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044BB2" w14:textId="18C5BB31" w:rsidR="00FA1331" w:rsidRPr="000B1350" w:rsidRDefault="0056709E" w:rsidP="00FA1331">
      <w:pPr>
        <w:pStyle w:val="Textocomentario"/>
        <w:jc w:val="center"/>
        <w:rPr>
          <w:rFonts w:ascii="Times New Roman" w:hAnsi="Times New Roman" w:cs="Times New Roman"/>
          <w:b/>
          <w:lang w:val="en-GB"/>
        </w:rPr>
      </w:pPr>
      <w:r>
        <w:rPr>
          <w:rFonts w:ascii="Times New Roman" w:hAnsi="Times New Roman" w:cs="Times New Roman"/>
          <w:b/>
          <w:lang w:val="en-GB"/>
        </w:rPr>
        <w:t>Supplementary materials</w:t>
      </w:r>
    </w:p>
    <w:p w14:paraId="14AEEDAF" w14:textId="77777777" w:rsidR="00471739" w:rsidRDefault="00471739" w:rsidP="00FA1331">
      <w:pPr>
        <w:pStyle w:val="Artculos"/>
        <w:spacing w:after="0" w:line="240" w:lineRule="auto"/>
        <w:rPr>
          <w:rFonts w:cs="Times New Roman"/>
          <w:sz w:val="20"/>
          <w:szCs w:val="20"/>
          <w:lang w:val="en-GB"/>
        </w:rPr>
      </w:pPr>
    </w:p>
    <w:p w14:paraId="3C89A01C" w14:textId="768923B5" w:rsidR="002624EE" w:rsidRPr="00945043" w:rsidRDefault="0018542D" w:rsidP="002624EE">
      <w:pPr>
        <w:spacing w:line="480" w:lineRule="auto"/>
        <w:rPr>
          <w:rFonts w:ascii="Times New Roman" w:hAnsi="Times New Roman" w:cs="Times New Roman"/>
          <w:sz w:val="22"/>
          <w:szCs w:val="22"/>
          <w:lang w:val="en-GB"/>
        </w:rPr>
      </w:pPr>
      <w:r>
        <w:rPr>
          <w:rFonts w:ascii="Times New Roman" w:hAnsi="Times New Roman" w:cs="Times New Roman"/>
          <w:sz w:val="22"/>
          <w:szCs w:val="22"/>
          <w:lang w:val="en-GB"/>
        </w:rPr>
        <w:t xml:space="preserve">Supplementary </w:t>
      </w:r>
      <w:r w:rsidR="002624EE" w:rsidRPr="00945043">
        <w:rPr>
          <w:rFonts w:ascii="Times New Roman" w:hAnsi="Times New Roman" w:cs="Times New Roman"/>
          <w:sz w:val="22"/>
          <w:szCs w:val="22"/>
          <w:lang w:val="en-GB"/>
        </w:rPr>
        <w:t xml:space="preserve">Figure 1. Flow chart of the participants in the study of accuracy of two screening tools to detect intimate partner violence (reference test: World Health Organization Physical, Emotional or Sexual Intimate Partner Violence) suffered during pregnancy (measured in the </w:t>
      </w:r>
      <w:r w:rsidR="002624EE" w:rsidRPr="00945043">
        <w:rPr>
          <w:rFonts w:ascii="Times New Roman" w:hAnsi="Times New Roman" w:cs="Times New Roman"/>
          <w:sz w:val="22"/>
          <w:szCs w:val="22"/>
        </w:rPr>
        <w:t xml:space="preserve">third antenatal visit). </w:t>
      </w:r>
    </w:p>
    <w:p w14:paraId="06D0208D" w14:textId="77777777" w:rsidR="002624EE" w:rsidRPr="00945043" w:rsidRDefault="002624EE" w:rsidP="002624EE">
      <w:pPr>
        <w:pStyle w:val="Artculos"/>
        <w:rPr>
          <w:sz w:val="22"/>
          <w:szCs w:val="22"/>
          <w:lang w:val="es-ES_tradnl"/>
        </w:rPr>
      </w:pPr>
      <w:r w:rsidRPr="00945043">
        <w:rPr>
          <w:rFonts w:cs="Times New Roman"/>
          <w:noProof/>
          <w:sz w:val="22"/>
          <w:szCs w:val="22"/>
          <w:lang w:val="es-ES" w:eastAsia="es-ES"/>
        </w:rPr>
        <w:drawing>
          <wp:inline distT="0" distB="0" distL="0" distR="0" wp14:anchorId="797D748C" wp14:editId="2D542C04">
            <wp:extent cx="9118600" cy="4360985"/>
            <wp:effectExtent l="0" t="0" r="63500" b="0"/>
            <wp:docPr id="8" name="Diagrama 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19376C34" w14:textId="4DE7252E" w:rsidR="008271F3" w:rsidRPr="000A07B3" w:rsidRDefault="0018542D" w:rsidP="008271F3">
      <w:pPr>
        <w:pStyle w:val="Artculos"/>
        <w:rPr>
          <w:rFonts w:cs="Times New Roman"/>
          <w:sz w:val="22"/>
        </w:rPr>
      </w:pPr>
      <w:r>
        <w:rPr>
          <w:rFonts w:cs="Times New Roman"/>
          <w:sz w:val="22"/>
          <w:szCs w:val="22"/>
          <w:lang w:val="en-GB"/>
        </w:rPr>
        <w:lastRenderedPageBreak/>
        <w:t>Supplementary</w:t>
      </w:r>
      <w:r w:rsidRPr="000A07B3">
        <w:rPr>
          <w:rFonts w:cs="Times New Roman"/>
          <w:sz w:val="22"/>
          <w:lang w:val="en-GB"/>
        </w:rPr>
        <w:t xml:space="preserve"> </w:t>
      </w:r>
      <w:r w:rsidR="008271F3" w:rsidRPr="000A07B3">
        <w:rPr>
          <w:rFonts w:cs="Times New Roman"/>
          <w:sz w:val="22"/>
          <w:lang w:val="en-GB"/>
        </w:rPr>
        <w:t xml:space="preserve">Figure 2. Flow chart of the participants in the study of accuracy of two screening tools to detect intimate partner violence (reference test: </w:t>
      </w:r>
      <w:r w:rsidR="008271F3" w:rsidRPr="000A07B3">
        <w:rPr>
          <w:rFonts w:cs="Times New Roman"/>
          <w:sz w:val="22"/>
          <w:szCs w:val="20"/>
          <w:lang w:val="en-GB"/>
        </w:rPr>
        <w:t>World Health Organization</w:t>
      </w:r>
      <w:r w:rsidR="008271F3" w:rsidRPr="000A07B3">
        <w:rPr>
          <w:rFonts w:cs="Times New Roman"/>
          <w:sz w:val="22"/>
          <w:lang w:val="en-GB"/>
        </w:rPr>
        <w:t xml:space="preserve"> Physical, Emotional or Sexual Intimate Partner Violence) suffered before pregnancy (measured in the </w:t>
      </w:r>
      <w:r w:rsidR="008271F3" w:rsidRPr="000A07B3">
        <w:rPr>
          <w:rFonts w:cs="Times New Roman"/>
          <w:sz w:val="22"/>
        </w:rPr>
        <w:t xml:space="preserve">first antenatal visit). </w:t>
      </w:r>
    </w:p>
    <w:p w14:paraId="3698158B" w14:textId="77777777" w:rsidR="003F0600" w:rsidRDefault="008271F3" w:rsidP="008271F3">
      <w:pPr>
        <w:pStyle w:val="Artculos"/>
        <w:rPr>
          <w:rFonts w:cs="Times New Roman"/>
          <w:sz w:val="20"/>
        </w:rPr>
      </w:pPr>
      <w:r w:rsidRPr="00C4637B">
        <w:rPr>
          <w:rFonts w:cs="Times New Roman"/>
          <w:noProof/>
          <w:lang w:val="es-ES" w:eastAsia="es-ES"/>
        </w:rPr>
        <w:drawing>
          <wp:inline distT="0" distB="0" distL="0" distR="0" wp14:anchorId="46C5ADBA" wp14:editId="28A6A00C">
            <wp:extent cx="8978900" cy="4788371"/>
            <wp:effectExtent l="25400" t="0" r="38100" b="0"/>
            <wp:docPr id="9" name="Diagrama 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14:paraId="229A3485" w14:textId="4AED4A4B" w:rsidR="00782960" w:rsidRPr="00C27F34" w:rsidRDefault="0018542D" w:rsidP="00782960">
      <w:pPr>
        <w:pStyle w:val="Artculos"/>
        <w:spacing w:after="0"/>
        <w:rPr>
          <w:rFonts w:cs="Times New Roman"/>
          <w:sz w:val="22"/>
          <w:szCs w:val="22"/>
          <w:lang w:val="en-GB"/>
        </w:rPr>
      </w:pPr>
      <w:r>
        <w:rPr>
          <w:rFonts w:cs="Times New Roman"/>
          <w:sz w:val="22"/>
          <w:szCs w:val="22"/>
          <w:lang w:val="en-GB"/>
        </w:rPr>
        <w:lastRenderedPageBreak/>
        <w:t>Supplementary</w:t>
      </w:r>
      <w:r>
        <w:rPr>
          <w:rFonts w:cs="Times New Roman"/>
          <w:sz w:val="22"/>
          <w:szCs w:val="22"/>
          <w:lang w:val="en-GB"/>
        </w:rPr>
        <w:t xml:space="preserve"> </w:t>
      </w:r>
      <w:r w:rsidR="00782960">
        <w:rPr>
          <w:rFonts w:cs="Times New Roman"/>
          <w:sz w:val="22"/>
          <w:szCs w:val="22"/>
          <w:lang w:val="en-GB"/>
        </w:rPr>
        <w:t>Table 1</w:t>
      </w:r>
    </w:p>
    <w:p w14:paraId="10DD8D83" w14:textId="77777777" w:rsidR="00782960" w:rsidRPr="00C27F34" w:rsidRDefault="00782960" w:rsidP="00782960">
      <w:pPr>
        <w:pStyle w:val="Artculos"/>
        <w:spacing w:after="0"/>
        <w:rPr>
          <w:rFonts w:cs="Times New Roman"/>
          <w:i/>
          <w:sz w:val="22"/>
          <w:szCs w:val="22"/>
          <w:lang w:val="en-GB"/>
        </w:rPr>
      </w:pPr>
      <w:r w:rsidRPr="00C27F34">
        <w:rPr>
          <w:rFonts w:cs="Times New Roman"/>
          <w:i/>
          <w:sz w:val="22"/>
          <w:szCs w:val="22"/>
          <w:lang w:val="en-GB"/>
        </w:rPr>
        <w:t>Percentage of pregnant women suffering IPV previous to pregnancy according to WHO and correlations with the WAST-Short scores and the AAS in the same period</w:t>
      </w:r>
    </w:p>
    <w:tbl>
      <w:tblPr>
        <w:tblStyle w:val="Tablaconcuadrcula"/>
        <w:tblW w:w="14034" w:type="dxa"/>
        <w:tblInd w:w="-34" w:type="dxa"/>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ayout w:type="fixed"/>
        <w:tblLook w:val="04A0" w:firstRow="1" w:lastRow="0" w:firstColumn="1" w:lastColumn="0" w:noHBand="0" w:noVBand="1"/>
      </w:tblPr>
      <w:tblGrid>
        <w:gridCol w:w="2269"/>
        <w:gridCol w:w="1413"/>
        <w:gridCol w:w="1139"/>
        <w:gridCol w:w="992"/>
        <w:gridCol w:w="1417"/>
        <w:gridCol w:w="993"/>
        <w:gridCol w:w="1417"/>
        <w:gridCol w:w="1276"/>
        <w:gridCol w:w="992"/>
        <w:gridCol w:w="1418"/>
        <w:gridCol w:w="708"/>
      </w:tblGrid>
      <w:tr w:rsidR="00782960" w:rsidRPr="00C27F34" w14:paraId="5799DD6F" w14:textId="77777777" w:rsidTr="008E3CD8">
        <w:trPr>
          <w:trHeight w:val="314"/>
        </w:trPr>
        <w:tc>
          <w:tcPr>
            <w:tcW w:w="2269" w:type="dxa"/>
            <w:vMerge w:val="restart"/>
            <w:tcBorders>
              <w:left w:val="nil"/>
            </w:tcBorders>
            <w:vAlign w:val="center"/>
          </w:tcPr>
          <w:p w14:paraId="1E8AA11A" w14:textId="77777777" w:rsidR="00782960" w:rsidRPr="00C27F34" w:rsidRDefault="00782960" w:rsidP="008E3CD8">
            <w:pPr>
              <w:spacing w:line="480" w:lineRule="auto"/>
              <w:jc w:val="center"/>
              <w:rPr>
                <w:rFonts w:ascii="Times New Roman" w:hAnsi="Times New Roman" w:cs="Times New Roman"/>
                <w:sz w:val="22"/>
                <w:szCs w:val="22"/>
                <w:lang w:val="en-GB"/>
              </w:rPr>
            </w:pPr>
          </w:p>
        </w:tc>
        <w:tc>
          <w:tcPr>
            <w:tcW w:w="5954" w:type="dxa"/>
            <w:gridSpan w:val="5"/>
            <w:vAlign w:val="center"/>
          </w:tcPr>
          <w:p w14:paraId="47531300" w14:textId="77777777" w:rsidR="00782960" w:rsidRPr="00C27F34" w:rsidRDefault="00782960" w:rsidP="008E3CD8">
            <w:pPr>
              <w:pStyle w:val="Textocomentario"/>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IPV before pregnancy (lifetime)</w:t>
            </w:r>
          </w:p>
        </w:tc>
        <w:tc>
          <w:tcPr>
            <w:tcW w:w="5811" w:type="dxa"/>
            <w:gridSpan w:val="5"/>
            <w:tcBorders>
              <w:right w:val="nil"/>
            </w:tcBorders>
            <w:vAlign w:val="center"/>
          </w:tcPr>
          <w:p w14:paraId="590CB573" w14:textId="77777777" w:rsidR="00782960" w:rsidRPr="00C27F34" w:rsidRDefault="00782960" w:rsidP="008E3CD8">
            <w:pPr>
              <w:pStyle w:val="Textocomentario"/>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IPV during pregnancy (Third trimester)</w:t>
            </w:r>
          </w:p>
        </w:tc>
      </w:tr>
      <w:tr w:rsidR="00782960" w:rsidRPr="00C27F34" w14:paraId="60AFABBB" w14:textId="77777777" w:rsidTr="008E3CD8">
        <w:trPr>
          <w:trHeight w:val="273"/>
        </w:trPr>
        <w:tc>
          <w:tcPr>
            <w:tcW w:w="2269" w:type="dxa"/>
            <w:vMerge/>
            <w:tcBorders>
              <w:left w:val="nil"/>
            </w:tcBorders>
            <w:vAlign w:val="center"/>
          </w:tcPr>
          <w:p w14:paraId="44D0D14D" w14:textId="77777777" w:rsidR="00782960" w:rsidRPr="00C27F34" w:rsidRDefault="00782960" w:rsidP="008E3CD8">
            <w:pPr>
              <w:spacing w:line="480" w:lineRule="auto"/>
              <w:jc w:val="center"/>
              <w:rPr>
                <w:rFonts w:ascii="Times New Roman" w:hAnsi="Times New Roman" w:cs="Times New Roman"/>
                <w:sz w:val="22"/>
                <w:szCs w:val="22"/>
                <w:lang w:val="en-GB"/>
              </w:rPr>
            </w:pPr>
          </w:p>
        </w:tc>
        <w:tc>
          <w:tcPr>
            <w:tcW w:w="3544" w:type="dxa"/>
            <w:gridSpan w:val="3"/>
            <w:vAlign w:val="center"/>
          </w:tcPr>
          <w:p w14:paraId="19FA58FB"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WHO</w:t>
            </w:r>
          </w:p>
        </w:tc>
        <w:tc>
          <w:tcPr>
            <w:tcW w:w="2410" w:type="dxa"/>
            <w:gridSpan w:val="2"/>
            <w:vAlign w:val="center"/>
          </w:tcPr>
          <w:p w14:paraId="34345F24" w14:textId="77777777" w:rsidR="00782960" w:rsidRPr="00C27F34" w:rsidRDefault="00782960" w:rsidP="008E3CD8">
            <w:pPr>
              <w:pStyle w:val="Textocomentario"/>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Screening tools</w:t>
            </w:r>
          </w:p>
        </w:tc>
        <w:tc>
          <w:tcPr>
            <w:tcW w:w="3685" w:type="dxa"/>
            <w:gridSpan w:val="3"/>
            <w:vAlign w:val="center"/>
          </w:tcPr>
          <w:p w14:paraId="5832A644" w14:textId="77777777" w:rsidR="00782960" w:rsidRPr="00C27F34" w:rsidRDefault="00782960" w:rsidP="008E3CD8">
            <w:pPr>
              <w:pStyle w:val="Textocomentario"/>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WHO</w:t>
            </w:r>
          </w:p>
        </w:tc>
        <w:tc>
          <w:tcPr>
            <w:tcW w:w="2126" w:type="dxa"/>
            <w:gridSpan w:val="2"/>
            <w:tcBorders>
              <w:right w:val="nil"/>
            </w:tcBorders>
          </w:tcPr>
          <w:p w14:paraId="2A2175C4" w14:textId="77777777" w:rsidR="00782960" w:rsidRPr="00C27F34" w:rsidRDefault="00782960" w:rsidP="008E3CD8">
            <w:pPr>
              <w:pStyle w:val="Textocomentario"/>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Screening tools</w:t>
            </w:r>
          </w:p>
        </w:tc>
      </w:tr>
      <w:tr w:rsidR="00782960" w:rsidRPr="00C27F34" w14:paraId="48C83715" w14:textId="77777777" w:rsidTr="008E3CD8">
        <w:trPr>
          <w:trHeight w:val="605"/>
        </w:trPr>
        <w:tc>
          <w:tcPr>
            <w:tcW w:w="2269" w:type="dxa"/>
            <w:tcBorders>
              <w:left w:val="nil"/>
              <w:bottom w:val="single" w:sz="4" w:space="0" w:color="auto"/>
            </w:tcBorders>
            <w:vAlign w:val="center"/>
          </w:tcPr>
          <w:p w14:paraId="4E5C025E"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WHO IPV</w:t>
            </w:r>
          </w:p>
        </w:tc>
        <w:tc>
          <w:tcPr>
            <w:tcW w:w="1413" w:type="dxa"/>
            <w:tcBorders>
              <w:bottom w:val="single" w:sz="4" w:space="0" w:color="auto"/>
            </w:tcBorders>
            <w:vAlign w:val="center"/>
          </w:tcPr>
          <w:p w14:paraId="3AD3BD65"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Not Abused</w:t>
            </w:r>
          </w:p>
          <w:p w14:paraId="68159F16" w14:textId="77777777" w:rsidR="00782960" w:rsidRPr="00C27F34" w:rsidRDefault="00782960" w:rsidP="008E3CD8">
            <w:pPr>
              <w:pStyle w:val="Textocomentario"/>
              <w:spacing w:line="480" w:lineRule="auto"/>
              <w:jc w:val="center"/>
              <w:rPr>
                <w:rFonts w:ascii="Times New Roman" w:hAnsi="Times New Roman" w:cs="Times New Roman"/>
                <w:sz w:val="22"/>
                <w:szCs w:val="22"/>
              </w:rPr>
            </w:pPr>
            <w:r w:rsidRPr="00C27F34">
              <w:rPr>
                <w:rFonts w:ascii="Times New Roman" w:hAnsi="Times New Roman" w:cs="Times New Roman"/>
                <w:sz w:val="22"/>
                <w:szCs w:val="22"/>
              </w:rPr>
              <w:t>N (%)</w:t>
            </w:r>
          </w:p>
        </w:tc>
        <w:tc>
          <w:tcPr>
            <w:tcW w:w="1139" w:type="dxa"/>
            <w:tcBorders>
              <w:bottom w:val="single" w:sz="4" w:space="0" w:color="auto"/>
            </w:tcBorders>
            <w:vAlign w:val="center"/>
          </w:tcPr>
          <w:p w14:paraId="2084EF34"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Abused</w:t>
            </w:r>
          </w:p>
          <w:p w14:paraId="26D95A0F" w14:textId="77777777" w:rsidR="00782960" w:rsidRPr="00C27F34" w:rsidRDefault="00782960" w:rsidP="008E3CD8">
            <w:pPr>
              <w:pStyle w:val="Textocomentario"/>
              <w:spacing w:line="480" w:lineRule="auto"/>
              <w:jc w:val="center"/>
              <w:rPr>
                <w:rFonts w:ascii="Times New Roman" w:hAnsi="Times New Roman" w:cs="Times New Roman"/>
                <w:sz w:val="22"/>
                <w:szCs w:val="22"/>
              </w:rPr>
            </w:pPr>
            <w:r w:rsidRPr="00C27F34">
              <w:rPr>
                <w:rFonts w:ascii="Times New Roman" w:hAnsi="Times New Roman" w:cs="Times New Roman"/>
                <w:sz w:val="22"/>
                <w:szCs w:val="22"/>
              </w:rPr>
              <w:t>N (%)</w:t>
            </w:r>
          </w:p>
        </w:tc>
        <w:tc>
          <w:tcPr>
            <w:tcW w:w="992" w:type="dxa"/>
            <w:tcBorders>
              <w:bottom w:val="single" w:sz="4" w:space="0" w:color="auto"/>
            </w:tcBorders>
            <w:vAlign w:val="center"/>
          </w:tcPr>
          <w:p w14:paraId="7B60C5D1"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Missing</w:t>
            </w:r>
          </w:p>
          <w:p w14:paraId="4A91D0FF"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values</w:t>
            </w:r>
          </w:p>
        </w:tc>
        <w:tc>
          <w:tcPr>
            <w:tcW w:w="1417" w:type="dxa"/>
            <w:tcBorders>
              <w:bottom w:val="single" w:sz="4" w:space="0" w:color="auto"/>
            </w:tcBorders>
            <w:vAlign w:val="center"/>
          </w:tcPr>
          <w:p w14:paraId="570B9A08"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WAST-Short</w:t>
            </w:r>
          </w:p>
        </w:tc>
        <w:tc>
          <w:tcPr>
            <w:tcW w:w="993" w:type="dxa"/>
            <w:tcBorders>
              <w:bottom w:val="single" w:sz="4" w:space="0" w:color="auto"/>
            </w:tcBorders>
            <w:vAlign w:val="center"/>
          </w:tcPr>
          <w:p w14:paraId="7321051D" w14:textId="77777777" w:rsidR="00782960" w:rsidRPr="00C27F34" w:rsidRDefault="00782960" w:rsidP="008E3CD8">
            <w:pPr>
              <w:spacing w:line="480" w:lineRule="auto"/>
              <w:jc w:val="center"/>
              <w:rPr>
                <w:rFonts w:ascii="Times New Roman" w:hAnsi="Times New Roman" w:cs="Times New Roman"/>
                <w:sz w:val="22"/>
                <w:szCs w:val="22"/>
                <w:vertAlign w:val="superscript"/>
                <w:lang w:val="en-GB"/>
              </w:rPr>
            </w:pPr>
            <w:r w:rsidRPr="00C27F34">
              <w:rPr>
                <w:rFonts w:ascii="Times New Roman" w:hAnsi="Times New Roman" w:cs="Times New Roman"/>
                <w:sz w:val="22"/>
                <w:szCs w:val="22"/>
                <w:lang w:val="en-GB"/>
              </w:rPr>
              <w:t>AAS</w:t>
            </w:r>
            <w:r w:rsidRPr="00C27F34">
              <w:rPr>
                <w:rFonts w:ascii="Times New Roman" w:hAnsi="Times New Roman" w:cs="Times New Roman"/>
                <w:sz w:val="22"/>
                <w:szCs w:val="22"/>
                <w:vertAlign w:val="superscript"/>
                <w:lang w:val="en-GB"/>
              </w:rPr>
              <w:t>1</w:t>
            </w:r>
          </w:p>
        </w:tc>
        <w:tc>
          <w:tcPr>
            <w:tcW w:w="1417" w:type="dxa"/>
            <w:tcBorders>
              <w:bottom w:val="single" w:sz="4" w:space="0" w:color="auto"/>
            </w:tcBorders>
            <w:vAlign w:val="center"/>
          </w:tcPr>
          <w:p w14:paraId="54CE0C11"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Not Abused</w:t>
            </w:r>
          </w:p>
          <w:p w14:paraId="7FB1BC9E"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rPr>
              <w:t>N (%)</w:t>
            </w:r>
          </w:p>
        </w:tc>
        <w:tc>
          <w:tcPr>
            <w:tcW w:w="1276" w:type="dxa"/>
            <w:tcBorders>
              <w:bottom w:val="single" w:sz="4" w:space="0" w:color="auto"/>
            </w:tcBorders>
            <w:vAlign w:val="center"/>
          </w:tcPr>
          <w:p w14:paraId="609DEE6F"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Abused</w:t>
            </w:r>
          </w:p>
          <w:p w14:paraId="25D10E0A"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rPr>
              <w:t>N (%)</w:t>
            </w:r>
          </w:p>
        </w:tc>
        <w:tc>
          <w:tcPr>
            <w:tcW w:w="992" w:type="dxa"/>
            <w:tcBorders>
              <w:bottom w:val="single" w:sz="4" w:space="0" w:color="auto"/>
            </w:tcBorders>
            <w:vAlign w:val="center"/>
          </w:tcPr>
          <w:p w14:paraId="601456D2"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Missing</w:t>
            </w:r>
          </w:p>
          <w:p w14:paraId="0753912E"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values</w:t>
            </w:r>
          </w:p>
        </w:tc>
        <w:tc>
          <w:tcPr>
            <w:tcW w:w="1418" w:type="dxa"/>
            <w:tcBorders>
              <w:bottom w:val="single" w:sz="4" w:space="0" w:color="auto"/>
            </w:tcBorders>
            <w:vAlign w:val="center"/>
          </w:tcPr>
          <w:p w14:paraId="2BF551DA"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WAST-Short</w:t>
            </w:r>
          </w:p>
        </w:tc>
        <w:tc>
          <w:tcPr>
            <w:tcW w:w="708" w:type="dxa"/>
            <w:tcBorders>
              <w:bottom w:val="single" w:sz="4" w:space="0" w:color="auto"/>
              <w:right w:val="nil"/>
            </w:tcBorders>
            <w:vAlign w:val="center"/>
          </w:tcPr>
          <w:p w14:paraId="7D51DE40" w14:textId="77777777" w:rsidR="00782960" w:rsidRPr="00C27F34" w:rsidRDefault="00782960" w:rsidP="008E3CD8">
            <w:pPr>
              <w:pStyle w:val="Textocomentario"/>
              <w:spacing w:line="480" w:lineRule="auto"/>
              <w:jc w:val="center"/>
              <w:rPr>
                <w:sz w:val="22"/>
                <w:szCs w:val="22"/>
                <w:vertAlign w:val="superscript"/>
              </w:rPr>
            </w:pPr>
            <w:r w:rsidRPr="00C27F34">
              <w:rPr>
                <w:rFonts w:ascii="Times New Roman" w:hAnsi="Times New Roman" w:cs="Times New Roman"/>
                <w:sz w:val="22"/>
                <w:szCs w:val="22"/>
                <w:lang w:val="en-GB"/>
              </w:rPr>
              <w:t>AAS</w:t>
            </w:r>
            <w:r w:rsidRPr="00C27F34">
              <w:rPr>
                <w:rFonts w:ascii="Times New Roman" w:hAnsi="Times New Roman" w:cs="Times New Roman"/>
                <w:sz w:val="22"/>
                <w:szCs w:val="22"/>
                <w:vertAlign w:val="superscript"/>
                <w:lang w:val="en-GB"/>
              </w:rPr>
              <w:t>1</w:t>
            </w:r>
          </w:p>
        </w:tc>
      </w:tr>
      <w:tr w:rsidR="00782960" w:rsidRPr="00C27F34" w14:paraId="77375B9E" w14:textId="77777777" w:rsidTr="008E3CD8">
        <w:tc>
          <w:tcPr>
            <w:tcW w:w="2269" w:type="dxa"/>
            <w:tcBorders>
              <w:left w:val="nil"/>
              <w:bottom w:val="nil"/>
            </w:tcBorders>
            <w:shd w:val="clear" w:color="auto" w:fill="auto"/>
            <w:vAlign w:val="center"/>
          </w:tcPr>
          <w:p w14:paraId="43F607F5" w14:textId="77777777" w:rsidR="00782960" w:rsidRPr="00C27F34" w:rsidRDefault="00782960" w:rsidP="008E3CD8">
            <w:pPr>
              <w:spacing w:line="480" w:lineRule="auto"/>
              <w:ind w:left="34"/>
              <w:rPr>
                <w:rFonts w:ascii="Times New Roman" w:hAnsi="Times New Roman" w:cs="Times New Roman"/>
                <w:sz w:val="22"/>
                <w:szCs w:val="22"/>
                <w:lang w:val="en-GB"/>
              </w:rPr>
            </w:pPr>
            <w:r w:rsidRPr="00C27F34">
              <w:rPr>
                <w:rFonts w:ascii="Times New Roman" w:hAnsi="Times New Roman" w:cs="Times New Roman"/>
                <w:sz w:val="22"/>
                <w:szCs w:val="22"/>
                <w:lang w:val="en-GB"/>
              </w:rPr>
              <w:t xml:space="preserve">Global IPV </w:t>
            </w:r>
          </w:p>
        </w:tc>
        <w:tc>
          <w:tcPr>
            <w:tcW w:w="1413" w:type="dxa"/>
            <w:tcBorders>
              <w:bottom w:val="nil"/>
            </w:tcBorders>
            <w:shd w:val="clear" w:color="auto" w:fill="auto"/>
          </w:tcPr>
          <w:p w14:paraId="509C07FC"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460 (80.6)</w:t>
            </w:r>
          </w:p>
        </w:tc>
        <w:tc>
          <w:tcPr>
            <w:tcW w:w="1139" w:type="dxa"/>
            <w:tcBorders>
              <w:bottom w:val="nil"/>
            </w:tcBorders>
            <w:shd w:val="clear" w:color="auto" w:fill="auto"/>
          </w:tcPr>
          <w:p w14:paraId="0CEB416A"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111 (19.4)</w:t>
            </w:r>
          </w:p>
        </w:tc>
        <w:tc>
          <w:tcPr>
            <w:tcW w:w="992" w:type="dxa"/>
            <w:tcBorders>
              <w:bottom w:val="nil"/>
            </w:tcBorders>
          </w:tcPr>
          <w:p w14:paraId="38394471"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21 (3.5)</w:t>
            </w:r>
          </w:p>
        </w:tc>
        <w:tc>
          <w:tcPr>
            <w:tcW w:w="1417" w:type="dxa"/>
            <w:tcBorders>
              <w:bottom w:val="nil"/>
            </w:tcBorders>
          </w:tcPr>
          <w:p w14:paraId="08038117" w14:textId="77777777" w:rsidR="00782960" w:rsidRPr="00C27F34" w:rsidRDefault="00782960" w:rsidP="008E3CD8">
            <w:pPr>
              <w:spacing w:line="480" w:lineRule="auto"/>
              <w:jc w:val="center"/>
              <w:rPr>
                <w:rFonts w:ascii="Times New Roman" w:hAnsi="Times New Roman" w:cs="Times New Roman"/>
                <w:sz w:val="22"/>
                <w:szCs w:val="22"/>
                <w:vertAlign w:val="superscript"/>
                <w:lang w:val="en-GB"/>
              </w:rPr>
            </w:pPr>
            <w:r w:rsidRPr="00C27F34">
              <w:rPr>
                <w:rFonts w:ascii="Times New Roman" w:hAnsi="Times New Roman" w:cs="Times New Roman"/>
                <w:sz w:val="22"/>
                <w:szCs w:val="22"/>
                <w:lang w:val="en-GB"/>
              </w:rPr>
              <w:t>.34</w:t>
            </w:r>
            <w:r w:rsidRPr="00C27F34">
              <w:rPr>
                <w:rFonts w:ascii="Times New Roman" w:hAnsi="Times New Roman" w:cs="Times New Roman"/>
                <w:sz w:val="22"/>
                <w:szCs w:val="22"/>
                <w:vertAlign w:val="superscript"/>
                <w:lang w:val="en-GB"/>
              </w:rPr>
              <w:t>***</w:t>
            </w:r>
          </w:p>
        </w:tc>
        <w:tc>
          <w:tcPr>
            <w:tcW w:w="993" w:type="dxa"/>
            <w:tcBorders>
              <w:bottom w:val="nil"/>
            </w:tcBorders>
          </w:tcPr>
          <w:p w14:paraId="097C0143" w14:textId="77777777" w:rsidR="00782960" w:rsidRPr="00C27F34" w:rsidRDefault="00782960" w:rsidP="008E3CD8">
            <w:pPr>
              <w:spacing w:line="480" w:lineRule="auto"/>
              <w:jc w:val="center"/>
              <w:rPr>
                <w:rFonts w:ascii="Times New Roman" w:hAnsi="Times New Roman" w:cs="Times New Roman"/>
                <w:sz w:val="22"/>
                <w:szCs w:val="22"/>
                <w:vertAlign w:val="superscript"/>
                <w:lang w:val="en-GB"/>
              </w:rPr>
            </w:pPr>
            <w:r w:rsidRPr="00C27F34">
              <w:rPr>
                <w:rFonts w:ascii="Times New Roman" w:hAnsi="Times New Roman" w:cs="Times New Roman"/>
                <w:sz w:val="22"/>
                <w:szCs w:val="22"/>
                <w:lang w:val="en-GB"/>
              </w:rPr>
              <w:t>.37</w:t>
            </w:r>
            <w:r w:rsidRPr="00C27F34">
              <w:rPr>
                <w:rFonts w:ascii="Times New Roman" w:hAnsi="Times New Roman" w:cs="Times New Roman"/>
                <w:sz w:val="22"/>
                <w:szCs w:val="22"/>
                <w:vertAlign w:val="superscript"/>
                <w:lang w:val="en-GB"/>
              </w:rPr>
              <w:t>***</w:t>
            </w:r>
          </w:p>
        </w:tc>
        <w:tc>
          <w:tcPr>
            <w:tcW w:w="1417" w:type="dxa"/>
            <w:tcBorders>
              <w:bottom w:val="nil"/>
            </w:tcBorders>
          </w:tcPr>
          <w:p w14:paraId="754919C3"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448 (90.5)</w:t>
            </w:r>
          </w:p>
        </w:tc>
        <w:tc>
          <w:tcPr>
            <w:tcW w:w="1276" w:type="dxa"/>
            <w:tcBorders>
              <w:bottom w:val="nil"/>
            </w:tcBorders>
          </w:tcPr>
          <w:p w14:paraId="106E5769"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47 (9.5)</w:t>
            </w:r>
          </w:p>
        </w:tc>
        <w:tc>
          <w:tcPr>
            <w:tcW w:w="992" w:type="dxa"/>
            <w:tcBorders>
              <w:bottom w:val="nil"/>
            </w:tcBorders>
          </w:tcPr>
          <w:p w14:paraId="741C1D80"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97 (16.4)</w:t>
            </w:r>
          </w:p>
        </w:tc>
        <w:tc>
          <w:tcPr>
            <w:tcW w:w="1418" w:type="dxa"/>
            <w:tcBorders>
              <w:bottom w:val="nil"/>
            </w:tcBorders>
          </w:tcPr>
          <w:p w14:paraId="75A4A6D7"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36</w:t>
            </w:r>
            <w:r w:rsidRPr="00C27F34">
              <w:rPr>
                <w:rFonts w:ascii="Times New Roman" w:hAnsi="Times New Roman" w:cs="Times New Roman"/>
                <w:sz w:val="22"/>
                <w:szCs w:val="22"/>
                <w:vertAlign w:val="superscript"/>
                <w:lang w:val="en-GB"/>
              </w:rPr>
              <w:t>***</w:t>
            </w:r>
          </w:p>
        </w:tc>
        <w:tc>
          <w:tcPr>
            <w:tcW w:w="708" w:type="dxa"/>
            <w:tcBorders>
              <w:bottom w:val="nil"/>
              <w:right w:val="nil"/>
            </w:tcBorders>
          </w:tcPr>
          <w:p w14:paraId="48A1834F" w14:textId="77777777" w:rsidR="00782960" w:rsidRPr="00C27F34" w:rsidRDefault="00782960" w:rsidP="008E3CD8">
            <w:pPr>
              <w:spacing w:line="480" w:lineRule="auto"/>
              <w:jc w:val="center"/>
              <w:rPr>
                <w:rFonts w:ascii="Times New Roman" w:hAnsi="Times New Roman" w:cs="Times New Roman"/>
                <w:sz w:val="22"/>
                <w:szCs w:val="22"/>
                <w:vertAlign w:val="superscript"/>
                <w:lang w:val="en-GB"/>
              </w:rPr>
            </w:pPr>
            <w:r w:rsidRPr="00C27F34">
              <w:rPr>
                <w:rFonts w:ascii="Times New Roman" w:hAnsi="Times New Roman" w:cs="Times New Roman"/>
                <w:sz w:val="22"/>
                <w:szCs w:val="22"/>
                <w:lang w:val="en-GB"/>
              </w:rPr>
              <w:t>.35</w:t>
            </w:r>
            <w:r w:rsidRPr="00C27F34">
              <w:rPr>
                <w:rFonts w:ascii="Times New Roman" w:hAnsi="Times New Roman" w:cs="Times New Roman"/>
                <w:sz w:val="22"/>
                <w:szCs w:val="22"/>
                <w:vertAlign w:val="superscript"/>
                <w:lang w:val="en-GB"/>
              </w:rPr>
              <w:t>***</w:t>
            </w:r>
          </w:p>
        </w:tc>
      </w:tr>
      <w:tr w:rsidR="00782960" w:rsidRPr="00C27F34" w14:paraId="6E089E01" w14:textId="77777777" w:rsidTr="008E3CD8">
        <w:tc>
          <w:tcPr>
            <w:tcW w:w="2269" w:type="dxa"/>
            <w:tcBorders>
              <w:top w:val="nil"/>
              <w:left w:val="nil"/>
              <w:bottom w:val="nil"/>
            </w:tcBorders>
            <w:shd w:val="clear" w:color="auto" w:fill="auto"/>
            <w:vAlign w:val="center"/>
          </w:tcPr>
          <w:p w14:paraId="21C2A826" w14:textId="77777777" w:rsidR="00782960" w:rsidRPr="00C27F34" w:rsidRDefault="00782960" w:rsidP="008E3CD8">
            <w:pPr>
              <w:spacing w:line="480" w:lineRule="auto"/>
              <w:ind w:left="34"/>
              <w:rPr>
                <w:rFonts w:ascii="Times New Roman" w:hAnsi="Times New Roman" w:cs="Times New Roman"/>
                <w:sz w:val="22"/>
                <w:szCs w:val="22"/>
                <w:lang w:val="en-GB"/>
              </w:rPr>
            </w:pPr>
            <w:proofErr w:type="spellStart"/>
            <w:r w:rsidRPr="00C27F34">
              <w:rPr>
                <w:rFonts w:ascii="Times New Roman" w:hAnsi="Times New Roman" w:cs="Times New Roman"/>
                <w:sz w:val="22"/>
                <w:szCs w:val="22"/>
                <w:lang w:val="en-GB"/>
              </w:rPr>
              <w:t>Physica</w:t>
            </w:r>
            <w:proofErr w:type="spellEnd"/>
            <w:r w:rsidRPr="00C27F34">
              <w:rPr>
                <w:rFonts w:ascii="Times New Roman" w:hAnsi="Times New Roman" w:cs="Times New Roman"/>
                <w:sz w:val="22"/>
                <w:szCs w:val="22"/>
                <w:lang w:val="en-GB"/>
              </w:rPr>
              <w:t xml:space="preserve">/Sexual IPV </w:t>
            </w:r>
          </w:p>
        </w:tc>
        <w:tc>
          <w:tcPr>
            <w:tcW w:w="1413" w:type="dxa"/>
            <w:tcBorders>
              <w:top w:val="nil"/>
              <w:bottom w:val="nil"/>
            </w:tcBorders>
            <w:shd w:val="clear" w:color="auto" w:fill="auto"/>
          </w:tcPr>
          <w:p w14:paraId="43B97513"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539 (91)</w:t>
            </w:r>
          </w:p>
        </w:tc>
        <w:tc>
          <w:tcPr>
            <w:tcW w:w="1139" w:type="dxa"/>
            <w:tcBorders>
              <w:top w:val="nil"/>
              <w:bottom w:val="nil"/>
            </w:tcBorders>
            <w:shd w:val="clear" w:color="auto" w:fill="auto"/>
          </w:tcPr>
          <w:p w14:paraId="3CCD2761"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33 (5.6)</w:t>
            </w:r>
          </w:p>
        </w:tc>
        <w:tc>
          <w:tcPr>
            <w:tcW w:w="992" w:type="dxa"/>
            <w:tcBorders>
              <w:top w:val="nil"/>
              <w:bottom w:val="nil"/>
            </w:tcBorders>
          </w:tcPr>
          <w:p w14:paraId="256C8709"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20 (3.4)</w:t>
            </w:r>
          </w:p>
        </w:tc>
        <w:tc>
          <w:tcPr>
            <w:tcW w:w="1417" w:type="dxa"/>
            <w:tcBorders>
              <w:top w:val="nil"/>
              <w:bottom w:val="nil"/>
            </w:tcBorders>
          </w:tcPr>
          <w:p w14:paraId="4F853318" w14:textId="77777777" w:rsidR="00782960" w:rsidRPr="00C27F34" w:rsidRDefault="00782960" w:rsidP="008E3CD8">
            <w:pPr>
              <w:spacing w:line="480" w:lineRule="auto"/>
              <w:jc w:val="center"/>
              <w:rPr>
                <w:rFonts w:ascii="Times New Roman" w:hAnsi="Times New Roman" w:cs="Times New Roman"/>
                <w:sz w:val="22"/>
                <w:szCs w:val="22"/>
                <w:vertAlign w:val="superscript"/>
                <w:lang w:val="en-GB"/>
              </w:rPr>
            </w:pPr>
            <w:r w:rsidRPr="00C27F34">
              <w:rPr>
                <w:rFonts w:ascii="Times New Roman" w:hAnsi="Times New Roman" w:cs="Times New Roman"/>
                <w:sz w:val="22"/>
                <w:szCs w:val="22"/>
                <w:lang w:val="en-GB"/>
              </w:rPr>
              <w:t>.22</w:t>
            </w:r>
            <w:r w:rsidRPr="00C27F34">
              <w:rPr>
                <w:rFonts w:ascii="Times New Roman" w:hAnsi="Times New Roman" w:cs="Times New Roman"/>
                <w:sz w:val="22"/>
                <w:szCs w:val="22"/>
                <w:vertAlign w:val="superscript"/>
                <w:lang w:val="en-GB"/>
              </w:rPr>
              <w:t>***</w:t>
            </w:r>
          </w:p>
        </w:tc>
        <w:tc>
          <w:tcPr>
            <w:tcW w:w="993" w:type="dxa"/>
            <w:tcBorders>
              <w:top w:val="nil"/>
              <w:bottom w:val="nil"/>
            </w:tcBorders>
          </w:tcPr>
          <w:p w14:paraId="4405FCDB" w14:textId="77777777" w:rsidR="00782960" w:rsidRPr="00C27F34" w:rsidRDefault="00782960" w:rsidP="008E3CD8">
            <w:pPr>
              <w:spacing w:line="480" w:lineRule="auto"/>
              <w:jc w:val="center"/>
              <w:rPr>
                <w:rFonts w:ascii="Times New Roman" w:hAnsi="Times New Roman" w:cs="Times New Roman"/>
                <w:sz w:val="22"/>
                <w:szCs w:val="22"/>
                <w:vertAlign w:val="superscript"/>
                <w:lang w:val="en-GB"/>
              </w:rPr>
            </w:pPr>
            <w:r w:rsidRPr="00C27F34">
              <w:rPr>
                <w:rFonts w:ascii="Times New Roman" w:hAnsi="Times New Roman" w:cs="Times New Roman"/>
                <w:sz w:val="22"/>
                <w:szCs w:val="22"/>
                <w:lang w:val="en-GB"/>
              </w:rPr>
              <w:t>.61</w:t>
            </w:r>
            <w:r w:rsidRPr="00C27F34">
              <w:rPr>
                <w:rFonts w:ascii="Times New Roman" w:hAnsi="Times New Roman" w:cs="Times New Roman"/>
                <w:sz w:val="22"/>
                <w:szCs w:val="22"/>
                <w:vertAlign w:val="superscript"/>
                <w:lang w:val="en-GB"/>
              </w:rPr>
              <w:t>***</w:t>
            </w:r>
          </w:p>
        </w:tc>
        <w:tc>
          <w:tcPr>
            <w:tcW w:w="1417" w:type="dxa"/>
            <w:tcBorders>
              <w:top w:val="nil"/>
              <w:bottom w:val="nil"/>
            </w:tcBorders>
          </w:tcPr>
          <w:p w14:paraId="34C22EEF"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488 (82.4)</w:t>
            </w:r>
          </w:p>
        </w:tc>
        <w:tc>
          <w:tcPr>
            <w:tcW w:w="1276" w:type="dxa"/>
            <w:tcBorders>
              <w:top w:val="nil"/>
              <w:bottom w:val="nil"/>
            </w:tcBorders>
          </w:tcPr>
          <w:p w14:paraId="188F4458"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7 (1.2)</w:t>
            </w:r>
          </w:p>
        </w:tc>
        <w:tc>
          <w:tcPr>
            <w:tcW w:w="992" w:type="dxa"/>
            <w:tcBorders>
              <w:top w:val="nil"/>
              <w:bottom w:val="nil"/>
            </w:tcBorders>
          </w:tcPr>
          <w:p w14:paraId="4B3D9C51"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97 (16.4)</w:t>
            </w:r>
          </w:p>
        </w:tc>
        <w:tc>
          <w:tcPr>
            <w:tcW w:w="1418" w:type="dxa"/>
            <w:tcBorders>
              <w:top w:val="nil"/>
              <w:bottom w:val="nil"/>
            </w:tcBorders>
          </w:tcPr>
          <w:p w14:paraId="15A299AF" w14:textId="77777777" w:rsidR="00782960" w:rsidRPr="00C27F34" w:rsidRDefault="00782960" w:rsidP="008E3CD8">
            <w:pPr>
              <w:spacing w:line="480" w:lineRule="auto"/>
              <w:jc w:val="center"/>
              <w:rPr>
                <w:rFonts w:ascii="Times New Roman" w:hAnsi="Times New Roman" w:cs="Times New Roman"/>
                <w:sz w:val="22"/>
                <w:szCs w:val="22"/>
                <w:vertAlign w:val="superscript"/>
                <w:lang w:val="en-GB"/>
              </w:rPr>
            </w:pPr>
            <w:r w:rsidRPr="00C27F34">
              <w:rPr>
                <w:rFonts w:ascii="Times New Roman" w:hAnsi="Times New Roman" w:cs="Times New Roman"/>
                <w:sz w:val="22"/>
                <w:szCs w:val="22"/>
                <w:lang w:val="en-GB"/>
              </w:rPr>
              <w:t>.22</w:t>
            </w:r>
            <w:r w:rsidRPr="00C27F34">
              <w:rPr>
                <w:rFonts w:ascii="Times New Roman" w:hAnsi="Times New Roman" w:cs="Times New Roman"/>
                <w:sz w:val="22"/>
                <w:szCs w:val="22"/>
                <w:vertAlign w:val="superscript"/>
                <w:lang w:val="en-GB"/>
              </w:rPr>
              <w:t>***</w:t>
            </w:r>
          </w:p>
        </w:tc>
        <w:tc>
          <w:tcPr>
            <w:tcW w:w="708" w:type="dxa"/>
            <w:tcBorders>
              <w:top w:val="nil"/>
              <w:bottom w:val="nil"/>
              <w:right w:val="nil"/>
            </w:tcBorders>
          </w:tcPr>
          <w:p w14:paraId="19EE8247" w14:textId="77777777" w:rsidR="00782960" w:rsidRPr="00C27F34" w:rsidRDefault="00782960" w:rsidP="008E3CD8">
            <w:pPr>
              <w:spacing w:line="480" w:lineRule="auto"/>
              <w:jc w:val="center"/>
              <w:rPr>
                <w:rFonts w:ascii="Times New Roman" w:hAnsi="Times New Roman" w:cs="Times New Roman"/>
                <w:sz w:val="22"/>
                <w:szCs w:val="22"/>
                <w:vertAlign w:val="superscript"/>
                <w:lang w:val="en-GB"/>
              </w:rPr>
            </w:pPr>
            <w:r w:rsidRPr="00C27F34">
              <w:rPr>
                <w:rFonts w:ascii="Times New Roman" w:hAnsi="Times New Roman" w:cs="Times New Roman"/>
                <w:sz w:val="22"/>
                <w:szCs w:val="22"/>
                <w:lang w:val="en-GB"/>
              </w:rPr>
              <w:t>.61</w:t>
            </w:r>
            <w:r w:rsidRPr="00C27F34">
              <w:rPr>
                <w:rFonts w:ascii="Times New Roman" w:hAnsi="Times New Roman" w:cs="Times New Roman"/>
                <w:sz w:val="22"/>
                <w:szCs w:val="22"/>
                <w:vertAlign w:val="superscript"/>
                <w:lang w:val="en-GB"/>
              </w:rPr>
              <w:t>***</w:t>
            </w:r>
          </w:p>
        </w:tc>
      </w:tr>
      <w:tr w:rsidR="00782960" w:rsidRPr="00C27F34" w14:paraId="2070C60F" w14:textId="77777777" w:rsidTr="008E3CD8">
        <w:tc>
          <w:tcPr>
            <w:tcW w:w="2269" w:type="dxa"/>
            <w:tcBorders>
              <w:top w:val="nil"/>
              <w:left w:val="nil"/>
              <w:bottom w:val="nil"/>
            </w:tcBorders>
            <w:shd w:val="clear" w:color="auto" w:fill="auto"/>
            <w:vAlign w:val="center"/>
          </w:tcPr>
          <w:p w14:paraId="5BA27FC0" w14:textId="77777777" w:rsidR="00782960" w:rsidRPr="00C27F34" w:rsidRDefault="00782960" w:rsidP="008E3CD8">
            <w:pPr>
              <w:spacing w:line="480" w:lineRule="auto"/>
              <w:ind w:left="34"/>
              <w:rPr>
                <w:rFonts w:ascii="Times New Roman" w:hAnsi="Times New Roman" w:cs="Times New Roman"/>
                <w:sz w:val="22"/>
                <w:szCs w:val="22"/>
                <w:lang w:val="en-GB"/>
              </w:rPr>
            </w:pPr>
            <w:r w:rsidRPr="00C27F34">
              <w:rPr>
                <w:rFonts w:ascii="Times New Roman" w:hAnsi="Times New Roman" w:cs="Times New Roman"/>
                <w:sz w:val="22"/>
                <w:szCs w:val="22"/>
                <w:lang w:val="en-GB"/>
              </w:rPr>
              <w:t>Emotional</w:t>
            </w:r>
          </w:p>
        </w:tc>
        <w:tc>
          <w:tcPr>
            <w:tcW w:w="1413" w:type="dxa"/>
            <w:tcBorders>
              <w:top w:val="nil"/>
              <w:bottom w:val="nil"/>
            </w:tcBorders>
            <w:shd w:val="clear" w:color="auto" w:fill="auto"/>
          </w:tcPr>
          <w:p w14:paraId="040BDE77"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461 (80.7)</w:t>
            </w:r>
          </w:p>
        </w:tc>
        <w:tc>
          <w:tcPr>
            <w:tcW w:w="1139" w:type="dxa"/>
            <w:tcBorders>
              <w:top w:val="nil"/>
              <w:bottom w:val="nil"/>
            </w:tcBorders>
            <w:shd w:val="clear" w:color="auto" w:fill="auto"/>
          </w:tcPr>
          <w:p w14:paraId="56623C6B"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110 (19.3)</w:t>
            </w:r>
          </w:p>
        </w:tc>
        <w:tc>
          <w:tcPr>
            <w:tcW w:w="992" w:type="dxa"/>
            <w:tcBorders>
              <w:top w:val="nil"/>
              <w:bottom w:val="nil"/>
            </w:tcBorders>
          </w:tcPr>
          <w:p w14:paraId="11B4AFC3"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21 (3.5)</w:t>
            </w:r>
          </w:p>
        </w:tc>
        <w:tc>
          <w:tcPr>
            <w:tcW w:w="1417" w:type="dxa"/>
            <w:tcBorders>
              <w:top w:val="nil"/>
              <w:bottom w:val="nil"/>
            </w:tcBorders>
          </w:tcPr>
          <w:p w14:paraId="5BC78BFA" w14:textId="77777777" w:rsidR="00782960" w:rsidRPr="00C27F34" w:rsidRDefault="00782960" w:rsidP="008E3CD8">
            <w:pPr>
              <w:spacing w:line="480" w:lineRule="auto"/>
              <w:jc w:val="center"/>
              <w:rPr>
                <w:rFonts w:ascii="Times New Roman" w:hAnsi="Times New Roman" w:cs="Times New Roman"/>
                <w:sz w:val="22"/>
                <w:szCs w:val="22"/>
                <w:vertAlign w:val="superscript"/>
                <w:lang w:val="en-GB"/>
              </w:rPr>
            </w:pPr>
            <w:r w:rsidRPr="00C27F34">
              <w:rPr>
                <w:rFonts w:ascii="Times New Roman" w:hAnsi="Times New Roman" w:cs="Times New Roman"/>
                <w:sz w:val="22"/>
                <w:szCs w:val="22"/>
                <w:lang w:val="en-GB"/>
              </w:rPr>
              <w:t>.35</w:t>
            </w:r>
            <w:r w:rsidRPr="00C27F34">
              <w:rPr>
                <w:rFonts w:ascii="Times New Roman" w:hAnsi="Times New Roman" w:cs="Times New Roman"/>
                <w:sz w:val="22"/>
                <w:szCs w:val="22"/>
                <w:vertAlign w:val="superscript"/>
                <w:lang w:val="en-GB"/>
              </w:rPr>
              <w:t>***</w:t>
            </w:r>
          </w:p>
        </w:tc>
        <w:tc>
          <w:tcPr>
            <w:tcW w:w="993" w:type="dxa"/>
            <w:tcBorders>
              <w:top w:val="nil"/>
              <w:bottom w:val="nil"/>
            </w:tcBorders>
          </w:tcPr>
          <w:p w14:paraId="1151E23F" w14:textId="77777777" w:rsidR="00782960" w:rsidRPr="00C27F34" w:rsidRDefault="00782960" w:rsidP="008E3CD8">
            <w:pPr>
              <w:spacing w:line="480" w:lineRule="auto"/>
              <w:jc w:val="center"/>
              <w:rPr>
                <w:rFonts w:ascii="Times New Roman" w:hAnsi="Times New Roman" w:cs="Times New Roman"/>
                <w:sz w:val="22"/>
                <w:szCs w:val="22"/>
                <w:vertAlign w:val="superscript"/>
                <w:lang w:val="en-GB"/>
              </w:rPr>
            </w:pPr>
            <w:r w:rsidRPr="00C27F34">
              <w:rPr>
                <w:rFonts w:ascii="Times New Roman" w:hAnsi="Times New Roman" w:cs="Times New Roman"/>
                <w:sz w:val="22"/>
                <w:szCs w:val="22"/>
                <w:lang w:val="en-GB"/>
              </w:rPr>
              <w:t>.35</w:t>
            </w:r>
            <w:r w:rsidRPr="00C27F34">
              <w:rPr>
                <w:rFonts w:ascii="Times New Roman" w:hAnsi="Times New Roman" w:cs="Times New Roman"/>
                <w:sz w:val="22"/>
                <w:szCs w:val="22"/>
                <w:vertAlign w:val="superscript"/>
                <w:lang w:val="en-GB"/>
              </w:rPr>
              <w:t>***</w:t>
            </w:r>
          </w:p>
        </w:tc>
        <w:tc>
          <w:tcPr>
            <w:tcW w:w="1417" w:type="dxa"/>
            <w:tcBorders>
              <w:top w:val="nil"/>
              <w:bottom w:val="nil"/>
            </w:tcBorders>
          </w:tcPr>
          <w:p w14:paraId="0D6137FF"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449 (90.7)</w:t>
            </w:r>
          </w:p>
        </w:tc>
        <w:tc>
          <w:tcPr>
            <w:tcW w:w="1276" w:type="dxa"/>
            <w:tcBorders>
              <w:top w:val="nil"/>
              <w:bottom w:val="nil"/>
            </w:tcBorders>
          </w:tcPr>
          <w:p w14:paraId="65ADF273"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46 (9.3)</w:t>
            </w:r>
          </w:p>
        </w:tc>
        <w:tc>
          <w:tcPr>
            <w:tcW w:w="992" w:type="dxa"/>
            <w:tcBorders>
              <w:top w:val="nil"/>
              <w:bottom w:val="nil"/>
            </w:tcBorders>
          </w:tcPr>
          <w:p w14:paraId="5D3B042F"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97 (16.4)</w:t>
            </w:r>
          </w:p>
        </w:tc>
        <w:tc>
          <w:tcPr>
            <w:tcW w:w="1418" w:type="dxa"/>
            <w:tcBorders>
              <w:top w:val="nil"/>
              <w:bottom w:val="nil"/>
            </w:tcBorders>
          </w:tcPr>
          <w:p w14:paraId="3C1C7A2F"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37</w:t>
            </w:r>
            <w:r w:rsidRPr="00C27F34">
              <w:rPr>
                <w:rFonts w:ascii="Times New Roman" w:hAnsi="Times New Roman" w:cs="Times New Roman"/>
                <w:sz w:val="22"/>
                <w:szCs w:val="22"/>
                <w:vertAlign w:val="superscript"/>
                <w:lang w:val="en-GB"/>
              </w:rPr>
              <w:t>***</w:t>
            </w:r>
          </w:p>
        </w:tc>
        <w:tc>
          <w:tcPr>
            <w:tcW w:w="708" w:type="dxa"/>
            <w:tcBorders>
              <w:top w:val="nil"/>
              <w:bottom w:val="nil"/>
              <w:right w:val="nil"/>
            </w:tcBorders>
          </w:tcPr>
          <w:p w14:paraId="2B882143" w14:textId="77777777" w:rsidR="00782960" w:rsidRPr="00C27F34" w:rsidRDefault="00782960" w:rsidP="008E3CD8">
            <w:pPr>
              <w:spacing w:line="480" w:lineRule="auto"/>
              <w:jc w:val="center"/>
              <w:rPr>
                <w:rFonts w:ascii="Times New Roman" w:hAnsi="Times New Roman" w:cs="Times New Roman"/>
                <w:sz w:val="22"/>
                <w:szCs w:val="22"/>
                <w:vertAlign w:val="superscript"/>
                <w:lang w:val="en-GB"/>
              </w:rPr>
            </w:pPr>
            <w:r w:rsidRPr="00C27F34">
              <w:rPr>
                <w:rFonts w:ascii="Times New Roman" w:hAnsi="Times New Roman" w:cs="Times New Roman"/>
                <w:sz w:val="22"/>
                <w:szCs w:val="22"/>
                <w:lang w:val="en-GB"/>
              </w:rPr>
              <w:t>.37</w:t>
            </w:r>
            <w:r w:rsidRPr="00C27F34">
              <w:rPr>
                <w:rFonts w:ascii="Times New Roman" w:hAnsi="Times New Roman" w:cs="Times New Roman"/>
                <w:sz w:val="22"/>
                <w:szCs w:val="22"/>
                <w:vertAlign w:val="superscript"/>
                <w:lang w:val="en-GB"/>
              </w:rPr>
              <w:t>***</w:t>
            </w:r>
          </w:p>
        </w:tc>
      </w:tr>
      <w:tr w:rsidR="00782960" w:rsidRPr="00C27F34" w14:paraId="1210C327" w14:textId="77777777" w:rsidTr="008E3CD8">
        <w:tc>
          <w:tcPr>
            <w:tcW w:w="2269" w:type="dxa"/>
            <w:tcBorders>
              <w:top w:val="nil"/>
              <w:left w:val="nil"/>
              <w:bottom w:val="nil"/>
            </w:tcBorders>
            <w:shd w:val="clear" w:color="auto" w:fill="auto"/>
            <w:vAlign w:val="center"/>
          </w:tcPr>
          <w:p w14:paraId="216AE233" w14:textId="77777777" w:rsidR="00782960" w:rsidRPr="00C27F34" w:rsidRDefault="00782960" w:rsidP="008E3CD8">
            <w:pPr>
              <w:spacing w:line="480" w:lineRule="auto"/>
              <w:ind w:left="34"/>
              <w:rPr>
                <w:rFonts w:ascii="Times New Roman" w:hAnsi="Times New Roman" w:cs="Times New Roman"/>
                <w:sz w:val="22"/>
                <w:szCs w:val="22"/>
                <w:lang w:val="en-GB"/>
              </w:rPr>
            </w:pPr>
            <w:r w:rsidRPr="00C27F34">
              <w:rPr>
                <w:rFonts w:ascii="Times New Roman" w:hAnsi="Times New Roman" w:cs="Times New Roman"/>
                <w:sz w:val="22"/>
                <w:szCs w:val="22"/>
                <w:lang w:val="en-GB"/>
              </w:rPr>
              <w:t xml:space="preserve">Physical </w:t>
            </w:r>
          </w:p>
        </w:tc>
        <w:tc>
          <w:tcPr>
            <w:tcW w:w="1413" w:type="dxa"/>
            <w:tcBorders>
              <w:top w:val="nil"/>
              <w:bottom w:val="nil"/>
            </w:tcBorders>
            <w:shd w:val="clear" w:color="auto" w:fill="auto"/>
          </w:tcPr>
          <w:p w14:paraId="1C749393"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542 (94.6)</w:t>
            </w:r>
          </w:p>
        </w:tc>
        <w:tc>
          <w:tcPr>
            <w:tcW w:w="1139" w:type="dxa"/>
            <w:tcBorders>
              <w:top w:val="nil"/>
              <w:bottom w:val="nil"/>
            </w:tcBorders>
            <w:shd w:val="clear" w:color="auto" w:fill="auto"/>
          </w:tcPr>
          <w:p w14:paraId="3F4E2819"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31 (5.4)</w:t>
            </w:r>
          </w:p>
        </w:tc>
        <w:tc>
          <w:tcPr>
            <w:tcW w:w="992" w:type="dxa"/>
            <w:tcBorders>
              <w:top w:val="nil"/>
              <w:bottom w:val="nil"/>
            </w:tcBorders>
          </w:tcPr>
          <w:p w14:paraId="34651BAD"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19 (3.2)</w:t>
            </w:r>
          </w:p>
        </w:tc>
        <w:tc>
          <w:tcPr>
            <w:tcW w:w="1417" w:type="dxa"/>
            <w:tcBorders>
              <w:top w:val="nil"/>
              <w:bottom w:val="nil"/>
            </w:tcBorders>
          </w:tcPr>
          <w:p w14:paraId="25E39876" w14:textId="77777777" w:rsidR="00782960" w:rsidRPr="00C27F34" w:rsidRDefault="00782960" w:rsidP="008E3CD8">
            <w:pPr>
              <w:spacing w:line="480" w:lineRule="auto"/>
              <w:jc w:val="center"/>
              <w:rPr>
                <w:rFonts w:ascii="Times New Roman" w:hAnsi="Times New Roman" w:cs="Times New Roman"/>
                <w:sz w:val="22"/>
                <w:szCs w:val="22"/>
                <w:vertAlign w:val="superscript"/>
                <w:lang w:val="en-GB"/>
              </w:rPr>
            </w:pPr>
            <w:r w:rsidRPr="00C27F34">
              <w:rPr>
                <w:rFonts w:ascii="Times New Roman" w:hAnsi="Times New Roman" w:cs="Times New Roman"/>
                <w:sz w:val="22"/>
                <w:szCs w:val="22"/>
                <w:lang w:val="en-GB"/>
              </w:rPr>
              <w:t>.19</w:t>
            </w:r>
            <w:r w:rsidRPr="00C27F34">
              <w:rPr>
                <w:rFonts w:ascii="Times New Roman" w:hAnsi="Times New Roman" w:cs="Times New Roman"/>
                <w:sz w:val="22"/>
                <w:szCs w:val="22"/>
                <w:vertAlign w:val="superscript"/>
                <w:lang w:val="en-GB"/>
              </w:rPr>
              <w:t>***</w:t>
            </w:r>
          </w:p>
        </w:tc>
        <w:tc>
          <w:tcPr>
            <w:tcW w:w="993" w:type="dxa"/>
            <w:tcBorders>
              <w:top w:val="nil"/>
              <w:bottom w:val="nil"/>
            </w:tcBorders>
          </w:tcPr>
          <w:p w14:paraId="275CADD3" w14:textId="77777777" w:rsidR="00782960" w:rsidRPr="00C27F34" w:rsidRDefault="00782960" w:rsidP="008E3CD8">
            <w:pPr>
              <w:spacing w:line="480" w:lineRule="auto"/>
              <w:jc w:val="center"/>
              <w:rPr>
                <w:rFonts w:ascii="Times New Roman" w:hAnsi="Times New Roman" w:cs="Times New Roman"/>
                <w:sz w:val="22"/>
                <w:szCs w:val="22"/>
                <w:vertAlign w:val="superscript"/>
                <w:lang w:val="en-GB"/>
              </w:rPr>
            </w:pPr>
            <w:r w:rsidRPr="00C27F34">
              <w:rPr>
                <w:rFonts w:ascii="Times New Roman" w:hAnsi="Times New Roman" w:cs="Times New Roman"/>
                <w:sz w:val="22"/>
                <w:szCs w:val="22"/>
                <w:lang w:val="en-GB"/>
              </w:rPr>
              <w:t>.60</w:t>
            </w:r>
            <w:r w:rsidRPr="00C27F34">
              <w:rPr>
                <w:rFonts w:ascii="Times New Roman" w:hAnsi="Times New Roman" w:cs="Times New Roman"/>
                <w:sz w:val="22"/>
                <w:szCs w:val="22"/>
                <w:vertAlign w:val="superscript"/>
                <w:lang w:val="en-GB"/>
              </w:rPr>
              <w:t>***</w:t>
            </w:r>
          </w:p>
        </w:tc>
        <w:tc>
          <w:tcPr>
            <w:tcW w:w="1417" w:type="dxa"/>
            <w:tcBorders>
              <w:top w:val="nil"/>
              <w:bottom w:val="nil"/>
            </w:tcBorders>
          </w:tcPr>
          <w:p w14:paraId="29855204"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489 (98.8)</w:t>
            </w:r>
          </w:p>
        </w:tc>
        <w:tc>
          <w:tcPr>
            <w:tcW w:w="1276" w:type="dxa"/>
            <w:tcBorders>
              <w:top w:val="nil"/>
              <w:bottom w:val="nil"/>
            </w:tcBorders>
          </w:tcPr>
          <w:p w14:paraId="7AA83F89"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6 (1.2)</w:t>
            </w:r>
          </w:p>
        </w:tc>
        <w:tc>
          <w:tcPr>
            <w:tcW w:w="992" w:type="dxa"/>
            <w:tcBorders>
              <w:top w:val="nil"/>
              <w:bottom w:val="nil"/>
            </w:tcBorders>
          </w:tcPr>
          <w:p w14:paraId="239A740A"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97 (16.4)</w:t>
            </w:r>
          </w:p>
        </w:tc>
        <w:tc>
          <w:tcPr>
            <w:tcW w:w="1418" w:type="dxa"/>
            <w:tcBorders>
              <w:top w:val="nil"/>
              <w:bottom w:val="nil"/>
            </w:tcBorders>
          </w:tcPr>
          <w:p w14:paraId="7762747A"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25</w:t>
            </w:r>
            <w:r w:rsidRPr="00C27F34">
              <w:rPr>
                <w:rFonts w:ascii="Times New Roman" w:hAnsi="Times New Roman" w:cs="Times New Roman"/>
                <w:sz w:val="22"/>
                <w:szCs w:val="22"/>
                <w:vertAlign w:val="superscript"/>
                <w:lang w:val="en-GB"/>
              </w:rPr>
              <w:t>***</w:t>
            </w:r>
          </w:p>
        </w:tc>
        <w:tc>
          <w:tcPr>
            <w:tcW w:w="708" w:type="dxa"/>
            <w:tcBorders>
              <w:top w:val="nil"/>
              <w:bottom w:val="nil"/>
              <w:right w:val="nil"/>
            </w:tcBorders>
          </w:tcPr>
          <w:p w14:paraId="171B6C27" w14:textId="77777777" w:rsidR="00782960" w:rsidRPr="00C27F34" w:rsidRDefault="00782960" w:rsidP="008E3CD8">
            <w:pPr>
              <w:spacing w:line="480" w:lineRule="auto"/>
              <w:jc w:val="center"/>
              <w:rPr>
                <w:rFonts w:ascii="Times New Roman" w:hAnsi="Times New Roman" w:cs="Times New Roman"/>
                <w:sz w:val="22"/>
                <w:szCs w:val="22"/>
                <w:vertAlign w:val="superscript"/>
                <w:lang w:val="en-GB"/>
              </w:rPr>
            </w:pPr>
            <w:r w:rsidRPr="00C27F34">
              <w:rPr>
                <w:rFonts w:ascii="Times New Roman" w:hAnsi="Times New Roman" w:cs="Times New Roman"/>
                <w:sz w:val="22"/>
                <w:szCs w:val="22"/>
                <w:lang w:val="en-GB"/>
              </w:rPr>
              <w:t>.43</w:t>
            </w:r>
            <w:r w:rsidRPr="00C27F34">
              <w:rPr>
                <w:rFonts w:ascii="Times New Roman" w:hAnsi="Times New Roman" w:cs="Times New Roman"/>
                <w:sz w:val="22"/>
                <w:szCs w:val="22"/>
                <w:vertAlign w:val="superscript"/>
                <w:lang w:val="en-GB"/>
              </w:rPr>
              <w:t>***</w:t>
            </w:r>
          </w:p>
        </w:tc>
      </w:tr>
      <w:tr w:rsidR="00782960" w:rsidRPr="00C27F34" w14:paraId="44FCA91D" w14:textId="77777777" w:rsidTr="008E3CD8">
        <w:tc>
          <w:tcPr>
            <w:tcW w:w="2269" w:type="dxa"/>
            <w:tcBorders>
              <w:top w:val="nil"/>
              <w:left w:val="nil"/>
            </w:tcBorders>
            <w:shd w:val="clear" w:color="auto" w:fill="auto"/>
            <w:vAlign w:val="center"/>
          </w:tcPr>
          <w:p w14:paraId="281B5E60" w14:textId="77777777" w:rsidR="00782960" w:rsidRPr="00C27F34" w:rsidRDefault="00782960" w:rsidP="008E3CD8">
            <w:pPr>
              <w:spacing w:line="480" w:lineRule="auto"/>
              <w:ind w:left="34"/>
              <w:rPr>
                <w:rFonts w:ascii="Times New Roman" w:hAnsi="Times New Roman" w:cs="Times New Roman"/>
                <w:sz w:val="22"/>
                <w:szCs w:val="22"/>
                <w:lang w:val="en-GB"/>
              </w:rPr>
            </w:pPr>
            <w:r w:rsidRPr="00C27F34">
              <w:rPr>
                <w:rFonts w:ascii="Times New Roman" w:hAnsi="Times New Roman" w:cs="Times New Roman"/>
                <w:sz w:val="22"/>
                <w:szCs w:val="22"/>
                <w:lang w:val="en-GB"/>
              </w:rPr>
              <w:t xml:space="preserve">Sexual </w:t>
            </w:r>
          </w:p>
        </w:tc>
        <w:tc>
          <w:tcPr>
            <w:tcW w:w="1413" w:type="dxa"/>
            <w:tcBorders>
              <w:top w:val="nil"/>
            </w:tcBorders>
            <w:shd w:val="clear" w:color="auto" w:fill="auto"/>
          </w:tcPr>
          <w:p w14:paraId="3D004CFC"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558 (97.6)</w:t>
            </w:r>
          </w:p>
        </w:tc>
        <w:tc>
          <w:tcPr>
            <w:tcW w:w="1139" w:type="dxa"/>
            <w:tcBorders>
              <w:top w:val="nil"/>
            </w:tcBorders>
            <w:shd w:val="clear" w:color="auto" w:fill="auto"/>
          </w:tcPr>
          <w:p w14:paraId="4F963DA8"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14 (2.4)</w:t>
            </w:r>
          </w:p>
        </w:tc>
        <w:tc>
          <w:tcPr>
            <w:tcW w:w="992" w:type="dxa"/>
            <w:tcBorders>
              <w:top w:val="nil"/>
            </w:tcBorders>
          </w:tcPr>
          <w:p w14:paraId="51C83544"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20 (3.4)</w:t>
            </w:r>
          </w:p>
        </w:tc>
        <w:tc>
          <w:tcPr>
            <w:tcW w:w="1417" w:type="dxa"/>
            <w:tcBorders>
              <w:top w:val="nil"/>
            </w:tcBorders>
          </w:tcPr>
          <w:p w14:paraId="08B04660" w14:textId="77777777" w:rsidR="00782960" w:rsidRPr="00C27F34" w:rsidRDefault="00782960" w:rsidP="008E3CD8">
            <w:pPr>
              <w:spacing w:line="480" w:lineRule="auto"/>
              <w:jc w:val="center"/>
              <w:rPr>
                <w:rFonts w:ascii="Times New Roman" w:hAnsi="Times New Roman" w:cs="Times New Roman"/>
                <w:sz w:val="22"/>
                <w:szCs w:val="22"/>
                <w:vertAlign w:val="superscript"/>
                <w:lang w:val="en-GB"/>
              </w:rPr>
            </w:pPr>
            <w:r w:rsidRPr="00C27F34">
              <w:rPr>
                <w:rFonts w:ascii="Times New Roman" w:hAnsi="Times New Roman" w:cs="Times New Roman"/>
                <w:sz w:val="22"/>
                <w:szCs w:val="22"/>
                <w:lang w:val="en-GB"/>
              </w:rPr>
              <w:t>.14</w:t>
            </w:r>
            <w:r w:rsidRPr="00C27F34">
              <w:rPr>
                <w:rFonts w:ascii="Times New Roman" w:hAnsi="Times New Roman" w:cs="Times New Roman"/>
                <w:sz w:val="22"/>
                <w:szCs w:val="22"/>
                <w:vertAlign w:val="superscript"/>
                <w:lang w:val="en-GB"/>
              </w:rPr>
              <w:t>***</w:t>
            </w:r>
          </w:p>
        </w:tc>
        <w:tc>
          <w:tcPr>
            <w:tcW w:w="993" w:type="dxa"/>
            <w:tcBorders>
              <w:top w:val="nil"/>
            </w:tcBorders>
          </w:tcPr>
          <w:p w14:paraId="6D888E17" w14:textId="77777777" w:rsidR="00782960" w:rsidRPr="00C27F34" w:rsidRDefault="00782960" w:rsidP="008E3CD8">
            <w:pPr>
              <w:spacing w:line="480" w:lineRule="auto"/>
              <w:jc w:val="center"/>
              <w:rPr>
                <w:rFonts w:ascii="Times New Roman" w:hAnsi="Times New Roman" w:cs="Times New Roman"/>
                <w:sz w:val="22"/>
                <w:szCs w:val="22"/>
                <w:vertAlign w:val="superscript"/>
                <w:lang w:val="en-GB"/>
              </w:rPr>
            </w:pPr>
            <w:r w:rsidRPr="00C27F34">
              <w:rPr>
                <w:rFonts w:ascii="Times New Roman" w:hAnsi="Times New Roman" w:cs="Times New Roman"/>
                <w:sz w:val="22"/>
                <w:szCs w:val="22"/>
                <w:lang w:val="en-GB"/>
              </w:rPr>
              <w:t>.37</w:t>
            </w:r>
            <w:r w:rsidRPr="00C27F34">
              <w:rPr>
                <w:rFonts w:ascii="Times New Roman" w:hAnsi="Times New Roman" w:cs="Times New Roman"/>
                <w:sz w:val="22"/>
                <w:szCs w:val="22"/>
                <w:vertAlign w:val="superscript"/>
                <w:lang w:val="en-GB"/>
              </w:rPr>
              <w:t>***</w:t>
            </w:r>
          </w:p>
        </w:tc>
        <w:tc>
          <w:tcPr>
            <w:tcW w:w="1417" w:type="dxa"/>
            <w:tcBorders>
              <w:top w:val="nil"/>
            </w:tcBorders>
          </w:tcPr>
          <w:p w14:paraId="2ABFF18E"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490 (99)</w:t>
            </w:r>
          </w:p>
        </w:tc>
        <w:tc>
          <w:tcPr>
            <w:tcW w:w="1276" w:type="dxa"/>
            <w:tcBorders>
              <w:top w:val="nil"/>
            </w:tcBorders>
          </w:tcPr>
          <w:p w14:paraId="20A2AF54"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5 (1)</w:t>
            </w:r>
          </w:p>
        </w:tc>
        <w:tc>
          <w:tcPr>
            <w:tcW w:w="992" w:type="dxa"/>
            <w:tcBorders>
              <w:top w:val="nil"/>
            </w:tcBorders>
          </w:tcPr>
          <w:p w14:paraId="1C2CDBB8"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97 (16.4)</w:t>
            </w:r>
          </w:p>
        </w:tc>
        <w:tc>
          <w:tcPr>
            <w:tcW w:w="1418" w:type="dxa"/>
            <w:tcBorders>
              <w:top w:val="nil"/>
            </w:tcBorders>
          </w:tcPr>
          <w:p w14:paraId="7FF5F024" w14:textId="77777777" w:rsidR="00782960" w:rsidRPr="00C27F34" w:rsidRDefault="00782960" w:rsidP="008E3CD8">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18</w:t>
            </w:r>
            <w:r w:rsidRPr="00C27F34">
              <w:rPr>
                <w:rFonts w:ascii="Times New Roman" w:hAnsi="Times New Roman" w:cs="Times New Roman"/>
                <w:sz w:val="22"/>
                <w:szCs w:val="22"/>
                <w:vertAlign w:val="superscript"/>
                <w:lang w:val="en-GB"/>
              </w:rPr>
              <w:t>***</w:t>
            </w:r>
          </w:p>
        </w:tc>
        <w:tc>
          <w:tcPr>
            <w:tcW w:w="708" w:type="dxa"/>
            <w:tcBorders>
              <w:top w:val="nil"/>
              <w:right w:val="nil"/>
            </w:tcBorders>
          </w:tcPr>
          <w:p w14:paraId="190A8E2A" w14:textId="77777777" w:rsidR="00782960" w:rsidRPr="00C27F34" w:rsidRDefault="00782960" w:rsidP="008E3CD8">
            <w:pPr>
              <w:spacing w:line="480" w:lineRule="auto"/>
              <w:jc w:val="center"/>
              <w:rPr>
                <w:rFonts w:ascii="Times New Roman" w:hAnsi="Times New Roman" w:cs="Times New Roman"/>
                <w:sz w:val="22"/>
                <w:szCs w:val="22"/>
                <w:vertAlign w:val="superscript"/>
                <w:lang w:val="en-GB"/>
              </w:rPr>
            </w:pPr>
            <w:r w:rsidRPr="00C27F34">
              <w:rPr>
                <w:rFonts w:ascii="Times New Roman" w:hAnsi="Times New Roman" w:cs="Times New Roman"/>
                <w:sz w:val="22"/>
                <w:szCs w:val="22"/>
                <w:lang w:val="en-GB"/>
              </w:rPr>
              <w:t>.47</w:t>
            </w:r>
            <w:r w:rsidRPr="00C27F34">
              <w:rPr>
                <w:rFonts w:ascii="Times New Roman" w:hAnsi="Times New Roman" w:cs="Times New Roman"/>
                <w:sz w:val="22"/>
                <w:szCs w:val="22"/>
                <w:vertAlign w:val="superscript"/>
                <w:lang w:val="en-GB"/>
              </w:rPr>
              <w:t>***</w:t>
            </w:r>
          </w:p>
        </w:tc>
      </w:tr>
    </w:tbl>
    <w:p w14:paraId="2BF09ECB" w14:textId="77777777" w:rsidR="00782960" w:rsidRPr="00C27F34" w:rsidRDefault="00782960" w:rsidP="00782960">
      <w:pPr>
        <w:spacing w:line="480" w:lineRule="auto"/>
        <w:rPr>
          <w:rFonts w:ascii="Times New Roman" w:hAnsi="Times New Roman" w:cs="Times New Roman"/>
          <w:sz w:val="22"/>
          <w:szCs w:val="22"/>
          <w:lang w:val="en-GB"/>
        </w:rPr>
      </w:pPr>
      <w:r w:rsidRPr="00C27F34">
        <w:rPr>
          <w:rFonts w:ascii="Times New Roman" w:hAnsi="Times New Roman" w:cs="Times New Roman"/>
          <w:sz w:val="22"/>
          <w:szCs w:val="22"/>
          <w:lang w:val="en-GB"/>
        </w:rPr>
        <w:lastRenderedPageBreak/>
        <w:t xml:space="preserve">Sample </w:t>
      </w:r>
      <w:r w:rsidRPr="00C27F34">
        <w:rPr>
          <w:rFonts w:ascii="Times New Roman" w:hAnsi="Times New Roman" w:cs="Times New Roman"/>
          <w:i/>
          <w:sz w:val="22"/>
          <w:szCs w:val="22"/>
          <w:lang w:val="en-GB"/>
        </w:rPr>
        <w:t>N</w:t>
      </w:r>
      <w:r w:rsidRPr="00C27F34">
        <w:rPr>
          <w:rFonts w:ascii="Times New Roman" w:hAnsi="Times New Roman" w:cs="Times New Roman"/>
          <w:sz w:val="22"/>
          <w:szCs w:val="22"/>
          <w:lang w:val="en-GB"/>
        </w:rPr>
        <w:t xml:space="preserve"> = 592</w:t>
      </w:r>
    </w:p>
    <w:p w14:paraId="4908A2BE" w14:textId="77777777" w:rsidR="00782960" w:rsidRPr="00C27F34" w:rsidRDefault="00782960" w:rsidP="00782960">
      <w:pPr>
        <w:spacing w:line="480" w:lineRule="auto"/>
        <w:rPr>
          <w:rFonts w:ascii="Times New Roman" w:hAnsi="Times New Roman" w:cs="Times New Roman"/>
          <w:sz w:val="22"/>
          <w:szCs w:val="22"/>
          <w:lang w:val="en-GB"/>
        </w:rPr>
      </w:pPr>
      <w:r w:rsidRPr="00C27F34">
        <w:rPr>
          <w:rFonts w:ascii="Times New Roman" w:hAnsi="Times New Roman" w:cs="Times New Roman"/>
          <w:sz w:val="22"/>
          <w:szCs w:val="22"/>
          <w:lang w:val="en-GB"/>
        </w:rPr>
        <w:t xml:space="preserve">WHO: World Health Organization; IPV: Intimate Partner Violence; </w:t>
      </w:r>
      <w:proofErr w:type="spellStart"/>
      <w:r w:rsidRPr="00C27F34">
        <w:rPr>
          <w:rFonts w:ascii="Times New Roman" w:hAnsi="Times New Roman" w:cs="Times New Roman"/>
          <w:sz w:val="22"/>
          <w:szCs w:val="22"/>
          <w:lang w:val="en-GB"/>
        </w:rPr>
        <w:t>Phy</w:t>
      </w:r>
      <w:proofErr w:type="spellEnd"/>
      <w:r w:rsidRPr="00C27F34">
        <w:rPr>
          <w:rFonts w:ascii="Times New Roman" w:hAnsi="Times New Roman" w:cs="Times New Roman"/>
          <w:sz w:val="22"/>
          <w:szCs w:val="22"/>
          <w:lang w:val="en-GB"/>
        </w:rPr>
        <w:t>: Physical; Sex: Sexual</w:t>
      </w:r>
    </w:p>
    <w:p w14:paraId="6B583A6C" w14:textId="77777777" w:rsidR="00782960" w:rsidRPr="00C27F34" w:rsidRDefault="00782960" w:rsidP="00782960">
      <w:pPr>
        <w:pStyle w:val="Textocomentario"/>
        <w:spacing w:line="480" w:lineRule="auto"/>
        <w:rPr>
          <w:rFonts w:ascii="Times New Roman" w:hAnsi="Times New Roman" w:cs="Times New Roman"/>
          <w:sz w:val="22"/>
          <w:szCs w:val="22"/>
        </w:rPr>
      </w:pPr>
      <w:r w:rsidRPr="00C27F34">
        <w:rPr>
          <w:rFonts w:ascii="Times New Roman" w:hAnsi="Times New Roman" w:cs="Times New Roman"/>
          <w:sz w:val="22"/>
          <w:szCs w:val="22"/>
          <w:vertAlign w:val="superscript"/>
        </w:rPr>
        <w:t>***</w:t>
      </w:r>
      <w:r w:rsidRPr="00C27F34">
        <w:rPr>
          <w:rFonts w:ascii="Times New Roman" w:hAnsi="Times New Roman" w:cs="Times New Roman"/>
          <w:i/>
          <w:sz w:val="22"/>
          <w:szCs w:val="22"/>
        </w:rPr>
        <w:t>p</w:t>
      </w:r>
      <w:r w:rsidRPr="00C27F34">
        <w:rPr>
          <w:rFonts w:ascii="Times New Roman" w:hAnsi="Times New Roman" w:cs="Times New Roman"/>
          <w:sz w:val="22"/>
          <w:szCs w:val="22"/>
        </w:rPr>
        <w:t xml:space="preserve"> &lt; .001; </w:t>
      </w:r>
      <w:r w:rsidRPr="00C27F34">
        <w:rPr>
          <w:rFonts w:ascii="Times New Roman" w:hAnsi="Times New Roman" w:cs="Times New Roman"/>
          <w:sz w:val="22"/>
          <w:szCs w:val="22"/>
          <w:vertAlign w:val="superscript"/>
        </w:rPr>
        <w:t>**</w:t>
      </w:r>
      <w:r w:rsidRPr="00C27F34">
        <w:rPr>
          <w:rFonts w:ascii="Times New Roman" w:hAnsi="Times New Roman" w:cs="Times New Roman"/>
          <w:i/>
          <w:sz w:val="22"/>
          <w:szCs w:val="22"/>
        </w:rPr>
        <w:t>p</w:t>
      </w:r>
      <w:r w:rsidRPr="00C27F34">
        <w:rPr>
          <w:rFonts w:ascii="Times New Roman" w:hAnsi="Times New Roman" w:cs="Times New Roman"/>
          <w:sz w:val="22"/>
          <w:szCs w:val="22"/>
        </w:rPr>
        <w:t xml:space="preserve"> &lt; .01; </w:t>
      </w:r>
      <w:r w:rsidRPr="00C27F34">
        <w:rPr>
          <w:rFonts w:ascii="Times New Roman" w:hAnsi="Times New Roman" w:cs="Times New Roman"/>
          <w:sz w:val="22"/>
          <w:szCs w:val="22"/>
          <w:vertAlign w:val="superscript"/>
        </w:rPr>
        <w:t>*</w:t>
      </w:r>
      <w:r w:rsidRPr="00C27F34">
        <w:rPr>
          <w:rFonts w:ascii="Times New Roman" w:hAnsi="Times New Roman" w:cs="Times New Roman"/>
          <w:i/>
          <w:sz w:val="22"/>
          <w:szCs w:val="22"/>
        </w:rPr>
        <w:t>p</w:t>
      </w:r>
      <w:r w:rsidRPr="00C27F34">
        <w:rPr>
          <w:rFonts w:ascii="Times New Roman" w:hAnsi="Times New Roman" w:cs="Times New Roman"/>
          <w:sz w:val="22"/>
          <w:szCs w:val="22"/>
        </w:rPr>
        <w:t xml:space="preserve"> &lt; .05</w:t>
      </w:r>
    </w:p>
    <w:p w14:paraId="07A5C13E" w14:textId="1F9060CF" w:rsidR="00782960" w:rsidRDefault="00782960" w:rsidP="00782960">
      <w:pPr>
        <w:pStyle w:val="Textocomentario"/>
        <w:spacing w:line="480" w:lineRule="auto"/>
        <w:rPr>
          <w:rFonts w:cs="Times New Roman"/>
          <w:sz w:val="20"/>
        </w:rPr>
        <w:sectPr w:rsidR="00782960" w:rsidSect="00544632">
          <w:headerReference w:type="default" r:id="rId18"/>
          <w:headerReference w:type="first" r:id="rId19"/>
          <w:endnotePr>
            <w:numFmt w:val="decimal"/>
          </w:endnotePr>
          <w:pgSz w:w="16840" w:h="11900" w:orient="landscape"/>
          <w:pgMar w:top="1440" w:right="1440" w:bottom="1440" w:left="1440" w:header="708" w:footer="708" w:gutter="0"/>
          <w:cols w:space="708"/>
          <w:titlePg/>
          <w:docGrid w:linePitch="326"/>
        </w:sectPr>
      </w:pPr>
      <w:r w:rsidRPr="00C27F34">
        <w:rPr>
          <w:rFonts w:ascii="Times New Roman" w:hAnsi="Times New Roman" w:cs="Times New Roman"/>
          <w:sz w:val="22"/>
          <w:szCs w:val="22"/>
          <w:vertAlign w:val="superscript"/>
        </w:rPr>
        <w:t>1</w:t>
      </w:r>
      <w:r w:rsidRPr="00C27F34">
        <w:rPr>
          <w:rFonts w:ascii="Times New Roman" w:hAnsi="Times New Roman" w:cs="Times New Roman"/>
          <w:sz w:val="22"/>
          <w:szCs w:val="22"/>
        </w:rPr>
        <w:t xml:space="preserve">AAS global was correlated to WHO Global IPV; </w:t>
      </w:r>
      <w:r w:rsidRPr="00C27F34">
        <w:rPr>
          <w:rFonts w:ascii="Times New Roman" w:hAnsi="Times New Roman" w:cs="Times New Roman"/>
          <w:sz w:val="22"/>
          <w:szCs w:val="22"/>
          <w:vertAlign w:val="superscript"/>
        </w:rPr>
        <w:t>1</w:t>
      </w:r>
      <w:r w:rsidRPr="00C27F34">
        <w:rPr>
          <w:rFonts w:ascii="Times New Roman" w:hAnsi="Times New Roman" w:cs="Times New Roman"/>
          <w:sz w:val="22"/>
          <w:szCs w:val="22"/>
        </w:rPr>
        <w:t xml:space="preserve">AAS (physical + sexual) was correlated to WHO IPV (Physical + sexual); AAS Emotional was correlated to WHO IPV Emotional; AAS Physical was correlated to WHO IPV Physical; AAS Sexual was correlated </w:t>
      </w:r>
      <w:r>
        <w:rPr>
          <w:rFonts w:ascii="Times New Roman" w:hAnsi="Times New Roman" w:cs="Times New Roman"/>
          <w:sz w:val="22"/>
          <w:szCs w:val="22"/>
        </w:rPr>
        <w:t>to WHO IPV Sexual</w:t>
      </w:r>
    </w:p>
    <w:p w14:paraId="037F3B42" w14:textId="3E1AAA76" w:rsidR="003F0600" w:rsidRPr="00842763" w:rsidRDefault="0018542D" w:rsidP="003F0600">
      <w:pPr>
        <w:pStyle w:val="Artculos"/>
        <w:rPr>
          <w:rFonts w:cs="Times New Roman"/>
          <w:sz w:val="22"/>
          <w:szCs w:val="22"/>
          <w:lang w:val="en-GB"/>
        </w:rPr>
      </w:pPr>
      <w:r>
        <w:rPr>
          <w:rFonts w:cs="Times New Roman"/>
          <w:sz w:val="22"/>
          <w:szCs w:val="22"/>
          <w:lang w:val="en-GB"/>
        </w:rPr>
        <w:lastRenderedPageBreak/>
        <w:t>Supplementary</w:t>
      </w:r>
      <w:r>
        <w:rPr>
          <w:rFonts w:cs="Times New Roman"/>
          <w:sz w:val="22"/>
          <w:szCs w:val="22"/>
          <w:lang w:val="en-GB"/>
        </w:rPr>
        <w:t xml:space="preserve"> </w:t>
      </w:r>
      <w:r w:rsidR="00782960">
        <w:rPr>
          <w:rFonts w:cs="Times New Roman"/>
          <w:sz w:val="22"/>
          <w:szCs w:val="22"/>
          <w:lang w:val="en-GB"/>
        </w:rPr>
        <w:t>Table 2</w:t>
      </w:r>
      <w:r w:rsidR="003F0600" w:rsidRPr="00842763">
        <w:rPr>
          <w:rFonts w:cs="Times New Roman"/>
          <w:sz w:val="22"/>
          <w:szCs w:val="22"/>
          <w:lang w:val="en-GB"/>
        </w:rPr>
        <w:t xml:space="preserve"> </w:t>
      </w:r>
    </w:p>
    <w:p w14:paraId="43110A93" w14:textId="77777777" w:rsidR="003F0600" w:rsidRPr="00842763" w:rsidRDefault="003F0600" w:rsidP="003F0600">
      <w:pPr>
        <w:pStyle w:val="Artculos"/>
        <w:spacing w:after="0"/>
        <w:rPr>
          <w:rFonts w:cs="Times New Roman"/>
          <w:i/>
          <w:sz w:val="22"/>
          <w:szCs w:val="22"/>
          <w:lang w:val="en-GB"/>
        </w:rPr>
      </w:pPr>
      <w:r w:rsidRPr="00842763">
        <w:rPr>
          <w:rFonts w:cs="Times New Roman"/>
          <w:i/>
          <w:sz w:val="22"/>
          <w:szCs w:val="22"/>
          <w:lang w:val="en-GB"/>
        </w:rPr>
        <w:t>Sociodemographic characteristics of the participants in the study of accuracy of two tools for intimate partner violence screening before and during pregnancy</w:t>
      </w:r>
    </w:p>
    <w:tbl>
      <w:tblPr>
        <w:tblStyle w:val="Tablaconcuadrcula"/>
        <w:tblW w:w="9215" w:type="dxa"/>
        <w:tblInd w:w="-176"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2269"/>
        <w:gridCol w:w="1134"/>
        <w:gridCol w:w="1706"/>
        <w:gridCol w:w="1129"/>
        <w:gridCol w:w="1702"/>
        <w:gridCol w:w="1275"/>
      </w:tblGrid>
      <w:tr w:rsidR="003F0600" w:rsidRPr="00842763" w14:paraId="49743212" w14:textId="77777777" w:rsidTr="008E3CD8">
        <w:trPr>
          <w:trHeight w:val="396"/>
        </w:trPr>
        <w:tc>
          <w:tcPr>
            <w:tcW w:w="2269" w:type="dxa"/>
            <w:tcBorders>
              <w:bottom w:val="single" w:sz="4" w:space="0" w:color="auto"/>
            </w:tcBorders>
            <w:vAlign w:val="center"/>
          </w:tcPr>
          <w:p w14:paraId="7FCF7AB2"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Variables</w:t>
            </w:r>
          </w:p>
        </w:tc>
        <w:tc>
          <w:tcPr>
            <w:tcW w:w="1134" w:type="dxa"/>
            <w:tcBorders>
              <w:bottom w:val="single" w:sz="4" w:space="0" w:color="auto"/>
              <w:right w:val="nil"/>
            </w:tcBorders>
            <w:vAlign w:val="center"/>
          </w:tcPr>
          <w:p w14:paraId="55A301F0"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All women</w:t>
            </w:r>
          </w:p>
        </w:tc>
        <w:tc>
          <w:tcPr>
            <w:tcW w:w="2835" w:type="dxa"/>
            <w:gridSpan w:val="2"/>
            <w:tcBorders>
              <w:left w:val="nil"/>
              <w:bottom w:val="single" w:sz="4" w:space="0" w:color="auto"/>
              <w:right w:val="nil"/>
            </w:tcBorders>
          </w:tcPr>
          <w:p w14:paraId="698E3704"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Lifetime IPV before pregnancy (According to WHO in the first trimester)</w:t>
            </w:r>
          </w:p>
        </w:tc>
        <w:tc>
          <w:tcPr>
            <w:tcW w:w="2977" w:type="dxa"/>
            <w:gridSpan w:val="2"/>
            <w:tcBorders>
              <w:left w:val="nil"/>
              <w:bottom w:val="single" w:sz="4" w:space="0" w:color="auto"/>
              <w:right w:val="nil"/>
            </w:tcBorders>
          </w:tcPr>
          <w:p w14:paraId="0FE184B3"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IPV during pregnancy</w:t>
            </w:r>
          </w:p>
          <w:p w14:paraId="59AC7E40"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According to WHO in the third trimester)</w:t>
            </w:r>
          </w:p>
        </w:tc>
      </w:tr>
      <w:tr w:rsidR="003F0600" w:rsidRPr="00842763" w14:paraId="759553BE" w14:textId="77777777" w:rsidTr="008E3CD8">
        <w:trPr>
          <w:trHeight w:val="416"/>
        </w:trPr>
        <w:tc>
          <w:tcPr>
            <w:tcW w:w="2269" w:type="dxa"/>
            <w:tcBorders>
              <w:top w:val="single" w:sz="4" w:space="0" w:color="auto"/>
              <w:bottom w:val="single" w:sz="4" w:space="0" w:color="auto"/>
            </w:tcBorders>
            <w:vAlign w:val="center"/>
          </w:tcPr>
          <w:p w14:paraId="09B1A7B2"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134" w:type="dxa"/>
            <w:tcBorders>
              <w:top w:val="single" w:sz="4" w:space="0" w:color="auto"/>
              <w:bottom w:val="single" w:sz="4" w:space="0" w:color="auto"/>
              <w:right w:val="nil"/>
            </w:tcBorders>
            <w:vAlign w:val="center"/>
          </w:tcPr>
          <w:p w14:paraId="7F7B1241"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N (%)</w:t>
            </w:r>
          </w:p>
        </w:tc>
        <w:tc>
          <w:tcPr>
            <w:tcW w:w="1706" w:type="dxa"/>
            <w:tcBorders>
              <w:top w:val="single" w:sz="4" w:space="0" w:color="auto"/>
              <w:left w:val="nil"/>
              <w:bottom w:val="single" w:sz="4" w:space="0" w:color="auto"/>
              <w:right w:val="nil"/>
            </w:tcBorders>
            <w:vAlign w:val="center"/>
          </w:tcPr>
          <w:p w14:paraId="2F784977"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Not Abused</w:t>
            </w:r>
          </w:p>
          <w:p w14:paraId="34A72BD4"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N (%)</w:t>
            </w:r>
          </w:p>
        </w:tc>
        <w:tc>
          <w:tcPr>
            <w:tcW w:w="1129" w:type="dxa"/>
            <w:tcBorders>
              <w:top w:val="single" w:sz="4" w:space="0" w:color="auto"/>
              <w:left w:val="nil"/>
              <w:bottom w:val="single" w:sz="4" w:space="0" w:color="auto"/>
              <w:right w:val="nil"/>
            </w:tcBorders>
            <w:vAlign w:val="center"/>
          </w:tcPr>
          <w:p w14:paraId="0C493671"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Abused</w:t>
            </w:r>
          </w:p>
          <w:p w14:paraId="6FBA3908"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N (%)</w:t>
            </w:r>
          </w:p>
        </w:tc>
        <w:tc>
          <w:tcPr>
            <w:tcW w:w="1702" w:type="dxa"/>
            <w:tcBorders>
              <w:top w:val="single" w:sz="4" w:space="0" w:color="auto"/>
              <w:left w:val="nil"/>
              <w:bottom w:val="single" w:sz="4" w:space="0" w:color="auto"/>
              <w:right w:val="nil"/>
            </w:tcBorders>
            <w:vAlign w:val="center"/>
          </w:tcPr>
          <w:p w14:paraId="562AD9A5"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Not Abused</w:t>
            </w:r>
          </w:p>
          <w:p w14:paraId="44EC84F4" w14:textId="77777777" w:rsidR="003F0600" w:rsidRPr="00842763" w:rsidRDefault="003F0600" w:rsidP="008E3CD8">
            <w:pPr>
              <w:pStyle w:val="Textocomentario"/>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N (%)</w:t>
            </w:r>
          </w:p>
        </w:tc>
        <w:tc>
          <w:tcPr>
            <w:tcW w:w="1275" w:type="dxa"/>
            <w:tcBorders>
              <w:top w:val="single" w:sz="4" w:space="0" w:color="auto"/>
              <w:left w:val="nil"/>
              <w:bottom w:val="single" w:sz="4" w:space="0" w:color="auto"/>
              <w:right w:val="nil"/>
            </w:tcBorders>
            <w:vAlign w:val="center"/>
          </w:tcPr>
          <w:p w14:paraId="40B561B4"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Abused</w:t>
            </w:r>
          </w:p>
          <w:p w14:paraId="097200CC" w14:textId="77777777" w:rsidR="003F0600" w:rsidRPr="00842763" w:rsidRDefault="003F0600" w:rsidP="008E3CD8">
            <w:pPr>
              <w:pStyle w:val="Textocomentario"/>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N (%)</w:t>
            </w:r>
          </w:p>
        </w:tc>
      </w:tr>
      <w:tr w:rsidR="003F0600" w:rsidRPr="00842763" w14:paraId="1A41F175" w14:textId="77777777" w:rsidTr="008E3CD8">
        <w:tc>
          <w:tcPr>
            <w:tcW w:w="2269" w:type="dxa"/>
            <w:tcBorders>
              <w:top w:val="nil"/>
              <w:left w:val="nil"/>
              <w:bottom w:val="nil"/>
              <w:right w:val="nil"/>
            </w:tcBorders>
            <w:shd w:val="clear" w:color="auto" w:fill="auto"/>
            <w:vAlign w:val="center"/>
          </w:tcPr>
          <w:p w14:paraId="7CBAA4B8" w14:textId="77777777" w:rsidR="003F0600" w:rsidRPr="00842763" w:rsidRDefault="003F0600" w:rsidP="008E3CD8">
            <w:pPr>
              <w:spacing w:line="480" w:lineRule="auto"/>
              <w:ind w:left="34"/>
              <w:rPr>
                <w:rFonts w:ascii="Times New Roman" w:hAnsi="Times New Roman" w:cs="Times New Roman"/>
                <w:sz w:val="22"/>
                <w:szCs w:val="22"/>
                <w:lang w:val="en-GB"/>
              </w:rPr>
            </w:pPr>
            <w:r w:rsidRPr="00842763">
              <w:rPr>
                <w:rFonts w:ascii="Times New Roman" w:hAnsi="Times New Roman" w:cs="Times New Roman"/>
                <w:sz w:val="22"/>
                <w:szCs w:val="22"/>
                <w:lang w:val="en-GB"/>
              </w:rPr>
              <w:t>Age</w:t>
            </w:r>
            <w:r w:rsidRPr="00842763">
              <w:rPr>
                <w:rFonts w:ascii="Times New Roman" w:hAnsi="Times New Roman" w:cs="Times New Roman"/>
                <w:sz w:val="22"/>
                <w:szCs w:val="22"/>
                <w:vertAlign w:val="superscript"/>
                <w:lang w:val="en-GB"/>
              </w:rPr>
              <w:t>*</w:t>
            </w:r>
            <w:r w:rsidRPr="00842763">
              <w:rPr>
                <w:rFonts w:ascii="Times New Roman" w:hAnsi="Times New Roman" w:cs="Times New Roman"/>
                <w:sz w:val="22"/>
                <w:szCs w:val="22"/>
                <w:lang w:val="en-GB"/>
              </w:rPr>
              <w:t xml:space="preserve"> (years) </w:t>
            </w:r>
          </w:p>
        </w:tc>
        <w:tc>
          <w:tcPr>
            <w:tcW w:w="1134" w:type="dxa"/>
            <w:tcBorders>
              <w:top w:val="nil"/>
              <w:left w:val="nil"/>
              <w:bottom w:val="nil"/>
              <w:right w:val="nil"/>
            </w:tcBorders>
            <w:shd w:val="clear" w:color="auto" w:fill="auto"/>
          </w:tcPr>
          <w:p w14:paraId="1F4E1B0F"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nil"/>
              <w:left w:val="nil"/>
              <w:bottom w:val="nil"/>
              <w:right w:val="nil"/>
            </w:tcBorders>
          </w:tcPr>
          <w:p w14:paraId="1270DDCD"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129" w:type="dxa"/>
            <w:tcBorders>
              <w:top w:val="nil"/>
              <w:left w:val="nil"/>
              <w:bottom w:val="nil"/>
              <w:right w:val="nil"/>
            </w:tcBorders>
          </w:tcPr>
          <w:p w14:paraId="0EF9C2AA"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2" w:type="dxa"/>
            <w:tcBorders>
              <w:top w:val="nil"/>
              <w:left w:val="nil"/>
              <w:bottom w:val="nil"/>
              <w:right w:val="nil"/>
            </w:tcBorders>
            <w:shd w:val="clear" w:color="auto" w:fill="auto"/>
          </w:tcPr>
          <w:p w14:paraId="1EADA849"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275" w:type="dxa"/>
            <w:tcBorders>
              <w:top w:val="nil"/>
              <w:left w:val="nil"/>
              <w:bottom w:val="nil"/>
              <w:right w:val="nil"/>
            </w:tcBorders>
            <w:shd w:val="clear" w:color="auto" w:fill="auto"/>
          </w:tcPr>
          <w:p w14:paraId="071DB8A9" w14:textId="77777777" w:rsidR="003F0600" w:rsidRPr="00842763" w:rsidRDefault="003F0600" w:rsidP="008E3CD8">
            <w:pPr>
              <w:spacing w:line="480" w:lineRule="auto"/>
              <w:jc w:val="center"/>
              <w:rPr>
                <w:rFonts w:ascii="Times New Roman" w:hAnsi="Times New Roman" w:cs="Times New Roman"/>
                <w:sz w:val="22"/>
                <w:szCs w:val="22"/>
                <w:lang w:val="en-GB"/>
              </w:rPr>
            </w:pPr>
          </w:p>
        </w:tc>
      </w:tr>
      <w:tr w:rsidR="003F0600" w:rsidRPr="00842763" w14:paraId="396EA300" w14:textId="77777777" w:rsidTr="008E3CD8">
        <w:tc>
          <w:tcPr>
            <w:tcW w:w="2269" w:type="dxa"/>
            <w:tcBorders>
              <w:top w:val="nil"/>
              <w:left w:val="nil"/>
              <w:bottom w:val="nil"/>
              <w:right w:val="nil"/>
            </w:tcBorders>
            <w:shd w:val="clear" w:color="auto" w:fill="auto"/>
            <w:vAlign w:val="center"/>
          </w:tcPr>
          <w:p w14:paraId="6ED8C29C"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lt; 20</w:t>
            </w:r>
          </w:p>
        </w:tc>
        <w:tc>
          <w:tcPr>
            <w:tcW w:w="1134" w:type="dxa"/>
            <w:tcBorders>
              <w:top w:val="nil"/>
              <w:left w:val="nil"/>
              <w:bottom w:val="nil"/>
              <w:right w:val="nil"/>
            </w:tcBorders>
            <w:shd w:val="clear" w:color="auto" w:fill="auto"/>
          </w:tcPr>
          <w:p w14:paraId="0CAEC1DA"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1 (1.9)</w:t>
            </w:r>
          </w:p>
        </w:tc>
        <w:tc>
          <w:tcPr>
            <w:tcW w:w="1706" w:type="dxa"/>
            <w:tcBorders>
              <w:top w:val="nil"/>
              <w:left w:val="nil"/>
              <w:bottom w:val="nil"/>
              <w:right w:val="nil"/>
            </w:tcBorders>
          </w:tcPr>
          <w:p w14:paraId="274F8052"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0 (2.4)</w:t>
            </w:r>
          </w:p>
        </w:tc>
        <w:tc>
          <w:tcPr>
            <w:tcW w:w="1129" w:type="dxa"/>
            <w:tcBorders>
              <w:top w:val="nil"/>
              <w:left w:val="nil"/>
              <w:bottom w:val="nil"/>
              <w:right w:val="nil"/>
            </w:tcBorders>
          </w:tcPr>
          <w:p w14:paraId="2FFA7F24"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 (0.2)</w:t>
            </w:r>
          </w:p>
        </w:tc>
        <w:tc>
          <w:tcPr>
            <w:tcW w:w="1702" w:type="dxa"/>
            <w:tcBorders>
              <w:top w:val="nil"/>
              <w:left w:val="nil"/>
              <w:bottom w:val="nil"/>
              <w:right w:val="nil"/>
            </w:tcBorders>
            <w:shd w:val="clear" w:color="auto" w:fill="auto"/>
          </w:tcPr>
          <w:p w14:paraId="37EC4825"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6 (1.6)</w:t>
            </w:r>
          </w:p>
        </w:tc>
        <w:tc>
          <w:tcPr>
            <w:tcW w:w="1275" w:type="dxa"/>
            <w:tcBorders>
              <w:top w:val="nil"/>
              <w:left w:val="nil"/>
              <w:bottom w:val="nil"/>
              <w:right w:val="nil"/>
            </w:tcBorders>
            <w:shd w:val="clear" w:color="auto" w:fill="auto"/>
          </w:tcPr>
          <w:p w14:paraId="7E987287"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 (0.3)</w:t>
            </w:r>
          </w:p>
        </w:tc>
      </w:tr>
      <w:tr w:rsidR="003F0600" w:rsidRPr="00842763" w14:paraId="1AC388E9" w14:textId="77777777" w:rsidTr="008E3CD8">
        <w:tc>
          <w:tcPr>
            <w:tcW w:w="2269" w:type="dxa"/>
            <w:tcBorders>
              <w:top w:val="nil"/>
              <w:bottom w:val="nil"/>
            </w:tcBorders>
            <w:shd w:val="clear" w:color="auto" w:fill="auto"/>
            <w:vAlign w:val="center"/>
          </w:tcPr>
          <w:p w14:paraId="646FF783"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20-24</w:t>
            </w:r>
          </w:p>
        </w:tc>
        <w:tc>
          <w:tcPr>
            <w:tcW w:w="1134" w:type="dxa"/>
            <w:tcBorders>
              <w:top w:val="nil"/>
              <w:bottom w:val="nil"/>
              <w:right w:val="nil"/>
            </w:tcBorders>
            <w:shd w:val="clear" w:color="auto" w:fill="auto"/>
          </w:tcPr>
          <w:p w14:paraId="3677457E"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37 (6.3)</w:t>
            </w:r>
          </w:p>
        </w:tc>
        <w:tc>
          <w:tcPr>
            <w:tcW w:w="1706" w:type="dxa"/>
            <w:tcBorders>
              <w:top w:val="nil"/>
              <w:bottom w:val="nil"/>
              <w:right w:val="nil"/>
            </w:tcBorders>
          </w:tcPr>
          <w:p w14:paraId="18B1B1A4"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9 (7)</w:t>
            </w:r>
          </w:p>
        </w:tc>
        <w:tc>
          <w:tcPr>
            <w:tcW w:w="1129" w:type="dxa"/>
            <w:tcBorders>
              <w:top w:val="nil"/>
              <w:bottom w:val="nil"/>
              <w:right w:val="nil"/>
            </w:tcBorders>
          </w:tcPr>
          <w:p w14:paraId="73F8A343"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7 (1.7)</w:t>
            </w:r>
          </w:p>
        </w:tc>
        <w:tc>
          <w:tcPr>
            <w:tcW w:w="1702" w:type="dxa"/>
            <w:tcBorders>
              <w:top w:val="nil"/>
              <w:left w:val="nil"/>
              <w:bottom w:val="nil"/>
              <w:right w:val="nil"/>
            </w:tcBorders>
            <w:shd w:val="clear" w:color="auto" w:fill="auto"/>
          </w:tcPr>
          <w:p w14:paraId="249C3482"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8 (7.6)</w:t>
            </w:r>
          </w:p>
        </w:tc>
        <w:tc>
          <w:tcPr>
            <w:tcW w:w="1275" w:type="dxa"/>
            <w:tcBorders>
              <w:top w:val="nil"/>
              <w:left w:val="nil"/>
              <w:bottom w:val="nil"/>
              <w:right w:val="nil"/>
            </w:tcBorders>
            <w:shd w:val="clear" w:color="auto" w:fill="auto"/>
          </w:tcPr>
          <w:p w14:paraId="179719C0"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4 (1.1)</w:t>
            </w:r>
          </w:p>
        </w:tc>
      </w:tr>
      <w:tr w:rsidR="003F0600" w:rsidRPr="00842763" w14:paraId="7A85C89F" w14:textId="77777777" w:rsidTr="008E3CD8">
        <w:tc>
          <w:tcPr>
            <w:tcW w:w="2269" w:type="dxa"/>
            <w:tcBorders>
              <w:top w:val="nil"/>
              <w:bottom w:val="nil"/>
            </w:tcBorders>
            <w:shd w:val="clear" w:color="auto" w:fill="auto"/>
            <w:vAlign w:val="center"/>
          </w:tcPr>
          <w:p w14:paraId="5A6801EC"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25-29</w:t>
            </w:r>
          </w:p>
        </w:tc>
        <w:tc>
          <w:tcPr>
            <w:tcW w:w="1134" w:type="dxa"/>
            <w:tcBorders>
              <w:top w:val="nil"/>
              <w:bottom w:val="nil"/>
              <w:right w:val="nil"/>
            </w:tcBorders>
            <w:shd w:val="clear" w:color="auto" w:fill="auto"/>
          </w:tcPr>
          <w:p w14:paraId="631EAC2D"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92 (15.5)</w:t>
            </w:r>
          </w:p>
        </w:tc>
        <w:tc>
          <w:tcPr>
            <w:tcW w:w="1706" w:type="dxa"/>
            <w:tcBorders>
              <w:top w:val="nil"/>
              <w:bottom w:val="nil"/>
              <w:right w:val="nil"/>
            </w:tcBorders>
          </w:tcPr>
          <w:p w14:paraId="2AC01457"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73 (17.5)</w:t>
            </w:r>
          </w:p>
        </w:tc>
        <w:tc>
          <w:tcPr>
            <w:tcW w:w="1129" w:type="dxa"/>
            <w:tcBorders>
              <w:top w:val="nil"/>
              <w:bottom w:val="nil"/>
              <w:right w:val="nil"/>
            </w:tcBorders>
          </w:tcPr>
          <w:p w14:paraId="25D906DA"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9 (4.6)</w:t>
            </w:r>
          </w:p>
        </w:tc>
        <w:tc>
          <w:tcPr>
            <w:tcW w:w="1702" w:type="dxa"/>
            <w:tcBorders>
              <w:top w:val="nil"/>
              <w:left w:val="nil"/>
              <w:bottom w:val="nil"/>
              <w:right w:val="nil"/>
            </w:tcBorders>
            <w:shd w:val="clear" w:color="auto" w:fill="auto"/>
          </w:tcPr>
          <w:p w14:paraId="11E8AA59"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74 (20.1)</w:t>
            </w:r>
          </w:p>
        </w:tc>
        <w:tc>
          <w:tcPr>
            <w:tcW w:w="1275" w:type="dxa"/>
            <w:tcBorders>
              <w:top w:val="nil"/>
              <w:left w:val="nil"/>
              <w:bottom w:val="nil"/>
              <w:right w:val="nil"/>
            </w:tcBorders>
            <w:shd w:val="clear" w:color="auto" w:fill="auto"/>
          </w:tcPr>
          <w:p w14:paraId="25DBC0F2"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6 (1.6)</w:t>
            </w:r>
          </w:p>
        </w:tc>
      </w:tr>
      <w:tr w:rsidR="003F0600" w:rsidRPr="00842763" w14:paraId="594170C1" w14:textId="77777777" w:rsidTr="008E3CD8">
        <w:tc>
          <w:tcPr>
            <w:tcW w:w="2269" w:type="dxa"/>
            <w:tcBorders>
              <w:top w:val="nil"/>
              <w:bottom w:val="nil"/>
            </w:tcBorders>
            <w:shd w:val="clear" w:color="auto" w:fill="auto"/>
            <w:vAlign w:val="center"/>
          </w:tcPr>
          <w:p w14:paraId="796E6B40"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30-34</w:t>
            </w:r>
          </w:p>
        </w:tc>
        <w:tc>
          <w:tcPr>
            <w:tcW w:w="1134" w:type="dxa"/>
            <w:tcBorders>
              <w:top w:val="nil"/>
              <w:bottom w:val="nil"/>
              <w:right w:val="nil"/>
            </w:tcBorders>
            <w:shd w:val="clear" w:color="auto" w:fill="auto"/>
          </w:tcPr>
          <w:p w14:paraId="1C15813F"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35 (22.8)</w:t>
            </w:r>
          </w:p>
        </w:tc>
        <w:tc>
          <w:tcPr>
            <w:tcW w:w="1706" w:type="dxa"/>
            <w:tcBorders>
              <w:top w:val="nil"/>
              <w:bottom w:val="nil"/>
              <w:right w:val="nil"/>
            </w:tcBorders>
          </w:tcPr>
          <w:p w14:paraId="000BFF45"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11 (26.6)</w:t>
            </w:r>
          </w:p>
        </w:tc>
        <w:tc>
          <w:tcPr>
            <w:tcW w:w="1129" w:type="dxa"/>
            <w:tcBorders>
              <w:top w:val="nil"/>
              <w:bottom w:val="nil"/>
              <w:right w:val="nil"/>
            </w:tcBorders>
          </w:tcPr>
          <w:p w14:paraId="674CA213"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3 (5.5)</w:t>
            </w:r>
          </w:p>
        </w:tc>
        <w:tc>
          <w:tcPr>
            <w:tcW w:w="1702" w:type="dxa"/>
            <w:tcBorders>
              <w:top w:val="nil"/>
              <w:left w:val="nil"/>
              <w:bottom w:val="nil"/>
              <w:right w:val="nil"/>
            </w:tcBorders>
            <w:shd w:val="clear" w:color="auto" w:fill="auto"/>
          </w:tcPr>
          <w:p w14:paraId="01F2B2F6"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09 (29.5)</w:t>
            </w:r>
          </w:p>
        </w:tc>
        <w:tc>
          <w:tcPr>
            <w:tcW w:w="1275" w:type="dxa"/>
            <w:tcBorders>
              <w:top w:val="nil"/>
              <w:left w:val="nil"/>
              <w:bottom w:val="nil"/>
              <w:right w:val="nil"/>
            </w:tcBorders>
            <w:shd w:val="clear" w:color="auto" w:fill="auto"/>
          </w:tcPr>
          <w:p w14:paraId="56C83260"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2 (3.3)</w:t>
            </w:r>
          </w:p>
        </w:tc>
      </w:tr>
      <w:tr w:rsidR="003F0600" w:rsidRPr="00842763" w14:paraId="69970688" w14:textId="77777777" w:rsidTr="008E3CD8">
        <w:tc>
          <w:tcPr>
            <w:tcW w:w="2269" w:type="dxa"/>
            <w:tcBorders>
              <w:top w:val="nil"/>
              <w:bottom w:val="nil"/>
            </w:tcBorders>
            <w:shd w:val="clear" w:color="auto" w:fill="auto"/>
            <w:vAlign w:val="center"/>
          </w:tcPr>
          <w:p w14:paraId="3E8F91D3"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35-39</w:t>
            </w:r>
          </w:p>
        </w:tc>
        <w:tc>
          <w:tcPr>
            <w:tcW w:w="1134" w:type="dxa"/>
            <w:tcBorders>
              <w:top w:val="nil"/>
              <w:bottom w:val="nil"/>
              <w:right w:val="nil"/>
            </w:tcBorders>
            <w:shd w:val="clear" w:color="auto" w:fill="auto"/>
          </w:tcPr>
          <w:p w14:paraId="24DA3335"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18 (19.9)</w:t>
            </w:r>
          </w:p>
        </w:tc>
        <w:tc>
          <w:tcPr>
            <w:tcW w:w="1706" w:type="dxa"/>
            <w:tcBorders>
              <w:top w:val="nil"/>
              <w:bottom w:val="nil"/>
              <w:right w:val="nil"/>
            </w:tcBorders>
          </w:tcPr>
          <w:p w14:paraId="61EB2CC7"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98 (23.5)</w:t>
            </w:r>
          </w:p>
        </w:tc>
        <w:tc>
          <w:tcPr>
            <w:tcW w:w="1129" w:type="dxa"/>
            <w:tcBorders>
              <w:top w:val="nil"/>
              <w:bottom w:val="nil"/>
              <w:right w:val="nil"/>
            </w:tcBorders>
          </w:tcPr>
          <w:p w14:paraId="1621B4CC"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8 (4.3)</w:t>
            </w:r>
          </w:p>
        </w:tc>
        <w:tc>
          <w:tcPr>
            <w:tcW w:w="1702" w:type="dxa"/>
            <w:tcBorders>
              <w:top w:val="nil"/>
              <w:left w:val="nil"/>
              <w:bottom w:val="nil"/>
              <w:right w:val="nil"/>
            </w:tcBorders>
            <w:shd w:val="clear" w:color="auto" w:fill="auto"/>
          </w:tcPr>
          <w:p w14:paraId="2621BC2B"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01 (27.4)</w:t>
            </w:r>
          </w:p>
        </w:tc>
        <w:tc>
          <w:tcPr>
            <w:tcW w:w="1275" w:type="dxa"/>
            <w:tcBorders>
              <w:top w:val="nil"/>
              <w:left w:val="nil"/>
              <w:bottom w:val="nil"/>
              <w:right w:val="nil"/>
            </w:tcBorders>
            <w:shd w:val="clear" w:color="auto" w:fill="auto"/>
          </w:tcPr>
          <w:p w14:paraId="773C9117"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5 (1.4)</w:t>
            </w:r>
          </w:p>
        </w:tc>
      </w:tr>
      <w:tr w:rsidR="003F0600" w:rsidRPr="00842763" w14:paraId="613408F9" w14:textId="77777777" w:rsidTr="008E3CD8">
        <w:tc>
          <w:tcPr>
            <w:tcW w:w="2269" w:type="dxa"/>
            <w:tcBorders>
              <w:top w:val="nil"/>
              <w:bottom w:val="nil"/>
            </w:tcBorders>
            <w:shd w:val="clear" w:color="auto" w:fill="auto"/>
            <w:vAlign w:val="center"/>
          </w:tcPr>
          <w:p w14:paraId="61E26DE4"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 40</w:t>
            </w:r>
          </w:p>
        </w:tc>
        <w:tc>
          <w:tcPr>
            <w:tcW w:w="1134" w:type="dxa"/>
            <w:tcBorders>
              <w:top w:val="nil"/>
              <w:bottom w:val="nil"/>
              <w:right w:val="nil"/>
            </w:tcBorders>
            <w:shd w:val="clear" w:color="auto" w:fill="auto"/>
          </w:tcPr>
          <w:p w14:paraId="469E9F8A"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8 (4.7)</w:t>
            </w:r>
          </w:p>
        </w:tc>
        <w:tc>
          <w:tcPr>
            <w:tcW w:w="1706" w:type="dxa"/>
            <w:tcBorders>
              <w:top w:val="nil"/>
              <w:bottom w:val="nil"/>
              <w:right w:val="nil"/>
            </w:tcBorders>
          </w:tcPr>
          <w:p w14:paraId="4E5B578F"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4 (5.8)</w:t>
            </w:r>
          </w:p>
        </w:tc>
        <w:tc>
          <w:tcPr>
            <w:tcW w:w="1129" w:type="dxa"/>
            <w:tcBorders>
              <w:top w:val="nil"/>
              <w:bottom w:val="nil"/>
              <w:right w:val="nil"/>
            </w:tcBorders>
          </w:tcPr>
          <w:p w14:paraId="213AEE68"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4 (1)</w:t>
            </w:r>
          </w:p>
        </w:tc>
        <w:tc>
          <w:tcPr>
            <w:tcW w:w="1702" w:type="dxa"/>
            <w:tcBorders>
              <w:top w:val="nil"/>
              <w:left w:val="nil"/>
              <w:bottom w:val="nil"/>
              <w:right w:val="nil"/>
            </w:tcBorders>
            <w:shd w:val="clear" w:color="auto" w:fill="auto"/>
          </w:tcPr>
          <w:p w14:paraId="6CD8BD02"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1 (5.7)</w:t>
            </w:r>
          </w:p>
        </w:tc>
        <w:tc>
          <w:tcPr>
            <w:tcW w:w="1275" w:type="dxa"/>
            <w:tcBorders>
              <w:top w:val="nil"/>
              <w:left w:val="nil"/>
              <w:bottom w:val="nil"/>
              <w:right w:val="nil"/>
            </w:tcBorders>
            <w:shd w:val="clear" w:color="auto" w:fill="auto"/>
          </w:tcPr>
          <w:p w14:paraId="51D7DC87"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 (0.5)</w:t>
            </w:r>
          </w:p>
        </w:tc>
      </w:tr>
      <w:tr w:rsidR="003F0600" w:rsidRPr="00842763" w14:paraId="2D1CB162" w14:textId="77777777" w:rsidTr="008E3CD8">
        <w:tc>
          <w:tcPr>
            <w:tcW w:w="2269" w:type="dxa"/>
            <w:tcBorders>
              <w:top w:val="nil"/>
              <w:bottom w:val="nil"/>
            </w:tcBorders>
            <w:shd w:val="clear" w:color="auto" w:fill="auto"/>
            <w:vAlign w:val="center"/>
          </w:tcPr>
          <w:p w14:paraId="244921CF"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Missing values</w:t>
            </w:r>
          </w:p>
        </w:tc>
        <w:tc>
          <w:tcPr>
            <w:tcW w:w="1134" w:type="dxa"/>
            <w:tcBorders>
              <w:top w:val="nil"/>
              <w:bottom w:val="nil"/>
              <w:right w:val="nil"/>
            </w:tcBorders>
            <w:shd w:val="clear" w:color="auto" w:fill="auto"/>
          </w:tcPr>
          <w:p w14:paraId="24A2C483"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71 (28.9)</w:t>
            </w:r>
          </w:p>
        </w:tc>
        <w:tc>
          <w:tcPr>
            <w:tcW w:w="1706" w:type="dxa"/>
            <w:tcBorders>
              <w:top w:val="nil"/>
              <w:bottom w:val="nil"/>
              <w:right w:val="nil"/>
            </w:tcBorders>
          </w:tcPr>
          <w:p w14:paraId="1359A5EB"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129" w:type="dxa"/>
            <w:tcBorders>
              <w:top w:val="nil"/>
              <w:bottom w:val="nil"/>
              <w:right w:val="nil"/>
            </w:tcBorders>
          </w:tcPr>
          <w:p w14:paraId="713ED10E"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2" w:type="dxa"/>
            <w:tcBorders>
              <w:top w:val="nil"/>
              <w:left w:val="nil"/>
              <w:bottom w:val="nil"/>
              <w:right w:val="nil"/>
            </w:tcBorders>
            <w:shd w:val="clear" w:color="auto" w:fill="auto"/>
          </w:tcPr>
          <w:p w14:paraId="11E6F821"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275" w:type="dxa"/>
            <w:tcBorders>
              <w:top w:val="nil"/>
              <w:left w:val="nil"/>
              <w:bottom w:val="nil"/>
              <w:right w:val="nil"/>
            </w:tcBorders>
            <w:shd w:val="clear" w:color="auto" w:fill="auto"/>
          </w:tcPr>
          <w:p w14:paraId="64C9CF25" w14:textId="77777777" w:rsidR="003F0600" w:rsidRPr="00842763" w:rsidRDefault="003F0600" w:rsidP="008E3CD8">
            <w:pPr>
              <w:spacing w:line="480" w:lineRule="auto"/>
              <w:jc w:val="center"/>
              <w:rPr>
                <w:rFonts w:ascii="Times New Roman" w:hAnsi="Times New Roman" w:cs="Times New Roman"/>
                <w:sz w:val="22"/>
                <w:szCs w:val="22"/>
                <w:lang w:val="en-GB"/>
              </w:rPr>
            </w:pPr>
          </w:p>
        </w:tc>
      </w:tr>
      <w:tr w:rsidR="003F0600" w:rsidRPr="00842763" w14:paraId="45CA2C8D" w14:textId="77777777" w:rsidTr="008E3CD8">
        <w:tc>
          <w:tcPr>
            <w:tcW w:w="2269" w:type="dxa"/>
            <w:tcBorders>
              <w:top w:val="nil"/>
              <w:bottom w:val="nil"/>
            </w:tcBorders>
            <w:shd w:val="clear" w:color="auto" w:fill="auto"/>
            <w:vAlign w:val="center"/>
          </w:tcPr>
          <w:p w14:paraId="40CDC881" w14:textId="77777777" w:rsidR="003F0600" w:rsidRPr="00842763" w:rsidRDefault="003F0600" w:rsidP="008E3CD8">
            <w:pPr>
              <w:spacing w:line="480" w:lineRule="auto"/>
              <w:ind w:left="34"/>
              <w:rPr>
                <w:rFonts w:ascii="Times New Roman" w:hAnsi="Times New Roman" w:cs="Times New Roman"/>
                <w:sz w:val="22"/>
                <w:szCs w:val="22"/>
                <w:lang w:val="en-GB"/>
              </w:rPr>
            </w:pPr>
            <w:r w:rsidRPr="00842763">
              <w:rPr>
                <w:rFonts w:ascii="Times New Roman" w:hAnsi="Times New Roman" w:cs="Times New Roman"/>
                <w:sz w:val="22"/>
                <w:szCs w:val="22"/>
                <w:lang w:val="en-GB"/>
              </w:rPr>
              <w:t xml:space="preserve">Relationship status </w:t>
            </w:r>
          </w:p>
        </w:tc>
        <w:tc>
          <w:tcPr>
            <w:tcW w:w="1134" w:type="dxa"/>
            <w:tcBorders>
              <w:top w:val="nil"/>
              <w:bottom w:val="nil"/>
              <w:right w:val="nil"/>
            </w:tcBorders>
            <w:shd w:val="clear" w:color="auto" w:fill="auto"/>
          </w:tcPr>
          <w:p w14:paraId="3191D6C7"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nil"/>
              <w:bottom w:val="nil"/>
              <w:right w:val="nil"/>
            </w:tcBorders>
          </w:tcPr>
          <w:p w14:paraId="42E968EF"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129" w:type="dxa"/>
            <w:tcBorders>
              <w:top w:val="nil"/>
              <w:bottom w:val="nil"/>
              <w:right w:val="nil"/>
            </w:tcBorders>
          </w:tcPr>
          <w:p w14:paraId="0F6B6E19"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2" w:type="dxa"/>
            <w:tcBorders>
              <w:top w:val="nil"/>
              <w:left w:val="nil"/>
              <w:bottom w:val="nil"/>
              <w:right w:val="nil"/>
            </w:tcBorders>
            <w:shd w:val="clear" w:color="auto" w:fill="auto"/>
          </w:tcPr>
          <w:p w14:paraId="276B5D52"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275" w:type="dxa"/>
            <w:tcBorders>
              <w:top w:val="nil"/>
              <w:left w:val="nil"/>
              <w:bottom w:val="nil"/>
              <w:right w:val="nil"/>
            </w:tcBorders>
            <w:shd w:val="clear" w:color="auto" w:fill="auto"/>
          </w:tcPr>
          <w:p w14:paraId="5CE7DB05" w14:textId="77777777" w:rsidR="003F0600" w:rsidRPr="00842763" w:rsidRDefault="003F0600" w:rsidP="008E3CD8">
            <w:pPr>
              <w:spacing w:line="480" w:lineRule="auto"/>
              <w:jc w:val="center"/>
              <w:rPr>
                <w:rFonts w:ascii="Times New Roman" w:hAnsi="Times New Roman" w:cs="Times New Roman"/>
                <w:sz w:val="22"/>
                <w:szCs w:val="22"/>
                <w:lang w:val="en-GB"/>
              </w:rPr>
            </w:pPr>
          </w:p>
        </w:tc>
      </w:tr>
      <w:tr w:rsidR="003F0600" w:rsidRPr="00842763" w14:paraId="77E4326D" w14:textId="77777777" w:rsidTr="008E3CD8">
        <w:tc>
          <w:tcPr>
            <w:tcW w:w="2269" w:type="dxa"/>
            <w:tcBorders>
              <w:top w:val="nil"/>
              <w:bottom w:val="nil"/>
            </w:tcBorders>
            <w:vAlign w:val="center"/>
          </w:tcPr>
          <w:p w14:paraId="781BFFFA"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Married</w:t>
            </w:r>
          </w:p>
        </w:tc>
        <w:tc>
          <w:tcPr>
            <w:tcW w:w="1134" w:type="dxa"/>
            <w:tcBorders>
              <w:top w:val="nil"/>
              <w:bottom w:val="nil"/>
              <w:right w:val="nil"/>
            </w:tcBorders>
            <w:shd w:val="clear" w:color="auto" w:fill="auto"/>
          </w:tcPr>
          <w:p w14:paraId="65380318"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54 (42.9)</w:t>
            </w:r>
          </w:p>
        </w:tc>
        <w:tc>
          <w:tcPr>
            <w:tcW w:w="1706" w:type="dxa"/>
            <w:tcBorders>
              <w:top w:val="nil"/>
              <w:bottom w:val="nil"/>
              <w:right w:val="nil"/>
            </w:tcBorders>
          </w:tcPr>
          <w:p w14:paraId="30DB9180"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10 (37)</w:t>
            </w:r>
          </w:p>
        </w:tc>
        <w:tc>
          <w:tcPr>
            <w:tcW w:w="1129" w:type="dxa"/>
            <w:tcBorders>
              <w:top w:val="nil"/>
              <w:bottom w:val="nil"/>
              <w:right w:val="nil"/>
            </w:tcBorders>
          </w:tcPr>
          <w:p w14:paraId="7269B6E9"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40 (7.1)</w:t>
            </w:r>
          </w:p>
        </w:tc>
        <w:tc>
          <w:tcPr>
            <w:tcW w:w="1702" w:type="dxa"/>
            <w:tcBorders>
              <w:top w:val="nil"/>
              <w:left w:val="nil"/>
              <w:bottom w:val="nil"/>
              <w:right w:val="nil"/>
            </w:tcBorders>
            <w:shd w:val="clear" w:color="auto" w:fill="auto"/>
          </w:tcPr>
          <w:p w14:paraId="5C9AF98F"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97 (40)</w:t>
            </w:r>
          </w:p>
        </w:tc>
        <w:tc>
          <w:tcPr>
            <w:tcW w:w="1275" w:type="dxa"/>
            <w:tcBorders>
              <w:top w:val="nil"/>
              <w:left w:val="nil"/>
              <w:bottom w:val="nil"/>
              <w:right w:val="nil"/>
            </w:tcBorders>
            <w:shd w:val="clear" w:color="auto" w:fill="auto"/>
          </w:tcPr>
          <w:p w14:paraId="4064D8F6"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8 (3.7)</w:t>
            </w:r>
          </w:p>
        </w:tc>
      </w:tr>
      <w:tr w:rsidR="003F0600" w:rsidRPr="00842763" w14:paraId="15C1B65B" w14:textId="77777777" w:rsidTr="008E3CD8">
        <w:tc>
          <w:tcPr>
            <w:tcW w:w="2269" w:type="dxa"/>
            <w:tcBorders>
              <w:top w:val="nil"/>
              <w:bottom w:val="nil"/>
            </w:tcBorders>
            <w:vAlign w:val="center"/>
          </w:tcPr>
          <w:p w14:paraId="086F705E"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Committed</w:t>
            </w:r>
          </w:p>
        </w:tc>
        <w:tc>
          <w:tcPr>
            <w:tcW w:w="1134" w:type="dxa"/>
            <w:tcBorders>
              <w:top w:val="nil"/>
              <w:bottom w:val="nil"/>
              <w:right w:val="nil"/>
            </w:tcBorders>
            <w:shd w:val="clear" w:color="auto" w:fill="auto"/>
          </w:tcPr>
          <w:p w14:paraId="363687DD"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28 (21.6)</w:t>
            </w:r>
          </w:p>
        </w:tc>
        <w:tc>
          <w:tcPr>
            <w:tcW w:w="1706" w:type="dxa"/>
            <w:tcBorders>
              <w:top w:val="nil"/>
              <w:bottom w:val="nil"/>
              <w:right w:val="nil"/>
            </w:tcBorders>
          </w:tcPr>
          <w:p w14:paraId="6506E839"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95 (16.8)</w:t>
            </w:r>
          </w:p>
        </w:tc>
        <w:tc>
          <w:tcPr>
            <w:tcW w:w="1129" w:type="dxa"/>
            <w:tcBorders>
              <w:top w:val="nil"/>
              <w:bottom w:val="nil"/>
              <w:right w:val="nil"/>
            </w:tcBorders>
          </w:tcPr>
          <w:p w14:paraId="5507C2B9"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31 (5.5)</w:t>
            </w:r>
          </w:p>
        </w:tc>
        <w:tc>
          <w:tcPr>
            <w:tcW w:w="1702" w:type="dxa"/>
            <w:tcBorders>
              <w:top w:val="nil"/>
              <w:left w:val="nil"/>
              <w:bottom w:val="nil"/>
              <w:right w:val="nil"/>
            </w:tcBorders>
            <w:shd w:val="clear" w:color="auto" w:fill="auto"/>
          </w:tcPr>
          <w:p w14:paraId="25C62241"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99 (20.1)</w:t>
            </w:r>
          </w:p>
        </w:tc>
        <w:tc>
          <w:tcPr>
            <w:tcW w:w="1275" w:type="dxa"/>
            <w:tcBorders>
              <w:top w:val="nil"/>
              <w:left w:val="nil"/>
              <w:bottom w:val="nil"/>
              <w:right w:val="nil"/>
            </w:tcBorders>
            <w:shd w:val="clear" w:color="auto" w:fill="auto"/>
          </w:tcPr>
          <w:p w14:paraId="3D1CD26F"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1 (2.2)</w:t>
            </w:r>
          </w:p>
        </w:tc>
      </w:tr>
      <w:tr w:rsidR="003F0600" w:rsidRPr="00842763" w14:paraId="6010DE39" w14:textId="77777777" w:rsidTr="008E3CD8">
        <w:tc>
          <w:tcPr>
            <w:tcW w:w="2269" w:type="dxa"/>
            <w:tcBorders>
              <w:top w:val="nil"/>
              <w:bottom w:val="nil"/>
            </w:tcBorders>
            <w:vAlign w:val="center"/>
          </w:tcPr>
          <w:p w14:paraId="437D8638"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Non-committed</w:t>
            </w:r>
          </w:p>
        </w:tc>
        <w:tc>
          <w:tcPr>
            <w:tcW w:w="1134" w:type="dxa"/>
            <w:tcBorders>
              <w:top w:val="nil"/>
              <w:bottom w:val="nil"/>
              <w:right w:val="nil"/>
            </w:tcBorders>
            <w:shd w:val="clear" w:color="auto" w:fill="auto"/>
          </w:tcPr>
          <w:p w14:paraId="4192DEEC"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92 (32.4)</w:t>
            </w:r>
          </w:p>
        </w:tc>
        <w:tc>
          <w:tcPr>
            <w:tcW w:w="1706" w:type="dxa"/>
            <w:tcBorders>
              <w:top w:val="nil"/>
              <w:bottom w:val="nil"/>
              <w:right w:val="nil"/>
            </w:tcBorders>
          </w:tcPr>
          <w:p w14:paraId="3A7ECFA3"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51 (26.6)</w:t>
            </w:r>
          </w:p>
        </w:tc>
        <w:tc>
          <w:tcPr>
            <w:tcW w:w="1129" w:type="dxa"/>
            <w:tcBorders>
              <w:top w:val="nil"/>
              <w:bottom w:val="nil"/>
              <w:right w:val="nil"/>
            </w:tcBorders>
          </w:tcPr>
          <w:p w14:paraId="2DF07A21"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40 (7.1)</w:t>
            </w:r>
          </w:p>
        </w:tc>
        <w:tc>
          <w:tcPr>
            <w:tcW w:w="1702" w:type="dxa"/>
            <w:tcBorders>
              <w:top w:val="nil"/>
              <w:left w:val="nil"/>
              <w:bottom w:val="nil"/>
              <w:right w:val="nil"/>
            </w:tcBorders>
            <w:shd w:val="clear" w:color="auto" w:fill="auto"/>
          </w:tcPr>
          <w:p w14:paraId="7D8A1CA0"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51 (30.6)</w:t>
            </w:r>
          </w:p>
        </w:tc>
        <w:tc>
          <w:tcPr>
            <w:tcW w:w="1275" w:type="dxa"/>
            <w:tcBorders>
              <w:top w:val="nil"/>
              <w:left w:val="nil"/>
              <w:bottom w:val="nil"/>
              <w:right w:val="nil"/>
            </w:tcBorders>
            <w:shd w:val="clear" w:color="auto" w:fill="auto"/>
          </w:tcPr>
          <w:p w14:paraId="367921C2"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7 (3.4)</w:t>
            </w:r>
          </w:p>
        </w:tc>
      </w:tr>
      <w:tr w:rsidR="003F0600" w:rsidRPr="00842763" w14:paraId="244A658E" w14:textId="77777777" w:rsidTr="008E3CD8">
        <w:tc>
          <w:tcPr>
            <w:tcW w:w="2269" w:type="dxa"/>
            <w:tcBorders>
              <w:top w:val="nil"/>
              <w:bottom w:val="nil"/>
            </w:tcBorders>
            <w:vAlign w:val="center"/>
          </w:tcPr>
          <w:p w14:paraId="022A2D3E"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Missing values</w:t>
            </w:r>
          </w:p>
        </w:tc>
        <w:tc>
          <w:tcPr>
            <w:tcW w:w="1134" w:type="dxa"/>
            <w:tcBorders>
              <w:top w:val="nil"/>
              <w:bottom w:val="nil"/>
              <w:right w:val="nil"/>
            </w:tcBorders>
            <w:shd w:val="clear" w:color="auto" w:fill="auto"/>
          </w:tcPr>
          <w:p w14:paraId="271652A8"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8 (3)</w:t>
            </w:r>
          </w:p>
        </w:tc>
        <w:tc>
          <w:tcPr>
            <w:tcW w:w="1706" w:type="dxa"/>
            <w:tcBorders>
              <w:top w:val="nil"/>
              <w:bottom w:val="nil"/>
              <w:right w:val="nil"/>
            </w:tcBorders>
          </w:tcPr>
          <w:p w14:paraId="1E6DB42D"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129" w:type="dxa"/>
            <w:tcBorders>
              <w:top w:val="nil"/>
              <w:bottom w:val="nil"/>
              <w:right w:val="nil"/>
            </w:tcBorders>
          </w:tcPr>
          <w:p w14:paraId="71A5F537"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2" w:type="dxa"/>
            <w:tcBorders>
              <w:top w:val="nil"/>
              <w:left w:val="nil"/>
              <w:bottom w:val="nil"/>
              <w:right w:val="nil"/>
            </w:tcBorders>
            <w:shd w:val="clear" w:color="auto" w:fill="auto"/>
          </w:tcPr>
          <w:p w14:paraId="06BD3B24"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275" w:type="dxa"/>
            <w:tcBorders>
              <w:top w:val="nil"/>
              <w:left w:val="nil"/>
              <w:bottom w:val="nil"/>
              <w:right w:val="nil"/>
            </w:tcBorders>
            <w:shd w:val="clear" w:color="auto" w:fill="auto"/>
          </w:tcPr>
          <w:p w14:paraId="249286CE" w14:textId="77777777" w:rsidR="003F0600" w:rsidRPr="00842763" w:rsidRDefault="003F0600" w:rsidP="008E3CD8">
            <w:pPr>
              <w:spacing w:line="480" w:lineRule="auto"/>
              <w:jc w:val="center"/>
              <w:rPr>
                <w:rFonts w:ascii="Times New Roman" w:hAnsi="Times New Roman" w:cs="Times New Roman"/>
                <w:sz w:val="22"/>
                <w:szCs w:val="22"/>
                <w:lang w:val="en-GB"/>
              </w:rPr>
            </w:pPr>
          </w:p>
        </w:tc>
      </w:tr>
      <w:tr w:rsidR="003F0600" w:rsidRPr="00842763" w14:paraId="6F4EDAC0" w14:textId="77777777" w:rsidTr="008E3CD8">
        <w:tc>
          <w:tcPr>
            <w:tcW w:w="2269" w:type="dxa"/>
            <w:tcBorders>
              <w:top w:val="nil"/>
              <w:bottom w:val="nil"/>
            </w:tcBorders>
            <w:vAlign w:val="center"/>
          </w:tcPr>
          <w:p w14:paraId="5526AE75" w14:textId="77777777" w:rsidR="003F0600" w:rsidRPr="00842763" w:rsidRDefault="003F0600" w:rsidP="008E3CD8">
            <w:pPr>
              <w:spacing w:line="480" w:lineRule="auto"/>
              <w:ind w:left="34"/>
              <w:rPr>
                <w:rFonts w:ascii="Times New Roman" w:hAnsi="Times New Roman" w:cs="Times New Roman"/>
                <w:sz w:val="22"/>
                <w:szCs w:val="22"/>
                <w:lang w:val="en-GB"/>
              </w:rPr>
            </w:pPr>
            <w:r w:rsidRPr="00842763">
              <w:rPr>
                <w:rFonts w:ascii="Times New Roman" w:hAnsi="Times New Roman" w:cs="Times New Roman"/>
                <w:sz w:val="22"/>
                <w:szCs w:val="22"/>
                <w:lang w:val="en-GB"/>
              </w:rPr>
              <w:t xml:space="preserve">Years of schooling </w:t>
            </w:r>
          </w:p>
        </w:tc>
        <w:tc>
          <w:tcPr>
            <w:tcW w:w="1134" w:type="dxa"/>
            <w:tcBorders>
              <w:top w:val="nil"/>
              <w:bottom w:val="nil"/>
              <w:right w:val="nil"/>
            </w:tcBorders>
            <w:shd w:val="clear" w:color="auto" w:fill="auto"/>
          </w:tcPr>
          <w:p w14:paraId="47FFAF59"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nil"/>
              <w:bottom w:val="nil"/>
              <w:right w:val="nil"/>
            </w:tcBorders>
          </w:tcPr>
          <w:p w14:paraId="36F6B1F0"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129" w:type="dxa"/>
            <w:tcBorders>
              <w:top w:val="nil"/>
              <w:bottom w:val="nil"/>
              <w:right w:val="nil"/>
            </w:tcBorders>
          </w:tcPr>
          <w:p w14:paraId="31151E67"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2" w:type="dxa"/>
            <w:tcBorders>
              <w:top w:val="nil"/>
              <w:left w:val="nil"/>
              <w:bottom w:val="nil"/>
              <w:right w:val="nil"/>
            </w:tcBorders>
            <w:shd w:val="clear" w:color="auto" w:fill="auto"/>
          </w:tcPr>
          <w:p w14:paraId="123C2392"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275" w:type="dxa"/>
            <w:tcBorders>
              <w:top w:val="nil"/>
              <w:left w:val="nil"/>
              <w:bottom w:val="nil"/>
              <w:right w:val="nil"/>
            </w:tcBorders>
            <w:shd w:val="clear" w:color="auto" w:fill="auto"/>
          </w:tcPr>
          <w:p w14:paraId="282D5CD3" w14:textId="77777777" w:rsidR="003F0600" w:rsidRPr="00842763" w:rsidRDefault="003F0600" w:rsidP="008E3CD8">
            <w:pPr>
              <w:spacing w:line="480" w:lineRule="auto"/>
              <w:jc w:val="center"/>
              <w:rPr>
                <w:rFonts w:ascii="Times New Roman" w:hAnsi="Times New Roman" w:cs="Times New Roman"/>
                <w:sz w:val="22"/>
                <w:szCs w:val="22"/>
                <w:lang w:val="en-GB"/>
              </w:rPr>
            </w:pPr>
          </w:p>
        </w:tc>
      </w:tr>
      <w:tr w:rsidR="003F0600" w:rsidRPr="00842763" w14:paraId="22F5FDBE" w14:textId="77777777" w:rsidTr="008E3CD8">
        <w:tc>
          <w:tcPr>
            <w:tcW w:w="2269" w:type="dxa"/>
            <w:tcBorders>
              <w:top w:val="nil"/>
              <w:bottom w:val="nil"/>
            </w:tcBorders>
            <w:vAlign w:val="center"/>
          </w:tcPr>
          <w:p w14:paraId="3F2AD842"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lt; 7</w:t>
            </w:r>
          </w:p>
        </w:tc>
        <w:tc>
          <w:tcPr>
            <w:tcW w:w="1134" w:type="dxa"/>
            <w:tcBorders>
              <w:top w:val="nil"/>
              <w:bottom w:val="nil"/>
              <w:right w:val="nil"/>
            </w:tcBorders>
            <w:shd w:val="clear" w:color="auto" w:fill="auto"/>
          </w:tcPr>
          <w:p w14:paraId="69B73404"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83 (14)</w:t>
            </w:r>
          </w:p>
        </w:tc>
        <w:tc>
          <w:tcPr>
            <w:tcW w:w="1706" w:type="dxa"/>
            <w:tcBorders>
              <w:top w:val="nil"/>
              <w:bottom w:val="nil"/>
              <w:right w:val="nil"/>
            </w:tcBorders>
          </w:tcPr>
          <w:p w14:paraId="345367B4"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63 (11.1)</w:t>
            </w:r>
          </w:p>
        </w:tc>
        <w:tc>
          <w:tcPr>
            <w:tcW w:w="1129" w:type="dxa"/>
            <w:tcBorders>
              <w:top w:val="nil"/>
              <w:bottom w:val="nil"/>
              <w:right w:val="nil"/>
            </w:tcBorders>
          </w:tcPr>
          <w:p w14:paraId="7EBE2D98"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8 (3.2)</w:t>
            </w:r>
          </w:p>
        </w:tc>
        <w:tc>
          <w:tcPr>
            <w:tcW w:w="1702" w:type="dxa"/>
            <w:tcBorders>
              <w:top w:val="nil"/>
              <w:left w:val="nil"/>
              <w:bottom w:val="nil"/>
              <w:right w:val="nil"/>
            </w:tcBorders>
            <w:shd w:val="clear" w:color="auto" w:fill="auto"/>
          </w:tcPr>
          <w:p w14:paraId="60E80BD0"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63 (12.8)</w:t>
            </w:r>
          </w:p>
        </w:tc>
        <w:tc>
          <w:tcPr>
            <w:tcW w:w="1275" w:type="dxa"/>
            <w:tcBorders>
              <w:top w:val="nil"/>
              <w:left w:val="nil"/>
              <w:bottom w:val="nil"/>
              <w:right w:val="nil"/>
            </w:tcBorders>
            <w:shd w:val="clear" w:color="auto" w:fill="auto"/>
          </w:tcPr>
          <w:p w14:paraId="411A2479"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9 (1.8)</w:t>
            </w:r>
          </w:p>
        </w:tc>
      </w:tr>
      <w:tr w:rsidR="003F0600" w:rsidRPr="00842763" w14:paraId="0F40828C" w14:textId="77777777" w:rsidTr="008E3CD8">
        <w:tc>
          <w:tcPr>
            <w:tcW w:w="2269" w:type="dxa"/>
            <w:tcBorders>
              <w:top w:val="nil"/>
              <w:bottom w:val="nil"/>
            </w:tcBorders>
            <w:vAlign w:val="center"/>
          </w:tcPr>
          <w:p w14:paraId="521415F3"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7-12</w:t>
            </w:r>
          </w:p>
        </w:tc>
        <w:tc>
          <w:tcPr>
            <w:tcW w:w="1134" w:type="dxa"/>
            <w:tcBorders>
              <w:top w:val="nil"/>
              <w:bottom w:val="nil"/>
              <w:right w:val="nil"/>
            </w:tcBorders>
            <w:shd w:val="clear" w:color="auto" w:fill="auto"/>
          </w:tcPr>
          <w:p w14:paraId="679AE065"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91 (49.2)</w:t>
            </w:r>
          </w:p>
        </w:tc>
        <w:tc>
          <w:tcPr>
            <w:tcW w:w="1706" w:type="dxa"/>
            <w:tcBorders>
              <w:top w:val="nil"/>
              <w:bottom w:val="nil"/>
              <w:right w:val="nil"/>
            </w:tcBorders>
          </w:tcPr>
          <w:p w14:paraId="3B9F69B8"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27 (40)</w:t>
            </w:r>
          </w:p>
        </w:tc>
        <w:tc>
          <w:tcPr>
            <w:tcW w:w="1129" w:type="dxa"/>
            <w:tcBorders>
              <w:top w:val="nil"/>
              <w:bottom w:val="nil"/>
              <w:right w:val="nil"/>
            </w:tcBorders>
          </w:tcPr>
          <w:p w14:paraId="6DA78850"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61 (10.7)</w:t>
            </w:r>
          </w:p>
        </w:tc>
        <w:tc>
          <w:tcPr>
            <w:tcW w:w="1702" w:type="dxa"/>
            <w:tcBorders>
              <w:top w:val="nil"/>
              <w:left w:val="nil"/>
              <w:bottom w:val="nil"/>
              <w:right w:val="nil"/>
            </w:tcBorders>
            <w:shd w:val="clear" w:color="auto" w:fill="auto"/>
          </w:tcPr>
          <w:p w14:paraId="4F256869"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29 (46.4)</w:t>
            </w:r>
          </w:p>
        </w:tc>
        <w:tc>
          <w:tcPr>
            <w:tcW w:w="1275" w:type="dxa"/>
            <w:tcBorders>
              <w:top w:val="nil"/>
              <w:left w:val="nil"/>
              <w:bottom w:val="nil"/>
              <w:right w:val="nil"/>
            </w:tcBorders>
            <w:shd w:val="clear" w:color="auto" w:fill="auto"/>
          </w:tcPr>
          <w:p w14:paraId="69236E04"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32 (6.5)</w:t>
            </w:r>
          </w:p>
        </w:tc>
      </w:tr>
      <w:tr w:rsidR="003F0600" w:rsidRPr="00842763" w14:paraId="72D998A4" w14:textId="77777777" w:rsidTr="008E3CD8">
        <w:tc>
          <w:tcPr>
            <w:tcW w:w="2269" w:type="dxa"/>
            <w:tcBorders>
              <w:top w:val="nil"/>
              <w:bottom w:val="nil"/>
            </w:tcBorders>
            <w:vAlign w:val="center"/>
          </w:tcPr>
          <w:p w14:paraId="38DCE856"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gt; 12</w:t>
            </w:r>
          </w:p>
        </w:tc>
        <w:tc>
          <w:tcPr>
            <w:tcW w:w="1134" w:type="dxa"/>
            <w:tcBorders>
              <w:top w:val="nil"/>
              <w:bottom w:val="nil"/>
              <w:right w:val="nil"/>
            </w:tcBorders>
            <w:shd w:val="clear" w:color="auto" w:fill="auto"/>
          </w:tcPr>
          <w:p w14:paraId="0DC9FCEB"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01 (34)</w:t>
            </w:r>
          </w:p>
        </w:tc>
        <w:tc>
          <w:tcPr>
            <w:tcW w:w="1706" w:type="dxa"/>
            <w:tcBorders>
              <w:top w:val="nil"/>
              <w:bottom w:val="nil"/>
              <w:right w:val="nil"/>
            </w:tcBorders>
          </w:tcPr>
          <w:p w14:paraId="18F87666"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67 (29.4)</w:t>
            </w:r>
          </w:p>
        </w:tc>
        <w:tc>
          <w:tcPr>
            <w:tcW w:w="1129" w:type="dxa"/>
            <w:tcBorders>
              <w:top w:val="nil"/>
              <w:bottom w:val="nil"/>
              <w:right w:val="nil"/>
            </w:tcBorders>
          </w:tcPr>
          <w:p w14:paraId="0EE2F548"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32 (5.6)</w:t>
            </w:r>
          </w:p>
        </w:tc>
        <w:tc>
          <w:tcPr>
            <w:tcW w:w="1702" w:type="dxa"/>
            <w:tcBorders>
              <w:top w:val="nil"/>
              <w:left w:val="nil"/>
              <w:bottom w:val="nil"/>
              <w:right w:val="nil"/>
            </w:tcBorders>
            <w:shd w:val="clear" w:color="auto" w:fill="auto"/>
          </w:tcPr>
          <w:p w14:paraId="33E896E9"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56 (31.6)</w:t>
            </w:r>
          </w:p>
        </w:tc>
        <w:tc>
          <w:tcPr>
            <w:tcW w:w="1275" w:type="dxa"/>
            <w:tcBorders>
              <w:top w:val="nil"/>
              <w:left w:val="nil"/>
              <w:bottom w:val="nil"/>
              <w:right w:val="nil"/>
            </w:tcBorders>
            <w:shd w:val="clear" w:color="auto" w:fill="auto"/>
          </w:tcPr>
          <w:p w14:paraId="7CF2349E"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5 (1)</w:t>
            </w:r>
          </w:p>
        </w:tc>
      </w:tr>
      <w:tr w:rsidR="003F0600" w:rsidRPr="00842763" w14:paraId="223A90C4" w14:textId="77777777" w:rsidTr="008E3CD8">
        <w:tc>
          <w:tcPr>
            <w:tcW w:w="2269" w:type="dxa"/>
            <w:tcBorders>
              <w:top w:val="nil"/>
              <w:bottom w:val="nil"/>
            </w:tcBorders>
            <w:vAlign w:val="center"/>
          </w:tcPr>
          <w:p w14:paraId="20C1C68A"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Missing values</w:t>
            </w:r>
          </w:p>
        </w:tc>
        <w:tc>
          <w:tcPr>
            <w:tcW w:w="1134" w:type="dxa"/>
            <w:tcBorders>
              <w:top w:val="nil"/>
              <w:bottom w:val="nil"/>
              <w:right w:val="nil"/>
            </w:tcBorders>
            <w:shd w:val="clear" w:color="auto" w:fill="auto"/>
          </w:tcPr>
          <w:p w14:paraId="44EA5275"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7 (2.9)</w:t>
            </w:r>
          </w:p>
        </w:tc>
        <w:tc>
          <w:tcPr>
            <w:tcW w:w="1706" w:type="dxa"/>
            <w:tcBorders>
              <w:top w:val="nil"/>
              <w:bottom w:val="nil"/>
              <w:right w:val="nil"/>
            </w:tcBorders>
          </w:tcPr>
          <w:p w14:paraId="6C6A206D"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129" w:type="dxa"/>
            <w:tcBorders>
              <w:top w:val="nil"/>
              <w:bottom w:val="nil"/>
              <w:right w:val="nil"/>
            </w:tcBorders>
          </w:tcPr>
          <w:p w14:paraId="3E6AF234"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2" w:type="dxa"/>
            <w:tcBorders>
              <w:top w:val="nil"/>
              <w:left w:val="nil"/>
              <w:bottom w:val="nil"/>
              <w:right w:val="nil"/>
            </w:tcBorders>
            <w:shd w:val="clear" w:color="auto" w:fill="auto"/>
          </w:tcPr>
          <w:p w14:paraId="27DA916E"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275" w:type="dxa"/>
            <w:tcBorders>
              <w:top w:val="nil"/>
              <w:left w:val="nil"/>
              <w:bottom w:val="nil"/>
              <w:right w:val="nil"/>
            </w:tcBorders>
            <w:shd w:val="clear" w:color="auto" w:fill="auto"/>
          </w:tcPr>
          <w:p w14:paraId="0709E8F4" w14:textId="77777777" w:rsidR="003F0600" w:rsidRPr="00842763" w:rsidRDefault="003F0600" w:rsidP="008E3CD8">
            <w:pPr>
              <w:spacing w:line="480" w:lineRule="auto"/>
              <w:jc w:val="center"/>
              <w:rPr>
                <w:rFonts w:ascii="Times New Roman" w:hAnsi="Times New Roman" w:cs="Times New Roman"/>
                <w:sz w:val="22"/>
                <w:szCs w:val="22"/>
                <w:lang w:val="en-GB"/>
              </w:rPr>
            </w:pPr>
          </w:p>
        </w:tc>
      </w:tr>
      <w:tr w:rsidR="003F0600" w:rsidRPr="00842763" w14:paraId="330D38FE" w14:textId="77777777" w:rsidTr="008E3CD8">
        <w:tc>
          <w:tcPr>
            <w:tcW w:w="2269" w:type="dxa"/>
            <w:tcBorders>
              <w:top w:val="nil"/>
              <w:bottom w:val="nil"/>
            </w:tcBorders>
            <w:vAlign w:val="center"/>
          </w:tcPr>
          <w:p w14:paraId="3BD0648D" w14:textId="77777777" w:rsidR="003F0600" w:rsidRPr="00842763" w:rsidRDefault="003F0600" w:rsidP="008E3CD8">
            <w:pPr>
              <w:spacing w:line="480" w:lineRule="auto"/>
              <w:ind w:left="34"/>
              <w:rPr>
                <w:rFonts w:ascii="Times New Roman" w:hAnsi="Times New Roman" w:cs="Times New Roman"/>
                <w:sz w:val="22"/>
                <w:szCs w:val="22"/>
                <w:lang w:val="en-GB"/>
              </w:rPr>
            </w:pPr>
            <w:r w:rsidRPr="00842763">
              <w:rPr>
                <w:rFonts w:ascii="Times New Roman" w:hAnsi="Times New Roman" w:cs="Times New Roman"/>
                <w:sz w:val="22"/>
                <w:szCs w:val="22"/>
                <w:lang w:val="en-GB"/>
              </w:rPr>
              <w:t xml:space="preserve">Employment status </w:t>
            </w:r>
          </w:p>
        </w:tc>
        <w:tc>
          <w:tcPr>
            <w:tcW w:w="1134" w:type="dxa"/>
            <w:tcBorders>
              <w:top w:val="nil"/>
              <w:bottom w:val="nil"/>
              <w:right w:val="nil"/>
            </w:tcBorders>
            <w:shd w:val="clear" w:color="auto" w:fill="auto"/>
          </w:tcPr>
          <w:p w14:paraId="44AE5BA6" w14:textId="77777777" w:rsidR="003F0600" w:rsidRPr="00842763" w:rsidRDefault="003F0600" w:rsidP="008E3CD8">
            <w:pPr>
              <w:spacing w:line="480" w:lineRule="auto"/>
              <w:ind w:left="176" w:hanging="176"/>
              <w:jc w:val="center"/>
              <w:rPr>
                <w:rFonts w:ascii="Times New Roman" w:hAnsi="Times New Roman" w:cs="Times New Roman"/>
                <w:sz w:val="22"/>
                <w:szCs w:val="22"/>
                <w:lang w:val="en-GB"/>
              </w:rPr>
            </w:pPr>
          </w:p>
        </w:tc>
        <w:tc>
          <w:tcPr>
            <w:tcW w:w="1706" w:type="dxa"/>
            <w:tcBorders>
              <w:top w:val="nil"/>
              <w:bottom w:val="nil"/>
              <w:right w:val="nil"/>
            </w:tcBorders>
          </w:tcPr>
          <w:p w14:paraId="6FFED4C1"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129" w:type="dxa"/>
            <w:tcBorders>
              <w:top w:val="nil"/>
              <w:bottom w:val="nil"/>
              <w:right w:val="nil"/>
            </w:tcBorders>
          </w:tcPr>
          <w:p w14:paraId="1E34EE12"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2" w:type="dxa"/>
            <w:tcBorders>
              <w:top w:val="nil"/>
              <w:left w:val="nil"/>
              <w:bottom w:val="nil"/>
              <w:right w:val="nil"/>
            </w:tcBorders>
            <w:shd w:val="clear" w:color="auto" w:fill="auto"/>
          </w:tcPr>
          <w:p w14:paraId="6F9DE90D"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275" w:type="dxa"/>
            <w:tcBorders>
              <w:top w:val="nil"/>
              <w:left w:val="nil"/>
              <w:bottom w:val="nil"/>
              <w:right w:val="nil"/>
            </w:tcBorders>
            <w:shd w:val="clear" w:color="auto" w:fill="auto"/>
          </w:tcPr>
          <w:p w14:paraId="180280A0" w14:textId="77777777" w:rsidR="003F0600" w:rsidRPr="00842763" w:rsidRDefault="003F0600" w:rsidP="008E3CD8">
            <w:pPr>
              <w:spacing w:line="480" w:lineRule="auto"/>
              <w:jc w:val="center"/>
              <w:rPr>
                <w:rFonts w:ascii="Times New Roman" w:hAnsi="Times New Roman" w:cs="Times New Roman"/>
                <w:sz w:val="22"/>
                <w:szCs w:val="22"/>
                <w:lang w:val="en-GB"/>
              </w:rPr>
            </w:pPr>
          </w:p>
        </w:tc>
      </w:tr>
      <w:tr w:rsidR="003F0600" w:rsidRPr="00842763" w14:paraId="236BDD18" w14:textId="77777777" w:rsidTr="008E3CD8">
        <w:tc>
          <w:tcPr>
            <w:tcW w:w="2269" w:type="dxa"/>
            <w:tcBorders>
              <w:top w:val="nil"/>
              <w:bottom w:val="nil"/>
            </w:tcBorders>
            <w:vAlign w:val="center"/>
          </w:tcPr>
          <w:p w14:paraId="1D502AF6"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lastRenderedPageBreak/>
              <w:t>Housewife</w:t>
            </w:r>
          </w:p>
        </w:tc>
        <w:tc>
          <w:tcPr>
            <w:tcW w:w="1134" w:type="dxa"/>
            <w:tcBorders>
              <w:top w:val="nil"/>
              <w:bottom w:val="nil"/>
              <w:right w:val="nil"/>
            </w:tcBorders>
            <w:shd w:val="clear" w:color="auto" w:fill="auto"/>
          </w:tcPr>
          <w:p w14:paraId="278CEC2C"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68 (11.5)</w:t>
            </w:r>
          </w:p>
        </w:tc>
        <w:tc>
          <w:tcPr>
            <w:tcW w:w="1706" w:type="dxa"/>
            <w:tcBorders>
              <w:top w:val="nil"/>
              <w:bottom w:val="nil"/>
              <w:right w:val="nil"/>
            </w:tcBorders>
          </w:tcPr>
          <w:p w14:paraId="644D0E6D"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50 (9)</w:t>
            </w:r>
          </w:p>
        </w:tc>
        <w:tc>
          <w:tcPr>
            <w:tcW w:w="1129" w:type="dxa"/>
            <w:tcBorders>
              <w:top w:val="nil"/>
              <w:bottom w:val="nil"/>
              <w:right w:val="nil"/>
            </w:tcBorders>
          </w:tcPr>
          <w:p w14:paraId="7B2F5F82"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7 (3.1)</w:t>
            </w:r>
          </w:p>
        </w:tc>
        <w:tc>
          <w:tcPr>
            <w:tcW w:w="1702" w:type="dxa"/>
            <w:tcBorders>
              <w:top w:val="nil"/>
              <w:left w:val="nil"/>
              <w:bottom w:val="nil"/>
              <w:right w:val="nil"/>
            </w:tcBorders>
            <w:shd w:val="clear" w:color="auto" w:fill="auto"/>
          </w:tcPr>
          <w:p w14:paraId="636FFE5A"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46 (9.5)</w:t>
            </w:r>
          </w:p>
        </w:tc>
        <w:tc>
          <w:tcPr>
            <w:tcW w:w="1275" w:type="dxa"/>
            <w:tcBorders>
              <w:top w:val="nil"/>
              <w:left w:val="nil"/>
              <w:bottom w:val="nil"/>
              <w:right w:val="nil"/>
            </w:tcBorders>
            <w:shd w:val="clear" w:color="auto" w:fill="auto"/>
          </w:tcPr>
          <w:p w14:paraId="5A7DB3E9"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1 (2.3)</w:t>
            </w:r>
          </w:p>
        </w:tc>
      </w:tr>
      <w:tr w:rsidR="003F0600" w:rsidRPr="00842763" w14:paraId="06F6DF83" w14:textId="77777777" w:rsidTr="008E3CD8">
        <w:tc>
          <w:tcPr>
            <w:tcW w:w="2269" w:type="dxa"/>
            <w:tcBorders>
              <w:top w:val="nil"/>
              <w:bottom w:val="nil"/>
            </w:tcBorders>
            <w:vAlign w:val="center"/>
          </w:tcPr>
          <w:p w14:paraId="7C0DA753"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Unemployed</w:t>
            </w:r>
          </w:p>
        </w:tc>
        <w:tc>
          <w:tcPr>
            <w:tcW w:w="1134" w:type="dxa"/>
            <w:tcBorders>
              <w:top w:val="nil"/>
              <w:bottom w:val="nil"/>
              <w:right w:val="nil"/>
            </w:tcBorders>
            <w:shd w:val="clear" w:color="auto" w:fill="auto"/>
          </w:tcPr>
          <w:p w14:paraId="32D9118A"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87 (14.7)</w:t>
            </w:r>
          </w:p>
        </w:tc>
        <w:tc>
          <w:tcPr>
            <w:tcW w:w="1706" w:type="dxa"/>
            <w:tcBorders>
              <w:top w:val="nil"/>
              <w:bottom w:val="nil"/>
              <w:right w:val="nil"/>
            </w:tcBorders>
          </w:tcPr>
          <w:p w14:paraId="4C82B4AC"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65 (11.7)</w:t>
            </w:r>
          </w:p>
        </w:tc>
        <w:tc>
          <w:tcPr>
            <w:tcW w:w="1129" w:type="dxa"/>
            <w:tcBorders>
              <w:top w:val="nil"/>
              <w:bottom w:val="nil"/>
              <w:right w:val="nil"/>
            </w:tcBorders>
          </w:tcPr>
          <w:p w14:paraId="4D5A06A5"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1 (3.8)</w:t>
            </w:r>
          </w:p>
        </w:tc>
        <w:tc>
          <w:tcPr>
            <w:tcW w:w="1702" w:type="dxa"/>
            <w:tcBorders>
              <w:top w:val="nil"/>
              <w:left w:val="nil"/>
              <w:bottom w:val="nil"/>
              <w:right w:val="nil"/>
            </w:tcBorders>
            <w:shd w:val="clear" w:color="auto" w:fill="auto"/>
          </w:tcPr>
          <w:p w14:paraId="11BDD1D1"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60 (12.4)</w:t>
            </w:r>
          </w:p>
        </w:tc>
        <w:tc>
          <w:tcPr>
            <w:tcW w:w="1275" w:type="dxa"/>
            <w:tcBorders>
              <w:top w:val="nil"/>
              <w:left w:val="nil"/>
              <w:bottom w:val="nil"/>
              <w:right w:val="nil"/>
            </w:tcBorders>
            <w:shd w:val="clear" w:color="auto" w:fill="auto"/>
          </w:tcPr>
          <w:p w14:paraId="3A270BA7"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0 (2.1)</w:t>
            </w:r>
          </w:p>
        </w:tc>
      </w:tr>
      <w:tr w:rsidR="003F0600" w:rsidRPr="00842763" w14:paraId="2E29A112" w14:textId="77777777" w:rsidTr="008E3CD8">
        <w:tc>
          <w:tcPr>
            <w:tcW w:w="2269" w:type="dxa"/>
            <w:tcBorders>
              <w:top w:val="nil"/>
              <w:bottom w:val="nil"/>
            </w:tcBorders>
            <w:vAlign w:val="center"/>
          </w:tcPr>
          <w:p w14:paraId="47E94FE6"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Employed</w:t>
            </w:r>
          </w:p>
        </w:tc>
        <w:tc>
          <w:tcPr>
            <w:tcW w:w="1134" w:type="dxa"/>
            <w:tcBorders>
              <w:top w:val="nil"/>
              <w:bottom w:val="nil"/>
              <w:right w:val="nil"/>
            </w:tcBorders>
            <w:shd w:val="clear" w:color="auto" w:fill="auto"/>
          </w:tcPr>
          <w:p w14:paraId="5CAB03F1"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398 (67.2)</w:t>
            </w:r>
          </w:p>
        </w:tc>
        <w:tc>
          <w:tcPr>
            <w:tcW w:w="1706" w:type="dxa"/>
            <w:tcBorders>
              <w:top w:val="nil"/>
              <w:bottom w:val="nil"/>
              <w:right w:val="nil"/>
            </w:tcBorders>
          </w:tcPr>
          <w:p w14:paraId="27C32924"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328 (58.9)</w:t>
            </w:r>
          </w:p>
        </w:tc>
        <w:tc>
          <w:tcPr>
            <w:tcW w:w="1129" w:type="dxa"/>
            <w:tcBorders>
              <w:top w:val="nil"/>
              <w:bottom w:val="nil"/>
              <w:right w:val="nil"/>
            </w:tcBorders>
          </w:tcPr>
          <w:p w14:paraId="050E15D6"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66 (11.8)</w:t>
            </w:r>
          </w:p>
        </w:tc>
        <w:tc>
          <w:tcPr>
            <w:tcW w:w="1702" w:type="dxa"/>
            <w:tcBorders>
              <w:top w:val="nil"/>
              <w:left w:val="nil"/>
              <w:bottom w:val="nil"/>
              <w:right w:val="nil"/>
            </w:tcBorders>
            <w:shd w:val="clear" w:color="auto" w:fill="auto"/>
          </w:tcPr>
          <w:p w14:paraId="0868585C"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324 (67.1)</w:t>
            </w:r>
          </w:p>
        </w:tc>
        <w:tc>
          <w:tcPr>
            <w:tcW w:w="1275" w:type="dxa"/>
            <w:tcBorders>
              <w:top w:val="nil"/>
              <w:left w:val="nil"/>
              <w:bottom w:val="nil"/>
              <w:right w:val="nil"/>
            </w:tcBorders>
            <w:shd w:val="clear" w:color="auto" w:fill="auto"/>
          </w:tcPr>
          <w:p w14:paraId="26127BF1"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5 (5.2)</w:t>
            </w:r>
          </w:p>
        </w:tc>
      </w:tr>
      <w:tr w:rsidR="003F0600" w:rsidRPr="00842763" w14:paraId="625ABA11" w14:textId="77777777" w:rsidTr="008E3CD8">
        <w:tc>
          <w:tcPr>
            <w:tcW w:w="2269" w:type="dxa"/>
            <w:tcBorders>
              <w:top w:val="nil"/>
              <w:bottom w:val="nil"/>
            </w:tcBorders>
            <w:vAlign w:val="center"/>
          </w:tcPr>
          <w:p w14:paraId="0E15052F"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Student</w:t>
            </w:r>
          </w:p>
        </w:tc>
        <w:tc>
          <w:tcPr>
            <w:tcW w:w="1134" w:type="dxa"/>
            <w:tcBorders>
              <w:top w:val="nil"/>
              <w:bottom w:val="nil"/>
              <w:right w:val="nil"/>
            </w:tcBorders>
            <w:shd w:val="clear" w:color="auto" w:fill="auto"/>
          </w:tcPr>
          <w:p w14:paraId="5774A727"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0 (1.7)</w:t>
            </w:r>
          </w:p>
        </w:tc>
        <w:tc>
          <w:tcPr>
            <w:tcW w:w="1706" w:type="dxa"/>
            <w:tcBorders>
              <w:top w:val="nil"/>
              <w:bottom w:val="nil"/>
              <w:right w:val="nil"/>
            </w:tcBorders>
          </w:tcPr>
          <w:p w14:paraId="313D5D28"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7 (1.3)</w:t>
            </w:r>
          </w:p>
        </w:tc>
        <w:tc>
          <w:tcPr>
            <w:tcW w:w="1129" w:type="dxa"/>
            <w:tcBorders>
              <w:top w:val="nil"/>
              <w:bottom w:val="nil"/>
              <w:right w:val="nil"/>
            </w:tcBorders>
          </w:tcPr>
          <w:p w14:paraId="1A2BA724"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3 (0.5)</w:t>
            </w:r>
          </w:p>
        </w:tc>
        <w:tc>
          <w:tcPr>
            <w:tcW w:w="1702" w:type="dxa"/>
            <w:tcBorders>
              <w:top w:val="nil"/>
              <w:left w:val="nil"/>
              <w:bottom w:val="nil"/>
              <w:right w:val="nil"/>
            </w:tcBorders>
            <w:shd w:val="clear" w:color="auto" w:fill="auto"/>
          </w:tcPr>
          <w:p w14:paraId="17B7E13A"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7 (1.4)</w:t>
            </w:r>
          </w:p>
        </w:tc>
        <w:tc>
          <w:tcPr>
            <w:tcW w:w="1275" w:type="dxa"/>
            <w:tcBorders>
              <w:top w:val="nil"/>
              <w:left w:val="nil"/>
              <w:bottom w:val="nil"/>
              <w:right w:val="nil"/>
            </w:tcBorders>
            <w:shd w:val="clear" w:color="auto" w:fill="auto"/>
          </w:tcPr>
          <w:p w14:paraId="04483D0C"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0 (0)</w:t>
            </w:r>
          </w:p>
        </w:tc>
      </w:tr>
      <w:tr w:rsidR="003F0600" w:rsidRPr="00842763" w14:paraId="068F6D47" w14:textId="77777777" w:rsidTr="008E3CD8">
        <w:tc>
          <w:tcPr>
            <w:tcW w:w="2269" w:type="dxa"/>
            <w:tcBorders>
              <w:top w:val="nil"/>
              <w:bottom w:val="nil"/>
            </w:tcBorders>
            <w:vAlign w:val="center"/>
          </w:tcPr>
          <w:p w14:paraId="4DA10DAB"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Missing values</w:t>
            </w:r>
          </w:p>
        </w:tc>
        <w:tc>
          <w:tcPr>
            <w:tcW w:w="1134" w:type="dxa"/>
            <w:tcBorders>
              <w:top w:val="nil"/>
              <w:bottom w:val="nil"/>
              <w:right w:val="nil"/>
            </w:tcBorders>
            <w:shd w:val="clear" w:color="auto" w:fill="auto"/>
          </w:tcPr>
          <w:p w14:paraId="36963DC0"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9 (4.9)</w:t>
            </w:r>
          </w:p>
        </w:tc>
        <w:tc>
          <w:tcPr>
            <w:tcW w:w="1706" w:type="dxa"/>
            <w:tcBorders>
              <w:top w:val="nil"/>
              <w:bottom w:val="nil"/>
              <w:right w:val="nil"/>
            </w:tcBorders>
          </w:tcPr>
          <w:p w14:paraId="3CCBC66B"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129" w:type="dxa"/>
            <w:tcBorders>
              <w:top w:val="nil"/>
              <w:bottom w:val="nil"/>
              <w:right w:val="nil"/>
            </w:tcBorders>
          </w:tcPr>
          <w:p w14:paraId="7087BE46"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2" w:type="dxa"/>
            <w:tcBorders>
              <w:top w:val="nil"/>
              <w:left w:val="nil"/>
              <w:bottom w:val="nil"/>
              <w:right w:val="nil"/>
            </w:tcBorders>
            <w:shd w:val="clear" w:color="auto" w:fill="auto"/>
          </w:tcPr>
          <w:p w14:paraId="229B879B"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275" w:type="dxa"/>
            <w:tcBorders>
              <w:top w:val="nil"/>
              <w:left w:val="nil"/>
              <w:bottom w:val="nil"/>
              <w:right w:val="nil"/>
            </w:tcBorders>
            <w:shd w:val="clear" w:color="auto" w:fill="auto"/>
          </w:tcPr>
          <w:p w14:paraId="43AE08AB" w14:textId="77777777" w:rsidR="003F0600" w:rsidRPr="00842763" w:rsidRDefault="003F0600" w:rsidP="008E3CD8">
            <w:pPr>
              <w:spacing w:line="480" w:lineRule="auto"/>
              <w:jc w:val="center"/>
              <w:rPr>
                <w:rFonts w:ascii="Times New Roman" w:hAnsi="Times New Roman" w:cs="Times New Roman"/>
                <w:sz w:val="22"/>
                <w:szCs w:val="22"/>
                <w:lang w:val="en-GB"/>
              </w:rPr>
            </w:pPr>
          </w:p>
        </w:tc>
      </w:tr>
      <w:tr w:rsidR="003F0600" w:rsidRPr="00842763" w14:paraId="4A2D1FF9" w14:textId="77777777" w:rsidTr="008E3CD8">
        <w:tc>
          <w:tcPr>
            <w:tcW w:w="2269" w:type="dxa"/>
            <w:tcBorders>
              <w:top w:val="nil"/>
              <w:bottom w:val="nil"/>
            </w:tcBorders>
            <w:vAlign w:val="center"/>
          </w:tcPr>
          <w:p w14:paraId="475FF883" w14:textId="77777777" w:rsidR="003F0600" w:rsidRPr="00842763" w:rsidRDefault="003F0600" w:rsidP="008E3CD8">
            <w:pPr>
              <w:spacing w:line="480" w:lineRule="auto"/>
              <w:ind w:left="34"/>
              <w:rPr>
                <w:rFonts w:ascii="Times New Roman" w:hAnsi="Times New Roman" w:cs="Times New Roman"/>
                <w:sz w:val="22"/>
                <w:szCs w:val="22"/>
                <w:lang w:val="en-GB"/>
              </w:rPr>
            </w:pPr>
            <w:r w:rsidRPr="00842763">
              <w:rPr>
                <w:rFonts w:ascii="Times New Roman" w:hAnsi="Times New Roman" w:cs="Times New Roman"/>
                <w:sz w:val="22"/>
                <w:szCs w:val="22"/>
                <w:lang w:val="en-GB"/>
              </w:rPr>
              <w:t xml:space="preserve">Nationality </w:t>
            </w:r>
          </w:p>
        </w:tc>
        <w:tc>
          <w:tcPr>
            <w:tcW w:w="1134" w:type="dxa"/>
            <w:tcBorders>
              <w:top w:val="nil"/>
              <w:bottom w:val="nil"/>
              <w:right w:val="nil"/>
            </w:tcBorders>
            <w:shd w:val="clear" w:color="auto" w:fill="auto"/>
          </w:tcPr>
          <w:p w14:paraId="47CD8A83"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nil"/>
              <w:bottom w:val="nil"/>
              <w:right w:val="nil"/>
            </w:tcBorders>
          </w:tcPr>
          <w:p w14:paraId="3347A406"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129" w:type="dxa"/>
            <w:tcBorders>
              <w:top w:val="nil"/>
              <w:bottom w:val="nil"/>
              <w:right w:val="nil"/>
            </w:tcBorders>
          </w:tcPr>
          <w:p w14:paraId="5E6C4B40"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2" w:type="dxa"/>
            <w:tcBorders>
              <w:top w:val="nil"/>
              <w:left w:val="nil"/>
              <w:bottom w:val="nil"/>
              <w:right w:val="nil"/>
            </w:tcBorders>
            <w:shd w:val="clear" w:color="auto" w:fill="auto"/>
          </w:tcPr>
          <w:p w14:paraId="7B8FC49E"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275" w:type="dxa"/>
            <w:tcBorders>
              <w:top w:val="nil"/>
              <w:left w:val="nil"/>
              <w:bottom w:val="nil"/>
              <w:right w:val="nil"/>
            </w:tcBorders>
            <w:shd w:val="clear" w:color="auto" w:fill="auto"/>
          </w:tcPr>
          <w:p w14:paraId="5576D097" w14:textId="77777777" w:rsidR="003F0600" w:rsidRPr="00842763" w:rsidRDefault="003F0600" w:rsidP="008E3CD8">
            <w:pPr>
              <w:spacing w:line="480" w:lineRule="auto"/>
              <w:jc w:val="center"/>
              <w:rPr>
                <w:rFonts w:ascii="Times New Roman" w:hAnsi="Times New Roman" w:cs="Times New Roman"/>
                <w:sz w:val="22"/>
                <w:szCs w:val="22"/>
                <w:lang w:val="en-GB"/>
              </w:rPr>
            </w:pPr>
          </w:p>
        </w:tc>
      </w:tr>
      <w:tr w:rsidR="003F0600" w:rsidRPr="00842763" w14:paraId="7652D22A" w14:textId="77777777" w:rsidTr="008E3CD8">
        <w:tc>
          <w:tcPr>
            <w:tcW w:w="2269" w:type="dxa"/>
            <w:tcBorders>
              <w:top w:val="nil"/>
              <w:bottom w:val="nil"/>
            </w:tcBorders>
            <w:vAlign w:val="center"/>
          </w:tcPr>
          <w:p w14:paraId="40307B9C"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Spanish</w:t>
            </w:r>
          </w:p>
        </w:tc>
        <w:tc>
          <w:tcPr>
            <w:tcW w:w="1134" w:type="dxa"/>
            <w:tcBorders>
              <w:top w:val="nil"/>
              <w:bottom w:val="nil"/>
              <w:right w:val="nil"/>
            </w:tcBorders>
            <w:shd w:val="clear" w:color="auto" w:fill="auto"/>
          </w:tcPr>
          <w:p w14:paraId="1F02D595"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519 (87.7)</w:t>
            </w:r>
          </w:p>
        </w:tc>
        <w:tc>
          <w:tcPr>
            <w:tcW w:w="1706" w:type="dxa"/>
            <w:tcBorders>
              <w:top w:val="nil"/>
              <w:bottom w:val="nil"/>
              <w:right w:val="nil"/>
            </w:tcBorders>
          </w:tcPr>
          <w:p w14:paraId="4AC87AA9"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417 (73.5)</w:t>
            </w:r>
          </w:p>
        </w:tc>
        <w:tc>
          <w:tcPr>
            <w:tcW w:w="1129" w:type="dxa"/>
            <w:tcBorders>
              <w:top w:val="nil"/>
              <w:bottom w:val="nil"/>
              <w:right w:val="nil"/>
            </w:tcBorders>
          </w:tcPr>
          <w:p w14:paraId="081694D1"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96 (16.9)</w:t>
            </w:r>
          </w:p>
        </w:tc>
        <w:tc>
          <w:tcPr>
            <w:tcW w:w="1702" w:type="dxa"/>
            <w:tcBorders>
              <w:top w:val="nil"/>
              <w:left w:val="nil"/>
              <w:bottom w:val="nil"/>
              <w:right w:val="nil"/>
            </w:tcBorders>
            <w:shd w:val="clear" w:color="auto" w:fill="auto"/>
          </w:tcPr>
          <w:p w14:paraId="6557CD39"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405 (82.3)</w:t>
            </w:r>
          </w:p>
        </w:tc>
        <w:tc>
          <w:tcPr>
            <w:tcW w:w="1275" w:type="dxa"/>
            <w:tcBorders>
              <w:top w:val="nil"/>
              <w:left w:val="nil"/>
              <w:bottom w:val="nil"/>
              <w:right w:val="nil"/>
            </w:tcBorders>
            <w:shd w:val="clear" w:color="auto" w:fill="auto"/>
          </w:tcPr>
          <w:p w14:paraId="7468DF7E"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41 (8.3)</w:t>
            </w:r>
          </w:p>
        </w:tc>
      </w:tr>
      <w:tr w:rsidR="003F0600" w:rsidRPr="00842763" w14:paraId="5A6DD332" w14:textId="77777777" w:rsidTr="008E3CD8">
        <w:tc>
          <w:tcPr>
            <w:tcW w:w="2269" w:type="dxa"/>
            <w:tcBorders>
              <w:top w:val="nil"/>
              <w:bottom w:val="nil"/>
            </w:tcBorders>
            <w:vAlign w:val="center"/>
          </w:tcPr>
          <w:p w14:paraId="62559CF4"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Other</w:t>
            </w:r>
          </w:p>
        </w:tc>
        <w:tc>
          <w:tcPr>
            <w:tcW w:w="1134" w:type="dxa"/>
            <w:tcBorders>
              <w:top w:val="nil"/>
              <w:bottom w:val="nil"/>
              <w:right w:val="nil"/>
            </w:tcBorders>
            <w:shd w:val="clear" w:color="auto" w:fill="auto"/>
          </w:tcPr>
          <w:p w14:paraId="097314AF"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55 (9.3)</w:t>
            </w:r>
          </w:p>
        </w:tc>
        <w:tc>
          <w:tcPr>
            <w:tcW w:w="1706" w:type="dxa"/>
            <w:tcBorders>
              <w:top w:val="nil"/>
              <w:bottom w:val="nil"/>
              <w:right w:val="nil"/>
            </w:tcBorders>
          </w:tcPr>
          <w:p w14:paraId="1EED4176"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39 (6.9)</w:t>
            </w:r>
          </w:p>
        </w:tc>
        <w:tc>
          <w:tcPr>
            <w:tcW w:w="1129" w:type="dxa"/>
            <w:tcBorders>
              <w:top w:val="nil"/>
              <w:bottom w:val="nil"/>
              <w:right w:val="nil"/>
            </w:tcBorders>
          </w:tcPr>
          <w:p w14:paraId="0EF51513"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5 (2.6)</w:t>
            </w:r>
          </w:p>
        </w:tc>
        <w:tc>
          <w:tcPr>
            <w:tcW w:w="1702" w:type="dxa"/>
            <w:tcBorders>
              <w:top w:val="nil"/>
              <w:left w:val="nil"/>
              <w:bottom w:val="nil"/>
              <w:right w:val="nil"/>
            </w:tcBorders>
            <w:shd w:val="clear" w:color="auto" w:fill="auto"/>
          </w:tcPr>
          <w:p w14:paraId="6B363F22"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41 (8.3)</w:t>
            </w:r>
          </w:p>
        </w:tc>
        <w:tc>
          <w:tcPr>
            <w:tcW w:w="1275" w:type="dxa"/>
            <w:tcBorders>
              <w:top w:val="nil"/>
              <w:left w:val="nil"/>
              <w:bottom w:val="nil"/>
              <w:right w:val="nil"/>
            </w:tcBorders>
            <w:shd w:val="clear" w:color="auto" w:fill="auto"/>
          </w:tcPr>
          <w:p w14:paraId="1B20F543"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5 (1)</w:t>
            </w:r>
          </w:p>
        </w:tc>
      </w:tr>
      <w:tr w:rsidR="003F0600" w:rsidRPr="00842763" w14:paraId="44FB1A19" w14:textId="77777777" w:rsidTr="008E3CD8">
        <w:tc>
          <w:tcPr>
            <w:tcW w:w="2269" w:type="dxa"/>
            <w:tcBorders>
              <w:top w:val="nil"/>
              <w:bottom w:val="nil"/>
            </w:tcBorders>
            <w:vAlign w:val="center"/>
          </w:tcPr>
          <w:p w14:paraId="424C066C"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 xml:space="preserve">Missing values </w:t>
            </w:r>
          </w:p>
        </w:tc>
        <w:tc>
          <w:tcPr>
            <w:tcW w:w="1134" w:type="dxa"/>
            <w:tcBorders>
              <w:top w:val="nil"/>
              <w:bottom w:val="nil"/>
              <w:right w:val="nil"/>
            </w:tcBorders>
            <w:shd w:val="clear" w:color="auto" w:fill="auto"/>
          </w:tcPr>
          <w:p w14:paraId="799F2E3B"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8 (3)</w:t>
            </w:r>
          </w:p>
        </w:tc>
        <w:tc>
          <w:tcPr>
            <w:tcW w:w="1706" w:type="dxa"/>
            <w:tcBorders>
              <w:top w:val="nil"/>
              <w:bottom w:val="nil"/>
              <w:right w:val="nil"/>
            </w:tcBorders>
          </w:tcPr>
          <w:p w14:paraId="6ABD74D5"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129" w:type="dxa"/>
            <w:tcBorders>
              <w:top w:val="nil"/>
              <w:bottom w:val="nil"/>
              <w:right w:val="nil"/>
            </w:tcBorders>
          </w:tcPr>
          <w:p w14:paraId="013802B3"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2" w:type="dxa"/>
            <w:tcBorders>
              <w:top w:val="nil"/>
              <w:left w:val="nil"/>
              <w:bottom w:val="nil"/>
              <w:right w:val="nil"/>
            </w:tcBorders>
            <w:shd w:val="clear" w:color="auto" w:fill="auto"/>
          </w:tcPr>
          <w:p w14:paraId="5CCC2F0B"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275" w:type="dxa"/>
            <w:tcBorders>
              <w:top w:val="nil"/>
              <w:left w:val="nil"/>
              <w:bottom w:val="nil"/>
              <w:right w:val="nil"/>
            </w:tcBorders>
            <w:shd w:val="clear" w:color="auto" w:fill="auto"/>
          </w:tcPr>
          <w:p w14:paraId="2035A4AC" w14:textId="77777777" w:rsidR="003F0600" w:rsidRPr="00842763" w:rsidRDefault="003F0600" w:rsidP="008E3CD8">
            <w:pPr>
              <w:spacing w:line="480" w:lineRule="auto"/>
              <w:jc w:val="center"/>
              <w:rPr>
                <w:rFonts w:ascii="Times New Roman" w:hAnsi="Times New Roman" w:cs="Times New Roman"/>
                <w:sz w:val="22"/>
                <w:szCs w:val="22"/>
                <w:lang w:val="en-GB"/>
              </w:rPr>
            </w:pPr>
          </w:p>
        </w:tc>
      </w:tr>
      <w:tr w:rsidR="003F0600" w:rsidRPr="00842763" w14:paraId="3FF33526" w14:textId="77777777" w:rsidTr="008E3CD8">
        <w:tc>
          <w:tcPr>
            <w:tcW w:w="2269" w:type="dxa"/>
            <w:tcBorders>
              <w:top w:val="nil"/>
              <w:bottom w:val="nil"/>
            </w:tcBorders>
            <w:vAlign w:val="center"/>
          </w:tcPr>
          <w:p w14:paraId="70251316" w14:textId="77777777" w:rsidR="003F0600" w:rsidRPr="00842763" w:rsidRDefault="003F0600" w:rsidP="008E3CD8">
            <w:pPr>
              <w:spacing w:line="480" w:lineRule="auto"/>
              <w:ind w:left="34"/>
              <w:rPr>
                <w:rFonts w:ascii="Times New Roman" w:hAnsi="Times New Roman" w:cs="Times New Roman"/>
                <w:sz w:val="22"/>
                <w:szCs w:val="22"/>
                <w:lang w:val="en-GB"/>
              </w:rPr>
            </w:pPr>
            <w:r w:rsidRPr="00842763">
              <w:rPr>
                <w:rFonts w:ascii="Times New Roman" w:hAnsi="Times New Roman" w:cs="Times New Roman"/>
                <w:sz w:val="22"/>
                <w:szCs w:val="22"/>
                <w:lang w:val="en-GB"/>
              </w:rPr>
              <w:t xml:space="preserve">Cohabitation </w:t>
            </w:r>
          </w:p>
        </w:tc>
        <w:tc>
          <w:tcPr>
            <w:tcW w:w="1134" w:type="dxa"/>
            <w:tcBorders>
              <w:top w:val="nil"/>
              <w:bottom w:val="nil"/>
              <w:right w:val="nil"/>
            </w:tcBorders>
            <w:shd w:val="clear" w:color="auto" w:fill="auto"/>
          </w:tcPr>
          <w:p w14:paraId="595A234F"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nil"/>
              <w:bottom w:val="nil"/>
              <w:right w:val="nil"/>
            </w:tcBorders>
          </w:tcPr>
          <w:p w14:paraId="72097253"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129" w:type="dxa"/>
            <w:tcBorders>
              <w:top w:val="nil"/>
              <w:bottom w:val="nil"/>
              <w:right w:val="nil"/>
            </w:tcBorders>
          </w:tcPr>
          <w:p w14:paraId="6F73D82E"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2" w:type="dxa"/>
            <w:tcBorders>
              <w:top w:val="nil"/>
              <w:left w:val="nil"/>
              <w:bottom w:val="nil"/>
              <w:right w:val="nil"/>
            </w:tcBorders>
            <w:shd w:val="clear" w:color="auto" w:fill="auto"/>
          </w:tcPr>
          <w:p w14:paraId="4A394AA1"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275" w:type="dxa"/>
            <w:tcBorders>
              <w:top w:val="nil"/>
              <w:left w:val="nil"/>
              <w:bottom w:val="nil"/>
              <w:right w:val="nil"/>
            </w:tcBorders>
            <w:shd w:val="clear" w:color="auto" w:fill="auto"/>
          </w:tcPr>
          <w:p w14:paraId="12F0EE50" w14:textId="77777777" w:rsidR="003F0600" w:rsidRPr="00842763" w:rsidRDefault="003F0600" w:rsidP="008E3CD8">
            <w:pPr>
              <w:spacing w:line="480" w:lineRule="auto"/>
              <w:jc w:val="center"/>
              <w:rPr>
                <w:rFonts w:ascii="Times New Roman" w:hAnsi="Times New Roman" w:cs="Times New Roman"/>
                <w:sz w:val="22"/>
                <w:szCs w:val="22"/>
                <w:lang w:val="en-GB"/>
              </w:rPr>
            </w:pPr>
          </w:p>
        </w:tc>
      </w:tr>
      <w:tr w:rsidR="003F0600" w:rsidRPr="00842763" w14:paraId="6C28A12A" w14:textId="77777777" w:rsidTr="008E3CD8">
        <w:tc>
          <w:tcPr>
            <w:tcW w:w="2269" w:type="dxa"/>
            <w:tcBorders>
              <w:top w:val="nil"/>
              <w:bottom w:val="nil"/>
            </w:tcBorders>
            <w:vAlign w:val="center"/>
          </w:tcPr>
          <w:p w14:paraId="704AD495"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Partner</w:t>
            </w:r>
          </w:p>
        </w:tc>
        <w:tc>
          <w:tcPr>
            <w:tcW w:w="1134" w:type="dxa"/>
            <w:tcBorders>
              <w:top w:val="nil"/>
              <w:bottom w:val="nil"/>
              <w:right w:val="nil"/>
            </w:tcBorders>
            <w:shd w:val="clear" w:color="auto" w:fill="auto"/>
          </w:tcPr>
          <w:p w14:paraId="01CA59E9"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541 (91.4)</w:t>
            </w:r>
          </w:p>
        </w:tc>
        <w:tc>
          <w:tcPr>
            <w:tcW w:w="1706" w:type="dxa"/>
            <w:tcBorders>
              <w:top w:val="nil"/>
              <w:bottom w:val="nil"/>
              <w:right w:val="nil"/>
            </w:tcBorders>
          </w:tcPr>
          <w:p w14:paraId="4AE7E3D6"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439 (77.6)</w:t>
            </w:r>
          </w:p>
        </w:tc>
        <w:tc>
          <w:tcPr>
            <w:tcW w:w="1129" w:type="dxa"/>
            <w:tcBorders>
              <w:top w:val="nil"/>
              <w:bottom w:val="nil"/>
              <w:right w:val="nil"/>
            </w:tcBorders>
          </w:tcPr>
          <w:p w14:paraId="3D1C5852"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95 (16.8)</w:t>
            </w:r>
          </w:p>
        </w:tc>
        <w:tc>
          <w:tcPr>
            <w:tcW w:w="1702" w:type="dxa"/>
            <w:tcBorders>
              <w:top w:val="nil"/>
              <w:left w:val="nil"/>
              <w:bottom w:val="nil"/>
              <w:right w:val="nil"/>
            </w:tcBorders>
            <w:shd w:val="clear" w:color="auto" w:fill="auto"/>
          </w:tcPr>
          <w:p w14:paraId="03750887"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426 (86.8)</w:t>
            </w:r>
          </w:p>
        </w:tc>
        <w:tc>
          <w:tcPr>
            <w:tcW w:w="1275" w:type="dxa"/>
            <w:tcBorders>
              <w:top w:val="nil"/>
              <w:left w:val="nil"/>
              <w:bottom w:val="nil"/>
              <w:right w:val="nil"/>
            </w:tcBorders>
            <w:shd w:val="clear" w:color="auto" w:fill="auto"/>
          </w:tcPr>
          <w:p w14:paraId="3BD4C224"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38 (7.7)</w:t>
            </w:r>
          </w:p>
        </w:tc>
      </w:tr>
      <w:tr w:rsidR="003F0600" w:rsidRPr="00842763" w14:paraId="3F75D756" w14:textId="77777777" w:rsidTr="008E3CD8">
        <w:tc>
          <w:tcPr>
            <w:tcW w:w="2269" w:type="dxa"/>
            <w:tcBorders>
              <w:top w:val="nil"/>
              <w:bottom w:val="nil"/>
            </w:tcBorders>
            <w:vAlign w:val="center"/>
          </w:tcPr>
          <w:p w14:paraId="6DBBAA09"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Other</w:t>
            </w:r>
          </w:p>
        </w:tc>
        <w:tc>
          <w:tcPr>
            <w:tcW w:w="1134" w:type="dxa"/>
            <w:tcBorders>
              <w:top w:val="nil"/>
              <w:bottom w:val="nil"/>
              <w:right w:val="nil"/>
            </w:tcBorders>
            <w:shd w:val="clear" w:color="auto" w:fill="auto"/>
          </w:tcPr>
          <w:p w14:paraId="53771D1F"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32 (5.4)</w:t>
            </w:r>
          </w:p>
        </w:tc>
        <w:tc>
          <w:tcPr>
            <w:tcW w:w="1706" w:type="dxa"/>
            <w:tcBorders>
              <w:top w:val="nil"/>
              <w:bottom w:val="nil"/>
              <w:right w:val="nil"/>
            </w:tcBorders>
          </w:tcPr>
          <w:p w14:paraId="1BA4FFDC"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7 (3)</w:t>
            </w:r>
          </w:p>
        </w:tc>
        <w:tc>
          <w:tcPr>
            <w:tcW w:w="1129" w:type="dxa"/>
            <w:tcBorders>
              <w:top w:val="nil"/>
              <w:bottom w:val="nil"/>
              <w:right w:val="nil"/>
            </w:tcBorders>
          </w:tcPr>
          <w:p w14:paraId="23F86D58"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5 (2.7)</w:t>
            </w:r>
          </w:p>
        </w:tc>
        <w:tc>
          <w:tcPr>
            <w:tcW w:w="1702" w:type="dxa"/>
            <w:tcBorders>
              <w:top w:val="nil"/>
              <w:left w:val="nil"/>
              <w:bottom w:val="nil"/>
              <w:right w:val="nil"/>
            </w:tcBorders>
            <w:shd w:val="clear" w:color="auto" w:fill="auto"/>
          </w:tcPr>
          <w:p w14:paraId="0C879B52"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0 (4.1)</w:t>
            </w:r>
          </w:p>
        </w:tc>
        <w:tc>
          <w:tcPr>
            <w:tcW w:w="1275" w:type="dxa"/>
            <w:tcBorders>
              <w:top w:val="nil"/>
              <w:left w:val="nil"/>
              <w:bottom w:val="nil"/>
              <w:right w:val="nil"/>
            </w:tcBorders>
            <w:shd w:val="clear" w:color="auto" w:fill="auto"/>
          </w:tcPr>
          <w:p w14:paraId="495E3DCE"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7 (1.4)</w:t>
            </w:r>
          </w:p>
        </w:tc>
      </w:tr>
      <w:tr w:rsidR="003F0600" w:rsidRPr="00842763" w14:paraId="27E15DC8" w14:textId="77777777" w:rsidTr="008E3CD8">
        <w:tc>
          <w:tcPr>
            <w:tcW w:w="2269" w:type="dxa"/>
            <w:tcBorders>
              <w:top w:val="nil"/>
              <w:bottom w:val="single" w:sz="4" w:space="0" w:color="auto"/>
            </w:tcBorders>
            <w:vAlign w:val="center"/>
          </w:tcPr>
          <w:p w14:paraId="26D2CD5E"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Missing values</w:t>
            </w:r>
          </w:p>
        </w:tc>
        <w:tc>
          <w:tcPr>
            <w:tcW w:w="1134" w:type="dxa"/>
            <w:tcBorders>
              <w:top w:val="nil"/>
              <w:bottom w:val="single" w:sz="4" w:space="0" w:color="auto"/>
              <w:right w:val="nil"/>
            </w:tcBorders>
            <w:shd w:val="clear" w:color="auto" w:fill="auto"/>
          </w:tcPr>
          <w:p w14:paraId="001D61CC"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9 (3.2)</w:t>
            </w:r>
          </w:p>
        </w:tc>
        <w:tc>
          <w:tcPr>
            <w:tcW w:w="1706" w:type="dxa"/>
            <w:tcBorders>
              <w:top w:val="nil"/>
              <w:bottom w:val="single" w:sz="4" w:space="0" w:color="auto"/>
              <w:right w:val="nil"/>
            </w:tcBorders>
          </w:tcPr>
          <w:p w14:paraId="023D9000"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129" w:type="dxa"/>
            <w:tcBorders>
              <w:top w:val="nil"/>
              <w:bottom w:val="single" w:sz="4" w:space="0" w:color="auto"/>
              <w:right w:val="nil"/>
            </w:tcBorders>
          </w:tcPr>
          <w:p w14:paraId="0ECA0F05"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2" w:type="dxa"/>
            <w:tcBorders>
              <w:top w:val="nil"/>
              <w:left w:val="nil"/>
              <w:bottom w:val="single" w:sz="4" w:space="0" w:color="auto"/>
              <w:right w:val="nil"/>
            </w:tcBorders>
            <w:shd w:val="clear" w:color="auto" w:fill="auto"/>
          </w:tcPr>
          <w:p w14:paraId="78AEEB73"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275" w:type="dxa"/>
            <w:tcBorders>
              <w:top w:val="nil"/>
              <w:left w:val="nil"/>
              <w:bottom w:val="single" w:sz="4" w:space="0" w:color="auto"/>
              <w:right w:val="nil"/>
            </w:tcBorders>
            <w:shd w:val="clear" w:color="auto" w:fill="auto"/>
          </w:tcPr>
          <w:p w14:paraId="698B8104" w14:textId="77777777" w:rsidR="003F0600" w:rsidRPr="00842763" w:rsidRDefault="003F0600" w:rsidP="008E3CD8">
            <w:pPr>
              <w:spacing w:line="480" w:lineRule="auto"/>
              <w:jc w:val="center"/>
              <w:rPr>
                <w:rFonts w:ascii="Times New Roman" w:hAnsi="Times New Roman" w:cs="Times New Roman"/>
                <w:sz w:val="22"/>
                <w:szCs w:val="22"/>
                <w:lang w:val="en-GB"/>
              </w:rPr>
            </w:pPr>
          </w:p>
        </w:tc>
      </w:tr>
      <w:tr w:rsidR="003F0600" w:rsidRPr="00842763" w14:paraId="16B87EB8" w14:textId="77777777" w:rsidTr="008E3CD8">
        <w:tc>
          <w:tcPr>
            <w:tcW w:w="2269" w:type="dxa"/>
            <w:tcBorders>
              <w:top w:val="single" w:sz="4" w:space="0" w:color="auto"/>
              <w:left w:val="nil"/>
              <w:bottom w:val="nil"/>
              <w:right w:val="nil"/>
            </w:tcBorders>
            <w:shd w:val="clear" w:color="auto" w:fill="auto"/>
            <w:vAlign w:val="center"/>
          </w:tcPr>
          <w:p w14:paraId="0BD787A5" w14:textId="77777777" w:rsidR="003F0600" w:rsidRPr="00842763" w:rsidRDefault="003F0600" w:rsidP="008E3CD8">
            <w:pPr>
              <w:spacing w:line="480" w:lineRule="auto"/>
              <w:ind w:left="34"/>
              <w:rPr>
                <w:rFonts w:ascii="Times New Roman" w:hAnsi="Times New Roman" w:cs="Times New Roman"/>
                <w:sz w:val="22"/>
                <w:szCs w:val="22"/>
                <w:lang w:val="en-GB"/>
              </w:rPr>
            </w:pPr>
            <w:r w:rsidRPr="00842763">
              <w:rPr>
                <w:rFonts w:ascii="Times New Roman" w:hAnsi="Times New Roman" w:cs="Times New Roman"/>
                <w:sz w:val="22"/>
                <w:szCs w:val="22"/>
                <w:lang w:val="en-GB"/>
              </w:rPr>
              <w:t xml:space="preserve">WAST item 1 </w:t>
            </w:r>
          </w:p>
        </w:tc>
        <w:tc>
          <w:tcPr>
            <w:tcW w:w="1134" w:type="dxa"/>
            <w:tcBorders>
              <w:top w:val="single" w:sz="4" w:space="0" w:color="auto"/>
              <w:left w:val="nil"/>
              <w:bottom w:val="nil"/>
              <w:right w:val="nil"/>
            </w:tcBorders>
            <w:shd w:val="clear" w:color="auto" w:fill="auto"/>
          </w:tcPr>
          <w:p w14:paraId="667B6B14"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single" w:sz="4" w:space="0" w:color="auto"/>
              <w:left w:val="nil"/>
              <w:bottom w:val="nil"/>
              <w:right w:val="nil"/>
            </w:tcBorders>
          </w:tcPr>
          <w:p w14:paraId="27C7C991"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129" w:type="dxa"/>
            <w:tcBorders>
              <w:top w:val="single" w:sz="4" w:space="0" w:color="auto"/>
              <w:left w:val="nil"/>
              <w:bottom w:val="nil"/>
              <w:right w:val="nil"/>
            </w:tcBorders>
          </w:tcPr>
          <w:p w14:paraId="368C7759"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2" w:type="dxa"/>
            <w:tcBorders>
              <w:top w:val="single" w:sz="4" w:space="0" w:color="auto"/>
              <w:left w:val="nil"/>
              <w:bottom w:val="nil"/>
              <w:right w:val="nil"/>
            </w:tcBorders>
            <w:shd w:val="clear" w:color="auto" w:fill="auto"/>
          </w:tcPr>
          <w:p w14:paraId="45CB6999"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275" w:type="dxa"/>
            <w:tcBorders>
              <w:top w:val="single" w:sz="4" w:space="0" w:color="auto"/>
              <w:left w:val="nil"/>
              <w:bottom w:val="nil"/>
              <w:right w:val="nil"/>
            </w:tcBorders>
            <w:shd w:val="clear" w:color="auto" w:fill="auto"/>
          </w:tcPr>
          <w:p w14:paraId="279EEB60" w14:textId="77777777" w:rsidR="003F0600" w:rsidRPr="00842763" w:rsidRDefault="003F0600" w:rsidP="008E3CD8">
            <w:pPr>
              <w:spacing w:line="480" w:lineRule="auto"/>
              <w:jc w:val="center"/>
              <w:rPr>
                <w:rFonts w:ascii="Times New Roman" w:hAnsi="Times New Roman" w:cs="Times New Roman"/>
                <w:sz w:val="22"/>
                <w:szCs w:val="22"/>
                <w:lang w:val="en-GB"/>
              </w:rPr>
            </w:pPr>
          </w:p>
        </w:tc>
      </w:tr>
      <w:tr w:rsidR="003F0600" w:rsidRPr="00842763" w14:paraId="60F0032D" w14:textId="77777777" w:rsidTr="008E3CD8">
        <w:tc>
          <w:tcPr>
            <w:tcW w:w="2269" w:type="dxa"/>
            <w:tcBorders>
              <w:top w:val="nil"/>
              <w:left w:val="nil"/>
              <w:bottom w:val="nil"/>
              <w:right w:val="nil"/>
            </w:tcBorders>
            <w:shd w:val="clear" w:color="auto" w:fill="auto"/>
            <w:vAlign w:val="center"/>
          </w:tcPr>
          <w:p w14:paraId="3EE21F34"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A lot of tension</w:t>
            </w:r>
          </w:p>
        </w:tc>
        <w:tc>
          <w:tcPr>
            <w:tcW w:w="1134" w:type="dxa"/>
            <w:tcBorders>
              <w:top w:val="nil"/>
              <w:left w:val="nil"/>
              <w:bottom w:val="nil"/>
              <w:right w:val="nil"/>
            </w:tcBorders>
            <w:shd w:val="clear" w:color="auto" w:fill="auto"/>
          </w:tcPr>
          <w:p w14:paraId="03D3D6E0"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nil"/>
              <w:left w:val="nil"/>
              <w:bottom w:val="nil"/>
              <w:right w:val="nil"/>
            </w:tcBorders>
          </w:tcPr>
          <w:p w14:paraId="70E6FFB3"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7 (1.2)</w:t>
            </w:r>
          </w:p>
        </w:tc>
        <w:tc>
          <w:tcPr>
            <w:tcW w:w="1129" w:type="dxa"/>
            <w:tcBorders>
              <w:top w:val="nil"/>
              <w:left w:val="nil"/>
              <w:bottom w:val="nil"/>
              <w:right w:val="nil"/>
            </w:tcBorders>
          </w:tcPr>
          <w:p w14:paraId="68EC7C4C"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8 (1.4)</w:t>
            </w:r>
          </w:p>
        </w:tc>
        <w:tc>
          <w:tcPr>
            <w:tcW w:w="1702" w:type="dxa"/>
            <w:tcBorders>
              <w:top w:val="nil"/>
              <w:left w:val="nil"/>
              <w:bottom w:val="nil"/>
              <w:right w:val="nil"/>
            </w:tcBorders>
            <w:shd w:val="clear" w:color="auto" w:fill="auto"/>
          </w:tcPr>
          <w:p w14:paraId="53695CA1"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 (0.4)</w:t>
            </w:r>
          </w:p>
        </w:tc>
        <w:tc>
          <w:tcPr>
            <w:tcW w:w="1275" w:type="dxa"/>
            <w:tcBorders>
              <w:top w:val="nil"/>
              <w:left w:val="nil"/>
              <w:bottom w:val="nil"/>
              <w:right w:val="nil"/>
            </w:tcBorders>
            <w:shd w:val="clear" w:color="auto" w:fill="auto"/>
          </w:tcPr>
          <w:p w14:paraId="0C137158"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5 (1)</w:t>
            </w:r>
          </w:p>
        </w:tc>
      </w:tr>
      <w:tr w:rsidR="003F0600" w:rsidRPr="00842763" w14:paraId="044E9EB0" w14:textId="77777777" w:rsidTr="008E3CD8">
        <w:tc>
          <w:tcPr>
            <w:tcW w:w="2269" w:type="dxa"/>
            <w:tcBorders>
              <w:top w:val="nil"/>
              <w:left w:val="nil"/>
              <w:bottom w:val="nil"/>
              <w:right w:val="nil"/>
            </w:tcBorders>
            <w:shd w:val="clear" w:color="auto" w:fill="auto"/>
            <w:vAlign w:val="center"/>
          </w:tcPr>
          <w:p w14:paraId="72B6B6C0"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Some tension</w:t>
            </w:r>
          </w:p>
        </w:tc>
        <w:tc>
          <w:tcPr>
            <w:tcW w:w="1134" w:type="dxa"/>
            <w:tcBorders>
              <w:top w:val="nil"/>
              <w:left w:val="nil"/>
              <w:bottom w:val="nil"/>
              <w:right w:val="nil"/>
            </w:tcBorders>
            <w:shd w:val="clear" w:color="auto" w:fill="auto"/>
          </w:tcPr>
          <w:p w14:paraId="668DE90C"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nil"/>
              <w:left w:val="nil"/>
              <w:bottom w:val="nil"/>
              <w:right w:val="nil"/>
            </w:tcBorders>
          </w:tcPr>
          <w:p w14:paraId="6D325097"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60 (10.5)</w:t>
            </w:r>
          </w:p>
        </w:tc>
        <w:tc>
          <w:tcPr>
            <w:tcW w:w="1129" w:type="dxa"/>
            <w:tcBorders>
              <w:top w:val="nil"/>
              <w:left w:val="nil"/>
              <w:bottom w:val="nil"/>
              <w:right w:val="nil"/>
            </w:tcBorders>
          </w:tcPr>
          <w:p w14:paraId="3E4AABE3"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40 (7)</w:t>
            </w:r>
          </w:p>
        </w:tc>
        <w:tc>
          <w:tcPr>
            <w:tcW w:w="1702" w:type="dxa"/>
            <w:tcBorders>
              <w:top w:val="nil"/>
              <w:left w:val="nil"/>
              <w:bottom w:val="nil"/>
              <w:right w:val="nil"/>
            </w:tcBorders>
            <w:shd w:val="clear" w:color="auto" w:fill="auto"/>
          </w:tcPr>
          <w:p w14:paraId="51B10732"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52 (10.5)</w:t>
            </w:r>
          </w:p>
        </w:tc>
        <w:tc>
          <w:tcPr>
            <w:tcW w:w="1275" w:type="dxa"/>
            <w:tcBorders>
              <w:top w:val="nil"/>
              <w:left w:val="nil"/>
              <w:bottom w:val="nil"/>
              <w:right w:val="nil"/>
            </w:tcBorders>
            <w:shd w:val="clear" w:color="auto" w:fill="auto"/>
          </w:tcPr>
          <w:p w14:paraId="0F6DD9F1"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0 (4.1)</w:t>
            </w:r>
          </w:p>
        </w:tc>
      </w:tr>
      <w:tr w:rsidR="003F0600" w:rsidRPr="00842763" w14:paraId="601FC284" w14:textId="77777777" w:rsidTr="008E3CD8">
        <w:tc>
          <w:tcPr>
            <w:tcW w:w="2269" w:type="dxa"/>
            <w:tcBorders>
              <w:top w:val="nil"/>
              <w:left w:val="nil"/>
              <w:bottom w:val="nil"/>
              <w:right w:val="nil"/>
            </w:tcBorders>
            <w:shd w:val="clear" w:color="auto" w:fill="auto"/>
            <w:vAlign w:val="center"/>
          </w:tcPr>
          <w:p w14:paraId="572A78E3"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No tension</w:t>
            </w:r>
          </w:p>
        </w:tc>
        <w:tc>
          <w:tcPr>
            <w:tcW w:w="1134" w:type="dxa"/>
            <w:tcBorders>
              <w:top w:val="nil"/>
              <w:left w:val="nil"/>
              <w:bottom w:val="nil"/>
              <w:right w:val="nil"/>
            </w:tcBorders>
            <w:shd w:val="clear" w:color="auto" w:fill="auto"/>
          </w:tcPr>
          <w:p w14:paraId="136C8A17"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nil"/>
              <w:left w:val="nil"/>
              <w:bottom w:val="nil"/>
              <w:right w:val="nil"/>
            </w:tcBorders>
          </w:tcPr>
          <w:p w14:paraId="45FA3DDE"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393 (68.8)</w:t>
            </w:r>
          </w:p>
        </w:tc>
        <w:tc>
          <w:tcPr>
            <w:tcW w:w="1129" w:type="dxa"/>
            <w:tcBorders>
              <w:top w:val="nil"/>
              <w:left w:val="nil"/>
              <w:bottom w:val="nil"/>
              <w:right w:val="nil"/>
            </w:tcBorders>
          </w:tcPr>
          <w:p w14:paraId="2C243941"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63 (11)</w:t>
            </w:r>
          </w:p>
        </w:tc>
        <w:tc>
          <w:tcPr>
            <w:tcW w:w="1702" w:type="dxa"/>
            <w:tcBorders>
              <w:top w:val="nil"/>
              <w:left w:val="nil"/>
              <w:bottom w:val="nil"/>
              <w:right w:val="nil"/>
            </w:tcBorders>
            <w:shd w:val="clear" w:color="auto" w:fill="auto"/>
          </w:tcPr>
          <w:p w14:paraId="04B530A8"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393 (79.7)</w:t>
            </w:r>
          </w:p>
        </w:tc>
        <w:tc>
          <w:tcPr>
            <w:tcW w:w="1275" w:type="dxa"/>
            <w:tcBorders>
              <w:top w:val="nil"/>
              <w:left w:val="nil"/>
              <w:bottom w:val="nil"/>
              <w:right w:val="nil"/>
            </w:tcBorders>
            <w:shd w:val="clear" w:color="auto" w:fill="auto"/>
          </w:tcPr>
          <w:p w14:paraId="36185FCB"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1 (4.3)</w:t>
            </w:r>
          </w:p>
        </w:tc>
      </w:tr>
      <w:tr w:rsidR="003F0600" w:rsidRPr="00842763" w14:paraId="1FC88525" w14:textId="77777777" w:rsidTr="008E3CD8">
        <w:tc>
          <w:tcPr>
            <w:tcW w:w="2269" w:type="dxa"/>
            <w:tcBorders>
              <w:top w:val="nil"/>
              <w:left w:val="nil"/>
              <w:bottom w:val="nil"/>
              <w:right w:val="nil"/>
            </w:tcBorders>
            <w:shd w:val="clear" w:color="auto" w:fill="auto"/>
            <w:vAlign w:val="center"/>
          </w:tcPr>
          <w:p w14:paraId="3D761EA4"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Missing values</w:t>
            </w:r>
          </w:p>
        </w:tc>
        <w:tc>
          <w:tcPr>
            <w:tcW w:w="1134" w:type="dxa"/>
            <w:tcBorders>
              <w:top w:val="nil"/>
              <w:left w:val="nil"/>
              <w:bottom w:val="nil"/>
              <w:right w:val="nil"/>
            </w:tcBorders>
            <w:shd w:val="clear" w:color="auto" w:fill="auto"/>
          </w:tcPr>
          <w:p w14:paraId="77824780"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nil"/>
              <w:left w:val="nil"/>
              <w:bottom w:val="nil"/>
              <w:right w:val="nil"/>
            </w:tcBorders>
          </w:tcPr>
          <w:p w14:paraId="5BFDF61B"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129" w:type="dxa"/>
            <w:tcBorders>
              <w:top w:val="nil"/>
              <w:left w:val="nil"/>
              <w:bottom w:val="nil"/>
              <w:right w:val="nil"/>
            </w:tcBorders>
          </w:tcPr>
          <w:p w14:paraId="38D74659"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2" w:type="dxa"/>
            <w:tcBorders>
              <w:top w:val="nil"/>
              <w:left w:val="nil"/>
              <w:bottom w:val="nil"/>
              <w:right w:val="nil"/>
            </w:tcBorders>
            <w:shd w:val="clear" w:color="auto" w:fill="auto"/>
          </w:tcPr>
          <w:p w14:paraId="35B28452"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275" w:type="dxa"/>
            <w:tcBorders>
              <w:top w:val="nil"/>
              <w:left w:val="nil"/>
              <w:bottom w:val="nil"/>
              <w:right w:val="nil"/>
            </w:tcBorders>
            <w:shd w:val="clear" w:color="auto" w:fill="auto"/>
          </w:tcPr>
          <w:p w14:paraId="1C8B1C47" w14:textId="77777777" w:rsidR="003F0600" w:rsidRPr="00842763" w:rsidRDefault="003F0600" w:rsidP="008E3CD8">
            <w:pPr>
              <w:spacing w:line="480" w:lineRule="auto"/>
              <w:jc w:val="center"/>
              <w:rPr>
                <w:rFonts w:ascii="Times New Roman" w:hAnsi="Times New Roman" w:cs="Times New Roman"/>
                <w:sz w:val="22"/>
                <w:szCs w:val="22"/>
                <w:lang w:val="en-GB"/>
              </w:rPr>
            </w:pPr>
          </w:p>
        </w:tc>
      </w:tr>
      <w:tr w:rsidR="003F0600" w:rsidRPr="00842763" w14:paraId="59ED2024" w14:textId="77777777" w:rsidTr="008E3CD8">
        <w:tc>
          <w:tcPr>
            <w:tcW w:w="2269" w:type="dxa"/>
            <w:tcBorders>
              <w:top w:val="nil"/>
              <w:left w:val="nil"/>
              <w:bottom w:val="nil"/>
              <w:right w:val="nil"/>
            </w:tcBorders>
            <w:shd w:val="clear" w:color="auto" w:fill="auto"/>
            <w:vAlign w:val="center"/>
          </w:tcPr>
          <w:p w14:paraId="6AA89C81" w14:textId="77777777" w:rsidR="003F0600" w:rsidRPr="00842763" w:rsidRDefault="003F0600" w:rsidP="008E3CD8">
            <w:pPr>
              <w:spacing w:line="480" w:lineRule="auto"/>
              <w:ind w:left="34" w:hanging="34"/>
              <w:rPr>
                <w:rFonts w:ascii="Times New Roman" w:hAnsi="Times New Roman" w:cs="Times New Roman"/>
                <w:sz w:val="22"/>
                <w:szCs w:val="22"/>
                <w:lang w:val="en-GB"/>
              </w:rPr>
            </w:pPr>
            <w:r w:rsidRPr="00842763">
              <w:rPr>
                <w:rFonts w:ascii="Times New Roman" w:hAnsi="Times New Roman" w:cs="Times New Roman"/>
                <w:sz w:val="22"/>
                <w:szCs w:val="22"/>
                <w:lang w:val="en-GB"/>
              </w:rPr>
              <w:t>WAST item 2</w:t>
            </w:r>
          </w:p>
        </w:tc>
        <w:tc>
          <w:tcPr>
            <w:tcW w:w="1134" w:type="dxa"/>
            <w:tcBorders>
              <w:top w:val="nil"/>
              <w:left w:val="nil"/>
              <w:bottom w:val="nil"/>
              <w:right w:val="nil"/>
            </w:tcBorders>
            <w:shd w:val="clear" w:color="auto" w:fill="auto"/>
          </w:tcPr>
          <w:p w14:paraId="6188E651"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nil"/>
              <w:left w:val="nil"/>
              <w:bottom w:val="nil"/>
              <w:right w:val="nil"/>
            </w:tcBorders>
          </w:tcPr>
          <w:p w14:paraId="5BF88904"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129" w:type="dxa"/>
            <w:tcBorders>
              <w:top w:val="nil"/>
              <w:left w:val="nil"/>
              <w:bottom w:val="nil"/>
              <w:right w:val="nil"/>
            </w:tcBorders>
          </w:tcPr>
          <w:p w14:paraId="68AD4541"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2" w:type="dxa"/>
            <w:tcBorders>
              <w:top w:val="nil"/>
              <w:left w:val="nil"/>
              <w:bottom w:val="nil"/>
              <w:right w:val="nil"/>
            </w:tcBorders>
            <w:shd w:val="clear" w:color="auto" w:fill="auto"/>
          </w:tcPr>
          <w:p w14:paraId="5A46B08B"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275" w:type="dxa"/>
            <w:tcBorders>
              <w:top w:val="nil"/>
              <w:left w:val="nil"/>
              <w:bottom w:val="nil"/>
              <w:right w:val="nil"/>
            </w:tcBorders>
            <w:shd w:val="clear" w:color="auto" w:fill="auto"/>
          </w:tcPr>
          <w:p w14:paraId="64EFADD8" w14:textId="77777777" w:rsidR="003F0600" w:rsidRPr="00842763" w:rsidRDefault="003F0600" w:rsidP="008E3CD8">
            <w:pPr>
              <w:spacing w:line="480" w:lineRule="auto"/>
              <w:jc w:val="center"/>
              <w:rPr>
                <w:rFonts w:ascii="Times New Roman" w:hAnsi="Times New Roman" w:cs="Times New Roman"/>
                <w:sz w:val="22"/>
                <w:szCs w:val="22"/>
                <w:lang w:val="en-GB"/>
              </w:rPr>
            </w:pPr>
          </w:p>
        </w:tc>
      </w:tr>
      <w:tr w:rsidR="003F0600" w:rsidRPr="00842763" w14:paraId="45FA9008" w14:textId="77777777" w:rsidTr="008E3CD8">
        <w:tc>
          <w:tcPr>
            <w:tcW w:w="2269" w:type="dxa"/>
            <w:tcBorders>
              <w:top w:val="nil"/>
              <w:left w:val="nil"/>
              <w:bottom w:val="nil"/>
              <w:right w:val="nil"/>
            </w:tcBorders>
            <w:shd w:val="clear" w:color="auto" w:fill="auto"/>
            <w:vAlign w:val="center"/>
          </w:tcPr>
          <w:p w14:paraId="78F6FBC3"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Great difficulty</w:t>
            </w:r>
          </w:p>
        </w:tc>
        <w:tc>
          <w:tcPr>
            <w:tcW w:w="1134" w:type="dxa"/>
            <w:tcBorders>
              <w:top w:val="nil"/>
              <w:left w:val="nil"/>
              <w:bottom w:val="nil"/>
              <w:right w:val="nil"/>
            </w:tcBorders>
            <w:shd w:val="clear" w:color="auto" w:fill="auto"/>
          </w:tcPr>
          <w:p w14:paraId="36255D41"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nil"/>
              <w:left w:val="nil"/>
              <w:bottom w:val="nil"/>
              <w:right w:val="nil"/>
            </w:tcBorders>
          </w:tcPr>
          <w:p w14:paraId="5277525D"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4 (0.7)</w:t>
            </w:r>
          </w:p>
        </w:tc>
        <w:tc>
          <w:tcPr>
            <w:tcW w:w="1129" w:type="dxa"/>
            <w:tcBorders>
              <w:top w:val="nil"/>
              <w:left w:val="nil"/>
              <w:bottom w:val="nil"/>
              <w:right w:val="nil"/>
            </w:tcBorders>
          </w:tcPr>
          <w:p w14:paraId="469FAC20"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6 (1.1)</w:t>
            </w:r>
          </w:p>
        </w:tc>
        <w:tc>
          <w:tcPr>
            <w:tcW w:w="1702" w:type="dxa"/>
            <w:tcBorders>
              <w:top w:val="nil"/>
              <w:left w:val="nil"/>
              <w:bottom w:val="nil"/>
              <w:right w:val="nil"/>
            </w:tcBorders>
            <w:shd w:val="clear" w:color="auto" w:fill="auto"/>
          </w:tcPr>
          <w:p w14:paraId="769B2881"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3 (0.6)</w:t>
            </w:r>
          </w:p>
        </w:tc>
        <w:tc>
          <w:tcPr>
            <w:tcW w:w="1275" w:type="dxa"/>
            <w:tcBorders>
              <w:top w:val="nil"/>
              <w:left w:val="nil"/>
              <w:bottom w:val="nil"/>
              <w:right w:val="nil"/>
            </w:tcBorders>
            <w:shd w:val="clear" w:color="auto" w:fill="auto"/>
          </w:tcPr>
          <w:p w14:paraId="396DD7BF"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3 (0.6)</w:t>
            </w:r>
          </w:p>
        </w:tc>
      </w:tr>
      <w:tr w:rsidR="003F0600" w:rsidRPr="00842763" w14:paraId="66CE6878" w14:textId="77777777" w:rsidTr="008E3CD8">
        <w:tc>
          <w:tcPr>
            <w:tcW w:w="2269" w:type="dxa"/>
            <w:tcBorders>
              <w:top w:val="nil"/>
              <w:left w:val="nil"/>
              <w:bottom w:val="nil"/>
              <w:right w:val="nil"/>
            </w:tcBorders>
            <w:shd w:val="clear" w:color="auto" w:fill="auto"/>
            <w:vAlign w:val="center"/>
          </w:tcPr>
          <w:p w14:paraId="38744DFC"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Some difficulty</w:t>
            </w:r>
          </w:p>
        </w:tc>
        <w:tc>
          <w:tcPr>
            <w:tcW w:w="1134" w:type="dxa"/>
            <w:tcBorders>
              <w:top w:val="nil"/>
              <w:left w:val="nil"/>
              <w:bottom w:val="nil"/>
              <w:right w:val="nil"/>
            </w:tcBorders>
            <w:shd w:val="clear" w:color="auto" w:fill="auto"/>
          </w:tcPr>
          <w:p w14:paraId="60E09689"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nil"/>
              <w:left w:val="nil"/>
              <w:bottom w:val="nil"/>
              <w:right w:val="nil"/>
            </w:tcBorders>
          </w:tcPr>
          <w:p w14:paraId="22FBE561"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68 (12)</w:t>
            </w:r>
          </w:p>
        </w:tc>
        <w:tc>
          <w:tcPr>
            <w:tcW w:w="1129" w:type="dxa"/>
            <w:tcBorders>
              <w:top w:val="nil"/>
              <w:left w:val="nil"/>
              <w:bottom w:val="nil"/>
              <w:right w:val="nil"/>
            </w:tcBorders>
          </w:tcPr>
          <w:p w14:paraId="349B8B63"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40 (7)</w:t>
            </w:r>
          </w:p>
        </w:tc>
        <w:tc>
          <w:tcPr>
            <w:tcW w:w="1702" w:type="dxa"/>
            <w:tcBorders>
              <w:top w:val="nil"/>
              <w:left w:val="nil"/>
              <w:bottom w:val="nil"/>
              <w:right w:val="nil"/>
            </w:tcBorders>
            <w:shd w:val="clear" w:color="auto" w:fill="auto"/>
          </w:tcPr>
          <w:p w14:paraId="4E3F23F0"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51 (10.4)</w:t>
            </w:r>
          </w:p>
        </w:tc>
        <w:tc>
          <w:tcPr>
            <w:tcW w:w="1275" w:type="dxa"/>
            <w:tcBorders>
              <w:top w:val="nil"/>
              <w:left w:val="nil"/>
              <w:bottom w:val="nil"/>
              <w:right w:val="nil"/>
            </w:tcBorders>
            <w:shd w:val="clear" w:color="auto" w:fill="auto"/>
          </w:tcPr>
          <w:p w14:paraId="67529942"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7 (3.5)</w:t>
            </w:r>
          </w:p>
        </w:tc>
      </w:tr>
      <w:tr w:rsidR="003F0600" w:rsidRPr="00842763" w14:paraId="129DAE55" w14:textId="77777777" w:rsidTr="008E3CD8">
        <w:tc>
          <w:tcPr>
            <w:tcW w:w="2269" w:type="dxa"/>
            <w:tcBorders>
              <w:top w:val="nil"/>
              <w:left w:val="nil"/>
              <w:bottom w:val="nil"/>
              <w:right w:val="nil"/>
            </w:tcBorders>
            <w:shd w:val="clear" w:color="auto" w:fill="auto"/>
            <w:vAlign w:val="center"/>
          </w:tcPr>
          <w:p w14:paraId="178AA83A"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No difficulty</w:t>
            </w:r>
          </w:p>
        </w:tc>
        <w:tc>
          <w:tcPr>
            <w:tcW w:w="1134" w:type="dxa"/>
            <w:tcBorders>
              <w:top w:val="nil"/>
              <w:left w:val="nil"/>
              <w:bottom w:val="nil"/>
              <w:right w:val="nil"/>
            </w:tcBorders>
            <w:shd w:val="clear" w:color="auto" w:fill="auto"/>
          </w:tcPr>
          <w:p w14:paraId="3D646A60"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nil"/>
              <w:left w:val="nil"/>
              <w:bottom w:val="nil"/>
              <w:right w:val="nil"/>
            </w:tcBorders>
          </w:tcPr>
          <w:p w14:paraId="5051AC48"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388 (63.3)</w:t>
            </w:r>
          </w:p>
        </w:tc>
        <w:tc>
          <w:tcPr>
            <w:tcW w:w="1129" w:type="dxa"/>
            <w:tcBorders>
              <w:top w:val="nil"/>
              <w:left w:val="nil"/>
              <w:bottom w:val="nil"/>
              <w:right w:val="nil"/>
            </w:tcBorders>
          </w:tcPr>
          <w:p w14:paraId="684B23F7"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62 (10.9)</w:t>
            </w:r>
          </w:p>
        </w:tc>
        <w:tc>
          <w:tcPr>
            <w:tcW w:w="1702" w:type="dxa"/>
            <w:tcBorders>
              <w:top w:val="nil"/>
              <w:left w:val="nil"/>
              <w:bottom w:val="nil"/>
              <w:right w:val="nil"/>
            </w:tcBorders>
            <w:shd w:val="clear" w:color="auto" w:fill="auto"/>
          </w:tcPr>
          <w:p w14:paraId="25AFA475"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389 (79.6)</w:t>
            </w:r>
          </w:p>
        </w:tc>
        <w:tc>
          <w:tcPr>
            <w:tcW w:w="1275" w:type="dxa"/>
            <w:tcBorders>
              <w:top w:val="nil"/>
              <w:left w:val="nil"/>
              <w:bottom w:val="nil"/>
              <w:right w:val="nil"/>
            </w:tcBorders>
            <w:shd w:val="clear" w:color="auto" w:fill="auto"/>
          </w:tcPr>
          <w:p w14:paraId="5E44DB4B"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6 (5.3)</w:t>
            </w:r>
          </w:p>
        </w:tc>
      </w:tr>
      <w:tr w:rsidR="003F0600" w:rsidRPr="00842763" w14:paraId="58DBE4D3" w14:textId="77777777" w:rsidTr="008E3CD8">
        <w:tc>
          <w:tcPr>
            <w:tcW w:w="2269" w:type="dxa"/>
            <w:tcBorders>
              <w:top w:val="nil"/>
              <w:left w:val="nil"/>
              <w:bottom w:val="nil"/>
              <w:right w:val="nil"/>
            </w:tcBorders>
            <w:shd w:val="clear" w:color="auto" w:fill="auto"/>
            <w:vAlign w:val="center"/>
          </w:tcPr>
          <w:p w14:paraId="46359D70" w14:textId="77777777" w:rsidR="003F0600" w:rsidRPr="00842763" w:rsidRDefault="003F0600" w:rsidP="008E3CD8">
            <w:pPr>
              <w:spacing w:line="480" w:lineRule="auto"/>
              <w:ind w:left="34" w:firstLine="142"/>
              <w:rPr>
                <w:rFonts w:ascii="Times New Roman" w:hAnsi="Times New Roman" w:cs="Times New Roman"/>
                <w:sz w:val="22"/>
                <w:szCs w:val="22"/>
                <w:lang w:val="en-GB"/>
              </w:rPr>
            </w:pPr>
            <w:r w:rsidRPr="00842763">
              <w:rPr>
                <w:rFonts w:ascii="Times New Roman" w:hAnsi="Times New Roman" w:cs="Times New Roman"/>
                <w:sz w:val="22"/>
                <w:szCs w:val="22"/>
                <w:lang w:val="en-GB"/>
              </w:rPr>
              <w:t>Missing values</w:t>
            </w:r>
          </w:p>
        </w:tc>
        <w:tc>
          <w:tcPr>
            <w:tcW w:w="1134" w:type="dxa"/>
            <w:tcBorders>
              <w:top w:val="nil"/>
              <w:left w:val="nil"/>
              <w:bottom w:val="nil"/>
              <w:right w:val="nil"/>
            </w:tcBorders>
            <w:shd w:val="clear" w:color="auto" w:fill="auto"/>
          </w:tcPr>
          <w:p w14:paraId="11E5B220"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nil"/>
              <w:left w:val="nil"/>
              <w:bottom w:val="nil"/>
              <w:right w:val="nil"/>
            </w:tcBorders>
          </w:tcPr>
          <w:p w14:paraId="33EF2056"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129" w:type="dxa"/>
            <w:tcBorders>
              <w:top w:val="nil"/>
              <w:left w:val="nil"/>
              <w:bottom w:val="nil"/>
              <w:right w:val="nil"/>
            </w:tcBorders>
          </w:tcPr>
          <w:p w14:paraId="77B84B3F"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2" w:type="dxa"/>
            <w:tcBorders>
              <w:top w:val="nil"/>
              <w:left w:val="nil"/>
              <w:bottom w:val="nil"/>
              <w:right w:val="nil"/>
            </w:tcBorders>
            <w:shd w:val="clear" w:color="auto" w:fill="auto"/>
          </w:tcPr>
          <w:p w14:paraId="742B9F14"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275" w:type="dxa"/>
            <w:tcBorders>
              <w:top w:val="nil"/>
              <w:left w:val="nil"/>
              <w:bottom w:val="nil"/>
              <w:right w:val="nil"/>
            </w:tcBorders>
            <w:shd w:val="clear" w:color="auto" w:fill="auto"/>
          </w:tcPr>
          <w:p w14:paraId="4882B162" w14:textId="77777777" w:rsidR="003F0600" w:rsidRPr="00842763" w:rsidRDefault="003F0600" w:rsidP="008E3CD8">
            <w:pPr>
              <w:spacing w:line="480" w:lineRule="auto"/>
              <w:jc w:val="center"/>
              <w:rPr>
                <w:rFonts w:ascii="Times New Roman" w:hAnsi="Times New Roman" w:cs="Times New Roman"/>
                <w:sz w:val="22"/>
                <w:szCs w:val="22"/>
                <w:lang w:val="en-GB"/>
              </w:rPr>
            </w:pPr>
          </w:p>
        </w:tc>
      </w:tr>
      <w:tr w:rsidR="003F0600" w:rsidRPr="00842763" w14:paraId="186754EA" w14:textId="77777777" w:rsidTr="008E3CD8">
        <w:tc>
          <w:tcPr>
            <w:tcW w:w="2269" w:type="dxa"/>
            <w:tcBorders>
              <w:top w:val="nil"/>
              <w:left w:val="nil"/>
              <w:bottom w:val="nil"/>
              <w:right w:val="nil"/>
            </w:tcBorders>
            <w:shd w:val="clear" w:color="auto" w:fill="auto"/>
            <w:vAlign w:val="center"/>
          </w:tcPr>
          <w:p w14:paraId="06E665E5" w14:textId="77777777" w:rsidR="003F0600" w:rsidRPr="00842763" w:rsidRDefault="003F0600" w:rsidP="008E3CD8">
            <w:pPr>
              <w:spacing w:line="480" w:lineRule="auto"/>
              <w:ind w:left="34"/>
              <w:rPr>
                <w:rFonts w:ascii="Times New Roman" w:hAnsi="Times New Roman" w:cs="Times New Roman"/>
                <w:b/>
                <w:sz w:val="22"/>
                <w:szCs w:val="22"/>
                <w:lang w:val="en-GB"/>
              </w:rPr>
            </w:pPr>
            <w:r w:rsidRPr="00842763">
              <w:rPr>
                <w:rFonts w:ascii="Times New Roman" w:hAnsi="Times New Roman" w:cs="Times New Roman"/>
                <w:b/>
                <w:sz w:val="22"/>
                <w:szCs w:val="22"/>
                <w:lang w:val="en-GB"/>
              </w:rPr>
              <w:t xml:space="preserve">WAST-Short </w:t>
            </w:r>
          </w:p>
        </w:tc>
        <w:tc>
          <w:tcPr>
            <w:tcW w:w="1134" w:type="dxa"/>
            <w:tcBorders>
              <w:top w:val="nil"/>
              <w:left w:val="nil"/>
              <w:bottom w:val="nil"/>
              <w:right w:val="nil"/>
            </w:tcBorders>
            <w:shd w:val="clear" w:color="auto" w:fill="auto"/>
          </w:tcPr>
          <w:p w14:paraId="4FDFC39A"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nil"/>
              <w:left w:val="nil"/>
              <w:bottom w:val="nil"/>
              <w:right w:val="nil"/>
            </w:tcBorders>
          </w:tcPr>
          <w:p w14:paraId="565FDABD"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7 (3)</w:t>
            </w:r>
          </w:p>
        </w:tc>
        <w:tc>
          <w:tcPr>
            <w:tcW w:w="1129" w:type="dxa"/>
            <w:tcBorders>
              <w:top w:val="nil"/>
              <w:left w:val="nil"/>
              <w:bottom w:val="nil"/>
              <w:right w:val="nil"/>
            </w:tcBorders>
          </w:tcPr>
          <w:p w14:paraId="36575ECD"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8 (4.9)</w:t>
            </w:r>
          </w:p>
        </w:tc>
        <w:tc>
          <w:tcPr>
            <w:tcW w:w="1702" w:type="dxa"/>
            <w:tcBorders>
              <w:top w:val="nil"/>
              <w:left w:val="nil"/>
              <w:bottom w:val="nil"/>
              <w:right w:val="nil"/>
            </w:tcBorders>
            <w:shd w:val="clear" w:color="auto" w:fill="auto"/>
          </w:tcPr>
          <w:p w14:paraId="50DCA5A7"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8 (3.7)</w:t>
            </w:r>
          </w:p>
        </w:tc>
        <w:tc>
          <w:tcPr>
            <w:tcW w:w="1275" w:type="dxa"/>
            <w:tcBorders>
              <w:top w:val="nil"/>
              <w:left w:val="nil"/>
              <w:bottom w:val="nil"/>
              <w:right w:val="nil"/>
            </w:tcBorders>
            <w:shd w:val="clear" w:color="auto" w:fill="auto"/>
          </w:tcPr>
          <w:p w14:paraId="3BCBE6F0"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7 (3.5)</w:t>
            </w:r>
          </w:p>
        </w:tc>
      </w:tr>
      <w:tr w:rsidR="003F0600" w:rsidRPr="00842763" w14:paraId="4DF9F15C" w14:textId="77777777" w:rsidTr="008E3CD8">
        <w:tc>
          <w:tcPr>
            <w:tcW w:w="2269" w:type="dxa"/>
            <w:tcBorders>
              <w:top w:val="single" w:sz="4" w:space="0" w:color="auto"/>
              <w:bottom w:val="nil"/>
            </w:tcBorders>
            <w:shd w:val="clear" w:color="auto" w:fill="auto"/>
            <w:vAlign w:val="center"/>
          </w:tcPr>
          <w:p w14:paraId="4F3152AC" w14:textId="77777777" w:rsidR="003F0600" w:rsidRPr="00842763" w:rsidRDefault="003F0600" w:rsidP="008E3CD8">
            <w:pPr>
              <w:spacing w:line="480" w:lineRule="auto"/>
              <w:ind w:left="34"/>
              <w:rPr>
                <w:rFonts w:ascii="Times New Roman" w:hAnsi="Times New Roman" w:cs="Times New Roman"/>
                <w:sz w:val="22"/>
                <w:szCs w:val="22"/>
                <w:lang w:val="en-GB"/>
              </w:rPr>
            </w:pPr>
            <w:r w:rsidRPr="00842763">
              <w:rPr>
                <w:rFonts w:ascii="Times New Roman" w:hAnsi="Times New Roman" w:cs="Times New Roman"/>
                <w:sz w:val="22"/>
                <w:szCs w:val="22"/>
                <w:lang w:val="en-GB"/>
              </w:rPr>
              <w:t>AAS Psychological IPV</w:t>
            </w:r>
          </w:p>
        </w:tc>
        <w:tc>
          <w:tcPr>
            <w:tcW w:w="1134" w:type="dxa"/>
            <w:tcBorders>
              <w:top w:val="single" w:sz="4" w:space="0" w:color="auto"/>
              <w:bottom w:val="nil"/>
              <w:right w:val="nil"/>
            </w:tcBorders>
            <w:shd w:val="clear" w:color="auto" w:fill="auto"/>
          </w:tcPr>
          <w:p w14:paraId="323D7D22"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single" w:sz="4" w:space="0" w:color="auto"/>
              <w:bottom w:val="nil"/>
              <w:right w:val="nil"/>
            </w:tcBorders>
          </w:tcPr>
          <w:p w14:paraId="7BF6435C"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56 (9.8)</w:t>
            </w:r>
          </w:p>
        </w:tc>
        <w:tc>
          <w:tcPr>
            <w:tcW w:w="1129" w:type="dxa"/>
            <w:tcBorders>
              <w:top w:val="single" w:sz="4" w:space="0" w:color="auto"/>
              <w:bottom w:val="nil"/>
              <w:right w:val="nil"/>
            </w:tcBorders>
          </w:tcPr>
          <w:p w14:paraId="31832199"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53 (9.3)</w:t>
            </w:r>
          </w:p>
        </w:tc>
        <w:tc>
          <w:tcPr>
            <w:tcW w:w="1702" w:type="dxa"/>
            <w:tcBorders>
              <w:top w:val="single" w:sz="4" w:space="0" w:color="auto"/>
              <w:left w:val="nil"/>
              <w:bottom w:val="nil"/>
              <w:right w:val="nil"/>
            </w:tcBorders>
            <w:shd w:val="clear" w:color="auto" w:fill="auto"/>
          </w:tcPr>
          <w:p w14:paraId="0EACCA1E"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 (.02)</w:t>
            </w:r>
          </w:p>
        </w:tc>
        <w:tc>
          <w:tcPr>
            <w:tcW w:w="1275" w:type="dxa"/>
            <w:tcBorders>
              <w:top w:val="single" w:sz="4" w:space="0" w:color="auto"/>
              <w:left w:val="nil"/>
              <w:bottom w:val="nil"/>
              <w:right w:val="nil"/>
            </w:tcBorders>
            <w:shd w:val="clear" w:color="auto" w:fill="auto"/>
          </w:tcPr>
          <w:p w14:paraId="15D2AB15"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8 (1.6)</w:t>
            </w:r>
          </w:p>
        </w:tc>
      </w:tr>
      <w:tr w:rsidR="003F0600" w:rsidRPr="00842763" w14:paraId="6697B1F2" w14:textId="77777777" w:rsidTr="008E3CD8">
        <w:tc>
          <w:tcPr>
            <w:tcW w:w="2269" w:type="dxa"/>
            <w:tcBorders>
              <w:top w:val="nil"/>
              <w:bottom w:val="nil"/>
            </w:tcBorders>
            <w:shd w:val="clear" w:color="auto" w:fill="auto"/>
            <w:vAlign w:val="center"/>
          </w:tcPr>
          <w:p w14:paraId="08AD4120" w14:textId="77777777" w:rsidR="003F0600" w:rsidRPr="00842763" w:rsidRDefault="003F0600" w:rsidP="008E3CD8">
            <w:pPr>
              <w:spacing w:line="480" w:lineRule="auto"/>
              <w:ind w:left="34"/>
              <w:rPr>
                <w:rFonts w:ascii="Times New Roman" w:hAnsi="Times New Roman" w:cs="Times New Roman"/>
                <w:sz w:val="22"/>
                <w:szCs w:val="22"/>
                <w:lang w:val="en-GB"/>
              </w:rPr>
            </w:pPr>
            <w:r w:rsidRPr="00842763">
              <w:rPr>
                <w:rFonts w:ascii="Times New Roman" w:hAnsi="Times New Roman" w:cs="Times New Roman"/>
                <w:sz w:val="22"/>
                <w:szCs w:val="22"/>
                <w:lang w:val="en-GB"/>
              </w:rPr>
              <w:t>AAS Physical IPV</w:t>
            </w:r>
          </w:p>
        </w:tc>
        <w:tc>
          <w:tcPr>
            <w:tcW w:w="1134" w:type="dxa"/>
            <w:tcBorders>
              <w:top w:val="nil"/>
              <w:bottom w:val="nil"/>
              <w:right w:val="nil"/>
            </w:tcBorders>
            <w:shd w:val="clear" w:color="auto" w:fill="auto"/>
          </w:tcPr>
          <w:p w14:paraId="79A80EE9"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nil"/>
              <w:bottom w:val="nil"/>
              <w:right w:val="nil"/>
            </w:tcBorders>
          </w:tcPr>
          <w:p w14:paraId="3F50F9E1"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7 (4.7)</w:t>
            </w:r>
          </w:p>
        </w:tc>
        <w:tc>
          <w:tcPr>
            <w:tcW w:w="1129" w:type="dxa"/>
            <w:tcBorders>
              <w:top w:val="nil"/>
              <w:bottom w:val="nil"/>
              <w:right w:val="nil"/>
            </w:tcBorders>
          </w:tcPr>
          <w:p w14:paraId="208F02AF"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9 (5.1)</w:t>
            </w:r>
          </w:p>
        </w:tc>
        <w:tc>
          <w:tcPr>
            <w:tcW w:w="1702" w:type="dxa"/>
            <w:tcBorders>
              <w:top w:val="nil"/>
              <w:left w:val="nil"/>
              <w:bottom w:val="nil"/>
              <w:right w:val="nil"/>
            </w:tcBorders>
            <w:shd w:val="clear" w:color="auto" w:fill="auto"/>
          </w:tcPr>
          <w:p w14:paraId="2966B42A"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1 (.02)</w:t>
            </w:r>
          </w:p>
        </w:tc>
        <w:tc>
          <w:tcPr>
            <w:tcW w:w="1275" w:type="dxa"/>
            <w:tcBorders>
              <w:top w:val="nil"/>
              <w:left w:val="nil"/>
              <w:bottom w:val="nil"/>
              <w:right w:val="nil"/>
            </w:tcBorders>
            <w:shd w:val="clear" w:color="auto" w:fill="auto"/>
          </w:tcPr>
          <w:p w14:paraId="641A78C3"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5 (1)</w:t>
            </w:r>
          </w:p>
        </w:tc>
      </w:tr>
      <w:tr w:rsidR="003F0600" w:rsidRPr="00842763" w14:paraId="37FD6539" w14:textId="77777777" w:rsidTr="008E3CD8">
        <w:tc>
          <w:tcPr>
            <w:tcW w:w="2269" w:type="dxa"/>
            <w:tcBorders>
              <w:top w:val="nil"/>
              <w:bottom w:val="single" w:sz="4" w:space="0" w:color="auto"/>
            </w:tcBorders>
            <w:shd w:val="clear" w:color="auto" w:fill="auto"/>
            <w:vAlign w:val="center"/>
          </w:tcPr>
          <w:p w14:paraId="64927A56" w14:textId="77777777" w:rsidR="003F0600" w:rsidRPr="00842763" w:rsidRDefault="003F0600" w:rsidP="008E3CD8">
            <w:pPr>
              <w:spacing w:line="480" w:lineRule="auto"/>
              <w:ind w:left="34" w:hanging="34"/>
              <w:rPr>
                <w:rFonts w:ascii="Times New Roman" w:hAnsi="Times New Roman" w:cs="Times New Roman"/>
                <w:sz w:val="22"/>
                <w:szCs w:val="22"/>
                <w:lang w:val="en-GB"/>
              </w:rPr>
            </w:pPr>
            <w:r w:rsidRPr="00842763">
              <w:rPr>
                <w:rFonts w:ascii="Times New Roman" w:hAnsi="Times New Roman" w:cs="Times New Roman"/>
                <w:sz w:val="22"/>
                <w:szCs w:val="22"/>
                <w:lang w:val="en-GB"/>
              </w:rPr>
              <w:lastRenderedPageBreak/>
              <w:t>AAS Sexual IPV</w:t>
            </w:r>
          </w:p>
        </w:tc>
        <w:tc>
          <w:tcPr>
            <w:tcW w:w="1134" w:type="dxa"/>
            <w:tcBorders>
              <w:top w:val="nil"/>
              <w:bottom w:val="single" w:sz="4" w:space="0" w:color="auto"/>
              <w:right w:val="nil"/>
            </w:tcBorders>
            <w:shd w:val="clear" w:color="auto" w:fill="auto"/>
          </w:tcPr>
          <w:p w14:paraId="626C24E2"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nil"/>
              <w:bottom w:val="single" w:sz="4" w:space="0" w:color="auto"/>
              <w:right w:val="nil"/>
            </w:tcBorders>
          </w:tcPr>
          <w:p w14:paraId="69CFE4AA"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8 (1.4)</w:t>
            </w:r>
          </w:p>
        </w:tc>
        <w:tc>
          <w:tcPr>
            <w:tcW w:w="1129" w:type="dxa"/>
            <w:tcBorders>
              <w:top w:val="nil"/>
              <w:bottom w:val="single" w:sz="4" w:space="0" w:color="auto"/>
              <w:right w:val="nil"/>
            </w:tcBorders>
          </w:tcPr>
          <w:p w14:paraId="6784438B"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9 (1.6)</w:t>
            </w:r>
          </w:p>
        </w:tc>
        <w:tc>
          <w:tcPr>
            <w:tcW w:w="1702" w:type="dxa"/>
            <w:tcBorders>
              <w:top w:val="nil"/>
              <w:left w:val="nil"/>
              <w:bottom w:val="single" w:sz="4" w:space="0" w:color="auto"/>
              <w:right w:val="nil"/>
            </w:tcBorders>
            <w:shd w:val="clear" w:color="auto" w:fill="auto"/>
          </w:tcPr>
          <w:p w14:paraId="58201A04"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0</w:t>
            </w:r>
          </w:p>
        </w:tc>
        <w:tc>
          <w:tcPr>
            <w:tcW w:w="1275" w:type="dxa"/>
            <w:tcBorders>
              <w:top w:val="nil"/>
              <w:left w:val="nil"/>
              <w:bottom w:val="single" w:sz="4" w:space="0" w:color="auto"/>
              <w:right w:val="nil"/>
            </w:tcBorders>
            <w:shd w:val="clear" w:color="auto" w:fill="auto"/>
          </w:tcPr>
          <w:p w14:paraId="6292E238"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3 (0.6)</w:t>
            </w:r>
          </w:p>
        </w:tc>
      </w:tr>
      <w:tr w:rsidR="003F0600" w:rsidRPr="00842763" w14:paraId="37F57D2E" w14:textId="77777777" w:rsidTr="008E3CD8">
        <w:tc>
          <w:tcPr>
            <w:tcW w:w="2269" w:type="dxa"/>
            <w:tcBorders>
              <w:top w:val="single" w:sz="4" w:space="0" w:color="auto"/>
              <w:bottom w:val="single" w:sz="4" w:space="0" w:color="auto"/>
            </w:tcBorders>
            <w:shd w:val="clear" w:color="auto" w:fill="auto"/>
            <w:vAlign w:val="center"/>
          </w:tcPr>
          <w:p w14:paraId="0F20FE3F" w14:textId="77777777" w:rsidR="003F0600" w:rsidRPr="00842763" w:rsidRDefault="003F0600" w:rsidP="008E3CD8">
            <w:pPr>
              <w:spacing w:line="480" w:lineRule="auto"/>
              <w:ind w:left="34"/>
              <w:rPr>
                <w:rFonts w:ascii="Times New Roman" w:hAnsi="Times New Roman" w:cs="Times New Roman"/>
                <w:b/>
                <w:sz w:val="22"/>
                <w:szCs w:val="22"/>
                <w:lang w:val="en-GB"/>
              </w:rPr>
            </w:pPr>
            <w:r w:rsidRPr="00842763">
              <w:rPr>
                <w:rFonts w:ascii="Times New Roman" w:hAnsi="Times New Roman" w:cs="Times New Roman"/>
                <w:b/>
                <w:sz w:val="22"/>
                <w:szCs w:val="22"/>
                <w:lang w:val="en-GB"/>
              </w:rPr>
              <w:t>AAS General</w:t>
            </w:r>
          </w:p>
        </w:tc>
        <w:tc>
          <w:tcPr>
            <w:tcW w:w="1134" w:type="dxa"/>
            <w:tcBorders>
              <w:top w:val="single" w:sz="4" w:space="0" w:color="auto"/>
              <w:bottom w:val="single" w:sz="4" w:space="0" w:color="auto"/>
              <w:right w:val="nil"/>
            </w:tcBorders>
            <w:shd w:val="clear" w:color="auto" w:fill="auto"/>
          </w:tcPr>
          <w:p w14:paraId="7FC675BF" w14:textId="77777777" w:rsidR="003F0600" w:rsidRPr="00842763" w:rsidRDefault="003F0600" w:rsidP="008E3CD8">
            <w:pPr>
              <w:spacing w:line="480" w:lineRule="auto"/>
              <w:jc w:val="center"/>
              <w:rPr>
                <w:rFonts w:ascii="Times New Roman" w:hAnsi="Times New Roman" w:cs="Times New Roman"/>
                <w:sz w:val="22"/>
                <w:szCs w:val="22"/>
                <w:lang w:val="en-GB"/>
              </w:rPr>
            </w:pPr>
          </w:p>
        </w:tc>
        <w:tc>
          <w:tcPr>
            <w:tcW w:w="1706" w:type="dxa"/>
            <w:tcBorders>
              <w:top w:val="single" w:sz="4" w:space="0" w:color="auto"/>
              <w:bottom w:val="single" w:sz="4" w:space="0" w:color="auto"/>
              <w:right w:val="nil"/>
            </w:tcBorders>
          </w:tcPr>
          <w:p w14:paraId="7BA02FCC"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62 (10.9)</w:t>
            </w:r>
          </w:p>
        </w:tc>
        <w:tc>
          <w:tcPr>
            <w:tcW w:w="1129" w:type="dxa"/>
            <w:tcBorders>
              <w:top w:val="single" w:sz="4" w:space="0" w:color="auto"/>
              <w:bottom w:val="single" w:sz="4" w:space="0" w:color="auto"/>
              <w:right w:val="nil"/>
            </w:tcBorders>
          </w:tcPr>
          <w:p w14:paraId="4B56986C"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57 (10)</w:t>
            </w:r>
          </w:p>
        </w:tc>
        <w:tc>
          <w:tcPr>
            <w:tcW w:w="1702" w:type="dxa"/>
            <w:tcBorders>
              <w:top w:val="single" w:sz="4" w:space="0" w:color="auto"/>
              <w:left w:val="nil"/>
              <w:bottom w:val="single" w:sz="4" w:space="0" w:color="auto"/>
              <w:right w:val="nil"/>
            </w:tcBorders>
            <w:shd w:val="clear" w:color="auto" w:fill="auto"/>
          </w:tcPr>
          <w:p w14:paraId="5422560D"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2 (0.4)</w:t>
            </w:r>
          </w:p>
        </w:tc>
        <w:tc>
          <w:tcPr>
            <w:tcW w:w="1275" w:type="dxa"/>
            <w:tcBorders>
              <w:top w:val="single" w:sz="4" w:space="0" w:color="auto"/>
              <w:left w:val="nil"/>
              <w:bottom w:val="single" w:sz="4" w:space="0" w:color="auto"/>
              <w:right w:val="nil"/>
            </w:tcBorders>
            <w:shd w:val="clear" w:color="auto" w:fill="auto"/>
          </w:tcPr>
          <w:p w14:paraId="444C235D" w14:textId="77777777" w:rsidR="003F0600" w:rsidRPr="00842763" w:rsidRDefault="003F0600" w:rsidP="008E3CD8">
            <w:pPr>
              <w:spacing w:line="480" w:lineRule="auto"/>
              <w:jc w:val="center"/>
              <w:rPr>
                <w:rFonts w:ascii="Times New Roman" w:hAnsi="Times New Roman" w:cs="Times New Roman"/>
                <w:sz w:val="22"/>
                <w:szCs w:val="22"/>
                <w:lang w:val="en-GB"/>
              </w:rPr>
            </w:pPr>
            <w:r w:rsidRPr="00842763">
              <w:rPr>
                <w:rFonts w:ascii="Times New Roman" w:hAnsi="Times New Roman" w:cs="Times New Roman"/>
                <w:sz w:val="22"/>
                <w:szCs w:val="22"/>
                <w:lang w:val="en-GB"/>
              </w:rPr>
              <w:t>8 (1.6)</w:t>
            </w:r>
          </w:p>
        </w:tc>
      </w:tr>
    </w:tbl>
    <w:p w14:paraId="5FD011BF" w14:textId="77777777" w:rsidR="003F0600" w:rsidRPr="00842763" w:rsidRDefault="003F0600" w:rsidP="003F0600">
      <w:pPr>
        <w:spacing w:line="480" w:lineRule="auto"/>
        <w:rPr>
          <w:rFonts w:ascii="Times New Roman" w:hAnsi="Times New Roman" w:cs="Times New Roman"/>
          <w:sz w:val="22"/>
          <w:szCs w:val="22"/>
          <w:lang w:val="en-GB"/>
        </w:rPr>
      </w:pPr>
      <w:r w:rsidRPr="00842763">
        <w:rPr>
          <w:rFonts w:ascii="Times New Roman" w:hAnsi="Times New Roman" w:cs="Times New Roman"/>
          <w:sz w:val="22"/>
          <w:szCs w:val="22"/>
          <w:vertAlign w:val="superscript"/>
          <w:lang w:val="en-GB"/>
        </w:rPr>
        <w:t>*</w:t>
      </w:r>
      <w:r w:rsidRPr="00842763">
        <w:rPr>
          <w:rFonts w:ascii="Times New Roman" w:hAnsi="Times New Roman" w:cs="Times New Roman"/>
          <w:sz w:val="22"/>
          <w:szCs w:val="22"/>
          <w:lang w:val="en-GB"/>
        </w:rPr>
        <w:t xml:space="preserve">Age Mean = 31.82, </w:t>
      </w:r>
      <w:r w:rsidRPr="00842763">
        <w:rPr>
          <w:rFonts w:ascii="Times New Roman" w:hAnsi="Times New Roman" w:cs="Times New Roman"/>
          <w:i/>
          <w:sz w:val="22"/>
          <w:szCs w:val="22"/>
          <w:lang w:val="en-GB"/>
        </w:rPr>
        <w:t>SD</w:t>
      </w:r>
      <w:r w:rsidRPr="00842763">
        <w:rPr>
          <w:rFonts w:ascii="Times New Roman" w:hAnsi="Times New Roman" w:cs="Times New Roman"/>
          <w:sz w:val="22"/>
          <w:szCs w:val="22"/>
          <w:lang w:val="en-GB"/>
        </w:rPr>
        <w:t xml:space="preserve"> = 5.61; Sample </w:t>
      </w:r>
      <w:r w:rsidRPr="00842763">
        <w:rPr>
          <w:rFonts w:ascii="Times New Roman" w:hAnsi="Times New Roman" w:cs="Times New Roman"/>
          <w:i/>
          <w:sz w:val="22"/>
          <w:szCs w:val="22"/>
          <w:lang w:val="en-GB"/>
        </w:rPr>
        <w:t>N</w:t>
      </w:r>
      <w:r w:rsidRPr="00842763">
        <w:rPr>
          <w:rFonts w:ascii="Times New Roman" w:hAnsi="Times New Roman" w:cs="Times New Roman"/>
          <w:sz w:val="22"/>
          <w:szCs w:val="22"/>
          <w:lang w:val="en-GB"/>
        </w:rPr>
        <w:t xml:space="preserve"> = 592</w:t>
      </w:r>
    </w:p>
    <w:p w14:paraId="4C45A387" w14:textId="77777777" w:rsidR="003F0600" w:rsidRPr="00842763" w:rsidRDefault="003F0600" w:rsidP="003F0600">
      <w:pPr>
        <w:spacing w:line="480" w:lineRule="auto"/>
        <w:rPr>
          <w:rFonts w:ascii="Times New Roman" w:hAnsi="Times New Roman" w:cs="Times New Roman"/>
          <w:sz w:val="22"/>
          <w:szCs w:val="22"/>
          <w:lang w:val="en-GB"/>
        </w:rPr>
      </w:pPr>
      <w:r w:rsidRPr="00842763">
        <w:rPr>
          <w:rFonts w:ascii="Times New Roman" w:hAnsi="Times New Roman" w:cs="Times New Roman"/>
          <w:sz w:val="22"/>
          <w:szCs w:val="22"/>
          <w:lang w:val="en-GB"/>
        </w:rPr>
        <w:t>WHO: World Health Organization</w:t>
      </w:r>
    </w:p>
    <w:p w14:paraId="269F5566" w14:textId="77777777" w:rsidR="003F0600" w:rsidRPr="00842763" w:rsidRDefault="003F0600" w:rsidP="003F0600">
      <w:pPr>
        <w:spacing w:line="480" w:lineRule="auto"/>
        <w:rPr>
          <w:rFonts w:ascii="Times New Roman" w:hAnsi="Times New Roman" w:cs="Times New Roman"/>
          <w:sz w:val="22"/>
          <w:szCs w:val="22"/>
          <w:lang w:val="en-GB"/>
        </w:rPr>
      </w:pPr>
      <w:r w:rsidRPr="00842763">
        <w:rPr>
          <w:rFonts w:ascii="Times New Roman" w:hAnsi="Times New Roman" w:cs="Times New Roman"/>
          <w:sz w:val="22"/>
          <w:szCs w:val="22"/>
          <w:lang w:val="en-GB"/>
        </w:rPr>
        <w:t>Lifetime IPV before/during pregnancy: having suffered at least one act of emotional, physical or sexual intimate partner violence</w:t>
      </w:r>
    </w:p>
    <w:p w14:paraId="499BFE59" w14:textId="77777777" w:rsidR="003F0600" w:rsidRPr="00842763" w:rsidRDefault="003F0600" w:rsidP="003F0600">
      <w:pPr>
        <w:pStyle w:val="Textocomentario"/>
        <w:spacing w:line="480" w:lineRule="auto"/>
        <w:rPr>
          <w:rFonts w:ascii="Times New Roman" w:hAnsi="Times New Roman" w:cs="Times New Roman"/>
          <w:sz w:val="22"/>
          <w:szCs w:val="22"/>
          <w:lang w:val="en-GB"/>
        </w:rPr>
      </w:pPr>
      <w:r w:rsidRPr="00842763">
        <w:rPr>
          <w:rFonts w:ascii="Times New Roman" w:hAnsi="Times New Roman" w:cs="Times New Roman"/>
          <w:sz w:val="22"/>
          <w:szCs w:val="22"/>
          <w:lang w:val="en-GB"/>
        </w:rPr>
        <w:t>WAST-Short: A score of 1 was assigned to all positive responses (e.g., some or a lot of tension) with negative responses assigned a score of 0, giving overall scores ranging from 0 to 2. Scores of 2 were considered to be positive for the purposes of screening</w:t>
      </w:r>
    </w:p>
    <w:p w14:paraId="00798370" w14:textId="77777777" w:rsidR="003F0600" w:rsidRPr="00842763" w:rsidRDefault="003F0600" w:rsidP="003F0600">
      <w:pPr>
        <w:pStyle w:val="Textocomentario"/>
        <w:spacing w:line="480" w:lineRule="auto"/>
        <w:rPr>
          <w:rFonts w:ascii="Times New Roman" w:hAnsi="Times New Roman" w:cs="Times New Roman"/>
          <w:sz w:val="22"/>
          <w:szCs w:val="22"/>
          <w:lang w:val="en-GB"/>
        </w:rPr>
      </w:pPr>
      <w:r w:rsidRPr="00842763">
        <w:rPr>
          <w:rFonts w:ascii="Times New Roman" w:hAnsi="Times New Roman" w:cs="Times New Roman"/>
          <w:sz w:val="22"/>
          <w:szCs w:val="22"/>
          <w:lang w:val="en-GB"/>
        </w:rPr>
        <w:t>AAS: Abuse Assessment Screen: A positive response to any one of these questions indicates that the responder may be a victim of abuse</w:t>
      </w:r>
    </w:p>
    <w:p w14:paraId="6E86FCD9" w14:textId="77777777" w:rsidR="00E57475" w:rsidRDefault="00E57475" w:rsidP="008271F3">
      <w:pPr>
        <w:pStyle w:val="Artculos"/>
        <w:rPr>
          <w:rFonts w:cs="Times New Roman"/>
          <w:sz w:val="20"/>
        </w:rPr>
        <w:sectPr w:rsidR="00E57475" w:rsidSect="003F0600">
          <w:endnotePr>
            <w:numFmt w:val="decimal"/>
          </w:endnotePr>
          <w:pgSz w:w="11900" w:h="16840"/>
          <w:pgMar w:top="1440" w:right="1440" w:bottom="1440" w:left="1440" w:header="708" w:footer="708" w:gutter="0"/>
          <w:cols w:space="708"/>
          <w:titlePg/>
          <w:docGrid w:linePitch="326"/>
        </w:sectPr>
      </w:pPr>
    </w:p>
    <w:p w14:paraId="34411262" w14:textId="4476A3B9" w:rsidR="003B6D05" w:rsidRPr="00C27F34" w:rsidRDefault="0018542D" w:rsidP="00D27D93">
      <w:pPr>
        <w:pStyle w:val="Artculos"/>
        <w:spacing w:after="0"/>
        <w:rPr>
          <w:rFonts w:cs="Times New Roman"/>
          <w:sz w:val="22"/>
          <w:szCs w:val="22"/>
          <w:lang w:val="en-GB"/>
        </w:rPr>
      </w:pPr>
      <w:r>
        <w:rPr>
          <w:rFonts w:cs="Times New Roman"/>
          <w:sz w:val="22"/>
          <w:szCs w:val="22"/>
          <w:lang w:val="en-GB"/>
        </w:rPr>
        <w:lastRenderedPageBreak/>
        <w:t>Supplementary</w:t>
      </w:r>
      <w:r w:rsidRPr="00C27F34">
        <w:rPr>
          <w:rFonts w:cs="Times New Roman"/>
          <w:sz w:val="22"/>
          <w:szCs w:val="22"/>
          <w:lang w:val="en-GB"/>
        </w:rPr>
        <w:t xml:space="preserve"> </w:t>
      </w:r>
      <w:r w:rsidR="003B6D05" w:rsidRPr="00C27F34">
        <w:rPr>
          <w:rFonts w:cs="Times New Roman"/>
          <w:sz w:val="22"/>
          <w:szCs w:val="22"/>
          <w:lang w:val="en-GB"/>
        </w:rPr>
        <w:t xml:space="preserve">Table </w:t>
      </w:r>
      <w:r w:rsidR="00213CC5">
        <w:rPr>
          <w:rFonts w:cs="Times New Roman"/>
          <w:sz w:val="22"/>
          <w:szCs w:val="22"/>
          <w:lang w:val="en-GB"/>
        </w:rPr>
        <w:t>3</w:t>
      </w:r>
    </w:p>
    <w:p w14:paraId="0837BA59" w14:textId="3CEDA398" w:rsidR="003B6D05" w:rsidRPr="00C27F34" w:rsidRDefault="009B3C84" w:rsidP="00D27D93">
      <w:pPr>
        <w:pStyle w:val="Artculos"/>
        <w:spacing w:after="0"/>
        <w:rPr>
          <w:rFonts w:cs="Times New Roman"/>
          <w:i/>
          <w:sz w:val="22"/>
          <w:szCs w:val="22"/>
          <w:lang w:val="en-GB"/>
        </w:rPr>
      </w:pPr>
      <w:r w:rsidRPr="00C27F34">
        <w:rPr>
          <w:rFonts w:cs="Times New Roman"/>
          <w:i/>
          <w:sz w:val="22"/>
          <w:szCs w:val="22"/>
          <w:lang w:val="en-GB"/>
        </w:rPr>
        <w:t>Descriptive statistics</w:t>
      </w:r>
      <w:r w:rsidR="003B6D05" w:rsidRPr="00C27F34">
        <w:rPr>
          <w:rFonts w:cs="Times New Roman"/>
          <w:i/>
          <w:sz w:val="22"/>
          <w:szCs w:val="22"/>
          <w:lang w:val="en-GB"/>
        </w:rPr>
        <w:t xml:space="preserve"> for two tools for intimate partner violence screening before and during pregnancy</w:t>
      </w:r>
    </w:p>
    <w:tbl>
      <w:tblPr>
        <w:tblStyle w:val="Tablaconcuadrcula"/>
        <w:tblW w:w="9781" w:type="dxa"/>
        <w:tblInd w:w="-176"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2694"/>
        <w:gridCol w:w="3544"/>
        <w:gridCol w:w="3543"/>
      </w:tblGrid>
      <w:tr w:rsidR="003B6D05" w:rsidRPr="00C27F34" w14:paraId="316D1F7E" w14:textId="77777777" w:rsidTr="00065FD4">
        <w:trPr>
          <w:trHeight w:val="396"/>
        </w:trPr>
        <w:tc>
          <w:tcPr>
            <w:tcW w:w="2694" w:type="dxa"/>
            <w:tcBorders>
              <w:bottom w:val="single" w:sz="4" w:space="0" w:color="auto"/>
            </w:tcBorders>
            <w:vAlign w:val="center"/>
          </w:tcPr>
          <w:p w14:paraId="5CF4AD57" w14:textId="77777777" w:rsidR="003B6D05" w:rsidRPr="00C27F34" w:rsidRDefault="003B6D0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Variables</w:t>
            </w:r>
          </w:p>
        </w:tc>
        <w:tc>
          <w:tcPr>
            <w:tcW w:w="3544" w:type="dxa"/>
            <w:tcBorders>
              <w:bottom w:val="single" w:sz="4" w:space="0" w:color="auto"/>
            </w:tcBorders>
          </w:tcPr>
          <w:p w14:paraId="31AAC79C" w14:textId="77777777" w:rsidR="003B6D05" w:rsidRPr="00C27F34" w:rsidRDefault="003B6D0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Lifetime IPV (before pregnancy)</w:t>
            </w:r>
          </w:p>
          <w:p w14:paraId="7FB87FD0" w14:textId="77777777" w:rsidR="003B6D05" w:rsidRPr="00C27F34" w:rsidRDefault="003B6D0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w:t>
            </w:r>
            <w:proofErr w:type="gramStart"/>
            <w:r w:rsidRPr="00C27F34">
              <w:rPr>
                <w:rFonts w:ascii="Times New Roman" w:hAnsi="Times New Roman" w:cs="Times New Roman"/>
                <w:sz w:val="22"/>
                <w:szCs w:val="22"/>
                <w:lang w:val="en-GB"/>
              </w:rPr>
              <w:t>measured</w:t>
            </w:r>
            <w:proofErr w:type="gramEnd"/>
            <w:r w:rsidRPr="00C27F34">
              <w:rPr>
                <w:rFonts w:ascii="Times New Roman" w:hAnsi="Times New Roman" w:cs="Times New Roman"/>
                <w:sz w:val="22"/>
                <w:szCs w:val="22"/>
                <w:lang w:val="en-GB"/>
              </w:rPr>
              <w:t xml:space="preserve"> during the first prenatal visit)</w:t>
            </w:r>
          </w:p>
        </w:tc>
        <w:tc>
          <w:tcPr>
            <w:tcW w:w="3543" w:type="dxa"/>
            <w:tcBorders>
              <w:bottom w:val="single" w:sz="4" w:space="0" w:color="auto"/>
            </w:tcBorders>
          </w:tcPr>
          <w:p w14:paraId="640C4E17" w14:textId="77777777" w:rsidR="003B6D05" w:rsidRPr="00C27F34" w:rsidRDefault="003B6D0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IPV during pregnancy</w:t>
            </w:r>
          </w:p>
          <w:p w14:paraId="471CA830" w14:textId="77777777" w:rsidR="003B6D05" w:rsidRPr="00C27F34" w:rsidRDefault="003B6D05" w:rsidP="00D27D93">
            <w:pPr>
              <w:pStyle w:val="Textocomentario"/>
              <w:spacing w:line="480" w:lineRule="auto"/>
              <w:jc w:val="center"/>
              <w:rPr>
                <w:sz w:val="22"/>
                <w:szCs w:val="22"/>
              </w:rPr>
            </w:pPr>
            <w:r w:rsidRPr="00C27F34">
              <w:rPr>
                <w:rFonts w:ascii="Times New Roman" w:hAnsi="Times New Roman" w:cs="Times New Roman"/>
                <w:sz w:val="22"/>
                <w:szCs w:val="22"/>
                <w:lang w:val="en-GB"/>
              </w:rPr>
              <w:t>(</w:t>
            </w:r>
            <w:proofErr w:type="gramStart"/>
            <w:r w:rsidRPr="00C27F34">
              <w:rPr>
                <w:rFonts w:ascii="Times New Roman" w:hAnsi="Times New Roman" w:cs="Times New Roman"/>
                <w:sz w:val="22"/>
                <w:szCs w:val="22"/>
                <w:lang w:val="en-GB"/>
              </w:rPr>
              <w:t>measured</w:t>
            </w:r>
            <w:proofErr w:type="gramEnd"/>
            <w:r w:rsidRPr="00C27F34">
              <w:rPr>
                <w:rFonts w:ascii="Times New Roman" w:hAnsi="Times New Roman" w:cs="Times New Roman"/>
                <w:sz w:val="22"/>
                <w:szCs w:val="22"/>
                <w:lang w:val="en-GB"/>
              </w:rPr>
              <w:t xml:space="preserve"> during the third prenatal visit)</w:t>
            </w:r>
          </w:p>
        </w:tc>
      </w:tr>
      <w:tr w:rsidR="003B6D05" w:rsidRPr="00C27F34" w14:paraId="49EBBDCF" w14:textId="77777777" w:rsidTr="00065FD4">
        <w:trPr>
          <w:trHeight w:val="416"/>
        </w:trPr>
        <w:tc>
          <w:tcPr>
            <w:tcW w:w="2694" w:type="dxa"/>
            <w:tcBorders>
              <w:bottom w:val="single" w:sz="4" w:space="0" w:color="auto"/>
            </w:tcBorders>
            <w:vAlign w:val="center"/>
          </w:tcPr>
          <w:p w14:paraId="425DE763" w14:textId="77777777" w:rsidR="003B6D05" w:rsidRPr="00C27F34" w:rsidRDefault="003B6D05" w:rsidP="00D27D93">
            <w:pPr>
              <w:spacing w:line="480" w:lineRule="auto"/>
              <w:jc w:val="center"/>
              <w:rPr>
                <w:rFonts w:ascii="Times New Roman" w:hAnsi="Times New Roman" w:cs="Times New Roman"/>
                <w:sz w:val="22"/>
                <w:szCs w:val="22"/>
                <w:lang w:val="en-GB"/>
              </w:rPr>
            </w:pPr>
          </w:p>
        </w:tc>
        <w:tc>
          <w:tcPr>
            <w:tcW w:w="3544" w:type="dxa"/>
            <w:tcBorders>
              <w:bottom w:val="single" w:sz="4" w:space="0" w:color="auto"/>
            </w:tcBorders>
          </w:tcPr>
          <w:p w14:paraId="278286CD" w14:textId="77777777" w:rsidR="003B6D05" w:rsidRPr="00C27F34" w:rsidRDefault="003B6D0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All women</w:t>
            </w:r>
          </w:p>
        </w:tc>
        <w:tc>
          <w:tcPr>
            <w:tcW w:w="3543" w:type="dxa"/>
            <w:tcBorders>
              <w:bottom w:val="single" w:sz="4" w:space="0" w:color="auto"/>
            </w:tcBorders>
          </w:tcPr>
          <w:p w14:paraId="557A2509" w14:textId="77777777" w:rsidR="003B6D05" w:rsidRPr="00C27F34" w:rsidRDefault="003B6D0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All women</w:t>
            </w:r>
          </w:p>
        </w:tc>
      </w:tr>
      <w:tr w:rsidR="003B6D05" w:rsidRPr="00C27F34" w14:paraId="5BBD1D1F" w14:textId="77777777" w:rsidTr="00065FD4">
        <w:tc>
          <w:tcPr>
            <w:tcW w:w="2694" w:type="dxa"/>
            <w:tcBorders>
              <w:top w:val="single" w:sz="4" w:space="0" w:color="auto"/>
              <w:left w:val="nil"/>
              <w:bottom w:val="nil"/>
              <w:right w:val="nil"/>
            </w:tcBorders>
            <w:shd w:val="clear" w:color="auto" w:fill="auto"/>
            <w:vAlign w:val="center"/>
          </w:tcPr>
          <w:p w14:paraId="73DD8B7B" w14:textId="77777777" w:rsidR="003B6D05" w:rsidRPr="00C27F34" w:rsidRDefault="003B6D05" w:rsidP="00D27D93">
            <w:pPr>
              <w:spacing w:line="480" w:lineRule="auto"/>
              <w:ind w:left="34"/>
              <w:rPr>
                <w:rFonts w:ascii="Times New Roman" w:hAnsi="Times New Roman" w:cs="Times New Roman"/>
                <w:sz w:val="22"/>
                <w:szCs w:val="22"/>
                <w:lang w:val="en-GB"/>
              </w:rPr>
            </w:pPr>
            <w:r w:rsidRPr="00C27F34">
              <w:rPr>
                <w:rFonts w:ascii="Times New Roman" w:hAnsi="Times New Roman" w:cs="Times New Roman"/>
                <w:sz w:val="22"/>
                <w:szCs w:val="22"/>
                <w:lang w:val="en-GB"/>
              </w:rPr>
              <w:t xml:space="preserve">WAST item 1 </w:t>
            </w:r>
          </w:p>
        </w:tc>
        <w:tc>
          <w:tcPr>
            <w:tcW w:w="3544" w:type="dxa"/>
            <w:tcBorders>
              <w:top w:val="single" w:sz="4" w:space="0" w:color="auto"/>
              <w:left w:val="nil"/>
              <w:bottom w:val="nil"/>
              <w:right w:val="nil"/>
            </w:tcBorders>
          </w:tcPr>
          <w:p w14:paraId="153CF35C" w14:textId="77777777" w:rsidR="003B6D05" w:rsidRPr="00C27F34" w:rsidRDefault="003B6D05" w:rsidP="00D27D93">
            <w:pPr>
              <w:spacing w:line="480" w:lineRule="auto"/>
              <w:jc w:val="center"/>
              <w:rPr>
                <w:rFonts w:ascii="Times New Roman" w:hAnsi="Times New Roman" w:cs="Times New Roman"/>
                <w:sz w:val="22"/>
                <w:szCs w:val="22"/>
                <w:lang w:val="en-GB"/>
              </w:rPr>
            </w:pPr>
          </w:p>
        </w:tc>
        <w:tc>
          <w:tcPr>
            <w:tcW w:w="3543" w:type="dxa"/>
            <w:tcBorders>
              <w:top w:val="single" w:sz="4" w:space="0" w:color="auto"/>
              <w:left w:val="nil"/>
              <w:bottom w:val="nil"/>
              <w:right w:val="nil"/>
            </w:tcBorders>
          </w:tcPr>
          <w:p w14:paraId="5E50C5B2" w14:textId="77777777" w:rsidR="003B6D05" w:rsidRPr="00C27F34" w:rsidRDefault="003B6D05" w:rsidP="00D27D93">
            <w:pPr>
              <w:spacing w:line="480" w:lineRule="auto"/>
              <w:jc w:val="center"/>
              <w:rPr>
                <w:rFonts w:ascii="Times New Roman" w:hAnsi="Times New Roman" w:cs="Times New Roman"/>
                <w:sz w:val="22"/>
                <w:szCs w:val="22"/>
                <w:lang w:val="en-GB"/>
              </w:rPr>
            </w:pPr>
          </w:p>
        </w:tc>
      </w:tr>
      <w:tr w:rsidR="003B6D05" w:rsidRPr="00C27F34" w14:paraId="53E88A27" w14:textId="77777777" w:rsidTr="00065FD4">
        <w:tc>
          <w:tcPr>
            <w:tcW w:w="2694" w:type="dxa"/>
            <w:tcBorders>
              <w:top w:val="nil"/>
              <w:left w:val="nil"/>
              <w:bottom w:val="nil"/>
              <w:right w:val="nil"/>
            </w:tcBorders>
            <w:shd w:val="clear" w:color="auto" w:fill="auto"/>
            <w:vAlign w:val="center"/>
          </w:tcPr>
          <w:p w14:paraId="011317D7" w14:textId="77777777" w:rsidR="003B6D05" w:rsidRPr="00C27F34" w:rsidRDefault="003B6D05" w:rsidP="00D27D93">
            <w:pPr>
              <w:spacing w:line="480" w:lineRule="auto"/>
              <w:ind w:left="34" w:firstLine="142"/>
              <w:rPr>
                <w:rFonts w:ascii="Times New Roman" w:hAnsi="Times New Roman" w:cs="Times New Roman"/>
                <w:sz w:val="22"/>
                <w:szCs w:val="22"/>
                <w:lang w:val="en-GB"/>
              </w:rPr>
            </w:pPr>
            <w:r w:rsidRPr="00C27F34">
              <w:rPr>
                <w:rFonts w:ascii="Times New Roman" w:hAnsi="Times New Roman" w:cs="Times New Roman"/>
                <w:sz w:val="22"/>
                <w:szCs w:val="22"/>
                <w:lang w:val="en-GB"/>
              </w:rPr>
              <w:t>A lot of tension</w:t>
            </w:r>
          </w:p>
        </w:tc>
        <w:tc>
          <w:tcPr>
            <w:tcW w:w="3544" w:type="dxa"/>
            <w:tcBorders>
              <w:top w:val="nil"/>
              <w:left w:val="nil"/>
              <w:bottom w:val="nil"/>
              <w:right w:val="nil"/>
            </w:tcBorders>
          </w:tcPr>
          <w:p w14:paraId="548643F5" w14:textId="05B962F6" w:rsidR="003B6D05" w:rsidRPr="00C27F34" w:rsidRDefault="00DF1CE3"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15 (2.6)</w:t>
            </w:r>
          </w:p>
        </w:tc>
        <w:tc>
          <w:tcPr>
            <w:tcW w:w="3543" w:type="dxa"/>
            <w:tcBorders>
              <w:top w:val="nil"/>
              <w:left w:val="nil"/>
              <w:bottom w:val="nil"/>
              <w:right w:val="nil"/>
            </w:tcBorders>
          </w:tcPr>
          <w:p w14:paraId="3DE9F854" w14:textId="77777777" w:rsidR="003B6D05" w:rsidRPr="00C27F34" w:rsidRDefault="003B6D0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7 (1.4)</w:t>
            </w:r>
          </w:p>
        </w:tc>
      </w:tr>
      <w:tr w:rsidR="003B6D05" w:rsidRPr="00C27F34" w14:paraId="0FFC6EDA" w14:textId="77777777" w:rsidTr="00065FD4">
        <w:tc>
          <w:tcPr>
            <w:tcW w:w="2694" w:type="dxa"/>
            <w:tcBorders>
              <w:top w:val="nil"/>
              <w:left w:val="nil"/>
              <w:bottom w:val="nil"/>
              <w:right w:val="nil"/>
            </w:tcBorders>
            <w:shd w:val="clear" w:color="auto" w:fill="auto"/>
            <w:vAlign w:val="center"/>
          </w:tcPr>
          <w:p w14:paraId="1B08D9A1" w14:textId="77777777" w:rsidR="003B6D05" w:rsidRPr="00C27F34" w:rsidRDefault="003B6D05" w:rsidP="00D27D93">
            <w:pPr>
              <w:spacing w:line="480" w:lineRule="auto"/>
              <w:ind w:left="34" w:firstLine="142"/>
              <w:rPr>
                <w:rFonts w:ascii="Times New Roman" w:hAnsi="Times New Roman" w:cs="Times New Roman"/>
                <w:sz w:val="22"/>
                <w:szCs w:val="22"/>
                <w:lang w:val="en-GB"/>
              </w:rPr>
            </w:pPr>
            <w:r w:rsidRPr="00C27F34">
              <w:rPr>
                <w:rFonts w:ascii="Times New Roman" w:hAnsi="Times New Roman" w:cs="Times New Roman"/>
                <w:sz w:val="22"/>
                <w:szCs w:val="22"/>
                <w:lang w:val="en-GB"/>
              </w:rPr>
              <w:t>Some tension</w:t>
            </w:r>
          </w:p>
        </w:tc>
        <w:tc>
          <w:tcPr>
            <w:tcW w:w="3544" w:type="dxa"/>
            <w:tcBorders>
              <w:top w:val="nil"/>
              <w:left w:val="nil"/>
              <w:bottom w:val="nil"/>
              <w:right w:val="nil"/>
            </w:tcBorders>
          </w:tcPr>
          <w:p w14:paraId="3D91B8B3" w14:textId="0D3B423A" w:rsidR="003B6D05" w:rsidRPr="00C27F34" w:rsidRDefault="00DF1CE3"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102 (17.7)</w:t>
            </w:r>
          </w:p>
        </w:tc>
        <w:tc>
          <w:tcPr>
            <w:tcW w:w="3543" w:type="dxa"/>
            <w:tcBorders>
              <w:top w:val="nil"/>
              <w:left w:val="nil"/>
              <w:bottom w:val="nil"/>
              <w:right w:val="nil"/>
            </w:tcBorders>
          </w:tcPr>
          <w:p w14:paraId="1A67823F" w14:textId="77777777" w:rsidR="003B6D05" w:rsidRPr="00C27F34" w:rsidRDefault="003B6D0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76 (15)</w:t>
            </w:r>
          </w:p>
        </w:tc>
      </w:tr>
      <w:tr w:rsidR="003B6D05" w:rsidRPr="00C27F34" w14:paraId="1BADD8CE" w14:textId="77777777" w:rsidTr="00065FD4">
        <w:tc>
          <w:tcPr>
            <w:tcW w:w="2694" w:type="dxa"/>
            <w:tcBorders>
              <w:top w:val="nil"/>
              <w:left w:val="nil"/>
              <w:bottom w:val="nil"/>
              <w:right w:val="nil"/>
            </w:tcBorders>
            <w:shd w:val="clear" w:color="auto" w:fill="auto"/>
            <w:vAlign w:val="center"/>
          </w:tcPr>
          <w:p w14:paraId="62354B01" w14:textId="77777777" w:rsidR="003B6D05" w:rsidRPr="00C27F34" w:rsidRDefault="003B6D05" w:rsidP="00D27D93">
            <w:pPr>
              <w:spacing w:line="480" w:lineRule="auto"/>
              <w:ind w:left="34" w:firstLine="142"/>
              <w:rPr>
                <w:rFonts w:ascii="Times New Roman" w:hAnsi="Times New Roman" w:cs="Times New Roman"/>
                <w:sz w:val="22"/>
                <w:szCs w:val="22"/>
                <w:lang w:val="en-GB"/>
              </w:rPr>
            </w:pPr>
            <w:r w:rsidRPr="00C27F34">
              <w:rPr>
                <w:rFonts w:ascii="Times New Roman" w:hAnsi="Times New Roman" w:cs="Times New Roman"/>
                <w:sz w:val="22"/>
                <w:szCs w:val="22"/>
                <w:lang w:val="en-GB"/>
              </w:rPr>
              <w:t>No tension</w:t>
            </w:r>
          </w:p>
        </w:tc>
        <w:tc>
          <w:tcPr>
            <w:tcW w:w="3544" w:type="dxa"/>
            <w:tcBorders>
              <w:top w:val="nil"/>
              <w:left w:val="nil"/>
              <w:bottom w:val="nil"/>
              <w:right w:val="nil"/>
            </w:tcBorders>
          </w:tcPr>
          <w:p w14:paraId="318B4CD7" w14:textId="05F8FA01" w:rsidR="003B6D05" w:rsidRPr="00C27F34" w:rsidRDefault="00DF1CE3"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460 (79.7)</w:t>
            </w:r>
          </w:p>
        </w:tc>
        <w:tc>
          <w:tcPr>
            <w:tcW w:w="3543" w:type="dxa"/>
            <w:tcBorders>
              <w:top w:val="nil"/>
              <w:left w:val="nil"/>
              <w:bottom w:val="nil"/>
              <w:right w:val="nil"/>
            </w:tcBorders>
          </w:tcPr>
          <w:p w14:paraId="480FA806" w14:textId="77777777" w:rsidR="003B6D05" w:rsidRPr="00C27F34" w:rsidRDefault="003B6D0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424 (83.6)</w:t>
            </w:r>
          </w:p>
        </w:tc>
      </w:tr>
      <w:tr w:rsidR="003B6D05" w:rsidRPr="00C27F34" w14:paraId="6C8DF04E" w14:textId="77777777" w:rsidTr="00065FD4">
        <w:tc>
          <w:tcPr>
            <w:tcW w:w="2694" w:type="dxa"/>
            <w:tcBorders>
              <w:top w:val="nil"/>
              <w:left w:val="nil"/>
              <w:bottom w:val="nil"/>
              <w:right w:val="nil"/>
            </w:tcBorders>
            <w:shd w:val="clear" w:color="auto" w:fill="auto"/>
            <w:vAlign w:val="center"/>
          </w:tcPr>
          <w:p w14:paraId="77631C84" w14:textId="77777777" w:rsidR="003B6D05" w:rsidRPr="00C27F34" w:rsidRDefault="003B6D05" w:rsidP="00D27D93">
            <w:pPr>
              <w:spacing w:line="480" w:lineRule="auto"/>
              <w:ind w:left="34" w:firstLine="142"/>
              <w:rPr>
                <w:rFonts w:ascii="Times New Roman" w:hAnsi="Times New Roman" w:cs="Times New Roman"/>
                <w:sz w:val="22"/>
                <w:szCs w:val="22"/>
                <w:lang w:val="en-GB"/>
              </w:rPr>
            </w:pPr>
            <w:r w:rsidRPr="00C27F34">
              <w:rPr>
                <w:rFonts w:ascii="Times New Roman" w:hAnsi="Times New Roman" w:cs="Times New Roman"/>
                <w:sz w:val="22"/>
                <w:szCs w:val="22"/>
                <w:lang w:val="en-GB"/>
              </w:rPr>
              <w:t>Missing values</w:t>
            </w:r>
          </w:p>
        </w:tc>
        <w:tc>
          <w:tcPr>
            <w:tcW w:w="3544" w:type="dxa"/>
            <w:tcBorders>
              <w:top w:val="nil"/>
              <w:left w:val="nil"/>
              <w:bottom w:val="nil"/>
              <w:right w:val="nil"/>
            </w:tcBorders>
          </w:tcPr>
          <w:p w14:paraId="3049F14F" w14:textId="2DC01BD2" w:rsidR="003B6D05" w:rsidRPr="00C27F34" w:rsidRDefault="00DF1CE3"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15 (2.5)</w:t>
            </w:r>
          </w:p>
        </w:tc>
        <w:tc>
          <w:tcPr>
            <w:tcW w:w="3543" w:type="dxa"/>
            <w:tcBorders>
              <w:top w:val="nil"/>
              <w:left w:val="nil"/>
              <w:bottom w:val="nil"/>
              <w:right w:val="nil"/>
            </w:tcBorders>
          </w:tcPr>
          <w:p w14:paraId="1FBB3932" w14:textId="77777777" w:rsidR="003B6D05" w:rsidRPr="00C27F34" w:rsidRDefault="003B6D0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85 (14.4)</w:t>
            </w:r>
          </w:p>
        </w:tc>
      </w:tr>
      <w:tr w:rsidR="003B6D05" w:rsidRPr="00C27F34" w14:paraId="23CC8715" w14:textId="77777777" w:rsidTr="00065FD4">
        <w:tc>
          <w:tcPr>
            <w:tcW w:w="2694" w:type="dxa"/>
            <w:tcBorders>
              <w:top w:val="nil"/>
              <w:left w:val="nil"/>
              <w:bottom w:val="nil"/>
              <w:right w:val="nil"/>
            </w:tcBorders>
            <w:shd w:val="clear" w:color="auto" w:fill="auto"/>
            <w:vAlign w:val="center"/>
          </w:tcPr>
          <w:p w14:paraId="1C48C292" w14:textId="77777777" w:rsidR="003B6D05" w:rsidRPr="00C27F34" w:rsidRDefault="003B6D05" w:rsidP="00D27D93">
            <w:pPr>
              <w:spacing w:line="480" w:lineRule="auto"/>
              <w:ind w:left="34" w:hanging="34"/>
              <w:rPr>
                <w:rFonts w:ascii="Times New Roman" w:hAnsi="Times New Roman" w:cs="Times New Roman"/>
                <w:sz w:val="22"/>
                <w:szCs w:val="22"/>
                <w:lang w:val="en-GB"/>
              </w:rPr>
            </w:pPr>
            <w:r w:rsidRPr="00C27F34">
              <w:rPr>
                <w:rFonts w:ascii="Times New Roman" w:hAnsi="Times New Roman" w:cs="Times New Roman"/>
                <w:sz w:val="22"/>
                <w:szCs w:val="22"/>
                <w:lang w:val="en-GB"/>
              </w:rPr>
              <w:t>WAST item 2</w:t>
            </w:r>
          </w:p>
        </w:tc>
        <w:tc>
          <w:tcPr>
            <w:tcW w:w="3544" w:type="dxa"/>
            <w:tcBorders>
              <w:top w:val="nil"/>
              <w:left w:val="nil"/>
              <w:bottom w:val="nil"/>
              <w:right w:val="nil"/>
            </w:tcBorders>
          </w:tcPr>
          <w:p w14:paraId="2E5D139D" w14:textId="77777777" w:rsidR="003B6D05" w:rsidRPr="00C27F34" w:rsidRDefault="003B6D05" w:rsidP="00D27D93">
            <w:pPr>
              <w:spacing w:line="480" w:lineRule="auto"/>
              <w:jc w:val="center"/>
              <w:rPr>
                <w:rFonts w:ascii="Times New Roman" w:hAnsi="Times New Roman" w:cs="Times New Roman"/>
                <w:sz w:val="22"/>
                <w:szCs w:val="22"/>
                <w:lang w:val="en-GB"/>
              </w:rPr>
            </w:pPr>
          </w:p>
        </w:tc>
        <w:tc>
          <w:tcPr>
            <w:tcW w:w="3543" w:type="dxa"/>
            <w:tcBorders>
              <w:top w:val="nil"/>
              <w:left w:val="nil"/>
              <w:bottom w:val="nil"/>
              <w:right w:val="nil"/>
            </w:tcBorders>
          </w:tcPr>
          <w:p w14:paraId="43C626D5" w14:textId="77777777" w:rsidR="003B6D05" w:rsidRPr="00C27F34" w:rsidRDefault="003B6D05" w:rsidP="00D27D93">
            <w:pPr>
              <w:spacing w:line="480" w:lineRule="auto"/>
              <w:jc w:val="center"/>
              <w:rPr>
                <w:rFonts w:ascii="Times New Roman" w:hAnsi="Times New Roman" w:cs="Times New Roman"/>
                <w:sz w:val="22"/>
                <w:szCs w:val="22"/>
                <w:lang w:val="en-GB"/>
              </w:rPr>
            </w:pPr>
          </w:p>
        </w:tc>
      </w:tr>
      <w:tr w:rsidR="003B6D05" w:rsidRPr="00C27F34" w14:paraId="3ACE9D83" w14:textId="77777777" w:rsidTr="00065FD4">
        <w:tc>
          <w:tcPr>
            <w:tcW w:w="2694" w:type="dxa"/>
            <w:tcBorders>
              <w:top w:val="nil"/>
              <w:left w:val="nil"/>
              <w:bottom w:val="nil"/>
              <w:right w:val="nil"/>
            </w:tcBorders>
            <w:shd w:val="clear" w:color="auto" w:fill="auto"/>
            <w:vAlign w:val="center"/>
          </w:tcPr>
          <w:p w14:paraId="7866F1F7" w14:textId="77777777" w:rsidR="003B6D05" w:rsidRPr="00C27F34" w:rsidRDefault="003B6D05" w:rsidP="00D27D93">
            <w:pPr>
              <w:spacing w:line="480" w:lineRule="auto"/>
              <w:ind w:left="34" w:firstLine="142"/>
              <w:rPr>
                <w:rFonts w:ascii="Times New Roman" w:hAnsi="Times New Roman" w:cs="Times New Roman"/>
                <w:sz w:val="22"/>
                <w:szCs w:val="22"/>
                <w:lang w:val="en-GB"/>
              </w:rPr>
            </w:pPr>
            <w:r w:rsidRPr="00C27F34">
              <w:rPr>
                <w:rFonts w:ascii="Times New Roman" w:hAnsi="Times New Roman" w:cs="Times New Roman"/>
                <w:sz w:val="22"/>
                <w:szCs w:val="22"/>
                <w:lang w:val="en-GB"/>
              </w:rPr>
              <w:t>Great difficulty</w:t>
            </w:r>
          </w:p>
        </w:tc>
        <w:tc>
          <w:tcPr>
            <w:tcW w:w="3544" w:type="dxa"/>
            <w:tcBorders>
              <w:top w:val="nil"/>
              <w:left w:val="nil"/>
              <w:bottom w:val="nil"/>
              <w:right w:val="nil"/>
            </w:tcBorders>
          </w:tcPr>
          <w:p w14:paraId="205D798F" w14:textId="1B53DF19" w:rsidR="003B6D05" w:rsidRPr="00C27F34" w:rsidRDefault="00DF1CE3"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10 (1.7)</w:t>
            </w:r>
          </w:p>
        </w:tc>
        <w:tc>
          <w:tcPr>
            <w:tcW w:w="3543" w:type="dxa"/>
            <w:tcBorders>
              <w:top w:val="nil"/>
              <w:left w:val="nil"/>
              <w:bottom w:val="nil"/>
              <w:right w:val="nil"/>
            </w:tcBorders>
          </w:tcPr>
          <w:p w14:paraId="3D0D1AEC" w14:textId="77777777" w:rsidR="003B6D05" w:rsidRPr="00C27F34" w:rsidRDefault="003B6D0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6 (1.2)</w:t>
            </w:r>
          </w:p>
        </w:tc>
      </w:tr>
      <w:tr w:rsidR="003B6D05" w:rsidRPr="00C27F34" w14:paraId="61FF724D" w14:textId="77777777" w:rsidTr="00065FD4">
        <w:tc>
          <w:tcPr>
            <w:tcW w:w="2694" w:type="dxa"/>
            <w:tcBorders>
              <w:top w:val="nil"/>
              <w:left w:val="nil"/>
              <w:bottom w:val="nil"/>
              <w:right w:val="nil"/>
            </w:tcBorders>
            <w:shd w:val="clear" w:color="auto" w:fill="auto"/>
            <w:vAlign w:val="center"/>
          </w:tcPr>
          <w:p w14:paraId="237D72E6" w14:textId="77777777" w:rsidR="003B6D05" w:rsidRPr="00C27F34" w:rsidRDefault="003B6D05" w:rsidP="00D27D93">
            <w:pPr>
              <w:spacing w:line="480" w:lineRule="auto"/>
              <w:ind w:left="34" w:firstLine="142"/>
              <w:rPr>
                <w:rFonts w:ascii="Times New Roman" w:hAnsi="Times New Roman" w:cs="Times New Roman"/>
                <w:sz w:val="22"/>
                <w:szCs w:val="22"/>
                <w:lang w:val="en-GB"/>
              </w:rPr>
            </w:pPr>
            <w:r w:rsidRPr="00C27F34">
              <w:rPr>
                <w:rFonts w:ascii="Times New Roman" w:hAnsi="Times New Roman" w:cs="Times New Roman"/>
                <w:sz w:val="22"/>
                <w:szCs w:val="22"/>
                <w:lang w:val="en-GB"/>
              </w:rPr>
              <w:t>Some difficulty</w:t>
            </w:r>
          </w:p>
        </w:tc>
        <w:tc>
          <w:tcPr>
            <w:tcW w:w="3544" w:type="dxa"/>
            <w:tcBorders>
              <w:top w:val="nil"/>
              <w:left w:val="nil"/>
              <w:bottom w:val="nil"/>
              <w:right w:val="nil"/>
            </w:tcBorders>
          </w:tcPr>
          <w:p w14:paraId="1EAD9FE6" w14:textId="7C694A44" w:rsidR="003B6D05" w:rsidRPr="00C27F34" w:rsidRDefault="00DF1CE3"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108 (18.8)</w:t>
            </w:r>
          </w:p>
        </w:tc>
        <w:tc>
          <w:tcPr>
            <w:tcW w:w="3543" w:type="dxa"/>
            <w:tcBorders>
              <w:top w:val="nil"/>
              <w:left w:val="nil"/>
              <w:bottom w:val="nil"/>
              <w:right w:val="nil"/>
            </w:tcBorders>
          </w:tcPr>
          <w:p w14:paraId="05DBF2D4" w14:textId="77777777" w:rsidR="003B6D05" w:rsidRPr="00C27F34" w:rsidRDefault="003B6D0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69 (13.7)</w:t>
            </w:r>
          </w:p>
        </w:tc>
      </w:tr>
      <w:tr w:rsidR="003B6D05" w:rsidRPr="00C27F34" w14:paraId="37C5EC6D" w14:textId="77777777" w:rsidTr="00065FD4">
        <w:tc>
          <w:tcPr>
            <w:tcW w:w="2694" w:type="dxa"/>
            <w:tcBorders>
              <w:top w:val="nil"/>
              <w:left w:val="nil"/>
              <w:bottom w:val="nil"/>
              <w:right w:val="nil"/>
            </w:tcBorders>
            <w:shd w:val="clear" w:color="auto" w:fill="auto"/>
            <w:vAlign w:val="center"/>
          </w:tcPr>
          <w:p w14:paraId="1FD0D229" w14:textId="77777777" w:rsidR="003B6D05" w:rsidRPr="00C27F34" w:rsidRDefault="003B6D05" w:rsidP="00D27D93">
            <w:pPr>
              <w:spacing w:line="480" w:lineRule="auto"/>
              <w:ind w:left="34" w:firstLine="142"/>
              <w:rPr>
                <w:rFonts w:ascii="Times New Roman" w:hAnsi="Times New Roman" w:cs="Times New Roman"/>
                <w:sz w:val="22"/>
                <w:szCs w:val="22"/>
                <w:lang w:val="en-GB"/>
              </w:rPr>
            </w:pPr>
            <w:r w:rsidRPr="00C27F34">
              <w:rPr>
                <w:rFonts w:ascii="Times New Roman" w:hAnsi="Times New Roman" w:cs="Times New Roman"/>
                <w:sz w:val="22"/>
                <w:szCs w:val="22"/>
                <w:lang w:val="en-GB"/>
              </w:rPr>
              <w:t>No difficulty</w:t>
            </w:r>
          </w:p>
        </w:tc>
        <w:tc>
          <w:tcPr>
            <w:tcW w:w="3544" w:type="dxa"/>
            <w:tcBorders>
              <w:top w:val="nil"/>
              <w:left w:val="nil"/>
              <w:bottom w:val="nil"/>
              <w:right w:val="nil"/>
            </w:tcBorders>
          </w:tcPr>
          <w:p w14:paraId="291B2EBC" w14:textId="11744F40" w:rsidR="003B6D05" w:rsidRPr="00C27F34" w:rsidRDefault="00DF1CE3"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457 (79.5)</w:t>
            </w:r>
          </w:p>
        </w:tc>
        <w:tc>
          <w:tcPr>
            <w:tcW w:w="3543" w:type="dxa"/>
            <w:tcBorders>
              <w:top w:val="nil"/>
              <w:left w:val="nil"/>
              <w:bottom w:val="nil"/>
              <w:right w:val="nil"/>
            </w:tcBorders>
          </w:tcPr>
          <w:p w14:paraId="12DCB2D9" w14:textId="77777777" w:rsidR="003B6D05" w:rsidRPr="00C27F34" w:rsidRDefault="003B6D0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428 (85.1)</w:t>
            </w:r>
          </w:p>
        </w:tc>
      </w:tr>
      <w:tr w:rsidR="003B6D05" w:rsidRPr="00C27F34" w14:paraId="1F216D03" w14:textId="77777777" w:rsidTr="00065FD4">
        <w:tc>
          <w:tcPr>
            <w:tcW w:w="2694" w:type="dxa"/>
            <w:tcBorders>
              <w:top w:val="nil"/>
              <w:left w:val="nil"/>
              <w:bottom w:val="nil"/>
              <w:right w:val="nil"/>
            </w:tcBorders>
            <w:shd w:val="clear" w:color="auto" w:fill="auto"/>
            <w:vAlign w:val="center"/>
          </w:tcPr>
          <w:p w14:paraId="3F0BD0EA" w14:textId="77777777" w:rsidR="003B6D05" w:rsidRPr="00C27F34" w:rsidRDefault="003B6D05" w:rsidP="00D27D93">
            <w:pPr>
              <w:spacing w:line="480" w:lineRule="auto"/>
              <w:ind w:left="34" w:firstLine="142"/>
              <w:rPr>
                <w:rFonts w:ascii="Times New Roman" w:hAnsi="Times New Roman" w:cs="Times New Roman"/>
                <w:sz w:val="22"/>
                <w:szCs w:val="22"/>
                <w:lang w:val="en-GB"/>
              </w:rPr>
            </w:pPr>
            <w:r w:rsidRPr="00C27F34">
              <w:rPr>
                <w:rFonts w:ascii="Times New Roman" w:hAnsi="Times New Roman" w:cs="Times New Roman"/>
                <w:sz w:val="22"/>
                <w:szCs w:val="22"/>
                <w:lang w:val="en-GB"/>
              </w:rPr>
              <w:t>Missing values</w:t>
            </w:r>
          </w:p>
        </w:tc>
        <w:tc>
          <w:tcPr>
            <w:tcW w:w="3544" w:type="dxa"/>
            <w:tcBorders>
              <w:top w:val="nil"/>
              <w:left w:val="nil"/>
              <w:bottom w:val="nil"/>
              <w:right w:val="nil"/>
            </w:tcBorders>
          </w:tcPr>
          <w:p w14:paraId="435A6724" w14:textId="4E05569A" w:rsidR="003B6D05" w:rsidRPr="00C27F34" w:rsidRDefault="00DF1CE3"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17 (2.9)</w:t>
            </w:r>
          </w:p>
        </w:tc>
        <w:tc>
          <w:tcPr>
            <w:tcW w:w="3543" w:type="dxa"/>
            <w:tcBorders>
              <w:top w:val="nil"/>
              <w:left w:val="nil"/>
              <w:bottom w:val="nil"/>
              <w:right w:val="nil"/>
            </w:tcBorders>
          </w:tcPr>
          <w:p w14:paraId="7E33AA83" w14:textId="77777777" w:rsidR="003B6D05" w:rsidRPr="00C27F34" w:rsidRDefault="003B6D0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89 (15)</w:t>
            </w:r>
          </w:p>
        </w:tc>
      </w:tr>
      <w:tr w:rsidR="003B6D05" w:rsidRPr="00C27F34" w14:paraId="167D8F39" w14:textId="77777777" w:rsidTr="00065FD4">
        <w:tc>
          <w:tcPr>
            <w:tcW w:w="2694" w:type="dxa"/>
            <w:tcBorders>
              <w:top w:val="nil"/>
              <w:left w:val="nil"/>
              <w:bottom w:val="nil"/>
              <w:right w:val="nil"/>
            </w:tcBorders>
            <w:shd w:val="clear" w:color="auto" w:fill="auto"/>
            <w:vAlign w:val="center"/>
          </w:tcPr>
          <w:p w14:paraId="605FC4A9" w14:textId="77777777" w:rsidR="003B6D05" w:rsidRPr="00C27F34" w:rsidRDefault="003B6D05" w:rsidP="00D27D93">
            <w:pPr>
              <w:spacing w:line="480" w:lineRule="auto"/>
              <w:ind w:left="34"/>
              <w:rPr>
                <w:rFonts w:ascii="Times New Roman" w:hAnsi="Times New Roman" w:cs="Times New Roman"/>
                <w:b/>
                <w:sz w:val="22"/>
                <w:szCs w:val="22"/>
                <w:lang w:val="en-GB"/>
              </w:rPr>
            </w:pPr>
            <w:r w:rsidRPr="00C27F34">
              <w:rPr>
                <w:rFonts w:ascii="Times New Roman" w:hAnsi="Times New Roman" w:cs="Times New Roman"/>
                <w:b/>
                <w:sz w:val="22"/>
                <w:szCs w:val="22"/>
                <w:lang w:val="en-GB"/>
              </w:rPr>
              <w:t xml:space="preserve">WAST-Short </w:t>
            </w:r>
          </w:p>
        </w:tc>
        <w:tc>
          <w:tcPr>
            <w:tcW w:w="3544" w:type="dxa"/>
            <w:tcBorders>
              <w:top w:val="nil"/>
              <w:left w:val="nil"/>
              <w:bottom w:val="nil"/>
              <w:right w:val="nil"/>
            </w:tcBorders>
          </w:tcPr>
          <w:p w14:paraId="5508668D" w14:textId="45C25C48" w:rsidR="003B6D05" w:rsidRPr="00C27F34" w:rsidRDefault="00DF1CE3"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45 (7.8)</w:t>
            </w:r>
          </w:p>
        </w:tc>
        <w:tc>
          <w:tcPr>
            <w:tcW w:w="3543" w:type="dxa"/>
            <w:tcBorders>
              <w:top w:val="nil"/>
              <w:left w:val="nil"/>
              <w:bottom w:val="nil"/>
              <w:right w:val="nil"/>
            </w:tcBorders>
          </w:tcPr>
          <w:p w14:paraId="3E532349" w14:textId="77777777" w:rsidR="003B6D05" w:rsidRPr="00C27F34" w:rsidRDefault="003B6D0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35 (7.2)</w:t>
            </w:r>
          </w:p>
        </w:tc>
      </w:tr>
      <w:tr w:rsidR="003B6D05" w:rsidRPr="00C27F34" w14:paraId="3F929212" w14:textId="77777777" w:rsidTr="00065FD4">
        <w:tc>
          <w:tcPr>
            <w:tcW w:w="2694" w:type="dxa"/>
            <w:tcBorders>
              <w:top w:val="single" w:sz="4" w:space="0" w:color="auto"/>
              <w:bottom w:val="nil"/>
            </w:tcBorders>
            <w:shd w:val="clear" w:color="auto" w:fill="auto"/>
            <w:vAlign w:val="center"/>
          </w:tcPr>
          <w:p w14:paraId="69EC402B" w14:textId="77777777" w:rsidR="003B6D05" w:rsidRPr="00C27F34" w:rsidRDefault="003B6D05" w:rsidP="00D27D93">
            <w:pPr>
              <w:spacing w:line="480" w:lineRule="auto"/>
              <w:ind w:left="34" w:firstLine="142"/>
              <w:rPr>
                <w:rFonts w:ascii="Times New Roman" w:hAnsi="Times New Roman" w:cs="Times New Roman"/>
                <w:sz w:val="22"/>
                <w:szCs w:val="22"/>
                <w:lang w:val="en-GB"/>
              </w:rPr>
            </w:pPr>
            <w:r w:rsidRPr="00C27F34">
              <w:rPr>
                <w:rFonts w:ascii="Times New Roman" w:hAnsi="Times New Roman" w:cs="Times New Roman"/>
                <w:sz w:val="22"/>
                <w:szCs w:val="22"/>
                <w:lang w:val="en-GB"/>
              </w:rPr>
              <w:t>AAS Psychological IPV</w:t>
            </w:r>
          </w:p>
        </w:tc>
        <w:tc>
          <w:tcPr>
            <w:tcW w:w="3544" w:type="dxa"/>
            <w:tcBorders>
              <w:top w:val="single" w:sz="4" w:space="0" w:color="auto"/>
              <w:bottom w:val="nil"/>
            </w:tcBorders>
          </w:tcPr>
          <w:p w14:paraId="27668FE2" w14:textId="24874FCD" w:rsidR="003B6D05" w:rsidRPr="00C27F34" w:rsidRDefault="00DF1CE3"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109 (18.4)</w:t>
            </w:r>
          </w:p>
        </w:tc>
        <w:tc>
          <w:tcPr>
            <w:tcW w:w="3543" w:type="dxa"/>
            <w:tcBorders>
              <w:top w:val="single" w:sz="4" w:space="0" w:color="auto"/>
              <w:bottom w:val="nil"/>
              <w:right w:val="nil"/>
            </w:tcBorders>
          </w:tcPr>
          <w:p w14:paraId="24AA97E9" w14:textId="77777777" w:rsidR="003B6D05" w:rsidRPr="00C27F34" w:rsidRDefault="003B6D0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9 (1.8)</w:t>
            </w:r>
          </w:p>
        </w:tc>
      </w:tr>
      <w:tr w:rsidR="003B6D05" w:rsidRPr="00C27F34" w14:paraId="30428FA0" w14:textId="77777777" w:rsidTr="00065FD4">
        <w:tc>
          <w:tcPr>
            <w:tcW w:w="2694" w:type="dxa"/>
            <w:tcBorders>
              <w:top w:val="nil"/>
              <w:bottom w:val="nil"/>
            </w:tcBorders>
            <w:shd w:val="clear" w:color="auto" w:fill="auto"/>
            <w:vAlign w:val="center"/>
          </w:tcPr>
          <w:p w14:paraId="74FAA0DD" w14:textId="77777777" w:rsidR="003B6D05" w:rsidRPr="00C27F34" w:rsidRDefault="003B6D05" w:rsidP="00D27D93">
            <w:pPr>
              <w:spacing w:line="480" w:lineRule="auto"/>
              <w:ind w:left="34" w:firstLine="142"/>
              <w:rPr>
                <w:rFonts w:ascii="Times New Roman" w:hAnsi="Times New Roman" w:cs="Times New Roman"/>
                <w:sz w:val="22"/>
                <w:szCs w:val="22"/>
                <w:lang w:val="en-GB"/>
              </w:rPr>
            </w:pPr>
            <w:r w:rsidRPr="00C27F34">
              <w:rPr>
                <w:rFonts w:ascii="Times New Roman" w:hAnsi="Times New Roman" w:cs="Times New Roman"/>
                <w:sz w:val="22"/>
                <w:szCs w:val="22"/>
                <w:lang w:val="en-GB"/>
              </w:rPr>
              <w:t>AAS Physical IPV</w:t>
            </w:r>
          </w:p>
        </w:tc>
        <w:tc>
          <w:tcPr>
            <w:tcW w:w="3544" w:type="dxa"/>
            <w:tcBorders>
              <w:top w:val="nil"/>
              <w:bottom w:val="nil"/>
            </w:tcBorders>
          </w:tcPr>
          <w:p w14:paraId="4DFA46CE" w14:textId="569AA1D0" w:rsidR="003B6D05" w:rsidRPr="00C27F34" w:rsidRDefault="00DF1CE3"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56 (9.5)</w:t>
            </w:r>
          </w:p>
        </w:tc>
        <w:tc>
          <w:tcPr>
            <w:tcW w:w="3543" w:type="dxa"/>
            <w:tcBorders>
              <w:top w:val="nil"/>
              <w:bottom w:val="nil"/>
              <w:right w:val="nil"/>
            </w:tcBorders>
          </w:tcPr>
          <w:p w14:paraId="157B24E1" w14:textId="77777777" w:rsidR="003B6D05" w:rsidRPr="00C27F34" w:rsidRDefault="003B6D0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6 (1.2)</w:t>
            </w:r>
          </w:p>
        </w:tc>
      </w:tr>
      <w:tr w:rsidR="003B6D05" w:rsidRPr="00C27F34" w14:paraId="1DC5896A" w14:textId="77777777" w:rsidTr="00065FD4">
        <w:tc>
          <w:tcPr>
            <w:tcW w:w="2694" w:type="dxa"/>
            <w:tcBorders>
              <w:top w:val="nil"/>
              <w:bottom w:val="single" w:sz="4" w:space="0" w:color="auto"/>
            </w:tcBorders>
            <w:shd w:val="clear" w:color="auto" w:fill="auto"/>
            <w:vAlign w:val="center"/>
          </w:tcPr>
          <w:p w14:paraId="048CB655" w14:textId="77777777" w:rsidR="003B6D05" w:rsidRPr="00C27F34" w:rsidRDefault="003B6D05" w:rsidP="00D27D93">
            <w:pPr>
              <w:spacing w:line="480" w:lineRule="auto"/>
              <w:ind w:left="34" w:firstLine="142"/>
              <w:rPr>
                <w:rFonts w:ascii="Times New Roman" w:hAnsi="Times New Roman" w:cs="Times New Roman"/>
                <w:sz w:val="22"/>
                <w:szCs w:val="22"/>
                <w:lang w:val="en-GB"/>
              </w:rPr>
            </w:pPr>
            <w:r w:rsidRPr="00C27F34">
              <w:rPr>
                <w:rFonts w:ascii="Times New Roman" w:hAnsi="Times New Roman" w:cs="Times New Roman"/>
                <w:sz w:val="22"/>
                <w:szCs w:val="22"/>
                <w:lang w:val="en-GB"/>
              </w:rPr>
              <w:t>AAS Sexual IPV</w:t>
            </w:r>
          </w:p>
        </w:tc>
        <w:tc>
          <w:tcPr>
            <w:tcW w:w="3544" w:type="dxa"/>
            <w:tcBorders>
              <w:top w:val="nil"/>
              <w:bottom w:val="single" w:sz="4" w:space="0" w:color="auto"/>
            </w:tcBorders>
          </w:tcPr>
          <w:p w14:paraId="253BA01D" w14:textId="0583B302" w:rsidR="003B6D05" w:rsidRPr="00C27F34" w:rsidRDefault="00DF1CE3"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17 (2.9)</w:t>
            </w:r>
          </w:p>
        </w:tc>
        <w:tc>
          <w:tcPr>
            <w:tcW w:w="3543" w:type="dxa"/>
            <w:tcBorders>
              <w:top w:val="nil"/>
              <w:bottom w:val="single" w:sz="4" w:space="0" w:color="auto"/>
              <w:right w:val="nil"/>
            </w:tcBorders>
          </w:tcPr>
          <w:p w14:paraId="7B7A4C14" w14:textId="77777777" w:rsidR="003B6D05" w:rsidRPr="00C27F34" w:rsidRDefault="003B6D0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3 (0.6)</w:t>
            </w:r>
          </w:p>
        </w:tc>
      </w:tr>
      <w:tr w:rsidR="00652B35" w:rsidRPr="00C27F34" w14:paraId="34E4B026" w14:textId="77777777" w:rsidTr="00A6689D">
        <w:tc>
          <w:tcPr>
            <w:tcW w:w="2694" w:type="dxa"/>
            <w:tcBorders>
              <w:top w:val="single" w:sz="4" w:space="0" w:color="auto"/>
              <w:bottom w:val="single" w:sz="4" w:space="0" w:color="auto"/>
            </w:tcBorders>
            <w:shd w:val="clear" w:color="auto" w:fill="auto"/>
            <w:vAlign w:val="center"/>
          </w:tcPr>
          <w:p w14:paraId="783F70F9" w14:textId="238897AB" w:rsidR="00652B35" w:rsidRPr="00C27F34" w:rsidRDefault="00652B35" w:rsidP="00D27D93">
            <w:pPr>
              <w:spacing w:line="480" w:lineRule="auto"/>
              <w:ind w:left="34"/>
              <w:rPr>
                <w:rFonts w:ascii="Times New Roman" w:hAnsi="Times New Roman" w:cs="Times New Roman"/>
                <w:b/>
                <w:sz w:val="22"/>
                <w:szCs w:val="22"/>
                <w:lang w:val="en-GB"/>
              </w:rPr>
            </w:pPr>
            <w:r w:rsidRPr="00C27F34">
              <w:rPr>
                <w:rFonts w:ascii="Times New Roman" w:hAnsi="Times New Roman" w:cs="Times New Roman"/>
                <w:b/>
                <w:sz w:val="22"/>
                <w:szCs w:val="22"/>
                <w:lang w:val="en-GB"/>
              </w:rPr>
              <w:t>AAS Physical and Sexual combined</w:t>
            </w:r>
          </w:p>
        </w:tc>
        <w:tc>
          <w:tcPr>
            <w:tcW w:w="3544" w:type="dxa"/>
            <w:tcBorders>
              <w:top w:val="single" w:sz="4" w:space="0" w:color="auto"/>
              <w:bottom w:val="single" w:sz="4" w:space="0" w:color="auto"/>
            </w:tcBorders>
          </w:tcPr>
          <w:p w14:paraId="34DE066E" w14:textId="4E10C45B" w:rsidR="00652B35" w:rsidRPr="00C27F34" w:rsidRDefault="00DB454F"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60 (10.2</w:t>
            </w:r>
            <w:r w:rsidR="00652B35" w:rsidRPr="00C27F34">
              <w:rPr>
                <w:rFonts w:ascii="Times New Roman" w:hAnsi="Times New Roman" w:cs="Times New Roman"/>
                <w:sz w:val="22"/>
                <w:szCs w:val="22"/>
                <w:lang w:val="en-GB"/>
              </w:rPr>
              <w:t>)</w:t>
            </w:r>
          </w:p>
        </w:tc>
        <w:tc>
          <w:tcPr>
            <w:tcW w:w="3543" w:type="dxa"/>
            <w:tcBorders>
              <w:top w:val="single" w:sz="4" w:space="0" w:color="auto"/>
              <w:bottom w:val="single" w:sz="4" w:space="0" w:color="auto"/>
              <w:right w:val="nil"/>
            </w:tcBorders>
          </w:tcPr>
          <w:p w14:paraId="44A97B1C" w14:textId="4C0B55CE" w:rsidR="00652B35" w:rsidRPr="00C27F34" w:rsidRDefault="009B3C84"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6 (1)</w:t>
            </w:r>
          </w:p>
        </w:tc>
      </w:tr>
      <w:tr w:rsidR="00652B35" w:rsidRPr="00C27F34" w14:paraId="5F09524A" w14:textId="77777777" w:rsidTr="00A6689D">
        <w:tc>
          <w:tcPr>
            <w:tcW w:w="2694" w:type="dxa"/>
            <w:tcBorders>
              <w:top w:val="single" w:sz="4" w:space="0" w:color="auto"/>
              <w:bottom w:val="single" w:sz="4" w:space="0" w:color="auto"/>
            </w:tcBorders>
            <w:shd w:val="clear" w:color="auto" w:fill="auto"/>
            <w:vAlign w:val="center"/>
          </w:tcPr>
          <w:p w14:paraId="3D8484E4" w14:textId="77777777" w:rsidR="00652B35" w:rsidRPr="00C27F34" w:rsidRDefault="00652B35" w:rsidP="00D27D93">
            <w:pPr>
              <w:spacing w:line="480" w:lineRule="auto"/>
              <w:ind w:left="34"/>
              <w:rPr>
                <w:rFonts w:ascii="Times New Roman" w:hAnsi="Times New Roman" w:cs="Times New Roman"/>
                <w:b/>
                <w:sz w:val="22"/>
                <w:szCs w:val="22"/>
                <w:lang w:val="en-GB"/>
              </w:rPr>
            </w:pPr>
            <w:r w:rsidRPr="00C27F34">
              <w:rPr>
                <w:rFonts w:ascii="Times New Roman" w:hAnsi="Times New Roman" w:cs="Times New Roman"/>
                <w:b/>
                <w:sz w:val="22"/>
                <w:szCs w:val="22"/>
                <w:lang w:val="en-GB"/>
              </w:rPr>
              <w:t>AAS General</w:t>
            </w:r>
          </w:p>
        </w:tc>
        <w:tc>
          <w:tcPr>
            <w:tcW w:w="3544" w:type="dxa"/>
            <w:tcBorders>
              <w:top w:val="single" w:sz="4" w:space="0" w:color="auto"/>
              <w:bottom w:val="single" w:sz="4" w:space="0" w:color="auto"/>
            </w:tcBorders>
          </w:tcPr>
          <w:p w14:paraId="1FEAF5D2" w14:textId="65F9E9FD" w:rsidR="00652B35" w:rsidRPr="00C27F34" w:rsidRDefault="00652B35"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1</w:t>
            </w:r>
            <w:r w:rsidR="008961ED" w:rsidRPr="00C27F34">
              <w:rPr>
                <w:rFonts w:ascii="Times New Roman" w:hAnsi="Times New Roman" w:cs="Times New Roman"/>
                <w:sz w:val="22"/>
                <w:szCs w:val="22"/>
                <w:lang w:val="en-GB"/>
              </w:rPr>
              <w:t>19</w:t>
            </w:r>
            <w:r w:rsidRPr="00C27F34">
              <w:rPr>
                <w:rFonts w:ascii="Times New Roman" w:hAnsi="Times New Roman" w:cs="Times New Roman"/>
                <w:sz w:val="22"/>
                <w:szCs w:val="22"/>
                <w:lang w:val="en-GB"/>
              </w:rPr>
              <w:t xml:space="preserve"> (2</w:t>
            </w:r>
            <w:r w:rsidR="008961ED" w:rsidRPr="00C27F34">
              <w:rPr>
                <w:rFonts w:ascii="Times New Roman" w:hAnsi="Times New Roman" w:cs="Times New Roman"/>
                <w:sz w:val="22"/>
                <w:szCs w:val="22"/>
                <w:lang w:val="en-GB"/>
              </w:rPr>
              <w:t>0</w:t>
            </w:r>
            <w:r w:rsidRPr="00C27F34">
              <w:rPr>
                <w:rFonts w:ascii="Times New Roman" w:hAnsi="Times New Roman" w:cs="Times New Roman"/>
                <w:sz w:val="22"/>
                <w:szCs w:val="22"/>
                <w:lang w:val="en-GB"/>
              </w:rPr>
              <w:t>.</w:t>
            </w:r>
            <w:r w:rsidR="008961ED" w:rsidRPr="00C27F34">
              <w:rPr>
                <w:rFonts w:ascii="Times New Roman" w:hAnsi="Times New Roman" w:cs="Times New Roman"/>
                <w:sz w:val="22"/>
                <w:szCs w:val="22"/>
                <w:lang w:val="en-GB"/>
              </w:rPr>
              <w:t>1</w:t>
            </w:r>
            <w:r w:rsidRPr="00C27F34">
              <w:rPr>
                <w:rFonts w:ascii="Times New Roman" w:hAnsi="Times New Roman" w:cs="Times New Roman"/>
                <w:sz w:val="22"/>
                <w:szCs w:val="22"/>
                <w:lang w:val="en-GB"/>
              </w:rPr>
              <w:t>)</w:t>
            </w:r>
          </w:p>
        </w:tc>
        <w:tc>
          <w:tcPr>
            <w:tcW w:w="3543" w:type="dxa"/>
            <w:tcBorders>
              <w:top w:val="single" w:sz="4" w:space="0" w:color="auto"/>
              <w:bottom w:val="single" w:sz="4" w:space="0" w:color="auto"/>
              <w:right w:val="nil"/>
            </w:tcBorders>
          </w:tcPr>
          <w:p w14:paraId="13E54EB6" w14:textId="70C348A8" w:rsidR="00652B35" w:rsidRPr="00C27F34" w:rsidRDefault="008961ED" w:rsidP="00D27D93">
            <w:pPr>
              <w:spacing w:line="480" w:lineRule="auto"/>
              <w:jc w:val="center"/>
              <w:rPr>
                <w:rFonts w:ascii="Times New Roman" w:hAnsi="Times New Roman" w:cs="Times New Roman"/>
                <w:sz w:val="22"/>
                <w:szCs w:val="22"/>
                <w:lang w:val="en-GB"/>
              </w:rPr>
            </w:pPr>
            <w:r w:rsidRPr="00C27F34">
              <w:rPr>
                <w:rFonts w:ascii="Times New Roman" w:hAnsi="Times New Roman" w:cs="Times New Roman"/>
                <w:sz w:val="22"/>
                <w:szCs w:val="22"/>
                <w:lang w:val="en-GB"/>
              </w:rPr>
              <w:t>10</w:t>
            </w:r>
            <w:r w:rsidR="00652B35" w:rsidRPr="00C27F34">
              <w:rPr>
                <w:rFonts w:ascii="Times New Roman" w:hAnsi="Times New Roman" w:cs="Times New Roman"/>
                <w:sz w:val="22"/>
                <w:szCs w:val="22"/>
                <w:lang w:val="en-GB"/>
              </w:rPr>
              <w:t xml:space="preserve"> (</w:t>
            </w:r>
            <w:r w:rsidRPr="00C27F34">
              <w:rPr>
                <w:rFonts w:ascii="Times New Roman" w:hAnsi="Times New Roman" w:cs="Times New Roman"/>
                <w:sz w:val="22"/>
                <w:szCs w:val="22"/>
                <w:lang w:val="en-GB"/>
              </w:rPr>
              <w:t>1.7</w:t>
            </w:r>
            <w:r w:rsidR="00652B35" w:rsidRPr="00C27F34">
              <w:rPr>
                <w:rFonts w:ascii="Times New Roman" w:hAnsi="Times New Roman" w:cs="Times New Roman"/>
                <w:sz w:val="22"/>
                <w:szCs w:val="22"/>
                <w:lang w:val="en-GB"/>
              </w:rPr>
              <w:t>)</w:t>
            </w:r>
          </w:p>
        </w:tc>
      </w:tr>
    </w:tbl>
    <w:p w14:paraId="118885D6" w14:textId="77777777" w:rsidR="00DF1CE3" w:rsidRPr="00C27F34" w:rsidRDefault="00DF1CE3" w:rsidP="00D27D93">
      <w:pPr>
        <w:spacing w:line="480" w:lineRule="auto"/>
        <w:rPr>
          <w:rFonts w:ascii="Times New Roman" w:hAnsi="Times New Roman" w:cs="Times New Roman"/>
          <w:sz w:val="22"/>
          <w:szCs w:val="22"/>
          <w:lang w:val="en-GB"/>
        </w:rPr>
      </w:pPr>
      <w:r w:rsidRPr="00C27F34">
        <w:rPr>
          <w:rFonts w:ascii="Times New Roman" w:hAnsi="Times New Roman" w:cs="Times New Roman"/>
          <w:sz w:val="22"/>
          <w:szCs w:val="22"/>
          <w:lang w:val="en-GB"/>
        </w:rPr>
        <w:t xml:space="preserve">Sample </w:t>
      </w:r>
      <w:r w:rsidRPr="00C27F34">
        <w:rPr>
          <w:rFonts w:ascii="Times New Roman" w:hAnsi="Times New Roman" w:cs="Times New Roman"/>
          <w:i/>
          <w:sz w:val="22"/>
          <w:szCs w:val="22"/>
          <w:lang w:val="en-GB"/>
        </w:rPr>
        <w:t>N</w:t>
      </w:r>
      <w:r w:rsidRPr="00C27F34">
        <w:rPr>
          <w:rFonts w:ascii="Times New Roman" w:hAnsi="Times New Roman" w:cs="Times New Roman"/>
          <w:sz w:val="22"/>
          <w:szCs w:val="22"/>
          <w:lang w:val="en-GB"/>
        </w:rPr>
        <w:t xml:space="preserve"> = 592</w:t>
      </w:r>
    </w:p>
    <w:p w14:paraId="3D83140C" w14:textId="77777777" w:rsidR="00DF1CE3" w:rsidRPr="00C27F34" w:rsidRDefault="00DF1CE3" w:rsidP="00D27D93">
      <w:pPr>
        <w:spacing w:line="480" w:lineRule="auto"/>
        <w:rPr>
          <w:rFonts w:ascii="Times New Roman" w:hAnsi="Times New Roman" w:cs="Times New Roman"/>
          <w:sz w:val="22"/>
          <w:szCs w:val="22"/>
          <w:lang w:val="en-GB"/>
        </w:rPr>
      </w:pPr>
      <w:r w:rsidRPr="00C27F34">
        <w:rPr>
          <w:rFonts w:ascii="Times New Roman" w:hAnsi="Times New Roman" w:cs="Times New Roman"/>
          <w:sz w:val="22"/>
          <w:szCs w:val="22"/>
          <w:lang w:val="en-GB"/>
        </w:rPr>
        <w:t>WHO: World Health Organization; IPV: Intimate Partner Violence</w:t>
      </w:r>
    </w:p>
    <w:p w14:paraId="0438DE71" w14:textId="5DF79EA7" w:rsidR="00620F1C" w:rsidRDefault="00DF1CE3" w:rsidP="00E57475">
      <w:pPr>
        <w:pStyle w:val="Textocomentario"/>
        <w:spacing w:line="480" w:lineRule="auto"/>
        <w:rPr>
          <w:rFonts w:ascii="Times New Roman" w:hAnsi="Times New Roman" w:cs="Times New Roman"/>
          <w:sz w:val="22"/>
          <w:szCs w:val="22"/>
        </w:rPr>
      </w:pPr>
      <w:r w:rsidRPr="00C27F34">
        <w:rPr>
          <w:rFonts w:ascii="Times New Roman" w:hAnsi="Times New Roman" w:cs="Times New Roman"/>
          <w:sz w:val="22"/>
          <w:szCs w:val="22"/>
          <w:vertAlign w:val="superscript"/>
        </w:rPr>
        <w:t>***</w:t>
      </w:r>
      <w:r w:rsidRPr="00C27F34">
        <w:rPr>
          <w:rFonts w:ascii="Times New Roman" w:hAnsi="Times New Roman" w:cs="Times New Roman"/>
          <w:i/>
          <w:sz w:val="22"/>
          <w:szCs w:val="22"/>
        </w:rPr>
        <w:t>p</w:t>
      </w:r>
      <w:r w:rsidRPr="00C27F34">
        <w:rPr>
          <w:rFonts w:ascii="Times New Roman" w:hAnsi="Times New Roman" w:cs="Times New Roman"/>
          <w:sz w:val="22"/>
          <w:szCs w:val="22"/>
        </w:rPr>
        <w:t xml:space="preserve"> &lt; .001; </w:t>
      </w:r>
      <w:r w:rsidRPr="00C27F34">
        <w:rPr>
          <w:rFonts w:ascii="Times New Roman" w:hAnsi="Times New Roman" w:cs="Times New Roman"/>
          <w:sz w:val="22"/>
          <w:szCs w:val="22"/>
          <w:vertAlign w:val="superscript"/>
        </w:rPr>
        <w:t>**</w:t>
      </w:r>
      <w:r w:rsidRPr="00C27F34">
        <w:rPr>
          <w:rFonts w:ascii="Times New Roman" w:hAnsi="Times New Roman" w:cs="Times New Roman"/>
          <w:i/>
          <w:sz w:val="22"/>
          <w:szCs w:val="22"/>
        </w:rPr>
        <w:t>p</w:t>
      </w:r>
      <w:r w:rsidRPr="00C27F34">
        <w:rPr>
          <w:rFonts w:ascii="Times New Roman" w:hAnsi="Times New Roman" w:cs="Times New Roman"/>
          <w:sz w:val="22"/>
          <w:szCs w:val="22"/>
        </w:rPr>
        <w:t xml:space="preserve"> &lt; .01; </w:t>
      </w:r>
      <w:r w:rsidRPr="00C27F34">
        <w:rPr>
          <w:rFonts w:ascii="Times New Roman" w:hAnsi="Times New Roman" w:cs="Times New Roman"/>
          <w:sz w:val="22"/>
          <w:szCs w:val="22"/>
          <w:vertAlign w:val="superscript"/>
        </w:rPr>
        <w:t>*</w:t>
      </w:r>
      <w:r w:rsidRPr="00C27F34">
        <w:rPr>
          <w:rFonts w:ascii="Times New Roman" w:hAnsi="Times New Roman" w:cs="Times New Roman"/>
          <w:i/>
          <w:sz w:val="22"/>
          <w:szCs w:val="22"/>
        </w:rPr>
        <w:t>p</w:t>
      </w:r>
      <w:r w:rsidRPr="00C27F34">
        <w:rPr>
          <w:rFonts w:ascii="Times New Roman" w:hAnsi="Times New Roman" w:cs="Times New Roman"/>
          <w:sz w:val="22"/>
          <w:szCs w:val="22"/>
        </w:rPr>
        <w:t xml:space="preserve"> &lt; .05</w:t>
      </w:r>
    </w:p>
    <w:p w14:paraId="7F8E5856" w14:textId="25C5C18A" w:rsidR="00620F1C" w:rsidRPr="00620F1C" w:rsidRDefault="00620F1C" w:rsidP="00620F1C">
      <w:pPr>
        <w:pStyle w:val="Textocomentario"/>
        <w:jc w:val="center"/>
        <w:rPr>
          <w:rFonts w:ascii="Cambria" w:hAnsi="Cambria" w:cs="Times New Roman"/>
          <w:b/>
        </w:rPr>
      </w:pPr>
      <w:r>
        <w:br w:type="page"/>
      </w:r>
      <w:r w:rsidRPr="00620F1C">
        <w:rPr>
          <w:rFonts w:ascii="Cambria" w:hAnsi="Cambria" w:cs="Times New Roman"/>
          <w:b/>
        </w:rPr>
        <w:lastRenderedPageBreak/>
        <w:t>STARD</w:t>
      </w:r>
      <w:r>
        <w:rPr>
          <w:rFonts w:ascii="Cambria" w:hAnsi="Cambria" w:cs="Times New Roman"/>
          <w:b/>
        </w:rPr>
        <w:t xml:space="preserve"> 2015</w:t>
      </w:r>
      <w:r w:rsidRPr="00620F1C">
        <w:rPr>
          <w:rFonts w:ascii="Cambria" w:hAnsi="Cambria" w:cs="Times New Roman"/>
          <w:b/>
        </w:rPr>
        <w:t xml:space="preserve"> CHECKLIST</w:t>
      </w:r>
    </w:p>
    <w:tbl>
      <w:tblPr>
        <w:tblStyle w:val="Grilledutableau1"/>
        <w:tblW w:w="5791" w:type="pct"/>
        <w:tblInd w:w="-652" w:type="dxa"/>
        <w:tblBorders>
          <w:top w:val="dotted" w:sz="4" w:space="0" w:color="4F81BD" w:themeColor="accent1"/>
          <w:left w:val="dotted" w:sz="4" w:space="0" w:color="4F81BD" w:themeColor="accent1"/>
          <w:bottom w:val="dotted" w:sz="4" w:space="0" w:color="4F81BD" w:themeColor="accent1"/>
          <w:right w:val="dotted" w:sz="4" w:space="0" w:color="4F81BD" w:themeColor="accent1"/>
          <w:insideH w:val="dotted" w:sz="4" w:space="0" w:color="4F81BD" w:themeColor="accent1"/>
          <w:insideV w:val="dotted" w:sz="4" w:space="0" w:color="4F81BD" w:themeColor="accent1"/>
        </w:tblBorders>
        <w:tblLook w:val="04A0" w:firstRow="1" w:lastRow="0" w:firstColumn="1" w:lastColumn="0" w:noHBand="0" w:noVBand="1"/>
      </w:tblPr>
      <w:tblGrid>
        <w:gridCol w:w="233"/>
        <w:gridCol w:w="1687"/>
        <w:gridCol w:w="536"/>
        <w:gridCol w:w="6445"/>
        <w:gridCol w:w="1546"/>
      </w:tblGrid>
      <w:tr w:rsidR="00620F1C" w:rsidRPr="008469D3" w14:paraId="19927011" w14:textId="77777777" w:rsidTr="00620F1C">
        <w:trPr>
          <w:trHeight w:val="288"/>
        </w:trPr>
        <w:tc>
          <w:tcPr>
            <w:tcW w:w="237" w:type="dxa"/>
            <w:tcBorders>
              <w:top w:val="single" w:sz="4" w:space="0" w:color="auto"/>
              <w:left w:val="nil"/>
              <w:bottom w:val="single" w:sz="4" w:space="0" w:color="auto"/>
              <w:right w:val="nil"/>
            </w:tcBorders>
            <w:shd w:val="clear" w:color="auto" w:fill="4F81BD" w:themeFill="accent1"/>
            <w:tcMar>
              <w:left w:w="57" w:type="dxa"/>
              <w:right w:w="57" w:type="dxa"/>
            </w:tcMar>
            <w:vAlign w:val="center"/>
          </w:tcPr>
          <w:p w14:paraId="4122BC66" w14:textId="77777777" w:rsidR="00620F1C" w:rsidRPr="008469D3" w:rsidRDefault="00620F1C" w:rsidP="008E3CD8">
            <w:pPr>
              <w:spacing w:line="276" w:lineRule="auto"/>
              <w:rPr>
                <w:rFonts w:cstheme="minorHAnsi"/>
                <w:color w:val="FFFFFF" w:themeColor="background1"/>
                <w:sz w:val="18"/>
                <w:lang w:val="en-GB"/>
              </w:rPr>
            </w:pPr>
          </w:p>
        </w:tc>
        <w:tc>
          <w:tcPr>
            <w:tcW w:w="1692" w:type="dxa"/>
            <w:tcBorders>
              <w:top w:val="single" w:sz="4" w:space="0" w:color="auto"/>
              <w:left w:val="nil"/>
              <w:bottom w:val="single" w:sz="4" w:space="0" w:color="auto"/>
              <w:right w:val="nil"/>
            </w:tcBorders>
            <w:shd w:val="clear" w:color="auto" w:fill="4F81BD" w:themeFill="accent1"/>
            <w:vAlign w:val="center"/>
          </w:tcPr>
          <w:p w14:paraId="6CA266A6" w14:textId="77777777" w:rsidR="00620F1C" w:rsidRPr="008469D3" w:rsidRDefault="00620F1C" w:rsidP="008E3CD8">
            <w:pPr>
              <w:spacing w:line="276" w:lineRule="auto"/>
              <w:rPr>
                <w:rFonts w:cstheme="minorHAnsi"/>
                <w:b/>
                <w:color w:val="FFFFFF" w:themeColor="background1"/>
                <w:sz w:val="18"/>
                <w:lang w:val="en-GB"/>
              </w:rPr>
            </w:pPr>
            <w:r w:rsidRPr="008469D3">
              <w:rPr>
                <w:rFonts w:cstheme="minorHAnsi"/>
                <w:b/>
                <w:color w:val="FFFFFF" w:themeColor="background1"/>
                <w:sz w:val="18"/>
                <w:lang w:val="en-GB"/>
              </w:rPr>
              <w:t>Section &amp; Topic</w:t>
            </w:r>
          </w:p>
        </w:tc>
        <w:tc>
          <w:tcPr>
            <w:tcW w:w="536" w:type="dxa"/>
            <w:tcBorders>
              <w:top w:val="single" w:sz="4" w:space="0" w:color="auto"/>
              <w:left w:val="nil"/>
              <w:bottom w:val="single" w:sz="4" w:space="0" w:color="auto"/>
              <w:right w:val="nil"/>
            </w:tcBorders>
            <w:shd w:val="clear" w:color="auto" w:fill="4F81BD" w:themeFill="accent1"/>
            <w:vAlign w:val="center"/>
          </w:tcPr>
          <w:p w14:paraId="2D48E717" w14:textId="77777777" w:rsidR="00620F1C" w:rsidRPr="008469D3" w:rsidRDefault="00620F1C" w:rsidP="008E3CD8">
            <w:pPr>
              <w:spacing w:line="276" w:lineRule="auto"/>
              <w:rPr>
                <w:rFonts w:cstheme="minorHAnsi"/>
                <w:b/>
                <w:color w:val="FFFFFF" w:themeColor="background1"/>
                <w:sz w:val="18"/>
                <w:lang w:val="en-GB"/>
              </w:rPr>
            </w:pPr>
            <w:r>
              <w:rPr>
                <w:rFonts w:cstheme="minorHAnsi"/>
                <w:b/>
                <w:color w:val="FFFFFF" w:themeColor="background1"/>
                <w:sz w:val="18"/>
                <w:lang w:val="en-GB"/>
              </w:rPr>
              <w:t>No</w:t>
            </w:r>
          </w:p>
        </w:tc>
        <w:tc>
          <w:tcPr>
            <w:tcW w:w="6608" w:type="dxa"/>
            <w:tcBorders>
              <w:top w:val="single" w:sz="4" w:space="0" w:color="auto"/>
              <w:left w:val="nil"/>
              <w:bottom w:val="single" w:sz="4" w:space="0" w:color="auto"/>
              <w:right w:val="nil"/>
            </w:tcBorders>
            <w:shd w:val="clear" w:color="auto" w:fill="4F81BD" w:themeFill="accent1"/>
            <w:vAlign w:val="center"/>
          </w:tcPr>
          <w:p w14:paraId="60D62FB3" w14:textId="77777777" w:rsidR="00620F1C" w:rsidRPr="008469D3" w:rsidRDefault="00620F1C" w:rsidP="008E3CD8">
            <w:pPr>
              <w:spacing w:line="276" w:lineRule="auto"/>
              <w:rPr>
                <w:rFonts w:cstheme="minorHAnsi"/>
                <w:b/>
                <w:color w:val="FFFFFF" w:themeColor="background1"/>
                <w:sz w:val="18"/>
                <w:lang w:val="en-GB"/>
              </w:rPr>
            </w:pPr>
            <w:r w:rsidRPr="008469D3">
              <w:rPr>
                <w:rFonts w:cstheme="minorHAnsi"/>
                <w:b/>
                <w:color w:val="FFFFFF" w:themeColor="background1"/>
                <w:sz w:val="18"/>
                <w:lang w:val="en-GB"/>
              </w:rPr>
              <w:t>Item</w:t>
            </w:r>
          </w:p>
        </w:tc>
        <w:tc>
          <w:tcPr>
            <w:tcW w:w="1565" w:type="dxa"/>
            <w:tcBorders>
              <w:top w:val="single" w:sz="4" w:space="0" w:color="auto"/>
              <w:left w:val="nil"/>
              <w:bottom w:val="single" w:sz="4" w:space="0" w:color="auto"/>
              <w:right w:val="nil"/>
            </w:tcBorders>
            <w:shd w:val="clear" w:color="auto" w:fill="4F81BD" w:themeFill="accent1"/>
          </w:tcPr>
          <w:p w14:paraId="13F0D7C6" w14:textId="77777777" w:rsidR="00620F1C" w:rsidRPr="008469D3" w:rsidRDefault="00620F1C" w:rsidP="008E3CD8">
            <w:pPr>
              <w:rPr>
                <w:rFonts w:cstheme="minorHAnsi"/>
                <w:b/>
                <w:color w:val="FFFFFF" w:themeColor="background1"/>
                <w:sz w:val="18"/>
                <w:lang w:val="en-GB"/>
              </w:rPr>
            </w:pPr>
            <w:r>
              <w:rPr>
                <w:rFonts w:cstheme="minorHAnsi"/>
                <w:b/>
                <w:color w:val="FFFFFF" w:themeColor="background1"/>
                <w:sz w:val="18"/>
                <w:lang w:val="en-GB"/>
              </w:rPr>
              <w:t>Reported on page #</w:t>
            </w:r>
          </w:p>
        </w:tc>
      </w:tr>
      <w:tr w:rsidR="00620F1C" w:rsidRPr="005320D9" w14:paraId="29FABADF" w14:textId="77777777" w:rsidTr="00620F1C">
        <w:trPr>
          <w:trHeight w:val="20"/>
        </w:trPr>
        <w:tc>
          <w:tcPr>
            <w:tcW w:w="237" w:type="dxa"/>
            <w:tcBorders>
              <w:top w:val="single" w:sz="4" w:space="0" w:color="auto"/>
              <w:left w:val="nil"/>
              <w:bottom w:val="nil"/>
              <w:right w:val="nil"/>
            </w:tcBorders>
            <w:tcMar>
              <w:left w:w="57" w:type="dxa"/>
              <w:right w:w="57" w:type="dxa"/>
            </w:tcMar>
          </w:tcPr>
          <w:p w14:paraId="21E20B4D" w14:textId="77777777" w:rsidR="00620F1C" w:rsidRPr="005320D9" w:rsidRDefault="00620F1C" w:rsidP="008E3CD8">
            <w:pPr>
              <w:spacing w:line="276" w:lineRule="auto"/>
              <w:rPr>
                <w:rFonts w:cstheme="minorHAnsi"/>
                <w:color w:val="000000" w:themeColor="text1"/>
                <w:sz w:val="8"/>
                <w:lang w:val="en-GB"/>
              </w:rPr>
            </w:pPr>
          </w:p>
        </w:tc>
        <w:tc>
          <w:tcPr>
            <w:tcW w:w="1692" w:type="dxa"/>
            <w:tcBorders>
              <w:top w:val="single" w:sz="4" w:space="0" w:color="auto"/>
              <w:left w:val="nil"/>
              <w:bottom w:val="nil"/>
              <w:right w:val="nil"/>
            </w:tcBorders>
          </w:tcPr>
          <w:p w14:paraId="77D85B9E" w14:textId="77777777" w:rsidR="00620F1C" w:rsidRPr="005320D9" w:rsidRDefault="00620F1C" w:rsidP="008E3CD8">
            <w:pPr>
              <w:spacing w:line="276" w:lineRule="auto"/>
              <w:rPr>
                <w:rFonts w:cstheme="minorHAnsi"/>
                <w:b/>
                <w:color w:val="4F81BD" w:themeColor="accent1"/>
                <w:sz w:val="8"/>
                <w:lang w:val="en-GB"/>
              </w:rPr>
            </w:pPr>
          </w:p>
        </w:tc>
        <w:tc>
          <w:tcPr>
            <w:tcW w:w="536" w:type="dxa"/>
            <w:tcBorders>
              <w:top w:val="single" w:sz="4" w:space="0" w:color="auto"/>
              <w:left w:val="nil"/>
              <w:bottom w:val="nil"/>
              <w:right w:val="nil"/>
            </w:tcBorders>
          </w:tcPr>
          <w:p w14:paraId="423FA3A6" w14:textId="77777777" w:rsidR="00620F1C" w:rsidRPr="005320D9" w:rsidRDefault="00620F1C" w:rsidP="008E3CD8">
            <w:pPr>
              <w:spacing w:line="276" w:lineRule="auto"/>
              <w:jc w:val="center"/>
              <w:rPr>
                <w:rFonts w:cstheme="minorHAnsi"/>
                <w:b/>
                <w:color w:val="000000" w:themeColor="text1"/>
                <w:sz w:val="8"/>
                <w:lang w:val="en-GB"/>
              </w:rPr>
            </w:pPr>
          </w:p>
        </w:tc>
        <w:tc>
          <w:tcPr>
            <w:tcW w:w="6608" w:type="dxa"/>
            <w:tcBorders>
              <w:top w:val="single" w:sz="4" w:space="0" w:color="auto"/>
              <w:left w:val="nil"/>
              <w:bottom w:val="nil"/>
              <w:right w:val="nil"/>
            </w:tcBorders>
          </w:tcPr>
          <w:p w14:paraId="1E75FCD6" w14:textId="77777777" w:rsidR="00620F1C" w:rsidRPr="005320D9" w:rsidRDefault="00620F1C" w:rsidP="008E3CD8">
            <w:pPr>
              <w:spacing w:line="276" w:lineRule="auto"/>
              <w:jc w:val="center"/>
              <w:rPr>
                <w:rFonts w:cstheme="minorHAnsi"/>
                <w:b/>
                <w:color w:val="000000" w:themeColor="text1"/>
                <w:sz w:val="8"/>
                <w:lang w:val="en-GB"/>
              </w:rPr>
            </w:pPr>
          </w:p>
        </w:tc>
        <w:tc>
          <w:tcPr>
            <w:tcW w:w="1565" w:type="dxa"/>
            <w:tcBorders>
              <w:top w:val="single" w:sz="4" w:space="0" w:color="auto"/>
              <w:left w:val="nil"/>
              <w:bottom w:val="nil"/>
              <w:right w:val="nil"/>
            </w:tcBorders>
          </w:tcPr>
          <w:p w14:paraId="2F7155F1" w14:textId="77777777" w:rsidR="00620F1C" w:rsidRPr="005320D9" w:rsidRDefault="00620F1C" w:rsidP="008E3CD8">
            <w:pPr>
              <w:rPr>
                <w:rFonts w:cstheme="minorHAnsi"/>
                <w:b/>
                <w:color w:val="000000" w:themeColor="text1"/>
                <w:sz w:val="8"/>
                <w:lang w:val="en-GB"/>
              </w:rPr>
            </w:pPr>
          </w:p>
        </w:tc>
      </w:tr>
      <w:tr w:rsidR="00620F1C" w:rsidRPr="008469D3" w14:paraId="4327AD28" w14:textId="77777777" w:rsidTr="00620F1C">
        <w:tc>
          <w:tcPr>
            <w:tcW w:w="237" w:type="dxa"/>
            <w:tcBorders>
              <w:top w:val="nil"/>
              <w:left w:val="nil"/>
              <w:bottom w:val="nil"/>
              <w:right w:val="nil"/>
            </w:tcBorders>
            <w:tcMar>
              <w:left w:w="57" w:type="dxa"/>
              <w:right w:w="57" w:type="dxa"/>
            </w:tcMar>
          </w:tcPr>
          <w:p w14:paraId="12DFB8F5"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nil"/>
              <w:left w:val="nil"/>
              <w:bottom w:val="dotted" w:sz="6" w:space="0" w:color="4F81BD" w:themeColor="accent1"/>
              <w:right w:val="dotted" w:sz="6" w:space="0" w:color="4F81BD" w:themeColor="accent1"/>
            </w:tcBorders>
          </w:tcPr>
          <w:p w14:paraId="2BC74E78" w14:textId="77777777" w:rsidR="00620F1C" w:rsidRPr="008469D3" w:rsidRDefault="00620F1C" w:rsidP="008E3CD8">
            <w:pPr>
              <w:spacing w:line="276" w:lineRule="auto"/>
              <w:rPr>
                <w:rFonts w:cstheme="minorHAnsi"/>
                <w:b/>
                <w:color w:val="365F91" w:themeColor="accent1" w:themeShade="BF"/>
                <w:sz w:val="18"/>
                <w:lang w:val="en-GB"/>
              </w:rPr>
            </w:pPr>
            <w:r w:rsidRPr="008469D3">
              <w:rPr>
                <w:rFonts w:cstheme="minorHAnsi"/>
                <w:b/>
                <w:color w:val="365F91" w:themeColor="accent1" w:themeShade="BF"/>
                <w:sz w:val="18"/>
                <w:lang w:val="en-GB"/>
              </w:rPr>
              <w:t>TITLE OR ABSTRACT</w:t>
            </w:r>
          </w:p>
        </w:tc>
        <w:tc>
          <w:tcPr>
            <w:tcW w:w="536" w:type="dxa"/>
            <w:tcBorders>
              <w:top w:val="nil"/>
              <w:left w:val="dotted" w:sz="6" w:space="0" w:color="4F81BD" w:themeColor="accent1"/>
              <w:bottom w:val="dotted" w:sz="6" w:space="0" w:color="4F81BD" w:themeColor="accent1"/>
              <w:right w:val="dotted" w:sz="6" w:space="0" w:color="4F81BD" w:themeColor="accent1"/>
            </w:tcBorders>
          </w:tcPr>
          <w:p w14:paraId="181A25AB" w14:textId="77777777" w:rsidR="00620F1C" w:rsidRPr="008469D3" w:rsidRDefault="00620F1C" w:rsidP="008E3CD8">
            <w:pPr>
              <w:spacing w:line="276" w:lineRule="auto"/>
              <w:jc w:val="center"/>
              <w:rPr>
                <w:rFonts w:cstheme="minorHAnsi"/>
                <w:b/>
                <w:color w:val="000000" w:themeColor="text1"/>
                <w:sz w:val="18"/>
                <w:lang w:val="en-GB"/>
              </w:rPr>
            </w:pPr>
          </w:p>
        </w:tc>
        <w:tc>
          <w:tcPr>
            <w:tcW w:w="6608" w:type="dxa"/>
            <w:tcBorders>
              <w:top w:val="nil"/>
              <w:left w:val="dotted" w:sz="6" w:space="0" w:color="4F81BD" w:themeColor="accent1"/>
              <w:bottom w:val="dotted" w:sz="6" w:space="0" w:color="4F81BD" w:themeColor="accent1"/>
              <w:right w:val="nil"/>
            </w:tcBorders>
          </w:tcPr>
          <w:p w14:paraId="3E23BCF4" w14:textId="77777777" w:rsidR="00620F1C" w:rsidRPr="008469D3" w:rsidRDefault="00620F1C" w:rsidP="008E3CD8">
            <w:pPr>
              <w:spacing w:line="276" w:lineRule="auto"/>
              <w:jc w:val="center"/>
              <w:rPr>
                <w:rFonts w:cstheme="minorHAnsi"/>
                <w:b/>
                <w:color w:val="000000" w:themeColor="text1"/>
                <w:sz w:val="18"/>
                <w:lang w:val="en-GB"/>
              </w:rPr>
            </w:pPr>
          </w:p>
        </w:tc>
        <w:tc>
          <w:tcPr>
            <w:tcW w:w="1565" w:type="dxa"/>
            <w:tcBorders>
              <w:top w:val="nil"/>
              <w:left w:val="dotted" w:sz="6" w:space="0" w:color="4F81BD" w:themeColor="accent1"/>
              <w:bottom w:val="dotted" w:sz="6" w:space="0" w:color="4F81BD" w:themeColor="accent1"/>
              <w:right w:val="nil"/>
            </w:tcBorders>
          </w:tcPr>
          <w:p w14:paraId="7C14C071" w14:textId="77777777" w:rsidR="00620F1C" w:rsidRPr="008469D3" w:rsidRDefault="00620F1C" w:rsidP="008E3CD8">
            <w:pPr>
              <w:rPr>
                <w:rFonts w:cstheme="minorHAnsi"/>
                <w:b/>
                <w:color w:val="000000" w:themeColor="text1"/>
                <w:sz w:val="18"/>
                <w:lang w:val="en-GB"/>
              </w:rPr>
            </w:pPr>
          </w:p>
        </w:tc>
      </w:tr>
      <w:tr w:rsidR="00620F1C" w:rsidRPr="008469D3" w14:paraId="6A24730B" w14:textId="77777777" w:rsidTr="00620F1C">
        <w:tc>
          <w:tcPr>
            <w:tcW w:w="237" w:type="dxa"/>
            <w:tcBorders>
              <w:top w:val="nil"/>
              <w:left w:val="nil"/>
              <w:bottom w:val="nil"/>
              <w:right w:val="nil"/>
            </w:tcBorders>
            <w:tcMar>
              <w:left w:w="57" w:type="dxa"/>
              <w:right w:w="57" w:type="dxa"/>
            </w:tcMar>
          </w:tcPr>
          <w:p w14:paraId="642AA5FB"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532E6ED7" w14:textId="77777777" w:rsidR="00620F1C" w:rsidRPr="008469D3" w:rsidRDefault="00620F1C" w:rsidP="008E3CD8">
            <w:pPr>
              <w:spacing w:line="276" w:lineRule="auto"/>
              <w:rPr>
                <w:rFonts w:cstheme="minorHAnsi"/>
                <w:color w:val="365F91" w:themeColor="accent1" w:themeShade="BF"/>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375F1415" w14:textId="77777777" w:rsidR="00620F1C" w:rsidRPr="0046212E" w:rsidRDefault="00620F1C" w:rsidP="008E3CD8">
            <w:pPr>
              <w:spacing w:line="276" w:lineRule="auto"/>
              <w:jc w:val="center"/>
              <w:rPr>
                <w:rFonts w:cstheme="minorHAnsi"/>
                <w:b/>
                <w:sz w:val="18"/>
                <w:lang w:val="en-GB"/>
              </w:rPr>
            </w:pPr>
            <w:r w:rsidRPr="0046212E">
              <w:rPr>
                <w:rFonts w:cstheme="minorHAnsi"/>
                <w:b/>
                <w:sz w:val="18"/>
                <w:lang w:val="en-GB"/>
              </w:rPr>
              <w:t>1</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55924BA2" w14:textId="77777777" w:rsidR="00620F1C" w:rsidRPr="008469D3" w:rsidRDefault="00620F1C" w:rsidP="008E3CD8">
            <w:pPr>
              <w:spacing w:line="276" w:lineRule="auto"/>
              <w:rPr>
                <w:rFonts w:cstheme="minorHAnsi"/>
                <w:color w:val="000000" w:themeColor="text1"/>
                <w:sz w:val="18"/>
                <w:lang w:val="en-GB"/>
              </w:rPr>
            </w:pPr>
            <w:r w:rsidRPr="008469D3">
              <w:rPr>
                <w:rFonts w:cstheme="minorHAnsi"/>
                <w:color w:val="000000" w:themeColor="text1"/>
                <w:sz w:val="18"/>
                <w:lang w:val="en-GB"/>
              </w:rPr>
              <w:t>Identification as a study of diagnostic accuracy using at least one measure of accuracy</w:t>
            </w:r>
          </w:p>
          <w:p w14:paraId="686C762B" w14:textId="77777777" w:rsidR="00620F1C" w:rsidRPr="008469D3" w:rsidRDefault="00620F1C" w:rsidP="008E3CD8">
            <w:pPr>
              <w:spacing w:line="276" w:lineRule="auto"/>
              <w:rPr>
                <w:rFonts w:cstheme="minorHAnsi"/>
                <w:color w:val="000000" w:themeColor="text1"/>
                <w:sz w:val="18"/>
                <w:lang w:val="en-GB"/>
              </w:rPr>
            </w:pPr>
            <w:r w:rsidRPr="008469D3">
              <w:rPr>
                <w:rFonts w:cstheme="minorHAnsi"/>
                <w:color w:val="000000" w:themeColor="text1"/>
                <w:sz w:val="18"/>
                <w:lang w:val="en-GB"/>
              </w:rPr>
              <w:t>(</w:t>
            </w:r>
            <w:proofErr w:type="gramStart"/>
            <w:r w:rsidRPr="008469D3">
              <w:rPr>
                <w:rFonts w:cstheme="minorHAnsi"/>
                <w:color w:val="000000" w:themeColor="text1"/>
                <w:sz w:val="18"/>
                <w:lang w:val="en-GB"/>
              </w:rPr>
              <w:t>such</w:t>
            </w:r>
            <w:proofErr w:type="gramEnd"/>
            <w:r w:rsidRPr="008469D3">
              <w:rPr>
                <w:rFonts w:cstheme="minorHAnsi"/>
                <w:color w:val="000000" w:themeColor="text1"/>
                <w:sz w:val="18"/>
                <w:lang w:val="en-GB"/>
              </w:rPr>
              <w:t xml:space="preserve"> as sensitivity, specificity, predictive values, or AUC)</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23FE342D" w14:textId="77777777" w:rsidR="00620F1C" w:rsidRPr="008469D3" w:rsidRDefault="00620F1C" w:rsidP="008E3CD8">
            <w:pPr>
              <w:rPr>
                <w:rFonts w:cstheme="minorHAnsi"/>
                <w:color w:val="000000" w:themeColor="text1"/>
                <w:sz w:val="18"/>
                <w:lang w:val="en-GB"/>
              </w:rPr>
            </w:pPr>
            <w:r>
              <w:rPr>
                <w:rFonts w:cstheme="minorHAnsi"/>
                <w:color w:val="000000" w:themeColor="text1"/>
                <w:sz w:val="18"/>
                <w:lang w:val="en-GB"/>
              </w:rPr>
              <w:t>1,2</w:t>
            </w:r>
          </w:p>
        </w:tc>
      </w:tr>
      <w:tr w:rsidR="00620F1C" w:rsidRPr="008469D3" w14:paraId="4B597609" w14:textId="77777777" w:rsidTr="00620F1C">
        <w:tc>
          <w:tcPr>
            <w:tcW w:w="237" w:type="dxa"/>
            <w:tcBorders>
              <w:top w:val="nil"/>
              <w:left w:val="nil"/>
              <w:bottom w:val="nil"/>
              <w:right w:val="nil"/>
            </w:tcBorders>
            <w:tcMar>
              <w:left w:w="57" w:type="dxa"/>
              <w:right w:w="57" w:type="dxa"/>
            </w:tcMar>
          </w:tcPr>
          <w:p w14:paraId="135E5EE4"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266B07E7" w14:textId="77777777" w:rsidR="00620F1C" w:rsidRPr="008469D3" w:rsidRDefault="00620F1C" w:rsidP="008E3CD8">
            <w:pPr>
              <w:spacing w:line="276" w:lineRule="auto"/>
              <w:rPr>
                <w:rFonts w:cstheme="minorHAnsi"/>
                <w:b/>
                <w:color w:val="365F91" w:themeColor="accent1" w:themeShade="BF"/>
                <w:sz w:val="18"/>
                <w:lang w:val="en-GB"/>
              </w:rPr>
            </w:pPr>
            <w:r w:rsidRPr="008469D3">
              <w:rPr>
                <w:rFonts w:cstheme="minorHAnsi"/>
                <w:b/>
                <w:color w:val="365F91" w:themeColor="accent1" w:themeShade="BF"/>
                <w:sz w:val="18"/>
                <w:lang w:val="en-GB"/>
              </w:rPr>
              <w:t>ABSTRACT</w:t>
            </w: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731AEFCC" w14:textId="77777777" w:rsidR="00620F1C" w:rsidRPr="0046212E" w:rsidRDefault="00620F1C" w:rsidP="008E3CD8">
            <w:pPr>
              <w:spacing w:line="276" w:lineRule="auto"/>
              <w:jc w:val="center"/>
              <w:rPr>
                <w:rFonts w:cstheme="minorHAnsi"/>
                <w:b/>
                <w:sz w:val="18"/>
                <w:lang w:val="en-GB"/>
              </w:rPr>
            </w:pP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6B6E5EDE" w14:textId="77777777" w:rsidR="00620F1C" w:rsidRPr="008469D3" w:rsidRDefault="00620F1C" w:rsidP="008E3CD8">
            <w:pPr>
              <w:spacing w:line="276" w:lineRule="auto"/>
              <w:rPr>
                <w:rFonts w:cstheme="minorHAnsi"/>
                <w:color w:val="000000" w:themeColor="text1"/>
                <w:sz w:val="18"/>
                <w:lang w:val="en-GB"/>
              </w:rPr>
            </w:pP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043A4AEF" w14:textId="77777777" w:rsidR="00620F1C" w:rsidRPr="008469D3" w:rsidRDefault="00620F1C" w:rsidP="008E3CD8">
            <w:pPr>
              <w:rPr>
                <w:rFonts w:cstheme="minorHAnsi"/>
                <w:color w:val="000000" w:themeColor="text1"/>
                <w:sz w:val="18"/>
                <w:lang w:val="en-GB"/>
              </w:rPr>
            </w:pPr>
          </w:p>
        </w:tc>
      </w:tr>
      <w:tr w:rsidR="00620F1C" w:rsidRPr="008469D3" w14:paraId="23B33634" w14:textId="77777777" w:rsidTr="00620F1C">
        <w:tc>
          <w:tcPr>
            <w:tcW w:w="237" w:type="dxa"/>
            <w:tcBorders>
              <w:top w:val="nil"/>
              <w:left w:val="nil"/>
              <w:bottom w:val="nil"/>
              <w:right w:val="nil"/>
            </w:tcBorders>
            <w:tcMar>
              <w:left w:w="57" w:type="dxa"/>
              <w:right w:w="57" w:type="dxa"/>
            </w:tcMar>
          </w:tcPr>
          <w:p w14:paraId="42120E7C"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49C2955F" w14:textId="77777777" w:rsidR="00620F1C" w:rsidRPr="008469D3" w:rsidRDefault="00620F1C" w:rsidP="008E3CD8">
            <w:pPr>
              <w:spacing w:line="276" w:lineRule="auto"/>
              <w:rPr>
                <w:rFonts w:cstheme="minorHAnsi"/>
                <w:b/>
                <w:color w:val="365F91" w:themeColor="accent1" w:themeShade="BF"/>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8E92DAF" w14:textId="77777777" w:rsidR="00620F1C" w:rsidRPr="0046212E" w:rsidRDefault="00620F1C" w:rsidP="008E3CD8">
            <w:pPr>
              <w:spacing w:line="276" w:lineRule="auto"/>
              <w:jc w:val="center"/>
              <w:rPr>
                <w:rFonts w:cstheme="minorHAnsi"/>
                <w:b/>
                <w:sz w:val="18"/>
                <w:lang w:val="en-GB"/>
              </w:rPr>
            </w:pPr>
            <w:r w:rsidRPr="0046212E">
              <w:rPr>
                <w:rFonts w:cstheme="minorHAnsi"/>
                <w:b/>
                <w:sz w:val="18"/>
                <w:lang w:val="en-GB"/>
              </w:rPr>
              <w:t>2</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348A7A0D" w14:textId="77777777" w:rsidR="00620F1C" w:rsidRPr="008469D3" w:rsidRDefault="00620F1C" w:rsidP="008E3CD8">
            <w:pPr>
              <w:spacing w:line="276" w:lineRule="auto"/>
              <w:rPr>
                <w:rFonts w:cstheme="minorHAnsi"/>
                <w:i/>
                <w:color w:val="000000" w:themeColor="text1"/>
                <w:sz w:val="18"/>
              </w:rPr>
            </w:pPr>
            <w:r w:rsidRPr="008469D3">
              <w:rPr>
                <w:rFonts w:cstheme="minorHAnsi"/>
                <w:color w:val="000000" w:themeColor="text1"/>
                <w:sz w:val="18"/>
                <w:lang w:val="en-GB"/>
              </w:rPr>
              <w:t xml:space="preserve">Structured summary of study design, methods, results, and conclusions </w:t>
            </w:r>
            <w:r w:rsidRPr="008469D3">
              <w:rPr>
                <w:rFonts w:cstheme="minorHAnsi"/>
                <w:color w:val="000000" w:themeColor="text1"/>
                <w:sz w:val="18"/>
                <w:lang w:val="en-GB"/>
              </w:rPr>
              <w:br/>
              <w:t>(for specific guidance, see STARD for Abstracts)</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3F7918A5" w14:textId="77777777" w:rsidR="00620F1C" w:rsidRPr="008469D3" w:rsidRDefault="00620F1C" w:rsidP="008E3CD8">
            <w:pPr>
              <w:rPr>
                <w:rFonts w:cstheme="minorHAnsi"/>
                <w:color w:val="000000" w:themeColor="text1"/>
                <w:sz w:val="18"/>
                <w:lang w:val="en-GB"/>
              </w:rPr>
            </w:pPr>
            <w:r>
              <w:rPr>
                <w:rFonts w:cstheme="minorHAnsi"/>
                <w:color w:val="000000" w:themeColor="text1"/>
                <w:sz w:val="18"/>
                <w:lang w:val="en-GB"/>
              </w:rPr>
              <w:t>2</w:t>
            </w:r>
          </w:p>
        </w:tc>
      </w:tr>
      <w:tr w:rsidR="00620F1C" w:rsidRPr="008469D3" w14:paraId="1D77C24C" w14:textId="77777777" w:rsidTr="00620F1C">
        <w:tc>
          <w:tcPr>
            <w:tcW w:w="237" w:type="dxa"/>
            <w:tcBorders>
              <w:top w:val="nil"/>
              <w:left w:val="nil"/>
              <w:bottom w:val="nil"/>
              <w:right w:val="nil"/>
            </w:tcBorders>
            <w:tcMar>
              <w:left w:w="57" w:type="dxa"/>
              <w:right w:w="57" w:type="dxa"/>
            </w:tcMar>
          </w:tcPr>
          <w:p w14:paraId="2D332E93"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1F8E9465" w14:textId="77777777" w:rsidR="00620F1C" w:rsidRPr="008469D3" w:rsidRDefault="00620F1C" w:rsidP="008E3CD8">
            <w:pPr>
              <w:spacing w:line="276" w:lineRule="auto"/>
              <w:rPr>
                <w:rFonts w:cstheme="minorHAnsi"/>
                <w:b/>
                <w:color w:val="365F91" w:themeColor="accent1" w:themeShade="BF"/>
                <w:sz w:val="18"/>
                <w:lang w:val="en-GB"/>
              </w:rPr>
            </w:pPr>
            <w:r w:rsidRPr="008469D3">
              <w:rPr>
                <w:rFonts w:cstheme="minorHAnsi"/>
                <w:b/>
                <w:color w:val="365F91" w:themeColor="accent1" w:themeShade="BF"/>
                <w:sz w:val="18"/>
                <w:lang w:val="en-GB"/>
              </w:rPr>
              <w:t>INTRODUCTION</w:t>
            </w: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3BDFBC1C" w14:textId="77777777" w:rsidR="00620F1C" w:rsidRPr="0046212E" w:rsidRDefault="00620F1C" w:rsidP="008E3CD8">
            <w:pPr>
              <w:spacing w:line="276" w:lineRule="auto"/>
              <w:jc w:val="center"/>
              <w:rPr>
                <w:rFonts w:cstheme="minorHAnsi"/>
                <w:b/>
                <w:sz w:val="18"/>
                <w:lang w:val="en-GB"/>
              </w:rPr>
            </w:pP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11405AB6" w14:textId="77777777" w:rsidR="00620F1C" w:rsidRPr="008469D3" w:rsidRDefault="00620F1C" w:rsidP="008E3CD8">
            <w:pPr>
              <w:spacing w:line="276" w:lineRule="auto"/>
              <w:rPr>
                <w:rFonts w:cstheme="minorHAnsi"/>
                <w:i/>
                <w:color w:val="000000" w:themeColor="text1"/>
                <w:sz w:val="18"/>
                <w:lang w:val="en-GB"/>
              </w:rPr>
            </w:pP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6CE4B81B" w14:textId="77777777" w:rsidR="00620F1C" w:rsidRPr="008469D3" w:rsidRDefault="00620F1C" w:rsidP="008E3CD8">
            <w:pPr>
              <w:rPr>
                <w:rFonts w:cstheme="minorHAnsi"/>
                <w:i/>
                <w:color w:val="000000" w:themeColor="text1"/>
                <w:sz w:val="18"/>
                <w:lang w:val="en-GB"/>
              </w:rPr>
            </w:pPr>
          </w:p>
        </w:tc>
      </w:tr>
      <w:tr w:rsidR="00620F1C" w:rsidRPr="008469D3" w14:paraId="3D4639F1" w14:textId="77777777" w:rsidTr="00620F1C">
        <w:tc>
          <w:tcPr>
            <w:tcW w:w="237" w:type="dxa"/>
            <w:tcBorders>
              <w:top w:val="nil"/>
              <w:left w:val="nil"/>
              <w:bottom w:val="nil"/>
              <w:right w:val="nil"/>
            </w:tcBorders>
            <w:tcMar>
              <w:left w:w="57" w:type="dxa"/>
              <w:right w:w="57" w:type="dxa"/>
            </w:tcMar>
          </w:tcPr>
          <w:p w14:paraId="16659309"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51C6874D" w14:textId="77777777" w:rsidR="00620F1C" w:rsidRPr="008469D3" w:rsidRDefault="00620F1C" w:rsidP="008E3CD8">
            <w:pPr>
              <w:spacing w:line="276" w:lineRule="auto"/>
              <w:rPr>
                <w:rFonts w:cstheme="minorHAnsi"/>
                <w:color w:val="365F91" w:themeColor="accent1" w:themeShade="BF"/>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841764E" w14:textId="77777777" w:rsidR="00620F1C" w:rsidRPr="0046212E" w:rsidRDefault="00620F1C" w:rsidP="008E3CD8">
            <w:pPr>
              <w:spacing w:line="276" w:lineRule="auto"/>
              <w:jc w:val="center"/>
              <w:rPr>
                <w:rFonts w:cstheme="minorHAnsi"/>
                <w:b/>
                <w:sz w:val="18"/>
                <w:lang w:val="en-GB"/>
              </w:rPr>
            </w:pPr>
            <w:r w:rsidRPr="0046212E">
              <w:rPr>
                <w:rFonts w:cstheme="minorHAnsi"/>
                <w:b/>
                <w:sz w:val="18"/>
                <w:lang w:val="en-GB"/>
              </w:rPr>
              <w:t>3</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1264664E" w14:textId="77777777" w:rsidR="00620F1C" w:rsidRPr="008469D3" w:rsidRDefault="00620F1C" w:rsidP="008E3CD8">
            <w:pPr>
              <w:spacing w:line="276" w:lineRule="auto"/>
              <w:rPr>
                <w:rFonts w:cstheme="minorHAnsi"/>
                <w:color w:val="000000" w:themeColor="text1"/>
                <w:sz w:val="18"/>
                <w:lang w:val="en-GB"/>
              </w:rPr>
            </w:pPr>
            <w:r w:rsidRPr="008469D3">
              <w:rPr>
                <w:rFonts w:cstheme="minorHAnsi"/>
                <w:color w:val="000000" w:themeColor="text1"/>
                <w:sz w:val="18"/>
                <w:lang w:val="en-GB"/>
              </w:rPr>
              <w:t>Scientific and clinical background, including the intended use and clinical role of the index test</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30B57B41" w14:textId="77777777" w:rsidR="00620F1C" w:rsidRPr="008469D3" w:rsidRDefault="00620F1C" w:rsidP="008E3CD8">
            <w:pPr>
              <w:rPr>
                <w:rFonts w:cstheme="minorHAnsi"/>
                <w:color w:val="000000" w:themeColor="text1"/>
                <w:sz w:val="18"/>
                <w:lang w:val="en-GB"/>
              </w:rPr>
            </w:pPr>
            <w:r>
              <w:rPr>
                <w:rFonts w:cstheme="minorHAnsi"/>
                <w:color w:val="000000" w:themeColor="text1"/>
                <w:sz w:val="18"/>
                <w:lang w:val="en-GB"/>
              </w:rPr>
              <w:t>3-4</w:t>
            </w:r>
          </w:p>
        </w:tc>
      </w:tr>
      <w:tr w:rsidR="00620F1C" w:rsidRPr="008469D3" w14:paraId="00A8CFC9" w14:textId="77777777" w:rsidTr="00620F1C">
        <w:tc>
          <w:tcPr>
            <w:tcW w:w="237" w:type="dxa"/>
            <w:tcBorders>
              <w:top w:val="nil"/>
              <w:left w:val="nil"/>
              <w:bottom w:val="nil"/>
              <w:right w:val="nil"/>
            </w:tcBorders>
            <w:tcMar>
              <w:left w:w="57" w:type="dxa"/>
              <w:right w:w="57" w:type="dxa"/>
            </w:tcMar>
          </w:tcPr>
          <w:p w14:paraId="4A299769"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38A26E36" w14:textId="77777777" w:rsidR="00620F1C" w:rsidRPr="008469D3" w:rsidRDefault="00620F1C" w:rsidP="008E3CD8">
            <w:pPr>
              <w:spacing w:line="276" w:lineRule="auto"/>
              <w:rPr>
                <w:rFonts w:cstheme="minorHAnsi"/>
                <w:color w:val="365F91" w:themeColor="accent1" w:themeShade="BF"/>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A6AEA01" w14:textId="77777777" w:rsidR="00620F1C" w:rsidRPr="0046212E" w:rsidRDefault="00620F1C" w:rsidP="008E3CD8">
            <w:pPr>
              <w:spacing w:line="276" w:lineRule="auto"/>
              <w:jc w:val="center"/>
              <w:rPr>
                <w:rFonts w:cstheme="minorHAnsi"/>
                <w:b/>
                <w:sz w:val="18"/>
                <w:lang w:val="en-GB"/>
              </w:rPr>
            </w:pPr>
            <w:r w:rsidRPr="0046212E">
              <w:rPr>
                <w:rFonts w:cstheme="minorHAnsi"/>
                <w:b/>
                <w:sz w:val="18"/>
                <w:lang w:val="en-GB"/>
              </w:rPr>
              <w:t>4</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02A000C8" w14:textId="77777777" w:rsidR="00620F1C" w:rsidRPr="008469D3" w:rsidRDefault="00620F1C" w:rsidP="008E3CD8">
            <w:pPr>
              <w:spacing w:line="276" w:lineRule="auto"/>
              <w:rPr>
                <w:rFonts w:cstheme="minorHAnsi"/>
                <w:color w:val="000000" w:themeColor="text1"/>
                <w:sz w:val="18"/>
                <w:lang w:val="en-GB"/>
              </w:rPr>
            </w:pPr>
            <w:r w:rsidRPr="008469D3">
              <w:rPr>
                <w:rFonts w:cstheme="minorHAnsi"/>
                <w:color w:val="000000" w:themeColor="text1"/>
                <w:sz w:val="18"/>
                <w:lang w:val="en-GB"/>
              </w:rPr>
              <w:t>Study objectives and hypotheses</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4F4AB905" w14:textId="77777777" w:rsidR="00620F1C" w:rsidRPr="008469D3" w:rsidRDefault="00620F1C" w:rsidP="008E3CD8">
            <w:pPr>
              <w:rPr>
                <w:rFonts w:cstheme="minorHAnsi"/>
                <w:color w:val="000000" w:themeColor="text1"/>
                <w:sz w:val="18"/>
                <w:lang w:val="en-GB"/>
              </w:rPr>
            </w:pPr>
            <w:r>
              <w:rPr>
                <w:rFonts w:cstheme="minorHAnsi"/>
                <w:color w:val="000000" w:themeColor="text1"/>
                <w:sz w:val="18"/>
                <w:lang w:val="en-GB"/>
              </w:rPr>
              <w:t>3-4</w:t>
            </w:r>
          </w:p>
        </w:tc>
      </w:tr>
      <w:tr w:rsidR="00620F1C" w:rsidRPr="008469D3" w14:paraId="113B8E2A" w14:textId="77777777" w:rsidTr="00620F1C">
        <w:tc>
          <w:tcPr>
            <w:tcW w:w="237" w:type="dxa"/>
            <w:tcBorders>
              <w:top w:val="nil"/>
              <w:left w:val="nil"/>
              <w:bottom w:val="nil"/>
              <w:right w:val="nil"/>
            </w:tcBorders>
            <w:tcMar>
              <w:left w:w="57" w:type="dxa"/>
              <w:right w:w="57" w:type="dxa"/>
            </w:tcMar>
          </w:tcPr>
          <w:p w14:paraId="673809C4"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6BDB8370" w14:textId="77777777" w:rsidR="00620F1C" w:rsidRPr="008469D3" w:rsidRDefault="00620F1C" w:rsidP="008E3CD8">
            <w:pPr>
              <w:spacing w:line="276" w:lineRule="auto"/>
              <w:rPr>
                <w:rFonts w:cstheme="minorHAnsi"/>
                <w:b/>
                <w:color w:val="365F91" w:themeColor="accent1" w:themeShade="BF"/>
                <w:sz w:val="18"/>
                <w:lang w:val="en-GB"/>
              </w:rPr>
            </w:pPr>
            <w:r w:rsidRPr="008469D3">
              <w:rPr>
                <w:rFonts w:cstheme="minorHAnsi"/>
                <w:b/>
                <w:color w:val="365F91" w:themeColor="accent1" w:themeShade="BF"/>
                <w:sz w:val="18"/>
                <w:lang w:val="en-GB"/>
              </w:rPr>
              <w:t>METHODS</w:t>
            </w: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5F4E3FD2" w14:textId="77777777" w:rsidR="00620F1C" w:rsidRPr="0046212E" w:rsidRDefault="00620F1C" w:rsidP="008E3CD8">
            <w:pPr>
              <w:spacing w:line="276" w:lineRule="auto"/>
              <w:jc w:val="center"/>
              <w:rPr>
                <w:rFonts w:cstheme="minorHAnsi"/>
                <w:b/>
                <w:sz w:val="18"/>
                <w:lang w:val="en-GB"/>
              </w:rPr>
            </w:pP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57F336ED" w14:textId="77777777" w:rsidR="00620F1C" w:rsidRPr="008469D3" w:rsidRDefault="00620F1C" w:rsidP="008E3CD8">
            <w:pPr>
              <w:spacing w:line="276" w:lineRule="auto"/>
              <w:rPr>
                <w:rFonts w:cstheme="minorHAnsi"/>
                <w:i/>
                <w:color w:val="000000" w:themeColor="text1"/>
                <w:sz w:val="18"/>
                <w:lang w:val="en-GB"/>
              </w:rPr>
            </w:pP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288F018F" w14:textId="77777777" w:rsidR="00620F1C" w:rsidRPr="008469D3" w:rsidRDefault="00620F1C" w:rsidP="008E3CD8">
            <w:pPr>
              <w:rPr>
                <w:rFonts w:cstheme="minorHAnsi"/>
                <w:i/>
                <w:color w:val="000000" w:themeColor="text1"/>
                <w:sz w:val="18"/>
                <w:lang w:val="en-GB"/>
              </w:rPr>
            </w:pPr>
          </w:p>
        </w:tc>
      </w:tr>
      <w:tr w:rsidR="00620F1C" w:rsidRPr="008469D3" w14:paraId="33019154" w14:textId="77777777" w:rsidTr="00620F1C">
        <w:tc>
          <w:tcPr>
            <w:tcW w:w="237" w:type="dxa"/>
            <w:tcBorders>
              <w:top w:val="nil"/>
              <w:left w:val="nil"/>
              <w:bottom w:val="nil"/>
              <w:right w:val="nil"/>
            </w:tcBorders>
            <w:tcMar>
              <w:left w:w="57" w:type="dxa"/>
              <w:right w:w="57" w:type="dxa"/>
            </w:tcMar>
          </w:tcPr>
          <w:p w14:paraId="34C9921D" w14:textId="77777777" w:rsidR="00620F1C" w:rsidRPr="008469D3" w:rsidRDefault="00620F1C" w:rsidP="008E3CD8">
            <w:pPr>
              <w:spacing w:line="276" w:lineRule="auto"/>
              <w:rPr>
                <w:rFonts w:cstheme="minorHAnsi"/>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33F7267F" w14:textId="77777777" w:rsidR="00620F1C" w:rsidRPr="008469D3" w:rsidRDefault="00620F1C" w:rsidP="008E3CD8">
            <w:pPr>
              <w:spacing w:line="276" w:lineRule="auto"/>
              <w:rPr>
                <w:rFonts w:cstheme="minorHAnsi"/>
                <w:i/>
                <w:color w:val="365F91" w:themeColor="accent1" w:themeShade="BF"/>
                <w:sz w:val="18"/>
                <w:lang w:val="en-GB"/>
              </w:rPr>
            </w:pPr>
            <w:r w:rsidRPr="008469D3">
              <w:rPr>
                <w:rFonts w:cstheme="minorHAnsi"/>
                <w:i/>
                <w:color w:val="365F91" w:themeColor="accent1" w:themeShade="BF"/>
                <w:sz w:val="18"/>
                <w:lang w:val="en-GB"/>
              </w:rPr>
              <w:t>Study design</w:t>
            </w: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2B8CA650" w14:textId="77777777" w:rsidR="00620F1C" w:rsidRPr="0046212E" w:rsidRDefault="00620F1C" w:rsidP="008E3CD8">
            <w:pPr>
              <w:spacing w:line="276" w:lineRule="auto"/>
              <w:jc w:val="center"/>
              <w:rPr>
                <w:rFonts w:cstheme="minorHAnsi"/>
                <w:b/>
                <w:sz w:val="18"/>
                <w:lang w:val="en-GB"/>
              </w:rPr>
            </w:pPr>
            <w:r w:rsidRPr="0046212E">
              <w:rPr>
                <w:rFonts w:cstheme="minorHAnsi"/>
                <w:b/>
                <w:sz w:val="18"/>
                <w:lang w:val="en-GB"/>
              </w:rPr>
              <w:t>5</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4DD50C2D" w14:textId="77777777" w:rsidR="00620F1C" w:rsidRPr="008469D3" w:rsidRDefault="00620F1C" w:rsidP="008E3CD8">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data collection was planned before the index test and reference standard </w:t>
            </w:r>
            <w:r w:rsidRPr="008469D3">
              <w:rPr>
                <w:rFonts w:cstheme="minorHAnsi"/>
                <w:color w:val="000000" w:themeColor="text1"/>
                <w:sz w:val="18"/>
                <w:lang w:val="en-GB"/>
              </w:rPr>
              <w:br/>
              <w:t>were performed (prospective study) or after (retrospective study)</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0140EE46" w14:textId="77777777" w:rsidR="00620F1C" w:rsidRPr="008469D3" w:rsidRDefault="00620F1C" w:rsidP="008E3CD8">
            <w:pPr>
              <w:rPr>
                <w:rFonts w:cstheme="minorHAnsi"/>
                <w:color w:val="000000" w:themeColor="text1"/>
                <w:sz w:val="18"/>
                <w:lang w:val="en-GB"/>
              </w:rPr>
            </w:pPr>
            <w:r>
              <w:rPr>
                <w:rFonts w:cstheme="minorHAnsi"/>
                <w:color w:val="000000" w:themeColor="text1"/>
                <w:sz w:val="18"/>
                <w:lang w:val="en-GB"/>
              </w:rPr>
              <w:t>4-5</w:t>
            </w:r>
          </w:p>
        </w:tc>
      </w:tr>
      <w:tr w:rsidR="00620F1C" w:rsidRPr="008469D3" w14:paraId="58DFF3A9" w14:textId="77777777" w:rsidTr="00620F1C">
        <w:tc>
          <w:tcPr>
            <w:tcW w:w="237" w:type="dxa"/>
            <w:tcBorders>
              <w:top w:val="nil"/>
              <w:left w:val="nil"/>
              <w:bottom w:val="nil"/>
              <w:right w:val="nil"/>
            </w:tcBorders>
            <w:tcMar>
              <w:left w:w="57" w:type="dxa"/>
              <w:right w:w="57" w:type="dxa"/>
            </w:tcMar>
          </w:tcPr>
          <w:p w14:paraId="5E310933" w14:textId="77777777" w:rsidR="00620F1C" w:rsidRPr="008469D3" w:rsidRDefault="00620F1C" w:rsidP="008E3CD8">
            <w:pPr>
              <w:spacing w:line="276" w:lineRule="auto"/>
              <w:rPr>
                <w:rFonts w:cstheme="minorHAnsi"/>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1A3ACC06" w14:textId="77777777" w:rsidR="00620F1C" w:rsidRPr="008469D3" w:rsidRDefault="00620F1C" w:rsidP="008E3CD8">
            <w:pPr>
              <w:spacing w:line="276" w:lineRule="auto"/>
              <w:rPr>
                <w:rFonts w:cstheme="minorHAnsi"/>
                <w:i/>
                <w:color w:val="365F91" w:themeColor="accent1" w:themeShade="BF"/>
                <w:sz w:val="18"/>
                <w:lang w:val="en-GB"/>
              </w:rPr>
            </w:pPr>
            <w:r w:rsidRPr="008469D3">
              <w:rPr>
                <w:rFonts w:cstheme="minorHAnsi"/>
                <w:i/>
                <w:color w:val="365F91" w:themeColor="accent1" w:themeShade="BF"/>
                <w:sz w:val="18"/>
                <w:lang w:val="en-GB"/>
              </w:rPr>
              <w:t>Participants</w:t>
            </w: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5CB1BFEB" w14:textId="77777777" w:rsidR="00620F1C" w:rsidRPr="0046212E" w:rsidRDefault="00620F1C" w:rsidP="008E3CD8">
            <w:pPr>
              <w:spacing w:line="276" w:lineRule="auto"/>
              <w:jc w:val="center"/>
              <w:rPr>
                <w:rFonts w:cstheme="minorHAnsi"/>
                <w:b/>
                <w:sz w:val="18"/>
                <w:lang w:val="en-GB"/>
              </w:rPr>
            </w:pPr>
            <w:r w:rsidRPr="0046212E">
              <w:rPr>
                <w:rFonts w:cstheme="minorHAnsi"/>
                <w:b/>
                <w:sz w:val="18"/>
                <w:lang w:val="en-GB"/>
              </w:rPr>
              <w:t>6</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2A1C8DFD" w14:textId="77777777" w:rsidR="00620F1C" w:rsidRPr="008469D3" w:rsidRDefault="00620F1C" w:rsidP="008E3CD8">
            <w:pPr>
              <w:spacing w:line="276" w:lineRule="auto"/>
              <w:rPr>
                <w:rFonts w:cstheme="minorHAnsi"/>
                <w:color w:val="000000" w:themeColor="text1"/>
                <w:sz w:val="18"/>
                <w:lang w:val="en-GB"/>
              </w:rPr>
            </w:pPr>
            <w:r w:rsidRPr="008469D3">
              <w:rPr>
                <w:rFonts w:cstheme="minorHAnsi"/>
                <w:color w:val="000000" w:themeColor="text1"/>
                <w:sz w:val="18"/>
                <w:lang w:val="en-GB"/>
              </w:rPr>
              <w:t xml:space="preserve">Eligibility criteria </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247FE0CE" w14:textId="77777777" w:rsidR="00620F1C" w:rsidRPr="008469D3" w:rsidRDefault="00620F1C" w:rsidP="008E3CD8">
            <w:pPr>
              <w:rPr>
                <w:rFonts w:cstheme="minorHAnsi"/>
                <w:color w:val="000000" w:themeColor="text1"/>
                <w:sz w:val="18"/>
                <w:lang w:val="en-GB"/>
              </w:rPr>
            </w:pPr>
            <w:r>
              <w:rPr>
                <w:rFonts w:cstheme="minorHAnsi"/>
                <w:color w:val="000000" w:themeColor="text1"/>
                <w:sz w:val="18"/>
                <w:lang w:val="en-GB"/>
              </w:rPr>
              <w:t>4</w:t>
            </w:r>
          </w:p>
        </w:tc>
      </w:tr>
      <w:tr w:rsidR="00620F1C" w:rsidRPr="008469D3" w14:paraId="199834D7" w14:textId="77777777" w:rsidTr="00620F1C">
        <w:tc>
          <w:tcPr>
            <w:tcW w:w="237" w:type="dxa"/>
            <w:tcBorders>
              <w:top w:val="nil"/>
              <w:left w:val="nil"/>
              <w:bottom w:val="nil"/>
              <w:right w:val="nil"/>
            </w:tcBorders>
            <w:tcMar>
              <w:left w:w="57" w:type="dxa"/>
              <w:right w:w="57" w:type="dxa"/>
            </w:tcMar>
          </w:tcPr>
          <w:p w14:paraId="22937669"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0E324FB9" w14:textId="77777777" w:rsidR="00620F1C" w:rsidRPr="008469D3" w:rsidRDefault="00620F1C" w:rsidP="008E3CD8">
            <w:pPr>
              <w:spacing w:line="276" w:lineRule="auto"/>
              <w:rPr>
                <w:rFonts w:cstheme="minorHAnsi"/>
                <w:color w:val="365F91" w:themeColor="accent1" w:themeShade="BF"/>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3B291AD0" w14:textId="77777777" w:rsidR="00620F1C" w:rsidRPr="0046212E" w:rsidRDefault="00620F1C" w:rsidP="008E3CD8">
            <w:pPr>
              <w:spacing w:line="276" w:lineRule="auto"/>
              <w:jc w:val="center"/>
              <w:rPr>
                <w:rFonts w:cstheme="minorHAnsi"/>
                <w:b/>
                <w:sz w:val="18"/>
                <w:lang w:val="en-GB"/>
              </w:rPr>
            </w:pPr>
            <w:r w:rsidRPr="0046212E">
              <w:rPr>
                <w:rFonts w:cstheme="minorHAnsi"/>
                <w:b/>
                <w:sz w:val="18"/>
                <w:lang w:val="en-GB"/>
              </w:rPr>
              <w:t>7</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32F676A7" w14:textId="77777777" w:rsidR="00620F1C" w:rsidRPr="008469D3" w:rsidRDefault="00620F1C" w:rsidP="008E3CD8">
            <w:pPr>
              <w:spacing w:line="276" w:lineRule="auto"/>
              <w:rPr>
                <w:rFonts w:cstheme="minorHAnsi"/>
                <w:color w:val="000000" w:themeColor="text1"/>
                <w:sz w:val="18"/>
                <w:lang w:val="en-GB"/>
              </w:rPr>
            </w:pPr>
            <w:r w:rsidRPr="008469D3">
              <w:rPr>
                <w:rFonts w:cstheme="minorHAnsi"/>
                <w:color w:val="000000" w:themeColor="text1"/>
                <w:sz w:val="18"/>
                <w:lang w:val="en-GB"/>
              </w:rPr>
              <w:t xml:space="preserve">On what basis potentially eligible participants were identified </w:t>
            </w:r>
            <w:r w:rsidRPr="008469D3">
              <w:rPr>
                <w:rFonts w:cstheme="minorHAnsi"/>
                <w:color w:val="000000" w:themeColor="text1"/>
                <w:sz w:val="18"/>
                <w:lang w:val="en-GB"/>
              </w:rPr>
              <w:br/>
              <w:t>(such as symptoms, results from previous tests, inclusion in registry)</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3432BD62" w14:textId="77777777" w:rsidR="00620F1C" w:rsidRPr="008469D3" w:rsidRDefault="00620F1C" w:rsidP="008E3CD8">
            <w:pPr>
              <w:rPr>
                <w:rFonts w:cstheme="minorHAnsi"/>
                <w:color w:val="000000" w:themeColor="text1"/>
                <w:sz w:val="18"/>
                <w:lang w:val="en-GB"/>
              </w:rPr>
            </w:pPr>
            <w:r>
              <w:rPr>
                <w:rFonts w:cstheme="minorHAnsi"/>
                <w:color w:val="000000" w:themeColor="text1"/>
                <w:sz w:val="18"/>
                <w:lang w:val="en-GB"/>
              </w:rPr>
              <w:t>4</w:t>
            </w:r>
          </w:p>
        </w:tc>
      </w:tr>
      <w:tr w:rsidR="00620F1C" w:rsidRPr="008469D3" w14:paraId="698B8451" w14:textId="77777777" w:rsidTr="00620F1C">
        <w:tc>
          <w:tcPr>
            <w:tcW w:w="237" w:type="dxa"/>
            <w:tcBorders>
              <w:top w:val="nil"/>
              <w:left w:val="nil"/>
              <w:bottom w:val="nil"/>
              <w:right w:val="nil"/>
            </w:tcBorders>
            <w:tcMar>
              <w:left w:w="57" w:type="dxa"/>
              <w:right w:w="57" w:type="dxa"/>
            </w:tcMar>
          </w:tcPr>
          <w:p w14:paraId="7F2FE695"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6BADD118" w14:textId="77777777" w:rsidR="00620F1C" w:rsidRPr="008469D3" w:rsidRDefault="00620F1C" w:rsidP="008E3CD8">
            <w:pPr>
              <w:spacing w:line="276" w:lineRule="auto"/>
              <w:rPr>
                <w:rFonts w:cstheme="minorHAnsi"/>
                <w:color w:val="365F91" w:themeColor="accent1" w:themeShade="BF"/>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063B8660" w14:textId="77777777" w:rsidR="00620F1C" w:rsidRPr="0046212E" w:rsidRDefault="00620F1C" w:rsidP="008E3CD8">
            <w:pPr>
              <w:spacing w:line="276" w:lineRule="auto"/>
              <w:jc w:val="center"/>
              <w:rPr>
                <w:rFonts w:cstheme="minorHAnsi"/>
                <w:b/>
                <w:sz w:val="18"/>
                <w:lang w:val="en-GB"/>
              </w:rPr>
            </w:pPr>
            <w:r w:rsidRPr="0046212E">
              <w:rPr>
                <w:rFonts w:cstheme="minorHAnsi"/>
                <w:b/>
                <w:sz w:val="18"/>
                <w:lang w:val="en-GB"/>
              </w:rPr>
              <w:t>8</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349EBFB5" w14:textId="77777777" w:rsidR="00620F1C" w:rsidRPr="008469D3" w:rsidRDefault="00620F1C" w:rsidP="008E3CD8">
            <w:pPr>
              <w:tabs>
                <w:tab w:val="left" w:pos="527"/>
              </w:tabs>
              <w:spacing w:line="276" w:lineRule="auto"/>
              <w:rPr>
                <w:rFonts w:cstheme="minorHAnsi"/>
                <w:color w:val="000000" w:themeColor="text1"/>
                <w:sz w:val="18"/>
                <w:lang w:val="en-GB"/>
              </w:rPr>
            </w:pPr>
            <w:r w:rsidRPr="008469D3">
              <w:rPr>
                <w:rFonts w:cstheme="minorHAnsi"/>
                <w:color w:val="000000" w:themeColor="text1"/>
                <w:sz w:val="18"/>
                <w:lang w:val="en-GB"/>
              </w:rPr>
              <w:t>Where and when potentially eligible participants were identified (setting, location and dates)</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492D4A63" w14:textId="77777777" w:rsidR="00620F1C" w:rsidRPr="008469D3" w:rsidRDefault="00620F1C" w:rsidP="008E3CD8">
            <w:pPr>
              <w:tabs>
                <w:tab w:val="left" w:pos="527"/>
              </w:tabs>
              <w:rPr>
                <w:rFonts w:cstheme="minorHAnsi"/>
                <w:color w:val="000000" w:themeColor="text1"/>
                <w:sz w:val="18"/>
                <w:lang w:val="en-GB"/>
              </w:rPr>
            </w:pPr>
            <w:r>
              <w:rPr>
                <w:rFonts w:cstheme="minorHAnsi"/>
                <w:color w:val="000000" w:themeColor="text1"/>
                <w:sz w:val="18"/>
                <w:lang w:val="en-GB"/>
              </w:rPr>
              <w:t>4</w:t>
            </w:r>
          </w:p>
        </w:tc>
      </w:tr>
      <w:tr w:rsidR="00620F1C" w:rsidRPr="008469D3" w14:paraId="3E5D696E" w14:textId="77777777" w:rsidTr="00620F1C">
        <w:tc>
          <w:tcPr>
            <w:tcW w:w="237" w:type="dxa"/>
            <w:tcBorders>
              <w:top w:val="nil"/>
              <w:left w:val="nil"/>
              <w:bottom w:val="nil"/>
              <w:right w:val="nil"/>
            </w:tcBorders>
            <w:tcMar>
              <w:left w:w="57" w:type="dxa"/>
              <w:right w:w="57" w:type="dxa"/>
            </w:tcMar>
          </w:tcPr>
          <w:p w14:paraId="285FF4CA" w14:textId="77777777" w:rsidR="00620F1C" w:rsidRPr="008469D3" w:rsidRDefault="00620F1C" w:rsidP="008E3CD8">
            <w:pPr>
              <w:spacing w:line="276" w:lineRule="auto"/>
              <w:rPr>
                <w:rFonts w:cstheme="minorHAnsi"/>
                <w:color w:val="000000" w:themeColor="text1"/>
                <w:sz w:val="18"/>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043EA94D" w14:textId="77777777" w:rsidR="00620F1C" w:rsidRPr="008469D3" w:rsidRDefault="00620F1C" w:rsidP="008E3CD8">
            <w:pPr>
              <w:spacing w:line="276" w:lineRule="auto"/>
              <w:rPr>
                <w:rFonts w:cstheme="minorHAnsi"/>
                <w:color w:val="365F91" w:themeColor="accent1" w:themeShade="BF"/>
                <w:sz w:val="18"/>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72F1A01F" w14:textId="77777777" w:rsidR="00620F1C" w:rsidRPr="0046212E" w:rsidRDefault="00620F1C" w:rsidP="008E3CD8">
            <w:pPr>
              <w:spacing w:line="276" w:lineRule="auto"/>
              <w:jc w:val="center"/>
              <w:rPr>
                <w:rFonts w:cstheme="minorHAnsi"/>
                <w:b/>
                <w:sz w:val="18"/>
                <w:lang w:val="en-GB"/>
              </w:rPr>
            </w:pPr>
            <w:r w:rsidRPr="0046212E">
              <w:rPr>
                <w:rFonts w:cstheme="minorHAnsi"/>
                <w:b/>
                <w:sz w:val="18"/>
                <w:lang w:val="en-GB"/>
              </w:rPr>
              <w:t>9</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3A98CB75" w14:textId="77777777" w:rsidR="00620F1C" w:rsidRPr="008469D3" w:rsidRDefault="00620F1C" w:rsidP="008E3CD8">
            <w:pPr>
              <w:spacing w:line="276" w:lineRule="auto"/>
              <w:rPr>
                <w:rFonts w:cstheme="minorHAnsi"/>
                <w:color w:val="000000" w:themeColor="text1"/>
                <w:sz w:val="18"/>
                <w:lang w:val="en-GB"/>
              </w:rPr>
            </w:pPr>
            <w:r w:rsidRPr="008469D3">
              <w:rPr>
                <w:rFonts w:cstheme="minorHAnsi"/>
                <w:color w:val="000000" w:themeColor="text1"/>
                <w:sz w:val="18"/>
                <w:lang w:val="en-GB"/>
              </w:rPr>
              <w:t>Whether participants formed a consecutive, random or convenience series</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12C22DA2" w14:textId="77777777" w:rsidR="00620F1C" w:rsidRPr="008469D3" w:rsidRDefault="00620F1C" w:rsidP="008E3CD8">
            <w:pPr>
              <w:rPr>
                <w:rFonts w:cstheme="minorHAnsi"/>
                <w:color w:val="000000" w:themeColor="text1"/>
                <w:sz w:val="18"/>
                <w:lang w:val="en-GB"/>
              </w:rPr>
            </w:pPr>
            <w:r>
              <w:rPr>
                <w:rFonts w:cstheme="minorHAnsi"/>
                <w:color w:val="000000" w:themeColor="text1"/>
                <w:sz w:val="18"/>
                <w:lang w:val="en-GB"/>
              </w:rPr>
              <w:t>4</w:t>
            </w:r>
          </w:p>
        </w:tc>
      </w:tr>
      <w:tr w:rsidR="00620F1C" w:rsidRPr="008469D3" w14:paraId="2631D904" w14:textId="77777777" w:rsidTr="00620F1C">
        <w:tc>
          <w:tcPr>
            <w:tcW w:w="237" w:type="dxa"/>
            <w:tcBorders>
              <w:top w:val="nil"/>
              <w:left w:val="nil"/>
              <w:bottom w:val="nil"/>
              <w:right w:val="nil"/>
            </w:tcBorders>
            <w:tcMar>
              <w:left w:w="57" w:type="dxa"/>
              <w:right w:w="57" w:type="dxa"/>
            </w:tcMar>
          </w:tcPr>
          <w:p w14:paraId="20A2890A"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16700393" w14:textId="77777777" w:rsidR="00620F1C" w:rsidRPr="008469D3" w:rsidRDefault="00620F1C" w:rsidP="008E3CD8">
            <w:pPr>
              <w:spacing w:line="276" w:lineRule="auto"/>
              <w:rPr>
                <w:rFonts w:cstheme="minorHAnsi"/>
                <w:i/>
                <w:color w:val="365F91" w:themeColor="accent1" w:themeShade="BF"/>
                <w:sz w:val="18"/>
                <w:lang w:val="en-GB"/>
              </w:rPr>
            </w:pPr>
            <w:r w:rsidRPr="008469D3">
              <w:rPr>
                <w:rFonts w:cstheme="minorHAnsi"/>
                <w:i/>
                <w:color w:val="365F91" w:themeColor="accent1" w:themeShade="BF"/>
                <w:sz w:val="18"/>
                <w:lang w:val="en-GB"/>
              </w:rPr>
              <w:t>Test methods</w:t>
            </w: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245E80E" w14:textId="77777777" w:rsidR="00620F1C" w:rsidRPr="0046212E" w:rsidRDefault="00620F1C" w:rsidP="008E3CD8">
            <w:pPr>
              <w:spacing w:line="276" w:lineRule="auto"/>
              <w:jc w:val="center"/>
              <w:rPr>
                <w:rFonts w:cstheme="minorHAnsi"/>
                <w:b/>
                <w:sz w:val="18"/>
                <w:lang w:val="en-GB"/>
              </w:rPr>
            </w:pPr>
            <w:r w:rsidRPr="0046212E">
              <w:rPr>
                <w:rFonts w:cstheme="minorHAnsi"/>
                <w:b/>
                <w:sz w:val="18"/>
                <w:lang w:val="en-GB"/>
              </w:rPr>
              <w:t>10a</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2EE45022" w14:textId="77777777" w:rsidR="00620F1C" w:rsidRPr="008469D3" w:rsidRDefault="00620F1C" w:rsidP="008E3CD8">
            <w:pPr>
              <w:spacing w:line="276" w:lineRule="auto"/>
              <w:rPr>
                <w:rFonts w:cstheme="minorHAnsi"/>
                <w:color w:val="000000" w:themeColor="text1"/>
                <w:sz w:val="18"/>
                <w:lang w:val="en-GB"/>
              </w:rPr>
            </w:pPr>
            <w:r w:rsidRPr="008469D3">
              <w:rPr>
                <w:rFonts w:cstheme="minorHAnsi"/>
                <w:color w:val="000000" w:themeColor="text1"/>
                <w:sz w:val="18"/>
                <w:lang w:val="en-GB"/>
              </w:rPr>
              <w:t>Index test, in sufficient detail to allow replication</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07E2E32D" w14:textId="77777777" w:rsidR="00620F1C" w:rsidRPr="008469D3" w:rsidRDefault="00620F1C" w:rsidP="008E3CD8">
            <w:pPr>
              <w:rPr>
                <w:rFonts w:cstheme="minorHAnsi"/>
                <w:color w:val="000000" w:themeColor="text1"/>
                <w:sz w:val="18"/>
                <w:lang w:val="en-GB"/>
              </w:rPr>
            </w:pPr>
            <w:r>
              <w:rPr>
                <w:rFonts w:cstheme="minorHAnsi"/>
                <w:color w:val="000000" w:themeColor="text1"/>
                <w:sz w:val="18"/>
                <w:lang w:val="en-GB"/>
              </w:rPr>
              <w:t>5-6</w:t>
            </w:r>
          </w:p>
        </w:tc>
      </w:tr>
      <w:tr w:rsidR="00620F1C" w:rsidRPr="008469D3" w14:paraId="1B62D443" w14:textId="77777777" w:rsidTr="00620F1C">
        <w:tc>
          <w:tcPr>
            <w:tcW w:w="237" w:type="dxa"/>
            <w:tcBorders>
              <w:top w:val="nil"/>
              <w:left w:val="nil"/>
              <w:bottom w:val="nil"/>
              <w:right w:val="nil"/>
            </w:tcBorders>
            <w:tcMar>
              <w:left w:w="57" w:type="dxa"/>
              <w:right w:w="57" w:type="dxa"/>
            </w:tcMar>
          </w:tcPr>
          <w:p w14:paraId="615F339C"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1C4BDA9D" w14:textId="77777777" w:rsidR="00620F1C" w:rsidRPr="008469D3" w:rsidRDefault="00620F1C" w:rsidP="008E3CD8">
            <w:pPr>
              <w:spacing w:line="276" w:lineRule="auto"/>
              <w:rPr>
                <w:rFonts w:cstheme="minorHAnsi"/>
                <w:color w:val="365F91" w:themeColor="accent1" w:themeShade="BF"/>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250E84F1" w14:textId="77777777" w:rsidR="00620F1C" w:rsidRPr="0046212E" w:rsidRDefault="00620F1C" w:rsidP="008E3CD8">
            <w:pPr>
              <w:spacing w:line="276" w:lineRule="auto"/>
              <w:jc w:val="center"/>
              <w:rPr>
                <w:rFonts w:cstheme="minorHAnsi"/>
                <w:b/>
                <w:sz w:val="18"/>
                <w:lang w:val="en-GB"/>
              </w:rPr>
            </w:pPr>
            <w:r w:rsidRPr="0046212E">
              <w:rPr>
                <w:rFonts w:cstheme="minorHAnsi"/>
                <w:b/>
                <w:sz w:val="18"/>
                <w:lang w:val="en-GB"/>
              </w:rPr>
              <w:t>10b</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390EC51A" w14:textId="77777777" w:rsidR="00620F1C" w:rsidRPr="008469D3" w:rsidRDefault="00620F1C" w:rsidP="008E3CD8">
            <w:pPr>
              <w:spacing w:line="276" w:lineRule="auto"/>
              <w:rPr>
                <w:rFonts w:cstheme="minorHAnsi"/>
                <w:color w:val="000000" w:themeColor="text1"/>
                <w:sz w:val="18"/>
                <w:lang w:val="en-GB"/>
              </w:rPr>
            </w:pPr>
            <w:r w:rsidRPr="008469D3">
              <w:rPr>
                <w:rFonts w:cstheme="minorHAnsi"/>
                <w:color w:val="000000" w:themeColor="text1"/>
                <w:sz w:val="18"/>
                <w:lang w:val="en-GB"/>
              </w:rPr>
              <w:t>Reference standard, in sufficient detail to allow replication</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06AC4F17" w14:textId="77777777" w:rsidR="00620F1C" w:rsidRPr="008469D3" w:rsidRDefault="00620F1C" w:rsidP="008E3CD8">
            <w:pPr>
              <w:rPr>
                <w:rFonts w:cstheme="minorHAnsi"/>
                <w:color w:val="000000" w:themeColor="text1"/>
                <w:sz w:val="18"/>
                <w:lang w:val="en-GB"/>
              </w:rPr>
            </w:pPr>
            <w:r>
              <w:rPr>
                <w:rFonts w:cstheme="minorHAnsi"/>
                <w:color w:val="000000" w:themeColor="text1"/>
                <w:sz w:val="18"/>
                <w:lang w:val="en-GB"/>
              </w:rPr>
              <w:t>5</w:t>
            </w:r>
          </w:p>
        </w:tc>
      </w:tr>
      <w:tr w:rsidR="00620F1C" w:rsidRPr="008469D3" w14:paraId="25A4FC85" w14:textId="77777777" w:rsidTr="00620F1C">
        <w:tc>
          <w:tcPr>
            <w:tcW w:w="237" w:type="dxa"/>
            <w:tcBorders>
              <w:top w:val="nil"/>
              <w:left w:val="nil"/>
              <w:bottom w:val="nil"/>
              <w:right w:val="nil"/>
            </w:tcBorders>
            <w:tcMar>
              <w:left w:w="57" w:type="dxa"/>
              <w:right w:w="57" w:type="dxa"/>
            </w:tcMar>
          </w:tcPr>
          <w:p w14:paraId="3975DCF1"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79A9D1C7" w14:textId="77777777" w:rsidR="00620F1C" w:rsidRPr="008469D3" w:rsidRDefault="00620F1C" w:rsidP="008E3CD8">
            <w:pPr>
              <w:spacing w:line="276" w:lineRule="auto"/>
              <w:rPr>
                <w:rFonts w:cstheme="minorHAnsi"/>
                <w:color w:val="365F91" w:themeColor="accent1" w:themeShade="BF"/>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02E1C365" w14:textId="77777777" w:rsidR="00620F1C" w:rsidRPr="0046212E" w:rsidRDefault="00620F1C" w:rsidP="008E3CD8">
            <w:pPr>
              <w:spacing w:line="276" w:lineRule="auto"/>
              <w:jc w:val="center"/>
              <w:rPr>
                <w:rFonts w:cstheme="minorHAnsi"/>
                <w:b/>
                <w:sz w:val="18"/>
                <w:lang w:val="en-GB"/>
              </w:rPr>
            </w:pPr>
            <w:r w:rsidRPr="0046212E">
              <w:rPr>
                <w:rFonts w:cstheme="minorHAnsi"/>
                <w:b/>
                <w:sz w:val="18"/>
                <w:lang w:val="en-GB"/>
              </w:rPr>
              <w:t>11</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2A11B629" w14:textId="77777777" w:rsidR="00620F1C" w:rsidRPr="008469D3" w:rsidRDefault="00620F1C" w:rsidP="008E3CD8">
            <w:pPr>
              <w:spacing w:line="276" w:lineRule="auto"/>
              <w:rPr>
                <w:rFonts w:cstheme="minorHAnsi"/>
                <w:color w:val="000000" w:themeColor="text1"/>
                <w:sz w:val="18"/>
                <w:lang w:val="en-GB"/>
              </w:rPr>
            </w:pPr>
            <w:r w:rsidRPr="008469D3">
              <w:rPr>
                <w:rFonts w:cstheme="minorHAnsi"/>
                <w:color w:val="000000" w:themeColor="text1"/>
                <w:sz w:val="18"/>
                <w:lang w:val="en-GB"/>
              </w:rPr>
              <w:t>Rationale for choosing the reference standard (if alternatives exist)</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04860CC8" w14:textId="77777777" w:rsidR="00620F1C" w:rsidRPr="008469D3" w:rsidRDefault="00620F1C" w:rsidP="008E3CD8">
            <w:pPr>
              <w:rPr>
                <w:rFonts w:cstheme="minorHAnsi"/>
                <w:color w:val="000000" w:themeColor="text1"/>
                <w:sz w:val="18"/>
                <w:lang w:val="en-GB"/>
              </w:rPr>
            </w:pPr>
            <w:r>
              <w:rPr>
                <w:rFonts w:cstheme="minorHAnsi"/>
                <w:color w:val="000000" w:themeColor="text1"/>
                <w:sz w:val="18"/>
                <w:lang w:val="en-GB"/>
              </w:rPr>
              <w:t>4</w:t>
            </w:r>
          </w:p>
        </w:tc>
      </w:tr>
      <w:tr w:rsidR="00620F1C" w:rsidRPr="008469D3" w14:paraId="3BA61BA0" w14:textId="77777777" w:rsidTr="00620F1C">
        <w:tc>
          <w:tcPr>
            <w:tcW w:w="237" w:type="dxa"/>
            <w:tcBorders>
              <w:top w:val="nil"/>
              <w:left w:val="nil"/>
              <w:bottom w:val="nil"/>
              <w:right w:val="nil"/>
            </w:tcBorders>
            <w:tcMar>
              <w:left w:w="57" w:type="dxa"/>
              <w:right w:w="57" w:type="dxa"/>
            </w:tcMar>
          </w:tcPr>
          <w:p w14:paraId="45784612" w14:textId="77777777" w:rsidR="00620F1C" w:rsidRPr="008469D3" w:rsidRDefault="00620F1C" w:rsidP="008E3CD8">
            <w:pPr>
              <w:spacing w:line="276" w:lineRule="auto"/>
              <w:rPr>
                <w:rFonts w:cstheme="minorHAnsi"/>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3224EC84" w14:textId="77777777" w:rsidR="00620F1C" w:rsidRPr="008469D3" w:rsidRDefault="00620F1C" w:rsidP="008E3CD8">
            <w:pPr>
              <w:spacing w:line="276" w:lineRule="auto"/>
              <w:rPr>
                <w:rFonts w:cstheme="minorHAnsi"/>
                <w:color w:val="365F91" w:themeColor="accent1" w:themeShade="BF"/>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D9264D6" w14:textId="77777777" w:rsidR="00620F1C" w:rsidRPr="0046212E" w:rsidRDefault="00620F1C" w:rsidP="008E3CD8">
            <w:pPr>
              <w:spacing w:line="276" w:lineRule="auto"/>
              <w:jc w:val="center"/>
              <w:rPr>
                <w:rFonts w:cstheme="minorHAnsi"/>
                <w:b/>
                <w:sz w:val="18"/>
                <w:lang w:val="en-GB"/>
              </w:rPr>
            </w:pPr>
            <w:r w:rsidRPr="0046212E">
              <w:rPr>
                <w:rFonts w:cstheme="minorHAnsi"/>
                <w:b/>
                <w:sz w:val="18"/>
                <w:lang w:val="en-GB"/>
              </w:rPr>
              <w:t>12a</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04333A44" w14:textId="77777777" w:rsidR="00620F1C" w:rsidRPr="008469D3" w:rsidRDefault="00620F1C" w:rsidP="008E3CD8">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index test, </w:t>
            </w:r>
            <w:r w:rsidRPr="008469D3">
              <w:rPr>
                <w:rFonts w:cstheme="minorHAnsi"/>
                <w:sz w:val="18"/>
              </w:rPr>
              <w:t>distinguishing pre-specified from exploratory</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3C4EF1FC" w14:textId="77777777" w:rsidR="00620F1C" w:rsidRPr="008469D3" w:rsidRDefault="00620F1C" w:rsidP="008E3CD8">
            <w:pPr>
              <w:rPr>
                <w:rFonts w:cstheme="minorHAnsi"/>
                <w:sz w:val="18"/>
                <w:lang w:val="en-GB"/>
              </w:rPr>
            </w:pPr>
            <w:r>
              <w:rPr>
                <w:rFonts w:cstheme="minorHAnsi"/>
                <w:sz w:val="18"/>
                <w:lang w:val="en-GB"/>
              </w:rPr>
              <w:t>5-6</w:t>
            </w:r>
          </w:p>
        </w:tc>
      </w:tr>
      <w:tr w:rsidR="00620F1C" w:rsidRPr="008469D3" w14:paraId="33F4BD7D" w14:textId="77777777" w:rsidTr="00620F1C">
        <w:tc>
          <w:tcPr>
            <w:tcW w:w="237" w:type="dxa"/>
            <w:tcBorders>
              <w:top w:val="nil"/>
              <w:left w:val="nil"/>
              <w:bottom w:val="nil"/>
              <w:right w:val="nil"/>
            </w:tcBorders>
            <w:tcMar>
              <w:left w:w="57" w:type="dxa"/>
              <w:right w:w="57" w:type="dxa"/>
            </w:tcMar>
          </w:tcPr>
          <w:p w14:paraId="6E7EA31D" w14:textId="77777777" w:rsidR="00620F1C" w:rsidRPr="008469D3" w:rsidRDefault="00620F1C" w:rsidP="008E3CD8">
            <w:pPr>
              <w:spacing w:line="276" w:lineRule="auto"/>
              <w:rPr>
                <w:rFonts w:cstheme="minorHAnsi"/>
                <w:sz w:val="18"/>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0B446F26" w14:textId="77777777" w:rsidR="00620F1C" w:rsidRPr="008469D3" w:rsidRDefault="00620F1C" w:rsidP="008E3CD8">
            <w:pPr>
              <w:spacing w:line="276" w:lineRule="auto"/>
              <w:rPr>
                <w:rFonts w:cstheme="minorHAnsi"/>
                <w:color w:val="365F91" w:themeColor="accent1" w:themeShade="BF"/>
                <w:sz w:val="18"/>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5B68AF96" w14:textId="77777777" w:rsidR="00620F1C" w:rsidRPr="0046212E" w:rsidRDefault="00620F1C" w:rsidP="008E3CD8">
            <w:pPr>
              <w:spacing w:line="276" w:lineRule="auto"/>
              <w:jc w:val="center"/>
              <w:rPr>
                <w:rFonts w:cstheme="minorHAnsi"/>
                <w:b/>
                <w:sz w:val="18"/>
                <w:lang w:val="en-GB"/>
              </w:rPr>
            </w:pPr>
            <w:r w:rsidRPr="0046212E">
              <w:rPr>
                <w:rFonts w:cstheme="minorHAnsi"/>
                <w:b/>
                <w:sz w:val="18"/>
                <w:lang w:val="en-GB"/>
              </w:rPr>
              <w:t>12b</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5A2502D4" w14:textId="77777777" w:rsidR="00620F1C" w:rsidRPr="008469D3" w:rsidRDefault="00620F1C" w:rsidP="008E3CD8">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reference standard, </w:t>
            </w:r>
            <w:r w:rsidRPr="008469D3">
              <w:rPr>
                <w:rFonts w:cstheme="minorHAnsi"/>
                <w:sz w:val="18"/>
              </w:rPr>
              <w:t>distinguishing pre-specified from exploratory</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58EA6A16" w14:textId="77777777" w:rsidR="00620F1C" w:rsidRPr="008469D3" w:rsidRDefault="00620F1C" w:rsidP="008E3CD8">
            <w:pPr>
              <w:rPr>
                <w:rFonts w:cstheme="minorHAnsi"/>
                <w:sz w:val="18"/>
                <w:lang w:val="en-GB"/>
              </w:rPr>
            </w:pPr>
            <w:r>
              <w:rPr>
                <w:rFonts w:cstheme="minorHAnsi"/>
                <w:sz w:val="18"/>
                <w:lang w:val="en-GB"/>
              </w:rPr>
              <w:t>5</w:t>
            </w:r>
          </w:p>
        </w:tc>
      </w:tr>
      <w:tr w:rsidR="00620F1C" w:rsidRPr="008469D3" w14:paraId="672A68AF" w14:textId="77777777" w:rsidTr="00620F1C">
        <w:tc>
          <w:tcPr>
            <w:tcW w:w="237" w:type="dxa"/>
            <w:tcBorders>
              <w:top w:val="nil"/>
              <w:left w:val="nil"/>
              <w:bottom w:val="nil"/>
              <w:right w:val="nil"/>
            </w:tcBorders>
            <w:tcMar>
              <w:left w:w="57" w:type="dxa"/>
              <w:right w:w="57" w:type="dxa"/>
            </w:tcMar>
          </w:tcPr>
          <w:p w14:paraId="4F1622AD"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1F3D1E84" w14:textId="77777777" w:rsidR="00620F1C" w:rsidRPr="009941FD" w:rsidRDefault="00620F1C" w:rsidP="008E3CD8">
            <w:pPr>
              <w:spacing w:line="276" w:lineRule="auto"/>
              <w:rPr>
                <w:rFonts w:cstheme="minorHAnsi"/>
                <w:color w:val="365F91" w:themeColor="accent1" w:themeShade="BF"/>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06C8755D"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13a</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534B283B" w14:textId="77777777" w:rsidR="00620F1C" w:rsidRPr="009941FD" w:rsidRDefault="00620F1C" w:rsidP="008E3CD8">
            <w:pPr>
              <w:spacing w:line="276" w:lineRule="auto"/>
              <w:rPr>
                <w:rFonts w:cstheme="minorHAnsi"/>
                <w:color w:val="000000" w:themeColor="text1"/>
                <w:sz w:val="18"/>
                <w:lang w:val="en-GB"/>
              </w:rPr>
            </w:pPr>
            <w:r w:rsidRPr="009941FD">
              <w:rPr>
                <w:rFonts w:cstheme="minorHAnsi"/>
                <w:color w:val="000000" w:themeColor="text1"/>
                <w:sz w:val="18"/>
                <w:lang w:val="en-GB"/>
              </w:rPr>
              <w:t xml:space="preserve">Whether clinical information and reference standard results were available </w:t>
            </w:r>
            <w:r w:rsidRPr="009941FD">
              <w:rPr>
                <w:rFonts w:cstheme="minorHAnsi"/>
                <w:color w:val="000000" w:themeColor="text1"/>
                <w:sz w:val="18"/>
                <w:lang w:val="en-GB"/>
              </w:rPr>
              <w:br/>
              <w:t>to the performers/readers of the index test</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05534929" w14:textId="77777777" w:rsidR="00620F1C" w:rsidRPr="009941FD" w:rsidRDefault="00620F1C" w:rsidP="008E3CD8">
            <w:pPr>
              <w:rPr>
                <w:rFonts w:cstheme="minorHAnsi"/>
                <w:color w:val="000000" w:themeColor="text1"/>
                <w:sz w:val="18"/>
                <w:lang w:val="en-GB"/>
              </w:rPr>
            </w:pPr>
            <w:r>
              <w:rPr>
                <w:rFonts w:cstheme="minorHAnsi"/>
                <w:color w:val="000000" w:themeColor="text1"/>
                <w:sz w:val="18"/>
                <w:lang w:val="en-GB"/>
              </w:rPr>
              <w:t>5</w:t>
            </w:r>
          </w:p>
        </w:tc>
      </w:tr>
      <w:tr w:rsidR="00620F1C" w:rsidRPr="008469D3" w14:paraId="7A6BADD8" w14:textId="77777777" w:rsidTr="00620F1C">
        <w:tc>
          <w:tcPr>
            <w:tcW w:w="237" w:type="dxa"/>
            <w:tcBorders>
              <w:top w:val="nil"/>
              <w:left w:val="nil"/>
              <w:bottom w:val="nil"/>
              <w:right w:val="nil"/>
            </w:tcBorders>
            <w:tcMar>
              <w:left w:w="57" w:type="dxa"/>
              <w:right w:w="57" w:type="dxa"/>
            </w:tcMar>
          </w:tcPr>
          <w:p w14:paraId="60FEE3A7" w14:textId="77777777" w:rsidR="00620F1C" w:rsidRPr="008469D3" w:rsidDel="0039653F"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2D7074F5" w14:textId="77777777" w:rsidR="00620F1C" w:rsidRPr="009941FD" w:rsidDel="0039653F" w:rsidRDefault="00620F1C" w:rsidP="008E3CD8">
            <w:pPr>
              <w:spacing w:line="276" w:lineRule="auto"/>
              <w:rPr>
                <w:rFonts w:cstheme="minorHAnsi"/>
                <w:color w:val="365F91" w:themeColor="accent1" w:themeShade="BF"/>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E439513"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13b</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11BACAFA" w14:textId="77777777" w:rsidR="00620F1C" w:rsidRPr="009941FD" w:rsidRDefault="00620F1C" w:rsidP="008E3CD8">
            <w:pPr>
              <w:spacing w:line="276" w:lineRule="auto"/>
              <w:rPr>
                <w:rFonts w:cstheme="minorHAnsi"/>
                <w:color w:val="000000" w:themeColor="text1"/>
                <w:sz w:val="18"/>
                <w:lang w:val="en-GB"/>
              </w:rPr>
            </w:pPr>
            <w:r w:rsidRPr="009941FD">
              <w:rPr>
                <w:rFonts w:cstheme="minorHAnsi"/>
                <w:color w:val="000000" w:themeColor="text1"/>
                <w:sz w:val="18"/>
                <w:lang w:val="en-GB"/>
              </w:rPr>
              <w:t xml:space="preserve">Whether clinical information and index test results were available </w:t>
            </w:r>
            <w:r w:rsidRPr="009941FD">
              <w:rPr>
                <w:rFonts w:cstheme="minorHAnsi"/>
                <w:color w:val="000000" w:themeColor="text1"/>
                <w:sz w:val="18"/>
                <w:lang w:val="en-GB"/>
              </w:rPr>
              <w:br/>
              <w:t>to the assessors of the reference standard</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4609A0D4" w14:textId="77777777" w:rsidR="00620F1C" w:rsidRPr="009941FD" w:rsidRDefault="00620F1C" w:rsidP="008E3CD8">
            <w:pPr>
              <w:rPr>
                <w:rFonts w:cstheme="minorHAnsi"/>
                <w:color w:val="000000" w:themeColor="text1"/>
                <w:sz w:val="18"/>
                <w:lang w:val="en-GB"/>
              </w:rPr>
            </w:pPr>
            <w:r>
              <w:rPr>
                <w:rFonts w:cstheme="minorHAnsi"/>
                <w:color w:val="000000" w:themeColor="text1"/>
                <w:sz w:val="18"/>
                <w:lang w:val="en-GB"/>
              </w:rPr>
              <w:t>5</w:t>
            </w:r>
          </w:p>
        </w:tc>
      </w:tr>
      <w:tr w:rsidR="00620F1C" w:rsidRPr="008469D3" w14:paraId="3A6C0FF1" w14:textId="77777777" w:rsidTr="00620F1C">
        <w:tc>
          <w:tcPr>
            <w:tcW w:w="237" w:type="dxa"/>
            <w:tcBorders>
              <w:top w:val="nil"/>
              <w:left w:val="nil"/>
              <w:bottom w:val="nil"/>
              <w:right w:val="nil"/>
            </w:tcBorders>
            <w:tcMar>
              <w:left w:w="57" w:type="dxa"/>
              <w:right w:w="57" w:type="dxa"/>
            </w:tcMar>
          </w:tcPr>
          <w:p w14:paraId="0FF92697"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644A30B7" w14:textId="77777777" w:rsidR="00620F1C" w:rsidRPr="009941FD" w:rsidRDefault="00620F1C" w:rsidP="008E3CD8">
            <w:pPr>
              <w:spacing w:line="276" w:lineRule="auto"/>
              <w:rPr>
                <w:rFonts w:cstheme="minorHAnsi"/>
                <w:i/>
                <w:color w:val="365F91" w:themeColor="accent1" w:themeShade="BF"/>
                <w:sz w:val="18"/>
                <w:lang w:val="en-GB"/>
              </w:rPr>
            </w:pPr>
            <w:r w:rsidRPr="009941FD">
              <w:rPr>
                <w:rFonts w:cstheme="minorHAnsi"/>
                <w:i/>
                <w:color w:val="365F91" w:themeColor="accent1" w:themeShade="BF"/>
                <w:sz w:val="18"/>
                <w:lang w:val="en-GB"/>
              </w:rPr>
              <w:t>Analysis</w:t>
            </w: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0D3BCFB9"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14</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4A9CAD9E" w14:textId="77777777" w:rsidR="00620F1C" w:rsidRPr="009941FD" w:rsidRDefault="00620F1C" w:rsidP="008E3CD8">
            <w:pPr>
              <w:spacing w:line="276" w:lineRule="auto"/>
              <w:rPr>
                <w:rFonts w:cstheme="minorHAnsi"/>
                <w:color w:val="000000" w:themeColor="text1"/>
                <w:sz w:val="18"/>
                <w:lang w:val="en-GB"/>
              </w:rPr>
            </w:pPr>
            <w:r w:rsidRPr="009941FD">
              <w:rPr>
                <w:rFonts w:cstheme="minorHAnsi"/>
                <w:color w:val="000000" w:themeColor="text1"/>
                <w:sz w:val="18"/>
                <w:lang w:val="en-GB"/>
              </w:rPr>
              <w:t>Methods for estimating or comparing measures of diagnostic accuracy</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77BD7630" w14:textId="77777777" w:rsidR="00620F1C" w:rsidRPr="009941FD" w:rsidRDefault="00620F1C" w:rsidP="008E3CD8">
            <w:pPr>
              <w:rPr>
                <w:rFonts w:cstheme="minorHAnsi"/>
                <w:color w:val="000000" w:themeColor="text1"/>
                <w:sz w:val="18"/>
                <w:lang w:val="en-GB"/>
              </w:rPr>
            </w:pPr>
            <w:r>
              <w:rPr>
                <w:rFonts w:cstheme="minorHAnsi"/>
                <w:color w:val="000000" w:themeColor="text1"/>
                <w:sz w:val="18"/>
                <w:lang w:val="en-GB"/>
              </w:rPr>
              <w:t>6-7</w:t>
            </w:r>
          </w:p>
        </w:tc>
      </w:tr>
      <w:tr w:rsidR="00620F1C" w:rsidRPr="008469D3" w14:paraId="320312C9" w14:textId="77777777" w:rsidTr="00620F1C">
        <w:tc>
          <w:tcPr>
            <w:tcW w:w="237" w:type="dxa"/>
            <w:tcBorders>
              <w:top w:val="nil"/>
              <w:left w:val="nil"/>
              <w:bottom w:val="nil"/>
              <w:right w:val="nil"/>
            </w:tcBorders>
            <w:tcMar>
              <w:left w:w="57" w:type="dxa"/>
              <w:right w:w="57" w:type="dxa"/>
            </w:tcMar>
          </w:tcPr>
          <w:p w14:paraId="5EAC57CE"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14B17013" w14:textId="77777777" w:rsidR="00620F1C" w:rsidRPr="009941FD" w:rsidRDefault="00620F1C" w:rsidP="008E3CD8">
            <w:pPr>
              <w:spacing w:line="276" w:lineRule="auto"/>
              <w:rPr>
                <w:rFonts w:cstheme="minorHAnsi"/>
                <w:color w:val="365F91" w:themeColor="accent1" w:themeShade="BF"/>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76255481"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15</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1127BD45" w14:textId="77777777" w:rsidR="00620F1C" w:rsidRPr="009941FD" w:rsidRDefault="00620F1C" w:rsidP="008E3CD8">
            <w:pPr>
              <w:spacing w:line="276" w:lineRule="auto"/>
              <w:rPr>
                <w:rFonts w:cstheme="minorHAnsi"/>
                <w:color w:val="000000" w:themeColor="text1"/>
                <w:sz w:val="18"/>
                <w:lang w:val="en-GB"/>
              </w:rPr>
            </w:pPr>
            <w:r w:rsidRPr="009941FD">
              <w:rPr>
                <w:rFonts w:cstheme="minorHAnsi"/>
                <w:color w:val="000000" w:themeColor="text1"/>
                <w:sz w:val="18"/>
                <w:lang w:val="en-GB"/>
              </w:rPr>
              <w:t>How indeterminate index test or reference standard results were handled</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3C94C2D4" w14:textId="77777777" w:rsidR="00620F1C" w:rsidRPr="009941FD" w:rsidRDefault="00620F1C" w:rsidP="008E3CD8">
            <w:pPr>
              <w:rPr>
                <w:rFonts w:cstheme="minorHAnsi"/>
                <w:color w:val="000000" w:themeColor="text1"/>
                <w:sz w:val="18"/>
                <w:lang w:val="en-GB"/>
              </w:rPr>
            </w:pPr>
            <w:r w:rsidRPr="009941FD">
              <w:rPr>
                <w:rFonts w:cstheme="minorHAnsi"/>
                <w:color w:val="000000" w:themeColor="text1"/>
                <w:sz w:val="18"/>
                <w:lang w:val="en-GB"/>
              </w:rPr>
              <w:t>Not applicable</w:t>
            </w:r>
          </w:p>
        </w:tc>
      </w:tr>
      <w:tr w:rsidR="00620F1C" w:rsidRPr="008469D3" w14:paraId="0E8E58DE" w14:textId="77777777" w:rsidTr="00620F1C">
        <w:tc>
          <w:tcPr>
            <w:tcW w:w="237" w:type="dxa"/>
            <w:tcBorders>
              <w:top w:val="nil"/>
              <w:left w:val="nil"/>
              <w:bottom w:val="nil"/>
              <w:right w:val="nil"/>
            </w:tcBorders>
            <w:tcMar>
              <w:left w:w="57" w:type="dxa"/>
              <w:right w:w="57" w:type="dxa"/>
            </w:tcMar>
          </w:tcPr>
          <w:p w14:paraId="3AF485B5" w14:textId="77777777" w:rsidR="00620F1C" w:rsidRPr="008469D3" w:rsidRDefault="00620F1C" w:rsidP="008E3CD8">
            <w:pPr>
              <w:spacing w:line="276" w:lineRule="auto"/>
              <w:rPr>
                <w:rFonts w:cstheme="minorHAnsi"/>
                <w:color w:val="000000" w:themeColor="text1"/>
                <w:sz w:val="18"/>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51BA3EAE" w14:textId="77777777" w:rsidR="00620F1C" w:rsidRPr="009941FD" w:rsidRDefault="00620F1C" w:rsidP="008E3CD8">
            <w:pPr>
              <w:spacing w:line="276" w:lineRule="auto"/>
              <w:rPr>
                <w:rFonts w:cstheme="minorHAnsi"/>
                <w:color w:val="365F91" w:themeColor="accent1" w:themeShade="BF"/>
                <w:sz w:val="18"/>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71036F73"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16</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2BD7919B" w14:textId="77777777" w:rsidR="00620F1C" w:rsidRPr="009941FD" w:rsidRDefault="00620F1C" w:rsidP="008E3CD8">
            <w:pPr>
              <w:spacing w:line="276" w:lineRule="auto"/>
              <w:rPr>
                <w:rFonts w:cstheme="minorHAnsi"/>
                <w:color w:val="000000" w:themeColor="text1"/>
                <w:sz w:val="18"/>
                <w:lang w:val="en-GB"/>
              </w:rPr>
            </w:pPr>
            <w:r w:rsidRPr="009941FD">
              <w:rPr>
                <w:rFonts w:cstheme="minorHAnsi"/>
                <w:color w:val="000000" w:themeColor="text1"/>
                <w:sz w:val="18"/>
                <w:lang w:val="en-GB"/>
              </w:rPr>
              <w:t>How missing data on the index test and reference standard were handled</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07F9A07C" w14:textId="77777777" w:rsidR="00620F1C" w:rsidRPr="009941FD" w:rsidRDefault="00620F1C" w:rsidP="008E3CD8">
            <w:pPr>
              <w:rPr>
                <w:rFonts w:cstheme="minorHAnsi"/>
                <w:color w:val="000000" w:themeColor="text1"/>
                <w:sz w:val="18"/>
                <w:lang w:val="en-GB"/>
              </w:rPr>
            </w:pPr>
            <w:r>
              <w:rPr>
                <w:rFonts w:cstheme="minorHAnsi"/>
                <w:color w:val="000000" w:themeColor="text1"/>
                <w:sz w:val="18"/>
                <w:lang w:val="en-GB"/>
              </w:rPr>
              <w:t>6</w:t>
            </w:r>
          </w:p>
        </w:tc>
      </w:tr>
      <w:tr w:rsidR="00620F1C" w:rsidRPr="008469D3" w14:paraId="549BA6F1" w14:textId="77777777" w:rsidTr="00620F1C">
        <w:trPr>
          <w:trHeight w:val="187"/>
        </w:trPr>
        <w:tc>
          <w:tcPr>
            <w:tcW w:w="237" w:type="dxa"/>
            <w:tcBorders>
              <w:top w:val="nil"/>
              <w:left w:val="nil"/>
              <w:bottom w:val="nil"/>
              <w:right w:val="nil"/>
            </w:tcBorders>
            <w:tcMar>
              <w:left w:w="57" w:type="dxa"/>
              <w:right w:w="57" w:type="dxa"/>
            </w:tcMar>
          </w:tcPr>
          <w:p w14:paraId="05F3E962"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794D18EF" w14:textId="77777777" w:rsidR="00620F1C" w:rsidRPr="009941FD" w:rsidRDefault="00620F1C" w:rsidP="008E3CD8">
            <w:pPr>
              <w:spacing w:line="276" w:lineRule="auto"/>
              <w:rPr>
                <w:rFonts w:cstheme="minorHAnsi"/>
                <w:color w:val="365F91" w:themeColor="accent1" w:themeShade="BF"/>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1DC27BD7"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17</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4915BA0D" w14:textId="77777777" w:rsidR="00620F1C" w:rsidRPr="009941FD" w:rsidRDefault="00620F1C" w:rsidP="008E3CD8">
            <w:pPr>
              <w:spacing w:line="276" w:lineRule="auto"/>
              <w:rPr>
                <w:rFonts w:cstheme="minorHAnsi"/>
                <w:color w:val="000000" w:themeColor="text1"/>
                <w:sz w:val="18"/>
                <w:lang w:val="en-GB"/>
              </w:rPr>
            </w:pPr>
            <w:r w:rsidRPr="009941FD">
              <w:rPr>
                <w:rFonts w:cstheme="minorHAnsi"/>
                <w:sz w:val="18"/>
                <w:lang w:val="en-GB"/>
              </w:rPr>
              <w:t>Any analyses of variability in diagnostic accuracy, distinguishing pre-specified from exploratory</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618F617B" w14:textId="77777777" w:rsidR="00620F1C" w:rsidRPr="009941FD" w:rsidRDefault="00620F1C" w:rsidP="008E3CD8">
            <w:pPr>
              <w:rPr>
                <w:rFonts w:cstheme="minorHAnsi"/>
                <w:sz w:val="18"/>
                <w:lang w:val="en-GB"/>
              </w:rPr>
            </w:pPr>
            <w:r w:rsidRPr="009941FD">
              <w:rPr>
                <w:rFonts w:cstheme="minorHAnsi"/>
                <w:color w:val="000000" w:themeColor="text1"/>
                <w:sz w:val="18"/>
                <w:lang w:val="en-GB"/>
              </w:rPr>
              <w:t>Not applicable</w:t>
            </w:r>
          </w:p>
        </w:tc>
      </w:tr>
      <w:tr w:rsidR="00620F1C" w:rsidRPr="008469D3" w14:paraId="51D77150" w14:textId="77777777" w:rsidTr="00620F1C">
        <w:tc>
          <w:tcPr>
            <w:tcW w:w="237" w:type="dxa"/>
            <w:tcBorders>
              <w:top w:val="nil"/>
              <w:left w:val="nil"/>
              <w:bottom w:val="nil"/>
              <w:right w:val="nil"/>
            </w:tcBorders>
            <w:tcMar>
              <w:left w:w="57" w:type="dxa"/>
              <w:right w:w="57" w:type="dxa"/>
            </w:tcMar>
          </w:tcPr>
          <w:p w14:paraId="72603DAB"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712ACC51" w14:textId="77777777" w:rsidR="00620F1C" w:rsidRPr="009941FD" w:rsidRDefault="00620F1C" w:rsidP="008E3CD8">
            <w:pPr>
              <w:spacing w:line="276" w:lineRule="auto"/>
              <w:rPr>
                <w:rFonts w:cstheme="minorHAnsi"/>
                <w:color w:val="000000" w:themeColor="text1"/>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11ED41BB"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18</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55FF519D" w14:textId="77777777" w:rsidR="00620F1C" w:rsidRPr="009941FD" w:rsidRDefault="00620F1C" w:rsidP="008E3CD8">
            <w:pPr>
              <w:spacing w:line="276" w:lineRule="auto"/>
              <w:rPr>
                <w:rFonts w:cstheme="minorHAnsi"/>
                <w:color w:val="000000" w:themeColor="text1"/>
                <w:sz w:val="18"/>
                <w:lang w:val="en-GB"/>
              </w:rPr>
            </w:pPr>
            <w:r w:rsidRPr="009941FD">
              <w:rPr>
                <w:rFonts w:cstheme="minorHAnsi"/>
                <w:sz w:val="18"/>
                <w:lang w:val="en-GB"/>
              </w:rPr>
              <w:t>Intended</w:t>
            </w:r>
            <w:r w:rsidRPr="009941FD">
              <w:rPr>
                <w:rFonts w:cstheme="minorHAnsi"/>
                <w:color w:val="000000" w:themeColor="text1"/>
                <w:sz w:val="18"/>
                <w:lang w:val="en-GB"/>
              </w:rPr>
              <w:t xml:space="preserve"> sample size and how it was determined</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3EEAD418" w14:textId="77777777" w:rsidR="00620F1C" w:rsidRPr="009941FD" w:rsidRDefault="00620F1C" w:rsidP="008E3CD8">
            <w:pPr>
              <w:rPr>
                <w:rFonts w:cstheme="minorHAnsi"/>
                <w:sz w:val="18"/>
                <w:lang w:val="en-GB"/>
              </w:rPr>
            </w:pPr>
            <w:r w:rsidRPr="009941FD">
              <w:rPr>
                <w:rFonts w:cstheme="minorHAnsi"/>
                <w:color w:val="000000" w:themeColor="text1"/>
                <w:sz w:val="18"/>
                <w:lang w:val="en-GB"/>
              </w:rPr>
              <w:t>Not applicable</w:t>
            </w:r>
          </w:p>
        </w:tc>
      </w:tr>
      <w:tr w:rsidR="00620F1C" w:rsidRPr="008469D3" w14:paraId="1ED04167" w14:textId="77777777" w:rsidTr="00620F1C">
        <w:tc>
          <w:tcPr>
            <w:tcW w:w="237" w:type="dxa"/>
            <w:tcBorders>
              <w:top w:val="nil"/>
              <w:left w:val="nil"/>
              <w:bottom w:val="nil"/>
              <w:right w:val="nil"/>
            </w:tcBorders>
            <w:tcMar>
              <w:left w:w="57" w:type="dxa"/>
              <w:right w:w="57" w:type="dxa"/>
            </w:tcMar>
          </w:tcPr>
          <w:p w14:paraId="5122E6AC" w14:textId="77777777" w:rsidR="00620F1C" w:rsidRPr="008469D3" w:rsidRDefault="00620F1C" w:rsidP="008E3CD8">
            <w:pPr>
              <w:spacing w:line="276" w:lineRule="auto"/>
              <w:rPr>
                <w:rFonts w:eastAsia="Times New Roman"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42F841CE" w14:textId="77777777" w:rsidR="00620F1C" w:rsidRPr="009941FD" w:rsidRDefault="00620F1C" w:rsidP="008E3CD8">
            <w:pPr>
              <w:spacing w:line="276" w:lineRule="auto"/>
              <w:rPr>
                <w:rFonts w:cstheme="minorHAnsi"/>
                <w:b/>
                <w:color w:val="000000" w:themeColor="text1"/>
                <w:sz w:val="18"/>
                <w:lang w:val="en-GB"/>
              </w:rPr>
            </w:pPr>
            <w:r w:rsidRPr="009941FD">
              <w:rPr>
                <w:rFonts w:eastAsia="Times New Roman" w:cstheme="minorHAnsi"/>
                <w:color w:val="000000" w:themeColor="text1"/>
                <w:sz w:val="18"/>
                <w:lang w:val="en-GB"/>
              </w:rPr>
              <w:br w:type="page"/>
            </w:r>
            <w:r w:rsidRPr="009941FD">
              <w:rPr>
                <w:rFonts w:cstheme="minorHAnsi"/>
                <w:b/>
                <w:color w:val="365F91" w:themeColor="accent1" w:themeShade="BF"/>
                <w:sz w:val="18"/>
                <w:lang w:val="en-GB"/>
              </w:rPr>
              <w:t>RESULTS</w:t>
            </w: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9015633" w14:textId="77777777" w:rsidR="00620F1C" w:rsidRPr="009941FD" w:rsidRDefault="00620F1C" w:rsidP="008E3CD8">
            <w:pPr>
              <w:spacing w:line="276" w:lineRule="auto"/>
              <w:jc w:val="center"/>
              <w:rPr>
                <w:rFonts w:cstheme="minorHAnsi"/>
                <w:b/>
                <w:sz w:val="18"/>
                <w:lang w:val="en-GB"/>
              </w:rPr>
            </w:pP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5354BE9D" w14:textId="77777777" w:rsidR="00620F1C" w:rsidRPr="009941FD" w:rsidRDefault="00620F1C" w:rsidP="008E3CD8">
            <w:pPr>
              <w:spacing w:line="276" w:lineRule="auto"/>
              <w:rPr>
                <w:rFonts w:cstheme="minorHAnsi"/>
                <w:i/>
                <w:color w:val="000000" w:themeColor="text1"/>
                <w:sz w:val="18"/>
                <w:lang w:val="en-GB"/>
              </w:rPr>
            </w:pP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75216FF0" w14:textId="77777777" w:rsidR="00620F1C" w:rsidRPr="009941FD" w:rsidRDefault="00620F1C" w:rsidP="008E3CD8">
            <w:pPr>
              <w:rPr>
                <w:rFonts w:cstheme="minorHAnsi"/>
                <w:i/>
                <w:color w:val="000000" w:themeColor="text1"/>
                <w:sz w:val="18"/>
                <w:lang w:val="en-GB"/>
              </w:rPr>
            </w:pPr>
          </w:p>
        </w:tc>
      </w:tr>
      <w:tr w:rsidR="00620F1C" w:rsidRPr="008469D3" w14:paraId="573BBC62" w14:textId="77777777" w:rsidTr="00620F1C">
        <w:tc>
          <w:tcPr>
            <w:tcW w:w="237" w:type="dxa"/>
            <w:tcBorders>
              <w:top w:val="nil"/>
              <w:left w:val="nil"/>
              <w:bottom w:val="nil"/>
              <w:right w:val="nil"/>
            </w:tcBorders>
            <w:tcMar>
              <w:left w:w="57" w:type="dxa"/>
              <w:right w:w="57" w:type="dxa"/>
            </w:tcMar>
          </w:tcPr>
          <w:p w14:paraId="3669BF98"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11E80662" w14:textId="77777777" w:rsidR="00620F1C" w:rsidRPr="009941FD" w:rsidRDefault="00620F1C" w:rsidP="008E3CD8">
            <w:pPr>
              <w:spacing w:line="276" w:lineRule="auto"/>
              <w:rPr>
                <w:rFonts w:cstheme="minorHAnsi"/>
                <w:i/>
                <w:color w:val="365F91" w:themeColor="accent1" w:themeShade="BF"/>
                <w:sz w:val="18"/>
                <w:lang w:val="en-GB"/>
              </w:rPr>
            </w:pPr>
            <w:r w:rsidRPr="009941FD">
              <w:rPr>
                <w:rFonts w:cstheme="minorHAnsi"/>
                <w:i/>
                <w:color w:val="365F91" w:themeColor="accent1" w:themeShade="BF"/>
                <w:sz w:val="18"/>
                <w:lang w:val="en-GB"/>
              </w:rPr>
              <w:t>Participants</w:t>
            </w: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0D49A11E"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19</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5CB6A243" w14:textId="77777777" w:rsidR="00620F1C" w:rsidRPr="009941FD" w:rsidRDefault="00620F1C" w:rsidP="008E3CD8">
            <w:pPr>
              <w:spacing w:line="276" w:lineRule="auto"/>
              <w:rPr>
                <w:rFonts w:cstheme="minorHAnsi"/>
                <w:color w:val="000000" w:themeColor="text1"/>
                <w:sz w:val="18"/>
                <w:lang w:val="en-GB"/>
              </w:rPr>
            </w:pPr>
            <w:r w:rsidRPr="009941FD">
              <w:rPr>
                <w:rFonts w:cstheme="minorHAnsi"/>
                <w:color w:val="000000" w:themeColor="text1"/>
                <w:sz w:val="18"/>
                <w:lang w:val="en-GB"/>
              </w:rPr>
              <w:t>Flow of participants, using a diagram</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657BBE2D" w14:textId="77777777" w:rsidR="00620F1C" w:rsidRPr="009941FD" w:rsidRDefault="00620F1C" w:rsidP="008E3CD8">
            <w:pPr>
              <w:rPr>
                <w:rFonts w:cstheme="minorHAnsi"/>
                <w:color w:val="000000" w:themeColor="text1"/>
                <w:sz w:val="18"/>
                <w:lang w:val="en-GB"/>
              </w:rPr>
            </w:pPr>
            <w:r w:rsidRPr="009941FD">
              <w:rPr>
                <w:rFonts w:cstheme="minorHAnsi"/>
                <w:color w:val="000000" w:themeColor="text1"/>
                <w:sz w:val="18"/>
                <w:lang w:val="en-GB"/>
              </w:rPr>
              <w:t>Figures 1-2</w:t>
            </w:r>
          </w:p>
        </w:tc>
      </w:tr>
      <w:tr w:rsidR="00620F1C" w:rsidRPr="008469D3" w14:paraId="51CCB8EB" w14:textId="77777777" w:rsidTr="00620F1C">
        <w:tc>
          <w:tcPr>
            <w:tcW w:w="237" w:type="dxa"/>
            <w:tcBorders>
              <w:top w:val="nil"/>
              <w:left w:val="nil"/>
              <w:bottom w:val="nil"/>
              <w:right w:val="nil"/>
            </w:tcBorders>
            <w:tcMar>
              <w:left w:w="57" w:type="dxa"/>
              <w:right w:w="57" w:type="dxa"/>
            </w:tcMar>
          </w:tcPr>
          <w:p w14:paraId="29B6D4FE"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6615E27F" w14:textId="77777777" w:rsidR="00620F1C" w:rsidRPr="009941FD" w:rsidRDefault="00620F1C" w:rsidP="008E3CD8">
            <w:pPr>
              <w:spacing w:line="276" w:lineRule="auto"/>
              <w:rPr>
                <w:rFonts w:cstheme="minorHAnsi"/>
                <w:color w:val="365F91" w:themeColor="accent1" w:themeShade="BF"/>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709F1440"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20</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21D8CD98" w14:textId="77777777" w:rsidR="00620F1C" w:rsidRPr="009941FD" w:rsidRDefault="00620F1C" w:rsidP="008E3CD8">
            <w:pPr>
              <w:spacing w:line="276" w:lineRule="auto"/>
              <w:rPr>
                <w:rFonts w:cstheme="minorHAnsi"/>
                <w:color w:val="000000" w:themeColor="text1"/>
                <w:sz w:val="18"/>
                <w:lang w:val="en-GB"/>
              </w:rPr>
            </w:pPr>
            <w:r w:rsidRPr="009941FD">
              <w:rPr>
                <w:rFonts w:cstheme="minorHAnsi"/>
                <w:color w:val="000000" w:themeColor="text1"/>
                <w:sz w:val="18"/>
              </w:rPr>
              <w:t>Baseline demographic and clinical characteristics of participants</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1553FAE4" w14:textId="77777777" w:rsidR="00620F1C" w:rsidRPr="009941FD" w:rsidRDefault="00620F1C" w:rsidP="008E3CD8">
            <w:pPr>
              <w:rPr>
                <w:rFonts w:cstheme="minorHAnsi"/>
                <w:color w:val="000000" w:themeColor="text1"/>
                <w:sz w:val="18"/>
              </w:rPr>
            </w:pPr>
            <w:r>
              <w:rPr>
                <w:rFonts w:cstheme="minorHAnsi"/>
                <w:color w:val="000000" w:themeColor="text1"/>
                <w:sz w:val="18"/>
              </w:rPr>
              <w:t>7</w:t>
            </w:r>
            <w:r w:rsidRPr="009941FD">
              <w:rPr>
                <w:rFonts w:cstheme="minorHAnsi"/>
                <w:color w:val="000000" w:themeColor="text1"/>
                <w:sz w:val="18"/>
              </w:rPr>
              <w:t>, Table 1</w:t>
            </w:r>
          </w:p>
        </w:tc>
      </w:tr>
      <w:tr w:rsidR="00620F1C" w:rsidRPr="008469D3" w14:paraId="02E7F1A1" w14:textId="77777777" w:rsidTr="00620F1C">
        <w:tc>
          <w:tcPr>
            <w:tcW w:w="237" w:type="dxa"/>
            <w:tcBorders>
              <w:top w:val="nil"/>
              <w:left w:val="nil"/>
              <w:bottom w:val="nil"/>
              <w:right w:val="nil"/>
            </w:tcBorders>
            <w:tcMar>
              <w:left w:w="57" w:type="dxa"/>
              <w:right w:w="57" w:type="dxa"/>
            </w:tcMar>
          </w:tcPr>
          <w:p w14:paraId="35DF0323"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4788218B" w14:textId="77777777" w:rsidR="00620F1C" w:rsidRPr="009941FD" w:rsidRDefault="00620F1C" w:rsidP="008E3CD8">
            <w:pPr>
              <w:spacing w:line="276" w:lineRule="auto"/>
              <w:rPr>
                <w:rFonts w:cstheme="minorHAnsi"/>
                <w:b/>
                <w:color w:val="365F91" w:themeColor="accent1" w:themeShade="BF"/>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C7BA471"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21a</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3E605FD0" w14:textId="77777777" w:rsidR="00620F1C" w:rsidRPr="009941FD" w:rsidRDefault="00620F1C" w:rsidP="008E3CD8">
            <w:pPr>
              <w:spacing w:line="276" w:lineRule="auto"/>
              <w:rPr>
                <w:rFonts w:cstheme="minorHAnsi"/>
                <w:color w:val="000000" w:themeColor="text1"/>
                <w:sz w:val="18"/>
                <w:lang w:val="en-GB"/>
              </w:rPr>
            </w:pPr>
            <w:r w:rsidRPr="009941FD">
              <w:rPr>
                <w:rFonts w:cstheme="minorHAnsi"/>
                <w:color w:val="000000" w:themeColor="text1"/>
                <w:sz w:val="18"/>
                <w:lang w:val="en-GB"/>
              </w:rPr>
              <w:t>Distribution of severity of disease in those with the target condition</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12488376" w14:textId="77777777" w:rsidR="00620F1C" w:rsidRPr="009941FD" w:rsidRDefault="00620F1C" w:rsidP="008E3CD8">
            <w:pPr>
              <w:rPr>
                <w:rFonts w:cstheme="minorHAnsi"/>
                <w:color w:val="000000" w:themeColor="text1"/>
                <w:sz w:val="18"/>
                <w:lang w:val="en-GB"/>
              </w:rPr>
            </w:pPr>
            <w:r w:rsidRPr="009941FD">
              <w:rPr>
                <w:rFonts w:cstheme="minorHAnsi"/>
                <w:color w:val="000000" w:themeColor="text1"/>
                <w:sz w:val="18"/>
                <w:lang w:val="en-GB"/>
              </w:rPr>
              <w:t>Not applicable</w:t>
            </w:r>
          </w:p>
        </w:tc>
      </w:tr>
      <w:tr w:rsidR="00620F1C" w:rsidRPr="008469D3" w14:paraId="08F7A00E" w14:textId="77777777" w:rsidTr="00620F1C">
        <w:tc>
          <w:tcPr>
            <w:tcW w:w="237" w:type="dxa"/>
            <w:tcBorders>
              <w:top w:val="nil"/>
              <w:left w:val="nil"/>
              <w:bottom w:val="nil"/>
              <w:right w:val="nil"/>
            </w:tcBorders>
            <w:tcMar>
              <w:left w:w="57" w:type="dxa"/>
              <w:right w:w="57" w:type="dxa"/>
            </w:tcMar>
          </w:tcPr>
          <w:p w14:paraId="172D63F7" w14:textId="77777777" w:rsidR="00620F1C" w:rsidRPr="008469D3" w:rsidRDefault="00620F1C" w:rsidP="008E3CD8">
            <w:pPr>
              <w:spacing w:line="276" w:lineRule="auto"/>
              <w:rPr>
                <w:rFonts w:cstheme="minorHAnsi"/>
                <w:color w:val="000000" w:themeColor="text1"/>
                <w:sz w:val="18"/>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4360B03B" w14:textId="77777777" w:rsidR="00620F1C" w:rsidRPr="009941FD" w:rsidRDefault="00620F1C" w:rsidP="008E3CD8">
            <w:pPr>
              <w:spacing w:line="276" w:lineRule="auto"/>
              <w:rPr>
                <w:rFonts w:cstheme="minorHAnsi"/>
                <w:b/>
                <w:color w:val="365F91" w:themeColor="accent1" w:themeShade="BF"/>
                <w:sz w:val="18"/>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6F55AC6F"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21b</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44C518D5" w14:textId="77777777" w:rsidR="00620F1C" w:rsidRPr="009941FD" w:rsidRDefault="00620F1C" w:rsidP="008E3CD8">
            <w:pPr>
              <w:spacing w:line="276" w:lineRule="auto"/>
              <w:rPr>
                <w:rFonts w:cstheme="minorHAnsi"/>
                <w:color w:val="000000" w:themeColor="text1"/>
                <w:sz w:val="18"/>
                <w:lang w:val="en-GB"/>
              </w:rPr>
            </w:pPr>
            <w:r w:rsidRPr="009941FD">
              <w:rPr>
                <w:rFonts w:cstheme="minorHAnsi"/>
                <w:sz w:val="18"/>
                <w:lang w:val="en-GB"/>
              </w:rPr>
              <w:t>Distribution of</w:t>
            </w:r>
            <w:r w:rsidRPr="009941FD">
              <w:rPr>
                <w:rFonts w:cstheme="minorHAnsi"/>
                <w:color w:val="FF0000"/>
                <w:sz w:val="18"/>
                <w:lang w:val="en-GB"/>
              </w:rPr>
              <w:t xml:space="preserve"> </w:t>
            </w:r>
            <w:r w:rsidRPr="009941FD">
              <w:rPr>
                <w:rFonts w:cstheme="minorHAnsi"/>
                <w:color w:val="000000" w:themeColor="text1"/>
                <w:sz w:val="18"/>
                <w:lang w:val="en-GB"/>
              </w:rPr>
              <w:t>alternative diagnoses in those without the target condition</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58567C9E" w14:textId="77777777" w:rsidR="00620F1C" w:rsidRPr="009941FD" w:rsidRDefault="00620F1C" w:rsidP="008E3CD8">
            <w:pPr>
              <w:rPr>
                <w:rFonts w:cstheme="minorHAnsi"/>
                <w:sz w:val="18"/>
                <w:lang w:val="en-GB"/>
              </w:rPr>
            </w:pPr>
            <w:r w:rsidRPr="009941FD">
              <w:rPr>
                <w:rFonts w:cstheme="minorHAnsi"/>
                <w:color w:val="000000" w:themeColor="text1"/>
                <w:sz w:val="18"/>
                <w:lang w:val="en-GB"/>
              </w:rPr>
              <w:t>Not applicable</w:t>
            </w:r>
          </w:p>
        </w:tc>
      </w:tr>
      <w:tr w:rsidR="00620F1C" w:rsidRPr="008469D3" w14:paraId="052F539E" w14:textId="77777777" w:rsidTr="00620F1C">
        <w:tc>
          <w:tcPr>
            <w:tcW w:w="237" w:type="dxa"/>
            <w:tcBorders>
              <w:top w:val="nil"/>
              <w:left w:val="nil"/>
              <w:bottom w:val="nil"/>
              <w:right w:val="nil"/>
            </w:tcBorders>
            <w:tcMar>
              <w:left w:w="57" w:type="dxa"/>
              <w:right w:w="57" w:type="dxa"/>
            </w:tcMar>
          </w:tcPr>
          <w:p w14:paraId="1EC3E6B8"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5C76EC12" w14:textId="77777777" w:rsidR="00620F1C" w:rsidRPr="009941FD" w:rsidRDefault="00620F1C" w:rsidP="008E3CD8">
            <w:pPr>
              <w:spacing w:line="276" w:lineRule="auto"/>
              <w:rPr>
                <w:rFonts w:cstheme="minorHAnsi"/>
                <w:b/>
                <w:color w:val="365F91" w:themeColor="accent1" w:themeShade="BF"/>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594B5677"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22</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3A40EA99" w14:textId="77777777" w:rsidR="00620F1C" w:rsidRPr="009941FD" w:rsidRDefault="00620F1C" w:rsidP="008E3CD8">
            <w:pPr>
              <w:spacing w:line="276" w:lineRule="auto"/>
              <w:rPr>
                <w:rFonts w:cstheme="minorHAnsi"/>
                <w:sz w:val="18"/>
                <w:lang w:val="en-GB"/>
              </w:rPr>
            </w:pPr>
            <w:r w:rsidRPr="009941FD">
              <w:rPr>
                <w:rFonts w:cstheme="minorHAnsi"/>
                <w:sz w:val="18"/>
                <w:lang w:val="en-GB"/>
              </w:rPr>
              <w:t>Time interval and any clinical interventions between index test and reference standard</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6774C17A" w14:textId="77777777" w:rsidR="00620F1C" w:rsidRPr="009941FD" w:rsidRDefault="00620F1C" w:rsidP="008E3CD8">
            <w:pPr>
              <w:rPr>
                <w:rFonts w:cstheme="minorHAnsi"/>
                <w:sz w:val="18"/>
                <w:lang w:val="en-GB"/>
              </w:rPr>
            </w:pPr>
            <w:r w:rsidRPr="009941FD">
              <w:rPr>
                <w:rFonts w:cstheme="minorHAnsi"/>
                <w:color w:val="000000" w:themeColor="text1"/>
                <w:sz w:val="18"/>
                <w:lang w:val="en-GB"/>
              </w:rPr>
              <w:t>Not applicable</w:t>
            </w:r>
          </w:p>
        </w:tc>
      </w:tr>
      <w:tr w:rsidR="00620F1C" w:rsidRPr="008469D3" w14:paraId="4E2F6D6A" w14:textId="77777777" w:rsidTr="00620F1C">
        <w:tc>
          <w:tcPr>
            <w:tcW w:w="237" w:type="dxa"/>
            <w:tcBorders>
              <w:top w:val="nil"/>
              <w:left w:val="nil"/>
              <w:bottom w:val="nil"/>
              <w:right w:val="nil"/>
            </w:tcBorders>
            <w:tcMar>
              <w:left w:w="57" w:type="dxa"/>
              <w:right w:w="57" w:type="dxa"/>
            </w:tcMar>
          </w:tcPr>
          <w:p w14:paraId="03A79644" w14:textId="77777777" w:rsidR="00620F1C" w:rsidRPr="008469D3"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4F3C5537" w14:textId="77777777" w:rsidR="00620F1C" w:rsidRPr="009941FD" w:rsidRDefault="00620F1C" w:rsidP="008E3CD8">
            <w:pPr>
              <w:spacing w:line="276" w:lineRule="auto"/>
              <w:rPr>
                <w:rFonts w:cstheme="minorHAnsi"/>
                <w:i/>
                <w:color w:val="365F91" w:themeColor="accent1" w:themeShade="BF"/>
                <w:sz w:val="18"/>
                <w:lang w:val="en-GB"/>
              </w:rPr>
            </w:pPr>
            <w:r w:rsidRPr="009941FD">
              <w:rPr>
                <w:rFonts w:cstheme="minorHAnsi"/>
                <w:i/>
                <w:color w:val="365F91" w:themeColor="accent1" w:themeShade="BF"/>
                <w:sz w:val="18"/>
                <w:lang w:val="en-GB"/>
              </w:rPr>
              <w:t>Test results</w:t>
            </w: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589E06C1"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23</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417609E8" w14:textId="77777777" w:rsidR="00620F1C" w:rsidRPr="009941FD" w:rsidRDefault="00620F1C" w:rsidP="008E3CD8">
            <w:pPr>
              <w:spacing w:line="276" w:lineRule="auto"/>
              <w:rPr>
                <w:rFonts w:cstheme="minorHAnsi"/>
                <w:color w:val="000000" w:themeColor="text1"/>
                <w:sz w:val="18"/>
                <w:lang w:val="en-GB"/>
              </w:rPr>
            </w:pPr>
            <w:r w:rsidRPr="009941FD">
              <w:rPr>
                <w:rFonts w:cstheme="minorHAnsi"/>
                <w:color w:val="000000" w:themeColor="text1"/>
                <w:sz w:val="18"/>
                <w:lang w:val="en-GB"/>
              </w:rPr>
              <w:t xml:space="preserve">Cross tabulation of the index test results (or their distribution) </w:t>
            </w:r>
            <w:r w:rsidRPr="009941FD">
              <w:rPr>
                <w:rFonts w:cstheme="minorHAnsi"/>
                <w:color w:val="000000" w:themeColor="text1"/>
                <w:sz w:val="18"/>
                <w:lang w:val="en-GB"/>
              </w:rPr>
              <w:br/>
              <w:t>by the results of the reference standard</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6866E36B" w14:textId="77777777" w:rsidR="00620F1C" w:rsidRPr="009941FD" w:rsidRDefault="00620F1C" w:rsidP="008E3CD8">
            <w:pPr>
              <w:rPr>
                <w:rFonts w:cstheme="minorHAnsi"/>
                <w:color w:val="000000" w:themeColor="text1"/>
                <w:sz w:val="18"/>
                <w:lang w:val="en-GB"/>
              </w:rPr>
            </w:pPr>
            <w:r>
              <w:rPr>
                <w:rFonts w:cstheme="minorHAnsi"/>
                <w:color w:val="000000" w:themeColor="text1"/>
                <w:sz w:val="18"/>
                <w:lang w:val="en-GB"/>
              </w:rPr>
              <w:t>7-9</w:t>
            </w:r>
            <w:r w:rsidRPr="009941FD">
              <w:rPr>
                <w:rFonts w:cstheme="minorHAnsi"/>
                <w:color w:val="000000" w:themeColor="text1"/>
                <w:sz w:val="18"/>
                <w:lang w:val="en-GB"/>
              </w:rPr>
              <w:t>, Tables 2,3,4</w:t>
            </w:r>
          </w:p>
        </w:tc>
      </w:tr>
      <w:tr w:rsidR="00620F1C" w:rsidRPr="008469D3" w14:paraId="4B7C7DAE" w14:textId="77777777" w:rsidTr="00620F1C">
        <w:tc>
          <w:tcPr>
            <w:tcW w:w="237" w:type="dxa"/>
            <w:tcBorders>
              <w:top w:val="nil"/>
              <w:left w:val="nil"/>
              <w:bottom w:val="nil"/>
              <w:right w:val="nil"/>
            </w:tcBorders>
            <w:tcMar>
              <w:left w:w="57" w:type="dxa"/>
              <w:right w:w="57" w:type="dxa"/>
            </w:tcMar>
          </w:tcPr>
          <w:p w14:paraId="0C856AC8" w14:textId="77777777" w:rsidR="00620F1C" w:rsidRPr="008469D3" w:rsidRDefault="00620F1C" w:rsidP="008E3CD8">
            <w:pPr>
              <w:spacing w:line="276" w:lineRule="auto"/>
              <w:rPr>
                <w:rFonts w:cstheme="minorHAnsi"/>
                <w:color w:val="000000" w:themeColor="text1"/>
                <w:sz w:val="18"/>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755E2404" w14:textId="77777777" w:rsidR="00620F1C" w:rsidRPr="009941FD" w:rsidRDefault="00620F1C" w:rsidP="008E3CD8">
            <w:pPr>
              <w:spacing w:line="276" w:lineRule="auto"/>
              <w:rPr>
                <w:rFonts w:cstheme="minorHAnsi"/>
                <w:color w:val="000000" w:themeColor="text1"/>
                <w:sz w:val="18"/>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3798917C"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24</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73120867" w14:textId="77777777" w:rsidR="00620F1C" w:rsidRPr="009941FD" w:rsidRDefault="00620F1C" w:rsidP="008E3CD8">
            <w:pPr>
              <w:spacing w:line="276" w:lineRule="auto"/>
              <w:rPr>
                <w:rFonts w:cstheme="minorHAnsi"/>
                <w:color w:val="000000" w:themeColor="text1"/>
                <w:sz w:val="18"/>
                <w:lang w:val="en-GB"/>
              </w:rPr>
            </w:pPr>
            <w:r w:rsidRPr="009941FD">
              <w:rPr>
                <w:rFonts w:cstheme="minorHAnsi"/>
                <w:color w:val="000000" w:themeColor="text1"/>
                <w:sz w:val="18"/>
                <w:lang w:val="en-GB"/>
              </w:rPr>
              <w:t>Estimates of diagnostic accuracy and their precision (such as 95% confidence intervals)</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15D946C4" w14:textId="77777777" w:rsidR="00620F1C" w:rsidRPr="009941FD" w:rsidRDefault="00620F1C" w:rsidP="008E3CD8">
            <w:pPr>
              <w:rPr>
                <w:rFonts w:cstheme="minorHAnsi"/>
                <w:color w:val="000000" w:themeColor="text1"/>
                <w:sz w:val="18"/>
                <w:lang w:val="en-GB"/>
              </w:rPr>
            </w:pPr>
            <w:r>
              <w:rPr>
                <w:rFonts w:cstheme="minorHAnsi"/>
                <w:color w:val="000000" w:themeColor="text1"/>
                <w:sz w:val="18"/>
                <w:lang w:val="en-GB"/>
              </w:rPr>
              <w:t>7-9</w:t>
            </w:r>
            <w:r w:rsidRPr="009941FD">
              <w:rPr>
                <w:rFonts w:cstheme="minorHAnsi"/>
                <w:color w:val="000000" w:themeColor="text1"/>
                <w:sz w:val="18"/>
                <w:lang w:val="en-GB"/>
              </w:rPr>
              <w:t>, Tables 2,3,4</w:t>
            </w:r>
          </w:p>
        </w:tc>
      </w:tr>
      <w:tr w:rsidR="00620F1C" w:rsidRPr="009941FD" w14:paraId="3921EF7E" w14:textId="77777777" w:rsidTr="00620F1C">
        <w:tc>
          <w:tcPr>
            <w:tcW w:w="237" w:type="dxa"/>
            <w:tcBorders>
              <w:top w:val="nil"/>
              <w:left w:val="nil"/>
              <w:bottom w:val="nil"/>
              <w:right w:val="nil"/>
            </w:tcBorders>
            <w:tcMar>
              <w:left w:w="57" w:type="dxa"/>
              <w:right w:w="57" w:type="dxa"/>
            </w:tcMar>
          </w:tcPr>
          <w:p w14:paraId="01EE6A0F" w14:textId="77777777" w:rsidR="00620F1C" w:rsidRPr="008469D3" w:rsidRDefault="00620F1C" w:rsidP="008E3CD8">
            <w:pPr>
              <w:spacing w:line="276" w:lineRule="auto"/>
              <w:rPr>
                <w:rFonts w:cstheme="minorHAnsi"/>
                <w:color w:val="000000" w:themeColor="text1"/>
                <w:sz w:val="18"/>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32677FDE" w14:textId="77777777" w:rsidR="00620F1C" w:rsidRPr="008469D3" w:rsidRDefault="00620F1C" w:rsidP="008E3CD8">
            <w:pPr>
              <w:spacing w:line="276" w:lineRule="auto"/>
              <w:rPr>
                <w:rFonts w:cstheme="minorHAnsi"/>
                <w:color w:val="000000" w:themeColor="text1"/>
                <w:sz w:val="18"/>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7A126E4"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25</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0C5DCF00" w14:textId="77777777" w:rsidR="00620F1C" w:rsidRPr="009941FD" w:rsidRDefault="00620F1C" w:rsidP="008E3CD8">
            <w:pPr>
              <w:spacing w:line="276" w:lineRule="auto"/>
              <w:rPr>
                <w:rFonts w:cstheme="minorHAnsi"/>
                <w:color w:val="000000" w:themeColor="text1"/>
                <w:sz w:val="18"/>
                <w:lang w:val="en-GB"/>
              </w:rPr>
            </w:pPr>
            <w:r w:rsidRPr="009941FD">
              <w:rPr>
                <w:rFonts w:cstheme="minorHAnsi"/>
                <w:color w:val="000000" w:themeColor="text1"/>
                <w:sz w:val="18"/>
                <w:lang w:val="en-GB"/>
              </w:rPr>
              <w:t>Any adverse events from performing the index test or the reference standard</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05DAE222" w14:textId="77777777" w:rsidR="00620F1C" w:rsidRPr="009941FD" w:rsidRDefault="00620F1C" w:rsidP="008E3CD8">
            <w:pPr>
              <w:rPr>
                <w:rFonts w:cstheme="minorHAnsi"/>
                <w:color w:val="000000" w:themeColor="text1"/>
                <w:sz w:val="18"/>
                <w:lang w:val="en-GB"/>
              </w:rPr>
            </w:pPr>
            <w:r>
              <w:rPr>
                <w:rFonts w:cstheme="minorHAnsi"/>
                <w:color w:val="000000" w:themeColor="text1"/>
                <w:sz w:val="18"/>
                <w:lang w:val="en-GB"/>
              </w:rPr>
              <w:t>5</w:t>
            </w:r>
          </w:p>
        </w:tc>
      </w:tr>
      <w:tr w:rsidR="00620F1C" w:rsidRPr="009941FD" w14:paraId="27778DE0" w14:textId="77777777" w:rsidTr="00620F1C">
        <w:tc>
          <w:tcPr>
            <w:tcW w:w="237" w:type="dxa"/>
            <w:tcBorders>
              <w:top w:val="nil"/>
              <w:left w:val="nil"/>
              <w:bottom w:val="nil"/>
              <w:right w:val="nil"/>
            </w:tcBorders>
            <w:tcMar>
              <w:left w:w="57" w:type="dxa"/>
              <w:right w:w="57" w:type="dxa"/>
            </w:tcMar>
          </w:tcPr>
          <w:p w14:paraId="65ED9701" w14:textId="77777777" w:rsidR="00620F1C" w:rsidRPr="009941FD"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66C6E038" w14:textId="77777777" w:rsidR="00620F1C" w:rsidRPr="009941FD" w:rsidRDefault="00620F1C" w:rsidP="008E3CD8">
            <w:pPr>
              <w:spacing w:line="276" w:lineRule="auto"/>
              <w:rPr>
                <w:rFonts w:cstheme="minorHAnsi"/>
                <w:b/>
                <w:color w:val="365F91" w:themeColor="accent1" w:themeShade="BF"/>
                <w:sz w:val="18"/>
                <w:lang w:val="en-GB"/>
              </w:rPr>
            </w:pPr>
            <w:r w:rsidRPr="009941FD">
              <w:rPr>
                <w:rFonts w:cstheme="minorHAnsi"/>
                <w:b/>
                <w:color w:val="365F91" w:themeColor="accent1" w:themeShade="BF"/>
                <w:sz w:val="18"/>
                <w:lang w:val="en-GB"/>
              </w:rPr>
              <w:t>DISCUSSION</w:t>
            </w: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7694C2E5" w14:textId="77777777" w:rsidR="00620F1C" w:rsidRPr="009941FD" w:rsidRDefault="00620F1C" w:rsidP="008E3CD8">
            <w:pPr>
              <w:spacing w:line="276" w:lineRule="auto"/>
              <w:jc w:val="center"/>
              <w:rPr>
                <w:rFonts w:cstheme="minorHAnsi"/>
                <w:b/>
                <w:sz w:val="18"/>
                <w:lang w:val="en-GB"/>
              </w:rPr>
            </w:pP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4405C360" w14:textId="77777777" w:rsidR="00620F1C" w:rsidRPr="009941FD" w:rsidRDefault="00620F1C" w:rsidP="008E3CD8">
            <w:pPr>
              <w:spacing w:line="276" w:lineRule="auto"/>
              <w:rPr>
                <w:rFonts w:cstheme="minorHAnsi"/>
                <w:i/>
                <w:color w:val="000000" w:themeColor="text1"/>
                <w:sz w:val="18"/>
                <w:lang w:val="en-GB"/>
              </w:rPr>
            </w:pP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2C252134" w14:textId="77777777" w:rsidR="00620F1C" w:rsidRPr="009941FD" w:rsidRDefault="00620F1C" w:rsidP="008E3CD8">
            <w:pPr>
              <w:rPr>
                <w:rFonts w:cstheme="minorHAnsi"/>
                <w:i/>
                <w:color w:val="000000" w:themeColor="text1"/>
                <w:sz w:val="18"/>
                <w:lang w:val="en-GB"/>
              </w:rPr>
            </w:pPr>
          </w:p>
        </w:tc>
      </w:tr>
      <w:tr w:rsidR="00620F1C" w:rsidRPr="009941FD" w14:paraId="5B95DA93" w14:textId="77777777" w:rsidTr="00620F1C">
        <w:tc>
          <w:tcPr>
            <w:tcW w:w="237" w:type="dxa"/>
            <w:tcBorders>
              <w:top w:val="nil"/>
              <w:left w:val="nil"/>
              <w:bottom w:val="nil"/>
              <w:right w:val="nil"/>
            </w:tcBorders>
            <w:tcMar>
              <w:left w:w="57" w:type="dxa"/>
              <w:right w:w="57" w:type="dxa"/>
            </w:tcMar>
          </w:tcPr>
          <w:p w14:paraId="308A96E1" w14:textId="77777777" w:rsidR="00620F1C" w:rsidRPr="009941FD"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4FCAFAAC" w14:textId="77777777" w:rsidR="00620F1C" w:rsidRPr="009941FD" w:rsidRDefault="00620F1C" w:rsidP="008E3CD8">
            <w:pPr>
              <w:spacing w:line="276" w:lineRule="auto"/>
              <w:rPr>
                <w:rFonts w:cstheme="minorHAnsi"/>
                <w:color w:val="365F91" w:themeColor="accent1" w:themeShade="BF"/>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38FF7685"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26</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3B72A495" w14:textId="77777777" w:rsidR="00620F1C" w:rsidRPr="009941FD" w:rsidRDefault="00620F1C" w:rsidP="008E3CD8">
            <w:pPr>
              <w:spacing w:line="276" w:lineRule="auto"/>
              <w:rPr>
                <w:rFonts w:cstheme="minorHAnsi"/>
                <w:color w:val="000000" w:themeColor="text1"/>
                <w:sz w:val="18"/>
                <w:lang w:val="en-GB"/>
              </w:rPr>
            </w:pPr>
            <w:r w:rsidRPr="009941FD">
              <w:rPr>
                <w:rFonts w:cstheme="minorHAnsi"/>
                <w:color w:val="000000" w:themeColor="text1"/>
                <w:sz w:val="18"/>
                <w:lang w:val="en-GB"/>
              </w:rPr>
              <w:t xml:space="preserve">Study limitations, </w:t>
            </w:r>
            <w:r w:rsidRPr="009941FD">
              <w:rPr>
                <w:rFonts w:cstheme="minorHAnsi"/>
                <w:sz w:val="18"/>
                <w:lang w:val="en-GB"/>
              </w:rPr>
              <w:t>including</w:t>
            </w:r>
            <w:r w:rsidRPr="009941FD">
              <w:rPr>
                <w:rFonts w:cstheme="minorHAnsi"/>
                <w:color w:val="000000" w:themeColor="text1"/>
                <w:sz w:val="18"/>
                <w:lang w:val="en-GB"/>
              </w:rPr>
              <w:t xml:space="preserve"> sources of potential bias, statistical uncertainty, and generalisability</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3820C0EB" w14:textId="77777777" w:rsidR="00620F1C" w:rsidRPr="009941FD" w:rsidRDefault="00620F1C" w:rsidP="008E3CD8">
            <w:pPr>
              <w:rPr>
                <w:rFonts w:cstheme="minorHAnsi"/>
                <w:color w:val="000000" w:themeColor="text1"/>
                <w:sz w:val="18"/>
                <w:lang w:val="en-GB"/>
              </w:rPr>
            </w:pPr>
            <w:r w:rsidRPr="009941FD">
              <w:rPr>
                <w:rFonts w:cstheme="minorHAnsi"/>
                <w:color w:val="000000" w:themeColor="text1"/>
                <w:sz w:val="18"/>
                <w:lang w:val="en-GB"/>
              </w:rPr>
              <w:t>1</w:t>
            </w:r>
            <w:r>
              <w:rPr>
                <w:rFonts w:cstheme="minorHAnsi"/>
                <w:color w:val="000000" w:themeColor="text1"/>
                <w:sz w:val="18"/>
                <w:lang w:val="en-GB"/>
              </w:rPr>
              <w:t>0-11</w:t>
            </w:r>
          </w:p>
        </w:tc>
      </w:tr>
      <w:tr w:rsidR="00620F1C" w:rsidRPr="009941FD" w14:paraId="29A029D4" w14:textId="77777777" w:rsidTr="00620F1C">
        <w:tc>
          <w:tcPr>
            <w:tcW w:w="237" w:type="dxa"/>
            <w:tcBorders>
              <w:top w:val="nil"/>
              <w:left w:val="nil"/>
              <w:bottom w:val="nil"/>
              <w:right w:val="nil"/>
            </w:tcBorders>
            <w:tcMar>
              <w:left w:w="57" w:type="dxa"/>
              <w:right w:w="57" w:type="dxa"/>
            </w:tcMar>
          </w:tcPr>
          <w:p w14:paraId="1EEF2620" w14:textId="77777777" w:rsidR="00620F1C" w:rsidRPr="009941FD"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5796629B" w14:textId="77777777" w:rsidR="00620F1C" w:rsidRPr="009941FD" w:rsidRDefault="00620F1C" w:rsidP="008E3CD8">
            <w:pPr>
              <w:spacing w:line="276" w:lineRule="auto"/>
              <w:rPr>
                <w:rFonts w:cstheme="minorHAnsi"/>
                <w:color w:val="365F91" w:themeColor="accent1" w:themeShade="BF"/>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3F51AB00"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27</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3B19FEE9" w14:textId="77777777" w:rsidR="00620F1C" w:rsidRPr="009941FD" w:rsidRDefault="00620F1C" w:rsidP="008E3CD8">
            <w:pPr>
              <w:spacing w:line="276" w:lineRule="auto"/>
              <w:rPr>
                <w:rFonts w:cstheme="minorHAnsi"/>
                <w:color w:val="000000" w:themeColor="text1"/>
                <w:sz w:val="18"/>
                <w:lang w:val="en-GB"/>
              </w:rPr>
            </w:pPr>
            <w:r w:rsidRPr="009941FD">
              <w:rPr>
                <w:rFonts w:cstheme="minorHAnsi"/>
                <w:color w:val="000000" w:themeColor="text1"/>
                <w:sz w:val="18"/>
                <w:lang w:val="en-GB"/>
              </w:rPr>
              <w:t>Implications for practice, including the intended use and clinical role of the index test</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6F54F74D" w14:textId="77777777" w:rsidR="00620F1C" w:rsidRPr="009941FD" w:rsidRDefault="00620F1C" w:rsidP="008E3CD8">
            <w:pPr>
              <w:rPr>
                <w:rFonts w:cstheme="minorHAnsi"/>
                <w:color w:val="000000" w:themeColor="text1"/>
                <w:sz w:val="18"/>
                <w:lang w:val="en-GB"/>
              </w:rPr>
            </w:pPr>
            <w:r>
              <w:rPr>
                <w:rFonts w:cstheme="minorHAnsi"/>
                <w:color w:val="000000" w:themeColor="text1"/>
                <w:sz w:val="18"/>
                <w:lang w:val="en-GB"/>
              </w:rPr>
              <w:t>9-10</w:t>
            </w:r>
          </w:p>
        </w:tc>
      </w:tr>
      <w:tr w:rsidR="00620F1C" w:rsidRPr="009941FD" w14:paraId="747E654A" w14:textId="77777777" w:rsidTr="00620F1C">
        <w:tc>
          <w:tcPr>
            <w:tcW w:w="237" w:type="dxa"/>
            <w:tcBorders>
              <w:top w:val="nil"/>
              <w:left w:val="nil"/>
              <w:bottom w:val="nil"/>
              <w:right w:val="nil"/>
            </w:tcBorders>
            <w:tcMar>
              <w:left w:w="57" w:type="dxa"/>
              <w:right w:w="57" w:type="dxa"/>
            </w:tcMar>
          </w:tcPr>
          <w:p w14:paraId="00717061" w14:textId="77777777" w:rsidR="00620F1C" w:rsidRPr="009941FD"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1AF0DBDC" w14:textId="77777777" w:rsidR="00620F1C" w:rsidRPr="009941FD" w:rsidRDefault="00620F1C" w:rsidP="008E3CD8">
            <w:pPr>
              <w:spacing w:line="276" w:lineRule="auto"/>
              <w:rPr>
                <w:rFonts w:cstheme="minorHAnsi"/>
                <w:b/>
                <w:color w:val="365F91" w:themeColor="accent1" w:themeShade="BF"/>
                <w:sz w:val="18"/>
                <w:lang w:val="en-GB"/>
              </w:rPr>
            </w:pPr>
            <w:r w:rsidRPr="009941FD">
              <w:rPr>
                <w:rFonts w:cstheme="minorHAnsi"/>
                <w:b/>
                <w:color w:val="365F91" w:themeColor="accent1" w:themeShade="BF"/>
                <w:sz w:val="18"/>
                <w:lang w:val="en-GB"/>
              </w:rPr>
              <w:t>OTHER INFORMATION</w:t>
            </w: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252F3741" w14:textId="77777777" w:rsidR="00620F1C" w:rsidRPr="009941FD" w:rsidRDefault="00620F1C" w:rsidP="008E3CD8">
            <w:pPr>
              <w:spacing w:line="276" w:lineRule="auto"/>
              <w:jc w:val="center"/>
              <w:rPr>
                <w:rFonts w:cstheme="minorHAnsi"/>
                <w:b/>
                <w:sz w:val="18"/>
                <w:lang w:val="en-GB"/>
              </w:rPr>
            </w:pP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1F677DA9" w14:textId="77777777" w:rsidR="00620F1C" w:rsidRPr="009941FD" w:rsidRDefault="00620F1C" w:rsidP="008E3CD8">
            <w:pPr>
              <w:spacing w:line="276" w:lineRule="auto"/>
              <w:rPr>
                <w:rFonts w:cstheme="minorHAnsi"/>
                <w:i/>
                <w:color w:val="000000" w:themeColor="text1"/>
                <w:sz w:val="18"/>
                <w:lang w:val="en-GB"/>
              </w:rPr>
            </w:pP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604C91B3" w14:textId="77777777" w:rsidR="00620F1C" w:rsidRPr="009941FD" w:rsidRDefault="00620F1C" w:rsidP="008E3CD8">
            <w:pPr>
              <w:rPr>
                <w:rFonts w:cstheme="minorHAnsi"/>
                <w:i/>
                <w:color w:val="000000" w:themeColor="text1"/>
                <w:sz w:val="18"/>
                <w:lang w:val="en-GB"/>
              </w:rPr>
            </w:pPr>
          </w:p>
        </w:tc>
      </w:tr>
      <w:tr w:rsidR="00620F1C" w:rsidRPr="009941FD" w14:paraId="7B2D8506" w14:textId="77777777" w:rsidTr="00620F1C">
        <w:tc>
          <w:tcPr>
            <w:tcW w:w="237" w:type="dxa"/>
            <w:tcBorders>
              <w:top w:val="nil"/>
              <w:left w:val="nil"/>
              <w:bottom w:val="nil"/>
              <w:right w:val="nil"/>
            </w:tcBorders>
            <w:tcMar>
              <w:left w:w="57" w:type="dxa"/>
              <w:right w:w="57" w:type="dxa"/>
            </w:tcMar>
          </w:tcPr>
          <w:p w14:paraId="3000C790" w14:textId="77777777" w:rsidR="00620F1C" w:rsidRPr="009941FD"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28F4A692" w14:textId="77777777" w:rsidR="00620F1C" w:rsidRPr="009941FD" w:rsidRDefault="00620F1C" w:rsidP="008E3CD8">
            <w:pPr>
              <w:spacing w:line="276" w:lineRule="auto"/>
              <w:rPr>
                <w:rFonts w:cstheme="minorHAnsi"/>
                <w:color w:val="000000" w:themeColor="text1"/>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4CA6FEEA"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28</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3D8E229C" w14:textId="77777777" w:rsidR="00620F1C" w:rsidRPr="009941FD" w:rsidRDefault="00620F1C" w:rsidP="008E3CD8">
            <w:pPr>
              <w:spacing w:line="276" w:lineRule="auto"/>
              <w:rPr>
                <w:rFonts w:cstheme="minorHAnsi"/>
                <w:color w:val="000000" w:themeColor="text1"/>
                <w:sz w:val="18"/>
                <w:lang w:val="en-GB"/>
              </w:rPr>
            </w:pPr>
            <w:r w:rsidRPr="009941FD">
              <w:rPr>
                <w:rFonts w:cstheme="minorHAnsi"/>
                <w:color w:val="000000" w:themeColor="text1"/>
                <w:sz w:val="18"/>
                <w:lang w:val="en-GB"/>
              </w:rPr>
              <w:t>Registration number and name of registry</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10D29F14" w14:textId="77777777" w:rsidR="00620F1C" w:rsidRPr="009941FD" w:rsidRDefault="00620F1C" w:rsidP="008E3CD8">
            <w:pPr>
              <w:rPr>
                <w:rFonts w:cstheme="minorHAnsi"/>
                <w:color w:val="000000" w:themeColor="text1"/>
                <w:sz w:val="18"/>
                <w:lang w:val="en-GB"/>
              </w:rPr>
            </w:pPr>
            <w:r w:rsidRPr="009941FD">
              <w:rPr>
                <w:rFonts w:cstheme="minorHAnsi"/>
                <w:color w:val="000000" w:themeColor="text1"/>
                <w:sz w:val="18"/>
                <w:lang w:val="en-GB"/>
              </w:rPr>
              <w:t>Not applicable</w:t>
            </w:r>
          </w:p>
        </w:tc>
      </w:tr>
      <w:tr w:rsidR="00620F1C" w:rsidRPr="009941FD" w14:paraId="586EB60C" w14:textId="77777777" w:rsidTr="00620F1C">
        <w:tc>
          <w:tcPr>
            <w:tcW w:w="237" w:type="dxa"/>
            <w:tcBorders>
              <w:top w:val="nil"/>
              <w:left w:val="nil"/>
              <w:bottom w:val="nil"/>
              <w:right w:val="nil"/>
            </w:tcBorders>
            <w:tcMar>
              <w:left w:w="57" w:type="dxa"/>
              <w:right w:w="57" w:type="dxa"/>
            </w:tcMar>
          </w:tcPr>
          <w:p w14:paraId="1C553151" w14:textId="77777777" w:rsidR="00620F1C" w:rsidRPr="009941FD" w:rsidRDefault="00620F1C" w:rsidP="008E3CD8">
            <w:pPr>
              <w:spacing w:line="276" w:lineRule="auto"/>
              <w:rPr>
                <w:rFonts w:cstheme="minorHAnsi"/>
                <w:color w:val="000000" w:themeColor="text1"/>
                <w:sz w:val="18"/>
                <w:lang w:val="en-GB"/>
              </w:rPr>
            </w:pPr>
          </w:p>
        </w:tc>
        <w:tc>
          <w:tcPr>
            <w:tcW w:w="1692" w:type="dxa"/>
            <w:tcBorders>
              <w:top w:val="dotted" w:sz="6" w:space="0" w:color="4F81BD" w:themeColor="accent1"/>
              <w:left w:val="nil"/>
              <w:bottom w:val="dotted" w:sz="6" w:space="0" w:color="4F81BD" w:themeColor="accent1"/>
              <w:right w:val="dotted" w:sz="6" w:space="0" w:color="4F81BD" w:themeColor="accent1"/>
            </w:tcBorders>
          </w:tcPr>
          <w:p w14:paraId="0B51A6E7" w14:textId="77777777" w:rsidR="00620F1C" w:rsidRPr="009941FD" w:rsidRDefault="00620F1C" w:rsidP="008E3CD8">
            <w:pPr>
              <w:spacing w:line="276" w:lineRule="auto"/>
              <w:rPr>
                <w:rFonts w:cstheme="minorHAnsi"/>
                <w:color w:val="000000" w:themeColor="text1"/>
                <w:sz w:val="18"/>
                <w:lang w:val="en-GB"/>
              </w:rPr>
            </w:pPr>
          </w:p>
        </w:tc>
        <w:tc>
          <w:tcPr>
            <w:tcW w:w="536" w:type="dxa"/>
            <w:tcBorders>
              <w:top w:val="dotted" w:sz="6" w:space="0" w:color="4F81BD" w:themeColor="accent1"/>
              <w:left w:val="dotted" w:sz="6" w:space="0" w:color="4F81BD" w:themeColor="accent1"/>
              <w:bottom w:val="dotted" w:sz="6" w:space="0" w:color="4F81BD" w:themeColor="accent1"/>
              <w:right w:val="dotted" w:sz="6" w:space="0" w:color="4F81BD" w:themeColor="accent1"/>
            </w:tcBorders>
          </w:tcPr>
          <w:p w14:paraId="567CA16A"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29</w:t>
            </w:r>
          </w:p>
        </w:tc>
        <w:tc>
          <w:tcPr>
            <w:tcW w:w="6608" w:type="dxa"/>
            <w:tcBorders>
              <w:top w:val="dotted" w:sz="6" w:space="0" w:color="4F81BD" w:themeColor="accent1"/>
              <w:left w:val="dotted" w:sz="6" w:space="0" w:color="4F81BD" w:themeColor="accent1"/>
              <w:bottom w:val="dotted" w:sz="6" w:space="0" w:color="4F81BD" w:themeColor="accent1"/>
              <w:right w:val="nil"/>
            </w:tcBorders>
          </w:tcPr>
          <w:p w14:paraId="064953E0" w14:textId="77777777" w:rsidR="00620F1C" w:rsidRPr="009941FD" w:rsidRDefault="00620F1C" w:rsidP="008E3CD8">
            <w:pPr>
              <w:spacing w:line="276" w:lineRule="auto"/>
              <w:rPr>
                <w:rFonts w:cstheme="minorHAnsi"/>
                <w:color w:val="000000" w:themeColor="text1"/>
                <w:sz w:val="18"/>
              </w:rPr>
            </w:pPr>
            <w:r w:rsidRPr="009941FD">
              <w:rPr>
                <w:rFonts w:cstheme="minorHAnsi"/>
                <w:color w:val="000000" w:themeColor="text1"/>
                <w:sz w:val="18"/>
              </w:rPr>
              <w:t>Where the full study protocol can be accessed</w:t>
            </w:r>
          </w:p>
        </w:tc>
        <w:tc>
          <w:tcPr>
            <w:tcW w:w="1565" w:type="dxa"/>
            <w:tcBorders>
              <w:top w:val="dotted" w:sz="6" w:space="0" w:color="4F81BD" w:themeColor="accent1"/>
              <w:left w:val="dotted" w:sz="6" w:space="0" w:color="4F81BD" w:themeColor="accent1"/>
              <w:bottom w:val="dotted" w:sz="6" w:space="0" w:color="4F81BD" w:themeColor="accent1"/>
              <w:right w:val="nil"/>
            </w:tcBorders>
          </w:tcPr>
          <w:p w14:paraId="46236F39" w14:textId="77777777" w:rsidR="00620F1C" w:rsidRPr="009941FD" w:rsidRDefault="00620F1C" w:rsidP="008E3CD8">
            <w:pPr>
              <w:rPr>
                <w:rFonts w:cstheme="minorHAnsi"/>
                <w:color w:val="000000" w:themeColor="text1"/>
                <w:sz w:val="18"/>
              </w:rPr>
            </w:pPr>
            <w:r w:rsidRPr="009941FD">
              <w:rPr>
                <w:rFonts w:cstheme="minorHAnsi"/>
                <w:color w:val="000000" w:themeColor="text1"/>
                <w:sz w:val="18"/>
                <w:lang w:val="en-GB"/>
              </w:rPr>
              <w:t>Not applicable</w:t>
            </w:r>
          </w:p>
        </w:tc>
      </w:tr>
      <w:tr w:rsidR="00620F1C" w:rsidRPr="008469D3" w14:paraId="11E1B1D5" w14:textId="77777777" w:rsidTr="00620F1C">
        <w:tc>
          <w:tcPr>
            <w:tcW w:w="237" w:type="dxa"/>
            <w:tcBorders>
              <w:top w:val="nil"/>
              <w:left w:val="nil"/>
              <w:bottom w:val="nil"/>
              <w:right w:val="nil"/>
            </w:tcBorders>
            <w:tcMar>
              <w:left w:w="57" w:type="dxa"/>
              <w:right w:w="57" w:type="dxa"/>
            </w:tcMar>
          </w:tcPr>
          <w:p w14:paraId="2A4ACA1F" w14:textId="77777777" w:rsidR="00620F1C" w:rsidRPr="009941FD" w:rsidRDefault="00620F1C" w:rsidP="008E3CD8">
            <w:pPr>
              <w:spacing w:line="276" w:lineRule="auto"/>
              <w:rPr>
                <w:rFonts w:cstheme="minorHAnsi"/>
                <w:color w:val="000000" w:themeColor="text1"/>
                <w:sz w:val="18"/>
              </w:rPr>
            </w:pPr>
          </w:p>
        </w:tc>
        <w:tc>
          <w:tcPr>
            <w:tcW w:w="1692" w:type="dxa"/>
            <w:tcBorders>
              <w:top w:val="dotted" w:sz="6" w:space="0" w:color="4F81BD" w:themeColor="accent1"/>
              <w:left w:val="nil"/>
              <w:bottom w:val="nil"/>
              <w:right w:val="dotted" w:sz="6" w:space="0" w:color="4F81BD" w:themeColor="accent1"/>
            </w:tcBorders>
          </w:tcPr>
          <w:p w14:paraId="1238BFFC" w14:textId="77777777" w:rsidR="00620F1C" w:rsidRPr="009941FD" w:rsidRDefault="00620F1C" w:rsidP="008E3CD8">
            <w:pPr>
              <w:spacing w:line="276" w:lineRule="auto"/>
              <w:rPr>
                <w:rFonts w:cstheme="minorHAnsi"/>
                <w:color w:val="000000" w:themeColor="text1"/>
                <w:sz w:val="18"/>
              </w:rPr>
            </w:pPr>
          </w:p>
        </w:tc>
        <w:tc>
          <w:tcPr>
            <w:tcW w:w="536" w:type="dxa"/>
            <w:tcBorders>
              <w:top w:val="dotted" w:sz="6" w:space="0" w:color="4F81BD" w:themeColor="accent1"/>
              <w:left w:val="dotted" w:sz="6" w:space="0" w:color="4F81BD" w:themeColor="accent1"/>
              <w:bottom w:val="nil"/>
              <w:right w:val="dotted" w:sz="6" w:space="0" w:color="4F81BD" w:themeColor="accent1"/>
            </w:tcBorders>
          </w:tcPr>
          <w:p w14:paraId="2629ED48" w14:textId="77777777" w:rsidR="00620F1C" w:rsidRPr="009941FD" w:rsidRDefault="00620F1C" w:rsidP="008E3CD8">
            <w:pPr>
              <w:spacing w:line="276" w:lineRule="auto"/>
              <w:jc w:val="center"/>
              <w:rPr>
                <w:rFonts w:cstheme="minorHAnsi"/>
                <w:b/>
                <w:sz w:val="18"/>
                <w:lang w:val="en-GB"/>
              </w:rPr>
            </w:pPr>
            <w:r w:rsidRPr="009941FD">
              <w:rPr>
                <w:rFonts w:cstheme="minorHAnsi"/>
                <w:b/>
                <w:sz w:val="18"/>
                <w:lang w:val="en-GB"/>
              </w:rPr>
              <w:t>30</w:t>
            </w:r>
          </w:p>
        </w:tc>
        <w:tc>
          <w:tcPr>
            <w:tcW w:w="6608" w:type="dxa"/>
            <w:tcBorders>
              <w:top w:val="dotted" w:sz="6" w:space="0" w:color="4F81BD" w:themeColor="accent1"/>
              <w:left w:val="dotted" w:sz="6" w:space="0" w:color="4F81BD" w:themeColor="accent1"/>
              <w:bottom w:val="nil"/>
              <w:right w:val="nil"/>
            </w:tcBorders>
          </w:tcPr>
          <w:p w14:paraId="3180A89E" w14:textId="77777777" w:rsidR="00620F1C" w:rsidRPr="009941FD" w:rsidRDefault="00620F1C" w:rsidP="008E3CD8">
            <w:pPr>
              <w:spacing w:line="276" w:lineRule="auto"/>
              <w:rPr>
                <w:rFonts w:cstheme="minorHAnsi"/>
                <w:color w:val="000000" w:themeColor="text1"/>
                <w:sz w:val="18"/>
              </w:rPr>
            </w:pPr>
            <w:r w:rsidRPr="009941FD">
              <w:rPr>
                <w:rFonts w:cstheme="minorHAnsi"/>
                <w:color w:val="000000" w:themeColor="text1"/>
                <w:sz w:val="18"/>
              </w:rPr>
              <w:t>Sources of funding and other support; role of funders</w:t>
            </w:r>
          </w:p>
        </w:tc>
        <w:tc>
          <w:tcPr>
            <w:tcW w:w="1565" w:type="dxa"/>
            <w:tcBorders>
              <w:top w:val="dotted" w:sz="6" w:space="0" w:color="4F81BD" w:themeColor="accent1"/>
              <w:left w:val="dotted" w:sz="6" w:space="0" w:color="4F81BD" w:themeColor="accent1"/>
              <w:bottom w:val="nil"/>
              <w:right w:val="nil"/>
            </w:tcBorders>
          </w:tcPr>
          <w:p w14:paraId="2FD1777D" w14:textId="77777777" w:rsidR="00620F1C" w:rsidRPr="008469D3" w:rsidRDefault="00620F1C" w:rsidP="008E3CD8">
            <w:pPr>
              <w:rPr>
                <w:rFonts w:cstheme="minorHAnsi"/>
                <w:color w:val="000000" w:themeColor="text1"/>
                <w:sz w:val="18"/>
              </w:rPr>
            </w:pPr>
            <w:r>
              <w:rPr>
                <w:rFonts w:cstheme="minorHAnsi"/>
                <w:color w:val="000000" w:themeColor="text1"/>
                <w:sz w:val="18"/>
              </w:rPr>
              <w:t>11</w:t>
            </w:r>
          </w:p>
        </w:tc>
      </w:tr>
      <w:tr w:rsidR="00620F1C" w:rsidRPr="005320D9" w14:paraId="626B9FC9" w14:textId="77777777" w:rsidTr="00620F1C">
        <w:trPr>
          <w:trHeight w:val="70"/>
        </w:trPr>
        <w:tc>
          <w:tcPr>
            <w:tcW w:w="237" w:type="dxa"/>
            <w:tcBorders>
              <w:top w:val="nil"/>
              <w:left w:val="nil"/>
              <w:bottom w:val="single" w:sz="4" w:space="0" w:color="auto"/>
              <w:right w:val="nil"/>
            </w:tcBorders>
            <w:tcMar>
              <w:left w:w="57" w:type="dxa"/>
              <w:right w:w="57" w:type="dxa"/>
            </w:tcMar>
          </w:tcPr>
          <w:p w14:paraId="1A6FED6E" w14:textId="77777777" w:rsidR="00620F1C" w:rsidRPr="005320D9" w:rsidRDefault="00620F1C" w:rsidP="008E3CD8">
            <w:pPr>
              <w:rPr>
                <w:rFonts w:cstheme="minorHAnsi"/>
                <w:color w:val="000000" w:themeColor="text1"/>
                <w:sz w:val="8"/>
              </w:rPr>
            </w:pPr>
          </w:p>
        </w:tc>
        <w:tc>
          <w:tcPr>
            <w:tcW w:w="1692" w:type="dxa"/>
            <w:tcBorders>
              <w:top w:val="nil"/>
              <w:left w:val="nil"/>
              <w:bottom w:val="single" w:sz="4" w:space="0" w:color="auto"/>
              <w:right w:val="nil"/>
            </w:tcBorders>
          </w:tcPr>
          <w:p w14:paraId="52F45F84" w14:textId="77777777" w:rsidR="00620F1C" w:rsidRPr="005320D9" w:rsidRDefault="00620F1C" w:rsidP="008E3CD8">
            <w:pPr>
              <w:rPr>
                <w:rFonts w:cstheme="minorHAnsi"/>
                <w:color w:val="000000" w:themeColor="text1"/>
                <w:sz w:val="8"/>
              </w:rPr>
            </w:pPr>
          </w:p>
        </w:tc>
        <w:tc>
          <w:tcPr>
            <w:tcW w:w="536" w:type="dxa"/>
            <w:tcBorders>
              <w:top w:val="nil"/>
              <w:left w:val="nil"/>
              <w:bottom w:val="single" w:sz="4" w:space="0" w:color="auto"/>
              <w:right w:val="nil"/>
            </w:tcBorders>
          </w:tcPr>
          <w:p w14:paraId="04011A88" w14:textId="77777777" w:rsidR="00620F1C" w:rsidRPr="005320D9" w:rsidRDefault="00620F1C" w:rsidP="008E3CD8">
            <w:pPr>
              <w:jc w:val="center"/>
              <w:rPr>
                <w:rFonts w:cstheme="minorHAnsi"/>
                <w:b/>
                <w:sz w:val="8"/>
                <w:lang w:val="en-GB"/>
              </w:rPr>
            </w:pPr>
          </w:p>
        </w:tc>
        <w:tc>
          <w:tcPr>
            <w:tcW w:w="6608" w:type="dxa"/>
            <w:tcBorders>
              <w:top w:val="nil"/>
              <w:left w:val="nil"/>
              <w:bottom w:val="single" w:sz="4" w:space="0" w:color="auto"/>
              <w:right w:val="nil"/>
            </w:tcBorders>
          </w:tcPr>
          <w:p w14:paraId="39638323" w14:textId="77777777" w:rsidR="00620F1C" w:rsidRPr="005320D9" w:rsidRDefault="00620F1C" w:rsidP="008E3CD8">
            <w:pPr>
              <w:rPr>
                <w:rFonts w:cstheme="minorHAnsi"/>
                <w:color w:val="000000" w:themeColor="text1"/>
                <w:sz w:val="8"/>
              </w:rPr>
            </w:pPr>
          </w:p>
        </w:tc>
        <w:tc>
          <w:tcPr>
            <w:tcW w:w="1565" w:type="dxa"/>
            <w:tcBorders>
              <w:top w:val="nil"/>
              <w:left w:val="nil"/>
              <w:bottom w:val="single" w:sz="4" w:space="0" w:color="auto"/>
              <w:right w:val="nil"/>
            </w:tcBorders>
          </w:tcPr>
          <w:p w14:paraId="39AAA43E" w14:textId="77777777" w:rsidR="00620F1C" w:rsidRPr="005320D9" w:rsidRDefault="00620F1C" w:rsidP="008E3CD8">
            <w:pPr>
              <w:rPr>
                <w:rFonts w:cstheme="minorHAnsi"/>
                <w:color w:val="000000" w:themeColor="text1"/>
                <w:sz w:val="8"/>
              </w:rPr>
            </w:pPr>
          </w:p>
        </w:tc>
      </w:tr>
    </w:tbl>
    <w:p w14:paraId="2CCDC274" w14:textId="77777777" w:rsidR="00620F1C" w:rsidRDefault="00620F1C" w:rsidP="00620F1C">
      <w:pPr>
        <w:rPr>
          <w:sz w:val="28"/>
        </w:rPr>
      </w:pPr>
    </w:p>
    <w:p w14:paraId="37B04AC2" w14:textId="6505DBCA" w:rsidR="00620F1C" w:rsidRPr="00620F1C" w:rsidRDefault="00620F1C" w:rsidP="00620F1C">
      <w:pPr>
        <w:rPr>
          <w:rFonts w:ascii="Cambria" w:hAnsi="Cambria"/>
          <w:sz w:val="22"/>
          <w:szCs w:val="22"/>
        </w:rPr>
      </w:pPr>
      <w:r w:rsidRPr="00620F1C">
        <w:rPr>
          <w:rFonts w:ascii="Cambria" w:hAnsi="Cambria"/>
          <w:sz w:val="22"/>
          <w:szCs w:val="22"/>
        </w:rPr>
        <w:t>STARD 2015</w:t>
      </w:r>
    </w:p>
    <w:p w14:paraId="0130BAEA" w14:textId="77777777" w:rsidR="00620F1C" w:rsidRPr="00620F1C" w:rsidRDefault="00620F1C" w:rsidP="00620F1C">
      <w:pPr>
        <w:pStyle w:val="Ttulo3"/>
        <w:rPr>
          <w:rFonts w:ascii="Cambria" w:hAnsi="Cambria"/>
          <w:sz w:val="22"/>
          <w:szCs w:val="22"/>
        </w:rPr>
      </w:pPr>
      <w:r w:rsidRPr="00620F1C">
        <w:rPr>
          <w:rFonts w:ascii="Cambria" w:hAnsi="Cambria"/>
          <w:sz w:val="22"/>
          <w:szCs w:val="22"/>
        </w:rPr>
        <w:t xml:space="preserve">AIM </w:t>
      </w:r>
    </w:p>
    <w:p w14:paraId="457F4C98" w14:textId="77777777" w:rsidR="00620F1C" w:rsidRPr="00620F1C" w:rsidRDefault="00620F1C" w:rsidP="00620F1C">
      <w:pPr>
        <w:rPr>
          <w:rFonts w:ascii="Cambria" w:hAnsi="Cambria"/>
          <w:sz w:val="22"/>
          <w:szCs w:val="22"/>
        </w:rPr>
      </w:pPr>
      <w:r w:rsidRPr="00620F1C">
        <w:rPr>
          <w:rFonts w:ascii="Cambria" w:hAnsi="Cambria"/>
          <w:sz w:val="22"/>
          <w:szCs w:val="22"/>
        </w:rPr>
        <w:t xml:space="preserve">STARD stands for “Standards for Reporting Diagnostic accuracy studies”. This list of items was developed to 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 </w:t>
      </w:r>
    </w:p>
    <w:p w14:paraId="3FAA35CB" w14:textId="77777777" w:rsidR="00620F1C" w:rsidRPr="00620F1C" w:rsidRDefault="00620F1C" w:rsidP="00620F1C">
      <w:pPr>
        <w:pStyle w:val="Ttulo3"/>
        <w:rPr>
          <w:rFonts w:ascii="Cambria" w:hAnsi="Cambria"/>
          <w:sz w:val="22"/>
          <w:szCs w:val="22"/>
        </w:rPr>
      </w:pPr>
      <w:r w:rsidRPr="00620F1C">
        <w:rPr>
          <w:rFonts w:ascii="Cambria" w:hAnsi="Cambria"/>
          <w:sz w:val="22"/>
          <w:szCs w:val="22"/>
        </w:rPr>
        <w:t>Explanation</w:t>
      </w:r>
    </w:p>
    <w:p w14:paraId="7FDE7220" w14:textId="77777777" w:rsidR="00620F1C" w:rsidRPr="00620F1C" w:rsidRDefault="00620F1C" w:rsidP="00620F1C">
      <w:pPr>
        <w:jc w:val="both"/>
        <w:rPr>
          <w:rFonts w:ascii="Cambria" w:hAnsi="Cambria"/>
          <w:sz w:val="22"/>
          <w:szCs w:val="22"/>
        </w:rPr>
      </w:pPr>
      <w:r w:rsidRPr="00620F1C">
        <w:rPr>
          <w:rFonts w:ascii="Cambria" w:hAnsi="Cambria"/>
          <w:sz w:val="22"/>
          <w:szCs w:val="22"/>
        </w:rPr>
        <w:t>A</w:t>
      </w:r>
      <w:r w:rsidRPr="00620F1C">
        <w:rPr>
          <w:rFonts w:ascii="Cambria" w:hAnsi="Cambria"/>
          <w:b/>
          <w:sz w:val="22"/>
          <w:szCs w:val="22"/>
        </w:rPr>
        <w:t xml:space="preserve"> diagnostic accuracy study </w:t>
      </w:r>
      <w:r w:rsidRPr="00620F1C">
        <w:rPr>
          <w:rFonts w:ascii="Cambria" w:hAnsi="Cambria"/>
          <w:sz w:val="22"/>
          <w:szCs w:val="22"/>
        </w:rPr>
        <w:t xml:space="preserve">evaluates the ability of one or more medical tests to correctly classify study participants as having a </w:t>
      </w:r>
      <w:r w:rsidRPr="00620F1C">
        <w:rPr>
          <w:rFonts w:ascii="Cambria" w:hAnsi="Cambria"/>
          <w:b/>
          <w:sz w:val="22"/>
          <w:szCs w:val="22"/>
        </w:rPr>
        <w:t>target condition.</w:t>
      </w:r>
      <w:r w:rsidRPr="00620F1C">
        <w:rPr>
          <w:rFonts w:ascii="Cambria" w:hAnsi="Cambria"/>
          <w:sz w:val="22"/>
          <w:szCs w:val="22"/>
        </w:rPr>
        <w:t xml:space="preserve"> This can be a disease, a disease stage, response or benefit from therapy, or an event or condition in the future. A medical test can be an imaging procedure, a laboratory test, elements from history and physical examination, a combination of these, or any other method for collecting information about the current health status of a patient.</w:t>
      </w:r>
    </w:p>
    <w:p w14:paraId="13CD3D79" w14:textId="77777777" w:rsidR="00620F1C" w:rsidRPr="00620F1C" w:rsidRDefault="00620F1C" w:rsidP="00620F1C">
      <w:pPr>
        <w:jc w:val="both"/>
        <w:rPr>
          <w:rFonts w:ascii="Cambria" w:hAnsi="Cambria"/>
          <w:color w:val="FF0000"/>
          <w:sz w:val="22"/>
          <w:szCs w:val="22"/>
        </w:rPr>
      </w:pPr>
      <w:r w:rsidRPr="00620F1C">
        <w:rPr>
          <w:rFonts w:ascii="Cambria" w:hAnsi="Cambria"/>
          <w:color w:val="000000" w:themeColor="text1"/>
          <w:sz w:val="22"/>
          <w:szCs w:val="22"/>
        </w:rPr>
        <w:t xml:space="preserve">The test whose accuracy is evaluated is called </w:t>
      </w:r>
      <w:r w:rsidRPr="00620F1C">
        <w:rPr>
          <w:rFonts w:ascii="Cambria" w:hAnsi="Cambria"/>
          <w:b/>
          <w:color w:val="000000" w:themeColor="text1"/>
          <w:sz w:val="22"/>
          <w:szCs w:val="22"/>
        </w:rPr>
        <w:t xml:space="preserve">index test. </w:t>
      </w:r>
      <w:r w:rsidRPr="00620F1C">
        <w:rPr>
          <w:rFonts w:ascii="Cambria" w:hAnsi="Cambria"/>
          <w:color w:val="000000" w:themeColor="text1"/>
          <w:sz w:val="22"/>
          <w:szCs w:val="22"/>
        </w:rPr>
        <w:t xml:space="preserve">A study can evaluate the accuracy of one or more index tests. Evaluating the ability of a medical test to correctly classify patients is typically done by comparing the distribution of the index test results with those of the </w:t>
      </w:r>
      <w:r w:rsidRPr="00620F1C">
        <w:rPr>
          <w:rFonts w:ascii="Cambria" w:hAnsi="Cambria"/>
          <w:b/>
          <w:color w:val="000000" w:themeColor="text1"/>
          <w:sz w:val="22"/>
          <w:szCs w:val="22"/>
        </w:rPr>
        <w:t>reference standard</w:t>
      </w:r>
      <w:r w:rsidRPr="00620F1C">
        <w:rPr>
          <w:rFonts w:ascii="Cambria" w:hAnsi="Cambria"/>
          <w:color w:val="000000" w:themeColor="text1"/>
          <w:sz w:val="22"/>
          <w:szCs w:val="22"/>
        </w:rPr>
        <w:t>.</w:t>
      </w:r>
      <w:r w:rsidRPr="00620F1C">
        <w:rPr>
          <w:rFonts w:ascii="Cambria" w:hAnsi="Cambria"/>
          <w:b/>
          <w:color w:val="000000" w:themeColor="text1"/>
          <w:sz w:val="22"/>
          <w:szCs w:val="22"/>
        </w:rPr>
        <w:t xml:space="preserve"> </w:t>
      </w:r>
      <w:r w:rsidRPr="00620F1C">
        <w:rPr>
          <w:rFonts w:ascii="Cambria" w:hAnsi="Cambria"/>
          <w:color w:val="000000" w:themeColor="text1"/>
          <w:sz w:val="22"/>
          <w:szCs w:val="22"/>
        </w:rPr>
        <w:t>The reference standard</w:t>
      </w:r>
      <w:r w:rsidRPr="00620F1C">
        <w:rPr>
          <w:rFonts w:ascii="Cambria" w:hAnsi="Cambria"/>
          <w:b/>
          <w:color w:val="000000" w:themeColor="text1"/>
          <w:sz w:val="22"/>
          <w:szCs w:val="22"/>
        </w:rPr>
        <w:t xml:space="preserve"> </w:t>
      </w:r>
      <w:r w:rsidRPr="00620F1C">
        <w:rPr>
          <w:rFonts w:ascii="Cambria" w:hAnsi="Cambria"/>
          <w:color w:val="000000" w:themeColor="text1"/>
          <w:sz w:val="22"/>
          <w:szCs w:val="22"/>
        </w:rPr>
        <w:t>is</w:t>
      </w:r>
      <w:r w:rsidRPr="00620F1C">
        <w:rPr>
          <w:rFonts w:ascii="Cambria" w:hAnsi="Cambria"/>
          <w:b/>
          <w:color w:val="000000" w:themeColor="text1"/>
          <w:sz w:val="22"/>
          <w:szCs w:val="22"/>
        </w:rPr>
        <w:t xml:space="preserve"> </w:t>
      </w:r>
      <w:r w:rsidRPr="00620F1C">
        <w:rPr>
          <w:rFonts w:ascii="Cambria" w:hAnsi="Cambria"/>
          <w:color w:val="000000" w:themeColor="text1"/>
          <w:sz w:val="22"/>
          <w:szCs w:val="22"/>
        </w:rPr>
        <w:t>the best available method for establishing the presence or absence of the target condition. An accuracy study can rely on one or more reference standards.</w:t>
      </w:r>
    </w:p>
    <w:p w14:paraId="43BC0A92" w14:textId="77777777" w:rsidR="00620F1C" w:rsidRPr="00620F1C" w:rsidRDefault="00620F1C" w:rsidP="00620F1C">
      <w:pPr>
        <w:jc w:val="both"/>
        <w:rPr>
          <w:rFonts w:ascii="Cambria" w:hAnsi="Cambria"/>
          <w:sz w:val="22"/>
          <w:szCs w:val="22"/>
        </w:rPr>
      </w:pPr>
      <w:r w:rsidRPr="00620F1C">
        <w:rPr>
          <w:rFonts w:ascii="Cambria" w:hAnsi="Cambria"/>
          <w:sz w:val="22"/>
          <w:szCs w:val="22"/>
        </w:rPr>
        <w:t xml:space="preserve">If test results are categorized as either positive or negative, </w:t>
      </w:r>
      <w:r w:rsidRPr="00620F1C">
        <w:rPr>
          <w:rFonts w:ascii="Cambria" w:hAnsi="Cambria"/>
          <w:color w:val="000000" w:themeColor="text1"/>
          <w:sz w:val="22"/>
          <w:szCs w:val="22"/>
        </w:rPr>
        <w:t xml:space="preserve">the cross tabulation of the index test results against those of the reference standard can be used </w:t>
      </w:r>
      <w:r w:rsidRPr="00620F1C">
        <w:rPr>
          <w:rFonts w:ascii="Cambria" w:hAnsi="Cambria"/>
          <w:sz w:val="22"/>
          <w:szCs w:val="22"/>
        </w:rPr>
        <w:t xml:space="preserve">to estimate the </w:t>
      </w:r>
      <w:r w:rsidRPr="00620F1C">
        <w:rPr>
          <w:rFonts w:ascii="Cambria" w:hAnsi="Cambria"/>
          <w:b/>
          <w:sz w:val="22"/>
          <w:szCs w:val="22"/>
        </w:rPr>
        <w:t xml:space="preserve">sensitivity </w:t>
      </w:r>
      <w:r w:rsidRPr="00620F1C">
        <w:rPr>
          <w:rFonts w:ascii="Cambria" w:hAnsi="Cambria"/>
          <w:sz w:val="22"/>
          <w:szCs w:val="22"/>
        </w:rPr>
        <w:t>of the index test</w:t>
      </w:r>
      <w:r w:rsidRPr="00620F1C">
        <w:rPr>
          <w:rFonts w:ascii="Cambria" w:hAnsi="Cambria"/>
          <w:b/>
          <w:sz w:val="22"/>
          <w:szCs w:val="22"/>
        </w:rPr>
        <w:t xml:space="preserve"> </w:t>
      </w:r>
      <w:r w:rsidRPr="00620F1C">
        <w:rPr>
          <w:rFonts w:ascii="Cambria" w:hAnsi="Cambria"/>
          <w:sz w:val="22"/>
          <w:szCs w:val="22"/>
        </w:rPr>
        <w:t xml:space="preserve">(the proportion of participants </w:t>
      </w:r>
      <w:r w:rsidRPr="00620F1C">
        <w:rPr>
          <w:rFonts w:ascii="Cambria" w:hAnsi="Cambria"/>
          <w:i/>
          <w:sz w:val="22"/>
          <w:szCs w:val="22"/>
        </w:rPr>
        <w:t>with</w:t>
      </w:r>
      <w:r w:rsidRPr="00620F1C">
        <w:rPr>
          <w:rFonts w:ascii="Cambria" w:hAnsi="Cambria"/>
          <w:sz w:val="22"/>
          <w:szCs w:val="22"/>
        </w:rPr>
        <w:t xml:space="preserve"> the target condition who have a positive index test), and its </w:t>
      </w:r>
      <w:r w:rsidRPr="00620F1C">
        <w:rPr>
          <w:rFonts w:ascii="Cambria" w:hAnsi="Cambria"/>
          <w:b/>
          <w:sz w:val="22"/>
          <w:szCs w:val="22"/>
        </w:rPr>
        <w:t xml:space="preserve">specificity </w:t>
      </w:r>
      <w:r w:rsidRPr="00620F1C">
        <w:rPr>
          <w:rFonts w:ascii="Cambria" w:hAnsi="Cambria"/>
          <w:sz w:val="22"/>
          <w:szCs w:val="22"/>
        </w:rPr>
        <w:t xml:space="preserve">(the proportion </w:t>
      </w:r>
      <w:r w:rsidRPr="00620F1C">
        <w:rPr>
          <w:rFonts w:ascii="Cambria" w:hAnsi="Cambria"/>
          <w:i/>
          <w:sz w:val="22"/>
          <w:szCs w:val="22"/>
        </w:rPr>
        <w:t>without</w:t>
      </w:r>
      <w:r w:rsidRPr="00620F1C">
        <w:rPr>
          <w:rFonts w:ascii="Cambria" w:hAnsi="Cambria"/>
          <w:sz w:val="22"/>
          <w:szCs w:val="22"/>
        </w:rPr>
        <w:t xml:space="preserve"> the target condition who have a negative index test). From this cross tabulation </w:t>
      </w:r>
      <w:r w:rsidRPr="00620F1C">
        <w:rPr>
          <w:rFonts w:ascii="Cambria" w:hAnsi="Cambria"/>
          <w:color w:val="000000" w:themeColor="text1"/>
          <w:sz w:val="22"/>
          <w:szCs w:val="22"/>
        </w:rPr>
        <w:t>(sometimes referred to as the contingency or “2x2” table)</w:t>
      </w:r>
      <w:r w:rsidRPr="00620F1C">
        <w:rPr>
          <w:rFonts w:ascii="Cambria" w:hAnsi="Cambria"/>
          <w:sz w:val="22"/>
          <w:szCs w:val="22"/>
        </w:rPr>
        <w:t xml:space="preserve">, several other accuracy statistics can be estimated, such as the positive and negative </w:t>
      </w:r>
      <w:r w:rsidRPr="00620F1C">
        <w:rPr>
          <w:rFonts w:ascii="Cambria" w:hAnsi="Cambria"/>
          <w:b/>
          <w:sz w:val="22"/>
          <w:szCs w:val="22"/>
        </w:rPr>
        <w:t>predictive values</w:t>
      </w:r>
      <w:r w:rsidRPr="00620F1C">
        <w:rPr>
          <w:rFonts w:ascii="Cambria" w:hAnsi="Cambria"/>
          <w:sz w:val="22"/>
          <w:szCs w:val="22"/>
        </w:rPr>
        <w:t xml:space="preserve"> of the test. Confidence intervals around estimates of accuracy can then be calculated to quantify the statistical </w:t>
      </w:r>
      <w:r w:rsidRPr="00620F1C">
        <w:rPr>
          <w:rFonts w:ascii="Cambria" w:hAnsi="Cambria"/>
          <w:b/>
          <w:sz w:val="22"/>
          <w:szCs w:val="22"/>
        </w:rPr>
        <w:t>precision</w:t>
      </w:r>
      <w:r w:rsidRPr="00620F1C">
        <w:rPr>
          <w:rFonts w:ascii="Cambria" w:hAnsi="Cambria"/>
          <w:sz w:val="22"/>
          <w:szCs w:val="22"/>
        </w:rPr>
        <w:t xml:space="preserve"> of the measurements.</w:t>
      </w:r>
    </w:p>
    <w:p w14:paraId="1FEE650C" w14:textId="77777777" w:rsidR="00620F1C" w:rsidRPr="00620F1C" w:rsidRDefault="00620F1C" w:rsidP="00620F1C">
      <w:pPr>
        <w:jc w:val="both"/>
        <w:rPr>
          <w:rFonts w:ascii="Cambria" w:hAnsi="Cambria"/>
          <w:sz w:val="22"/>
          <w:szCs w:val="22"/>
        </w:rPr>
      </w:pPr>
      <w:r w:rsidRPr="00620F1C">
        <w:rPr>
          <w:rFonts w:ascii="Cambria" w:hAnsi="Cambria"/>
          <w:sz w:val="22"/>
          <w:szCs w:val="22"/>
        </w:rPr>
        <w:t xml:space="preserve">If the index test results can take more than two values, categorization of test results as positive or negative requires a </w:t>
      </w:r>
      <w:r w:rsidRPr="00620F1C">
        <w:rPr>
          <w:rFonts w:ascii="Cambria" w:hAnsi="Cambria" w:cstheme="minorHAnsi"/>
          <w:b/>
          <w:sz w:val="22"/>
          <w:szCs w:val="22"/>
          <w:lang w:val="en-GB"/>
        </w:rPr>
        <w:t>test positivity cut-off</w:t>
      </w:r>
      <w:r w:rsidRPr="00620F1C">
        <w:rPr>
          <w:rFonts w:ascii="Cambria" w:hAnsi="Cambria" w:cstheme="minorHAnsi"/>
          <w:sz w:val="22"/>
          <w:szCs w:val="22"/>
          <w:lang w:val="en-GB"/>
        </w:rPr>
        <w:t xml:space="preserve">. When </w:t>
      </w:r>
      <w:r w:rsidRPr="00620F1C">
        <w:rPr>
          <w:rFonts w:ascii="Cambria" w:hAnsi="Cambria"/>
          <w:sz w:val="22"/>
          <w:szCs w:val="22"/>
        </w:rPr>
        <w:t>multiple such cut-offs can be defined, authors can report a receiver operating characteristic</w:t>
      </w:r>
      <w:r w:rsidRPr="00620F1C">
        <w:rPr>
          <w:rFonts w:ascii="Cambria" w:hAnsi="Cambria"/>
          <w:b/>
          <w:sz w:val="22"/>
          <w:szCs w:val="22"/>
        </w:rPr>
        <w:t xml:space="preserve"> </w:t>
      </w:r>
      <w:r w:rsidRPr="00620F1C">
        <w:rPr>
          <w:rFonts w:ascii="Cambria" w:hAnsi="Cambria"/>
          <w:sz w:val="22"/>
          <w:szCs w:val="22"/>
        </w:rPr>
        <w:t xml:space="preserve">(ROC) curve which graphically represents the combination of sensitivity and specificity for each possible test positivity cut-off. The </w:t>
      </w:r>
      <w:r w:rsidRPr="00620F1C">
        <w:rPr>
          <w:rFonts w:ascii="Cambria" w:hAnsi="Cambria"/>
          <w:b/>
          <w:sz w:val="22"/>
          <w:szCs w:val="22"/>
        </w:rPr>
        <w:t>area under the ROC curve</w:t>
      </w:r>
      <w:r w:rsidRPr="00620F1C">
        <w:rPr>
          <w:rFonts w:ascii="Cambria" w:hAnsi="Cambria"/>
          <w:sz w:val="22"/>
          <w:szCs w:val="22"/>
        </w:rPr>
        <w:t xml:space="preserve"> informs in a single numerical value about the overall diagnostic accuracy of the index test. </w:t>
      </w:r>
    </w:p>
    <w:p w14:paraId="17A74751" w14:textId="77777777" w:rsidR="00620F1C" w:rsidRPr="00620F1C" w:rsidRDefault="00620F1C" w:rsidP="00620F1C">
      <w:pPr>
        <w:jc w:val="both"/>
        <w:rPr>
          <w:rFonts w:ascii="Cambria" w:hAnsi="Cambria"/>
          <w:sz w:val="22"/>
          <w:szCs w:val="22"/>
        </w:rPr>
      </w:pPr>
      <w:r w:rsidRPr="00620F1C">
        <w:rPr>
          <w:rFonts w:ascii="Cambria" w:hAnsi="Cambria"/>
          <w:sz w:val="22"/>
          <w:szCs w:val="22"/>
        </w:rPr>
        <w:t xml:space="preserve">The </w:t>
      </w:r>
      <w:r w:rsidRPr="00620F1C">
        <w:rPr>
          <w:rFonts w:ascii="Cambria" w:hAnsi="Cambria"/>
          <w:b/>
          <w:sz w:val="22"/>
          <w:szCs w:val="22"/>
        </w:rPr>
        <w:t>intended use</w:t>
      </w:r>
      <w:r w:rsidRPr="00620F1C">
        <w:rPr>
          <w:rFonts w:ascii="Cambria" w:hAnsi="Cambria"/>
          <w:sz w:val="22"/>
          <w:szCs w:val="22"/>
        </w:rPr>
        <w:t xml:space="preserve"> of a medical test can be diagnosis, screening, staging, monitoring, surveillance, prediction or prognosis. The </w:t>
      </w:r>
      <w:r w:rsidRPr="00620F1C">
        <w:rPr>
          <w:rFonts w:ascii="Cambria" w:hAnsi="Cambria"/>
          <w:b/>
          <w:sz w:val="22"/>
          <w:szCs w:val="22"/>
        </w:rPr>
        <w:t>clinical role</w:t>
      </w:r>
      <w:r w:rsidRPr="00620F1C">
        <w:rPr>
          <w:rFonts w:ascii="Cambria" w:hAnsi="Cambria"/>
          <w:sz w:val="22"/>
          <w:szCs w:val="22"/>
        </w:rPr>
        <w:t xml:space="preserve"> of a test explains its position relative to existing tests in the clinical pathway. A replacement test, for example, replaces an existing test. A triage test is used before an existing test; an add-on test is used after an existing test. </w:t>
      </w:r>
    </w:p>
    <w:p w14:paraId="0767AC9F" w14:textId="77777777" w:rsidR="00620F1C" w:rsidRPr="00620F1C" w:rsidRDefault="00620F1C" w:rsidP="00620F1C">
      <w:pPr>
        <w:jc w:val="both"/>
        <w:rPr>
          <w:rFonts w:ascii="Cambria" w:hAnsi="Cambria"/>
          <w:sz w:val="22"/>
          <w:szCs w:val="22"/>
        </w:rPr>
      </w:pPr>
      <w:r w:rsidRPr="00620F1C">
        <w:rPr>
          <w:rFonts w:ascii="Cambria" w:hAnsi="Cambria"/>
          <w:sz w:val="22"/>
          <w:szCs w:val="22"/>
        </w:rPr>
        <w:t xml:space="preserve">Besides diagnostic accuracy, several other outcomes and statistics may be relevant in the evaluation of medical tests. Medical tests can also be used to classify patients for purposes other than diagnosis, such as staging or prognosis. The STARD list was not explicitly developed for these other outcomes, statistics, and study types, although most STARD items would still apply. </w:t>
      </w:r>
    </w:p>
    <w:p w14:paraId="2F55FA19" w14:textId="77777777" w:rsidR="00620F1C" w:rsidRPr="00620F1C" w:rsidRDefault="00620F1C" w:rsidP="00620F1C">
      <w:pPr>
        <w:pStyle w:val="Ttulo3"/>
        <w:rPr>
          <w:rFonts w:ascii="Cambria" w:hAnsi="Cambria"/>
          <w:sz w:val="22"/>
          <w:szCs w:val="22"/>
        </w:rPr>
      </w:pPr>
      <w:r w:rsidRPr="00620F1C">
        <w:rPr>
          <w:rFonts w:ascii="Cambria" w:hAnsi="Cambria"/>
          <w:sz w:val="22"/>
          <w:szCs w:val="22"/>
        </w:rPr>
        <w:lastRenderedPageBreak/>
        <w:t>DEVELOPMENT</w:t>
      </w:r>
    </w:p>
    <w:p w14:paraId="10685C9D" w14:textId="77777777" w:rsidR="00620F1C" w:rsidRPr="00620F1C" w:rsidRDefault="00620F1C" w:rsidP="00620F1C">
      <w:pPr>
        <w:rPr>
          <w:rFonts w:ascii="Cambria" w:hAnsi="Cambria"/>
          <w:sz w:val="22"/>
          <w:szCs w:val="22"/>
        </w:rPr>
      </w:pPr>
      <w:r w:rsidRPr="00620F1C">
        <w:rPr>
          <w:rFonts w:ascii="Cambria" w:hAnsi="Cambria"/>
          <w:sz w:val="22"/>
          <w:szCs w:val="22"/>
        </w:rPr>
        <w:t xml:space="preserve">This STARD list was released in 2015. The 30 items were identified by an international expert group of methodologists, researchers, and editors. The guiding principle in the development of STARD was to select items that, when reported, would help readers to judge the potential for bias in the study, to appraise the applicability of the study findings and the validity of conclusions and recommendations. The list represents an update of the first version, which was published in 2003. </w:t>
      </w:r>
      <w:r w:rsidRPr="00620F1C">
        <w:rPr>
          <w:rFonts w:ascii="Cambria" w:hAnsi="Cambria"/>
          <w:sz w:val="22"/>
          <w:szCs w:val="22"/>
        </w:rPr>
        <w:br/>
      </w:r>
      <w:r w:rsidRPr="00620F1C">
        <w:rPr>
          <w:rFonts w:ascii="Cambria" w:hAnsi="Cambria"/>
          <w:sz w:val="22"/>
          <w:szCs w:val="22"/>
        </w:rPr>
        <w:br/>
        <w:t xml:space="preserve">More information can be found on </w:t>
      </w:r>
      <w:hyperlink r:id="rId20" w:history="1">
        <w:r w:rsidRPr="00620F1C">
          <w:rPr>
            <w:rStyle w:val="Hipervnculo"/>
            <w:rFonts w:ascii="Cambria" w:hAnsi="Cambria"/>
            <w:sz w:val="22"/>
            <w:szCs w:val="22"/>
          </w:rPr>
          <w:t>http://www.equator-network.org/reporting-guidelines/stard</w:t>
        </w:r>
      </w:hyperlink>
      <w:r w:rsidRPr="00620F1C">
        <w:rPr>
          <w:rStyle w:val="Hipervnculo"/>
          <w:rFonts w:ascii="Cambria" w:hAnsi="Cambria"/>
          <w:sz w:val="22"/>
          <w:szCs w:val="22"/>
        </w:rPr>
        <w:t>.</w:t>
      </w:r>
    </w:p>
    <w:p w14:paraId="310C54EC" w14:textId="77777777" w:rsidR="00620F1C" w:rsidRPr="00620F1C" w:rsidRDefault="00620F1C" w:rsidP="00620F1C">
      <w:pPr>
        <w:pStyle w:val="Textocomentario"/>
        <w:rPr>
          <w:rFonts w:ascii="Cambria" w:hAnsi="Cambria" w:cs="Times New Roman"/>
          <w:b/>
          <w:sz w:val="22"/>
          <w:szCs w:val="22"/>
        </w:rPr>
      </w:pPr>
    </w:p>
    <w:p w14:paraId="4B3F7EFD" w14:textId="77777777" w:rsidR="0026294D" w:rsidRPr="00E57475" w:rsidRDefault="0026294D" w:rsidP="00E57475">
      <w:pPr>
        <w:pStyle w:val="Textocomentario"/>
        <w:spacing w:line="480" w:lineRule="auto"/>
        <w:rPr>
          <w:rFonts w:ascii="Times New Roman" w:hAnsi="Times New Roman" w:cs="Times New Roman"/>
          <w:sz w:val="22"/>
          <w:szCs w:val="22"/>
        </w:rPr>
      </w:pPr>
    </w:p>
    <w:sectPr w:rsidR="0026294D" w:rsidRPr="00E57475" w:rsidSect="00574485">
      <w:footerReference w:type="default" r:id="rId21"/>
      <w:endnotePr>
        <w:numFmt w:val="decimal"/>
      </w:endnotePr>
      <w:pgSz w:w="11900" w:h="16820"/>
      <w:pgMar w:top="1440" w:right="1440" w:bottom="1440" w:left="1440" w:header="708" w:footer="708"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E300C7" w14:textId="77777777" w:rsidR="005C7BE4" w:rsidRDefault="005C7BE4">
      <w:r>
        <w:separator/>
      </w:r>
    </w:p>
  </w:endnote>
  <w:endnote w:type="continuationSeparator" w:id="0">
    <w:p w14:paraId="0F5F1911" w14:textId="77777777" w:rsidR="005C7BE4" w:rsidRDefault="005C7BE4">
      <w:r>
        <w:continuationSeparator/>
      </w:r>
    </w:p>
  </w:endnote>
  <w:endnote w:type="continuationNotice" w:id="1">
    <w:p w14:paraId="21CA551A" w14:textId="77777777" w:rsidR="005C7BE4" w:rsidRDefault="005C7BE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4E"/>
    <w:family w:val="auto"/>
    <w:pitch w:val="variable"/>
    <w:sig w:usb0="E00002FF" w:usb1="6AC7FDFB" w:usb2="00000012" w:usb3="00000000" w:csb0="0002009F" w:csb1="00000000"/>
  </w:font>
  <w:font w:name="Lucida Grande">
    <w:altName w:val="﷽﷽﷽﷽﷽﷽﷽﷽rande"/>
    <w:panose1 w:val="020B0600040502020204"/>
    <w:charset w:val="00"/>
    <w:family w:val="auto"/>
    <w:pitch w:val="variable"/>
    <w:sig w:usb0="E1000AEF" w:usb1="5000A1FF" w:usb2="00000000" w:usb3="00000000" w:csb0="000001BF" w:csb1="00000000"/>
  </w:font>
  <w:font w:name="Courier">
    <w:panose1 w:val="00000000000000000000"/>
    <w:charset w:val="00"/>
    <w:family w:val="auto"/>
    <w:pitch w:val="variable"/>
    <w:sig w:usb0="00000003" w:usb1="00000000" w:usb2="00000000" w:usb3="00000000" w:csb0="00000001" w:csb1="00000000"/>
  </w:font>
  <w:font w:name="Times">
    <w:altName w:val="Times"/>
    <w:panose1 w:val="00000500000000020000"/>
    <w:charset w:val="4D"/>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B5AA1C" w14:textId="77777777" w:rsidR="00620F1C" w:rsidRDefault="00620F1C">
    <w:pPr>
      <w:pStyle w:val="Piedepgina"/>
    </w:pPr>
    <w:r>
      <w:rPr>
        <w:noProof/>
        <w:lang w:val="es-ES" w:eastAsia="es-ES"/>
      </w:rPr>
      <w:drawing>
        <wp:inline distT="0" distB="0" distL="0" distR="0" wp14:anchorId="7653DB7A" wp14:editId="0A17DDE5">
          <wp:extent cx="604342" cy="208773"/>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0CADEF" w14:textId="77777777" w:rsidR="005C7BE4" w:rsidRDefault="005C7BE4">
      <w:r>
        <w:separator/>
      </w:r>
    </w:p>
  </w:footnote>
  <w:footnote w:type="continuationSeparator" w:id="0">
    <w:p w14:paraId="0163F1F4" w14:textId="77777777" w:rsidR="005C7BE4" w:rsidRDefault="005C7BE4">
      <w:r>
        <w:continuationSeparator/>
      </w:r>
    </w:p>
  </w:footnote>
  <w:footnote w:type="continuationNotice" w:id="1">
    <w:p w14:paraId="7AC20596" w14:textId="77777777" w:rsidR="005C7BE4" w:rsidRDefault="005C7BE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5F0DF9" w14:textId="687CC422" w:rsidR="00EE3D8D" w:rsidRDefault="005C7BE4" w:rsidP="00750306">
    <w:pPr>
      <w:pStyle w:val="Encabezado"/>
      <w:ind w:right="360"/>
    </w:pPr>
    <w:sdt>
      <w:sdtPr>
        <w:rPr>
          <w:rFonts w:ascii="Times New Roman" w:hAnsi="Times New Roman" w:cs="Times New Roman"/>
          <w:noProof/>
        </w:rPr>
        <w:id w:val="74020872"/>
        <w:docPartObj>
          <w:docPartGallery w:val="Page Numbers (Top of Page)"/>
          <w:docPartUnique/>
        </w:docPartObj>
      </w:sdtPr>
      <w:sdtEndPr/>
      <w:sdtContent>
        <w:r w:rsidR="00EE3D8D">
          <w:rPr>
            <w:rFonts w:ascii="Times New Roman" w:hAnsi="Times New Roman" w:cs="Times New Roman"/>
          </w:rPr>
          <w:tab/>
        </w:r>
        <w:r w:rsidR="00EE3D8D">
          <w:rPr>
            <w:rFonts w:ascii="Times New Roman" w:hAnsi="Times New Roman" w:cs="Times New Roman"/>
          </w:rPr>
          <w:fldChar w:fldCharType="begin"/>
        </w:r>
        <w:r w:rsidR="00EE3D8D">
          <w:rPr>
            <w:rFonts w:ascii="Times New Roman" w:hAnsi="Times New Roman" w:cs="Times New Roman"/>
          </w:rPr>
          <w:instrText xml:space="preserve"> PAGE   \* MERGEFORMAT </w:instrText>
        </w:r>
        <w:r w:rsidR="00EE3D8D">
          <w:rPr>
            <w:rFonts w:ascii="Times New Roman" w:hAnsi="Times New Roman" w:cs="Times New Roman"/>
          </w:rPr>
          <w:fldChar w:fldCharType="separate"/>
        </w:r>
        <w:r w:rsidR="00620F1C">
          <w:rPr>
            <w:rFonts w:ascii="Times New Roman" w:hAnsi="Times New Roman" w:cs="Times New Roman"/>
            <w:noProof/>
          </w:rPr>
          <w:t>11</w:t>
        </w:r>
        <w:r w:rsidR="00EE3D8D">
          <w:rPr>
            <w:rFonts w:ascii="Times New Roman" w:hAnsi="Times New Roman" w:cs="Times New Roman"/>
            <w:noProof/>
          </w:rPr>
          <w:fldChar w:fldCharType="end"/>
        </w:r>
      </w:sdtContent>
    </w:sdt>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DDA1AD" w14:textId="14902259" w:rsidR="00EE3D8D" w:rsidRDefault="005C7BE4">
    <w:pPr>
      <w:pStyle w:val="Encabezado"/>
    </w:pPr>
    <w:sdt>
      <w:sdtPr>
        <w:rPr>
          <w:rFonts w:ascii="Times New Roman" w:hAnsi="Times New Roman" w:cs="Times New Roman"/>
          <w:noProof/>
        </w:rPr>
        <w:id w:val="506328462"/>
        <w:docPartObj>
          <w:docPartGallery w:val="Page Numbers (Top of Page)"/>
          <w:docPartUnique/>
        </w:docPartObj>
      </w:sdtPr>
      <w:sdtEndPr/>
      <w:sdtContent>
        <w:r w:rsidR="00EE3D8D">
          <w:rPr>
            <w:rFonts w:ascii="Times New Roman" w:hAnsi="Times New Roman" w:cs="Times New Roman"/>
          </w:rPr>
          <w:tab/>
        </w:r>
        <w:r w:rsidR="00EE3D8D">
          <w:rPr>
            <w:rFonts w:ascii="Times New Roman" w:hAnsi="Times New Roman" w:cs="Times New Roman"/>
          </w:rPr>
          <w:tab/>
        </w:r>
        <w:r w:rsidR="00EE3D8D">
          <w:rPr>
            <w:rFonts w:ascii="Times New Roman" w:hAnsi="Times New Roman" w:cs="Times New Roman"/>
          </w:rPr>
          <w:fldChar w:fldCharType="begin"/>
        </w:r>
        <w:r w:rsidR="00EE3D8D">
          <w:rPr>
            <w:rFonts w:ascii="Times New Roman" w:hAnsi="Times New Roman" w:cs="Times New Roman"/>
          </w:rPr>
          <w:instrText xml:space="preserve"> PAGE   \* MERGEFORMAT </w:instrText>
        </w:r>
        <w:r w:rsidR="00EE3D8D">
          <w:rPr>
            <w:rFonts w:ascii="Times New Roman" w:hAnsi="Times New Roman" w:cs="Times New Roman"/>
          </w:rPr>
          <w:fldChar w:fldCharType="separate"/>
        </w:r>
        <w:r w:rsidR="00620F1C">
          <w:rPr>
            <w:rFonts w:ascii="Times New Roman" w:hAnsi="Times New Roman" w:cs="Times New Roman"/>
            <w:noProof/>
          </w:rPr>
          <w:t>8</w:t>
        </w:r>
        <w:r w:rsidR="00EE3D8D">
          <w:rPr>
            <w:rFonts w:ascii="Times New Roman" w:hAnsi="Times New Roman" w:cs="Times New Roman"/>
            <w:noProof/>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D0B7A"/>
    <w:multiLevelType w:val="hybridMultilevel"/>
    <w:tmpl w:val="92ECCCBE"/>
    <w:lvl w:ilvl="0" w:tplc="0C0A0001">
      <w:start w:val="1"/>
      <w:numFmt w:val="bullet"/>
      <w:lvlText w:val=""/>
      <w:lvlJc w:val="left"/>
      <w:pPr>
        <w:ind w:left="720" w:hanging="360"/>
      </w:pPr>
      <w:rPr>
        <w:rFonts w:ascii="Symbol" w:hAnsi="Symbol" w:hint="default"/>
      </w:rPr>
    </w:lvl>
    <w:lvl w:ilvl="1" w:tplc="38883E34">
      <w:start w:val="1"/>
      <w:numFmt w:val="bullet"/>
      <w:pStyle w:val="Bibliografa2"/>
      <w:lvlText w:val="o"/>
      <w:lvlJc w:val="left"/>
      <w:pPr>
        <w:ind w:left="1440" w:hanging="360"/>
      </w:pPr>
      <w:rPr>
        <w:rFonts w:ascii="Courier New" w:hAnsi="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24D47BD"/>
    <w:multiLevelType w:val="hybridMultilevel"/>
    <w:tmpl w:val="D73CD15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6DC574A1"/>
    <w:multiLevelType w:val="hybridMultilevel"/>
    <w:tmpl w:val="267CBC7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7E501506"/>
    <w:multiLevelType w:val="multilevel"/>
    <w:tmpl w:val="7E62F7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 w:numId="4">
    <w:abstractNumId w:val="3"/>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15"/>
  <w:embedSystemFonts/>
  <w:proofState w:spelling="clean" w:grammar="clean"/>
  <w:defaultTabStop w:val="284"/>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 w:id="1"/>
  </w:footnotePr>
  <w:endnotePr>
    <w:numFmt w:val="decimal"/>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C28"/>
    <w:rsid w:val="000002DF"/>
    <w:rsid w:val="0000086C"/>
    <w:rsid w:val="00000BA1"/>
    <w:rsid w:val="00000CEB"/>
    <w:rsid w:val="0000129A"/>
    <w:rsid w:val="000023B7"/>
    <w:rsid w:val="00002A42"/>
    <w:rsid w:val="00003A53"/>
    <w:rsid w:val="000045CD"/>
    <w:rsid w:val="000046A4"/>
    <w:rsid w:val="000047B0"/>
    <w:rsid w:val="0000497F"/>
    <w:rsid w:val="000049C6"/>
    <w:rsid w:val="00004ACD"/>
    <w:rsid w:val="00004CF1"/>
    <w:rsid w:val="0000500D"/>
    <w:rsid w:val="000055DE"/>
    <w:rsid w:val="000058B4"/>
    <w:rsid w:val="00005FEA"/>
    <w:rsid w:val="000062F2"/>
    <w:rsid w:val="000066CF"/>
    <w:rsid w:val="00006A2E"/>
    <w:rsid w:val="00006FF9"/>
    <w:rsid w:val="00007A9A"/>
    <w:rsid w:val="0001034C"/>
    <w:rsid w:val="000104F7"/>
    <w:rsid w:val="00011759"/>
    <w:rsid w:val="00012E24"/>
    <w:rsid w:val="0001311A"/>
    <w:rsid w:val="00013322"/>
    <w:rsid w:val="000136D9"/>
    <w:rsid w:val="000136DF"/>
    <w:rsid w:val="00013D48"/>
    <w:rsid w:val="00013DD9"/>
    <w:rsid w:val="00014AD7"/>
    <w:rsid w:val="00014B31"/>
    <w:rsid w:val="00014CA7"/>
    <w:rsid w:val="00014DDD"/>
    <w:rsid w:val="000150CD"/>
    <w:rsid w:val="0001617C"/>
    <w:rsid w:val="000170DD"/>
    <w:rsid w:val="0001777F"/>
    <w:rsid w:val="00017D2A"/>
    <w:rsid w:val="000206DC"/>
    <w:rsid w:val="00020715"/>
    <w:rsid w:val="00021149"/>
    <w:rsid w:val="0002140B"/>
    <w:rsid w:val="0002263D"/>
    <w:rsid w:val="00022742"/>
    <w:rsid w:val="00022AA5"/>
    <w:rsid w:val="00022E3D"/>
    <w:rsid w:val="00023425"/>
    <w:rsid w:val="0002394B"/>
    <w:rsid w:val="0002406A"/>
    <w:rsid w:val="0002441B"/>
    <w:rsid w:val="00025105"/>
    <w:rsid w:val="00025709"/>
    <w:rsid w:val="00025ED6"/>
    <w:rsid w:val="00026747"/>
    <w:rsid w:val="00026EB2"/>
    <w:rsid w:val="0002711E"/>
    <w:rsid w:val="0003076C"/>
    <w:rsid w:val="000307BC"/>
    <w:rsid w:val="00030869"/>
    <w:rsid w:val="0003088D"/>
    <w:rsid w:val="00032765"/>
    <w:rsid w:val="00032BC8"/>
    <w:rsid w:val="00032C46"/>
    <w:rsid w:val="00032D55"/>
    <w:rsid w:val="000330F5"/>
    <w:rsid w:val="00033594"/>
    <w:rsid w:val="00033E8E"/>
    <w:rsid w:val="00035178"/>
    <w:rsid w:val="000356B5"/>
    <w:rsid w:val="00036C3F"/>
    <w:rsid w:val="0003780F"/>
    <w:rsid w:val="00037860"/>
    <w:rsid w:val="00040AF6"/>
    <w:rsid w:val="00041206"/>
    <w:rsid w:val="000412BF"/>
    <w:rsid w:val="00041468"/>
    <w:rsid w:val="00041982"/>
    <w:rsid w:val="000423B7"/>
    <w:rsid w:val="00042451"/>
    <w:rsid w:val="00042570"/>
    <w:rsid w:val="000429DF"/>
    <w:rsid w:val="00043027"/>
    <w:rsid w:val="000431CF"/>
    <w:rsid w:val="00043387"/>
    <w:rsid w:val="000436FD"/>
    <w:rsid w:val="00044350"/>
    <w:rsid w:val="00045016"/>
    <w:rsid w:val="0004666F"/>
    <w:rsid w:val="00046798"/>
    <w:rsid w:val="00046C23"/>
    <w:rsid w:val="00046E97"/>
    <w:rsid w:val="00047C78"/>
    <w:rsid w:val="00050F82"/>
    <w:rsid w:val="00051378"/>
    <w:rsid w:val="00051450"/>
    <w:rsid w:val="00051A7F"/>
    <w:rsid w:val="0005213B"/>
    <w:rsid w:val="0005246A"/>
    <w:rsid w:val="0005267D"/>
    <w:rsid w:val="00052D92"/>
    <w:rsid w:val="00054560"/>
    <w:rsid w:val="0005500F"/>
    <w:rsid w:val="00055256"/>
    <w:rsid w:val="00055335"/>
    <w:rsid w:val="000562E1"/>
    <w:rsid w:val="000564B6"/>
    <w:rsid w:val="00056A0E"/>
    <w:rsid w:val="00056BE5"/>
    <w:rsid w:val="0005765F"/>
    <w:rsid w:val="00060BEA"/>
    <w:rsid w:val="00060CD8"/>
    <w:rsid w:val="000615EE"/>
    <w:rsid w:val="0006283F"/>
    <w:rsid w:val="00062AE5"/>
    <w:rsid w:val="00063FC0"/>
    <w:rsid w:val="00064199"/>
    <w:rsid w:val="000642EB"/>
    <w:rsid w:val="0006472D"/>
    <w:rsid w:val="00064B6F"/>
    <w:rsid w:val="00064F3B"/>
    <w:rsid w:val="00064F5F"/>
    <w:rsid w:val="00065DBA"/>
    <w:rsid w:val="00065F32"/>
    <w:rsid w:val="00065FD4"/>
    <w:rsid w:val="00066C0E"/>
    <w:rsid w:val="00067163"/>
    <w:rsid w:val="000676AE"/>
    <w:rsid w:val="000678AA"/>
    <w:rsid w:val="00067BF9"/>
    <w:rsid w:val="00067FE6"/>
    <w:rsid w:val="000707AE"/>
    <w:rsid w:val="000707FE"/>
    <w:rsid w:val="00070DC6"/>
    <w:rsid w:val="000725D3"/>
    <w:rsid w:val="00074450"/>
    <w:rsid w:val="00075DFD"/>
    <w:rsid w:val="00075EEB"/>
    <w:rsid w:val="000762B7"/>
    <w:rsid w:val="0007631A"/>
    <w:rsid w:val="00076603"/>
    <w:rsid w:val="00076B23"/>
    <w:rsid w:val="00076B77"/>
    <w:rsid w:val="00077363"/>
    <w:rsid w:val="000777B5"/>
    <w:rsid w:val="00077A25"/>
    <w:rsid w:val="000800DA"/>
    <w:rsid w:val="00081214"/>
    <w:rsid w:val="000816C3"/>
    <w:rsid w:val="00081871"/>
    <w:rsid w:val="00081BDA"/>
    <w:rsid w:val="00081F9A"/>
    <w:rsid w:val="000824BA"/>
    <w:rsid w:val="00082C0E"/>
    <w:rsid w:val="0008348F"/>
    <w:rsid w:val="000834AD"/>
    <w:rsid w:val="00083A45"/>
    <w:rsid w:val="00084898"/>
    <w:rsid w:val="00084DCE"/>
    <w:rsid w:val="00085167"/>
    <w:rsid w:val="00085BA2"/>
    <w:rsid w:val="00085D00"/>
    <w:rsid w:val="00086A13"/>
    <w:rsid w:val="00086C4F"/>
    <w:rsid w:val="00086EA5"/>
    <w:rsid w:val="00086EFC"/>
    <w:rsid w:val="000871BF"/>
    <w:rsid w:val="00087532"/>
    <w:rsid w:val="00087C19"/>
    <w:rsid w:val="00087F5A"/>
    <w:rsid w:val="000902AB"/>
    <w:rsid w:val="000903BC"/>
    <w:rsid w:val="00090796"/>
    <w:rsid w:val="000907FD"/>
    <w:rsid w:val="00090CBF"/>
    <w:rsid w:val="00090EE2"/>
    <w:rsid w:val="00090FB1"/>
    <w:rsid w:val="00091176"/>
    <w:rsid w:val="00091349"/>
    <w:rsid w:val="00092518"/>
    <w:rsid w:val="0009275C"/>
    <w:rsid w:val="00092F9C"/>
    <w:rsid w:val="00093157"/>
    <w:rsid w:val="000933DA"/>
    <w:rsid w:val="000935AA"/>
    <w:rsid w:val="000936D4"/>
    <w:rsid w:val="00094180"/>
    <w:rsid w:val="00094442"/>
    <w:rsid w:val="00094C78"/>
    <w:rsid w:val="00094D4F"/>
    <w:rsid w:val="000958A8"/>
    <w:rsid w:val="00096259"/>
    <w:rsid w:val="000962E7"/>
    <w:rsid w:val="000973C6"/>
    <w:rsid w:val="000979A0"/>
    <w:rsid w:val="000A03DE"/>
    <w:rsid w:val="000A078D"/>
    <w:rsid w:val="000A08EC"/>
    <w:rsid w:val="000A15E3"/>
    <w:rsid w:val="000A19EF"/>
    <w:rsid w:val="000A1A72"/>
    <w:rsid w:val="000A1CF8"/>
    <w:rsid w:val="000A201D"/>
    <w:rsid w:val="000A24E4"/>
    <w:rsid w:val="000A27BF"/>
    <w:rsid w:val="000A28F8"/>
    <w:rsid w:val="000A37B0"/>
    <w:rsid w:val="000A3B80"/>
    <w:rsid w:val="000A41BA"/>
    <w:rsid w:val="000A4259"/>
    <w:rsid w:val="000A4B09"/>
    <w:rsid w:val="000A4E3B"/>
    <w:rsid w:val="000A5C0A"/>
    <w:rsid w:val="000A614A"/>
    <w:rsid w:val="000A678E"/>
    <w:rsid w:val="000A6949"/>
    <w:rsid w:val="000A6E0C"/>
    <w:rsid w:val="000A7591"/>
    <w:rsid w:val="000A75F6"/>
    <w:rsid w:val="000A7E35"/>
    <w:rsid w:val="000B00B0"/>
    <w:rsid w:val="000B017A"/>
    <w:rsid w:val="000B0461"/>
    <w:rsid w:val="000B1350"/>
    <w:rsid w:val="000B1C0F"/>
    <w:rsid w:val="000B2011"/>
    <w:rsid w:val="000B388B"/>
    <w:rsid w:val="000B4CDA"/>
    <w:rsid w:val="000B51CC"/>
    <w:rsid w:val="000B5985"/>
    <w:rsid w:val="000B59D2"/>
    <w:rsid w:val="000B5D58"/>
    <w:rsid w:val="000B5DFB"/>
    <w:rsid w:val="000B654B"/>
    <w:rsid w:val="000B6AE9"/>
    <w:rsid w:val="000B6BC8"/>
    <w:rsid w:val="000B6C1B"/>
    <w:rsid w:val="000B75D9"/>
    <w:rsid w:val="000B7699"/>
    <w:rsid w:val="000B7D1C"/>
    <w:rsid w:val="000C116E"/>
    <w:rsid w:val="000C12BF"/>
    <w:rsid w:val="000C1E29"/>
    <w:rsid w:val="000C1EF2"/>
    <w:rsid w:val="000C289B"/>
    <w:rsid w:val="000C292F"/>
    <w:rsid w:val="000C3316"/>
    <w:rsid w:val="000C372C"/>
    <w:rsid w:val="000C3E82"/>
    <w:rsid w:val="000C4534"/>
    <w:rsid w:val="000C4BE1"/>
    <w:rsid w:val="000C4C7D"/>
    <w:rsid w:val="000C4FFA"/>
    <w:rsid w:val="000C5069"/>
    <w:rsid w:val="000C5607"/>
    <w:rsid w:val="000C568E"/>
    <w:rsid w:val="000C5B2C"/>
    <w:rsid w:val="000C5E6C"/>
    <w:rsid w:val="000C5F02"/>
    <w:rsid w:val="000C5FB3"/>
    <w:rsid w:val="000C70EB"/>
    <w:rsid w:val="000C72F0"/>
    <w:rsid w:val="000C7484"/>
    <w:rsid w:val="000C7B77"/>
    <w:rsid w:val="000C7C25"/>
    <w:rsid w:val="000D046D"/>
    <w:rsid w:val="000D0AB9"/>
    <w:rsid w:val="000D0DC5"/>
    <w:rsid w:val="000D1095"/>
    <w:rsid w:val="000D1E80"/>
    <w:rsid w:val="000D1EDE"/>
    <w:rsid w:val="000D23F8"/>
    <w:rsid w:val="000D395B"/>
    <w:rsid w:val="000D3A40"/>
    <w:rsid w:val="000D3DE9"/>
    <w:rsid w:val="000D4A81"/>
    <w:rsid w:val="000D4ED7"/>
    <w:rsid w:val="000D5260"/>
    <w:rsid w:val="000D5A00"/>
    <w:rsid w:val="000D5F6C"/>
    <w:rsid w:val="000D718F"/>
    <w:rsid w:val="000D72D1"/>
    <w:rsid w:val="000D75FC"/>
    <w:rsid w:val="000D774E"/>
    <w:rsid w:val="000D7F92"/>
    <w:rsid w:val="000E03D8"/>
    <w:rsid w:val="000E0DD5"/>
    <w:rsid w:val="000E0F28"/>
    <w:rsid w:val="000E20C6"/>
    <w:rsid w:val="000E24A6"/>
    <w:rsid w:val="000E2749"/>
    <w:rsid w:val="000E2943"/>
    <w:rsid w:val="000E2B1C"/>
    <w:rsid w:val="000E2DDF"/>
    <w:rsid w:val="000E2F68"/>
    <w:rsid w:val="000E4436"/>
    <w:rsid w:val="000E45B7"/>
    <w:rsid w:val="000E48CA"/>
    <w:rsid w:val="000E4FCB"/>
    <w:rsid w:val="000E5713"/>
    <w:rsid w:val="000E6623"/>
    <w:rsid w:val="000E6625"/>
    <w:rsid w:val="000E6D4E"/>
    <w:rsid w:val="000E74DA"/>
    <w:rsid w:val="000E7AF2"/>
    <w:rsid w:val="000E7B90"/>
    <w:rsid w:val="000F05B2"/>
    <w:rsid w:val="000F0884"/>
    <w:rsid w:val="000F0E4E"/>
    <w:rsid w:val="000F0F2B"/>
    <w:rsid w:val="000F0F38"/>
    <w:rsid w:val="000F1032"/>
    <w:rsid w:val="000F138D"/>
    <w:rsid w:val="000F1490"/>
    <w:rsid w:val="000F1F0D"/>
    <w:rsid w:val="000F2006"/>
    <w:rsid w:val="000F2CA0"/>
    <w:rsid w:val="000F2E55"/>
    <w:rsid w:val="000F302D"/>
    <w:rsid w:val="000F3137"/>
    <w:rsid w:val="000F39CD"/>
    <w:rsid w:val="000F3E74"/>
    <w:rsid w:val="000F41F1"/>
    <w:rsid w:val="000F427D"/>
    <w:rsid w:val="000F447F"/>
    <w:rsid w:val="000F4756"/>
    <w:rsid w:val="000F4898"/>
    <w:rsid w:val="000F5D0D"/>
    <w:rsid w:val="000F5D5F"/>
    <w:rsid w:val="000F674F"/>
    <w:rsid w:val="000F6E10"/>
    <w:rsid w:val="000F6F25"/>
    <w:rsid w:val="000F7155"/>
    <w:rsid w:val="000F744C"/>
    <w:rsid w:val="000F7835"/>
    <w:rsid w:val="0010026A"/>
    <w:rsid w:val="00100C81"/>
    <w:rsid w:val="00100CBE"/>
    <w:rsid w:val="001011C4"/>
    <w:rsid w:val="00101883"/>
    <w:rsid w:val="0010220F"/>
    <w:rsid w:val="001026D1"/>
    <w:rsid w:val="00102917"/>
    <w:rsid w:val="001029D4"/>
    <w:rsid w:val="00102BF5"/>
    <w:rsid w:val="00102C08"/>
    <w:rsid w:val="00102DFD"/>
    <w:rsid w:val="00103597"/>
    <w:rsid w:val="001039EC"/>
    <w:rsid w:val="00103A55"/>
    <w:rsid w:val="00103EB7"/>
    <w:rsid w:val="00104823"/>
    <w:rsid w:val="00104B35"/>
    <w:rsid w:val="00104CBC"/>
    <w:rsid w:val="001054DA"/>
    <w:rsid w:val="00105634"/>
    <w:rsid w:val="00105B19"/>
    <w:rsid w:val="00105BEC"/>
    <w:rsid w:val="00105C3D"/>
    <w:rsid w:val="001060C3"/>
    <w:rsid w:val="00106215"/>
    <w:rsid w:val="00106465"/>
    <w:rsid w:val="001068D3"/>
    <w:rsid w:val="001069AB"/>
    <w:rsid w:val="00106A51"/>
    <w:rsid w:val="00106DB2"/>
    <w:rsid w:val="001071BB"/>
    <w:rsid w:val="001074D0"/>
    <w:rsid w:val="001077DE"/>
    <w:rsid w:val="00107837"/>
    <w:rsid w:val="00107ED1"/>
    <w:rsid w:val="00107F6F"/>
    <w:rsid w:val="001104C7"/>
    <w:rsid w:val="0011084C"/>
    <w:rsid w:val="00110ACB"/>
    <w:rsid w:val="001110F0"/>
    <w:rsid w:val="001113FA"/>
    <w:rsid w:val="0011145D"/>
    <w:rsid w:val="00111B0E"/>
    <w:rsid w:val="001123B5"/>
    <w:rsid w:val="0011262E"/>
    <w:rsid w:val="00112906"/>
    <w:rsid w:val="00112A15"/>
    <w:rsid w:val="00112A82"/>
    <w:rsid w:val="00113346"/>
    <w:rsid w:val="00113F76"/>
    <w:rsid w:val="0011500F"/>
    <w:rsid w:val="00115377"/>
    <w:rsid w:val="00116413"/>
    <w:rsid w:val="001164E3"/>
    <w:rsid w:val="001169A4"/>
    <w:rsid w:val="00116B8B"/>
    <w:rsid w:val="001174B4"/>
    <w:rsid w:val="00120823"/>
    <w:rsid w:val="00120D39"/>
    <w:rsid w:val="00121258"/>
    <w:rsid w:val="001215AE"/>
    <w:rsid w:val="0012181C"/>
    <w:rsid w:val="00121872"/>
    <w:rsid w:val="001220BF"/>
    <w:rsid w:val="001222CC"/>
    <w:rsid w:val="00122AA0"/>
    <w:rsid w:val="001231E6"/>
    <w:rsid w:val="0012465C"/>
    <w:rsid w:val="00124821"/>
    <w:rsid w:val="00124BE3"/>
    <w:rsid w:val="00124F5B"/>
    <w:rsid w:val="001256C5"/>
    <w:rsid w:val="00125B5A"/>
    <w:rsid w:val="00125F1E"/>
    <w:rsid w:val="00126435"/>
    <w:rsid w:val="0012656C"/>
    <w:rsid w:val="001266B3"/>
    <w:rsid w:val="00126CD6"/>
    <w:rsid w:val="00127848"/>
    <w:rsid w:val="00127C31"/>
    <w:rsid w:val="00127C4E"/>
    <w:rsid w:val="0013031D"/>
    <w:rsid w:val="00130A24"/>
    <w:rsid w:val="00130ACA"/>
    <w:rsid w:val="0013101A"/>
    <w:rsid w:val="001312D9"/>
    <w:rsid w:val="00131C87"/>
    <w:rsid w:val="00132180"/>
    <w:rsid w:val="0013241C"/>
    <w:rsid w:val="001324EB"/>
    <w:rsid w:val="00133287"/>
    <w:rsid w:val="001337EE"/>
    <w:rsid w:val="00133A35"/>
    <w:rsid w:val="00133EAD"/>
    <w:rsid w:val="00134188"/>
    <w:rsid w:val="00135226"/>
    <w:rsid w:val="00135687"/>
    <w:rsid w:val="001357BF"/>
    <w:rsid w:val="0013589C"/>
    <w:rsid w:val="00135EE2"/>
    <w:rsid w:val="001366DD"/>
    <w:rsid w:val="00136D38"/>
    <w:rsid w:val="0013707B"/>
    <w:rsid w:val="001370DA"/>
    <w:rsid w:val="00137781"/>
    <w:rsid w:val="0014013C"/>
    <w:rsid w:val="00140270"/>
    <w:rsid w:val="00140299"/>
    <w:rsid w:val="00140623"/>
    <w:rsid w:val="001408BB"/>
    <w:rsid w:val="001409D6"/>
    <w:rsid w:val="00140CB0"/>
    <w:rsid w:val="001412BB"/>
    <w:rsid w:val="00141C44"/>
    <w:rsid w:val="00141F7F"/>
    <w:rsid w:val="00141FE4"/>
    <w:rsid w:val="001424B3"/>
    <w:rsid w:val="00142A0F"/>
    <w:rsid w:val="001434E8"/>
    <w:rsid w:val="001438B2"/>
    <w:rsid w:val="001439FD"/>
    <w:rsid w:val="00143E91"/>
    <w:rsid w:val="00143F89"/>
    <w:rsid w:val="001445BB"/>
    <w:rsid w:val="00144752"/>
    <w:rsid w:val="00144D15"/>
    <w:rsid w:val="00145632"/>
    <w:rsid w:val="00145633"/>
    <w:rsid w:val="00145ECA"/>
    <w:rsid w:val="00146AE6"/>
    <w:rsid w:val="00147791"/>
    <w:rsid w:val="001477DF"/>
    <w:rsid w:val="001503E7"/>
    <w:rsid w:val="001507E3"/>
    <w:rsid w:val="001508BE"/>
    <w:rsid w:val="00151177"/>
    <w:rsid w:val="00151EB4"/>
    <w:rsid w:val="00152234"/>
    <w:rsid w:val="0015255B"/>
    <w:rsid w:val="0015275F"/>
    <w:rsid w:val="00152ADE"/>
    <w:rsid w:val="00153ABF"/>
    <w:rsid w:val="00153D64"/>
    <w:rsid w:val="0015416C"/>
    <w:rsid w:val="001541E5"/>
    <w:rsid w:val="00154363"/>
    <w:rsid w:val="00154F5D"/>
    <w:rsid w:val="00155834"/>
    <w:rsid w:val="001558F0"/>
    <w:rsid w:val="00155F7A"/>
    <w:rsid w:val="00155FCE"/>
    <w:rsid w:val="0015726C"/>
    <w:rsid w:val="0015745A"/>
    <w:rsid w:val="00157ABB"/>
    <w:rsid w:val="00157C57"/>
    <w:rsid w:val="0016025A"/>
    <w:rsid w:val="0016042E"/>
    <w:rsid w:val="001604D9"/>
    <w:rsid w:val="001605B3"/>
    <w:rsid w:val="00160B86"/>
    <w:rsid w:val="00160ED8"/>
    <w:rsid w:val="00161A52"/>
    <w:rsid w:val="00161AD8"/>
    <w:rsid w:val="00162523"/>
    <w:rsid w:val="001625D0"/>
    <w:rsid w:val="0016282A"/>
    <w:rsid w:val="00162B29"/>
    <w:rsid w:val="001636F9"/>
    <w:rsid w:val="00163C20"/>
    <w:rsid w:val="001656C0"/>
    <w:rsid w:val="00165B12"/>
    <w:rsid w:val="00165B38"/>
    <w:rsid w:val="00166FC7"/>
    <w:rsid w:val="00167177"/>
    <w:rsid w:val="0016751D"/>
    <w:rsid w:val="00167763"/>
    <w:rsid w:val="00167B38"/>
    <w:rsid w:val="00167B81"/>
    <w:rsid w:val="00170381"/>
    <w:rsid w:val="0017201B"/>
    <w:rsid w:val="0017228E"/>
    <w:rsid w:val="00172418"/>
    <w:rsid w:val="001729B4"/>
    <w:rsid w:val="001731A1"/>
    <w:rsid w:val="0017397D"/>
    <w:rsid w:val="00173F5A"/>
    <w:rsid w:val="00174A5A"/>
    <w:rsid w:val="00174BA4"/>
    <w:rsid w:val="00174DF8"/>
    <w:rsid w:val="00175567"/>
    <w:rsid w:val="001761DA"/>
    <w:rsid w:val="00176616"/>
    <w:rsid w:val="001766B6"/>
    <w:rsid w:val="00176882"/>
    <w:rsid w:val="001768E8"/>
    <w:rsid w:val="00176FEA"/>
    <w:rsid w:val="0017758E"/>
    <w:rsid w:val="00177EE4"/>
    <w:rsid w:val="0018093A"/>
    <w:rsid w:val="00180B3A"/>
    <w:rsid w:val="00180D73"/>
    <w:rsid w:val="001812DA"/>
    <w:rsid w:val="00181375"/>
    <w:rsid w:val="00181744"/>
    <w:rsid w:val="001819B6"/>
    <w:rsid w:val="00181A40"/>
    <w:rsid w:val="00181D59"/>
    <w:rsid w:val="0018224D"/>
    <w:rsid w:val="00182986"/>
    <w:rsid w:val="00182C0A"/>
    <w:rsid w:val="00183097"/>
    <w:rsid w:val="00183A38"/>
    <w:rsid w:val="001840C7"/>
    <w:rsid w:val="001841E9"/>
    <w:rsid w:val="0018487C"/>
    <w:rsid w:val="00184BC1"/>
    <w:rsid w:val="0018542D"/>
    <w:rsid w:val="00185578"/>
    <w:rsid w:val="00186971"/>
    <w:rsid w:val="0018779F"/>
    <w:rsid w:val="00187C9E"/>
    <w:rsid w:val="00190ED4"/>
    <w:rsid w:val="001923FF"/>
    <w:rsid w:val="00192422"/>
    <w:rsid w:val="001928A0"/>
    <w:rsid w:val="00192C91"/>
    <w:rsid w:val="00192D96"/>
    <w:rsid w:val="00193106"/>
    <w:rsid w:val="0019317D"/>
    <w:rsid w:val="00193285"/>
    <w:rsid w:val="001939BE"/>
    <w:rsid w:val="00194C85"/>
    <w:rsid w:val="001955FD"/>
    <w:rsid w:val="00195767"/>
    <w:rsid w:val="00195D6D"/>
    <w:rsid w:val="001967C8"/>
    <w:rsid w:val="00196B8F"/>
    <w:rsid w:val="001975DA"/>
    <w:rsid w:val="001A0340"/>
    <w:rsid w:val="001A035E"/>
    <w:rsid w:val="001A1F6E"/>
    <w:rsid w:val="001A236F"/>
    <w:rsid w:val="001A30F9"/>
    <w:rsid w:val="001A337C"/>
    <w:rsid w:val="001A360F"/>
    <w:rsid w:val="001A3A48"/>
    <w:rsid w:val="001A4EFB"/>
    <w:rsid w:val="001A512D"/>
    <w:rsid w:val="001A5398"/>
    <w:rsid w:val="001A5431"/>
    <w:rsid w:val="001A5B58"/>
    <w:rsid w:val="001A5E25"/>
    <w:rsid w:val="001A5F3C"/>
    <w:rsid w:val="001A6087"/>
    <w:rsid w:val="001A64EB"/>
    <w:rsid w:val="001A6B44"/>
    <w:rsid w:val="001B1F3F"/>
    <w:rsid w:val="001B231B"/>
    <w:rsid w:val="001B2987"/>
    <w:rsid w:val="001B2A63"/>
    <w:rsid w:val="001B2D67"/>
    <w:rsid w:val="001B3404"/>
    <w:rsid w:val="001B3F79"/>
    <w:rsid w:val="001B4C88"/>
    <w:rsid w:val="001B4D49"/>
    <w:rsid w:val="001B52EE"/>
    <w:rsid w:val="001B562D"/>
    <w:rsid w:val="001B579F"/>
    <w:rsid w:val="001B585B"/>
    <w:rsid w:val="001B62E8"/>
    <w:rsid w:val="001B67D0"/>
    <w:rsid w:val="001B6846"/>
    <w:rsid w:val="001B689D"/>
    <w:rsid w:val="001B71A9"/>
    <w:rsid w:val="001C087F"/>
    <w:rsid w:val="001C0C65"/>
    <w:rsid w:val="001C1250"/>
    <w:rsid w:val="001C142A"/>
    <w:rsid w:val="001C18A9"/>
    <w:rsid w:val="001C1AB9"/>
    <w:rsid w:val="001C1AE4"/>
    <w:rsid w:val="001C1B47"/>
    <w:rsid w:val="001C2122"/>
    <w:rsid w:val="001C2301"/>
    <w:rsid w:val="001C2B5E"/>
    <w:rsid w:val="001C2FC2"/>
    <w:rsid w:val="001C3D14"/>
    <w:rsid w:val="001C3F67"/>
    <w:rsid w:val="001C4636"/>
    <w:rsid w:val="001C486D"/>
    <w:rsid w:val="001C578C"/>
    <w:rsid w:val="001C5B4A"/>
    <w:rsid w:val="001C69DB"/>
    <w:rsid w:val="001C6AFC"/>
    <w:rsid w:val="001C719B"/>
    <w:rsid w:val="001D0054"/>
    <w:rsid w:val="001D00CB"/>
    <w:rsid w:val="001D0378"/>
    <w:rsid w:val="001D18FD"/>
    <w:rsid w:val="001D2010"/>
    <w:rsid w:val="001D23A7"/>
    <w:rsid w:val="001D2459"/>
    <w:rsid w:val="001D299B"/>
    <w:rsid w:val="001D2B50"/>
    <w:rsid w:val="001D2C89"/>
    <w:rsid w:val="001D2CE7"/>
    <w:rsid w:val="001D2DAB"/>
    <w:rsid w:val="001D2F45"/>
    <w:rsid w:val="001D3761"/>
    <w:rsid w:val="001D4421"/>
    <w:rsid w:val="001D4738"/>
    <w:rsid w:val="001D4FD9"/>
    <w:rsid w:val="001D5C27"/>
    <w:rsid w:val="001D5E23"/>
    <w:rsid w:val="001D6DE8"/>
    <w:rsid w:val="001D7100"/>
    <w:rsid w:val="001D7171"/>
    <w:rsid w:val="001E05DC"/>
    <w:rsid w:val="001E088A"/>
    <w:rsid w:val="001E0B57"/>
    <w:rsid w:val="001E0C96"/>
    <w:rsid w:val="001E1138"/>
    <w:rsid w:val="001E2105"/>
    <w:rsid w:val="001E2678"/>
    <w:rsid w:val="001E2AD9"/>
    <w:rsid w:val="001E3642"/>
    <w:rsid w:val="001E36F3"/>
    <w:rsid w:val="001E3803"/>
    <w:rsid w:val="001E3C94"/>
    <w:rsid w:val="001E4D02"/>
    <w:rsid w:val="001E4D3B"/>
    <w:rsid w:val="001E5685"/>
    <w:rsid w:val="001E5A88"/>
    <w:rsid w:val="001E6894"/>
    <w:rsid w:val="001E6956"/>
    <w:rsid w:val="001E6958"/>
    <w:rsid w:val="001E6A50"/>
    <w:rsid w:val="001E6A58"/>
    <w:rsid w:val="001E73BE"/>
    <w:rsid w:val="001E7680"/>
    <w:rsid w:val="001E7CCB"/>
    <w:rsid w:val="001F0247"/>
    <w:rsid w:val="001F1B8C"/>
    <w:rsid w:val="001F1D49"/>
    <w:rsid w:val="001F2431"/>
    <w:rsid w:val="001F3049"/>
    <w:rsid w:val="001F32A2"/>
    <w:rsid w:val="001F3339"/>
    <w:rsid w:val="001F35CD"/>
    <w:rsid w:val="001F3A1B"/>
    <w:rsid w:val="001F435E"/>
    <w:rsid w:val="001F45BB"/>
    <w:rsid w:val="001F516D"/>
    <w:rsid w:val="001F555E"/>
    <w:rsid w:val="001F5E8F"/>
    <w:rsid w:val="001F643C"/>
    <w:rsid w:val="001F6ACC"/>
    <w:rsid w:val="001F75A5"/>
    <w:rsid w:val="001F75B4"/>
    <w:rsid w:val="0020015E"/>
    <w:rsid w:val="00200D5F"/>
    <w:rsid w:val="00201162"/>
    <w:rsid w:val="00201602"/>
    <w:rsid w:val="002016E5"/>
    <w:rsid w:val="002017F5"/>
    <w:rsid w:val="00202C81"/>
    <w:rsid w:val="002031B0"/>
    <w:rsid w:val="002032BD"/>
    <w:rsid w:val="00203432"/>
    <w:rsid w:val="00203A6C"/>
    <w:rsid w:val="002041B4"/>
    <w:rsid w:val="002053F7"/>
    <w:rsid w:val="002059A9"/>
    <w:rsid w:val="00205D03"/>
    <w:rsid w:val="00205ED6"/>
    <w:rsid w:val="00206A95"/>
    <w:rsid w:val="00207117"/>
    <w:rsid w:val="00207316"/>
    <w:rsid w:val="002077AA"/>
    <w:rsid w:val="00207960"/>
    <w:rsid w:val="00210F38"/>
    <w:rsid w:val="00210F6D"/>
    <w:rsid w:val="0021108D"/>
    <w:rsid w:val="002112B7"/>
    <w:rsid w:val="002118CB"/>
    <w:rsid w:val="00212132"/>
    <w:rsid w:val="0021291B"/>
    <w:rsid w:val="00212D46"/>
    <w:rsid w:val="00213CC5"/>
    <w:rsid w:val="00214C9F"/>
    <w:rsid w:val="00215964"/>
    <w:rsid w:val="00215ED0"/>
    <w:rsid w:val="00216465"/>
    <w:rsid w:val="002165AD"/>
    <w:rsid w:val="00216640"/>
    <w:rsid w:val="00216936"/>
    <w:rsid w:val="00216F18"/>
    <w:rsid w:val="00216F1E"/>
    <w:rsid w:val="00217051"/>
    <w:rsid w:val="00217A1F"/>
    <w:rsid w:val="00217AF5"/>
    <w:rsid w:val="00220103"/>
    <w:rsid w:val="0022078B"/>
    <w:rsid w:val="00220E6C"/>
    <w:rsid w:val="00220E6E"/>
    <w:rsid w:val="00220FFE"/>
    <w:rsid w:val="00221197"/>
    <w:rsid w:val="002213D2"/>
    <w:rsid w:val="00221D33"/>
    <w:rsid w:val="002228A3"/>
    <w:rsid w:val="00222943"/>
    <w:rsid w:val="00222A75"/>
    <w:rsid w:val="00223247"/>
    <w:rsid w:val="00223A40"/>
    <w:rsid w:val="00223E67"/>
    <w:rsid w:val="002248AF"/>
    <w:rsid w:val="00224FD2"/>
    <w:rsid w:val="002261C9"/>
    <w:rsid w:val="002266D9"/>
    <w:rsid w:val="0022776E"/>
    <w:rsid w:val="002278B0"/>
    <w:rsid w:val="002279AB"/>
    <w:rsid w:val="00227BFD"/>
    <w:rsid w:val="00230094"/>
    <w:rsid w:val="00230D76"/>
    <w:rsid w:val="00230F98"/>
    <w:rsid w:val="00231439"/>
    <w:rsid w:val="00231916"/>
    <w:rsid w:val="00232588"/>
    <w:rsid w:val="00232765"/>
    <w:rsid w:val="0023276B"/>
    <w:rsid w:val="002335F9"/>
    <w:rsid w:val="002336EB"/>
    <w:rsid w:val="00233D31"/>
    <w:rsid w:val="00234299"/>
    <w:rsid w:val="0023474E"/>
    <w:rsid w:val="00234CB9"/>
    <w:rsid w:val="00236A41"/>
    <w:rsid w:val="00236E32"/>
    <w:rsid w:val="00237317"/>
    <w:rsid w:val="0023756F"/>
    <w:rsid w:val="00240264"/>
    <w:rsid w:val="00240973"/>
    <w:rsid w:val="00240C8E"/>
    <w:rsid w:val="0024168C"/>
    <w:rsid w:val="00241B9E"/>
    <w:rsid w:val="00241DE3"/>
    <w:rsid w:val="00242412"/>
    <w:rsid w:val="00242907"/>
    <w:rsid w:val="00242B52"/>
    <w:rsid w:val="0024302B"/>
    <w:rsid w:val="00243925"/>
    <w:rsid w:val="00243E9C"/>
    <w:rsid w:val="002443C4"/>
    <w:rsid w:val="0024543D"/>
    <w:rsid w:val="0024675B"/>
    <w:rsid w:val="00246792"/>
    <w:rsid w:val="00246C59"/>
    <w:rsid w:val="002473BE"/>
    <w:rsid w:val="002476CF"/>
    <w:rsid w:val="00247BE0"/>
    <w:rsid w:val="00247EA9"/>
    <w:rsid w:val="00250198"/>
    <w:rsid w:val="002506D1"/>
    <w:rsid w:val="00250CF3"/>
    <w:rsid w:val="00250EED"/>
    <w:rsid w:val="0025103D"/>
    <w:rsid w:val="0025142C"/>
    <w:rsid w:val="002514F6"/>
    <w:rsid w:val="002518DD"/>
    <w:rsid w:val="00251BE5"/>
    <w:rsid w:val="00251EB4"/>
    <w:rsid w:val="00252CA0"/>
    <w:rsid w:val="00253FAC"/>
    <w:rsid w:val="002542E9"/>
    <w:rsid w:val="0025483A"/>
    <w:rsid w:val="0025569A"/>
    <w:rsid w:val="002559C4"/>
    <w:rsid w:val="00255A47"/>
    <w:rsid w:val="00256304"/>
    <w:rsid w:val="00256318"/>
    <w:rsid w:val="002566EF"/>
    <w:rsid w:val="00256E66"/>
    <w:rsid w:val="00256EF8"/>
    <w:rsid w:val="0025717B"/>
    <w:rsid w:val="002573E9"/>
    <w:rsid w:val="0025798D"/>
    <w:rsid w:val="00257A93"/>
    <w:rsid w:val="0026044B"/>
    <w:rsid w:val="002606F1"/>
    <w:rsid w:val="00260E86"/>
    <w:rsid w:val="00261B31"/>
    <w:rsid w:val="00261E1F"/>
    <w:rsid w:val="00261E4B"/>
    <w:rsid w:val="002624BB"/>
    <w:rsid w:val="002624EE"/>
    <w:rsid w:val="0026293F"/>
    <w:rsid w:val="0026294D"/>
    <w:rsid w:val="00262C95"/>
    <w:rsid w:val="0026308A"/>
    <w:rsid w:val="0026309A"/>
    <w:rsid w:val="00263582"/>
    <w:rsid w:val="00263A23"/>
    <w:rsid w:val="00263DE4"/>
    <w:rsid w:val="00263E13"/>
    <w:rsid w:val="00263FE0"/>
    <w:rsid w:val="0026443D"/>
    <w:rsid w:val="00264686"/>
    <w:rsid w:val="002646BA"/>
    <w:rsid w:val="0026503D"/>
    <w:rsid w:val="002655F9"/>
    <w:rsid w:val="00265726"/>
    <w:rsid w:val="00265A90"/>
    <w:rsid w:val="00265B77"/>
    <w:rsid w:val="00266EB3"/>
    <w:rsid w:val="00267A36"/>
    <w:rsid w:val="00267A61"/>
    <w:rsid w:val="00267B4E"/>
    <w:rsid w:val="002700A8"/>
    <w:rsid w:val="002702A4"/>
    <w:rsid w:val="002708BD"/>
    <w:rsid w:val="002709E0"/>
    <w:rsid w:val="00270E7E"/>
    <w:rsid w:val="00270EF3"/>
    <w:rsid w:val="00271F2F"/>
    <w:rsid w:val="002726FF"/>
    <w:rsid w:val="00272764"/>
    <w:rsid w:val="00272961"/>
    <w:rsid w:val="0027304F"/>
    <w:rsid w:val="002739A3"/>
    <w:rsid w:val="00273BEC"/>
    <w:rsid w:val="00274C73"/>
    <w:rsid w:val="002759C4"/>
    <w:rsid w:val="00275C3C"/>
    <w:rsid w:val="00276703"/>
    <w:rsid w:val="00276D58"/>
    <w:rsid w:val="00277348"/>
    <w:rsid w:val="00277C40"/>
    <w:rsid w:val="00277D35"/>
    <w:rsid w:val="00277D5E"/>
    <w:rsid w:val="00277E19"/>
    <w:rsid w:val="00280486"/>
    <w:rsid w:val="00280491"/>
    <w:rsid w:val="002808B8"/>
    <w:rsid w:val="0028178A"/>
    <w:rsid w:val="00281F15"/>
    <w:rsid w:val="00282CDA"/>
    <w:rsid w:val="00282D2B"/>
    <w:rsid w:val="00283312"/>
    <w:rsid w:val="002837C0"/>
    <w:rsid w:val="0028486C"/>
    <w:rsid w:val="002848D4"/>
    <w:rsid w:val="002856B0"/>
    <w:rsid w:val="00286BF7"/>
    <w:rsid w:val="00286EC8"/>
    <w:rsid w:val="00286EE7"/>
    <w:rsid w:val="0029019F"/>
    <w:rsid w:val="002904AF"/>
    <w:rsid w:val="00290D87"/>
    <w:rsid w:val="0029109F"/>
    <w:rsid w:val="00291492"/>
    <w:rsid w:val="00291BDB"/>
    <w:rsid w:val="00291ED4"/>
    <w:rsid w:val="002920F2"/>
    <w:rsid w:val="00292340"/>
    <w:rsid w:val="00292CD3"/>
    <w:rsid w:val="00292DA2"/>
    <w:rsid w:val="0029371D"/>
    <w:rsid w:val="00293974"/>
    <w:rsid w:val="00293FE5"/>
    <w:rsid w:val="0029422C"/>
    <w:rsid w:val="00294D4B"/>
    <w:rsid w:val="0029566D"/>
    <w:rsid w:val="00295BF1"/>
    <w:rsid w:val="00295ED2"/>
    <w:rsid w:val="00295ED7"/>
    <w:rsid w:val="0029605F"/>
    <w:rsid w:val="00296E56"/>
    <w:rsid w:val="00297160"/>
    <w:rsid w:val="00297AC1"/>
    <w:rsid w:val="00297BED"/>
    <w:rsid w:val="00297DF0"/>
    <w:rsid w:val="002A0183"/>
    <w:rsid w:val="002A110C"/>
    <w:rsid w:val="002A1373"/>
    <w:rsid w:val="002A141B"/>
    <w:rsid w:val="002A1628"/>
    <w:rsid w:val="002A1D9A"/>
    <w:rsid w:val="002A26E1"/>
    <w:rsid w:val="002A287B"/>
    <w:rsid w:val="002A28C7"/>
    <w:rsid w:val="002A293D"/>
    <w:rsid w:val="002A2B25"/>
    <w:rsid w:val="002A3069"/>
    <w:rsid w:val="002A39D8"/>
    <w:rsid w:val="002A41C6"/>
    <w:rsid w:val="002A4ADF"/>
    <w:rsid w:val="002A4EA3"/>
    <w:rsid w:val="002A504C"/>
    <w:rsid w:val="002A5B8D"/>
    <w:rsid w:val="002A6B7D"/>
    <w:rsid w:val="002A6D72"/>
    <w:rsid w:val="002A6E2A"/>
    <w:rsid w:val="002A7033"/>
    <w:rsid w:val="002A78AD"/>
    <w:rsid w:val="002B0B82"/>
    <w:rsid w:val="002B1E82"/>
    <w:rsid w:val="002B1FA3"/>
    <w:rsid w:val="002B2245"/>
    <w:rsid w:val="002B236D"/>
    <w:rsid w:val="002B31F4"/>
    <w:rsid w:val="002B3D59"/>
    <w:rsid w:val="002B40F1"/>
    <w:rsid w:val="002B4A9E"/>
    <w:rsid w:val="002B50D9"/>
    <w:rsid w:val="002B5191"/>
    <w:rsid w:val="002B54A1"/>
    <w:rsid w:val="002B58EE"/>
    <w:rsid w:val="002B59C5"/>
    <w:rsid w:val="002B624C"/>
    <w:rsid w:val="002B6705"/>
    <w:rsid w:val="002B6D5F"/>
    <w:rsid w:val="002B7269"/>
    <w:rsid w:val="002B72CF"/>
    <w:rsid w:val="002B77E6"/>
    <w:rsid w:val="002B7EDA"/>
    <w:rsid w:val="002C129C"/>
    <w:rsid w:val="002C1876"/>
    <w:rsid w:val="002C1C3C"/>
    <w:rsid w:val="002C2035"/>
    <w:rsid w:val="002C2551"/>
    <w:rsid w:val="002C29F5"/>
    <w:rsid w:val="002C2C74"/>
    <w:rsid w:val="002C30CF"/>
    <w:rsid w:val="002C3362"/>
    <w:rsid w:val="002C3CB9"/>
    <w:rsid w:val="002C4125"/>
    <w:rsid w:val="002C42B8"/>
    <w:rsid w:val="002C495C"/>
    <w:rsid w:val="002C4BB0"/>
    <w:rsid w:val="002C5129"/>
    <w:rsid w:val="002C5AB5"/>
    <w:rsid w:val="002C5C17"/>
    <w:rsid w:val="002C6445"/>
    <w:rsid w:val="002C6A30"/>
    <w:rsid w:val="002C74ED"/>
    <w:rsid w:val="002C7C20"/>
    <w:rsid w:val="002C7CC9"/>
    <w:rsid w:val="002D0AB8"/>
    <w:rsid w:val="002D1368"/>
    <w:rsid w:val="002D17D2"/>
    <w:rsid w:val="002D1965"/>
    <w:rsid w:val="002D1A8C"/>
    <w:rsid w:val="002D2135"/>
    <w:rsid w:val="002D2495"/>
    <w:rsid w:val="002D2740"/>
    <w:rsid w:val="002D2CD8"/>
    <w:rsid w:val="002D3C56"/>
    <w:rsid w:val="002D3F1C"/>
    <w:rsid w:val="002D4CC9"/>
    <w:rsid w:val="002D4EB2"/>
    <w:rsid w:val="002D5101"/>
    <w:rsid w:val="002D56AF"/>
    <w:rsid w:val="002D58DC"/>
    <w:rsid w:val="002D662A"/>
    <w:rsid w:val="002D68F6"/>
    <w:rsid w:val="002D6BCB"/>
    <w:rsid w:val="002D6E95"/>
    <w:rsid w:val="002E0F02"/>
    <w:rsid w:val="002E0FFB"/>
    <w:rsid w:val="002E11C8"/>
    <w:rsid w:val="002E1794"/>
    <w:rsid w:val="002E1943"/>
    <w:rsid w:val="002E1F79"/>
    <w:rsid w:val="002E272C"/>
    <w:rsid w:val="002E2FCB"/>
    <w:rsid w:val="002E3D5D"/>
    <w:rsid w:val="002E408C"/>
    <w:rsid w:val="002E4865"/>
    <w:rsid w:val="002E49FF"/>
    <w:rsid w:val="002E528E"/>
    <w:rsid w:val="002E596F"/>
    <w:rsid w:val="002E5A25"/>
    <w:rsid w:val="002E620D"/>
    <w:rsid w:val="002E70D1"/>
    <w:rsid w:val="002E7476"/>
    <w:rsid w:val="002F0072"/>
    <w:rsid w:val="002F00D7"/>
    <w:rsid w:val="002F012E"/>
    <w:rsid w:val="002F03A8"/>
    <w:rsid w:val="002F0576"/>
    <w:rsid w:val="002F0C51"/>
    <w:rsid w:val="002F13DE"/>
    <w:rsid w:val="002F1619"/>
    <w:rsid w:val="002F18E0"/>
    <w:rsid w:val="002F1A40"/>
    <w:rsid w:val="002F1B9B"/>
    <w:rsid w:val="002F2088"/>
    <w:rsid w:val="002F2465"/>
    <w:rsid w:val="002F27B5"/>
    <w:rsid w:val="002F2854"/>
    <w:rsid w:val="002F28E4"/>
    <w:rsid w:val="002F2A11"/>
    <w:rsid w:val="002F3129"/>
    <w:rsid w:val="002F3EE1"/>
    <w:rsid w:val="002F421C"/>
    <w:rsid w:val="002F42D8"/>
    <w:rsid w:val="002F449C"/>
    <w:rsid w:val="002F4BE0"/>
    <w:rsid w:val="002F52B3"/>
    <w:rsid w:val="002F54DE"/>
    <w:rsid w:val="002F5A18"/>
    <w:rsid w:val="002F5A68"/>
    <w:rsid w:val="002F600D"/>
    <w:rsid w:val="002F60FB"/>
    <w:rsid w:val="002F6432"/>
    <w:rsid w:val="002F670E"/>
    <w:rsid w:val="002F692D"/>
    <w:rsid w:val="002F69AE"/>
    <w:rsid w:val="002F6A3C"/>
    <w:rsid w:val="002F6BF3"/>
    <w:rsid w:val="002F726E"/>
    <w:rsid w:val="002F7592"/>
    <w:rsid w:val="002F7D5C"/>
    <w:rsid w:val="003010E0"/>
    <w:rsid w:val="0030110B"/>
    <w:rsid w:val="003013F1"/>
    <w:rsid w:val="00301EA1"/>
    <w:rsid w:val="0030244B"/>
    <w:rsid w:val="00302D62"/>
    <w:rsid w:val="00302F0F"/>
    <w:rsid w:val="00303221"/>
    <w:rsid w:val="003039A1"/>
    <w:rsid w:val="00303DAD"/>
    <w:rsid w:val="00304CFF"/>
    <w:rsid w:val="00305425"/>
    <w:rsid w:val="00306390"/>
    <w:rsid w:val="00306D65"/>
    <w:rsid w:val="003071DE"/>
    <w:rsid w:val="003073B2"/>
    <w:rsid w:val="00310D4D"/>
    <w:rsid w:val="00310F22"/>
    <w:rsid w:val="00310F7C"/>
    <w:rsid w:val="003113C4"/>
    <w:rsid w:val="003117A6"/>
    <w:rsid w:val="00311B53"/>
    <w:rsid w:val="003126A1"/>
    <w:rsid w:val="00312B8B"/>
    <w:rsid w:val="00313534"/>
    <w:rsid w:val="00313892"/>
    <w:rsid w:val="00313F26"/>
    <w:rsid w:val="00314587"/>
    <w:rsid w:val="00314DBA"/>
    <w:rsid w:val="00315BB9"/>
    <w:rsid w:val="00316077"/>
    <w:rsid w:val="00316208"/>
    <w:rsid w:val="00316443"/>
    <w:rsid w:val="00316A7A"/>
    <w:rsid w:val="00316B14"/>
    <w:rsid w:val="00316D47"/>
    <w:rsid w:val="00316E72"/>
    <w:rsid w:val="00317127"/>
    <w:rsid w:val="0031719C"/>
    <w:rsid w:val="0031775A"/>
    <w:rsid w:val="00317810"/>
    <w:rsid w:val="00317842"/>
    <w:rsid w:val="0032051A"/>
    <w:rsid w:val="00321062"/>
    <w:rsid w:val="0032152B"/>
    <w:rsid w:val="00321925"/>
    <w:rsid w:val="00321938"/>
    <w:rsid w:val="00321A05"/>
    <w:rsid w:val="00321BD0"/>
    <w:rsid w:val="00322F25"/>
    <w:rsid w:val="00324050"/>
    <w:rsid w:val="0032437D"/>
    <w:rsid w:val="00324521"/>
    <w:rsid w:val="0032463B"/>
    <w:rsid w:val="003249ED"/>
    <w:rsid w:val="00324B94"/>
    <w:rsid w:val="00324FD3"/>
    <w:rsid w:val="00325DBD"/>
    <w:rsid w:val="0032678E"/>
    <w:rsid w:val="00326C7F"/>
    <w:rsid w:val="003271A3"/>
    <w:rsid w:val="003271B9"/>
    <w:rsid w:val="003276CA"/>
    <w:rsid w:val="00327787"/>
    <w:rsid w:val="0033029F"/>
    <w:rsid w:val="00330622"/>
    <w:rsid w:val="003309A1"/>
    <w:rsid w:val="00330D63"/>
    <w:rsid w:val="00331449"/>
    <w:rsid w:val="00331EDA"/>
    <w:rsid w:val="00332945"/>
    <w:rsid w:val="00332A67"/>
    <w:rsid w:val="00332CB2"/>
    <w:rsid w:val="00332E11"/>
    <w:rsid w:val="003335E9"/>
    <w:rsid w:val="00334370"/>
    <w:rsid w:val="003346EA"/>
    <w:rsid w:val="0033471E"/>
    <w:rsid w:val="00334A8D"/>
    <w:rsid w:val="00334BA7"/>
    <w:rsid w:val="00334D96"/>
    <w:rsid w:val="00335261"/>
    <w:rsid w:val="00335687"/>
    <w:rsid w:val="003356BD"/>
    <w:rsid w:val="0033589A"/>
    <w:rsid w:val="00336B0F"/>
    <w:rsid w:val="003374C1"/>
    <w:rsid w:val="003402B0"/>
    <w:rsid w:val="003402E6"/>
    <w:rsid w:val="00340463"/>
    <w:rsid w:val="00340D63"/>
    <w:rsid w:val="00340E1E"/>
    <w:rsid w:val="00341419"/>
    <w:rsid w:val="00341DCC"/>
    <w:rsid w:val="00342AD5"/>
    <w:rsid w:val="00343AE9"/>
    <w:rsid w:val="00343B03"/>
    <w:rsid w:val="0034491A"/>
    <w:rsid w:val="00344F69"/>
    <w:rsid w:val="00345076"/>
    <w:rsid w:val="0034509C"/>
    <w:rsid w:val="003454BA"/>
    <w:rsid w:val="00345525"/>
    <w:rsid w:val="00346463"/>
    <w:rsid w:val="003500A6"/>
    <w:rsid w:val="003504EA"/>
    <w:rsid w:val="003505F1"/>
    <w:rsid w:val="0035102E"/>
    <w:rsid w:val="0035139A"/>
    <w:rsid w:val="0035144D"/>
    <w:rsid w:val="003515B6"/>
    <w:rsid w:val="00351870"/>
    <w:rsid w:val="00351C75"/>
    <w:rsid w:val="00352147"/>
    <w:rsid w:val="003529C6"/>
    <w:rsid w:val="00352A58"/>
    <w:rsid w:val="00353944"/>
    <w:rsid w:val="00353F16"/>
    <w:rsid w:val="003546BD"/>
    <w:rsid w:val="003548AB"/>
    <w:rsid w:val="00354B18"/>
    <w:rsid w:val="00354C81"/>
    <w:rsid w:val="00355272"/>
    <w:rsid w:val="003552B4"/>
    <w:rsid w:val="00355726"/>
    <w:rsid w:val="003560F4"/>
    <w:rsid w:val="003561A8"/>
    <w:rsid w:val="0035657C"/>
    <w:rsid w:val="0035665A"/>
    <w:rsid w:val="00356BD0"/>
    <w:rsid w:val="00356C2A"/>
    <w:rsid w:val="00356CD1"/>
    <w:rsid w:val="00356E71"/>
    <w:rsid w:val="003575BB"/>
    <w:rsid w:val="0036027D"/>
    <w:rsid w:val="00361385"/>
    <w:rsid w:val="00361CB7"/>
    <w:rsid w:val="003621F5"/>
    <w:rsid w:val="00362EB6"/>
    <w:rsid w:val="00363426"/>
    <w:rsid w:val="00363753"/>
    <w:rsid w:val="00363A62"/>
    <w:rsid w:val="0036406A"/>
    <w:rsid w:val="003652DA"/>
    <w:rsid w:val="00365421"/>
    <w:rsid w:val="00365667"/>
    <w:rsid w:val="0036592C"/>
    <w:rsid w:val="00366781"/>
    <w:rsid w:val="00367963"/>
    <w:rsid w:val="00367D77"/>
    <w:rsid w:val="00370BFE"/>
    <w:rsid w:val="00370C55"/>
    <w:rsid w:val="00371208"/>
    <w:rsid w:val="003712D3"/>
    <w:rsid w:val="003714AB"/>
    <w:rsid w:val="00371761"/>
    <w:rsid w:val="003719DD"/>
    <w:rsid w:val="00372AEF"/>
    <w:rsid w:val="003730CE"/>
    <w:rsid w:val="00373106"/>
    <w:rsid w:val="003732F1"/>
    <w:rsid w:val="00374B9D"/>
    <w:rsid w:val="0037572C"/>
    <w:rsid w:val="00375ABF"/>
    <w:rsid w:val="00376814"/>
    <w:rsid w:val="003768F2"/>
    <w:rsid w:val="003769FD"/>
    <w:rsid w:val="00376C68"/>
    <w:rsid w:val="00376F09"/>
    <w:rsid w:val="003775B3"/>
    <w:rsid w:val="003776F3"/>
    <w:rsid w:val="0037772A"/>
    <w:rsid w:val="00377FD1"/>
    <w:rsid w:val="003802A8"/>
    <w:rsid w:val="003805F5"/>
    <w:rsid w:val="00380B06"/>
    <w:rsid w:val="0038163C"/>
    <w:rsid w:val="0038170A"/>
    <w:rsid w:val="0038174D"/>
    <w:rsid w:val="00381860"/>
    <w:rsid w:val="003819B9"/>
    <w:rsid w:val="00381AB2"/>
    <w:rsid w:val="00381B81"/>
    <w:rsid w:val="00382141"/>
    <w:rsid w:val="003823F8"/>
    <w:rsid w:val="003824F5"/>
    <w:rsid w:val="00382F04"/>
    <w:rsid w:val="003830FD"/>
    <w:rsid w:val="003834A7"/>
    <w:rsid w:val="00383924"/>
    <w:rsid w:val="00383F2A"/>
    <w:rsid w:val="00383F9C"/>
    <w:rsid w:val="003840FA"/>
    <w:rsid w:val="00384BEA"/>
    <w:rsid w:val="00385F17"/>
    <w:rsid w:val="0038651A"/>
    <w:rsid w:val="003874E5"/>
    <w:rsid w:val="0038759D"/>
    <w:rsid w:val="00387D7A"/>
    <w:rsid w:val="00390390"/>
    <w:rsid w:val="003903A4"/>
    <w:rsid w:val="00390766"/>
    <w:rsid w:val="00390BC2"/>
    <w:rsid w:val="00391340"/>
    <w:rsid w:val="003914AA"/>
    <w:rsid w:val="00391A6A"/>
    <w:rsid w:val="00391BA1"/>
    <w:rsid w:val="0039210C"/>
    <w:rsid w:val="00392282"/>
    <w:rsid w:val="00392703"/>
    <w:rsid w:val="00392EFE"/>
    <w:rsid w:val="003930CC"/>
    <w:rsid w:val="00393AB9"/>
    <w:rsid w:val="003944B9"/>
    <w:rsid w:val="00394502"/>
    <w:rsid w:val="00394994"/>
    <w:rsid w:val="003950B7"/>
    <w:rsid w:val="00395262"/>
    <w:rsid w:val="00395C05"/>
    <w:rsid w:val="00396395"/>
    <w:rsid w:val="00396804"/>
    <w:rsid w:val="0039684E"/>
    <w:rsid w:val="003969B0"/>
    <w:rsid w:val="00396B94"/>
    <w:rsid w:val="00396E75"/>
    <w:rsid w:val="003972A4"/>
    <w:rsid w:val="0039734A"/>
    <w:rsid w:val="003A029F"/>
    <w:rsid w:val="003A0668"/>
    <w:rsid w:val="003A15A3"/>
    <w:rsid w:val="003A22B2"/>
    <w:rsid w:val="003A2479"/>
    <w:rsid w:val="003A4952"/>
    <w:rsid w:val="003A49DA"/>
    <w:rsid w:val="003A4C6B"/>
    <w:rsid w:val="003A4C9F"/>
    <w:rsid w:val="003A5529"/>
    <w:rsid w:val="003A5862"/>
    <w:rsid w:val="003A5972"/>
    <w:rsid w:val="003A5B7F"/>
    <w:rsid w:val="003A5E69"/>
    <w:rsid w:val="003A657A"/>
    <w:rsid w:val="003A69A4"/>
    <w:rsid w:val="003A6A2F"/>
    <w:rsid w:val="003A6ED3"/>
    <w:rsid w:val="003A6EF5"/>
    <w:rsid w:val="003A72D4"/>
    <w:rsid w:val="003A739B"/>
    <w:rsid w:val="003A73A6"/>
    <w:rsid w:val="003A75C7"/>
    <w:rsid w:val="003A789C"/>
    <w:rsid w:val="003A7948"/>
    <w:rsid w:val="003A7EF6"/>
    <w:rsid w:val="003B0E47"/>
    <w:rsid w:val="003B0FC6"/>
    <w:rsid w:val="003B14A4"/>
    <w:rsid w:val="003B1C5E"/>
    <w:rsid w:val="003B209F"/>
    <w:rsid w:val="003B2A27"/>
    <w:rsid w:val="003B2E29"/>
    <w:rsid w:val="003B31B0"/>
    <w:rsid w:val="003B3886"/>
    <w:rsid w:val="003B3FDE"/>
    <w:rsid w:val="003B42C9"/>
    <w:rsid w:val="003B475F"/>
    <w:rsid w:val="003B4AF4"/>
    <w:rsid w:val="003B4CD1"/>
    <w:rsid w:val="003B5535"/>
    <w:rsid w:val="003B59A0"/>
    <w:rsid w:val="003B5AE4"/>
    <w:rsid w:val="003B5B55"/>
    <w:rsid w:val="003B684D"/>
    <w:rsid w:val="003B6D05"/>
    <w:rsid w:val="003B7491"/>
    <w:rsid w:val="003B76B6"/>
    <w:rsid w:val="003B76EF"/>
    <w:rsid w:val="003B7A81"/>
    <w:rsid w:val="003B7F34"/>
    <w:rsid w:val="003C17C9"/>
    <w:rsid w:val="003C1876"/>
    <w:rsid w:val="003C19F5"/>
    <w:rsid w:val="003C1A2F"/>
    <w:rsid w:val="003C1AE6"/>
    <w:rsid w:val="003C1FB3"/>
    <w:rsid w:val="003C23A1"/>
    <w:rsid w:val="003C297B"/>
    <w:rsid w:val="003C3F1B"/>
    <w:rsid w:val="003C46D6"/>
    <w:rsid w:val="003C4E3A"/>
    <w:rsid w:val="003C54DA"/>
    <w:rsid w:val="003C632E"/>
    <w:rsid w:val="003C675B"/>
    <w:rsid w:val="003C69E5"/>
    <w:rsid w:val="003C6CBA"/>
    <w:rsid w:val="003C6D96"/>
    <w:rsid w:val="003C79EA"/>
    <w:rsid w:val="003C7DE7"/>
    <w:rsid w:val="003D0800"/>
    <w:rsid w:val="003D0A18"/>
    <w:rsid w:val="003D0AA5"/>
    <w:rsid w:val="003D0BC3"/>
    <w:rsid w:val="003D0BE5"/>
    <w:rsid w:val="003D18DB"/>
    <w:rsid w:val="003D1A45"/>
    <w:rsid w:val="003D1DA5"/>
    <w:rsid w:val="003D27BD"/>
    <w:rsid w:val="003D298A"/>
    <w:rsid w:val="003D315E"/>
    <w:rsid w:val="003D3751"/>
    <w:rsid w:val="003D43DD"/>
    <w:rsid w:val="003D450A"/>
    <w:rsid w:val="003D56A5"/>
    <w:rsid w:val="003D602F"/>
    <w:rsid w:val="003D6D1A"/>
    <w:rsid w:val="003D7291"/>
    <w:rsid w:val="003D730A"/>
    <w:rsid w:val="003D788E"/>
    <w:rsid w:val="003D7A7F"/>
    <w:rsid w:val="003D7FD9"/>
    <w:rsid w:val="003E0228"/>
    <w:rsid w:val="003E03D5"/>
    <w:rsid w:val="003E069C"/>
    <w:rsid w:val="003E0A4D"/>
    <w:rsid w:val="003E0FB4"/>
    <w:rsid w:val="003E136F"/>
    <w:rsid w:val="003E164C"/>
    <w:rsid w:val="003E1B67"/>
    <w:rsid w:val="003E217D"/>
    <w:rsid w:val="003E240A"/>
    <w:rsid w:val="003E2859"/>
    <w:rsid w:val="003E2A10"/>
    <w:rsid w:val="003E320B"/>
    <w:rsid w:val="003E32EF"/>
    <w:rsid w:val="003E337B"/>
    <w:rsid w:val="003E3C21"/>
    <w:rsid w:val="003E3D90"/>
    <w:rsid w:val="003E51D5"/>
    <w:rsid w:val="003E5BDA"/>
    <w:rsid w:val="003E610F"/>
    <w:rsid w:val="003E7245"/>
    <w:rsid w:val="003E799E"/>
    <w:rsid w:val="003E7B7B"/>
    <w:rsid w:val="003F03DA"/>
    <w:rsid w:val="003F05F5"/>
    <w:rsid w:val="003F0600"/>
    <w:rsid w:val="003F0CE2"/>
    <w:rsid w:val="003F0D19"/>
    <w:rsid w:val="003F1DA7"/>
    <w:rsid w:val="003F230F"/>
    <w:rsid w:val="003F2CED"/>
    <w:rsid w:val="003F2D97"/>
    <w:rsid w:val="003F35CC"/>
    <w:rsid w:val="003F3752"/>
    <w:rsid w:val="003F3BED"/>
    <w:rsid w:val="003F40C4"/>
    <w:rsid w:val="003F41CF"/>
    <w:rsid w:val="003F518C"/>
    <w:rsid w:val="003F5612"/>
    <w:rsid w:val="003F5A93"/>
    <w:rsid w:val="003F5FC4"/>
    <w:rsid w:val="003F6019"/>
    <w:rsid w:val="003F6470"/>
    <w:rsid w:val="003F64D1"/>
    <w:rsid w:val="003F6987"/>
    <w:rsid w:val="003F6D35"/>
    <w:rsid w:val="003F6DD5"/>
    <w:rsid w:val="003F7855"/>
    <w:rsid w:val="00400196"/>
    <w:rsid w:val="00400398"/>
    <w:rsid w:val="004007E4"/>
    <w:rsid w:val="00400AD1"/>
    <w:rsid w:val="00400F03"/>
    <w:rsid w:val="00401986"/>
    <w:rsid w:val="00401BBA"/>
    <w:rsid w:val="00401E1E"/>
    <w:rsid w:val="00402060"/>
    <w:rsid w:val="00402711"/>
    <w:rsid w:val="004027DC"/>
    <w:rsid w:val="00402BD7"/>
    <w:rsid w:val="00403910"/>
    <w:rsid w:val="00404986"/>
    <w:rsid w:val="00405195"/>
    <w:rsid w:val="004055F6"/>
    <w:rsid w:val="004061A8"/>
    <w:rsid w:val="00406260"/>
    <w:rsid w:val="0040654B"/>
    <w:rsid w:val="0040658C"/>
    <w:rsid w:val="00406B83"/>
    <w:rsid w:val="00406F87"/>
    <w:rsid w:val="00407D58"/>
    <w:rsid w:val="00407D92"/>
    <w:rsid w:val="004110A9"/>
    <w:rsid w:val="00411682"/>
    <w:rsid w:val="00411FE2"/>
    <w:rsid w:val="00412585"/>
    <w:rsid w:val="004129D6"/>
    <w:rsid w:val="00412A95"/>
    <w:rsid w:val="00412BDD"/>
    <w:rsid w:val="00412D02"/>
    <w:rsid w:val="00413559"/>
    <w:rsid w:val="004139AB"/>
    <w:rsid w:val="0041418F"/>
    <w:rsid w:val="004141D0"/>
    <w:rsid w:val="004143C9"/>
    <w:rsid w:val="0041460C"/>
    <w:rsid w:val="00414DD1"/>
    <w:rsid w:val="00414F6A"/>
    <w:rsid w:val="00415C58"/>
    <w:rsid w:val="00416235"/>
    <w:rsid w:val="0041642C"/>
    <w:rsid w:val="004165E2"/>
    <w:rsid w:val="004171F0"/>
    <w:rsid w:val="00420987"/>
    <w:rsid w:val="0042140E"/>
    <w:rsid w:val="00421C5D"/>
    <w:rsid w:val="00421FD2"/>
    <w:rsid w:val="004230EC"/>
    <w:rsid w:val="00423404"/>
    <w:rsid w:val="004235EA"/>
    <w:rsid w:val="00423E22"/>
    <w:rsid w:val="0042459D"/>
    <w:rsid w:val="00424C9C"/>
    <w:rsid w:val="0042574C"/>
    <w:rsid w:val="00425862"/>
    <w:rsid w:val="00425CA1"/>
    <w:rsid w:val="0042668F"/>
    <w:rsid w:val="0042696B"/>
    <w:rsid w:val="00426C78"/>
    <w:rsid w:val="00426D5A"/>
    <w:rsid w:val="004279C0"/>
    <w:rsid w:val="004302BF"/>
    <w:rsid w:val="00430473"/>
    <w:rsid w:val="0043170A"/>
    <w:rsid w:val="00432007"/>
    <w:rsid w:val="00432D32"/>
    <w:rsid w:val="00433074"/>
    <w:rsid w:val="004330FB"/>
    <w:rsid w:val="00433123"/>
    <w:rsid w:val="00433CB5"/>
    <w:rsid w:val="00434972"/>
    <w:rsid w:val="00435EA1"/>
    <w:rsid w:val="004369B1"/>
    <w:rsid w:val="00436C9C"/>
    <w:rsid w:val="00437C43"/>
    <w:rsid w:val="0044084C"/>
    <w:rsid w:val="0044101D"/>
    <w:rsid w:val="0044114A"/>
    <w:rsid w:val="00441BD9"/>
    <w:rsid w:val="00442986"/>
    <w:rsid w:val="00442E8E"/>
    <w:rsid w:val="0044316D"/>
    <w:rsid w:val="00443803"/>
    <w:rsid w:val="004445CE"/>
    <w:rsid w:val="00444864"/>
    <w:rsid w:val="00444B7C"/>
    <w:rsid w:val="0044526B"/>
    <w:rsid w:val="00445C63"/>
    <w:rsid w:val="0044617F"/>
    <w:rsid w:val="00446251"/>
    <w:rsid w:val="0044726C"/>
    <w:rsid w:val="004473E7"/>
    <w:rsid w:val="00447558"/>
    <w:rsid w:val="00447610"/>
    <w:rsid w:val="00447B68"/>
    <w:rsid w:val="004505A0"/>
    <w:rsid w:val="004508E6"/>
    <w:rsid w:val="00451076"/>
    <w:rsid w:val="0045139D"/>
    <w:rsid w:val="00451482"/>
    <w:rsid w:val="00451960"/>
    <w:rsid w:val="0045199D"/>
    <w:rsid w:val="00452F76"/>
    <w:rsid w:val="0045407E"/>
    <w:rsid w:val="0045412B"/>
    <w:rsid w:val="004543A3"/>
    <w:rsid w:val="00455130"/>
    <w:rsid w:val="00455255"/>
    <w:rsid w:val="00455378"/>
    <w:rsid w:val="00455649"/>
    <w:rsid w:val="00455842"/>
    <w:rsid w:val="00455D13"/>
    <w:rsid w:val="00455D61"/>
    <w:rsid w:val="0045661B"/>
    <w:rsid w:val="004567C4"/>
    <w:rsid w:val="00457599"/>
    <w:rsid w:val="00457ACF"/>
    <w:rsid w:val="00461103"/>
    <w:rsid w:val="0046125B"/>
    <w:rsid w:val="00461463"/>
    <w:rsid w:val="00461831"/>
    <w:rsid w:val="00462027"/>
    <w:rsid w:val="00462715"/>
    <w:rsid w:val="00462B16"/>
    <w:rsid w:val="004635DA"/>
    <w:rsid w:val="00463BCD"/>
    <w:rsid w:val="00463E52"/>
    <w:rsid w:val="004642B9"/>
    <w:rsid w:val="004644D6"/>
    <w:rsid w:val="004647CB"/>
    <w:rsid w:val="00464A31"/>
    <w:rsid w:val="00464C23"/>
    <w:rsid w:val="00464DCB"/>
    <w:rsid w:val="00464EDC"/>
    <w:rsid w:val="004651F9"/>
    <w:rsid w:val="0046633B"/>
    <w:rsid w:val="004663B2"/>
    <w:rsid w:val="004663D5"/>
    <w:rsid w:val="00466D64"/>
    <w:rsid w:val="004670D4"/>
    <w:rsid w:val="0046725B"/>
    <w:rsid w:val="0046738F"/>
    <w:rsid w:val="00467C15"/>
    <w:rsid w:val="00467F70"/>
    <w:rsid w:val="00470227"/>
    <w:rsid w:val="00470492"/>
    <w:rsid w:val="00471739"/>
    <w:rsid w:val="00471935"/>
    <w:rsid w:val="004719DD"/>
    <w:rsid w:val="00472042"/>
    <w:rsid w:val="00472301"/>
    <w:rsid w:val="0047241C"/>
    <w:rsid w:val="004725E6"/>
    <w:rsid w:val="00472F8E"/>
    <w:rsid w:val="004730D4"/>
    <w:rsid w:val="0047313E"/>
    <w:rsid w:val="00473532"/>
    <w:rsid w:val="004735E7"/>
    <w:rsid w:val="004736CA"/>
    <w:rsid w:val="004739CB"/>
    <w:rsid w:val="0047443A"/>
    <w:rsid w:val="004745BC"/>
    <w:rsid w:val="0047511C"/>
    <w:rsid w:val="0047516F"/>
    <w:rsid w:val="00475B0E"/>
    <w:rsid w:val="00475BA0"/>
    <w:rsid w:val="0047635D"/>
    <w:rsid w:val="00476829"/>
    <w:rsid w:val="00476BC2"/>
    <w:rsid w:val="0047742D"/>
    <w:rsid w:val="00477618"/>
    <w:rsid w:val="00477844"/>
    <w:rsid w:val="00477DCF"/>
    <w:rsid w:val="004805BE"/>
    <w:rsid w:val="00480C29"/>
    <w:rsid w:val="00480E20"/>
    <w:rsid w:val="0048149D"/>
    <w:rsid w:val="00481DA0"/>
    <w:rsid w:val="0048290D"/>
    <w:rsid w:val="00482B94"/>
    <w:rsid w:val="00483078"/>
    <w:rsid w:val="004834CC"/>
    <w:rsid w:val="00483CA3"/>
    <w:rsid w:val="004849ED"/>
    <w:rsid w:val="00484E47"/>
    <w:rsid w:val="004850E2"/>
    <w:rsid w:val="004850E9"/>
    <w:rsid w:val="00485340"/>
    <w:rsid w:val="00485485"/>
    <w:rsid w:val="004857B9"/>
    <w:rsid w:val="004861C8"/>
    <w:rsid w:val="004863D2"/>
    <w:rsid w:val="004864F6"/>
    <w:rsid w:val="0048695B"/>
    <w:rsid w:val="00486C30"/>
    <w:rsid w:val="00486CEB"/>
    <w:rsid w:val="004873DF"/>
    <w:rsid w:val="004876C9"/>
    <w:rsid w:val="0048770C"/>
    <w:rsid w:val="004879A6"/>
    <w:rsid w:val="004903FB"/>
    <w:rsid w:val="00491495"/>
    <w:rsid w:val="00491609"/>
    <w:rsid w:val="00491988"/>
    <w:rsid w:val="00491AAE"/>
    <w:rsid w:val="00491AC9"/>
    <w:rsid w:val="0049315D"/>
    <w:rsid w:val="0049401C"/>
    <w:rsid w:val="0049557E"/>
    <w:rsid w:val="00495B74"/>
    <w:rsid w:val="00495D54"/>
    <w:rsid w:val="00495FC5"/>
    <w:rsid w:val="00497087"/>
    <w:rsid w:val="004971B9"/>
    <w:rsid w:val="0049727B"/>
    <w:rsid w:val="00497A50"/>
    <w:rsid w:val="004A1924"/>
    <w:rsid w:val="004A2681"/>
    <w:rsid w:val="004A2B98"/>
    <w:rsid w:val="004A35C5"/>
    <w:rsid w:val="004A3682"/>
    <w:rsid w:val="004A3784"/>
    <w:rsid w:val="004A43DD"/>
    <w:rsid w:val="004A5331"/>
    <w:rsid w:val="004A6304"/>
    <w:rsid w:val="004A6D0A"/>
    <w:rsid w:val="004A7061"/>
    <w:rsid w:val="004A7667"/>
    <w:rsid w:val="004A7B1D"/>
    <w:rsid w:val="004A7BDB"/>
    <w:rsid w:val="004A7DD2"/>
    <w:rsid w:val="004A7EAE"/>
    <w:rsid w:val="004B08B8"/>
    <w:rsid w:val="004B0B56"/>
    <w:rsid w:val="004B0F76"/>
    <w:rsid w:val="004B0F8F"/>
    <w:rsid w:val="004B102B"/>
    <w:rsid w:val="004B130A"/>
    <w:rsid w:val="004B143E"/>
    <w:rsid w:val="004B1BAF"/>
    <w:rsid w:val="004B1C86"/>
    <w:rsid w:val="004B1CDF"/>
    <w:rsid w:val="004B2C0C"/>
    <w:rsid w:val="004B2F79"/>
    <w:rsid w:val="004B3517"/>
    <w:rsid w:val="004B3816"/>
    <w:rsid w:val="004B3DCC"/>
    <w:rsid w:val="004B4214"/>
    <w:rsid w:val="004B424B"/>
    <w:rsid w:val="004B428E"/>
    <w:rsid w:val="004B5D72"/>
    <w:rsid w:val="004B6B16"/>
    <w:rsid w:val="004B6E91"/>
    <w:rsid w:val="004B7156"/>
    <w:rsid w:val="004C02DD"/>
    <w:rsid w:val="004C07BE"/>
    <w:rsid w:val="004C0ED6"/>
    <w:rsid w:val="004C1688"/>
    <w:rsid w:val="004C1767"/>
    <w:rsid w:val="004C1A37"/>
    <w:rsid w:val="004C2CF7"/>
    <w:rsid w:val="004C2EA8"/>
    <w:rsid w:val="004C3294"/>
    <w:rsid w:val="004C34D6"/>
    <w:rsid w:val="004C3B24"/>
    <w:rsid w:val="004C3CB8"/>
    <w:rsid w:val="004C4793"/>
    <w:rsid w:val="004C488D"/>
    <w:rsid w:val="004C4E93"/>
    <w:rsid w:val="004C5402"/>
    <w:rsid w:val="004C540F"/>
    <w:rsid w:val="004C5EAE"/>
    <w:rsid w:val="004C60C9"/>
    <w:rsid w:val="004C73F8"/>
    <w:rsid w:val="004C7F9F"/>
    <w:rsid w:val="004D083C"/>
    <w:rsid w:val="004D14AB"/>
    <w:rsid w:val="004D20E6"/>
    <w:rsid w:val="004D2108"/>
    <w:rsid w:val="004D2624"/>
    <w:rsid w:val="004D2EA2"/>
    <w:rsid w:val="004D3283"/>
    <w:rsid w:val="004D3682"/>
    <w:rsid w:val="004D4366"/>
    <w:rsid w:val="004D51EB"/>
    <w:rsid w:val="004D5D0D"/>
    <w:rsid w:val="004D600F"/>
    <w:rsid w:val="004D6591"/>
    <w:rsid w:val="004D68E0"/>
    <w:rsid w:val="004D6DAE"/>
    <w:rsid w:val="004D6E6A"/>
    <w:rsid w:val="004D73F8"/>
    <w:rsid w:val="004D7DE9"/>
    <w:rsid w:val="004E05C4"/>
    <w:rsid w:val="004E0630"/>
    <w:rsid w:val="004E0CFC"/>
    <w:rsid w:val="004E1040"/>
    <w:rsid w:val="004E11A0"/>
    <w:rsid w:val="004E1273"/>
    <w:rsid w:val="004E1498"/>
    <w:rsid w:val="004E15F2"/>
    <w:rsid w:val="004E1D26"/>
    <w:rsid w:val="004E2A4D"/>
    <w:rsid w:val="004E3848"/>
    <w:rsid w:val="004E3FC2"/>
    <w:rsid w:val="004E5AEE"/>
    <w:rsid w:val="004E5B34"/>
    <w:rsid w:val="004E5F6A"/>
    <w:rsid w:val="004E6709"/>
    <w:rsid w:val="004E6A13"/>
    <w:rsid w:val="004E6E48"/>
    <w:rsid w:val="004E6FFB"/>
    <w:rsid w:val="004E719F"/>
    <w:rsid w:val="004E73CC"/>
    <w:rsid w:val="004E76CC"/>
    <w:rsid w:val="004E79DE"/>
    <w:rsid w:val="004E7C90"/>
    <w:rsid w:val="004E7F30"/>
    <w:rsid w:val="004E7F50"/>
    <w:rsid w:val="004F069F"/>
    <w:rsid w:val="004F06FE"/>
    <w:rsid w:val="004F0D6B"/>
    <w:rsid w:val="004F0F92"/>
    <w:rsid w:val="004F160D"/>
    <w:rsid w:val="004F162A"/>
    <w:rsid w:val="004F20B1"/>
    <w:rsid w:val="004F2143"/>
    <w:rsid w:val="004F2946"/>
    <w:rsid w:val="004F31C3"/>
    <w:rsid w:val="004F3654"/>
    <w:rsid w:val="004F3715"/>
    <w:rsid w:val="004F3F1B"/>
    <w:rsid w:val="004F4456"/>
    <w:rsid w:val="004F44A5"/>
    <w:rsid w:val="004F4579"/>
    <w:rsid w:val="004F4843"/>
    <w:rsid w:val="004F4BC0"/>
    <w:rsid w:val="004F555B"/>
    <w:rsid w:val="004F57CB"/>
    <w:rsid w:val="004F6211"/>
    <w:rsid w:val="004F6B30"/>
    <w:rsid w:val="004F6C7A"/>
    <w:rsid w:val="004F78DC"/>
    <w:rsid w:val="0050037C"/>
    <w:rsid w:val="00500B41"/>
    <w:rsid w:val="00500E02"/>
    <w:rsid w:val="00502102"/>
    <w:rsid w:val="0050218B"/>
    <w:rsid w:val="005031FA"/>
    <w:rsid w:val="00503328"/>
    <w:rsid w:val="00503467"/>
    <w:rsid w:val="005034FE"/>
    <w:rsid w:val="005039DF"/>
    <w:rsid w:val="0050418F"/>
    <w:rsid w:val="00504658"/>
    <w:rsid w:val="005048B1"/>
    <w:rsid w:val="00505C00"/>
    <w:rsid w:val="005061D9"/>
    <w:rsid w:val="00506983"/>
    <w:rsid w:val="005078CE"/>
    <w:rsid w:val="005102CD"/>
    <w:rsid w:val="005104F0"/>
    <w:rsid w:val="0051086D"/>
    <w:rsid w:val="00510991"/>
    <w:rsid w:val="00510AD7"/>
    <w:rsid w:val="00510FA1"/>
    <w:rsid w:val="005111F1"/>
    <w:rsid w:val="00511B20"/>
    <w:rsid w:val="0051226D"/>
    <w:rsid w:val="0051258D"/>
    <w:rsid w:val="005126C3"/>
    <w:rsid w:val="00512A3B"/>
    <w:rsid w:val="00512B39"/>
    <w:rsid w:val="00513108"/>
    <w:rsid w:val="00513479"/>
    <w:rsid w:val="0051398C"/>
    <w:rsid w:val="005143B6"/>
    <w:rsid w:val="00514403"/>
    <w:rsid w:val="00514902"/>
    <w:rsid w:val="00514A0D"/>
    <w:rsid w:val="0051510E"/>
    <w:rsid w:val="005158D6"/>
    <w:rsid w:val="00516B34"/>
    <w:rsid w:val="00517083"/>
    <w:rsid w:val="005171EB"/>
    <w:rsid w:val="00517637"/>
    <w:rsid w:val="00517B2E"/>
    <w:rsid w:val="00517B48"/>
    <w:rsid w:val="00517DEB"/>
    <w:rsid w:val="00517DED"/>
    <w:rsid w:val="005206B9"/>
    <w:rsid w:val="00520926"/>
    <w:rsid w:val="005219F2"/>
    <w:rsid w:val="00521A0C"/>
    <w:rsid w:val="00521B16"/>
    <w:rsid w:val="00522129"/>
    <w:rsid w:val="00522290"/>
    <w:rsid w:val="005223A5"/>
    <w:rsid w:val="00522EDB"/>
    <w:rsid w:val="00523573"/>
    <w:rsid w:val="00524222"/>
    <w:rsid w:val="00524ADE"/>
    <w:rsid w:val="00525B24"/>
    <w:rsid w:val="005265E3"/>
    <w:rsid w:val="0052671D"/>
    <w:rsid w:val="00526783"/>
    <w:rsid w:val="00526969"/>
    <w:rsid w:val="005269D7"/>
    <w:rsid w:val="00526CCB"/>
    <w:rsid w:val="0052734F"/>
    <w:rsid w:val="0052746E"/>
    <w:rsid w:val="005276DB"/>
    <w:rsid w:val="00527A3F"/>
    <w:rsid w:val="00527D85"/>
    <w:rsid w:val="005304E1"/>
    <w:rsid w:val="0053062E"/>
    <w:rsid w:val="00530C07"/>
    <w:rsid w:val="0053121F"/>
    <w:rsid w:val="005315EB"/>
    <w:rsid w:val="00532104"/>
    <w:rsid w:val="0053213F"/>
    <w:rsid w:val="0053242F"/>
    <w:rsid w:val="00532571"/>
    <w:rsid w:val="00532A69"/>
    <w:rsid w:val="0053302D"/>
    <w:rsid w:val="005330D2"/>
    <w:rsid w:val="0053343C"/>
    <w:rsid w:val="00533511"/>
    <w:rsid w:val="0053357B"/>
    <w:rsid w:val="0053361D"/>
    <w:rsid w:val="00533637"/>
    <w:rsid w:val="0053369F"/>
    <w:rsid w:val="00533943"/>
    <w:rsid w:val="00533B61"/>
    <w:rsid w:val="00533E69"/>
    <w:rsid w:val="00534724"/>
    <w:rsid w:val="005349ED"/>
    <w:rsid w:val="00534F83"/>
    <w:rsid w:val="00535273"/>
    <w:rsid w:val="005357AD"/>
    <w:rsid w:val="005357C4"/>
    <w:rsid w:val="00535CB6"/>
    <w:rsid w:val="00536B1A"/>
    <w:rsid w:val="005371CC"/>
    <w:rsid w:val="0054024E"/>
    <w:rsid w:val="0054028E"/>
    <w:rsid w:val="00540B81"/>
    <w:rsid w:val="00540C07"/>
    <w:rsid w:val="00540FE7"/>
    <w:rsid w:val="0054210E"/>
    <w:rsid w:val="00542549"/>
    <w:rsid w:val="00542767"/>
    <w:rsid w:val="00542DF4"/>
    <w:rsid w:val="005438B2"/>
    <w:rsid w:val="00543AF6"/>
    <w:rsid w:val="0054428D"/>
    <w:rsid w:val="005443AF"/>
    <w:rsid w:val="00544632"/>
    <w:rsid w:val="00544E62"/>
    <w:rsid w:val="00544E8E"/>
    <w:rsid w:val="0054522E"/>
    <w:rsid w:val="00545855"/>
    <w:rsid w:val="00546702"/>
    <w:rsid w:val="005467BD"/>
    <w:rsid w:val="00546A6C"/>
    <w:rsid w:val="00546B66"/>
    <w:rsid w:val="00547488"/>
    <w:rsid w:val="0054759D"/>
    <w:rsid w:val="0055057F"/>
    <w:rsid w:val="00550580"/>
    <w:rsid w:val="00550D03"/>
    <w:rsid w:val="0055129A"/>
    <w:rsid w:val="00551352"/>
    <w:rsid w:val="00551394"/>
    <w:rsid w:val="0055142F"/>
    <w:rsid w:val="005517CC"/>
    <w:rsid w:val="00551948"/>
    <w:rsid w:val="00552142"/>
    <w:rsid w:val="00553215"/>
    <w:rsid w:val="00554ADE"/>
    <w:rsid w:val="0055626E"/>
    <w:rsid w:val="005572B3"/>
    <w:rsid w:val="00557B2E"/>
    <w:rsid w:val="00557F96"/>
    <w:rsid w:val="0056000B"/>
    <w:rsid w:val="005611CB"/>
    <w:rsid w:val="005612A9"/>
    <w:rsid w:val="005613C7"/>
    <w:rsid w:val="005614E5"/>
    <w:rsid w:val="00561980"/>
    <w:rsid w:val="0056205D"/>
    <w:rsid w:val="005621D1"/>
    <w:rsid w:val="005624D2"/>
    <w:rsid w:val="005628B0"/>
    <w:rsid w:val="00562B71"/>
    <w:rsid w:val="00563398"/>
    <w:rsid w:val="005636E8"/>
    <w:rsid w:val="00563ABC"/>
    <w:rsid w:val="00563BB5"/>
    <w:rsid w:val="00563D88"/>
    <w:rsid w:val="005640D3"/>
    <w:rsid w:val="00564793"/>
    <w:rsid w:val="0056488D"/>
    <w:rsid w:val="0056497A"/>
    <w:rsid w:val="00564CAE"/>
    <w:rsid w:val="005654E9"/>
    <w:rsid w:val="00566474"/>
    <w:rsid w:val="005664A3"/>
    <w:rsid w:val="00566850"/>
    <w:rsid w:val="00566B51"/>
    <w:rsid w:val="00566EE6"/>
    <w:rsid w:val="0056709E"/>
    <w:rsid w:val="00567EC1"/>
    <w:rsid w:val="00570753"/>
    <w:rsid w:val="00570A73"/>
    <w:rsid w:val="00571A51"/>
    <w:rsid w:val="00571E56"/>
    <w:rsid w:val="005735DE"/>
    <w:rsid w:val="00574485"/>
    <w:rsid w:val="005749E2"/>
    <w:rsid w:val="00574B60"/>
    <w:rsid w:val="00574B6F"/>
    <w:rsid w:val="005752F8"/>
    <w:rsid w:val="0057554A"/>
    <w:rsid w:val="00575E9C"/>
    <w:rsid w:val="005771BD"/>
    <w:rsid w:val="00577BC1"/>
    <w:rsid w:val="00577C64"/>
    <w:rsid w:val="00581200"/>
    <w:rsid w:val="0058135F"/>
    <w:rsid w:val="00581AF2"/>
    <w:rsid w:val="005828E6"/>
    <w:rsid w:val="00582A01"/>
    <w:rsid w:val="00583925"/>
    <w:rsid w:val="00583DB5"/>
    <w:rsid w:val="005844E4"/>
    <w:rsid w:val="005849E8"/>
    <w:rsid w:val="0058543A"/>
    <w:rsid w:val="00585841"/>
    <w:rsid w:val="00585C6A"/>
    <w:rsid w:val="00586150"/>
    <w:rsid w:val="005870BF"/>
    <w:rsid w:val="005879AE"/>
    <w:rsid w:val="00587C09"/>
    <w:rsid w:val="00587D32"/>
    <w:rsid w:val="00590296"/>
    <w:rsid w:val="005902AE"/>
    <w:rsid w:val="0059034D"/>
    <w:rsid w:val="005907F3"/>
    <w:rsid w:val="00590F19"/>
    <w:rsid w:val="00591089"/>
    <w:rsid w:val="005915F4"/>
    <w:rsid w:val="00591FDC"/>
    <w:rsid w:val="005927C3"/>
    <w:rsid w:val="005927FD"/>
    <w:rsid w:val="00593215"/>
    <w:rsid w:val="0059337B"/>
    <w:rsid w:val="005938A9"/>
    <w:rsid w:val="00593D25"/>
    <w:rsid w:val="00593ED4"/>
    <w:rsid w:val="00594406"/>
    <w:rsid w:val="005945E5"/>
    <w:rsid w:val="005952B1"/>
    <w:rsid w:val="00595316"/>
    <w:rsid w:val="005953C7"/>
    <w:rsid w:val="00595555"/>
    <w:rsid w:val="005956E9"/>
    <w:rsid w:val="00596CAA"/>
    <w:rsid w:val="0059713B"/>
    <w:rsid w:val="0059752C"/>
    <w:rsid w:val="0059792B"/>
    <w:rsid w:val="005A0114"/>
    <w:rsid w:val="005A0134"/>
    <w:rsid w:val="005A052D"/>
    <w:rsid w:val="005A18FB"/>
    <w:rsid w:val="005A326D"/>
    <w:rsid w:val="005A37D5"/>
    <w:rsid w:val="005A3A60"/>
    <w:rsid w:val="005A3E22"/>
    <w:rsid w:val="005A3E64"/>
    <w:rsid w:val="005A47A9"/>
    <w:rsid w:val="005A4A43"/>
    <w:rsid w:val="005A4A65"/>
    <w:rsid w:val="005A4D30"/>
    <w:rsid w:val="005A4D65"/>
    <w:rsid w:val="005A4EFB"/>
    <w:rsid w:val="005A51EA"/>
    <w:rsid w:val="005A5D83"/>
    <w:rsid w:val="005A60D3"/>
    <w:rsid w:val="005A6108"/>
    <w:rsid w:val="005A6E90"/>
    <w:rsid w:val="005A730A"/>
    <w:rsid w:val="005A74C4"/>
    <w:rsid w:val="005A755A"/>
    <w:rsid w:val="005A76D6"/>
    <w:rsid w:val="005A77D9"/>
    <w:rsid w:val="005A7C97"/>
    <w:rsid w:val="005A7E41"/>
    <w:rsid w:val="005B0321"/>
    <w:rsid w:val="005B11ED"/>
    <w:rsid w:val="005B1BF6"/>
    <w:rsid w:val="005B26BF"/>
    <w:rsid w:val="005B274F"/>
    <w:rsid w:val="005B2BCD"/>
    <w:rsid w:val="005B3823"/>
    <w:rsid w:val="005B3888"/>
    <w:rsid w:val="005B3D8E"/>
    <w:rsid w:val="005B418E"/>
    <w:rsid w:val="005B4208"/>
    <w:rsid w:val="005B4DE3"/>
    <w:rsid w:val="005B5848"/>
    <w:rsid w:val="005B5B80"/>
    <w:rsid w:val="005B69AC"/>
    <w:rsid w:val="005B748B"/>
    <w:rsid w:val="005B777F"/>
    <w:rsid w:val="005B7B31"/>
    <w:rsid w:val="005B7E7A"/>
    <w:rsid w:val="005C04C8"/>
    <w:rsid w:val="005C055B"/>
    <w:rsid w:val="005C0C4A"/>
    <w:rsid w:val="005C1272"/>
    <w:rsid w:val="005C1865"/>
    <w:rsid w:val="005C221C"/>
    <w:rsid w:val="005C236F"/>
    <w:rsid w:val="005C29D0"/>
    <w:rsid w:val="005C348A"/>
    <w:rsid w:val="005C41F0"/>
    <w:rsid w:val="005C481B"/>
    <w:rsid w:val="005C48CB"/>
    <w:rsid w:val="005C5159"/>
    <w:rsid w:val="005C5503"/>
    <w:rsid w:val="005C57AD"/>
    <w:rsid w:val="005C5BC1"/>
    <w:rsid w:val="005C6C36"/>
    <w:rsid w:val="005C6D5E"/>
    <w:rsid w:val="005C72AC"/>
    <w:rsid w:val="005C7BA5"/>
    <w:rsid w:val="005C7BE4"/>
    <w:rsid w:val="005D02C1"/>
    <w:rsid w:val="005D070D"/>
    <w:rsid w:val="005D08D1"/>
    <w:rsid w:val="005D094A"/>
    <w:rsid w:val="005D0A33"/>
    <w:rsid w:val="005D0C6F"/>
    <w:rsid w:val="005D1D46"/>
    <w:rsid w:val="005D211D"/>
    <w:rsid w:val="005D2228"/>
    <w:rsid w:val="005D284A"/>
    <w:rsid w:val="005D2F95"/>
    <w:rsid w:val="005D3304"/>
    <w:rsid w:val="005D373B"/>
    <w:rsid w:val="005D3E26"/>
    <w:rsid w:val="005D417F"/>
    <w:rsid w:val="005D433D"/>
    <w:rsid w:val="005D4A8C"/>
    <w:rsid w:val="005D4D46"/>
    <w:rsid w:val="005D52D6"/>
    <w:rsid w:val="005D587D"/>
    <w:rsid w:val="005D5E20"/>
    <w:rsid w:val="005D6538"/>
    <w:rsid w:val="005D6A8E"/>
    <w:rsid w:val="005D6B0E"/>
    <w:rsid w:val="005D75A2"/>
    <w:rsid w:val="005E04CB"/>
    <w:rsid w:val="005E0A19"/>
    <w:rsid w:val="005E17CF"/>
    <w:rsid w:val="005E18A8"/>
    <w:rsid w:val="005E2011"/>
    <w:rsid w:val="005E28C5"/>
    <w:rsid w:val="005E2999"/>
    <w:rsid w:val="005E2E7F"/>
    <w:rsid w:val="005E3FC5"/>
    <w:rsid w:val="005E4C2A"/>
    <w:rsid w:val="005E52EE"/>
    <w:rsid w:val="005E550C"/>
    <w:rsid w:val="005E6078"/>
    <w:rsid w:val="005E648C"/>
    <w:rsid w:val="005E6ECC"/>
    <w:rsid w:val="005E7A5F"/>
    <w:rsid w:val="005F05EE"/>
    <w:rsid w:val="005F0C12"/>
    <w:rsid w:val="005F0CCB"/>
    <w:rsid w:val="005F0E21"/>
    <w:rsid w:val="005F10FE"/>
    <w:rsid w:val="005F13B1"/>
    <w:rsid w:val="005F171B"/>
    <w:rsid w:val="005F183C"/>
    <w:rsid w:val="005F247E"/>
    <w:rsid w:val="005F2496"/>
    <w:rsid w:val="005F3A57"/>
    <w:rsid w:val="005F3A5F"/>
    <w:rsid w:val="005F4202"/>
    <w:rsid w:val="005F4407"/>
    <w:rsid w:val="005F4CA6"/>
    <w:rsid w:val="005F560F"/>
    <w:rsid w:val="005F5C13"/>
    <w:rsid w:val="005F6693"/>
    <w:rsid w:val="005F6A2E"/>
    <w:rsid w:val="005F7110"/>
    <w:rsid w:val="005F719A"/>
    <w:rsid w:val="005F7865"/>
    <w:rsid w:val="005F7E7A"/>
    <w:rsid w:val="006000C0"/>
    <w:rsid w:val="00600124"/>
    <w:rsid w:val="00600778"/>
    <w:rsid w:val="00600B13"/>
    <w:rsid w:val="00600C81"/>
    <w:rsid w:val="00601FBB"/>
    <w:rsid w:val="0060275B"/>
    <w:rsid w:val="00602A57"/>
    <w:rsid w:val="00602EEA"/>
    <w:rsid w:val="00602EEB"/>
    <w:rsid w:val="0060328C"/>
    <w:rsid w:val="00603E25"/>
    <w:rsid w:val="00603E26"/>
    <w:rsid w:val="006044BC"/>
    <w:rsid w:val="00604608"/>
    <w:rsid w:val="00604F80"/>
    <w:rsid w:val="00605741"/>
    <w:rsid w:val="00605B80"/>
    <w:rsid w:val="00607579"/>
    <w:rsid w:val="0060766A"/>
    <w:rsid w:val="006077C2"/>
    <w:rsid w:val="00607A57"/>
    <w:rsid w:val="00610642"/>
    <w:rsid w:val="00610A83"/>
    <w:rsid w:val="00611300"/>
    <w:rsid w:val="006114AC"/>
    <w:rsid w:val="00611715"/>
    <w:rsid w:val="00611754"/>
    <w:rsid w:val="00611A07"/>
    <w:rsid w:val="006135FC"/>
    <w:rsid w:val="006137BC"/>
    <w:rsid w:val="00614E54"/>
    <w:rsid w:val="00616508"/>
    <w:rsid w:val="00616E7A"/>
    <w:rsid w:val="00617317"/>
    <w:rsid w:val="00620330"/>
    <w:rsid w:val="00620CB1"/>
    <w:rsid w:val="00620E2B"/>
    <w:rsid w:val="00620F1C"/>
    <w:rsid w:val="006210B0"/>
    <w:rsid w:val="00621419"/>
    <w:rsid w:val="00621AFE"/>
    <w:rsid w:val="00621DCC"/>
    <w:rsid w:val="00621E53"/>
    <w:rsid w:val="00622B88"/>
    <w:rsid w:val="00622D69"/>
    <w:rsid w:val="00623629"/>
    <w:rsid w:val="006237F1"/>
    <w:rsid w:val="0062382D"/>
    <w:rsid w:val="00624357"/>
    <w:rsid w:val="00624AEA"/>
    <w:rsid w:val="00624B86"/>
    <w:rsid w:val="00625550"/>
    <w:rsid w:val="00625949"/>
    <w:rsid w:val="0062669A"/>
    <w:rsid w:val="00626C45"/>
    <w:rsid w:val="00626F56"/>
    <w:rsid w:val="006272C6"/>
    <w:rsid w:val="00627BA0"/>
    <w:rsid w:val="00630D5C"/>
    <w:rsid w:val="00630DB5"/>
    <w:rsid w:val="00630E17"/>
    <w:rsid w:val="006311BB"/>
    <w:rsid w:val="006316DD"/>
    <w:rsid w:val="00631A72"/>
    <w:rsid w:val="00631CA4"/>
    <w:rsid w:val="00631CCD"/>
    <w:rsid w:val="00633767"/>
    <w:rsid w:val="00633869"/>
    <w:rsid w:val="00634A17"/>
    <w:rsid w:val="006351CA"/>
    <w:rsid w:val="006352E4"/>
    <w:rsid w:val="0063530C"/>
    <w:rsid w:val="006353C0"/>
    <w:rsid w:val="006356DF"/>
    <w:rsid w:val="00636228"/>
    <w:rsid w:val="00636781"/>
    <w:rsid w:val="00636796"/>
    <w:rsid w:val="006367B6"/>
    <w:rsid w:val="00636C9D"/>
    <w:rsid w:val="00636ECC"/>
    <w:rsid w:val="0064015A"/>
    <w:rsid w:val="00640167"/>
    <w:rsid w:val="00640F02"/>
    <w:rsid w:val="006410AC"/>
    <w:rsid w:val="00641A37"/>
    <w:rsid w:val="00641A5D"/>
    <w:rsid w:val="00641A6E"/>
    <w:rsid w:val="00641B8B"/>
    <w:rsid w:val="00641C29"/>
    <w:rsid w:val="00641DC8"/>
    <w:rsid w:val="006427D6"/>
    <w:rsid w:val="0064308A"/>
    <w:rsid w:val="00643323"/>
    <w:rsid w:val="00643FB9"/>
    <w:rsid w:val="006440A5"/>
    <w:rsid w:val="00644F35"/>
    <w:rsid w:val="0064500B"/>
    <w:rsid w:val="006450D1"/>
    <w:rsid w:val="006453FA"/>
    <w:rsid w:val="006459F4"/>
    <w:rsid w:val="006461E7"/>
    <w:rsid w:val="00646772"/>
    <w:rsid w:val="00646EC7"/>
    <w:rsid w:val="00647179"/>
    <w:rsid w:val="00647785"/>
    <w:rsid w:val="006477F5"/>
    <w:rsid w:val="00647D1D"/>
    <w:rsid w:val="0065015E"/>
    <w:rsid w:val="00650996"/>
    <w:rsid w:val="00651032"/>
    <w:rsid w:val="00651244"/>
    <w:rsid w:val="0065135E"/>
    <w:rsid w:val="006518C9"/>
    <w:rsid w:val="006518DD"/>
    <w:rsid w:val="00651ADB"/>
    <w:rsid w:val="00651D2D"/>
    <w:rsid w:val="00652B35"/>
    <w:rsid w:val="006532F4"/>
    <w:rsid w:val="006533FA"/>
    <w:rsid w:val="00653923"/>
    <w:rsid w:val="006553D6"/>
    <w:rsid w:val="006554BD"/>
    <w:rsid w:val="00655784"/>
    <w:rsid w:val="006557E4"/>
    <w:rsid w:val="00655E4C"/>
    <w:rsid w:val="006562E7"/>
    <w:rsid w:val="006564B3"/>
    <w:rsid w:val="006564DB"/>
    <w:rsid w:val="00657E2D"/>
    <w:rsid w:val="00657F40"/>
    <w:rsid w:val="00660657"/>
    <w:rsid w:val="0066067B"/>
    <w:rsid w:val="00660CD3"/>
    <w:rsid w:val="006614AD"/>
    <w:rsid w:val="00661807"/>
    <w:rsid w:val="00661AC8"/>
    <w:rsid w:val="00661CA4"/>
    <w:rsid w:val="0066207E"/>
    <w:rsid w:val="00662104"/>
    <w:rsid w:val="00662879"/>
    <w:rsid w:val="00662ED1"/>
    <w:rsid w:val="00663832"/>
    <w:rsid w:val="0066383E"/>
    <w:rsid w:val="0066445A"/>
    <w:rsid w:val="0066470C"/>
    <w:rsid w:val="006647A9"/>
    <w:rsid w:val="00664CD8"/>
    <w:rsid w:val="00664D23"/>
    <w:rsid w:val="00665043"/>
    <w:rsid w:val="006659EF"/>
    <w:rsid w:val="00665E8A"/>
    <w:rsid w:val="006661E0"/>
    <w:rsid w:val="00666204"/>
    <w:rsid w:val="00667022"/>
    <w:rsid w:val="0066730D"/>
    <w:rsid w:val="00667969"/>
    <w:rsid w:val="00667C78"/>
    <w:rsid w:val="00670455"/>
    <w:rsid w:val="006704CF"/>
    <w:rsid w:val="00670E57"/>
    <w:rsid w:val="0067151B"/>
    <w:rsid w:val="006719E1"/>
    <w:rsid w:val="00671A2B"/>
    <w:rsid w:val="00672B78"/>
    <w:rsid w:val="00672EA6"/>
    <w:rsid w:val="00672EB0"/>
    <w:rsid w:val="0067342B"/>
    <w:rsid w:val="00673E20"/>
    <w:rsid w:val="00674D19"/>
    <w:rsid w:val="00674EF4"/>
    <w:rsid w:val="006750F4"/>
    <w:rsid w:val="0067513D"/>
    <w:rsid w:val="0067514D"/>
    <w:rsid w:val="00675617"/>
    <w:rsid w:val="006759D9"/>
    <w:rsid w:val="00676168"/>
    <w:rsid w:val="00676B2B"/>
    <w:rsid w:val="00676DB6"/>
    <w:rsid w:val="0067757D"/>
    <w:rsid w:val="00677777"/>
    <w:rsid w:val="00677FDC"/>
    <w:rsid w:val="00680B80"/>
    <w:rsid w:val="006812F3"/>
    <w:rsid w:val="00682203"/>
    <w:rsid w:val="0068275E"/>
    <w:rsid w:val="006827EF"/>
    <w:rsid w:val="00682ADA"/>
    <w:rsid w:val="00682D23"/>
    <w:rsid w:val="00682E85"/>
    <w:rsid w:val="00683288"/>
    <w:rsid w:val="006835B2"/>
    <w:rsid w:val="006835BC"/>
    <w:rsid w:val="00683A80"/>
    <w:rsid w:val="00683D29"/>
    <w:rsid w:val="00683D4B"/>
    <w:rsid w:val="00684237"/>
    <w:rsid w:val="00684667"/>
    <w:rsid w:val="006850D3"/>
    <w:rsid w:val="00686C60"/>
    <w:rsid w:val="00686E9D"/>
    <w:rsid w:val="006878AC"/>
    <w:rsid w:val="00687994"/>
    <w:rsid w:val="00687C66"/>
    <w:rsid w:val="00687C6C"/>
    <w:rsid w:val="0069014C"/>
    <w:rsid w:val="00690584"/>
    <w:rsid w:val="006907AC"/>
    <w:rsid w:val="00690D47"/>
    <w:rsid w:val="006910CD"/>
    <w:rsid w:val="006917FB"/>
    <w:rsid w:val="00692D86"/>
    <w:rsid w:val="0069362A"/>
    <w:rsid w:val="00693E17"/>
    <w:rsid w:val="006949B1"/>
    <w:rsid w:val="00694B94"/>
    <w:rsid w:val="00694FFD"/>
    <w:rsid w:val="006950B3"/>
    <w:rsid w:val="006954C9"/>
    <w:rsid w:val="00695E7E"/>
    <w:rsid w:val="0069691A"/>
    <w:rsid w:val="00696A3B"/>
    <w:rsid w:val="00696C9A"/>
    <w:rsid w:val="006A0191"/>
    <w:rsid w:val="006A02AB"/>
    <w:rsid w:val="006A17BA"/>
    <w:rsid w:val="006A19A6"/>
    <w:rsid w:val="006A1A19"/>
    <w:rsid w:val="006A208A"/>
    <w:rsid w:val="006A22BD"/>
    <w:rsid w:val="006A2441"/>
    <w:rsid w:val="006A3134"/>
    <w:rsid w:val="006A3F03"/>
    <w:rsid w:val="006A444D"/>
    <w:rsid w:val="006A459F"/>
    <w:rsid w:val="006A4620"/>
    <w:rsid w:val="006A4A8E"/>
    <w:rsid w:val="006A4AFB"/>
    <w:rsid w:val="006A4EB0"/>
    <w:rsid w:val="006A5158"/>
    <w:rsid w:val="006A5231"/>
    <w:rsid w:val="006A5626"/>
    <w:rsid w:val="006A596B"/>
    <w:rsid w:val="006A5AF3"/>
    <w:rsid w:val="006A5C40"/>
    <w:rsid w:val="006A5D99"/>
    <w:rsid w:val="006A5DDD"/>
    <w:rsid w:val="006A647B"/>
    <w:rsid w:val="006A6575"/>
    <w:rsid w:val="006A65AD"/>
    <w:rsid w:val="006A6CAA"/>
    <w:rsid w:val="006A6FF3"/>
    <w:rsid w:val="006A7244"/>
    <w:rsid w:val="006A736E"/>
    <w:rsid w:val="006A74A1"/>
    <w:rsid w:val="006A768D"/>
    <w:rsid w:val="006B064D"/>
    <w:rsid w:val="006B14E4"/>
    <w:rsid w:val="006B18B8"/>
    <w:rsid w:val="006B193C"/>
    <w:rsid w:val="006B22AB"/>
    <w:rsid w:val="006B4121"/>
    <w:rsid w:val="006B4348"/>
    <w:rsid w:val="006B46D9"/>
    <w:rsid w:val="006B4948"/>
    <w:rsid w:val="006B4FC6"/>
    <w:rsid w:val="006B5741"/>
    <w:rsid w:val="006B5C00"/>
    <w:rsid w:val="006B5F44"/>
    <w:rsid w:val="006B63B7"/>
    <w:rsid w:val="006B6D44"/>
    <w:rsid w:val="006C01B4"/>
    <w:rsid w:val="006C1928"/>
    <w:rsid w:val="006C3AAC"/>
    <w:rsid w:val="006C43F9"/>
    <w:rsid w:val="006C448C"/>
    <w:rsid w:val="006C4D43"/>
    <w:rsid w:val="006C4D8F"/>
    <w:rsid w:val="006C4EB6"/>
    <w:rsid w:val="006C6731"/>
    <w:rsid w:val="006C67F2"/>
    <w:rsid w:val="006C6B7D"/>
    <w:rsid w:val="006D01AA"/>
    <w:rsid w:val="006D01BA"/>
    <w:rsid w:val="006D1626"/>
    <w:rsid w:val="006D1C97"/>
    <w:rsid w:val="006D2109"/>
    <w:rsid w:val="006D2A5D"/>
    <w:rsid w:val="006D35B6"/>
    <w:rsid w:val="006D380C"/>
    <w:rsid w:val="006D38F5"/>
    <w:rsid w:val="006D5012"/>
    <w:rsid w:val="006D56BA"/>
    <w:rsid w:val="006D5A2B"/>
    <w:rsid w:val="006D5DA2"/>
    <w:rsid w:val="006D6542"/>
    <w:rsid w:val="006D6706"/>
    <w:rsid w:val="006D6884"/>
    <w:rsid w:val="006D6C72"/>
    <w:rsid w:val="006D6FAB"/>
    <w:rsid w:val="006D7149"/>
    <w:rsid w:val="006D7833"/>
    <w:rsid w:val="006D7B7B"/>
    <w:rsid w:val="006E0408"/>
    <w:rsid w:val="006E1787"/>
    <w:rsid w:val="006E1FDC"/>
    <w:rsid w:val="006E243C"/>
    <w:rsid w:val="006E2497"/>
    <w:rsid w:val="006E2564"/>
    <w:rsid w:val="006E4D26"/>
    <w:rsid w:val="006E4E38"/>
    <w:rsid w:val="006E525A"/>
    <w:rsid w:val="006E5EFB"/>
    <w:rsid w:val="006E6366"/>
    <w:rsid w:val="006E63B0"/>
    <w:rsid w:val="006E647A"/>
    <w:rsid w:val="006E6866"/>
    <w:rsid w:val="006E6F27"/>
    <w:rsid w:val="006E7358"/>
    <w:rsid w:val="006E76B3"/>
    <w:rsid w:val="006F0CD7"/>
    <w:rsid w:val="006F0D2A"/>
    <w:rsid w:val="006F0F0E"/>
    <w:rsid w:val="006F15F8"/>
    <w:rsid w:val="006F1630"/>
    <w:rsid w:val="006F18ED"/>
    <w:rsid w:val="006F1D96"/>
    <w:rsid w:val="006F2C40"/>
    <w:rsid w:val="006F3807"/>
    <w:rsid w:val="006F3AE0"/>
    <w:rsid w:val="006F3E4E"/>
    <w:rsid w:val="006F3F55"/>
    <w:rsid w:val="006F4CD1"/>
    <w:rsid w:val="006F4EC4"/>
    <w:rsid w:val="006F5430"/>
    <w:rsid w:val="006F6F42"/>
    <w:rsid w:val="006F721B"/>
    <w:rsid w:val="006F7603"/>
    <w:rsid w:val="006F76FC"/>
    <w:rsid w:val="00701893"/>
    <w:rsid w:val="00701F50"/>
    <w:rsid w:val="007020BE"/>
    <w:rsid w:val="0070320D"/>
    <w:rsid w:val="007032E8"/>
    <w:rsid w:val="007037E0"/>
    <w:rsid w:val="00704280"/>
    <w:rsid w:val="007044F4"/>
    <w:rsid w:val="00704854"/>
    <w:rsid w:val="00704B96"/>
    <w:rsid w:val="00704C8A"/>
    <w:rsid w:val="00705236"/>
    <w:rsid w:val="00705783"/>
    <w:rsid w:val="00705C4D"/>
    <w:rsid w:val="00705F35"/>
    <w:rsid w:val="00706880"/>
    <w:rsid w:val="0070689E"/>
    <w:rsid w:val="00706947"/>
    <w:rsid w:val="00706C3B"/>
    <w:rsid w:val="007072AA"/>
    <w:rsid w:val="00707B54"/>
    <w:rsid w:val="00707C6E"/>
    <w:rsid w:val="007103C4"/>
    <w:rsid w:val="00710628"/>
    <w:rsid w:val="0071270A"/>
    <w:rsid w:val="00712D73"/>
    <w:rsid w:val="00713190"/>
    <w:rsid w:val="00713384"/>
    <w:rsid w:val="00713977"/>
    <w:rsid w:val="007146DA"/>
    <w:rsid w:val="00715704"/>
    <w:rsid w:val="00715DBA"/>
    <w:rsid w:val="0071659B"/>
    <w:rsid w:val="007165B3"/>
    <w:rsid w:val="00716750"/>
    <w:rsid w:val="00716CA9"/>
    <w:rsid w:val="00716DE0"/>
    <w:rsid w:val="00716FF1"/>
    <w:rsid w:val="00720AE9"/>
    <w:rsid w:val="0072125F"/>
    <w:rsid w:val="00721A82"/>
    <w:rsid w:val="00721D2E"/>
    <w:rsid w:val="007224D5"/>
    <w:rsid w:val="00722A87"/>
    <w:rsid w:val="00723336"/>
    <w:rsid w:val="0072365A"/>
    <w:rsid w:val="00723AFD"/>
    <w:rsid w:val="00723F3C"/>
    <w:rsid w:val="00724910"/>
    <w:rsid w:val="00724AB0"/>
    <w:rsid w:val="007252E0"/>
    <w:rsid w:val="007256AE"/>
    <w:rsid w:val="00725A3A"/>
    <w:rsid w:val="0072600A"/>
    <w:rsid w:val="00726857"/>
    <w:rsid w:val="00726BEB"/>
    <w:rsid w:val="007270CC"/>
    <w:rsid w:val="00727344"/>
    <w:rsid w:val="0072773A"/>
    <w:rsid w:val="00727857"/>
    <w:rsid w:val="007278C6"/>
    <w:rsid w:val="00727AD3"/>
    <w:rsid w:val="0073170C"/>
    <w:rsid w:val="00731A8C"/>
    <w:rsid w:val="00731B52"/>
    <w:rsid w:val="00731BC0"/>
    <w:rsid w:val="007320A6"/>
    <w:rsid w:val="007320BC"/>
    <w:rsid w:val="00732178"/>
    <w:rsid w:val="007327A0"/>
    <w:rsid w:val="00732931"/>
    <w:rsid w:val="00732D4C"/>
    <w:rsid w:val="00732E23"/>
    <w:rsid w:val="00733A3F"/>
    <w:rsid w:val="00733D19"/>
    <w:rsid w:val="00734140"/>
    <w:rsid w:val="007341A3"/>
    <w:rsid w:val="007348C1"/>
    <w:rsid w:val="00735231"/>
    <w:rsid w:val="00735F4B"/>
    <w:rsid w:val="00736027"/>
    <w:rsid w:val="00736250"/>
    <w:rsid w:val="00736D62"/>
    <w:rsid w:val="00736F20"/>
    <w:rsid w:val="0073727F"/>
    <w:rsid w:val="00737CDE"/>
    <w:rsid w:val="007401E3"/>
    <w:rsid w:val="00740993"/>
    <w:rsid w:val="00740DD1"/>
    <w:rsid w:val="007415CC"/>
    <w:rsid w:val="0074223C"/>
    <w:rsid w:val="00742BC6"/>
    <w:rsid w:val="00743505"/>
    <w:rsid w:val="00743A9F"/>
    <w:rsid w:val="00743CEE"/>
    <w:rsid w:val="00744163"/>
    <w:rsid w:val="00744177"/>
    <w:rsid w:val="00744B5A"/>
    <w:rsid w:val="00744D54"/>
    <w:rsid w:val="00744F97"/>
    <w:rsid w:val="0074588D"/>
    <w:rsid w:val="00746386"/>
    <w:rsid w:val="007466EB"/>
    <w:rsid w:val="007470D4"/>
    <w:rsid w:val="00747C52"/>
    <w:rsid w:val="00750306"/>
    <w:rsid w:val="007519C4"/>
    <w:rsid w:val="00751AD3"/>
    <w:rsid w:val="00752624"/>
    <w:rsid w:val="00752877"/>
    <w:rsid w:val="00752E16"/>
    <w:rsid w:val="0075379A"/>
    <w:rsid w:val="00753856"/>
    <w:rsid w:val="007540B7"/>
    <w:rsid w:val="00754132"/>
    <w:rsid w:val="00754583"/>
    <w:rsid w:val="00754A2C"/>
    <w:rsid w:val="0075515D"/>
    <w:rsid w:val="007556A8"/>
    <w:rsid w:val="007557D5"/>
    <w:rsid w:val="00755A0C"/>
    <w:rsid w:val="00755C6C"/>
    <w:rsid w:val="007562F8"/>
    <w:rsid w:val="0075634E"/>
    <w:rsid w:val="00756BDA"/>
    <w:rsid w:val="00756C74"/>
    <w:rsid w:val="00757014"/>
    <w:rsid w:val="007573D8"/>
    <w:rsid w:val="007575CE"/>
    <w:rsid w:val="00757ACF"/>
    <w:rsid w:val="00757B27"/>
    <w:rsid w:val="00757B2F"/>
    <w:rsid w:val="00760001"/>
    <w:rsid w:val="00761561"/>
    <w:rsid w:val="0076237B"/>
    <w:rsid w:val="0076261B"/>
    <w:rsid w:val="007628B9"/>
    <w:rsid w:val="00762C70"/>
    <w:rsid w:val="007631E5"/>
    <w:rsid w:val="00763403"/>
    <w:rsid w:val="0076347E"/>
    <w:rsid w:val="007634CC"/>
    <w:rsid w:val="00763CF8"/>
    <w:rsid w:val="00763D12"/>
    <w:rsid w:val="00763E45"/>
    <w:rsid w:val="0076429D"/>
    <w:rsid w:val="007648D4"/>
    <w:rsid w:val="007654A3"/>
    <w:rsid w:val="00765A58"/>
    <w:rsid w:val="00766445"/>
    <w:rsid w:val="0076688D"/>
    <w:rsid w:val="00766A61"/>
    <w:rsid w:val="00766BFF"/>
    <w:rsid w:val="0076755F"/>
    <w:rsid w:val="007675CD"/>
    <w:rsid w:val="0076776D"/>
    <w:rsid w:val="0077019A"/>
    <w:rsid w:val="0077051B"/>
    <w:rsid w:val="007717DA"/>
    <w:rsid w:val="00771B8F"/>
    <w:rsid w:val="00771FC8"/>
    <w:rsid w:val="00772EAA"/>
    <w:rsid w:val="00772EBF"/>
    <w:rsid w:val="00774341"/>
    <w:rsid w:val="0077475C"/>
    <w:rsid w:val="00774BEC"/>
    <w:rsid w:val="00774D64"/>
    <w:rsid w:val="00775B44"/>
    <w:rsid w:val="00775D24"/>
    <w:rsid w:val="00775D29"/>
    <w:rsid w:val="007769F4"/>
    <w:rsid w:val="0077729A"/>
    <w:rsid w:val="0077791A"/>
    <w:rsid w:val="00777B21"/>
    <w:rsid w:val="00777FB8"/>
    <w:rsid w:val="00780E9D"/>
    <w:rsid w:val="00780F4D"/>
    <w:rsid w:val="007812D0"/>
    <w:rsid w:val="007819C8"/>
    <w:rsid w:val="00781FB2"/>
    <w:rsid w:val="00782725"/>
    <w:rsid w:val="00782960"/>
    <w:rsid w:val="00782968"/>
    <w:rsid w:val="00782DEA"/>
    <w:rsid w:val="0078383D"/>
    <w:rsid w:val="00783A90"/>
    <w:rsid w:val="00783B21"/>
    <w:rsid w:val="00783D1D"/>
    <w:rsid w:val="00784594"/>
    <w:rsid w:val="007852D6"/>
    <w:rsid w:val="00785937"/>
    <w:rsid w:val="00785D5C"/>
    <w:rsid w:val="007873D4"/>
    <w:rsid w:val="00787530"/>
    <w:rsid w:val="00787870"/>
    <w:rsid w:val="007878A0"/>
    <w:rsid w:val="00787A44"/>
    <w:rsid w:val="00787CAE"/>
    <w:rsid w:val="00787E67"/>
    <w:rsid w:val="007907AB"/>
    <w:rsid w:val="00791109"/>
    <w:rsid w:val="00791670"/>
    <w:rsid w:val="00791995"/>
    <w:rsid w:val="00791F14"/>
    <w:rsid w:val="007925BF"/>
    <w:rsid w:val="007931B5"/>
    <w:rsid w:val="00793528"/>
    <w:rsid w:val="00793569"/>
    <w:rsid w:val="0079399B"/>
    <w:rsid w:val="00793D44"/>
    <w:rsid w:val="00793FB7"/>
    <w:rsid w:val="007942CD"/>
    <w:rsid w:val="007943E2"/>
    <w:rsid w:val="007946AF"/>
    <w:rsid w:val="00794D11"/>
    <w:rsid w:val="007953E6"/>
    <w:rsid w:val="0079590D"/>
    <w:rsid w:val="0079594F"/>
    <w:rsid w:val="00795D29"/>
    <w:rsid w:val="007963A3"/>
    <w:rsid w:val="00796973"/>
    <w:rsid w:val="007976F8"/>
    <w:rsid w:val="007978D6"/>
    <w:rsid w:val="00797C6E"/>
    <w:rsid w:val="007A00F9"/>
    <w:rsid w:val="007A0A36"/>
    <w:rsid w:val="007A0CBD"/>
    <w:rsid w:val="007A1F92"/>
    <w:rsid w:val="007A2838"/>
    <w:rsid w:val="007A323D"/>
    <w:rsid w:val="007A3D3C"/>
    <w:rsid w:val="007A4083"/>
    <w:rsid w:val="007A4951"/>
    <w:rsid w:val="007A5172"/>
    <w:rsid w:val="007A52A3"/>
    <w:rsid w:val="007A59CB"/>
    <w:rsid w:val="007A5E56"/>
    <w:rsid w:val="007A66AC"/>
    <w:rsid w:val="007A6E83"/>
    <w:rsid w:val="007A7530"/>
    <w:rsid w:val="007A78BF"/>
    <w:rsid w:val="007B043D"/>
    <w:rsid w:val="007B0860"/>
    <w:rsid w:val="007B0A07"/>
    <w:rsid w:val="007B147B"/>
    <w:rsid w:val="007B1D58"/>
    <w:rsid w:val="007B2199"/>
    <w:rsid w:val="007B25F2"/>
    <w:rsid w:val="007B28FB"/>
    <w:rsid w:val="007B39D8"/>
    <w:rsid w:val="007B3B74"/>
    <w:rsid w:val="007B3F28"/>
    <w:rsid w:val="007B4B49"/>
    <w:rsid w:val="007B5518"/>
    <w:rsid w:val="007B5D63"/>
    <w:rsid w:val="007B68A0"/>
    <w:rsid w:val="007B71BB"/>
    <w:rsid w:val="007B7673"/>
    <w:rsid w:val="007B76EF"/>
    <w:rsid w:val="007C006E"/>
    <w:rsid w:val="007C0351"/>
    <w:rsid w:val="007C055C"/>
    <w:rsid w:val="007C0569"/>
    <w:rsid w:val="007C0585"/>
    <w:rsid w:val="007C0DF5"/>
    <w:rsid w:val="007C0ED7"/>
    <w:rsid w:val="007C1CF9"/>
    <w:rsid w:val="007C20A6"/>
    <w:rsid w:val="007C234F"/>
    <w:rsid w:val="007C2776"/>
    <w:rsid w:val="007C3071"/>
    <w:rsid w:val="007C314A"/>
    <w:rsid w:val="007C3826"/>
    <w:rsid w:val="007C3A9D"/>
    <w:rsid w:val="007C40E6"/>
    <w:rsid w:val="007C41AC"/>
    <w:rsid w:val="007C4498"/>
    <w:rsid w:val="007C45EA"/>
    <w:rsid w:val="007C4681"/>
    <w:rsid w:val="007C5E3E"/>
    <w:rsid w:val="007C6184"/>
    <w:rsid w:val="007C61D3"/>
    <w:rsid w:val="007C6B0D"/>
    <w:rsid w:val="007C6FBF"/>
    <w:rsid w:val="007D0252"/>
    <w:rsid w:val="007D053A"/>
    <w:rsid w:val="007D11DA"/>
    <w:rsid w:val="007D135F"/>
    <w:rsid w:val="007D1E1D"/>
    <w:rsid w:val="007D2D01"/>
    <w:rsid w:val="007D2E9F"/>
    <w:rsid w:val="007D3A01"/>
    <w:rsid w:val="007D3B84"/>
    <w:rsid w:val="007D3DAB"/>
    <w:rsid w:val="007D4689"/>
    <w:rsid w:val="007D480A"/>
    <w:rsid w:val="007D4D6D"/>
    <w:rsid w:val="007D4D76"/>
    <w:rsid w:val="007D4F35"/>
    <w:rsid w:val="007D5329"/>
    <w:rsid w:val="007D679A"/>
    <w:rsid w:val="007D6827"/>
    <w:rsid w:val="007D6C82"/>
    <w:rsid w:val="007D714A"/>
    <w:rsid w:val="007D72C2"/>
    <w:rsid w:val="007D753C"/>
    <w:rsid w:val="007D78D2"/>
    <w:rsid w:val="007D7A2B"/>
    <w:rsid w:val="007D7A6C"/>
    <w:rsid w:val="007E000A"/>
    <w:rsid w:val="007E0911"/>
    <w:rsid w:val="007E0A48"/>
    <w:rsid w:val="007E125F"/>
    <w:rsid w:val="007E13BB"/>
    <w:rsid w:val="007E1920"/>
    <w:rsid w:val="007E22EF"/>
    <w:rsid w:val="007E23A3"/>
    <w:rsid w:val="007E2431"/>
    <w:rsid w:val="007E2C1F"/>
    <w:rsid w:val="007E2D7D"/>
    <w:rsid w:val="007E2DB5"/>
    <w:rsid w:val="007E35D5"/>
    <w:rsid w:val="007E416A"/>
    <w:rsid w:val="007E4223"/>
    <w:rsid w:val="007E4480"/>
    <w:rsid w:val="007E47CC"/>
    <w:rsid w:val="007E49DB"/>
    <w:rsid w:val="007E4DAC"/>
    <w:rsid w:val="007E50DC"/>
    <w:rsid w:val="007E52F3"/>
    <w:rsid w:val="007E56C0"/>
    <w:rsid w:val="007E56E9"/>
    <w:rsid w:val="007E5A93"/>
    <w:rsid w:val="007E5DE2"/>
    <w:rsid w:val="007E639E"/>
    <w:rsid w:val="007E6D86"/>
    <w:rsid w:val="007E7006"/>
    <w:rsid w:val="007E73F8"/>
    <w:rsid w:val="007E75B1"/>
    <w:rsid w:val="007E7B6E"/>
    <w:rsid w:val="007F0872"/>
    <w:rsid w:val="007F1208"/>
    <w:rsid w:val="007F135B"/>
    <w:rsid w:val="007F13F7"/>
    <w:rsid w:val="007F1A73"/>
    <w:rsid w:val="007F2A0D"/>
    <w:rsid w:val="007F2C15"/>
    <w:rsid w:val="007F2F87"/>
    <w:rsid w:val="007F337F"/>
    <w:rsid w:val="007F3DA6"/>
    <w:rsid w:val="007F3FE9"/>
    <w:rsid w:val="007F43AF"/>
    <w:rsid w:val="007F4509"/>
    <w:rsid w:val="007F46AF"/>
    <w:rsid w:val="007F46F0"/>
    <w:rsid w:val="007F4AFE"/>
    <w:rsid w:val="007F5EFA"/>
    <w:rsid w:val="007F5FA4"/>
    <w:rsid w:val="007F7175"/>
    <w:rsid w:val="007F7E70"/>
    <w:rsid w:val="007F7F62"/>
    <w:rsid w:val="008005DA"/>
    <w:rsid w:val="00800E42"/>
    <w:rsid w:val="008012D1"/>
    <w:rsid w:val="00801334"/>
    <w:rsid w:val="0080206D"/>
    <w:rsid w:val="008025AC"/>
    <w:rsid w:val="00802663"/>
    <w:rsid w:val="00802C81"/>
    <w:rsid w:val="00802FC7"/>
    <w:rsid w:val="00804034"/>
    <w:rsid w:val="008045E0"/>
    <w:rsid w:val="00804897"/>
    <w:rsid w:val="00805836"/>
    <w:rsid w:val="00805A43"/>
    <w:rsid w:val="00805A6C"/>
    <w:rsid w:val="00805EF9"/>
    <w:rsid w:val="00805F75"/>
    <w:rsid w:val="008061DF"/>
    <w:rsid w:val="008061ED"/>
    <w:rsid w:val="0080677B"/>
    <w:rsid w:val="00807364"/>
    <w:rsid w:val="00807555"/>
    <w:rsid w:val="0080766F"/>
    <w:rsid w:val="008077E5"/>
    <w:rsid w:val="00807801"/>
    <w:rsid w:val="00807B92"/>
    <w:rsid w:val="00807C81"/>
    <w:rsid w:val="0081032B"/>
    <w:rsid w:val="008104D5"/>
    <w:rsid w:val="008109F3"/>
    <w:rsid w:val="00811361"/>
    <w:rsid w:val="00811A3E"/>
    <w:rsid w:val="00812307"/>
    <w:rsid w:val="00812348"/>
    <w:rsid w:val="00812B34"/>
    <w:rsid w:val="00812EC5"/>
    <w:rsid w:val="00813F78"/>
    <w:rsid w:val="00814015"/>
    <w:rsid w:val="0081420E"/>
    <w:rsid w:val="0081448F"/>
    <w:rsid w:val="008147A3"/>
    <w:rsid w:val="00814CA9"/>
    <w:rsid w:val="00815243"/>
    <w:rsid w:val="0081524D"/>
    <w:rsid w:val="00815B8F"/>
    <w:rsid w:val="00816123"/>
    <w:rsid w:val="0081660C"/>
    <w:rsid w:val="0081664C"/>
    <w:rsid w:val="0081728E"/>
    <w:rsid w:val="00817379"/>
    <w:rsid w:val="008173F1"/>
    <w:rsid w:val="00817772"/>
    <w:rsid w:val="008178F4"/>
    <w:rsid w:val="00817985"/>
    <w:rsid w:val="00817A96"/>
    <w:rsid w:val="00817CC3"/>
    <w:rsid w:val="00820204"/>
    <w:rsid w:val="008204BA"/>
    <w:rsid w:val="0082055D"/>
    <w:rsid w:val="0082078D"/>
    <w:rsid w:val="0082083A"/>
    <w:rsid w:val="00820D06"/>
    <w:rsid w:val="00820F50"/>
    <w:rsid w:val="00820FD8"/>
    <w:rsid w:val="00821064"/>
    <w:rsid w:val="0082142F"/>
    <w:rsid w:val="00821D5A"/>
    <w:rsid w:val="00821FE1"/>
    <w:rsid w:val="00822705"/>
    <w:rsid w:val="00822860"/>
    <w:rsid w:val="008229F2"/>
    <w:rsid w:val="00822EAE"/>
    <w:rsid w:val="008248A2"/>
    <w:rsid w:val="00825579"/>
    <w:rsid w:val="008267E7"/>
    <w:rsid w:val="00826A37"/>
    <w:rsid w:val="00826CFC"/>
    <w:rsid w:val="008271D9"/>
    <w:rsid w:val="008271F3"/>
    <w:rsid w:val="008277D4"/>
    <w:rsid w:val="00827C7D"/>
    <w:rsid w:val="00827D30"/>
    <w:rsid w:val="00830010"/>
    <w:rsid w:val="0083161E"/>
    <w:rsid w:val="00831982"/>
    <w:rsid w:val="00832144"/>
    <w:rsid w:val="00832C28"/>
    <w:rsid w:val="00833AC6"/>
    <w:rsid w:val="00834E06"/>
    <w:rsid w:val="00835692"/>
    <w:rsid w:val="008357C1"/>
    <w:rsid w:val="00835AC9"/>
    <w:rsid w:val="00835E56"/>
    <w:rsid w:val="00835F41"/>
    <w:rsid w:val="00835F8B"/>
    <w:rsid w:val="00836014"/>
    <w:rsid w:val="00836565"/>
    <w:rsid w:val="00837AF6"/>
    <w:rsid w:val="0084012C"/>
    <w:rsid w:val="00840177"/>
    <w:rsid w:val="0084081E"/>
    <w:rsid w:val="00840E29"/>
    <w:rsid w:val="0084108E"/>
    <w:rsid w:val="00841426"/>
    <w:rsid w:val="00841A18"/>
    <w:rsid w:val="008423FC"/>
    <w:rsid w:val="00842576"/>
    <w:rsid w:val="00842C4B"/>
    <w:rsid w:val="008431D3"/>
    <w:rsid w:val="008432ED"/>
    <w:rsid w:val="00843E6E"/>
    <w:rsid w:val="00843F39"/>
    <w:rsid w:val="00844EE7"/>
    <w:rsid w:val="00845397"/>
    <w:rsid w:val="008455D5"/>
    <w:rsid w:val="00845E9E"/>
    <w:rsid w:val="0084663F"/>
    <w:rsid w:val="00846A96"/>
    <w:rsid w:val="008476EC"/>
    <w:rsid w:val="00847BC7"/>
    <w:rsid w:val="00847EF0"/>
    <w:rsid w:val="008504BA"/>
    <w:rsid w:val="00850F29"/>
    <w:rsid w:val="008516D8"/>
    <w:rsid w:val="008517E4"/>
    <w:rsid w:val="00851C86"/>
    <w:rsid w:val="008524C1"/>
    <w:rsid w:val="00852528"/>
    <w:rsid w:val="008528B6"/>
    <w:rsid w:val="00852933"/>
    <w:rsid w:val="00852A6D"/>
    <w:rsid w:val="008533D4"/>
    <w:rsid w:val="00853DA4"/>
    <w:rsid w:val="00853E60"/>
    <w:rsid w:val="00856074"/>
    <w:rsid w:val="00856618"/>
    <w:rsid w:val="00857D15"/>
    <w:rsid w:val="00857E1E"/>
    <w:rsid w:val="00860128"/>
    <w:rsid w:val="00860906"/>
    <w:rsid w:val="0086099C"/>
    <w:rsid w:val="00861CDF"/>
    <w:rsid w:val="00861EA6"/>
    <w:rsid w:val="00861F8F"/>
    <w:rsid w:val="008629D1"/>
    <w:rsid w:val="00862B4F"/>
    <w:rsid w:val="00862D3D"/>
    <w:rsid w:val="00862DF6"/>
    <w:rsid w:val="008644E1"/>
    <w:rsid w:val="00864566"/>
    <w:rsid w:val="008648F5"/>
    <w:rsid w:val="008648FC"/>
    <w:rsid w:val="0086491B"/>
    <w:rsid w:val="008650AA"/>
    <w:rsid w:val="008650DC"/>
    <w:rsid w:val="008655A2"/>
    <w:rsid w:val="0086592C"/>
    <w:rsid w:val="00865E68"/>
    <w:rsid w:val="008661C9"/>
    <w:rsid w:val="008675C2"/>
    <w:rsid w:val="00870077"/>
    <w:rsid w:val="00870409"/>
    <w:rsid w:val="00870AC5"/>
    <w:rsid w:val="00870C3B"/>
    <w:rsid w:val="00870E80"/>
    <w:rsid w:val="008711AE"/>
    <w:rsid w:val="008715D5"/>
    <w:rsid w:val="00871BD2"/>
    <w:rsid w:val="00871E9F"/>
    <w:rsid w:val="00872998"/>
    <w:rsid w:val="008729BA"/>
    <w:rsid w:val="00872DD2"/>
    <w:rsid w:val="0087325A"/>
    <w:rsid w:val="008734F6"/>
    <w:rsid w:val="00873735"/>
    <w:rsid w:val="00873992"/>
    <w:rsid w:val="00873E2D"/>
    <w:rsid w:val="00874315"/>
    <w:rsid w:val="0087452B"/>
    <w:rsid w:val="00874D05"/>
    <w:rsid w:val="008753BC"/>
    <w:rsid w:val="008754EB"/>
    <w:rsid w:val="00875633"/>
    <w:rsid w:val="00875751"/>
    <w:rsid w:val="00876684"/>
    <w:rsid w:val="008766E9"/>
    <w:rsid w:val="00877A31"/>
    <w:rsid w:val="00877F79"/>
    <w:rsid w:val="0088044E"/>
    <w:rsid w:val="008804D5"/>
    <w:rsid w:val="00880690"/>
    <w:rsid w:val="00881161"/>
    <w:rsid w:val="008811E2"/>
    <w:rsid w:val="008812A3"/>
    <w:rsid w:val="00881672"/>
    <w:rsid w:val="008816E9"/>
    <w:rsid w:val="00881D5F"/>
    <w:rsid w:val="00882120"/>
    <w:rsid w:val="00882286"/>
    <w:rsid w:val="008822D7"/>
    <w:rsid w:val="008823F9"/>
    <w:rsid w:val="00882C4F"/>
    <w:rsid w:val="00883724"/>
    <w:rsid w:val="00883897"/>
    <w:rsid w:val="0088414A"/>
    <w:rsid w:val="00884712"/>
    <w:rsid w:val="0088486A"/>
    <w:rsid w:val="00884D68"/>
    <w:rsid w:val="0088591C"/>
    <w:rsid w:val="00885EF5"/>
    <w:rsid w:val="00885F44"/>
    <w:rsid w:val="00886025"/>
    <w:rsid w:val="00887305"/>
    <w:rsid w:val="008902E2"/>
    <w:rsid w:val="008904C8"/>
    <w:rsid w:val="008909B6"/>
    <w:rsid w:val="00890A50"/>
    <w:rsid w:val="00890B6F"/>
    <w:rsid w:val="00890BD4"/>
    <w:rsid w:val="00890D0E"/>
    <w:rsid w:val="00890FDD"/>
    <w:rsid w:val="008917DF"/>
    <w:rsid w:val="00891D60"/>
    <w:rsid w:val="00891FC9"/>
    <w:rsid w:val="00892081"/>
    <w:rsid w:val="0089254A"/>
    <w:rsid w:val="00892682"/>
    <w:rsid w:val="008928B0"/>
    <w:rsid w:val="00892952"/>
    <w:rsid w:val="00892D0B"/>
    <w:rsid w:val="008936E5"/>
    <w:rsid w:val="00893F22"/>
    <w:rsid w:val="008942BC"/>
    <w:rsid w:val="00894970"/>
    <w:rsid w:val="008949D9"/>
    <w:rsid w:val="00894D9C"/>
    <w:rsid w:val="00894DA4"/>
    <w:rsid w:val="00894F01"/>
    <w:rsid w:val="008950D3"/>
    <w:rsid w:val="00895136"/>
    <w:rsid w:val="008951F7"/>
    <w:rsid w:val="00895807"/>
    <w:rsid w:val="00895CD8"/>
    <w:rsid w:val="00895D06"/>
    <w:rsid w:val="00895FB6"/>
    <w:rsid w:val="008961ED"/>
    <w:rsid w:val="008964E1"/>
    <w:rsid w:val="008969DE"/>
    <w:rsid w:val="00896B90"/>
    <w:rsid w:val="00896E80"/>
    <w:rsid w:val="008970A5"/>
    <w:rsid w:val="00897217"/>
    <w:rsid w:val="00897246"/>
    <w:rsid w:val="00897609"/>
    <w:rsid w:val="008979AC"/>
    <w:rsid w:val="008979BA"/>
    <w:rsid w:val="008A024F"/>
    <w:rsid w:val="008A0404"/>
    <w:rsid w:val="008A1442"/>
    <w:rsid w:val="008A16B6"/>
    <w:rsid w:val="008A183E"/>
    <w:rsid w:val="008A1DC7"/>
    <w:rsid w:val="008A2876"/>
    <w:rsid w:val="008A2992"/>
    <w:rsid w:val="008A2A6E"/>
    <w:rsid w:val="008A2CC9"/>
    <w:rsid w:val="008A2CE2"/>
    <w:rsid w:val="008A306C"/>
    <w:rsid w:val="008A3D37"/>
    <w:rsid w:val="008A46DB"/>
    <w:rsid w:val="008A4FF3"/>
    <w:rsid w:val="008A529D"/>
    <w:rsid w:val="008A5469"/>
    <w:rsid w:val="008A5685"/>
    <w:rsid w:val="008A59F0"/>
    <w:rsid w:val="008A5FE7"/>
    <w:rsid w:val="008A61C2"/>
    <w:rsid w:val="008A65F8"/>
    <w:rsid w:val="008A685C"/>
    <w:rsid w:val="008A775B"/>
    <w:rsid w:val="008A79EF"/>
    <w:rsid w:val="008B0185"/>
    <w:rsid w:val="008B0B56"/>
    <w:rsid w:val="008B141A"/>
    <w:rsid w:val="008B17DC"/>
    <w:rsid w:val="008B1DFA"/>
    <w:rsid w:val="008B2124"/>
    <w:rsid w:val="008B24B9"/>
    <w:rsid w:val="008B2A75"/>
    <w:rsid w:val="008B3F75"/>
    <w:rsid w:val="008B4B80"/>
    <w:rsid w:val="008B4E2E"/>
    <w:rsid w:val="008B50C8"/>
    <w:rsid w:val="008B66CE"/>
    <w:rsid w:val="008B6766"/>
    <w:rsid w:val="008B6777"/>
    <w:rsid w:val="008B6803"/>
    <w:rsid w:val="008B6CAC"/>
    <w:rsid w:val="008B728F"/>
    <w:rsid w:val="008B7322"/>
    <w:rsid w:val="008B7778"/>
    <w:rsid w:val="008B7989"/>
    <w:rsid w:val="008B7D67"/>
    <w:rsid w:val="008C03BF"/>
    <w:rsid w:val="008C06D5"/>
    <w:rsid w:val="008C0798"/>
    <w:rsid w:val="008C0FA2"/>
    <w:rsid w:val="008C1E59"/>
    <w:rsid w:val="008C222B"/>
    <w:rsid w:val="008C259A"/>
    <w:rsid w:val="008C2814"/>
    <w:rsid w:val="008C2867"/>
    <w:rsid w:val="008C28D6"/>
    <w:rsid w:val="008C4402"/>
    <w:rsid w:val="008C470B"/>
    <w:rsid w:val="008C4DD6"/>
    <w:rsid w:val="008C4F4C"/>
    <w:rsid w:val="008C5022"/>
    <w:rsid w:val="008C5362"/>
    <w:rsid w:val="008C5690"/>
    <w:rsid w:val="008C5BD9"/>
    <w:rsid w:val="008C621A"/>
    <w:rsid w:val="008C6561"/>
    <w:rsid w:val="008C68F1"/>
    <w:rsid w:val="008C6A8A"/>
    <w:rsid w:val="008C6FED"/>
    <w:rsid w:val="008C780F"/>
    <w:rsid w:val="008C78E5"/>
    <w:rsid w:val="008D02A4"/>
    <w:rsid w:val="008D0F3D"/>
    <w:rsid w:val="008D11F6"/>
    <w:rsid w:val="008D16C4"/>
    <w:rsid w:val="008D1DFD"/>
    <w:rsid w:val="008D1FA7"/>
    <w:rsid w:val="008D231D"/>
    <w:rsid w:val="008D23BA"/>
    <w:rsid w:val="008D279E"/>
    <w:rsid w:val="008D2E87"/>
    <w:rsid w:val="008D3174"/>
    <w:rsid w:val="008D3503"/>
    <w:rsid w:val="008D4286"/>
    <w:rsid w:val="008D5215"/>
    <w:rsid w:val="008D53A1"/>
    <w:rsid w:val="008D5F35"/>
    <w:rsid w:val="008D5F86"/>
    <w:rsid w:val="008D689A"/>
    <w:rsid w:val="008D68E5"/>
    <w:rsid w:val="008D6B1B"/>
    <w:rsid w:val="008D7511"/>
    <w:rsid w:val="008D774F"/>
    <w:rsid w:val="008D7988"/>
    <w:rsid w:val="008D7E8F"/>
    <w:rsid w:val="008E091A"/>
    <w:rsid w:val="008E1008"/>
    <w:rsid w:val="008E1203"/>
    <w:rsid w:val="008E1561"/>
    <w:rsid w:val="008E1A94"/>
    <w:rsid w:val="008E27DF"/>
    <w:rsid w:val="008E36F6"/>
    <w:rsid w:val="008E37FF"/>
    <w:rsid w:val="008E3F7F"/>
    <w:rsid w:val="008E4075"/>
    <w:rsid w:val="008E433B"/>
    <w:rsid w:val="008E4795"/>
    <w:rsid w:val="008E4B1D"/>
    <w:rsid w:val="008E4D69"/>
    <w:rsid w:val="008E51CF"/>
    <w:rsid w:val="008E584F"/>
    <w:rsid w:val="008E588A"/>
    <w:rsid w:val="008E5E46"/>
    <w:rsid w:val="008E6B9D"/>
    <w:rsid w:val="008E6D85"/>
    <w:rsid w:val="008E77AA"/>
    <w:rsid w:val="008F0367"/>
    <w:rsid w:val="008F037A"/>
    <w:rsid w:val="008F03B8"/>
    <w:rsid w:val="008F07F8"/>
    <w:rsid w:val="008F0D01"/>
    <w:rsid w:val="008F133D"/>
    <w:rsid w:val="008F17CA"/>
    <w:rsid w:val="008F1856"/>
    <w:rsid w:val="008F1F9E"/>
    <w:rsid w:val="008F2238"/>
    <w:rsid w:val="008F24D2"/>
    <w:rsid w:val="008F2C73"/>
    <w:rsid w:val="008F2C79"/>
    <w:rsid w:val="008F5333"/>
    <w:rsid w:val="008F55D6"/>
    <w:rsid w:val="008F5D4C"/>
    <w:rsid w:val="008F63DC"/>
    <w:rsid w:val="008F6431"/>
    <w:rsid w:val="008F64DC"/>
    <w:rsid w:val="008F6764"/>
    <w:rsid w:val="008F67D1"/>
    <w:rsid w:val="008F6C1C"/>
    <w:rsid w:val="008F6CD1"/>
    <w:rsid w:val="008F7A18"/>
    <w:rsid w:val="0090021B"/>
    <w:rsid w:val="009002EC"/>
    <w:rsid w:val="00900A22"/>
    <w:rsid w:val="00900AD0"/>
    <w:rsid w:val="00900D40"/>
    <w:rsid w:val="00900E67"/>
    <w:rsid w:val="0090158E"/>
    <w:rsid w:val="009015CC"/>
    <w:rsid w:val="009019CE"/>
    <w:rsid w:val="00901A8A"/>
    <w:rsid w:val="00901DDD"/>
    <w:rsid w:val="009024DF"/>
    <w:rsid w:val="009026DC"/>
    <w:rsid w:val="00902ADD"/>
    <w:rsid w:val="00903105"/>
    <w:rsid w:val="009037BF"/>
    <w:rsid w:val="009039CF"/>
    <w:rsid w:val="00903DD6"/>
    <w:rsid w:val="0090408E"/>
    <w:rsid w:val="009040CF"/>
    <w:rsid w:val="009044FF"/>
    <w:rsid w:val="00904745"/>
    <w:rsid w:val="00905092"/>
    <w:rsid w:val="0090587F"/>
    <w:rsid w:val="0090690C"/>
    <w:rsid w:val="00906C74"/>
    <w:rsid w:val="0091097F"/>
    <w:rsid w:val="009110BD"/>
    <w:rsid w:val="00911C3E"/>
    <w:rsid w:val="00911CE0"/>
    <w:rsid w:val="00912277"/>
    <w:rsid w:val="009123A8"/>
    <w:rsid w:val="009131B9"/>
    <w:rsid w:val="009138D2"/>
    <w:rsid w:val="00913F8C"/>
    <w:rsid w:val="00914469"/>
    <w:rsid w:val="009146A4"/>
    <w:rsid w:val="009147F8"/>
    <w:rsid w:val="00914D6A"/>
    <w:rsid w:val="00915118"/>
    <w:rsid w:val="009151F4"/>
    <w:rsid w:val="00915285"/>
    <w:rsid w:val="0091563E"/>
    <w:rsid w:val="009159C4"/>
    <w:rsid w:val="00916161"/>
    <w:rsid w:val="00916AFE"/>
    <w:rsid w:val="0091729C"/>
    <w:rsid w:val="00917454"/>
    <w:rsid w:val="009175A8"/>
    <w:rsid w:val="00917D9A"/>
    <w:rsid w:val="00920042"/>
    <w:rsid w:val="0092065E"/>
    <w:rsid w:val="009208F9"/>
    <w:rsid w:val="00920E3F"/>
    <w:rsid w:val="00921323"/>
    <w:rsid w:val="009215BB"/>
    <w:rsid w:val="00921AC8"/>
    <w:rsid w:val="009226B3"/>
    <w:rsid w:val="00922B5E"/>
    <w:rsid w:val="00923DB8"/>
    <w:rsid w:val="00924385"/>
    <w:rsid w:val="0092596C"/>
    <w:rsid w:val="00926099"/>
    <w:rsid w:val="0092618A"/>
    <w:rsid w:val="0092622C"/>
    <w:rsid w:val="009266A9"/>
    <w:rsid w:val="009269A7"/>
    <w:rsid w:val="00926D75"/>
    <w:rsid w:val="00926DC4"/>
    <w:rsid w:val="00927A30"/>
    <w:rsid w:val="009301E7"/>
    <w:rsid w:val="009309C6"/>
    <w:rsid w:val="00930B25"/>
    <w:rsid w:val="00930B2C"/>
    <w:rsid w:val="00930D53"/>
    <w:rsid w:val="00930E08"/>
    <w:rsid w:val="00931010"/>
    <w:rsid w:val="00931663"/>
    <w:rsid w:val="009317FF"/>
    <w:rsid w:val="009320C2"/>
    <w:rsid w:val="00932598"/>
    <w:rsid w:val="00932BE4"/>
    <w:rsid w:val="00932DF5"/>
    <w:rsid w:val="00932E77"/>
    <w:rsid w:val="009339C1"/>
    <w:rsid w:val="00933D4E"/>
    <w:rsid w:val="00934D20"/>
    <w:rsid w:val="00934E73"/>
    <w:rsid w:val="00935097"/>
    <w:rsid w:val="0093524B"/>
    <w:rsid w:val="00935F67"/>
    <w:rsid w:val="009362A1"/>
    <w:rsid w:val="00936598"/>
    <w:rsid w:val="00936719"/>
    <w:rsid w:val="009367BF"/>
    <w:rsid w:val="00936B60"/>
    <w:rsid w:val="00936D94"/>
    <w:rsid w:val="00937B58"/>
    <w:rsid w:val="00937EC7"/>
    <w:rsid w:val="00940BE7"/>
    <w:rsid w:val="00941662"/>
    <w:rsid w:val="0094167F"/>
    <w:rsid w:val="0094191C"/>
    <w:rsid w:val="00941D5B"/>
    <w:rsid w:val="00941EC2"/>
    <w:rsid w:val="0094239F"/>
    <w:rsid w:val="009424E4"/>
    <w:rsid w:val="00942605"/>
    <w:rsid w:val="00942756"/>
    <w:rsid w:val="009427CD"/>
    <w:rsid w:val="00942D5F"/>
    <w:rsid w:val="0094306A"/>
    <w:rsid w:val="009436D2"/>
    <w:rsid w:val="009438F2"/>
    <w:rsid w:val="00943E4F"/>
    <w:rsid w:val="00944667"/>
    <w:rsid w:val="00944A76"/>
    <w:rsid w:val="00944AEF"/>
    <w:rsid w:val="00944D0C"/>
    <w:rsid w:val="00944FC9"/>
    <w:rsid w:val="00946098"/>
    <w:rsid w:val="0094612B"/>
    <w:rsid w:val="00946877"/>
    <w:rsid w:val="00946997"/>
    <w:rsid w:val="00947031"/>
    <w:rsid w:val="0095033F"/>
    <w:rsid w:val="0095059E"/>
    <w:rsid w:val="00951363"/>
    <w:rsid w:val="009513AD"/>
    <w:rsid w:val="009513E6"/>
    <w:rsid w:val="00951431"/>
    <w:rsid w:val="0095152F"/>
    <w:rsid w:val="009520EB"/>
    <w:rsid w:val="009521D8"/>
    <w:rsid w:val="00952296"/>
    <w:rsid w:val="009524E7"/>
    <w:rsid w:val="0095308D"/>
    <w:rsid w:val="009545C6"/>
    <w:rsid w:val="00955099"/>
    <w:rsid w:val="009554F5"/>
    <w:rsid w:val="00955659"/>
    <w:rsid w:val="00955B77"/>
    <w:rsid w:val="00956751"/>
    <w:rsid w:val="00956BCD"/>
    <w:rsid w:val="009570E1"/>
    <w:rsid w:val="00957540"/>
    <w:rsid w:val="009600C5"/>
    <w:rsid w:val="009600E4"/>
    <w:rsid w:val="009600F6"/>
    <w:rsid w:val="0096032E"/>
    <w:rsid w:val="00960938"/>
    <w:rsid w:val="00960AB7"/>
    <w:rsid w:val="0096113F"/>
    <w:rsid w:val="00961683"/>
    <w:rsid w:val="0096195F"/>
    <w:rsid w:val="00961AF5"/>
    <w:rsid w:val="009620F9"/>
    <w:rsid w:val="00962312"/>
    <w:rsid w:val="00962413"/>
    <w:rsid w:val="00962DCA"/>
    <w:rsid w:val="00962FDC"/>
    <w:rsid w:val="00963203"/>
    <w:rsid w:val="0096379E"/>
    <w:rsid w:val="00963BD2"/>
    <w:rsid w:val="009653C7"/>
    <w:rsid w:val="0096542C"/>
    <w:rsid w:val="009654C6"/>
    <w:rsid w:val="009655DE"/>
    <w:rsid w:val="00965779"/>
    <w:rsid w:val="0096633F"/>
    <w:rsid w:val="00966410"/>
    <w:rsid w:val="00966436"/>
    <w:rsid w:val="0096652B"/>
    <w:rsid w:val="009668C7"/>
    <w:rsid w:val="009669E6"/>
    <w:rsid w:val="00967029"/>
    <w:rsid w:val="009672E3"/>
    <w:rsid w:val="0096778C"/>
    <w:rsid w:val="00967DD6"/>
    <w:rsid w:val="00970DE7"/>
    <w:rsid w:val="00970FBE"/>
    <w:rsid w:val="009715A8"/>
    <w:rsid w:val="00972131"/>
    <w:rsid w:val="0097233C"/>
    <w:rsid w:val="009727C1"/>
    <w:rsid w:val="00972AC2"/>
    <w:rsid w:val="00973015"/>
    <w:rsid w:val="0097390E"/>
    <w:rsid w:val="00973C79"/>
    <w:rsid w:val="009744AE"/>
    <w:rsid w:val="009748AF"/>
    <w:rsid w:val="009748B8"/>
    <w:rsid w:val="00974E71"/>
    <w:rsid w:val="00974F57"/>
    <w:rsid w:val="0097508B"/>
    <w:rsid w:val="00975319"/>
    <w:rsid w:val="0097560A"/>
    <w:rsid w:val="00975709"/>
    <w:rsid w:val="009763E7"/>
    <w:rsid w:val="00976BDA"/>
    <w:rsid w:val="00976DC1"/>
    <w:rsid w:val="0097703A"/>
    <w:rsid w:val="00977113"/>
    <w:rsid w:val="00977287"/>
    <w:rsid w:val="00977EFA"/>
    <w:rsid w:val="00977F20"/>
    <w:rsid w:val="00980448"/>
    <w:rsid w:val="0098053F"/>
    <w:rsid w:val="00981512"/>
    <w:rsid w:val="00981839"/>
    <w:rsid w:val="009831D0"/>
    <w:rsid w:val="009834A5"/>
    <w:rsid w:val="009841E9"/>
    <w:rsid w:val="009855E9"/>
    <w:rsid w:val="00985810"/>
    <w:rsid w:val="00985914"/>
    <w:rsid w:val="00986A80"/>
    <w:rsid w:val="0098749A"/>
    <w:rsid w:val="00987722"/>
    <w:rsid w:val="00987918"/>
    <w:rsid w:val="00987BC0"/>
    <w:rsid w:val="00987E71"/>
    <w:rsid w:val="00992186"/>
    <w:rsid w:val="00992EB3"/>
    <w:rsid w:val="0099327A"/>
    <w:rsid w:val="00993539"/>
    <w:rsid w:val="0099424B"/>
    <w:rsid w:val="0099426D"/>
    <w:rsid w:val="009946A7"/>
    <w:rsid w:val="009946FD"/>
    <w:rsid w:val="00994D4B"/>
    <w:rsid w:val="0099644A"/>
    <w:rsid w:val="00996ABD"/>
    <w:rsid w:val="00997246"/>
    <w:rsid w:val="00997E9F"/>
    <w:rsid w:val="009A209A"/>
    <w:rsid w:val="009A2350"/>
    <w:rsid w:val="009A23FF"/>
    <w:rsid w:val="009A2429"/>
    <w:rsid w:val="009A2CAD"/>
    <w:rsid w:val="009A2E98"/>
    <w:rsid w:val="009A2F87"/>
    <w:rsid w:val="009A3A6A"/>
    <w:rsid w:val="009A3E72"/>
    <w:rsid w:val="009A3F9D"/>
    <w:rsid w:val="009A4216"/>
    <w:rsid w:val="009A44EE"/>
    <w:rsid w:val="009A4801"/>
    <w:rsid w:val="009A56D5"/>
    <w:rsid w:val="009A5B4D"/>
    <w:rsid w:val="009A5C42"/>
    <w:rsid w:val="009A5D47"/>
    <w:rsid w:val="009A68A3"/>
    <w:rsid w:val="009A6E3C"/>
    <w:rsid w:val="009A7252"/>
    <w:rsid w:val="009A758E"/>
    <w:rsid w:val="009A7A76"/>
    <w:rsid w:val="009A7AF9"/>
    <w:rsid w:val="009B0120"/>
    <w:rsid w:val="009B07A2"/>
    <w:rsid w:val="009B114C"/>
    <w:rsid w:val="009B1D42"/>
    <w:rsid w:val="009B1F68"/>
    <w:rsid w:val="009B2297"/>
    <w:rsid w:val="009B2EC4"/>
    <w:rsid w:val="009B31F1"/>
    <w:rsid w:val="009B3377"/>
    <w:rsid w:val="009B36CF"/>
    <w:rsid w:val="009B3C84"/>
    <w:rsid w:val="009B413B"/>
    <w:rsid w:val="009B5205"/>
    <w:rsid w:val="009B579C"/>
    <w:rsid w:val="009B5EA4"/>
    <w:rsid w:val="009B627D"/>
    <w:rsid w:val="009B6B9F"/>
    <w:rsid w:val="009B6BDC"/>
    <w:rsid w:val="009B6ECE"/>
    <w:rsid w:val="009B71BF"/>
    <w:rsid w:val="009B7347"/>
    <w:rsid w:val="009B75B4"/>
    <w:rsid w:val="009B7632"/>
    <w:rsid w:val="009B7ABC"/>
    <w:rsid w:val="009B7B4F"/>
    <w:rsid w:val="009C019F"/>
    <w:rsid w:val="009C0781"/>
    <w:rsid w:val="009C0A9F"/>
    <w:rsid w:val="009C1111"/>
    <w:rsid w:val="009C176C"/>
    <w:rsid w:val="009C1EA3"/>
    <w:rsid w:val="009C1F75"/>
    <w:rsid w:val="009C24C7"/>
    <w:rsid w:val="009C29C7"/>
    <w:rsid w:val="009C3781"/>
    <w:rsid w:val="009C3E61"/>
    <w:rsid w:val="009C4380"/>
    <w:rsid w:val="009C4426"/>
    <w:rsid w:val="009C4A14"/>
    <w:rsid w:val="009C4BEC"/>
    <w:rsid w:val="009C570B"/>
    <w:rsid w:val="009C58E5"/>
    <w:rsid w:val="009C5B7D"/>
    <w:rsid w:val="009C614B"/>
    <w:rsid w:val="009C6689"/>
    <w:rsid w:val="009C758C"/>
    <w:rsid w:val="009C769B"/>
    <w:rsid w:val="009C7773"/>
    <w:rsid w:val="009C7FB8"/>
    <w:rsid w:val="009D08EF"/>
    <w:rsid w:val="009D0B26"/>
    <w:rsid w:val="009D0C9B"/>
    <w:rsid w:val="009D187B"/>
    <w:rsid w:val="009D1A64"/>
    <w:rsid w:val="009D24B0"/>
    <w:rsid w:val="009D26FD"/>
    <w:rsid w:val="009D2DEB"/>
    <w:rsid w:val="009D3CFB"/>
    <w:rsid w:val="009D3ECF"/>
    <w:rsid w:val="009D3EF7"/>
    <w:rsid w:val="009D45C6"/>
    <w:rsid w:val="009D47A5"/>
    <w:rsid w:val="009D512F"/>
    <w:rsid w:val="009D5383"/>
    <w:rsid w:val="009D5B0E"/>
    <w:rsid w:val="009D5F9C"/>
    <w:rsid w:val="009D64E9"/>
    <w:rsid w:val="009D6598"/>
    <w:rsid w:val="009D69F6"/>
    <w:rsid w:val="009D6B1F"/>
    <w:rsid w:val="009D6D2C"/>
    <w:rsid w:val="009D7366"/>
    <w:rsid w:val="009D7F8B"/>
    <w:rsid w:val="009E06B4"/>
    <w:rsid w:val="009E0EDA"/>
    <w:rsid w:val="009E110D"/>
    <w:rsid w:val="009E1693"/>
    <w:rsid w:val="009E19B3"/>
    <w:rsid w:val="009E19C9"/>
    <w:rsid w:val="009E1CE6"/>
    <w:rsid w:val="009E1F3E"/>
    <w:rsid w:val="009E25E4"/>
    <w:rsid w:val="009E263D"/>
    <w:rsid w:val="009E2BC1"/>
    <w:rsid w:val="009E32C1"/>
    <w:rsid w:val="009E40CB"/>
    <w:rsid w:val="009E4569"/>
    <w:rsid w:val="009E49AC"/>
    <w:rsid w:val="009E4A1F"/>
    <w:rsid w:val="009E51E5"/>
    <w:rsid w:val="009E584D"/>
    <w:rsid w:val="009E5DD7"/>
    <w:rsid w:val="009E67B3"/>
    <w:rsid w:val="009E6925"/>
    <w:rsid w:val="009E6C13"/>
    <w:rsid w:val="009E7B67"/>
    <w:rsid w:val="009F05DE"/>
    <w:rsid w:val="009F1FB1"/>
    <w:rsid w:val="009F2500"/>
    <w:rsid w:val="009F3024"/>
    <w:rsid w:val="009F31E4"/>
    <w:rsid w:val="009F34EC"/>
    <w:rsid w:val="009F361F"/>
    <w:rsid w:val="009F364D"/>
    <w:rsid w:val="009F3C18"/>
    <w:rsid w:val="009F3EF6"/>
    <w:rsid w:val="009F4356"/>
    <w:rsid w:val="009F4F86"/>
    <w:rsid w:val="009F4F87"/>
    <w:rsid w:val="009F52D1"/>
    <w:rsid w:val="009F5379"/>
    <w:rsid w:val="009F59AE"/>
    <w:rsid w:val="009F682E"/>
    <w:rsid w:val="00A00157"/>
    <w:rsid w:val="00A0038F"/>
    <w:rsid w:val="00A00A82"/>
    <w:rsid w:val="00A00B52"/>
    <w:rsid w:val="00A00C94"/>
    <w:rsid w:val="00A0114C"/>
    <w:rsid w:val="00A012C3"/>
    <w:rsid w:val="00A012EC"/>
    <w:rsid w:val="00A01D52"/>
    <w:rsid w:val="00A02966"/>
    <w:rsid w:val="00A02984"/>
    <w:rsid w:val="00A02C0E"/>
    <w:rsid w:val="00A02F3D"/>
    <w:rsid w:val="00A031FF"/>
    <w:rsid w:val="00A0330E"/>
    <w:rsid w:val="00A03AC1"/>
    <w:rsid w:val="00A03E33"/>
    <w:rsid w:val="00A042C7"/>
    <w:rsid w:val="00A044DD"/>
    <w:rsid w:val="00A0452A"/>
    <w:rsid w:val="00A04B7A"/>
    <w:rsid w:val="00A0507C"/>
    <w:rsid w:val="00A05475"/>
    <w:rsid w:val="00A05696"/>
    <w:rsid w:val="00A05CB4"/>
    <w:rsid w:val="00A05D14"/>
    <w:rsid w:val="00A06DE6"/>
    <w:rsid w:val="00A078A0"/>
    <w:rsid w:val="00A07AF0"/>
    <w:rsid w:val="00A07B68"/>
    <w:rsid w:val="00A07BF4"/>
    <w:rsid w:val="00A1053F"/>
    <w:rsid w:val="00A10BE5"/>
    <w:rsid w:val="00A11306"/>
    <w:rsid w:val="00A114F7"/>
    <w:rsid w:val="00A11701"/>
    <w:rsid w:val="00A11C06"/>
    <w:rsid w:val="00A11CB9"/>
    <w:rsid w:val="00A11E99"/>
    <w:rsid w:val="00A1302D"/>
    <w:rsid w:val="00A1358C"/>
    <w:rsid w:val="00A13928"/>
    <w:rsid w:val="00A13F14"/>
    <w:rsid w:val="00A141C0"/>
    <w:rsid w:val="00A142A3"/>
    <w:rsid w:val="00A14E23"/>
    <w:rsid w:val="00A14FB1"/>
    <w:rsid w:val="00A153D4"/>
    <w:rsid w:val="00A156A2"/>
    <w:rsid w:val="00A16225"/>
    <w:rsid w:val="00A16693"/>
    <w:rsid w:val="00A17882"/>
    <w:rsid w:val="00A20177"/>
    <w:rsid w:val="00A20806"/>
    <w:rsid w:val="00A20A48"/>
    <w:rsid w:val="00A20DAA"/>
    <w:rsid w:val="00A214D8"/>
    <w:rsid w:val="00A21E96"/>
    <w:rsid w:val="00A2209A"/>
    <w:rsid w:val="00A220CA"/>
    <w:rsid w:val="00A2216E"/>
    <w:rsid w:val="00A22748"/>
    <w:rsid w:val="00A228C1"/>
    <w:rsid w:val="00A22A4B"/>
    <w:rsid w:val="00A23408"/>
    <w:rsid w:val="00A235D6"/>
    <w:rsid w:val="00A2372D"/>
    <w:rsid w:val="00A24103"/>
    <w:rsid w:val="00A24325"/>
    <w:rsid w:val="00A24443"/>
    <w:rsid w:val="00A252FF"/>
    <w:rsid w:val="00A2574C"/>
    <w:rsid w:val="00A25956"/>
    <w:rsid w:val="00A25991"/>
    <w:rsid w:val="00A259BA"/>
    <w:rsid w:val="00A265D2"/>
    <w:rsid w:val="00A26785"/>
    <w:rsid w:val="00A26959"/>
    <w:rsid w:val="00A27084"/>
    <w:rsid w:val="00A27F83"/>
    <w:rsid w:val="00A30C05"/>
    <w:rsid w:val="00A30DDB"/>
    <w:rsid w:val="00A314E5"/>
    <w:rsid w:val="00A31641"/>
    <w:rsid w:val="00A319E1"/>
    <w:rsid w:val="00A31A67"/>
    <w:rsid w:val="00A31D3B"/>
    <w:rsid w:val="00A31DD1"/>
    <w:rsid w:val="00A32AC9"/>
    <w:rsid w:val="00A32DA5"/>
    <w:rsid w:val="00A343F6"/>
    <w:rsid w:val="00A348EF"/>
    <w:rsid w:val="00A349AC"/>
    <w:rsid w:val="00A34B66"/>
    <w:rsid w:val="00A34BE4"/>
    <w:rsid w:val="00A35067"/>
    <w:rsid w:val="00A35074"/>
    <w:rsid w:val="00A350D6"/>
    <w:rsid w:val="00A35294"/>
    <w:rsid w:val="00A35369"/>
    <w:rsid w:val="00A36500"/>
    <w:rsid w:val="00A36E48"/>
    <w:rsid w:val="00A379E2"/>
    <w:rsid w:val="00A37FBD"/>
    <w:rsid w:val="00A406C7"/>
    <w:rsid w:val="00A4083F"/>
    <w:rsid w:val="00A408BE"/>
    <w:rsid w:val="00A40E36"/>
    <w:rsid w:val="00A40F8D"/>
    <w:rsid w:val="00A418CA"/>
    <w:rsid w:val="00A419B6"/>
    <w:rsid w:val="00A419EE"/>
    <w:rsid w:val="00A4272C"/>
    <w:rsid w:val="00A42E5D"/>
    <w:rsid w:val="00A42EFD"/>
    <w:rsid w:val="00A43520"/>
    <w:rsid w:val="00A43528"/>
    <w:rsid w:val="00A43DB1"/>
    <w:rsid w:val="00A43F5D"/>
    <w:rsid w:val="00A4417A"/>
    <w:rsid w:val="00A44DE2"/>
    <w:rsid w:val="00A45165"/>
    <w:rsid w:val="00A456E0"/>
    <w:rsid w:val="00A45A5F"/>
    <w:rsid w:val="00A45F76"/>
    <w:rsid w:val="00A45FBC"/>
    <w:rsid w:val="00A462A1"/>
    <w:rsid w:val="00A46419"/>
    <w:rsid w:val="00A46A63"/>
    <w:rsid w:val="00A46FAF"/>
    <w:rsid w:val="00A47DFF"/>
    <w:rsid w:val="00A50C51"/>
    <w:rsid w:val="00A50CBB"/>
    <w:rsid w:val="00A50DE9"/>
    <w:rsid w:val="00A51E7F"/>
    <w:rsid w:val="00A52287"/>
    <w:rsid w:val="00A5285D"/>
    <w:rsid w:val="00A52904"/>
    <w:rsid w:val="00A52C39"/>
    <w:rsid w:val="00A52CE3"/>
    <w:rsid w:val="00A52F2B"/>
    <w:rsid w:val="00A52F73"/>
    <w:rsid w:val="00A53260"/>
    <w:rsid w:val="00A5379A"/>
    <w:rsid w:val="00A5433A"/>
    <w:rsid w:val="00A544C5"/>
    <w:rsid w:val="00A552A3"/>
    <w:rsid w:val="00A552D8"/>
    <w:rsid w:val="00A55371"/>
    <w:rsid w:val="00A553D3"/>
    <w:rsid w:val="00A5613B"/>
    <w:rsid w:val="00A5697A"/>
    <w:rsid w:val="00A56BB5"/>
    <w:rsid w:val="00A56DD5"/>
    <w:rsid w:val="00A56EA2"/>
    <w:rsid w:val="00A56EE6"/>
    <w:rsid w:val="00A57019"/>
    <w:rsid w:val="00A57A5C"/>
    <w:rsid w:val="00A57D5A"/>
    <w:rsid w:val="00A608B7"/>
    <w:rsid w:val="00A60B65"/>
    <w:rsid w:val="00A60C45"/>
    <w:rsid w:val="00A61692"/>
    <w:rsid w:val="00A61D1B"/>
    <w:rsid w:val="00A61E9D"/>
    <w:rsid w:val="00A61F44"/>
    <w:rsid w:val="00A62403"/>
    <w:rsid w:val="00A627BA"/>
    <w:rsid w:val="00A634A4"/>
    <w:rsid w:val="00A63615"/>
    <w:rsid w:val="00A6397F"/>
    <w:rsid w:val="00A63E2F"/>
    <w:rsid w:val="00A64016"/>
    <w:rsid w:val="00A64191"/>
    <w:rsid w:val="00A644E7"/>
    <w:rsid w:val="00A64918"/>
    <w:rsid w:val="00A64B49"/>
    <w:rsid w:val="00A65D6F"/>
    <w:rsid w:val="00A662AE"/>
    <w:rsid w:val="00A66755"/>
    <w:rsid w:val="00A6689D"/>
    <w:rsid w:val="00A66BAA"/>
    <w:rsid w:val="00A67872"/>
    <w:rsid w:val="00A679BF"/>
    <w:rsid w:val="00A70FC9"/>
    <w:rsid w:val="00A7178F"/>
    <w:rsid w:val="00A7193D"/>
    <w:rsid w:val="00A71E0C"/>
    <w:rsid w:val="00A71FE2"/>
    <w:rsid w:val="00A7304A"/>
    <w:rsid w:val="00A7397C"/>
    <w:rsid w:val="00A74006"/>
    <w:rsid w:val="00A74C2A"/>
    <w:rsid w:val="00A7600E"/>
    <w:rsid w:val="00A767DA"/>
    <w:rsid w:val="00A76B6D"/>
    <w:rsid w:val="00A76D36"/>
    <w:rsid w:val="00A777DA"/>
    <w:rsid w:val="00A77B0E"/>
    <w:rsid w:val="00A77BAC"/>
    <w:rsid w:val="00A77FC4"/>
    <w:rsid w:val="00A801EF"/>
    <w:rsid w:val="00A80231"/>
    <w:rsid w:val="00A80EC4"/>
    <w:rsid w:val="00A80F56"/>
    <w:rsid w:val="00A818DA"/>
    <w:rsid w:val="00A81BDC"/>
    <w:rsid w:val="00A81E94"/>
    <w:rsid w:val="00A823A3"/>
    <w:rsid w:val="00A83DD0"/>
    <w:rsid w:val="00A851A0"/>
    <w:rsid w:val="00A85A32"/>
    <w:rsid w:val="00A85E1B"/>
    <w:rsid w:val="00A86032"/>
    <w:rsid w:val="00A86E6E"/>
    <w:rsid w:val="00A87F68"/>
    <w:rsid w:val="00A87FE1"/>
    <w:rsid w:val="00A90E87"/>
    <w:rsid w:val="00A91411"/>
    <w:rsid w:val="00A917DB"/>
    <w:rsid w:val="00A91B35"/>
    <w:rsid w:val="00A91E20"/>
    <w:rsid w:val="00A9291C"/>
    <w:rsid w:val="00A92A4C"/>
    <w:rsid w:val="00A92B03"/>
    <w:rsid w:val="00A92FC6"/>
    <w:rsid w:val="00A93D68"/>
    <w:rsid w:val="00A93E3B"/>
    <w:rsid w:val="00A93E5B"/>
    <w:rsid w:val="00A94343"/>
    <w:rsid w:val="00A94814"/>
    <w:rsid w:val="00A94D5E"/>
    <w:rsid w:val="00A952EA"/>
    <w:rsid w:val="00A95C62"/>
    <w:rsid w:val="00A95F22"/>
    <w:rsid w:val="00A95F44"/>
    <w:rsid w:val="00A9620E"/>
    <w:rsid w:val="00A9627C"/>
    <w:rsid w:val="00A96619"/>
    <w:rsid w:val="00A96704"/>
    <w:rsid w:val="00A96C86"/>
    <w:rsid w:val="00A96FC4"/>
    <w:rsid w:val="00A972E4"/>
    <w:rsid w:val="00A9744F"/>
    <w:rsid w:val="00A97A0A"/>
    <w:rsid w:val="00AA0151"/>
    <w:rsid w:val="00AA0186"/>
    <w:rsid w:val="00AA08B4"/>
    <w:rsid w:val="00AA0CED"/>
    <w:rsid w:val="00AA1349"/>
    <w:rsid w:val="00AA139B"/>
    <w:rsid w:val="00AA1A9C"/>
    <w:rsid w:val="00AA1D67"/>
    <w:rsid w:val="00AA22E8"/>
    <w:rsid w:val="00AA3742"/>
    <w:rsid w:val="00AA3A7A"/>
    <w:rsid w:val="00AA4B34"/>
    <w:rsid w:val="00AA56FB"/>
    <w:rsid w:val="00AA620B"/>
    <w:rsid w:val="00AA6423"/>
    <w:rsid w:val="00AA6B2A"/>
    <w:rsid w:val="00AA79DC"/>
    <w:rsid w:val="00AA7FAC"/>
    <w:rsid w:val="00AB05F9"/>
    <w:rsid w:val="00AB0633"/>
    <w:rsid w:val="00AB0D1C"/>
    <w:rsid w:val="00AB0F67"/>
    <w:rsid w:val="00AB1C4A"/>
    <w:rsid w:val="00AB2260"/>
    <w:rsid w:val="00AB315B"/>
    <w:rsid w:val="00AB3276"/>
    <w:rsid w:val="00AB3767"/>
    <w:rsid w:val="00AB3CC7"/>
    <w:rsid w:val="00AB3E01"/>
    <w:rsid w:val="00AB3FCB"/>
    <w:rsid w:val="00AB40AE"/>
    <w:rsid w:val="00AB4466"/>
    <w:rsid w:val="00AB4669"/>
    <w:rsid w:val="00AB4695"/>
    <w:rsid w:val="00AB4E63"/>
    <w:rsid w:val="00AB5737"/>
    <w:rsid w:val="00AB59CA"/>
    <w:rsid w:val="00AB5A75"/>
    <w:rsid w:val="00AB680E"/>
    <w:rsid w:val="00AB6962"/>
    <w:rsid w:val="00AB6F35"/>
    <w:rsid w:val="00AB6FC7"/>
    <w:rsid w:val="00AB70A0"/>
    <w:rsid w:val="00AB747E"/>
    <w:rsid w:val="00AB79BE"/>
    <w:rsid w:val="00AC0140"/>
    <w:rsid w:val="00AC13A8"/>
    <w:rsid w:val="00AC1D8D"/>
    <w:rsid w:val="00AC2671"/>
    <w:rsid w:val="00AC294F"/>
    <w:rsid w:val="00AC2D1A"/>
    <w:rsid w:val="00AC31FD"/>
    <w:rsid w:val="00AC353C"/>
    <w:rsid w:val="00AC3DB3"/>
    <w:rsid w:val="00AC4D02"/>
    <w:rsid w:val="00AC541E"/>
    <w:rsid w:val="00AC67A2"/>
    <w:rsid w:val="00AC6C16"/>
    <w:rsid w:val="00AC6DD7"/>
    <w:rsid w:val="00AC71A8"/>
    <w:rsid w:val="00AC783F"/>
    <w:rsid w:val="00AC7C74"/>
    <w:rsid w:val="00AD0BC0"/>
    <w:rsid w:val="00AD0FE5"/>
    <w:rsid w:val="00AD1732"/>
    <w:rsid w:val="00AD218C"/>
    <w:rsid w:val="00AD2865"/>
    <w:rsid w:val="00AD2C14"/>
    <w:rsid w:val="00AD424E"/>
    <w:rsid w:val="00AD4DE7"/>
    <w:rsid w:val="00AD536A"/>
    <w:rsid w:val="00AD5678"/>
    <w:rsid w:val="00AD61D5"/>
    <w:rsid w:val="00AD690A"/>
    <w:rsid w:val="00AD6F34"/>
    <w:rsid w:val="00AD7436"/>
    <w:rsid w:val="00AD7669"/>
    <w:rsid w:val="00AD7DE0"/>
    <w:rsid w:val="00AE0982"/>
    <w:rsid w:val="00AE0997"/>
    <w:rsid w:val="00AE0C2D"/>
    <w:rsid w:val="00AE0C57"/>
    <w:rsid w:val="00AE0E8A"/>
    <w:rsid w:val="00AE13F5"/>
    <w:rsid w:val="00AE15EE"/>
    <w:rsid w:val="00AE1884"/>
    <w:rsid w:val="00AE1BC3"/>
    <w:rsid w:val="00AE1DAD"/>
    <w:rsid w:val="00AE297A"/>
    <w:rsid w:val="00AE311A"/>
    <w:rsid w:val="00AE3807"/>
    <w:rsid w:val="00AE4060"/>
    <w:rsid w:val="00AE491B"/>
    <w:rsid w:val="00AE4B2A"/>
    <w:rsid w:val="00AE4F54"/>
    <w:rsid w:val="00AE50C7"/>
    <w:rsid w:val="00AE55C1"/>
    <w:rsid w:val="00AE5EC0"/>
    <w:rsid w:val="00AE623A"/>
    <w:rsid w:val="00AE67BA"/>
    <w:rsid w:val="00AE6A97"/>
    <w:rsid w:val="00AE7931"/>
    <w:rsid w:val="00AF0549"/>
    <w:rsid w:val="00AF069B"/>
    <w:rsid w:val="00AF1637"/>
    <w:rsid w:val="00AF1658"/>
    <w:rsid w:val="00AF180B"/>
    <w:rsid w:val="00AF1A35"/>
    <w:rsid w:val="00AF1CA0"/>
    <w:rsid w:val="00AF26C6"/>
    <w:rsid w:val="00AF3473"/>
    <w:rsid w:val="00AF37D6"/>
    <w:rsid w:val="00AF3AA8"/>
    <w:rsid w:val="00AF3C9C"/>
    <w:rsid w:val="00AF4877"/>
    <w:rsid w:val="00AF488D"/>
    <w:rsid w:val="00AF48BE"/>
    <w:rsid w:val="00AF4E2A"/>
    <w:rsid w:val="00AF5075"/>
    <w:rsid w:val="00AF53F3"/>
    <w:rsid w:val="00AF550C"/>
    <w:rsid w:val="00AF5516"/>
    <w:rsid w:val="00AF6417"/>
    <w:rsid w:val="00AF664E"/>
    <w:rsid w:val="00AF6799"/>
    <w:rsid w:val="00AF7006"/>
    <w:rsid w:val="00AF70DC"/>
    <w:rsid w:val="00AF72C7"/>
    <w:rsid w:val="00AF7FFB"/>
    <w:rsid w:val="00B00492"/>
    <w:rsid w:val="00B00B7A"/>
    <w:rsid w:val="00B017D4"/>
    <w:rsid w:val="00B019FE"/>
    <w:rsid w:val="00B02EAA"/>
    <w:rsid w:val="00B03C54"/>
    <w:rsid w:val="00B03ED1"/>
    <w:rsid w:val="00B04117"/>
    <w:rsid w:val="00B055E6"/>
    <w:rsid w:val="00B058EC"/>
    <w:rsid w:val="00B05902"/>
    <w:rsid w:val="00B05E5F"/>
    <w:rsid w:val="00B06734"/>
    <w:rsid w:val="00B06771"/>
    <w:rsid w:val="00B0716D"/>
    <w:rsid w:val="00B07678"/>
    <w:rsid w:val="00B076F3"/>
    <w:rsid w:val="00B10192"/>
    <w:rsid w:val="00B10B1A"/>
    <w:rsid w:val="00B10B30"/>
    <w:rsid w:val="00B11B11"/>
    <w:rsid w:val="00B122B7"/>
    <w:rsid w:val="00B12907"/>
    <w:rsid w:val="00B135E8"/>
    <w:rsid w:val="00B13716"/>
    <w:rsid w:val="00B13C90"/>
    <w:rsid w:val="00B14289"/>
    <w:rsid w:val="00B14657"/>
    <w:rsid w:val="00B14AA7"/>
    <w:rsid w:val="00B14EF9"/>
    <w:rsid w:val="00B15566"/>
    <w:rsid w:val="00B156E6"/>
    <w:rsid w:val="00B15ADF"/>
    <w:rsid w:val="00B16121"/>
    <w:rsid w:val="00B16875"/>
    <w:rsid w:val="00B17046"/>
    <w:rsid w:val="00B171F2"/>
    <w:rsid w:val="00B1757D"/>
    <w:rsid w:val="00B17C34"/>
    <w:rsid w:val="00B17D1C"/>
    <w:rsid w:val="00B20420"/>
    <w:rsid w:val="00B20B5A"/>
    <w:rsid w:val="00B213A7"/>
    <w:rsid w:val="00B2196A"/>
    <w:rsid w:val="00B21FC3"/>
    <w:rsid w:val="00B22587"/>
    <w:rsid w:val="00B22743"/>
    <w:rsid w:val="00B2303C"/>
    <w:rsid w:val="00B23075"/>
    <w:rsid w:val="00B2312B"/>
    <w:rsid w:val="00B233A5"/>
    <w:rsid w:val="00B233D1"/>
    <w:rsid w:val="00B239C6"/>
    <w:rsid w:val="00B24694"/>
    <w:rsid w:val="00B247C0"/>
    <w:rsid w:val="00B24986"/>
    <w:rsid w:val="00B25083"/>
    <w:rsid w:val="00B25C69"/>
    <w:rsid w:val="00B25D3E"/>
    <w:rsid w:val="00B26671"/>
    <w:rsid w:val="00B266F2"/>
    <w:rsid w:val="00B26BCF"/>
    <w:rsid w:val="00B271BF"/>
    <w:rsid w:val="00B27483"/>
    <w:rsid w:val="00B27543"/>
    <w:rsid w:val="00B27647"/>
    <w:rsid w:val="00B30393"/>
    <w:rsid w:val="00B31E01"/>
    <w:rsid w:val="00B321CF"/>
    <w:rsid w:val="00B32E88"/>
    <w:rsid w:val="00B33CFC"/>
    <w:rsid w:val="00B33DDF"/>
    <w:rsid w:val="00B340FE"/>
    <w:rsid w:val="00B34140"/>
    <w:rsid w:val="00B34D8B"/>
    <w:rsid w:val="00B358C9"/>
    <w:rsid w:val="00B362D5"/>
    <w:rsid w:val="00B365D2"/>
    <w:rsid w:val="00B365D6"/>
    <w:rsid w:val="00B373A7"/>
    <w:rsid w:val="00B37656"/>
    <w:rsid w:val="00B415A3"/>
    <w:rsid w:val="00B41966"/>
    <w:rsid w:val="00B41B51"/>
    <w:rsid w:val="00B41D34"/>
    <w:rsid w:val="00B41E0D"/>
    <w:rsid w:val="00B4272E"/>
    <w:rsid w:val="00B429F8"/>
    <w:rsid w:val="00B42B26"/>
    <w:rsid w:val="00B432C2"/>
    <w:rsid w:val="00B44150"/>
    <w:rsid w:val="00B44459"/>
    <w:rsid w:val="00B4658D"/>
    <w:rsid w:val="00B468AF"/>
    <w:rsid w:val="00B471DA"/>
    <w:rsid w:val="00B4745F"/>
    <w:rsid w:val="00B47906"/>
    <w:rsid w:val="00B47F1A"/>
    <w:rsid w:val="00B50CBC"/>
    <w:rsid w:val="00B510C0"/>
    <w:rsid w:val="00B514A9"/>
    <w:rsid w:val="00B516FF"/>
    <w:rsid w:val="00B51D02"/>
    <w:rsid w:val="00B51D74"/>
    <w:rsid w:val="00B5269B"/>
    <w:rsid w:val="00B52CCB"/>
    <w:rsid w:val="00B530DD"/>
    <w:rsid w:val="00B53B5B"/>
    <w:rsid w:val="00B53B6F"/>
    <w:rsid w:val="00B54346"/>
    <w:rsid w:val="00B54617"/>
    <w:rsid w:val="00B54DB9"/>
    <w:rsid w:val="00B54E58"/>
    <w:rsid w:val="00B5560A"/>
    <w:rsid w:val="00B55CD5"/>
    <w:rsid w:val="00B56290"/>
    <w:rsid w:val="00B569EC"/>
    <w:rsid w:val="00B56B9D"/>
    <w:rsid w:val="00B56C47"/>
    <w:rsid w:val="00B56DFC"/>
    <w:rsid w:val="00B5712C"/>
    <w:rsid w:val="00B5724E"/>
    <w:rsid w:val="00B5787D"/>
    <w:rsid w:val="00B579E3"/>
    <w:rsid w:val="00B57A51"/>
    <w:rsid w:val="00B6009E"/>
    <w:rsid w:val="00B60FD5"/>
    <w:rsid w:val="00B6105F"/>
    <w:rsid w:val="00B61AA7"/>
    <w:rsid w:val="00B6278F"/>
    <w:rsid w:val="00B62A01"/>
    <w:rsid w:val="00B62FB0"/>
    <w:rsid w:val="00B63F51"/>
    <w:rsid w:val="00B64152"/>
    <w:rsid w:val="00B64AF7"/>
    <w:rsid w:val="00B64D8C"/>
    <w:rsid w:val="00B65044"/>
    <w:rsid w:val="00B650F3"/>
    <w:rsid w:val="00B6583B"/>
    <w:rsid w:val="00B6608F"/>
    <w:rsid w:val="00B665CE"/>
    <w:rsid w:val="00B66877"/>
    <w:rsid w:val="00B6769E"/>
    <w:rsid w:val="00B703A2"/>
    <w:rsid w:val="00B712C3"/>
    <w:rsid w:val="00B71B91"/>
    <w:rsid w:val="00B71FA1"/>
    <w:rsid w:val="00B7207A"/>
    <w:rsid w:val="00B724F1"/>
    <w:rsid w:val="00B72549"/>
    <w:rsid w:val="00B72AB6"/>
    <w:rsid w:val="00B7301F"/>
    <w:rsid w:val="00B7316D"/>
    <w:rsid w:val="00B73B6D"/>
    <w:rsid w:val="00B74212"/>
    <w:rsid w:val="00B74C6F"/>
    <w:rsid w:val="00B75226"/>
    <w:rsid w:val="00B767FE"/>
    <w:rsid w:val="00B76BFF"/>
    <w:rsid w:val="00B773C7"/>
    <w:rsid w:val="00B77634"/>
    <w:rsid w:val="00B77B6F"/>
    <w:rsid w:val="00B77D52"/>
    <w:rsid w:val="00B77F41"/>
    <w:rsid w:val="00B77F5A"/>
    <w:rsid w:val="00B8077C"/>
    <w:rsid w:val="00B807A5"/>
    <w:rsid w:val="00B80AF7"/>
    <w:rsid w:val="00B80CA5"/>
    <w:rsid w:val="00B80E4E"/>
    <w:rsid w:val="00B82771"/>
    <w:rsid w:val="00B829E7"/>
    <w:rsid w:val="00B83928"/>
    <w:rsid w:val="00B851CC"/>
    <w:rsid w:val="00B85560"/>
    <w:rsid w:val="00B85699"/>
    <w:rsid w:val="00B857C9"/>
    <w:rsid w:val="00B85C19"/>
    <w:rsid w:val="00B86B0C"/>
    <w:rsid w:val="00B86D0F"/>
    <w:rsid w:val="00B8748A"/>
    <w:rsid w:val="00B87B91"/>
    <w:rsid w:val="00B87CCA"/>
    <w:rsid w:val="00B90319"/>
    <w:rsid w:val="00B9058B"/>
    <w:rsid w:val="00B90CF4"/>
    <w:rsid w:val="00B90E86"/>
    <w:rsid w:val="00B9158A"/>
    <w:rsid w:val="00B91DD6"/>
    <w:rsid w:val="00B92629"/>
    <w:rsid w:val="00B9283E"/>
    <w:rsid w:val="00B930F0"/>
    <w:rsid w:val="00B93373"/>
    <w:rsid w:val="00B93E37"/>
    <w:rsid w:val="00B94AB9"/>
    <w:rsid w:val="00B94FC5"/>
    <w:rsid w:val="00B95284"/>
    <w:rsid w:val="00B954F2"/>
    <w:rsid w:val="00B955D9"/>
    <w:rsid w:val="00B96207"/>
    <w:rsid w:val="00B9636C"/>
    <w:rsid w:val="00B9647D"/>
    <w:rsid w:val="00B965A1"/>
    <w:rsid w:val="00B967D1"/>
    <w:rsid w:val="00B968CD"/>
    <w:rsid w:val="00B96CB6"/>
    <w:rsid w:val="00B97BE1"/>
    <w:rsid w:val="00B97EA0"/>
    <w:rsid w:val="00BA0117"/>
    <w:rsid w:val="00BA055D"/>
    <w:rsid w:val="00BA080A"/>
    <w:rsid w:val="00BA0918"/>
    <w:rsid w:val="00BA1081"/>
    <w:rsid w:val="00BA1788"/>
    <w:rsid w:val="00BA1984"/>
    <w:rsid w:val="00BA2D74"/>
    <w:rsid w:val="00BA2E14"/>
    <w:rsid w:val="00BA308B"/>
    <w:rsid w:val="00BA308D"/>
    <w:rsid w:val="00BA39D4"/>
    <w:rsid w:val="00BA3D75"/>
    <w:rsid w:val="00BA3DC4"/>
    <w:rsid w:val="00BA41DE"/>
    <w:rsid w:val="00BA420A"/>
    <w:rsid w:val="00BA480C"/>
    <w:rsid w:val="00BA4DEA"/>
    <w:rsid w:val="00BA5052"/>
    <w:rsid w:val="00BA5199"/>
    <w:rsid w:val="00BA629B"/>
    <w:rsid w:val="00BA6504"/>
    <w:rsid w:val="00BA6EB8"/>
    <w:rsid w:val="00BA76DC"/>
    <w:rsid w:val="00BA783E"/>
    <w:rsid w:val="00BA7DE8"/>
    <w:rsid w:val="00BB01E7"/>
    <w:rsid w:val="00BB021F"/>
    <w:rsid w:val="00BB040C"/>
    <w:rsid w:val="00BB08ED"/>
    <w:rsid w:val="00BB0BBD"/>
    <w:rsid w:val="00BB0CF6"/>
    <w:rsid w:val="00BB1D4D"/>
    <w:rsid w:val="00BB1FD5"/>
    <w:rsid w:val="00BB24E1"/>
    <w:rsid w:val="00BB2B78"/>
    <w:rsid w:val="00BB2D6E"/>
    <w:rsid w:val="00BB2D9A"/>
    <w:rsid w:val="00BB2ECF"/>
    <w:rsid w:val="00BB4377"/>
    <w:rsid w:val="00BB551F"/>
    <w:rsid w:val="00BB70E9"/>
    <w:rsid w:val="00BB730A"/>
    <w:rsid w:val="00BB732A"/>
    <w:rsid w:val="00BB761A"/>
    <w:rsid w:val="00BB7FDA"/>
    <w:rsid w:val="00BC0601"/>
    <w:rsid w:val="00BC07AA"/>
    <w:rsid w:val="00BC07CA"/>
    <w:rsid w:val="00BC0BF1"/>
    <w:rsid w:val="00BC1474"/>
    <w:rsid w:val="00BC14B3"/>
    <w:rsid w:val="00BC1A15"/>
    <w:rsid w:val="00BC1B09"/>
    <w:rsid w:val="00BC1CAC"/>
    <w:rsid w:val="00BC210C"/>
    <w:rsid w:val="00BC22DE"/>
    <w:rsid w:val="00BC24F2"/>
    <w:rsid w:val="00BC2627"/>
    <w:rsid w:val="00BC2EDB"/>
    <w:rsid w:val="00BC307B"/>
    <w:rsid w:val="00BC3B89"/>
    <w:rsid w:val="00BC3B9E"/>
    <w:rsid w:val="00BC3F44"/>
    <w:rsid w:val="00BC4288"/>
    <w:rsid w:val="00BC4D8E"/>
    <w:rsid w:val="00BC5572"/>
    <w:rsid w:val="00BC5681"/>
    <w:rsid w:val="00BC59AA"/>
    <w:rsid w:val="00BC5A6B"/>
    <w:rsid w:val="00BC5AF2"/>
    <w:rsid w:val="00BC5F88"/>
    <w:rsid w:val="00BC6330"/>
    <w:rsid w:val="00BC6727"/>
    <w:rsid w:val="00BC68E0"/>
    <w:rsid w:val="00BC6A29"/>
    <w:rsid w:val="00BC7440"/>
    <w:rsid w:val="00BC74E2"/>
    <w:rsid w:val="00BD01BF"/>
    <w:rsid w:val="00BD0AD3"/>
    <w:rsid w:val="00BD1281"/>
    <w:rsid w:val="00BD13DD"/>
    <w:rsid w:val="00BD22E3"/>
    <w:rsid w:val="00BD2489"/>
    <w:rsid w:val="00BD26EC"/>
    <w:rsid w:val="00BD2E5C"/>
    <w:rsid w:val="00BD3160"/>
    <w:rsid w:val="00BD33F1"/>
    <w:rsid w:val="00BD3632"/>
    <w:rsid w:val="00BD426C"/>
    <w:rsid w:val="00BD4470"/>
    <w:rsid w:val="00BD4C62"/>
    <w:rsid w:val="00BD536F"/>
    <w:rsid w:val="00BD5711"/>
    <w:rsid w:val="00BD61D9"/>
    <w:rsid w:val="00BD640B"/>
    <w:rsid w:val="00BD6A41"/>
    <w:rsid w:val="00BD6A8B"/>
    <w:rsid w:val="00BD76E5"/>
    <w:rsid w:val="00BD7E76"/>
    <w:rsid w:val="00BE0286"/>
    <w:rsid w:val="00BE076B"/>
    <w:rsid w:val="00BE212B"/>
    <w:rsid w:val="00BE2230"/>
    <w:rsid w:val="00BE229B"/>
    <w:rsid w:val="00BE2646"/>
    <w:rsid w:val="00BE2673"/>
    <w:rsid w:val="00BE2674"/>
    <w:rsid w:val="00BE2705"/>
    <w:rsid w:val="00BE289D"/>
    <w:rsid w:val="00BE29B0"/>
    <w:rsid w:val="00BE4072"/>
    <w:rsid w:val="00BE46E6"/>
    <w:rsid w:val="00BE497E"/>
    <w:rsid w:val="00BE4CC4"/>
    <w:rsid w:val="00BE5257"/>
    <w:rsid w:val="00BE5292"/>
    <w:rsid w:val="00BE6286"/>
    <w:rsid w:val="00BE642B"/>
    <w:rsid w:val="00BE6980"/>
    <w:rsid w:val="00BE6A9F"/>
    <w:rsid w:val="00BE7048"/>
    <w:rsid w:val="00BE7BB9"/>
    <w:rsid w:val="00BE7FDC"/>
    <w:rsid w:val="00BF08FE"/>
    <w:rsid w:val="00BF12C5"/>
    <w:rsid w:val="00BF131D"/>
    <w:rsid w:val="00BF16D2"/>
    <w:rsid w:val="00BF1D0C"/>
    <w:rsid w:val="00BF2045"/>
    <w:rsid w:val="00BF24AD"/>
    <w:rsid w:val="00BF2DE6"/>
    <w:rsid w:val="00BF3922"/>
    <w:rsid w:val="00BF39FA"/>
    <w:rsid w:val="00BF3CC2"/>
    <w:rsid w:val="00BF4161"/>
    <w:rsid w:val="00BF479C"/>
    <w:rsid w:val="00BF4890"/>
    <w:rsid w:val="00BF4B2C"/>
    <w:rsid w:val="00BF520C"/>
    <w:rsid w:val="00BF5657"/>
    <w:rsid w:val="00BF5844"/>
    <w:rsid w:val="00BF5B92"/>
    <w:rsid w:val="00BF5D36"/>
    <w:rsid w:val="00BF5F9F"/>
    <w:rsid w:val="00BF6826"/>
    <w:rsid w:val="00BF7454"/>
    <w:rsid w:val="00BF7BCE"/>
    <w:rsid w:val="00BF7D0F"/>
    <w:rsid w:val="00BF7D17"/>
    <w:rsid w:val="00BF7D9C"/>
    <w:rsid w:val="00C00366"/>
    <w:rsid w:val="00C00399"/>
    <w:rsid w:val="00C00D38"/>
    <w:rsid w:val="00C00D7F"/>
    <w:rsid w:val="00C02026"/>
    <w:rsid w:val="00C023D8"/>
    <w:rsid w:val="00C02F92"/>
    <w:rsid w:val="00C0331A"/>
    <w:rsid w:val="00C0351E"/>
    <w:rsid w:val="00C03CD9"/>
    <w:rsid w:val="00C0526A"/>
    <w:rsid w:val="00C05457"/>
    <w:rsid w:val="00C057D8"/>
    <w:rsid w:val="00C0655D"/>
    <w:rsid w:val="00C068D0"/>
    <w:rsid w:val="00C06A96"/>
    <w:rsid w:val="00C06CE8"/>
    <w:rsid w:val="00C075CA"/>
    <w:rsid w:val="00C07BFA"/>
    <w:rsid w:val="00C07F2F"/>
    <w:rsid w:val="00C10677"/>
    <w:rsid w:val="00C109D3"/>
    <w:rsid w:val="00C10B3F"/>
    <w:rsid w:val="00C10FA2"/>
    <w:rsid w:val="00C11065"/>
    <w:rsid w:val="00C1176C"/>
    <w:rsid w:val="00C1185D"/>
    <w:rsid w:val="00C11E80"/>
    <w:rsid w:val="00C129C9"/>
    <w:rsid w:val="00C12D9A"/>
    <w:rsid w:val="00C1329F"/>
    <w:rsid w:val="00C142F8"/>
    <w:rsid w:val="00C1458C"/>
    <w:rsid w:val="00C14593"/>
    <w:rsid w:val="00C15736"/>
    <w:rsid w:val="00C15C84"/>
    <w:rsid w:val="00C15C9E"/>
    <w:rsid w:val="00C177C1"/>
    <w:rsid w:val="00C17A64"/>
    <w:rsid w:val="00C17B78"/>
    <w:rsid w:val="00C17C3C"/>
    <w:rsid w:val="00C17DBD"/>
    <w:rsid w:val="00C204E6"/>
    <w:rsid w:val="00C20736"/>
    <w:rsid w:val="00C21957"/>
    <w:rsid w:val="00C219A2"/>
    <w:rsid w:val="00C21B0B"/>
    <w:rsid w:val="00C221C7"/>
    <w:rsid w:val="00C227C6"/>
    <w:rsid w:val="00C22CE0"/>
    <w:rsid w:val="00C23C81"/>
    <w:rsid w:val="00C2408A"/>
    <w:rsid w:val="00C2454F"/>
    <w:rsid w:val="00C246A0"/>
    <w:rsid w:val="00C250D3"/>
    <w:rsid w:val="00C2585C"/>
    <w:rsid w:val="00C25D8D"/>
    <w:rsid w:val="00C26402"/>
    <w:rsid w:val="00C26631"/>
    <w:rsid w:val="00C26BA7"/>
    <w:rsid w:val="00C26D54"/>
    <w:rsid w:val="00C27785"/>
    <w:rsid w:val="00C27924"/>
    <w:rsid w:val="00C279A0"/>
    <w:rsid w:val="00C27F34"/>
    <w:rsid w:val="00C30510"/>
    <w:rsid w:val="00C3117D"/>
    <w:rsid w:val="00C31336"/>
    <w:rsid w:val="00C31CA1"/>
    <w:rsid w:val="00C3234E"/>
    <w:rsid w:val="00C3274B"/>
    <w:rsid w:val="00C33957"/>
    <w:rsid w:val="00C33D79"/>
    <w:rsid w:val="00C33DFB"/>
    <w:rsid w:val="00C347E2"/>
    <w:rsid w:val="00C34FFF"/>
    <w:rsid w:val="00C354D2"/>
    <w:rsid w:val="00C3552E"/>
    <w:rsid w:val="00C35709"/>
    <w:rsid w:val="00C358B3"/>
    <w:rsid w:val="00C35F92"/>
    <w:rsid w:val="00C374F0"/>
    <w:rsid w:val="00C37577"/>
    <w:rsid w:val="00C37DAC"/>
    <w:rsid w:val="00C40114"/>
    <w:rsid w:val="00C40ADE"/>
    <w:rsid w:val="00C41178"/>
    <w:rsid w:val="00C41337"/>
    <w:rsid w:val="00C41643"/>
    <w:rsid w:val="00C41D87"/>
    <w:rsid w:val="00C42C4D"/>
    <w:rsid w:val="00C43191"/>
    <w:rsid w:val="00C43484"/>
    <w:rsid w:val="00C43675"/>
    <w:rsid w:val="00C43D8C"/>
    <w:rsid w:val="00C4411F"/>
    <w:rsid w:val="00C4450D"/>
    <w:rsid w:val="00C44AEC"/>
    <w:rsid w:val="00C44B7B"/>
    <w:rsid w:val="00C450D1"/>
    <w:rsid w:val="00C45D23"/>
    <w:rsid w:val="00C462F8"/>
    <w:rsid w:val="00C4637B"/>
    <w:rsid w:val="00C46998"/>
    <w:rsid w:val="00C469A9"/>
    <w:rsid w:val="00C474BB"/>
    <w:rsid w:val="00C474E8"/>
    <w:rsid w:val="00C47D4E"/>
    <w:rsid w:val="00C47D9F"/>
    <w:rsid w:val="00C5023D"/>
    <w:rsid w:val="00C5112E"/>
    <w:rsid w:val="00C51861"/>
    <w:rsid w:val="00C51FCF"/>
    <w:rsid w:val="00C524A0"/>
    <w:rsid w:val="00C5292A"/>
    <w:rsid w:val="00C52CFE"/>
    <w:rsid w:val="00C52F46"/>
    <w:rsid w:val="00C536B2"/>
    <w:rsid w:val="00C539C9"/>
    <w:rsid w:val="00C53A48"/>
    <w:rsid w:val="00C552E5"/>
    <w:rsid w:val="00C556CE"/>
    <w:rsid w:val="00C557FA"/>
    <w:rsid w:val="00C55A49"/>
    <w:rsid w:val="00C56826"/>
    <w:rsid w:val="00C56DD4"/>
    <w:rsid w:val="00C57617"/>
    <w:rsid w:val="00C578EC"/>
    <w:rsid w:val="00C60311"/>
    <w:rsid w:val="00C610C5"/>
    <w:rsid w:val="00C61A0E"/>
    <w:rsid w:val="00C625DC"/>
    <w:rsid w:val="00C627E4"/>
    <w:rsid w:val="00C63116"/>
    <w:rsid w:val="00C6335B"/>
    <w:rsid w:val="00C6339A"/>
    <w:rsid w:val="00C634F8"/>
    <w:rsid w:val="00C63853"/>
    <w:rsid w:val="00C63862"/>
    <w:rsid w:val="00C63EFB"/>
    <w:rsid w:val="00C64958"/>
    <w:rsid w:val="00C6580A"/>
    <w:rsid w:val="00C658DC"/>
    <w:rsid w:val="00C65B33"/>
    <w:rsid w:val="00C65C15"/>
    <w:rsid w:val="00C6610D"/>
    <w:rsid w:val="00C66400"/>
    <w:rsid w:val="00C66A88"/>
    <w:rsid w:val="00C67916"/>
    <w:rsid w:val="00C67CD8"/>
    <w:rsid w:val="00C70B43"/>
    <w:rsid w:val="00C712F5"/>
    <w:rsid w:val="00C71425"/>
    <w:rsid w:val="00C71680"/>
    <w:rsid w:val="00C71695"/>
    <w:rsid w:val="00C71995"/>
    <w:rsid w:val="00C7277D"/>
    <w:rsid w:val="00C72882"/>
    <w:rsid w:val="00C72C19"/>
    <w:rsid w:val="00C738FD"/>
    <w:rsid w:val="00C739C2"/>
    <w:rsid w:val="00C7496D"/>
    <w:rsid w:val="00C749E5"/>
    <w:rsid w:val="00C75FFA"/>
    <w:rsid w:val="00C772C0"/>
    <w:rsid w:val="00C7732B"/>
    <w:rsid w:val="00C80390"/>
    <w:rsid w:val="00C80A7F"/>
    <w:rsid w:val="00C814EE"/>
    <w:rsid w:val="00C81DD0"/>
    <w:rsid w:val="00C820A1"/>
    <w:rsid w:val="00C82248"/>
    <w:rsid w:val="00C82985"/>
    <w:rsid w:val="00C8368F"/>
    <w:rsid w:val="00C838B3"/>
    <w:rsid w:val="00C83B22"/>
    <w:rsid w:val="00C8407E"/>
    <w:rsid w:val="00C849CC"/>
    <w:rsid w:val="00C84FD5"/>
    <w:rsid w:val="00C858CB"/>
    <w:rsid w:val="00C85FD4"/>
    <w:rsid w:val="00C86055"/>
    <w:rsid w:val="00C86463"/>
    <w:rsid w:val="00C86FB0"/>
    <w:rsid w:val="00C87477"/>
    <w:rsid w:val="00C87CCE"/>
    <w:rsid w:val="00C9114C"/>
    <w:rsid w:val="00C917FD"/>
    <w:rsid w:val="00C91DFB"/>
    <w:rsid w:val="00C92D1B"/>
    <w:rsid w:val="00C930BA"/>
    <w:rsid w:val="00C938C7"/>
    <w:rsid w:val="00C93BB3"/>
    <w:rsid w:val="00C93DE6"/>
    <w:rsid w:val="00C9424E"/>
    <w:rsid w:val="00C94EEC"/>
    <w:rsid w:val="00C95930"/>
    <w:rsid w:val="00C96701"/>
    <w:rsid w:val="00C96C1A"/>
    <w:rsid w:val="00C9731F"/>
    <w:rsid w:val="00C97468"/>
    <w:rsid w:val="00CA02DB"/>
    <w:rsid w:val="00CA03F6"/>
    <w:rsid w:val="00CA0788"/>
    <w:rsid w:val="00CA1434"/>
    <w:rsid w:val="00CA1F58"/>
    <w:rsid w:val="00CA206E"/>
    <w:rsid w:val="00CA23B1"/>
    <w:rsid w:val="00CA2930"/>
    <w:rsid w:val="00CA30A6"/>
    <w:rsid w:val="00CA3413"/>
    <w:rsid w:val="00CA3833"/>
    <w:rsid w:val="00CA3849"/>
    <w:rsid w:val="00CA3B19"/>
    <w:rsid w:val="00CA3FD9"/>
    <w:rsid w:val="00CA471F"/>
    <w:rsid w:val="00CA4FB7"/>
    <w:rsid w:val="00CA52AF"/>
    <w:rsid w:val="00CA53B1"/>
    <w:rsid w:val="00CA5415"/>
    <w:rsid w:val="00CA5782"/>
    <w:rsid w:val="00CA5A8F"/>
    <w:rsid w:val="00CA68CD"/>
    <w:rsid w:val="00CA6A41"/>
    <w:rsid w:val="00CA6ADF"/>
    <w:rsid w:val="00CB0132"/>
    <w:rsid w:val="00CB03EB"/>
    <w:rsid w:val="00CB0784"/>
    <w:rsid w:val="00CB1465"/>
    <w:rsid w:val="00CB17A3"/>
    <w:rsid w:val="00CB1D3F"/>
    <w:rsid w:val="00CB2428"/>
    <w:rsid w:val="00CB26CF"/>
    <w:rsid w:val="00CB2A55"/>
    <w:rsid w:val="00CB3027"/>
    <w:rsid w:val="00CB30AB"/>
    <w:rsid w:val="00CB46C5"/>
    <w:rsid w:val="00CB493B"/>
    <w:rsid w:val="00CB49BC"/>
    <w:rsid w:val="00CB5B20"/>
    <w:rsid w:val="00CB697D"/>
    <w:rsid w:val="00CB7C2E"/>
    <w:rsid w:val="00CC0790"/>
    <w:rsid w:val="00CC099A"/>
    <w:rsid w:val="00CC0BA5"/>
    <w:rsid w:val="00CC0D43"/>
    <w:rsid w:val="00CC1600"/>
    <w:rsid w:val="00CC1B39"/>
    <w:rsid w:val="00CC26FA"/>
    <w:rsid w:val="00CC2CE7"/>
    <w:rsid w:val="00CC2FAB"/>
    <w:rsid w:val="00CC30FA"/>
    <w:rsid w:val="00CC324F"/>
    <w:rsid w:val="00CC3993"/>
    <w:rsid w:val="00CC4EEA"/>
    <w:rsid w:val="00CC58E3"/>
    <w:rsid w:val="00CC59AE"/>
    <w:rsid w:val="00CC61E8"/>
    <w:rsid w:val="00CC633E"/>
    <w:rsid w:val="00CC651F"/>
    <w:rsid w:val="00CC65DF"/>
    <w:rsid w:val="00CC6D9F"/>
    <w:rsid w:val="00CC71B6"/>
    <w:rsid w:val="00CC72C6"/>
    <w:rsid w:val="00CD0240"/>
    <w:rsid w:val="00CD035B"/>
    <w:rsid w:val="00CD0392"/>
    <w:rsid w:val="00CD05CD"/>
    <w:rsid w:val="00CD0A56"/>
    <w:rsid w:val="00CD20D7"/>
    <w:rsid w:val="00CD26A8"/>
    <w:rsid w:val="00CD3AD6"/>
    <w:rsid w:val="00CD3D50"/>
    <w:rsid w:val="00CD3D7F"/>
    <w:rsid w:val="00CD3F5A"/>
    <w:rsid w:val="00CD526D"/>
    <w:rsid w:val="00CD5337"/>
    <w:rsid w:val="00CD5497"/>
    <w:rsid w:val="00CD5F77"/>
    <w:rsid w:val="00CD6144"/>
    <w:rsid w:val="00CD632D"/>
    <w:rsid w:val="00CD6512"/>
    <w:rsid w:val="00CD695A"/>
    <w:rsid w:val="00CD74AA"/>
    <w:rsid w:val="00CD7FCB"/>
    <w:rsid w:val="00CE0217"/>
    <w:rsid w:val="00CE0BDD"/>
    <w:rsid w:val="00CE1F7F"/>
    <w:rsid w:val="00CE32F1"/>
    <w:rsid w:val="00CE3D08"/>
    <w:rsid w:val="00CE40FF"/>
    <w:rsid w:val="00CE44DA"/>
    <w:rsid w:val="00CE451A"/>
    <w:rsid w:val="00CE4906"/>
    <w:rsid w:val="00CE4A86"/>
    <w:rsid w:val="00CE4E9D"/>
    <w:rsid w:val="00CE4FFC"/>
    <w:rsid w:val="00CE5A82"/>
    <w:rsid w:val="00CE5C89"/>
    <w:rsid w:val="00CE614C"/>
    <w:rsid w:val="00CE62D0"/>
    <w:rsid w:val="00CE68B6"/>
    <w:rsid w:val="00CE6EFA"/>
    <w:rsid w:val="00CE70B4"/>
    <w:rsid w:val="00CE71A6"/>
    <w:rsid w:val="00CE76DC"/>
    <w:rsid w:val="00CE79F8"/>
    <w:rsid w:val="00CE7DA6"/>
    <w:rsid w:val="00CF0166"/>
    <w:rsid w:val="00CF088D"/>
    <w:rsid w:val="00CF0D5A"/>
    <w:rsid w:val="00CF1839"/>
    <w:rsid w:val="00CF1960"/>
    <w:rsid w:val="00CF1AFA"/>
    <w:rsid w:val="00CF1E98"/>
    <w:rsid w:val="00CF1FEC"/>
    <w:rsid w:val="00CF2888"/>
    <w:rsid w:val="00CF33FF"/>
    <w:rsid w:val="00CF3DF6"/>
    <w:rsid w:val="00CF3E29"/>
    <w:rsid w:val="00CF424E"/>
    <w:rsid w:val="00CF463D"/>
    <w:rsid w:val="00CF4947"/>
    <w:rsid w:val="00CF5762"/>
    <w:rsid w:val="00CF5B6F"/>
    <w:rsid w:val="00CF620D"/>
    <w:rsid w:val="00CF662E"/>
    <w:rsid w:val="00CF6941"/>
    <w:rsid w:val="00CF6DA0"/>
    <w:rsid w:val="00CF7377"/>
    <w:rsid w:val="00CF73F6"/>
    <w:rsid w:val="00CF741F"/>
    <w:rsid w:val="00CF7470"/>
    <w:rsid w:val="00CF7F5E"/>
    <w:rsid w:val="00D0146D"/>
    <w:rsid w:val="00D0196F"/>
    <w:rsid w:val="00D0238E"/>
    <w:rsid w:val="00D026AE"/>
    <w:rsid w:val="00D030A0"/>
    <w:rsid w:val="00D0310B"/>
    <w:rsid w:val="00D033A9"/>
    <w:rsid w:val="00D0415C"/>
    <w:rsid w:val="00D0463F"/>
    <w:rsid w:val="00D04A61"/>
    <w:rsid w:val="00D04CCE"/>
    <w:rsid w:val="00D053B3"/>
    <w:rsid w:val="00D05C31"/>
    <w:rsid w:val="00D05E09"/>
    <w:rsid w:val="00D063DE"/>
    <w:rsid w:val="00D064E0"/>
    <w:rsid w:val="00D074F5"/>
    <w:rsid w:val="00D076F3"/>
    <w:rsid w:val="00D07A29"/>
    <w:rsid w:val="00D07E29"/>
    <w:rsid w:val="00D07F72"/>
    <w:rsid w:val="00D109D8"/>
    <w:rsid w:val="00D11143"/>
    <w:rsid w:val="00D116A9"/>
    <w:rsid w:val="00D11B87"/>
    <w:rsid w:val="00D11C15"/>
    <w:rsid w:val="00D11C46"/>
    <w:rsid w:val="00D11FA9"/>
    <w:rsid w:val="00D1244D"/>
    <w:rsid w:val="00D12689"/>
    <w:rsid w:val="00D128C3"/>
    <w:rsid w:val="00D12E53"/>
    <w:rsid w:val="00D13A21"/>
    <w:rsid w:val="00D13B32"/>
    <w:rsid w:val="00D14337"/>
    <w:rsid w:val="00D14438"/>
    <w:rsid w:val="00D15A39"/>
    <w:rsid w:val="00D15C3C"/>
    <w:rsid w:val="00D164DB"/>
    <w:rsid w:val="00D173B9"/>
    <w:rsid w:val="00D1763B"/>
    <w:rsid w:val="00D17E84"/>
    <w:rsid w:val="00D20854"/>
    <w:rsid w:val="00D222AB"/>
    <w:rsid w:val="00D226E8"/>
    <w:rsid w:val="00D22718"/>
    <w:rsid w:val="00D227E8"/>
    <w:rsid w:val="00D22AFD"/>
    <w:rsid w:val="00D22B2F"/>
    <w:rsid w:val="00D23189"/>
    <w:rsid w:val="00D23937"/>
    <w:rsid w:val="00D244CC"/>
    <w:rsid w:val="00D24C73"/>
    <w:rsid w:val="00D25836"/>
    <w:rsid w:val="00D25D1B"/>
    <w:rsid w:val="00D26069"/>
    <w:rsid w:val="00D26726"/>
    <w:rsid w:val="00D26DBA"/>
    <w:rsid w:val="00D26F54"/>
    <w:rsid w:val="00D26FC8"/>
    <w:rsid w:val="00D271E1"/>
    <w:rsid w:val="00D2748C"/>
    <w:rsid w:val="00D2783B"/>
    <w:rsid w:val="00D27D93"/>
    <w:rsid w:val="00D300C8"/>
    <w:rsid w:val="00D300DD"/>
    <w:rsid w:val="00D30725"/>
    <w:rsid w:val="00D317A2"/>
    <w:rsid w:val="00D31A44"/>
    <w:rsid w:val="00D31C3F"/>
    <w:rsid w:val="00D31F22"/>
    <w:rsid w:val="00D31F24"/>
    <w:rsid w:val="00D32094"/>
    <w:rsid w:val="00D32235"/>
    <w:rsid w:val="00D3253D"/>
    <w:rsid w:val="00D32F7C"/>
    <w:rsid w:val="00D3328F"/>
    <w:rsid w:val="00D3341E"/>
    <w:rsid w:val="00D33520"/>
    <w:rsid w:val="00D3367C"/>
    <w:rsid w:val="00D33ABE"/>
    <w:rsid w:val="00D3479C"/>
    <w:rsid w:val="00D349EA"/>
    <w:rsid w:val="00D34D69"/>
    <w:rsid w:val="00D35197"/>
    <w:rsid w:val="00D352D2"/>
    <w:rsid w:val="00D363A2"/>
    <w:rsid w:val="00D36CA2"/>
    <w:rsid w:val="00D36D2F"/>
    <w:rsid w:val="00D36EE4"/>
    <w:rsid w:val="00D36F28"/>
    <w:rsid w:val="00D3728A"/>
    <w:rsid w:val="00D40462"/>
    <w:rsid w:val="00D4102A"/>
    <w:rsid w:val="00D41134"/>
    <w:rsid w:val="00D41A37"/>
    <w:rsid w:val="00D42D7B"/>
    <w:rsid w:val="00D437E7"/>
    <w:rsid w:val="00D43819"/>
    <w:rsid w:val="00D439CC"/>
    <w:rsid w:val="00D43A2E"/>
    <w:rsid w:val="00D44DB8"/>
    <w:rsid w:val="00D44F67"/>
    <w:rsid w:val="00D454AD"/>
    <w:rsid w:val="00D459F5"/>
    <w:rsid w:val="00D46370"/>
    <w:rsid w:val="00D46468"/>
    <w:rsid w:val="00D46538"/>
    <w:rsid w:val="00D46AD3"/>
    <w:rsid w:val="00D4746C"/>
    <w:rsid w:val="00D47A03"/>
    <w:rsid w:val="00D47C6D"/>
    <w:rsid w:val="00D501F6"/>
    <w:rsid w:val="00D50D12"/>
    <w:rsid w:val="00D516A8"/>
    <w:rsid w:val="00D51788"/>
    <w:rsid w:val="00D51A3C"/>
    <w:rsid w:val="00D52054"/>
    <w:rsid w:val="00D5238F"/>
    <w:rsid w:val="00D52BD8"/>
    <w:rsid w:val="00D52F98"/>
    <w:rsid w:val="00D532BC"/>
    <w:rsid w:val="00D538CA"/>
    <w:rsid w:val="00D5423E"/>
    <w:rsid w:val="00D5492C"/>
    <w:rsid w:val="00D54F8E"/>
    <w:rsid w:val="00D552AB"/>
    <w:rsid w:val="00D55357"/>
    <w:rsid w:val="00D5618D"/>
    <w:rsid w:val="00D5667B"/>
    <w:rsid w:val="00D56A82"/>
    <w:rsid w:val="00D56FD6"/>
    <w:rsid w:val="00D57750"/>
    <w:rsid w:val="00D604B4"/>
    <w:rsid w:val="00D6058C"/>
    <w:rsid w:val="00D60CC2"/>
    <w:rsid w:val="00D60CE8"/>
    <w:rsid w:val="00D615D0"/>
    <w:rsid w:val="00D61D9D"/>
    <w:rsid w:val="00D61FE1"/>
    <w:rsid w:val="00D62C46"/>
    <w:rsid w:val="00D62DF3"/>
    <w:rsid w:val="00D62E44"/>
    <w:rsid w:val="00D6304D"/>
    <w:rsid w:val="00D6365E"/>
    <w:rsid w:val="00D638D4"/>
    <w:rsid w:val="00D63FBC"/>
    <w:rsid w:val="00D640F8"/>
    <w:rsid w:val="00D6466C"/>
    <w:rsid w:val="00D64CCD"/>
    <w:rsid w:val="00D65582"/>
    <w:rsid w:val="00D65592"/>
    <w:rsid w:val="00D65FD6"/>
    <w:rsid w:val="00D6641B"/>
    <w:rsid w:val="00D66431"/>
    <w:rsid w:val="00D66C99"/>
    <w:rsid w:val="00D66CE0"/>
    <w:rsid w:val="00D66F27"/>
    <w:rsid w:val="00D672E6"/>
    <w:rsid w:val="00D67309"/>
    <w:rsid w:val="00D6765A"/>
    <w:rsid w:val="00D6790F"/>
    <w:rsid w:val="00D67A70"/>
    <w:rsid w:val="00D70264"/>
    <w:rsid w:val="00D70BEE"/>
    <w:rsid w:val="00D71083"/>
    <w:rsid w:val="00D721A1"/>
    <w:rsid w:val="00D723C1"/>
    <w:rsid w:val="00D72ABA"/>
    <w:rsid w:val="00D72CC8"/>
    <w:rsid w:val="00D72EE7"/>
    <w:rsid w:val="00D73213"/>
    <w:rsid w:val="00D736DC"/>
    <w:rsid w:val="00D73904"/>
    <w:rsid w:val="00D73995"/>
    <w:rsid w:val="00D73AC0"/>
    <w:rsid w:val="00D73C6F"/>
    <w:rsid w:val="00D74418"/>
    <w:rsid w:val="00D759A5"/>
    <w:rsid w:val="00D7623B"/>
    <w:rsid w:val="00D76507"/>
    <w:rsid w:val="00D76708"/>
    <w:rsid w:val="00D76B99"/>
    <w:rsid w:val="00D7711B"/>
    <w:rsid w:val="00D7739F"/>
    <w:rsid w:val="00D77737"/>
    <w:rsid w:val="00D77893"/>
    <w:rsid w:val="00D77DFD"/>
    <w:rsid w:val="00D8004F"/>
    <w:rsid w:val="00D8006D"/>
    <w:rsid w:val="00D800E4"/>
    <w:rsid w:val="00D81316"/>
    <w:rsid w:val="00D81615"/>
    <w:rsid w:val="00D819C7"/>
    <w:rsid w:val="00D8254A"/>
    <w:rsid w:val="00D8337A"/>
    <w:rsid w:val="00D83601"/>
    <w:rsid w:val="00D837BF"/>
    <w:rsid w:val="00D83E1F"/>
    <w:rsid w:val="00D847C2"/>
    <w:rsid w:val="00D84B64"/>
    <w:rsid w:val="00D84BFB"/>
    <w:rsid w:val="00D852D0"/>
    <w:rsid w:val="00D8554B"/>
    <w:rsid w:val="00D85D12"/>
    <w:rsid w:val="00D85E1C"/>
    <w:rsid w:val="00D861F8"/>
    <w:rsid w:val="00D865EF"/>
    <w:rsid w:val="00D867A7"/>
    <w:rsid w:val="00D8783A"/>
    <w:rsid w:val="00D90252"/>
    <w:rsid w:val="00D90319"/>
    <w:rsid w:val="00D90CA6"/>
    <w:rsid w:val="00D9105D"/>
    <w:rsid w:val="00D91622"/>
    <w:rsid w:val="00D92094"/>
    <w:rsid w:val="00D9280C"/>
    <w:rsid w:val="00D9464C"/>
    <w:rsid w:val="00D9489E"/>
    <w:rsid w:val="00D94B82"/>
    <w:rsid w:val="00D94C62"/>
    <w:rsid w:val="00D955F8"/>
    <w:rsid w:val="00D95A7A"/>
    <w:rsid w:val="00D9621E"/>
    <w:rsid w:val="00D96DF2"/>
    <w:rsid w:val="00D96F68"/>
    <w:rsid w:val="00D974AF"/>
    <w:rsid w:val="00DA0138"/>
    <w:rsid w:val="00DA1074"/>
    <w:rsid w:val="00DA12FC"/>
    <w:rsid w:val="00DA2424"/>
    <w:rsid w:val="00DA251A"/>
    <w:rsid w:val="00DA3851"/>
    <w:rsid w:val="00DA3E5D"/>
    <w:rsid w:val="00DA5328"/>
    <w:rsid w:val="00DA652F"/>
    <w:rsid w:val="00DA6542"/>
    <w:rsid w:val="00DA7252"/>
    <w:rsid w:val="00DA7C78"/>
    <w:rsid w:val="00DA7FDD"/>
    <w:rsid w:val="00DB09D9"/>
    <w:rsid w:val="00DB0B94"/>
    <w:rsid w:val="00DB0F96"/>
    <w:rsid w:val="00DB1076"/>
    <w:rsid w:val="00DB12B6"/>
    <w:rsid w:val="00DB12BE"/>
    <w:rsid w:val="00DB184A"/>
    <w:rsid w:val="00DB1D66"/>
    <w:rsid w:val="00DB21BB"/>
    <w:rsid w:val="00DB2551"/>
    <w:rsid w:val="00DB25F8"/>
    <w:rsid w:val="00DB29A5"/>
    <w:rsid w:val="00DB2DA0"/>
    <w:rsid w:val="00DB2EE4"/>
    <w:rsid w:val="00DB3D7B"/>
    <w:rsid w:val="00DB3EF2"/>
    <w:rsid w:val="00DB40A4"/>
    <w:rsid w:val="00DB4201"/>
    <w:rsid w:val="00DB4297"/>
    <w:rsid w:val="00DB454F"/>
    <w:rsid w:val="00DB4646"/>
    <w:rsid w:val="00DB4ACE"/>
    <w:rsid w:val="00DB4F93"/>
    <w:rsid w:val="00DB4FB9"/>
    <w:rsid w:val="00DB5F5B"/>
    <w:rsid w:val="00DB6592"/>
    <w:rsid w:val="00DB661A"/>
    <w:rsid w:val="00DB676D"/>
    <w:rsid w:val="00DB6A60"/>
    <w:rsid w:val="00DB79BB"/>
    <w:rsid w:val="00DB7E01"/>
    <w:rsid w:val="00DC0992"/>
    <w:rsid w:val="00DC16AF"/>
    <w:rsid w:val="00DC2537"/>
    <w:rsid w:val="00DC2FEC"/>
    <w:rsid w:val="00DC3047"/>
    <w:rsid w:val="00DC31A7"/>
    <w:rsid w:val="00DC3349"/>
    <w:rsid w:val="00DC3E5D"/>
    <w:rsid w:val="00DC3EF4"/>
    <w:rsid w:val="00DC3F53"/>
    <w:rsid w:val="00DC589E"/>
    <w:rsid w:val="00DC630E"/>
    <w:rsid w:val="00DC741E"/>
    <w:rsid w:val="00DC746C"/>
    <w:rsid w:val="00DC748C"/>
    <w:rsid w:val="00DC752A"/>
    <w:rsid w:val="00DC7D38"/>
    <w:rsid w:val="00DC7D42"/>
    <w:rsid w:val="00DD054D"/>
    <w:rsid w:val="00DD1B1C"/>
    <w:rsid w:val="00DD1C33"/>
    <w:rsid w:val="00DD3451"/>
    <w:rsid w:val="00DD3E18"/>
    <w:rsid w:val="00DD42DB"/>
    <w:rsid w:val="00DD44D9"/>
    <w:rsid w:val="00DD45D1"/>
    <w:rsid w:val="00DD4D0F"/>
    <w:rsid w:val="00DD54B3"/>
    <w:rsid w:val="00DD591F"/>
    <w:rsid w:val="00DD65A3"/>
    <w:rsid w:val="00DD6DB0"/>
    <w:rsid w:val="00DD723C"/>
    <w:rsid w:val="00DE12B7"/>
    <w:rsid w:val="00DE13F4"/>
    <w:rsid w:val="00DE163E"/>
    <w:rsid w:val="00DE1E4E"/>
    <w:rsid w:val="00DE222E"/>
    <w:rsid w:val="00DE2280"/>
    <w:rsid w:val="00DE2437"/>
    <w:rsid w:val="00DE2674"/>
    <w:rsid w:val="00DE29AA"/>
    <w:rsid w:val="00DE3337"/>
    <w:rsid w:val="00DE3746"/>
    <w:rsid w:val="00DE39F5"/>
    <w:rsid w:val="00DE4486"/>
    <w:rsid w:val="00DE4EFF"/>
    <w:rsid w:val="00DE4FA2"/>
    <w:rsid w:val="00DE5207"/>
    <w:rsid w:val="00DE57A7"/>
    <w:rsid w:val="00DE5931"/>
    <w:rsid w:val="00DE602F"/>
    <w:rsid w:val="00DE6080"/>
    <w:rsid w:val="00DE626B"/>
    <w:rsid w:val="00DE6C36"/>
    <w:rsid w:val="00DE779E"/>
    <w:rsid w:val="00DE79B4"/>
    <w:rsid w:val="00DE7A2C"/>
    <w:rsid w:val="00DE7B3B"/>
    <w:rsid w:val="00DE7C92"/>
    <w:rsid w:val="00DE7DA9"/>
    <w:rsid w:val="00DF03C1"/>
    <w:rsid w:val="00DF08E9"/>
    <w:rsid w:val="00DF08F9"/>
    <w:rsid w:val="00DF0C6D"/>
    <w:rsid w:val="00DF0F68"/>
    <w:rsid w:val="00DF1A4D"/>
    <w:rsid w:val="00DF1BAA"/>
    <w:rsid w:val="00DF1CE3"/>
    <w:rsid w:val="00DF22A0"/>
    <w:rsid w:val="00DF2AEE"/>
    <w:rsid w:val="00DF2FBA"/>
    <w:rsid w:val="00DF3397"/>
    <w:rsid w:val="00DF377D"/>
    <w:rsid w:val="00DF393A"/>
    <w:rsid w:val="00DF4B49"/>
    <w:rsid w:val="00DF7451"/>
    <w:rsid w:val="00DF7631"/>
    <w:rsid w:val="00DF7C43"/>
    <w:rsid w:val="00E00409"/>
    <w:rsid w:val="00E01710"/>
    <w:rsid w:val="00E02027"/>
    <w:rsid w:val="00E028F9"/>
    <w:rsid w:val="00E02A69"/>
    <w:rsid w:val="00E038E1"/>
    <w:rsid w:val="00E03D14"/>
    <w:rsid w:val="00E04062"/>
    <w:rsid w:val="00E04363"/>
    <w:rsid w:val="00E046B2"/>
    <w:rsid w:val="00E05398"/>
    <w:rsid w:val="00E05A56"/>
    <w:rsid w:val="00E05DF5"/>
    <w:rsid w:val="00E06779"/>
    <w:rsid w:val="00E06AC3"/>
    <w:rsid w:val="00E06FAC"/>
    <w:rsid w:val="00E07A40"/>
    <w:rsid w:val="00E07F46"/>
    <w:rsid w:val="00E109F3"/>
    <w:rsid w:val="00E115AB"/>
    <w:rsid w:val="00E11EA5"/>
    <w:rsid w:val="00E123C1"/>
    <w:rsid w:val="00E1289F"/>
    <w:rsid w:val="00E12903"/>
    <w:rsid w:val="00E12990"/>
    <w:rsid w:val="00E12F0A"/>
    <w:rsid w:val="00E132D2"/>
    <w:rsid w:val="00E1336E"/>
    <w:rsid w:val="00E13880"/>
    <w:rsid w:val="00E13ABA"/>
    <w:rsid w:val="00E13BE8"/>
    <w:rsid w:val="00E13E8E"/>
    <w:rsid w:val="00E150B3"/>
    <w:rsid w:val="00E152BD"/>
    <w:rsid w:val="00E15512"/>
    <w:rsid w:val="00E157FE"/>
    <w:rsid w:val="00E15E7E"/>
    <w:rsid w:val="00E15EE1"/>
    <w:rsid w:val="00E170A4"/>
    <w:rsid w:val="00E17286"/>
    <w:rsid w:val="00E1739D"/>
    <w:rsid w:val="00E17FEF"/>
    <w:rsid w:val="00E20364"/>
    <w:rsid w:val="00E20452"/>
    <w:rsid w:val="00E20634"/>
    <w:rsid w:val="00E211C7"/>
    <w:rsid w:val="00E21268"/>
    <w:rsid w:val="00E22B44"/>
    <w:rsid w:val="00E2302C"/>
    <w:rsid w:val="00E2315A"/>
    <w:rsid w:val="00E24F5C"/>
    <w:rsid w:val="00E255AA"/>
    <w:rsid w:val="00E25E5B"/>
    <w:rsid w:val="00E262C8"/>
    <w:rsid w:val="00E26708"/>
    <w:rsid w:val="00E268BD"/>
    <w:rsid w:val="00E26E27"/>
    <w:rsid w:val="00E27283"/>
    <w:rsid w:val="00E2761D"/>
    <w:rsid w:val="00E3011E"/>
    <w:rsid w:val="00E302E0"/>
    <w:rsid w:val="00E305C4"/>
    <w:rsid w:val="00E306EB"/>
    <w:rsid w:val="00E30B0A"/>
    <w:rsid w:val="00E30D29"/>
    <w:rsid w:val="00E30F3A"/>
    <w:rsid w:val="00E30F4C"/>
    <w:rsid w:val="00E31885"/>
    <w:rsid w:val="00E31DB8"/>
    <w:rsid w:val="00E33BD1"/>
    <w:rsid w:val="00E343C5"/>
    <w:rsid w:val="00E343F1"/>
    <w:rsid w:val="00E34D40"/>
    <w:rsid w:val="00E350B8"/>
    <w:rsid w:val="00E35F35"/>
    <w:rsid w:val="00E3614B"/>
    <w:rsid w:val="00E377A3"/>
    <w:rsid w:val="00E37FB6"/>
    <w:rsid w:val="00E40510"/>
    <w:rsid w:val="00E4087E"/>
    <w:rsid w:val="00E410A1"/>
    <w:rsid w:val="00E4178C"/>
    <w:rsid w:val="00E41805"/>
    <w:rsid w:val="00E41D93"/>
    <w:rsid w:val="00E41F4B"/>
    <w:rsid w:val="00E428E8"/>
    <w:rsid w:val="00E436FE"/>
    <w:rsid w:val="00E441F4"/>
    <w:rsid w:val="00E44397"/>
    <w:rsid w:val="00E44528"/>
    <w:rsid w:val="00E446E2"/>
    <w:rsid w:val="00E452CD"/>
    <w:rsid w:val="00E45426"/>
    <w:rsid w:val="00E45AEC"/>
    <w:rsid w:val="00E46AC6"/>
    <w:rsid w:val="00E46C82"/>
    <w:rsid w:val="00E47042"/>
    <w:rsid w:val="00E47371"/>
    <w:rsid w:val="00E476CA"/>
    <w:rsid w:val="00E47764"/>
    <w:rsid w:val="00E47AA5"/>
    <w:rsid w:val="00E47D28"/>
    <w:rsid w:val="00E511B2"/>
    <w:rsid w:val="00E51546"/>
    <w:rsid w:val="00E51F99"/>
    <w:rsid w:val="00E5254E"/>
    <w:rsid w:val="00E528F7"/>
    <w:rsid w:val="00E52A72"/>
    <w:rsid w:val="00E52B24"/>
    <w:rsid w:val="00E53EAD"/>
    <w:rsid w:val="00E53EC8"/>
    <w:rsid w:val="00E54306"/>
    <w:rsid w:val="00E5499D"/>
    <w:rsid w:val="00E54A05"/>
    <w:rsid w:val="00E55943"/>
    <w:rsid w:val="00E55B05"/>
    <w:rsid w:val="00E55E21"/>
    <w:rsid w:val="00E564C0"/>
    <w:rsid w:val="00E565A3"/>
    <w:rsid w:val="00E5683B"/>
    <w:rsid w:val="00E56CE9"/>
    <w:rsid w:val="00E57025"/>
    <w:rsid w:val="00E57475"/>
    <w:rsid w:val="00E57C7C"/>
    <w:rsid w:val="00E60220"/>
    <w:rsid w:val="00E60E43"/>
    <w:rsid w:val="00E61320"/>
    <w:rsid w:val="00E62038"/>
    <w:rsid w:val="00E6220D"/>
    <w:rsid w:val="00E62875"/>
    <w:rsid w:val="00E62D12"/>
    <w:rsid w:val="00E62F8B"/>
    <w:rsid w:val="00E637DE"/>
    <w:rsid w:val="00E640A9"/>
    <w:rsid w:val="00E64782"/>
    <w:rsid w:val="00E649D1"/>
    <w:rsid w:val="00E64FA7"/>
    <w:rsid w:val="00E657F0"/>
    <w:rsid w:val="00E6594A"/>
    <w:rsid w:val="00E65FC1"/>
    <w:rsid w:val="00E661C3"/>
    <w:rsid w:val="00E666E9"/>
    <w:rsid w:val="00E66B1D"/>
    <w:rsid w:val="00E673D1"/>
    <w:rsid w:val="00E70507"/>
    <w:rsid w:val="00E705BF"/>
    <w:rsid w:val="00E70C32"/>
    <w:rsid w:val="00E715D3"/>
    <w:rsid w:val="00E71D34"/>
    <w:rsid w:val="00E7555D"/>
    <w:rsid w:val="00E75595"/>
    <w:rsid w:val="00E75970"/>
    <w:rsid w:val="00E75E5A"/>
    <w:rsid w:val="00E76247"/>
    <w:rsid w:val="00E76342"/>
    <w:rsid w:val="00E7645B"/>
    <w:rsid w:val="00E77192"/>
    <w:rsid w:val="00E80839"/>
    <w:rsid w:val="00E80E35"/>
    <w:rsid w:val="00E80EAB"/>
    <w:rsid w:val="00E811FA"/>
    <w:rsid w:val="00E82581"/>
    <w:rsid w:val="00E8277D"/>
    <w:rsid w:val="00E82E3A"/>
    <w:rsid w:val="00E83192"/>
    <w:rsid w:val="00E832A3"/>
    <w:rsid w:val="00E834D2"/>
    <w:rsid w:val="00E83733"/>
    <w:rsid w:val="00E83C04"/>
    <w:rsid w:val="00E83CE1"/>
    <w:rsid w:val="00E83E42"/>
    <w:rsid w:val="00E83FAD"/>
    <w:rsid w:val="00E8475F"/>
    <w:rsid w:val="00E85013"/>
    <w:rsid w:val="00E85340"/>
    <w:rsid w:val="00E85A0D"/>
    <w:rsid w:val="00E85B6D"/>
    <w:rsid w:val="00E86853"/>
    <w:rsid w:val="00E86B03"/>
    <w:rsid w:val="00E86F66"/>
    <w:rsid w:val="00E924AE"/>
    <w:rsid w:val="00E92B79"/>
    <w:rsid w:val="00E936CF"/>
    <w:rsid w:val="00E93848"/>
    <w:rsid w:val="00E93875"/>
    <w:rsid w:val="00E94256"/>
    <w:rsid w:val="00E94395"/>
    <w:rsid w:val="00E944B2"/>
    <w:rsid w:val="00E9474B"/>
    <w:rsid w:val="00E94B3B"/>
    <w:rsid w:val="00E94BF1"/>
    <w:rsid w:val="00E94CD5"/>
    <w:rsid w:val="00E94D9A"/>
    <w:rsid w:val="00E9502D"/>
    <w:rsid w:val="00E95F27"/>
    <w:rsid w:val="00E9678E"/>
    <w:rsid w:val="00E96F35"/>
    <w:rsid w:val="00E970BB"/>
    <w:rsid w:val="00E97282"/>
    <w:rsid w:val="00E9759D"/>
    <w:rsid w:val="00E97C81"/>
    <w:rsid w:val="00EA05C2"/>
    <w:rsid w:val="00EA0DC6"/>
    <w:rsid w:val="00EA1882"/>
    <w:rsid w:val="00EA2832"/>
    <w:rsid w:val="00EA2955"/>
    <w:rsid w:val="00EA2E19"/>
    <w:rsid w:val="00EA35CF"/>
    <w:rsid w:val="00EA41DC"/>
    <w:rsid w:val="00EA4E3A"/>
    <w:rsid w:val="00EA5018"/>
    <w:rsid w:val="00EA5720"/>
    <w:rsid w:val="00EA5B06"/>
    <w:rsid w:val="00EA6011"/>
    <w:rsid w:val="00EA644C"/>
    <w:rsid w:val="00EA78E8"/>
    <w:rsid w:val="00EA7A64"/>
    <w:rsid w:val="00EB0039"/>
    <w:rsid w:val="00EB061B"/>
    <w:rsid w:val="00EB0A0F"/>
    <w:rsid w:val="00EB1469"/>
    <w:rsid w:val="00EB1C46"/>
    <w:rsid w:val="00EB2229"/>
    <w:rsid w:val="00EB22E6"/>
    <w:rsid w:val="00EB25D6"/>
    <w:rsid w:val="00EB358E"/>
    <w:rsid w:val="00EB3681"/>
    <w:rsid w:val="00EB3A0C"/>
    <w:rsid w:val="00EB3D0F"/>
    <w:rsid w:val="00EB47F8"/>
    <w:rsid w:val="00EB48C1"/>
    <w:rsid w:val="00EB4AAD"/>
    <w:rsid w:val="00EB4B18"/>
    <w:rsid w:val="00EB4BFD"/>
    <w:rsid w:val="00EB522E"/>
    <w:rsid w:val="00EB5503"/>
    <w:rsid w:val="00EB5A9A"/>
    <w:rsid w:val="00EB63C9"/>
    <w:rsid w:val="00EB7201"/>
    <w:rsid w:val="00EB735A"/>
    <w:rsid w:val="00EB7645"/>
    <w:rsid w:val="00EC0043"/>
    <w:rsid w:val="00EC034E"/>
    <w:rsid w:val="00EC0FE1"/>
    <w:rsid w:val="00EC1298"/>
    <w:rsid w:val="00EC1F95"/>
    <w:rsid w:val="00EC26A9"/>
    <w:rsid w:val="00EC279A"/>
    <w:rsid w:val="00EC2EE9"/>
    <w:rsid w:val="00EC3583"/>
    <w:rsid w:val="00EC3B72"/>
    <w:rsid w:val="00EC3BDF"/>
    <w:rsid w:val="00EC42C4"/>
    <w:rsid w:val="00EC4B1B"/>
    <w:rsid w:val="00EC4F94"/>
    <w:rsid w:val="00EC52A6"/>
    <w:rsid w:val="00EC5404"/>
    <w:rsid w:val="00EC5546"/>
    <w:rsid w:val="00EC55FD"/>
    <w:rsid w:val="00EC56BD"/>
    <w:rsid w:val="00EC5A43"/>
    <w:rsid w:val="00EC5FD2"/>
    <w:rsid w:val="00EC6021"/>
    <w:rsid w:val="00EC6161"/>
    <w:rsid w:val="00EC63D0"/>
    <w:rsid w:val="00EC6412"/>
    <w:rsid w:val="00EC6CCB"/>
    <w:rsid w:val="00EC704C"/>
    <w:rsid w:val="00EC72AD"/>
    <w:rsid w:val="00EC7524"/>
    <w:rsid w:val="00EC7852"/>
    <w:rsid w:val="00ED08BF"/>
    <w:rsid w:val="00ED08EE"/>
    <w:rsid w:val="00ED0A68"/>
    <w:rsid w:val="00ED1808"/>
    <w:rsid w:val="00ED1FC2"/>
    <w:rsid w:val="00ED2816"/>
    <w:rsid w:val="00ED2D97"/>
    <w:rsid w:val="00ED2FBC"/>
    <w:rsid w:val="00ED32C4"/>
    <w:rsid w:val="00ED3AC3"/>
    <w:rsid w:val="00ED51B8"/>
    <w:rsid w:val="00ED57DE"/>
    <w:rsid w:val="00ED5864"/>
    <w:rsid w:val="00ED5F4A"/>
    <w:rsid w:val="00ED65E8"/>
    <w:rsid w:val="00ED6655"/>
    <w:rsid w:val="00ED722B"/>
    <w:rsid w:val="00ED75E8"/>
    <w:rsid w:val="00ED7733"/>
    <w:rsid w:val="00ED7D11"/>
    <w:rsid w:val="00ED7D54"/>
    <w:rsid w:val="00EE1B37"/>
    <w:rsid w:val="00EE23B5"/>
    <w:rsid w:val="00EE37C4"/>
    <w:rsid w:val="00EE3897"/>
    <w:rsid w:val="00EE3B79"/>
    <w:rsid w:val="00EE3D8D"/>
    <w:rsid w:val="00EE3E93"/>
    <w:rsid w:val="00EE4A16"/>
    <w:rsid w:val="00EE4F6A"/>
    <w:rsid w:val="00EE5198"/>
    <w:rsid w:val="00EE53C0"/>
    <w:rsid w:val="00EE54FF"/>
    <w:rsid w:val="00EE591E"/>
    <w:rsid w:val="00EE5963"/>
    <w:rsid w:val="00EE6A06"/>
    <w:rsid w:val="00EE6D4C"/>
    <w:rsid w:val="00EF0642"/>
    <w:rsid w:val="00EF066D"/>
    <w:rsid w:val="00EF08BF"/>
    <w:rsid w:val="00EF0C65"/>
    <w:rsid w:val="00EF1465"/>
    <w:rsid w:val="00EF1A8A"/>
    <w:rsid w:val="00EF24E6"/>
    <w:rsid w:val="00EF25BC"/>
    <w:rsid w:val="00EF2973"/>
    <w:rsid w:val="00EF2A96"/>
    <w:rsid w:val="00EF3067"/>
    <w:rsid w:val="00EF43C5"/>
    <w:rsid w:val="00EF4652"/>
    <w:rsid w:val="00EF4831"/>
    <w:rsid w:val="00EF4923"/>
    <w:rsid w:val="00EF4F50"/>
    <w:rsid w:val="00EF5716"/>
    <w:rsid w:val="00EF5B71"/>
    <w:rsid w:val="00EF5E24"/>
    <w:rsid w:val="00EF5F1F"/>
    <w:rsid w:val="00EF634A"/>
    <w:rsid w:val="00EF687B"/>
    <w:rsid w:val="00EF6FEF"/>
    <w:rsid w:val="00EF76D3"/>
    <w:rsid w:val="00F001D8"/>
    <w:rsid w:val="00F0095A"/>
    <w:rsid w:val="00F00EF8"/>
    <w:rsid w:val="00F012D9"/>
    <w:rsid w:val="00F01457"/>
    <w:rsid w:val="00F01653"/>
    <w:rsid w:val="00F01BC8"/>
    <w:rsid w:val="00F022A3"/>
    <w:rsid w:val="00F0244D"/>
    <w:rsid w:val="00F03B11"/>
    <w:rsid w:val="00F043FF"/>
    <w:rsid w:val="00F05DF9"/>
    <w:rsid w:val="00F06A14"/>
    <w:rsid w:val="00F07599"/>
    <w:rsid w:val="00F102D3"/>
    <w:rsid w:val="00F106DA"/>
    <w:rsid w:val="00F10B66"/>
    <w:rsid w:val="00F10EB3"/>
    <w:rsid w:val="00F121BE"/>
    <w:rsid w:val="00F13C05"/>
    <w:rsid w:val="00F14177"/>
    <w:rsid w:val="00F14630"/>
    <w:rsid w:val="00F14E89"/>
    <w:rsid w:val="00F15251"/>
    <w:rsid w:val="00F153A9"/>
    <w:rsid w:val="00F1555D"/>
    <w:rsid w:val="00F15643"/>
    <w:rsid w:val="00F15816"/>
    <w:rsid w:val="00F1608A"/>
    <w:rsid w:val="00F162A0"/>
    <w:rsid w:val="00F17599"/>
    <w:rsid w:val="00F17777"/>
    <w:rsid w:val="00F17F94"/>
    <w:rsid w:val="00F2021D"/>
    <w:rsid w:val="00F209EF"/>
    <w:rsid w:val="00F20CB6"/>
    <w:rsid w:val="00F20E1A"/>
    <w:rsid w:val="00F211E7"/>
    <w:rsid w:val="00F217E3"/>
    <w:rsid w:val="00F21FB7"/>
    <w:rsid w:val="00F22909"/>
    <w:rsid w:val="00F23245"/>
    <w:rsid w:val="00F23378"/>
    <w:rsid w:val="00F23DE1"/>
    <w:rsid w:val="00F23EC7"/>
    <w:rsid w:val="00F24623"/>
    <w:rsid w:val="00F2463E"/>
    <w:rsid w:val="00F247AF"/>
    <w:rsid w:val="00F24997"/>
    <w:rsid w:val="00F2531D"/>
    <w:rsid w:val="00F256A1"/>
    <w:rsid w:val="00F258C8"/>
    <w:rsid w:val="00F2595B"/>
    <w:rsid w:val="00F25985"/>
    <w:rsid w:val="00F259A8"/>
    <w:rsid w:val="00F25BA2"/>
    <w:rsid w:val="00F25D0E"/>
    <w:rsid w:val="00F2630F"/>
    <w:rsid w:val="00F263A7"/>
    <w:rsid w:val="00F26CCB"/>
    <w:rsid w:val="00F26F9F"/>
    <w:rsid w:val="00F27161"/>
    <w:rsid w:val="00F271B6"/>
    <w:rsid w:val="00F2786F"/>
    <w:rsid w:val="00F279BD"/>
    <w:rsid w:val="00F27E99"/>
    <w:rsid w:val="00F307BE"/>
    <w:rsid w:val="00F30A90"/>
    <w:rsid w:val="00F31389"/>
    <w:rsid w:val="00F316B3"/>
    <w:rsid w:val="00F31701"/>
    <w:rsid w:val="00F31B14"/>
    <w:rsid w:val="00F31D7C"/>
    <w:rsid w:val="00F31E51"/>
    <w:rsid w:val="00F3272F"/>
    <w:rsid w:val="00F32CCF"/>
    <w:rsid w:val="00F32D4C"/>
    <w:rsid w:val="00F3336B"/>
    <w:rsid w:val="00F338B8"/>
    <w:rsid w:val="00F33959"/>
    <w:rsid w:val="00F34CE9"/>
    <w:rsid w:val="00F34D44"/>
    <w:rsid w:val="00F35500"/>
    <w:rsid w:val="00F35955"/>
    <w:rsid w:val="00F3672E"/>
    <w:rsid w:val="00F36BE6"/>
    <w:rsid w:val="00F36F62"/>
    <w:rsid w:val="00F373E8"/>
    <w:rsid w:val="00F40649"/>
    <w:rsid w:val="00F407BD"/>
    <w:rsid w:val="00F40EAC"/>
    <w:rsid w:val="00F41356"/>
    <w:rsid w:val="00F414E6"/>
    <w:rsid w:val="00F4184C"/>
    <w:rsid w:val="00F41DFD"/>
    <w:rsid w:val="00F41E79"/>
    <w:rsid w:val="00F424AD"/>
    <w:rsid w:val="00F42686"/>
    <w:rsid w:val="00F432F3"/>
    <w:rsid w:val="00F436C7"/>
    <w:rsid w:val="00F43824"/>
    <w:rsid w:val="00F43D54"/>
    <w:rsid w:val="00F43DED"/>
    <w:rsid w:val="00F444B4"/>
    <w:rsid w:val="00F4476E"/>
    <w:rsid w:val="00F44BFB"/>
    <w:rsid w:val="00F44E51"/>
    <w:rsid w:val="00F45993"/>
    <w:rsid w:val="00F4623B"/>
    <w:rsid w:val="00F464E4"/>
    <w:rsid w:val="00F466A0"/>
    <w:rsid w:val="00F46B50"/>
    <w:rsid w:val="00F50066"/>
    <w:rsid w:val="00F51009"/>
    <w:rsid w:val="00F515EE"/>
    <w:rsid w:val="00F52458"/>
    <w:rsid w:val="00F53097"/>
    <w:rsid w:val="00F53346"/>
    <w:rsid w:val="00F5380E"/>
    <w:rsid w:val="00F53F8F"/>
    <w:rsid w:val="00F542C3"/>
    <w:rsid w:val="00F54661"/>
    <w:rsid w:val="00F54663"/>
    <w:rsid w:val="00F54DB7"/>
    <w:rsid w:val="00F563C0"/>
    <w:rsid w:val="00F56440"/>
    <w:rsid w:val="00F565DF"/>
    <w:rsid w:val="00F567D2"/>
    <w:rsid w:val="00F5751B"/>
    <w:rsid w:val="00F600FF"/>
    <w:rsid w:val="00F6019D"/>
    <w:rsid w:val="00F60618"/>
    <w:rsid w:val="00F609FE"/>
    <w:rsid w:val="00F60CAF"/>
    <w:rsid w:val="00F61411"/>
    <w:rsid w:val="00F6224A"/>
    <w:rsid w:val="00F6245B"/>
    <w:rsid w:val="00F635C0"/>
    <w:rsid w:val="00F63743"/>
    <w:rsid w:val="00F63921"/>
    <w:rsid w:val="00F64268"/>
    <w:rsid w:val="00F64C5F"/>
    <w:rsid w:val="00F65280"/>
    <w:rsid w:val="00F65D6F"/>
    <w:rsid w:val="00F66286"/>
    <w:rsid w:val="00F6687D"/>
    <w:rsid w:val="00F67354"/>
    <w:rsid w:val="00F70318"/>
    <w:rsid w:val="00F70CAE"/>
    <w:rsid w:val="00F70FCD"/>
    <w:rsid w:val="00F710CF"/>
    <w:rsid w:val="00F71B5A"/>
    <w:rsid w:val="00F71F37"/>
    <w:rsid w:val="00F72AB9"/>
    <w:rsid w:val="00F72C19"/>
    <w:rsid w:val="00F72F66"/>
    <w:rsid w:val="00F73733"/>
    <w:rsid w:val="00F74023"/>
    <w:rsid w:val="00F74132"/>
    <w:rsid w:val="00F74377"/>
    <w:rsid w:val="00F749D1"/>
    <w:rsid w:val="00F75494"/>
    <w:rsid w:val="00F75A48"/>
    <w:rsid w:val="00F76BD5"/>
    <w:rsid w:val="00F76F49"/>
    <w:rsid w:val="00F77573"/>
    <w:rsid w:val="00F77D8F"/>
    <w:rsid w:val="00F77DE0"/>
    <w:rsid w:val="00F80629"/>
    <w:rsid w:val="00F806BE"/>
    <w:rsid w:val="00F80875"/>
    <w:rsid w:val="00F80DA0"/>
    <w:rsid w:val="00F81F41"/>
    <w:rsid w:val="00F823D3"/>
    <w:rsid w:val="00F83013"/>
    <w:rsid w:val="00F83128"/>
    <w:rsid w:val="00F832BC"/>
    <w:rsid w:val="00F83365"/>
    <w:rsid w:val="00F83B10"/>
    <w:rsid w:val="00F83BD7"/>
    <w:rsid w:val="00F83FEB"/>
    <w:rsid w:val="00F8428E"/>
    <w:rsid w:val="00F8436C"/>
    <w:rsid w:val="00F8488E"/>
    <w:rsid w:val="00F850A6"/>
    <w:rsid w:val="00F85232"/>
    <w:rsid w:val="00F85387"/>
    <w:rsid w:val="00F85C63"/>
    <w:rsid w:val="00F85D96"/>
    <w:rsid w:val="00F85DE6"/>
    <w:rsid w:val="00F85DF9"/>
    <w:rsid w:val="00F86553"/>
    <w:rsid w:val="00F8698B"/>
    <w:rsid w:val="00F87231"/>
    <w:rsid w:val="00F87A5B"/>
    <w:rsid w:val="00F905DE"/>
    <w:rsid w:val="00F90CA7"/>
    <w:rsid w:val="00F911AD"/>
    <w:rsid w:val="00F916B7"/>
    <w:rsid w:val="00F917EA"/>
    <w:rsid w:val="00F91BA3"/>
    <w:rsid w:val="00F91E59"/>
    <w:rsid w:val="00F92F62"/>
    <w:rsid w:val="00F9428F"/>
    <w:rsid w:val="00F94532"/>
    <w:rsid w:val="00F947CE"/>
    <w:rsid w:val="00F94F6C"/>
    <w:rsid w:val="00F9515A"/>
    <w:rsid w:val="00F954BF"/>
    <w:rsid w:val="00F95AB8"/>
    <w:rsid w:val="00F95BAB"/>
    <w:rsid w:val="00F96466"/>
    <w:rsid w:val="00F96E92"/>
    <w:rsid w:val="00F9781C"/>
    <w:rsid w:val="00F97F1C"/>
    <w:rsid w:val="00F97F77"/>
    <w:rsid w:val="00FA04FB"/>
    <w:rsid w:val="00FA0709"/>
    <w:rsid w:val="00FA124C"/>
    <w:rsid w:val="00FA1331"/>
    <w:rsid w:val="00FA1B16"/>
    <w:rsid w:val="00FA2262"/>
    <w:rsid w:val="00FA247E"/>
    <w:rsid w:val="00FA2ACD"/>
    <w:rsid w:val="00FA317C"/>
    <w:rsid w:val="00FA3717"/>
    <w:rsid w:val="00FA415C"/>
    <w:rsid w:val="00FA4652"/>
    <w:rsid w:val="00FA47D3"/>
    <w:rsid w:val="00FA4932"/>
    <w:rsid w:val="00FA4E97"/>
    <w:rsid w:val="00FA4F0F"/>
    <w:rsid w:val="00FA57FC"/>
    <w:rsid w:val="00FA5ABD"/>
    <w:rsid w:val="00FA5BD5"/>
    <w:rsid w:val="00FA611F"/>
    <w:rsid w:val="00FA6219"/>
    <w:rsid w:val="00FA65DB"/>
    <w:rsid w:val="00FA676A"/>
    <w:rsid w:val="00FA6F1D"/>
    <w:rsid w:val="00FA7060"/>
    <w:rsid w:val="00FA7104"/>
    <w:rsid w:val="00FA7338"/>
    <w:rsid w:val="00FB01B4"/>
    <w:rsid w:val="00FB0E38"/>
    <w:rsid w:val="00FB19EA"/>
    <w:rsid w:val="00FB1B2E"/>
    <w:rsid w:val="00FB2775"/>
    <w:rsid w:val="00FB278A"/>
    <w:rsid w:val="00FB2AF4"/>
    <w:rsid w:val="00FB2D62"/>
    <w:rsid w:val="00FB319A"/>
    <w:rsid w:val="00FB39BD"/>
    <w:rsid w:val="00FB415B"/>
    <w:rsid w:val="00FB449B"/>
    <w:rsid w:val="00FB4F7C"/>
    <w:rsid w:val="00FB58A8"/>
    <w:rsid w:val="00FB59FE"/>
    <w:rsid w:val="00FB6172"/>
    <w:rsid w:val="00FB64AC"/>
    <w:rsid w:val="00FB6636"/>
    <w:rsid w:val="00FB6759"/>
    <w:rsid w:val="00FB68AD"/>
    <w:rsid w:val="00FB6A1D"/>
    <w:rsid w:val="00FB6C80"/>
    <w:rsid w:val="00FB7EA8"/>
    <w:rsid w:val="00FB7FD4"/>
    <w:rsid w:val="00FC01E5"/>
    <w:rsid w:val="00FC04B3"/>
    <w:rsid w:val="00FC1BF5"/>
    <w:rsid w:val="00FC1E99"/>
    <w:rsid w:val="00FC20F0"/>
    <w:rsid w:val="00FC2318"/>
    <w:rsid w:val="00FC2B56"/>
    <w:rsid w:val="00FC3122"/>
    <w:rsid w:val="00FC32BC"/>
    <w:rsid w:val="00FC34A0"/>
    <w:rsid w:val="00FC3DC1"/>
    <w:rsid w:val="00FC3FED"/>
    <w:rsid w:val="00FC4124"/>
    <w:rsid w:val="00FC4377"/>
    <w:rsid w:val="00FC43D9"/>
    <w:rsid w:val="00FC442F"/>
    <w:rsid w:val="00FC4564"/>
    <w:rsid w:val="00FC4DDF"/>
    <w:rsid w:val="00FC4F86"/>
    <w:rsid w:val="00FC5938"/>
    <w:rsid w:val="00FC5FB6"/>
    <w:rsid w:val="00FC65D3"/>
    <w:rsid w:val="00FC6668"/>
    <w:rsid w:val="00FC6B59"/>
    <w:rsid w:val="00FC6E1E"/>
    <w:rsid w:val="00FC7429"/>
    <w:rsid w:val="00FD00B1"/>
    <w:rsid w:val="00FD0360"/>
    <w:rsid w:val="00FD1030"/>
    <w:rsid w:val="00FD1135"/>
    <w:rsid w:val="00FD12E8"/>
    <w:rsid w:val="00FD1BBF"/>
    <w:rsid w:val="00FD1D9B"/>
    <w:rsid w:val="00FD3A15"/>
    <w:rsid w:val="00FD3A7A"/>
    <w:rsid w:val="00FD3E31"/>
    <w:rsid w:val="00FD3F24"/>
    <w:rsid w:val="00FD41DF"/>
    <w:rsid w:val="00FD420C"/>
    <w:rsid w:val="00FD4420"/>
    <w:rsid w:val="00FD4B6B"/>
    <w:rsid w:val="00FD51B4"/>
    <w:rsid w:val="00FD5D8E"/>
    <w:rsid w:val="00FD5E44"/>
    <w:rsid w:val="00FD634B"/>
    <w:rsid w:val="00FD6388"/>
    <w:rsid w:val="00FD6557"/>
    <w:rsid w:val="00FD6A00"/>
    <w:rsid w:val="00FD729D"/>
    <w:rsid w:val="00FD734C"/>
    <w:rsid w:val="00FD75C6"/>
    <w:rsid w:val="00FD764E"/>
    <w:rsid w:val="00FD7A1C"/>
    <w:rsid w:val="00FD7A5B"/>
    <w:rsid w:val="00FD7E5A"/>
    <w:rsid w:val="00FE008F"/>
    <w:rsid w:val="00FE01E4"/>
    <w:rsid w:val="00FE0482"/>
    <w:rsid w:val="00FE064E"/>
    <w:rsid w:val="00FE066B"/>
    <w:rsid w:val="00FE0778"/>
    <w:rsid w:val="00FE0C57"/>
    <w:rsid w:val="00FE0CAB"/>
    <w:rsid w:val="00FE0D8D"/>
    <w:rsid w:val="00FE1812"/>
    <w:rsid w:val="00FE186E"/>
    <w:rsid w:val="00FE1FC5"/>
    <w:rsid w:val="00FE25C2"/>
    <w:rsid w:val="00FE29D7"/>
    <w:rsid w:val="00FE3176"/>
    <w:rsid w:val="00FE36A5"/>
    <w:rsid w:val="00FE36BE"/>
    <w:rsid w:val="00FE378D"/>
    <w:rsid w:val="00FE4693"/>
    <w:rsid w:val="00FE4BC6"/>
    <w:rsid w:val="00FE4FA5"/>
    <w:rsid w:val="00FE54AE"/>
    <w:rsid w:val="00FE56EF"/>
    <w:rsid w:val="00FE5A91"/>
    <w:rsid w:val="00FE5EA1"/>
    <w:rsid w:val="00FE612F"/>
    <w:rsid w:val="00FE62FF"/>
    <w:rsid w:val="00FE6466"/>
    <w:rsid w:val="00FE6AC5"/>
    <w:rsid w:val="00FE72AF"/>
    <w:rsid w:val="00FE73C2"/>
    <w:rsid w:val="00FE7DB3"/>
    <w:rsid w:val="00FF049E"/>
    <w:rsid w:val="00FF076F"/>
    <w:rsid w:val="00FF0BC6"/>
    <w:rsid w:val="00FF0C7A"/>
    <w:rsid w:val="00FF17CB"/>
    <w:rsid w:val="00FF224B"/>
    <w:rsid w:val="00FF2447"/>
    <w:rsid w:val="00FF28C0"/>
    <w:rsid w:val="00FF3718"/>
    <w:rsid w:val="00FF3844"/>
    <w:rsid w:val="00FF399A"/>
    <w:rsid w:val="00FF3B4E"/>
    <w:rsid w:val="00FF3D23"/>
    <w:rsid w:val="00FF4264"/>
    <w:rsid w:val="00FF453C"/>
    <w:rsid w:val="00FF4FCE"/>
    <w:rsid w:val="00FF62BD"/>
    <w:rsid w:val="00FF64A0"/>
    <w:rsid w:val="00FF7443"/>
  </w:rsids>
  <m:mathPr>
    <m:mathFont m:val="Cambria Math"/>
    <m:brkBin m:val="before"/>
    <m:brkBinSub m:val="--"/>
    <m:smallFrac/>
    <m:dispDef/>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F7EB2F0"/>
  <w15:docId w15:val="{C29F5290-A381-3E4A-ADE1-95FF02CDD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 w:eastAsia="ja-JP" w:bidi="ar-SA"/>
      </w:rPr>
    </w:rPrDefault>
    <w:pPrDefault/>
  </w:docDefaults>
  <w:latentStyles w:defLockedState="0" w:defUIPriority="0" w:defSemiHidden="0" w:defUnhideWhenUsed="0" w:defQFormat="0" w:count="376">
    <w:lsdException w:name="Normal" w:qFormat="1"/>
    <w:lsdException w:name="heading 2" w:uiPriority="9" w:qFormat="1"/>
    <w:lsdException w:name="heading 6" w:semiHidden="1" w:unhideWhenUsed="1"/>
    <w:lsdException w:name="index 1"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next w:val="Textocomentario"/>
    <w:qFormat/>
    <w:rsid w:val="00D459F5"/>
    <w:rPr>
      <w:lang w:val="en-US"/>
    </w:rPr>
  </w:style>
  <w:style w:type="paragraph" w:styleId="Ttulo2">
    <w:name w:val="heading 2"/>
    <w:basedOn w:val="Normal"/>
    <w:link w:val="Ttulo2Car"/>
    <w:uiPriority w:val="9"/>
    <w:qFormat/>
    <w:rsid w:val="00862DF6"/>
    <w:pPr>
      <w:spacing w:before="100" w:beforeAutospacing="1" w:after="100" w:afterAutospacing="1"/>
      <w:outlineLvl w:val="1"/>
    </w:pPr>
    <w:rPr>
      <w:rFonts w:ascii="Times New Roman" w:hAnsi="Times New Roman" w:cs="Times New Roman"/>
      <w:b/>
      <w:bCs/>
      <w:sz w:val="36"/>
      <w:szCs w:val="36"/>
      <w:lang w:val="es-ES" w:eastAsia="es-ES"/>
    </w:rPr>
  </w:style>
  <w:style w:type="paragraph" w:styleId="Ttulo3">
    <w:name w:val="heading 3"/>
    <w:basedOn w:val="Normal"/>
    <w:next w:val="Normal"/>
    <w:link w:val="Ttulo3Car"/>
    <w:rsid w:val="00620F1C"/>
    <w:pPr>
      <w:keepNext/>
      <w:keepLines/>
      <w:spacing w:before="200"/>
      <w:outlineLvl w:val="2"/>
    </w:pPr>
    <w:rPr>
      <w:rFonts w:asciiTheme="majorHAnsi" w:eastAsiaTheme="majorEastAsia" w:hAnsiTheme="majorHAnsi" w:cstheme="majorBidi"/>
      <w:b/>
      <w:b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1"/>
    <w:rsid w:val="008C28D6"/>
    <w:rPr>
      <w:rFonts w:ascii="Lucida Grande" w:hAnsi="Lucida Grande"/>
      <w:sz w:val="18"/>
      <w:szCs w:val="18"/>
    </w:rPr>
  </w:style>
  <w:style w:type="character" w:customStyle="1" w:styleId="TextodegloboCar">
    <w:name w:val="Texto de globo Car"/>
    <w:basedOn w:val="Fuentedeprrafopredeter"/>
    <w:uiPriority w:val="99"/>
    <w:semiHidden/>
    <w:rsid w:val="00921FBE"/>
    <w:rPr>
      <w:rFonts w:ascii="Lucida Grande" w:hAnsi="Lucida Grande"/>
      <w:sz w:val="18"/>
      <w:szCs w:val="18"/>
    </w:rPr>
  </w:style>
  <w:style w:type="character" w:customStyle="1" w:styleId="TextodegloboCar0">
    <w:name w:val="Texto de globo Car"/>
    <w:basedOn w:val="Fuentedeprrafopredeter"/>
    <w:uiPriority w:val="99"/>
    <w:semiHidden/>
    <w:rsid w:val="00B86462"/>
    <w:rPr>
      <w:rFonts w:ascii="Lucida Grande" w:hAnsi="Lucida Grande" w:cs="Lucida Grande"/>
      <w:sz w:val="18"/>
      <w:szCs w:val="18"/>
    </w:rPr>
  </w:style>
  <w:style w:type="character" w:customStyle="1" w:styleId="TextodegloboCar2">
    <w:name w:val="Texto de globo Car"/>
    <w:basedOn w:val="Fuentedeprrafopredeter"/>
    <w:uiPriority w:val="99"/>
    <w:semiHidden/>
    <w:rsid w:val="00B86462"/>
    <w:rPr>
      <w:rFonts w:ascii="Lucida Grande" w:hAnsi="Lucida Grande" w:cs="Lucida Grande"/>
      <w:sz w:val="18"/>
      <w:szCs w:val="18"/>
    </w:rPr>
  </w:style>
  <w:style w:type="character" w:customStyle="1" w:styleId="TextodegloboCar3">
    <w:name w:val="Texto de globo Car"/>
    <w:basedOn w:val="Fuentedeprrafopredeter"/>
    <w:uiPriority w:val="99"/>
    <w:semiHidden/>
    <w:rsid w:val="00B86462"/>
    <w:rPr>
      <w:rFonts w:ascii="Lucida Grande" w:hAnsi="Lucida Grande" w:cs="Lucida Grande"/>
      <w:sz w:val="18"/>
      <w:szCs w:val="18"/>
    </w:rPr>
  </w:style>
  <w:style w:type="character" w:customStyle="1" w:styleId="TextodegloboCar1">
    <w:name w:val="Texto de globo Car1"/>
    <w:basedOn w:val="Fuentedeprrafopredeter"/>
    <w:link w:val="Textodeglobo"/>
    <w:rsid w:val="008C28D6"/>
    <w:rPr>
      <w:rFonts w:ascii="Lucida Grande" w:hAnsi="Lucida Grande"/>
      <w:sz w:val="18"/>
      <w:szCs w:val="18"/>
    </w:rPr>
  </w:style>
  <w:style w:type="character" w:customStyle="1" w:styleId="TextodegloboCar4">
    <w:name w:val="Texto de globo Car"/>
    <w:basedOn w:val="Fuentedeprrafopredeter"/>
    <w:uiPriority w:val="99"/>
    <w:semiHidden/>
    <w:rsid w:val="00381C6B"/>
    <w:rPr>
      <w:rFonts w:ascii="Lucida Grande" w:hAnsi="Lucida Grande"/>
      <w:sz w:val="18"/>
      <w:szCs w:val="18"/>
    </w:rPr>
  </w:style>
  <w:style w:type="character" w:customStyle="1" w:styleId="TextodegloboCar5">
    <w:name w:val="Texto de globo Car"/>
    <w:basedOn w:val="Fuentedeprrafopredeter"/>
    <w:uiPriority w:val="99"/>
    <w:semiHidden/>
    <w:rsid w:val="00381C6B"/>
    <w:rPr>
      <w:rFonts w:ascii="Lucida Grande" w:hAnsi="Lucida Grande"/>
      <w:sz w:val="18"/>
      <w:szCs w:val="18"/>
    </w:rPr>
  </w:style>
  <w:style w:type="character" w:customStyle="1" w:styleId="TextodegloboCar6">
    <w:name w:val="Texto de globo Car"/>
    <w:basedOn w:val="Fuentedeprrafopredeter"/>
    <w:uiPriority w:val="99"/>
    <w:semiHidden/>
    <w:rsid w:val="000B0D35"/>
    <w:rPr>
      <w:rFonts w:ascii="Lucida Grande" w:hAnsi="Lucida Grande"/>
      <w:sz w:val="18"/>
      <w:szCs w:val="18"/>
    </w:rPr>
  </w:style>
  <w:style w:type="character" w:customStyle="1" w:styleId="TextodegloboCar7">
    <w:name w:val="Texto de globo Car"/>
    <w:basedOn w:val="Fuentedeprrafopredeter"/>
    <w:uiPriority w:val="99"/>
    <w:semiHidden/>
    <w:rsid w:val="000B0D35"/>
    <w:rPr>
      <w:rFonts w:ascii="Lucida Grande" w:hAnsi="Lucida Grande"/>
      <w:sz w:val="18"/>
      <w:szCs w:val="18"/>
    </w:rPr>
  </w:style>
  <w:style w:type="character" w:customStyle="1" w:styleId="TextodegloboCar8">
    <w:name w:val="Texto de globo Car"/>
    <w:basedOn w:val="Fuentedeprrafopredeter"/>
    <w:uiPriority w:val="99"/>
    <w:semiHidden/>
    <w:rsid w:val="006966B4"/>
    <w:rPr>
      <w:rFonts w:ascii="Lucida Grande" w:hAnsi="Lucida Grande"/>
      <w:sz w:val="18"/>
      <w:szCs w:val="18"/>
    </w:rPr>
  </w:style>
  <w:style w:type="character" w:customStyle="1" w:styleId="TextodegloboCar9">
    <w:name w:val="Texto de globo Car"/>
    <w:basedOn w:val="Fuentedeprrafopredeter"/>
    <w:uiPriority w:val="99"/>
    <w:semiHidden/>
    <w:rsid w:val="00394285"/>
    <w:rPr>
      <w:rFonts w:ascii="Lucida Grande" w:hAnsi="Lucida Grande"/>
      <w:sz w:val="18"/>
      <w:szCs w:val="18"/>
    </w:rPr>
  </w:style>
  <w:style w:type="character" w:customStyle="1" w:styleId="TextodegloboCara">
    <w:name w:val="Texto de globo Car"/>
    <w:basedOn w:val="Fuentedeprrafopredeter"/>
    <w:uiPriority w:val="99"/>
    <w:semiHidden/>
    <w:rsid w:val="004432B3"/>
    <w:rPr>
      <w:rFonts w:ascii="Lucida Grande" w:hAnsi="Lucida Grande"/>
      <w:sz w:val="18"/>
      <w:szCs w:val="18"/>
    </w:rPr>
  </w:style>
  <w:style w:type="character" w:customStyle="1" w:styleId="TextodegloboCarb">
    <w:name w:val="Texto de globo Car"/>
    <w:basedOn w:val="Fuentedeprrafopredeter"/>
    <w:uiPriority w:val="99"/>
    <w:semiHidden/>
    <w:rsid w:val="009254A5"/>
    <w:rPr>
      <w:rFonts w:ascii="Lucida Grande" w:hAnsi="Lucida Grande"/>
      <w:sz w:val="18"/>
      <w:szCs w:val="18"/>
    </w:rPr>
  </w:style>
  <w:style w:type="character" w:customStyle="1" w:styleId="TextodegloboCarc">
    <w:name w:val="Texto de globo Car"/>
    <w:basedOn w:val="Fuentedeprrafopredeter"/>
    <w:uiPriority w:val="99"/>
    <w:semiHidden/>
    <w:rsid w:val="00477271"/>
    <w:rPr>
      <w:rFonts w:ascii="Lucida Grande" w:hAnsi="Lucida Grande"/>
      <w:sz w:val="18"/>
      <w:szCs w:val="18"/>
    </w:rPr>
  </w:style>
  <w:style w:type="character" w:customStyle="1" w:styleId="TextodegloboCard">
    <w:name w:val="Texto de globo Car"/>
    <w:basedOn w:val="Fuentedeprrafopredeter"/>
    <w:uiPriority w:val="99"/>
    <w:semiHidden/>
    <w:rsid w:val="00395F41"/>
    <w:rPr>
      <w:rFonts w:ascii="Lucida Grande" w:hAnsi="Lucida Grande"/>
      <w:sz w:val="18"/>
      <w:szCs w:val="18"/>
    </w:rPr>
  </w:style>
  <w:style w:type="character" w:customStyle="1" w:styleId="TextodegloboCare">
    <w:name w:val="Texto de globo Car"/>
    <w:basedOn w:val="Fuentedeprrafopredeter"/>
    <w:uiPriority w:val="99"/>
    <w:semiHidden/>
    <w:rsid w:val="00895038"/>
    <w:rPr>
      <w:rFonts w:ascii="Lucida Grande" w:hAnsi="Lucida Grande"/>
      <w:sz w:val="18"/>
      <w:szCs w:val="18"/>
    </w:rPr>
  </w:style>
  <w:style w:type="character" w:styleId="Hipervnculo">
    <w:name w:val="Hyperlink"/>
    <w:basedOn w:val="Fuentedeprrafopredeter"/>
    <w:uiPriority w:val="99"/>
    <w:rsid w:val="00FF3D23"/>
    <w:rPr>
      <w:color w:val="0000FF" w:themeColor="hyperlink"/>
      <w:u w:val="single"/>
    </w:rPr>
  </w:style>
  <w:style w:type="table" w:styleId="Tablaconcuadrcula">
    <w:name w:val="Table Grid"/>
    <w:basedOn w:val="Tablanormal"/>
    <w:uiPriority w:val="59"/>
    <w:rsid w:val="008F1856"/>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iedepgina">
    <w:name w:val="footer"/>
    <w:aliases w:val="footer"/>
    <w:basedOn w:val="Normal"/>
    <w:link w:val="PiedepginaCar"/>
    <w:uiPriority w:val="99"/>
    <w:rsid w:val="000B6BC8"/>
    <w:pPr>
      <w:tabs>
        <w:tab w:val="center" w:pos="4252"/>
        <w:tab w:val="right" w:pos="8504"/>
      </w:tabs>
    </w:pPr>
  </w:style>
  <w:style w:type="character" w:customStyle="1" w:styleId="PiedepginaCar">
    <w:name w:val="Pie de página Car"/>
    <w:aliases w:val="footer Car"/>
    <w:basedOn w:val="Fuentedeprrafopredeter"/>
    <w:link w:val="Piedepgina"/>
    <w:uiPriority w:val="99"/>
    <w:rsid w:val="000B6BC8"/>
  </w:style>
  <w:style w:type="character" w:styleId="Nmerodepgina">
    <w:name w:val="page number"/>
    <w:basedOn w:val="Fuentedeprrafopredeter"/>
    <w:uiPriority w:val="99"/>
    <w:rsid w:val="000B6BC8"/>
  </w:style>
  <w:style w:type="paragraph" w:styleId="Encabezado">
    <w:name w:val="header"/>
    <w:basedOn w:val="Normal"/>
    <w:link w:val="EncabezadoCar"/>
    <w:rsid w:val="000B6BC8"/>
    <w:pPr>
      <w:tabs>
        <w:tab w:val="center" w:pos="4252"/>
        <w:tab w:val="right" w:pos="8504"/>
      </w:tabs>
    </w:pPr>
  </w:style>
  <w:style w:type="character" w:customStyle="1" w:styleId="EncabezadoCar">
    <w:name w:val="Encabezado Car"/>
    <w:basedOn w:val="Fuentedeprrafopredeter"/>
    <w:link w:val="Encabezado"/>
    <w:rsid w:val="000B6BC8"/>
  </w:style>
  <w:style w:type="paragraph" w:customStyle="1" w:styleId="Artculos">
    <w:name w:val="Artículos"/>
    <w:basedOn w:val="Normal"/>
    <w:qFormat/>
    <w:rsid w:val="007D135F"/>
    <w:pPr>
      <w:spacing w:before="120" w:after="120" w:line="480" w:lineRule="auto"/>
    </w:pPr>
    <w:rPr>
      <w:rFonts w:ascii="Times New Roman" w:hAnsi="Times New Roman"/>
    </w:rPr>
  </w:style>
  <w:style w:type="paragraph" w:styleId="Prrafodelista">
    <w:name w:val="List Paragraph"/>
    <w:basedOn w:val="Normal"/>
    <w:uiPriority w:val="34"/>
    <w:qFormat/>
    <w:rsid w:val="00297AC1"/>
    <w:pPr>
      <w:spacing w:after="200" w:line="276" w:lineRule="auto"/>
      <w:ind w:left="720"/>
      <w:contextualSpacing/>
    </w:pPr>
    <w:rPr>
      <w:sz w:val="22"/>
      <w:szCs w:val="22"/>
    </w:rPr>
  </w:style>
  <w:style w:type="table" w:customStyle="1" w:styleId="LightGrid-Accent11">
    <w:name w:val="Light Grid - Accent 11"/>
    <w:basedOn w:val="Tablanormal"/>
    <w:uiPriority w:val="62"/>
    <w:rsid w:val="00297AC1"/>
    <w:rPr>
      <w:sz w:val="22"/>
      <w:szCs w:val="22"/>
      <w:lang w:eastAsia="es-ES_tradnl"/>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styleId="Refdecomentario">
    <w:name w:val="annotation reference"/>
    <w:basedOn w:val="Fuentedeprrafopredeter"/>
    <w:uiPriority w:val="99"/>
    <w:rsid w:val="00A94343"/>
    <w:rPr>
      <w:sz w:val="18"/>
      <w:szCs w:val="18"/>
    </w:rPr>
  </w:style>
  <w:style w:type="paragraph" w:styleId="Textocomentario">
    <w:name w:val="annotation text"/>
    <w:basedOn w:val="Normal"/>
    <w:link w:val="TextocomentarioCar"/>
    <w:uiPriority w:val="99"/>
    <w:rsid w:val="00A94343"/>
  </w:style>
  <w:style w:type="character" w:customStyle="1" w:styleId="TextocomentarioCar">
    <w:name w:val="Texto comentario Car"/>
    <w:basedOn w:val="Fuentedeprrafopredeter"/>
    <w:link w:val="Textocomentario"/>
    <w:uiPriority w:val="99"/>
    <w:rsid w:val="00A94343"/>
  </w:style>
  <w:style w:type="paragraph" w:styleId="Asuntodelcomentario">
    <w:name w:val="annotation subject"/>
    <w:basedOn w:val="Textocomentario"/>
    <w:next w:val="Textocomentario"/>
    <w:link w:val="AsuntodelcomentarioCar"/>
    <w:rsid w:val="00A94343"/>
    <w:rPr>
      <w:b/>
      <w:bCs/>
      <w:sz w:val="20"/>
      <w:szCs w:val="20"/>
    </w:rPr>
  </w:style>
  <w:style w:type="character" w:customStyle="1" w:styleId="AsuntodelcomentarioCar">
    <w:name w:val="Asunto del comentario Car"/>
    <w:basedOn w:val="TextocomentarioCar"/>
    <w:link w:val="Asuntodelcomentario"/>
    <w:rsid w:val="00A94343"/>
    <w:rPr>
      <w:b/>
      <w:bCs/>
      <w:sz w:val="20"/>
      <w:szCs w:val="20"/>
    </w:rPr>
  </w:style>
  <w:style w:type="paragraph" w:styleId="Textonotapie">
    <w:name w:val="footnote text"/>
    <w:basedOn w:val="Normal"/>
    <w:link w:val="TextonotapieCar"/>
    <w:rsid w:val="006A17BA"/>
  </w:style>
  <w:style w:type="character" w:customStyle="1" w:styleId="TextonotapieCar">
    <w:name w:val="Texto nota pie Car"/>
    <w:basedOn w:val="Fuentedeprrafopredeter"/>
    <w:link w:val="Textonotapie"/>
    <w:rsid w:val="006A17BA"/>
  </w:style>
  <w:style w:type="character" w:styleId="Refdenotaalpie">
    <w:name w:val="footnote reference"/>
    <w:basedOn w:val="Fuentedeprrafopredeter"/>
    <w:rsid w:val="006A17BA"/>
    <w:rPr>
      <w:vertAlign w:val="superscript"/>
    </w:rPr>
  </w:style>
  <w:style w:type="character" w:customStyle="1" w:styleId="st">
    <w:name w:val="st"/>
    <w:basedOn w:val="Fuentedeprrafopredeter"/>
    <w:rsid w:val="003B1C5E"/>
  </w:style>
  <w:style w:type="paragraph" w:styleId="Descripcin">
    <w:name w:val="caption"/>
    <w:aliases w:val="caption"/>
    <w:basedOn w:val="Normal"/>
    <w:next w:val="Normal"/>
    <w:qFormat/>
    <w:rsid w:val="00E60E43"/>
    <w:pPr>
      <w:spacing w:after="200"/>
    </w:pPr>
    <w:rPr>
      <w:b/>
      <w:bCs/>
      <w:color w:val="4F81BD" w:themeColor="accent1"/>
      <w:sz w:val="18"/>
      <w:szCs w:val="18"/>
    </w:rPr>
  </w:style>
  <w:style w:type="paragraph" w:customStyle="1" w:styleId="Bibliografa1">
    <w:name w:val="Bibliografía1"/>
    <w:basedOn w:val="Normal"/>
    <w:rsid w:val="001B6846"/>
    <w:pPr>
      <w:spacing w:before="120" w:line="480" w:lineRule="auto"/>
      <w:ind w:left="720" w:hanging="720"/>
    </w:pPr>
    <w:rPr>
      <w:rFonts w:ascii="Times New Roman" w:hAnsi="Times New Roman"/>
      <w:noProof/>
    </w:rPr>
  </w:style>
  <w:style w:type="character" w:styleId="Refdenotaalfinal">
    <w:name w:val="endnote reference"/>
    <w:basedOn w:val="Fuentedeprrafopredeter"/>
    <w:rsid w:val="00705236"/>
    <w:rPr>
      <w:vertAlign w:val="superscript"/>
    </w:rPr>
  </w:style>
  <w:style w:type="paragraph" w:styleId="Revisin">
    <w:name w:val="Revision"/>
    <w:hidden/>
    <w:rsid w:val="00813F78"/>
  </w:style>
  <w:style w:type="character" w:styleId="Hipervnculovisitado">
    <w:name w:val="FollowedHyperlink"/>
    <w:basedOn w:val="Fuentedeprrafopredeter"/>
    <w:rsid w:val="000A4E3B"/>
    <w:rPr>
      <w:color w:val="800080" w:themeColor="followedHyperlink"/>
      <w:u w:val="single"/>
    </w:rPr>
  </w:style>
  <w:style w:type="paragraph" w:styleId="Textonotaalfinal">
    <w:name w:val="endnote text"/>
    <w:basedOn w:val="Normal"/>
    <w:link w:val="TextonotaalfinalCar"/>
    <w:unhideWhenUsed/>
    <w:rsid w:val="00AB4E63"/>
  </w:style>
  <w:style w:type="character" w:customStyle="1" w:styleId="TextonotaalfinalCar">
    <w:name w:val="Texto nota al final Car"/>
    <w:basedOn w:val="Fuentedeprrafopredeter"/>
    <w:link w:val="Textonotaalfinal"/>
    <w:rsid w:val="00AB4E63"/>
  </w:style>
  <w:style w:type="paragraph" w:styleId="HTMLconformatoprevio">
    <w:name w:val="HTML Preformatted"/>
    <w:basedOn w:val="Normal"/>
    <w:link w:val="HTMLconformatoprevioCar"/>
    <w:uiPriority w:val="99"/>
    <w:semiHidden/>
    <w:unhideWhenUsed/>
    <w:rsid w:val="00D410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s-ES_tradnl" w:eastAsia="es-ES"/>
    </w:rPr>
  </w:style>
  <w:style w:type="character" w:customStyle="1" w:styleId="HTMLconformatoprevioCar">
    <w:name w:val="HTML con formato previo Car"/>
    <w:basedOn w:val="Fuentedeprrafopredeter"/>
    <w:link w:val="HTMLconformatoprevio"/>
    <w:uiPriority w:val="99"/>
    <w:semiHidden/>
    <w:rsid w:val="00D4102A"/>
    <w:rPr>
      <w:rFonts w:ascii="Courier" w:hAnsi="Courier" w:cs="Courier"/>
      <w:sz w:val="20"/>
      <w:szCs w:val="20"/>
      <w:lang w:val="es-ES_tradnl" w:eastAsia="es-ES"/>
    </w:rPr>
  </w:style>
  <w:style w:type="paragraph" w:styleId="NormalWeb">
    <w:name w:val="Normal (Web)"/>
    <w:basedOn w:val="Normal"/>
    <w:uiPriority w:val="99"/>
    <w:semiHidden/>
    <w:unhideWhenUsed/>
    <w:rsid w:val="009A2CAD"/>
    <w:pPr>
      <w:spacing w:before="100" w:beforeAutospacing="1" w:after="100" w:afterAutospacing="1"/>
    </w:pPr>
    <w:rPr>
      <w:rFonts w:ascii="Times" w:hAnsi="Times" w:cs="Times New Roman"/>
      <w:sz w:val="20"/>
      <w:szCs w:val="20"/>
      <w:lang w:val="es-ES" w:eastAsia="es-ES"/>
    </w:rPr>
  </w:style>
  <w:style w:type="character" w:customStyle="1" w:styleId="apple-converted-space">
    <w:name w:val="apple-converted-space"/>
    <w:basedOn w:val="Fuentedeprrafopredeter"/>
    <w:rsid w:val="0041460C"/>
  </w:style>
  <w:style w:type="character" w:styleId="Textodelmarcadordeposicin">
    <w:name w:val="Placeholder Text"/>
    <w:basedOn w:val="Fuentedeprrafopredeter"/>
    <w:semiHidden/>
    <w:rsid w:val="007D72C2"/>
    <w:rPr>
      <w:color w:val="808080"/>
    </w:rPr>
  </w:style>
  <w:style w:type="paragraph" w:customStyle="1" w:styleId="Bibliografa2">
    <w:name w:val="Bibliografía2"/>
    <w:basedOn w:val="Normal"/>
    <w:rsid w:val="00A02C0E"/>
    <w:pPr>
      <w:widowControl w:val="0"/>
      <w:numPr>
        <w:ilvl w:val="1"/>
        <w:numId w:val="1"/>
      </w:numPr>
      <w:tabs>
        <w:tab w:val="left" w:pos="500"/>
      </w:tabs>
      <w:autoSpaceDE w:val="0"/>
      <w:autoSpaceDN w:val="0"/>
      <w:adjustRightInd w:val="0"/>
      <w:spacing w:after="240"/>
      <w:ind w:left="504" w:hanging="504"/>
    </w:pPr>
    <w:rPr>
      <w:rFonts w:ascii="Times New Roman" w:hAnsi="Times New Roman" w:cs="Times New Roman"/>
      <w:lang w:val="en-GB"/>
    </w:rPr>
  </w:style>
  <w:style w:type="character" w:customStyle="1" w:styleId="Ninguno">
    <w:name w:val="Ninguno"/>
    <w:rsid w:val="00517083"/>
    <w:rPr>
      <w:lang w:val="en-US"/>
    </w:rPr>
  </w:style>
  <w:style w:type="paragraph" w:customStyle="1" w:styleId="CuerpoA">
    <w:name w:val="Cuerpo A"/>
    <w:rsid w:val="001E088A"/>
    <w:pPr>
      <w:pBdr>
        <w:top w:val="nil"/>
        <w:left w:val="nil"/>
        <w:bottom w:val="nil"/>
        <w:right w:val="nil"/>
        <w:between w:val="nil"/>
        <w:bar w:val="nil"/>
      </w:pBdr>
    </w:pPr>
    <w:rPr>
      <w:rFonts w:ascii="Cambria" w:eastAsia="Cambria" w:hAnsi="Cambria" w:cs="Cambria"/>
      <w:color w:val="000000"/>
      <w:u w:color="000000"/>
      <w:bdr w:val="nil"/>
      <w:lang w:val="en-US" w:eastAsia="es-ES_tradnl"/>
    </w:rPr>
  </w:style>
  <w:style w:type="character" w:customStyle="1" w:styleId="Ttulo2Car">
    <w:name w:val="Título 2 Car"/>
    <w:basedOn w:val="Fuentedeprrafopredeter"/>
    <w:link w:val="Ttulo2"/>
    <w:uiPriority w:val="9"/>
    <w:rsid w:val="00862DF6"/>
    <w:rPr>
      <w:rFonts w:ascii="Times New Roman" w:hAnsi="Times New Roman" w:cs="Times New Roman"/>
      <w:b/>
      <w:bCs/>
      <w:sz w:val="36"/>
      <w:szCs w:val="36"/>
      <w:lang w:eastAsia="es-ES"/>
    </w:rPr>
  </w:style>
  <w:style w:type="character" w:customStyle="1" w:styleId="ec-description">
    <w:name w:val="ec-description"/>
    <w:basedOn w:val="Fuentedeprrafopredeter"/>
    <w:rsid w:val="00862DF6"/>
  </w:style>
  <w:style w:type="character" w:customStyle="1" w:styleId="Ttulo3Car">
    <w:name w:val="Título 3 Car"/>
    <w:basedOn w:val="Fuentedeprrafopredeter"/>
    <w:link w:val="Ttulo3"/>
    <w:rsid w:val="00620F1C"/>
    <w:rPr>
      <w:rFonts w:asciiTheme="majorHAnsi" w:eastAsiaTheme="majorEastAsia" w:hAnsiTheme="majorHAnsi" w:cstheme="majorBidi"/>
      <w:b/>
      <w:bCs/>
      <w:color w:val="4F81BD" w:themeColor="accent1"/>
      <w:lang w:val="en-US"/>
    </w:rPr>
  </w:style>
  <w:style w:type="table" w:customStyle="1" w:styleId="Grilledutableau1">
    <w:name w:val="Grille du tableau1"/>
    <w:basedOn w:val="Tablanormal"/>
    <w:next w:val="Tablaconcuadrcula"/>
    <w:uiPriority w:val="59"/>
    <w:rsid w:val="00620F1C"/>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16253">
      <w:bodyDiv w:val="1"/>
      <w:marLeft w:val="0"/>
      <w:marRight w:val="0"/>
      <w:marTop w:val="0"/>
      <w:marBottom w:val="0"/>
      <w:divBdr>
        <w:top w:val="none" w:sz="0" w:space="0" w:color="auto"/>
        <w:left w:val="none" w:sz="0" w:space="0" w:color="auto"/>
        <w:bottom w:val="none" w:sz="0" w:space="0" w:color="auto"/>
        <w:right w:val="none" w:sz="0" w:space="0" w:color="auto"/>
      </w:divBdr>
    </w:div>
    <w:div w:id="55669430">
      <w:bodyDiv w:val="1"/>
      <w:marLeft w:val="0"/>
      <w:marRight w:val="0"/>
      <w:marTop w:val="0"/>
      <w:marBottom w:val="0"/>
      <w:divBdr>
        <w:top w:val="none" w:sz="0" w:space="0" w:color="auto"/>
        <w:left w:val="none" w:sz="0" w:space="0" w:color="auto"/>
        <w:bottom w:val="none" w:sz="0" w:space="0" w:color="auto"/>
        <w:right w:val="none" w:sz="0" w:space="0" w:color="auto"/>
      </w:divBdr>
      <w:divsChild>
        <w:div w:id="121727560">
          <w:marLeft w:val="0"/>
          <w:marRight w:val="0"/>
          <w:marTop w:val="0"/>
          <w:marBottom w:val="0"/>
          <w:divBdr>
            <w:top w:val="none" w:sz="0" w:space="0" w:color="auto"/>
            <w:left w:val="none" w:sz="0" w:space="0" w:color="auto"/>
            <w:bottom w:val="none" w:sz="0" w:space="0" w:color="auto"/>
            <w:right w:val="none" w:sz="0" w:space="0" w:color="auto"/>
          </w:divBdr>
          <w:divsChild>
            <w:div w:id="1758867910">
              <w:marLeft w:val="0"/>
              <w:marRight w:val="0"/>
              <w:marTop w:val="0"/>
              <w:marBottom w:val="0"/>
              <w:divBdr>
                <w:top w:val="none" w:sz="0" w:space="0" w:color="auto"/>
                <w:left w:val="none" w:sz="0" w:space="0" w:color="auto"/>
                <w:bottom w:val="none" w:sz="0" w:space="0" w:color="auto"/>
                <w:right w:val="none" w:sz="0" w:space="0" w:color="auto"/>
              </w:divBdr>
              <w:divsChild>
                <w:div w:id="1610116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95898">
      <w:bodyDiv w:val="1"/>
      <w:marLeft w:val="0"/>
      <w:marRight w:val="0"/>
      <w:marTop w:val="0"/>
      <w:marBottom w:val="0"/>
      <w:divBdr>
        <w:top w:val="none" w:sz="0" w:space="0" w:color="auto"/>
        <w:left w:val="none" w:sz="0" w:space="0" w:color="auto"/>
        <w:bottom w:val="none" w:sz="0" w:space="0" w:color="auto"/>
        <w:right w:val="none" w:sz="0" w:space="0" w:color="auto"/>
      </w:divBdr>
    </w:div>
    <w:div w:id="67776787">
      <w:bodyDiv w:val="1"/>
      <w:marLeft w:val="0"/>
      <w:marRight w:val="0"/>
      <w:marTop w:val="0"/>
      <w:marBottom w:val="0"/>
      <w:divBdr>
        <w:top w:val="none" w:sz="0" w:space="0" w:color="auto"/>
        <w:left w:val="none" w:sz="0" w:space="0" w:color="auto"/>
        <w:bottom w:val="none" w:sz="0" w:space="0" w:color="auto"/>
        <w:right w:val="none" w:sz="0" w:space="0" w:color="auto"/>
      </w:divBdr>
      <w:divsChild>
        <w:div w:id="1116634735">
          <w:marLeft w:val="480"/>
          <w:marRight w:val="0"/>
          <w:marTop w:val="0"/>
          <w:marBottom w:val="0"/>
          <w:divBdr>
            <w:top w:val="none" w:sz="0" w:space="0" w:color="auto"/>
            <w:left w:val="none" w:sz="0" w:space="0" w:color="auto"/>
            <w:bottom w:val="none" w:sz="0" w:space="0" w:color="auto"/>
            <w:right w:val="none" w:sz="0" w:space="0" w:color="auto"/>
          </w:divBdr>
          <w:divsChild>
            <w:div w:id="651563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39673">
      <w:bodyDiv w:val="1"/>
      <w:marLeft w:val="0"/>
      <w:marRight w:val="0"/>
      <w:marTop w:val="0"/>
      <w:marBottom w:val="0"/>
      <w:divBdr>
        <w:top w:val="none" w:sz="0" w:space="0" w:color="auto"/>
        <w:left w:val="none" w:sz="0" w:space="0" w:color="auto"/>
        <w:bottom w:val="none" w:sz="0" w:space="0" w:color="auto"/>
        <w:right w:val="none" w:sz="0" w:space="0" w:color="auto"/>
      </w:divBdr>
      <w:divsChild>
        <w:div w:id="1303533824">
          <w:marLeft w:val="480"/>
          <w:marRight w:val="0"/>
          <w:marTop w:val="0"/>
          <w:marBottom w:val="0"/>
          <w:divBdr>
            <w:top w:val="none" w:sz="0" w:space="0" w:color="auto"/>
            <w:left w:val="none" w:sz="0" w:space="0" w:color="auto"/>
            <w:bottom w:val="none" w:sz="0" w:space="0" w:color="auto"/>
            <w:right w:val="none" w:sz="0" w:space="0" w:color="auto"/>
          </w:divBdr>
          <w:divsChild>
            <w:div w:id="153079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537748">
      <w:bodyDiv w:val="1"/>
      <w:marLeft w:val="0"/>
      <w:marRight w:val="0"/>
      <w:marTop w:val="0"/>
      <w:marBottom w:val="0"/>
      <w:divBdr>
        <w:top w:val="none" w:sz="0" w:space="0" w:color="auto"/>
        <w:left w:val="none" w:sz="0" w:space="0" w:color="auto"/>
        <w:bottom w:val="none" w:sz="0" w:space="0" w:color="auto"/>
        <w:right w:val="none" w:sz="0" w:space="0" w:color="auto"/>
      </w:divBdr>
    </w:div>
    <w:div w:id="85393703">
      <w:bodyDiv w:val="1"/>
      <w:marLeft w:val="0"/>
      <w:marRight w:val="0"/>
      <w:marTop w:val="0"/>
      <w:marBottom w:val="0"/>
      <w:divBdr>
        <w:top w:val="none" w:sz="0" w:space="0" w:color="auto"/>
        <w:left w:val="none" w:sz="0" w:space="0" w:color="auto"/>
        <w:bottom w:val="none" w:sz="0" w:space="0" w:color="auto"/>
        <w:right w:val="none" w:sz="0" w:space="0" w:color="auto"/>
      </w:divBdr>
      <w:divsChild>
        <w:div w:id="909928629">
          <w:marLeft w:val="480"/>
          <w:marRight w:val="0"/>
          <w:marTop w:val="0"/>
          <w:marBottom w:val="0"/>
          <w:divBdr>
            <w:top w:val="none" w:sz="0" w:space="0" w:color="auto"/>
            <w:left w:val="none" w:sz="0" w:space="0" w:color="auto"/>
            <w:bottom w:val="none" w:sz="0" w:space="0" w:color="auto"/>
            <w:right w:val="none" w:sz="0" w:space="0" w:color="auto"/>
          </w:divBdr>
          <w:divsChild>
            <w:div w:id="751587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242237">
      <w:bodyDiv w:val="1"/>
      <w:marLeft w:val="0"/>
      <w:marRight w:val="0"/>
      <w:marTop w:val="0"/>
      <w:marBottom w:val="0"/>
      <w:divBdr>
        <w:top w:val="none" w:sz="0" w:space="0" w:color="auto"/>
        <w:left w:val="none" w:sz="0" w:space="0" w:color="auto"/>
        <w:bottom w:val="none" w:sz="0" w:space="0" w:color="auto"/>
        <w:right w:val="none" w:sz="0" w:space="0" w:color="auto"/>
      </w:divBdr>
      <w:divsChild>
        <w:div w:id="380715443">
          <w:marLeft w:val="480"/>
          <w:marRight w:val="0"/>
          <w:marTop w:val="0"/>
          <w:marBottom w:val="0"/>
          <w:divBdr>
            <w:top w:val="none" w:sz="0" w:space="0" w:color="auto"/>
            <w:left w:val="none" w:sz="0" w:space="0" w:color="auto"/>
            <w:bottom w:val="none" w:sz="0" w:space="0" w:color="auto"/>
            <w:right w:val="none" w:sz="0" w:space="0" w:color="auto"/>
          </w:divBdr>
          <w:divsChild>
            <w:div w:id="2041585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27703">
      <w:bodyDiv w:val="1"/>
      <w:marLeft w:val="0"/>
      <w:marRight w:val="0"/>
      <w:marTop w:val="0"/>
      <w:marBottom w:val="0"/>
      <w:divBdr>
        <w:top w:val="none" w:sz="0" w:space="0" w:color="auto"/>
        <w:left w:val="none" w:sz="0" w:space="0" w:color="auto"/>
        <w:bottom w:val="none" w:sz="0" w:space="0" w:color="auto"/>
        <w:right w:val="none" w:sz="0" w:space="0" w:color="auto"/>
      </w:divBdr>
    </w:div>
    <w:div w:id="136069094">
      <w:bodyDiv w:val="1"/>
      <w:marLeft w:val="0"/>
      <w:marRight w:val="0"/>
      <w:marTop w:val="0"/>
      <w:marBottom w:val="0"/>
      <w:divBdr>
        <w:top w:val="none" w:sz="0" w:space="0" w:color="auto"/>
        <w:left w:val="none" w:sz="0" w:space="0" w:color="auto"/>
        <w:bottom w:val="none" w:sz="0" w:space="0" w:color="auto"/>
        <w:right w:val="none" w:sz="0" w:space="0" w:color="auto"/>
      </w:divBdr>
      <w:divsChild>
        <w:div w:id="1425229205">
          <w:marLeft w:val="480"/>
          <w:marRight w:val="0"/>
          <w:marTop w:val="0"/>
          <w:marBottom w:val="0"/>
          <w:divBdr>
            <w:top w:val="none" w:sz="0" w:space="0" w:color="auto"/>
            <w:left w:val="none" w:sz="0" w:space="0" w:color="auto"/>
            <w:bottom w:val="none" w:sz="0" w:space="0" w:color="auto"/>
            <w:right w:val="none" w:sz="0" w:space="0" w:color="auto"/>
          </w:divBdr>
          <w:divsChild>
            <w:div w:id="1529028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27975">
      <w:bodyDiv w:val="1"/>
      <w:marLeft w:val="0"/>
      <w:marRight w:val="0"/>
      <w:marTop w:val="0"/>
      <w:marBottom w:val="0"/>
      <w:divBdr>
        <w:top w:val="none" w:sz="0" w:space="0" w:color="auto"/>
        <w:left w:val="none" w:sz="0" w:space="0" w:color="auto"/>
        <w:bottom w:val="none" w:sz="0" w:space="0" w:color="auto"/>
        <w:right w:val="none" w:sz="0" w:space="0" w:color="auto"/>
      </w:divBdr>
      <w:divsChild>
        <w:div w:id="1965453617">
          <w:marLeft w:val="480"/>
          <w:marRight w:val="0"/>
          <w:marTop w:val="0"/>
          <w:marBottom w:val="0"/>
          <w:divBdr>
            <w:top w:val="none" w:sz="0" w:space="0" w:color="auto"/>
            <w:left w:val="none" w:sz="0" w:space="0" w:color="auto"/>
            <w:bottom w:val="none" w:sz="0" w:space="0" w:color="auto"/>
            <w:right w:val="none" w:sz="0" w:space="0" w:color="auto"/>
          </w:divBdr>
          <w:divsChild>
            <w:div w:id="1963800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618832">
      <w:bodyDiv w:val="1"/>
      <w:marLeft w:val="0"/>
      <w:marRight w:val="0"/>
      <w:marTop w:val="0"/>
      <w:marBottom w:val="0"/>
      <w:divBdr>
        <w:top w:val="none" w:sz="0" w:space="0" w:color="auto"/>
        <w:left w:val="none" w:sz="0" w:space="0" w:color="auto"/>
        <w:bottom w:val="none" w:sz="0" w:space="0" w:color="auto"/>
        <w:right w:val="none" w:sz="0" w:space="0" w:color="auto"/>
      </w:divBdr>
      <w:divsChild>
        <w:div w:id="2011519700">
          <w:marLeft w:val="480"/>
          <w:marRight w:val="0"/>
          <w:marTop w:val="0"/>
          <w:marBottom w:val="0"/>
          <w:divBdr>
            <w:top w:val="none" w:sz="0" w:space="0" w:color="auto"/>
            <w:left w:val="none" w:sz="0" w:space="0" w:color="auto"/>
            <w:bottom w:val="none" w:sz="0" w:space="0" w:color="auto"/>
            <w:right w:val="none" w:sz="0" w:space="0" w:color="auto"/>
          </w:divBdr>
          <w:divsChild>
            <w:div w:id="800614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735586">
      <w:bodyDiv w:val="1"/>
      <w:marLeft w:val="0"/>
      <w:marRight w:val="0"/>
      <w:marTop w:val="0"/>
      <w:marBottom w:val="0"/>
      <w:divBdr>
        <w:top w:val="none" w:sz="0" w:space="0" w:color="auto"/>
        <w:left w:val="none" w:sz="0" w:space="0" w:color="auto"/>
        <w:bottom w:val="none" w:sz="0" w:space="0" w:color="auto"/>
        <w:right w:val="none" w:sz="0" w:space="0" w:color="auto"/>
      </w:divBdr>
      <w:divsChild>
        <w:div w:id="7634736">
          <w:marLeft w:val="480"/>
          <w:marRight w:val="0"/>
          <w:marTop w:val="0"/>
          <w:marBottom w:val="0"/>
          <w:divBdr>
            <w:top w:val="none" w:sz="0" w:space="0" w:color="auto"/>
            <w:left w:val="none" w:sz="0" w:space="0" w:color="auto"/>
            <w:bottom w:val="none" w:sz="0" w:space="0" w:color="auto"/>
            <w:right w:val="none" w:sz="0" w:space="0" w:color="auto"/>
          </w:divBdr>
          <w:divsChild>
            <w:div w:id="394358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4799733">
      <w:bodyDiv w:val="1"/>
      <w:marLeft w:val="0"/>
      <w:marRight w:val="0"/>
      <w:marTop w:val="0"/>
      <w:marBottom w:val="0"/>
      <w:divBdr>
        <w:top w:val="none" w:sz="0" w:space="0" w:color="auto"/>
        <w:left w:val="none" w:sz="0" w:space="0" w:color="auto"/>
        <w:bottom w:val="none" w:sz="0" w:space="0" w:color="auto"/>
        <w:right w:val="none" w:sz="0" w:space="0" w:color="auto"/>
      </w:divBdr>
    </w:div>
    <w:div w:id="272523467">
      <w:bodyDiv w:val="1"/>
      <w:marLeft w:val="0"/>
      <w:marRight w:val="0"/>
      <w:marTop w:val="0"/>
      <w:marBottom w:val="0"/>
      <w:divBdr>
        <w:top w:val="none" w:sz="0" w:space="0" w:color="auto"/>
        <w:left w:val="none" w:sz="0" w:space="0" w:color="auto"/>
        <w:bottom w:val="none" w:sz="0" w:space="0" w:color="auto"/>
        <w:right w:val="none" w:sz="0" w:space="0" w:color="auto"/>
      </w:divBdr>
      <w:divsChild>
        <w:div w:id="2017264327">
          <w:marLeft w:val="480"/>
          <w:marRight w:val="0"/>
          <w:marTop w:val="0"/>
          <w:marBottom w:val="0"/>
          <w:divBdr>
            <w:top w:val="none" w:sz="0" w:space="0" w:color="auto"/>
            <w:left w:val="none" w:sz="0" w:space="0" w:color="auto"/>
            <w:bottom w:val="none" w:sz="0" w:space="0" w:color="auto"/>
            <w:right w:val="none" w:sz="0" w:space="0" w:color="auto"/>
          </w:divBdr>
          <w:divsChild>
            <w:div w:id="1741831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9869856">
      <w:bodyDiv w:val="1"/>
      <w:marLeft w:val="0"/>
      <w:marRight w:val="0"/>
      <w:marTop w:val="0"/>
      <w:marBottom w:val="0"/>
      <w:divBdr>
        <w:top w:val="none" w:sz="0" w:space="0" w:color="auto"/>
        <w:left w:val="none" w:sz="0" w:space="0" w:color="auto"/>
        <w:bottom w:val="none" w:sz="0" w:space="0" w:color="auto"/>
        <w:right w:val="none" w:sz="0" w:space="0" w:color="auto"/>
      </w:divBdr>
      <w:divsChild>
        <w:div w:id="1415786546">
          <w:marLeft w:val="0"/>
          <w:marRight w:val="0"/>
          <w:marTop w:val="0"/>
          <w:marBottom w:val="240"/>
          <w:divBdr>
            <w:top w:val="none" w:sz="0" w:space="0" w:color="auto"/>
            <w:left w:val="none" w:sz="0" w:space="0" w:color="auto"/>
            <w:bottom w:val="none" w:sz="0" w:space="0" w:color="auto"/>
            <w:right w:val="none" w:sz="0" w:space="0" w:color="auto"/>
          </w:divBdr>
          <w:divsChild>
            <w:div w:id="2052000340">
              <w:marLeft w:val="0"/>
              <w:marRight w:val="0"/>
              <w:marTop w:val="0"/>
              <w:marBottom w:val="0"/>
              <w:divBdr>
                <w:top w:val="none" w:sz="0" w:space="0" w:color="auto"/>
                <w:left w:val="none" w:sz="0" w:space="0" w:color="auto"/>
                <w:bottom w:val="none" w:sz="0" w:space="0" w:color="auto"/>
                <w:right w:val="none" w:sz="0" w:space="0" w:color="auto"/>
              </w:divBdr>
              <w:divsChild>
                <w:div w:id="2019261203">
                  <w:marLeft w:val="0"/>
                  <w:marRight w:val="0"/>
                  <w:marTop w:val="0"/>
                  <w:marBottom w:val="0"/>
                  <w:divBdr>
                    <w:top w:val="none" w:sz="0" w:space="0" w:color="auto"/>
                    <w:left w:val="none" w:sz="0" w:space="0" w:color="auto"/>
                    <w:bottom w:val="none" w:sz="0" w:space="0" w:color="auto"/>
                    <w:right w:val="none" w:sz="0" w:space="0" w:color="auto"/>
                  </w:divBdr>
                </w:div>
                <w:div w:id="881289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956882">
      <w:bodyDiv w:val="1"/>
      <w:marLeft w:val="0"/>
      <w:marRight w:val="0"/>
      <w:marTop w:val="0"/>
      <w:marBottom w:val="0"/>
      <w:divBdr>
        <w:top w:val="none" w:sz="0" w:space="0" w:color="auto"/>
        <w:left w:val="none" w:sz="0" w:space="0" w:color="auto"/>
        <w:bottom w:val="none" w:sz="0" w:space="0" w:color="auto"/>
        <w:right w:val="none" w:sz="0" w:space="0" w:color="auto"/>
      </w:divBdr>
    </w:div>
    <w:div w:id="331108145">
      <w:bodyDiv w:val="1"/>
      <w:marLeft w:val="0"/>
      <w:marRight w:val="0"/>
      <w:marTop w:val="0"/>
      <w:marBottom w:val="0"/>
      <w:divBdr>
        <w:top w:val="none" w:sz="0" w:space="0" w:color="auto"/>
        <w:left w:val="none" w:sz="0" w:space="0" w:color="auto"/>
        <w:bottom w:val="none" w:sz="0" w:space="0" w:color="auto"/>
        <w:right w:val="none" w:sz="0" w:space="0" w:color="auto"/>
      </w:divBdr>
      <w:divsChild>
        <w:div w:id="248079721">
          <w:marLeft w:val="480"/>
          <w:marRight w:val="0"/>
          <w:marTop w:val="0"/>
          <w:marBottom w:val="0"/>
          <w:divBdr>
            <w:top w:val="none" w:sz="0" w:space="0" w:color="auto"/>
            <w:left w:val="none" w:sz="0" w:space="0" w:color="auto"/>
            <w:bottom w:val="none" w:sz="0" w:space="0" w:color="auto"/>
            <w:right w:val="none" w:sz="0" w:space="0" w:color="auto"/>
          </w:divBdr>
          <w:divsChild>
            <w:div w:id="937837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7200218">
      <w:bodyDiv w:val="1"/>
      <w:marLeft w:val="0"/>
      <w:marRight w:val="0"/>
      <w:marTop w:val="0"/>
      <w:marBottom w:val="0"/>
      <w:divBdr>
        <w:top w:val="none" w:sz="0" w:space="0" w:color="auto"/>
        <w:left w:val="none" w:sz="0" w:space="0" w:color="auto"/>
        <w:bottom w:val="none" w:sz="0" w:space="0" w:color="auto"/>
        <w:right w:val="none" w:sz="0" w:space="0" w:color="auto"/>
      </w:divBdr>
    </w:div>
    <w:div w:id="359748285">
      <w:bodyDiv w:val="1"/>
      <w:marLeft w:val="0"/>
      <w:marRight w:val="0"/>
      <w:marTop w:val="0"/>
      <w:marBottom w:val="0"/>
      <w:divBdr>
        <w:top w:val="none" w:sz="0" w:space="0" w:color="auto"/>
        <w:left w:val="none" w:sz="0" w:space="0" w:color="auto"/>
        <w:bottom w:val="none" w:sz="0" w:space="0" w:color="auto"/>
        <w:right w:val="none" w:sz="0" w:space="0" w:color="auto"/>
      </w:divBdr>
    </w:div>
    <w:div w:id="373966669">
      <w:bodyDiv w:val="1"/>
      <w:marLeft w:val="0"/>
      <w:marRight w:val="0"/>
      <w:marTop w:val="0"/>
      <w:marBottom w:val="0"/>
      <w:divBdr>
        <w:top w:val="none" w:sz="0" w:space="0" w:color="auto"/>
        <w:left w:val="none" w:sz="0" w:space="0" w:color="auto"/>
        <w:bottom w:val="none" w:sz="0" w:space="0" w:color="auto"/>
        <w:right w:val="none" w:sz="0" w:space="0" w:color="auto"/>
      </w:divBdr>
    </w:div>
    <w:div w:id="374694482">
      <w:bodyDiv w:val="1"/>
      <w:marLeft w:val="0"/>
      <w:marRight w:val="0"/>
      <w:marTop w:val="0"/>
      <w:marBottom w:val="0"/>
      <w:divBdr>
        <w:top w:val="none" w:sz="0" w:space="0" w:color="auto"/>
        <w:left w:val="none" w:sz="0" w:space="0" w:color="auto"/>
        <w:bottom w:val="none" w:sz="0" w:space="0" w:color="auto"/>
        <w:right w:val="none" w:sz="0" w:space="0" w:color="auto"/>
      </w:divBdr>
    </w:div>
    <w:div w:id="375858577">
      <w:bodyDiv w:val="1"/>
      <w:marLeft w:val="0"/>
      <w:marRight w:val="0"/>
      <w:marTop w:val="0"/>
      <w:marBottom w:val="0"/>
      <w:divBdr>
        <w:top w:val="none" w:sz="0" w:space="0" w:color="auto"/>
        <w:left w:val="none" w:sz="0" w:space="0" w:color="auto"/>
        <w:bottom w:val="none" w:sz="0" w:space="0" w:color="auto"/>
        <w:right w:val="none" w:sz="0" w:space="0" w:color="auto"/>
      </w:divBdr>
      <w:divsChild>
        <w:div w:id="1251502408">
          <w:marLeft w:val="480"/>
          <w:marRight w:val="0"/>
          <w:marTop w:val="0"/>
          <w:marBottom w:val="0"/>
          <w:divBdr>
            <w:top w:val="none" w:sz="0" w:space="0" w:color="auto"/>
            <w:left w:val="none" w:sz="0" w:space="0" w:color="auto"/>
            <w:bottom w:val="none" w:sz="0" w:space="0" w:color="auto"/>
            <w:right w:val="none" w:sz="0" w:space="0" w:color="auto"/>
          </w:divBdr>
          <w:divsChild>
            <w:div w:id="1064138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152890">
      <w:bodyDiv w:val="1"/>
      <w:marLeft w:val="0"/>
      <w:marRight w:val="0"/>
      <w:marTop w:val="0"/>
      <w:marBottom w:val="0"/>
      <w:divBdr>
        <w:top w:val="none" w:sz="0" w:space="0" w:color="auto"/>
        <w:left w:val="none" w:sz="0" w:space="0" w:color="auto"/>
        <w:bottom w:val="none" w:sz="0" w:space="0" w:color="auto"/>
        <w:right w:val="none" w:sz="0" w:space="0" w:color="auto"/>
      </w:divBdr>
    </w:div>
    <w:div w:id="396828130">
      <w:bodyDiv w:val="1"/>
      <w:marLeft w:val="0"/>
      <w:marRight w:val="0"/>
      <w:marTop w:val="0"/>
      <w:marBottom w:val="0"/>
      <w:divBdr>
        <w:top w:val="none" w:sz="0" w:space="0" w:color="auto"/>
        <w:left w:val="none" w:sz="0" w:space="0" w:color="auto"/>
        <w:bottom w:val="none" w:sz="0" w:space="0" w:color="auto"/>
        <w:right w:val="none" w:sz="0" w:space="0" w:color="auto"/>
      </w:divBdr>
      <w:divsChild>
        <w:div w:id="1665888218">
          <w:marLeft w:val="480"/>
          <w:marRight w:val="0"/>
          <w:marTop w:val="0"/>
          <w:marBottom w:val="0"/>
          <w:divBdr>
            <w:top w:val="none" w:sz="0" w:space="0" w:color="auto"/>
            <w:left w:val="none" w:sz="0" w:space="0" w:color="auto"/>
            <w:bottom w:val="none" w:sz="0" w:space="0" w:color="auto"/>
            <w:right w:val="none" w:sz="0" w:space="0" w:color="auto"/>
          </w:divBdr>
          <w:divsChild>
            <w:div w:id="1660884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7745971">
      <w:bodyDiv w:val="1"/>
      <w:marLeft w:val="0"/>
      <w:marRight w:val="0"/>
      <w:marTop w:val="0"/>
      <w:marBottom w:val="0"/>
      <w:divBdr>
        <w:top w:val="none" w:sz="0" w:space="0" w:color="auto"/>
        <w:left w:val="none" w:sz="0" w:space="0" w:color="auto"/>
        <w:bottom w:val="none" w:sz="0" w:space="0" w:color="auto"/>
        <w:right w:val="none" w:sz="0" w:space="0" w:color="auto"/>
      </w:divBdr>
      <w:divsChild>
        <w:div w:id="60174683">
          <w:marLeft w:val="480"/>
          <w:marRight w:val="0"/>
          <w:marTop w:val="0"/>
          <w:marBottom w:val="0"/>
          <w:divBdr>
            <w:top w:val="none" w:sz="0" w:space="0" w:color="auto"/>
            <w:left w:val="none" w:sz="0" w:space="0" w:color="auto"/>
            <w:bottom w:val="none" w:sz="0" w:space="0" w:color="auto"/>
            <w:right w:val="none" w:sz="0" w:space="0" w:color="auto"/>
          </w:divBdr>
          <w:divsChild>
            <w:div w:id="2108571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2432777">
      <w:bodyDiv w:val="1"/>
      <w:marLeft w:val="0"/>
      <w:marRight w:val="0"/>
      <w:marTop w:val="0"/>
      <w:marBottom w:val="0"/>
      <w:divBdr>
        <w:top w:val="none" w:sz="0" w:space="0" w:color="auto"/>
        <w:left w:val="none" w:sz="0" w:space="0" w:color="auto"/>
        <w:bottom w:val="none" w:sz="0" w:space="0" w:color="auto"/>
        <w:right w:val="none" w:sz="0" w:space="0" w:color="auto"/>
      </w:divBdr>
    </w:div>
    <w:div w:id="421071441">
      <w:bodyDiv w:val="1"/>
      <w:marLeft w:val="0"/>
      <w:marRight w:val="0"/>
      <w:marTop w:val="0"/>
      <w:marBottom w:val="0"/>
      <w:divBdr>
        <w:top w:val="none" w:sz="0" w:space="0" w:color="auto"/>
        <w:left w:val="none" w:sz="0" w:space="0" w:color="auto"/>
        <w:bottom w:val="none" w:sz="0" w:space="0" w:color="auto"/>
        <w:right w:val="none" w:sz="0" w:space="0" w:color="auto"/>
      </w:divBdr>
      <w:divsChild>
        <w:div w:id="1063483751">
          <w:marLeft w:val="0"/>
          <w:marRight w:val="0"/>
          <w:marTop w:val="0"/>
          <w:marBottom w:val="0"/>
          <w:divBdr>
            <w:top w:val="none" w:sz="0" w:space="0" w:color="auto"/>
            <w:left w:val="none" w:sz="0" w:space="0" w:color="auto"/>
            <w:bottom w:val="none" w:sz="0" w:space="0" w:color="auto"/>
            <w:right w:val="none" w:sz="0" w:space="0" w:color="auto"/>
          </w:divBdr>
          <w:divsChild>
            <w:div w:id="1722441483">
              <w:marLeft w:val="0"/>
              <w:marRight w:val="0"/>
              <w:marTop w:val="0"/>
              <w:marBottom w:val="0"/>
              <w:divBdr>
                <w:top w:val="none" w:sz="0" w:space="0" w:color="auto"/>
                <w:left w:val="none" w:sz="0" w:space="0" w:color="auto"/>
                <w:bottom w:val="none" w:sz="0" w:space="0" w:color="auto"/>
                <w:right w:val="none" w:sz="0" w:space="0" w:color="auto"/>
              </w:divBdr>
            </w:div>
          </w:divsChild>
        </w:div>
        <w:div w:id="1311590129">
          <w:marLeft w:val="100"/>
          <w:marRight w:val="0"/>
          <w:marTop w:val="0"/>
          <w:marBottom w:val="0"/>
          <w:divBdr>
            <w:top w:val="none" w:sz="0" w:space="0" w:color="auto"/>
            <w:left w:val="none" w:sz="0" w:space="0" w:color="auto"/>
            <w:bottom w:val="none" w:sz="0" w:space="0" w:color="auto"/>
            <w:right w:val="none" w:sz="0" w:space="0" w:color="auto"/>
          </w:divBdr>
        </w:div>
        <w:div w:id="1595090268">
          <w:marLeft w:val="100"/>
          <w:marRight w:val="0"/>
          <w:marTop w:val="0"/>
          <w:marBottom w:val="0"/>
          <w:divBdr>
            <w:top w:val="none" w:sz="0" w:space="0" w:color="auto"/>
            <w:left w:val="none" w:sz="0" w:space="0" w:color="auto"/>
            <w:bottom w:val="none" w:sz="0" w:space="0" w:color="auto"/>
            <w:right w:val="none" w:sz="0" w:space="0" w:color="auto"/>
          </w:divBdr>
        </w:div>
        <w:div w:id="1866870026">
          <w:marLeft w:val="200"/>
          <w:marRight w:val="0"/>
          <w:marTop w:val="0"/>
          <w:marBottom w:val="0"/>
          <w:divBdr>
            <w:top w:val="none" w:sz="0" w:space="0" w:color="auto"/>
            <w:left w:val="none" w:sz="0" w:space="0" w:color="auto"/>
            <w:bottom w:val="none" w:sz="0" w:space="0" w:color="auto"/>
            <w:right w:val="none" w:sz="0" w:space="0" w:color="auto"/>
          </w:divBdr>
        </w:div>
        <w:div w:id="2102799652">
          <w:marLeft w:val="100"/>
          <w:marRight w:val="0"/>
          <w:marTop w:val="0"/>
          <w:marBottom w:val="0"/>
          <w:divBdr>
            <w:top w:val="none" w:sz="0" w:space="0" w:color="auto"/>
            <w:left w:val="none" w:sz="0" w:space="0" w:color="auto"/>
            <w:bottom w:val="none" w:sz="0" w:space="0" w:color="auto"/>
            <w:right w:val="none" w:sz="0" w:space="0" w:color="auto"/>
          </w:divBdr>
        </w:div>
      </w:divsChild>
    </w:div>
    <w:div w:id="432096181">
      <w:bodyDiv w:val="1"/>
      <w:marLeft w:val="0"/>
      <w:marRight w:val="0"/>
      <w:marTop w:val="0"/>
      <w:marBottom w:val="0"/>
      <w:divBdr>
        <w:top w:val="none" w:sz="0" w:space="0" w:color="auto"/>
        <w:left w:val="none" w:sz="0" w:space="0" w:color="auto"/>
        <w:bottom w:val="none" w:sz="0" w:space="0" w:color="auto"/>
        <w:right w:val="none" w:sz="0" w:space="0" w:color="auto"/>
      </w:divBdr>
      <w:divsChild>
        <w:div w:id="871653473">
          <w:marLeft w:val="480"/>
          <w:marRight w:val="0"/>
          <w:marTop w:val="0"/>
          <w:marBottom w:val="0"/>
          <w:divBdr>
            <w:top w:val="none" w:sz="0" w:space="0" w:color="auto"/>
            <w:left w:val="none" w:sz="0" w:space="0" w:color="auto"/>
            <w:bottom w:val="none" w:sz="0" w:space="0" w:color="auto"/>
            <w:right w:val="none" w:sz="0" w:space="0" w:color="auto"/>
          </w:divBdr>
          <w:divsChild>
            <w:div w:id="1868324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5489304">
      <w:bodyDiv w:val="1"/>
      <w:marLeft w:val="0"/>
      <w:marRight w:val="0"/>
      <w:marTop w:val="0"/>
      <w:marBottom w:val="0"/>
      <w:divBdr>
        <w:top w:val="none" w:sz="0" w:space="0" w:color="auto"/>
        <w:left w:val="none" w:sz="0" w:space="0" w:color="auto"/>
        <w:bottom w:val="none" w:sz="0" w:space="0" w:color="auto"/>
        <w:right w:val="none" w:sz="0" w:space="0" w:color="auto"/>
      </w:divBdr>
    </w:div>
    <w:div w:id="440493824">
      <w:bodyDiv w:val="1"/>
      <w:marLeft w:val="0"/>
      <w:marRight w:val="0"/>
      <w:marTop w:val="0"/>
      <w:marBottom w:val="0"/>
      <w:divBdr>
        <w:top w:val="none" w:sz="0" w:space="0" w:color="auto"/>
        <w:left w:val="none" w:sz="0" w:space="0" w:color="auto"/>
        <w:bottom w:val="none" w:sz="0" w:space="0" w:color="auto"/>
        <w:right w:val="none" w:sz="0" w:space="0" w:color="auto"/>
      </w:divBdr>
    </w:div>
    <w:div w:id="447087190">
      <w:bodyDiv w:val="1"/>
      <w:marLeft w:val="0"/>
      <w:marRight w:val="0"/>
      <w:marTop w:val="0"/>
      <w:marBottom w:val="0"/>
      <w:divBdr>
        <w:top w:val="none" w:sz="0" w:space="0" w:color="auto"/>
        <w:left w:val="none" w:sz="0" w:space="0" w:color="auto"/>
        <w:bottom w:val="none" w:sz="0" w:space="0" w:color="auto"/>
        <w:right w:val="none" w:sz="0" w:space="0" w:color="auto"/>
      </w:divBdr>
    </w:div>
    <w:div w:id="454177815">
      <w:bodyDiv w:val="1"/>
      <w:marLeft w:val="0"/>
      <w:marRight w:val="0"/>
      <w:marTop w:val="0"/>
      <w:marBottom w:val="0"/>
      <w:divBdr>
        <w:top w:val="none" w:sz="0" w:space="0" w:color="auto"/>
        <w:left w:val="none" w:sz="0" w:space="0" w:color="auto"/>
        <w:bottom w:val="none" w:sz="0" w:space="0" w:color="auto"/>
        <w:right w:val="none" w:sz="0" w:space="0" w:color="auto"/>
      </w:divBdr>
      <w:divsChild>
        <w:div w:id="424767086">
          <w:marLeft w:val="480"/>
          <w:marRight w:val="0"/>
          <w:marTop w:val="0"/>
          <w:marBottom w:val="0"/>
          <w:divBdr>
            <w:top w:val="none" w:sz="0" w:space="0" w:color="auto"/>
            <w:left w:val="none" w:sz="0" w:space="0" w:color="auto"/>
            <w:bottom w:val="none" w:sz="0" w:space="0" w:color="auto"/>
            <w:right w:val="none" w:sz="0" w:space="0" w:color="auto"/>
          </w:divBdr>
          <w:divsChild>
            <w:div w:id="379285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596760">
      <w:bodyDiv w:val="1"/>
      <w:marLeft w:val="0"/>
      <w:marRight w:val="0"/>
      <w:marTop w:val="0"/>
      <w:marBottom w:val="0"/>
      <w:divBdr>
        <w:top w:val="none" w:sz="0" w:space="0" w:color="auto"/>
        <w:left w:val="none" w:sz="0" w:space="0" w:color="auto"/>
        <w:bottom w:val="none" w:sz="0" w:space="0" w:color="auto"/>
        <w:right w:val="none" w:sz="0" w:space="0" w:color="auto"/>
      </w:divBdr>
    </w:div>
    <w:div w:id="470949212">
      <w:bodyDiv w:val="1"/>
      <w:marLeft w:val="0"/>
      <w:marRight w:val="0"/>
      <w:marTop w:val="0"/>
      <w:marBottom w:val="0"/>
      <w:divBdr>
        <w:top w:val="none" w:sz="0" w:space="0" w:color="auto"/>
        <w:left w:val="none" w:sz="0" w:space="0" w:color="auto"/>
        <w:bottom w:val="none" w:sz="0" w:space="0" w:color="auto"/>
        <w:right w:val="none" w:sz="0" w:space="0" w:color="auto"/>
      </w:divBdr>
      <w:divsChild>
        <w:div w:id="2019189814">
          <w:marLeft w:val="480"/>
          <w:marRight w:val="0"/>
          <w:marTop w:val="0"/>
          <w:marBottom w:val="0"/>
          <w:divBdr>
            <w:top w:val="none" w:sz="0" w:space="0" w:color="auto"/>
            <w:left w:val="none" w:sz="0" w:space="0" w:color="auto"/>
            <w:bottom w:val="none" w:sz="0" w:space="0" w:color="auto"/>
            <w:right w:val="none" w:sz="0" w:space="0" w:color="auto"/>
          </w:divBdr>
          <w:divsChild>
            <w:div w:id="1288395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2741096">
      <w:bodyDiv w:val="1"/>
      <w:marLeft w:val="0"/>
      <w:marRight w:val="0"/>
      <w:marTop w:val="0"/>
      <w:marBottom w:val="0"/>
      <w:divBdr>
        <w:top w:val="none" w:sz="0" w:space="0" w:color="auto"/>
        <w:left w:val="none" w:sz="0" w:space="0" w:color="auto"/>
        <w:bottom w:val="none" w:sz="0" w:space="0" w:color="auto"/>
        <w:right w:val="none" w:sz="0" w:space="0" w:color="auto"/>
      </w:divBdr>
      <w:divsChild>
        <w:div w:id="1402482475">
          <w:marLeft w:val="480"/>
          <w:marRight w:val="0"/>
          <w:marTop w:val="0"/>
          <w:marBottom w:val="0"/>
          <w:divBdr>
            <w:top w:val="none" w:sz="0" w:space="0" w:color="auto"/>
            <w:left w:val="none" w:sz="0" w:space="0" w:color="auto"/>
            <w:bottom w:val="none" w:sz="0" w:space="0" w:color="auto"/>
            <w:right w:val="none" w:sz="0" w:space="0" w:color="auto"/>
          </w:divBdr>
          <w:divsChild>
            <w:div w:id="378436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4687449">
      <w:bodyDiv w:val="1"/>
      <w:marLeft w:val="0"/>
      <w:marRight w:val="0"/>
      <w:marTop w:val="0"/>
      <w:marBottom w:val="0"/>
      <w:divBdr>
        <w:top w:val="none" w:sz="0" w:space="0" w:color="auto"/>
        <w:left w:val="none" w:sz="0" w:space="0" w:color="auto"/>
        <w:bottom w:val="none" w:sz="0" w:space="0" w:color="auto"/>
        <w:right w:val="none" w:sz="0" w:space="0" w:color="auto"/>
      </w:divBdr>
      <w:divsChild>
        <w:div w:id="1554735175">
          <w:marLeft w:val="480"/>
          <w:marRight w:val="0"/>
          <w:marTop w:val="0"/>
          <w:marBottom w:val="0"/>
          <w:divBdr>
            <w:top w:val="none" w:sz="0" w:space="0" w:color="auto"/>
            <w:left w:val="none" w:sz="0" w:space="0" w:color="auto"/>
            <w:bottom w:val="none" w:sz="0" w:space="0" w:color="auto"/>
            <w:right w:val="none" w:sz="0" w:space="0" w:color="auto"/>
          </w:divBdr>
          <w:divsChild>
            <w:div w:id="1426264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9776965">
      <w:bodyDiv w:val="1"/>
      <w:marLeft w:val="0"/>
      <w:marRight w:val="0"/>
      <w:marTop w:val="0"/>
      <w:marBottom w:val="0"/>
      <w:divBdr>
        <w:top w:val="none" w:sz="0" w:space="0" w:color="auto"/>
        <w:left w:val="none" w:sz="0" w:space="0" w:color="auto"/>
        <w:bottom w:val="none" w:sz="0" w:space="0" w:color="auto"/>
        <w:right w:val="none" w:sz="0" w:space="0" w:color="auto"/>
      </w:divBdr>
    </w:div>
    <w:div w:id="555046278">
      <w:bodyDiv w:val="1"/>
      <w:marLeft w:val="0"/>
      <w:marRight w:val="0"/>
      <w:marTop w:val="0"/>
      <w:marBottom w:val="0"/>
      <w:divBdr>
        <w:top w:val="none" w:sz="0" w:space="0" w:color="auto"/>
        <w:left w:val="none" w:sz="0" w:space="0" w:color="auto"/>
        <w:bottom w:val="none" w:sz="0" w:space="0" w:color="auto"/>
        <w:right w:val="none" w:sz="0" w:space="0" w:color="auto"/>
      </w:divBdr>
    </w:div>
    <w:div w:id="585118290">
      <w:bodyDiv w:val="1"/>
      <w:marLeft w:val="0"/>
      <w:marRight w:val="0"/>
      <w:marTop w:val="0"/>
      <w:marBottom w:val="0"/>
      <w:divBdr>
        <w:top w:val="none" w:sz="0" w:space="0" w:color="auto"/>
        <w:left w:val="none" w:sz="0" w:space="0" w:color="auto"/>
        <w:bottom w:val="none" w:sz="0" w:space="0" w:color="auto"/>
        <w:right w:val="none" w:sz="0" w:space="0" w:color="auto"/>
      </w:divBdr>
      <w:divsChild>
        <w:div w:id="226115703">
          <w:marLeft w:val="480"/>
          <w:marRight w:val="0"/>
          <w:marTop w:val="0"/>
          <w:marBottom w:val="0"/>
          <w:divBdr>
            <w:top w:val="none" w:sz="0" w:space="0" w:color="auto"/>
            <w:left w:val="none" w:sz="0" w:space="0" w:color="auto"/>
            <w:bottom w:val="none" w:sz="0" w:space="0" w:color="auto"/>
            <w:right w:val="none" w:sz="0" w:space="0" w:color="auto"/>
          </w:divBdr>
          <w:divsChild>
            <w:div w:id="275527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1167399">
      <w:bodyDiv w:val="1"/>
      <w:marLeft w:val="0"/>
      <w:marRight w:val="0"/>
      <w:marTop w:val="0"/>
      <w:marBottom w:val="0"/>
      <w:divBdr>
        <w:top w:val="none" w:sz="0" w:space="0" w:color="auto"/>
        <w:left w:val="none" w:sz="0" w:space="0" w:color="auto"/>
        <w:bottom w:val="none" w:sz="0" w:space="0" w:color="auto"/>
        <w:right w:val="none" w:sz="0" w:space="0" w:color="auto"/>
      </w:divBdr>
      <w:divsChild>
        <w:div w:id="1422604329">
          <w:marLeft w:val="0"/>
          <w:marRight w:val="0"/>
          <w:marTop w:val="0"/>
          <w:marBottom w:val="0"/>
          <w:divBdr>
            <w:top w:val="none" w:sz="0" w:space="0" w:color="auto"/>
            <w:left w:val="none" w:sz="0" w:space="0" w:color="auto"/>
            <w:bottom w:val="none" w:sz="0" w:space="0" w:color="auto"/>
            <w:right w:val="none" w:sz="0" w:space="0" w:color="auto"/>
          </w:divBdr>
          <w:divsChild>
            <w:div w:id="597560310">
              <w:marLeft w:val="0"/>
              <w:marRight w:val="0"/>
              <w:marTop w:val="0"/>
              <w:marBottom w:val="0"/>
              <w:divBdr>
                <w:top w:val="none" w:sz="0" w:space="0" w:color="auto"/>
                <w:left w:val="none" w:sz="0" w:space="0" w:color="auto"/>
                <w:bottom w:val="none" w:sz="0" w:space="0" w:color="auto"/>
                <w:right w:val="none" w:sz="0" w:space="0" w:color="auto"/>
              </w:divBdr>
              <w:divsChild>
                <w:div w:id="726806786">
                  <w:marLeft w:val="0"/>
                  <w:marRight w:val="0"/>
                  <w:marTop w:val="0"/>
                  <w:marBottom w:val="0"/>
                  <w:divBdr>
                    <w:top w:val="none" w:sz="0" w:space="0" w:color="auto"/>
                    <w:left w:val="none" w:sz="0" w:space="0" w:color="auto"/>
                    <w:bottom w:val="none" w:sz="0" w:space="0" w:color="auto"/>
                    <w:right w:val="none" w:sz="0" w:space="0" w:color="auto"/>
                  </w:divBdr>
                  <w:divsChild>
                    <w:div w:id="1142577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6305913">
      <w:bodyDiv w:val="1"/>
      <w:marLeft w:val="0"/>
      <w:marRight w:val="0"/>
      <w:marTop w:val="0"/>
      <w:marBottom w:val="0"/>
      <w:divBdr>
        <w:top w:val="none" w:sz="0" w:space="0" w:color="auto"/>
        <w:left w:val="none" w:sz="0" w:space="0" w:color="auto"/>
        <w:bottom w:val="none" w:sz="0" w:space="0" w:color="auto"/>
        <w:right w:val="none" w:sz="0" w:space="0" w:color="auto"/>
      </w:divBdr>
      <w:divsChild>
        <w:div w:id="1767000887">
          <w:marLeft w:val="480"/>
          <w:marRight w:val="0"/>
          <w:marTop w:val="0"/>
          <w:marBottom w:val="0"/>
          <w:divBdr>
            <w:top w:val="none" w:sz="0" w:space="0" w:color="auto"/>
            <w:left w:val="none" w:sz="0" w:space="0" w:color="auto"/>
            <w:bottom w:val="none" w:sz="0" w:space="0" w:color="auto"/>
            <w:right w:val="none" w:sz="0" w:space="0" w:color="auto"/>
          </w:divBdr>
          <w:divsChild>
            <w:div w:id="494228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4992183">
      <w:bodyDiv w:val="1"/>
      <w:marLeft w:val="0"/>
      <w:marRight w:val="0"/>
      <w:marTop w:val="0"/>
      <w:marBottom w:val="0"/>
      <w:divBdr>
        <w:top w:val="none" w:sz="0" w:space="0" w:color="auto"/>
        <w:left w:val="none" w:sz="0" w:space="0" w:color="auto"/>
        <w:bottom w:val="none" w:sz="0" w:space="0" w:color="auto"/>
        <w:right w:val="none" w:sz="0" w:space="0" w:color="auto"/>
      </w:divBdr>
      <w:divsChild>
        <w:div w:id="225334959">
          <w:marLeft w:val="480"/>
          <w:marRight w:val="0"/>
          <w:marTop w:val="0"/>
          <w:marBottom w:val="0"/>
          <w:divBdr>
            <w:top w:val="none" w:sz="0" w:space="0" w:color="auto"/>
            <w:left w:val="none" w:sz="0" w:space="0" w:color="auto"/>
            <w:bottom w:val="none" w:sz="0" w:space="0" w:color="auto"/>
            <w:right w:val="none" w:sz="0" w:space="0" w:color="auto"/>
          </w:divBdr>
          <w:divsChild>
            <w:div w:id="1141924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6450423">
      <w:bodyDiv w:val="1"/>
      <w:marLeft w:val="0"/>
      <w:marRight w:val="0"/>
      <w:marTop w:val="0"/>
      <w:marBottom w:val="0"/>
      <w:divBdr>
        <w:top w:val="none" w:sz="0" w:space="0" w:color="auto"/>
        <w:left w:val="none" w:sz="0" w:space="0" w:color="auto"/>
        <w:bottom w:val="none" w:sz="0" w:space="0" w:color="auto"/>
        <w:right w:val="none" w:sz="0" w:space="0" w:color="auto"/>
      </w:divBdr>
      <w:divsChild>
        <w:div w:id="236601016">
          <w:marLeft w:val="480"/>
          <w:marRight w:val="0"/>
          <w:marTop w:val="0"/>
          <w:marBottom w:val="0"/>
          <w:divBdr>
            <w:top w:val="none" w:sz="0" w:space="0" w:color="auto"/>
            <w:left w:val="none" w:sz="0" w:space="0" w:color="auto"/>
            <w:bottom w:val="none" w:sz="0" w:space="0" w:color="auto"/>
            <w:right w:val="none" w:sz="0" w:space="0" w:color="auto"/>
          </w:divBdr>
          <w:divsChild>
            <w:div w:id="862786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9305880">
      <w:bodyDiv w:val="1"/>
      <w:marLeft w:val="0"/>
      <w:marRight w:val="0"/>
      <w:marTop w:val="0"/>
      <w:marBottom w:val="0"/>
      <w:divBdr>
        <w:top w:val="none" w:sz="0" w:space="0" w:color="auto"/>
        <w:left w:val="none" w:sz="0" w:space="0" w:color="auto"/>
        <w:bottom w:val="none" w:sz="0" w:space="0" w:color="auto"/>
        <w:right w:val="none" w:sz="0" w:space="0" w:color="auto"/>
      </w:divBdr>
      <w:divsChild>
        <w:div w:id="596989252">
          <w:marLeft w:val="480"/>
          <w:marRight w:val="0"/>
          <w:marTop w:val="0"/>
          <w:marBottom w:val="0"/>
          <w:divBdr>
            <w:top w:val="none" w:sz="0" w:space="0" w:color="auto"/>
            <w:left w:val="none" w:sz="0" w:space="0" w:color="auto"/>
            <w:bottom w:val="none" w:sz="0" w:space="0" w:color="auto"/>
            <w:right w:val="none" w:sz="0" w:space="0" w:color="auto"/>
          </w:divBdr>
          <w:divsChild>
            <w:div w:id="102741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545054">
      <w:bodyDiv w:val="1"/>
      <w:marLeft w:val="0"/>
      <w:marRight w:val="0"/>
      <w:marTop w:val="0"/>
      <w:marBottom w:val="0"/>
      <w:divBdr>
        <w:top w:val="none" w:sz="0" w:space="0" w:color="auto"/>
        <w:left w:val="none" w:sz="0" w:space="0" w:color="auto"/>
        <w:bottom w:val="none" w:sz="0" w:space="0" w:color="auto"/>
        <w:right w:val="none" w:sz="0" w:space="0" w:color="auto"/>
      </w:divBdr>
    </w:div>
    <w:div w:id="660081529">
      <w:bodyDiv w:val="1"/>
      <w:marLeft w:val="0"/>
      <w:marRight w:val="0"/>
      <w:marTop w:val="0"/>
      <w:marBottom w:val="0"/>
      <w:divBdr>
        <w:top w:val="none" w:sz="0" w:space="0" w:color="auto"/>
        <w:left w:val="none" w:sz="0" w:space="0" w:color="auto"/>
        <w:bottom w:val="none" w:sz="0" w:space="0" w:color="auto"/>
        <w:right w:val="none" w:sz="0" w:space="0" w:color="auto"/>
      </w:divBdr>
      <w:divsChild>
        <w:div w:id="564487900">
          <w:marLeft w:val="480"/>
          <w:marRight w:val="0"/>
          <w:marTop w:val="0"/>
          <w:marBottom w:val="0"/>
          <w:divBdr>
            <w:top w:val="none" w:sz="0" w:space="0" w:color="auto"/>
            <w:left w:val="none" w:sz="0" w:space="0" w:color="auto"/>
            <w:bottom w:val="none" w:sz="0" w:space="0" w:color="auto"/>
            <w:right w:val="none" w:sz="0" w:space="0" w:color="auto"/>
          </w:divBdr>
          <w:divsChild>
            <w:div w:id="16162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4358115">
      <w:bodyDiv w:val="1"/>
      <w:marLeft w:val="0"/>
      <w:marRight w:val="0"/>
      <w:marTop w:val="0"/>
      <w:marBottom w:val="0"/>
      <w:divBdr>
        <w:top w:val="none" w:sz="0" w:space="0" w:color="auto"/>
        <w:left w:val="none" w:sz="0" w:space="0" w:color="auto"/>
        <w:bottom w:val="none" w:sz="0" w:space="0" w:color="auto"/>
        <w:right w:val="none" w:sz="0" w:space="0" w:color="auto"/>
      </w:divBdr>
      <w:divsChild>
        <w:div w:id="978150571">
          <w:marLeft w:val="480"/>
          <w:marRight w:val="0"/>
          <w:marTop w:val="0"/>
          <w:marBottom w:val="0"/>
          <w:divBdr>
            <w:top w:val="none" w:sz="0" w:space="0" w:color="auto"/>
            <w:left w:val="none" w:sz="0" w:space="0" w:color="auto"/>
            <w:bottom w:val="none" w:sz="0" w:space="0" w:color="auto"/>
            <w:right w:val="none" w:sz="0" w:space="0" w:color="auto"/>
          </w:divBdr>
          <w:divsChild>
            <w:div w:id="1008942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1230429">
      <w:bodyDiv w:val="1"/>
      <w:marLeft w:val="0"/>
      <w:marRight w:val="0"/>
      <w:marTop w:val="0"/>
      <w:marBottom w:val="0"/>
      <w:divBdr>
        <w:top w:val="none" w:sz="0" w:space="0" w:color="auto"/>
        <w:left w:val="none" w:sz="0" w:space="0" w:color="auto"/>
        <w:bottom w:val="none" w:sz="0" w:space="0" w:color="auto"/>
        <w:right w:val="none" w:sz="0" w:space="0" w:color="auto"/>
      </w:divBdr>
    </w:div>
    <w:div w:id="700859253">
      <w:bodyDiv w:val="1"/>
      <w:marLeft w:val="0"/>
      <w:marRight w:val="0"/>
      <w:marTop w:val="0"/>
      <w:marBottom w:val="0"/>
      <w:divBdr>
        <w:top w:val="none" w:sz="0" w:space="0" w:color="auto"/>
        <w:left w:val="none" w:sz="0" w:space="0" w:color="auto"/>
        <w:bottom w:val="none" w:sz="0" w:space="0" w:color="auto"/>
        <w:right w:val="none" w:sz="0" w:space="0" w:color="auto"/>
      </w:divBdr>
      <w:divsChild>
        <w:div w:id="473908196">
          <w:marLeft w:val="480"/>
          <w:marRight w:val="0"/>
          <w:marTop w:val="0"/>
          <w:marBottom w:val="0"/>
          <w:divBdr>
            <w:top w:val="none" w:sz="0" w:space="0" w:color="auto"/>
            <w:left w:val="none" w:sz="0" w:space="0" w:color="auto"/>
            <w:bottom w:val="none" w:sz="0" w:space="0" w:color="auto"/>
            <w:right w:val="none" w:sz="0" w:space="0" w:color="auto"/>
          </w:divBdr>
          <w:divsChild>
            <w:div w:id="1305544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4202932">
      <w:bodyDiv w:val="1"/>
      <w:marLeft w:val="0"/>
      <w:marRight w:val="0"/>
      <w:marTop w:val="0"/>
      <w:marBottom w:val="0"/>
      <w:divBdr>
        <w:top w:val="none" w:sz="0" w:space="0" w:color="auto"/>
        <w:left w:val="none" w:sz="0" w:space="0" w:color="auto"/>
        <w:bottom w:val="none" w:sz="0" w:space="0" w:color="auto"/>
        <w:right w:val="none" w:sz="0" w:space="0" w:color="auto"/>
      </w:divBdr>
    </w:div>
    <w:div w:id="735083874">
      <w:bodyDiv w:val="1"/>
      <w:marLeft w:val="0"/>
      <w:marRight w:val="0"/>
      <w:marTop w:val="0"/>
      <w:marBottom w:val="0"/>
      <w:divBdr>
        <w:top w:val="none" w:sz="0" w:space="0" w:color="auto"/>
        <w:left w:val="none" w:sz="0" w:space="0" w:color="auto"/>
        <w:bottom w:val="none" w:sz="0" w:space="0" w:color="auto"/>
        <w:right w:val="none" w:sz="0" w:space="0" w:color="auto"/>
      </w:divBdr>
      <w:divsChild>
        <w:div w:id="289822791">
          <w:marLeft w:val="480"/>
          <w:marRight w:val="0"/>
          <w:marTop w:val="0"/>
          <w:marBottom w:val="0"/>
          <w:divBdr>
            <w:top w:val="none" w:sz="0" w:space="0" w:color="auto"/>
            <w:left w:val="none" w:sz="0" w:space="0" w:color="auto"/>
            <w:bottom w:val="none" w:sz="0" w:space="0" w:color="auto"/>
            <w:right w:val="none" w:sz="0" w:space="0" w:color="auto"/>
          </w:divBdr>
          <w:divsChild>
            <w:div w:id="1526363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9790810">
      <w:bodyDiv w:val="1"/>
      <w:marLeft w:val="0"/>
      <w:marRight w:val="0"/>
      <w:marTop w:val="0"/>
      <w:marBottom w:val="0"/>
      <w:divBdr>
        <w:top w:val="none" w:sz="0" w:space="0" w:color="auto"/>
        <w:left w:val="none" w:sz="0" w:space="0" w:color="auto"/>
        <w:bottom w:val="none" w:sz="0" w:space="0" w:color="auto"/>
        <w:right w:val="none" w:sz="0" w:space="0" w:color="auto"/>
      </w:divBdr>
    </w:div>
    <w:div w:id="768087261">
      <w:bodyDiv w:val="1"/>
      <w:marLeft w:val="0"/>
      <w:marRight w:val="0"/>
      <w:marTop w:val="0"/>
      <w:marBottom w:val="0"/>
      <w:divBdr>
        <w:top w:val="none" w:sz="0" w:space="0" w:color="auto"/>
        <w:left w:val="none" w:sz="0" w:space="0" w:color="auto"/>
        <w:bottom w:val="none" w:sz="0" w:space="0" w:color="auto"/>
        <w:right w:val="none" w:sz="0" w:space="0" w:color="auto"/>
      </w:divBdr>
      <w:divsChild>
        <w:div w:id="1482841643">
          <w:marLeft w:val="480"/>
          <w:marRight w:val="0"/>
          <w:marTop w:val="0"/>
          <w:marBottom w:val="0"/>
          <w:divBdr>
            <w:top w:val="none" w:sz="0" w:space="0" w:color="auto"/>
            <w:left w:val="none" w:sz="0" w:space="0" w:color="auto"/>
            <w:bottom w:val="none" w:sz="0" w:space="0" w:color="auto"/>
            <w:right w:val="none" w:sz="0" w:space="0" w:color="auto"/>
          </w:divBdr>
          <w:divsChild>
            <w:div w:id="1163353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8237667">
      <w:bodyDiv w:val="1"/>
      <w:marLeft w:val="0"/>
      <w:marRight w:val="0"/>
      <w:marTop w:val="0"/>
      <w:marBottom w:val="0"/>
      <w:divBdr>
        <w:top w:val="none" w:sz="0" w:space="0" w:color="auto"/>
        <w:left w:val="none" w:sz="0" w:space="0" w:color="auto"/>
        <w:bottom w:val="none" w:sz="0" w:space="0" w:color="auto"/>
        <w:right w:val="none" w:sz="0" w:space="0" w:color="auto"/>
      </w:divBdr>
    </w:div>
    <w:div w:id="779757709">
      <w:bodyDiv w:val="1"/>
      <w:marLeft w:val="0"/>
      <w:marRight w:val="0"/>
      <w:marTop w:val="0"/>
      <w:marBottom w:val="0"/>
      <w:divBdr>
        <w:top w:val="none" w:sz="0" w:space="0" w:color="auto"/>
        <w:left w:val="none" w:sz="0" w:space="0" w:color="auto"/>
        <w:bottom w:val="none" w:sz="0" w:space="0" w:color="auto"/>
        <w:right w:val="none" w:sz="0" w:space="0" w:color="auto"/>
      </w:divBdr>
      <w:divsChild>
        <w:div w:id="295306198">
          <w:marLeft w:val="480"/>
          <w:marRight w:val="0"/>
          <w:marTop w:val="0"/>
          <w:marBottom w:val="0"/>
          <w:divBdr>
            <w:top w:val="none" w:sz="0" w:space="0" w:color="auto"/>
            <w:left w:val="none" w:sz="0" w:space="0" w:color="auto"/>
            <w:bottom w:val="none" w:sz="0" w:space="0" w:color="auto"/>
            <w:right w:val="none" w:sz="0" w:space="0" w:color="auto"/>
          </w:divBdr>
          <w:divsChild>
            <w:div w:id="1301809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7700782">
      <w:bodyDiv w:val="1"/>
      <w:marLeft w:val="0"/>
      <w:marRight w:val="0"/>
      <w:marTop w:val="0"/>
      <w:marBottom w:val="0"/>
      <w:divBdr>
        <w:top w:val="none" w:sz="0" w:space="0" w:color="auto"/>
        <w:left w:val="none" w:sz="0" w:space="0" w:color="auto"/>
        <w:bottom w:val="none" w:sz="0" w:space="0" w:color="auto"/>
        <w:right w:val="none" w:sz="0" w:space="0" w:color="auto"/>
      </w:divBdr>
    </w:div>
    <w:div w:id="790365905">
      <w:bodyDiv w:val="1"/>
      <w:marLeft w:val="0"/>
      <w:marRight w:val="0"/>
      <w:marTop w:val="0"/>
      <w:marBottom w:val="0"/>
      <w:divBdr>
        <w:top w:val="none" w:sz="0" w:space="0" w:color="auto"/>
        <w:left w:val="none" w:sz="0" w:space="0" w:color="auto"/>
        <w:bottom w:val="none" w:sz="0" w:space="0" w:color="auto"/>
        <w:right w:val="none" w:sz="0" w:space="0" w:color="auto"/>
      </w:divBdr>
    </w:div>
    <w:div w:id="798887605">
      <w:bodyDiv w:val="1"/>
      <w:marLeft w:val="0"/>
      <w:marRight w:val="0"/>
      <w:marTop w:val="0"/>
      <w:marBottom w:val="0"/>
      <w:divBdr>
        <w:top w:val="none" w:sz="0" w:space="0" w:color="auto"/>
        <w:left w:val="none" w:sz="0" w:space="0" w:color="auto"/>
        <w:bottom w:val="none" w:sz="0" w:space="0" w:color="auto"/>
        <w:right w:val="none" w:sz="0" w:space="0" w:color="auto"/>
      </w:divBdr>
      <w:divsChild>
        <w:div w:id="1511796644">
          <w:marLeft w:val="480"/>
          <w:marRight w:val="0"/>
          <w:marTop w:val="0"/>
          <w:marBottom w:val="0"/>
          <w:divBdr>
            <w:top w:val="none" w:sz="0" w:space="0" w:color="auto"/>
            <w:left w:val="none" w:sz="0" w:space="0" w:color="auto"/>
            <w:bottom w:val="none" w:sz="0" w:space="0" w:color="auto"/>
            <w:right w:val="none" w:sz="0" w:space="0" w:color="auto"/>
          </w:divBdr>
          <w:divsChild>
            <w:div w:id="1329863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0072894">
      <w:bodyDiv w:val="1"/>
      <w:marLeft w:val="0"/>
      <w:marRight w:val="0"/>
      <w:marTop w:val="0"/>
      <w:marBottom w:val="0"/>
      <w:divBdr>
        <w:top w:val="none" w:sz="0" w:space="0" w:color="auto"/>
        <w:left w:val="none" w:sz="0" w:space="0" w:color="auto"/>
        <w:bottom w:val="none" w:sz="0" w:space="0" w:color="auto"/>
        <w:right w:val="none" w:sz="0" w:space="0" w:color="auto"/>
      </w:divBdr>
      <w:divsChild>
        <w:div w:id="716199700">
          <w:marLeft w:val="480"/>
          <w:marRight w:val="0"/>
          <w:marTop w:val="0"/>
          <w:marBottom w:val="0"/>
          <w:divBdr>
            <w:top w:val="none" w:sz="0" w:space="0" w:color="auto"/>
            <w:left w:val="none" w:sz="0" w:space="0" w:color="auto"/>
            <w:bottom w:val="none" w:sz="0" w:space="0" w:color="auto"/>
            <w:right w:val="none" w:sz="0" w:space="0" w:color="auto"/>
          </w:divBdr>
          <w:divsChild>
            <w:div w:id="1121454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7672596">
      <w:bodyDiv w:val="1"/>
      <w:marLeft w:val="0"/>
      <w:marRight w:val="0"/>
      <w:marTop w:val="0"/>
      <w:marBottom w:val="0"/>
      <w:divBdr>
        <w:top w:val="none" w:sz="0" w:space="0" w:color="auto"/>
        <w:left w:val="none" w:sz="0" w:space="0" w:color="auto"/>
        <w:bottom w:val="none" w:sz="0" w:space="0" w:color="auto"/>
        <w:right w:val="none" w:sz="0" w:space="0" w:color="auto"/>
      </w:divBdr>
      <w:divsChild>
        <w:div w:id="646013343">
          <w:marLeft w:val="480"/>
          <w:marRight w:val="0"/>
          <w:marTop w:val="0"/>
          <w:marBottom w:val="0"/>
          <w:divBdr>
            <w:top w:val="none" w:sz="0" w:space="0" w:color="auto"/>
            <w:left w:val="none" w:sz="0" w:space="0" w:color="auto"/>
            <w:bottom w:val="none" w:sz="0" w:space="0" w:color="auto"/>
            <w:right w:val="none" w:sz="0" w:space="0" w:color="auto"/>
          </w:divBdr>
          <w:divsChild>
            <w:div w:id="1224214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2643233">
      <w:bodyDiv w:val="1"/>
      <w:marLeft w:val="0"/>
      <w:marRight w:val="0"/>
      <w:marTop w:val="0"/>
      <w:marBottom w:val="0"/>
      <w:divBdr>
        <w:top w:val="none" w:sz="0" w:space="0" w:color="auto"/>
        <w:left w:val="none" w:sz="0" w:space="0" w:color="auto"/>
        <w:bottom w:val="none" w:sz="0" w:space="0" w:color="auto"/>
        <w:right w:val="none" w:sz="0" w:space="0" w:color="auto"/>
      </w:divBdr>
      <w:divsChild>
        <w:div w:id="1497843061">
          <w:marLeft w:val="480"/>
          <w:marRight w:val="0"/>
          <w:marTop w:val="0"/>
          <w:marBottom w:val="0"/>
          <w:divBdr>
            <w:top w:val="none" w:sz="0" w:space="0" w:color="auto"/>
            <w:left w:val="none" w:sz="0" w:space="0" w:color="auto"/>
            <w:bottom w:val="none" w:sz="0" w:space="0" w:color="auto"/>
            <w:right w:val="none" w:sz="0" w:space="0" w:color="auto"/>
          </w:divBdr>
          <w:divsChild>
            <w:div w:id="1682388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618422">
      <w:bodyDiv w:val="1"/>
      <w:marLeft w:val="0"/>
      <w:marRight w:val="0"/>
      <w:marTop w:val="0"/>
      <w:marBottom w:val="0"/>
      <w:divBdr>
        <w:top w:val="none" w:sz="0" w:space="0" w:color="auto"/>
        <w:left w:val="none" w:sz="0" w:space="0" w:color="auto"/>
        <w:bottom w:val="none" w:sz="0" w:space="0" w:color="auto"/>
        <w:right w:val="none" w:sz="0" w:space="0" w:color="auto"/>
      </w:divBdr>
      <w:divsChild>
        <w:div w:id="1505247728">
          <w:marLeft w:val="480"/>
          <w:marRight w:val="0"/>
          <w:marTop w:val="0"/>
          <w:marBottom w:val="0"/>
          <w:divBdr>
            <w:top w:val="none" w:sz="0" w:space="0" w:color="auto"/>
            <w:left w:val="none" w:sz="0" w:space="0" w:color="auto"/>
            <w:bottom w:val="none" w:sz="0" w:space="0" w:color="auto"/>
            <w:right w:val="none" w:sz="0" w:space="0" w:color="auto"/>
          </w:divBdr>
          <w:divsChild>
            <w:div w:id="867914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8099698">
      <w:bodyDiv w:val="1"/>
      <w:marLeft w:val="0"/>
      <w:marRight w:val="0"/>
      <w:marTop w:val="0"/>
      <w:marBottom w:val="0"/>
      <w:divBdr>
        <w:top w:val="none" w:sz="0" w:space="0" w:color="auto"/>
        <w:left w:val="none" w:sz="0" w:space="0" w:color="auto"/>
        <w:bottom w:val="none" w:sz="0" w:space="0" w:color="auto"/>
        <w:right w:val="none" w:sz="0" w:space="0" w:color="auto"/>
      </w:divBdr>
      <w:divsChild>
        <w:div w:id="1379476140">
          <w:marLeft w:val="480"/>
          <w:marRight w:val="0"/>
          <w:marTop w:val="0"/>
          <w:marBottom w:val="0"/>
          <w:divBdr>
            <w:top w:val="none" w:sz="0" w:space="0" w:color="auto"/>
            <w:left w:val="none" w:sz="0" w:space="0" w:color="auto"/>
            <w:bottom w:val="none" w:sz="0" w:space="0" w:color="auto"/>
            <w:right w:val="none" w:sz="0" w:space="0" w:color="auto"/>
          </w:divBdr>
          <w:divsChild>
            <w:div w:id="1776822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286196">
      <w:bodyDiv w:val="1"/>
      <w:marLeft w:val="0"/>
      <w:marRight w:val="0"/>
      <w:marTop w:val="0"/>
      <w:marBottom w:val="0"/>
      <w:divBdr>
        <w:top w:val="none" w:sz="0" w:space="0" w:color="auto"/>
        <w:left w:val="none" w:sz="0" w:space="0" w:color="auto"/>
        <w:bottom w:val="none" w:sz="0" w:space="0" w:color="auto"/>
        <w:right w:val="none" w:sz="0" w:space="0" w:color="auto"/>
      </w:divBdr>
      <w:divsChild>
        <w:div w:id="716662322">
          <w:marLeft w:val="480"/>
          <w:marRight w:val="0"/>
          <w:marTop w:val="0"/>
          <w:marBottom w:val="0"/>
          <w:divBdr>
            <w:top w:val="none" w:sz="0" w:space="0" w:color="auto"/>
            <w:left w:val="none" w:sz="0" w:space="0" w:color="auto"/>
            <w:bottom w:val="none" w:sz="0" w:space="0" w:color="auto"/>
            <w:right w:val="none" w:sz="0" w:space="0" w:color="auto"/>
          </w:divBdr>
          <w:divsChild>
            <w:div w:id="855770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8661444">
      <w:bodyDiv w:val="1"/>
      <w:marLeft w:val="0"/>
      <w:marRight w:val="0"/>
      <w:marTop w:val="0"/>
      <w:marBottom w:val="0"/>
      <w:divBdr>
        <w:top w:val="none" w:sz="0" w:space="0" w:color="auto"/>
        <w:left w:val="none" w:sz="0" w:space="0" w:color="auto"/>
        <w:bottom w:val="none" w:sz="0" w:space="0" w:color="auto"/>
        <w:right w:val="none" w:sz="0" w:space="0" w:color="auto"/>
      </w:divBdr>
    </w:div>
    <w:div w:id="967660914">
      <w:bodyDiv w:val="1"/>
      <w:marLeft w:val="0"/>
      <w:marRight w:val="0"/>
      <w:marTop w:val="0"/>
      <w:marBottom w:val="0"/>
      <w:divBdr>
        <w:top w:val="none" w:sz="0" w:space="0" w:color="auto"/>
        <w:left w:val="none" w:sz="0" w:space="0" w:color="auto"/>
        <w:bottom w:val="none" w:sz="0" w:space="0" w:color="auto"/>
        <w:right w:val="none" w:sz="0" w:space="0" w:color="auto"/>
      </w:divBdr>
      <w:divsChild>
        <w:div w:id="1103570878">
          <w:marLeft w:val="480"/>
          <w:marRight w:val="0"/>
          <w:marTop w:val="0"/>
          <w:marBottom w:val="0"/>
          <w:divBdr>
            <w:top w:val="none" w:sz="0" w:space="0" w:color="auto"/>
            <w:left w:val="none" w:sz="0" w:space="0" w:color="auto"/>
            <w:bottom w:val="none" w:sz="0" w:space="0" w:color="auto"/>
            <w:right w:val="none" w:sz="0" w:space="0" w:color="auto"/>
          </w:divBdr>
          <w:divsChild>
            <w:div w:id="337000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6567953">
      <w:bodyDiv w:val="1"/>
      <w:marLeft w:val="0"/>
      <w:marRight w:val="0"/>
      <w:marTop w:val="0"/>
      <w:marBottom w:val="0"/>
      <w:divBdr>
        <w:top w:val="none" w:sz="0" w:space="0" w:color="auto"/>
        <w:left w:val="none" w:sz="0" w:space="0" w:color="auto"/>
        <w:bottom w:val="none" w:sz="0" w:space="0" w:color="auto"/>
        <w:right w:val="none" w:sz="0" w:space="0" w:color="auto"/>
      </w:divBdr>
    </w:div>
    <w:div w:id="984048438">
      <w:bodyDiv w:val="1"/>
      <w:marLeft w:val="0"/>
      <w:marRight w:val="0"/>
      <w:marTop w:val="0"/>
      <w:marBottom w:val="0"/>
      <w:divBdr>
        <w:top w:val="none" w:sz="0" w:space="0" w:color="auto"/>
        <w:left w:val="none" w:sz="0" w:space="0" w:color="auto"/>
        <w:bottom w:val="none" w:sz="0" w:space="0" w:color="auto"/>
        <w:right w:val="none" w:sz="0" w:space="0" w:color="auto"/>
      </w:divBdr>
      <w:divsChild>
        <w:div w:id="567805971">
          <w:marLeft w:val="480"/>
          <w:marRight w:val="0"/>
          <w:marTop w:val="0"/>
          <w:marBottom w:val="0"/>
          <w:divBdr>
            <w:top w:val="none" w:sz="0" w:space="0" w:color="auto"/>
            <w:left w:val="none" w:sz="0" w:space="0" w:color="auto"/>
            <w:bottom w:val="none" w:sz="0" w:space="0" w:color="auto"/>
            <w:right w:val="none" w:sz="0" w:space="0" w:color="auto"/>
          </w:divBdr>
          <w:divsChild>
            <w:div w:id="983392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3025805">
      <w:bodyDiv w:val="1"/>
      <w:marLeft w:val="0"/>
      <w:marRight w:val="0"/>
      <w:marTop w:val="0"/>
      <w:marBottom w:val="0"/>
      <w:divBdr>
        <w:top w:val="none" w:sz="0" w:space="0" w:color="auto"/>
        <w:left w:val="none" w:sz="0" w:space="0" w:color="auto"/>
        <w:bottom w:val="none" w:sz="0" w:space="0" w:color="auto"/>
        <w:right w:val="none" w:sz="0" w:space="0" w:color="auto"/>
      </w:divBdr>
      <w:divsChild>
        <w:div w:id="985470322">
          <w:marLeft w:val="480"/>
          <w:marRight w:val="0"/>
          <w:marTop w:val="0"/>
          <w:marBottom w:val="0"/>
          <w:divBdr>
            <w:top w:val="none" w:sz="0" w:space="0" w:color="auto"/>
            <w:left w:val="none" w:sz="0" w:space="0" w:color="auto"/>
            <w:bottom w:val="none" w:sz="0" w:space="0" w:color="auto"/>
            <w:right w:val="none" w:sz="0" w:space="0" w:color="auto"/>
          </w:divBdr>
          <w:divsChild>
            <w:div w:id="596251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5303770">
      <w:bodyDiv w:val="1"/>
      <w:marLeft w:val="0"/>
      <w:marRight w:val="0"/>
      <w:marTop w:val="0"/>
      <w:marBottom w:val="0"/>
      <w:divBdr>
        <w:top w:val="none" w:sz="0" w:space="0" w:color="auto"/>
        <w:left w:val="none" w:sz="0" w:space="0" w:color="auto"/>
        <w:bottom w:val="none" w:sz="0" w:space="0" w:color="auto"/>
        <w:right w:val="none" w:sz="0" w:space="0" w:color="auto"/>
      </w:divBdr>
    </w:div>
    <w:div w:id="1004866261">
      <w:bodyDiv w:val="1"/>
      <w:marLeft w:val="0"/>
      <w:marRight w:val="0"/>
      <w:marTop w:val="0"/>
      <w:marBottom w:val="0"/>
      <w:divBdr>
        <w:top w:val="none" w:sz="0" w:space="0" w:color="auto"/>
        <w:left w:val="none" w:sz="0" w:space="0" w:color="auto"/>
        <w:bottom w:val="none" w:sz="0" w:space="0" w:color="auto"/>
        <w:right w:val="none" w:sz="0" w:space="0" w:color="auto"/>
      </w:divBdr>
      <w:divsChild>
        <w:div w:id="1184515892">
          <w:marLeft w:val="480"/>
          <w:marRight w:val="0"/>
          <w:marTop w:val="0"/>
          <w:marBottom w:val="0"/>
          <w:divBdr>
            <w:top w:val="none" w:sz="0" w:space="0" w:color="auto"/>
            <w:left w:val="none" w:sz="0" w:space="0" w:color="auto"/>
            <w:bottom w:val="none" w:sz="0" w:space="0" w:color="auto"/>
            <w:right w:val="none" w:sz="0" w:space="0" w:color="auto"/>
          </w:divBdr>
          <w:divsChild>
            <w:div w:id="97841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2024907">
      <w:bodyDiv w:val="1"/>
      <w:marLeft w:val="0"/>
      <w:marRight w:val="0"/>
      <w:marTop w:val="0"/>
      <w:marBottom w:val="0"/>
      <w:divBdr>
        <w:top w:val="none" w:sz="0" w:space="0" w:color="auto"/>
        <w:left w:val="none" w:sz="0" w:space="0" w:color="auto"/>
        <w:bottom w:val="none" w:sz="0" w:space="0" w:color="auto"/>
        <w:right w:val="none" w:sz="0" w:space="0" w:color="auto"/>
      </w:divBdr>
      <w:divsChild>
        <w:div w:id="137577445">
          <w:marLeft w:val="480"/>
          <w:marRight w:val="0"/>
          <w:marTop w:val="0"/>
          <w:marBottom w:val="0"/>
          <w:divBdr>
            <w:top w:val="none" w:sz="0" w:space="0" w:color="auto"/>
            <w:left w:val="none" w:sz="0" w:space="0" w:color="auto"/>
            <w:bottom w:val="none" w:sz="0" w:space="0" w:color="auto"/>
            <w:right w:val="none" w:sz="0" w:space="0" w:color="auto"/>
          </w:divBdr>
          <w:divsChild>
            <w:div w:id="1547839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5402969">
      <w:bodyDiv w:val="1"/>
      <w:marLeft w:val="0"/>
      <w:marRight w:val="0"/>
      <w:marTop w:val="0"/>
      <w:marBottom w:val="0"/>
      <w:divBdr>
        <w:top w:val="none" w:sz="0" w:space="0" w:color="auto"/>
        <w:left w:val="none" w:sz="0" w:space="0" w:color="auto"/>
        <w:bottom w:val="none" w:sz="0" w:space="0" w:color="auto"/>
        <w:right w:val="none" w:sz="0" w:space="0" w:color="auto"/>
      </w:divBdr>
      <w:divsChild>
        <w:div w:id="2027247911">
          <w:marLeft w:val="480"/>
          <w:marRight w:val="0"/>
          <w:marTop w:val="0"/>
          <w:marBottom w:val="0"/>
          <w:divBdr>
            <w:top w:val="none" w:sz="0" w:space="0" w:color="auto"/>
            <w:left w:val="none" w:sz="0" w:space="0" w:color="auto"/>
            <w:bottom w:val="none" w:sz="0" w:space="0" w:color="auto"/>
            <w:right w:val="none" w:sz="0" w:space="0" w:color="auto"/>
          </w:divBdr>
          <w:divsChild>
            <w:div w:id="733888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5106300">
      <w:bodyDiv w:val="1"/>
      <w:marLeft w:val="0"/>
      <w:marRight w:val="0"/>
      <w:marTop w:val="0"/>
      <w:marBottom w:val="0"/>
      <w:divBdr>
        <w:top w:val="none" w:sz="0" w:space="0" w:color="auto"/>
        <w:left w:val="none" w:sz="0" w:space="0" w:color="auto"/>
        <w:bottom w:val="none" w:sz="0" w:space="0" w:color="auto"/>
        <w:right w:val="none" w:sz="0" w:space="0" w:color="auto"/>
      </w:divBdr>
    </w:div>
    <w:div w:id="1077092499">
      <w:bodyDiv w:val="1"/>
      <w:marLeft w:val="0"/>
      <w:marRight w:val="0"/>
      <w:marTop w:val="0"/>
      <w:marBottom w:val="0"/>
      <w:divBdr>
        <w:top w:val="none" w:sz="0" w:space="0" w:color="auto"/>
        <w:left w:val="none" w:sz="0" w:space="0" w:color="auto"/>
        <w:bottom w:val="none" w:sz="0" w:space="0" w:color="auto"/>
        <w:right w:val="none" w:sz="0" w:space="0" w:color="auto"/>
      </w:divBdr>
    </w:div>
    <w:div w:id="1084231196">
      <w:bodyDiv w:val="1"/>
      <w:marLeft w:val="0"/>
      <w:marRight w:val="0"/>
      <w:marTop w:val="0"/>
      <w:marBottom w:val="0"/>
      <w:divBdr>
        <w:top w:val="none" w:sz="0" w:space="0" w:color="auto"/>
        <w:left w:val="none" w:sz="0" w:space="0" w:color="auto"/>
        <w:bottom w:val="none" w:sz="0" w:space="0" w:color="auto"/>
        <w:right w:val="none" w:sz="0" w:space="0" w:color="auto"/>
      </w:divBdr>
      <w:divsChild>
        <w:div w:id="435255226">
          <w:marLeft w:val="480"/>
          <w:marRight w:val="0"/>
          <w:marTop w:val="0"/>
          <w:marBottom w:val="0"/>
          <w:divBdr>
            <w:top w:val="none" w:sz="0" w:space="0" w:color="auto"/>
            <w:left w:val="none" w:sz="0" w:space="0" w:color="auto"/>
            <w:bottom w:val="none" w:sz="0" w:space="0" w:color="auto"/>
            <w:right w:val="none" w:sz="0" w:space="0" w:color="auto"/>
          </w:divBdr>
          <w:divsChild>
            <w:div w:id="127629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6830908">
      <w:bodyDiv w:val="1"/>
      <w:marLeft w:val="0"/>
      <w:marRight w:val="0"/>
      <w:marTop w:val="0"/>
      <w:marBottom w:val="0"/>
      <w:divBdr>
        <w:top w:val="none" w:sz="0" w:space="0" w:color="auto"/>
        <w:left w:val="none" w:sz="0" w:space="0" w:color="auto"/>
        <w:bottom w:val="none" w:sz="0" w:space="0" w:color="auto"/>
        <w:right w:val="none" w:sz="0" w:space="0" w:color="auto"/>
      </w:divBdr>
    </w:div>
    <w:div w:id="1108694542">
      <w:bodyDiv w:val="1"/>
      <w:marLeft w:val="0"/>
      <w:marRight w:val="0"/>
      <w:marTop w:val="0"/>
      <w:marBottom w:val="0"/>
      <w:divBdr>
        <w:top w:val="none" w:sz="0" w:space="0" w:color="auto"/>
        <w:left w:val="none" w:sz="0" w:space="0" w:color="auto"/>
        <w:bottom w:val="none" w:sz="0" w:space="0" w:color="auto"/>
        <w:right w:val="none" w:sz="0" w:space="0" w:color="auto"/>
      </w:divBdr>
      <w:divsChild>
        <w:div w:id="239144382">
          <w:marLeft w:val="0"/>
          <w:marRight w:val="0"/>
          <w:marTop w:val="0"/>
          <w:marBottom w:val="0"/>
          <w:divBdr>
            <w:top w:val="none" w:sz="0" w:space="0" w:color="auto"/>
            <w:left w:val="none" w:sz="0" w:space="0" w:color="auto"/>
            <w:bottom w:val="none" w:sz="0" w:space="0" w:color="auto"/>
            <w:right w:val="none" w:sz="0" w:space="0" w:color="auto"/>
          </w:divBdr>
          <w:divsChild>
            <w:div w:id="2136096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1147960">
      <w:bodyDiv w:val="1"/>
      <w:marLeft w:val="0"/>
      <w:marRight w:val="0"/>
      <w:marTop w:val="0"/>
      <w:marBottom w:val="0"/>
      <w:divBdr>
        <w:top w:val="none" w:sz="0" w:space="0" w:color="auto"/>
        <w:left w:val="none" w:sz="0" w:space="0" w:color="auto"/>
        <w:bottom w:val="none" w:sz="0" w:space="0" w:color="auto"/>
        <w:right w:val="none" w:sz="0" w:space="0" w:color="auto"/>
      </w:divBdr>
      <w:divsChild>
        <w:div w:id="1397510872">
          <w:marLeft w:val="480"/>
          <w:marRight w:val="0"/>
          <w:marTop w:val="0"/>
          <w:marBottom w:val="0"/>
          <w:divBdr>
            <w:top w:val="none" w:sz="0" w:space="0" w:color="auto"/>
            <w:left w:val="none" w:sz="0" w:space="0" w:color="auto"/>
            <w:bottom w:val="none" w:sz="0" w:space="0" w:color="auto"/>
            <w:right w:val="none" w:sz="0" w:space="0" w:color="auto"/>
          </w:divBdr>
          <w:divsChild>
            <w:div w:id="1445270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379122">
      <w:bodyDiv w:val="1"/>
      <w:marLeft w:val="0"/>
      <w:marRight w:val="0"/>
      <w:marTop w:val="0"/>
      <w:marBottom w:val="0"/>
      <w:divBdr>
        <w:top w:val="none" w:sz="0" w:space="0" w:color="auto"/>
        <w:left w:val="none" w:sz="0" w:space="0" w:color="auto"/>
        <w:bottom w:val="none" w:sz="0" w:space="0" w:color="auto"/>
        <w:right w:val="none" w:sz="0" w:space="0" w:color="auto"/>
      </w:divBdr>
    </w:div>
    <w:div w:id="1142231789">
      <w:bodyDiv w:val="1"/>
      <w:marLeft w:val="0"/>
      <w:marRight w:val="0"/>
      <w:marTop w:val="0"/>
      <w:marBottom w:val="0"/>
      <w:divBdr>
        <w:top w:val="none" w:sz="0" w:space="0" w:color="auto"/>
        <w:left w:val="none" w:sz="0" w:space="0" w:color="auto"/>
        <w:bottom w:val="none" w:sz="0" w:space="0" w:color="auto"/>
        <w:right w:val="none" w:sz="0" w:space="0" w:color="auto"/>
      </w:divBdr>
    </w:div>
    <w:div w:id="1145708149">
      <w:bodyDiv w:val="1"/>
      <w:marLeft w:val="0"/>
      <w:marRight w:val="0"/>
      <w:marTop w:val="0"/>
      <w:marBottom w:val="0"/>
      <w:divBdr>
        <w:top w:val="none" w:sz="0" w:space="0" w:color="auto"/>
        <w:left w:val="none" w:sz="0" w:space="0" w:color="auto"/>
        <w:bottom w:val="none" w:sz="0" w:space="0" w:color="auto"/>
        <w:right w:val="none" w:sz="0" w:space="0" w:color="auto"/>
      </w:divBdr>
      <w:divsChild>
        <w:div w:id="2034845472">
          <w:marLeft w:val="480"/>
          <w:marRight w:val="0"/>
          <w:marTop w:val="0"/>
          <w:marBottom w:val="0"/>
          <w:divBdr>
            <w:top w:val="none" w:sz="0" w:space="0" w:color="auto"/>
            <w:left w:val="none" w:sz="0" w:space="0" w:color="auto"/>
            <w:bottom w:val="none" w:sz="0" w:space="0" w:color="auto"/>
            <w:right w:val="none" w:sz="0" w:space="0" w:color="auto"/>
          </w:divBdr>
          <w:divsChild>
            <w:div w:id="756292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489859">
      <w:bodyDiv w:val="1"/>
      <w:marLeft w:val="0"/>
      <w:marRight w:val="0"/>
      <w:marTop w:val="0"/>
      <w:marBottom w:val="0"/>
      <w:divBdr>
        <w:top w:val="none" w:sz="0" w:space="0" w:color="auto"/>
        <w:left w:val="none" w:sz="0" w:space="0" w:color="auto"/>
        <w:bottom w:val="none" w:sz="0" w:space="0" w:color="auto"/>
        <w:right w:val="none" w:sz="0" w:space="0" w:color="auto"/>
      </w:divBdr>
      <w:divsChild>
        <w:div w:id="1817142731">
          <w:marLeft w:val="480"/>
          <w:marRight w:val="0"/>
          <w:marTop w:val="0"/>
          <w:marBottom w:val="0"/>
          <w:divBdr>
            <w:top w:val="none" w:sz="0" w:space="0" w:color="auto"/>
            <w:left w:val="none" w:sz="0" w:space="0" w:color="auto"/>
            <w:bottom w:val="none" w:sz="0" w:space="0" w:color="auto"/>
            <w:right w:val="none" w:sz="0" w:space="0" w:color="auto"/>
          </w:divBdr>
          <w:divsChild>
            <w:div w:id="1707829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2987638">
      <w:bodyDiv w:val="1"/>
      <w:marLeft w:val="0"/>
      <w:marRight w:val="0"/>
      <w:marTop w:val="0"/>
      <w:marBottom w:val="0"/>
      <w:divBdr>
        <w:top w:val="none" w:sz="0" w:space="0" w:color="auto"/>
        <w:left w:val="none" w:sz="0" w:space="0" w:color="auto"/>
        <w:bottom w:val="none" w:sz="0" w:space="0" w:color="auto"/>
        <w:right w:val="none" w:sz="0" w:space="0" w:color="auto"/>
      </w:divBdr>
      <w:divsChild>
        <w:div w:id="450630923">
          <w:marLeft w:val="480"/>
          <w:marRight w:val="0"/>
          <w:marTop w:val="0"/>
          <w:marBottom w:val="0"/>
          <w:divBdr>
            <w:top w:val="none" w:sz="0" w:space="0" w:color="auto"/>
            <w:left w:val="none" w:sz="0" w:space="0" w:color="auto"/>
            <w:bottom w:val="none" w:sz="0" w:space="0" w:color="auto"/>
            <w:right w:val="none" w:sz="0" w:space="0" w:color="auto"/>
          </w:divBdr>
          <w:divsChild>
            <w:div w:id="1575315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5652105">
      <w:bodyDiv w:val="1"/>
      <w:marLeft w:val="0"/>
      <w:marRight w:val="0"/>
      <w:marTop w:val="0"/>
      <w:marBottom w:val="0"/>
      <w:divBdr>
        <w:top w:val="none" w:sz="0" w:space="0" w:color="auto"/>
        <w:left w:val="none" w:sz="0" w:space="0" w:color="auto"/>
        <w:bottom w:val="none" w:sz="0" w:space="0" w:color="auto"/>
        <w:right w:val="none" w:sz="0" w:space="0" w:color="auto"/>
      </w:divBdr>
    </w:div>
    <w:div w:id="1185442598">
      <w:bodyDiv w:val="1"/>
      <w:marLeft w:val="0"/>
      <w:marRight w:val="0"/>
      <w:marTop w:val="0"/>
      <w:marBottom w:val="0"/>
      <w:divBdr>
        <w:top w:val="none" w:sz="0" w:space="0" w:color="auto"/>
        <w:left w:val="none" w:sz="0" w:space="0" w:color="auto"/>
        <w:bottom w:val="none" w:sz="0" w:space="0" w:color="auto"/>
        <w:right w:val="none" w:sz="0" w:space="0" w:color="auto"/>
      </w:divBdr>
    </w:div>
    <w:div w:id="1189028241">
      <w:bodyDiv w:val="1"/>
      <w:marLeft w:val="0"/>
      <w:marRight w:val="0"/>
      <w:marTop w:val="0"/>
      <w:marBottom w:val="0"/>
      <w:divBdr>
        <w:top w:val="none" w:sz="0" w:space="0" w:color="auto"/>
        <w:left w:val="none" w:sz="0" w:space="0" w:color="auto"/>
        <w:bottom w:val="none" w:sz="0" w:space="0" w:color="auto"/>
        <w:right w:val="none" w:sz="0" w:space="0" w:color="auto"/>
      </w:divBdr>
    </w:div>
    <w:div w:id="1201361325">
      <w:bodyDiv w:val="1"/>
      <w:marLeft w:val="0"/>
      <w:marRight w:val="0"/>
      <w:marTop w:val="0"/>
      <w:marBottom w:val="0"/>
      <w:divBdr>
        <w:top w:val="none" w:sz="0" w:space="0" w:color="auto"/>
        <w:left w:val="none" w:sz="0" w:space="0" w:color="auto"/>
        <w:bottom w:val="none" w:sz="0" w:space="0" w:color="auto"/>
        <w:right w:val="none" w:sz="0" w:space="0" w:color="auto"/>
      </w:divBdr>
    </w:div>
    <w:div w:id="1211184064">
      <w:bodyDiv w:val="1"/>
      <w:marLeft w:val="0"/>
      <w:marRight w:val="0"/>
      <w:marTop w:val="0"/>
      <w:marBottom w:val="0"/>
      <w:divBdr>
        <w:top w:val="none" w:sz="0" w:space="0" w:color="auto"/>
        <w:left w:val="none" w:sz="0" w:space="0" w:color="auto"/>
        <w:bottom w:val="none" w:sz="0" w:space="0" w:color="auto"/>
        <w:right w:val="none" w:sz="0" w:space="0" w:color="auto"/>
      </w:divBdr>
    </w:div>
    <w:div w:id="1211454294">
      <w:bodyDiv w:val="1"/>
      <w:marLeft w:val="0"/>
      <w:marRight w:val="0"/>
      <w:marTop w:val="0"/>
      <w:marBottom w:val="0"/>
      <w:divBdr>
        <w:top w:val="none" w:sz="0" w:space="0" w:color="auto"/>
        <w:left w:val="none" w:sz="0" w:space="0" w:color="auto"/>
        <w:bottom w:val="none" w:sz="0" w:space="0" w:color="auto"/>
        <w:right w:val="none" w:sz="0" w:space="0" w:color="auto"/>
      </w:divBdr>
      <w:divsChild>
        <w:div w:id="238710300">
          <w:marLeft w:val="480"/>
          <w:marRight w:val="0"/>
          <w:marTop w:val="0"/>
          <w:marBottom w:val="0"/>
          <w:divBdr>
            <w:top w:val="none" w:sz="0" w:space="0" w:color="auto"/>
            <w:left w:val="none" w:sz="0" w:space="0" w:color="auto"/>
            <w:bottom w:val="none" w:sz="0" w:space="0" w:color="auto"/>
            <w:right w:val="none" w:sz="0" w:space="0" w:color="auto"/>
          </w:divBdr>
          <w:divsChild>
            <w:div w:id="1014920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859253">
      <w:bodyDiv w:val="1"/>
      <w:marLeft w:val="0"/>
      <w:marRight w:val="0"/>
      <w:marTop w:val="0"/>
      <w:marBottom w:val="0"/>
      <w:divBdr>
        <w:top w:val="none" w:sz="0" w:space="0" w:color="auto"/>
        <w:left w:val="none" w:sz="0" w:space="0" w:color="auto"/>
        <w:bottom w:val="none" w:sz="0" w:space="0" w:color="auto"/>
        <w:right w:val="none" w:sz="0" w:space="0" w:color="auto"/>
      </w:divBdr>
    </w:div>
    <w:div w:id="1247692136">
      <w:bodyDiv w:val="1"/>
      <w:marLeft w:val="0"/>
      <w:marRight w:val="0"/>
      <w:marTop w:val="0"/>
      <w:marBottom w:val="0"/>
      <w:divBdr>
        <w:top w:val="none" w:sz="0" w:space="0" w:color="auto"/>
        <w:left w:val="none" w:sz="0" w:space="0" w:color="auto"/>
        <w:bottom w:val="none" w:sz="0" w:space="0" w:color="auto"/>
        <w:right w:val="none" w:sz="0" w:space="0" w:color="auto"/>
      </w:divBdr>
      <w:divsChild>
        <w:div w:id="1127241402">
          <w:marLeft w:val="480"/>
          <w:marRight w:val="0"/>
          <w:marTop w:val="0"/>
          <w:marBottom w:val="0"/>
          <w:divBdr>
            <w:top w:val="none" w:sz="0" w:space="0" w:color="auto"/>
            <w:left w:val="none" w:sz="0" w:space="0" w:color="auto"/>
            <w:bottom w:val="none" w:sz="0" w:space="0" w:color="auto"/>
            <w:right w:val="none" w:sz="0" w:space="0" w:color="auto"/>
          </w:divBdr>
          <w:divsChild>
            <w:div w:id="2043239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3273064">
      <w:bodyDiv w:val="1"/>
      <w:marLeft w:val="0"/>
      <w:marRight w:val="0"/>
      <w:marTop w:val="0"/>
      <w:marBottom w:val="0"/>
      <w:divBdr>
        <w:top w:val="none" w:sz="0" w:space="0" w:color="auto"/>
        <w:left w:val="none" w:sz="0" w:space="0" w:color="auto"/>
        <w:bottom w:val="none" w:sz="0" w:space="0" w:color="auto"/>
        <w:right w:val="none" w:sz="0" w:space="0" w:color="auto"/>
      </w:divBdr>
      <w:divsChild>
        <w:div w:id="1607691137">
          <w:marLeft w:val="480"/>
          <w:marRight w:val="0"/>
          <w:marTop w:val="0"/>
          <w:marBottom w:val="0"/>
          <w:divBdr>
            <w:top w:val="none" w:sz="0" w:space="0" w:color="auto"/>
            <w:left w:val="none" w:sz="0" w:space="0" w:color="auto"/>
            <w:bottom w:val="none" w:sz="0" w:space="0" w:color="auto"/>
            <w:right w:val="none" w:sz="0" w:space="0" w:color="auto"/>
          </w:divBdr>
          <w:divsChild>
            <w:div w:id="1279601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1575239">
      <w:bodyDiv w:val="1"/>
      <w:marLeft w:val="0"/>
      <w:marRight w:val="0"/>
      <w:marTop w:val="0"/>
      <w:marBottom w:val="0"/>
      <w:divBdr>
        <w:top w:val="none" w:sz="0" w:space="0" w:color="auto"/>
        <w:left w:val="none" w:sz="0" w:space="0" w:color="auto"/>
        <w:bottom w:val="none" w:sz="0" w:space="0" w:color="auto"/>
        <w:right w:val="none" w:sz="0" w:space="0" w:color="auto"/>
      </w:divBdr>
      <w:divsChild>
        <w:div w:id="2115516358">
          <w:marLeft w:val="480"/>
          <w:marRight w:val="0"/>
          <w:marTop w:val="0"/>
          <w:marBottom w:val="0"/>
          <w:divBdr>
            <w:top w:val="none" w:sz="0" w:space="0" w:color="auto"/>
            <w:left w:val="none" w:sz="0" w:space="0" w:color="auto"/>
            <w:bottom w:val="none" w:sz="0" w:space="0" w:color="auto"/>
            <w:right w:val="none" w:sz="0" w:space="0" w:color="auto"/>
          </w:divBdr>
          <w:divsChild>
            <w:div w:id="1723937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3872317">
      <w:bodyDiv w:val="1"/>
      <w:marLeft w:val="0"/>
      <w:marRight w:val="0"/>
      <w:marTop w:val="0"/>
      <w:marBottom w:val="0"/>
      <w:divBdr>
        <w:top w:val="none" w:sz="0" w:space="0" w:color="auto"/>
        <w:left w:val="none" w:sz="0" w:space="0" w:color="auto"/>
        <w:bottom w:val="none" w:sz="0" w:space="0" w:color="auto"/>
        <w:right w:val="none" w:sz="0" w:space="0" w:color="auto"/>
      </w:divBdr>
    </w:div>
    <w:div w:id="1322851462">
      <w:bodyDiv w:val="1"/>
      <w:marLeft w:val="0"/>
      <w:marRight w:val="0"/>
      <w:marTop w:val="0"/>
      <w:marBottom w:val="0"/>
      <w:divBdr>
        <w:top w:val="none" w:sz="0" w:space="0" w:color="auto"/>
        <w:left w:val="none" w:sz="0" w:space="0" w:color="auto"/>
        <w:bottom w:val="none" w:sz="0" w:space="0" w:color="auto"/>
        <w:right w:val="none" w:sz="0" w:space="0" w:color="auto"/>
      </w:divBdr>
      <w:divsChild>
        <w:div w:id="1074208095">
          <w:marLeft w:val="480"/>
          <w:marRight w:val="0"/>
          <w:marTop w:val="0"/>
          <w:marBottom w:val="0"/>
          <w:divBdr>
            <w:top w:val="none" w:sz="0" w:space="0" w:color="auto"/>
            <w:left w:val="none" w:sz="0" w:space="0" w:color="auto"/>
            <w:bottom w:val="none" w:sz="0" w:space="0" w:color="auto"/>
            <w:right w:val="none" w:sz="0" w:space="0" w:color="auto"/>
          </w:divBdr>
          <w:divsChild>
            <w:div w:id="88738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4645800">
      <w:bodyDiv w:val="1"/>
      <w:marLeft w:val="0"/>
      <w:marRight w:val="0"/>
      <w:marTop w:val="0"/>
      <w:marBottom w:val="0"/>
      <w:divBdr>
        <w:top w:val="none" w:sz="0" w:space="0" w:color="auto"/>
        <w:left w:val="none" w:sz="0" w:space="0" w:color="auto"/>
        <w:bottom w:val="none" w:sz="0" w:space="0" w:color="auto"/>
        <w:right w:val="none" w:sz="0" w:space="0" w:color="auto"/>
      </w:divBdr>
      <w:divsChild>
        <w:div w:id="58750596">
          <w:marLeft w:val="480"/>
          <w:marRight w:val="0"/>
          <w:marTop w:val="0"/>
          <w:marBottom w:val="0"/>
          <w:divBdr>
            <w:top w:val="none" w:sz="0" w:space="0" w:color="auto"/>
            <w:left w:val="none" w:sz="0" w:space="0" w:color="auto"/>
            <w:bottom w:val="none" w:sz="0" w:space="0" w:color="auto"/>
            <w:right w:val="none" w:sz="0" w:space="0" w:color="auto"/>
          </w:divBdr>
          <w:divsChild>
            <w:div w:id="50228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1153949">
      <w:bodyDiv w:val="1"/>
      <w:marLeft w:val="0"/>
      <w:marRight w:val="0"/>
      <w:marTop w:val="0"/>
      <w:marBottom w:val="0"/>
      <w:divBdr>
        <w:top w:val="none" w:sz="0" w:space="0" w:color="auto"/>
        <w:left w:val="none" w:sz="0" w:space="0" w:color="auto"/>
        <w:bottom w:val="none" w:sz="0" w:space="0" w:color="auto"/>
        <w:right w:val="none" w:sz="0" w:space="0" w:color="auto"/>
      </w:divBdr>
      <w:divsChild>
        <w:div w:id="1852795420">
          <w:marLeft w:val="480"/>
          <w:marRight w:val="0"/>
          <w:marTop w:val="0"/>
          <w:marBottom w:val="0"/>
          <w:divBdr>
            <w:top w:val="none" w:sz="0" w:space="0" w:color="auto"/>
            <w:left w:val="none" w:sz="0" w:space="0" w:color="auto"/>
            <w:bottom w:val="none" w:sz="0" w:space="0" w:color="auto"/>
            <w:right w:val="none" w:sz="0" w:space="0" w:color="auto"/>
          </w:divBdr>
          <w:divsChild>
            <w:div w:id="1932927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1927185">
      <w:bodyDiv w:val="1"/>
      <w:marLeft w:val="0"/>
      <w:marRight w:val="0"/>
      <w:marTop w:val="0"/>
      <w:marBottom w:val="0"/>
      <w:divBdr>
        <w:top w:val="none" w:sz="0" w:space="0" w:color="auto"/>
        <w:left w:val="none" w:sz="0" w:space="0" w:color="auto"/>
        <w:bottom w:val="none" w:sz="0" w:space="0" w:color="auto"/>
        <w:right w:val="none" w:sz="0" w:space="0" w:color="auto"/>
      </w:divBdr>
      <w:divsChild>
        <w:div w:id="432170794">
          <w:marLeft w:val="480"/>
          <w:marRight w:val="0"/>
          <w:marTop w:val="0"/>
          <w:marBottom w:val="0"/>
          <w:divBdr>
            <w:top w:val="none" w:sz="0" w:space="0" w:color="auto"/>
            <w:left w:val="none" w:sz="0" w:space="0" w:color="auto"/>
            <w:bottom w:val="none" w:sz="0" w:space="0" w:color="auto"/>
            <w:right w:val="none" w:sz="0" w:space="0" w:color="auto"/>
          </w:divBdr>
          <w:divsChild>
            <w:div w:id="1887137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9931107">
      <w:bodyDiv w:val="1"/>
      <w:marLeft w:val="0"/>
      <w:marRight w:val="0"/>
      <w:marTop w:val="0"/>
      <w:marBottom w:val="0"/>
      <w:divBdr>
        <w:top w:val="none" w:sz="0" w:space="0" w:color="auto"/>
        <w:left w:val="none" w:sz="0" w:space="0" w:color="auto"/>
        <w:bottom w:val="none" w:sz="0" w:space="0" w:color="auto"/>
        <w:right w:val="none" w:sz="0" w:space="0" w:color="auto"/>
      </w:divBdr>
    </w:div>
    <w:div w:id="1439183070">
      <w:bodyDiv w:val="1"/>
      <w:marLeft w:val="0"/>
      <w:marRight w:val="0"/>
      <w:marTop w:val="0"/>
      <w:marBottom w:val="0"/>
      <w:divBdr>
        <w:top w:val="none" w:sz="0" w:space="0" w:color="auto"/>
        <w:left w:val="none" w:sz="0" w:space="0" w:color="auto"/>
        <w:bottom w:val="none" w:sz="0" w:space="0" w:color="auto"/>
        <w:right w:val="none" w:sz="0" w:space="0" w:color="auto"/>
      </w:divBdr>
    </w:div>
    <w:div w:id="1440491955">
      <w:bodyDiv w:val="1"/>
      <w:marLeft w:val="0"/>
      <w:marRight w:val="0"/>
      <w:marTop w:val="0"/>
      <w:marBottom w:val="0"/>
      <w:divBdr>
        <w:top w:val="none" w:sz="0" w:space="0" w:color="auto"/>
        <w:left w:val="none" w:sz="0" w:space="0" w:color="auto"/>
        <w:bottom w:val="none" w:sz="0" w:space="0" w:color="auto"/>
        <w:right w:val="none" w:sz="0" w:space="0" w:color="auto"/>
      </w:divBdr>
      <w:divsChild>
        <w:div w:id="327096589">
          <w:marLeft w:val="0"/>
          <w:marRight w:val="0"/>
          <w:marTop w:val="0"/>
          <w:marBottom w:val="0"/>
          <w:divBdr>
            <w:top w:val="none" w:sz="0" w:space="0" w:color="auto"/>
            <w:left w:val="none" w:sz="0" w:space="0" w:color="auto"/>
            <w:bottom w:val="none" w:sz="0" w:space="0" w:color="auto"/>
            <w:right w:val="none" w:sz="0" w:space="0" w:color="auto"/>
          </w:divBdr>
        </w:div>
        <w:div w:id="516577741">
          <w:marLeft w:val="0"/>
          <w:marRight w:val="0"/>
          <w:marTop w:val="0"/>
          <w:marBottom w:val="0"/>
          <w:divBdr>
            <w:top w:val="none" w:sz="0" w:space="0" w:color="auto"/>
            <w:left w:val="none" w:sz="0" w:space="0" w:color="auto"/>
            <w:bottom w:val="none" w:sz="0" w:space="0" w:color="auto"/>
            <w:right w:val="none" w:sz="0" w:space="0" w:color="auto"/>
          </w:divBdr>
        </w:div>
        <w:div w:id="1005939801">
          <w:marLeft w:val="0"/>
          <w:marRight w:val="0"/>
          <w:marTop w:val="0"/>
          <w:marBottom w:val="0"/>
          <w:divBdr>
            <w:top w:val="none" w:sz="0" w:space="0" w:color="auto"/>
            <w:left w:val="none" w:sz="0" w:space="0" w:color="auto"/>
            <w:bottom w:val="none" w:sz="0" w:space="0" w:color="auto"/>
            <w:right w:val="none" w:sz="0" w:space="0" w:color="auto"/>
          </w:divBdr>
        </w:div>
        <w:div w:id="1300846752">
          <w:marLeft w:val="0"/>
          <w:marRight w:val="0"/>
          <w:marTop w:val="0"/>
          <w:marBottom w:val="0"/>
          <w:divBdr>
            <w:top w:val="none" w:sz="0" w:space="0" w:color="auto"/>
            <w:left w:val="none" w:sz="0" w:space="0" w:color="auto"/>
            <w:bottom w:val="none" w:sz="0" w:space="0" w:color="auto"/>
            <w:right w:val="none" w:sz="0" w:space="0" w:color="auto"/>
          </w:divBdr>
        </w:div>
        <w:div w:id="195319653">
          <w:marLeft w:val="0"/>
          <w:marRight w:val="0"/>
          <w:marTop w:val="0"/>
          <w:marBottom w:val="0"/>
          <w:divBdr>
            <w:top w:val="none" w:sz="0" w:space="0" w:color="auto"/>
            <w:left w:val="none" w:sz="0" w:space="0" w:color="auto"/>
            <w:bottom w:val="none" w:sz="0" w:space="0" w:color="auto"/>
            <w:right w:val="none" w:sz="0" w:space="0" w:color="auto"/>
          </w:divBdr>
        </w:div>
      </w:divsChild>
    </w:div>
    <w:div w:id="1473475558">
      <w:bodyDiv w:val="1"/>
      <w:marLeft w:val="0"/>
      <w:marRight w:val="0"/>
      <w:marTop w:val="0"/>
      <w:marBottom w:val="0"/>
      <w:divBdr>
        <w:top w:val="none" w:sz="0" w:space="0" w:color="auto"/>
        <w:left w:val="none" w:sz="0" w:space="0" w:color="auto"/>
        <w:bottom w:val="none" w:sz="0" w:space="0" w:color="auto"/>
        <w:right w:val="none" w:sz="0" w:space="0" w:color="auto"/>
      </w:divBdr>
    </w:div>
    <w:div w:id="1473868797">
      <w:bodyDiv w:val="1"/>
      <w:marLeft w:val="0"/>
      <w:marRight w:val="0"/>
      <w:marTop w:val="0"/>
      <w:marBottom w:val="0"/>
      <w:divBdr>
        <w:top w:val="none" w:sz="0" w:space="0" w:color="auto"/>
        <w:left w:val="none" w:sz="0" w:space="0" w:color="auto"/>
        <w:bottom w:val="none" w:sz="0" w:space="0" w:color="auto"/>
        <w:right w:val="none" w:sz="0" w:space="0" w:color="auto"/>
      </w:divBdr>
    </w:div>
    <w:div w:id="1484002245">
      <w:bodyDiv w:val="1"/>
      <w:marLeft w:val="0"/>
      <w:marRight w:val="0"/>
      <w:marTop w:val="0"/>
      <w:marBottom w:val="0"/>
      <w:divBdr>
        <w:top w:val="none" w:sz="0" w:space="0" w:color="auto"/>
        <w:left w:val="none" w:sz="0" w:space="0" w:color="auto"/>
        <w:bottom w:val="none" w:sz="0" w:space="0" w:color="auto"/>
        <w:right w:val="none" w:sz="0" w:space="0" w:color="auto"/>
      </w:divBdr>
      <w:divsChild>
        <w:div w:id="1855879752">
          <w:marLeft w:val="480"/>
          <w:marRight w:val="0"/>
          <w:marTop w:val="0"/>
          <w:marBottom w:val="0"/>
          <w:divBdr>
            <w:top w:val="none" w:sz="0" w:space="0" w:color="auto"/>
            <w:left w:val="none" w:sz="0" w:space="0" w:color="auto"/>
            <w:bottom w:val="none" w:sz="0" w:space="0" w:color="auto"/>
            <w:right w:val="none" w:sz="0" w:space="0" w:color="auto"/>
          </w:divBdr>
          <w:divsChild>
            <w:div w:id="1491216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7624741">
      <w:bodyDiv w:val="1"/>
      <w:marLeft w:val="0"/>
      <w:marRight w:val="0"/>
      <w:marTop w:val="0"/>
      <w:marBottom w:val="0"/>
      <w:divBdr>
        <w:top w:val="none" w:sz="0" w:space="0" w:color="auto"/>
        <w:left w:val="none" w:sz="0" w:space="0" w:color="auto"/>
        <w:bottom w:val="none" w:sz="0" w:space="0" w:color="auto"/>
        <w:right w:val="none" w:sz="0" w:space="0" w:color="auto"/>
      </w:divBdr>
      <w:divsChild>
        <w:div w:id="157624375">
          <w:marLeft w:val="480"/>
          <w:marRight w:val="0"/>
          <w:marTop w:val="0"/>
          <w:marBottom w:val="0"/>
          <w:divBdr>
            <w:top w:val="none" w:sz="0" w:space="0" w:color="auto"/>
            <w:left w:val="none" w:sz="0" w:space="0" w:color="auto"/>
            <w:bottom w:val="none" w:sz="0" w:space="0" w:color="auto"/>
            <w:right w:val="none" w:sz="0" w:space="0" w:color="auto"/>
          </w:divBdr>
          <w:divsChild>
            <w:div w:id="1047606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9517914">
      <w:bodyDiv w:val="1"/>
      <w:marLeft w:val="0"/>
      <w:marRight w:val="0"/>
      <w:marTop w:val="0"/>
      <w:marBottom w:val="0"/>
      <w:divBdr>
        <w:top w:val="none" w:sz="0" w:space="0" w:color="auto"/>
        <w:left w:val="none" w:sz="0" w:space="0" w:color="auto"/>
        <w:bottom w:val="none" w:sz="0" w:space="0" w:color="auto"/>
        <w:right w:val="none" w:sz="0" w:space="0" w:color="auto"/>
      </w:divBdr>
      <w:divsChild>
        <w:div w:id="219512646">
          <w:marLeft w:val="480"/>
          <w:marRight w:val="0"/>
          <w:marTop w:val="0"/>
          <w:marBottom w:val="0"/>
          <w:divBdr>
            <w:top w:val="none" w:sz="0" w:space="0" w:color="auto"/>
            <w:left w:val="none" w:sz="0" w:space="0" w:color="auto"/>
            <w:bottom w:val="none" w:sz="0" w:space="0" w:color="auto"/>
            <w:right w:val="none" w:sz="0" w:space="0" w:color="auto"/>
          </w:divBdr>
          <w:divsChild>
            <w:div w:id="1842500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9902158">
      <w:bodyDiv w:val="1"/>
      <w:marLeft w:val="0"/>
      <w:marRight w:val="0"/>
      <w:marTop w:val="0"/>
      <w:marBottom w:val="0"/>
      <w:divBdr>
        <w:top w:val="none" w:sz="0" w:space="0" w:color="auto"/>
        <w:left w:val="none" w:sz="0" w:space="0" w:color="auto"/>
        <w:bottom w:val="none" w:sz="0" w:space="0" w:color="auto"/>
        <w:right w:val="none" w:sz="0" w:space="0" w:color="auto"/>
      </w:divBdr>
      <w:divsChild>
        <w:div w:id="1775708502">
          <w:marLeft w:val="0"/>
          <w:marRight w:val="0"/>
          <w:marTop w:val="0"/>
          <w:marBottom w:val="0"/>
          <w:divBdr>
            <w:top w:val="none" w:sz="0" w:space="0" w:color="auto"/>
            <w:left w:val="none" w:sz="0" w:space="0" w:color="auto"/>
            <w:bottom w:val="none" w:sz="0" w:space="0" w:color="auto"/>
            <w:right w:val="none" w:sz="0" w:space="0" w:color="auto"/>
          </w:divBdr>
          <w:divsChild>
            <w:div w:id="591426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0018939">
      <w:bodyDiv w:val="1"/>
      <w:marLeft w:val="0"/>
      <w:marRight w:val="0"/>
      <w:marTop w:val="0"/>
      <w:marBottom w:val="0"/>
      <w:divBdr>
        <w:top w:val="none" w:sz="0" w:space="0" w:color="auto"/>
        <w:left w:val="none" w:sz="0" w:space="0" w:color="auto"/>
        <w:bottom w:val="none" w:sz="0" w:space="0" w:color="auto"/>
        <w:right w:val="none" w:sz="0" w:space="0" w:color="auto"/>
      </w:divBdr>
      <w:divsChild>
        <w:div w:id="1531987475">
          <w:marLeft w:val="480"/>
          <w:marRight w:val="0"/>
          <w:marTop w:val="0"/>
          <w:marBottom w:val="0"/>
          <w:divBdr>
            <w:top w:val="none" w:sz="0" w:space="0" w:color="auto"/>
            <w:left w:val="none" w:sz="0" w:space="0" w:color="auto"/>
            <w:bottom w:val="none" w:sz="0" w:space="0" w:color="auto"/>
            <w:right w:val="none" w:sz="0" w:space="0" w:color="auto"/>
          </w:divBdr>
          <w:divsChild>
            <w:div w:id="1355885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4130849">
      <w:bodyDiv w:val="1"/>
      <w:marLeft w:val="0"/>
      <w:marRight w:val="0"/>
      <w:marTop w:val="0"/>
      <w:marBottom w:val="0"/>
      <w:divBdr>
        <w:top w:val="none" w:sz="0" w:space="0" w:color="auto"/>
        <w:left w:val="none" w:sz="0" w:space="0" w:color="auto"/>
        <w:bottom w:val="none" w:sz="0" w:space="0" w:color="auto"/>
        <w:right w:val="none" w:sz="0" w:space="0" w:color="auto"/>
      </w:divBdr>
      <w:divsChild>
        <w:div w:id="305935046">
          <w:marLeft w:val="480"/>
          <w:marRight w:val="0"/>
          <w:marTop w:val="0"/>
          <w:marBottom w:val="0"/>
          <w:divBdr>
            <w:top w:val="none" w:sz="0" w:space="0" w:color="auto"/>
            <w:left w:val="none" w:sz="0" w:space="0" w:color="auto"/>
            <w:bottom w:val="none" w:sz="0" w:space="0" w:color="auto"/>
            <w:right w:val="none" w:sz="0" w:space="0" w:color="auto"/>
          </w:divBdr>
          <w:divsChild>
            <w:div w:id="1382436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6575543">
      <w:bodyDiv w:val="1"/>
      <w:marLeft w:val="0"/>
      <w:marRight w:val="0"/>
      <w:marTop w:val="0"/>
      <w:marBottom w:val="0"/>
      <w:divBdr>
        <w:top w:val="none" w:sz="0" w:space="0" w:color="auto"/>
        <w:left w:val="none" w:sz="0" w:space="0" w:color="auto"/>
        <w:bottom w:val="none" w:sz="0" w:space="0" w:color="auto"/>
        <w:right w:val="none" w:sz="0" w:space="0" w:color="auto"/>
      </w:divBdr>
      <w:divsChild>
        <w:div w:id="1084718031">
          <w:marLeft w:val="480"/>
          <w:marRight w:val="0"/>
          <w:marTop w:val="0"/>
          <w:marBottom w:val="0"/>
          <w:divBdr>
            <w:top w:val="none" w:sz="0" w:space="0" w:color="auto"/>
            <w:left w:val="none" w:sz="0" w:space="0" w:color="auto"/>
            <w:bottom w:val="none" w:sz="0" w:space="0" w:color="auto"/>
            <w:right w:val="none" w:sz="0" w:space="0" w:color="auto"/>
          </w:divBdr>
          <w:divsChild>
            <w:div w:id="764543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1626257">
      <w:bodyDiv w:val="1"/>
      <w:marLeft w:val="0"/>
      <w:marRight w:val="0"/>
      <w:marTop w:val="0"/>
      <w:marBottom w:val="0"/>
      <w:divBdr>
        <w:top w:val="none" w:sz="0" w:space="0" w:color="auto"/>
        <w:left w:val="none" w:sz="0" w:space="0" w:color="auto"/>
        <w:bottom w:val="none" w:sz="0" w:space="0" w:color="auto"/>
        <w:right w:val="none" w:sz="0" w:space="0" w:color="auto"/>
      </w:divBdr>
    </w:div>
    <w:div w:id="1543249520">
      <w:bodyDiv w:val="1"/>
      <w:marLeft w:val="0"/>
      <w:marRight w:val="0"/>
      <w:marTop w:val="0"/>
      <w:marBottom w:val="0"/>
      <w:divBdr>
        <w:top w:val="none" w:sz="0" w:space="0" w:color="auto"/>
        <w:left w:val="none" w:sz="0" w:space="0" w:color="auto"/>
        <w:bottom w:val="none" w:sz="0" w:space="0" w:color="auto"/>
        <w:right w:val="none" w:sz="0" w:space="0" w:color="auto"/>
      </w:divBdr>
      <w:divsChild>
        <w:div w:id="950354007">
          <w:marLeft w:val="480"/>
          <w:marRight w:val="0"/>
          <w:marTop w:val="0"/>
          <w:marBottom w:val="0"/>
          <w:divBdr>
            <w:top w:val="none" w:sz="0" w:space="0" w:color="auto"/>
            <w:left w:val="none" w:sz="0" w:space="0" w:color="auto"/>
            <w:bottom w:val="none" w:sz="0" w:space="0" w:color="auto"/>
            <w:right w:val="none" w:sz="0" w:space="0" w:color="auto"/>
          </w:divBdr>
          <w:divsChild>
            <w:div w:id="2032146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3244327">
      <w:bodyDiv w:val="1"/>
      <w:marLeft w:val="0"/>
      <w:marRight w:val="0"/>
      <w:marTop w:val="0"/>
      <w:marBottom w:val="0"/>
      <w:divBdr>
        <w:top w:val="none" w:sz="0" w:space="0" w:color="auto"/>
        <w:left w:val="none" w:sz="0" w:space="0" w:color="auto"/>
        <w:bottom w:val="none" w:sz="0" w:space="0" w:color="auto"/>
        <w:right w:val="none" w:sz="0" w:space="0" w:color="auto"/>
      </w:divBdr>
      <w:divsChild>
        <w:div w:id="1382823789">
          <w:marLeft w:val="480"/>
          <w:marRight w:val="0"/>
          <w:marTop w:val="0"/>
          <w:marBottom w:val="0"/>
          <w:divBdr>
            <w:top w:val="none" w:sz="0" w:space="0" w:color="auto"/>
            <w:left w:val="none" w:sz="0" w:space="0" w:color="auto"/>
            <w:bottom w:val="none" w:sz="0" w:space="0" w:color="auto"/>
            <w:right w:val="none" w:sz="0" w:space="0" w:color="auto"/>
          </w:divBdr>
          <w:divsChild>
            <w:div w:id="422267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101061">
      <w:bodyDiv w:val="1"/>
      <w:marLeft w:val="0"/>
      <w:marRight w:val="0"/>
      <w:marTop w:val="0"/>
      <w:marBottom w:val="0"/>
      <w:divBdr>
        <w:top w:val="none" w:sz="0" w:space="0" w:color="auto"/>
        <w:left w:val="none" w:sz="0" w:space="0" w:color="auto"/>
        <w:bottom w:val="none" w:sz="0" w:space="0" w:color="auto"/>
        <w:right w:val="none" w:sz="0" w:space="0" w:color="auto"/>
      </w:divBdr>
      <w:divsChild>
        <w:div w:id="1503738563">
          <w:marLeft w:val="480"/>
          <w:marRight w:val="0"/>
          <w:marTop w:val="0"/>
          <w:marBottom w:val="0"/>
          <w:divBdr>
            <w:top w:val="none" w:sz="0" w:space="0" w:color="auto"/>
            <w:left w:val="none" w:sz="0" w:space="0" w:color="auto"/>
            <w:bottom w:val="none" w:sz="0" w:space="0" w:color="auto"/>
            <w:right w:val="none" w:sz="0" w:space="0" w:color="auto"/>
          </w:divBdr>
          <w:divsChild>
            <w:div w:id="531070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2788066">
      <w:bodyDiv w:val="1"/>
      <w:marLeft w:val="0"/>
      <w:marRight w:val="0"/>
      <w:marTop w:val="0"/>
      <w:marBottom w:val="0"/>
      <w:divBdr>
        <w:top w:val="none" w:sz="0" w:space="0" w:color="auto"/>
        <w:left w:val="none" w:sz="0" w:space="0" w:color="auto"/>
        <w:bottom w:val="none" w:sz="0" w:space="0" w:color="auto"/>
        <w:right w:val="none" w:sz="0" w:space="0" w:color="auto"/>
      </w:divBdr>
      <w:divsChild>
        <w:div w:id="1783919219">
          <w:marLeft w:val="480"/>
          <w:marRight w:val="0"/>
          <w:marTop w:val="0"/>
          <w:marBottom w:val="0"/>
          <w:divBdr>
            <w:top w:val="none" w:sz="0" w:space="0" w:color="auto"/>
            <w:left w:val="none" w:sz="0" w:space="0" w:color="auto"/>
            <w:bottom w:val="none" w:sz="0" w:space="0" w:color="auto"/>
            <w:right w:val="none" w:sz="0" w:space="0" w:color="auto"/>
          </w:divBdr>
          <w:divsChild>
            <w:div w:id="1382361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2036068">
      <w:bodyDiv w:val="1"/>
      <w:marLeft w:val="0"/>
      <w:marRight w:val="0"/>
      <w:marTop w:val="0"/>
      <w:marBottom w:val="0"/>
      <w:divBdr>
        <w:top w:val="none" w:sz="0" w:space="0" w:color="auto"/>
        <w:left w:val="none" w:sz="0" w:space="0" w:color="auto"/>
        <w:bottom w:val="none" w:sz="0" w:space="0" w:color="auto"/>
        <w:right w:val="none" w:sz="0" w:space="0" w:color="auto"/>
      </w:divBdr>
      <w:divsChild>
        <w:div w:id="237789216">
          <w:marLeft w:val="480"/>
          <w:marRight w:val="0"/>
          <w:marTop w:val="0"/>
          <w:marBottom w:val="0"/>
          <w:divBdr>
            <w:top w:val="none" w:sz="0" w:space="0" w:color="auto"/>
            <w:left w:val="none" w:sz="0" w:space="0" w:color="auto"/>
            <w:bottom w:val="none" w:sz="0" w:space="0" w:color="auto"/>
            <w:right w:val="none" w:sz="0" w:space="0" w:color="auto"/>
          </w:divBdr>
          <w:divsChild>
            <w:div w:id="206374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4651675">
      <w:bodyDiv w:val="1"/>
      <w:marLeft w:val="0"/>
      <w:marRight w:val="0"/>
      <w:marTop w:val="0"/>
      <w:marBottom w:val="0"/>
      <w:divBdr>
        <w:top w:val="none" w:sz="0" w:space="0" w:color="auto"/>
        <w:left w:val="none" w:sz="0" w:space="0" w:color="auto"/>
        <w:bottom w:val="none" w:sz="0" w:space="0" w:color="auto"/>
        <w:right w:val="none" w:sz="0" w:space="0" w:color="auto"/>
      </w:divBdr>
    </w:div>
    <w:div w:id="1647052684">
      <w:bodyDiv w:val="1"/>
      <w:marLeft w:val="0"/>
      <w:marRight w:val="0"/>
      <w:marTop w:val="0"/>
      <w:marBottom w:val="0"/>
      <w:divBdr>
        <w:top w:val="none" w:sz="0" w:space="0" w:color="auto"/>
        <w:left w:val="none" w:sz="0" w:space="0" w:color="auto"/>
        <w:bottom w:val="none" w:sz="0" w:space="0" w:color="auto"/>
        <w:right w:val="none" w:sz="0" w:space="0" w:color="auto"/>
      </w:divBdr>
    </w:div>
    <w:div w:id="1688218898">
      <w:bodyDiv w:val="1"/>
      <w:marLeft w:val="0"/>
      <w:marRight w:val="0"/>
      <w:marTop w:val="0"/>
      <w:marBottom w:val="0"/>
      <w:divBdr>
        <w:top w:val="none" w:sz="0" w:space="0" w:color="auto"/>
        <w:left w:val="none" w:sz="0" w:space="0" w:color="auto"/>
        <w:bottom w:val="none" w:sz="0" w:space="0" w:color="auto"/>
        <w:right w:val="none" w:sz="0" w:space="0" w:color="auto"/>
      </w:divBdr>
    </w:div>
    <w:div w:id="1703901215">
      <w:bodyDiv w:val="1"/>
      <w:marLeft w:val="0"/>
      <w:marRight w:val="0"/>
      <w:marTop w:val="0"/>
      <w:marBottom w:val="0"/>
      <w:divBdr>
        <w:top w:val="none" w:sz="0" w:space="0" w:color="auto"/>
        <w:left w:val="none" w:sz="0" w:space="0" w:color="auto"/>
        <w:bottom w:val="none" w:sz="0" w:space="0" w:color="auto"/>
        <w:right w:val="none" w:sz="0" w:space="0" w:color="auto"/>
      </w:divBdr>
    </w:div>
    <w:div w:id="1707171338">
      <w:bodyDiv w:val="1"/>
      <w:marLeft w:val="0"/>
      <w:marRight w:val="0"/>
      <w:marTop w:val="0"/>
      <w:marBottom w:val="0"/>
      <w:divBdr>
        <w:top w:val="none" w:sz="0" w:space="0" w:color="auto"/>
        <w:left w:val="none" w:sz="0" w:space="0" w:color="auto"/>
        <w:bottom w:val="none" w:sz="0" w:space="0" w:color="auto"/>
        <w:right w:val="none" w:sz="0" w:space="0" w:color="auto"/>
      </w:divBdr>
      <w:divsChild>
        <w:div w:id="1042748190">
          <w:marLeft w:val="0"/>
          <w:marRight w:val="0"/>
          <w:marTop w:val="0"/>
          <w:marBottom w:val="0"/>
          <w:divBdr>
            <w:top w:val="none" w:sz="0" w:space="0" w:color="auto"/>
            <w:left w:val="none" w:sz="0" w:space="0" w:color="auto"/>
            <w:bottom w:val="none" w:sz="0" w:space="0" w:color="auto"/>
            <w:right w:val="none" w:sz="0" w:space="0" w:color="auto"/>
          </w:divBdr>
          <w:divsChild>
            <w:div w:id="1186485652">
              <w:marLeft w:val="0"/>
              <w:marRight w:val="0"/>
              <w:marTop w:val="0"/>
              <w:marBottom w:val="0"/>
              <w:divBdr>
                <w:top w:val="none" w:sz="0" w:space="0" w:color="auto"/>
                <w:left w:val="none" w:sz="0" w:space="0" w:color="auto"/>
                <w:bottom w:val="none" w:sz="0" w:space="0" w:color="auto"/>
                <w:right w:val="none" w:sz="0" w:space="0" w:color="auto"/>
              </w:divBdr>
              <w:divsChild>
                <w:div w:id="1587112896">
                  <w:marLeft w:val="0"/>
                  <w:marRight w:val="0"/>
                  <w:marTop w:val="0"/>
                  <w:marBottom w:val="0"/>
                  <w:divBdr>
                    <w:top w:val="none" w:sz="0" w:space="0" w:color="auto"/>
                    <w:left w:val="none" w:sz="0" w:space="0" w:color="auto"/>
                    <w:bottom w:val="none" w:sz="0" w:space="0" w:color="auto"/>
                    <w:right w:val="none" w:sz="0" w:space="0" w:color="auto"/>
                  </w:divBdr>
                  <w:divsChild>
                    <w:div w:id="1769807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5420091">
      <w:bodyDiv w:val="1"/>
      <w:marLeft w:val="0"/>
      <w:marRight w:val="0"/>
      <w:marTop w:val="0"/>
      <w:marBottom w:val="0"/>
      <w:divBdr>
        <w:top w:val="none" w:sz="0" w:space="0" w:color="auto"/>
        <w:left w:val="none" w:sz="0" w:space="0" w:color="auto"/>
        <w:bottom w:val="none" w:sz="0" w:space="0" w:color="auto"/>
        <w:right w:val="none" w:sz="0" w:space="0" w:color="auto"/>
      </w:divBdr>
      <w:divsChild>
        <w:div w:id="285936567">
          <w:marLeft w:val="480"/>
          <w:marRight w:val="0"/>
          <w:marTop w:val="0"/>
          <w:marBottom w:val="0"/>
          <w:divBdr>
            <w:top w:val="none" w:sz="0" w:space="0" w:color="auto"/>
            <w:left w:val="none" w:sz="0" w:space="0" w:color="auto"/>
            <w:bottom w:val="none" w:sz="0" w:space="0" w:color="auto"/>
            <w:right w:val="none" w:sz="0" w:space="0" w:color="auto"/>
          </w:divBdr>
          <w:divsChild>
            <w:div w:id="1545671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1033758">
      <w:bodyDiv w:val="1"/>
      <w:marLeft w:val="0"/>
      <w:marRight w:val="0"/>
      <w:marTop w:val="0"/>
      <w:marBottom w:val="0"/>
      <w:divBdr>
        <w:top w:val="none" w:sz="0" w:space="0" w:color="auto"/>
        <w:left w:val="none" w:sz="0" w:space="0" w:color="auto"/>
        <w:bottom w:val="none" w:sz="0" w:space="0" w:color="auto"/>
        <w:right w:val="none" w:sz="0" w:space="0" w:color="auto"/>
      </w:divBdr>
      <w:divsChild>
        <w:div w:id="2043902200">
          <w:marLeft w:val="480"/>
          <w:marRight w:val="0"/>
          <w:marTop w:val="0"/>
          <w:marBottom w:val="0"/>
          <w:divBdr>
            <w:top w:val="none" w:sz="0" w:space="0" w:color="auto"/>
            <w:left w:val="none" w:sz="0" w:space="0" w:color="auto"/>
            <w:bottom w:val="none" w:sz="0" w:space="0" w:color="auto"/>
            <w:right w:val="none" w:sz="0" w:space="0" w:color="auto"/>
          </w:divBdr>
          <w:divsChild>
            <w:div w:id="1265574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5316614">
      <w:bodyDiv w:val="1"/>
      <w:marLeft w:val="0"/>
      <w:marRight w:val="0"/>
      <w:marTop w:val="0"/>
      <w:marBottom w:val="0"/>
      <w:divBdr>
        <w:top w:val="none" w:sz="0" w:space="0" w:color="auto"/>
        <w:left w:val="none" w:sz="0" w:space="0" w:color="auto"/>
        <w:bottom w:val="none" w:sz="0" w:space="0" w:color="auto"/>
        <w:right w:val="none" w:sz="0" w:space="0" w:color="auto"/>
      </w:divBdr>
    </w:div>
    <w:div w:id="1764566989">
      <w:bodyDiv w:val="1"/>
      <w:marLeft w:val="0"/>
      <w:marRight w:val="0"/>
      <w:marTop w:val="0"/>
      <w:marBottom w:val="0"/>
      <w:divBdr>
        <w:top w:val="none" w:sz="0" w:space="0" w:color="auto"/>
        <w:left w:val="none" w:sz="0" w:space="0" w:color="auto"/>
        <w:bottom w:val="none" w:sz="0" w:space="0" w:color="auto"/>
        <w:right w:val="none" w:sz="0" w:space="0" w:color="auto"/>
      </w:divBdr>
      <w:divsChild>
        <w:div w:id="879248088">
          <w:marLeft w:val="480"/>
          <w:marRight w:val="0"/>
          <w:marTop w:val="0"/>
          <w:marBottom w:val="0"/>
          <w:divBdr>
            <w:top w:val="none" w:sz="0" w:space="0" w:color="auto"/>
            <w:left w:val="none" w:sz="0" w:space="0" w:color="auto"/>
            <w:bottom w:val="none" w:sz="0" w:space="0" w:color="auto"/>
            <w:right w:val="none" w:sz="0" w:space="0" w:color="auto"/>
          </w:divBdr>
          <w:divsChild>
            <w:div w:id="885289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9109634">
      <w:bodyDiv w:val="1"/>
      <w:marLeft w:val="0"/>
      <w:marRight w:val="0"/>
      <w:marTop w:val="0"/>
      <w:marBottom w:val="0"/>
      <w:divBdr>
        <w:top w:val="none" w:sz="0" w:space="0" w:color="auto"/>
        <w:left w:val="none" w:sz="0" w:space="0" w:color="auto"/>
        <w:bottom w:val="none" w:sz="0" w:space="0" w:color="auto"/>
        <w:right w:val="none" w:sz="0" w:space="0" w:color="auto"/>
      </w:divBdr>
    </w:div>
    <w:div w:id="1790931785">
      <w:bodyDiv w:val="1"/>
      <w:marLeft w:val="0"/>
      <w:marRight w:val="0"/>
      <w:marTop w:val="0"/>
      <w:marBottom w:val="0"/>
      <w:divBdr>
        <w:top w:val="none" w:sz="0" w:space="0" w:color="auto"/>
        <w:left w:val="none" w:sz="0" w:space="0" w:color="auto"/>
        <w:bottom w:val="none" w:sz="0" w:space="0" w:color="auto"/>
        <w:right w:val="none" w:sz="0" w:space="0" w:color="auto"/>
      </w:divBdr>
      <w:divsChild>
        <w:div w:id="849376193">
          <w:marLeft w:val="480"/>
          <w:marRight w:val="0"/>
          <w:marTop w:val="0"/>
          <w:marBottom w:val="0"/>
          <w:divBdr>
            <w:top w:val="none" w:sz="0" w:space="0" w:color="auto"/>
            <w:left w:val="none" w:sz="0" w:space="0" w:color="auto"/>
            <w:bottom w:val="none" w:sz="0" w:space="0" w:color="auto"/>
            <w:right w:val="none" w:sz="0" w:space="0" w:color="auto"/>
          </w:divBdr>
          <w:divsChild>
            <w:div w:id="857545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1433156">
      <w:bodyDiv w:val="1"/>
      <w:marLeft w:val="0"/>
      <w:marRight w:val="0"/>
      <w:marTop w:val="0"/>
      <w:marBottom w:val="0"/>
      <w:divBdr>
        <w:top w:val="none" w:sz="0" w:space="0" w:color="auto"/>
        <w:left w:val="none" w:sz="0" w:space="0" w:color="auto"/>
        <w:bottom w:val="none" w:sz="0" w:space="0" w:color="auto"/>
        <w:right w:val="none" w:sz="0" w:space="0" w:color="auto"/>
      </w:divBdr>
      <w:divsChild>
        <w:div w:id="496729366">
          <w:marLeft w:val="480"/>
          <w:marRight w:val="0"/>
          <w:marTop w:val="0"/>
          <w:marBottom w:val="0"/>
          <w:divBdr>
            <w:top w:val="none" w:sz="0" w:space="0" w:color="auto"/>
            <w:left w:val="none" w:sz="0" w:space="0" w:color="auto"/>
            <w:bottom w:val="none" w:sz="0" w:space="0" w:color="auto"/>
            <w:right w:val="none" w:sz="0" w:space="0" w:color="auto"/>
          </w:divBdr>
          <w:divsChild>
            <w:div w:id="1295527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1851804">
      <w:bodyDiv w:val="1"/>
      <w:marLeft w:val="0"/>
      <w:marRight w:val="0"/>
      <w:marTop w:val="0"/>
      <w:marBottom w:val="0"/>
      <w:divBdr>
        <w:top w:val="none" w:sz="0" w:space="0" w:color="auto"/>
        <w:left w:val="none" w:sz="0" w:space="0" w:color="auto"/>
        <w:bottom w:val="none" w:sz="0" w:space="0" w:color="auto"/>
        <w:right w:val="none" w:sz="0" w:space="0" w:color="auto"/>
      </w:divBdr>
      <w:divsChild>
        <w:div w:id="1623266381">
          <w:marLeft w:val="0"/>
          <w:marRight w:val="0"/>
          <w:marTop w:val="0"/>
          <w:marBottom w:val="0"/>
          <w:divBdr>
            <w:top w:val="none" w:sz="0" w:space="0" w:color="auto"/>
            <w:left w:val="none" w:sz="0" w:space="0" w:color="auto"/>
            <w:bottom w:val="none" w:sz="0" w:space="0" w:color="auto"/>
            <w:right w:val="none" w:sz="0" w:space="0" w:color="auto"/>
          </w:divBdr>
          <w:divsChild>
            <w:div w:id="1900091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3571522">
      <w:bodyDiv w:val="1"/>
      <w:marLeft w:val="0"/>
      <w:marRight w:val="0"/>
      <w:marTop w:val="0"/>
      <w:marBottom w:val="0"/>
      <w:divBdr>
        <w:top w:val="none" w:sz="0" w:space="0" w:color="auto"/>
        <w:left w:val="none" w:sz="0" w:space="0" w:color="auto"/>
        <w:bottom w:val="none" w:sz="0" w:space="0" w:color="auto"/>
        <w:right w:val="none" w:sz="0" w:space="0" w:color="auto"/>
      </w:divBdr>
      <w:divsChild>
        <w:div w:id="699818454">
          <w:marLeft w:val="480"/>
          <w:marRight w:val="0"/>
          <w:marTop w:val="0"/>
          <w:marBottom w:val="0"/>
          <w:divBdr>
            <w:top w:val="none" w:sz="0" w:space="0" w:color="auto"/>
            <w:left w:val="none" w:sz="0" w:space="0" w:color="auto"/>
            <w:bottom w:val="none" w:sz="0" w:space="0" w:color="auto"/>
            <w:right w:val="none" w:sz="0" w:space="0" w:color="auto"/>
          </w:divBdr>
          <w:divsChild>
            <w:div w:id="1661697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2481159">
      <w:bodyDiv w:val="1"/>
      <w:marLeft w:val="0"/>
      <w:marRight w:val="0"/>
      <w:marTop w:val="0"/>
      <w:marBottom w:val="0"/>
      <w:divBdr>
        <w:top w:val="none" w:sz="0" w:space="0" w:color="auto"/>
        <w:left w:val="none" w:sz="0" w:space="0" w:color="auto"/>
        <w:bottom w:val="none" w:sz="0" w:space="0" w:color="auto"/>
        <w:right w:val="none" w:sz="0" w:space="0" w:color="auto"/>
      </w:divBdr>
      <w:divsChild>
        <w:div w:id="2091274602">
          <w:marLeft w:val="480"/>
          <w:marRight w:val="0"/>
          <w:marTop w:val="0"/>
          <w:marBottom w:val="0"/>
          <w:divBdr>
            <w:top w:val="none" w:sz="0" w:space="0" w:color="auto"/>
            <w:left w:val="none" w:sz="0" w:space="0" w:color="auto"/>
            <w:bottom w:val="none" w:sz="0" w:space="0" w:color="auto"/>
            <w:right w:val="none" w:sz="0" w:space="0" w:color="auto"/>
          </w:divBdr>
          <w:divsChild>
            <w:div w:id="1956407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9955804">
      <w:bodyDiv w:val="1"/>
      <w:marLeft w:val="0"/>
      <w:marRight w:val="0"/>
      <w:marTop w:val="0"/>
      <w:marBottom w:val="0"/>
      <w:divBdr>
        <w:top w:val="none" w:sz="0" w:space="0" w:color="auto"/>
        <w:left w:val="none" w:sz="0" w:space="0" w:color="auto"/>
        <w:bottom w:val="none" w:sz="0" w:space="0" w:color="auto"/>
        <w:right w:val="none" w:sz="0" w:space="0" w:color="auto"/>
      </w:divBdr>
    </w:div>
    <w:div w:id="1820729573">
      <w:bodyDiv w:val="1"/>
      <w:marLeft w:val="0"/>
      <w:marRight w:val="0"/>
      <w:marTop w:val="0"/>
      <w:marBottom w:val="0"/>
      <w:divBdr>
        <w:top w:val="none" w:sz="0" w:space="0" w:color="auto"/>
        <w:left w:val="none" w:sz="0" w:space="0" w:color="auto"/>
        <w:bottom w:val="none" w:sz="0" w:space="0" w:color="auto"/>
        <w:right w:val="none" w:sz="0" w:space="0" w:color="auto"/>
      </w:divBdr>
    </w:div>
    <w:div w:id="1831676337">
      <w:bodyDiv w:val="1"/>
      <w:marLeft w:val="0"/>
      <w:marRight w:val="0"/>
      <w:marTop w:val="0"/>
      <w:marBottom w:val="0"/>
      <w:divBdr>
        <w:top w:val="none" w:sz="0" w:space="0" w:color="auto"/>
        <w:left w:val="none" w:sz="0" w:space="0" w:color="auto"/>
        <w:bottom w:val="none" w:sz="0" w:space="0" w:color="auto"/>
        <w:right w:val="none" w:sz="0" w:space="0" w:color="auto"/>
      </w:divBdr>
    </w:div>
    <w:div w:id="1841118875">
      <w:bodyDiv w:val="1"/>
      <w:marLeft w:val="0"/>
      <w:marRight w:val="0"/>
      <w:marTop w:val="0"/>
      <w:marBottom w:val="0"/>
      <w:divBdr>
        <w:top w:val="none" w:sz="0" w:space="0" w:color="auto"/>
        <w:left w:val="none" w:sz="0" w:space="0" w:color="auto"/>
        <w:bottom w:val="none" w:sz="0" w:space="0" w:color="auto"/>
        <w:right w:val="none" w:sz="0" w:space="0" w:color="auto"/>
      </w:divBdr>
      <w:divsChild>
        <w:div w:id="822821115">
          <w:marLeft w:val="480"/>
          <w:marRight w:val="0"/>
          <w:marTop w:val="0"/>
          <w:marBottom w:val="0"/>
          <w:divBdr>
            <w:top w:val="none" w:sz="0" w:space="0" w:color="auto"/>
            <w:left w:val="none" w:sz="0" w:space="0" w:color="auto"/>
            <w:bottom w:val="none" w:sz="0" w:space="0" w:color="auto"/>
            <w:right w:val="none" w:sz="0" w:space="0" w:color="auto"/>
          </w:divBdr>
          <w:divsChild>
            <w:div w:id="429207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2240017">
      <w:bodyDiv w:val="1"/>
      <w:marLeft w:val="0"/>
      <w:marRight w:val="0"/>
      <w:marTop w:val="0"/>
      <w:marBottom w:val="0"/>
      <w:divBdr>
        <w:top w:val="none" w:sz="0" w:space="0" w:color="auto"/>
        <w:left w:val="none" w:sz="0" w:space="0" w:color="auto"/>
        <w:bottom w:val="none" w:sz="0" w:space="0" w:color="auto"/>
        <w:right w:val="none" w:sz="0" w:space="0" w:color="auto"/>
      </w:divBdr>
    </w:div>
    <w:div w:id="1854758529">
      <w:bodyDiv w:val="1"/>
      <w:marLeft w:val="0"/>
      <w:marRight w:val="0"/>
      <w:marTop w:val="0"/>
      <w:marBottom w:val="0"/>
      <w:divBdr>
        <w:top w:val="none" w:sz="0" w:space="0" w:color="auto"/>
        <w:left w:val="none" w:sz="0" w:space="0" w:color="auto"/>
        <w:bottom w:val="none" w:sz="0" w:space="0" w:color="auto"/>
        <w:right w:val="none" w:sz="0" w:space="0" w:color="auto"/>
      </w:divBdr>
    </w:div>
    <w:div w:id="1860122755">
      <w:bodyDiv w:val="1"/>
      <w:marLeft w:val="0"/>
      <w:marRight w:val="0"/>
      <w:marTop w:val="0"/>
      <w:marBottom w:val="0"/>
      <w:divBdr>
        <w:top w:val="none" w:sz="0" w:space="0" w:color="auto"/>
        <w:left w:val="none" w:sz="0" w:space="0" w:color="auto"/>
        <w:bottom w:val="none" w:sz="0" w:space="0" w:color="auto"/>
        <w:right w:val="none" w:sz="0" w:space="0" w:color="auto"/>
      </w:divBdr>
    </w:div>
    <w:div w:id="1917591768">
      <w:bodyDiv w:val="1"/>
      <w:marLeft w:val="0"/>
      <w:marRight w:val="0"/>
      <w:marTop w:val="0"/>
      <w:marBottom w:val="0"/>
      <w:divBdr>
        <w:top w:val="none" w:sz="0" w:space="0" w:color="auto"/>
        <w:left w:val="none" w:sz="0" w:space="0" w:color="auto"/>
        <w:bottom w:val="none" w:sz="0" w:space="0" w:color="auto"/>
        <w:right w:val="none" w:sz="0" w:space="0" w:color="auto"/>
      </w:divBdr>
      <w:divsChild>
        <w:div w:id="519777806">
          <w:marLeft w:val="480"/>
          <w:marRight w:val="0"/>
          <w:marTop w:val="0"/>
          <w:marBottom w:val="0"/>
          <w:divBdr>
            <w:top w:val="none" w:sz="0" w:space="0" w:color="auto"/>
            <w:left w:val="none" w:sz="0" w:space="0" w:color="auto"/>
            <w:bottom w:val="none" w:sz="0" w:space="0" w:color="auto"/>
            <w:right w:val="none" w:sz="0" w:space="0" w:color="auto"/>
          </w:divBdr>
          <w:divsChild>
            <w:div w:id="20473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903735">
      <w:bodyDiv w:val="1"/>
      <w:marLeft w:val="0"/>
      <w:marRight w:val="0"/>
      <w:marTop w:val="0"/>
      <w:marBottom w:val="0"/>
      <w:divBdr>
        <w:top w:val="none" w:sz="0" w:space="0" w:color="auto"/>
        <w:left w:val="none" w:sz="0" w:space="0" w:color="auto"/>
        <w:bottom w:val="none" w:sz="0" w:space="0" w:color="auto"/>
        <w:right w:val="none" w:sz="0" w:space="0" w:color="auto"/>
      </w:divBdr>
      <w:divsChild>
        <w:div w:id="1050304221">
          <w:marLeft w:val="480"/>
          <w:marRight w:val="0"/>
          <w:marTop w:val="0"/>
          <w:marBottom w:val="0"/>
          <w:divBdr>
            <w:top w:val="none" w:sz="0" w:space="0" w:color="auto"/>
            <w:left w:val="none" w:sz="0" w:space="0" w:color="auto"/>
            <w:bottom w:val="none" w:sz="0" w:space="0" w:color="auto"/>
            <w:right w:val="none" w:sz="0" w:space="0" w:color="auto"/>
          </w:divBdr>
          <w:divsChild>
            <w:div w:id="33242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5527105">
      <w:bodyDiv w:val="1"/>
      <w:marLeft w:val="0"/>
      <w:marRight w:val="0"/>
      <w:marTop w:val="0"/>
      <w:marBottom w:val="0"/>
      <w:divBdr>
        <w:top w:val="none" w:sz="0" w:space="0" w:color="auto"/>
        <w:left w:val="none" w:sz="0" w:space="0" w:color="auto"/>
        <w:bottom w:val="none" w:sz="0" w:space="0" w:color="auto"/>
        <w:right w:val="none" w:sz="0" w:space="0" w:color="auto"/>
      </w:divBdr>
      <w:divsChild>
        <w:div w:id="972636277">
          <w:marLeft w:val="480"/>
          <w:marRight w:val="0"/>
          <w:marTop w:val="0"/>
          <w:marBottom w:val="0"/>
          <w:divBdr>
            <w:top w:val="none" w:sz="0" w:space="0" w:color="auto"/>
            <w:left w:val="none" w:sz="0" w:space="0" w:color="auto"/>
            <w:bottom w:val="none" w:sz="0" w:space="0" w:color="auto"/>
            <w:right w:val="none" w:sz="0" w:space="0" w:color="auto"/>
          </w:divBdr>
          <w:divsChild>
            <w:div w:id="1987733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851729">
      <w:bodyDiv w:val="1"/>
      <w:marLeft w:val="0"/>
      <w:marRight w:val="0"/>
      <w:marTop w:val="0"/>
      <w:marBottom w:val="0"/>
      <w:divBdr>
        <w:top w:val="none" w:sz="0" w:space="0" w:color="auto"/>
        <w:left w:val="none" w:sz="0" w:space="0" w:color="auto"/>
        <w:bottom w:val="none" w:sz="0" w:space="0" w:color="auto"/>
        <w:right w:val="none" w:sz="0" w:space="0" w:color="auto"/>
      </w:divBdr>
      <w:divsChild>
        <w:div w:id="521238116">
          <w:marLeft w:val="480"/>
          <w:marRight w:val="0"/>
          <w:marTop w:val="0"/>
          <w:marBottom w:val="0"/>
          <w:divBdr>
            <w:top w:val="none" w:sz="0" w:space="0" w:color="auto"/>
            <w:left w:val="none" w:sz="0" w:space="0" w:color="auto"/>
            <w:bottom w:val="none" w:sz="0" w:space="0" w:color="auto"/>
            <w:right w:val="none" w:sz="0" w:space="0" w:color="auto"/>
          </w:divBdr>
          <w:divsChild>
            <w:div w:id="903226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5157879">
      <w:bodyDiv w:val="1"/>
      <w:marLeft w:val="0"/>
      <w:marRight w:val="0"/>
      <w:marTop w:val="0"/>
      <w:marBottom w:val="0"/>
      <w:divBdr>
        <w:top w:val="none" w:sz="0" w:space="0" w:color="auto"/>
        <w:left w:val="none" w:sz="0" w:space="0" w:color="auto"/>
        <w:bottom w:val="none" w:sz="0" w:space="0" w:color="auto"/>
        <w:right w:val="none" w:sz="0" w:space="0" w:color="auto"/>
      </w:divBdr>
      <w:divsChild>
        <w:div w:id="867525972">
          <w:marLeft w:val="480"/>
          <w:marRight w:val="0"/>
          <w:marTop w:val="0"/>
          <w:marBottom w:val="0"/>
          <w:divBdr>
            <w:top w:val="none" w:sz="0" w:space="0" w:color="auto"/>
            <w:left w:val="none" w:sz="0" w:space="0" w:color="auto"/>
            <w:bottom w:val="none" w:sz="0" w:space="0" w:color="auto"/>
            <w:right w:val="none" w:sz="0" w:space="0" w:color="auto"/>
          </w:divBdr>
          <w:divsChild>
            <w:div w:id="180828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158507">
      <w:bodyDiv w:val="1"/>
      <w:marLeft w:val="0"/>
      <w:marRight w:val="0"/>
      <w:marTop w:val="0"/>
      <w:marBottom w:val="0"/>
      <w:divBdr>
        <w:top w:val="none" w:sz="0" w:space="0" w:color="auto"/>
        <w:left w:val="none" w:sz="0" w:space="0" w:color="auto"/>
        <w:bottom w:val="none" w:sz="0" w:space="0" w:color="auto"/>
        <w:right w:val="none" w:sz="0" w:space="0" w:color="auto"/>
      </w:divBdr>
      <w:divsChild>
        <w:div w:id="970523955">
          <w:marLeft w:val="480"/>
          <w:marRight w:val="0"/>
          <w:marTop w:val="0"/>
          <w:marBottom w:val="0"/>
          <w:divBdr>
            <w:top w:val="none" w:sz="0" w:space="0" w:color="auto"/>
            <w:left w:val="none" w:sz="0" w:space="0" w:color="auto"/>
            <w:bottom w:val="none" w:sz="0" w:space="0" w:color="auto"/>
            <w:right w:val="none" w:sz="0" w:space="0" w:color="auto"/>
          </w:divBdr>
          <w:divsChild>
            <w:div w:id="1157965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938781">
      <w:bodyDiv w:val="1"/>
      <w:marLeft w:val="0"/>
      <w:marRight w:val="0"/>
      <w:marTop w:val="0"/>
      <w:marBottom w:val="0"/>
      <w:divBdr>
        <w:top w:val="none" w:sz="0" w:space="0" w:color="auto"/>
        <w:left w:val="none" w:sz="0" w:space="0" w:color="auto"/>
        <w:bottom w:val="none" w:sz="0" w:space="0" w:color="auto"/>
        <w:right w:val="none" w:sz="0" w:space="0" w:color="auto"/>
      </w:divBdr>
      <w:divsChild>
        <w:div w:id="97529355">
          <w:marLeft w:val="480"/>
          <w:marRight w:val="0"/>
          <w:marTop w:val="0"/>
          <w:marBottom w:val="0"/>
          <w:divBdr>
            <w:top w:val="none" w:sz="0" w:space="0" w:color="auto"/>
            <w:left w:val="none" w:sz="0" w:space="0" w:color="auto"/>
            <w:bottom w:val="none" w:sz="0" w:space="0" w:color="auto"/>
            <w:right w:val="none" w:sz="0" w:space="0" w:color="auto"/>
          </w:divBdr>
          <w:divsChild>
            <w:div w:id="1842620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3599181">
      <w:bodyDiv w:val="1"/>
      <w:marLeft w:val="0"/>
      <w:marRight w:val="0"/>
      <w:marTop w:val="0"/>
      <w:marBottom w:val="0"/>
      <w:divBdr>
        <w:top w:val="none" w:sz="0" w:space="0" w:color="auto"/>
        <w:left w:val="none" w:sz="0" w:space="0" w:color="auto"/>
        <w:bottom w:val="none" w:sz="0" w:space="0" w:color="auto"/>
        <w:right w:val="none" w:sz="0" w:space="0" w:color="auto"/>
      </w:divBdr>
      <w:divsChild>
        <w:div w:id="1225681964">
          <w:marLeft w:val="480"/>
          <w:marRight w:val="0"/>
          <w:marTop w:val="0"/>
          <w:marBottom w:val="0"/>
          <w:divBdr>
            <w:top w:val="none" w:sz="0" w:space="0" w:color="auto"/>
            <w:left w:val="none" w:sz="0" w:space="0" w:color="auto"/>
            <w:bottom w:val="none" w:sz="0" w:space="0" w:color="auto"/>
            <w:right w:val="none" w:sz="0" w:space="0" w:color="auto"/>
          </w:divBdr>
          <w:divsChild>
            <w:div w:id="830558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2146672">
      <w:bodyDiv w:val="1"/>
      <w:marLeft w:val="0"/>
      <w:marRight w:val="0"/>
      <w:marTop w:val="0"/>
      <w:marBottom w:val="0"/>
      <w:divBdr>
        <w:top w:val="none" w:sz="0" w:space="0" w:color="auto"/>
        <w:left w:val="none" w:sz="0" w:space="0" w:color="auto"/>
        <w:bottom w:val="none" w:sz="0" w:space="0" w:color="auto"/>
        <w:right w:val="none" w:sz="0" w:space="0" w:color="auto"/>
      </w:divBdr>
      <w:divsChild>
        <w:div w:id="776801117">
          <w:marLeft w:val="480"/>
          <w:marRight w:val="0"/>
          <w:marTop w:val="0"/>
          <w:marBottom w:val="0"/>
          <w:divBdr>
            <w:top w:val="none" w:sz="0" w:space="0" w:color="auto"/>
            <w:left w:val="none" w:sz="0" w:space="0" w:color="auto"/>
            <w:bottom w:val="none" w:sz="0" w:space="0" w:color="auto"/>
            <w:right w:val="none" w:sz="0" w:space="0" w:color="auto"/>
          </w:divBdr>
          <w:divsChild>
            <w:div w:id="198050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5907039">
      <w:bodyDiv w:val="1"/>
      <w:marLeft w:val="0"/>
      <w:marRight w:val="0"/>
      <w:marTop w:val="0"/>
      <w:marBottom w:val="0"/>
      <w:divBdr>
        <w:top w:val="none" w:sz="0" w:space="0" w:color="auto"/>
        <w:left w:val="none" w:sz="0" w:space="0" w:color="auto"/>
        <w:bottom w:val="none" w:sz="0" w:space="0" w:color="auto"/>
        <w:right w:val="none" w:sz="0" w:space="0" w:color="auto"/>
      </w:divBdr>
      <w:divsChild>
        <w:div w:id="1923684597">
          <w:marLeft w:val="480"/>
          <w:marRight w:val="0"/>
          <w:marTop w:val="0"/>
          <w:marBottom w:val="0"/>
          <w:divBdr>
            <w:top w:val="none" w:sz="0" w:space="0" w:color="auto"/>
            <w:left w:val="none" w:sz="0" w:space="0" w:color="auto"/>
            <w:bottom w:val="none" w:sz="0" w:space="0" w:color="auto"/>
            <w:right w:val="none" w:sz="0" w:space="0" w:color="auto"/>
          </w:divBdr>
          <w:divsChild>
            <w:div w:id="1744446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1829797">
      <w:bodyDiv w:val="1"/>
      <w:marLeft w:val="0"/>
      <w:marRight w:val="0"/>
      <w:marTop w:val="0"/>
      <w:marBottom w:val="0"/>
      <w:divBdr>
        <w:top w:val="none" w:sz="0" w:space="0" w:color="auto"/>
        <w:left w:val="none" w:sz="0" w:space="0" w:color="auto"/>
        <w:bottom w:val="none" w:sz="0" w:space="0" w:color="auto"/>
        <w:right w:val="none" w:sz="0" w:space="0" w:color="auto"/>
      </w:divBdr>
    </w:div>
    <w:div w:id="2106806287">
      <w:bodyDiv w:val="1"/>
      <w:marLeft w:val="0"/>
      <w:marRight w:val="0"/>
      <w:marTop w:val="0"/>
      <w:marBottom w:val="0"/>
      <w:divBdr>
        <w:top w:val="none" w:sz="0" w:space="0" w:color="auto"/>
        <w:left w:val="none" w:sz="0" w:space="0" w:color="auto"/>
        <w:bottom w:val="none" w:sz="0" w:space="0" w:color="auto"/>
        <w:right w:val="none" w:sz="0" w:space="0" w:color="auto"/>
      </w:divBdr>
    </w:div>
    <w:div w:id="2133860875">
      <w:bodyDiv w:val="1"/>
      <w:marLeft w:val="0"/>
      <w:marRight w:val="0"/>
      <w:marTop w:val="0"/>
      <w:marBottom w:val="0"/>
      <w:divBdr>
        <w:top w:val="none" w:sz="0" w:space="0" w:color="auto"/>
        <w:left w:val="none" w:sz="0" w:space="0" w:color="auto"/>
        <w:bottom w:val="none" w:sz="0" w:space="0" w:color="auto"/>
        <w:right w:val="none" w:sz="0" w:space="0" w:color="auto"/>
      </w:divBdr>
      <w:divsChild>
        <w:div w:id="1179468461">
          <w:marLeft w:val="480"/>
          <w:marRight w:val="0"/>
          <w:marTop w:val="0"/>
          <w:marBottom w:val="0"/>
          <w:divBdr>
            <w:top w:val="none" w:sz="0" w:space="0" w:color="auto"/>
            <w:left w:val="none" w:sz="0" w:space="0" w:color="auto"/>
            <w:bottom w:val="none" w:sz="0" w:space="0" w:color="auto"/>
            <w:right w:val="none" w:sz="0" w:space="0" w:color="auto"/>
          </w:divBdr>
          <w:divsChild>
            <w:div w:id="725375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6368650">
      <w:bodyDiv w:val="1"/>
      <w:marLeft w:val="0"/>
      <w:marRight w:val="0"/>
      <w:marTop w:val="0"/>
      <w:marBottom w:val="0"/>
      <w:divBdr>
        <w:top w:val="none" w:sz="0" w:space="0" w:color="auto"/>
        <w:left w:val="none" w:sz="0" w:space="0" w:color="auto"/>
        <w:bottom w:val="none" w:sz="0" w:space="0" w:color="auto"/>
        <w:right w:val="none" w:sz="0" w:space="0" w:color="auto"/>
      </w:divBdr>
      <w:divsChild>
        <w:div w:id="551040581">
          <w:marLeft w:val="480"/>
          <w:marRight w:val="0"/>
          <w:marTop w:val="0"/>
          <w:marBottom w:val="0"/>
          <w:divBdr>
            <w:top w:val="none" w:sz="0" w:space="0" w:color="auto"/>
            <w:left w:val="none" w:sz="0" w:space="0" w:color="auto"/>
            <w:bottom w:val="none" w:sz="0" w:space="0" w:color="auto"/>
            <w:right w:val="none" w:sz="0" w:space="0" w:color="auto"/>
          </w:divBdr>
          <w:divsChild>
            <w:div w:id="1125738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704236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diagramData" Target="diagrams/data2.xm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microsoft.com/office/2007/relationships/diagramDrawing" Target="diagrams/drawing1.xml"/><Relationship Id="rId17" Type="http://schemas.microsoft.com/office/2007/relationships/diagramDrawing" Target="diagrams/drawing2.xml"/><Relationship Id="rId2" Type="http://schemas.openxmlformats.org/officeDocument/2006/relationships/numbering" Target="numbering.xml"/><Relationship Id="rId16" Type="http://schemas.openxmlformats.org/officeDocument/2006/relationships/diagramColors" Target="diagrams/colors2.xml"/><Relationship Id="rId20" Type="http://schemas.openxmlformats.org/officeDocument/2006/relationships/hyperlink" Target="http://www.equator-network.org/reporting-guidelines/stard/"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diagramQuickStyle" Target="diagrams/quickStyle2.xml"/><Relationship Id="rId23" Type="http://schemas.openxmlformats.org/officeDocument/2006/relationships/theme" Target="theme/theme1.xml"/><Relationship Id="rId10" Type="http://schemas.openxmlformats.org/officeDocument/2006/relationships/diagramQuickStyle" Target="diagrams/quickStyle1.xm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diagramLayout" Target="diagrams/layout2.xml"/><Relationship Id="rId22"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68CF2EA-8AA5-384D-96F3-34312BB89E9D}" type="doc">
      <dgm:prSet loTypeId="urn:microsoft.com/office/officeart/2009/3/layout/HorizontalOrganizationChart" loCatId="" qsTypeId="urn:microsoft.com/office/officeart/2005/8/quickstyle/simple1" qsCatId="simple" csTypeId="urn:microsoft.com/office/officeart/2005/8/colors/accent0_1" csCatId="mainScheme" phldr="1"/>
      <dgm:spPr/>
      <dgm:t>
        <a:bodyPr/>
        <a:lstStyle/>
        <a:p>
          <a:endParaRPr lang="es-ES"/>
        </a:p>
      </dgm:t>
    </dgm:pt>
    <dgm:pt modelId="{45DA18F8-FC13-0741-B141-E22E447B8267}">
      <dgm:prSet phldrT="[Texto]" custT="1"/>
      <dgm:spPr>
        <a:ln w="6350" cmpd="sng"/>
      </dgm:spPr>
      <dgm:t>
        <a:bodyPr/>
        <a:lstStyle/>
        <a:p>
          <a:r>
            <a:rPr lang="es-ES" sz="1050">
              <a:latin typeface="Times New Roman"/>
              <a:cs typeface="Times New Roman"/>
            </a:rPr>
            <a:t>Participants approached for screening </a:t>
          </a:r>
        </a:p>
        <a:p>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730)</a:t>
          </a:r>
        </a:p>
      </dgm:t>
    </dgm:pt>
    <dgm:pt modelId="{01F8C616-4271-A743-8272-AACD13161609}" type="parTrans" cxnId="{980CAB94-1FB3-8444-A43E-2932878DA6A0}">
      <dgm:prSet/>
      <dgm:spPr/>
      <dgm:t>
        <a:bodyPr/>
        <a:lstStyle/>
        <a:p>
          <a:endParaRPr lang="es-ES" sz="900">
            <a:latin typeface="Times New Roman"/>
            <a:cs typeface="Times New Roman"/>
          </a:endParaRPr>
        </a:p>
      </dgm:t>
    </dgm:pt>
    <dgm:pt modelId="{BDCCFCD4-280A-1D44-8852-7F94E495031C}" type="sibTrans" cxnId="{980CAB94-1FB3-8444-A43E-2932878DA6A0}">
      <dgm:prSet/>
      <dgm:spPr/>
      <dgm:t>
        <a:bodyPr/>
        <a:lstStyle/>
        <a:p>
          <a:endParaRPr lang="es-ES" sz="900">
            <a:latin typeface="Times New Roman"/>
            <a:cs typeface="Times New Roman"/>
          </a:endParaRPr>
        </a:p>
      </dgm:t>
    </dgm:pt>
    <dgm:pt modelId="{BA227B85-CE56-EB45-8560-D751CCEB129A}" type="asst">
      <dgm:prSet phldrT="[Texto]" custT="1"/>
      <dgm:spPr>
        <a:ln w="6350" cmpd="sng"/>
      </dgm:spPr>
      <dgm:t>
        <a:bodyPr/>
        <a:lstStyle/>
        <a:p>
          <a:pPr>
            <a:lnSpc>
              <a:spcPct val="100000"/>
            </a:lnSpc>
            <a:spcAft>
              <a:spcPts val="0"/>
            </a:spcAft>
          </a:pPr>
          <a:r>
            <a:rPr lang="es-ES" sz="1050">
              <a:latin typeface="Times New Roman"/>
              <a:cs typeface="Times New Roman"/>
            </a:rPr>
            <a:t>Excluded </a:t>
          </a:r>
        </a:p>
        <a:p>
          <a:pPr>
            <a:lnSpc>
              <a:spcPct val="100000"/>
            </a:lnSpc>
            <a:spcAft>
              <a:spcPts val="0"/>
            </a:spcAft>
          </a:pPr>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138)</a:t>
          </a:r>
        </a:p>
        <a:p>
          <a:pPr>
            <a:lnSpc>
              <a:spcPct val="100000"/>
            </a:lnSpc>
            <a:spcAft>
              <a:spcPts val="0"/>
            </a:spcAft>
          </a:pPr>
          <a:r>
            <a:rPr lang="es-ES" sz="1050" i="0">
              <a:latin typeface="Times New Roman"/>
              <a:cs typeface="Times New Roman"/>
            </a:rPr>
            <a:t>- Refusal to take part </a:t>
          </a:r>
        </a:p>
        <a:p>
          <a:pPr>
            <a:lnSpc>
              <a:spcPct val="100000"/>
            </a:lnSpc>
            <a:spcAft>
              <a:spcPts val="0"/>
            </a:spcAft>
          </a:pPr>
          <a:r>
            <a:rPr lang="es-ES" sz="1050" i="0">
              <a:latin typeface="Times New Roman"/>
              <a:cs typeface="Times New Roman"/>
            </a:rPr>
            <a:t>(</a:t>
          </a:r>
          <a:r>
            <a:rPr lang="es-ES" sz="1050" i="1">
              <a:latin typeface="Times New Roman"/>
              <a:cs typeface="Times New Roman"/>
            </a:rPr>
            <a:t>n</a:t>
          </a:r>
          <a:r>
            <a:rPr lang="es-ES" sz="1050" i="0">
              <a:latin typeface="Times New Roman"/>
              <a:cs typeface="Times New Roman"/>
            </a:rPr>
            <a:t> = 49)</a:t>
          </a:r>
        </a:p>
        <a:p>
          <a:pPr>
            <a:lnSpc>
              <a:spcPct val="100000"/>
            </a:lnSpc>
            <a:spcAft>
              <a:spcPts val="0"/>
            </a:spcAft>
          </a:pPr>
          <a:r>
            <a:rPr lang="es-ES" sz="1050" i="0">
              <a:latin typeface="Times New Roman"/>
              <a:cs typeface="Times New Roman"/>
            </a:rPr>
            <a:t>- Voluntary termination of pregnancy</a:t>
          </a:r>
        </a:p>
        <a:p>
          <a:pPr>
            <a:lnSpc>
              <a:spcPct val="100000"/>
            </a:lnSpc>
            <a:spcAft>
              <a:spcPts val="0"/>
            </a:spcAft>
          </a:pPr>
          <a:r>
            <a:rPr lang="es-ES" sz="1050" i="0">
              <a:latin typeface="Times New Roman"/>
              <a:cs typeface="Times New Roman"/>
            </a:rPr>
            <a:t> (</a:t>
          </a:r>
          <a:r>
            <a:rPr lang="es-ES" sz="1050" i="1">
              <a:latin typeface="Times New Roman"/>
              <a:cs typeface="Times New Roman"/>
            </a:rPr>
            <a:t>n </a:t>
          </a:r>
          <a:r>
            <a:rPr lang="es-ES" sz="1050" i="0">
              <a:latin typeface="Times New Roman"/>
              <a:cs typeface="Times New Roman"/>
            </a:rPr>
            <a:t>= 4)</a:t>
          </a:r>
        </a:p>
        <a:p>
          <a:pPr>
            <a:lnSpc>
              <a:spcPct val="100000"/>
            </a:lnSpc>
            <a:spcAft>
              <a:spcPts val="0"/>
            </a:spcAft>
          </a:pPr>
          <a:r>
            <a:rPr lang="es-ES" sz="1050" i="0">
              <a:latin typeface="Times New Roman"/>
              <a:cs typeface="Times New Roman"/>
            </a:rPr>
            <a:t>- Single mother </a:t>
          </a:r>
        </a:p>
        <a:p>
          <a:pPr>
            <a:lnSpc>
              <a:spcPct val="100000"/>
            </a:lnSpc>
            <a:spcAft>
              <a:spcPts val="0"/>
            </a:spcAft>
          </a:pPr>
          <a:r>
            <a:rPr lang="es-ES" sz="1050" i="0">
              <a:latin typeface="Times New Roman"/>
              <a:cs typeface="Times New Roman"/>
            </a:rPr>
            <a:t>(</a:t>
          </a:r>
          <a:r>
            <a:rPr lang="es-ES" sz="1050" i="1">
              <a:latin typeface="Times New Roman"/>
              <a:cs typeface="Times New Roman"/>
            </a:rPr>
            <a:t>n</a:t>
          </a:r>
          <a:r>
            <a:rPr lang="es-ES" sz="1050" i="0">
              <a:latin typeface="Times New Roman"/>
              <a:cs typeface="Times New Roman"/>
            </a:rPr>
            <a:t> = 1)</a:t>
          </a:r>
        </a:p>
        <a:p>
          <a:pPr>
            <a:lnSpc>
              <a:spcPct val="100000"/>
            </a:lnSpc>
            <a:spcAft>
              <a:spcPts val="0"/>
            </a:spcAft>
          </a:pPr>
          <a:r>
            <a:rPr lang="es-ES" sz="1050">
              <a:latin typeface="Times New Roman"/>
              <a:cs typeface="Times New Roman"/>
            </a:rPr>
            <a:t>- Ectopic pregnancy </a:t>
          </a:r>
        </a:p>
        <a:p>
          <a:pPr>
            <a:lnSpc>
              <a:spcPct val="100000"/>
            </a:lnSpc>
            <a:spcAft>
              <a:spcPts val="0"/>
            </a:spcAft>
          </a:pPr>
          <a:r>
            <a:rPr lang="es-ES" sz="1050">
              <a:latin typeface="Times New Roman"/>
              <a:cs typeface="Times New Roman"/>
            </a:rPr>
            <a:t>(</a:t>
          </a:r>
          <a:r>
            <a:rPr lang="es-ES" sz="1050" i="1">
              <a:latin typeface="Times New Roman"/>
              <a:cs typeface="Times New Roman"/>
            </a:rPr>
            <a:t>n</a:t>
          </a:r>
          <a:r>
            <a:rPr lang="es-ES" sz="1050" i="0">
              <a:latin typeface="Times New Roman"/>
              <a:cs typeface="Times New Roman"/>
            </a:rPr>
            <a:t> = 1)</a:t>
          </a:r>
          <a:endParaRPr lang="es-ES" sz="1050">
            <a:latin typeface="Times New Roman"/>
            <a:cs typeface="Times New Roman"/>
          </a:endParaRPr>
        </a:p>
      </dgm:t>
    </dgm:pt>
    <dgm:pt modelId="{20E38BDC-4837-6C45-B508-2040571D68CE}" type="parTrans" cxnId="{5C25039D-2DB8-0B47-B80E-21B2D3ACBA5B}">
      <dgm:prSet/>
      <dgm:spPr>
        <a:ln w="6350" cmpd="sng"/>
      </dgm:spPr>
      <dgm:t>
        <a:bodyPr/>
        <a:lstStyle/>
        <a:p>
          <a:endParaRPr lang="es-ES" sz="900">
            <a:latin typeface="Times New Roman"/>
            <a:cs typeface="Times New Roman"/>
          </a:endParaRPr>
        </a:p>
      </dgm:t>
    </dgm:pt>
    <dgm:pt modelId="{2F6FC18C-4D23-8D4A-BA0A-FFDE0AFF6104}" type="sibTrans" cxnId="{5C25039D-2DB8-0B47-B80E-21B2D3ACBA5B}">
      <dgm:prSet/>
      <dgm:spPr/>
      <dgm:t>
        <a:bodyPr/>
        <a:lstStyle/>
        <a:p>
          <a:endParaRPr lang="es-ES" sz="900">
            <a:latin typeface="Times New Roman"/>
            <a:cs typeface="Times New Roman"/>
          </a:endParaRPr>
        </a:p>
      </dgm:t>
    </dgm:pt>
    <dgm:pt modelId="{BA87A8D2-4959-0F4E-866A-8CFE4038B31E}">
      <dgm:prSet phldrT="[Texto]" custT="1"/>
      <dgm:spPr>
        <a:ln w="6350" cmpd="sng"/>
      </dgm:spPr>
      <dgm:t>
        <a:bodyPr/>
        <a:lstStyle/>
        <a:p>
          <a:r>
            <a:rPr lang="es-ES" sz="1100">
              <a:latin typeface="Times New Roman"/>
              <a:cs typeface="Times New Roman"/>
            </a:rPr>
            <a:t>Elegible participants</a:t>
          </a:r>
        </a:p>
        <a:p>
          <a:r>
            <a:rPr lang="es-ES" sz="1100">
              <a:latin typeface="Times New Roman"/>
              <a:cs typeface="Times New Roman"/>
            </a:rPr>
            <a:t>(</a:t>
          </a:r>
          <a:r>
            <a:rPr lang="es-ES" sz="1100" i="1">
              <a:latin typeface="Times New Roman"/>
              <a:cs typeface="Times New Roman"/>
            </a:rPr>
            <a:t>n</a:t>
          </a:r>
          <a:r>
            <a:rPr lang="es-ES" sz="1100" i="0">
              <a:latin typeface="Times New Roman"/>
              <a:cs typeface="Times New Roman"/>
            </a:rPr>
            <a:t> = 592)</a:t>
          </a:r>
          <a:endParaRPr lang="es-ES" sz="1100">
            <a:latin typeface="Times New Roman"/>
            <a:cs typeface="Times New Roman"/>
          </a:endParaRPr>
        </a:p>
      </dgm:t>
    </dgm:pt>
    <dgm:pt modelId="{BD0A8A2B-7461-DE48-B65E-86E3E3809D3E}" type="parTrans" cxnId="{82B8B607-4B57-834B-977F-09E573B347F0}">
      <dgm:prSet/>
      <dgm:spPr>
        <a:ln w="6350" cmpd="sng"/>
      </dgm:spPr>
      <dgm:t>
        <a:bodyPr/>
        <a:lstStyle/>
        <a:p>
          <a:endParaRPr lang="es-ES" sz="900">
            <a:latin typeface="Times New Roman"/>
            <a:cs typeface="Times New Roman"/>
          </a:endParaRPr>
        </a:p>
      </dgm:t>
    </dgm:pt>
    <dgm:pt modelId="{61CD1E49-C26B-DC4C-A5DF-550F1CA8BCBF}" type="sibTrans" cxnId="{82B8B607-4B57-834B-977F-09E573B347F0}">
      <dgm:prSet/>
      <dgm:spPr/>
      <dgm:t>
        <a:bodyPr/>
        <a:lstStyle/>
        <a:p>
          <a:endParaRPr lang="es-ES" sz="900">
            <a:latin typeface="Times New Roman"/>
            <a:cs typeface="Times New Roman"/>
          </a:endParaRPr>
        </a:p>
      </dgm:t>
    </dgm:pt>
    <dgm:pt modelId="{9C8CB19D-0A1A-C948-BD5C-878A697A246E}">
      <dgm:prSet phldrT="[Texto]" custT="1"/>
      <dgm:spPr>
        <a:ln w="6350" cmpd="sng"/>
      </dgm:spPr>
      <dgm:t>
        <a:bodyPr/>
        <a:lstStyle/>
        <a:p>
          <a:r>
            <a:rPr lang="es-ES" sz="1050">
              <a:latin typeface="Times New Roman"/>
              <a:cs typeface="Times New Roman"/>
            </a:rPr>
            <a:t>AAS (Physical, Emotional or Sexual IPV)</a:t>
          </a:r>
        </a:p>
        <a:p>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590)</a:t>
          </a:r>
        </a:p>
      </dgm:t>
    </dgm:pt>
    <dgm:pt modelId="{89F371F0-325E-A74B-9F55-561D5C0E5961}" type="parTrans" cxnId="{A5CB085E-E692-DE4D-BB6B-487AA8647F9F}">
      <dgm:prSet/>
      <dgm:spPr>
        <a:ln w="6350" cmpd="sng"/>
      </dgm:spPr>
      <dgm:t>
        <a:bodyPr/>
        <a:lstStyle/>
        <a:p>
          <a:endParaRPr lang="es-ES" sz="900">
            <a:latin typeface="Times New Roman"/>
            <a:cs typeface="Times New Roman"/>
          </a:endParaRPr>
        </a:p>
      </dgm:t>
    </dgm:pt>
    <dgm:pt modelId="{798CD3F8-6DA8-D94A-AD3F-4DF72AE4C259}" type="sibTrans" cxnId="{A5CB085E-E692-DE4D-BB6B-487AA8647F9F}">
      <dgm:prSet/>
      <dgm:spPr/>
      <dgm:t>
        <a:bodyPr/>
        <a:lstStyle/>
        <a:p>
          <a:endParaRPr lang="es-ES" sz="900">
            <a:latin typeface="Times New Roman"/>
            <a:cs typeface="Times New Roman"/>
          </a:endParaRPr>
        </a:p>
      </dgm:t>
    </dgm:pt>
    <dgm:pt modelId="{A2B58AA4-757C-8740-AD28-2C6E0031548C}">
      <dgm:prSet phldrT="[Texto]" custT="1"/>
      <dgm:spPr>
        <a:ln w="6350" cmpd="sng"/>
      </dgm:spPr>
      <dgm:t>
        <a:bodyPr/>
        <a:lstStyle/>
        <a:p>
          <a:r>
            <a:rPr lang="es-ES" sz="1050">
              <a:latin typeface="Times New Roman"/>
              <a:cs typeface="Times New Roman"/>
            </a:rPr>
            <a:t>WAST-Short</a:t>
          </a:r>
        </a:p>
        <a:p>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503)</a:t>
          </a:r>
        </a:p>
      </dgm:t>
    </dgm:pt>
    <dgm:pt modelId="{5CA15488-AC99-8D45-A85B-E85A7D6D6B58}" type="parTrans" cxnId="{55317580-6523-A445-8EDB-D25340D8689D}">
      <dgm:prSet/>
      <dgm:spPr>
        <a:ln w="6350" cmpd="sng"/>
      </dgm:spPr>
      <dgm:t>
        <a:bodyPr/>
        <a:lstStyle/>
        <a:p>
          <a:endParaRPr lang="es-ES" sz="900">
            <a:latin typeface="Times New Roman"/>
            <a:cs typeface="Times New Roman"/>
          </a:endParaRPr>
        </a:p>
      </dgm:t>
    </dgm:pt>
    <dgm:pt modelId="{3354150D-1AB7-0E4E-9E8A-5C9800380B83}" type="sibTrans" cxnId="{55317580-6523-A445-8EDB-D25340D8689D}">
      <dgm:prSet/>
      <dgm:spPr/>
      <dgm:t>
        <a:bodyPr/>
        <a:lstStyle/>
        <a:p>
          <a:endParaRPr lang="es-ES" sz="900">
            <a:latin typeface="Times New Roman"/>
            <a:cs typeface="Times New Roman"/>
          </a:endParaRPr>
        </a:p>
      </dgm:t>
    </dgm:pt>
    <dgm:pt modelId="{5668CB66-910C-EE4A-9D6F-A2D14B9354A4}">
      <dgm:prSet phldrT="[Texto]" custT="1"/>
      <dgm:spPr>
        <a:ln w="6350" cmpd="sng"/>
      </dgm:spPr>
      <dgm:t>
        <a:bodyPr/>
        <a:lstStyle/>
        <a:p>
          <a:r>
            <a:rPr lang="es-ES" sz="1050">
              <a:latin typeface="Times New Roman"/>
              <a:cs typeface="Times New Roman"/>
            </a:rPr>
            <a:t>Index test positive</a:t>
          </a:r>
        </a:p>
        <a:p>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10) </a:t>
          </a:r>
        </a:p>
      </dgm:t>
    </dgm:pt>
    <dgm:pt modelId="{E07649BC-20B6-6441-9D38-4CB63BDBA6BB}" type="parTrans" cxnId="{E2CA5F28-4E12-754E-9789-CA2AE14F5420}">
      <dgm:prSet/>
      <dgm:spPr>
        <a:ln w="6350" cmpd="sng"/>
      </dgm:spPr>
      <dgm:t>
        <a:bodyPr/>
        <a:lstStyle/>
        <a:p>
          <a:endParaRPr lang="es-ES" sz="900">
            <a:latin typeface="Times New Roman"/>
            <a:cs typeface="Times New Roman"/>
          </a:endParaRPr>
        </a:p>
      </dgm:t>
    </dgm:pt>
    <dgm:pt modelId="{33C10540-090E-9E48-86CA-301D726BFFEC}" type="sibTrans" cxnId="{E2CA5F28-4E12-754E-9789-CA2AE14F5420}">
      <dgm:prSet/>
      <dgm:spPr/>
      <dgm:t>
        <a:bodyPr/>
        <a:lstStyle/>
        <a:p>
          <a:endParaRPr lang="es-ES" sz="900">
            <a:latin typeface="Times New Roman"/>
            <a:cs typeface="Times New Roman"/>
          </a:endParaRPr>
        </a:p>
      </dgm:t>
    </dgm:pt>
    <dgm:pt modelId="{C4BF4BE2-A056-154A-A916-B2B7C9950470}">
      <dgm:prSet phldrT="[Texto]" custT="1"/>
      <dgm:spPr>
        <a:ln w="6350" cmpd="sng"/>
      </dgm:spPr>
      <dgm:t>
        <a:bodyPr/>
        <a:lstStyle/>
        <a:p>
          <a:r>
            <a:rPr lang="es-ES" sz="1050">
              <a:latin typeface="Times New Roman"/>
              <a:cs typeface="Times New Roman"/>
            </a:rPr>
            <a:t>Index test negative </a:t>
          </a:r>
        </a:p>
        <a:p>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580) </a:t>
          </a:r>
        </a:p>
      </dgm:t>
    </dgm:pt>
    <dgm:pt modelId="{E4D3FDF8-6EDF-1849-91FB-A8D22902E8EE}" type="parTrans" cxnId="{37B53E55-784A-8B4F-8EDA-9F56CB9C6545}">
      <dgm:prSet/>
      <dgm:spPr>
        <a:ln w="6350" cmpd="sng">
          <a:solidFill>
            <a:schemeClr val="tx1"/>
          </a:solidFill>
        </a:ln>
      </dgm:spPr>
      <dgm:t>
        <a:bodyPr/>
        <a:lstStyle/>
        <a:p>
          <a:endParaRPr lang="es-ES" sz="900">
            <a:latin typeface="Times New Roman"/>
            <a:cs typeface="Times New Roman"/>
          </a:endParaRPr>
        </a:p>
      </dgm:t>
    </dgm:pt>
    <dgm:pt modelId="{65DAA550-3767-5E4C-9DF6-85C464454D9D}" type="sibTrans" cxnId="{37B53E55-784A-8B4F-8EDA-9F56CB9C6545}">
      <dgm:prSet/>
      <dgm:spPr/>
      <dgm:t>
        <a:bodyPr/>
        <a:lstStyle/>
        <a:p>
          <a:endParaRPr lang="es-ES" sz="900">
            <a:latin typeface="Times New Roman"/>
            <a:cs typeface="Times New Roman"/>
          </a:endParaRPr>
        </a:p>
      </dgm:t>
    </dgm:pt>
    <dgm:pt modelId="{F2570E85-5D8F-6A4D-9AA5-D3AB31450FA8}">
      <dgm:prSet phldrT="[Texto]" custT="1"/>
      <dgm:spPr>
        <a:ln w="6350" cmpd="sng"/>
      </dgm:spPr>
      <dgm:t>
        <a:bodyPr/>
        <a:lstStyle/>
        <a:p>
          <a:pPr>
            <a:lnSpc>
              <a:spcPct val="100000"/>
            </a:lnSpc>
            <a:spcAft>
              <a:spcPts val="0"/>
            </a:spcAft>
          </a:pPr>
          <a:r>
            <a:rPr lang="es-ES" sz="1050">
              <a:solidFill>
                <a:schemeClr val="tx1"/>
              </a:solidFill>
              <a:latin typeface="Times New Roman"/>
              <a:cs typeface="Times New Roman"/>
            </a:rPr>
            <a:t>Final diagnosis</a:t>
          </a:r>
          <a:br>
            <a:rPr lang="es-ES" sz="1050">
              <a:solidFill>
                <a:schemeClr val="tx1"/>
              </a:solidFill>
              <a:latin typeface="Times New Roman"/>
              <a:cs typeface="Times New Roman"/>
            </a:rPr>
          </a:br>
          <a:r>
            <a:rPr lang="es-ES" sz="1050">
              <a:solidFill>
                <a:schemeClr val="tx1"/>
              </a:solidFill>
              <a:latin typeface="Times New Roman"/>
              <a:cs typeface="Times New Roman"/>
            </a:rPr>
            <a:t>- IPV present (</a:t>
          </a:r>
          <a:r>
            <a:rPr lang="es-ES" sz="1050" i="1">
              <a:solidFill>
                <a:schemeClr val="tx1"/>
              </a:solidFill>
              <a:latin typeface="Times New Roman"/>
              <a:cs typeface="Times New Roman"/>
            </a:rPr>
            <a:t>n</a:t>
          </a:r>
          <a:r>
            <a:rPr lang="es-ES" sz="1050">
              <a:solidFill>
                <a:schemeClr val="tx1"/>
              </a:solidFill>
              <a:latin typeface="Times New Roman"/>
              <a:cs typeface="Times New Roman"/>
            </a:rPr>
            <a:t> = 8) </a:t>
          </a:r>
        </a:p>
        <a:p>
          <a:pPr>
            <a:lnSpc>
              <a:spcPct val="100000"/>
            </a:lnSpc>
            <a:spcAft>
              <a:spcPts val="0"/>
            </a:spcAft>
          </a:pPr>
          <a:r>
            <a:rPr lang="es-ES" sz="1050">
              <a:solidFill>
                <a:schemeClr val="tx1"/>
              </a:solidFill>
              <a:latin typeface="Times New Roman"/>
              <a:cs typeface="Times New Roman"/>
            </a:rPr>
            <a:t>- IPV absent (</a:t>
          </a:r>
          <a:r>
            <a:rPr lang="es-ES" sz="1050" i="1">
              <a:solidFill>
                <a:schemeClr val="tx1"/>
              </a:solidFill>
              <a:latin typeface="Times New Roman"/>
              <a:cs typeface="Times New Roman"/>
            </a:rPr>
            <a:t>n</a:t>
          </a:r>
          <a:r>
            <a:rPr lang="es-ES" sz="1050">
              <a:solidFill>
                <a:schemeClr val="tx1"/>
              </a:solidFill>
              <a:latin typeface="Times New Roman"/>
              <a:cs typeface="Times New Roman"/>
            </a:rPr>
            <a:t> = 2)</a:t>
          </a:r>
        </a:p>
      </dgm:t>
    </dgm:pt>
    <dgm:pt modelId="{B1DBC7CB-EE9A-934B-9AB1-2DD02ADE75C6}" type="parTrans" cxnId="{2F98F904-6977-E84D-9DDC-7E26E0B1D1B7}">
      <dgm:prSet/>
      <dgm:spPr>
        <a:ln w="6350" cmpd="sng"/>
      </dgm:spPr>
      <dgm:t>
        <a:bodyPr/>
        <a:lstStyle/>
        <a:p>
          <a:endParaRPr lang="es-ES" sz="900">
            <a:latin typeface="Times New Roman"/>
            <a:cs typeface="Times New Roman"/>
          </a:endParaRPr>
        </a:p>
      </dgm:t>
    </dgm:pt>
    <dgm:pt modelId="{9665425F-8EE9-9D44-A265-644D7B01EB97}" type="sibTrans" cxnId="{2F98F904-6977-E84D-9DDC-7E26E0B1D1B7}">
      <dgm:prSet/>
      <dgm:spPr/>
      <dgm:t>
        <a:bodyPr/>
        <a:lstStyle/>
        <a:p>
          <a:endParaRPr lang="es-ES" sz="900">
            <a:latin typeface="Times New Roman"/>
            <a:cs typeface="Times New Roman"/>
          </a:endParaRPr>
        </a:p>
      </dgm:t>
    </dgm:pt>
    <dgm:pt modelId="{8D64C6BA-B0E3-144A-A4F8-8D05C0D971B9}">
      <dgm:prSet phldrT="[Texto]" custT="1"/>
      <dgm:spPr>
        <a:ln w="6350" cmpd="sng"/>
      </dgm:spPr>
      <dgm:t>
        <a:bodyPr/>
        <a:lstStyle/>
        <a:p>
          <a:r>
            <a:rPr lang="es-ES" sz="1050">
              <a:latin typeface="Times New Roman"/>
              <a:cs typeface="Times New Roman"/>
            </a:rPr>
            <a:t>No reference standard </a:t>
          </a:r>
          <a:br>
            <a:rPr lang="es-ES" sz="1050">
              <a:latin typeface="Times New Roman"/>
              <a:cs typeface="Times New Roman"/>
            </a:rPr>
          </a:br>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0) </a:t>
          </a:r>
        </a:p>
      </dgm:t>
    </dgm:pt>
    <dgm:pt modelId="{DAE9A539-1BEA-4D42-9B2F-96FAB7129057}" type="parTrans" cxnId="{A456031D-E226-F14C-900B-A7367CFC3FBA}">
      <dgm:prSet/>
      <dgm:spPr>
        <a:ln w="6350" cmpd="sng"/>
      </dgm:spPr>
      <dgm:t>
        <a:bodyPr/>
        <a:lstStyle/>
        <a:p>
          <a:endParaRPr lang="es-ES" sz="900">
            <a:latin typeface="Times New Roman"/>
            <a:cs typeface="Times New Roman"/>
          </a:endParaRPr>
        </a:p>
      </dgm:t>
    </dgm:pt>
    <dgm:pt modelId="{75AA48B7-51E4-F246-AFF3-5AD4A2FD0CF7}" type="sibTrans" cxnId="{A456031D-E226-F14C-900B-A7367CFC3FBA}">
      <dgm:prSet/>
      <dgm:spPr/>
      <dgm:t>
        <a:bodyPr/>
        <a:lstStyle/>
        <a:p>
          <a:endParaRPr lang="es-ES" sz="900">
            <a:latin typeface="Times New Roman"/>
            <a:cs typeface="Times New Roman"/>
          </a:endParaRPr>
        </a:p>
      </dgm:t>
    </dgm:pt>
    <dgm:pt modelId="{FE463383-6167-6D4C-BA67-D2271AA9B63D}">
      <dgm:prSet phldrT="[Texto]" custT="1"/>
      <dgm:spPr>
        <a:ln w="6350" cmpd="sng"/>
      </dgm:spPr>
      <dgm:t>
        <a:bodyPr/>
        <a:lstStyle/>
        <a:p>
          <a:r>
            <a:rPr lang="es-ES" sz="1050">
              <a:latin typeface="Times New Roman"/>
              <a:cs typeface="Times New Roman"/>
            </a:rPr>
            <a:t>Reference Test</a:t>
          </a:r>
          <a:br>
            <a:rPr lang="es-ES" sz="1050">
              <a:latin typeface="Times New Roman"/>
              <a:cs typeface="Times New Roman"/>
            </a:rPr>
          </a:br>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10)</a:t>
          </a:r>
        </a:p>
      </dgm:t>
    </dgm:pt>
    <dgm:pt modelId="{255F23F6-5034-724B-9268-9C1C64AF1BAC}" type="parTrans" cxnId="{FF89F0F5-BACC-A749-AECE-66001ACC88FB}">
      <dgm:prSet/>
      <dgm:spPr>
        <a:ln w="6350" cmpd="sng"/>
      </dgm:spPr>
      <dgm:t>
        <a:bodyPr/>
        <a:lstStyle/>
        <a:p>
          <a:endParaRPr lang="es-ES" sz="900">
            <a:latin typeface="Times New Roman"/>
            <a:cs typeface="Times New Roman"/>
          </a:endParaRPr>
        </a:p>
      </dgm:t>
    </dgm:pt>
    <dgm:pt modelId="{4C118010-5179-9B42-99A8-0A193C05FE04}" type="sibTrans" cxnId="{FF89F0F5-BACC-A749-AECE-66001ACC88FB}">
      <dgm:prSet/>
      <dgm:spPr/>
      <dgm:t>
        <a:bodyPr/>
        <a:lstStyle/>
        <a:p>
          <a:endParaRPr lang="es-ES" sz="900">
            <a:latin typeface="Times New Roman"/>
            <a:cs typeface="Times New Roman"/>
          </a:endParaRPr>
        </a:p>
      </dgm:t>
    </dgm:pt>
    <dgm:pt modelId="{655F2912-A745-A145-B442-032C052B43D6}">
      <dgm:prSet phldrT="[Texto]" custT="1"/>
      <dgm:spPr>
        <a:ln w="6350" cmpd="sng"/>
      </dgm:spPr>
      <dgm:t>
        <a:bodyPr/>
        <a:lstStyle/>
        <a:p>
          <a:pPr>
            <a:lnSpc>
              <a:spcPct val="100000"/>
            </a:lnSpc>
            <a:spcAft>
              <a:spcPts val="0"/>
            </a:spcAft>
          </a:pPr>
          <a:r>
            <a:rPr lang="es-ES" sz="1050">
              <a:solidFill>
                <a:schemeClr val="tx1"/>
              </a:solidFill>
              <a:latin typeface="Times New Roman"/>
              <a:cs typeface="Times New Roman"/>
            </a:rPr>
            <a:t>Final diagnosis</a:t>
          </a:r>
          <a:br>
            <a:rPr lang="es-ES" sz="1050">
              <a:solidFill>
                <a:schemeClr val="tx1"/>
              </a:solidFill>
              <a:latin typeface="Times New Roman"/>
              <a:cs typeface="Times New Roman"/>
            </a:rPr>
          </a:br>
          <a:r>
            <a:rPr lang="es-ES" sz="1050">
              <a:solidFill>
                <a:schemeClr val="tx1"/>
              </a:solidFill>
              <a:latin typeface="Times New Roman"/>
              <a:cs typeface="Times New Roman"/>
            </a:rPr>
            <a:t>- IPV present (</a:t>
          </a:r>
          <a:r>
            <a:rPr lang="es-ES" sz="1050" i="1">
              <a:solidFill>
                <a:schemeClr val="tx1"/>
              </a:solidFill>
              <a:latin typeface="Times New Roman"/>
              <a:cs typeface="Times New Roman"/>
            </a:rPr>
            <a:t>n</a:t>
          </a:r>
          <a:r>
            <a:rPr lang="es-ES" sz="1050">
              <a:solidFill>
                <a:schemeClr val="tx1"/>
              </a:solidFill>
              <a:latin typeface="Times New Roman"/>
              <a:cs typeface="Times New Roman"/>
            </a:rPr>
            <a:t> = 39) </a:t>
          </a:r>
        </a:p>
        <a:p>
          <a:pPr>
            <a:lnSpc>
              <a:spcPct val="100000"/>
            </a:lnSpc>
            <a:spcAft>
              <a:spcPts val="0"/>
            </a:spcAft>
          </a:pPr>
          <a:r>
            <a:rPr lang="es-ES" sz="1050">
              <a:solidFill>
                <a:schemeClr val="tx1"/>
              </a:solidFill>
              <a:latin typeface="Times New Roman"/>
              <a:cs typeface="Times New Roman"/>
            </a:rPr>
            <a:t>- IPV absent (</a:t>
          </a:r>
          <a:r>
            <a:rPr lang="es-ES" sz="1050" i="1">
              <a:solidFill>
                <a:schemeClr val="tx1"/>
              </a:solidFill>
              <a:latin typeface="Times New Roman"/>
              <a:cs typeface="Times New Roman"/>
            </a:rPr>
            <a:t>n</a:t>
          </a:r>
          <a:r>
            <a:rPr lang="es-ES" sz="1050">
              <a:solidFill>
                <a:schemeClr val="tx1"/>
              </a:solidFill>
              <a:latin typeface="Times New Roman"/>
              <a:cs typeface="Times New Roman"/>
            </a:rPr>
            <a:t> = 446)</a:t>
          </a:r>
          <a:endParaRPr lang="es-ES" sz="1050">
            <a:latin typeface="Times New Roman"/>
            <a:cs typeface="Times New Roman"/>
          </a:endParaRPr>
        </a:p>
      </dgm:t>
    </dgm:pt>
    <dgm:pt modelId="{D6416DF5-FBC4-9342-BD61-C2F2B5D75E4E}" type="parTrans" cxnId="{9CCA3A00-6513-2B4B-AF1A-B9EE92931617}">
      <dgm:prSet/>
      <dgm:spPr>
        <a:ln w="6350" cmpd="sng"/>
      </dgm:spPr>
      <dgm:t>
        <a:bodyPr/>
        <a:lstStyle/>
        <a:p>
          <a:endParaRPr lang="es-ES" sz="900"/>
        </a:p>
      </dgm:t>
    </dgm:pt>
    <dgm:pt modelId="{F42C28AA-0A91-CC4D-841D-5C0B0DF4B345}" type="sibTrans" cxnId="{9CCA3A00-6513-2B4B-AF1A-B9EE92931617}">
      <dgm:prSet/>
      <dgm:spPr/>
      <dgm:t>
        <a:bodyPr/>
        <a:lstStyle/>
        <a:p>
          <a:endParaRPr lang="es-ES" sz="900"/>
        </a:p>
      </dgm:t>
    </dgm:pt>
    <dgm:pt modelId="{45D98F39-652E-EE4D-B301-077369518251}">
      <dgm:prSet phldrT="[Texto]" custT="1"/>
      <dgm:spPr>
        <a:ln w="6350" cmpd="sng"/>
      </dgm:spPr>
      <dgm:t>
        <a:bodyPr/>
        <a:lstStyle/>
        <a:p>
          <a:r>
            <a:rPr lang="es-ES" sz="1050">
              <a:latin typeface="Times New Roman"/>
              <a:cs typeface="Times New Roman"/>
            </a:rPr>
            <a:t>No reference standard </a:t>
          </a:r>
          <a:br>
            <a:rPr lang="es-ES" sz="1050">
              <a:latin typeface="Times New Roman"/>
              <a:cs typeface="Times New Roman"/>
            </a:rPr>
          </a:br>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95) </a:t>
          </a:r>
        </a:p>
      </dgm:t>
    </dgm:pt>
    <dgm:pt modelId="{6B285199-4F61-5240-8A09-742AA34F6718}" type="parTrans" cxnId="{9C5D528C-BE15-444B-9E90-C98EFC867C50}">
      <dgm:prSet/>
      <dgm:spPr>
        <a:ln w="6350" cmpd="sng"/>
      </dgm:spPr>
      <dgm:t>
        <a:bodyPr/>
        <a:lstStyle/>
        <a:p>
          <a:endParaRPr lang="es-ES" sz="900"/>
        </a:p>
      </dgm:t>
    </dgm:pt>
    <dgm:pt modelId="{64154705-BDA4-B04E-BB9B-676BC6606BDC}" type="sibTrans" cxnId="{9C5D528C-BE15-444B-9E90-C98EFC867C50}">
      <dgm:prSet/>
      <dgm:spPr/>
      <dgm:t>
        <a:bodyPr/>
        <a:lstStyle/>
        <a:p>
          <a:endParaRPr lang="es-ES" sz="900"/>
        </a:p>
      </dgm:t>
    </dgm:pt>
    <dgm:pt modelId="{85D8882C-411B-1A44-A871-F06FB92143BE}">
      <dgm:prSet phldrT="[Texto]" custT="1"/>
      <dgm:spPr>
        <a:ln w="6350" cmpd="sng"/>
      </dgm:spPr>
      <dgm:t>
        <a:bodyPr/>
        <a:lstStyle/>
        <a:p>
          <a:r>
            <a:rPr lang="es-ES" sz="1050">
              <a:latin typeface="Times New Roman"/>
              <a:cs typeface="Times New Roman"/>
            </a:rPr>
            <a:t>Reference Test</a:t>
          </a:r>
          <a:br>
            <a:rPr lang="es-ES" sz="1050">
              <a:latin typeface="Times New Roman"/>
              <a:cs typeface="Times New Roman"/>
            </a:rPr>
          </a:br>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485)</a:t>
          </a:r>
        </a:p>
      </dgm:t>
    </dgm:pt>
    <dgm:pt modelId="{8570F35A-4354-5E49-AC8A-EE06D2767C5C}" type="parTrans" cxnId="{4D1717C5-E887-CF4A-AAA0-5D44156446BF}">
      <dgm:prSet/>
      <dgm:spPr>
        <a:ln w="6350" cmpd="sng"/>
      </dgm:spPr>
      <dgm:t>
        <a:bodyPr/>
        <a:lstStyle/>
        <a:p>
          <a:endParaRPr lang="es-ES" sz="900"/>
        </a:p>
      </dgm:t>
    </dgm:pt>
    <dgm:pt modelId="{0B366CA4-9AF5-3945-A091-EE4D92DA7C71}" type="sibTrans" cxnId="{4D1717C5-E887-CF4A-AAA0-5D44156446BF}">
      <dgm:prSet/>
      <dgm:spPr/>
      <dgm:t>
        <a:bodyPr/>
        <a:lstStyle/>
        <a:p>
          <a:endParaRPr lang="es-ES" sz="900"/>
        </a:p>
      </dgm:t>
    </dgm:pt>
    <dgm:pt modelId="{7117A3D5-98B0-C94A-A514-0813E316DEC8}">
      <dgm:prSet phldrT="[Texto]" custT="1"/>
      <dgm:spPr>
        <a:ln w="6350" cmpd="sng"/>
      </dgm:spPr>
      <dgm:t>
        <a:bodyPr/>
        <a:lstStyle/>
        <a:p>
          <a:r>
            <a:rPr lang="es-ES" sz="1050">
              <a:latin typeface="Times New Roman"/>
              <a:cs typeface="Times New Roman"/>
            </a:rPr>
            <a:t>Index test positive</a:t>
          </a:r>
        </a:p>
        <a:p>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36) </a:t>
          </a:r>
        </a:p>
      </dgm:t>
    </dgm:pt>
    <dgm:pt modelId="{7157E017-65C5-3844-A318-721A991FE25E}" type="parTrans" cxnId="{C2EA5FF4-9249-F441-967A-68AB8F416816}">
      <dgm:prSet/>
      <dgm:spPr>
        <a:ln w="6350" cmpd="sng"/>
      </dgm:spPr>
      <dgm:t>
        <a:bodyPr/>
        <a:lstStyle/>
        <a:p>
          <a:endParaRPr lang="es-ES" sz="900"/>
        </a:p>
      </dgm:t>
    </dgm:pt>
    <dgm:pt modelId="{C9E236AB-746A-6249-8D2B-AAEF3DCD2E04}" type="sibTrans" cxnId="{C2EA5FF4-9249-F441-967A-68AB8F416816}">
      <dgm:prSet/>
      <dgm:spPr/>
      <dgm:t>
        <a:bodyPr/>
        <a:lstStyle/>
        <a:p>
          <a:endParaRPr lang="es-ES" sz="900"/>
        </a:p>
      </dgm:t>
    </dgm:pt>
    <dgm:pt modelId="{D892910D-ABB0-CA4D-8D0C-5326F3CDA982}">
      <dgm:prSet phldrT="[Texto]" custT="1"/>
      <dgm:spPr>
        <a:ln w="6350" cmpd="sng"/>
      </dgm:spPr>
      <dgm:t>
        <a:bodyPr/>
        <a:lstStyle/>
        <a:p>
          <a:r>
            <a:rPr lang="es-ES" sz="1050">
              <a:latin typeface="Times New Roman"/>
              <a:cs typeface="Times New Roman"/>
            </a:rPr>
            <a:t>No reference standard </a:t>
          </a:r>
          <a:br>
            <a:rPr lang="es-ES" sz="1050">
              <a:latin typeface="Times New Roman"/>
              <a:cs typeface="Times New Roman"/>
            </a:rPr>
          </a:br>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1) </a:t>
          </a:r>
        </a:p>
      </dgm:t>
    </dgm:pt>
    <dgm:pt modelId="{D26DA3C4-45A0-B542-937F-86630537554D}" type="parTrans" cxnId="{B3955339-7DAA-D549-934C-3994AC50B760}">
      <dgm:prSet/>
      <dgm:spPr>
        <a:ln w="6350" cmpd="sng"/>
      </dgm:spPr>
      <dgm:t>
        <a:bodyPr/>
        <a:lstStyle/>
        <a:p>
          <a:endParaRPr lang="es-ES" sz="900"/>
        </a:p>
      </dgm:t>
    </dgm:pt>
    <dgm:pt modelId="{1D553B57-10DE-2347-A708-E00E5312A1FB}" type="sibTrans" cxnId="{B3955339-7DAA-D549-934C-3994AC50B760}">
      <dgm:prSet/>
      <dgm:spPr/>
      <dgm:t>
        <a:bodyPr/>
        <a:lstStyle/>
        <a:p>
          <a:endParaRPr lang="es-ES" sz="900"/>
        </a:p>
      </dgm:t>
    </dgm:pt>
    <dgm:pt modelId="{D7BB25F5-A573-834B-A71E-6936F53D8A86}">
      <dgm:prSet phldrT="[Texto]" custT="1"/>
      <dgm:spPr>
        <a:ln w="6350" cmpd="sng"/>
      </dgm:spPr>
      <dgm:t>
        <a:bodyPr/>
        <a:lstStyle/>
        <a:p>
          <a:r>
            <a:rPr lang="es-ES" sz="1050">
              <a:latin typeface="Times New Roman"/>
              <a:cs typeface="Times New Roman"/>
            </a:rPr>
            <a:t>Reference Test </a:t>
          </a:r>
          <a:br>
            <a:rPr lang="es-ES" sz="1050">
              <a:latin typeface="Times New Roman"/>
              <a:cs typeface="Times New Roman"/>
            </a:rPr>
          </a:br>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35)</a:t>
          </a:r>
        </a:p>
      </dgm:t>
    </dgm:pt>
    <dgm:pt modelId="{DE7F70D2-61A1-E944-A880-566DD291CB96}" type="parTrans" cxnId="{8F790856-2E79-434D-A910-C043D4E43778}">
      <dgm:prSet/>
      <dgm:spPr>
        <a:ln w="6350" cmpd="sng"/>
      </dgm:spPr>
      <dgm:t>
        <a:bodyPr/>
        <a:lstStyle/>
        <a:p>
          <a:endParaRPr lang="es-ES" sz="900"/>
        </a:p>
      </dgm:t>
    </dgm:pt>
    <dgm:pt modelId="{F1387755-FAA2-AC4E-8B1A-8ABC3C258B8E}" type="sibTrans" cxnId="{8F790856-2E79-434D-A910-C043D4E43778}">
      <dgm:prSet/>
      <dgm:spPr/>
      <dgm:t>
        <a:bodyPr/>
        <a:lstStyle/>
        <a:p>
          <a:endParaRPr lang="es-ES" sz="900"/>
        </a:p>
      </dgm:t>
    </dgm:pt>
    <dgm:pt modelId="{F6292388-A4BC-3545-8D7D-25C7A0AC137E}">
      <dgm:prSet phldrT="[Texto]" custT="1"/>
      <dgm:spPr>
        <a:ln w="6350" cmpd="sng"/>
      </dgm:spPr>
      <dgm:t>
        <a:bodyPr/>
        <a:lstStyle/>
        <a:p>
          <a:pPr>
            <a:lnSpc>
              <a:spcPct val="100000"/>
            </a:lnSpc>
            <a:spcAft>
              <a:spcPts val="0"/>
            </a:spcAft>
          </a:pPr>
          <a:r>
            <a:rPr lang="es-ES" sz="1050">
              <a:solidFill>
                <a:schemeClr val="tx1"/>
              </a:solidFill>
              <a:latin typeface="Times New Roman"/>
              <a:cs typeface="Times New Roman"/>
            </a:rPr>
            <a:t>Final diagnosis</a:t>
          </a:r>
          <a:br>
            <a:rPr lang="es-ES" sz="1050">
              <a:solidFill>
                <a:schemeClr val="tx1"/>
              </a:solidFill>
              <a:latin typeface="Times New Roman"/>
              <a:cs typeface="Times New Roman"/>
            </a:rPr>
          </a:br>
          <a:r>
            <a:rPr lang="es-ES" sz="1050">
              <a:solidFill>
                <a:schemeClr val="tx1"/>
              </a:solidFill>
              <a:latin typeface="Times New Roman"/>
              <a:cs typeface="Times New Roman"/>
            </a:rPr>
            <a:t>- IPV present (</a:t>
          </a:r>
          <a:r>
            <a:rPr lang="es-ES" sz="1050" i="1">
              <a:solidFill>
                <a:schemeClr val="tx1"/>
              </a:solidFill>
              <a:latin typeface="Times New Roman"/>
              <a:cs typeface="Times New Roman"/>
            </a:rPr>
            <a:t>n</a:t>
          </a:r>
          <a:r>
            <a:rPr lang="es-ES" sz="1050">
              <a:solidFill>
                <a:schemeClr val="tx1"/>
              </a:solidFill>
              <a:latin typeface="Times New Roman"/>
              <a:cs typeface="Times New Roman"/>
            </a:rPr>
            <a:t> = 17) </a:t>
          </a:r>
        </a:p>
        <a:p>
          <a:pPr>
            <a:lnSpc>
              <a:spcPct val="100000"/>
            </a:lnSpc>
            <a:spcAft>
              <a:spcPts val="0"/>
            </a:spcAft>
          </a:pPr>
          <a:r>
            <a:rPr lang="es-ES" sz="1050">
              <a:solidFill>
                <a:schemeClr val="tx1"/>
              </a:solidFill>
              <a:latin typeface="Times New Roman"/>
              <a:cs typeface="Times New Roman"/>
            </a:rPr>
            <a:t>- IPV absent (</a:t>
          </a:r>
          <a:r>
            <a:rPr lang="es-ES" sz="1050" i="1">
              <a:solidFill>
                <a:schemeClr val="tx1"/>
              </a:solidFill>
              <a:latin typeface="Times New Roman"/>
              <a:cs typeface="Times New Roman"/>
            </a:rPr>
            <a:t>n</a:t>
          </a:r>
          <a:r>
            <a:rPr lang="es-ES" sz="1050">
              <a:solidFill>
                <a:schemeClr val="tx1"/>
              </a:solidFill>
              <a:latin typeface="Times New Roman"/>
              <a:cs typeface="Times New Roman"/>
            </a:rPr>
            <a:t> = 18)</a:t>
          </a:r>
        </a:p>
      </dgm:t>
    </dgm:pt>
    <dgm:pt modelId="{EFC98E5E-4AC3-E547-B5F8-F2AABF54CAFA}" type="parTrans" cxnId="{F7FF7440-C556-E948-93FA-6E4A2B570ED8}">
      <dgm:prSet/>
      <dgm:spPr>
        <a:ln w="6350" cmpd="sng"/>
      </dgm:spPr>
      <dgm:t>
        <a:bodyPr/>
        <a:lstStyle/>
        <a:p>
          <a:endParaRPr lang="es-ES" sz="900"/>
        </a:p>
      </dgm:t>
    </dgm:pt>
    <dgm:pt modelId="{A146C9F7-F326-0740-8E6D-877EF3557CBB}" type="sibTrans" cxnId="{F7FF7440-C556-E948-93FA-6E4A2B570ED8}">
      <dgm:prSet/>
      <dgm:spPr/>
      <dgm:t>
        <a:bodyPr/>
        <a:lstStyle/>
        <a:p>
          <a:endParaRPr lang="es-ES" sz="900"/>
        </a:p>
      </dgm:t>
    </dgm:pt>
    <dgm:pt modelId="{80E23666-4B69-7D4A-A9A3-CDEDCAC7C21E}">
      <dgm:prSet phldrT="[Texto]" custT="1"/>
      <dgm:spPr>
        <a:ln w="6350" cmpd="sng"/>
      </dgm:spPr>
      <dgm:t>
        <a:bodyPr/>
        <a:lstStyle/>
        <a:p>
          <a:r>
            <a:rPr lang="es-ES" sz="1050">
              <a:latin typeface="Times New Roman"/>
              <a:cs typeface="Times New Roman"/>
            </a:rPr>
            <a:t>Index test negative </a:t>
          </a:r>
        </a:p>
        <a:p>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467) </a:t>
          </a:r>
        </a:p>
      </dgm:t>
    </dgm:pt>
    <dgm:pt modelId="{30F318CA-B2B4-704B-87D1-5D3CC0C70B04}" type="parTrans" cxnId="{ABC9F144-CE51-A042-ADC2-A8DBA51BB675}">
      <dgm:prSet/>
      <dgm:spPr>
        <a:ln w="6350" cmpd="sng"/>
      </dgm:spPr>
      <dgm:t>
        <a:bodyPr/>
        <a:lstStyle/>
        <a:p>
          <a:endParaRPr lang="es-ES" sz="900"/>
        </a:p>
      </dgm:t>
    </dgm:pt>
    <dgm:pt modelId="{E2A06C5C-6072-774F-B0B0-BFEA4CD5E94E}" type="sibTrans" cxnId="{ABC9F144-CE51-A042-ADC2-A8DBA51BB675}">
      <dgm:prSet/>
      <dgm:spPr/>
      <dgm:t>
        <a:bodyPr/>
        <a:lstStyle/>
        <a:p>
          <a:endParaRPr lang="es-ES" sz="900"/>
        </a:p>
      </dgm:t>
    </dgm:pt>
    <dgm:pt modelId="{A694A6F2-497A-C347-8E88-7AA2669246BC}">
      <dgm:prSet phldrT="[Texto]" custT="1"/>
      <dgm:spPr>
        <a:ln w="6350" cmpd="sng"/>
      </dgm:spPr>
      <dgm:t>
        <a:bodyPr/>
        <a:lstStyle/>
        <a:p>
          <a:r>
            <a:rPr lang="es-ES" sz="1050">
              <a:latin typeface="Times New Roman"/>
              <a:cs typeface="Times New Roman"/>
            </a:rPr>
            <a:t>No reference standard </a:t>
          </a:r>
          <a:br>
            <a:rPr lang="es-ES" sz="1050">
              <a:latin typeface="Times New Roman"/>
              <a:cs typeface="Times New Roman"/>
            </a:rPr>
          </a:br>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13) </a:t>
          </a:r>
        </a:p>
      </dgm:t>
    </dgm:pt>
    <dgm:pt modelId="{6DF99835-8F4A-914C-ADCB-EDFE823929E1}" type="parTrans" cxnId="{740DE87A-9720-7D46-9DD9-4CC33E69ECF7}">
      <dgm:prSet/>
      <dgm:spPr>
        <a:ln w="6350" cmpd="sng"/>
      </dgm:spPr>
      <dgm:t>
        <a:bodyPr/>
        <a:lstStyle/>
        <a:p>
          <a:endParaRPr lang="es-ES" sz="900"/>
        </a:p>
      </dgm:t>
    </dgm:pt>
    <dgm:pt modelId="{B438C8F5-D07F-7747-AA87-B3A27DE1413F}" type="sibTrans" cxnId="{740DE87A-9720-7D46-9DD9-4CC33E69ECF7}">
      <dgm:prSet/>
      <dgm:spPr/>
      <dgm:t>
        <a:bodyPr/>
        <a:lstStyle/>
        <a:p>
          <a:endParaRPr lang="es-ES" sz="900"/>
        </a:p>
      </dgm:t>
    </dgm:pt>
    <dgm:pt modelId="{F063088F-6043-4244-9AA5-E65370A81C42}">
      <dgm:prSet phldrT="[Texto]" custT="1"/>
      <dgm:spPr>
        <a:ln w="6350" cmpd="sng"/>
      </dgm:spPr>
      <dgm:t>
        <a:bodyPr/>
        <a:lstStyle/>
        <a:p>
          <a:r>
            <a:rPr lang="es-ES" sz="1050">
              <a:latin typeface="Times New Roman"/>
              <a:cs typeface="Times New Roman"/>
            </a:rPr>
            <a:t>Reference Test </a:t>
          </a:r>
        </a:p>
        <a:p>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454)</a:t>
          </a:r>
        </a:p>
      </dgm:t>
    </dgm:pt>
    <dgm:pt modelId="{B8C31FF2-4E02-F940-A2F0-670CA5F7CA23}" type="parTrans" cxnId="{E9228995-59C7-1848-95A0-310CB5A4D236}">
      <dgm:prSet/>
      <dgm:spPr>
        <a:ln w="6350" cmpd="sng"/>
      </dgm:spPr>
      <dgm:t>
        <a:bodyPr/>
        <a:lstStyle/>
        <a:p>
          <a:endParaRPr lang="es-ES" sz="900"/>
        </a:p>
      </dgm:t>
    </dgm:pt>
    <dgm:pt modelId="{C8CD86DA-FDC8-3E4B-A2E7-6D1CE35A5121}" type="sibTrans" cxnId="{E9228995-59C7-1848-95A0-310CB5A4D236}">
      <dgm:prSet/>
      <dgm:spPr/>
      <dgm:t>
        <a:bodyPr/>
        <a:lstStyle/>
        <a:p>
          <a:endParaRPr lang="es-ES" sz="900"/>
        </a:p>
      </dgm:t>
    </dgm:pt>
    <dgm:pt modelId="{5951D4A4-562F-2946-BBE5-6984715667F6}">
      <dgm:prSet phldrT="[Texto]" custT="1"/>
      <dgm:spPr>
        <a:ln w="6350" cmpd="sng"/>
      </dgm:spPr>
      <dgm:t>
        <a:bodyPr/>
        <a:lstStyle/>
        <a:p>
          <a:pPr>
            <a:lnSpc>
              <a:spcPct val="100000"/>
            </a:lnSpc>
            <a:spcAft>
              <a:spcPts val="0"/>
            </a:spcAft>
          </a:pPr>
          <a:r>
            <a:rPr lang="es-ES" sz="1050">
              <a:solidFill>
                <a:schemeClr val="tx1"/>
              </a:solidFill>
              <a:latin typeface="Times New Roman"/>
              <a:cs typeface="Times New Roman"/>
            </a:rPr>
            <a:t>Final diagnosis</a:t>
          </a:r>
          <a:br>
            <a:rPr lang="es-ES" sz="1050">
              <a:solidFill>
                <a:schemeClr val="tx1"/>
              </a:solidFill>
              <a:latin typeface="Times New Roman"/>
              <a:cs typeface="Times New Roman"/>
            </a:rPr>
          </a:br>
          <a:r>
            <a:rPr lang="es-ES" sz="1050">
              <a:solidFill>
                <a:schemeClr val="tx1"/>
              </a:solidFill>
              <a:latin typeface="Times New Roman"/>
              <a:cs typeface="Times New Roman"/>
            </a:rPr>
            <a:t>- IPV present (</a:t>
          </a:r>
          <a:r>
            <a:rPr lang="es-ES" sz="1050" i="1">
              <a:solidFill>
                <a:schemeClr val="tx1"/>
              </a:solidFill>
              <a:latin typeface="Times New Roman"/>
              <a:cs typeface="Times New Roman"/>
            </a:rPr>
            <a:t>n</a:t>
          </a:r>
          <a:r>
            <a:rPr lang="es-ES" sz="1050">
              <a:solidFill>
                <a:schemeClr val="tx1"/>
              </a:solidFill>
              <a:latin typeface="Times New Roman"/>
              <a:cs typeface="Times New Roman"/>
            </a:rPr>
            <a:t> = 29) </a:t>
          </a:r>
        </a:p>
        <a:p>
          <a:pPr>
            <a:lnSpc>
              <a:spcPct val="100000"/>
            </a:lnSpc>
            <a:spcAft>
              <a:spcPts val="0"/>
            </a:spcAft>
          </a:pPr>
          <a:r>
            <a:rPr lang="es-ES" sz="1050">
              <a:solidFill>
                <a:schemeClr val="tx1"/>
              </a:solidFill>
              <a:latin typeface="Times New Roman"/>
              <a:cs typeface="Times New Roman"/>
            </a:rPr>
            <a:t>- IPV absent (</a:t>
          </a:r>
          <a:r>
            <a:rPr lang="es-ES" sz="1050" i="1">
              <a:solidFill>
                <a:schemeClr val="tx1"/>
              </a:solidFill>
              <a:latin typeface="Times New Roman"/>
              <a:cs typeface="Times New Roman"/>
            </a:rPr>
            <a:t>n</a:t>
          </a:r>
          <a:r>
            <a:rPr lang="es-ES" sz="1050">
              <a:solidFill>
                <a:schemeClr val="tx1"/>
              </a:solidFill>
              <a:latin typeface="Times New Roman"/>
              <a:cs typeface="Times New Roman"/>
            </a:rPr>
            <a:t> = 428)</a:t>
          </a:r>
          <a:endParaRPr lang="es-ES" sz="1050"/>
        </a:p>
      </dgm:t>
    </dgm:pt>
    <dgm:pt modelId="{33BCCB39-5D2D-9D4E-8A03-F88628FA04C1}" type="parTrans" cxnId="{A6AA52BB-3D34-6641-8F13-3F6A1E2E57BC}">
      <dgm:prSet/>
      <dgm:spPr>
        <a:ln w="6350" cmpd="sng"/>
      </dgm:spPr>
      <dgm:t>
        <a:bodyPr/>
        <a:lstStyle/>
        <a:p>
          <a:endParaRPr lang="es-ES" sz="900"/>
        </a:p>
      </dgm:t>
    </dgm:pt>
    <dgm:pt modelId="{FBB442B4-FAAB-584C-AFEF-B585CF872A07}" type="sibTrans" cxnId="{A6AA52BB-3D34-6641-8F13-3F6A1E2E57BC}">
      <dgm:prSet/>
      <dgm:spPr/>
      <dgm:t>
        <a:bodyPr/>
        <a:lstStyle/>
        <a:p>
          <a:endParaRPr lang="es-ES" sz="900"/>
        </a:p>
      </dgm:t>
    </dgm:pt>
    <dgm:pt modelId="{07E1FD27-92AF-3A4C-96F7-2A632F43AABC}" type="pres">
      <dgm:prSet presAssocID="{668CF2EA-8AA5-384D-96F3-34312BB89E9D}" presName="hierChild1" presStyleCnt="0">
        <dgm:presLayoutVars>
          <dgm:orgChart val="1"/>
          <dgm:chPref val="1"/>
          <dgm:dir/>
          <dgm:animOne val="branch"/>
          <dgm:animLvl val="lvl"/>
          <dgm:resizeHandles/>
        </dgm:presLayoutVars>
      </dgm:prSet>
      <dgm:spPr/>
    </dgm:pt>
    <dgm:pt modelId="{0F61BD60-9A90-1F44-9B0B-FB957723458F}" type="pres">
      <dgm:prSet presAssocID="{45DA18F8-FC13-0741-B141-E22E447B8267}" presName="hierRoot1" presStyleCnt="0">
        <dgm:presLayoutVars>
          <dgm:hierBranch val="init"/>
        </dgm:presLayoutVars>
      </dgm:prSet>
      <dgm:spPr/>
    </dgm:pt>
    <dgm:pt modelId="{A4207855-6443-4B48-BCF7-04EC43CB914C}" type="pres">
      <dgm:prSet presAssocID="{45DA18F8-FC13-0741-B141-E22E447B8267}" presName="rootComposite1" presStyleCnt="0"/>
      <dgm:spPr/>
    </dgm:pt>
    <dgm:pt modelId="{8B8CF2FF-B564-AA47-8581-0B29AF638448}" type="pres">
      <dgm:prSet presAssocID="{45DA18F8-FC13-0741-B141-E22E447B8267}" presName="rootText1" presStyleLbl="node0" presStyleIdx="0" presStyleCnt="1" custScaleY="183529">
        <dgm:presLayoutVars>
          <dgm:chPref val="3"/>
        </dgm:presLayoutVars>
      </dgm:prSet>
      <dgm:spPr/>
    </dgm:pt>
    <dgm:pt modelId="{C5C5E693-9016-1447-9D4F-2E2630FFE856}" type="pres">
      <dgm:prSet presAssocID="{45DA18F8-FC13-0741-B141-E22E447B8267}" presName="rootConnector1" presStyleLbl="node1" presStyleIdx="0" presStyleCnt="0"/>
      <dgm:spPr/>
    </dgm:pt>
    <dgm:pt modelId="{4274F99D-AA4F-4E49-80AC-D8A3649B94A8}" type="pres">
      <dgm:prSet presAssocID="{45DA18F8-FC13-0741-B141-E22E447B8267}" presName="hierChild2" presStyleCnt="0"/>
      <dgm:spPr/>
    </dgm:pt>
    <dgm:pt modelId="{55A87B27-022E-E342-8EED-A2AD7EC72293}" type="pres">
      <dgm:prSet presAssocID="{BD0A8A2B-7461-DE48-B65E-86E3E3809D3E}" presName="Name64" presStyleLbl="parChTrans1D2" presStyleIdx="0" presStyleCnt="2"/>
      <dgm:spPr/>
    </dgm:pt>
    <dgm:pt modelId="{BAEADC19-C51B-044F-A3A2-440A357EFEA7}" type="pres">
      <dgm:prSet presAssocID="{BA87A8D2-4959-0F4E-866A-8CFE4038B31E}" presName="hierRoot2" presStyleCnt="0">
        <dgm:presLayoutVars>
          <dgm:hierBranch val="init"/>
        </dgm:presLayoutVars>
      </dgm:prSet>
      <dgm:spPr/>
    </dgm:pt>
    <dgm:pt modelId="{10A2E694-3096-8C40-88E5-E43ADFF29EA8}" type="pres">
      <dgm:prSet presAssocID="{BA87A8D2-4959-0F4E-866A-8CFE4038B31E}" presName="rootComposite" presStyleCnt="0"/>
      <dgm:spPr/>
    </dgm:pt>
    <dgm:pt modelId="{50EA9D10-CE26-6F41-884B-7004F7A424D8}" type="pres">
      <dgm:prSet presAssocID="{BA87A8D2-4959-0F4E-866A-8CFE4038B31E}" presName="rootText" presStyleLbl="node2" presStyleIdx="0" presStyleCnt="1" custScaleY="186614">
        <dgm:presLayoutVars>
          <dgm:chPref val="3"/>
        </dgm:presLayoutVars>
      </dgm:prSet>
      <dgm:spPr/>
    </dgm:pt>
    <dgm:pt modelId="{F7C7F85F-2696-0446-BE69-A47BC3FE310E}" type="pres">
      <dgm:prSet presAssocID="{BA87A8D2-4959-0F4E-866A-8CFE4038B31E}" presName="rootConnector" presStyleLbl="node2" presStyleIdx="0" presStyleCnt="1"/>
      <dgm:spPr/>
    </dgm:pt>
    <dgm:pt modelId="{1FD875E5-5927-AE42-83AB-15ECEEA08374}" type="pres">
      <dgm:prSet presAssocID="{BA87A8D2-4959-0F4E-866A-8CFE4038B31E}" presName="hierChild4" presStyleCnt="0"/>
      <dgm:spPr/>
    </dgm:pt>
    <dgm:pt modelId="{942E48AF-21BF-A944-AE96-575AC6E5198D}" type="pres">
      <dgm:prSet presAssocID="{89F371F0-325E-A74B-9F55-561D5C0E5961}" presName="Name64" presStyleLbl="parChTrans1D3" presStyleIdx="0" presStyleCnt="2"/>
      <dgm:spPr/>
    </dgm:pt>
    <dgm:pt modelId="{63F2EEAE-8C6B-0347-B8A1-DDF4B2183494}" type="pres">
      <dgm:prSet presAssocID="{9C8CB19D-0A1A-C948-BD5C-878A697A246E}" presName="hierRoot2" presStyleCnt="0">
        <dgm:presLayoutVars>
          <dgm:hierBranch val="init"/>
        </dgm:presLayoutVars>
      </dgm:prSet>
      <dgm:spPr/>
    </dgm:pt>
    <dgm:pt modelId="{369ECA60-9886-284E-83E7-FECB2BD7F7F5}" type="pres">
      <dgm:prSet presAssocID="{9C8CB19D-0A1A-C948-BD5C-878A697A246E}" presName="rootComposite" presStyleCnt="0"/>
      <dgm:spPr/>
    </dgm:pt>
    <dgm:pt modelId="{85136316-86BE-2B46-A1FB-E954927D9AA5}" type="pres">
      <dgm:prSet presAssocID="{9C8CB19D-0A1A-C948-BD5C-878A697A246E}" presName="rootText" presStyleLbl="node3" presStyleIdx="0" presStyleCnt="2" custScaleY="235924">
        <dgm:presLayoutVars>
          <dgm:chPref val="3"/>
        </dgm:presLayoutVars>
      </dgm:prSet>
      <dgm:spPr/>
    </dgm:pt>
    <dgm:pt modelId="{0518D3E7-31F8-6746-8B5B-64950D435DC2}" type="pres">
      <dgm:prSet presAssocID="{9C8CB19D-0A1A-C948-BD5C-878A697A246E}" presName="rootConnector" presStyleLbl="node3" presStyleIdx="0" presStyleCnt="2"/>
      <dgm:spPr/>
    </dgm:pt>
    <dgm:pt modelId="{E0E48561-2EC3-B84E-BC8B-F659CCE21942}" type="pres">
      <dgm:prSet presAssocID="{9C8CB19D-0A1A-C948-BD5C-878A697A246E}" presName="hierChild4" presStyleCnt="0"/>
      <dgm:spPr/>
    </dgm:pt>
    <dgm:pt modelId="{E0EB189B-5E74-BF4F-B23B-8A17E9D9CDB7}" type="pres">
      <dgm:prSet presAssocID="{E07649BC-20B6-6441-9D38-4CB63BDBA6BB}" presName="Name64" presStyleLbl="parChTrans1D4" presStyleIdx="0" presStyleCnt="16"/>
      <dgm:spPr/>
    </dgm:pt>
    <dgm:pt modelId="{6D17375B-1C9E-9E40-BF7C-EF9FE748BCD0}" type="pres">
      <dgm:prSet presAssocID="{5668CB66-910C-EE4A-9D6F-A2D14B9354A4}" presName="hierRoot2" presStyleCnt="0">
        <dgm:presLayoutVars>
          <dgm:hierBranch val="init"/>
        </dgm:presLayoutVars>
      </dgm:prSet>
      <dgm:spPr/>
    </dgm:pt>
    <dgm:pt modelId="{7E5A4785-711E-F140-B53F-7CE521656953}" type="pres">
      <dgm:prSet presAssocID="{5668CB66-910C-EE4A-9D6F-A2D14B9354A4}" presName="rootComposite" presStyleCnt="0"/>
      <dgm:spPr/>
    </dgm:pt>
    <dgm:pt modelId="{E862BBD2-F2FF-9D43-9C7E-1B14989F2A47}" type="pres">
      <dgm:prSet presAssocID="{5668CB66-910C-EE4A-9D6F-A2D14B9354A4}" presName="rootText" presStyleLbl="node4" presStyleIdx="0" presStyleCnt="16" custScaleX="122131">
        <dgm:presLayoutVars>
          <dgm:chPref val="3"/>
        </dgm:presLayoutVars>
      </dgm:prSet>
      <dgm:spPr/>
    </dgm:pt>
    <dgm:pt modelId="{5F44201E-3F2E-2A4B-ACD8-50054B7FD858}" type="pres">
      <dgm:prSet presAssocID="{5668CB66-910C-EE4A-9D6F-A2D14B9354A4}" presName="rootConnector" presStyleLbl="node4" presStyleIdx="0" presStyleCnt="16"/>
      <dgm:spPr/>
    </dgm:pt>
    <dgm:pt modelId="{C17A2BCD-4E31-4C4C-B1D8-B4E58874CF7B}" type="pres">
      <dgm:prSet presAssocID="{5668CB66-910C-EE4A-9D6F-A2D14B9354A4}" presName="hierChild4" presStyleCnt="0"/>
      <dgm:spPr/>
    </dgm:pt>
    <dgm:pt modelId="{B8B03D21-36D3-5640-9AE6-8413D54FB59A}" type="pres">
      <dgm:prSet presAssocID="{DAE9A539-1BEA-4D42-9B2F-96FAB7129057}" presName="Name64" presStyleLbl="parChTrans1D4" presStyleIdx="1" presStyleCnt="16"/>
      <dgm:spPr/>
    </dgm:pt>
    <dgm:pt modelId="{11536DE1-C1E4-D940-8380-6A43D60F0944}" type="pres">
      <dgm:prSet presAssocID="{8D64C6BA-B0E3-144A-A4F8-8D05C0D971B9}" presName="hierRoot2" presStyleCnt="0">
        <dgm:presLayoutVars>
          <dgm:hierBranch val="init"/>
        </dgm:presLayoutVars>
      </dgm:prSet>
      <dgm:spPr/>
    </dgm:pt>
    <dgm:pt modelId="{DB9685D6-0AC3-1742-897E-71652C3B5992}" type="pres">
      <dgm:prSet presAssocID="{8D64C6BA-B0E3-144A-A4F8-8D05C0D971B9}" presName="rootComposite" presStyleCnt="0"/>
      <dgm:spPr/>
    </dgm:pt>
    <dgm:pt modelId="{3519DD7A-925F-A741-9413-1C2C30D2FF6B}" type="pres">
      <dgm:prSet presAssocID="{8D64C6BA-B0E3-144A-A4F8-8D05C0D971B9}" presName="rootText" presStyleLbl="node4" presStyleIdx="1" presStyleCnt="16" custScaleX="122131" custLinFactX="-2061" custLinFactNeighborX="-100000" custLinFactNeighborY="-44846">
        <dgm:presLayoutVars>
          <dgm:chPref val="3"/>
        </dgm:presLayoutVars>
      </dgm:prSet>
      <dgm:spPr/>
    </dgm:pt>
    <dgm:pt modelId="{F57BA588-1AFB-9E4D-B415-865C5B368FCE}" type="pres">
      <dgm:prSet presAssocID="{8D64C6BA-B0E3-144A-A4F8-8D05C0D971B9}" presName="rootConnector" presStyleLbl="node4" presStyleIdx="1" presStyleCnt="16"/>
      <dgm:spPr/>
    </dgm:pt>
    <dgm:pt modelId="{4CA3B679-6988-9249-9662-63CF04D7A080}" type="pres">
      <dgm:prSet presAssocID="{8D64C6BA-B0E3-144A-A4F8-8D05C0D971B9}" presName="hierChild4" presStyleCnt="0"/>
      <dgm:spPr/>
    </dgm:pt>
    <dgm:pt modelId="{F27231C0-DBEA-B94B-AF0B-176E7DE81C4C}" type="pres">
      <dgm:prSet presAssocID="{8D64C6BA-B0E3-144A-A4F8-8D05C0D971B9}" presName="hierChild5" presStyleCnt="0"/>
      <dgm:spPr/>
    </dgm:pt>
    <dgm:pt modelId="{3ECCA4E5-E975-1D4A-A614-DFD5381B1EC8}" type="pres">
      <dgm:prSet presAssocID="{255F23F6-5034-724B-9268-9C1C64AF1BAC}" presName="Name64" presStyleLbl="parChTrans1D4" presStyleIdx="2" presStyleCnt="16"/>
      <dgm:spPr/>
    </dgm:pt>
    <dgm:pt modelId="{11DD90A8-FE49-264F-B61B-6CE3907D2AE4}" type="pres">
      <dgm:prSet presAssocID="{FE463383-6167-6D4C-BA67-D2271AA9B63D}" presName="hierRoot2" presStyleCnt="0">
        <dgm:presLayoutVars>
          <dgm:hierBranch val="init"/>
        </dgm:presLayoutVars>
      </dgm:prSet>
      <dgm:spPr/>
    </dgm:pt>
    <dgm:pt modelId="{C0B7724E-FBFA-574B-93F1-B5628F9AF6FA}" type="pres">
      <dgm:prSet presAssocID="{FE463383-6167-6D4C-BA67-D2271AA9B63D}" presName="rootComposite" presStyleCnt="0"/>
      <dgm:spPr/>
    </dgm:pt>
    <dgm:pt modelId="{371C7D65-02B7-1942-B9D3-92EF3505D473}" type="pres">
      <dgm:prSet presAssocID="{FE463383-6167-6D4C-BA67-D2271AA9B63D}" presName="rootText" presStyleLbl="node4" presStyleIdx="2" presStyleCnt="16" custScaleX="122131" custScaleY="120789" custLinFactNeighborX="1462" custLinFactNeighborY="-69508">
        <dgm:presLayoutVars>
          <dgm:chPref val="3"/>
        </dgm:presLayoutVars>
      </dgm:prSet>
      <dgm:spPr/>
    </dgm:pt>
    <dgm:pt modelId="{3091D6F4-DA23-0C4A-B872-4140F8DA051E}" type="pres">
      <dgm:prSet presAssocID="{FE463383-6167-6D4C-BA67-D2271AA9B63D}" presName="rootConnector" presStyleLbl="node4" presStyleIdx="2" presStyleCnt="16"/>
      <dgm:spPr/>
    </dgm:pt>
    <dgm:pt modelId="{9CC633A5-B73E-8140-853E-C9ED95AA1879}" type="pres">
      <dgm:prSet presAssocID="{FE463383-6167-6D4C-BA67-D2271AA9B63D}" presName="hierChild4" presStyleCnt="0"/>
      <dgm:spPr/>
    </dgm:pt>
    <dgm:pt modelId="{ABA9BF2C-A781-0C46-AFB6-11412DF94553}" type="pres">
      <dgm:prSet presAssocID="{B1DBC7CB-EE9A-934B-9AB1-2DD02ADE75C6}" presName="Name64" presStyleLbl="parChTrans1D4" presStyleIdx="3" presStyleCnt="16"/>
      <dgm:spPr/>
    </dgm:pt>
    <dgm:pt modelId="{647EB1AE-9F1D-874B-BE5E-DC267F4EA99C}" type="pres">
      <dgm:prSet presAssocID="{F2570E85-5D8F-6A4D-9AA5-D3AB31450FA8}" presName="hierRoot2" presStyleCnt="0">
        <dgm:presLayoutVars>
          <dgm:hierBranch val="init"/>
        </dgm:presLayoutVars>
      </dgm:prSet>
      <dgm:spPr/>
    </dgm:pt>
    <dgm:pt modelId="{84B1F9B6-4C21-9248-B791-DB29AEC3BC08}" type="pres">
      <dgm:prSet presAssocID="{F2570E85-5D8F-6A4D-9AA5-D3AB31450FA8}" presName="rootComposite" presStyleCnt="0"/>
      <dgm:spPr/>
    </dgm:pt>
    <dgm:pt modelId="{2F5AF3BB-6207-DB4D-AFEC-C6058D455F68}" type="pres">
      <dgm:prSet presAssocID="{F2570E85-5D8F-6A4D-9AA5-D3AB31450FA8}" presName="rootText" presStyleLbl="node4" presStyleIdx="3" presStyleCnt="16" custScaleX="122131" custScaleY="185998" custLinFactNeighborY="-70422">
        <dgm:presLayoutVars>
          <dgm:chPref val="3"/>
        </dgm:presLayoutVars>
      </dgm:prSet>
      <dgm:spPr/>
    </dgm:pt>
    <dgm:pt modelId="{403DD282-38EA-0043-88F2-F71A7F9CFABF}" type="pres">
      <dgm:prSet presAssocID="{F2570E85-5D8F-6A4D-9AA5-D3AB31450FA8}" presName="rootConnector" presStyleLbl="node4" presStyleIdx="3" presStyleCnt="16"/>
      <dgm:spPr/>
    </dgm:pt>
    <dgm:pt modelId="{1B16AA7E-F8AE-4242-BC5A-B6F13F32B6E4}" type="pres">
      <dgm:prSet presAssocID="{F2570E85-5D8F-6A4D-9AA5-D3AB31450FA8}" presName="hierChild4" presStyleCnt="0"/>
      <dgm:spPr/>
    </dgm:pt>
    <dgm:pt modelId="{04096000-8C16-D643-8965-CF8949D8A62C}" type="pres">
      <dgm:prSet presAssocID="{F2570E85-5D8F-6A4D-9AA5-D3AB31450FA8}" presName="hierChild5" presStyleCnt="0"/>
      <dgm:spPr/>
    </dgm:pt>
    <dgm:pt modelId="{B61157E7-3549-EF44-A248-16DD38225066}" type="pres">
      <dgm:prSet presAssocID="{FE463383-6167-6D4C-BA67-D2271AA9B63D}" presName="hierChild5" presStyleCnt="0"/>
      <dgm:spPr/>
    </dgm:pt>
    <dgm:pt modelId="{19896008-4C60-CD4B-BA04-98B81018EB6E}" type="pres">
      <dgm:prSet presAssocID="{5668CB66-910C-EE4A-9D6F-A2D14B9354A4}" presName="hierChild5" presStyleCnt="0"/>
      <dgm:spPr/>
    </dgm:pt>
    <dgm:pt modelId="{70D2D547-0032-8041-8849-A5D3C2508B39}" type="pres">
      <dgm:prSet presAssocID="{E4D3FDF8-6EDF-1849-91FB-A8D22902E8EE}" presName="Name64" presStyleLbl="parChTrans1D4" presStyleIdx="4" presStyleCnt="16"/>
      <dgm:spPr/>
    </dgm:pt>
    <dgm:pt modelId="{1CA1B489-DB33-7D4A-865B-B4802B6999F3}" type="pres">
      <dgm:prSet presAssocID="{C4BF4BE2-A056-154A-A916-B2B7C9950470}" presName="hierRoot2" presStyleCnt="0">
        <dgm:presLayoutVars>
          <dgm:hierBranch val="init"/>
        </dgm:presLayoutVars>
      </dgm:prSet>
      <dgm:spPr/>
    </dgm:pt>
    <dgm:pt modelId="{92CA750A-664C-EC4C-8298-66C3D23F9569}" type="pres">
      <dgm:prSet presAssocID="{C4BF4BE2-A056-154A-A916-B2B7C9950470}" presName="rootComposite" presStyleCnt="0"/>
      <dgm:spPr/>
    </dgm:pt>
    <dgm:pt modelId="{8EDA6F84-38BA-0748-8BBF-6CFCC95ED2B7}" type="pres">
      <dgm:prSet presAssocID="{C4BF4BE2-A056-154A-A916-B2B7C9950470}" presName="rootText" presStyleLbl="node4" presStyleIdx="4" presStyleCnt="16" custScaleX="123182" custScaleY="140163">
        <dgm:presLayoutVars>
          <dgm:chPref val="3"/>
        </dgm:presLayoutVars>
      </dgm:prSet>
      <dgm:spPr/>
    </dgm:pt>
    <dgm:pt modelId="{C808D71F-B632-7D4D-8F58-03E1E64AF80B}" type="pres">
      <dgm:prSet presAssocID="{C4BF4BE2-A056-154A-A916-B2B7C9950470}" presName="rootConnector" presStyleLbl="node4" presStyleIdx="4" presStyleCnt="16"/>
      <dgm:spPr/>
    </dgm:pt>
    <dgm:pt modelId="{FFC81D4B-AA22-FF4A-ADDE-D014CA9F6531}" type="pres">
      <dgm:prSet presAssocID="{C4BF4BE2-A056-154A-A916-B2B7C9950470}" presName="hierChild4" presStyleCnt="0"/>
      <dgm:spPr/>
    </dgm:pt>
    <dgm:pt modelId="{9B3D18B7-EC05-8244-A1A6-5A96E7CE3794}" type="pres">
      <dgm:prSet presAssocID="{6B285199-4F61-5240-8A09-742AA34F6718}" presName="Name64" presStyleLbl="parChTrans1D4" presStyleIdx="5" presStyleCnt="16"/>
      <dgm:spPr/>
    </dgm:pt>
    <dgm:pt modelId="{2D73252D-E9C3-B442-9757-092F09D64476}" type="pres">
      <dgm:prSet presAssocID="{45D98F39-652E-EE4D-B301-077369518251}" presName="hierRoot2" presStyleCnt="0">
        <dgm:presLayoutVars>
          <dgm:hierBranch val="init"/>
        </dgm:presLayoutVars>
      </dgm:prSet>
      <dgm:spPr/>
    </dgm:pt>
    <dgm:pt modelId="{09BA7894-7AB1-6C4F-8C4E-1B72950DC40B}" type="pres">
      <dgm:prSet presAssocID="{45D98F39-652E-EE4D-B301-077369518251}" presName="rootComposite" presStyleCnt="0"/>
      <dgm:spPr/>
    </dgm:pt>
    <dgm:pt modelId="{9CB27DD9-3177-624B-88FD-BBAE671D1A1A}" type="pres">
      <dgm:prSet presAssocID="{45D98F39-652E-EE4D-B301-077369518251}" presName="rootText" presStyleLbl="node4" presStyleIdx="5" presStyleCnt="16" custScaleX="123182" custScaleY="140163" custLinFactX="-2061" custLinFactNeighborX="-100000" custLinFactNeighborY="-44846">
        <dgm:presLayoutVars>
          <dgm:chPref val="3"/>
        </dgm:presLayoutVars>
      </dgm:prSet>
      <dgm:spPr/>
    </dgm:pt>
    <dgm:pt modelId="{A4317923-9048-F743-B177-41BFB217BA9A}" type="pres">
      <dgm:prSet presAssocID="{45D98F39-652E-EE4D-B301-077369518251}" presName="rootConnector" presStyleLbl="node4" presStyleIdx="5" presStyleCnt="16"/>
      <dgm:spPr/>
    </dgm:pt>
    <dgm:pt modelId="{21DE8BDD-345F-5E4E-B204-7EABE7F2E0CB}" type="pres">
      <dgm:prSet presAssocID="{45D98F39-652E-EE4D-B301-077369518251}" presName="hierChild4" presStyleCnt="0"/>
      <dgm:spPr/>
    </dgm:pt>
    <dgm:pt modelId="{2626A5E0-C0B7-DB49-85B4-CC651646B797}" type="pres">
      <dgm:prSet presAssocID="{45D98F39-652E-EE4D-B301-077369518251}" presName="hierChild5" presStyleCnt="0"/>
      <dgm:spPr/>
    </dgm:pt>
    <dgm:pt modelId="{D9E72C03-0A9F-3646-9D89-F612BFFBD96C}" type="pres">
      <dgm:prSet presAssocID="{8570F35A-4354-5E49-AC8A-EE06D2767C5C}" presName="Name64" presStyleLbl="parChTrans1D4" presStyleIdx="6" presStyleCnt="16"/>
      <dgm:spPr/>
    </dgm:pt>
    <dgm:pt modelId="{89D782BC-A74D-6F40-A45F-E2542B20DE03}" type="pres">
      <dgm:prSet presAssocID="{85D8882C-411B-1A44-A871-F06FB92143BE}" presName="hierRoot2" presStyleCnt="0">
        <dgm:presLayoutVars>
          <dgm:hierBranch val="init"/>
        </dgm:presLayoutVars>
      </dgm:prSet>
      <dgm:spPr/>
    </dgm:pt>
    <dgm:pt modelId="{25D53C55-D191-7247-A61F-0D90B0967B0A}" type="pres">
      <dgm:prSet presAssocID="{85D8882C-411B-1A44-A871-F06FB92143BE}" presName="rootComposite" presStyleCnt="0"/>
      <dgm:spPr/>
    </dgm:pt>
    <dgm:pt modelId="{2463B6A9-35DE-0246-BBB7-314294BC776D}" type="pres">
      <dgm:prSet presAssocID="{85D8882C-411B-1A44-A871-F06FB92143BE}" presName="rootText" presStyleLbl="node4" presStyleIdx="6" presStyleCnt="16" custScaleX="123182" custScaleY="169302" custLinFactNeighborX="1462" custLinFactNeighborY="-69508">
        <dgm:presLayoutVars>
          <dgm:chPref val="3"/>
        </dgm:presLayoutVars>
      </dgm:prSet>
      <dgm:spPr/>
    </dgm:pt>
    <dgm:pt modelId="{914A28C9-79F7-EC42-9C63-B4AD1F63A9E2}" type="pres">
      <dgm:prSet presAssocID="{85D8882C-411B-1A44-A871-F06FB92143BE}" presName="rootConnector" presStyleLbl="node4" presStyleIdx="6" presStyleCnt="16"/>
      <dgm:spPr/>
    </dgm:pt>
    <dgm:pt modelId="{4F6D2D0A-5DD2-D748-BC70-5A64053025CE}" type="pres">
      <dgm:prSet presAssocID="{85D8882C-411B-1A44-A871-F06FB92143BE}" presName="hierChild4" presStyleCnt="0"/>
      <dgm:spPr/>
    </dgm:pt>
    <dgm:pt modelId="{4661FEE4-CD35-9B48-8237-1FFCA6D41E36}" type="pres">
      <dgm:prSet presAssocID="{D6416DF5-FBC4-9342-BD61-C2F2B5D75E4E}" presName="Name64" presStyleLbl="parChTrans1D4" presStyleIdx="7" presStyleCnt="16"/>
      <dgm:spPr/>
    </dgm:pt>
    <dgm:pt modelId="{C000B341-E998-1B4F-B3A7-7787F4B7ACF3}" type="pres">
      <dgm:prSet presAssocID="{655F2912-A745-A145-B442-032C052B43D6}" presName="hierRoot2" presStyleCnt="0">
        <dgm:presLayoutVars>
          <dgm:hierBranch val="init"/>
        </dgm:presLayoutVars>
      </dgm:prSet>
      <dgm:spPr/>
    </dgm:pt>
    <dgm:pt modelId="{81903874-EADA-8A42-B322-88317B830A24}" type="pres">
      <dgm:prSet presAssocID="{655F2912-A745-A145-B442-032C052B43D6}" presName="rootComposite" presStyleCnt="0"/>
      <dgm:spPr/>
    </dgm:pt>
    <dgm:pt modelId="{88A0F592-D496-AC47-A139-5BBF2B5B8DC8}" type="pres">
      <dgm:prSet presAssocID="{655F2912-A745-A145-B442-032C052B43D6}" presName="rootText" presStyleLbl="node4" presStyleIdx="7" presStyleCnt="16" custScaleX="123182" custScaleY="233085" custLinFactNeighborY="-70422">
        <dgm:presLayoutVars>
          <dgm:chPref val="3"/>
        </dgm:presLayoutVars>
      </dgm:prSet>
      <dgm:spPr/>
    </dgm:pt>
    <dgm:pt modelId="{16A99499-7D46-3E45-9CD5-79B5C699A9B1}" type="pres">
      <dgm:prSet presAssocID="{655F2912-A745-A145-B442-032C052B43D6}" presName="rootConnector" presStyleLbl="node4" presStyleIdx="7" presStyleCnt="16"/>
      <dgm:spPr/>
    </dgm:pt>
    <dgm:pt modelId="{F55E8F49-0553-6F48-AF1B-751082B19E80}" type="pres">
      <dgm:prSet presAssocID="{655F2912-A745-A145-B442-032C052B43D6}" presName="hierChild4" presStyleCnt="0"/>
      <dgm:spPr/>
    </dgm:pt>
    <dgm:pt modelId="{780D3CD7-97CE-B147-8A8F-CE04B39867C5}" type="pres">
      <dgm:prSet presAssocID="{655F2912-A745-A145-B442-032C052B43D6}" presName="hierChild5" presStyleCnt="0"/>
      <dgm:spPr/>
    </dgm:pt>
    <dgm:pt modelId="{B2B97445-15DC-AC4F-93C6-26166A924E9A}" type="pres">
      <dgm:prSet presAssocID="{85D8882C-411B-1A44-A871-F06FB92143BE}" presName="hierChild5" presStyleCnt="0"/>
      <dgm:spPr/>
    </dgm:pt>
    <dgm:pt modelId="{164C063E-0C81-D844-B330-F53218630BA9}" type="pres">
      <dgm:prSet presAssocID="{C4BF4BE2-A056-154A-A916-B2B7C9950470}" presName="hierChild5" presStyleCnt="0"/>
      <dgm:spPr/>
    </dgm:pt>
    <dgm:pt modelId="{8CA07C15-9B5C-874A-A125-D203687E7594}" type="pres">
      <dgm:prSet presAssocID="{9C8CB19D-0A1A-C948-BD5C-878A697A246E}" presName="hierChild5" presStyleCnt="0"/>
      <dgm:spPr/>
    </dgm:pt>
    <dgm:pt modelId="{8581F31B-08CE-DC4B-9E50-2AC7B7ECC00D}" type="pres">
      <dgm:prSet presAssocID="{5CA15488-AC99-8D45-A85B-E85A7D6D6B58}" presName="Name64" presStyleLbl="parChTrans1D3" presStyleIdx="1" presStyleCnt="2"/>
      <dgm:spPr/>
    </dgm:pt>
    <dgm:pt modelId="{FCCA6F28-4F52-A448-9622-394E9844A34C}" type="pres">
      <dgm:prSet presAssocID="{A2B58AA4-757C-8740-AD28-2C6E0031548C}" presName="hierRoot2" presStyleCnt="0">
        <dgm:presLayoutVars>
          <dgm:hierBranch val="init"/>
        </dgm:presLayoutVars>
      </dgm:prSet>
      <dgm:spPr/>
    </dgm:pt>
    <dgm:pt modelId="{B79DB2A8-716A-5A43-A659-CF0703BBDC22}" type="pres">
      <dgm:prSet presAssocID="{A2B58AA4-757C-8740-AD28-2C6E0031548C}" presName="rootComposite" presStyleCnt="0"/>
      <dgm:spPr/>
    </dgm:pt>
    <dgm:pt modelId="{908815DB-9F3D-0641-894B-859BD2A113C5}" type="pres">
      <dgm:prSet presAssocID="{A2B58AA4-757C-8740-AD28-2C6E0031548C}" presName="rootText" presStyleLbl="node3" presStyleIdx="1" presStyleCnt="2" custScaleY="134043">
        <dgm:presLayoutVars>
          <dgm:chPref val="3"/>
        </dgm:presLayoutVars>
      </dgm:prSet>
      <dgm:spPr/>
    </dgm:pt>
    <dgm:pt modelId="{2D3DA4A4-E53C-844D-8946-93390B49778A}" type="pres">
      <dgm:prSet presAssocID="{A2B58AA4-757C-8740-AD28-2C6E0031548C}" presName="rootConnector" presStyleLbl="node3" presStyleIdx="1" presStyleCnt="2"/>
      <dgm:spPr/>
    </dgm:pt>
    <dgm:pt modelId="{90661A4C-53DF-DE47-BA52-5C5A912BD789}" type="pres">
      <dgm:prSet presAssocID="{A2B58AA4-757C-8740-AD28-2C6E0031548C}" presName="hierChild4" presStyleCnt="0"/>
      <dgm:spPr/>
    </dgm:pt>
    <dgm:pt modelId="{E417513F-257D-4C49-88A6-A4139B749865}" type="pres">
      <dgm:prSet presAssocID="{7157E017-65C5-3844-A318-721A991FE25E}" presName="Name64" presStyleLbl="parChTrans1D4" presStyleIdx="8" presStyleCnt="16"/>
      <dgm:spPr/>
    </dgm:pt>
    <dgm:pt modelId="{06413BBB-A141-BE4C-9085-BE3907F65DA9}" type="pres">
      <dgm:prSet presAssocID="{7117A3D5-98B0-C94A-A514-0813E316DEC8}" presName="hierRoot2" presStyleCnt="0">
        <dgm:presLayoutVars>
          <dgm:hierBranch val="init"/>
        </dgm:presLayoutVars>
      </dgm:prSet>
      <dgm:spPr/>
    </dgm:pt>
    <dgm:pt modelId="{B79CC425-49D9-CF4D-ADA0-316CA7B727CB}" type="pres">
      <dgm:prSet presAssocID="{7117A3D5-98B0-C94A-A514-0813E316DEC8}" presName="rootComposite" presStyleCnt="0"/>
      <dgm:spPr/>
    </dgm:pt>
    <dgm:pt modelId="{77F4D574-2396-A74C-9F57-0221E2137FE2}" type="pres">
      <dgm:prSet presAssocID="{7117A3D5-98B0-C94A-A514-0813E316DEC8}" presName="rootText" presStyleLbl="node4" presStyleIdx="8" presStyleCnt="16" custScaleX="122954">
        <dgm:presLayoutVars>
          <dgm:chPref val="3"/>
        </dgm:presLayoutVars>
      </dgm:prSet>
      <dgm:spPr/>
    </dgm:pt>
    <dgm:pt modelId="{56C2FE7A-F497-544F-9DF2-9BA521CCF9C6}" type="pres">
      <dgm:prSet presAssocID="{7117A3D5-98B0-C94A-A514-0813E316DEC8}" presName="rootConnector" presStyleLbl="node4" presStyleIdx="8" presStyleCnt="16"/>
      <dgm:spPr/>
    </dgm:pt>
    <dgm:pt modelId="{37A534F9-88C9-8B49-B73C-3462DCE0A917}" type="pres">
      <dgm:prSet presAssocID="{7117A3D5-98B0-C94A-A514-0813E316DEC8}" presName="hierChild4" presStyleCnt="0"/>
      <dgm:spPr/>
    </dgm:pt>
    <dgm:pt modelId="{75EEC2F1-0054-CB42-8FED-36706E871AA2}" type="pres">
      <dgm:prSet presAssocID="{D26DA3C4-45A0-B542-937F-86630537554D}" presName="Name64" presStyleLbl="parChTrans1D4" presStyleIdx="9" presStyleCnt="16"/>
      <dgm:spPr/>
    </dgm:pt>
    <dgm:pt modelId="{5602993D-E6C9-C34D-BB86-8F1DCAD8DD16}" type="pres">
      <dgm:prSet presAssocID="{D892910D-ABB0-CA4D-8D0C-5326F3CDA982}" presName="hierRoot2" presStyleCnt="0">
        <dgm:presLayoutVars>
          <dgm:hierBranch val="init"/>
        </dgm:presLayoutVars>
      </dgm:prSet>
      <dgm:spPr/>
    </dgm:pt>
    <dgm:pt modelId="{75CABF8C-5A6E-2C46-BF03-A901C9C9C325}" type="pres">
      <dgm:prSet presAssocID="{D892910D-ABB0-CA4D-8D0C-5326F3CDA982}" presName="rootComposite" presStyleCnt="0"/>
      <dgm:spPr/>
    </dgm:pt>
    <dgm:pt modelId="{ECE3B202-3D4B-AF4E-A004-37A9B49720CF}" type="pres">
      <dgm:prSet presAssocID="{D892910D-ABB0-CA4D-8D0C-5326F3CDA982}" presName="rootText" presStyleLbl="node4" presStyleIdx="9" presStyleCnt="16" custScaleX="122954" custLinFactX="-2061" custLinFactNeighborX="-100000" custLinFactNeighborY="-44846">
        <dgm:presLayoutVars>
          <dgm:chPref val="3"/>
        </dgm:presLayoutVars>
      </dgm:prSet>
      <dgm:spPr/>
    </dgm:pt>
    <dgm:pt modelId="{C4AF9822-1559-5543-A268-4D9BE7925FCF}" type="pres">
      <dgm:prSet presAssocID="{D892910D-ABB0-CA4D-8D0C-5326F3CDA982}" presName="rootConnector" presStyleLbl="node4" presStyleIdx="9" presStyleCnt="16"/>
      <dgm:spPr/>
    </dgm:pt>
    <dgm:pt modelId="{809691E3-CE75-F84A-8979-0297D10588D3}" type="pres">
      <dgm:prSet presAssocID="{D892910D-ABB0-CA4D-8D0C-5326F3CDA982}" presName="hierChild4" presStyleCnt="0"/>
      <dgm:spPr/>
    </dgm:pt>
    <dgm:pt modelId="{1CC85CB2-BF02-C94A-8037-9897577F189D}" type="pres">
      <dgm:prSet presAssocID="{D892910D-ABB0-CA4D-8D0C-5326F3CDA982}" presName="hierChild5" presStyleCnt="0"/>
      <dgm:spPr/>
    </dgm:pt>
    <dgm:pt modelId="{372A6D25-0185-EE4F-8FED-3AB6BAE0A806}" type="pres">
      <dgm:prSet presAssocID="{DE7F70D2-61A1-E944-A880-566DD291CB96}" presName="Name64" presStyleLbl="parChTrans1D4" presStyleIdx="10" presStyleCnt="16"/>
      <dgm:spPr/>
    </dgm:pt>
    <dgm:pt modelId="{00928C27-A4AF-044D-946D-CA57B7D2CB67}" type="pres">
      <dgm:prSet presAssocID="{D7BB25F5-A573-834B-A71E-6936F53D8A86}" presName="hierRoot2" presStyleCnt="0">
        <dgm:presLayoutVars>
          <dgm:hierBranch val="init"/>
        </dgm:presLayoutVars>
      </dgm:prSet>
      <dgm:spPr/>
    </dgm:pt>
    <dgm:pt modelId="{DE03B4CE-E31E-3B49-9CCC-041B55C02F13}" type="pres">
      <dgm:prSet presAssocID="{D7BB25F5-A573-834B-A71E-6936F53D8A86}" presName="rootComposite" presStyleCnt="0"/>
      <dgm:spPr/>
    </dgm:pt>
    <dgm:pt modelId="{AD1A45B1-8636-C54D-9415-0B417172298B}" type="pres">
      <dgm:prSet presAssocID="{D7BB25F5-A573-834B-A71E-6936F53D8A86}" presName="rootText" presStyleLbl="node4" presStyleIdx="10" presStyleCnt="16" custScaleX="122954" custScaleY="120789" custLinFactNeighborX="1462" custLinFactNeighborY="-69508">
        <dgm:presLayoutVars>
          <dgm:chPref val="3"/>
        </dgm:presLayoutVars>
      </dgm:prSet>
      <dgm:spPr/>
    </dgm:pt>
    <dgm:pt modelId="{77DA6430-8F0E-254C-8C38-4A18DE0BB0C7}" type="pres">
      <dgm:prSet presAssocID="{D7BB25F5-A573-834B-A71E-6936F53D8A86}" presName="rootConnector" presStyleLbl="node4" presStyleIdx="10" presStyleCnt="16"/>
      <dgm:spPr/>
    </dgm:pt>
    <dgm:pt modelId="{D43BDAF6-97AA-ED4F-87E0-27AC0A41E59D}" type="pres">
      <dgm:prSet presAssocID="{D7BB25F5-A573-834B-A71E-6936F53D8A86}" presName="hierChild4" presStyleCnt="0"/>
      <dgm:spPr/>
    </dgm:pt>
    <dgm:pt modelId="{CB58594F-8A19-354F-BD9C-A329B556BD09}" type="pres">
      <dgm:prSet presAssocID="{EFC98E5E-4AC3-E547-B5F8-F2AABF54CAFA}" presName="Name64" presStyleLbl="parChTrans1D4" presStyleIdx="11" presStyleCnt="16"/>
      <dgm:spPr/>
    </dgm:pt>
    <dgm:pt modelId="{09703E6B-E746-4941-BC6C-C4666E4F9044}" type="pres">
      <dgm:prSet presAssocID="{F6292388-A4BC-3545-8D7D-25C7A0AC137E}" presName="hierRoot2" presStyleCnt="0">
        <dgm:presLayoutVars>
          <dgm:hierBranch val="init"/>
        </dgm:presLayoutVars>
      </dgm:prSet>
      <dgm:spPr/>
    </dgm:pt>
    <dgm:pt modelId="{412D4A6E-41F5-C248-A372-67317273D6E1}" type="pres">
      <dgm:prSet presAssocID="{F6292388-A4BC-3545-8D7D-25C7A0AC137E}" presName="rootComposite" presStyleCnt="0"/>
      <dgm:spPr/>
    </dgm:pt>
    <dgm:pt modelId="{90B7F479-F580-EA4E-8EF6-3879B8B63EE7}" type="pres">
      <dgm:prSet presAssocID="{F6292388-A4BC-3545-8D7D-25C7A0AC137E}" presName="rootText" presStyleLbl="node4" presStyleIdx="11" presStyleCnt="16" custScaleX="122954" custScaleY="161840" custLinFactNeighborY="-70422">
        <dgm:presLayoutVars>
          <dgm:chPref val="3"/>
        </dgm:presLayoutVars>
      </dgm:prSet>
      <dgm:spPr/>
    </dgm:pt>
    <dgm:pt modelId="{834FA38B-8437-824E-93B0-F216EA08D7C2}" type="pres">
      <dgm:prSet presAssocID="{F6292388-A4BC-3545-8D7D-25C7A0AC137E}" presName="rootConnector" presStyleLbl="node4" presStyleIdx="11" presStyleCnt="16"/>
      <dgm:spPr/>
    </dgm:pt>
    <dgm:pt modelId="{E52FBE59-6CE8-EA4E-9976-26C1218D7A7C}" type="pres">
      <dgm:prSet presAssocID="{F6292388-A4BC-3545-8D7D-25C7A0AC137E}" presName="hierChild4" presStyleCnt="0"/>
      <dgm:spPr/>
    </dgm:pt>
    <dgm:pt modelId="{9F8BDB8B-9B67-A046-B47E-C2DFC1643B32}" type="pres">
      <dgm:prSet presAssocID="{F6292388-A4BC-3545-8D7D-25C7A0AC137E}" presName="hierChild5" presStyleCnt="0"/>
      <dgm:spPr/>
    </dgm:pt>
    <dgm:pt modelId="{BE5A7C7E-5E4C-2D4D-B811-55AB6E9FCA21}" type="pres">
      <dgm:prSet presAssocID="{D7BB25F5-A573-834B-A71E-6936F53D8A86}" presName="hierChild5" presStyleCnt="0"/>
      <dgm:spPr/>
    </dgm:pt>
    <dgm:pt modelId="{3ED49ADA-F85D-CA48-B7F2-A8C06FDE64AC}" type="pres">
      <dgm:prSet presAssocID="{7117A3D5-98B0-C94A-A514-0813E316DEC8}" presName="hierChild5" presStyleCnt="0"/>
      <dgm:spPr/>
    </dgm:pt>
    <dgm:pt modelId="{D8116CD0-190C-A946-AB27-5C93FE23FEEB}" type="pres">
      <dgm:prSet presAssocID="{30F318CA-B2B4-704B-87D1-5D3CC0C70B04}" presName="Name64" presStyleLbl="parChTrans1D4" presStyleIdx="12" presStyleCnt="16"/>
      <dgm:spPr/>
    </dgm:pt>
    <dgm:pt modelId="{2E7467B4-5AA6-CA45-94EC-8A10DA76EDEF}" type="pres">
      <dgm:prSet presAssocID="{80E23666-4B69-7D4A-A9A3-CDEDCAC7C21E}" presName="hierRoot2" presStyleCnt="0">
        <dgm:presLayoutVars>
          <dgm:hierBranch val="init"/>
        </dgm:presLayoutVars>
      </dgm:prSet>
      <dgm:spPr/>
    </dgm:pt>
    <dgm:pt modelId="{747D4B77-2706-3E48-9BEE-347787D2CB47}" type="pres">
      <dgm:prSet presAssocID="{80E23666-4B69-7D4A-A9A3-CDEDCAC7C21E}" presName="rootComposite" presStyleCnt="0"/>
      <dgm:spPr/>
    </dgm:pt>
    <dgm:pt modelId="{BD104C05-721A-0F4A-BBF0-92A7BD8D46AF}" type="pres">
      <dgm:prSet presAssocID="{80E23666-4B69-7D4A-A9A3-CDEDCAC7C21E}" presName="rootText" presStyleLbl="node4" presStyleIdx="12" presStyleCnt="16" custScaleX="128533">
        <dgm:presLayoutVars>
          <dgm:chPref val="3"/>
        </dgm:presLayoutVars>
      </dgm:prSet>
      <dgm:spPr/>
    </dgm:pt>
    <dgm:pt modelId="{A08A5636-2AE6-194E-BD5E-F790DBB37F56}" type="pres">
      <dgm:prSet presAssocID="{80E23666-4B69-7D4A-A9A3-CDEDCAC7C21E}" presName="rootConnector" presStyleLbl="node4" presStyleIdx="12" presStyleCnt="16"/>
      <dgm:spPr/>
    </dgm:pt>
    <dgm:pt modelId="{0FA69617-3CEF-6641-ABC8-E02CA1DBE22C}" type="pres">
      <dgm:prSet presAssocID="{80E23666-4B69-7D4A-A9A3-CDEDCAC7C21E}" presName="hierChild4" presStyleCnt="0"/>
      <dgm:spPr/>
    </dgm:pt>
    <dgm:pt modelId="{B01E09E4-70F0-4C4E-A2CC-AC9E5F1F8751}" type="pres">
      <dgm:prSet presAssocID="{6DF99835-8F4A-914C-ADCB-EDFE823929E1}" presName="Name64" presStyleLbl="parChTrans1D4" presStyleIdx="13" presStyleCnt="16"/>
      <dgm:spPr/>
    </dgm:pt>
    <dgm:pt modelId="{A94C2918-6282-3F4D-BB2C-72265AA2D3D6}" type="pres">
      <dgm:prSet presAssocID="{A694A6F2-497A-C347-8E88-7AA2669246BC}" presName="hierRoot2" presStyleCnt="0">
        <dgm:presLayoutVars>
          <dgm:hierBranch val="init"/>
        </dgm:presLayoutVars>
      </dgm:prSet>
      <dgm:spPr/>
    </dgm:pt>
    <dgm:pt modelId="{90FB663A-B7F0-FB4A-98B0-52A3A53619F4}" type="pres">
      <dgm:prSet presAssocID="{A694A6F2-497A-C347-8E88-7AA2669246BC}" presName="rootComposite" presStyleCnt="0"/>
      <dgm:spPr/>
    </dgm:pt>
    <dgm:pt modelId="{5A572A84-6527-8840-9466-689A3D9EF355}" type="pres">
      <dgm:prSet presAssocID="{A694A6F2-497A-C347-8E88-7AA2669246BC}" presName="rootText" presStyleLbl="node4" presStyleIdx="13" presStyleCnt="16" custScaleX="128533" custLinFactX="-2061" custLinFactNeighborX="-100000" custLinFactNeighborY="-44846">
        <dgm:presLayoutVars>
          <dgm:chPref val="3"/>
        </dgm:presLayoutVars>
      </dgm:prSet>
      <dgm:spPr/>
    </dgm:pt>
    <dgm:pt modelId="{884FED23-1390-B64E-8D5B-42C51B1E8A02}" type="pres">
      <dgm:prSet presAssocID="{A694A6F2-497A-C347-8E88-7AA2669246BC}" presName="rootConnector" presStyleLbl="node4" presStyleIdx="13" presStyleCnt="16"/>
      <dgm:spPr/>
    </dgm:pt>
    <dgm:pt modelId="{7A259BDF-2316-BF42-A6AD-F8C8B7838832}" type="pres">
      <dgm:prSet presAssocID="{A694A6F2-497A-C347-8E88-7AA2669246BC}" presName="hierChild4" presStyleCnt="0"/>
      <dgm:spPr/>
    </dgm:pt>
    <dgm:pt modelId="{FD3989A9-6288-F84F-96A4-40C8BC870DAB}" type="pres">
      <dgm:prSet presAssocID="{A694A6F2-497A-C347-8E88-7AA2669246BC}" presName="hierChild5" presStyleCnt="0"/>
      <dgm:spPr/>
    </dgm:pt>
    <dgm:pt modelId="{AA9E1FA0-EEC9-D646-9B4B-F4C5FD7AEBC8}" type="pres">
      <dgm:prSet presAssocID="{B8C31FF2-4E02-F940-A2F0-670CA5F7CA23}" presName="Name64" presStyleLbl="parChTrans1D4" presStyleIdx="14" presStyleCnt="16"/>
      <dgm:spPr/>
    </dgm:pt>
    <dgm:pt modelId="{07B3A1C8-417C-9E46-9BA8-615BC0A878D1}" type="pres">
      <dgm:prSet presAssocID="{F063088F-6043-4244-9AA5-E65370A81C42}" presName="hierRoot2" presStyleCnt="0">
        <dgm:presLayoutVars>
          <dgm:hierBranch val="init"/>
        </dgm:presLayoutVars>
      </dgm:prSet>
      <dgm:spPr/>
    </dgm:pt>
    <dgm:pt modelId="{513C04C9-A37F-D146-9612-8F95ACA3C059}" type="pres">
      <dgm:prSet presAssocID="{F063088F-6043-4244-9AA5-E65370A81C42}" presName="rootComposite" presStyleCnt="0"/>
      <dgm:spPr/>
    </dgm:pt>
    <dgm:pt modelId="{B0A0E3B9-EE66-384A-8CAC-4B81C1BA9A42}" type="pres">
      <dgm:prSet presAssocID="{F063088F-6043-4244-9AA5-E65370A81C42}" presName="rootText" presStyleLbl="node4" presStyleIdx="14" presStyleCnt="16" custScaleX="128533" custScaleY="120789" custLinFactNeighborX="1462" custLinFactNeighborY="-69508">
        <dgm:presLayoutVars>
          <dgm:chPref val="3"/>
        </dgm:presLayoutVars>
      </dgm:prSet>
      <dgm:spPr/>
    </dgm:pt>
    <dgm:pt modelId="{FED3E537-0ACC-374D-A64A-B396777E3244}" type="pres">
      <dgm:prSet presAssocID="{F063088F-6043-4244-9AA5-E65370A81C42}" presName="rootConnector" presStyleLbl="node4" presStyleIdx="14" presStyleCnt="16"/>
      <dgm:spPr/>
    </dgm:pt>
    <dgm:pt modelId="{7A4B0ADE-FEB1-D24F-A827-55F4CF52151C}" type="pres">
      <dgm:prSet presAssocID="{F063088F-6043-4244-9AA5-E65370A81C42}" presName="hierChild4" presStyleCnt="0"/>
      <dgm:spPr/>
    </dgm:pt>
    <dgm:pt modelId="{E14D61E9-45FD-804D-8365-350397A27097}" type="pres">
      <dgm:prSet presAssocID="{33BCCB39-5D2D-9D4E-8A03-F88628FA04C1}" presName="Name64" presStyleLbl="parChTrans1D4" presStyleIdx="15" presStyleCnt="16"/>
      <dgm:spPr/>
    </dgm:pt>
    <dgm:pt modelId="{650AF7AA-10BC-874C-BDCE-3A879A79FD05}" type="pres">
      <dgm:prSet presAssocID="{5951D4A4-562F-2946-BBE5-6984715667F6}" presName="hierRoot2" presStyleCnt="0">
        <dgm:presLayoutVars>
          <dgm:hierBranch val="init"/>
        </dgm:presLayoutVars>
      </dgm:prSet>
      <dgm:spPr/>
    </dgm:pt>
    <dgm:pt modelId="{0ADF0F64-503D-FA43-AD8D-A5097F52ABA5}" type="pres">
      <dgm:prSet presAssocID="{5951D4A4-562F-2946-BBE5-6984715667F6}" presName="rootComposite" presStyleCnt="0"/>
      <dgm:spPr/>
    </dgm:pt>
    <dgm:pt modelId="{46DB2C81-9698-DF42-B803-9257E02EDEA7}" type="pres">
      <dgm:prSet presAssocID="{5951D4A4-562F-2946-BBE5-6984715667F6}" presName="rootText" presStyleLbl="node4" presStyleIdx="15" presStyleCnt="16" custScaleX="128533" custScaleY="180260" custLinFactNeighborY="-70422">
        <dgm:presLayoutVars>
          <dgm:chPref val="3"/>
        </dgm:presLayoutVars>
      </dgm:prSet>
      <dgm:spPr/>
    </dgm:pt>
    <dgm:pt modelId="{113EB581-2819-8C4A-8229-D73E1EA20345}" type="pres">
      <dgm:prSet presAssocID="{5951D4A4-562F-2946-BBE5-6984715667F6}" presName="rootConnector" presStyleLbl="node4" presStyleIdx="15" presStyleCnt="16"/>
      <dgm:spPr/>
    </dgm:pt>
    <dgm:pt modelId="{7644EBE1-9189-A74F-AC52-BCED597C5C58}" type="pres">
      <dgm:prSet presAssocID="{5951D4A4-562F-2946-BBE5-6984715667F6}" presName="hierChild4" presStyleCnt="0"/>
      <dgm:spPr/>
    </dgm:pt>
    <dgm:pt modelId="{2EACFA54-8791-574E-87CB-1A218986F23A}" type="pres">
      <dgm:prSet presAssocID="{5951D4A4-562F-2946-BBE5-6984715667F6}" presName="hierChild5" presStyleCnt="0"/>
      <dgm:spPr/>
    </dgm:pt>
    <dgm:pt modelId="{0EE93AFB-3A4A-D345-B6EA-4C6AE6C62AB3}" type="pres">
      <dgm:prSet presAssocID="{F063088F-6043-4244-9AA5-E65370A81C42}" presName="hierChild5" presStyleCnt="0"/>
      <dgm:spPr/>
    </dgm:pt>
    <dgm:pt modelId="{9D0AD660-7436-9843-A015-3B017212F213}" type="pres">
      <dgm:prSet presAssocID="{80E23666-4B69-7D4A-A9A3-CDEDCAC7C21E}" presName="hierChild5" presStyleCnt="0"/>
      <dgm:spPr/>
    </dgm:pt>
    <dgm:pt modelId="{3ED8454F-8914-2243-BBF2-225081EF334B}" type="pres">
      <dgm:prSet presAssocID="{A2B58AA4-757C-8740-AD28-2C6E0031548C}" presName="hierChild5" presStyleCnt="0"/>
      <dgm:spPr/>
    </dgm:pt>
    <dgm:pt modelId="{62E6754F-4AA1-8341-88B9-9CE21FC27632}" type="pres">
      <dgm:prSet presAssocID="{BA87A8D2-4959-0F4E-866A-8CFE4038B31E}" presName="hierChild5" presStyleCnt="0"/>
      <dgm:spPr/>
    </dgm:pt>
    <dgm:pt modelId="{669CA1A0-D024-FD4D-BBC5-EBE673587628}" type="pres">
      <dgm:prSet presAssocID="{45DA18F8-FC13-0741-B141-E22E447B8267}" presName="hierChild3" presStyleCnt="0"/>
      <dgm:spPr/>
    </dgm:pt>
    <dgm:pt modelId="{F06997FA-9DC3-6142-BA91-2C6F64CB5E9F}" type="pres">
      <dgm:prSet presAssocID="{20E38BDC-4837-6C45-B508-2040571D68CE}" presName="Name115" presStyleLbl="parChTrans1D2" presStyleIdx="1" presStyleCnt="2"/>
      <dgm:spPr/>
    </dgm:pt>
    <dgm:pt modelId="{94EECAB5-76C9-5847-AA95-2DE500175495}" type="pres">
      <dgm:prSet presAssocID="{BA227B85-CE56-EB45-8560-D751CCEB129A}" presName="hierRoot3" presStyleCnt="0">
        <dgm:presLayoutVars>
          <dgm:hierBranch val="init"/>
        </dgm:presLayoutVars>
      </dgm:prSet>
      <dgm:spPr/>
    </dgm:pt>
    <dgm:pt modelId="{6971DB38-7D4F-D049-A0E3-9A966A1AC4B9}" type="pres">
      <dgm:prSet presAssocID="{BA227B85-CE56-EB45-8560-D751CCEB129A}" presName="rootComposite3" presStyleCnt="0"/>
      <dgm:spPr/>
    </dgm:pt>
    <dgm:pt modelId="{92CF1F7C-355A-B143-8E8A-2987757AE657}" type="pres">
      <dgm:prSet presAssocID="{BA227B85-CE56-EB45-8560-D751CCEB129A}" presName="rootText3" presStyleLbl="asst1" presStyleIdx="0" presStyleCnt="1" custScaleX="114440" custScaleY="637346">
        <dgm:presLayoutVars>
          <dgm:chPref val="3"/>
        </dgm:presLayoutVars>
      </dgm:prSet>
      <dgm:spPr/>
    </dgm:pt>
    <dgm:pt modelId="{75CEF784-DD72-F34E-A194-E352721BFF5F}" type="pres">
      <dgm:prSet presAssocID="{BA227B85-CE56-EB45-8560-D751CCEB129A}" presName="rootConnector3" presStyleLbl="asst1" presStyleIdx="0" presStyleCnt="1"/>
      <dgm:spPr/>
    </dgm:pt>
    <dgm:pt modelId="{34700BE8-8FEA-DB44-982B-5212376608A8}" type="pres">
      <dgm:prSet presAssocID="{BA227B85-CE56-EB45-8560-D751CCEB129A}" presName="hierChild6" presStyleCnt="0"/>
      <dgm:spPr/>
    </dgm:pt>
    <dgm:pt modelId="{4B840CC0-2EBB-464D-91BA-D39EE056C4BD}" type="pres">
      <dgm:prSet presAssocID="{BA227B85-CE56-EB45-8560-D751CCEB129A}" presName="hierChild7" presStyleCnt="0"/>
      <dgm:spPr/>
    </dgm:pt>
  </dgm:ptLst>
  <dgm:cxnLst>
    <dgm:cxn modelId="{9CCA3A00-6513-2B4B-AF1A-B9EE92931617}" srcId="{85D8882C-411B-1A44-A871-F06FB92143BE}" destId="{655F2912-A745-A145-B442-032C052B43D6}" srcOrd="0" destOrd="0" parTransId="{D6416DF5-FBC4-9342-BD61-C2F2B5D75E4E}" sibTransId="{F42C28AA-0A91-CC4D-841D-5C0B0DF4B345}"/>
    <dgm:cxn modelId="{2E230803-A1E6-8048-8324-9B6B18CD214B}" type="presOf" srcId="{5951D4A4-562F-2946-BBE5-6984715667F6}" destId="{46DB2C81-9698-DF42-B803-9257E02EDEA7}" srcOrd="0" destOrd="0" presId="urn:microsoft.com/office/officeart/2009/3/layout/HorizontalOrganizationChart"/>
    <dgm:cxn modelId="{2F98F904-6977-E84D-9DDC-7E26E0B1D1B7}" srcId="{FE463383-6167-6D4C-BA67-D2271AA9B63D}" destId="{F2570E85-5D8F-6A4D-9AA5-D3AB31450FA8}" srcOrd="0" destOrd="0" parTransId="{B1DBC7CB-EE9A-934B-9AB1-2DD02ADE75C6}" sibTransId="{9665425F-8EE9-9D44-A265-644D7B01EB97}"/>
    <dgm:cxn modelId="{82B8B607-4B57-834B-977F-09E573B347F0}" srcId="{45DA18F8-FC13-0741-B141-E22E447B8267}" destId="{BA87A8D2-4959-0F4E-866A-8CFE4038B31E}" srcOrd="1" destOrd="0" parTransId="{BD0A8A2B-7461-DE48-B65E-86E3E3809D3E}" sibTransId="{61CD1E49-C26B-DC4C-A5DF-550F1CA8BCBF}"/>
    <dgm:cxn modelId="{C7E97A0A-77F3-0349-86A6-F41296C53E80}" type="presOf" srcId="{F063088F-6043-4244-9AA5-E65370A81C42}" destId="{FED3E537-0ACC-374D-A64A-B396777E3244}" srcOrd="1" destOrd="0" presId="urn:microsoft.com/office/officeart/2009/3/layout/HorizontalOrganizationChart"/>
    <dgm:cxn modelId="{8C23AB15-94EB-1049-AD8F-A0E6416531FF}" type="presOf" srcId="{FE463383-6167-6D4C-BA67-D2271AA9B63D}" destId="{371C7D65-02B7-1942-B9D3-92EF3505D473}" srcOrd="0" destOrd="0" presId="urn:microsoft.com/office/officeart/2009/3/layout/HorizontalOrganizationChart"/>
    <dgm:cxn modelId="{FFE4CD16-7E8F-BE47-9C15-781748C28675}" type="presOf" srcId="{655F2912-A745-A145-B442-032C052B43D6}" destId="{16A99499-7D46-3E45-9CD5-79B5C699A9B1}" srcOrd="1" destOrd="0" presId="urn:microsoft.com/office/officeart/2009/3/layout/HorizontalOrganizationChart"/>
    <dgm:cxn modelId="{A456031D-E226-F14C-900B-A7367CFC3FBA}" srcId="{5668CB66-910C-EE4A-9D6F-A2D14B9354A4}" destId="{8D64C6BA-B0E3-144A-A4F8-8D05C0D971B9}" srcOrd="0" destOrd="0" parTransId="{DAE9A539-1BEA-4D42-9B2F-96FAB7129057}" sibTransId="{75AA48B7-51E4-F246-AFF3-5AD4A2FD0CF7}"/>
    <dgm:cxn modelId="{35C00720-0062-1349-A3E2-EDCBFAC3E253}" type="presOf" srcId="{6DF99835-8F4A-914C-ADCB-EDFE823929E1}" destId="{B01E09E4-70F0-4C4E-A2CC-AC9E5F1F8751}" srcOrd="0" destOrd="0" presId="urn:microsoft.com/office/officeart/2009/3/layout/HorizontalOrganizationChart"/>
    <dgm:cxn modelId="{FDBBA826-CE9A-2740-96A3-7BE535EA5E48}" type="presOf" srcId="{BA87A8D2-4959-0F4E-866A-8CFE4038B31E}" destId="{50EA9D10-CE26-6F41-884B-7004F7A424D8}" srcOrd="0" destOrd="0" presId="urn:microsoft.com/office/officeart/2009/3/layout/HorizontalOrganizationChart"/>
    <dgm:cxn modelId="{E2CA5F28-4E12-754E-9789-CA2AE14F5420}" srcId="{9C8CB19D-0A1A-C948-BD5C-878A697A246E}" destId="{5668CB66-910C-EE4A-9D6F-A2D14B9354A4}" srcOrd="0" destOrd="0" parTransId="{E07649BC-20B6-6441-9D38-4CB63BDBA6BB}" sibTransId="{33C10540-090E-9E48-86CA-301D726BFFEC}"/>
    <dgm:cxn modelId="{D91C6E2B-87AE-AA4A-A87E-E0D489E87E41}" type="presOf" srcId="{20E38BDC-4837-6C45-B508-2040571D68CE}" destId="{F06997FA-9DC3-6142-BA91-2C6F64CB5E9F}" srcOrd="0" destOrd="0" presId="urn:microsoft.com/office/officeart/2009/3/layout/HorizontalOrganizationChart"/>
    <dgm:cxn modelId="{51BB352C-143C-B141-8AB0-3D6FFC87CB0B}" type="presOf" srcId="{89F371F0-325E-A74B-9F55-561D5C0E5961}" destId="{942E48AF-21BF-A944-AE96-575AC6E5198D}" srcOrd="0" destOrd="0" presId="urn:microsoft.com/office/officeart/2009/3/layout/HorizontalOrganizationChart"/>
    <dgm:cxn modelId="{D6934A2E-BE62-AF43-A24F-54D4F4429B5D}" type="presOf" srcId="{F2570E85-5D8F-6A4D-9AA5-D3AB31450FA8}" destId="{403DD282-38EA-0043-88F2-F71A7F9CFABF}" srcOrd="1" destOrd="0" presId="urn:microsoft.com/office/officeart/2009/3/layout/HorizontalOrganizationChart"/>
    <dgm:cxn modelId="{DB3EEA30-7497-A745-B635-F5E441F42814}" type="presOf" srcId="{D892910D-ABB0-CA4D-8D0C-5326F3CDA982}" destId="{C4AF9822-1559-5543-A268-4D9BE7925FCF}" srcOrd="1" destOrd="0" presId="urn:microsoft.com/office/officeart/2009/3/layout/HorizontalOrganizationChart"/>
    <dgm:cxn modelId="{20216D31-CB42-0443-A37F-18D3282881AC}" type="presOf" srcId="{5668CB66-910C-EE4A-9D6F-A2D14B9354A4}" destId="{E862BBD2-F2FF-9D43-9C7E-1B14989F2A47}" srcOrd="0" destOrd="0" presId="urn:microsoft.com/office/officeart/2009/3/layout/HorizontalOrganizationChart"/>
    <dgm:cxn modelId="{D8E37537-3496-2042-B8D5-317C1B244DB2}" type="presOf" srcId="{30F318CA-B2B4-704B-87D1-5D3CC0C70B04}" destId="{D8116CD0-190C-A946-AB27-5C93FE23FEEB}" srcOrd="0" destOrd="0" presId="urn:microsoft.com/office/officeart/2009/3/layout/HorizontalOrganizationChart"/>
    <dgm:cxn modelId="{B3955339-7DAA-D549-934C-3994AC50B760}" srcId="{7117A3D5-98B0-C94A-A514-0813E316DEC8}" destId="{D892910D-ABB0-CA4D-8D0C-5326F3CDA982}" srcOrd="0" destOrd="0" parTransId="{D26DA3C4-45A0-B542-937F-86630537554D}" sibTransId="{1D553B57-10DE-2347-A708-E00E5312A1FB}"/>
    <dgm:cxn modelId="{F3C4123D-B6C7-D344-8D21-7E3F76F5A6D1}" type="presOf" srcId="{45DA18F8-FC13-0741-B141-E22E447B8267}" destId="{C5C5E693-9016-1447-9D4F-2E2630FFE856}" srcOrd="1" destOrd="0" presId="urn:microsoft.com/office/officeart/2009/3/layout/HorizontalOrganizationChart"/>
    <dgm:cxn modelId="{1512C33E-4C16-A046-A40C-3A714D7616C9}" type="presOf" srcId="{F2570E85-5D8F-6A4D-9AA5-D3AB31450FA8}" destId="{2F5AF3BB-6207-DB4D-AFEC-C6058D455F68}" srcOrd="0" destOrd="0" presId="urn:microsoft.com/office/officeart/2009/3/layout/HorizontalOrganizationChart"/>
    <dgm:cxn modelId="{CDCF2C3F-83BF-5E4A-BC68-C33AC0A2B7F8}" type="presOf" srcId="{7117A3D5-98B0-C94A-A514-0813E316DEC8}" destId="{56C2FE7A-F497-544F-9DF2-9BA521CCF9C6}" srcOrd="1" destOrd="0" presId="urn:microsoft.com/office/officeart/2009/3/layout/HorizontalOrganizationChart"/>
    <dgm:cxn modelId="{F7FF7440-C556-E948-93FA-6E4A2B570ED8}" srcId="{D7BB25F5-A573-834B-A71E-6936F53D8A86}" destId="{F6292388-A4BC-3545-8D7D-25C7A0AC137E}" srcOrd="0" destOrd="0" parTransId="{EFC98E5E-4AC3-E547-B5F8-F2AABF54CAFA}" sibTransId="{A146C9F7-F326-0740-8E6D-877EF3557CBB}"/>
    <dgm:cxn modelId="{5A0BDE40-D2E4-DF41-B31B-85BD929C2D3C}" type="presOf" srcId="{80E23666-4B69-7D4A-A9A3-CDEDCAC7C21E}" destId="{BD104C05-721A-0F4A-BBF0-92A7BD8D46AF}" srcOrd="0" destOrd="0" presId="urn:microsoft.com/office/officeart/2009/3/layout/HorizontalOrganizationChart"/>
    <dgm:cxn modelId="{7E5BE640-F956-A54A-869B-DC4C64841FAE}" type="presOf" srcId="{B1DBC7CB-EE9A-934B-9AB1-2DD02ADE75C6}" destId="{ABA9BF2C-A781-0C46-AFB6-11412DF94553}" srcOrd="0" destOrd="0" presId="urn:microsoft.com/office/officeart/2009/3/layout/HorizontalOrganizationChart"/>
    <dgm:cxn modelId="{58BD2D42-7A54-F943-B304-45DC8856AF1B}" type="presOf" srcId="{B8C31FF2-4E02-F940-A2F0-670CA5F7CA23}" destId="{AA9E1FA0-EEC9-D646-9B4B-F4C5FD7AEBC8}" srcOrd="0" destOrd="0" presId="urn:microsoft.com/office/officeart/2009/3/layout/HorizontalOrganizationChart"/>
    <dgm:cxn modelId="{ABC9F144-CE51-A042-ADC2-A8DBA51BB675}" srcId="{A2B58AA4-757C-8740-AD28-2C6E0031548C}" destId="{80E23666-4B69-7D4A-A9A3-CDEDCAC7C21E}" srcOrd="1" destOrd="0" parTransId="{30F318CA-B2B4-704B-87D1-5D3CC0C70B04}" sibTransId="{E2A06C5C-6072-774F-B0B0-BFEA4CD5E94E}"/>
    <dgm:cxn modelId="{81FCF644-DDD3-8247-9B17-182C06F9DD97}" type="presOf" srcId="{85D8882C-411B-1A44-A871-F06FB92143BE}" destId="{914A28C9-79F7-EC42-9C63-B4AD1F63A9E2}" srcOrd="1" destOrd="0" presId="urn:microsoft.com/office/officeart/2009/3/layout/HorizontalOrganizationChart"/>
    <dgm:cxn modelId="{7B9E3646-9978-1643-9576-0927BB114750}" type="presOf" srcId="{D6416DF5-FBC4-9342-BD61-C2F2B5D75E4E}" destId="{4661FEE4-CD35-9B48-8237-1FFCA6D41E36}" srcOrd="0" destOrd="0" presId="urn:microsoft.com/office/officeart/2009/3/layout/HorizontalOrganizationChart"/>
    <dgm:cxn modelId="{07677D48-0849-A045-A79E-64945922B0F7}" type="presOf" srcId="{80E23666-4B69-7D4A-A9A3-CDEDCAC7C21E}" destId="{A08A5636-2AE6-194E-BD5E-F790DBB37F56}" srcOrd="1" destOrd="0" presId="urn:microsoft.com/office/officeart/2009/3/layout/HorizontalOrganizationChart"/>
    <dgm:cxn modelId="{87C4FA48-3C99-F649-994D-267288AA09A3}" type="presOf" srcId="{BA227B85-CE56-EB45-8560-D751CCEB129A}" destId="{75CEF784-DD72-F34E-A194-E352721BFF5F}" srcOrd="1" destOrd="0" presId="urn:microsoft.com/office/officeart/2009/3/layout/HorizontalOrganizationChart"/>
    <dgm:cxn modelId="{A5AD434A-D6EC-7745-8CAA-696309540E7D}" type="presOf" srcId="{DAE9A539-1BEA-4D42-9B2F-96FAB7129057}" destId="{B8B03D21-36D3-5640-9AE6-8413D54FB59A}" srcOrd="0" destOrd="0" presId="urn:microsoft.com/office/officeart/2009/3/layout/HorizontalOrganizationChart"/>
    <dgm:cxn modelId="{EF970A4B-CF28-3046-9214-A75EF0EB0A63}" type="presOf" srcId="{45D98F39-652E-EE4D-B301-077369518251}" destId="{9CB27DD9-3177-624B-88FD-BBAE671D1A1A}" srcOrd="0" destOrd="0" presId="urn:microsoft.com/office/officeart/2009/3/layout/HorizontalOrganizationChart"/>
    <dgm:cxn modelId="{0FC0024C-BADF-D746-A3E4-A3B35B2FF591}" type="presOf" srcId="{D892910D-ABB0-CA4D-8D0C-5326F3CDA982}" destId="{ECE3B202-3D4B-AF4E-A004-37A9B49720CF}" srcOrd="0" destOrd="0" presId="urn:microsoft.com/office/officeart/2009/3/layout/HorizontalOrganizationChart"/>
    <dgm:cxn modelId="{32A47C4D-DDD4-AA4F-8087-2DAC10568DC6}" type="presOf" srcId="{45DA18F8-FC13-0741-B141-E22E447B8267}" destId="{8B8CF2FF-B564-AA47-8581-0B29AF638448}" srcOrd="0" destOrd="0" presId="urn:microsoft.com/office/officeart/2009/3/layout/HorizontalOrganizationChart"/>
    <dgm:cxn modelId="{C72BDF4D-C7CA-8C41-A8B3-4083ECAB3181}" type="presOf" srcId="{A2B58AA4-757C-8740-AD28-2C6E0031548C}" destId="{908815DB-9F3D-0641-894B-859BD2A113C5}" srcOrd="0" destOrd="0" presId="urn:microsoft.com/office/officeart/2009/3/layout/HorizontalOrganizationChart"/>
    <dgm:cxn modelId="{EF057E50-A768-4347-B273-0B9C10EAF1D9}" type="presOf" srcId="{C4BF4BE2-A056-154A-A916-B2B7C9950470}" destId="{8EDA6F84-38BA-0748-8BBF-6CFCC95ED2B7}" srcOrd="0" destOrd="0" presId="urn:microsoft.com/office/officeart/2009/3/layout/HorizontalOrganizationChart"/>
    <dgm:cxn modelId="{9AB1D152-5AB6-754C-A1AE-FB03C62495BC}" type="presOf" srcId="{A694A6F2-497A-C347-8E88-7AA2669246BC}" destId="{5A572A84-6527-8840-9466-689A3D9EF355}" srcOrd="0" destOrd="0" presId="urn:microsoft.com/office/officeart/2009/3/layout/HorizontalOrganizationChart"/>
    <dgm:cxn modelId="{9B3BE753-5330-8244-A0AB-3FA41F372C81}" type="presOf" srcId="{EFC98E5E-4AC3-E547-B5F8-F2AABF54CAFA}" destId="{CB58594F-8A19-354F-BD9C-A329B556BD09}" srcOrd="0" destOrd="0" presId="urn:microsoft.com/office/officeart/2009/3/layout/HorizontalOrganizationChart"/>
    <dgm:cxn modelId="{37B53E55-784A-8B4F-8EDA-9F56CB9C6545}" srcId="{9C8CB19D-0A1A-C948-BD5C-878A697A246E}" destId="{C4BF4BE2-A056-154A-A916-B2B7C9950470}" srcOrd="1" destOrd="0" parTransId="{E4D3FDF8-6EDF-1849-91FB-A8D22902E8EE}" sibTransId="{65DAA550-3767-5E4C-9DF6-85C464454D9D}"/>
    <dgm:cxn modelId="{8F790856-2E79-434D-A910-C043D4E43778}" srcId="{7117A3D5-98B0-C94A-A514-0813E316DEC8}" destId="{D7BB25F5-A573-834B-A71E-6936F53D8A86}" srcOrd="1" destOrd="0" parTransId="{DE7F70D2-61A1-E944-A880-566DD291CB96}" sibTransId="{F1387755-FAA2-AC4E-8B1A-8ABC3C258B8E}"/>
    <dgm:cxn modelId="{6927C65A-554C-4841-82B0-9526127D7973}" type="presOf" srcId="{5668CB66-910C-EE4A-9D6F-A2D14B9354A4}" destId="{5F44201E-3F2E-2A4B-ACD8-50054B7FD858}" srcOrd="1" destOrd="0" presId="urn:microsoft.com/office/officeart/2009/3/layout/HorizontalOrganizationChart"/>
    <dgm:cxn modelId="{B502745B-8F65-7E40-9278-F22378BE5632}" type="presOf" srcId="{655F2912-A745-A145-B442-032C052B43D6}" destId="{88A0F592-D496-AC47-A139-5BBF2B5B8DC8}" srcOrd="0" destOrd="0" presId="urn:microsoft.com/office/officeart/2009/3/layout/HorizontalOrganizationChart"/>
    <dgm:cxn modelId="{A5CB085E-E692-DE4D-BB6B-487AA8647F9F}" srcId="{BA87A8D2-4959-0F4E-866A-8CFE4038B31E}" destId="{9C8CB19D-0A1A-C948-BD5C-878A697A246E}" srcOrd="0" destOrd="0" parTransId="{89F371F0-325E-A74B-9F55-561D5C0E5961}" sibTransId="{798CD3F8-6DA8-D94A-AD3F-4DF72AE4C259}"/>
    <dgm:cxn modelId="{7513145E-DFCD-174C-A4D7-B3CE6351E0D1}" type="presOf" srcId="{F6292388-A4BC-3545-8D7D-25C7A0AC137E}" destId="{90B7F479-F580-EA4E-8EF6-3879B8B63EE7}" srcOrd="0" destOrd="0" presId="urn:microsoft.com/office/officeart/2009/3/layout/HorizontalOrganizationChart"/>
    <dgm:cxn modelId="{E9B84D5E-E93D-6C45-9F1C-29415D6AEC7B}" type="presOf" srcId="{9C8CB19D-0A1A-C948-BD5C-878A697A246E}" destId="{0518D3E7-31F8-6746-8B5B-64950D435DC2}" srcOrd="1" destOrd="0" presId="urn:microsoft.com/office/officeart/2009/3/layout/HorizontalOrganizationChart"/>
    <dgm:cxn modelId="{6979E863-79FC-1947-B48D-2F094C71ABC4}" type="presOf" srcId="{5CA15488-AC99-8D45-A85B-E85A7D6D6B58}" destId="{8581F31B-08CE-DC4B-9E50-2AC7B7ECC00D}" srcOrd="0" destOrd="0" presId="urn:microsoft.com/office/officeart/2009/3/layout/HorizontalOrganizationChart"/>
    <dgm:cxn modelId="{E919236A-BBA6-394F-AEB2-0811B5919C26}" type="presOf" srcId="{5951D4A4-562F-2946-BBE5-6984715667F6}" destId="{113EB581-2819-8C4A-8229-D73E1EA20345}" srcOrd="1" destOrd="0" presId="urn:microsoft.com/office/officeart/2009/3/layout/HorizontalOrganizationChart"/>
    <dgm:cxn modelId="{972F6075-D81E-F94B-A481-11569CBF5AEF}" type="presOf" srcId="{BD0A8A2B-7461-DE48-B65E-86E3E3809D3E}" destId="{55A87B27-022E-E342-8EED-A2AD7EC72293}" srcOrd="0" destOrd="0" presId="urn:microsoft.com/office/officeart/2009/3/layout/HorizontalOrganizationChart"/>
    <dgm:cxn modelId="{73F73577-5483-3240-8363-0A8F4298933C}" type="presOf" srcId="{85D8882C-411B-1A44-A871-F06FB92143BE}" destId="{2463B6A9-35DE-0246-BBB7-314294BC776D}" srcOrd="0" destOrd="0" presId="urn:microsoft.com/office/officeart/2009/3/layout/HorizontalOrganizationChart"/>
    <dgm:cxn modelId="{740DE87A-9720-7D46-9DD9-4CC33E69ECF7}" srcId="{80E23666-4B69-7D4A-A9A3-CDEDCAC7C21E}" destId="{A694A6F2-497A-C347-8E88-7AA2669246BC}" srcOrd="0" destOrd="0" parTransId="{6DF99835-8F4A-914C-ADCB-EDFE823929E1}" sibTransId="{B438C8F5-D07F-7747-AA87-B3A27DE1413F}"/>
    <dgm:cxn modelId="{55317580-6523-A445-8EDB-D25340D8689D}" srcId="{BA87A8D2-4959-0F4E-866A-8CFE4038B31E}" destId="{A2B58AA4-757C-8740-AD28-2C6E0031548C}" srcOrd="1" destOrd="0" parTransId="{5CA15488-AC99-8D45-A85B-E85A7D6D6B58}" sibTransId="{3354150D-1AB7-0E4E-9E8A-5C9800380B83}"/>
    <dgm:cxn modelId="{36D9D084-27ED-014B-A9E0-B1D0C45FADC1}" type="presOf" srcId="{DE7F70D2-61A1-E944-A880-566DD291CB96}" destId="{372A6D25-0185-EE4F-8FED-3AB6BAE0A806}" srcOrd="0" destOrd="0" presId="urn:microsoft.com/office/officeart/2009/3/layout/HorizontalOrganizationChart"/>
    <dgm:cxn modelId="{84AA9986-91CF-AE48-89C4-FE7E17BB3598}" type="presOf" srcId="{7157E017-65C5-3844-A318-721A991FE25E}" destId="{E417513F-257D-4C49-88A6-A4139B749865}" srcOrd="0" destOrd="0" presId="urn:microsoft.com/office/officeart/2009/3/layout/HorizontalOrganizationChart"/>
    <dgm:cxn modelId="{0900BC86-5A95-554D-AE79-B5B3C0FA6BFE}" type="presOf" srcId="{D26DA3C4-45A0-B542-937F-86630537554D}" destId="{75EEC2F1-0054-CB42-8FED-36706E871AA2}" srcOrd="0" destOrd="0" presId="urn:microsoft.com/office/officeart/2009/3/layout/HorizontalOrganizationChart"/>
    <dgm:cxn modelId="{31054A88-4D14-D849-905B-BEF32FC14186}" type="presOf" srcId="{F6292388-A4BC-3545-8D7D-25C7A0AC137E}" destId="{834FA38B-8437-824E-93B0-F216EA08D7C2}" srcOrd="1" destOrd="0" presId="urn:microsoft.com/office/officeart/2009/3/layout/HorizontalOrganizationChart"/>
    <dgm:cxn modelId="{9C5D528C-BE15-444B-9E90-C98EFC867C50}" srcId="{C4BF4BE2-A056-154A-A916-B2B7C9950470}" destId="{45D98F39-652E-EE4D-B301-077369518251}" srcOrd="0" destOrd="0" parTransId="{6B285199-4F61-5240-8A09-742AA34F6718}" sibTransId="{64154705-BDA4-B04E-BB9B-676BC6606BDC}"/>
    <dgm:cxn modelId="{980CAB94-1FB3-8444-A43E-2932878DA6A0}" srcId="{668CF2EA-8AA5-384D-96F3-34312BB89E9D}" destId="{45DA18F8-FC13-0741-B141-E22E447B8267}" srcOrd="0" destOrd="0" parTransId="{01F8C616-4271-A743-8272-AACD13161609}" sibTransId="{BDCCFCD4-280A-1D44-8852-7F94E495031C}"/>
    <dgm:cxn modelId="{E9228995-59C7-1848-95A0-310CB5A4D236}" srcId="{80E23666-4B69-7D4A-A9A3-CDEDCAC7C21E}" destId="{F063088F-6043-4244-9AA5-E65370A81C42}" srcOrd="1" destOrd="0" parTransId="{B8C31FF2-4E02-F940-A2F0-670CA5F7CA23}" sibTransId="{C8CD86DA-FDC8-3E4B-A2E7-6D1CE35A5121}"/>
    <dgm:cxn modelId="{FD0CAA98-B68E-C045-BBA1-DC8B12B517FC}" type="presOf" srcId="{6B285199-4F61-5240-8A09-742AA34F6718}" destId="{9B3D18B7-EC05-8244-A1A6-5A96E7CE3794}" srcOrd="0" destOrd="0" presId="urn:microsoft.com/office/officeart/2009/3/layout/HorizontalOrganizationChart"/>
    <dgm:cxn modelId="{5C25039D-2DB8-0B47-B80E-21B2D3ACBA5B}" srcId="{45DA18F8-FC13-0741-B141-E22E447B8267}" destId="{BA227B85-CE56-EB45-8560-D751CCEB129A}" srcOrd="0" destOrd="0" parTransId="{20E38BDC-4837-6C45-B508-2040571D68CE}" sibTransId="{2F6FC18C-4D23-8D4A-BA0A-FFDE0AFF6104}"/>
    <dgm:cxn modelId="{A60F61A2-6A7A-254F-B006-18C79449D696}" type="presOf" srcId="{D7BB25F5-A573-834B-A71E-6936F53D8A86}" destId="{77DA6430-8F0E-254C-8C38-4A18DE0BB0C7}" srcOrd="1" destOrd="0" presId="urn:microsoft.com/office/officeart/2009/3/layout/HorizontalOrganizationChart"/>
    <dgm:cxn modelId="{63CE29B0-FBAF-1D4D-A9D6-82D1C0A5B2F2}" type="presOf" srcId="{BA227B85-CE56-EB45-8560-D751CCEB129A}" destId="{92CF1F7C-355A-B143-8E8A-2987757AE657}" srcOrd="0" destOrd="0" presId="urn:microsoft.com/office/officeart/2009/3/layout/HorizontalOrganizationChart"/>
    <dgm:cxn modelId="{7D73CEB9-750C-7B4C-8CDA-DE8ABEF12FD5}" type="presOf" srcId="{BA87A8D2-4959-0F4E-866A-8CFE4038B31E}" destId="{F7C7F85F-2696-0446-BE69-A47BC3FE310E}" srcOrd="1" destOrd="0" presId="urn:microsoft.com/office/officeart/2009/3/layout/HorizontalOrganizationChart"/>
    <dgm:cxn modelId="{A6AA52BB-3D34-6641-8F13-3F6A1E2E57BC}" srcId="{F063088F-6043-4244-9AA5-E65370A81C42}" destId="{5951D4A4-562F-2946-BBE5-6984715667F6}" srcOrd="0" destOrd="0" parTransId="{33BCCB39-5D2D-9D4E-8A03-F88628FA04C1}" sibTransId="{FBB442B4-FAAB-584C-AFEF-B585CF872A07}"/>
    <dgm:cxn modelId="{ACB9F3BF-26B8-AB4A-A6F6-9C963B28F102}" type="presOf" srcId="{45D98F39-652E-EE4D-B301-077369518251}" destId="{A4317923-9048-F743-B177-41BFB217BA9A}" srcOrd="1" destOrd="0" presId="urn:microsoft.com/office/officeart/2009/3/layout/HorizontalOrganizationChart"/>
    <dgm:cxn modelId="{35D0B3C3-F1B9-9546-904F-4E4797B6A959}" type="presOf" srcId="{E07649BC-20B6-6441-9D38-4CB63BDBA6BB}" destId="{E0EB189B-5E74-BF4F-B23B-8A17E9D9CDB7}" srcOrd="0" destOrd="0" presId="urn:microsoft.com/office/officeart/2009/3/layout/HorizontalOrganizationChart"/>
    <dgm:cxn modelId="{4D1717C5-E887-CF4A-AAA0-5D44156446BF}" srcId="{C4BF4BE2-A056-154A-A916-B2B7C9950470}" destId="{85D8882C-411B-1A44-A871-F06FB92143BE}" srcOrd="1" destOrd="0" parTransId="{8570F35A-4354-5E49-AC8A-EE06D2767C5C}" sibTransId="{0B366CA4-9AF5-3945-A091-EE4D92DA7C71}"/>
    <dgm:cxn modelId="{983BE2C7-0B43-7744-B542-8A747235416E}" type="presOf" srcId="{A2B58AA4-757C-8740-AD28-2C6E0031548C}" destId="{2D3DA4A4-E53C-844D-8946-93390B49778A}" srcOrd="1" destOrd="0" presId="urn:microsoft.com/office/officeart/2009/3/layout/HorizontalOrganizationChart"/>
    <dgm:cxn modelId="{DA9493CD-2AC1-0E43-ACF5-0BF9C857CD26}" type="presOf" srcId="{8570F35A-4354-5E49-AC8A-EE06D2767C5C}" destId="{D9E72C03-0A9F-3646-9D89-F612BFFBD96C}" srcOrd="0" destOrd="0" presId="urn:microsoft.com/office/officeart/2009/3/layout/HorizontalOrganizationChart"/>
    <dgm:cxn modelId="{0AA501CF-96C4-7E44-B3B8-E0F48D27D70F}" type="presOf" srcId="{C4BF4BE2-A056-154A-A916-B2B7C9950470}" destId="{C808D71F-B632-7D4D-8F58-03E1E64AF80B}" srcOrd="1" destOrd="0" presId="urn:microsoft.com/office/officeart/2009/3/layout/HorizontalOrganizationChart"/>
    <dgm:cxn modelId="{811536D4-C961-3947-8495-65D143F6E46A}" type="presOf" srcId="{9C8CB19D-0A1A-C948-BD5C-878A697A246E}" destId="{85136316-86BE-2B46-A1FB-E954927D9AA5}" srcOrd="0" destOrd="0" presId="urn:microsoft.com/office/officeart/2009/3/layout/HorizontalOrganizationChart"/>
    <dgm:cxn modelId="{58C3C6D9-2590-794F-9D82-EFE2E2CA43F8}" type="presOf" srcId="{8D64C6BA-B0E3-144A-A4F8-8D05C0D971B9}" destId="{F57BA588-1AFB-9E4D-B415-865C5B368FCE}" srcOrd="1" destOrd="0" presId="urn:microsoft.com/office/officeart/2009/3/layout/HorizontalOrganizationChart"/>
    <dgm:cxn modelId="{50ACA6DB-DFF6-284E-AE86-FD4045D3D677}" type="presOf" srcId="{E4D3FDF8-6EDF-1849-91FB-A8D22902E8EE}" destId="{70D2D547-0032-8041-8849-A5D3C2508B39}" srcOrd="0" destOrd="0" presId="urn:microsoft.com/office/officeart/2009/3/layout/HorizontalOrganizationChart"/>
    <dgm:cxn modelId="{62AC4BDC-53E9-5C4F-BA31-0B8D47AD82E0}" type="presOf" srcId="{8D64C6BA-B0E3-144A-A4F8-8D05C0D971B9}" destId="{3519DD7A-925F-A741-9413-1C2C30D2FF6B}" srcOrd="0" destOrd="0" presId="urn:microsoft.com/office/officeart/2009/3/layout/HorizontalOrganizationChart"/>
    <dgm:cxn modelId="{88E7C9DE-3D5A-2E4B-93FB-1719F05ED480}" type="presOf" srcId="{7117A3D5-98B0-C94A-A514-0813E316DEC8}" destId="{77F4D574-2396-A74C-9F57-0221E2137FE2}" srcOrd="0" destOrd="0" presId="urn:microsoft.com/office/officeart/2009/3/layout/HorizontalOrganizationChart"/>
    <dgm:cxn modelId="{DF0851DF-E5F4-A44D-82EA-874B62CDF9A3}" type="presOf" srcId="{33BCCB39-5D2D-9D4E-8A03-F88628FA04C1}" destId="{E14D61E9-45FD-804D-8365-350397A27097}" srcOrd="0" destOrd="0" presId="urn:microsoft.com/office/officeart/2009/3/layout/HorizontalOrganizationChart"/>
    <dgm:cxn modelId="{AB2EF0E0-AC7B-CA4D-92BD-4E646C8ED76D}" type="presOf" srcId="{A694A6F2-497A-C347-8E88-7AA2669246BC}" destId="{884FED23-1390-B64E-8D5B-42C51B1E8A02}" srcOrd="1" destOrd="0" presId="urn:microsoft.com/office/officeart/2009/3/layout/HorizontalOrganizationChart"/>
    <dgm:cxn modelId="{078C70E5-57E5-454A-AF51-2AA6CFD710D0}" type="presOf" srcId="{255F23F6-5034-724B-9268-9C1C64AF1BAC}" destId="{3ECCA4E5-E975-1D4A-A614-DFD5381B1EC8}" srcOrd="0" destOrd="0" presId="urn:microsoft.com/office/officeart/2009/3/layout/HorizontalOrganizationChart"/>
    <dgm:cxn modelId="{DD054EE8-0546-DC47-9190-361D883E18FA}" type="presOf" srcId="{668CF2EA-8AA5-384D-96F3-34312BB89E9D}" destId="{07E1FD27-92AF-3A4C-96F7-2A632F43AABC}" srcOrd="0" destOrd="0" presId="urn:microsoft.com/office/officeart/2009/3/layout/HorizontalOrganizationChart"/>
    <dgm:cxn modelId="{138324F3-85A4-DD43-9AC7-86711E581073}" type="presOf" srcId="{F063088F-6043-4244-9AA5-E65370A81C42}" destId="{B0A0E3B9-EE66-384A-8CAC-4B81C1BA9A42}" srcOrd="0" destOrd="0" presId="urn:microsoft.com/office/officeart/2009/3/layout/HorizontalOrganizationChart"/>
    <dgm:cxn modelId="{C2EA5FF4-9249-F441-967A-68AB8F416816}" srcId="{A2B58AA4-757C-8740-AD28-2C6E0031548C}" destId="{7117A3D5-98B0-C94A-A514-0813E316DEC8}" srcOrd="0" destOrd="0" parTransId="{7157E017-65C5-3844-A318-721A991FE25E}" sibTransId="{C9E236AB-746A-6249-8D2B-AAEF3DCD2E04}"/>
    <dgm:cxn modelId="{FF89F0F5-BACC-A749-AECE-66001ACC88FB}" srcId="{5668CB66-910C-EE4A-9D6F-A2D14B9354A4}" destId="{FE463383-6167-6D4C-BA67-D2271AA9B63D}" srcOrd="1" destOrd="0" parTransId="{255F23F6-5034-724B-9268-9C1C64AF1BAC}" sibTransId="{4C118010-5179-9B42-99A8-0A193C05FE04}"/>
    <dgm:cxn modelId="{8D330BF8-0641-6240-BB32-0C6BDC88285D}" type="presOf" srcId="{FE463383-6167-6D4C-BA67-D2271AA9B63D}" destId="{3091D6F4-DA23-0C4A-B872-4140F8DA051E}" srcOrd="1" destOrd="0" presId="urn:microsoft.com/office/officeart/2009/3/layout/HorizontalOrganizationChart"/>
    <dgm:cxn modelId="{4E4B5AF9-DA58-FB41-84C3-044AA3EE0171}" type="presOf" srcId="{D7BB25F5-A573-834B-A71E-6936F53D8A86}" destId="{AD1A45B1-8636-C54D-9415-0B417172298B}" srcOrd="0" destOrd="0" presId="urn:microsoft.com/office/officeart/2009/3/layout/HorizontalOrganizationChart"/>
    <dgm:cxn modelId="{53D43884-0A5A-CC4B-84AB-08BFBA02C676}" type="presParOf" srcId="{07E1FD27-92AF-3A4C-96F7-2A632F43AABC}" destId="{0F61BD60-9A90-1F44-9B0B-FB957723458F}" srcOrd="0" destOrd="0" presId="urn:microsoft.com/office/officeart/2009/3/layout/HorizontalOrganizationChart"/>
    <dgm:cxn modelId="{C8E6FB3A-29A7-0E4C-A80D-F00503643780}" type="presParOf" srcId="{0F61BD60-9A90-1F44-9B0B-FB957723458F}" destId="{A4207855-6443-4B48-BCF7-04EC43CB914C}" srcOrd="0" destOrd="0" presId="urn:microsoft.com/office/officeart/2009/3/layout/HorizontalOrganizationChart"/>
    <dgm:cxn modelId="{69FBC35D-E14C-0B43-A981-683CBF9B5275}" type="presParOf" srcId="{A4207855-6443-4B48-BCF7-04EC43CB914C}" destId="{8B8CF2FF-B564-AA47-8581-0B29AF638448}" srcOrd="0" destOrd="0" presId="urn:microsoft.com/office/officeart/2009/3/layout/HorizontalOrganizationChart"/>
    <dgm:cxn modelId="{B6DAC030-92D8-7F49-9379-DDB1520FB1C1}" type="presParOf" srcId="{A4207855-6443-4B48-BCF7-04EC43CB914C}" destId="{C5C5E693-9016-1447-9D4F-2E2630FFE856}" srcOrd="1" destOrd="0" presId="urn:microsoft.com/office/officeart/2009/3/layout/HorizontalOrganizationChart"/>
    <dgm:cxn modelId="{53228AA8-508E-1644-82A7-3DA4FB82ED6C}" type="presParOf" srcId="{0F61BD60-9A90-1F44-9B0B-FB957723458F}" destId="{4274F99D-AA4F-4E49-80AC-D8A3649B94A8}" srcOrd="1" destOrd="0" presId="urn:microsoft.com/office/officeart/2009/3/layout/HorizontalOrganizationChart"/>
    <dgm:cxn modelId="{7C882732-3344-5142-AAAD-2A47A36AEA12}" type="presParOf" srcId="{4274F99D-AA4F-4E49-80AC-D8A3649B94A8}" destId="{55A87B27-022E-E342-8EED-A2AD7EC72293}" srcOrd="0" destOrd="0" presId="urn:microsoft.com/office/officeart/2009/3/layout/HorizontalOrganizationChart"/>
    <dgm:cxn modelId="{C1CA06CF-8311-5E47-A8EA-875262094682}" type="presParOf" srcId="{4274F99D-AA4F-4E49-80AC-D8A3649B94A8}" destId="{BAEADC19-C51B-044F-A3A2-440A357EFEA7}" srcOrd="1" destOrd="0" presId="urn:microsoft.com/office/officeart/2009/3/layout/HorizontalOrganizationChart"/>
    <dgm:cxn modelId="{C699B448-564D-8E43-9CE0-4AAD51493E1C}" type="presParOf" srcId="{BAEADC19-C51B-044F-A3A2-440A357EFEA7}" destId="{10A2E694-3096-8C40-88E5-E43ADFF29EA8}" srcOrd="0" destOrd="0" presId="urn:microsoft.com/office/officeart/2009/3/layout/HorizontalOrganizationChart"/>
    <dgm:cxn modelId="{60EF7C85-708F-D441-AE8D-427AA7FCB201}" type="presParOf" srcId="{10A2E694-3096-8C40-88E5-E43ADFF29EA8}" destId="{50EA9D10-CE26-6F41-884B-7004F7A424D8}" srcOrd="0" destOrd="0" presId="urn:microsoft.com/office/officeart/2009/3/layout/HorizontalOrganizationChart"/>
    <dgm:cxn modelId="{D4BF2FA6-086F-A441-982C-84E7C1703CAB}" type="presParOf" srcId="{10A2E694-3096-8C40-88E5-E43ADFF29EA8}" destId="{F7C7F85F-2696-0446-BE69-A47BC3FE310E}" srcOrd="1" destOrd="0" presId="urn:microsoft.com/office/officeart/2009/3/layout/HorizontalOrganizationChart"/>
    <dgm:cxn modelId="{06A25F71-E781-B343-9734-7BB3D56E323B}" type="presParOf" srcId="{BAEADC19-C51B-044F-A3A2-440A357EFEA7}" destId="{1FD875E5-5927-AE42-83AB-15ECEEA08374}" srcOrd="1" destOrd="0" presId="urn:microsoft.com/office/officeart/2009/3/layout/HorizontalOrganizationChart"/>
    <dgm:cxn modelId="{9F24A3A7-5EA8-9446-B3C4-7EB9C1F96320}" type="presParOf" srcId="{1FD875E5-5927-AE42-83AB-15ECEEA08374}" destId="{942E48AF-21BF-A944-AE96-575AC6E5198D}" srcOrd="0" destOrd="0" presId="urn:microsoft.com/office/officeart/2009/3/layout/HorizontalOrganizationChart"/>
    <dgm:cxn modelId="{37F2DBE2-5422-A94B-8D2E-6EAB79372603}" type="presParOf" srcId="{1FD875E5-5927-AE42-83AB-15ECEEA08374}" destId="{63F2EEAE-8C6B-0347-B8A1-DDF4B2183494}" srcOrd="1" destOrd="0" presId="urn:microsoft.com/office/officeart/2009/3/layout/HorizontalOrganizationChart"/>
    <dgm:cxn modelId="{407A55D6-E4DE-D542-9912-B3603CBC23A0}" type="presParOf" srcId="{63F2EEAE-8C6B-0347-B8A1-DDF4B2183494}" destId="{369ECA60-9886-284E-83E7-FECB2BD7F7F5}" srcOrd="0" destOrd="0" presId="urn:microsoft.com/office/officeart/2009/3/layout/HorizontalOrganizationChart"/>
    <dgm:cxn modelId="{E3BEC66C-4BD9-E54E-B2A7-170785463F09}" type="presParOf" srcId="{369ECA60-9886-284E-83E7-FECB2BD7F7F5}" destId="{85136316-86BE-2B46-A1FB-E954927D9AA5}" srcOrd="0" destOrd="0" presId="urn:microsoft.com/office/officeart/2009/3/layout/HorizontalOrganizationChart"/>
    <dgm:cxn modelId="{7A477BE8-D510-9346-A9B7-DCF8039C00EE}" type="presParOf" srcId="{369ECA60-9886-284E-83E7-FECB2BD7F7F5}" destId="{0518D3E7-31F8-6746-8B5B-64950D435DC2}" srcOrd="1" destOrd="0" presId="urn:microsoft.com/office/officeart/2009/3/layout/HorizontalOrganizationChart"/>
    <dgm:cxn modelId="{95C18F6C-5754-4F4E-AE48-C9B8EFB3418A}" type="presParOf" srcId="{63F2EEAE-8C6B-0347-B8A1-DDF4B2183494}" destId="{E0E48561-2EC3-B84E-BC8B-F659CCE21942}" srcOrd="1" destOrd="0" presId="urn:microsoft.com/office/officeart/2009/3/layout/HorizontalOrganizationChart"/>
    <dgm:cxn modelId="{DB928C30-EF14-B545-8DD3-D4F13C820657}" type="presParOf" srcId="{E0E48561-2EC3-B84E-BC8B-F659CCE21942}" destId="{E0EB189B-5E74-BF4F-B23B-8A17E9D9CDB7}" srcOrd="0" destOrd="0" presId="urn:microsoft.com/office/officeart/2009/3/layout/HorizontalOrganizationChart"/>
    <dgm:cxn modelId="{6EE16AE1-E0F2-6F49-985A-A2A99B48E60B}" type="presParOf" srcId="{E0E48561-2EC3-B84E-BC8B-F659CCE21942}" destId="{6D17375B-1C9E-9E40-BF7C-EF9FE748BCD0}" srcOrd="1" destOrd="0" presId="urn:microsoft.com/office/officeart/2009/3/layout/HorizontalOrganizationChart"/>
    <dgm:cxn modelId="{D69EE11D-FFF7-C54E-8819-2851AD63F6A8}" type="presParOf" srcId="{6D17375B-1C9E-9E40-BF7C-EF9FE748BCD0}" destId="{7E5A4785-711E-F140-B53F-7CE521656953}" srcOrd="0" destOrd="0" presId="urn:microsoft.com/office/officeart/2009/3/layout/HorizontalOrganizationChart"/>
    <dgm:cxn modelId="{CD2CFC3E-EEAC-2B41-8F60-E9B3B9980E47}" type="presParOf" srcId="{7E5A4785-711E-F140-B53F-7CE521656953}" destId="{E862BBD2-F2FF-9D43-9C7E-1B14989F2A47}" srcOrd="0" destOrd="0" presId="urn:microsoft.com/office/officeart/2009/3/layout/HorizontalOrganizationChart"/>
    <dgm:cxn modelId="{9F5199A5-CD54-1940-AB2A-A8FA02285E99}" type="presParOf" srcId="{7E5A4785-711E-F140-B53F-7CE521656953}" destId="{5F44201E-3F2E-2A4B-ACD8-50054B7FD858}" srcOrd="1" destOrd="0" presId="urn:microsoft.com/office/officeart/2009/3/layout/HorizontalOrganizationChart"/>
    <dgm:cxn modelId="{39F9718A-6838-FC48-A5DA-E5E50D863903}" type="presParOf" srcId="{6D17375B-1C9E-9E40-BF7C-EF9FE748BCD0}" destId="{C17A2BCD-4E31-4C4C-B1D8-B4E58874CF7B}" srcOrd="1" destOrd="0" presId="urn:microsoft.com/office/officeart/2009/3/layout/HorizontalOrganizationChart"/>
    <dgm:cxn modelId="{B925A2A4-16E3-D540-9C7E-2CC41FD0D6E0}" type="presParOf" srcId="{C17A2BCD-4E31-4C4C-B1D8-B4E58874CF7B}" destId="{B8B03D21-36D3-5640-9AE6-8413D54FB59A}" srcOrd="0" destOrd="0" presId="urn:microsoft.com/office/officeart/2009/3/layout/HorizontalOrganizationChart"/>
    <dgm:cxn modelId="{1EA791CD-E917-5540-996C-8342152A198A}" type="presParOf" srcId="{C17A2BCD-4E31-4C4C-B1D8-B4E58874CF7B}" destId="{11536DE1-C1E4-D940-8380-6A43D60F0944}" srcOrd="1" destOrd="0" presId="urn:microsoft.com/office/officeart/2009/3/layout/HorizontalOrganizationChart"/>
    <dgm:cxn modelId="{E6A177D3-F989-584C-899C-DE4A3186B880}" type="presParOf" srcId="{11536DE1-C1E4-D940-8380-6A43D60F0944}" destId="{DB9685D6-0AC3-1742-897E-71652C3B5992}" srcOrd="0" destOrd="0" presId="urn:microsoft.com/office/officeart/2009/3/layout/HorizontalOrganizationChart"/>
    <dgm:cxn modelId="{D1973404-7FE9-194B-AB3A-CBF58639493C}" type="presParOf" srcId="{DB9685D6-0AC3-1742-897E-71652C3B5992}" destId="{3519DD7A-925F-A741-9413-1C2C30D2FF6B}" srcOrd="0" destOrd="0" presId="urn:microsoft.com/office/officeart/2009/3/layout/HorizontalOrganizationChart"/>
    <dgm:cxn modelId="{4DBD71E3-D805-0D4A-B9BA-E97C83E50177}" type="presParOf" srcId="{DB9685D6-0AC3-1742-897E-71652C3B5992}" destId="{F57BA588-1AFB-9E4D-B415-865C5B368FCE}" srcOrd="1" destOrd="0" presId="urn:microsoft.com/office/officeart/2009/3/layout/HorizontalOrganizationChart"/>
    <dgm:cxn modelId="{31831C9A-5EBC-FD47-9581-4943CF4C2578}" type="presParOf" srcId="{11536DE1-C1E4-D940-8380-6A43D60F0944}" destId="{4CA3B679-6988-9249-9662-63CF04D7A080}" srcOrd="1" destOrd="0" presId="urn:microsoft.com/office/officeart/2009/3/layout/HorizontalOrganizationChart"/>
    <dgm:cxn modelId="{EC231F4B-34D7-B847-945E-2781FCBB5DE3}" type="presParOf" srcId="{11536DE1-C1E4-D940-8380-6A43D60F0944}" destId="{F27231C0-DBEA-B94B-AF0B-176E7DE81C4C}" srcOrd="2" destOrd="0" presId="urn:microsoft.com/office/officeart/2009/3/layout/HorizontalOrganizationChart"/>
    <dgm:cxn modelId="{DC5CDD82-9120-C447-800E-3D864FD7145A}" type="presParOf" srcId="{C17A2BCD-4E31-4C4C-B1D8-B4E58874CF7B}" destId="{3ECCA4E5-E975-1D4A-A614-DFD5381B1EC8}" srcOrd="2" destOrd="0" presId="urn:microsoft.com/office/officeart/2009/3/layout/HorizontalOrganizationChart"/>
    <dgm:cxn modelId="{0FBBD93C-B941-CC4F-88D8-6FF99BF975AC}" type="presParOf" srcId="{C17A2BCD-4E31-4C4C-B1D8-B4E58874CF7B}" destId="{11DD90A8-FE49-264F-B61B-6CE3907D2AE4}" srcOrd="3" destOrd="0" presId="urn:microsoft.com/office/officeart/2009/3/layout/HorizontalOrganizationChart"/>
    <dgm:cxn modelId="{7B5AEDA4-67F7-8547-9377-B64F84088617}" type="presParOf" srcId="{11DD90A8-FE49-264F-B61B-6CE3907D2AE4}" destId="{C0B7724E-FBFA-574B-93F1-B5628F9AF6FA}" srcOrd="0" destOrd="0" presId="urn:microsoft.com/office/officeart/2009/3/layout/HorizontalOrganizationChart"/>
    <dgm:cxn modelId="{CDD9F3CF-8115-2842-88DF-C30926F87558}" type="presParOf" srcId="{C0B7724E-FBFA-574B-93F1-B5628F9AF6FA}" destId="{371C7D65-02B7-1942-B9D3-92EF3505D473}" srcOrd="0" destOrd="0" presId="urn:microsoft.com/office/officeart/2009/3/layout/HorizontalOrganizationChart"/>
    <dgm:cxn modelId="{811E80D0-BE3C-EF43-9E02-E546C1AF1D26}" type="presParOf" srcId="{C0B7724E-FBFA-574B-93F1-B5628F9AF6FA}" destId="{3091D6F4-DA23-0C4A-B872-4140F8DA051E}" srcOrd="1" destOrd="0" presId="urn:microsoft.com/office/officeart/2009/3/layout/HorizontalOrganizationChart"/>
    <dgm:cxn modelId="{03F26663-92DB-BC4F-90E5-EFDE5C97F9B5}" type="presParOf" srcId="{11DD90A8-FE49-264F-B61B-6CE3907D2AE4}" destId="{9CC633A5-B73E-8140-853E-C9ED95AA1879}" srcOrd="1" destOrd="0" presId="urn:microsoft.com/office/officeart/2009/3/layout/HorizontalOrganizationChart"/>
    <dgm:cxn modelId="{7CD780E7-66F4-7440-82B8-D29FD1E4D282}" type="presParOf" srcId="{9CC633A5-B73E-8140-853E-C9ED95AA1879}" destId="{ABA9BF2C-A781-0C46-AFB6-11412DF94553}" srcOrd="0" destOrd="0" presId="urn:microsoft.com/office/officeart/2009/3/layout/HorizontalOrganizationChart"/>
    <dgm:cxn modelId="{1F709811-C14F-6043-AA3A-21925409D2DF}" type="presParOf" srcId="{9CC633A5-B73E-8140-853E-C9ED95AA1879}" destId="{647EB1AE-9F1D-874B-BE5E-DC267F4EA99C}" srcOrd="1" destOrd="0" presId="urn:microsoft.com/office/officeart/2009/3/layout/HorizontalOrganizationChart"/>
    <dgm:cxn modelId="{8F810F86-3591-AE42-820C-5EF0B91E5649}" type="presParOf" srcId="{647EB1AE-9F1D-874B-BE5E-DC267F4EA99C}" destId="{84B1F9B6-4C21-9248-B791-DB29AEC3BC08}" srcOrd="0" destOrd="0" presId="urn:microsoft.com/office/officeart/2009/3/layout/HorizontalOrganizationChart"/>
    <dgm:cxn modelId="{5400E567-5832-BF42-889F-2C8A2EC9A14E}" type="presParOf" srcId="{84B1F9B6-4C21-9248-B791-DB29AEC3BC08}" destId="{2F5AF3BB-6207-DB4D-AFEC-C6058D455F68}" srcOrd="0" destOrd="0" presId="urn:microsoft.com/office/officeart/2009/3/layout/HorizontalOrganizationChart"/>
    <dgm:cxn modelId="{2190CC04-B37E-A04D-8996-1CBC4D0BD33D}" type="presParOf" srcId="{84B1F9B6-4C21-9248-B791-DB29AEC3BC08}" destId="{403DD282-38EA-0043-88F2-F71A7F9CFABF}" srcOrd="1" destOrd="0" presId="urn:microsoft.com/office/officeart/2009/3/layout/HorizontalOrganizationChart"/>
    <dgm:cxn modelId="{90832262-642B-7141-8D37-640575A863BB}" type="presParOf" srcId="{647EB1AE-9F1D-874B-BE5E-DC267F4EA99C}" destId="{1B16AA7E-F8AE-4242-BC5A-B6F13F32B6E4}" srcOrd="1" destOrd="0" presId="urn:microsoft.com/office/officeart/2009/3/layout/HorizontalOrganizationChart"/>
    <dgm:cxn modelId="{F55097B7-8193-814A-941D-F56BD63331EB}" type="presParOf" srcId="{647EB1AE-9F1D-874B-BE5E-DC267F4EA99C}" destId="{04096000-8C16-D643-8965-CF8949D8A62C}" srcOrd="2" destOrd="0" presId="urn:microsoft.com/office/officeart/2009/3/layout/HorizontalOrganizationChart"/>
    <dgm:cxn modelId="{7A552B5E-5E2A-B048-B1DA-AE3E431259DC}" type="presParOf" srcId="{11DD90A8-FE49-264F-B61B-6CE3907D2AE4}" destId="{B61157E7-3549-EF44-A248-16DD38225066}" srcOrd="2" destOrd="0" presId="urn:microsoft.com/office/officeart/2009/3/layout/HorizontalOrganizationChart"/>
    <dgm:cxn modelId="{5B0F243A-1426-D042-9A9D-596DD98F4FA8}" type="presParOf" srcId="{6D17375B-1C9E-9E40-BF7C-EF9FE748BCD0}" destId="{19896008-4C60-CD4B-BA04-98B81018EB6E}" srcOrd="2" destOrd="0" presId="urn:microsoft.com/office/officeart/2009/3/layout/HorizontalOrganizationChart"/>
    <dgm:cxn modelId="{AD9E6551-2041-3E4C-8696-DCC62C347BE0}" type="presParOf" srcId="{E0E48561-2EC3-B84E-BC8B-F659CCE21942}" destId="{70D2D547-0032-8041-8849-A5D3C2508B39}" srcOrd="2" destOrd="0" presId="urn:microsoft.com/office/officeart/2009/3/layout/HorizontalOrganizationChart"/>
    <dgm:cxn modelId="{A3AF2BB0-D2A6-FA40-9FAA-7968A93CE77E}" type="presParOf" srcId="{E0E48561-2EC3-B84E-BC8B-F659CCE21942}" destId="{1CA1B489-DB33-7D4A-865B-B4802B6999F3}" srcOrd="3" destOrd="0" presId="urn:microsoft.com/office/officeart/2009/3/layout/HorizontalOrganizationChart"/>
    <dgm:cxn modelId="{C7CB22FE-DFC6-4B45-BBED-12E79C60ECF9}" type="presParOf" srcId="{1CA1B489-DB33-7D4A-865B-B4802B6999F3}" destId="{92CA750A-664C-EC4C-8298-66C3D23F9569}" srcOrd="0" destOrd="0" presId="urn:microsoft.com/office/officeart/2009/3/layout/HorizontalOrganizationChart"/>
    <dgm:cxn modelId="{E7BFB38D-B91C-CD4D-B6C1-6E409CB9E4AE}" type="presParOf" srcId="{92CA750A-664C-EC4C-8298-66C3D23F9569}" destId="{8EDA6F84-38BA-0748-8BBF-6CFCC95ED2B7}" srcOrd="0" destOrd="0" presId="urn:microsoft.com/office/officeart/2009/3/layout/HorizontalOrganizationChart"/>
    <dgm:cxn modelId="{E3BE768C-852A-3C4C-9E0F-B7AB70F50CE9}" type="presParOf" srcId="{92CA750A-664C-EC4C-8298-66C3D23F9569}" destId="{C808D71F-B632-7D4D-8F58-03E1E64AF80B}" srcOrd="1" destOrd="0" presId="urn:microsoft.com/office/officeart/2009/3/layout/HorizontalOrganizationChart"/>
    <dgm:cxn modelId="{BBAC2C9F-1999-5D45-A242-7E1BC125935D}" type="presParOf" srcId="{1CA1B489-DB33-7D4A-865B-B4802B6999F3}" destId="{FFC81D4B-AA22-FF4A-ADDE-D014CA9F6531}" srcOrd="1" destOrd="0" presId="urn:microsoft.com/office/officeart/2009/3/layout/HorizontalOrganizationChart"/>
    <dgm:cxn modelId="{528B15D1-1B1B-0D46-B0BA-D097BB711D8B}" type="presParOf" srcId="{FFC81D4B-AA22-FF4A-ADDE-D014CA9F6531}" destId="{9B3D18B7-EC05-8244-A1A6-5A96E7CE3794}" srcOrd="0" destOrd="0" presId="urn:microsoft.com/office/officeart/2009/3/layout/HorizontalOrganizationChart"/>
    <dgm:cxn modelId="{B19951B0-6808-6E43-9AD8-6D2494F9D4D4}" type="presParOf" srcId="{FFC81D4B-AA22-FF4A-ADDE-D014CA9F6531}" destId="{2D73252D-E9C3-B442-9757-092F09D64476}" srcOrd="1" destOrd="0" presId="urn:microsoft.com/office/officeart/2009/3/layout/HorizontalOrganizationChart"/>
    <dgm:cxn modelId="{66FC9364-E34A-EA4F-BF72-5C51768D975D}" type="presParOf" srcId="{2D73252D-E9C3-B442-9757-092F09D64476}" destId="{09BA7894-7AB1-6C4F-8C4E-1B72950DC40B}" srcOrd="0" destOrd="0" presId="urn:microsoft.com/office/officeart/2009/3/layout/HorizontalOrganizationChart"/>
    <dgm:cxn modelId="{C95D7045-5914-F64E-BB87-77BCBA8728BC}" type="presParOf" srcId="{09BA7894-7AB1-6C4F-8C4E-1B72950DC40B}" destId="{9CB27DD9-3177-624B-88FD-BBAE671D1A1A}" srcOrd="0" destOrd="0" presId="urn:microsoft.com/office/officeart/2009/3/layout/HorizontalOrganizationChart"/>
    <dgm:cxn modelId="{11DA0E88-CA02-6B43-B8C1-FB5109CDAF73}" type="presParOf" srcId="{09BA7894-7AB1-6C4F-8C4E-1B72950DC40B}" destId="{A4317923-9048-F743-B177-41BFB217BA9A}" srcOrd="1" destOrd="0" presId="urn:microsoft.com/office/officeart/2009/3/layout/HorizontalOrganizationChart"/>
    <dgm:cxn modelId="{9C5DD36A-1F8D-D642-A425-DDCA3833AA37}" type="presParOf" srcId="{2D73252D-E9C3-B442-9757-092F09D64476}" destId="{21DE8BDD-345F-5E4E-B204-7EABE7F2E0CB}" srcOrd="1" destOrd="0" presId="urn:microsoft.com/office/officeart/2009/3/layout/HorizontalOrganizationChart"/>
    <dgm:cxn modelId="{597F9B59-7137-5241-975F-FAD1550468A1}" type="presParOf" srcId="{2D73252D-E9C3-B442-9757-092F09D64476}" destId="{2626A5E0-C0B7-DB49-85B4-CC651646B797}" srcOrd="2" destOrd="0" presId="urn:microsoft.com/office/officeart/2009/3/layout/HorizontalOrganizationChart"/>
    <dgm:cxn modelId="{4B3B5D08-8CB5-A940-AFF5-C601C8D9A043}" type="presParOf" srcId="{FFC81D4B-AA22-FF4A-ADDE-D014CA9F6531}" destId="{D9E72C03-0A9F-3646-9D89-F612BFFBD96C}" srcOrd="2" destOrd="0" presId="urn:microsoft.com/office/officeart/2009/3/layout/HorizontalOrganizationChart"/>
    <dgm:cxn modelId="{D5CCC30F-D198-5E41-9AFA-ABEC8987FCD7}" type="presParOf" srcId="{FFC81D4B-AA22-FF4A-ADDE-D014CA9F6531}" destId="{89D782BC-A74D-6F40-A45F-E2542B20DE03}" srcOrd="3" destOrd="0" presId="urn:microsoft.com/office/officeart/2009/3/layout/HorizontalOrganizationChart"/>
    <dgm:cxn modelId="{27FD3C63-1F64-A442-BEE5-15453CB11836}" type="presParOf" srcId="{89D782BC-A74D-6F40-A45F-E2542B20DE03}" destId="{25D53C55-D191-7247-A61F-0D90B0967B0A}" srcOrd="0" destOrd="0" presId="urn:microsoft.com/office/officeart/2009/3/layout/HorizontalOrganizationChart"/>
    <dgm:cxn modelId="{77BEA568-5B75-4543-BE3B-AA0F4448F677}" type="presParOf" srcId="{25D53C55-D191-7247-A61F-0D90B0967B0A}" destId="{2463B6A9-35DE-0246-BBB7-314294BC776D}" srcOrd="0" destOrd="0" presId="urn:microsoft.com/office/officeart/2009/3/layout/HorizontalOrganizationChart"/>
    <dgm:cxn modelId="{99D7D31F-B787-194D-87CF-3E0C16F5C0E6}" type="presParOf" srcId="{25D53C55-D191-7247-A61F-0D90B0967B0A}" destId="{914A28C9-79F7-EC42-9C63-B4AD1F63A9E2}" srcOrd="1" destOrd="0" presId="urn:microsoft.com/office/officeart/2009/3/layout/HorizontalOrganizationChart"/>
    <dgm:cxn modelId="{59A72919-EB3C-E648-A193-F8832B23160C}" type="presParOf" srcId="{89D782BC-A74D-6F40-A45F-E2542B20DE03}" destId="{4F6D2D0A-5DD2-D748-BC70-5A64053025CE}" srcOrd="1" destOrd="0" presId="urn:microsoft.com/office/officeart/2009/3/layout/HorizontalOrganizationChart"/>
    <dgm:cxn modelId="{62FACA7D-4CB7-9E46-938F-E4CC7B51BAC3}" type="presParOf" srcId="{4F6D2D0A-5DD2-D748-BC70-5A64053025CE}" destId="{4661FEE4-CD35-9B48-8237-1FFCA6D41E36}" srcOrd="0" destOrd="0" presId="urn:microsoft.com/office/officeart/2009/3/layout/HorizontalOrganizationChart"/>
    <dgm:cxn modelId="{7DEAD8B8-AAB6-3A42-956F-B7B2E3C8D8D6}" type="presParOf" srcId="{4F6D2D0A-5DD2-D748-BC70-5A64053025CE}" destId="{C000B341-E998-1B4F-B3A7-7787F4B7ACF3}" srcOrd="1" destOrd="0" presId="urn:microsoft.com/office/officeart/2009/3/layout/HorizontalOrganizationChart"/>
    <dgm:cxn modelId="{2BDF6803-4308-C745-9C0D-CC8D9EFBF1D0}" type="presParOf" srcId="{C000B341-E998-1B4F-B3A7-7787F4B7ACF3}" destId="{81903874-EADA-8A42-B322-88317B830A24}" srcOrd="0" destOrd="0" presId="urn:microsoft.com/office/officeart/2009/3/layout/HorizontalOrganizationChart"/>
    <dgm:cxn modelId="{B35BA002-144D-C64F-B59D-41BBA8A85D90}" type="presParOf" srcId="{81903874-EADA-8A42-B322-88317B830A24}" destId="{88A0F592-D496-AC47-A139-5BBF2B5B8DC8}" srcOrd="0" destOrd="0" presId="urn:microsoft.com/office/officeart/2009/3/layout/HorizontalOrganizationChart"/>
    <dgm:cxn modelId="{96DC2D1B-A0A3-174C-87F9-801139838099}" type="presParOf" srcId="{81903874-EADA-8A42-B322-88317B830A24}" destId="{16A99499-7D46-3E45-9CD5-79B5C699A9B1}" srcOrd="1" destOrd="0" presId="urn:microsoft.com/office/officeart/2009/3/layout/HorizontalOrganizationChart"/>
    <dgm:cxn modelId="{3204AF31-BC29-9F4A-AA7F-48FB23BA577A}" type="presParOf" srcId="{C000B341-E998-1B4F-B3A7-7787F4B7ACF3}" destId="{F55E8F49-0553-6F48-AF1B-751082B19E80}" srcOrd="1" destOrd="0" presId="urn:microsoft.com/office/officeart/2009/3/layout/HorizontalOrganizationChart"/>
    <dgm:cxn modelId="{ED8167A6-7A17-794E-83EB-7546ED3434FD}" type="presParOf" srcId="{C000B341-E998-1B4F-B3A7-7787F4B7ACF3}" destId="{780D3CD7-97CE-B147-8A8F-CE04B39867C5}" srcOrd="2" destOrd="0" presId="urn:microsoft.com/office/officeart/2009/3/layout/HorizontalOrganizationChart"/>
    <dgm:cxn modelId="{2853A1E3-45DA-E649-B922-91279E78A9B7}" type="presParOf" srcId="{89D782BC-A74D-6F40-A45F-E2542B20DE03}" destId="{B2B97445-15DC-AC4F-93C6-26166A924E9A}" srcOrd="2" destOrd="0" presId="urn:microsoft.com/office/officeart/2009/3/layout/HorizontalOrganizationChart"/>
    <dgm:cxn modelId="{17BC3FD7-52AA-5C4A-9978-37A2451A3763}" type="presParOf" srcId="{1CA1B489-DB33-7D4A-865B-B4802B6999F3}" destId="{164C063E-0C81-D844-B330-F53218630BA9}" srcOrd="2" destOrd="0" presId="urn:microsoft.com/office/officeart/2009/3/layout/HorizontalOrganizationChart"/>
    <dgm:cxn modelId="{B2B1DF17-3CFD-C64A-B7BD-E7FCDBECA49D}" type="presParOf" srcId="{63F2EEAE-8C6B-0347-B8A1-DDF4B2183494}" destId="{8CA07C15-9B5C-874A-A125-D203687E7594}" srcOrd="2" destOrd="0" presId="urn:microsoft.com/office/officeart/2009/3/layout/HorizontalOrganizationChart"/>
    <dgm:cxn modelId="{2B29751F-CDAC-7347-8801-D369F19EC212}" type="presParOf" srcId="{1FD875E5-5927-AE42-83AB-15ECEEA08374}" destId="{8581F31B-08CE-DC4B-9E50-2AC7B7ECC00D}" srcOrd="2" destOrd="0" presId="urn:microsoft.com/office/officeart/2009/3/layout/HorizontalOrganizationChart"/>
    <dgm:cxn modelId="{5E67651F-AF99-3B47-AD47-8350227A37C5}" type="presParOf" srcId="{1FD875E5-5927-AE42-83AB-15ECEEA08374}" destId="{FCCA6F28-4F52-A448-9622-394E9844A34C}" srcOrd="3" destOrd="0" presId="urn:microsoft.com/office/officeart/2009/3/layout/HorizontalOrganizationChart"/>
    <dgm:cxn modelId="{8C00B34C-5382-B840-9068-8226A6FE692F}" type="presParOf" srcId="{FCCA6F28-4F52-A448-9622-394E9844A34C}" destId="{B79DB2A8-716A-5A43-A659-CF0703BBDC22}" srcOrd="0" destOrd="0" presId="urn:microsoft.com/office/officeart/2009/3/layout/HorizontalOrganizationChart"/>
    <dgm:cxn modelId="{F4731C4D-6791-8042-A784-45150BB35E76}" type="presParOf" srcId="{B79DB2A8-716A-5A43-A659-CF0703BBDC22}" destId="{908815DB-9F3D-0641-894B-859BD2A113C5}" srcOrd="0" destOrd="0" presId="urn:microsoft.com/office/officeart/2009/3/layout/HorizontalOrganizationChart"/>
    <dgm:cxn modelId="{8AEBF9FC-1E12-8A49-B06B-11152E1ED821}" type="presParOf" srcId="{B79DB2A8-716A-5A43-A659-CF0703BBDC22}" destId="{2D3DA4A4-E53C-844D-8946-93390B49778A}" srcOrd="1" destOrd="0" presId="urn:microsoft.com/office/officeart/2009/3/layout/HorizontalOrganizationChart"/>
    <dgm:cxn modelId="{2501DACC-E018-E74B-923F-3FA3A6E856E5}" type="presParOf" srcId="{FCCA6F28-4F52-A448-9622-394E9844A34C}" destId="{90661A4C-53DF-DE47-BA52-5C5A912BD789}" srcOrd="1" destOrd="0" presId="urn:microsoft.com/office/officeart/2009/3/layout/HorizontalOrganizationChart"/>
    <dgm:cxn modelId="{E5D2E2B6-2837-4048-A191-D615F0BC7A30}" type="presParOf" srcId="{90661A4C-53DF-DE47-BA52-5C5A912BD789}" destId="{E417513F-257D-4C49-88A6-A4139B749865}" srcOrd="0" destOrd="0" presId="urn:microsoft.com/office/officeart/2009/3/layout/HorizontalOrganizationChart"/>
    <dgm:cxn modelId="{03B9BF67-8287-3F4B-B67D-74CE4D1BE799}" type="presParOf" srcId="{90661A4C-53DF-DE47-BA52-5C5A912BD789}" destId="{06413BBB-A141-BE4C-9085-BE3907F65DA9}" srcOrd="1" destOrd="0" presId="urn:microsoft.com/office/officeart/2009/3/layout/HorizontalOrganizationChart"/>
    <dgm:cxn modelId="{E86BA17A-25AF-4B43-9EC8-2DC785DF83B8}" type="presParOf" srcId="{06413BBB-A141-BE4C-9085-BE3907F65DA9}" destId="{B79CC425-49D9-CF4D-ADA0-316CA7B727CB}" srcOrd="0" destOrd="0" presId="urn:microsoft.com/office/officeart/2009/3/layout/HorizontalOrganizationChart"/>
    <dgm:cxn modelId="{A2F8B816-1013-D540-8A01-296FFA3F28A8}" type="presParOf" srcId="{B79CC425-49D9-CF4D-ADA0-316CA7B727CB}" destId="{77F4D574-2396-A74C-9F57-0221E2137FE2}" srcOrd="0" destOrd="0" presId="urn:microsoft.com/office/officeart/2009/3/layout/HorizontalOrganizationChart"/>
    <dgm:cxn modelId="{22099B6C-1911-EB49-BB1C-A7D9FD34EA1F}" type="presParOf" srcId="{B79CC425-49D9-CF4D-ADA0-316CA7B727CB}" destId="{56C2FE7A-F497-544F-9DF2-9BA521CCF9C6}" srcOrd="1" destOrd="0" presId="urn:microsoft.com/office/officeart/2009/3/layout/HorizontalOrganizationChart"/>
    <dgm:cxn modelId="{F5443946-E99E-FE46-BA24-74B1C4C96F4B}" type="presParOf" srcId="{06413BBB-A141-BE4C-9085-BE3907F65DA9}" destId="{37A534F9-88C9-8B49-B73C-3462DCE0A917}" srcOrd="1" destOrd="0" presId="urn:microsoft.com/office/officeart/2009/3/layout/HorizontalOrganizationChart"/>
    <dgm:cxn modelId="{17302109-A843-9A49-A185-DA94EA796E5A}" type="presParOf" srcId="{37A534F9-88C9-8B49-B73C-3462DCE0A917}" destId="{75EEC2F1-0054-CB42-8FED-36706E871AA2}" srcOrd="0" destOrd="0" presId="urn:microsoft.com/office/officeart/2009/3/layout/HorizontalOrganizationChart"/>
    <dgm:cxn modelId="{9F146F6A-5A50-1C4B-9B3A-659D66008D06}" type="presParOf" srcId="{37A534F9-88C9-8B49-B73C-3462DCE0A917}" destId="{5602993D-E6C9-C34D-BB86-8F1DCAD8DD16}" srcOrd="1" destOrd="0" presId="urn:microsoft.com/office/officeart/2009/3/layout/HorizontalOrganizationChart"/>
    <dgm:cxn modelId="{1780041E-3791-314A-938A-22984D7BDF05}" type="presParOf" srcId="{5602993D-E6C9-C34D-BB86-8F1DCAD8DD16}" destId="{75CABF8C-5A6E-2C46-BF03-A901C9C9C325}" srcOrd="0" destOrd="0" presId="urn:microsoft.com/office/officeart/2009/3/layout/HorizontalOrganizationChart"/>
    <dgm:cxn modelId="{0F949B2E-4797-9D4D-BF56-B4554B005BDB}" type="presParOf" srcId="{75CABF8C-5A6E-2C46-BF03-A901C9C9C325}" destId="{ECE3B202-3D4B-AF4E-A004-37A9B49720CF}" srcOrd="0" destOrd="0" presId="urn:microsoft.com/office/officeart/2009/3/layout/HorizontalOrganizationChart"/>
    <dgm:cxn modelId="{2E463C97-7481-4242-8E82-46B1870B4E52}" type="presParOf" srcId="{75CABF8C-5A6E-2C46-BF03-A901C9C9C325}" destId="{C4AF9822-1559-5543-A268-4D9BE7925FCF}" srcOrd="1" destOrd="0" presId="urn:microsoft.com/office/officeart/2009/3/layout/HorizontalOrganizationChart"/>
    <dgm:cxn modelId="{A7148FF8-4E33-E245-9FF3-BEB103F33FEE}" type="presParOf" srcId="{5602993D-E6C9-C34D-BB86-8F1DCAD8DD16}" destId="{809691E3-CE75-F84A-8979-0297D10588D3}" srcOrd="1" destOrd="0" presId="urn:microsoft.com/office/officeart/2009/3/layout/HorizontalOrganizationChart"/>
    <dgm:cxn modelId="{C36045FA-8280-8B40-97AD-C4F131218631}" type="presParOf" srcId="{5602993D-E6C9-C34D-BB86-8F1DCAD8DD16}" destId="{1CC85CB2-BF02-C94A-8037-9897577F189D}" srcOrd="2" destOrd="0" presId="urn:microsoft.com/office/officeart/2009/3/layout/HorizontalOrganizationChart"/>
    <dgm:cxn modelId="{1A53FD47-D744-1144-A7CB-0571A5D4912C}" type="presParOf" srcId="{37A534F9-88C9-8B49-B73C-3462DCE0A917}" destId="{372A6D25-0185-EE4F-8FED-3AB6BAE0A806}" srcOrd="2" destOrd="0" presId="urn:microsoft.com/office/officeart/2009/3/layout/HorizontalOrganizationChart"/>
    <dgm:cxn modelId="{1FA9427A-9AB8-1949-A344-F53DA879B807}" type="presParOf" srcId="{37A534F9-88C9-8B49-B73C-3462DCE0A917}" destId="{00928C27-A4AF-044D-946D-CA57B7D2CB67}" srcOrd="3" destOrd="0" presId="urn:microsoft.com/office/officeart/2009/3/layout/HorizontalOrganizationChart"/>
    <dgm:cxn modelId="{0ACF63D2-3264-E04C-93FE-1A1806530062}" type="presParOf" srcId="{00928C27-A4AF-044D-946D-CA57B7D2CB67}" destId="{DE03B4CE-E31E-3B49-9CCC-041B55C02F13}" srcOrd="0" destOrd="0" presId="urn:microsoft.com/office/officeart/2009/3/layout/HorizontalOrganizationChart"/>
    <dgm:cxn modelId="{859A88AA-8F95-A144-8DE3-B7C32CA3A3EB}" type="presParOf" srcId="{DE03B4CE-E31E-3B49-9CCC-041B55C02F13}" destId="{AD1A45B1-8636-C54D-9415-0B417172298B}" srcOrd="0" destOrd="0" presId="urn:microsoft.com/office/officeart/2009/3/layout/HorizontalOrganizationChart"/>
    <dgm:cxn modelId="{53200B4D-7DB5-7242-AC99-1036619B7F31}" type="presParOf" srcId="{DE03B4CE-E31E-3B49-9CCC-041B55C02F13}" destId="{77DA6430-8F0E-254C-8C38-4A18DE0BB0C7}" srcOrd="1" destOrd="0" presId="urn:microsoft.com/office/officeart/2009/3/layout/HorizontalOrganizationChart"/>
    <dgm:cxn modelId="{173C8B3B-8AFC-0943-9FB5-C8870057EF2F}" type="presParOf" srcId="{00928C27-A4AF-044D-946D-CA57B7D2CB67}" destId="{D43BDAF6-97AA-ED4F-87E0-27AC0A41E59D}" srcOrd="1" destOrd="0" presId="urn:microsoft.com/office/officeart/2009/3/layout/HorizontalOrganizationChart"/>
    <dgm:cxn modelId="{C0BC97A4-EAB3-C74B-8E33-0B4F38135228}" type="presParOf" srcId="{D43BDAF6-97AA-ED4F-87E0-27AC0A41E59D}" destId="{CB58594F-8A19-354F-BD9C-A329B556BD09}" srcOrd="0" destOrd="0" presId="urn:microsoft.com/office/officeart/2009/3/layout/HorizontalOrganizationChart"/>
    <dgm:cxn modelId="{19DDDBF6-871E-0548-B0B4-0C670B815617}" type="presParOf" srcId="{D43BDAF6-97AA-ED4F-87E0-27AC0A41E59D}" destId="{09703E6B-E746-4941-BC6C-C4666E4F9044}" srcOrd="1" destOrd="0" presId="urn:microsoft.com/office/officeart/2009/3/layout/HorizontalOrganizationChart"/>
    <dgm:cxn modelId="{6636362B-A3BD-CF4C-B7B3-75CA786755DE}" type="presParOf" srcId="{09703E6B-E746-4941-BC6C-C4666E4F9044}" destId="{412D4A6E-41F5-C248-A372-67317273D6E1}" srcOrd="0" destOrd="0" presId="urn:microsoft.com/office/officeart/2009/3/layout/HorizontalOrganizationChart"/>
    <dgm:cxn modelId="{ECCB5384-98D4-9B49-A1D4-3FB7FD466472}" type="presParOf" srcId="{412D4A6E-41F5-C248-A372-67317273D6E1}" destId="{90B7F479-F580-EA4E-8EF6-3879B8B63EE7}" srcOrd="0" destOrd="0" presId="urn:microsoft.com/office/officeart/2009/3/layout/HorizontalOrganizationChart"/>
    <dgm:cxn modelId="{A8ABCAE3-36D8-6C47-BC29-B2CCA27655CC}" type="presParOf" srcId="{412D4A6E-41F5-C248-A372-67317273D6E1}" destId="{834FA38B-8437-824E-93B0-F216EA08D7C2}" srcOrd="1" destOrd="0" presId="urn:microsoft.com/office/officeart/2009/3/layout/HorizontalOrganizationChart"/>
    <dgm:cxn modelId="{5A4621A8-6A01-B24A-A3F9-445B0DCB4A86}" type="presParOf" srcId="{09703E6B-E746-4941-BC6C-C4666E4F9044}" destId="{E52FBE59-6CE8-EA4E-9976-26C1218D7A7C}" srcOrd="1" destOrd="0" presId="urn:microsoft.com/office/officeart/2009/3/layout/HorizontalOrganizationChart"/>
    <dgm:cxn modelId="{E1253CD4-3C99-2843-AF2E-8112381E812B}" type="presParOf" srcId="{09703E6B-E746-4941-BC6C-C4666E4F9044}" destId="{9F8BDB8B-9B67-A046-B47E-C2DFC1643B32}" srcOrd="2" destOrd="0" presId="urn:microsoft.com/office/officeart/2009/3/layout/HorizontalOrganizationChart"/>
    <dgm:cxn modelId="{AB0F932E-6AD4-1140-A489-71108C807049}" type="presParOf" srcId="{00928C27-A4AF-044D-946D-CA57B7D2CB67}" destId="{BE5A7C7E-5E4C-2D4D-B811-55AB6E9FCA21}" srcOrd="2" destOrd="0" presId="urn:microsoft.com/office/officeart/2009/3/layout/HorizontalOrganizationChart"/>
    <dgm:cxn modelId="{60A78C4F-6FFF-BA40-981F-E35AAF23906B}" type="presParOf" srcId="{06413BBB-A141-BE4C-9085-BE3907F65DA9}" destId="{3ED49ADA-F85D-CA48-B7F2-A8C06FDE64AC}" srcOrd="2" destOrd="0" presId="urn:microsoft.com/office/officeart/2009/3/layout/HorizontalOrganizationChart"/>
    <dgm:cxn modelId="{D2081926-5B76-364C-B4BF-D53C5E4FAC79}" type="presParOf" srcId="{90661A4C-53DF-DE47-BA52-5C5A912BD789}" destId="{D8116CD0-190C-A946-AB27-5C93FE23FEEB}" srcOrd="2" destOrd="0" presId="urn:microsoft.com/office/officeart/2009/3/layout/HorizontalOrganizationChart"/>
    <dgm:cxn modelId="{FE217166-D0D6-F643-BE8E-016358D99E3A}" type="presParOf" srcId="{90661A4C-53DF-DE47-BA52-5C5A912BD789}" destId="{2E7467B4-5AA6-CA45-94EC-8A10DA76EDEF}" srcOrd="3" destOrd="0" presId="urn:microsoft.com/office/officeart/2009/3/layout/HorizontalOrganizationChart"/>
    <dgm:cxn modelId="{2E849B78-9A8D-6A46-B10C-5FB17AF05482}" type="presParOf" srcId="{2E7467B4-5AA6-CA45-94EC-8A10DA76EDEF}" destId="{747D4B77-2706-3E48-9BEE-347787D2CB47}" srcOrd="0" destOrd="0" presId="urn:microsoft.com/office/officeart/2009/3/layout/HorizontalOrganizationChart"/>
    <dgm:cxn modelId="{C8A7FAC4-17C9-FE4A-BD64-8F7847F38BD6}" type="presParOf" srcId="{747D4B77-2706-3E48-9BEE-347787D2CB47}" destId="{BD104C05-721A-0F4A-BBF0-92A7BD8D46AF}" srcOrd="0" destOrd="0" presId="urn:microsoft.com/office/officeart/2009/3/layout/HorizontalOrganizationChart"/>
    <dgm:cxn modelId="{05087688-3D73-DB4E-BC9F-6E7A84D13238}" type="presParOf" srcId="{747D4B77-2706-3E48-9BEE-347787D2CB47}" destId="{A08A5636-2AE6-194E-BD5E-F790DBB37F56}" srcOrd="1" destOrd="0" presId="urn:microsoft.com/office/officeart/2009/3/layout/HorizontalOrganizationChart"/>
    <dgm:cxn modelId="{EE9F310E-C46C-7F43-8B96-7C4668AD32B6}" type="presParOf" srcId="{2E7467B4-5AA6-CA45-94EC-8A10DA76EDEF}" destId="{0FA69617-3CEF-6641-ABC8-E02CA1DBE22C}" srcOrd="1" destOrd="0" presId="urn:microsoft.com/office/officeart/2009/3/layout/HorizontalOrganizationChart"/>
    <dgm:cxn modelId="{DF4131C1-9FA9-8F45-BA26-27DC04275191}" type="presParOf" srcId="{0FA69617-3CEF-6641-ABC8-E02CA1DBE22C}" destId="{B01E09E4-70F0-4C4E-A2CC-AC9E5F1F8751}" srcOrd="0" destOrd="0" presId="urn:microsoft.com/office/officeart/2009/3/layout/HorizontalOrganizationChart"/>
    <dgm:cxn modelId="{D882DF69-F30E-E046-AA21-2CC730F6DB26}" type="presParOf" srcId="{0FA69617-3CEF-6641-ABC8-E02CA1DBE22C}" destId="{A94C2918-6282-3F4D-BB2C-72265AA2D3D6}" srcOrd="1" destOrd="0" presId="urn:microsoft.com/office/officeart/2009/3/layout/HorizontalOrganizationChart"/>
    <dgm:cxn modelId="{6CB3AF1E-D779-7B45-B7E1-C068E2F5F102}" type="presParOf" srcId="{A94C2918-6282-3F4D-BB2C-72265AA2D3D6}" destId="{90FB663A-B7F0-FB4A-98B0-52A3A53619F4}" srcOrd="0" destOrd="0" presId="urn:microsoft.com/office/officeart/2009/3/layout/HorizontalOrganizationChart"/>
    <dgm:cxn modelId="{9D25A8BF-B430-6441-B35D-F55A3D6FBD22}" type="presParOf" srcId="{90FB663A-B7F0-FB4A-98B0-52A3A53619F4}" destId="{5A572A84-6527-8840-9466-689A3D9EF355}" srcOrd="0" destOrd="0" presId="urn:microsoft.com/office/officeart/2009/3/layout/HorizontalOrganizationChart"/>
    <dgm:cxn modelId="{3EF6830B-2547-8942-90AB-DC6E3B09E83D}" type="presParOf" srcId="{90FB663A-B7F0-FB4A-98B0-52A3A53619F4}" destId="{884FED23-1390-B64E-8D5B-42C51B1E8A02}" srcOrd="1" destOrd="0" presId="urn:microsoft.com/office/officeart/2009/3/layout/HorizontalOrganizationChart"/>
    <dgm:cxn modelId="{12C14708-22E5-4043-BF88-D4B8F6C2D711}" type="presParOf" srcId="{A94C2918-6282-3F4D-BB2C-72265AA2D3D6}" destId="{7A259BDF-2316-BF42-A6AD-F8C8B7838832}" srcOrd="1" destOrd="0" presId="urn:microsoft.com/office/officeart/2009/3/layout/HorizontalOrganizationChart"/>
    <dgm:cxn modelId="{EC6E5560-5A3E-034C-9D5F-0393613C63EE}" type="presParOf" srcId="{A94C2918-6282-3F4D-BB2C-72265AA2D3D6}" destId="{FD3989A9-6288-F84F-96A4-40C8BC870DAB}" srcOrd="2" destOrd="0" presId="urn:microsoft.com/office/officeart/2009/3/layout/HorizontalOrganizationChart"/>
    <dgm:cxn modelId="{83E02F7F-7865-7049-8413-D8C938C8DE2F}" type="presParOf" srcId="{0FA69617-3CEF-6641-ABC8-E02CA1DBE22C}" destId="{AA9E1FA0-EEC9-D646-9B4B-F4C5FD7AEBC8}" srcOrd="2" destOrd="0" presId="urn:microsoft.com/office/officeart/2009/3/layout/HorizontalOrganizationChart"/>
    <dgm:cxn modelId="{1D6FB2D3-E4FD-C444-860A-010DDCDDD97F}" type="presParOf" srcId="{0FA69617-3CEF-6641-ABC8-E02CA1DBE22C}" destId="{07B3A1C8-417C-9E46-9BA8-615BC0A878D1}" srcOrd="3" destOrd="0" presId="urn:microsoft.com/office/officeart/2009/3/layout/HorizontalOrganizationChart"/>
    <dgm:cxn modelId="{70B51909-B593-414B-A3C6-B849EE16F3C9}" type="presParOf" srcId="{07B3A1C8-417C-9E46-9BA8-615BC0A878D1}" destId="{513C04C9-A37F-D146-9612-8F95ACA3C059}" srcOrd="0" destOrd="0" presId="urn:microsoft.com/office/officeart/2009/3/layout/HorizontalOrganizationChart"/>
    <dgm:cxn modelId="{471DC7CD-0676-4044-858A-539FFC4DDE1B}" type="presParOf" srcId="{513C04C9-A37F-D146-9612-8F95ACA3C059}" destId="{B0A0E3B9-EE66-384A-8CAC-4B81C1BA9A42}" srcOrd="0" destOrd="0" presId="urn:microsoft.com/office/officeart/2009/3/layout/HorizontalOrganizationChart"/>
    <dgm:cxn modelId="{F2D67618-89B3-E44E-AF34-AC94FCBABDF4}" type="presParOf" srcId="{513C04C9-A37F-D146-9612-8F95ACA3C059}" destId="{FED3E537-0ACC-374D-A64A-B396777E3244}" srcOrd="1" destOrd="0" presId="urn:microsoft.com/office/officeart/2009/3/layout/HorizontalOrganizationChart"/>
    <dgm:cxn modelId="{AFEA095D-0FF7-4249-AEF4-1BB77A3EC9F2}" type="presParOf" srcId="{07B3A1C8-417C-9E46-9BA8-615BC0A878D1}" destId="{7A4B0ADE-FEB1-D24F-A827-55F4CF52151C}" srcOrd="1" destOrd="0" presId="urn:microsoft.com/office/officeart/2009/3/layout/HorizontalOrganizationChart"/>
    <dgm:cxn modelId="{CD33DCE5-C3A6-8949-B129-0043FDCB8E6A}" type="presParOf" srcId="{7A4B0ADE-FEB1-D24F-A827-55F4CF52151C}" destId="{E14D61E9-45FD-804D-8365-350397A27097}" srcOrd="0" destOrd="0" presId="urn:microsoft.com/office/officeart/2009/3/layout/HorizontalOrganizationChart"/>
    <dgm:cxn modelId="{AECF5B83-8527-DF47-A588-D0BA0CB68384}" type="presParOf" srcId="{7A4B0ADE-FEB1-D24F-A827-55F4CF52151C}" destId="{650AF7AA-10BC-874C-BDCE-3A879A79FD05}" srcOrd="1" destOrd="0" presId="urn:microsoft.com/office/officeart/2009/3/layout/HorizontalOrganizationChart"/>
    <dgm:cxn modelId="{054F30F5-499C-AB42-9894-EA05AD1E9B54}" type="presParOf" srcId="{650AF7AA-10BC-874C-BDCE-3A879A79FD05}" destId="{0ADF0F64-503D-FA43-AD8D-A5097F52ABA5}" srcOrd="0" destOrd="0" presId="urn:microsoft.com/office/officeart/2009/3/layout/HorizontalOrganizationChart"/>
    <dgm:cxn modelId="{C5BCB9B1-A2B1-4246-95B8-C8A7095313C2}" type="presParOf" srcId="{0ADF0F64-503D-FA43-AD8D-A5097F52ABA5}" destId="{46DB2C81-9698-DF42-B803-9257E02EDEA7}" srcOrd="0" destOrd="0" presId="urn:microsoft.com/office/officeart/2009/3/layout/HorizontalOrganizationChart"/>
    <dgm:cxn modelId="{E23D2356-17E1-C049-9AE7-859DB57EB10A}" type="presParOf" srcId="{0ADF0F64-503D-FA43-AD8D-A5097F52ABA5}" destId="{113EB581-2819-8C4A-8229-D73E1EA20345}" srcOrd="1" destOrd="0" presId="urn:microsoft.com/office/officeart/2009/3/layout/HorizontalOrganizationChart"/>
    <dgm:cxn modelId="{E9A287AF-AFD3-E148-B302-64A2494F08E6}" type="presParOf" srcId="{650AF7AA-10BC-874C-BDCE-3A879A79FD05}" destId="{7644EBE1-9189-A74F-AC52-BCED597C5C58}" srcOrd="1" destOrd="0" presId="urn:microsoft.com/office/officeart/2009/3/layout/HorizontalOrganizationChart"/>
    <dgm:cxn modelId="{B5261080-5F80-F840-AF12-0E934B2A4ADB}" type="presParOf" srcId="{650AF7AA-10BC-874C-BDCE-3A879A79FD05}" destId="{2EACFA54-8791-574E-87CB-1A218986F23A}" srcOrd="2" destOrd="0" presId="urn:microsoft.com/office/officeart/2009/3/layout/HorizontalOrganizationChart"/>
    <dgm:cxn modelId="{1603AF83-C689-EF44-9BA9-AC31C55ADE2C}" type="presParOf" srcId="{07B3A1C8-417C-9E46-9BA8-615BC0A878D1}" destId="{0EE93AFB-3A4A-D345-B6EA-4C6AE6C62AB3}" srcOrd="2" destOrd="0" presId="urn:microsoft.com/office/officeart/2009/3/layout/HorizontalOrganizationChart"/>
    <dgm:cxn modelId="{6A8E059B-AAAD-4249-B417-A65E2E0BBEB4}" type="presParOf" srcId="{2E7467B4-5AA6-CA45-94EC-8A10DA76EDEF}" destId="{9D0AD660-7436-9843-A015-3B017212F213}" srcOrd="2" destOrd="0" presId="urn:microsoft.com/office/officeart/2009/3/layout/HorizontalOrganizationChart"/>
    <dgm:cxn modelId="{A36D2BDB-349B-694B-9366-D9266EC5B933}" type="presParOf" srcId="{FCCA6F28-4F52-A448-9622-394E9844A34C}" destId="{3ED8454F-8914-2243-BBF2-225081EF334B}" srcOrd="2" destOrd="0" presId="urn:microsoft.com/office/officeart/2009/3/layout/HorizontalOrganizationChart"/>
    <dgm:cxn modelId="{DBE6FFF2-92BB-7442-B805-F440B8F6D5C0}" type="presParOf" srcId="{BAEADC19-C51B-044F-A3A2-440A357EFEA7}" destId="{62E6754F-4AA1-8341-88B9-9CE21FC27632}" srcOrd="2" destOrd="0" presId="urn:microsoft.com/office/officeart/2009/3/layout/HorizontalOrganizationChart"/>
    <dgm:cxn modelId="{212BB478-E0E7-7041-B18D-411A475E64A1}" type="presParOf" srcId="{0F61BD60-9A90-1F44-9B0B-FB957723458F}" destId="{669CA1A0-D024-FD4D-BBC5-EBE673587628}" srcOrd="2" destOrd="0" presId="urn:microsoft.com/office/officeart/2009/3/layout/HorizontalOrganizationChart"/>
    <dgm:cxn modelId="{1F748DA8-CBBE-FF48-8DF1-557A4447B6D2}" type="presParOf" srcId="{669CA1A0-D024-FD4D-BBC5-EBE673587628}" destId="{F06997FA-9DC3-6142-BA91-2C6F64CB5E9F}" srcOrd="0" destOrd="0" presId="urn:microsoft.com/office/officeart/2009/3/layout/HorizontalOrganizationChart"/>
    <dgm:cxn modelId="{8CABFD20-8056-E44F-9E31-3EDCA60DB487}" type="presParOf" srcId="{669CA1A0-D024-FD4D-BBC5-EBE673587628}" destId="{94EECAB5-76C9-5847-AA95-2DE500175495}" srcOrd="1" destOrd="0" presId="urn:microsoft.com/office/officeart/2009/3/layout/HorizontalOrganizationChart"/>
    <dgm:cxn modelId="{DE0D692A-7AA4-B145-A328-4205FD7277BC}" type="presParOf" srcId="{94EECAB5-76C9-5847-AA95-2DE500175495}" destId="{6971DB38-7D4F-D049-A0E3-9A966A1AC4B9}" srcOrd="0" destOrd="0" presId="urn:microsoft.com/office/officeart/2009/3/layout/HorizontalOrganizationChart"/>
    <dgm:cxn modelId="{73444AFB-B154-A648-A044-7F7E75A8D5C9}" type="presParOf" srcId="{6971DB38-7D4F-D049-A0E3-9A966A1AC4B9}" destId="{92CF1F7C-355A-B143-8E8A-2987757AE657}" srcOrd="0" destOrd="0" presId="urn:microsoft.com/office/officeart/2009/3/layout/HorizontalOrganizationChart"/>
    <dgm:cxn modelId="{4BB9490F-16B4-E04F-B135-13D22413CD0F}" type="presParOf" srcId="{6971DB38-7D4F-D049-A0E3-9A966A1AC4B9}" destId="{75CEF784-DD72-F34E-A194-E352721BFF5F}" srcOrd="1" destOrd="0" presId="urn:microsoft.com/office/officeart/2009/3/layout/HorizontalOrganizationChart"/>
    <dgm:cxn modelId="{DF4F3D1C-895E-7A42-B1C1-4B717217A4B8}" type="presParOf" srcId="{94EECAB5-76C9-5847-AA95-2DE500175495}" destId="{34700BE8-8FEA-DB44-982B-5212376608A8}" srcOrd="1" destOrd="0" presId="urn:microsoft.com/office/officeart/2009/3/layout/HorizontalOrganizationChart"/>
    <dgm:cxn modelId="{8A60C2E7-23D0-7747-B92B-B65F29FD946D}" type="presParOf" srcId="{94EECAB5-76C9-5847-AA95-2DE500175495}" destId="{4B840CC0-2EBB-464D-91BA-D39EE056C4BD}" srcOrd="2" destOrd="0" presId="urn:microsoft.com/office/officeart/2009/3/layout/HorizontalOrganizationChart"/>
  </dgm:cxnLst>
  <dgm:bg/>
  <dgm:whole>
    <a:ln w="6350" cmpd="sn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668CF2EA-8AA5-384D-96F3-34312BB89E9D}" type="doc">
      <dgm:prSet loTypeId="urn:microsoft.com/office/officeart/2009/3/layout/HorizontalOrganizationChart" loCatId="" qsTypeId="urn:microsoft.com/office/officeart/2005/8/quickstyle/simple1" qsCatId="simple" csTypeId="urn:microsoft.com/office/officeart/2005/8/colors/accent0_1" csCatId="mainScheme" phldr="1"/>
      <dgm:spPr/>
      <dgm:t>
        <a:bodyPr/>
        <a:lstStyle/>
        <a:p>
          <a:endParaRPr lang="es-ES"/>
        </a:p>
      </dgm:t>
    </dgm:pt>
    <dgm:pt modelId="{45DA18F8-FC13-0741-B141-E22E447B8267}">
      <dgm:prSet phldrT="[Texto]" custT="1"/>
      <dgm:spPr>
        <a:ln w="6350" cmpd="sng"/>
      </dgm:spPr>
      <dgm:t>
        <a:bodyPr/>
        <a:lstStyle/>
        <a:p>
          <a:r>
            <a:rPr lang="es-ES" sz="1050">
              <a:latin typeface="Times New Roman"/>
              <a:cs typeface="Times New Roman"/>
            </a:rPr>
            <a:t>Participants approached for screening </a:t>
          </a:r>
        </a:p>
        <a:p>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730)</a:t>
          </a:r>
        </a:p>
      </dgm:t>
    </dgm:pt>
    <dgm:pt modelId="{01F8C616-4271-A743-8272-AACD13161609}" type="parTrans" cxnId="{980CAB94-1FB3-8444-A43E-2932878DA6A0}">
      <dgm:prSet/>
      <dgm:spPr/>
      <dgm:t>
        <a:bodyPr/>
        <a:lstStyle/>
        <a:p>
          <a:endParaRPr lang="es-ES" sz="900">
            <a:latin typeface="Times New Roman"/>
            <a:cs typeface="Times New Roman"/>
          </a:endParaRPr>
        </a:p>
      </dgm:t>
    </dgm:pt>
    <dgm:pt modelId="{BDCCFCD4-280A-1D44-8852-7F94E495031C}" type="sibTrans" cxnId="{980CAB94-1FB3-8444-A43E-2932878DA6A0}">
      <dgm:prSet/>
      <dgm:spPr/>
      <dgm:t>
        <a:bodyPr/>
        <a:lstStyle/>
        <a:p>
          <a:endParaRPr lang="es-ES" sz="900">
            <a:latin typeface="Times New Roman"/>
            <a:cs typeface="Times New Roman"/>
          </a:endParaRPr>
        </a:p>
      </dgm:t>
    </dgm:pt>
    <dgm:pt modelId="{BA227B85-CE56-EB45-8560-D751CCEB129A}" type="asst">
      <dgm:prSet phldrT="[Texto]" custT="1"/>
      <dgm:spPr>
        <a:ln w="6350" cmpd="sng"/>
      </dgm:spPr>
      <dgm:t>
        <a:bodyPr/>
        <a:lstStyle/>
        <a:p>
          <a:pPr>
            <a:lnSpc>
              <a:spcPct val="100000"/>
            </a:lnSpc>
            <a:spcAft>
              <a:spcPts val="0"/>
            </a:spcAft>
          </a:pPr>
          <a:r>
            <a:rPr lang="es-ES" sz="1050">
              <a:latin typeface="Times New Roman"/>
              <a:cs typeface="Times New Roman"/>
            </a:rPr>
            <a:t>Excluded </a:t>
          </a:r>
        </a:p>
        <a:p>
          <a:pPr>
            <a:lnSpc>
              <a:spcPct val="100000"/>
            </a:lnSpc>
            <a:spcAft>
              <a:spcPts val="0"/>
            </a:spcAft>
          </a:pPr>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138)</a:t>
          </a:r>
        </a:p>
        <a:p>
          <a:pPr>
            <a:lnSpc>
              <a:spcPct val="100000"/>
            </a:lnSpc>
            <a:spcAft>
              <a:spcPts val="0"/>
            </a:spcAft>
          </a:pPr>
          <a:r>
            <a:rPr lang="es-ES" sz="1050" i="0">
              <a:latin typeface="Times New Roman"/>
              <a:cs typeface="Times New Roman"/>
            </a:rPr>
            <a:t>- Refusal to take part </a:t>
          </a:r>
        </a:p>
        <a:p>
          <a:pPr>
            <a:lnSpc>
              <a:spcPct val="100000"/>
            </a:lnSpc>
            <a:spcAft>
              <a:spcPts val="0"/>
            </a:spcAft>
          </a:pPr>
          <a:r>
            <a:rPr lang="es-ES" sz="1050" i="0">
              <a:latin typeface="Times New Roman"/>
              <a:cs typeface="Times New Roman"/>
            </a:rPr>
            <a:t>(</a:t>
          </a:r>
          <a:r>
            <a:rPr lang="es-ES" sz="1050" i="1">
              <a:latin typeface="Times New Roman"/>
              <a:cs typeface="Times New Roman"/>
            </a:rPr>
            <a:t>n</a:t>
          </a:r>
          <a:r>
            <a:rPr lang="es-ES" sz="1050" i="0">
              <a:latin typeface="Times New Roman"/>
              <a:cs typeface="Times New Roman"/>
            </a:rPr>
            <a:t> = 49)</a:t>
          </a:r>
        </a:p>
        <a:p>
          <a:pPr>
            <a:lnSpc>
              <a:spcPct val="100000"/>
            </a:lnSpc>
            <a:spcAft>
              <a:spcPts val="0"/>
            </a:spcAft>
          </a:pPr>
          <a:r>
            <a:rPr lang="es-ES" sz="1050" i="0">
              <a:latin typeface="Times New Roman"/>
              <a:cs typeface="Times New Roman"/>
            </a:rPr>
            <a:t>- Voluntary termination of pregnancy </a:t>
          </a:r>
        </a:p>
        <a:p>
          <a:pPr>
            <a:lnSpc>
              <a:spcPct val="100000"/>
            </a:lnSpc>
            <a:spcAft>
              <a:spcPts val="0"/>
            </a:spcAft>
          </a:pPr>
          <a:r>
            <a:rPr lang="es-ES" sz="1050" i="0">
              <a:latin typeface="Times New Roman"/>
              <a:cs typeface="Times New Roman"/>
            </a:rPr>
            <a:t>(</a:t>
          </a:r>
          <a:r>
            <a:rPr lang="es-ES" sz="1050" i="1">
              <a:latin typeface="Times New Roman"/>
              <a:cs typeface="Times New Roman"/>
            </a:rPr>
            <a:t>n </a:t>
          </a:r>
          <a:r>
            <a:rPr lang="es-ES" sz="1050" i="0">
              <a:latin typeface="Times New Roman"/>
              <a:cs typeface="Times New Roman"/>
            </a:rPr>
            <a:t>= 4)</a:t>
          </a:r>
        </a:p>
        <a:p>
          <a:pPr>
            <a:lnSpc>
              <a:spcPct val="100000"/>
            </a:lnSpc>
            <a:spcAft>
              <a:spcPts val="0"/>
            </a:spcAft>
          </a:pPr>
          <a:r>
            <a:rPr lang="es-ES" sz="1050" i="0">
              <a:latin typeface="Times New Roman"/>
              <a:cs typeface="Times New Roman"/>
            </a:rPr>
            <a:t>- Single mother </a:t>
          </a:r>
        </a:p>
        <a:p>
          <a:pPr>
            <a:lnSpc>
              <a:spcPct val="100000"/>
            </a:lnSpc>
            <a:spcAft>
              <a:spcPts val="0"/>
            </a:spcAft>
          </a:pPr>
          <a:r>
            <a:rPr lang="es-ES" sz="1050" i="0">
              <a:latin typeface="Times New Roman"/>
              <a:cs typeface="Times New Roman"/>
            </a:rPr>
            <a:t>(</a:t>
          </a:r>
          <a:r>
            <a:rPr lang="es-ES" sz="1050" i="1">
              <a:latin typeface="Times New Roman"/>
              <a:cs typeface="Times New Roman"/>
            </a:rPr>
            <a:t>n</a:t>
          </a:r>
          <a:r>
            <a:rPr lang="es-ES" sz="1050" i="0">
              <a:latin typeface="Times New Roman"/>
              <a:cs typeface="Times New Roman"/>
            </a:rPr>
            <a:t> = 1)</a:t>
          </a:r>
        </a:p>
        <a:p>
          <a:pPr>
            <a:lnSpc>
              <a:spcPct val="100000"/>
            </a:lnSpc>
            <a:spcAft>
              <a:spcPts val="0"/>
            </a:spcAft>
          </a:pPr>
          <a:r>
            <a:rPr lang="es-ES" sz="1050">
              <a:latin typeface="Times New Roman"/>
              <a:cs typeface="Times New Roman"/>
            </a:rPr>
            <a:t>- Ectopic pregnancy </a:t>
          </a:r>
        </a:p>
        <a:p>
          <a:pPr>
            <a:lnSpc>
              <a:spcPct val="100000"/>
            </a:lnSpc>
            <a:spcAft>
              <a:spcPts val="0"/>
            </a:spcAft>
          </a:pPr>
          <a:r>
            <a:rPr lang="es-ES" sz="1050">
              <a:latin typeface="Times New Roman"/>
              <a:cs typeface="Times New Roman"/>
            </a:rPr>
            <a:t>(</a:t>
          </a:r>
          <a:r>
            <a:rPr lang="es-ES" sz="1050" i="1">
              <a:latin typeface="Times New Roman"/>
              <a:cs typeface="Times New Roman"/>
            </a:rPr>
            <a:t>n</a:t>
          </a:r>
          <a:r>
            <a:rPr lang="es-ES" sz="1050" i="0">
              <a:latin typeface="Times New Roman"/>
              <a:cs typeface="Times New Roman"/>
            </a:rPr>
            <a:t> = 1)</a:t>
          </a:r>
          <a:endParaRPr lang="es-ES" sz="1050">
            <a:latin typeface="Times New Roman"/>
            <a:cs typeface="Times New Roman"/>
          </a:endParaRPr>
        </a:p>
      </dgm:t>
    </dgm:pt>
    <dgm:pt modelId="{20E38BDC-4837-6C45-B508-2040571D68CE}" type="parTrans" cxnId="{5C25039D-2DB8-0B47-B80E-21B2D3ACBA5B}">
      <dgm:prSet/>
      <dgm:spPr>
        <a:ln w="6350" cmpd="sng"/>
      </dgm:spPr>
      <dgm:t>
        <a:bodyPr/>
        <a:lstStyle/>
        <a:p>
          <a:endParaRPr lang="es-ES" sz="900">
            <a:latin typeface="Times New Roman"/>
            <a:cs typeface="Times New Roman"/>
          </a:endParaRPr>
        </a:p>
      </dgm:t>
    </dgm:pt>
    <dgm:pt modelId="{2F6FC18C-4D23-8D4A-BA0A-FFDE0AFF6104}" type="sibTrans" cxnId="{5C25039D-2DB8-0B47-B80E-21B2D3ACBA5B}">
      <dgm:prSet/>
      <dgm:spPr/>
      <dgm:t>
        <a:bodyPr/>
        <a:lstStyle/>
        <a:p>
          <a:endParaRPr lang="es-ES" sz="900">
            <a:latin typeface="Times New Roman"/>
            <a:cs typeface="Times New Roman"/>
          </a:endParaRPr>
        </a:p>
      </dgm:t>
    </dgm:pt>
    <dgm:pt modelId="{BA87A8D2-4959-0F4E-866A-8CFE4038B31E}">
      <dgm:prSet phldrT="[Texto]" custT="1"/>
      <dgm:spPr>
        <a:ln w="6350" cmpd="sng"/>
      </dgm:spPr>
      <dgm:t>
        <a:bodyPr/>
        <a:lstStyle/>
        <a:p>
          <a:r>
            <a:rPr lang="es-ES" sz="1050">
              <a:latin typeface="Times New Roman"/>
              <a:cs typeface="Times New Roman"/>
            </a:rPr>
            <a:t>Elegible participants</a:t>
          </a:r>
        </a:p>
        <a:p>
          <a:r>
            <a:rPr lang="es-ES" sz="1050">
              <a:latin typeface="Times New Roman"/>
              <a:cs typeface="Times New Roman"/>
            </a:rPr>
            <a:t>(</a:t>
          </a:r>
          <a:r>
            <a:rPr lang="es-ES" sz="1050" i="1">
              <a:latin typeface="Times New Roman"/>
              <a:cs typeface="Times New Roman"/>
            </a:rPr>
            <a:t>n</a:t>
          </a:r>
          <a:r>
            <a:rPr lang="es-ES" sz="1050" i="0">
              <a:latin typeface="Times New Roman"/>
              <a:cs typeface="Times New Roman"/>
            </a:rPr>
            <a:t> = 592)</a:t>
          </a:r>
          <a:endParaRPr lang="es-ES" sz="1050">
            <a:latin typeface="Times New Roman"/>
            <a:cs typeface="Times New Roman"/>
          </a:endParaRPr>
        </a:p>
      </dgm:t>
    </dgm:pt>
    <dgm:pt modelId="{BD0A8A2B-7461-DE48-B65E-86E3E3809D3E}" type="parTrans" cxnId="{82B8B607-4B57-834B-977F-09E573B347F0}">
      <dgm:prSet/>
      <dgm:spPr>
        <a:ln w="6350" cmpd="sng"/>
      </dgm:spPr>
      <dgm:t>
        <a:bodyPr/>
        <a:lstStyle/>
        <a:p>
          <a:endParaRPr lang="es-ES" sz="900">
            <a:latin typeface="Times New Roman"/>
            <a:cs typeface="Times New Roman"/>
          </a:endParaRPr>
        </a:p>
      </dgm:t>
    </dgm:pt>
    <dgm:pt modelId="{61CD1E49-C26B-DC4C-A5DF-550F1CA8BCBF}" type="sibTrans" cxnId="{82B8B607-4B57-834B-977F-09E573B347F0}">
      <dgm:prSet/>
      <dgm:spPr/>
      <dgm:t>
        <a:bodyPr/>
        <a:lstStyle/>
        <a:p>
          <a:endParaRPr lang="es-ES" sz="900">
            <a:latin typeface="Times New Roman"/>
            <a:cs typeface="Times New Roman"/>
          </a:endParaRPr>
        </a:p>
      </dgm:t>
    </dgm:pt>
    <dgm:pt modelId="{9C8CB19D-0A1A-C948-BD5C-878A697A246E}">
      <dgm:prSet phldrT="[Texto]" custT="1"/>
      <dgm:spPr>
        <a:ln w="6350" cmpd="sng"/>
      </dgm:spPr>
      <dgm:t>
        <a:bodyPr/>
        <a:lstStyle/>
        <a:p>
          <a:r>
            <a:rPr lang="es-ES" sz="1050">
              <a:latin typeface="Times New Roman"/>
              <a:cs typeface="Times New Roman"/>
            </a:rPr>
            <a:t>AAS (Physical, Emotional or Sexual IPV)</a:t>
          </a:r>
        </a:p>
        <a:p>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591)</a:t>
          </a:r>
        </a:p>
      </dgm:t>
    </dgm:pt>
    <dgm:pt modelId="{89F371F0-325E-A74B-9F55-561D5C0E5961}" type="parTrans" cxnId="{A5CB085E-E692-DE4D-BB6B-487AA8647F9F}">
      <dgm:prSet/>
      <dgm:spPr>
        <a:ln w="6350" cmpd="sng"/>
      </dgm:spPr>
      <dgm:t>
        <a:bodyPr/>
        <a:lstStyle/>
        <a:p>
          <a:endParaRPr lang="es-ES" sz="900">
            <a:latin typeface="Times New Roman"/>
            <a:cs typeface="Times New Roman"/>
          </a:endParaRPr>
        </a:p>
      </dgm:t>
    </dgm:pt>
    <dgm:pt modelId="{798CD3F8-6DA8-D94A-AD3F-4DF72AE4C259}" type="sibTrans" cxnId="{A5CB085E-E692-DE4D-BB6B-487AA8647F9F}">
      <dgm:prSet/>
      <dgm:spPr/>
      <dgm:t>
        <a:bodyPr/>
        <a:lstStyle/>
        <a:p>
          <a:endParaRPr lang="es-ES" sz="900">
            <a:latin typeface="Times New Roman"/>
            <a:cs typeface="Times New Roman"/>
          </a:endParaRPr>
        </a:p>
      </dgm:t>
    </dgm:pt>
    <dgm:pt modelId="{A2B58AA4-757C-8740-AD28-2C6E0031548C}">
      <dgm:prSet phldrT="[Texto]" custT="1"/>
      <dgm:spPr>
        <a:ln w="6350" cmpd="sng"/>
      </dgm:spPr>
      <dgm:t>
        <a:bodyPr/>
        <a:lstStyle/>
        <a:p>
          <a:r>
            <a:rPr lang="es-ES" sz="1050">
              <a:latin typeface="Times New Roman"/>
              <a:cs typeface="Times New Roman"/>
            </a:rPr>
            <a:t>WAST-Short</a:t>
          </a:r>
        </a:p>
        <a:p>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574)</a:t>
          </a:r>
        </a:p>
      </dgm:t>
    </dgm:pt>
    <dgm:pt modelId="{5CA15488-AC99-8D45-A85B-E85A7D6D6B58}" type="parTrans" cxnId="{55317580-6523-A445-8EDB-D25340D8689D}">
      <dgm:prSet/>
      <dgm:spPr>
        <a:ln w="6350" cmpd="sng"/>
      </dgm:spPr>
      <dgm:t>
        <a:bodyPr/>
        <a:lstStyle/>
        <a:p>
          <a:endParaRPr lang="es-ES" sz="900">
            <a:latin typeface="Times New Roman"/>
            <a:cs typeface="Times New Roman"/>
          </a:endParaRPr>
        </a:p>
      </dgm:t>
    </dgm:pt>
    <dgm:pt modelId="{3354150D-1AB7-0E4E-9E8A-5C9800380B83}" type="sibTrans" cxnId="{55317580-6523-A445-8EDB-D25340D8689D}">
      <dgm:prSet/>
      <dgm:spPr/>
      <dgm:t>
        <a:bodyPr/>
        <a:lstStyle/>
        <a:p>
          <a:endParaRPr lang="es-ES" sz="900">
            <a:latin typeface="Times New Roman"/>
            <a:cs typeface="Times New Roman"/>
          </a:endParaRPr>
        </a:p>
      </dgm:t>
    </dgm:pt>
    <dgm:pt modelId="{5668CB66-910C-EE4A-9D6F-A2D14B9354A4}">
      <dgm:prSet phldrT="[Texto]" custT="1"/>
      <dgm:spPr>
        <a:ln w="6350" cmpd="sng"/>
      </dgm:spPr>
      <dgm:t>
        <a:bodyPr/>
        <a:lstStyle/>
        <a:p>
          <a:r>
            <a:rPr lang="es-ES" sz="1050">
              <a:latin typeface="Times New Roman"/>
              <a:cs typeface="Times New Roman"/>
            </a:rPr>
            <a:t>Index test positive</a:t>
          </a:r>
        </a:p>
        <a:p>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119) </a:t>
          </a:r>
        </a:p>
      </dgm:t>
    </dgm:pt>
    <dgm:pt modelId="{E07649BC-20B6-6441-9D38-4CB63BDBA6BB}" type="parTrans" cxnId="{E2CA5F28-4E12-754E-9789-CA2AE14F5420}">
      <dgm:prSet/>
      <dgm:spPr>
        <a:ln w="6350" cmpd="sng"/>
      </dgm:spPr>
      <dgm:t>
        <a:bodyPr/>
        <a:lstStyle/>
        <a:p>
          <a:endParaRPr lang="es-ES" sz="900">
            <a:latin typeface="Times New Roman"/>
            <a:cs typeface="Times New Roman"/>
          </a:endParaRPr>
        </a:p>
      </dgm:t>
    </dgm:pt>
    <dgm:pt modelId="{33C10540-090E-9E48-86CA-301D726BFFEC}" type="sibTrans" cxnId="{E2CA5F28-4E12-754E-9789-CA2AE14F5420}">
      <dgm:prSet/>
      <dgm:spPr/>
      <dgm:t>
        <a:bodyPr/>
        <a:lstStyle/>
        <a:p>
          <a:endParaRPr lang="es-ES" sz="900">
            <a:latin typeface="Times New Roman"/>
            <a:cs typeface="Times New Roman"/>
          </a:endParaRPr>
        </a:p>
      </dgm:t>
    </dgm:pt>
    <dgm:pt modelId="{C4BF4BE2-A056-154A-A916-B2B7C9950470}">
      <dgm:prSet phldrT="[Texto]" custT="1"/>
      <dgm:spPr>
        <a:ln w="6350" cmpd="sng"/>
      </dgm:spPr>
      <dgm:t>
        <a:bodyPr/>
        <a:lstStyle/>
        <a:p>
          <a:r>
            <a:rPr lang="es-ES" sz="1050">
              <a:latin typeface="Times New Roman"/>
              <a:cs typeface="Times New Roman"/>
            </a:rPr>
            <a:t>Index test negative </a:t>
          </a:r>
        </a:p>
        <a:p>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472) </a:t>
          </a:r>
        </a:p>
      </dgm:t>
    </dgm:pt>
    <dgm:pt modelId="{E4D3FDF8-6EDF-1849-91FB-A8D22902E8EE}" type="parTrans" cxnId="{37B53E55-784A-8B4F-8EDA-9F56CB9C6545}">
      <dgm:prSet/>
      <dgm:spPr>
        <a:ln w="6350" cmpd="sng">
          <a:solidFill>
            <a:schemeClr val="tx1"/>
          </a:solidFill>
        </a:ln>
      </dgm:spPr>
      <dgm:t>
        <a:bodyPr/>
        <a:lstStyle/>
        <a:p>
          <a:endParaRPr lang="es-ES" sz="900">
            <a:latin typeface="Times New Roman"/>
            <a:cs typeface="Times New Roman"/>
          </a:endParaRPr>
        </a:p>
      </dgm:t>
    </dgm:pt>
    <dgm:pt modelId="{65DAA550-3767-5E4C-9DF6-85C464454D9D}" type="sibTrans" cxnId="{37B53E55-784A-8B4F-8EDA-9F56CB9C6545}">
      <dgm:prSet/>
      <dgm:spPr/>
      <dgm:t>
        <a:bodyPr/>
        <a:lstStyle/>
        <a:p>
          <a:endParaRPr lang="es-ES" sz="900">
            <a:latin typeface="Times New Roman"/>
            <a:cs typeface="Times New Roman"/>
          </a:endParaRPr>
        </a:p>
      </dgm:t>
    </dgm:pt>
    <dgm:pt modelId="{F2570E85-5D8F-6A4D-9AA5-D3AB31450FA8}">
      <dgm:prSet phldrT="[Texto]" custT="1"/>
      <dgm:spPr>
        <a:ln w="6350" cmpd="sng"/>
      </dgm:spPr>
      <dgm:t>
        <a:bodyPr/>
        <a:lstStyle/>
        <a:p>
          <a:pPr>
            <a:spcBef>
              <a:spcPts val="600"/>
            </a:spcBef>
            <a:spcAft>
              <a:spcPts val="0"/>
            </a:spcAft>
          </a:pPr>
          <a:r>
            <a:rPr lang="es-ES" sz="1050">
              <a:solidFill>
                <a:schemeClr val="tx1"/>
              </a:solidFill>
              <a:latin typeface="Times New Roman"/>
              <a:cs typeface="Times New Roman"/>
            </a:rPr>
            <a:t>Final diagnosis</a:t>
          </a:r>
          <a:br>
            <a:rPr lang="es-ES" sz="1050">
              <a:solidFill>
                <a:schemeClr val="tx1"/>
              </a:solidFill>
              <a:latin typeface="Times New Roman"/>
              <a:cs typeface="Times New Roman"/>
            </a:rPr>
          </a:br>
          <a:r>
            <a:rPr lang="es-ES" sz="1050">
              <a:solidFill>
                <a:schemeClr val="tx1"/>
              </a:solidFill>
              <a:latin typeface="Times New Roman"/>
              <a:cs typeface="Times New Roman"/>
            </a:rPr>
            <a:t>- IPV present (</a:t>
          </a:r>
          <a:r>
            <a:rPr lang="es-ES" sz="1050" i="1">
              <a:solidFill>
                <a:schemeClr val="tx1"/>
              </a:solidFill>
              <a:latin typeface="Times New Roman"/>
              <a:cs typeface="Times New Roman"/>
            </a:rPr>
            <a:t>n</a:t>
          </a:r>
          <a:r>
            <a:rPr lang="es-ES" sz="1050">
              <a:solidFill>
                <a:schemeClr val="tx1"/>
              </a:solidFill>
              <a:latin typeface="Times New Roman"/>
              <a:cs typeface="Times New Roman"/>
            </a:rPr>
            <a:t> = 57) </a:t>
          </a:r>
        </a:p>
        <a:p>
          <a:pPr>
            <a:spcBef>
              <a:spcPts val="600"/>
            </a:spcBef>
            <a:spcAft>
              <a:spcPts val="0"/>
            </a:spcAft>
          </a:pPr>
          <a:r>
            <a:rPr lang="es-ES" sz="1050">
              <a:solidFill>
                <a:schemeClr val="tx1"/>
              </a:solidFill>
              <a:latin typeface="Times New Roman"/>
              <a:cs typeface="Times New Roman"/>
            </a:rPr>
            <a:t>- IPV absent (</a:t>
          </a:r>
          <a:r>
            <a:rPr lang="es-ES" sz="1050" i="1">
              <a:solidFill>
                <a:schemeClr val="tx1"/>
              </a:solidFill>
              <a:latin typeface="Times New Roman"/>
              <a:cs typeface="Times New Roman"/>
            </a:rPr>
            <a:t>n</a:t>
          </a:r>
          <a:r>
            <a:rPr lang="es-ES" sz="1050">
              <a:solidFill>
                <a:schemeClr val="tx1"/>
              </a:solidFill>
              <a:latin typeface="Times New Roman"/>
              <a:cs typeface="Times New Roman"/>
            </a:rPr>
            <a:t> = 62 )</a:t>
          </a:r>
        </a:p>
      </dgm:t>
    </dgm:pt>
    <dgm:pt modelId="{B1DBC7CB-EE9A-934B-9AB1-2DD02ADE75C6}" type="parTrans" cxnId="{2F98F904-6977-E84D-9DDC-7E26E0B1D1B7}">
      <dgm:prSet/>
      <dgm:spPr>
        <a:ln w="6350" cmpd="sng"/>
      </dgm:spPr>
      <dgm:t>
        <a:bodyPr/>
        <a:lstStyle/>
        <a:p>
          <a:endParaRPr lang="es-ES" sz="900">
            <a:latin typeface="Times New Roman"/>
            <a:cs typeface="Times New Roman"/>
          </a:endParaRPr>
        </a:p>
      </dgm:t>
    </dgm:pt>
    <dgm:pt modelId="{9665425F-8EE9-9D44-A265-644D7B01EB97}" type="sibTrans" cxnId="{2F98F904-6977-E84D-9DDC-7E26E0B1D1B7}">
      <dgm:prSet/>
      <dgm:spPr/>
      <dgm:t>
        <a:bodyPr/>
        <a:lstStyle/>
        <a:p>
          <a:endParaRPr lang="es-ES" sz="900">
            <a:latin typeface="Times New Roman"/>
            <a:cs typeface="Times New Roman"/>
          </a:endParaRPr>
        </a:p>
      </dgm:t>
    </dgm:pt>
    <dgm:pt modelId="{8D64C6BA-B0E3-144A-A4F8-8D05C0D971B9}">
      <dgm:prSet phldrT="[Texto]" custT="1"/>
      <dgm:spPr>
        <a:ln w="6350" cmpd="sng"/>
      </dgm:spPr>
      <dgm:t>
        <a:bodyPr/>
        <a:lstStyle/>
        <a:p>
          <a:r>
            <a:rPr lang="es-ES" sz="1050">
              <a:latin typeface="Times New Roman"/>
              <a:cs typeface="Times New Roman"/>
            </a:rPr>
            <a:t>No reference standard </a:t>
          </a:r>
          <a:br>
            <a:rPr lang="es-ES" sz="1050">
              <a:latin typeface="Times New Roman"/>
              <a:cs typeface="Times New Roman"/>
            </a:rPr>
          </a:br>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0) </a:t>
          </a:r>
        </a:p>
      </dgm:t>
    </dgm:pt>
    <dgm:pt modelId="{DAE9A539-1BEA-4D42-9B2F-96FAB7129057}" type="parTrans" cxnId="{A456031D-E226-F14C-900B-A7367CFC3FBA}">
      <dgm:prSet/>
      <dgm:spPr>
        <a:ln w="6350" cmpd="sng"/>
      </dgm:spPr>
      <dgm:t>
        <a:bodyPr/>
        <a:lstStyle/>
        <a:p>
          <a:endParaRPr lang="es-ES" sz="900">
            <a:latin typeface="Times New Roman"/>
            <a:cs typeface="Times New Roman"/>
          </a:endParaRPr>
        </a:p>
      </dgm:t>
    </dgm:pt>
    <dgm:pt modelId="{75AA48B7-51E4-F246-AFF3-5AD4A2FD0CF7}" type="sibTrans" cxnId="{A456031D-E226-F14C-900B-A7367CFC3FBA}">
      <dgm:prSet/>
      <dgm:spPr/>
      <dgm:t>
        <a:bodyPr/>
        <a:lstStyle/>
        <a:p>
          <a:endParaRPr lang="es-ES" sz="900">
            <a:latin typeface="Times New Roman"/>
            <a:cs typeface="Times New Roman"/>
          </a:endParaRPr>
        </a:p>
      </dgm:t>
    </dgm:pt>
    <dgm:pt modelId="{FE463383-6167-6D4C-BA67-D2271AA9B63D}">
      <dgm:prSet phldrT="[Texto]" custT="1"/>
      <dgm:spPr>
        <a:ln w="6350" cmpd="sng"/>
      </dgm:spPr>
      <dgm:t>
        <a:bodyPr/>
        <a:lstStyle/>
        <a:p>
          <a:r>
            <a:rPr lang="es-ES" sz="1050">
              <a:latin typeface="Times New Roman"/>
              <a:cs typeface="Times New Roman"/>
            </a:rPr>
            <a:t>Reference Test</a:t>
          </a:r>
          <a:br>
            <a:rPr lang="es-ES" sz="1050">
              <a:latin typeface="Times New Roman"/>
              <a:cs typeface="Times New Roman"/>
            </a:rPr>
          </a:br>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119)</a:t>
          </a:r>
        </a:p>
      </dgm:t>
    </dgm:pt>
    <dgm:pt modelId="{255F23F6-5034-724B-9268-9C1C64AF1BAC}" type="parTrans" cxnId="{FF89F0F5-BACC-A749-AECE-66001ACC88FB}">
      <dgm:prSet/>
      <dgm:spPr>
        <a:ln w="6350" cmpd="sng"/>
      </dgm:spPr>
      <dgm:t>
        <a:bodyPr/>
        <a:lstStyle/>
        <a:p>
          <a:endParaRPr lang="es-ES" sz="900">
            <a:latin typeface="Times New Roman"/>
            <a:cs typeface="Times New Roman"/>
          </a:endParaRPr>
        </a:p>
      </dgm:t>
    </dgm:pt>
    <dgm:pt modelId="{4C118010-5179-9B42-99A8-0A193C05FE04}" type="sibTrans" cxnId="{FF89F0F5-BACC-A749-AECE-66001ACC88FB}">
      <dgm:prSet/>
      <dgm:spPr/>
      <dgm:t>
        <a:bodyPr/>
        <a:lstStyle/>
        <a:p>
          <a:endParaRPr lang="es-ES" sz="900">
            <a:latin typeface="Times New Roman"/>
            <a:cs typeface="Times New Roman"/>
          </a:endParaRPr>
        </a:p>
      </dgm:t>
    </dgm:pt>
    <dgm:pt modelId="{655F2912-A745-A145-B442-032C052B43D6}">
      <dgm:prSet phldrT="[Texto]" custT="1"/>
      <dgm:spPr>
        <a:ln w="6350" cmpd="sng"/>
      </dgm:spPr>
      <dgm:t>
        <a:bodyPr/>
        <a:lstStyle/>
        <a:p>
          <a:pPr>
            <a:lnSpc>
              <a:spcPct val="100000"/>
            </a:lnSpc>
            <a:spcBef>
              <a:spcPts val="600"/>
            </a:spcBef>
            <a:spcAft>
              <a:spcPts val="0"/>
            </a:spcAft>
          </a:pPr>
          <a:r>
            <a:rPr lang="es-ES" sz="1050">
              <a:solidFill>
                <a:schemeClr val="tx1"/>
              </a:solidFill>
              <a:latin typeface="Times New Roman"/>
              <a:cs typeface="Times New Roman"/>
            </a:rPr>
            <a:t>Final diagnosis</a:t>
          </a:r>
          <a:br>
            <a:rPr lang="es-ES" sz="1050">
              <a:solidFill>
                <a:schemeClr val="tx1"/>
              </a:solidFill>
              <a:latin typeface="Times New Roman"/>
              <a:cs typeface="Times New Roman"/>
            </a:rPr>
          </a:br>
          <a:r>
            <a:rPr lang="es-ES" sz="1050">
              <a:solidFill>
                <a:schemeClr val="tx1"/>
              </a:solidFill>
              <a:latin typeface="Times New Roman"/>
              <a:cs typeface="Times New Roman"/>
            </a:rPr>
            <a:t>- IPV present (</a:t>
          </a:r>
          <a:r>
            <a:rPr lang="es-ES" sz="1050" i="1">
              <a:solidFill>
                <a:schemeClr val="tx1"/>
              </a:solidFill>
              <a:latin typeface="Times New Roman"/>
              <a:cs typeface="Times New Roman"/>
            </a:rPr>
            <a:t>n</a:t>
          </a:r>
          <a:r>
            <a:rPr lang="es-ES" sz="1050">
              <a:solidFill>
                <a:schemeClr val="tx1"/>
              </a:solidFill>
              <a:latin typeface="Times New Roman"/>
              <a:cs typeface="Times New Roman"/>
            </a:rPr>
            <a:t> = 54) </a:t>
          </a:r>
        </a:p>
        <a:p>
          <a:pPr>
            <a:lnSpc>
              <a:spcPct val="100000"/>
            </a:lnSpc>
            <a:spcBef>
              <a:spcPts val="600"/>
            </a:spcBef>
            <a:spcAft>
              <a:spcPts val="0"/>
            </a:spcAft>
          </a:pPr>
          <a:r>
            <a:rPr lang="es-ES" sz="1050">
              <a:solidFill>
                <a:schemeClr val="tx1"/>
              </a:solidFill>
              <a:latin typeface="Times New Roman"/>
              <a:cs typeface="Times New Roman"/>
            </a:rPr>
            <a:t>- IPV absent (</a:t>
          </a:r>
          <a:r>
            <a:rPr lang="es-ES" sz="1050" i="1">
              <a:solidFill>
                <a:schemeClr val="tx1"/>
              </a:solidFill>
              <a:latin typeface="Times New Roman"/>
              <a:cs typeface="Times New Roman"/>
            </a:rPr>
            <a:t>n</a:t>
          </a:r>
          <a:r>
            <a:rPr lang="es-ES" sz="1050">
              <a:solidFill>
                <a:schemeClr val="tx1"/>
              </a:solidFill>
              <a:latin typeface="Times New Roman"/>
              <a:cs typeface="Times New Roman"/>
            </a:rPr>
            <a:t> = 397)</a:t>
          </a:r>
          <a:endParaRPr lang="es-ES" sz="1050">
            <a:latin typeface="Times New Roman"/>
            <a:cs typeface="Times New Roman"/>
          </a:endParaRPr>
        </a:p>
      </dgm:t>
    </dgm:pt>
    <dgm:pt modelId="{D6416DF5-FBC4-9342-BD61-C2F2B5D75E4E}" type="parTrans" cxnId="{9CCA3A00-6513-2B4B-AF1A-B9EE92931617}">
      <dgm:prSet/>
      <dgm:spPr>
        <a:ln w="6350" cmpd="sng"/>
      </dgm:spPr>
      <dgm:t>
        <a:bodyPr/>
        <a:lstStyle/>
        <a:p>
          <a:endParaRPr lang="es-ES" sz="900"/>
        </a:p>
      </dgm:t>
    </dgm:pt>
    <dgm:pt modelId="{F42C28AA-0A91-CC4D-841D-5C0B0DF4B345}" type="sibTrans" cxnId="{9CCA3A00-6513-2B4B-AF1A-B9EE92931617}">
      <dgm:prSet/>
      <dgm:spPr/>
      <dgm:t>
        <a:bodyPr/>
        <a:lstStyle/>
        <a:p>
          <a:endParaRPr lang="es-ES" sz="900"/>
        </a:p>
      </dgm:t>
    </dgm:pt>
    <dgm:pt modelId="{45D98F39-652E-EE4D-B301-077369518251}">
      <dgm:prSet phldrT="[Texto]" custT="1"/>
      <dgm:spPr>
        <a:ln w="6350" cmpd="sng"/>
      </dgm:spPr>
      <dgm:t>
        <a:bodyPr/>
        <a:lstStyle/>
        <a:p>
          <a:r>
            <a:rPr lang="es-ES" sz="1050">
              <a:latin typeface="Times New Roman"/>
              <a:cs typeface="Times New Roman"/>
            </a:rPr>
            <a:t>No reference standard </a:t>
          </a:r>
          <a:br>
            <a:rPr lang="es-ES" sz="1050">
              <a:latin typeface="Times New Roman"/>
              <a:cs typeface="Times New Roman"/>
            </a:rPr>
          </a:br>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21) </a:t>
          </a:r>
        </a:p>
      </dgm:t>
    </dgm:pt>
    <dgm:pt modelId="{6B285199-4F61-5240-8A09-742AA34F6718}" type="parTrans" cxnId="{9C5D528C-BE15-444B-9E90-C98EFC867C50}">
      <dgm:prSet/>
      <dgm:spPr>
        <a:ln w="6350" cmpd="sng"/>
      </dgm:spPr>
      <dgm:t>
        <a:bodyPr/>
        <a:lstStyle/>
        <a:p>
          <a:endParaRPr lang="es-ES" sz="900"/>
        </a:p>
      </dgm:t>
    </dgm:pt>
    <dgm:pt modelId="{64154705-BDA4-B04E-BB9B-676BC6606BDC}" type="sibTrans" cxnId="{9C5D528C-BE15-444B-9E90-C98EFC867C50}">
      <dgm:prSet/>
      <dgm:spPr/>
      <dgm:t>
        <a:bodyPr/>
        <a:lstStyle/>
        <a:p>
          <a:endParaRPr lang="es-ES" sz="900"/>
        </a:p>
      </dgm:t>
    </dgm:pt>
    <dgm:pt modelId="{85D8882C-411B-1A44-A871-F06FB92143BE}">
      <dgm:prSet phldrT="[Texto]" custT="1"/>
      <dgm:spPr>
        <a:ln w="6350" cmpd="sng"/>
      </dgm:spPr>
      <dgm:t>
        <a:bodyPr/>
        <a:lstStyle/>
        <a:p>
          <a:r>
            <a:rPr lang="es-ES" sz="1050">
              <a:latin typeface="Times New Roman"/>
              <a:cs typeface="Times New Roman"/>
            </a:rPr>
            <a:t>Reference Test</a:t>
          </a:r>
          <a:br>
            <a:rPr lang="es-ES" sz="1050">
              <a:latin typeface="Times New Roman"/>
              <a:cs typeface="Times New Roman"/>
            </a:rPr>
          </a:br>
          <a:r>
            <a:rPr lang="es-ES" sz="1050">
              <a:latin typeface="Times New Roman"/>
              <a:cs typeface="Times New Roman"/>
            </a:rPr>
            <a:t>(</a:t>
          </a:r>
          <a:r>
            <a:rPr lang="es-ES" sz="1050" i="1">
              <a:latin typeface="Times New Roman"/>
              <a:cs typeface="Times New Roman"/>
            </a:rPr>
            <a:t>n</a:t>
          </a:r>
          <a:r>
            <a:rPr lang="es-ES" sz="1050">
              <a:latin typeface="Times New Roman"/>
              <a:cs typeface="Times New Roman"/>
            </a:rPr>
            <a:t> = 451)</a:t>
          </a:r>
        </a:p>
      </dgm:t>
    </dgm:pt>
    <dgm:pt modelId="{8570F35A-4354-5E49-AC8A-EE06D2767C5C}" type="parTrans" cxnId="{4D1717C5-E887-CF4A-AAA0-5D44156446BF}">
      <dgm:prSet/>
      <dgm:spPr>
        <a:ln w="6350" cmpd="sng"/>
      </dgm:spPr>
      <dgm:t>
        <a:bodyPr/>
        <a:lstStyle/>
        <a:p>
          <a:endParaRPr lang="es-ES" sz="900"/>
        </a:p>
      </dgm:t>
    </dgm:pt>
    <dgm:pt modelId="{0B366CA4-9AF5-3945-A091-EE4D92DA7C71}" type="sibTrans" cxnId="{4D1717C5-E887-CF4A-AAA0-5D44156446BF}">
      <dgm:prSet/>
      <dgm:spPr/>
      <dgm:t>
        <a:bodyPr/>
        <a:lstStyle/>
        <a:p>
          <a:endParaRPr lang="es-ES" sz="900"/>
        </a:p>
      </dgm:t>
    </dgm:pt>
    <dgm:pt modelId="{7117A3D5-98B0-C94A-A514-0813E316DEC8}">
      <dgm:prSet phldrT="[Texto]" custT="1"/>
      <dgm:spPr>
        <a:ln w="6350" cmpd="sng"/>
      </dgm:spPr>
      <dgm:t>
        <a:bodyPr/>
        <a:lstStyle/>
        <a:p>
          <a:r>
            <a:rPr lang="es-ES" sz="1100">
              <a:latin typeface="Times New Roman"/>
              <a:cs typeface="Times New Roman"/>
            </a:rPr>
            <a:t>Index test positive</a:t>
          </a:r>
        </a:p>
        <a:p>
          <a:r>
            <a:rPr lang="es-ES" sz="1100">
              <a:latin typeface="Times New Roman"/>
              <a:cs typeface="Times New Roman"/>
            </a:rPr>
            <a:t>(</a:t>
          </a:r>
          <a:r>
            <a:rPr lang="es-ES" sz="1100" i="1">
              <a:latin typeface="Times New Roman"/>
              <a:cs typeface="Times New Roman"/>
            </a:rPr>
            <a:t>n</a:t>
          </a:r>
          <a:r>
            <a:rPr lang="es-ES" sz="1100">
              <a:latin typeface="Times New Roman"/>
              <a:cs typeface="Times New Roman"/>
            </a:rPr>
            <a:t> = 45) </a:t>
          </a:r>
        </a:p>
      </dgm:t>
    </dgm:pt>
    <dgm:pt modelId="{7157E017-65C5-3844-A318-721A991FE25E}" type="parTrans" cxnId="{C2EA5FF4-9249-F441-967A-68AB8F416816}">
      <dgm:prSet/>
      <dgm:spPr>
        <a:ln w="6350" cmpd="sng"/>
      </dgm:spPr>
      <dgm:t>
        <a:bodyPr/>
        <a:lstStyle/>
        <a:p>
          <a:endParaRPr lang="es-ES" sz="900"/>
        </a:p>
      </dgm:t>
    </dgm:pt>
    <dgm:pt modelId="{C9E236AB-746A-6249-8D2B-AAEF3DCD2E04}" type="sibTrans" cxnId="{C2EA5FF4-9249-F441-967A-68AB8F416816}">
      <dgm:prSet/>
      <dgm:spPr/>
      <dgm:t>
        <a:bodyPr/>
        <a:lstStyle/>
        <a:p>
          <a:endParaRPr lang="es-ES" sz="900"/>
        </a:p>
      </dgm:t>
    </dgm:pt>
    <dgm:pt modelId="{D892910D-ABB0-CA4D-8D0C-5326F3CDA982}">
      <dgm:prSet phldrT="[Texto]" custT="1"/>
      <dgm:spPr>
        <a:ln w="6350" cmpd="sng"/>
      </dgm:spPr>
      <dgm:t>
        <a:bodyPr/>
        <a:lstStyle/>
        <a:p>
          <a:r>
            <a:rPr lang="es-ES" sz="1100">
              <a:latin typeface="Times New Roman"/>
              <a:cs typeface="Times New Roman"/>
            </a:rPr>
            <a:t>No reference standard </a:t>
          </a:r>
          <a:br>
            <a:rPr lang="es-ES" sz="1100">
              <a:latin typeface="Times New Roman"/>
              <a:cs typeface="Times New Roman"/>
            </a:rPr>
          </a:br>
          <a:r>
            <a:rPr lang="es-ES" sz="1100">
              <a:latin typeface="Times New Roman"/>
              <a:cs typeface="Times New Roman"/>
            </a:rPr>
            <a:t>(</a:t>
          </a:r>
          <a:r>
            <a:rPr lang="es-ES" sz="1100" i="1">
              <a:latin typeface="Times New Roman"/>
              <a:cs typeface="Times New Roman"/>
            </a:rPr>
            <a:t>n</a:t>
          </a:r>
          <a:r>
            <a:rPr lang="es-ES" sz="1100">
              <a:latin typeface="Times New Roman"/>
              <a:cs typeface="Times New Roman"/>
            </a:rPr>
            <a:t> = 0) </a:t>
          </a:r>
        </a:p>
      </dgm:t>
    </dgm:pt>
    <dgm:pt modelId="{D26DA3C4-45A0-B542-937F-86630537554D}" type="parTrans" cxnId="{B3955339-7DAA-D549-934C-3994AC50B760}">
      <dgm:prSet/>
      <dgm:spPr>
        <a:ln w="6350" cmpd="sng"/>
      </dgm:spPr>
      <dgm:t>
        <a:bodyPr/>
        <a:lstStyle/>
        <a:p>
          <a:endParaRPr lang="es-ES" sz="900"/>
        </a:p>
      </dgm:t>
    </dgm:pt>
    <dgm:pt modelId="{1D553B57-10DE-2347-A708-E00E5312A1FB}" type="sibTrans" cxnId="{B3955339-7DAA-D549-934C-3994AC50B760}">
      <dgm:prSet/>
      <dgm:spPr/>
      <dgm:t>
        <a:bodyPr/>
        <a:lstStyle/>
        <a:p>
          <a:endParaRPr lang="es-ES" sz="900"/>
        </a:p>
      </dgm:t>
    </dgm:pt>
    <dgm:pt modelId="{D7BB25F5-A573-834B-A71E-6936F53D8A86}">
      <dgm:prSet phldrT="[Texto]" custT="1"/>
      <dgm:spPr>
        <a:ln w="6350" cmpd="sng"/>
      </dgm:spPr>
      <dgm:t>
        <a:bodyPr/>
        <a:lstStyle/>
        <a:p>
          <a:r>
            <a:rPr lang="es-ES" sz="1100">
              <a:latin typeface="Times New Roman"/>
              <a:cs typeface="Times New Roman"/>
            </a:rPr>
            <a:t>Reference Test </a:t>
          </a:r>
          <a:br>
            <a:rPr lang="es-ES" sz="1100">
              <a:latin typeface="Times New Roman"/>
              <a:cs typeface="Times New Roman"/>
            </a:rPr>
          </a:br>
          <a:r>
            <a:rPr lang="es-ES" sz="1100">
              <a:latin typeface="Times New Roman"/>
              <a:cs typeface="Times New Roman"/>
            </a:rPr>
            <a:t>(</a:t>
          </a:r>
          <a:r>
            <a:rPr lang="es-ES" sz="1100" i="1">
              <a:latin typeface="Times New Roman"/>
              <a:cs typeface="Times New Roman"/>
            </a:rPr>
            <a:t>n</a:t>
          </a:r>
          <a:r>
            <a:rPr lang="es-ES" sz="1100">
              <a:latin typeface="Times New Roman"/>
              <a:cs typeface="Times New Roman"/>
            </a:rPr>
            <a:t> = 45)</a:t>
          </a:r>
        </a:p>
      </dgm:t>
    </dgm:pt>
    <dgm:pt modelId="{DE7F70D2-61A1-E944-A880-566DD291CB96}" type="parTrans" cxnId="{8F790856-2E79-434D-A910-C043D4E43778}">
      <dgm:prSet/>
      <dgm:spPr>
        <a:ln w="6350" cmpd="sng"/>
      </dgm:spPr>
      <dgm:t>
        <a:bodyPr/>
        <a:lstStyle/>
        <a:p>
          <a:endParaRPr lang="es-ES" sz="900"/>
        </a:p>
      </dgm:t>
    </dgm:pt>
    <dgm:pt modelId="{F1387755-FAA2-AC4E-8B1A-8ABC3C258B8E}" type="sibTrans" cxnId="{8F790856-2E79-434D-A910-C043D4E43778}">
      <dgm:prSet/>
      <dgm:spPr/>
      <dgm:t>
        <a:bodyPr/>
        <a:lstStyle/>
        <a:p>
          <a:endParaRPr lang="es-ES" sz="900"/>
        </a:p>
      </dgm:t>
    </dgm:pt>
    <dgm:pt modelId="{F6292388-A4BC-3545-8D7D-25C7A0AC137E}">
      <dgm:prSet phldrT="[Texto]" custT="1"/>
      <dgm:spPr>
        <a:ln w="6350" cmpd="sng"/>
      </dgm:spPr>
      <dgm:t>
        <a:bodyPr/>
        <a:lstStyle/>
        <a:p>
          <a:pPr>
            <a:lnSpc>
              <a:spcPct val="100000"/>
            </a:lnSpc>
            <a:spcAft>
              <a:spcPts val="0"/>
            </a:spcAft>
          </a:pPr>
          <a:r>
            <a:rPr lang="es-ES" sz="1100">
              <a:solidFill>
                <a:schemeClr val="tx1"/>
              </a:solidFill>
              <a:latin typeface="Times New Roman"/>
              <a:cs typeface="Times New Roman"/>
            </a:rPr>
            <a:t>Final diagnosis</a:t>
          </a:r>
          <a:br>
            <a:rPr lang="es-ES" sz="1100">
              <a:solidFill>
                <a:schemeClr val="tx1"/>
              </a:solidFill>
              <a:latin typeface="Times New Roman"/>
              <a:cs typeface="Times New Roman"/>
            </a:rPr>
          </a:br>
          <a:r>
            <a:rPr lang="es-ES" sz="1100">
              <a:solidFill>
                <a:schemeClr val="tx1"/>
              </a:solidFill>
              <a:latin typeface="Times New Roman"/>
              <a:cs typeface="Times New Roman"/>
            </a:rPr>
            <a:t>- IPV present (</a:t>
          </a:r>
          <a:r>
            <a:rPr lang="es-ES" sz="1100" i="1">
              <a:solidFill>
                <a:schemeClr val="tx1"/>
              </a:solidFill>
              <a:latin typeface="Times New Roman"/>
              <a:cs typeface="Times New Roman"/>
            </a:rPr>
            <a:t>n</a:t>
          </a:r>
          <a:r>
            <a:rPr lang="es-ES" sz="1100">
              <a:solidFill>
                <a:schemeClr val="tx1"/>
              </a:solidFill>
              <a:latin typeface="Times New Roman"/>
              <a:cs typeface="Times New Roman"/>
            </a:rPr>
            <a:t> = 28) </a:t>
          </a:r>
        </a:p>
        <a:p>
          <a:pPr>
            <a:lnSpc>
              <a:spcPct val="100000"/>
            </a:lnSpc>
            <a:spcAft>
              <a:spcPts val="0"/>
            </a:spcAft>
          </a:pPr>
          <a:r>
            <a:rPr lang="es-ES" sz="1100">
              <a:solidFill>
                <a:schemeClr val="tx1"/>
              </a:solidFill>
              <a:latin typeface="Times New Roman"/>
              <a:cs typeface="Times New Roman"/>
            </a:rPr>
            <a:t>- IPV absent (</a:t>
          </a:r>
          <a:r>
            <a:rPr lang="es-ES" sz="1100" i="1">
              <a:solidFill>
                <a:schemeClr val="tx1"/>
              </a:solidFill>
              <a:latin typeface="Times New Roman"/>
              <a:cs typeface="Times New Roman"/>
            </a:rPr>
            <a:t>n</a:t>
          </a:r>
          <a:r>
            <a:rPr lang="es-ES" sz="1100">
              <a:solidFill>
                <a:schemeClr val="tx1"/>
              </a:solidFill>
              <a:latin typeface="Times New Roman"/>
              <a:cs typeface="Times New Roman"/>
            </a:rPr>
            <a:t> = 17)</a:t>
          </a:r>
        </a:p>
      </dgm:t>
    </dgm:pt>
    <dgm:pt modelId="{EFC98E5E-4AC3-E547-B5F8-F2AABF54CAFA}" type="parTrans" cxnId="{F7FF7440-C556-E948-93FA-6E4A2B570ED8}">
      <dgm:prSet/>
      <dgm:spPr>
        <a:ln w="6350" cmpd="sng"/>
      </dgm:spPr>
      <dgm:t>
        <a:bodyPr/>
        <a:lstStyle/>
        <a:p>
          <a:endParaRPr lang="es-ES" sz="900"/>
        </a:p>
      </dgm:t>
    </dgm:pt>
    <dgm:pt modelId="{A146C9F7-F326-0740-8E6D-877EF3557CBB}" type="sibTrans" cxnId="{F7FF7440-C556-E948-93FA-6E4A2B570ED8}">
      <dgm:prSet/>
      <dgm:spPr/>
      <dgm:t>
        <a:bodyPr/>
        <a:lstStyle/>
        <a:p>
          <a:endParaRPr lang="es-ES" sz="900"/>
        </a:p>
      </dgm:t>
    </dgm:pt>
    <dgm:pt modelId="{80E23666-4B69-7D4A-A9A3-CDEDCAC7C21E}">
      <dgm:prSet phldrT="[Texto]" custT="1"/>
      <dgm:spPr>
        <a:ln w="6350" cmpd="sng"/>
      </dgm:spPr>
      <dgm:t>
        <a:bodyPr/>
        <a:lstStyle/>
        <a:p>
          <a:r>
            <a:rPr lang="es-ES" sz="1100">
              <a:latin typeface="Times New Roman"/>
              <a:cs typeface="Times New Roman"/>
            </a:rPr>
            <a:t>Index test negative </a:t>
          </a:r>
        </a:p>
        <a:p>
          <a:r>
            <a:rPr lang="es-ES" sz="1100">
              <a:latin typeface="Times New Roman"/>
              <a:cs typeface="Times New Roman"/>
            </a:rPr>
            <a:t>(</a:t>
          </a:r>
          <a:r>
            <a:rPr lang="es-ES" sz="1100" i="1">
              <a:latin typeface="Times New Roman"/>
              <a:cs typeface="Times New Roman"/>
            </a:rPr>
            <a:t>n</a:t>
          </a:r>
          <a:r>
            <a:rPr lang="es-ES" sz="1100">
              <a:latin typeface="Times New Roman"/>
              <a:cs typeface="Times New Roman"/>
            </a:rPr>
            <a:t> = 529) </a:t>
          </a:r>
        </a:p>
      </dgm:t>
    </dgm:pt>
    <dgm:pt modelId="{30F318CA-B2B4-704B-87D1-5D3CC0C70B04}" type="parTrans" cxnId="{ABC9F144-CE51-A042-ADC2-A8DBA51BB675}">
      <dgm:prSet/>
      <dgm:spPr>
        <a:ln w="6350" cmpd="sng"/>
      </dgm:spPr>
      <dgm:t>
        <a:bodyPr/>
        <a:lstStyle/>
        <a:p>
          <a:endParaRPr lang="es-ES" sz="900"/>
        </a:p>
      </dgm:t>
    </dgm:pt>
    <dgm:pt modelId="{E2A06C5C-6072-774F-B0B0-BFEA4CD5E94E}" type="sibTrans" cxnId="{ABC9F144-CE51-A042-ADC2-A8DBA51BB675}">
      <dgm:prSet/>
      <dgm:spPr/>
      <dgm:t>
        <a:bodyPr/>
        <a:lstStyle/>
        <a:p>
          <a:endParaRPr lang="es-ES" sz="900"/>
        </a:p>
      </dgm:t>
    </dgm:pt>
    <dgm:pt modelId="{A694A6F2-497A-C347-8E88-7AA2669246BC}">
      <dgm:prSet phldrT="[Texto]" custT="1"/>
      <dgm:spPr>
        <a:ln w="6350" cmpd="sng"/>
      </dgm:spPr>
      <dgm:t>
        <a:bodyPr/>
        <a:lstStyle/>
        <a:p>
          <a:r>
            <a:rPr lang="es-ES" sz="1100">
              <a:latin typeface="Times New Roman"/>
              <a:cs typeface="Times New Roman"/>
            </a:rPr>
            <a:t>No reference standard </a:t>
          </a:r>
          <a:br>
            <a:rPr lang="es-ES" sz="1100">
              <a:latin typeface="Times New Roman"/>
              <a:cs typeface="Times New Roman"/>
            </a:rPr>
          </a:br>
          <a:r>
            <a:rPr lang="es-ES" sz="1100">
              <a:latin typeface="Times New Roman"/>
              <a:cs typeface="Times New Roman"/>
            </a:rPr>
            <a:t>(</a:t>
          </a:r>
          <a:r>
            <a:rPr lang="es-ES" sz="1100" i="1">
              <a:latin typeface="Times New Roman"/>
              <a:cs typeface="Times New Roman"/>
            </a:rPr>
            <a:t>n</a:t>
          </a:r>
          <a:r>
            <a:rPr lang="es-ES" sz="1100">
              <a:latin typeface="Times New Roman"/>
              <a:cs typeface="Times New Roman"/>
            </a:rPr>
            <a:t> = 6) </a:t>
          </a:r>
        </a:p>
      </dgm:t>
    </dgm:pt>
    <dgm:pt modelId="{6DF99835-8F4A-914C-ADCB-EDFE823929E1}" type="parTrans" cxnId="{740DE87A-9720-7D46-9DD9-4CC33E69ECF7}">
      <dgm:prSet/>
      <dgm:spPr>
        <a:ln w="6350" cmpd="sng"/>
      </dgm:spPr>
      <dgm:t>
        <a:bodyPr/>
        <a:lstStyle/>
        <a:p>
          <a:endParaRPr lang="es-ES" sz="900"/>
        </a:p>
      </dgm:t>
    </dgm:pt>
    <dgm:pt modelId="{B438C8F5-D07F-7747-AA87-B3A27DE1413F}" type="sibTrans" cxnId="{740DE87A-9720-7D46-9DD9-4CC33E69ECF7}">
      <dgm:prSet/>
      <dgm:spPr/>
      <dgm:t>
        <a:bodyPr/>
        <a:lstStyle/>
        <a:p>
          <a:endParaRPr lang="es-ES" sz="900"/>
        </a:p>
      </dgm:t>
    </dgm:pt>
    <dgm:pt modelId="{F063088F-6043-4244-9AA5-E65370A81C42}">
      <dgm:prSet phldrT="[Texto]" custT="1"/>
      <dgm:spPr>
        <a:ln w="6350" cmpd="sng"/>
      </dgm:spPr>
      <dgm:t>
        <a:bodyPr/>
        <a:lstStyle/>
        <a:p>
          <a:r>
            <a:rPr lang="es-ES" sz="1100">
              <a:latin typeface="Times New Roman"/>
              <a:cs typeface="Times New Roman"/>
            </a:rPr>
            <a:t>Reference Test (</a:t>
          </a:r>
          <a:r>
            <a:rPr lang="es-ES" sz="1100" i="1">
              <a:latin typeface="Times New Roman"/>
              <a:cs typeface="Times New Roman"/>
            </a:rPr>
            <a:t>n</a:t>
          </a:r>
          <a:r>
            <a:rPr lang="es-ES" sz="1100">
              <a:latin typeface="Times New Roman"/>
              <a:cs typeface="Times New Roman"/>
            </a:rPr>
            <a:t> = 523)</a:t>
          </a:r>
        </a:p>
      </dgm:t>
    </dgm:pt>
    <dgm:pt modelId="{B8C31FF2-4E02-F940-A2F0-670CA5F7CA23}" type="parTrans" cxnId="{E9228995-59C7-1848-95A0-310CB5A4D236}">
      <dgm:prSet/>
      <dgm:spPr>
        <a:ln w="6350" cmpd="sng"/>
      </dgm:spPr>
      <dgm:t>
        <a:bodyPr/>
        <a:lstStyle/>
        <a:p>
          <a:endParaRPr lang="es-ES" sz="900"/>
        </a:p>
      </dgm:t>
    </dgm:pt>
    <dgm:pt modelId="{C8CD86DA-FDC8-3E4B-A2E7-6D1CE35A5121}" type="sibTrans" cxnId="{E9228995-59C7-1848-95A0-310CB5A4D236}">
      <dgm:prSet/>
      <dgm:spPr/>
      <dgm:t>
        <a:bodyPr/>
        <a:lstStyle/>
        <a:p>
          <a:endParaRPr lang="es-ES" sz="900"/>
        </a:p>
      </dgm:t>
    </dgm:pt>
    <dgm:pt modelId="{5951D4A4-562F-2946-BBE5-6984715667F6}">
      <dgm:prSet phldrT="[Texto]" custT="1"/>
      <dgm:spPr>
        <a:ln w="6350" cmpd="sng"/>
      </dgm:spPr>
      <dgm:t>
        <a:bodyPr/>
        <a:lstStyle/>
        <a:p>
          <a:pPr>
            <a:lnSpc>
              <a:spcPct val="100000"/>
            </a:lnSpc>
            <a:spcAft>
              <a:spcPts val="0"/>
            </a:spcAft>
          </a:pPr>
          <a:r>
            <a:rPr lang="es-ES" sz="1100">
              <a:solidFill>
                <a:schemeClr val="tx1"/>
              </a:solidFill>
              <a:latin typeface="Times New Roman"/>
              <a:cs typeface="Times New Roman"/>
            </a:rPr>
            <a:t>Final diagnosis</a:t>
          </a:r>
          <a:br>
            <a:rPr lang="es-ES" sz="1100">
              <a:solidFill>
                <a:schemeClr val="tx1"/>
              </a:solidFill>
              <a:latin typeface="Times New Roman"/>
              <a:cs typeface="Times New Roman"/>
            </a:rPr>
          </a:br>
          <a:r>
            <a:rPr lang="es-ES" sz="1100">
              <a:solidFill>
                <a:schemeClr val="tx1"/>
              </a:solidFill>
              <a:latin typeface="Times New Roman"/>
              <a:cs typeface="Times New Roman"/>
            </a:rPr>
            <a:t>- IPV present (</a:t>
          </a:r>
          <a:r>
            <a:rPr lang="es-ES" sz="1100" i="1">
              <a:solidFill>
                <a:schemeClr val="tx1"/>
              </a:solidFill>
              <a:latin typeface="Times New Roman"/>
              <a:cs typeface="Times New Roman"/>
            </a:rPr>
            <a:t>n</a:t>
          </a:r>
          <a:r>
            <a:rPr lang="es-ES" sz="1100">
              <a:solidFill>
                <a:schemeClr val="tx1"/>
              </a:solidFill>
              <a:latin typeface="Times New Roman"/>
              <a:cs typeface="Times New Roman"/>
            </a:rPr>
            <a:t> = 80) </a:t>
          </a:r>
        </a:p>
        <a:p>
          <a:pPr>
            <a:lnSpc>
              <a:spcPct val="100000"/>
            </a:lnSpc>
            <a:spcAft>
              <a:spcPts val="0"/>
            </a:spcAft>
          </a:pPr>
          <a:r>
            <a:rPr lang="es-ES" sz="1100">
              <a:solidFill>
                <a:schemeClr val="tx1"/>
              </a:solidFill>
              <a:latin typeface="Times New Roman"/>
              <a:cs typeface="Times New Roman"/>
            </a:rPr>
            <a:t>- IPV absent (</a:t>
          </a:r>
          <a:r>
            <a:rPr lang="es-ES" sz="1100" i="1">
              <a:solidFill>
                <a:schemeClr val="tx1"/>
              </a:solidFill>
              <a:latin typeface="Times New Roman"/>
              <a:cs typeface="Times New Roman"/>
            </a:rPr>
            <a:t>n</a:t>
          </a:r>
          <a:r>
            <a:rPr lang="es-ES" sz="1100">
              <a:solidFill>
                <a:schemeClr val="tx1"/>
              </a:solidFill>
              <a:latin typeface="Times New Roman"/>
              <a:cs typeface="Times New Roman"/>
            </a:rPr>
            <a:t> = 443)</a:t>
          </a:r>
          <a:endParaRPr lang="es-ES" sz="1100"/>
        </a:p>
      </dgm:t>
    </dgm:pt>
    <dgm:pt modelId="{33BCCB39-5D2D-9D4E-8A03-F88628FA04C1}" type="parTrans" cxnId="{A6AA52BB-3D34-6641-8F13-3F6A1E2E57BC}">
      <dgm:prSet/>
      <dgm:spPr>
        <a:ln w="6350" cmpd="sng"/>
      </dgm:spPr>
      <dgm:t>
        <a:bodyPr/>
        <a:lstStyle/>
        <a:p>
          <a:endParaRPr lang="es-ES" sz="900"/>
        </a:p>
      </dgm:t>
    </dgm:pt>
    <dgm:pt modelId="{FBB442B4-FAAB-584C-AFEF-B585CF872A07}" type="sibTrans" cxnId="{A6AA52BB-3D34-6641-8F13-3F6A1E2E57BC}">
      <dgm:prSet/>
      <dgm:spPr/>
      <dgm:t>
        <a:bodyPr/>
        <a:lstStyle/>
        <a:p>
          <a:endParaRPr lang="es-ES" sz="900"/>
        </a:p>
      </dgm:t>
    </dgm:pt>
    <dgm:pt modelId="{07E1FD27-92AF-3A4C-96F7-2A632F43AABC}" type="pres">
      <dgm:prSet presAssocID="{668CF2EA-8AA5-384D-96F3-34312BB89E9D}" presName="hierChild1" presStyleCnt="0">
        <dgm:presLayoutVars>
          <dgm:orgChart val="1"/>
          <dgm:chPref val="1"/>
          <dgm:dir/>
          <dgm:animOne val="branch"/>
          <dgm:animLvl val="lvl"/>
          <dgm:resizeHandles/>
        </dgm:presLayoutVars>
      </dgm:prSet>
      <dgm:spPr/>
    </dgm:pt>
    <dgm:pt modelId="{0F61BD60-9A90-1F44-9B0B-FB957723458F}" type="pres">
      <dgm:prSet presAssocID="{45DA18F8-FC13-0741-B141-E22E447B8267}" presName="hierRoot1" presStyleCnt="0">
        <dgm:presLayoutVars>
          <dgm:hierBranch val="init"/>
        </dgm:presLayoutVars>
      </dgm:prSet>
      <dgm:spPr/>
    </dgm:pt>
    <dgm:pt modelId="{A4207855-6443-4B48-BCF7-04EC43CB914C}" type="pres">
      <dgm:prSet presAssocID="{45DA18F8-FC13-0741-B141-E22E447B8267}" presName="rootComposite1" presStyleCnt="0"/>
      <dgm:spPr/>
    </dgm:pt>
    <dgm:pt modelId="{8B8CF2FF-B564-AA47-8581-0B29AF638448}" type="pres">
      <dgm:prSet presAssocID="{45DA18F8-FC13-0741-B141-E22E447B8267}" presName="rootText1" presStyleLbl="node0" presStyleIdx="0" presStyleCnt="1" custScaleY="258656">
        <dgm:presLayoutVars>
          <dgm:chPref val="3"/>
        </dgm:presLayoutVars>
      </dgm:prSet>
      <dgm:spPr/>
    </dgm:pt>
    <dgm:pt modelId="{C5C5E693-9016-1447-9D4F-2E2630FFE856}" type="pres">
      <dgm:prSet presAssocID="{45DA18F8-FC13-0741-B141-E22E447B8267}" presName="rootConnector1" presStyleLbl="node1" presStyleIdx="0" presStyleCnt="0"/>
      <dgm:spPr/>
    </dgm:pt>
    <dgm:pt modelId="{4274F99D-AA4F-4E49-80AC-D8A3649B94A8}" type="pres">
      <dgm:prSet presAssocID="{45DA18F8-FC13-0741-B141-E22E447B8267}" presName="hierChild2" presStyleCnt="0"/>
      <dgm:spPr/>
    </dgm:pt>
    <dgm:pt modelId="{55A87B27-022E-E342-8EED-A2AD7EC72293}" type="pres">
      <dgm:prSet presAssocID="{BD0A8A2B-7461-DE48-B65E-86E3E3809D3E}" presName="Name64" presStyleLbl="parChTrans1D2" presStyleIdx="0" presStyleCnt="2"/>
      <dgm:spPr/>
    </dgm:pt>
    <dgm:pt modelId="{BAEADC19-C51B-044F-A3A2-440A357EFEA7}" type="pres">
      <dgm:prSet presAssocID="{BA87A8D2-4959-0F4E-866A-8CFE4038B31E}" presName="hierRoot2" presStyleCnt="0">
        <dgm:presLayoutVars>
          <dgm:hierBranch val="init"/>
        </dgm:presLayoutVars>
      </dgm:prSet>
      <dgm:spPr/>
    </dgm:pt>
    <dgm:pt modelId="{10A2E694-3096-8C40-88E5-E43ADFF29EA8}" type="pres">
      <dgm:prSet presAssocID="{BA87A8D2-4959-0F4E-866A-8CFE4038B31E}" presName="rootComposite" presStyleCnt="0"/>
      <dgm:spPr/>
    </dgm:pt>
    <dgm:pt modelId="{50EA9D10-CE26-6F41-884B-7004F7A424D8}" type="pres">
      <dgm:prSet presAssocID="{BA87A8D2-4959-0F4E-866A-8CFE4038B31E}" presName="rootText" presStyleLbl="node2" presStyleIdx="0" presStyleCnt="1" custScaleY="195752">
        <dgm:presLayoutVars>
          <dgm:chPref val="3"/>
        </dgm:presLayoutVars>
      </dgm:prSet>
      <dgm:spPr/>
    </dgm:pt>
    <dgm:pt modelId="{F7C7F85F-2696-0446-BE69-A47BC3FE310E}" type="pres">
      <dgm:prSet presAssocID="{BA87A8D2-4959-0F4E-866A-8CFE4038B31E}" presName="rootConnector" presStyleLbl="node2" presStyleIdx="0" presStyleCnt="1"/>
      <dgm:spPr/>
    </dgm:pt>
    <dgm:pt modelId="{1FD875E5-5927-AE42-83AB-15ECEEA08374}" type="pres">
      <dgm:prSet presAssocID="{BA87A8D2-4959-0F4E-866A-8CFE4038B31E}" presName="hierChild4" presStyleCnt="0"/>
      <dgm:spPr/>
    </dgm:pt>
    <dgm:pt modelId="{942E48AF-21BF-A944-AE96-575AC6E5198D}" type="pres">
      <dgm:prSet presAssocID="{89F371F0-325E-A74B-9F55-561D5C0E5961}" presName="Name64" presStyleLbl="parChTrans1D3" presStyleIdx="0" presStyleCnt="2"/>
      <dgm:spPr/>
    </dgm:pt>
    <dgm:pt modelId="{63F2EEAE-8C6B-0347-B8A1-DDF4B2183494}" type="pres">
      <dgm:prSet presAssocID="{9C8CB19D-0A1A-C948-BD5C-878A697A246E}" presName="hierRoot2" presStyleCnt="0">
        <dgm:presLayoutVars>
          <dgm:hierBranch val="init"/>
        </dgm:presLayoutVars>
      </dgm:prSet>
      <dgm:spPr/>
    </dgm:pt>
    <dgm:pt modelId="{369ECA60-9886-284E-83E7-FECB2BD7F7F5}" type="pres">
      <dgm:prSet presAssocID="{9C8CB19D-0A1A-C948-BD5C-878A697A246E}" presName="rootComposite" presStyleCnt="0"/>
      <dgm:spPr/>
    </dgm:pt>
    <dgm:pt modelId="{85136316-86BE-2B46-A1FB-E954927D9AA5}" type="pres">
      <dgm:prSet presAssocID="{9C8CB19D-0A1A-C948-BD5C-878A697A246E}" presName="rootText" presStyleLbl="node3" presStyleIdx="0" presStyleCnt="2" custScaleY="348562">
        <dgm:presLayoutVars>
          <dgm:chPref val="3"/>
        </dgm:presLayoutVars>
      </dgm:prSet>
      <dgm:spPr/>
    </dgm:pt>
    <dgm:pt modelId="{0518D3E7-31F8-6746-8B5B-64950D435DC2}" type="pres">
      <dgm:prSet presAssocID="{9C8CB19D-0A1A-C948-BD5C-878A697A246E}" presName="rootConnector" presStyleLbl="node3" presStyleIdx="0" presStyleCnt="2"/>
      <dgm:spPr/>
    </dgm:pt>
    <dgm:pt modelId="{E0E48561-2EC3-B84E-BC8B-F659CCE21942}" type="pres">
      <dgm:prSet presAssocID="{9C8CB19D-0A1A-C948-BD5C-878A697A246E}" presName="hierChild4" presStyleCnt="0"/>
      <dgm:spPr/>
    </dgm:pt>
    <dgm:pt modelId="{E0EB189B-5E74-BF4F-B23B-8A17E9D9CDB7}" type="pres">
      <dgm:prSet presAssocID="{E07649BC-20B6-6441-9D38-4CB63BDBA6BB}" presName="Name64" presStyleLbl="parChTrans1D4" presStyleIdx="0" presStyleCnt="16"/>
      <dgm:spPr/>
    </dgm:pt>
    <dgm:pt modelId="{6D17375B-1C9E-9E40-BF7C-EF9FE748BCD0}" type="pres">
      <dgm:prSet presAssocID="{5668CB66-910C-EE4A-9D6F-A2D14B9354A4}" presName="hierRoot2" presStyleCnt="0">
        <dgm:presLayoutVars>
          <dgm:hierBranch val="init"/>
        </dgm:presLayoutVars>
      </dgm:prSet>
      <dgm:spPr/>
    </dgm:pt>
    <dgm:pt modelId="{7E5A4785-711E-F140-B53F-7CE521656953}" type="pres">
      <dgm:prSet presAssocID="{5668CB66-910C-EE4A-9D6F-A2D14B9354A4}" presName="rootComposite" presStyleCnt="0"/>
      <dgm:spPr/>
    </dgm:pt>
    <dgm:pt modelId="{E862BBD2-F2FF-9D43-9C7E-1B14989F2A47}" type="pres">
      <dgm:prSet presAssocID="{5668CB66-910C-EE4A-9D6F-A2D14B9354A4}" presName="rootText" presStyleLbl="node4" presStyleIdx="0" presStyleCnt="16" custScaleX="151332" custScaleY="130428">
        <dgm:presLayoutVars>
          <dgm:chPref val="3"/>
        </dgm:presLayoutVars>
      </dgm:prSet>
      <dgm:spPr/>
    </dgm:pt>
    <dgm:pt modelId="{5F44201E-3F2E-2A4B-ACD8-50054B7FD858}" type="pres">
      <dgm:prSet presAssocID="{5668CB66-910C-EE4A-9D6F-A2D14B9354A4}" presName="rootConnector" presStyleLbl="node4" presStyleIdx="0" presStyleCnt="16"/>
      <dgm:spPr/>
    </dgm:pt>
    <dgm:pt modelId="{C17A2BCD-4E31-4C4C-B1D8-B4E58874CF7B}" type="pres">
      <dgm:prSet presAssocID="{5668CB66-910C-EE4A-9D6F-A2D14B9354A4}" presName="hierChild4" presStyleCnt="0"/>
      <dgm:spPr/>
    </dgm:pt>
    <dgm:pt modelId="{B8B03D21-36D3-5640-9AE6-8413D54FB59A}" type="pres">
      <dgm:prSet presAssocID="{DAE9A539-1BEA-4D42-9B2F-96FAB7129057}" presName="Name64" presStyleLbl="parChTrans1D4" presStyleIdx="1" presStyleCnt="16"/>
      <dgm:spPr/>
    </dgm:pt>
    <dgm:pt modelId="{11536DE1-C1E4-D940-8380-6A43D60F0944}" type="pres">
      <dgm:prSet presAssocID="{8D64C6BA-B0E3-144A-A4F8-8D05C0D971B9}" presName="hierRoot2" presStyleCnt="0">
        <dgm:presLayoutVars>
          <dgm:hierBranch val="init"/>
        </dgm:presLayoutVars>
      </dgm:prSet>
      <dgm:spPr/>
    </dgm:pt>
    <dgm:pt modelId="{DB9685D6-0AC3-1742-897E-71652C3B5992}" type="pres">
      <dgm:prSet presAssocID="{8D64C6BA-B0E3-144A-A4F8-8D05C0D971B9}" presName="rootComposite" presStyleCnt="0"/>
      <dgm:spPr/>
    </dgm:pt>
    <dgm:pt modelId="{3519DD7A-925F-A741-9413-1C2C30D2FF6B}" type="pres">
      <dgm:prSet presAssocID="{8D64C6BA-B0E3-144A-A4F8-8D05C0D971B9}" presName="rootText" presStyleLbl="node4" presStyleIdx="1" presStyleCnt="16" custScaleX="151332" custScaleY="130428" custLinFactX="-2061" custLinFactNeighborX="-100000" custLinFactNeighborY="-44846">
        <dgm:presLayoutVars>
          <dgm:chPref val="3"/>
        </dgm:presLayoutVars>
      </dgm:prSet>
      <dgm:spPr/>
    </dgm:pt>
    <dgm:pt modelId="{F57BA588-1AFB-9E4D-B415-865C5B368FCE}" type="pres">
      <dgm:prSet presAssocID="{8D64C6BA-B0E3-144A-A4F8-8D05C0D971B9}" presName="rootConnector" presStyleLbl="node4" presStyleIdx="1" presStyleCnt="16"/>
      <dgm:spPr/>
    </dgm:pt>
    <dgm:pt modelId="{4CA3B679-6988-9249-9662-63CF04D7A080}" type="pres">
      <dgm:prSet presAssocID="{8D64C6BA-B0E3-144A-A4F8-8D05C0D971B9}" presName="hierChild4" presStyleCnt="0"/>
      <dgm:spPr/>
    </dgm:pt>
    <dgm:pt modelId="{F27231C0-DBEA-B94B-AF0B-176E7DE81C4C}" type="pres">
      <dgm:prSet presAssocID="{8D64C6BA-B0E3-144A-A4F8-8D05C0D971B9}" presName="hierChild5" presStyleCnt="0"/>
      <dgm:spPr/>
    </dgm:pt>
    <dgm:pt modelId="{3ECCA4E5-E975-1D4A-A614-DFD5381B1EC8}" type="pres">
      <dgm:prSet presAssocID="{255F23F6-5034-724B-9268-9C1C64AF1BAC}" presName="Name64" presStyleLbl="parChTrans1D4" presStyleIdx="2" presStyleCnt="16"/>
      <dgm:spPr/>
    </dgm:pt>
    <dgm:pt modelId="{11DD90A8-FE49-264F-B61B-6CE3907D2AE4}" type="pres">
      <dgm:prSet presAssocID="{FE463383-6167-6D4C-BA67-D2271AA9B63D}" presName="hierRoot2" presStyleCnt="0">
        <dgm:presLayoutVars>
          <dgm:hierBranch val="init"/>
        </dgm:presLayoutVars>
      </dgm:prSet>
      <dgm:spPr/>
    </dgm:pt>
    <dgm:pt modelId="{C0B7724E-FBFA-574B-93F1-B5628F9AF6FA}" type="pres">
      <dgm:prSet presAssocID="{FE463383-6167-6D4C-BA67-D2271AA9B63D}" presName="rootComposite" presStyleCnt="0"/>
      <dgm:spPr/>
    </dgm:pt>
    <dgm:pt modelId="{371C7D65-02B7-1942-B9D3-92EF3505D473}" type="pres">
      <dgm:prSet presAssocID="{FE463383-6167-6D4C-BA67-D2271AA9B63D}" presName="rootText" presStyleLbl="node4" presStyleIdx="2" presStyleCnt="16" custScaleX="151332" custScaleY="157543" custLinFactNeighborX="1462" custLinFactNeighborY="-84500">
        <dgm:presLayoutVars>
          <dgm:chPref val="3"/>
        </dgm:presLayoutVars>
      </dgm:prSet>
      <dgm:spPr/>
    </dgm:pt>
    <dgm:pt modelId="{3091D6F4-DA23-0C4A-B872-4140F8DA051E}" type="pres">
      <dgm:prSet presAssocID="{FE463383-6167-6D4C-BA67-D2271AA9B63D}" presName="rootConnector" presStyleLbl="node4" presStyleIdx="2" presStyleCnt="16"/>
      <dgm:spPr/>
    </dgm:pt>
    <dgm:pt modelId="{9CC633A5-B73E-8140-853E-C9ED95AA1879}" type="pres">
      <dgm:prSet presAssocID="{FE463383-6167-6D4C-BA67-D2271AA9B63D}" presName="hierChild4" presStyleCnt="0"/>
      <dgm:spPr/>
    </dgm:pt>
    <dgm:pt modelId="{ABA9BF2C-A781-0C46-AFB6-11412DF94553}" type="pres">
      <dgm:prSet presAssocID="{B1DBC7CB-EE9A-934B-9AB1-2DD02ADE75C6}" presName="Name64" presStyleLbl="parChTrans1D4" presStyleIdx="3" presStyleCnt="16"/>
      <dgm:spPr/>
    </dgm:pt>
    <dgm:pt modelId="{647EB1AE-9F1D-874B-BE5E-DC267F4EA99C}" type="pres">
      <dgm:prSet presAssocID="{F2570E85-5D8F-6A4D-9AA5-D3AB31450FA8}" presName="hierRoot2" presStyleCnt="0">
        <dgm:presLayoutVars>
          <dgm:hierBranch val="init"/>
        </dgm:presLayoutVars>
      </dgm:prSet>
      <dgm:spPr/>
    </dgm:pt>
    <dgm:pt modelId="{84B1F9B6-4C21-9248-B791-DB29AEC3BC08}" type="pres">
      <dgm:prSet presAssocID="{F2570E85-5D8F-6A4D-9AA5-D3AB31450FA8}" presName="rootComposite" presStyleCnt="0"/>
      <dgm:spPr/>
    </dgm:pt>
    <dgm:pt modelId="{2F5AF3BB-6207-DB4D-AFEC-C6058D455F68}" type="pres">
      <dgm:prSet presAssocID="{F2570E85-5D8F-6A4D-9AA5-D3AB31450FA8}" presName="rootText" presStyleLbl="node4" presStyleIdx="3" presStyleCnt="16" custScaleX="151332" custScaleY="274132" custLinFactNeighborY="-85496">
        <dgm:presLayoutVars>
          <dgm:chPref val="3"/>
        </dgm:presLayoutVars>
      </dgm:prSet>
      <dgm:spPr/>
    </dgm:pt>
    <dgm:pt modelId="{403DD282-38EA-0043-88F2-F71A7F9CFABF}" type="pres">
      <dgm:prSet presAssocID="{F2570E85-5D8F-6A4D-9AA5-D3AB31450FA8}" presName="rootConnector" presStyleLbl="node4" presStyleIdx="3" presStyleCnt="16"/>
      <dgm:spPr/>
    </dgm:pt>
    <dgm:pt modelId="{1B16AA7E-F8AE-4242-BC5A-B6F13F32B6E4}" type="pres">
      <dgm:prSet presAssocID="{F2570E85-5D8F-6A4D-9AA5-D3AB31450FA8}" presName="hierChild4" presStyleCnt="0"/>
      <dgm:spPr/>
    </dgm:pt>
    <dgm:pt modelId="{04096000-8C16-D643-8965-CF8949D8A62C}" type="pres">
      <dgm:prSet presAssocID="{F2570E85-5D8F-6A4D-9AA5-D3AB31450FA8}" presName="hierChild5" presStyleCnt="0"/>
      <dgm:spPr/>
    </dgm:pt>
    <dgm:pt modelId="{B61157E7-3549-EF44-A248-16DD38225066}" type="pres">
      <dgm:prSet presAssocID="{FE463383-6167-6D4C-BA67-D2271AA9B63D}" presName="hierChild5" presStyleCnt="0"/>
      <dgm:spPr/>
    </dgm:pt>
    <dgm:pt modelId="{19896008-4C60-CD4B-BA04-98B81018EB6E}" type="pres">
      <dgm:prSet presAssocID="{5668CB66-910C-EE4A-9D6F-A2D14B9354A4}" presName="hierChild5" presStyleCnt="0"/>
      <dgm:spPr/>
    </dgm:pt>
    <dgm:pt modelId="{70D2D547-0032-8041-8849-A5D3C2508B39}" type="pres">
      <dgm:prSet presAssocID="{E4D3FDF8-6EDF-1849-91FB-A8D22902E8EE}" presName="Name64" presStyleLbl="parChTrans1D4" presStyleIdx="4" presStyleCnt="16"/>
      <dgm:spPr/>
    </dgm:pt>
    <dgm:pt modelId="{1CA1B489-DB33-7D4A-865B-B4802B6999F3}" type="pres">
      <dgm:prSet presAssocID="{C4BF4BE2-A056-154A-A916-B2B7C9950470}" presName="hierRoot2" presStyleCnt="0">
        <dgm:presLayoutVars>
          <dgm:hierBranch val="init"/>
        </dgm:presLayoutVars>
      </dgm:prSet>
      <dgm:spPr/>
    </dgm:pt>
    <dgm:pt modelId="{92CA750A-664C-EC4C-8298-66C3D23F9569}" type="pres">
      <dgm:prSet presAssocID="{C4BF4BE2-A056-154A-A916-B2B7C9950470}" presName="rootComposite" presStyleCnt="0"/>
      <dgm:spPr/>
    </dgm:pt>
    <dgm:pt modelId="{8EDA6F84-38BA-0748-8BBF-6CFCC95ED2B7}" type="pres">
      <dgm:prSet presAssocID="{C4BF4BE2-A056-154A-A916-B2B7C9950470}" presName="rootText" presStyleLbl="node4" presStyleIdx="4" presStyleCnt="16" custScaleX="151332" custScaleY="130428">
        <dgm:presLayoutVars>
          <dgm:chPref val="3"/>
        </dgm:presLayoutVars>
      </dgm:prSet>
      <dgm:spPr/>
    </dgm:pt>
    <dgm:pt modelId="{C808D71F-B632-7D4D-8F58-03E1E64AF80B}" type="pres">
      <dgm:prSet presAssocID="{C4BF4BE2-A056-154A-A916-B2B7C9950470}" presName="rootConnector" presStyleLbl="node4" presStyleIdx="4" presStyleCnt="16"/>
      <dgm:spPr/>
    </dgm:pt>
    <dgm:pt modelId="{FFC81D4B-AA22-FF4A-ADDE-D014CA9F6531}" type="pres">
      <dgm:prSet presAssocID="{C4BF4BE2-A056-154A-A916-B2B7C9950470}" presName="hierChild4" presStyleCnt="0"/>
      <dgm:spPr/>
    </dgm:pt>
    <dgm:pt modelId="{9B3D18B7-EC05-8244-A1A6-5A96E7CE3794}" type="pres">
      <dgm:prSet presAssocID="{6B285199-4F61-5240-8A09-742AA34F6718}" presName="Name64" presStyleLbl="parChTrans1D4" presStyleIdx="5" presStyleCnt="16"/>
      <dgm:spPr/>
    </dgm:pt>
    <dgm:pt modelId="{2D73252D-E9C3-B442-9757-092F09D64476}" type="pres">
      <dgm:prSet presAssocID="{45D98F39-652E-EE4D-B301-077369518251}" presName="hierRoot2" presStyleCnt="0">
        <dgm:presLayoutVars>
          <dgm:hierBranch val="init"/>
        </dgm:presLayoutVars>
      </dgm:prSet>
      <dgm:spPr/>
    </dgm:pt>
    <dgm:pt modelId="{09BA7894-7AB1-6C4F-8C4E-1B72950DC40B}" type="pres">
      <dgm:prSet presAssocID="{45D98F39-652E-EE4D-B301-077369518251}" presName="rootComposite" presStyleCnt="0"/>
      <dgm:spPr/>
    </dgm:pt>
    <dgm:pt modelId="{9CB27DD9-3177-624B-88FD-BBAE671D1A1A}" type="pres">
      <dgm:prSet presAssocID="{45D98F39-652E-EE4D-B301-077369518251}" presName="rootText" presStyleLbl="node4" presStyleIdx="5" presStyleCnt="16" custScaleX="151332" custScaleY="130428" custLinFactX="-2061" custLinFactNeighborX="-100000" custLinFactNeighborY="-59838">
        <dgm:presLayoutVars>
          <dgm:chPref val="3"/>
        </dgm:presLayoutVars>
      </dgm:prSet>
      <dgm:spPr/>
    </dgm:pt>
    <dgm:pt modelId="{A4317923-9048-F743-B177-41BFB217BA9A}" type="pres">
      <dgm:prSet presAssocID="{45D98F39-652E-EE4D-B301-077369518251}" presName="rootConnector" presStyleLbl="node4" presStyleIdx="5" presStyleCnt="16"/>
      <dgm:spPr/>
    </dgm:pt>
    <dgm:pt modelId="{21DE8BDD-345F-5E4E-B204-7EABE7F2E0CB}" type="pres">
      <dgm:prSet presAssocID="{45D98F39-652E-EE4D-B301-077369518251}" presName="hierChild4" presStyleCnt="0"/>
      <dgm:spPr/>
    </dgm:pt>
    <dgm:pt modelId="{2626A5E0-C0B7-DB49-85B4-CC651646B797}" type="pres">
      <dgm:prSet presAssocID="{45D98F39-652E-EE4D-B301-077369518251}" presName="hierChild5" presStyleCnt="0"/>
      <dgm:spPr/>
    </dgm:pt>
    <dgm:pt modelId="{D9E72C03-0A9F-3646-9D89-F612BFFBD96C}" type="pres">
      <dgm:prSet presAssocID="{8570F35A-4354-5E49-AC8A-EE06D2767C5C}" presName="Name64" presStyleLbl="parChTrans1D4" presStyleIdx="6" presStyleCnt="16"/>
      <dgm:spPr/>
    </dgm:pt>
    <dgm:pt modelId="{89D782BC-A74D-6F40-A45F-E2542B20DE03}" type="pres">
      <dgm:prSet presAssocID="{85D8882C-411B-1A44-A871-F06FB92143BE}" presName="hierRoot2" presStyleCnt="0">
        <dgm:presLayoutVars>
          <dgm:hierBranch val="init"/>
        </dgm:presLayoutVars>
      </dgm:prSet>
      <dgm:spPr/>
    </dgm:pt>
    <dgm:pt modelId="{25D53C55-D191-7247-A61F-0D90B0967B0A}" type="pres">
      <dgm:prSet presAssocID="{85D8882C-411B-1A44-A871-F06FB92143BE}" presName="rootComposite" presStyleCnt="0"/>
      <dgm:spPr/>
    </dgm:pt>
    <dgm:pt modelId="{2463B6A9-35DE-0246-BBB7-314294BC776D}" type="pres">
      <dgm:prSet presAssocID="{85D8882C-411B-1A44-A871-F06FB92143BE}" presName="rootText" presStyleLbl="node4" presStyleIdx="6" presStyleCnt="16" custScaleX="151332" custScaleY="157543" custLinFactNeighborX="1462" custLinFactNeighborY="-84500">
        <dgm:presLayoutVars>
          <dgm:chPref val="3"/>
        </dgm:presLayoutVars>
      </dgm:prSet>
      <dgm:spPr/>
    </dgm:pt>
    <dgm:pt modelId="{914A28C9-79F7-EC42-9C63-B4AD1F63A9E2}" type="pres">
      <dgm:prSet presAssocID="{85D8882C-411B-1A44-A871-F06FB92143BE}" presName="rootConnector" presStyleLbl="node4" presStyleIdx="6" presStyleCnt="16"/>
      <dgm:spPr/>
    </dgm:pt>
    <dgm:pt modelId="{4F6D2D0A-5DD2-D748-BC70-5A64053025CE}" type="pres">
      <dgm:prSet presAssocID="{85D8882C-411B-1A44-A871-F06FB92143BE}" presName="hierChild4" presStyleCnt="0"/>
      <dgm:spPr/>
    </dgm:pt>
    <dgm:pt modelId="{4661FEE4-CD35-9B48-8237-1FFCA6D41E36}" type="pres">
      <dgm:prSet presAssocID="{D6416DF5-FBC4-9342-BD61-C2F2B5D75E4E}" presName="Name64" presStyleLbl="parChTrans1D4" presStyleIdx="7" presStyleCnt="16"/>
      <dgm:spPr/>
    </dgm:pt>
    <dgm:pt modelId="{C000B341-E998-1B4F-B3A7-7787F4B7ACF3}" type="pres">
      <dgm:prSet presAssocID="{655F2912-A745-A145-B442-032C052B43D6}" presName="hierRoot2" presStyleCnt="0">
        <dgm:presLayoutVars>
          <dgm:hierBranch val="init"/>
        </dgm:presLayoutVars>
      </dgm:prSet>
      <dgm:spPr/>
    </dgm:pt>
    <dgm:pt modelId="{81903874-EADA-8A42-B322-88317B830A24}" type="pres">
      <dgm:prSet presAssocID="{655F2912-A745-A145-B442-032C052B43D6}" presName="rootComposite" presStyleCnt="0"/>
      <dgm:spPr/>
    </dgm:pt>
    <dgm:pt modelId="{88A0F592-D496-AC47-A139-5BBF2B5B8DC8}" type="pres">
      <dgm:prSet presAssocID="{655F2912-A745-A145-B442-032C052B43D6}" presName="rootText" presStyleLbl="node4" presStyleIdx="7" presStyleCnt="16" custScaleX="151332" custScaleY="265709" custLinFactNeighborY="-85414">
        <dgm:presLayoutVars>
          <dgm:chPref val="3"/>
        </dgm:presLayoutVars>
      </dgm:prSet>
      <dgm:spPr/>
    </dgm:pt>
    <dgm:pt modelId="{16A99499-7D46-3E45-9CD5-79B5C699A9B1}" type="pres">
      <dgm:prSet presAssocID="{655F2912-A745-A145-B442-032C052B43D6}" presName="rootConnector" presStyleLbl="node4" presStyleIdx="7" presStyleCnt="16"/>
      <dgm:spPr/>
    </dgm:pt>
    <dgm:pt modelId="{F55E8F49-0553-6F48-AF1B-751082B19E80}" type="pres">
      <dgm:prSet presAssocID="{655F2912-A745-A145-B442-032C052B43D6}" presName="hierChild4" presStyleCnt="0"/>
      <dgm:spPr/>
    </dgm:pt>
    <dgm:pt modelId="{780D3CD7-97CE-B147-8A8F-CE04B39867C5}" type="pres">
      <dgm:prSet presAssocID="{655F2912-A745-A145-B442-032C052B43D6}" presName="hierChild5" presStyleCnt="0"/>
      <dgm:spPr/>
    </dgm:pt>
    <dgm:pt modelId="{B2B97445-15DC-AC4F-93C6-26166A924E9A}" type="pres">
      <dgm:prSet presAssocID="{85D8882C-411B-1A44-A871-F06FB92143BE}" presName="hierChild5" presStyleCnt="0"/>
      <dgm:spPr/>
    </dgm:pt>
    <dgm:pt modelId="{164C063E-0C81-D844-B330-F53218630BA9}" type="pres">
      <dgm:prSet presAssocID="{C4BF4BE2-A056-154A-A916-B2B7C9950470}" presName="hierChild5" presStyleCnt="0"/>
      <dgm:spPr/>
    </dgm:pt>
    <dgm:pt modelId="{8CA07C15-9B5C-874A-A125-D203687E7594}" type="pres">
      <dgm:prSet presAssocID="{9C8CB19D-0A1A-C948-BD5C-878A697A246E}" presName="hierChild5" presStyleCnt="0"/>
      <dgm:spPr/>
    </dgm:pt>
    <dgm:pt modelId="{8581F31B-08CE-DC4B-9E50-2AC7B7ECC00D}" type="pres">
      <dgm:prSet presAssocID="{5CA15488-AC99-8D45-A85B-E85A7D6D6B58}" presName="Name64" presStyleLbl="parChTrans1D3" presStyleIdx="1" presStyleCnt="2"/>
      <dgm:spPr/>
    </dgm:pt>
    <dgm:pt modelId="{FCCA6F28-4F52-A448-9622-394E9844A34C}" type="pres">
      <dgm:prSet presAssocID="{A2B58AA4-757C-8740-AD28-2C6E0031548C}" presName="hierRoot2" presStyleCnt="0">
        <dgm:presLayoutVars>
          <dgm:hierBranch val="init"/>
        </dgm:presLayoutVars>
      </dgm:prSet>
      <dgm:spPr/>
    </dgm:pt>
    <dgm:pt modelId="{B79DB2A8-716A-5A43-A659-CF0703BBDC22}" type="pres">
      <dgm:prSet presAssocID="{A2B58AA4-757C-8740-AD28-2C6E0031548C}" presName="rootComposite" presStyleCnt="0"/>
      <dgm:spPr/>
    </dgm:pt>
    <dgm:pt modelId="{908815DB-9F3D-0641-894B-859BD2A113C5}" type="pres">
      <dgm:prSet presAssocID="{A2B58AA4-757C-8740-AD28-2C6E0031548C}" presName="rootText" presStyleLbl="node3" presStyleIdx="1" presStyleCnt="2" custScaleY="195752">
        <dgm:presLayoutVars>
          <dgm:chPref val="3"/>
        </dgm:presLayoutVars>
      </dgm:prSet>
      <dgm:spPr/>
    </dgm:pt>
    <dgm:pt modelId="{2D3DA4A4-E53C-844D-8946-93390B49778A}" type="pres">
      <dgm:prSet presAssocID="{A2B58AA4-757C-8740-AD28-2C6E0031548C}" presName="rootConnector" presStyleLbl="node3" presStyleIdx="1" presStyleCnt="2"/>
      <dgm:spPr/>
    </dgm:pt>
    <dgm:pt modelId="{90661A4C-53DF-DE47-BA52-5C5A912BD789}" type="pres">
      <dgm:prSet presAssocID="{A2B58AA4-757C-8740-AD28-2C6E0031548C}" presName="hierChild4" presStyleCnt="0"/>
      <dgm:spPr/>
    </dgm:pt>
    <dgm:pt modelId="{E417513F-257D-4C49-88A6-A4139B749865}" type="pres">
      <dgm:prSet presAssocID="{7157E017-65C5-3844-A318-721A991FE25E}" presName="Name64" presStyleLbl="parChTrans1D4" presStyleIdx="8" presStyleCnt="16"/>
      <dgm:spPr/>
    </dgm:pt>
    <dgm:pt modelId="{06413BBB-A141-BE4C-9085-BE3907F65DA9}" type="pres">
      <dgm:prSet presAssocID="{7117A3D5-98B0-C94A-A514-0813E316DEC8}" presName="hierRoot2" presStyleCnt="0">
        <dgm:presLayoutVars>
          <dgm:hierBranch val="init"/>
        </dgm:presLayoutVars>
      </dgm:prSet>
      <dgm:spPr/>
    </dgm:pt>
    <dgm:pt modelId="{B79CC425-49D9-CF4D-ADA0-316CA7B727CB}" type="pres">
      <dgm:prSet presAssocID="{7117A3D5-98B0-C94A-A514-0813E316DEC8}" presName="rootComposite" presStyleCnt="0"/>
      <dgm:spPr/>
    </dgm:pt>
    <dgm:pt modelId="{77F4D574-2396-A74C-9F57-0221E2137FE2}" type="pres">
      <dgm:prSet presAssocID="{7117A3D5-98B0-C94A-A514-0813E316DEC8}" presName="rootText" presStyleLbl="node4" presStyleIdx="8" presStyleCnt="16" custScaleX="147577" custScaleY="131042">
        <dgm:presLayoutVars>
          <dgm:chPref val="3"/>
        </dgm:presLayoutVars>
      </dgm:prSet>
      <dgm:spPr/>
    </dgm:pt>
    <dgm:pt modelId="{56C2FE7A-F497-544F-9DF2-9BA521CCF9C6}" type="pres">
      <dgm:prSet presAssocID="{7117A3D5-98B0-C94A-A514-0813E316DEC8}" presName="rootConnector" presStyleLbl="node4" presStyleIdx="8" presStyleCnt="16"/>
      <dgm:spPr/>
    </dgm:pt>
    <dgm:pt modelId="{37A534F9-88C9-8B49-B73C-3462DCE0A917}" type="pres">
      <dgm:prSet presAssocID="{7117A3D5-98B0-C94A-A514-0813E316DEC8}" presName="hierChild4" presStyleCnt="0"/>
      <dgm:spPr/>
    </dgm:pt>
    <dgm:pt modelId="{75EEC2F1-0054-CB42-8FED-36706E871AA2}" type="pres">
      <dgm:prSet presAssocID="{D26DA3C4-45A0-B542-937F-86630537554D}" presName="Name64" presStyleLbl="parChTrans1D4" presStyleIdx="9" presStyleCnt="16"/>
      <dgm:spPr/>
    </dgm:pt>
    <dgm:pt modelId="{5602993D-E6C9-C34D-BB86-8F1DCAD8DD16}" type="pres">
      <dgm:prSet presAssocID="{D892910D-ABB0-CA4D-8D0C-5326F3CDA982}" presName="hierRoot2" presStyleCnt="0">
        <dgm:presLayoutVars>
          <dgm:hierBranch val="init"/>
        </dgm:presLayoutVars>
      </dgm:prSet>
      <dgm:spPr/>
    </dgm:pt>
    <dgm:pt modelId="{75CABF8C-5A6E-2C46-BF03-A901C9C9C325}" type="pres">
      <dgm:prSet presAssocID="{D892910D-ABB0-CA4D-8D0C-5326F3CDA982}" presName="rootComposite" presStyleCnt="0"/>
      <dgm:spPr/>
    </dgm:pt>
    <dgm:pt modelId="{ECE3B202-3D4B-AF4E-A004-37A9B49720CF}" type="pres">
      <dgm:prSet presAssocID="{D892910D-ABB0-CA4D-8D0C-5326F3CDA982}" presName="rootText" presStyleLbl="node4" presStyleIdx="9" presStyleCnt="16" custScaleX="147577" custScaleY="131042" custLinFactX="-2061" custLinFactNeighborX="-100000" custLinFactNeighborY="-48594">
        <dgm:presLayoutVars>
          <dgm:chPref val="3"/>
        </dgm:presLayoutVars>
      </dgm:prSet>
      <dgm:spPr/>
    </dgm:pt>
    <dgm:pt modelId="{C4AF9822-1559-5543-A268-4D9BE7925FCF}" type="pres">
      <dgm:prSet presAssocID="{D892910D-ABB0-CA4D-8D0C-5326F3CDA982}" presName="rootConnector" presStyleLbl="node4" presStyleIdx="9" presStyleCnt="16"/>
      <dgm:spPr/>
    </dgm:pt>
    <dgm:pt modelId="{809691E3-CE75-F84A-8979-0297D10588D3}" type="pres">
      <dgm:prSet presAssocID="{D892910D-ABB0-CA4D-8D0C-5326F3CDA982}" presName="hierChild4" presStyleCnt="0"/>
      <dgm:spPr/>
    </dgm:pt>
    <dgm:pt modelId="{1CC85CB2-BF02-C94A-8037-9897577F189D}" type="pres">
      <dgm:prSet presAssocID="{D892910D-ABB0-CA4D-8D0C-5326F3CDA982}" presName="hierChild5" presStyleCnt="0"/>
      <dgm:spPr/>
    </dgm:pt>
    <dgm:pt modelId="{372A6D25-0185-EE4F-8FED-3AB6BAE0A806}" type="pres">
      <dgm:prSet presAssocID="{DE7F70D2-61A1-E944-A880-566DD291CB96}" presName="Name64" presStyleLbl="parChTrans1D4" presStyleIdx="10" presStyleCnt="16"/>
      <dgm:spPr/>
    </dgm:pt>
    <dgm:pt modelId="{00928C27-A4AF-044D-946D-CA57B7D2CB67}" type="pres">
      <dgm:prSet presAssocID="{D7BB25F5-A573-834B-A71E-6936F53D8A86}" presName="hierRoot2" presStyleCnt="0">
        <dgm:presLayoutVars>
          <dgm:hierBranch val="init"/>
        </dgm:presLayoutVars>
      </dgm:prSet>
      <dgm:spPr/>
    </dgm:pt>
    <dgm:pt modelId="{DE03B4CE-E31E-3B49-9CCC-041B55C02F13}" type="pres">
      <dgm:prSet presAssocID="{D7BB25F5-A573-834B-A71E-6936F53D8A86}" presName="rootComposite" presStyleCnt="0"/>
      <dgm:spPr/>
    </dgm:pt>
    <dgm:pt modelId="{AD1A45B1-8636-C54D-9415-0B417172298B}" type="pres">
      <dgm:prSet presAssocID="{D7BB25F5-A573-834B-A71E-6936F53D8A86}" presName="rootText" presStyleLbl="node4" presStyleIdx="10" presStyleCnt="16" custScaleX="147577" custScaleY="158284" custLinFactNeighborX="1462" custLinFactNeighborY="-84500">
        <dgm:presLayoutVars>
          <dgm:chPref val="3"/>
        </dgm:presLayoutVars>
      </dgm:prSet>
      <dgm:spPr/>
    </dgm:pt>
    <dgm:pt modelId="{77DA6430-8F0E-254C-8C38-4A18DE0BB0C7}" type="pres">
      <dgm:prSet presAssocID="{D7BB25F5-A573-834B-A71E-6936F53D8A86}" presName="rootConnector" presStyleLbl="node4" presStyleIdx="10" presStyleCnt="16"/>
      <dgm:spPr/>
    </dgm:pt>
    <dgm:pt modelId="{D43BDAF6-97AA-ED4F-87E0-27AC0A41E59D}" type="pres">
      <dgm:prSet presAssocID="{D7BB25F5-A573-834B-A71E-6936F53D8A86}" presName="hierChild4" presStyleCnt="0"/>
      <dgm:spPr/>
    </dgm:pt>
    <dgm:pt modelId="{CB58594F-8A19-354F-BD9C-A329B556BD09}" type="pres">
      <dgm:prSet presAssocID="{EFC98E5E-4AC3-E547-B5F8-F2AABF54CAFA}" presName="Name64" presStyleLbl="parChTrans1D4" presStyleIdx="11" presStyleCnt="16"/>
      <dgm:spPr/>
    </dgm:pt>
    <dgm:pt modelId="{09703E6B-E746-4941-BC6C-C4666E4F9044}" type="pres">
      <dgm:prSet presAssocID="{F6292388-A4BC-3545-8D7D-25C7A0AC137E}" presName="hierRoot2" presStyleCnt="0">
        <dgm:presLayoutVars>
          <dgm:hierBranch val="init"/>
        </dgm:presLayoutVars>
      </dgm:prSet>
      <dgm:spPr/>
    </dgm:pt>
    <dgm:pt modelId="{412D4A6E-41F5-C248-A372-67317273D6E1}" type="pres">
      <dgm:prSet presAssocID="{F6292388-A4BC-3545-8D7D-25C7A0AC137E}" presName="rootComposite" presStyleCnt="0"/>
      <dgm:spPr/>
    </dgm:pt>
    <dgm:pt modelId="{90B7F479-F580-EA4E-8EF6-3879B8B63EE7}" type="pres">
      <dgm:prSet presAssocID="{F6292388-A4BC-3545-8D7D-25C7A0AC137E}" presName="rootText" presStyleLbl="node4" presStyleIdx="11" presStyleCnt="16" custScaleX="147577" custScaleY="257353" custLinFactNeighborY="-85414">
        <dgm:presLayoutVars>
          <dgm:chPref val="3"/>
        </dgm:presLayoutVars>
      </dgm:prSet>
      <dgm:spPr/>
    </dgm:pt>
    <dgm:pt modelId="{834FA38B-8437-824E-93B0-F216EA08D7C2}" type="pres">
      <dgm:prSet presAssocID="{F6292388-A4BC-3545-8D7D-25C7A0AC137E}" presName="rootConnector" presStyleLbl="node4" presStyleIdx="11" presStyleCnt="16"/>
      <dgm:spPr/>
    </dgm:pt>
    <dgm:pt modelId="{E52FBE59-6CE8-EA4E-9976-26C1218D7A7C}" type="pres">
      <dgm:prSet presAssocID="{F6292388-A4BC-3545-8D7D-25C7A0AC137E}" presName="hierChild4" presStyleCnt="0"/>
      <dgm:spPr/>
    </dgm:pt>
    <dgm:pt modelId="{9F8BDB8B-9B67-A046-B47E-C2DFC1643B32}" type="pres">
      <dgm:prSet presAssocID="{F6292388-A4BC-3545-8D7D-25C7A0AC137E}" presName="hierChild5" presStyleCnt="0"/>
      <dgm:spPr/>
    </dgm:pt>
    <dgm:pt modelId="{BE5A7C7E-5E4C-2D4D-B811-55AB6E9FCA21}" type="pres">
      <dgm:prSet presAssocID="{D7BB25F5-A573-834B-A71E-6936F53D8A86}" presName="hierChild5" presStyleCnt="0"/>
      <dgm:spPr/>
    </dgm:pt>
    <dgm:pt modelId="{3ED49ADA-F85D-CA48-B7F2-A8C06FDE64AC}" type="pres">
      <dgm:prSet presAssocID="{7117A3D5-98B0-C94A-A514-0813E316DEC8}" presName="hierChild5" presStyleCnt="0"/>
      <dgm:spPr/>
    </dgm:pt>
    <dgm:pt modelId="{D8116CD0-190C-A946-AB27-5C93FE23FEEB}" type="pres">
      <dgm:prSet presAssocID="{30F318CA-B2B4-704B-87D1-5D3CC0C70B04}" presName="Name64" presStyleLbl="parChTrans1D4" presStyleIdx="12" presStyleCnt="16"/>
      <dgm:spPr/>
    </dgm:pt>
    <dgm:pt modelId="{2E7467B4-5AA6-CA45-94EC-8A10DA76EDEF}" type="pres">
      <dgm:prSet presAssocID="{80E23666-4B69-7D4A-A9A3-CDEDCAC7C21E}" presName="hierRoot2" presStyleCnt="0">
        <dgm:presLayoutVars>
          <dgm:hierBranch val="init"/>
        </dgm:presLayoutVars>
      </dgm:prSet>
      <dgm:spPr/>
    </dgm:pt>
    <dgm:pt modelId="{747D4B77-2706-3E48-9BEE-347787D2CB47}" type="pres">
      <dgm:prSet presAssocID="{80E23666-4B69-7D4A-A9A3-CDEDCAC7C21E}" presName="rootComposite" presStyleCnt="0"/>
      <dgm:spPr/>
    </dgm:pt>
    <dgm:pt modelId="{BD104C05-721A-0F4A-BBF0-92A7BD8D46AF}" type="pres">
      <dgm:prSet presAssocID="{80E23666-4B69-7D4A-A9A3-CDEDCAC7C21E}" presName="rootText" presStyleLbl="node4" presStyleIdx="12" presStyleCnt="16" custScaleX="147577" custScaleY="131042">
        <dgm:presLayoutVars>
          <dgm:chPref val="3"/>
        </dgm:presLayoutVars>
      </dgm:prSet>
      <dgm:spPr/>
    </dgm:pt>
    <dgm:pt modelId="{A08A5636-2AE6-194E-BD5E-F790DBB37F56}" type="pres">
      <dgm:prSet presAssocID="{80E23666-4B69-7D4A-A9A3-CDEDCAC7C21E}" presName="rootConnector" presStyleLbl="node4" presStyleIdx="12" presStyleCnt="16"/>
      <dgm:spPr/>
    </dgm:pt>
    <dgm:pt modelId="{0FA69617-3CEF-6641-ABC8-E02CA1DBE22C}" type="pres">
      <dgm:prSet presAssocID="{80E23666-4B69-7D4A-A9A3-CDEDCAC7C21E}" presName="hierChild4" presStyleCnt="0"/>
      <dgm:spPr/>
    </dgm:pt>
    <dgm:pt modelId="{B01E09E4-70F0-4C4E-A2CC-AC9E5F1F8751}" type="pres">
      <dgm:prSet presAssocID="{6DF99835-8F4A-914C-ADCB-EDFE823929E1}" presName="Name64" presStyleLbl="parChTrans1D4" presStyleIdx="13" presStyleCnt="16"/>
      <dgm:spPr/>
    </dgm:pt>
    <dgm:pt modelId="{A94C2918-6282-3F4D-BB2C-72265AA2D3D6}" type="pres">
      <dgm:prSet presAssocID="{A694A6F2-497A-C347-8E88-7AA2669246BC}" presName="hierRoot2" presStyleCnt="0">
        <dgm:presLayoutVars>
          <dgm:hierBranch val="init"/>
        </dgm:presLayoutVars>
      </dgm:prSet>
      <dgm:spPr/>
    </dgm:pt>
    <dgm:pt modelId="{90FB663A-B7F0-FB4A-98B0-52A3A53619F4}" type="pres">
      <dgm:prSet presAssocID="{A694A6F2-497A-C347-8E88-7AA2669246BC}" presName="rootComposite" presStyleCnt="0"/>
      <dgm:spPr/>
    </dgm:pt>
    <dgm:pt modelId="{5A572A84-6527-8840-9466-689A3D9EF355}" type="pres">
      <dgm:prSet presAssocID="{A694A6F2-497A-C347-8E88-7AA2669246BC}" presName="rootText" presStyleLbl="node4" presStyleIdx="13" presStyleCnt="16" custScaleX="147577" custScaleY="131042" custLinFactX="-2061" custLinFactNeighborX="-100000" custLinFactNeighborY="-59838">
        <dgm:presLayoutVars>
          <dgm:chPref val="3"/>
        </dgm:presLayoutVars>
      </dgm:prSet>
      <dgm:spPr/>
    </dgm:pt>
    <dgm:pt modelId="{884FED23-1390-B64E-8D5B-42C51B1E8A02}" type="pres">
      <dgm:prSet presAssocID="{A694A6F2-497A-C347-8E88-7AA2669246BC}" presName="rootConnector" presStyleLbl="node4" presStyleIdx="13" presStyleCnt="16"/>
      <dgm:spPr/>
    </dgm:pt>
    <dgm:pt modelId="{7A259BDF-2316-BF42-A6AD-F8C8B7838832}" type="pres">
      <dgm:prSet presAssocID="{A694A6F2-497A-C347-8E88-7AA2669246BC}" presName="hierChild4" presStyleCnt="0"/>
      <dgm:spPr/>
    </dgm:pt>
    <dgm:pt modelId="{FD3989A9-6288-F84F-96A4-40C8BC870DAB}" type="pres">
      <dgm:prSet presAssocID="{A694A6F2-497A-C347-8E88-7AA2669246BC}" presName="hierChild5" presStyleCnt="0"/>
      <dgm:spPr/>
    </dgm:pt>
    <dgm:pt modelId="{AA9E1FA0-EEC9-D646-9B4B-F4C5FD7AEBC8}" type="pres">
      <dgm:prSet presAssocID="{B8C31FF2-4E02-F940-A2F0-670CA5F7CA23}" presName="Name64" presStyleLbl="parChTrans1D4" presStyleIdx="14" presStyleCnt="16"/>
      <dgm:spPr/>
    </dgm:pt>
    <dgm:pt modelId="{07B3A1C8-417C-9E46-9BA8-615BC0A878D1}" type="pres">
      <dgm:prSet presAssocID="{F063088F-6043-4244-9AA5-E65370A81C42}" presName="hierRoot2" presStyleCnt="0">
        <dgm:presLayoutVars>
          <dgm:hierBranch val="init"/>
        </dgm:presLayoutVars>
      </dgm:prSet>
      <dgm:spPr/>
    </dgm:pt>
    <dgm:pt modelId="{513C04C9-A37F-D146-9612-8F95ACA3C059}" type="pres">
      <dgm:prSet presAssocID="{F063088F-6043-4244-9AA5-E65370A81C42}" presName="rootComposite" presStyleCnt="0"/>
      <dgm:spPr/>
    </dgm:pt>
    <dgm:pt modelId="{B0A0E3B9-EE66-384A-8CAC-4B81C1BA9A42}" type="pres">
      <dgm:prSet presAssocID="{F063088F-6043-4244-9AA5-E65370A81C42}" presName="rootText" presStyleLbl="node4" presStyleIdx="14" presStyleCnt="16" custScaleX="147577" custScaleY="158284" custLinFactNeighborX="1462" custLinFactNeighborY="-84500">
        <dgm:presLayoutVars>
          <dgm:chPref val="3"/>
        </dgm:presLayoutVars>
      </dgm:prSet>
      <dgm:spPr/>
    </dgm:pt>
    <dgm:pt modelId="{FED3E537-0ACC-374D-A64A-B396777E3244}" type="pres">
      <dgm:prSet presAssocID="{F063088F-6043-4244-9AA5-E65370A81C42}" presName="rootConnector" presStyleLbl="node4" presStyleIdx="14" presStyleCnt="16"/>
      <dgm:spPr/>
    </dgm:pt>
    <dgm:pt modelId="{7A4B0ADE-FEB1-D24F-A827-55F4CF52151C}" type="pres">
      <dgm:prSet presAssocID="{F063088F-6043-4244-9AA5-E65370A81C42}" presName="hierChild4" presStyleCnt="0"/>
      <dgm:spPr/>
    </dgm:pt>
    <dgm:pt modelId="{E14D61E9-45FD-804D-8365-350397A27097}" type="pres">
      <dgm:prSet presAssocID="{33BCCB39-5D2D-9D4E-8A03-F88628FA04C1}" presName="Name64" presStyleLbl="parChTrans1D4" presStyleIdx="15" presStyleCnt="16"/>
      <dgm:spPr/>
    </dgm:pt>
    <dgm:pt modelId="{650AF7AA-10BC-874C-BDCE-3A879A79FD05}" type="pres">
      <dgm:prSet presAssocID="{5951D4A4-562F-2946-BBE5-6984715667F6}" presName="hierRoot2" presStyleCnt="0">
        <dgm:presLayoutVars>
          <dgm:hierBranch val="init"/>
        </dgm:presLayoutVars>
      </dgm:prSet>
      <dgm:spPr/>
    </dgm:pt>
    <dgm:pt modelId="{0ADF0F64-503D-FA43-AD8D-A5097F52ABA5}" type="pres">
      <dgm:prSet presAssocID="{5951D4A4-562F-2946-BBE5-6984715667F6}" presName="rootComposite" presStyleCnt="0"/>
      <dgm:spPr/>
    </dgm:pt>
    <dgm:pt modelId="{46DB2C81-9698-DF42-B803-9257E02EDEA7}" type="pres">
      <dgm:prSet presAssocID="{5951D4A4-562F-2946-BBE5-6984715667F6}" presName="rootText" presStyleLbl="node4" presStyleIdx="15" presStyleCnt="16" custScaleX="147577" custScaleY="263272" custLinFactNeighborY="-85414">
        <dgm:presLayoutVars>
          <dgm:chPref val="3"/>
        </dgm:presLayoutVars>
      </dgm:prSet>
      <dgm:spPr/>
    </dgm:pt>
    <dgm:pt modelId="{113EB581-2819-8C4A-8229-D73E1EA20345}" type="pres">
      <dgm:prSet presAssocID="{5951D4A4-562F-2946-BBE5-6984715667F6}" presName="rootConnector" presStyleLbl="node4" presStyleIdx="15" presStyleCnt="16"/>
      <dgm:spPr/>
    </dgm:pt>
    <dgm:pt modelId="{7644EBE1-9189-A74F-AC52-BCED597C5C58}" type="pres">
      <dgm:prSet presAssocID="{5951D4A4-562F-2946-BBE5-6984715667F6}" presName="hierChild4" presStyleCnt="0"/>
      <dgm:spPr/>
    </dgm:pt>
    <dgm:pt modelId="{2EACFA54-8791-574E-87CB-1A218986F23A}" type="pres">
      <dgm:prSet presAssocID="{5951D4A4-562F-2946-BBE5-6984715667F6}" presName="hierChild5" presStyleCnt="0"/>
      <dgm:spPr/>
    </dgm:pt>
    <dgm:pt modelId="{0EE93AFB-3A4A-D345-B6EA-4C6AE6C62AB3}" type="pres">
      <dgm:prSet presAssocID="{F063088F-6043-4244-9AA5-E65370A81C42}" presName="hierChild5" presStyleCnt="0"/>
      <dgm:spPr/>
    </dgm:pt>
    <dgm:pt modelId="{9D0AD660-7436-9843-A015-3B017212F213}" type="pres">
      <dgm:prSet presAssocID="{80E23666-4B69-7D4A-A9A3-CDEDCAC7C21E}" presName="hierChild5" presStyleCnt="0"/>
      <dgm:spPr/>
    </dgm:pt>
    <dgm:pt modelId="{3ED8454F-8914-2243-BBF2-225081EF334B}" type="pres">
      <dgm:prSet presAssocID="{A2B58AA4-757C-8740-AD28-2C6E0031548C}" presName="hierChild5" presStyleCnt="0"/>
      <dgm:spPr/>
    </dgm:pt>
    <dgm:pt modelId="{62E6754F-4AA1-8341-88B9-9CE21FC27632}" type="pres">
      <dgm:prSet presAssocID="{BA87A8D2-4959-0F4E-866A-8CFE4038B31E}" presName="hierChild5" presStyleCnt="0"/>
      <dgm:spPr/>
    </dgm:pt>
    <dgm:pt modelId="{669CA1A0-D024-FD4D-BBC5-EBE673587628}" type="pres">
      <dgm:prSet presAssocID="{45DA18F8-FC13-0741-B141-E22E447B8267}" presName="hierChild3" presStyleCnt="0"/>
      <dgm:spPr/>
    </dgm:pt>
    <dgm:pt modelId="{F06997FA-9DC3-6142-BA91-2C6F64CB5E9F}" type="pres">
      <dgm:prSet presAssocID="{20E38BDC-4837-6C45-B508-2040571D68CE}" presName="Name115" presStyleLbl="parChTrans1D2" presStyleIdx="1" presStyleCnt="2"/>
      <dgm:spPr/>
    </dgm:pt>
    <dgm:pt modelId="{94EECAB5-76C9-5847-AA95-2DE500175495}" type="pres">
      <dgm:prSet presAssocID="{BA227B85-CE56-EB45-8560-D751CCEB129A}" presName="hierRoot3" presStyleCnt="0">
        <dgm:presLayoutVars>
          <dgm:hierBranch val="init"/>
        </dgm:presLayoutVars>
      </dgm:prSet>
      <dgm:spPr/>
    </dgm:pt>
    <dgm:pt modelId="{6971DB38-7D4F-D049-A0E3-9A966A1AC4B9}" type="pres">
      <dgm:prSet presAssocID="{BA227B85-CE56-EB45-8560-D751CCEB129A}" presName="rootComposite3" presStyleCnt="0"/>
      <dgm:spPr/>
    </dgm:pt>
    <dgm:pt modelId="{92CF1F7C-355A-B143-8E8A-2987757AE657}" type="pres">
      <dgm:prSet presAssocID="{BA227B85-CE56-EB45-8560-D751CCEB129A}" presName="rootText3" presStyleLbl="asst1" presStyleIdx="0" presStyleCnt="1" custScaleX="146462" custScaleY="719497" custLinFactNeighborY="-18740">
        <dgm:presLayoutVars>
          <dgm:chPref val="3"/>
        </dgm:presLayoutVars>
      </dgm:prSet>
      <dgm:spPr/>
    </dgm:pt>
    <dgm:pt modelId="{75CEF784-DD72-F34E-A194-E352721BFF5F}" type="pres">
      <dgm:prSet presAssocID="{BA227B85-CE56-EB45-8560-D751CCEB129A}" presName="rootConnector3" presStyleLbl="asst1" presStyleIdx="0" presStyleCnt="1"/>
      <dgm:spPr/>
    </dgm:pt>
    <dgm:pt modelId="{34700BE8-8FEA-DB44-982B-5212376608A8}" type="pres">
      <dgm:prSet presAssocID="{BA227B85-CE56-EB45-8560-D751CCEB129A}" presName="hierChild6" presStyleCnt="0"/>
      <dgm:spPr/>
    </dgm:pt>
    <dgm:pt modelId="{4B840CC0-2EBB-464D-91BA-D39EE056C4BD}" type="pres">
      <dgm:prSet presAssocID="{BA227B85-CE56-EB45-8560-D751CCEB129A}" presName="hierChild7" presStyleCnt="0"/>
      <dgm:spPr/>
    </dgm:pt>
  </dgm:ptLst>
  <dgm:cxnLst>
    <dgm:cxn modelId="{9CCA3A00-6513-2B4B-AF1A-B9EE92931617}" srcId="{85D8882C-411B-1A44-A871-F06FB92143BE}" destId="{655F2912-A745-A145-B442-032C052B43D6}" srcOrd="0" destOrd="0" parTransId="{D6416DF5-FBC4-9342-BD61-C2F2B5D75E4E}" sibTransId="{F42C28AA-0A91-CC4D-841D-5C0B0DF4B345}"/>
    <dgm:cxn modelId="{2F98F904-6977-E84D-9DDC-7E26E0B1D1B7}" srcId="{FE463383-6167-6D4C-BA67-D2271AA9B63D}" destId="{F2570E85-5D8F-6A4D-9AA5-D3AB31450FA8}" srcOrd="0" destOrd="0" parTransId="{B1DBC7CB-EE9A-934B-9AB1-2DD02ADE75C6}" sibTransId="{9665425F-8EE9-9D44-A265-644D7B01EB97}"/>
    <dgm:cxn modelId="{82B8B607-4B57-834B-977F-09E573B347F0}" srcId="{45DA18F8-FC13-0741-B141-E22E447B8267}" destId="{BA87A8D2-4959-0F4E-866A-8CFE4038B31E}" srcOrd="1" destOrd="0" parTransId="{BD0A8A2B-7461-DE48-B65E-86E3E3809D3E}" sibTransId="{61CD1E49-C26B-DC4C-A5DF-550F1CA8BCBF}"/>
    <dgm:cxn modelId="{81AD4F10-FE7F-8140-B646-FB295939296B}" type="presOf" srcId="{BA227B85-CE56-EB45-8560-D751CCEB129A}" destId="{92CF1F7C-355A-B143-8E8A-2987757AE657}" srcOrd="0" destOrd="0" presId="urn:microsoft.com/office/officeart/2009/3/layout/HorizontalOrganizationChart"/>
    <dgm:cxn modelId="{AC7B9015-A466-7740-9ABA-37B9FCAAB22D}" type="presOf" srcId="{45DA18F8-FC13-0741-B141-E22E447B8267}" destId="{C5C5E693-9016-1447-9D4F-2E2630FFE856}" srcOrd="1" destOrd="0" presId="urn:microsoft.com/office/officeart/2009/3/layout/HorizontalOrganizationChart"/>
    <dgm:cxn modelId="{A456031D-E226-F14C-900B-A7367CFC3FBA}" srcId="{5668CB66-910C-EE4A-9D6F-A2D14B9354A4}" destId="{8D64C6BA-B0E3-144A-A4F8-8D05C0D971B9}" srcOrd="0" destOrd="0" parTransId="{DAE9A539-1BEA-4D42-9B2F-96FAB7129057}" sibTransId="{75AA48B7-51E4-F246-AFF3-5AD4A2FD0CF7}"/>
    <dgm:cxn modelId="{EE534522-A302-194F-A1B9-2D9B7D53863C}" type="presOf" srcId="{E4D3FDF8-6EDF-1849-91FB-A8D22902E8EE}" destId="{70D2D547-0032-8041-8849-A5D3C2508B39}" srcOrd="0" destOrd="0" presId="urn:microsoft.com/office/officeart/2009/3/layout/HorizontalOrganizationChart"/>
    <dgm:cxn modelId="{3EBEC627-260C-CD41-865D-EF9F856E9B80}" type="presOf" srcId="{F6292388-A4BC-3545-8D7D-25C7A0AC137E}" destId="{90B7F479-F580-EA4E-8EF6-3879B8B63EE7}" srcOrd="0" destOrd="0" presId="urn:microsoft.com/office/officeart/2009/3/layout/HorizontalOrganizationChart"/>
    <dgm:cxn modelId="{E2CA5F28-4E12-754E-9789-CA2AE14F5420}" srcId="{9C8CB19D-0A1A-C948-BD5C-878A697A246E}" destId="{5668CB66-910C-EE4A-9D6F-A2D14B9354A4}" srcOrd="0" destOrd="0" parTransId="{E07649BC-20B6-6441-9D38-4CB63BDBA6BB}" sibTransId="{33C10540-090E-9E48-86CA-301D726BFFEC}"/>
    <dgm:cxn modelId="{C0BD2429-85D7-4E49-88E4-39DD75915C7F}" type="presOf" srcId="{668CF2EA-8AA5-384D-96F3-34312BB89E9D}" destId="{07E1FD27-92AF-3A4C-96F7-2A632F43AABC}" srcOrd="0" destOrd="0" presId="urn:microsoft.com/office/officeart/2009/3/layout/HorizontalOrganizationChart"/>
    <dgm:cxn modelId="{D5C69D2B-1F53-9949-928C-4B5125AD0F71}" type="presOf" srcId="{E07649BC-20B6-6441-9D38-4CB63BDBA6BB}" destId="{E0EB189B-5E74-BF4F-B23B-8A17E9D9CDB7}" srcOrd="0" destOrd="0" presId="urn:microsoft.com/office/officeart/2009/3/layout/HorizontalOrganizationChart"/>
    <dgm:cxn modelId="{3CE13E36-B5C2-194B-8C3C-B245BFDAB998}" type="presOf" srcId="{EFC98E5E-4AC3-E547-B5F8-F2AABF54CAFA}" destId="{CB58594F-8A19-354F-BD9C-A329B556BD09}" srcOrd="0" destOrd="0" presId="urn:microsoft.com/office/officeart/2009/3/layout/HorizontalOrganizationChart"/>
    <dgm:cxn modelId="{BFA3EC37-04C1-8B43-A37C-59DF78A204CD}" type="presOf" srcId="{D892910D-ABB0-CA4D-8D0C-5326F3CDA982}" destId="{C4AF9822-1559-5543-A268-4D9BE7925FCF}" srcOrd="1" destOrd="0" presId="urn:microsoft.com/office/officeart/2009/3/layout/HorizontalOrganizationChart"/>
    <dgm:cxn modelId="{05107638-7EB3-D347-9C58-77490B12F68E}" type="presOf" srcId="{7117A3D5-98B0-C94A-A514-0813E316DEC8}" destId="{77F4D574-2396-A74C-9F57-0221E2137FE2}" srcOrd="0" destOrd="0" presId="urn:microsoft.com/office/officeart/2009/3/layout/HorizontalOrganizationChart"/>
    <dgm:cxn modelId="{B3955339-7DAA-D549-934C-3994AC50B760}" srcId="{7117A3D5-98B0-C94A-A514-0813E316DEC8}" destId="{D892910D-ABB0-CA4D-8D0C-5326F3CDA982}" srcOrd="0" destOrd="0" parTransId="{D26DA3C4-45A0-B542-937F-86630537554D}" sibTransId="{1D553B57-10DE-2347-A708-E00E5312A1FB}"/>
    <dgm:cxn modelId="{98C3553D-3002-D347-9EF3-4FCF4D35F7B8}" type="presOf" srcId="{B8C31FF2-4E02-F940-A2F0-670CA5F7CA23}" destId="{AA9E1FA0-EEC9-D646-9B4B-F4C5FD7AEBC8}" srcOrd="0" destOrd="0" presId="urn:microsoft.com/office/officeart/2009/3/layout/HorizontalOrganizationChart"/>
    <dgm:cxn modelId="{FD841A3E-CA2C-CD43-91D7-46111C100741}" type="presOf" srcId="{C4BF4BE2-A056-154A-A916-B2B7C9950470}" destId="{8EDA6F84-38BA-0748-8BBF-6CFCC95ED2B7}" srcOrd="0" destOrd="0" presId="urn:microsoft.com/office/officeart/2009/3/layout/HorizontalOrganizationChart"/>
    <dgm:cxn modelId="{F7FF7440-C556-E948-93FA-6E4A2B570ED8}" srcId="{D7BB25F5-A573-834B-A71E-6936F53D8A86}" destId="{F6292388-A4BC-3545-8D7D-25C7A0AC137E}" srcOrd="0" destOrd="0" parTransId="{EFC98E5E-4AC3-E547-B5F8-F2AABF54CAFA}" sibTransId="{A146C9F7-F326-0740-8E6D-877EF3557CBB}"/>
    <dgm:cxn modelId="{077ADB40-24F0-0F4D-9064-12AA4D1CB393}" type="presOf" srcId="{45D98F39-652E-EE4D-B301-077369518251}" destId="{A4317923-9048-F743-B177-41BFB217BA9A}" srcOrd="1" destOrd="0" presId="urn:microsoft.com/office/officeart/2009/3/layout/HorizontalOrganizationChart"/>
    <dgm:cxn modelId="{2BB61942-3B5E-BD4B-9D01-7720C04A3B52}" type="presOf" srcId="{FE463383-6167-6D4C-BA67-D2271AA9B63D}" destId="{371C7D65-02B7-1942-B9D3-92EF3505D473}" srcOrd="0" destOrd="0" presId="urn:microsoft.com/office/officeart/2009/3/layout/HorizontalOrganizationChart"/>
    <dgm:cxn modelId="{ABC9F144-CE51-A042-ADC2-A8DBA51BB675}" srcId="{A2B58AA4-757C-8740-AD28-2C6E0031548C}" destId="{80E23666-4B69-7D4A-A9A3-CDEDCAC7C21E}" srcOrd="1" destOrd="0" parTransId="{30F318CA-B2B4-704B-87D1-5D3CC0C70B04}" sibTransId="{E2A06C5C-6072-774F-B0B0-BFEA4CD5E94E}"/>
    <dgm:cxn modelId="{ED71204E-6869-2042-AE8A-0EBCC395789E}" type="presOf" srcId="{D26DA3C4-45A0-B542-937F-86630537554D}" destId="{75EEC2F1-0054-CB42-8FED-36706E871AA2}" srcOrd="0" destOrd="0" presId="urn:microsoft.com/office/officeart/2009/3/layout/HorizontalOrganizationChart"/>
    <dgm:cxn modelId="{99964A52-BBAE-7146-836B-361E30980FC3}" type="presOf" srcId="{30F318CA-B2B4-704B-87D1-5D3CC0C70B04}" destId="{D8116CD0-190C-A946-AB27-5C93FE23FEEB}" srcOrd="0" destOrd="0" presId="urn:microsoft.com/office/officeart/2009/3/layout/HorizontalOrganizationChart"/>
    <dgm:cxn modelId="{7D32E053-C452-ED46-9087-8187123750CE}" type="presOf" srcId="{85D8882C-411B-1A44-A871-F06FB92143BE}" destId="{2463B6A9-35DE-0246-BBB7-314294BC776D}" srcOrd="0" destOrd="0" presId="urn:microsoft.com/office/officeart/2009/3/layout/HorizontalOrganizationChart"/>
    <dgm:cxn modelId="{37B53E55-784A-8B4F-8EDA-9F56CB9C6545}" srcId="{9C8CB19D-0A1A-C948-BD5C-878A697A246E}" destId="{C4BF4BE2-A056-154A-A916-B2B7C9950470}" srcOrd="1" destOrd="0" parTransId="{E4D3FDF8-6EDF-1849-91FB-A8D22902E8EE}" sibTransId="{65DAA550-3767-5E4C-9DF6-85C464454D9D}"/>
    <dgm:cxn modelId="{8F02B255-1F26-5248-A1A0-9A11820E60EC}" type="presOf" srcId="{BA87A8D2-4959-0F4E-866A-8CFE4038B31E}" destId="{50EA9D10-CE26-6F41-884B-7004F7A424D8}" srcOrd="0" destOrd="0" presId="urn:microsoft.com/office/officeart/2009/3/layout/HorizontalOrganizationChart"/>
    <dgm:cxn modelId="{8F790856-2E79-434D-A910-C043D4E43778}" srcId="{7117A3D5-98B0-C94A-A514-0813E316DEC8}" destId="{D7BB25F5-A573-834B-A71E-6936F53D8A86}" srcOrd="1" destOrd="0" parTransId="{DE7F70D2-61A1-E944-A880-566DD291CB96}" sibTransId="{F1387755-FAA2-AC4E-8B1A-8ABC3C258B8E}"/>
    <dgm:cxn modelId="{3D2C9358-502F-C04A-8747-21255ACAB124}" type="presOf" srcId="{A694A6F2-497A-C347-8E88-7AA2669246BC}" destId="{884FED23-1390-B64E-8D5B-42C51B1E8A02}" srcOrd="1" destOrd="0" presId="urn:microsoft.com/office/officeart/2009/3/layout/HorizontalOrganizationChart"/>
    <dgm:cxn modelId="{1737B258-AABC-DD48-A526-E67D4354F503}" type="presOf" srcId="{6B285199-4F61-5240-8A09-742AA34F6718}" destId="{9B3D18B7-EC05-8244-A1A6-5A96E7CE3794}" srcOrd="0" destOrd="0" presId="urn:microsoft.com/office/officeart/2009/3/layout/HorizontalOrganizationChart"/>
    <dgm:cxn modelId="{D5525C59-9829-EA4F-A492-D2207A653C37}" type="presOf" srcId="{BA227B85-CE56-EB45-8560-D751CCEB129A}" destId="{75CEF784-DD72-F34E-A194-E352721BFF5F}" srcOrd="1" destOrd="0" presId="urn:microsoft.com/office/officeart/2009/3/layout/HorizontalOrganizationChart"/>
    <dgm:cxn modelId="{3DB91C5D-1E91-7E47-8F00-F0EFA0ABCC21}" type="presOf" srcId="{8570F35A-4354-5E49-AC8A-EE06D2767C5C}" destId="{D9E72C03-0A9F-3646-9D89-F612BFFBD96C}" srcOrd="0" destOrd="0" presId="urn:microsoft.com/office/officeart/2009/3/layout/HorizontalOrganizationChart"/>
    <dgm:cxn modelId="{A5CB085E-E692-DE4D-BB6B-487AA8647F9F}" srcId="{BA87A8D2-4959-0F4E-866A-8CFE4038B31E}" destId="{9C8CB19D-0A1A-C948-BD5C-878A697A246E}" srcOrd="0" destOrd="0" parTransId="{89F371F0-325E-A74B-9F55-561D5C0E5961}" sibTransId="{798CD3F8-6DA8-D94A-AD3F-4DF72AE4C259}"/>
    <dgm:cxn modelId="{802AE165-F881-B645-A871-10279E1876DB}" type="presOf" srcId="{F063088F-6043-4244-9AA5-E65370A81C42}" destId="{B0A0E3B9-EE66-384A-8CAC-4B81C1BA9A42}" srcOrd="0" destOrd="0" presId="urn:microsoft.com/office/officeart/2009/3/layout/HorizontalOrganizationChart"/>
    <dgm:cxn modelId="{FB8F7268-32F2-8041-A04B-9C9CA7839EE1}" type="presOf" srcId="{8D64C6BA-B0E3-144A-A4F8-8D05C0D971B9}" destId="{3519DD7A-925F-A741-9413-1C2C30D2FF6B}" srcOrd="0" destOrd="0" presId="urn:microsoft.com/office/officeart/2009/3/layout/HorizontalOrganizationChart"/>
    <dgm:cxn modelId="{D3AB2469-47D5-434B-9F88-1C4C1BCC9485}" type="presOf" srcId="{BA87A8D2-4959-0F4E-866A-8CFE4038B31E}" destId="{F7C7F85F-2696-0446-BE69-A47BC3FE310E}" srcOrd="1" destOrd="0" presId="urn:microsoft.com/office/officeart/2009/3/layout/HorizontalOrganizationChart"/>
    <dgm:cxn modelId="{0210946A-3B8C-954D-96BB-3935F842AE3E}" type="presOf" srcId="{5951D4A4-562F-2946-BBE5-6984715667F6}" destId="{46DB2C81-9698-DF42-B803-9257E02EDEA7}" srcOrd="0" destOrd="0" presId="urn:microsoft.com/office/officeart/2009/3/layout/HorizontalOrganizationChart"/>
    <dgm:cxn modelId="{26F4C66A-2928-FD4D-87A5-64D76241DDEB}" type="presOf" srcId="{A694A6F2-497A-C347-8E88-7AA2669246BC}" destId="{5A572A84-6527-8840-9466-689A3D9EF355}" srcOrd="0" destOrd="0" presId="urn:microsoft.com/office/officeart/2009/3/layout/HorizontalOrganizationChart"/>
    <dgm:cxn modelId="{CAE9436E-B3E6-7D49-8264-995D9C1044F6}" type="presOf" srcId="{7157E017-65C5-3844-A318-721A991FE25E}" destId="{E417513F-257D-4C49-88A6-A4139B749865}" srcOrd="0" destOrd="0" presId="urn:microsoft.com/office/officeart/2009/3/layout/HorizontalOrganizationChart"/>
    <dgm:cxn modelId="{E5261B72-7F6D-9B43-9A8D-5734DDD404B6}" type="presOf" srcId="{DE7F70D2-61A1-E944-A880-566DD291CB96}" destId="{372A6D25-0185-EE4F-8FED-3AB6BAE0A806}" srcOrd="0" destOrd="0" presId="urn:microsoft.com/office/officeart/2009/3/layout/HorizontalOrganizationChart"/>
    <dgm:cxn modelId="{7D0A5673-0D61-A443-B43E-CBC343E0284B}" type="presOf" srcId="{A2B58AA4-757C-8740-AD28-2C6E0031548C}" destId="{2D3DA4A4-E53C-844D-8946-93390B49778A}" srcOrd="1" destOrd="0" presId="urn:microsoft.com/office/officeart/2009/3/layout/HorizontalOrganizationChart"/>
    <dgm:cxn modelId="{E05DE973-660C-D34B-A7EE-C4AD2E3DBA32}" type="presOf" srcId="{A2B58AA4-757C-8740-AD28-2C6E0031548C}" destId="{908815DB-9F3D-0641-894B-859BD2A113C5}" srcOrd="0" destOrd="0" presId="urn:microsoft.com/office/officeart/2009/3/layout/HorizontalOrganizationChart"/>
    <dgm:cxn modelId="{740DE87A-9720-7D46-9DD9-4CC33E69ECF7}" srcId="{80E23666-4B69-7D4A-A9A3-CDEDCAC7C21E}" destId="{A694A6F2-497A-C347-8E88-7AA2669246BC}" srcOrd="0" destOrd="0" parTransId="{6DF99835-8F4A-914C-ADCB-EDFE823929E1}" sibTransId="{B438C8F5-D07F-7747-AA87-B3A27DE1413F}"/>
    <dgm:cxn modelId="{4628217B-F0DD-E74A-9CB5-BBD4F04CF413}" type="presOf" srcId="{33BCCB39-5D2D-9D4E-8A03-F88628FA04C1}" destId="{E14D61E9-45FD-804D-8365-350397A27097}" srcOrd="0" destOrd="0" presId="urn:microsoft.com/office/officeart/2009/3/layout/HorizontalOrganizationChart"/>
    <dgm:cxn modelId="{3654897B-AB96-A545-9796-4CE36E7AF72A}" type="presOf" srcId="{F063088F-6043-4244-9AA5-E65370A81C42}" destId="{FED3E537-0ACC-374D-A64A-B396777E3244}" srcOrd="1" destOrd="0" presId="urn:microsoft.com/office/officeart/2009/3/layout/HorizontalOrganizationChart"/>
    <dgm:cxn modelId="{55317580-6523-A445-8EDB-D25340D8689D}" srcId="{BA87A8D2-4959-0F4E-866A-8CFE4038B31E}" destId="{A2B58AA4-757C-8740-AD28-2C6E0031548C}" srcOrd="1" destOrd="0" parTransId="{5CA15488-AC99-8D45-A85B-E85A7D6D6B58}" sibTransId="{3354150D-1AB7-0E4E-9E8A-5C9800380B83}"/>
    <dgm:cxn modelId="{FBC6B280-C0F9-AE4D-82F9-E1907F7DA35A}" type="presOf" srcId="{FE463383-6167-6D4C-BA67-D2271AA9B63D}" destId="{3091D6F4-DA23-0C4A-B872-4140F8DA051E}" srcOrd="1" destOrd="0" presId="urn:microsoft.com/office/officeart/2009/3/layout/HorizontalOrganizationChart"/>
    <dgm:cxn modelId="{96DAB582-AAC2-6B45-A410-511C11D51FE8}" type="presOf" srcId="{655F2912-A745-A145-B442-032C052B43D6}" destId="{16A99499-7D46-3E45-9CD5-79B5C699A9B1}" srcOrd="1" destOrd="0" presId="urn:microsoft.com/office/officeart/2009/3/layout/HorizontalOrganizationChart"/>
    <dgm:cxn modelId="{B79EFA86-1F57-0A44-AD08-12A97A89FB0D}" type="presOf" srcId="{6DF99835-8F4A-914C-ADCB-EDFE823929E1}" destId="{B01E09E4-70F0-4C4E-A2CC-AC9E5F1F8751}" srcOrd="0" destOrd="0" presId="urn:microsoft.com/office/officeart/2009/3/layout/HorizontalOrganizationChart"/>
    <dgm:cxn modelId="{20D71988-4C73-854B-B8D1-612AE12D20E1}" type="presOf" srcId="{DAE9A539-1BEA-4D42-9B2F-96FAB7129057}" destId="{B8B03D21-36D3-5640-9AE6-8413D54FB59A}" srcOrd="0" destOrd="0" presId="urn:microsoft.com/office/officeart/2009/3/layout/HorizontalOrganizationChart"/>
    <dgm:cxn modelId="{39A46D89-4E0F-4140-8ABF-9DA04060B41C}" type="presOf" srcId="{5668CB66-910C-EE4A-9D6F-A2D14B9354A4}" destId="{E862BBD2-F2FF-9D43-9C7E-1B14989F2A47}" srcOrd="0" destOrd="0" presId="urn:microsoft.com/office/officeart/2009/3/layout/HorizontalOrganizationChart"/>
    <dgm:cxn modelId="{9C5D528C-BE15-444B-9E90-C98EFC867C50}" srcId="{C4BF4BE2-A056-154A-A916-B2B7C9950470}" destId="{45D98F39-652E-EE4D-B301-077369518251}" srcOrd="0" destOrd="0" parTransId="{6B285199-4F61-5240-8A09-742AA34F6718}" sibTransId="{64154705-BDA4-B04E-BB9B-676BC6606BDC}"/>
    <dgm:cxn modelId="{49DC848F-DB91-B34F-B026-5F07369DF506}" type="presOf" srcId="{5668CB66-910C-EE4A-9D6F-A2D14B9354A4}" destId="{5F44201E-3F2E-2A4B-ACD8-50054B7FD858}" srcOrd="1" destOrd="0" presId="urn:microsoft.com/office/officeart/2009/3/layout/HorizontalOrganizationChart"/>
    <dgm:cxn modelId="{06E68E8F-FFF6-5F40-90BF-3F1C4724DB91}" type="presOf" srcId="{D7BB25F5-A573-834B-A71E-6936F53D8A86}" destId="{77DA6430-8F0E-254C-8C38-4A18DE0BB0C7}" srcOrd="1" destOrd="0" presId="urn:microsoft.com/office/officeart/2009/3/layout/HorizontalOrganizationChart"/>
    <dgm:cxn modelId="{2406E590-FA43-9848-9EFF-50153CAF0B16}" type="presOf" srcId="{80E23666-4B69-7D4A-A9A3-CDEDCAC7C21E}" destId="{A08A5636-2AE6-194E-BD5E-F790DBB37F56}" srcOrd="1" destOrd="0" presId="urn:microsoft.com/office/officeart/2009/3/layout/HorizontalOrganizationChart"/>
    <dgm:cxn modelId="{7F4E0192-BD48-F543-B987-4AE487F7BDDE}" type="presOf" srcId="{B1DBC7CB-EE9A-934B-9AB1-2DD02ADE75C6}" destId="{ABA9BF2C-A781-0C46-AFB6-11412DF94553}" srcOrd="0" destOrd="0" presId="urn:microsoft.com/office/officeart/2009/3/layout/HorizontalOrganizationChart"/>
    <dgm:cxn modelId="{5A81B092-BA06-3645-869C-237584F59E55}" type="presOf" srcId="{D892910D-ABB0-CA4D-8D0C-5326F3CDA982}" destId="{ECE3B202-3D4B-AF4E-A004-37A9B49720CF}" srcOrd="0" destOrd="0" presId="urn:microsoft.com/office/officeart/2009/3/layout/HorizontalOrganizationChart"/>
    <dgm:cxn modelId="{980CAB94-1FB3-8444-A43E-2932878DA6A0}" srcId="{668CF2EA-8AA5-384D-96F3-34312BB89E9D}" destId="{45DA18F8-FC13-0741-B141-E22E447B8267}" srcOrd="0" destOrd="0" parTransId="{01F8C616-4271-A743-8272-AACD13161609}" sibTransId="{BDCCFCD4-280A-1D44-8852-7F94E495031C}"/>
    <dgm:cxn modelId="{E9228995-59C7-1848-95A0-310CB5A4D236}" srcId="{80E23666-4B69-7D4A-A9A3-CDEDCAC7C21E}" destId="{F063088F-6043-4244-9AA5-E65370A81C42}" srcOrd="1" destOrd="0" parTransId="{B8C31FF2-4E02-F940-A2F0-670CA5F7CA23}" sibTransId="{C8CD86DA-FDC8-3E4B-A2E7-6D1CE35A5121}"/>
    <dgm:cxn modelId="{5C25039D-2DB8-0B47-B80E-21B2D3ACBA5B}" srcId="{45DA18F8-FC13-0741-B141-E22E447B8267}" destId="{BA227B85-CE56-EB45-8560-D751CCEB129A}" srcOrd="0" destOrd="0" parTransId="{20E38BDC-4837-6C45-B508-2040571D68CE}" sibTransId="{2F6FC18C-4D23-8D4A-BA0A-FFDE0AFF6104}"/>
    <dgm:cxn modelId="{358887A2-401F-9647-9B8D-0EF9ADFFE490}" type="presOf" srcId="{9C8CB19D-0A1A-C948-BD5C-878A697A246E}" destId="{85136316-86BE-2B46-A1FB-E954927D9AA5}" srcOrd="0" destOrd="0" presId="urn:microsoft.com/office/officeart/2009/3/layout/HorizontalOrganizationChart"/>
    <dgm:cxn modelId="{8F99C6A2-ED08-4E48-89A8-F689B9D8DC01}" type="presOf" srcId="{D6416DF5-FBC4-9342-BD61-C2F2B5D75E4E}" destId="{4661FEE4-CD35-9B48-8237-1FFCA6D41E36}" srcOrd="0" destOrd="0" presId="urn:microsoft.com/office/officeart/2009/3/layout/HorizontalOrganizationChart"/>
    <dgm:cxn modelId="{2923EAA2-B390-AF46-A79F-D66730FDAF4B}" type="presOf" srcId="{C4BF4BE2-A056-154A-A916-B2B7C9950470}" destId="{C808D71F-B632-7D4D-8F58-03E1E64AF80B}" srcOrd="1" destOrd="0" presId="urn:microsoft.com/office/officeart/2009/3/layout/HorizontalOrganizationChart"/>
    <dgm:cxn modelId="{318D67A4-3953-FD4F-86FC-78B26A6CC021}" type="presOf" srcId="{F2570E85-5D8F-6A4D-9AA5-D3AB31450FA8}" destId="{2F5AF3BB-6207-DB4D-AFEC-C6058D455F68}" srcOrd="0" destOrd="0" presId="urn:microsoft.com/office/officeart/2009/3/layout/HorizontalOrganizationChart"/>
    <dgm:cxn modelId="{F5E78FA8-C3D2-9148-BB9F-C18BBDF4F49E}" type="presOf" srcId="{9C8CB19D-0A1A-C948-BD5C-878A697A246E}" destId="{0518D3E7-31F8-6746-8B5B-64950D435DC2}" srcOrd="1" destOrd="0" presId="urn:microsoft.com/office/officeart/2009/3/layout/HorizontalOrganizationChart"/>
    <dgm:cxn modelId="{8F7C66AA-D9F6-6B45-98A9-E9ABE98908B9}" type="presOf" srcId="{80E23666-4B69-7D4A-A9A3-CDEDCAC7C21E}" destId="{BD104C05-721A-0F4A-BBF0-92A7BD8D46AF}" srcOrd="0" destOrd="0" presId="urn:microsoft.com/office/officeart/2009/3/layout/HorizontalOrganizationChart"/>
    <dgm:cxn modelId="{F97482B3-8E4B-F246-87AC-BFB63B0449B7}" type="presOf" srcId="{5951D4A4-562F-2946-BBE5-6984715667F6}" destId="{113EB581-2819-8C4A-8229-D73E1EA20345}" srcOrd="1" destOrd="0" presId="urn:microsoft.com/office/officeart/2009/3/layout/HorizontalOrganizationChart"/>
    <dgm:cxn modelId="{1B9464B6-B8A6-DC40-9425-752836723088}" type="presOf" srcId="{D7BB25F5-A573-834B-A71E-6936F53D8A86}" destId="{AD1A45B1-8636-C54D-9415-0B417172298B}" srcOrd="0" destOrd="0" presId="urn:microsoft.com/office/officeart/2009/3/layout/HorizontalOrganizationChart"/>
    <dgm:cxn modelId="{A6AA52BB-3D34-6641-8F13-3F6A1E2E57BC}" srcId="{F063088F-6043-4244-9AA5-E65370A81C42}" destId="{5951D4A4-562F-2946-BBE5-6984715667F6}" srcOrd="0" destOrd="0" parTransId="{33BCCB39-5D2D-9D4E-8A03-F88628FA04C1}" sibTransId="{FBB442B4-FAAB-584C-AFEF-B585CF872A07}"/>
    <dgm:cxn modelId="{360B8DBC-24D6-2F40-9986-ECB3E889121F}" type="presOf" srcId="{F2570E85-5D8F-6A4D-9AA5-D3AB31450FA8}" destId="{403DD282-38EA-0043-88F2-F71A7F9CFABF}" srcOrd="1" destOrd="0" presId="urn:microsoft.com/office/officeart/2009/3/layout/HorizontalOrganizationChart"/>
    <dgm:cxn modelId="{3153AABC-3878-534D-9CE6-D3C611D01E77}" type="presOf" srcId="{85D8882C-411B-1A44-A871-F06FB92143BE}" destId="{914A28C9-79F7-EC42-9C63-B4AD1F63A9E2}" srcOrd="1" destOrd="0" presId="urn:microsoft.com/office/officeart/2009/3/layout/HorizontalOrganizationChart"/>
    <dgm:cxn modelId="{DD09CDC0-BB77-AE4E-B5E3-D75D8474A1F4}" type="presOf" srcId="{F6292388-A4BC-3545-8D7D-25C7A0AC137E}" destId="{834FA38B-8437-824E-93B0-F216EA08D7C2}" srcOrd="1" destOrd="0" presId="urn:microsoft.com/office/officeart/2009/3/layout/HorizontalOrganizationChart"/>
    <dgm:cxn modelId="{4D1717C5-E887-CF4A-AAA0-5D44156446BF}" srcId="{C4BF4BE2-A056-154A-A916-B2B7C9950470}" destId="{85D8882C-411B-1A44-A871-F06FB92143BE}" srcOrd="1" destOrd="0" parTransId="{8570F35A-4354-5E49-AC8A-EE06D2767C5C}" sibTransId="{0B366CA4-9AF5-3945-A091-EE4D92DA7C71}"/>
    <dgm:cxn modelId="{D44FA3C6-D791-B843-8E59-4A47F20F40A2}" type="presOf" srcId="{89F371F0-325E-A74B-9F55-561D5C0E5961}" destId="{942E48AF-21BF-A944-AE96-575AC6E5198D}" srcOrd="0" destOrd="0" presId="urn:microsoft.com/office/officeart/2009/3/layout/HorizontalOrganizationChart"/>
    <dgm:cxn modelId="{41ADF7C7-055E-F843-AAA3-5ADC82F85BA9}" type="presOf" srcId="{20E38BDC-4837-6C45-B508-2040571D68CE}" destId="{F06997FA-9DC3-6142-BA91-2C6F64CB5E9F}" srcOrd="0" destOrd="0" presId="urn:microsoft.com/office/officeart/2009/3/layout/HorizontalOrganizationChart"/>
    <dgm:cxn modelId="{D75779D3-7224-4243-AA12-D3AC69E3A68C}" type="presOf" srcId="{7117A3D5-98B0-C94A-A514-0813E316DEC8}" destId="{56C2FE7A-F497-544F-9DF2-9BA521CCF9C6}" srcOrd="1" destOrd="0" presId="urn:microsoft.com/office/officeart/2009/3/layout/HorizontalOrganizationChart"/>
    <dgm:cxn modelId="{6FE36ED6-7E17-FE49-A3BB-92A2685709FF}" type="presOf" srcId="{655F2912-A745-A145-B442-032C052B43D6}" destId="{88A0F592-D496-AC47-A139-5BBF2B5B8DC8}" srcOrd="0" destOrd="0" presId="urn:microsoft.com/office/officeart/2009/3/layout/HorizontalOrganizationChart"/>
    <dgm:cxn modelId="{3DF0DDDA-7D95-AF47-AD5D-1531BB4CEC7D}" type="presOf" srcId="{45DA18F8-FC13-0741-B141-E22E447B8267}" destId="{8B8CF2FF-B564-AA47-8581-0B29AF638448}" srcOrd="0" destOrd="0" presId="urn:microsoft.com/office/officeart/2009/3/layout/HorizontalOrganizationChart"/>
    <dgm:cxn modelId="{D95027EC-FCA9-D94B-95D7-9C940F08B6CD}" type="presOf" srcId="{45D98F39-652E-EE4D-B301-077369518251}" destId="{9CB27DD9-3177-624B-88FD-BBAE671D1A1A}" srcOrd="0" destOrd="0" presId="urn:microsoft.com/office/officeart/2009/3/layout/HorizontalOrganizationChart"/>
    <dgm:cxn modelId="{769665EF-A793-7444-8CE7-FE1E5E228D4F}" type="presOf" srcId="{BD0A8A2B-7461-DE48-B65E-86E3E3809D3E}" destId="{55A87B27-022E-E342-8EED-A2AD7EC72293}" srcOrd="0" destOrd="0" presId="urn:microsoft.com/office/officeart/2009/3/layout/HorizontalOrganizationChart"/>
    <dgm:cxn modelId="{687411F0-E282-4642-8346-EBCD1C20DF02}" type="presOf" srcId="{5CA15488-AC99-8D45-A85B-E85A7D6D6B58}" destId="{8581F31B-08CE-DC4B-9E50-2AC7B7ECC00D}" srcOrd="0" destOrd="0" presId="urn:microsoft.com/office/officeart/2009/3/layout/HorizontalOrganizationChart"/>
    <dgm:cxn modelId="{C2EA5FF4-9249-F441-967A-68AB8F416816}" srcId="{A2B58AA4-757C-8740-AD28-2C6E0031548C}" destId="{7117A3D5-98B0-C94A-A514-0813E316DEC8}" srcOrd="0" destOrd="0" parTransId="{7157E017-65C5-3844-A318-721A991FE25E}" sibTransId="{C9E236AB-746A-6249-8D2B-AAEF3DCD2E04}"/>
    <dgm:cxn modelId="{FF89F0F5-BACC-A749-AECE-66001ACC88FB}" srcId="{5668CB66-910C-EE4A-9D6F-A2D14B9354A4}" destId="{FE463383-6167-6D4C-BA67-D2271AA9B63D}" srcOrd="1" destOrd="0" parTransId="{255F23F6-5034-724B-9268-9C1C64AF1BAC}" sibTransId="{4C118010-5179-9B42-99A8-0A193C05FE04}"/>
    <dgm:cxn modelId="{47D354FA-F6BD-CA4C-BFCD-2C07023CDF7C}" type="presOf" srcId="{255F23F6-5034-724B-9268-9C1C64AF1BAC}" destId="{3ECCA4E5-E975-1D4A-A614-DFD5381B1EC8}" srcOrd="0" destOrd="0" presId="urn:microsoft.com/office/officeart/2009/3/layout/HorizontalOrganizationChart"/>
    <dgm:cxn modelId="{16C1F6FD-62A6-8B4D-857B-A3C513B4DE7D}" type="presOf" srcId="{8D64C6BA-B0E3-144A-A4F8-8D05C0D971B9}" destId="{F57BA588-1AFB-9E4D-B415-865C5B368FCE}" srcOrd="1" destOrd="0" presId="urn:microsoft.com/office/officeart/2009/3/layout/HorizontalOrganizationChart"/>
    <dgm:cxn modelId="{09097233-D61F-A142-B4DC-A109E625CC99}" type="presParOf" srcId="{07E1FD27-92AF-3A4C-96F7-2A632F43AABC}" destId="{0F61BD60-9A90-1F44-9B0B-FB957723458F}" srcOrd="0" destOrd="0" presId="urn:microsoft.com/office/officeart/2009/3/layout/HorizontalOrganizationChart"/>
    <dgm:cxn modelId="{C9DA90E6-DFFD-564F-82E1-CFB2068F19B4}" type="presParOf" srcId="{0F61BD60-9A90-1F44-9B0B-FB957723458F}" destId="{A4207855-6443-4B48-BCF7-04EC43CB914C}" srcOrd="0" destOrd="0" presId="urn:microsoft.com/office/officeart/2009/3/layout/HorizontalOrganizationChart"/>
    <dgm:cxn modelId="{52084C39-59B7-AA41-BBCF-ACA4B885BBAA}" type="presParOf" srcId="{A4207855-6443-4B48-BCF7-04EC43CB914C}" destId="{8B8CF2FF-B564-AA47-8581-0B29AF638448}" srcOrd="0" destOrd="0" presId="urn:microsoft.com/office/officeart/2009/3/layout/HorizontalOrganizationChart"/>
    <dgm:cxn modelId="{AD447052-1202-A14F-B126-1E94FAFCA485}" type="presParOf" srcId="{A4207855-6443-4B48-BCF7-04EC43CB914C}" destId="{C5C5E693-9016-1447-9D4F-2E2630FFE856}" srcOrd="1" destOrd="0" presId="urn:microsoft.com/office/officeart/2009/3/layout/HorizontalOrganizationChart"/>
    <dgm:cxn modelId="{42A5407D-7D00-8440-904C-58AEC1E4D87C}" type="presParOf" srcId="{0F61BD60-9A90-1F44-9B0B-FB957723458F}" destId="{4274F99D-AA4F-4E49-80AC-D8A3649B94A8}" srcOrd="1" destOrd="0" presId="urn:microsoft.com/office/officeart/2009/3/layout/HorizontalOrganizationChart"/>
    <dgm:cxn modelId="{8CF351F1-117C-8C4C-AA28-6A317472DB9E}" type="presParOf" srcId="{4274F99D-AA4F-4E49-80AC-D8A3649B94A8}" destId="{55A87B27-022E-E342-8EED-A2AD7EC72293}" srcOrd="0" destOrd="0" presId="urn:microsoft.com/office/officeart/2009/3/layout/HorizontalOrganizationChart"/>
    <dgm:cxn modelId="{90B03FF5-DF96-4D4D-8B30-CD8207B1A211}" type="presParOf" srcId="{4274F99D-AA4F-4E49-80AC-D8A3649B94A8}" destId="{BAEADC19-C51B-044F-A3A2-440A357EFEA7}" srcOrd="1" destOrd="0" presId="urn:microsoft.com/office/officeart/2009/3/layout/HorizontalOrganizationChart"/>
    <dgm:cxn modelId="{D2471F4B-EA10-E048-A717-C10551890CD5}" type="presParOf" srcId="{BAEADC19-C51B-044F-A3A2-440A357EFEA7}" destId="{10A2E694-3096-8C40-88E5-E43ADFF29EA8}" srcOrd="0" destOrd="0" presId="urn:microsoft.com/office/officeart/2009/3/layout/HorizontalOrganizationChart"/>
    <dgm:cxn modelId="{CD72F513-0878-874F-9BF5-A9A1218322CA}" type="presParOf" srcId="{10A2E694-3096-8C40-88E5-E43ADFF29EA8}" destId="{50EA9D10-CE26-6F41-884B-7004F7A424D8}" srcOrd="0" destOrd="0" presId="urn:microsoft.com/office/officeart/2009/3/layout/HorizontalOrganizationChart"/>
    <dgm:cxn modelId="{579A0F48-EC25-5246-8309-36CE1D6E4218}" type="presParOf" srcId="{10A2E694-3096-8C40-88E5-E43ADFF29EA8}" destId="{F7C7F85F-2696-0446-BE69-A47BC3FE310E}" srcOrd="1" destOrd="0" presId="urn:microsoft.com/office/officeart/2009/3/layout/HorizontalOrganizationChart"/>
    <dgm:cxn modelId="{F2DCCC27-5AF2-9146-9209-F66ED3FC4637}" type="presParOf" srcId="{BAEADC19-C51B-044F-A3A2-440A357EFEA7}" destId="{1FD875E5-5927-AE42-83AB-15ECEEA08374}" srcOrd="1" destOrd="0" presId="urn:microsoft.com/office/officeart/2009/3/layout/HorizontalOrganizationChart"/>
    <dgm:cxn modelId="{7ABA3153-2B20-094B-BFE1-5ABCA2AD2EE3}" type="presParOf" srcId="{1FD875E5-5927-AE42-83AB-15ECEEA08374}" destId="{942E48AF-21BF-A944-AE96-575AC6E5198D}" srcOrd="0" destOrd="0" presId="urn:microsoft.com/office/officeart/2009/3/layout/HorizontalOrganizationChart"/>
    <dgm:cxn modelId="{F8EA0FB7-6C71-E345-A5F4-D131B82747B4}" type="presParOf" srcId="{1FD875E5-5927-AE42-83AB-15ECEEA08374}" destId="{63F2EEAE-8C6B-0347-B8A1-DDF4B2183494}" srcOrd="1" destOrd="0" presId="urn:microsoft.com/office/officeart/2009/3/layout/HorizontalOrganizationChart"/>
    <dgm:cxn modelId="{504D2EA4-A65A-4845-8EBF-CB57A0437C88}" type="presParOf" srcId="{63F2EEAE-8C6B-0347-B8A1-DDF4B2183494}" destId="{369ECA60-9886-284E-83E7-FECB2BD7F7F5}" srcOrd="0" destOrd="0" presId="urn:microsoft.com/office/officeart/2009/3/layout/HorizontalOrganizationChart"/>
    <dgm:cxn modelId="{DC7775FC-4C43-EF44-8391-E6333033014E}" type="presParOf" srcId="{369ECA60-9886-284E-83E7-FECB2BD7F7F5}" destId="{85136316-86BE-2B46-A1FB-E954927D9AA5}" srcOrd="0" destOrd="0" presId="urn:microsoft.com/office/officeart/2009/3/layout/HorizontalOrganizationChart"/>
    <dgm:cxn modelId="{CB5C514D-3362-FF4E-B317-81BD64AFC890}" type="presParOf" srcId="{369ECA60-9886-284E-83E7-FECB2BD7F7F5}" destId="{0518D3E7-31F8-6746-8B5B-64950D435DC2}" srcOrd="1" destOrd="0" presId="urn:microsoft.com/office/officeart/2009/3/layout/HorizontalOrganizationChart"/>
    <dgm:cxn modelId="{008976B6-97E0-1F4D-BC68-872DA6F7B132}" type="presParOf" srcId="{63F2EEAE-8C6B-0347-B8A1-DDF4B2183494}" destId="{E0E48561-2EC3-B84E-BC8B-F659CCE21942}" srcOrd="1" destOrd="0" presId="urn:microsoft.com/office/officeart/2009/3/layout/HorizontalOrganizationChart"/>
    <dgm:cxn modelId="{2B1E5610-C638-9747-AEE5-F5FE10E07BEB}" type="presParOf" srcId="{E0E48561-2EC3-B84E-BC8B-F659CCE21942}" destId="{E0EB189B-5E74-BF4F-B23B-8A17E9D9CDB7}" srcOrd="0" destOrd="0" presId="urn:microsoft.com/office/officeart/2009/3/layout/HorizontalOrganizationChart"/>
    <dgm:cxn modelId="{0DF0F885-D67C-D546-9087-8B38E6F7A633}" type="presParOf" srcId="{E0E48561-2EC3-B84E-BC8B-F659CCE21942}" destId="{6D17375B-1C9E-9E40-BF7C-EF9FE748BCD0}" srcOrd="1" destOrd="0" presId="urn:microsoft.com/office/officeart/2009/3/layout/HorizontalOrganizationChart"/>
    <dgm:cxn modelId="{D8125EDF-4DB3-054F-AC3F-39EC7E821682}" type="presParOf" srcId="{6D17375B-1C9E-9E40-BF7C-EF9FE748BCD0}" destId="{7E5A4785-711E-F140-B53F-7CE521656953}" srcOrd="0" destOrd="0" presId="urn:microsoft.com/office/officeart/2009/3/layout/HorizontalOrganizationChart"/>
    <dgm:cxn modelId="{094FC535-BC6E-8946-8F8E-A48D636CE559}" type="presParOf" srcId="{7E5A4785-711E-F140-B53F-7CE521656953}" destId="{E862BBD2-F2FF-9D43-9C7E-1B14989F2A47}" srcOrd="0" destOrd="0" presId="urn:microsoft.com/office/officeart/2009/3/layout/HorizontalOrganizationChart"/>
    <dgm:cxn modelId="{F3702DBC-1407-5647-9D14-9CD269007022}" type="presParOf" srcId="{7E5A4785-711E-F140-B53F-7CE521656953}" destId="{5F44201E-3F2E-2A4B-ACD8-50054B7FD858}" srcOrd="1" destOrd="0" presId="urn:microsoft.com/office/officeart/2009/3/layout/HorizontalOrganizationChart"/>
    <dgm:cxn modelId="{7B848B68-84BC-9E41-B9A6-8604694279D1}" type="presParOf" srcId="{6D17375B-1C9E-9E40-BF7C-EF9FE748BCD0}" destId="{C17A2BCD-4E31-4C4C-B1D8-B4E58874CF7B}" srcOrd="1" destOrd="0" presId="urn:microsoft.com/office/officeart/2009/3/layout/HorizontalOrganizationChart"/>
    <dgm:cxn modelId="{F9112170-D705-3245-8335-B57E99AF5FA5}" type="presParOf" srcId="{C17A2BCD-4E31-4C4C-B1D8-B4E58874CF7B}" destId="{B8B03D21-36D3-5640-9AE6-8413D54FB59A}" srcOrd="0" destOrd="0" presId="urn:microsoft.com/office/officeart/2009/3/layout/HorizontalOrganizationChart"/>
    <dgm:cxn modelId="{5FD81CDA-E7C2-354B-94D8-CF581CF0E6A4}" type="presParOf" srcId="{C17A2BCD-4E31-4C4C-B1D8-B4E58874CF7B}" destId="{11536DE1-C1E4-D940-8380-6A43D60F0944}" srcOrd="1" destOrd="0" presId="urn:microsoft.com/office/officeart/2009/3/layout/HorizontalOrganizationChart"/>
    <dgm:cxn modelId="{5C5C2265-B87C-CB4B-92B6-CB3EC9506972}" type="presParOf" srcId="{11536DE1-C1E4-D940-8380-6A43D60F0944}" destId="{DB9685D6-0AC3-1742-897E-71652C3B5992}" srcOrd="0" destOrd="0" presId="urn:microsoft.com/office/officeart/2009/3/layout/HorizontalOrganizationChart"/>
    <dgm:cxn modelId="{65AFDA97-5C41-994F-9A9C-ED27C5EF82DD}" type="presParOf" srcId="{DB9685D6-0AC3-1742-897E-71652C3B5992}" destId="{3519DD7A-925F-A741-9413-1C2C30D2FF6B}" srcOrd="0" destOrd="0" presId="urn:microsoft.com/office/officeart/2009/3/layout/HorizontalOrganizationChart"/>
    <dgm:cxn modelId="{22C73817-9532-DE4B-9AEB-C858F5B631E5}" type="presParOf" srcId="{DB9685D6-0AC3-1742-897E-71652C3B5992}" destId="{F57BA588-1AFB-9E4D-B415-865C5B368FCE}" srcOrd="1" destOrd="0" presId="urn:microsoft.com/office/officeart/2009/3/layout/HorizontalOrganizationChart"/>
    <dgm:cxn modelId="{F074B8D7-91F7-7B48-A83B-DAB25053A071}" type="presParOf" srcId="{11536DE1-C1E4-D940-8380-6A43D60F0944}" destId="{4CA3B679-6988-9249-9662-63CF04D7A080}" srcOrd="1" destOrd="0" presId="urn:microsoft.com/office/officeart/2009/3/layout/HorizontalOrganizationChart"/>
    <dgm:cxn modelId="{6253B93C-E572-1848-B0DB-BA4A3FA3A873}" type="presParOf" srcId="{11536DE1-C1E4-D940-8380-6A43D60F0944}" destId="{F27231C0-DBEA-B94B-AF0B-176E7DE81C4C}" srcOrd="2" destOrd="0" presId="urn:microsoft.com/office/officeart/2009/3/layout/HorizontalOrganizationChart"/>
    <dgm:cxn modelId="{DEFA83E8-5CDB-DA43-A113-A48516442BC0}" type="presParOf" srcId="{C17A2BCD-4E31-4C4C-B1D8-B4E58874CF7B}" destId="{3ECCA4E5-E975-1D4A-A614-DFD5381B1EC8}" srcOrd="2" destOrd="0" presId="urn:microsoft.com/office/officeart/2009/3/layout/HorizontalOrganizationChart"/>
    <dgm:cxn modelId="{A389C708-A022-0845-BFB1-0FAD92BA2001}" type="presParOf" srcId="{C17A2BCD-4E31-4C4C-B1D8-B4E58874CF7B}" destId="{11DD90A8-FE49-264F-B61B-6CE3907D2AE4}" srcOrd="3" destOrd="0" presId="urn:microsoft.com/office/officeart/2009/3/layout/HorizontalOrganizationChart"/>
    <dgm:cxn modelId="{644DD07F-07D7-6742-8A9A-6347274F362F}" type="presParOf" srcId="{11DD90A8-FE49-264F-B61B-6CE3907D2AE4}" destId="{C0B7724E-FBFA-574B-93F1-B5628F9AF6FA}" srcOrd="0" destOrd="0" presId="urn:microsoft.com/office/officeart/2009/3/layout/HorizontalOrganizationChart"/>
    <dgm:cxn modelId="{5BA590BA-7854-7746-B366-D0B98469C0C4}" type="presParOf" srcId="{C0B7724E-FBFA-574B-93F1-B5628F9AF6FA}" destId="{371C7D65-02B7-1942-B9D3-92EF3505D473}" srcOrd="0" destOrd="0" presId="urn:microsoft.com/office/officeart/2009/3/layout/HorizontalOrganizationChart"/>
    <dgm:cxn modelId="{E84388A1-7CC6-4444-8D18-C588850C244F}" type="presParOf" srcId="{C0B7724E-FBFA-574B-93F1-B5628F9AF6FA}" destId="{3091D6F4-DA23-0C4A-B872-4140F8DA051E}" srcOrd="1" destOrd="0" presId="urn:microsoft.com/office/officeart/2009/3/layout/HorizontalOrganizationChart"/>
    <dgm:cxn modelId="{4720570C-C875-FE4F-AB9F-A99BE28BADB1}" type="presParOf" srcId="{11DD90A8-FE49-264F-B61B-6CE3907D2AE4}" destId="{9CC633A5-B73E-8140-853E-C9ED95AA1879}" srcOrd="1" destOrd="0" presId="urn:microsoft.com/office/officeart/2009/3/layout/HorizontalOrganizationChart"/>
    <dgm:cxn modelId="{D6A7BB14-A361-794C-9003-918E79A2FAF2}" type="presParOf" srcId="{9CC633A5-B73E-8140-853E-C9ED95AA1879}" destId="{ABA9BF2C-A781-0C46-AFB6-11412DF94553}" srcOrd="0" destOrd="0" presId="urn:microsoft.com/office/officeart/2009/3/layout/HorizontalOrganizationChart"/>
    <dgm:cxn modelId="{2397DC6B-4E76-F84E-B7DE-675CAD38F8A4}" type="presParOf" srcId="{9CC633A5-B73E-8140-853E-C9ED95AA1879}" destId="{647EB1AE-9F1D-874B-BE5E-DC267F4EA99C}" srcOrd="1" destOrd="0" presId="urn:microsoft.com/office/officeart/2009/3/layout/HorizontalOrganizationChart"/>
    <dgm:cxn modelId="{64D7C0D7-AE63-254E-9B94-F74847A21DE5}" type="presParOf" srcId="{647EB1AE-9F1D-874B-BE5E-DC267F4EA99C}" destId="{84B1F9B6-4C21-9248-B791-DB29AEC3BC08}" srcOrd="0" destOrd="0" presId="urn:microsoft.com/office/officeart/2009/3/layout/HorizontalOrganizationChart"/>
    <dgm:cxn modelId="{C53EE602-0094-8A40-917A-BD8707DFDD10}" type="presParOf" srcId="{84B1F9B6-4C21-9248-B791-DB29AEC3BC08}" destId="{2F5AF3BB-6207-DB4D-AFEC-C6058D455F68}" srcOrd="0" destOrd="0" presId="urn:microsoft.com/office/officeart/2009/3/layout/HorizontalOrganizationChart"/>
    <dgm:cxn modelId="{85EC9DE7-1EC2-354C-9102-7832E6EA59FE}" type="presParOf" srcId="{84B1F9B6-4C21-9248-B791-DB29AEC3BC08}" destId="{403DD282-38EA-0043-88F2-F71A7F9CFABF}" srcOrd="1" destOrd="0" presId="urn:microsoft.com/office/officeart/2009/3/layout/HorizontalOrganizationChart"/>
    <dgm:cxn modelId="{53E39E82-5075-A84E-8602-B71E2218F708}" type="presParOf" srcId="{647EB1AE-9F1D-874B-BE5E-DC267F4EA99C}" destId="{1B16AA7E-F8AE-4242-BC5A-B6F13F32B6E4}" srcOrd="1" destOrd="0" presId="urn:microsoft.com/office/officeart/2009/3/layout/HorizontalOrganizationChart"/>
    <dgm:cxn modelId="{3043D873-9492-EE48-B2E1-08CB9D4A9F54}" type="presParOf" srcId="{647EB1AE-9F1D-874B-BE5E-DC267F4EA99C}" destId="{04096000-8C16-D643-8965-CF8949D8A62C}" srcOrd="2" destOrd="0" presId="urn:microsoft.com/office/officeart/2009/3/layout/HorizontalOrganizationChart"/>
    <dgm:cxn modelId="{AEB2C86F-ABA8-8D4E-9242-35DE5BF435A7}" type="presParOf" srcId="{11DD90A8-FE49-264F-B61B-6CE3907D2AE4}" destId="{B61157E7-3549-EF44-A248-16DD38225066}" srcOrd="2" destOrd="0" presId="urn:microsoft.com/office/officeart/2009/3/layout/HorizontalOrganizationChart"/>
    <dgm:cxn modelId="{BC84BA26-1C73-AE49-ABDD-CC6459297106}" type="presParOf" srcId="{6D17375B-1C9E-9E40-BF7C-EF9FE748BCD0}" destId="{19896008-4C60-CD4B-BA04-98B81018EB6E}" srcOrd="2" destOrd="0" presId="urn:microsoft.com/office/officeart/2009/3/layout/HorizontalOrganizationChart"/>
    <dgm:cxn modelId="{F6385709-8CCD-D142-8F40-93C13DDF9B0F}" type="presParOf" srcId="{E0E48561-2EC3-B84E-BC8B-F659CCE21942}" destId="{70D2D547-0032-8041-8849-A5D3C2508B39}" srcOrd="2" destOrd="0" presId="urn:microsoft.com/office/officeart/2009/3/layout/HorizontalOrganizationChart"/>
    <dgm:cxn modelId="{CB3FAC13-8221-6A44-8A27-116DF2635388}" type="presParOf" srcId="{E0E48561-2EC3-B84E-BC8B-F659CCE21942}" destId="{1CA1B489-DB33-7D4A-865B-B4802B6999F3}" srcOrd="3" destOrd="0" presId="urn:microsoft.com/office/officeart/2009/3/layout/HorizontalOrganizationChart"/>
    <dgm:cxn modelId="{8A5793E3-9A2D-F543-B7F3-B7546FFE3BAD}" type="presParOf" srcId="{1CA1B489-DB33-7D4A-865B-B4802B6999F3}" destId="{92CA750A-664C-EC4C-8298-66C3D23F9569}" srcOrd="0" destOrd="0" presId="urn:microsoft.com/office/officeart/2009/3/layout/HorizontalOrganizationChart"/>
    <dgm:cxn modelId="{443F95A4-E308-0044-9285-D22900ECEAE8}" type="presParOf" srcId="{92CA750A-664C-EC4C-8298-66C3D23F9569}" destId="{8EDA6F84-38BA-0748-8BBF-6CFCC95ED2B7}" srcOrd="0" destOrd="0" presId="urn:microsoft.com/office/officeart/2009/3/layout/HorizontalOrganizationChart"/>
    <dgm:cxn modelId="{D98CEE7A-ACDA-484D-B7EA-7A2CB61A8B7B}" type="presParOf" srcId="{92CA750A-664C-EC4C-8298-66C3D23F9569}" destId="{C808D71F-B632-7D4D-8F58-03E1E64AF80B}" srcOrd="1" destOrd="0" presId="urn:microsoft.com/office/officeart/2009/3/layout/HorizontalOrganizationChart"/>
    <dgm:cxn modelId="{3640FF18-F381-1F44-8894-BD302DF19A83}" type="presParOf" srcId="{1CA1B489-DB33-7D4A-865B-B4802B6999F3}" destId="{FFC81D4B-AA22-FF4A-ADDE-D014CA9F6531}" srcOrd="1" destOrd="0" presId="urn:microsoft.com/office/officeart/2009/3/layout/HorizontalOrganizationChart"/>
    <dgm:cxn modelId="{E80CE3C0-F47F-C44F-ABB4-1CB952956142}" type="presParOf" srcId="{FFC81D4B-AA22-FF4A-ADDE-D014CA9F6531}" destId="{9B3D18B7-EC05-8244-A1A6-5A96E7CE3794}" srcOrd="0" destOrd="0" presId="urn:microsoft.com/office/officeart/2009/3/layout/HorizontalOrganizationChart"/>
    <dgm:cxn modelId="{45A76DD8-8F8B-7B40-BA2B-D3CC7DEE9BC7}" type="presParOf" srcId="{FFC81D4B-AA22-FF4A-ADDE-D014CA9F6531}" destId="{2D73252D-E9C3-B442-9757-092F09D64476}" srcOrd="1" destOrd="0" presId="urn:microsoft.com/office/officeart/2009/3/layout/HorizontalOrganizationChart"/>
    <dgm:cxn modelId="{B618131E-7B48-0740-BE7E-B6AF51359077}" type="presParOf" srcId="{2D73252D-E9C3-B442-9757-092F09D64476}" destId="{09BA7894-7AB1-6C4F-8C4E-1B72950DC40B}" srcOrd="0" destOrd="0" presId="urn:microsoft.com/office/officeart/2009/3/layout/HorizontalOrganizationChart"/>
    <dgm:cxn modelId="{17872A8B-3982-344B-8351-7364B7B2666E}" type="presParOf" srcId="{09BA7894-7AB1-6C4F-8C4E-1B72950DC40B}" destId="{9CB27DD9-3177-624B-88FD-BBAE671D1A1A}" srcOrd="0" destOrd="0" presId="urn:microsoft.com/office/officeart/2009/3/layout/HorizontalOrganizationChart"/>
    <dgm:cxn modelId="{C6784EDD-B039-D843-A5A8-00FDA384A3BE}" type="presParOf" srcId="{09BA7894-7AB1-6C4F-8C4E-1B72950DC40B}" destId="{A4317923-9048-F743-B177-41BFB217BA9A}" srcOrd="1" destOrd="0" presId="urn:microsoft.com/office/officeart/2009/3/layout/HorizontalOrganizationChart"/>
    <dgm:cxn modelId="{96945B96-BC8D-0846-B733-DA9F58C0F7B8}" type="presParOf" srcId="{2D73252D-E9C3-B442-9757-092F09D64476}" destId="{21DE8BDD-345F-5E4E-B204-7EABE7F2E0CB}" srcOrd="1" destOrd="0" presId="urn:microsoft.com/office/officeart/2009/3/layout/HorizontalOrganizationChart"/>
    <dgm:cxn modelId="{764C72A1-D86D-2644-A582-E39234D35C98}" type="presParOf" srcId="{2D73252D-E9C3-B442-9757-092F09D64476}" destId="{2626A5E0-C0B7-DB49-85B4-CC651646B797}" srcOrd="2" destOrd="0" presId="urn:microsoft.com/office/officeart/2009/3/layout/HorizontalOrganizationChart"/>
    <dgm:cxn modelId="{024F3461-A3BC-0743-93BB-7AB27BE62B0C}" type="presParOf" srcId="{FFC81D4B-AA22-FF4A-ADDE-D014CA9F6531}" destId="{D9E72C03-0A9F-3646-9D89-F612BFFBD96C}" srcOrd="2" destOrd="0" presId="urn:microsoft.com/office/officeart/2009/3/layout/HorizontalOrganizationChart"/>
    <dgm:cxn modelId="{6FCB149D-5BE8-2848-A84F-7804D49399C4}" type="presParOf" srcId="{FFC81D4B-AA22-FF4A-ADDE-D014CA9F6531}" destId="{89D782BC-A74D-6F40-A45F-E2542B20DE03}" srcOrd="3" destOrd="0" presId="urn:microsoft.com/office/officeart/2009/3/layout/HorizontalOrganizationChart"/>
    <dgm:cxn modelId="{742A08E5-791C-8848-8FE7-A639297D10E0}" type="presParOf" srcId="{89D782BC-A74D-6F40-A45F-E2542B20DE03}" destId="{25D53C55-D191-7247-A61F-0D90B0967B0A}" srcOrd="0" destOrd="0" presId="urn:microsoft.com/office/officeart/2009/3/layout/HorizontalOrganizationChart"/>
    <dgm:cxn modelId="{15BB4892-EA1A-6D40-A442-47ED6A67757C}" type="presParOf" srcId="{25D53C55-D191-7247-A61F-0D90B0967B0A}" destId="{2463B6A9-35DE-0246-BBB7-314294BC776D}" srcOrd="0" destOrd="0" presId="urn:microsoft.com/office/officeart/2009/3/layout/HorizontalOrganizationChart"/>
    <dgm:cxn modelId="{08B37EEA-0402-0D42-B537-79C714CB7AB6}" type="presParOf" srcId="{25D53C55-D191-7247-A61F-0D90B0967B0A}" destId="{914A28C9-79F7-EC42-9C63-B4AD1F63A9E2}" srcOrd="1" destOrd="0" presId="urn:microsoft.com/office/officeart/2009/3/layout/HorizontalOrganizationChart"/>
    <dgm:cxn modelId="{16ECAB04-3F94-404B-98A1-B886148D6614}" type="presParOf" srcId="{89D782BC-A74D-6F40-A45F-E2542B20DE03}" destId="{4F6D2D0A-5DD2-D748-BC70-5A64053025CE}" srcOrd="1" destOrd="0" presId="urn:microsoft.com/office/officeart/2009/3/layout/HorizontalOrganizationChart"/>
    <dgm:cxn modelId="{D5EB23B9-C4EF-FF41-B809-18C01A0A82B6}" type="presParOf" srcId="{4F6D2D0A-5DD2-D748-BC70-5A64053025CE}" destId="{4661FEE4-CD35-9B48-8237-1FFCA6D41E36}" srcOrd="0" destOrd="0" presId="urn:microsoft.com/office/officeart/2009/3/layout/HorizontalOrganizationChart"/>
    <dgm:cxn modelId="{AC4CA2D7-6382-6642-B3E4-5E32000BF3D9}" type="presParOf" srcId="{4F6D2D0A-5DD2-D748-BC70-5A64053025CE}" destId="{C000B341-E998-1B4F-B3A7-7787F4B7ACF3}" srcOrd="1" destOrd="0" presId="urn:microsoft.com/office/officeart/2009/3/layout/HorizontalOrganizationChart"/>
    <dgm:cxn modelId="{F5B36B33-BBC6-3642-B3C3-591370258E7A}" type="presParOf" srcId="{C000B341-E998-1B4F-B3A7-7787F4B7ACF3}" destId="{81903874-EADA-8A42-B322-88317B830A24}" srcOrd="0" destOrd="0" presId="urn:microsoft.com/office/officeart/2009/3/layout/HorizontalOrganizationChart"/>
    <dgm:cxn modelId="{69E7E1C0-9D80-3E4C-9E50-2F4786EE5755}" type="presParOf" srcId="{81903874-EADA-8A42-B322-88317B830A24}" destId="{88A0F592-D496-AC47-A139-5BBF2B5B8DC8}" srcOrd="0" destOrd="0" presId="urn:microsoft.com/office/officeart/2009/3/layout/HorizontalOrganizationChart"/>
    <dgm:cxn modelId="{57D5ED47-CDEA-9C45-8F69-EDBB920087B3}" type="presParOf" srcId="{81903874-EADA-8A42-B322-88317B830A24}" destId="{16A99499-7D46-3E45-9CD5-79B5C699A9B1}" srcOrd="1" destOrd="0" presId="urn:microsoft.com/office/officeart/2009/3/layout/HorizontalOrganizationChart"/>
    <dgm:cxn modelId="{C6664CD4-5E90-6242-8F2E-2F9E77733F1F}" type="presParOf" srcId="{C000B341-E998-1B4F-B3A7-7787F4B7ACF3}" destId="{F55E8F49-0553-6F48-AF1B-751082B19E80}" srcOrd="1" destOrd="0" presId="urn:microsoft.com/office/officeart/2009/3/layout/HorizontalOrganizationChart"/>
    <dgm:cxn modelId="{D8460B51-6E61-3444-9F9A-A735EA3CFEBB}" type="presParOf" srcId="{C000B341-E998-1B4F-B3A7-7787F4B7ACF3}" destId="{780D3CD7-97CE-B147-8A8F-CE04B39867C5}" srcOrd="2" destOrd="0" presId="urn:microsoft.com/office/officeart/2009/3/layout/HorizontalOrganizationChart"/>
    <dgm:cxn modelId="{78B14450-EF42-F24E-883A-3DAD5D21D85F}" type="presParOf" srcId="{89D782BC-A74D-6F40-A45F-E2542B20DE03}" destId="{B2B97445-15DC-AC4F-93C6-26166A924E9A}" srcOrd="2" destOrd="0" presId="urn:microsoft.com/office/officeart/2009/3/layout/HorizontalOrganizationChart"/>
    <dgm:cxn modelId="{CE85563A-8D25-0B48-94A1-83B4F64C4F9D}" type="presParOf" srcId="{1CA1B489-DB33-7D4A-865B-B4802B6999F3}" destId="{164C063E-0C81-D844-B330-F53218630BA9}" srcOrd="2" destOrd="0" presId="urn:microsoft.com/office/officeart/2009/3/layout/HorizontalOrganizationChart"/>
    <dgm:cxn modelId="{F878665D-8C47-A745-BCDE-72BE1BDDD266}" type="presParOf" srcId="{63F2EEAE-8C6B-0347-B8A1-DDF4B2183494}" destId="{8CA07C15-9B5C-874A-A125-D203687E7594}" srcOrd="2" destOrd="0" presId="urn:microsoft.com/office/officeart/2009/3/layout/HorizontalOrganizationChart"/>
    <dgm:cxn modelId="{F22B6E99-506D-2049-8317-A112B2D74395}" type="presParOf" srcId="{1FD875E5-5927-AE42-83AB-15ECEEA08374}" destId="{8581F31B-08CE-DC4B-9E50-2AC7B7ECC00D}" srcOrd="2" destOrd="0" presId="urn:microsoft.com/office/officeart/2009/3/layout/HorizontalOrganizationChart"/>
    <dgm:cxn modelId="{4475675B-1F90-D14D-900C-2D28FBE17BC4}" type="presParOf" srcId="{1FD875E5-5927-AE42-83AB-15ECEEA08374}" destId="{FCCA6F28-4F52-A448-9622-394E9844A34C}" srcOrd="3" destOrd="0" presId="urn:microsoft.com/office/officeart/2009/3/layout/HorizontalOrganizationChart"/>
    <dgm:cxn modelId="{8298C16F-C201-EC43-A58F-8A5183C7B08E}" type="presParOf" srcId="{FCCA6F28-4F52-A448-9622-394E9844A34C}" destId="{B79DB2A8-716A-5A43-A659-CF0703BBDC22}" srcOrd="0" destOrd="0" presId="urn:microsoft.com/office/officeart/2009/3/layout/HorizontalOrganizationChart"/>
    <dgm:cxn modelId="{A0358D60-2E56-0B4D-B5B0-F73670F10915}" type="presParOf" srcId="{B79DB2A8-716A-5A43-A659-CF0703BBDC22}" destId="{908815DB-9F3D-0641-894B-859BD2A113C5}" srcOrd="0" destOrd="0" presId="urn:microsoft.com/office/officeart/2009/3/layout/HorizontalOrganizationChart"/>
    <dgm:cxn modelId="{8532DD95-3C2B-7146-BD66-6B09FEA98CB2}" type="presParOf" srcId="{B79DB2A8-716A-5A43-A659-CF0703BBDC22}" destId="{2D3DA4A4-E53C-844D-8946-93390B49778A}" srcOrd="1" destOrd="0" presId="urn:microsoft.com/office/officeart/2009/3/layout/HorizontalOrganizationChart"/>
    <dgm:cxn modelId="{79FA5164-5129-004C-8B3F-AC3ADE1679BE}" type="presParOf" srcId="{FCCA6F28-4F52-A448-9622-394E9844A34C}" destId="{90661A4C-53DF-DE47-BA52-5C5A912BD789}" srcOrd="1" destOrd="0" presId="urn:microsoft.com/office/officeart/2009/3/layout/HorizontalOrganizationChart"/>
    <dgm:cxn modelId="{61DD48EE-DF61-A346-B903-9CD233F79929}" type="presParOf" srcId="{90661A4C-53DF-DE47-BA52-5C5A912BD789}" destId="{E417513F-257D-4C49-88A6-A4139B749865}" srcOrd="0" destOrd="0" presId="urn:microsoft.com/office/officeart/2009/3/layout/HorizontalOrganizationChart"/>
    <dgm:cxn modelId="{E896A888-BA1F-6144-A786-3F18971EC94C}" type="presParOf" srcId="{90661A4C-53DF-DE47-BA52-5C5A912BD789}" destId="{06413BBB-A141-BE4C-9085-BE3907F65DA9}" srcOrd="1" destOrd="0" presId="urn:microsoft.com/office/officeart/2009/3/layout/HorizontalOrganizationChart"/>
    <dgm:cxn modelId="{A40C1159-B63C-614B-B061-4436F7CE29DD}" type="presParOf" srcId="{06413BBB-A141-BE4C-9085-BE3907F65DA9}" destId="{B79CC425-49D9-CF4D-ADA0-316CA7B727CB}" srcOrd="0" destOrd="0" presId="urn:microsoft.com/office/officeart/2009/3/layout/HorizontalOrganizationChart"/>
    <dgm:cxn modelId="{C95F67D2-B434-CC45-BD3A-72F517FA1390}" type="presParOf" srcId="{B79CC425-49D9-CF4D-ADA0-316CA7B727CB}" destId="{77F4D574-2396-A74C-9F57-0221E2137FE2}" srcOrd="0" destOrd="0" presId="urn:microsoft.com/office/officeart/2009/3/layout/HorizontalOrganizationChart"/>
    <dgm:cxn modelId="{57152F50-D546-AA4D-A478-11B3759D4223}" type="presParOf" srcId="{B79CC425-49D9-CF4D-ADA0-316CA7B727CB}" destId="{56C2FE7A-F497-544F-9DF2-9BA521CCF9C6}" srcOrd="1" destOrd="0" presId="urn:microsoft.com/office/officeart/2009/3/layout/HorizontalOrganizationChart"/>
    <dgm:cxn modelId="{FE114124-A80A-3943-BE3C-53ED9BA6B0ED}" type="presParOf" srcId="{06413BBB-A141-BE4C-9085-BE3907F65DA9}" destId="{37A534F9-88C9-8B49-B73C-3462DCE0A917}" srcOrd="1" destOrd="0" presId="urn:microsoft.com/office/officeart/2009/3/layout/HorizontalOrganizationChart"/>
    <dgm:cxn modelId="{BADE6528-B3B4-F04D-A765-E9F2FD45A2DB}" type="presParOf" srcId="{37A534F9-88C9-8B49-B73C-3462DCE0A917}" destId="{75EEC2F1-0054-CB42-8FED-36706E871AA2}" srcOrd="0" destOrd="0" presId="urn:microsoft.com/office/officeart/2009/3/layout/HorizontalOrganizationChart"/>
    <dgm:cxn modelId="{7DB36A2B-74E1-474F-B3AD-60BE5CC076F0}" type="presParOf" srcId="{37A534F9-88C9-8B49-B73C-3462DCE0A917}" destId="{5602993D-E6C9-C34D-BB86-8F1DCAD8DD16}" srcOrd="1" destOrd="0" presId="urn:microsoft.com/office/officeart/2009/3/layout/HorizontalOrganizationChart"/>
    <dgm:cxn modelId="{55D5B93A-26B0-3C49-B918-6D57E719125F}" type="presParOf" srcId="{5602993D-E6C9-C34D-BB86-8F1DCAD8DD16}" destId="{75CABF8C-5A6E-2C46-BF03-A901C9C9C325}" srcOrd="0" destOrd="0" presId="urn:microsoft.com/office/officeart/2009/3/layout/HorizontalOrganizationChart"/>
    <dgm:cxn modelId="{BEAE6355-4A22-DA40-BC39-1D99EAE0387E}" type="presParOf" srcId="{75CABF8C-5A6E-2C46-BF03-A901C9C9C325}" destId="{ECE3B202-3D4B-AF4E-A004-37A9B49720CF}" srcOrd="0" destOrd="0" presId="urn:microsoft.com/office/officeart/2009/3/layout/HorizontalOrganizationChart"/>
    <dgm:cxn modelId="{D2866FC1-D960-114B-AB9F-ADF5BCC376A9}" type="presParOf" srcId="{75CABF8C-5A6E-2C46-BF03-A901C9C9C325}" destId="{C4AF9822-1559-5543-A268-4D9BE7925FCF}" srcOrd="1" destOrd="0" presId="urn:microsoft.com/office/officeart/2009/3/layout/HorizontalOrganizationChart"/>
    <dgm:cxn modelId="{77BCF61C-40D9-524D-9ADC-E993D4CFA3B2}" type="presParOf" srcId="{5602993D-E6C9-C34D-BB86-8F1DCAD8DD16}" destId="{809691E3-CE75-F84A-8979-0297D10588D3}" srcOrd="1" destOrd="0" presId="urn:microsoft.com/office/officeart/2009/3/layout/HorizontalOrganizationChart"/>
    <dgm:cxn modelId="{DDD5665F-A5BB-424A-9322-7658E105E554}" type="presParOf" srcId="{5602993D-E6C9-C34D-BB86-8F1DCAD8DD16}" destId="{1CC85CB2-BF02-C94A-8037-9897577F189D}" srcOrd="2" destOrd="0" presId="urn:microsoft.com/office/officeart/2009/3/layout/HorizontalOrganizationChart"/>
    <dgm:cxn modelId="{5B38B6BA-DB38-1B46-AF68-053ABDD20530}" type="presParOf" srcId="{37A534F9-88C9-8B49-B73C-3462DCE0A917}" destId="{372A6D25-0185-EE4F-8FED-3AB6BAE0A806}" srcOrd="2" destOrd="0" presId="urn:microsoft.com/office/officeart/2009/3/layout/HorizontalOrganizationChart"/>
    <dgm:cxn modelId="{2201D47C-7413-A345-985D-166AF39CB71C}" type="presParOf" srcId="{37A534F9-88C9-8B49-B73C-3462DCE0A917}" destId="{00928C27-A4AF-044D-946D-CA57B7D2CB67}" srcOrd="3" destOrd="0" presId="urn:microsoft.com/office/officeart/2009/3/layout/HorizontalOrganizationChart"/>
    <dgm:cxn modelId="{FD772C52-2432-F24E-9277-A747B858AAAC}" type="presParOf" srcId="{00928C27-A4AF-044D-946D-CA57B7D2CB67}" destId="{DE03B4CE-E31E-3B49-9CCC-041B55C02F13}" srcOrd="0" destOrd="0" presId="urn:microsoft.com/office/officeart/2009/3/layout/HorizontalOrganizationChart"/>
    <dgm:cxn modelId="{1595D757-9740-AE4B-8692-4AF0207004F2}" type="presParOf" srcId="{DE03B4CE-E31E-3B49-9CCC-041B55C02F13}" destId="{AD1A45B1-8636-C54D-9415-0B417172298B}" srcOrd="0" destOrd="0" presId="urn:microsoft.com/office/officeart/2009/3/layout/HorizontalOrganizationChart"/>
    <dgm:cxn modelId="{F8E24DDE-9041-724F-9666-FE2D16FF617A}" type="presParOf" srcId="{DE03B4CE-E31E-3B49-9CCC-041B55C02F13}" destId="{77DA6430-8F0E-254C-8C38-4A18DE0BB0C7}" srcOrd="1" destOrd="0" presId="urn:microsoft.com/office/officeart/2009/3/layout/HorizontalOrganizationChart"/>
    <dgm:cxn modelId="{932F63AE-B238-2049-B178-B6FAAC3AAB17}" type="presParOf" srcId="{00928C27-A4AF-044D-946D-CA57B7D2CB67}" destId="{D43BDAF6-97AA-ED4F-87E0-27AC0A41E59D}" srcOrd="1" destOrd="0" presId="urn:microsoft.com/office/officeart/2009/3/layout/HorizontalOrganizationChart"/>
    <dgm:cxn modelId="{A0C6B906-F436-3F47-8140-79C4E4826512}" type="presParOf" srcId="{D43BDAF6-97AA-ED4F-87E0-27AC0A41E59D}" destId="{CB58594F-8A19-354F-BD9C-A329B556BD09}" srcOrd="0" destOrd="0" presId="urn:microsoft.com/office/officeart/2009/3/layout/HorizontalOrganizationChart"/>
    <dgm:cxn modelId="{F7D6C7C7-AD8A-FE46-BB5E-AF1BB220788F}" type="presParOf" srcId="{D43BDAF6-97AA-ED4F-87E0-27AC0A41E59D}" destId="{09703E6B-E746-4941-BC6C-C4666E4F9044}" srcOrd="1" destOrd="0" presId="urn:microsoft.com/office/officeart/2009/3/layout/HorizontalOrganizationChart"/>
    <dgm:cxn modelId="{6A1417A0-B1CD-B547-B5A6-5DC9C787D75B}" type="presParOf" srcId="{09703E6B-E746-4941-BC6C-C4666E4F9044}" destId="{412D4A6E-41F5-C248-A372-67317273D6E1}" srcOrd="0" destOrd="0" presId="urn:microsoft.com/office/officeart/2009/3/layout/HorizontalOrganizationChart"/>
    <dgm:cxn modelId="{619AB837-57B5-0043-AFEB-22C7FA1D1806}" type="presParOf" srcId="{412D4A6E-41F5-C248-A372-67317273D6E1}" destId="{90B7F479-F580-EA4E-8EF6-3879B8B63EE7}" srcOrd="0" destOrd="0" presId="urn:microsoft.com/office/officeart/2009/3/layout/HorizontalOrganizationChart"/>
    <dgm:cxn modelId="{5B1672C2-5192-CD4B-AF3D-A8B43DDAF2CB}" type="presParOf" srcId="{412D4A6E-41F5-C248-A372-67317273D6E1}" destId="{834FA38B-8437-824E-93B0-F216EA08D7C2}" srcOrd="1" destOrd="0" presId="urn:microsoft.com/office/officeart/2009/3/layout/HorizontalOrganizationChart"/>
    <dgm:cxn modelId="{CE679C7E-5AC2-594E-8B78-627CEF59AE9C}" type="presParOf" srcId="{09703E6B-E746-4941-BC6C-C4666E4F9044}" destId="{E52FBE59-6CE8-EA4E-9976-26C1218D7A7C}" srcOrd="1" destOrd="0" presId="urn:microsoft.com/office/officeart/2009/3/layout/HorizontalOrganizationChart"/>
    <dgm:cxn modelId="{6BD8D533-4360-334A-84AA-448609873094}" type="presParOf" srcId="{09703E6B-E746-4941-BC6C-C4666E4F9044}" destId="{9F8BDB8B-9B67-A046-B47E-C2DFC1643B32}" srcOrd="2" destOrd="0" presId="urn:microsoft.com/office/officeart/2009/3/layout/HorizontalOrganizationChart"/>
    <dgm:cxn modelId="{7B69D1A3-3C8B-CA48-B326-49A75D9602BA}" type="presParOf" srcId="{00928C27-A4AF-044D-946D-CA57B7D2CB67}" destId="{BE5A7C7E-5E4C-2D4D-B811-55AB6E9FCA21}" srcOrd="2" destOrd="0" presId="urn:microsoft.com/office/officeart/2009/3/layout/HorizontalOrganizationChart"/>
    <dgm:cxn modelId="{56BE399C-F280-CF44-9ABB-0BF1660BEAEE}" type="presParOf" srcId="{06413BBB-A141-BE4C-9085-BE3907F65DA9}" destId="{3ED49ADA-F85D-CA48-B7F2-A8C06FDE64AC}" srcOrd="2" destOrd="0" presId="urn:microsoft.com/office/officeart/2009/3/layout/HorizontalOrganizationChart"/>
    <dgm:cxn modelId="{C560984A-565E-2041-8A74-31131E827399}" type="presParOf" srcId="{90661A4C-53DF-DE47-BA52-5C5A912BD789}" destId="{D8116CD0-190C-A946-AB27-5C93FE23FEEB}" srcOrd="2" destOrd="0" presId="urn:microsoft.com/office/officeart/2009/3/layout/HorizontalOrganizationChart"/>
    <dgm:cxn modelId="{DA0CEDE1-3F3F-864E-A166-3DE10F8BC27C}" type="presParOf" srcId="{90661A4C-53DF-DE47-BA52-5C5A912BD789}" destId="{2E7467B4-5AA6-CA45-94EC-8A10DA76EDEF}" srcOrd="3" destOrd="0" presId="urn:microsoft.com/office/officeart/2009/3/layout/HorizontalOrganizationChart"/>
    <dgm:cxn modelId="{1C3C169B-CB38-9640-8EE9-487B03ACFFBF}" type="presParOf" srcId="{2E7467B4-5AA6-CA45-94EC-8A10DA76EDEF}" destId="{747D4B77-2706-3E48-9BEE-347787D2CB47}" srcOrd="0" destOrd="0" presId="urn:microsoft.com/office/officeart/2009/3/layout/HorizontalOrganizationChart"/>
    <dgm:cxn modelId="{9FC024D0-272B-D945-A7CF-5BF8C7A1E367}" type="presParOf" srcId="{747D4B77-2706-3E48-9BEE-347787D2CB47}" destId="{BD104C05-721A-0F4A-BBF0-92A7BD8D46AF}" srcOrd="0" destOrd="0" presId="urn:microsoft.com/office/officeart/2009/3/layout/HorizontalOrganizationChart"/>
    <dgm:cxn modelId="{AB9105AE-F528-F145-8A86-2183C2FCEC93}" type="presParOf" srcId="{747D4B77-2706-3E48-9BEE-347787D2CB47}" destId="{A08A5636-2AE6-194E-BD5E-F790DBB37F56}" srcOrd="1" destOrd="0" presId="urn:microsoft.com/office/officeart/2009/3/layout/HorizontalOrganizationChart"/>
    <dgm:cxn modelId="{D6DD6868-F3CB-5142-B71E-EA20ABA10589}" type="presParOf" srcId="{2E7467B4-5AA6-CA45-94EC-8A10DA76EDEF}" destId="{0FA69617-3CEF-6641-ABC8-E02CA1DBE22C}" srcOrd="1" destOrd="0" presId="urn:microsoft.com/office/officeart/2009/3/layout/HorizontalOrganizationChart"/>
    <dgm:cxn modelId="{EEFD8AD4-E3C8-5745-A021-0EF5451A814D}" type="presParOf" srcId="{0FA69617-3CEF-6641-ABC8-E02CA1DBE22C}" destId="{B01E09E4-70F0-4C4E-A2CC-AC9E5F1F8751}" srcOrd="0" destOrd="0" presId="urn:microsoft.com/office/officeart/2009/3/layout/HorizontalOrganizationChart"/>
    <dgm:cxn modelId="{C7D4CF46-4A8F-304A-9F2B-4BBC00952104}" type="presParOf" srcId="{0FA69617-3CEF-6641-ABC8-E02CA1DBE22C}" destId="{A94C2918-6282-3F4D-BB2C-72265AA2D3D6}" srcOrd="1" destOrd="0" presId="urn:microsoft.com/office/officeart/2009/3/layout/HorizontalOrganizationChart"/>
    <dgm:cxn modelId="{BDA8B599-B87D-784F-B05E-F994D1F2947C}" type="presParOf" srcId="{A94C2918-6282-3F4D-BB2C-72265AA2D3D6}" destId="{90FB663A-B7F0-FB4A-98B0-52A3A53619F4}" srcOrd="0" destOrd="0" presId="urn:microsoft.com/office/officeart/2009/3/layout/HorizontalOrganizationChart"/>
    <dgm:cxn modelId="{4952B46B-6F29-2A47-894F-08E344B22FA3}" type="presParOf" srcId="{90FB663A-B7F0-FB4A-98B0-52A3A53619F4}" destId="{5A572A84-6527-8840-9466-689A3D9EF355}" srcOrd="0" destOrd="0" presId="urn:microsoft.com/office/officeart/2009/3/layout/HorizontalOrganizationChart"/>
    <dgm:cxn modelId="{54F60E4B-3B24-6A4C-94D7-E509239D569F}" type="presParOf" srcId="{90FB663A-B7F0-FB4A-98B0-52A3A53619F4}" destId="{884FED23-1390-B64E-8D5B-42C51B1E8A02}" srcOrd="1" destOrd="0" presId="urn:microsoft.com/office/officeart/2009/3/layout/HorizontalOrganizationChart"/>
    <dgm:cxn modelId="{CFBCE112-11F4-3941-8447-72A442D5E70C}" type="presParOf" srcId="{A94C2918-6282-3F4D-BB2C-72265AA2D3D6}" destId="{7A259BDF-2316-BF42-A6AD-F8C8B7838832}" srcOrd="1" destOrd="0" presId="urn:microsoft.com/office/officeart/2009/3/layout/HorizontalOrganizationChart"/>
    <dgm:cxn modelId="{E183BEA0-4110-CC4B-A59A-58FC7A7C5AD7}" type="presParOf" srcId="{A94C2918-6282-3F4D-BB2C-72265AA2D3D6}" destId="{FD3989A9-6288-F84F-96A4-40C8BC870DAB}" srcOrd="2" destOrd="0" presId="urn:microsoft.com/office/officeart/2009/3/layout/HorizontalOrganizationChart"/>
    <dgm:cxn modelId="{9373784C-CC5B-7346-804C-01C501CD4758}" type="presParOf" srcId="{0FA69617-3CEF-6641-ABC8-E02CA1DBE22C}" destId="{AA9E1FA0-EEC9-D646-9B4B-F4C5FD7AEBC8}" srcOrd="2" destOrd="0" presId="urn:microsoft.com/office/officeart/2009/3/layout/HorizontalOrganizationChart"/>
    <dgm:cxn modelId="{BAE65452-1F79-A34B-BB3B-71A6B2EAB16B}" type="presParOf" srcId="{0FA69617-3CEF-6641-ABC8-E02CA1DBE22C}" destId="{07B3A1C8-417C-9E46-9BA8-615BC0A878D1}" srcOrd="3" destOrd="0" presId="urn:microsoft.com/office/officeart/2009/3/layout/HorizontalOrganizationChart"/>
    <dgm:cxn modelId="{5E0A2C9E-CDC9-9A49-91A7-2400D788B595}" type="presParOf" srcId="{07B3A1C8-417C-9E46-9BA8-615BC0A878D1}" destId="{513C04C9-A37F-D146-9612-8F95ACA3C059}" srcOrd="0" destOrd="0" presId="urn:microsoft.com/office/officeart/2009/3/layout/HorizontalOrganizationChart"/>
    <dgm:cxn modelId="{0C2D36C6-0EBF-CF46-93BE-CEA0A010D63E}" type="presParOf" srcId="{513C04C9-A37F-D146-9612-8F95ACA3C059}" destId="{B0A0E3B9-EE66-384A-8CAC-4B81C1BA9A42}" srcOrd="0" destOrd="0" presId="urn:microsoft.com/office/officeart/2009/3/layout/HorizontalOrganizationChart"/>
    <dgm:cxn modelId="{1F144B25-17D8-3C4A-A684-088B1403CF0F}" type="presParOf" srcId="{513C04C9-A37F-D146-9612-8F95ACA3C059}" destId="{FED3E537-0ACC-374D-A64A-B396777E3244}" srcOrd="1" destOrd="0" presId="urn:microsoft.com/office/officeart/2009/3/layout/HorizontalOrganizationChart"/>
    <dgm:cxn modelId="{956360C4-44C6-E94E-B716-4D9478FC3FD9}" type="presParOf" srcId="{07B3A1C8-417C-9E46-9BA8-615BC0A878D1}" destId="{7A4B0ADE-FEB1-D24F-A827-55F4CF52151C}" srcOrd="1" destOrd="0" presId="urn:microsoft.com/office/officeart/2009/3/layout/HorizontalOrganizationChart"/>
    <dgm:cxn modelId="{CEE93616-C227-994E-B0BB-9C85E3A3DEDC}" type="presParOf" srcId="{7A4B0ADE-FEB1-D24F-A827-55F4CF52151C}" destId="{E14D61E9-45FD-804D-8365-350397A27097}" srcOrd="0" destOrd="0" presId="urn:microsoft.com/office/officeart/2009/3/layout/HorizontalOrganizationChart"/>
    <dgm:cxn modelId="{417507ED-ED33-4643-8FE5-2AC0AD2E15EC}" type="presParOf" srcId="{7A4B0ADE-FEB1-D24F-A827-55F4CF52151C}" destId="{650AF7AA-10BC-874C-BDCE-3A879A79FD05}" srcOrd="1" destOrd="0" presId="urn:microsoft.com/office/officeart/2009/3/layout/HorizontalOrganizationChart"/>
    <dgm:cxn modelId="{BABF6BAC-7FCA-0442-BE3F-B00D7CE2EE37}" type="presParOf" srcId="{650AF7AA-10BC-874C-BDCE-3A879A79FD05}" destId="{0ADF0F64-503D-FA43-AD8D-A5097F52ABA5}" srcOrd="0" destOrd="0" presId="urn:microsoft.com/office/officeart/2009/3/layout/HorizontalOrganizationChart"/>
    <dgm:cxn modelId="{CBFD560F-6C9E-194B-9493-20D0F31308D7}" type="presParOf" srcId="{0ADF0F64-503D-FA43-AD8D-A5097F52ABA5}" destId="{46DB2C81-9698-DF42-B803-9257E02EDEA7}" srcOrd="0" destOrd="0" presId="urn:microsoft.com/office/officeart/2009/3/layout/HorizontalOrganizationChart"/>
    <dgm:cxn modelId="{91267C3D-3967-C44E-99AC-AB8B6B57ABC5}" type="presParOf" srcId="{0ADF0F64-503D-FA43-AD8D-A5097F52ABA5}" destId="{113EB581-2819-8C4A-8229-D73E1EA20345}" srcOrd="1" destOrd="0" presId="urn:microsoft.com/office/officeart/2009/3/layout/HorizontalOrganizationChart"/>
    <dgm:cxn modelId="{95B26733-244D-3341-9560-625510478EEC}" type="presParOf" srcId="{650AF7AA-10BC-874C-BDCE-3A879A79FD05}" destId="{7644EBE1-9189-A74F-AC52-BCED597C5C58}" srcOrd="1" destOrd="0" presId="urn:microsoft.com/office/officeart/2009/3/layout/HorizontalOrganizationChart"/>
    <dgm:cxn modelId="{2521E8B5-0F29-EC4C-AF82-6986D1439B30}" type="presParOf" srcId="{650AF7AA-10BC-874C-BDCE-3A879A79FD05}" destId="{2EACFA54-8791-574E-87CB-1A218986F23A}" srcOrd="2" destOrd="0" presId="urn:microsoft.com/office/officeart/2009/3/layout/HorizontalOrganizationChart"/>
    <dgm:cxn modelId="{87EB9DF5-BE19-BF4D-AC5A-BA5076CADCAD}" type="presParOf" srcId="{07B3A1C8-417C-9E46-9BA8-615BC0A878D1}" destId="{0EE93AFB-3A4A-D345-B6EA-4C6AE6C62AB3}" srcOrd="2" destOrd="0" presId="urn:microsoft.com/office/officeart/2009/3/layout/HorizontalOrganizationChart"/>
    <dgm:cxn modelId="{23A8B2FC-BBE8-2847-BFC8-C66297FFECD9}" type="presParOf" srcId="{2E7467B4-5AA6-CA45-94EC-8A10DA76EDEF}" destId="{9D0AD660-7436-9843-A015-3B017212F213}" srcOrd="2" destOrd="0" presId="urn:microsoft.com/office/officeart/2009/3/layout/HorizontalOrganizationChart"/>
    <dgm:cxn modelId="{6E1915FB-9D38-3F47-8A8A-3D2E313A697C}" type="presParOf" srcId="{FCCA6F28-4F52-A448-9622-394E9844A34C}" destId="{3ED8454F-8914-2243-BBF2-225081EF334B}" srcOrd="2" destOrd="0" presId="urn:microsoft.com/office/officeart/2009/3/layout/HorizontalOrganizationChart"/>
    <dgm:cxn modelId="{F6F1B140-7031-8D48-B2DD-77DFAB748B37}" type="presParOf" srcId="{BAEADC19-C51B-044F-A3A2-440A357EFEA7}" destId="{62E6754F-4AA1-8341-88B9-9CE21FC27632}" srcOrd="2" destOrd="0" presId="urn:microsoft.com/office/officeart/2009/3/layout/HorizontalOrganizationChart"/>
    <dgm:cxn modelId="{7E10851A-B9BF-D842-8FF7-A72CB1E855AF}" type="presParOf" srcId="{0F61BD60-9A90-1F44-9B0B-FB957723458F}" destId="{669CA1A0-D024-FD4D-BBC5-EBE673587628}" srcOrd="2" destOrd="0" presId="urn:microsoft.com/office/officeart/2009/3/layout/HorizontalOrganizationChart"/>
    <dgm:cxn modelId="{671595A5-4E88-B24D-9D6B-18643FAE5413}" type="presParOf" srcId="{669CA1A0-D024-FD4D-BBC5-EBE673587628}" destId="{F06997FA-9DC3-6142-BA91-2C6F64CB5E9F}" srcOrd="0" destOrd="0" presId="urn:microsoft.com/office/officeart/2009/3/layout/HorizontalOrganizationChart"/>
    <dgm:cxn modelId="{C7018431-9C5B-DE44-A06C-69D69FA091A1}" type="presParOf" srcId="{669CA1A0-D024-FD4D-BBC5-EBE673587628}" destId="{94EECAB5-76C9-5847-AA95-2DE500175495}" srcOrd="1" destOrd="0" presId="urn:microsoft.com/office/officeart/2009/3/layout/HorizontalOrganizationChart"/>
    <dgm:cxn modelId="{7E9B80CC-4E41-4B49-9AA3-7576CC23FEC9}" type="presParOf" srcId="{94EECAB5-76C9-5847-AA95-2DE500175495}" destId="{6971DB38-7D4F-D049-A0E3-9A966A1AC4B9}" srcOrd="0" destOrd="0" presId="urn:microsoft.com/office/officeart/2009/3/layout/HorizontalOrganizationChart"/>
    <dgm:cxn modelId="{1EF873C8-3F6E-B944-9C70-176B09DE1B52}" type="presParOf" srcId="{6971DB38-7D4F-D049-A0E3-9A966A1AC4B9}" destId="{92CF1F7C-355A-B143-8E8A-2987757AE657}" srcOrd="0" destOrd="0" presId="urn:microsoft.com/office/officeart/2009/3/layout/HorizontalOrganizationChart"/>
    <dgm:cxn modelId="{A4556885-9597-B94E-A710-6B8BA0889383}" type="presParOf" srcId="{6971DB38-7D4F-D049-A0E3-9A966A1AC4B9}" destId="{75CEF784-DD72-F34E-A194-E352721BFF5F}" srcOrd="1" destOrd="0" presId="urn:microsoft.com/office/officeart/2009/3/layout/HorizontalOrganizationChart"/>
    <dgm:cxn modelId="{8A5D3B13-67EC-8341-B600-1D0E716C8B94}" type="presParOf" srcId="{94EECAB5-76C9-5847-AA95-2DE500175495}" destId="{34700BE8-8FEA-DB44-982B-5212376608A8}" srcOrd="1" destOrd="0" presId="urn:microsoft.com/office/officeart/2009/3/layout/HorizontalOrganizationChart"/>
    <dgm:cxn modelId="{AACAD53F-7C28-B64B-B7B5-C3AFBE426FCC}" type="presParOf" srcId="{94EECAB5-76C9-5847-AA95-2DE500175495}" destId="{4B840CC0-2EBB-464D-91BA-D39EE056C4BD}" srcOrd="2" destOrd="0" presId="urn:microsoft.com/office/officeart/2009/3/layout/HorizontalOrganizationChart"/>
  </dgm:cxnLst>
  <dgm:bg/>
  <dgm:whole>
    <a:ln w="6350" cmpd="sn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06997FA-9DC3-6142-BA91-2C6F64CB5E9F}">
      <dsp:nvSpPr>
        <dsp:cNvPr id="0" name=""/>
        <dsp:cNvSpPr/>
      </dsp:nvSpPr>
      <dsp:spPr>
        <a:xfrm>
          <a:off x="992701" y="2056808"/>
          <a:ext cx="764993" cy="91440"/>
        </a:xfrm>
        <a:custGeom>
          <a:avLst/>
          <a:gdLst/>
          <a:ahLst/>
          <a:cxnLst/>
          <a:rect l="0" t="0" r="0" b="0"/>
          <a:pathLst>
            <a:path>
              <a:moveTo>
                <a:pt x="0" y="107636"/>
              </a:moveTo>
              <a:lnTo>
                <a:pt x="764993" y="107636"/>
              </a:lnTo>
              <a:lnTo>
                <a:pt x="764993" y="4572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E14D61E9-45FD-804D-8365-350397A27097}">
      <dsp:nvSpPr>
        <dsp:cNvPr id="0" name=""/>
        <dsp:cNvSpPr/>
      </dsp:nvSpPr>
      <dsp:spPr>
        <a:xfrm>
          <a:off x="7659581" y="3653387"/>
          <a:ext cx="183650" cy="91440"/>
        </a:xfrm>
        <a:custGeom>
          <a:avLst/>
          <a:gdLst/>
          <a:ahLst/>
          <a:cxnLst/>
          <a:rect l="0" t="0" r="0" b="0"/>
          <a:pathLst>
            <a:path>
              <a:moveTo>
                <a:pt x="0" y="48481"/>
              </a:moveTo>
              <a:lnTo>
                <a:pt x="84583" y="48481"/>
              </a:lnTo>
              <a:lnTo>
                <a:pt x="84583" y="45720"/>
              </a:lnTo>
              <a:lnTo>
                <a:pt x="183650" y="4572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AA9E1FA0-EEC9-D646-9B4B-F4C5FD7AEBC8}">
      <dsp:nvSpPr>
        <dsp:cNvPr id="0" name=""/>
        <dsp:cNvSpPr/>
      </dsp:nvSpPr>
      <dsp:spPr>
        <a:xfrm>
          <a:off x="6173628" y="3653176"/>
          <a:ext cx="212617" cy="91440"/>
        </a:xfrm>
        <a:custGeom>
          <a:avLst/>
          <a:gdLst/>
          <a:ahLst/>
          <a:cxnLst/>
          <a:rect l="0" t="0" r="0" b="0"/>
          <a:pathLst>
            <a:path>
              <a:moveTo>
                <a:pt x="0" y="45720"/>
              </a:moveTo>
              <a:lnTo>
                <a:pt x="113550" y="45720"/>
              </a:lnTo>
              <a:lnTo>
                <a:pt x="113550" y="48692"/>
              </a:lnTo>
              <a:lnTo>
                <a:pt x="212617" y="48692"/>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B01E09E4-70F0-4C4E-A2CC-AC9E5F1F8751}">
      <dsp:nvSpPr>
        <dsp:cNvPr id="0" name=""/>
        <dsp:cNvSpPr/>
      </dsp:nvSpPr>
      <dsp:spPr>
        <a:xfrm>
          <a:off x="5360676" y="3318991"/>
          <a:ext cx="812952" cy="379904"/>
        </a:xfrm>
        <a:custGeom>
          <a:avLst/>
          <a:gdLst/>
          <a:ahLst/>
          <a:cxnLst/>
          <a:rect l="0" t="0" r="0" b="0"/>
          <a:pathLst>
            <a:path>
              <a:moveTo>
                <a:pt x="812952" y="379904"/>
              </a:moveTo>
              <a:lnTo>
                <a:pt x="0" y="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D8116CD0-190C-A946-AB27-5C93FE23FEEB}">
      <dsp:nvSpPr>
        <dsp:cNvPr id="0" name=""/>
        <dsp:cNvSpPr/>
      </dsp:nvSpPr>
      <dsp:spPr>
        <a:xfrm>
          <a:off x="4702159" y="3241501"/>
          <a:ext cx="198133" cy="457394"/>
        </a:xfrm>
        <a:custGeom>
          <a:avLst/>
          <a:gdLst/>
          <a:ahLst/>
          <a:cxnLst/>
          <a:rect l="0" t="0" r="0" b="0"/>
          <a:pathLst>
            <a:path>
              <a:moveTo>
                <a:pt x="0" y="0"/>
              </a:moveTo>
              <a:lnTo>
                <a:pt x="99066" y="0"/>
              </a:lnTo>
              <a:lnTo>
                <a:pt x="99066" y="457394"/>
              </a:lnTo>
              <a:lnTo>
                <a:pt x="198133" y="457394"/>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CB58594F-8A19-354F-BD9C-A329B556BD09}">
      <dsp:nvSpPr>
        <dsp:cNvPr id="0" name=""/>
        <dsp:cNvSpPr/>
      </dsp:nvSpPr>
      <dsp:spPr>
        <a:xfrm>
          <a:off x="7549042" y="2738597"/>
          <a:ext cx="183650" cy="91440"/>
        </a:xfrm>
        <a:custGeom>
          <a:avLst/>
          <a:gdLst/>
          <a:ahLst/>
          <a:cxnLst/>
          <a:rect l="0" t="0" r="0" b="0"/>
          <a:pathLst>
            <a:path>
              <a:moveTo>
                <a:pt x="0" y="48481"/>
              </a:moveTo>
              <a:lnTo>
                <a:pt x="84583" y="48481"/>
              </a:lnTo>
              <a:lnTo>
                <a:pt x="84583" y="45720"/>
              </a:lnTo>
              <a:lnTo>
                <a:pt x="183650" y="4572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372A6D25-0185-EE4F-8FED-3AB6BAE0A806}">
      <dsp:nvSpPr>
        <dsp:cNvPr id="0" name=""/>
        <dsp:cNvSpPr/>
      </dsp:nvSpPr>
      <dsp:spPr>
        <a:xfrm>
          <a:off x="6118359" y="2738387"/>
          <a:ext cx="212617" cy="91440"/>
        </a:xfrm>
        <a:custGeom>
          <a:avLst/>
          <a:gdLst/>
          <a:ahLst/>
          <a:cxnLst/>
          <a:rect l="0" t="0" r="0" b="0"/>
          <a:pathLst>
            <a:path>
              <a:moveTo>
                <a:pt x="0" y="45720"/>
              </a:moveTo>
              <a:lnTo>
                <a:pt x="113550" y="45720"/>
              </a:lnTo>
              <a:lnTo>
                <a:pt x="113550" y="48692"/>
              </a:lnTo>
              <a:lnTo>
                <a:pt x="212617" y="48692"/>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75EEC2F1-0054-CB42-8FED-36706E871AA2}">
      <dsp:nvSpPr>
        <dsp:cNvPr id="0" name=""/>
        <dsp:cNvSpPr/>
      </dsp:nvSpPr>
      <dsp:spPr>
        <a:xfrm>
          <a:off x="5305406" y="2404202"/>
          <a:ext cx="812952" cy="379904"/>
        </a:xfrm>
        <a:custGeom>
          <a:avLst/>
          <a:gdLst/>
          <a:ahLst/>
          <a:cxnLst/>
          <a:rect l="0" t="0" r="0" b="0"/>
          <a:pathLst>
            <a:path>
              <a:moveTo>
                <a:pt x="812952" y="379904"/>
              </a:moveTo>
              <a:lnTo>
                <a:pt x="0" y="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E417513F-257D-4C49-88A6-A4139B749865}">
      <dsp:nvSpPr>
        <dsp:cNvPr id="0" name=""/>
        <dsp:cNvSpPr/>
      </dsp:nvSpPr>
      <dsp:spPr>
        <a:xfrm>
          <a:off x="4702159" y="2784107"/>
          <a:ext cx="198133" cy="457394"/>
        </a:xfrm>
        <a:custGeom>
          <a:avLst/>
          <a:gdLst/>
          <a:ahLst/>
          <a:cxnLst/>
          <a:rect l="0" t="0" r="0" b="0"/>
          <a:pathLst>
            <a:path>
              <a:moveTo>
                <a:pt x="0" y="457394"/>
              </a:moveTo>
              <a:lnTo>
                <a:pt x="99066" y="457394"/>
              </a:lnTo>
              <a:lnTo>
                <a:pt x="99066" y="0"/>
              </a:lnTo>
              <a:lnTo>
                <a:pt x="198133" y="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8581F31B-08CE-DC4B-9E50-2AC7B7ECC00D}">
      <dsp:nvSpPr>
        <dsp:cNvPr id="0" name=""/>
        <dsp:cNvSpPr/>
      </dsp:nvSpPr>
      <dsp:spPr>
        <a:xfrm>
          <a:off x="3513357" y="2164445"/>
          <a:ext cx="198133" cy="1077056"/>
        </a:xfrm>
        <a:custGeom>
          <a:avLst/>
          <a:gdLst/>
          <a:ahLst/>
          <a:cxnLst/>
          <a:rect l="0" t="0" r="0" b="0"/>
          <a:pathLst>
            <a:path>
              <a:moveTo>
                <a:pt x="0" y="0"/>
              </a:moveTo>
              <a:lnTo>
                <a:pt x="99066" y="0"/>
              </a:lnTo>
              <a:lnTo>
                <a:pt x="99066" y="1077056"/>
              </a:lnTo>
              <a:lnTo>
                <a:pt x="198133" y="1077056"/>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4661FEE4-CD35-9B48-8237-1FFCA6D41E36}">
      <dsp:nvSpPr>
        <dsp:cNvPr id="0" name=""/>
        <dsp:cNvSpPr/>
      </dsp:nvSpPr>
      <dsp:spPr>
        <a:xfrm>
          <a:off x="7553560" y="1750516"/>
          <a:ext cx="183650" cy="91440"/>
        </a:xfrm>
        <a:custGeom>
          <a:avLst/>
          <a:gdLst/>
          <a:ahLst/>
          <a:cxnLst/>
          <a:rect l="0" t="0" r="0" b="0"/>
          <a:pathLst>
            <a:path>
              <a:moveTo>
                <a:pt x="0" y="48481"/>
              </a:moveTo>
              <a:lnTo>
                <a:pt x="84583" y="48481"/>
              </a:lnTo>
              <a:lnTo>
                <a:pt x="84583" y="45720"/>
              </a:lnTo>
              <a:lnTo>
                <a:pt x="183650" y="4572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D9E72C03-0A9F-3646-9D89-F612BFFBD96C}">
      <dsp:nvSpPr>
        <dsp:cNvPr id="0" name=""/>
        <dsp:cNvSpPr/>
      </dsp:nvSpPr>
      <dsp:spPr>
        <a:xfrm>
          <a:off x="6120617" y="1689628"/>
          <a:ext cx="212617" cy="91440"/>
        </a:xfrm>
        <a:custGeom>
          <a:avLst/>
          <a:gdLst/>
          <a:ahLst/>
          <a:cxnLst/>
          <a:rect l="0" t="0" r="0" b="0"/>
          <a:pathLst>
            <a:path>
              <a:moveTo>
                <a:pt x="0" y="45720"/>
              </a:moveTo>
              <a:lnTo>
                <a:pt x="113550" y="45720"/>
              </a:lnTo>
              <a:lnTo>
                <a:pt x="113550" y="109369"/>
              </a:lnTo>
              <a:lnTo>
                <a:pt x="212617" y="109369"/>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9B3D18B7-EC05-8244-A1A6-5A96E7CE3794}">
      <dsp:nvSpPr>
        <dsp:cNvPr id="0" name=""/>
        <dsp:cNvSpPr/>
      </dsp:nvSpPr>
      <dsp:spPr>
        <a:xfrm>
          <a:off x="5307665" y="1282151"/>
          <a:ext cx="812952" cy="453196"/>
        </a:xfrm>
        <a:custGeom>
          <a:avLst/>
          <a:gdLst/>
          <a:ahLst/>
          <a:cxnLst/>
          <a:rect l="0" t="0" r="0" b="0"/>
          <a:pathLst>
            <a:path>
              <a:moveTo>
                <a:pt x="812952" y="453196"/>
              </a:moveTo>
              <a:lnTo>
                <a:pt x="0" y="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70D2D547-0032-8041-8849-A5D3C2508B39}">
      <dsp:nvSpPr>
        <dsp:cNvPr id="0" name=""/>
        <dsp:cNvSpPr/>
      </dsp:nvSpPr>
      <dsp:spPr>
        <a:xfrm>
          <a:off x="4702159" y="1241308"/>
          <a:ext cx="198133" cy="494040"/>
        </a:xfrm>
        <a:custGeom>
          <a:avLst/>
          <a:gdLst/>
          <a:ahLst/>
          <a:cxnLst/>
          <a:rect l="0" t="0" r="0" b="0"/>
          <a:pathLst>
            <a:path>
              <a:moveTo>
                <a:pt x="0" y="0"/>
              </a:moveTo>
              <a:lnTo>
                <a:pt x="99066" y="0"/>
              </a:lnTo>
              <a:lnTo>
                <a:pt x="99066" y="494040"/>
              </a:lnTo>
              <a:lnTo>
                <a:pt x="198133" y="494040"/>
              </a:lnTo>
            </a:path>
          </a:pathLst>
        </a:custGeom>
        <a:noFill/>
        <a:ln w="635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ABA9BF2C-A781-0C46-AFB6-11412DF94553}">
      <dsp:nvSpPr>
        <dsp:cNvPr id="0" name=""/>
        <dsp:cNvSpPr/>
      </dsp:nvSpPr>
      <dsp:spPr>
        <a:xfrm>
          <a:off x="7532736" y="641081"/>
          <a:ext cx="183650" cy="91440"/>
        </a:xfrm>
        <a:custGeom>
          <a:avLst/>
          <a:gdLst/>
          <a:ahLst/>
          <a:cxnLst/>
          <a:rect l="0" t="0" r="0" b="0"/>
          <a:pathLst>
            <a:path>
              <a:moveTo>
                <a:pt x="0" y="48481"/>
              </a:moveTo>
              <a:lnTo>
                <a:pt x="84583" y="48481"/>
              </a:lnTo>
              <a:lnTo>
                <a:pt x="84583" y="45720"/>
              </a:lnTo>
              <a:lnTo>
                <a:pt x="183650" y="4572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3ECCA4E5-E975-1D4A-A614-DFD5381B1EC8}">
      <dsp:nvSpPr>
        <dsp:cNvPr id="0" name=""/>
        <dsp:cNvSpPr/>
      </dsp:nvSpPr>
      <dsp:spPr>
        <a:xfrm>
          <a:off x="6110205" y="640870"/>
          <a:ext cx="212617" cy="91440"/>
        </a:xfrm>
        <a:custGeom>
          <a:avLst/>
          <a:gdLst/>
          <a:ahLst/>
          <a:cxnLst/>
          <a:rect l="0" t="0" r="0" b="0"/>
          <a:pathLst>
            <a:path>
              <a:moveTo>
                <a:pt x="0" y="45720"/>
              </a:moveTo>
              <a:lnTo>
                <a:pt x="113550" y="45720"/>
              </a:lnTo>
              <a:lnTo>
                <a:pt x="113550" y="48692"/>
              </a:lnTo>
              <a:lnTo>
                <a:pt x="212617" y="48692"/>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B8B03D21-36D3-5640-9AE6-8413D54FB59A}">
      <dsp:nvSpPr>
        <dsp:cNvPr id="0" name=""/>
        <dsp:cNvSpPr/>
      </dsp:nvSpPr>
      <dsp:spPr>
        <a:xfrm>
          <a:off x="5297253" y="306685"/>
          <a:ext cx="812952" cy="379904"/>
        </a:xfrm>
        <a:custGeom>
          <a:avLst/>
          <a:gdLst/>
          <a:ahLst/>
          <a:cxnLst/>
          <a:rect l="0" t="0" r="0" b="0"/>
          <a:pathLst>
            <a:path>
              <a:moveTo>
                <a:pt x="812952" y="379904"/>
              </a:moveTo>
              <a:lnTo>
                <a:pt x="0" y="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E0EB189B-5E74-BF4F-B23B-8A17E9D9CDB7}">
      <dsp:nvSpPr>
        <dsp:cNvPr id="0" name=""/>
        <dsp:cNvSpPr/>
      </dsp:nvSpPr>
      <dsp:spPr>
        <a:xfrm>
          <a:off x="4702159" y="686590"/>
          <a:ext cx="198133" cy="554717"/>
        </a:xfrm>
        <a:custGeom>
          <a:avLst/>
          <a:gdLst/>
          <a:ahLst/>
          <a:cxnLst/>
          <a:rect l="0" t="0" r="0" b="0"/>
          <a:pathLst>
            <a:path>
              <a:moveTo>
                <a:pt x="0" y="554717"/>
              </a:moveTo>
              <a:lnTo>
                <a:pt x="99066" y="554717"/>
              </a:lnTo>
              <a:lnTo>
                <a:pt x="99066" y="0"/>
              </a:lnTo>
              <a:lnTo>
                <a:pt x="198133" y="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942E48AF-21BF-A944-AE96-575AC6E5198D}">
      <dsp:nvSpPr>
        <dsp:cNvPr id="0" name=""/>
        <dsp:cNvSpPr/>
      </dsp:nvSpPr>
      <dsp:spPr>
        <a:xfrm>
          <a:off x="3513357" y="1241308"/>
          <a:ext cx="198133" cy="923137"/>
        </a:xfrm>
        <a:custGeom>
          <a:avLst/>
          <a:gdLst/>
          <a:ahLst/>
          <a:cxnLst/>
          <a:rect l="0" t="0" r="0" b="0"/>
          <a:pathLst>
            <a:path>
              <a:moveTo>
                <a:pt x="0" y="923137"/>
              </a:moveTo>
              <a:lnTo>
                <a:pt x="99066" y="923137"/>
              </a:lnTo>
              <a:lnTo>
                <a:pt x="99066" y="0"/>
              </a:lnTo>
              <a:lnTo>
                <a:pt x="198133" y="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55A87B27-022E-E342-8EED-A2AD7EC72293}">
      <dsp:nvSpPr>
        <dsp:cNvPr id="0" name=""/>
        <dsp:cNvSpPr/>
      </dsp:nvSpPr>
      <dsp:spPr>
        <a:xfrm>
          <a:off x="992701" y="2118725"/>
          <a:ext cx="1529987" cy="91440"/>
        </a:xfrm>
        <a:custGeom>
          <a:avLst/>
          <a:gdLst/>
          <a:ahLst/>
          <a:cxnLst/>
          <a:rect l="0" t="0" r="0" b="0"/>
          <a:pathLst>
            <a:path>
              <a:moveTo>
                <a:pt x="0" y="45720"/>
              </a:moveTo>
              <a:lnTo>
                <a:pt x="1529987" y="4572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8B8CF2FF-B564-AA47-8581-0B29AF638448}">
      <dsp:nvSpPr>
        <dsp:cNvPr id="0" name=""/>
        <dsp:cNvSpPr/>
      </dsp:nvSpPr>
      <dsp:spPr>
        <a:xfrm>
          <a:off x="2033" y="1887175"/>
          <a:ext cx="990668" cy="554539"/>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Participants approached for screening </a:t>
          </a:r>
        </a:p>
        <a:p>
          <a:pPr marL="0" lvl="0" indent="0" algn="ctr" defTabSz="466725">
            <a:lnSpc>
              <a:spcPct val="90000"/>
            </a:lnSpc>
            <a:spcBef>
              <a:spcPct val="0"/>
            </a:spcBef>
            <a:spcAft>
              <a:spcPct val="35000"/>
            </a:spcAft>
            <a:buNone/>
          </a:pP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730)</a:t>
          </a:r>
        </a:p>
      </dsp:txBody>
      <dsp:txXfrm>
        <a:off x="2033" y="1887175"/>
        <a:ext cx="990668" cy="554539"/>
      </dsp:txXfrm>
    </dsp:sp>
    <dsp:sp modelId="{50EA9D10-CE26-6F41-884B-7004F7A424D8}">
      <dsp:nvSpPr>
        <dsp:cNvPr id="0" name=""/>
        <dsp:cNvSpPr/>
      </dsp:nvSpPr>
      <dsp:spPr>
        <a:xfrm>
          <a:off x="2522689" y="1882514"/>
          <a:ext cx="990668" cy="563861"/>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latin typeface="Times New Roman"/>
              <a:cs typeface="Times New Roman"/>
            </a:rPr>
            <a:t>Elegible participants</a:t>
          </a:r>
        </a:p>
        <a:p>
          <a:pPr marL="0" lvl="0" indent="0" algn="ctr" defTabSz="488950">
            <a:lnSpc>
              <a:spcPct val="90000"/>
            </a:lnSpc>
            <a:spcBef>
              <a:spcPct val="0"/>
            </a:spcBef>
            <a:spcAft>
              <a:spcPct val="35000"/>
            </a:spcAft>
            <a:buNone/>
          </a:pPr>
          <a:r>
            <a:rPr lang="es-ES" sz="1100" kern="1200">
              <a:latin typeface="Times New Roman"/>
              <a:cs typeface="Times New Roman"/>
            </a:rPr>
            <a:t>(</a:t>
          </a:r>
          <a:r>
            <a:rPr lang="es-ES" sz="1100" i="1" kern="1200">
              <a:latin typeface="Times New Roman"/>
              <a:cs typeface="Times New Roman"/>
            </a:rPr>
            <a:t>n</a:t>
          </a:r>
          <a:r>
            <a:rPr lang="es-ES" sz="1100" i="0" kern="1200">
              <a:latin typeface="Times New Roman"/>
              <a:cs typeface="Times New Roman"/>
            </a:rPr>
            <a:t> = 592)</a:t>
          </a:r>
          <a:endParaRPr lang="es-ES" sz="1100" kern="1200">
            <a:latin typeface="Times New Roman"/>
            <a:cs typeface="Times New Roman"/>
          </a:endParaRPr>
        </a:p>
      </dsp:txBody>
      <dsp:txXfrm>
        <a:off x="2522689" y="1882514"/>
        <a:ext cx="990668" cy="563861"/>
      </dsp:txXfrm>
    </dsp:sp>
    <dsp:sp modelId="{85136316-86BE-2B46-A1FB-E954927D9AA5}">
      <dsp:nvSpPr>
        <dsp:cNvPr id="0" name=""/>
        <dsp:cNvSpPr/>
      </dsp:nvSpPr>
      <dsp:spPr>
        <a:xfrm>
          <a:off x="3711491" y="884881"/>
          <a:ext cx="990668" cy="712853"/>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AAS (Physical, Emotional or Sexual IPV)</a:t>
          </a:r>
        </a:p>
        <a:p>
          <a:pPr marL="0" lvl="0" indent="0" algn="ctr" defTabSz="466725">
            <a:lnSpc>
              <a:spcPct val="90000"/>
            </a:lnSpc>
            <a:spcBef>
              <a:spcPct val="0"/>
            </a:spcBef>
            <a:spcAft>
              <a:spcPct val="35000"/>
            </a:spcAft>
            <a:buNone/>
          </a:pP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590)</a:t>
          </a:r>
        </a:p>
      </dsp:txBody>
      <dsp:txXfrm>
        <a:off x="3711491" y="884881"/>
        <a:ext cx="990668" cy="712853"/>
      </dsp:txXfrm>
    </dsp:sp>
    <dsp:sp modelId="{E862BBD2-F2FF-9D43-9C7E-1B14989F2A47}">
      <dsp:nvSpPr>
        <dsp:cNvPr id="0" name=""/>
        <dsp:cNvSpPr/>
      </dsp:nvSpPr>
      <dsp:spPr>
        <a:xfrm>
          <a:off x="4900292" y="535513"/>
          <a:ext cx="1209912" cy="302153"/>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Index test positive</a:t>
          </a:r>
        </a:p>
        <a:p>
          <a:pPr marL="0" lvl="0" indent="0" algn="ctr" defTabSz="466725">
            <a:lnSpc>
              <a:spcPct val="90000"/>
            </a:lnSpc>
            <a:spcBef>
              <a:spcPct val="0"/>
            </a:spcBef>
            <a:spcAft>
              <a:spcPct val="35000"/>
            </a:spcAft>
            <a:buNone/>
          </a:pP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10) </a:t>
          </a:r>
        </a:p>
      </dsp:txBody>
      <dsp:txXfrm>
        <a:off x="4900292" y="535513"/>
        <a:ext cx="1209912" cy="302153"/>
      </dsp:txXfrm>
    </dsp:sp>
    <dsp:sp modelId="{3519DD7A-925F-A741-9413-1C2C30D2FF6B}">
      <dsp:nvSpPr>
        <dsp:cNvPr id="0" name=""/>
        <dsp:cNvSpPr/>
      </dsp:nvSpPr>
      <dsp:spPr>
        <a:xfrm>
          <a:off x="5297253" y="155608"/>
          <a:ext cx="1209912" cy="302153"/>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No reference standard </a:t>
          </a:r>
          <a:br>
            <a:rPr lang="es-ES" sz="1050" kern="1200">
              <a:latin typeface="Times New Roman"/>
              <a:cs typeface="Times New Roman"/>
            </a:rPr>
          </a:b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0) </a:t>
          </a:r>
        </a:p>
      </dsp:txBody>
      <dsp:txXfrm>
        <a:off x="5297253" y="155608"/>
        <a:ext cx="1209912" cy="302153"/>
      </dsp:txXfrm>
    </dsp:sp>
    <dsp:sp modelId="{371C7D65-02B7-1942-B9D3-92EF3505D473}">
      <dsp:nvSpPr>
        <dsp:cNvPr id="0" name=""/>
        <dsp:cNvSpPr/>
      </dsp:nvSpPr>
      <dsp:spPr>
        <a:xfrm>
          <a:off x="6322823" y="507078"/>
          <a:ext cx="1209912" cy="364968"/>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Reference Test</a:t>
          </a:r>
          <a:br>
            <a:rPr lang="es-ES" sz="1050" kern="1200">
              <a:latin typeface="Times New Roman"/>
              <a:cs typeface="Times New Roman"/>
            </a:rPr>
          </a:b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10)</a:t>
          </a:r>
        </a:p>
      </dsp:txBody>
      <dsp:txXfrm>
        <a:off x="6322823" y="507078"/>
        <a:ext cx="1209912" cy="364968"/>
      </dsp:txXfrm>
    </dsp:sp>
    <dsp:sp modelId="{2F5AF3BB-6207-DB4D-AFEC-C6058D455F68}">
      <dsp:nvSpPr>
        <dsp:cNvPr id="0" name=""/>
        <dsp:cNvSpPr/>
      </dsp:nvSpPr>
      <dsp:spPr>
        <a:xfrm>
          <a:off x="7716386" y="405801"/>
          <a:ext cx="1209912" cy="562000"/>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100000"/>
            </a:lnSpc>
            <a:spcBef>
              <a:spcPct val="0"/>
            </a:spcBef>
            <a:spcAft>
              <a:spcPts val="0"/>
            </a:spcAft>
            <a:buNone/>
          </a:pPr>
          <a:r>
            <a:rPr lang="es-ES" sz="1050" kern="1200">
              <a:solidFill>
                <a:schemeClr val="tx1"/>
              </a:solidFill>
              <a:latin typeface="Times New Roman"/>
              <a:cs typeface="Times New Roman"/>
            </a:rPr>
            <a:t>Final diagnosis</a:t>
          </a:r>
          <a:br>
            <a:rPr lang="es-ES" sz="1050" kern="1200">
              <a:solidFill>
                <a:schemeClr val="tx1"/>
              </a:solidFill>
              <a:latin typeface="Times New Roman"/>
              <a:cs typeface="Times New Roman"/>
            </a:rPr>
          </a:br>
          <a:r>
            <a:rPr lang="es-ES" sz="1050" kern="1200">
              <a:solidFill>
                <a:schemeClr val="tx1"/>
              </a:solidFill>
              <a:latin typeface="Times New Roman"/>
              <a:cs typeface="Times New Roman"/>
            </a:rPr>
            <a:t>- IPV present (</a:t>
          </a:r>
          <a:r>
            <a:rPr lang="es-ES" sz="1050" i="1" kern="1200">
              <a:solidFill>
                <a:schemeClr val="tx1"/>
              </a:solidFill>
              <a:latin typeface="Times New Roman"/>
              <a:cs typeface="Times New Roman"/>
            </a:rPr>
            <a:t>n</a:t>
          </a:r>
          <a:r>
            <a:rPr lang="es-ES" sz="1050" kern="1200">
              <a:solidFill>
                <a:schemeClr val="tx1"/>
              </a:solidFill>
              <a:latin typeface="Times New Roman"/>
              <a:cs typeface="Times New Roman"/>
            </a:rPr>
            <a:t> = 8) </a:t>
          </a:r>
        </a:p>
        <a:p>
          <a:pPr marL="0" lvl="0" indent="0" algn="ctr" defTabSz="466725">
            <a:lnSpc>
              <a:spcPct val="100000"/>
            </a:lnSpc>
            <a:spcBef>
              <a:spcPct val="0"/>
            </a:spcBef>
            <a:spcAft>
              <a:spcPts val="0"/>
            </a:spcAft>
            <a:buNone/>
          </a:pPr>
          <a:r>
            <a:rPr lang="es-ES" sz="1050" kern="1200">
              <a:solidFill>
                <a:schemeClr val="tx1"/>
              </a:solidFill>
              <a:latin typeface="Times New Roman"/>
              <a:cs typeface="Times New Roman"/>
            </a:rPr>
            <a:t>- IPV absent (</a:t>
          </a:r>
          <a:r>
            <a:rPr lang="es-ES" sz="1050" i="1" kern="1200">
              <a:solidFill>
                <a:schemeClr val="tx1"/>
              </a:solidFill>
              <a:latin typeface="Times New Roman"/>
              <a:cs typeface="Times New Roman"/>
            </a:rPr>
            <a:t>n</a:t>
          </a:r>
          <a:r>
            <a:rPr lang="es-ES" sz="1050" kern="1200">
              <a:solidFill>
                <a:schemeClr val="tx1"/>
              </a:solidFill>
              <a:latin typeface="Times New Roman"/>
              <a:cs typeface="Times New Roman"/>
            </a:rPr>
            <a:t> = 2)</a:t>
          </a:r>
        </a:p>
      </dsp:txBody>
      <dsp:txXfrm>
        <a:off x="7716386" y="405801"/>
        <a:ext cx="1209912" cy="562000"/>
      </dsp:txXfrm>
    </dsp:sp>
    <dsp:sp modelId="{8EDA6F84-38BA-0748-8BBF-6CFCC95ED2B7}">
      <dsp:nvSpPr>
        <dsp:cNvPr id="0" name=""/>
        <dsp:cNvSpPr/>
      </dsp:nvSpPr>
      <dsp:spPr>
        <a:xfrm>
          <a:off x="4900292" y="1523594"/>
          <a:ext cx="1220324" cy="423507"/>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Index test negative </a:t>
          </a:r>
        </a:p>
        <a:p>
          <a:pPr marL="0" lvl="0" indent="0" algn="ctr" defTabSz="466725">
            <a:lnSpc>
              <a:spcPct val="90000"/>
            </a:lnSpc>
            <a:spcBef>
              <a:spcPct val="0"/>
            </a:spcBef>
            <a:spcAft>
              <a:spcPct val="35000"/>
            </a:spcAft>
            <a:buNone/>
          </a:pP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580) </a:t>
          </a:r>
        </a:p>
      </dsp:txBody>
      <dsp:txXfrm>
        <a:off x="4900292" y="1523594"/>
        <a:ext cx="1220324" cy="423507"/>
      </dsp:txXfrm>
    </dsp:sp>
    <dsp:sp modelId="{9CB27DD9-3177-624B-88FD-BBAE671D1A1A}">
      <dsp:nvSpPr>
        <dsp:cNvPr id="0" name=""/>
        <dsp:cNvSpPr/>
      </dsp:nvSpPr>
      <dsp:spPr>
        <a:xfrm>
          <a:off x="5307665" y="1070397"/>
          <a:ext cx="1220324" cy="423507"/>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No reference standard </a:t>
          </a:r>
          <a:br>
            <a:rPr lang="es-ES" sz="1050" kern="1200">
              <a:latin typeface="Times New Roman"/>
              <a:cs typeface="Times New Roman"/>
            </a:rPr>
          </a:b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95) </a:t>
          </a:r>
        </a:p>
      </dsp:txBody>
      <dsp:txXfrm>
        <a:off x="5307665" y="1070397"/>
        <a:ext cx="1220324" cy="423507"/>
      </dsp:txXfrm>
    </dsp:sp>
    <dsp:sp modelId="{2463B6A9-35DE-0246-BBB7-314294BC776D}">
      <dsp:nvSpPr>
        <dsp:cNvPr id="0" name=""/>
        <dsp:cNvSpPr/>
      </dsp:nvSpPr>
      <dsp:spPr>
        <a:xfrm>
          <a:off x="6333235" y="1543222"/>
          <a:ext cx="1220324" cy="511552"/>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Reference Test</a:t>
          </a:r>
          <a:br>
            <a:rPr lang="es-ES" sz="1050" kern="1200">
              <a:latin typeface="Times New Roman"/>
              <a:cs typeface="Times New Roman"/>
            </a:rPr>
          </a:b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485)</a:t>
          </a:r>
        </a:p>
      </dsp:txBody>
      <dsp:txXfrm>
        <a:off x="6333235" y="1543222"/>
        <a:ext cx="1220324" cy="511552"/>
      </dsp:txXfrm>
    </dsp:sp>
    <dsp:sp modelId="{88A0F592-D496-AC47-A139-5BBF2B5B8DC8}">
      <dsp:nvSpPr>
        <dsp:cNvPr id="0" name=""/>
        <dsp:cNvSpPr/>
      </dsp:nvSpPr>
      <dsp:spPr>
        <a:xfrm>
          <a:off x="7737210" y="1444099"/>
          <a:ext cx="1220324" cy="704275"/>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100000"/>
            </a:lnSpc>
            <a:spcBef>
              <a:spcPct val="0"/>
            </a:spcBef>
            <a:spcAft>
              <a:spcPts val="0"/>
            </a:spcAft>
            <a:buNone/>
          </a:pPr>
          <a:r>
            <a:rPr lang="es-ES" sz="1050" kern="1200">
              <a:solidFill>
                <a:schemeClr val="tx1"/>
              </a:solidFill>
              <a:latin typeface="Times New Roman"/>
              <a:cs typeface="Times New Roman"/>
            </a:rPr>
            <a:t>Final diagnosis</a:t>
          </a:r>
          <a:br>
            <a:rPr lang="es-ES" sz="1050" kern="1200">
              <a:solidFill>
                <a:schemeClr val="tx1"/>
              </a:solidFill>
              <a:latin typeface="Times New Roman"/>
              <a:cs typeface="Times New Roman"/>
            </a:rPr>
          </a:br>
          <a:r>
            <a:rPr lang="es-ES" sz="1050" kern="1200">
              <a:solidFill>
                <a:schemeClr val="tx1"/>
              </a:solidFill>
              <a:latin typeface="Times New Roman"/>
              <a:cs typeface="Times New Roman"/>
            </a:rPr>
            <a:t>- IPV present (</a:t>
          </a:r>
          <a:r>
            <a:rPr lang="es-ES" sz="1050" i="1" kern="1200">
              <a:solidFill>
                <a:schemeClr val="tx1"/>
              </a:solidFill>
              <a:latin typeface="Times New Roman"/>
              <a:cs typeface="Times New Roman"/>
            </a:rPr>
            <a:t>n</a:t>
          </a:r>
          <a:r>
            <a:rPr lang="es-ES" sz="1050" kern="1200">
              <a:solidFill>
                <a:schemeClr val="tx1"/>
              </a:solidFill>
              <a:latin typeface="Times New Roman"/>
              <a:cs typeface="Times New Roman"/>
            </a:rPr>
            <a:t> = 39) </a:t>
          </a:r>
        </a:p>
        <a:p>
          <a:pPr marL="0" lvl="0" indent="0" algn="ctr" defTabSz="466725">
            <a:lnSpc>
              <a:spcPct val="100000"/>
            </a:lnSpc>
            <a:spcBef>
              <a:spcPct val="0"/>
            </a:spcBef>
            <a:spcAft>
              <a:spcPts val="0"/>
            </a:spcAft>
            <a:buNone/>
          </a:pPr>
          <a:r>
            <a:rPr lang="es-ES" sz="1050" kern="1200">
              <a:solidFill>
                <a:schemeClr val="tx1"/>
              </a:solidFill>
              <a:latin typeface="Times New Roman"/>
              <a:cs typeface="Times New Roman"/>
            </a:rPr>
            <a:t>- IPV absent (</a:t>
          </a:r>
          <a:r>
            <a:rPr lang="es-ES" sz="1050" i="1" kern="1200">
              <a:solidFill>
                <a:schemeClr val="tx1"/>
              </a:solidFill>
              <a:latin typeface="Times New Roman"/>
              <a:cs typeface="Times New Roman"/>
            </a:rPr>
            <a:t>n</a:t>
          </a:r>
          <a:r>
            <a:rPr lang="es-ES" sz="1050" kern="1200">
              <a:solidFill>
                <a:schemeClr val="tx1"/>
              </a:solidFill>
              <a:latin typeface="Times New Roman"/>
              <a:cs typeface="Times New Roman"/>
            </a:rPr>
            <a:t> = 446)</a:t>
          </a:r>
          <a:endParaRPr lang="es-ES" sz="1050" kern="1200">
            <a:latin typeface="Times New Roman"/>
            <a:cs typeface="Times New Roman"/>
          </a:endParaRPr>
        </a:p>
      </dsp:txBody>
      <dsp:txXfrm>
        <a:off x="7737210" y="1444099"/>
        <a:ext cx="1220324" cy="704275"/>
      </dsp:txXfrm>
    </dsp:sp>
    <dsp:sp modelId="{908815DB-9F3D-0641-894B-859BD2A113C5}">
      <dsp:nvSpPr>
        <dsp:cNvPr id="0" name=""/>
        <dsp:cNvSpPr/>
      </dsp:nvSpPr>
      <dsp:spPr>
        <a:xfrm>
          <a:off x="3711491" y="3038993"/>
          <a:ext cx="990668" cy="405016"/>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WAST-Short</a:t>
          </a:r>
        </a:p>
        <a:p>
          <a:pPr marL="0" lvl="0" indent="0" algn="ctr" defTabSz="466725">
            <a:lnSpc>
              <a:spcPct val="90000"/>
            </a:lnSpc>
            <a:spcBef>
              <a:spcPct val="0"/>
            </a:spcBef>
            <a:spcAft>
              <a:spcPct val="35000"/>
            </a:spcAft>
            <a:buNone/>
          </a:pP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503)</a:t>
          </a:r>
        </a:p>
      </dsp:txBody>
      <dsp:txXfrm>
        <a:off x="3711491" y="3038993"/>
        <a:ext cx="990668" cy="405016"/>
      </dsp:txXfrm>
    </dsp:sp>
    <dsp:sp modelId="{77F4D574-2396-A74C-9F57-0221E2137FE2}">
      <dsp:nvSpPr>
        <dsp:cNvPr id="0" name=""/>
        <dsp:cNvSpPr/>
      </dsp:nvSpPr>
      <dsp:spPr>
        <a:xfrm>
          <a:off x="4900292" y="2633030"/>
          <a:ext cx="1218066" cy="302153"/>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Index test positive</a:t>
          </a:r>
        </a:p>
        <a:p>
          <a:pPr marL="0" lvl="0" indent="0" algn="ctr" defTabSz="466725">
            <a:lnSpc>
              <a:spcPct val="90000"/>
            </a:lnSpc>
            <a:spcBef>
              <a:spcPct val="0"/>
            </a:spcBef>
            <a:spcAft>
              <a:spcPct val="35000"/>
            </a:spcAft>
            <a:buNone/>
          </a:pP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36) </a:t>
          </a:r>
        </a:p>
      </dsp:txBody>
      <dsp:txXfrm>
        <a:off x="4900292" y="2633030"/>
        <a:ext cx="1218066" cy="302153"/>
      </dsp:txXfrm>
    </dsp:sp>
    <dsp:sp modelId="{ECE3B202-3D4B-AF4E-A004-37A9B49720CF}">
      <dsp:nvSpPr>
        <dsp:cNvPr id="0" name=""/>
        <dsp:cNvSpPr/>
      </dsp:nvSpPr>
      <dsp:spPr>
        <a:xfrm>
          <a:off x="5305406" y="2253125"/>
          <a:ext cx="1218066" cy="302153"/>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No reference standard </a:t>
          </a:r>
          <a:br>
            <a:rPr lang="es-ES" sz="1050" kern="1200">
              <a:latin typeface="Times New Roman"/>
              <a:cs typeface="Times New Roman"/>
            </a:rPr>
          </a:b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1) </a:t>
          </a:r>
        </a:p>
      </dsp:txBody>
      <dsp:txXfrm>
        <a:off x="5305406" y="2253125"/>
        <a:ext cx="1218066" cy="302153"/>
      </dsp:txXfrm>
    </dsp:sp>
    <dsp:sp modelId="{AD1A45B1-8636-C54D-9415-0B417172298B}">
      <dsp:nvSpPr>
        <dsp:cNvPr id="0" name=""/>
        <dsp:cNvSpPr/>
      </dsp:nvSpPr>
      <dsp:spPr>
        <a:xfrm>
          <a:off x="6330976" y="2604595"/>
          <a:ext cx="1218066" cy="364968"/>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Reference Test </a:t>
          </a:r>
          <a:br>
            <a:rPr lang="es-ES" sz="1050" kern="1200">
              <a:latin typeface="Times New Roman"/>
              <a:cs typeface="Times New Roman"/>
            </a:rPr>
          </a:b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35)</a:t>
          </a:r>
        </a:p>
      </dsp:txBody>
      <dsp:txXfrm>
        <a:off x="6330976" y="2604595"/>
        <a:ext cx="1218066" cy="364968"/>
      </dsp:txXfrm>
    </dsp:sp>
    <dsp:sp modelId="{90B7F479-F580-EA4E-8EF6-3879B8B63EE7}">
      <dsp:nvSpPr>
        <dsp:cNvPr id="0" name=""/>
        <dsp:cNvSpPr/>
      </dsp:nvSpPr>
      <dsp:spPr>
        <a:xfrm>
          <a:off x="7732692" y="2539815"/>
          <a:ext cx="1218066" cy="489005"/>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100000"/>
            </a:lnSpc>
            <a:spcBef>
              <a:spcPct val="0"/>
            </a:spcBef>
            <a:spcAft>
              <a:spcPts val="0"/>
            </a:spcAft>
            <a:buNone/>
          </a:pPr>
          <a:r>
            <a:rPr lang="es-ES" sz="1050" kern="1200">
              <a:solidFill>
                <a:schemeClr val="tx1"/>
              </a:solidFill>
              <a:latin typeface="Times New Roman"/>
              <a:cs typeface="Times New Roman"/>
            </a:rPr>
            <a:t>Final diagnosis</a:t>
          </a:r>
          <a:br>
            <a:rPr lang="es-ES" sz="1050" kern="1200">
              <a:solidFill>
                <a:schemeClr val="tx1"/>
              </a:solidFill>
              <a:latin typeface="Times New Roman"/>
              <a:cs typeface="Times New Roman"/>
            </a:rPr>
          </a:br>
          <a:r>
            <a:rPr lang="es-ES" sz="1050" kern="1200">
              <a:solidFill>
                <a:schemeClr val="tx1"/>
              </a:solidFill>
              <a:latin typeface="Times New Roman"/>
              <a:cs typeface="Times New Roman"/>
            </a:rPr>
            <a:t>- IPV present (</a:t>
          </a:r>
          <a:r>
            <a:rPr lang="es-ES" sz="1050" i="1" kern="1200">
              <a:solidFill>
                <a:schemeClr val="tx1"/>
              </a:solidFill>
              <a:latin typeface="Times New Roman"/>
              <a:cs typeface="Times New Roman"/>
            </a:rPr>
            <a:t>n</a:t>
          </a:r>
          <a:r>
            <a:rPr lang="es-ES" sz="1050" kern="1200">
              <a:solidFill>
                <a:schemeClr val="tx1"/>
              </a:solidFill>
              <a:latin typeface="Times New Roman"/>
              <a:cs typeface="Times New Roman"/>
            </a:rPr>
            <a:t> = 17) </a:t>
          </a:r>
        </a:p>
        <a:p>
          <a:pPr marL="0" lvl="0" indent="0" algn="ctr" defTabSz="466725">
            <a:lnSpc>
              <a:spcPct val="100000"/>
            </a:lnSpc>
            <a:spcBef>
              <a:spcPct val="0"/>
            </a:spcBef>
            <a:spcAft>
              <a:spcPts val="0"/>
            </a:spcAft>
            <a:buNone/>
          </a:pPr>
          <a:r>
            <a:rPr lang="es-ES" sz="1050" kern="1200">
              <a:solidFill>
                <a:schemeClr val="tx1"/>
              </a:solidFill>
              <a:latin typeface="Times New Roman"/>
              <a:cs typeface="Times New Roman"/>
            </a:rPr>
            <a:t>- IPV absent (</a:t>
          </a:r>
          <a:r>
            <a:rPr lang="es-ES" sz="1050" i="1" kern="1200">
              <a:solidFill>
                <a:schemeClr val="tx1"/>
              </a:solidFill>
              <a:latin typeface="Times New Roman"/>
              <a:cs typeface="Times New Roman"/>
            </a:rPr>
            <a:t>n</a:t>
          </a:r>
          <a:r>
            <a:rPr lang="es-ES" sz="1050" kern="1200">
              <a:solidFill>
                <a:schemeClr val="tx1"/>
              </a:solidFill>
              <a:latin typeface="Times New Roman"/>
              <a:cs typeface="Times New Roman"/>
            </a:rPr>
            <a:t> = 18)</a:t>
          </a:r>
        </a:p>
      </dsp:txBody>
      <dsp:txXfrm>
        <a:off x="7732692" y="2539815"/>
        <a:ext cx="1218066" cy="489005"/>
      </dsp:txXfrm>
    </dsp:sp>
    <dsp:sp modelId="{BD104C05-721A-0F4A-BBF0-92A7BD8D46AF}">
      <dsp:nvSpPr>
        <dsp:cNvPr id="0" name=""/>
        <dsp:cNvSpPr/>
      </dsp:nvSpPr>
      <dsp:spPr>
        <a:xfrm>
          <a:off x="4900292" y="3547819"/>
          <a:ext cx="1273335" cy="302153"/>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Index test negative </a:t>
          </a:r>
        </a:p>
        <a:p>
          <a:pPr marL="0" lvl="0" indent="0" algn="ctr" defTabSz="466725">
            <a:lnSpc>
              <a:spcPct val="90000"/>
            </a:lnSpc>
            <a:spcBef>
              <a:spcPct val="0"/>
            </a:spcBef>
            <a:spcAft>
              <a:spcPct val="35000"/>
            </a:spcAft>
            <a:buNone/>
          </a:pP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467) </a:t>
          </a:r>
        </a:p>
      </dsp:txBody>
      <dsp:txXfrm>
        <a:off x="4900292" y="3547819"/>
        <a:ext cx="1273335" cy="302153"/>
      </dsp:txXfrm>
    </dsp:sp>
    <dsp:sp modelId="{5A572A84-6527-8840-9466-689A3D9EF355}">
      <dsp:nvSpPr>
        <dsp:cNvPr id="0" name=""/>
        <dsp:cNvSpPr/>
      </dsp:nvSpPr>
      <dsp:spPr>
        <a:xfrm>
          <a:off x="5360676" y="3167914"/>
          <a:ext cx="1273335" cy="302153"/>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No reference standard </a:t>
          </a:r>
          <a:br>
            <a:rPr lang="es-ES" sz="1050" kern="1200">
              <a:latin typeface="Times New Roman"/>
              <a:cs typeface="Times New Roman"/>
            </a:rPr>
          </a:b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13) </a:t>
          </a:r>
        </a:p>
      </dsp:txBody>
      <dsp:txXfrm>
        <a:off x="5360676" y="3167914"/>
        <a:ext cx="1273335" cy="302153"/>
      </dsp:txXfrm>
    </dsp:sp>
    <dsp:sp modelId="{B0A0E3B9-EE66-384A-8CAC-4B81C1BA9A42}">
      <dsp:nvSpPr>
        <dsp:cNvPr id="0" name=""/>
        <dsp:cNvSpPr/>
      </dsp:nvSpPr>
      <dsp:spPr>
        <a:xfrm>
          <a:off x="6386245" y="3519384"/>
          <a:ext cx="1273335" cy="364968"/>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Reference Test </a:t>
          </a:r>
        </a:p>
        <a:p>
          <a:pPr marL="0" lvl="0" indent="0" algn="ctr" defTabSz="466725">
            <a:lnSpc>
              <a:spcPct val="90000"/>
            </a:lnSpc>
            <a:spcBef>
              <a:spcPct val="0"/>
            </a:spcBef>
            <a:spcAft>
              <a:spcPct val="35000"/>
            </a:spcAft>
            <a:buNone/>
          </a:pP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454)</a:t>
          </a:r>
        </a:p>
      </dsp:txBody>
      <dsp:txXfrm>
        <a:off x="6386245" y="3519384"/>
        <a:ext cx="1273335" cy="364968"/>
      </dsp:txXfrm>
    </dsp:sp>
    <dsp:sp modelId="{46DB2C81-9698-DF42-B803-9257E02EDEA7}">
      <dsp:nvSpPr>
        <dsp:cNvPr id="0" name=""/>
        <dsp:cNvSpPr/>
      </dsp:nvSpPr>
      <dsp:spPr>
        <a:xfrm>
          <a:off x="7843231" y="3426776"/>
          <a:ext cx="1273335" cy="544662"/>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100000"/>
            </a:lnSpc>
            <a:spcBef>
              <a:spcPct val="0"/>
            </a:spcBef>
            <a:spcAft>
              <a:spcPts val="0"/>
            </a:spcAft>
            <a:buNone/>
          </a:pPr>
          <a:r>
            <a:rPr lang="es-ES" sz="1050" kern="1200">
              <a:solidFill>
                <a:schemeClr val="tx1"/>
              </a:solidFill>
              <a:latin typeface="Times New Roman"/>
              <a:cs typeface="Times New Roman"/>
            </a:rPr>
            <a:t>Final diagnosis</a:t>
          </a:r>
          <a:br>
            <a:rPr lang="es-ES" sz="1050" kern="1200">
              <a:solidFill>
                <a:schemeClr val="tx1"/>
              </a:solidFill>
              <a:latin typeface="Times New Roman"/>
              <a:cs typeface="Times New Roman"/>
            </a:rPr>
          </a:br>
          <a:r>
            <a:rPr lang="es-ES" sz="1050" kern="1200">
              <a:solidFill>
                <a:schemeClr val="tx1"/>
              </a:solidFill>
              <a:latin typeface="Times New Roman"/>
              <a:cs typeface="Times New Roman"/>
            </a:rPr>
            <a:t>- IPV present (</a:t>
          </a:r>
          <a:r>
            <a:rPr lang="es-ES" sz="1050" i="1" kern="1200">
              <a:solidFill>
                <a:schemeClr val="tx1"/>
              </a:solidFill>
              <a:latin typeface="Times New Roman"/>
              <a:cs typeface="Times New Roman"/>
            </a:rPr>
            <a:t>n</a:t>
          </a:r>
          <a:r>
            <a:rPr lang="es-ES" sz="1050" kern="1200">
              <a:solidFill>
                <a:schemeClr val="tx1"/>
              </a:solidFill>
              <a:latin typeface="Times New Roman"/>
              <a:cs typeface="Times New Roman"/>
            </a:rPr>
            <a:t> = 29) </a:t>
          </a:r>
        </a:p>
        <a:p>
          <a:pPr marL="0" lvl="0" indent="0" algn="ctr" defTabSz="466725">
            <a:lnSpc>
              <a:spcPct val="100000"/>
            </a:lnSpc>
            <a:spcBef>
              <a:spcPct val="0"/>
            </a:spcBef>
            <a:spcAft>
              <a:spcPts val="0"/>
            </a:spcAft>
            <a:buNone/>
          </a:pPr>
          <a:r>
            <a:rPr lang="es-ES" sz="1050" kern="1200">
              <a:solidFill>
                <a:schemeClr val="tx1"/>
              </a:solidFill>
              <a:latin typeface="Times New Roman"/>
              <a:cs typeface="Times New Roman"/>
            </a:rPr>
            <a:t>- IPV absent (</a:t>
          </a:r>
          <a:r>
            <a:rPr lang="es-ES" sz="1050" i="1" kern="1200">
              <a:solidFill>
                <a:schemeClr val="tx1"/>
              </a:solidFill>
              <a:latin typeface="Times New Roman"/>
              <a:cs typeface="Times New Roman"/>
            </a:rPr>
            <a:t>n</a:t>
          </a:r>
          <a:r>
            <a:rPr lang="es-ES" sz="1050" kern="1200">
              <a:solidFill>
                <a:schemeClr val="tx1"/>
              </a:solidFill>
              <a:latin typeface="Times New Roman"/>
              <a:cs typeface="Times New Roman"/>
            </a:rPr>
            <a:t> = 428)</a:t>
          </a:r>
          <a:endParaRPr lang="es-ES" sz="1050" kern="1200"/>
        </a:p>
      </dsp:txBody>
      <dsp:txXfrm>
        <a:off x="7843231" y="3426776"/>
        <a:ext cx="1273335" cy="544662"/>
      </dsp:txXfrm>
    </dsp:sp>
    <dsp:sp modelId="{92CF1F7C-355A-B143-8E8A-2987757AE657}">
      <dsp:nvSpPr>
        <dsp:cNvPr id="0" name=""/>
        <dsp:cNvSpPr/>
      </dsp:nvSpPr>
      <dsp:spPr>
        <a:xfrm>
          <a:off x="1190834" y="176763"/>
          <a:ext cx="1133720" cy="1925765"/>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100000"/>
            </a:lnSpc>
            <a:spcBef>
              <a:spcPct val="0"/>
            </a:spcBef>
            <a:spcAft>
              <a:spcPts val="0"/>
            </a:spcAft>
            <a:buNone/>
          </a:pPr>
          <a:r>
            <a:rPr lang="es-ES" sz="1050" kern="1200">
              <a:latin typeface="Times New Roman"/>
              <a:cs typeface="Times New Roman"/>
            </a:rPr>
            <a:t>Excluded </a:t>
          </a:r>
        </a:p>
        <a:p>
          <a:pPr marL="0" lvl="0" indent="0" algn="ctr" defTabSz="466725">
            <a:lnSpc>
              <a:spcPct val="100000"/>
            </a:lnSpc>
            <a:spcBef>
              <a:spcPct val="0"/>
            </a:spcBef>
            <a:spcAft>
              <a:spcPts val="0"/>
            </a:spcAft>
            <a:buNone/>
          </a:pP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138)</a:t>
          </a:r>
        </a:p>
        <a:p>
          <a:pPr marL="0" lvl="0" indent="0" algn="ctr" defTabSz="466725">
            <a:lnSpc>
              <a:spcPct val="100000"/>
            </a:lnSpc>
            <a:spcBef>
              <a:spcPct val="0"/>
            </a:spcBef>
            <a:spcAft>
              <a:spcPts val="0"/>
            </a:spcAft>
            <a:buNone/>
          </a:pPr>
          <a:r>
            <a:rPr lang="es-ES" sz="1050" i="0" kern="1200">
              <a:latin typeface="Times New Roman"/>
              <a:cs typeface="Times New Roman"/>
            </a:rPr>
            <a:t>- Refusal to take part </a:t>
          </a:r>
        </a:p>
        <a:p>
          <a:pPr marL="0" lvl="0" indent="0" algn="ctr" defTabSz="466725">
            <a:lnSpc>
              <a:spcPct val="100000"/>
            </a:lnSpc>
            <a:spcBef>
              <a:spcPct val="0"/>
            </a:spcBef>
            <a:spcAft>
              <a:spcPts val="0"/>
            </a:spcAft>
            <a:buNone/>
          </a:pPr>
          <a:r>
            <a:rPr lang="es-ES" sz="1050" i="0" kern="1200">
              <a:latin typeface="Times New Roman"/>
              <a:cs typeface="Times New Roman"/>
            </a:rPr>
            <a:t>(</a:t>
          </a:r>
          <a:r>
            <a:rPr lang="es-ES" sz="1050" i="1" kern="1200">
              <a:latin typeface="Times New Roman"/>
              <a:cs typeface="Times New Roman"/>
            </a:rPr>
            <a:t>n</a:t>
          </a:r>
          <a:r>
            <a:rPr lang="es-ES" sz="1050" i="0" kern="1200">
              <a:latin typeface="Times New Roman"/>
              <a:cs typeface="Times New Roman"/>
            </a:rPr>
            <a:t> = 49)</a:t>
          </a:r>
        </a:p>
        <a:p>
          <a:pPr marL="0" lvl="0" indent="0" algn="ctr" defTabSz="466725">
            <a:lnSpc>
              <a:spcPct val="100000"/>
            </a:lnSpc>
            <a:spcBef>
              <a:spcPct val="0"/>
            </a:spcBef>
            <a:spcAft>
              <a:spcPts val="0"/>
            </a:spcAft>
            <a:buNone/>
          </a:pPr>
          <a:r>
            <a:rPr lang="es-ES" sz="1050" i="0" kern="1200">
              <a:latin typeface="Times New Roman"/>
              <a:cs typeface="Times New Roman"/>
            </a:rPr>
            <a:t>- Voluntary termination of pregnancy</a:t>
          </a:r>
        </a:p>
        <a:p>
          <a:pPr marL="0" lvl="0" indent="0" algn="ctr" defTabSz="466725">
            <a:lnSpc>
              <a:spcPct val="100000"/>
            </a:lnSpc>
            <a:spcBef>
              <a:spcPct val="0"/>
            </a:spcBef>
            <a:spcAft>
              <a:spcPts val="0"/>
            </a:spcAft>
            <a:buNone/>
          </a:pPr>
          <a:r>
            <a:rPr lang="es-ES" sz="1050" i="0" kern="1200">
              <a:latin typeface="Times New Roman"/>
              <a:cs typeface="Times New Roman"/>
            </a:rPr>
            <a:t> (</a:t>
          </a:r>
          <a:r>
            <a:rPr lang="es-ES" sz="1050" i="1" kern="1200">
              <a:latin typeface="Times New Roman"/>
              <a:cs typeface="Times New Roman"/>
            </a:rPr>
            <a:t>n </a:t>
          </a:r>
          <a:r>
            <a:rPr lang="es-ES" sz="1050" i="0" kern="1200">
              <a:latin typeface="Times New Roman"/>
              <a:cs typeface="Times New Roman"/>
            </a:rPr>
            <a:t>= 4)</a:t>
          </a:r>
        </a:p>
        <a:p>
          <a:pPr marL="0" lvl="0" indent="0" algn="ctr" defTabSz="466725">
            <a:lnSpc>
              <a:spcPct val="100000"/>
            </a:lnSpc>
            <a:spcBef>
              <a:spcPct val="0"/>
            </a:spcBef>
            <a:spcAft>
              <a:spcPts val="0"/>
            </a:spcAft>
            <a:buNone/>
          </a:pPr>
          <a:r>
            <a:rPr lang="es-ES" sz="1050" i="0" kern="1200">
              <a:latin typeface="Times New Roman"/>
              <a:cs typeface="Times New Roman"/>
            </a:rPr>
            <a:t>- Single mother </a:t>
          </a:r>
        </a:p>
        <a:p>
          <a:pPr marL="0" lvl="0" indent="0" algn="ctr" defTabSz="466725">
            <a:lnSpc>
              <a:spcPct val="100000"/>
            </a:lnSpc>
            <a:spcBef>
              <a:spcPct val="0"/>
            </a:spcBef>
            <a:spcAft>
              <a:spcPts val="0"/>
            </a:spcAft>
            <a:buNone/>
          </a:pPr>
          <a:r>
            <a:rPr lang="es-ES" sz="1050" i="0" kern="1200">
              <a:latin typeface="Times New Roman"/>
              <a:cs typeface="Times New Roman"/>
            </a:rPr>
            <a:t>(</a:t>
          </a:r>
          <a:r>
            <a:rPr lang="es-ES" sz="1050" i="1" kern="1200">
              <a:latin typeface="Times New Roman"/>
              <a:cs typeface="Times New Roman"/>
            </a:rPr>
            <a:t>n</a:t>
          </a:r>
          <a:r>
            <a:rPr lang="es-ES" sz="1050" i="0" kern="1200">
              <a:latin typeface="Times New Roman"/>
              <a:cs typeface="Times New Roman"/>
            </a:rPr>
            <a:t> = 1)</a:t>
          </a:r>
        </a:p>
        <a:p>
          <a:pPr marL="0" lvl="0" indent="0" algn="ctr" defTabSz="466725">
            <a:lnSpc>
              <a:spcPct val="100000"/>
            </a:lnSpc>
            <a:spcBef>
              <a:spcPct val="0"/>
            </a:spcBef>
            <a:spcAft>
              <a:spcPts val="0"/>
            </a:spcAft>
            <a:buNone/>
          </a:pPr>
          <a:r>
            <a:rPr lang="es-ES" sz="1050" kern="1200">
              <a:latin typeface="Times New Roman"/>
              <a:cs typeface="Times New Roman"/>
            </a:rPr>
            <a:t>- Ectopic pregnancy </a:t>
          </a:r>
        </a:p>
        <a:p>
          <a:pPr marL="0" lvl="0" indent="0" algn="ctr" defTabSz="466725">
            <a:lnSpc>
              <a:spcPct val="100000"/>
            </a:lnSpc>
            <a:spcBef>
              <a:spcPct val="0"/>
            </a:spcBef>
            <a:spcAft>
              <a:spcPts val="0"/>
            </a:spcAft>
            <a:buNone/>
          </a:pPr>
          <a:r>
            <a:rPr lang="es-ES" sz="1050" kern="1200">
              <a:latin typeface="Times New Roman"/>
              <a:cs typeface="Times New Roman"/>
            </a:rPr>
            <a:t>(</a:t>
          </a:r>
          <a:r>
            <a:rPr lang="es-ES" sz="1050" i="1" kern="1200">
              <a:latin typeface="Times New Roman"/>
              <a:cs typeface="Times New Roman"/>
            </a:rPr>
            <a:t>n</a:t>
          </a:r>
          <a:r>
            <a:rPr lang="es-ES" sz="1050" i="0" kern="1200">
              <a:latin typeface="Times New Roman"/>
              <a:cs typeface="Times New Roman"/>
            </a:rPr>
            <a:t> = 1)</a:t>
          </a:r>
          <a:endParaRPr lang="es-ES" sz="1050" kern="1200">
            <a:latin typeface="Times New Roman"/>
            <a:cs typeface="Times New Roman"/>
          </a:endParaRPr>
        </a:p>
      </dsp:txBody>
      <dsp:txXfrm>
        <a:off x="1190834" y="176763"/>
        <a:ext cx="1133720" cy="1925765"/>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06997FA-9DC3-6142-BA91-2C6F64CB5E9F}">
      <dsp:nvSpPr>
        <dsp:cNvPr id="0" name=""/>
        <dsp:cNvSpPr/>
      </dsp:nvSpPr>
      <dsp:spPr>
        <a:xfrm>
          <a:off x="881133" y="2192190"/>
          <a:ext cx="820046" cy="105248"/>
        </a:xfrm>
        <a:custGeom>
          <a:avLst/>
          <a:gdLst/>
          <a:ahLst/>
          <a:cxnLst/>
          <a:rect l="0" t="0" r="0" b="0"/>
          <a:pathLst>
            <a:path>
              <a:moveTo>
                <a:pt x="0" y="105248"/>
              </a:moveTo>
              <a:lnTo>
                <a:pt x="820046" y="105248"/>
              </a:lnTo>
              <a:lnTo>
                <a:pt x="820046" y="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E14D61E9-45FD-804D-8365-350397A27097}">
      <dsp:nvSpPr>
        <dsp:cNvPr id="0" name=""/>
        <dsp:cNvSpPr/>
      </dsp:nvSpPr>
      <dsp:spPr>
        <a:xfrm>
          <a:off x="7417142" y="3848118"/>
          <a:ext cx="163057" cy="91440"/>
        </a:xfrm>
        <a:custGeom>
          <a:avLst/>
          <a:gdLst/>
          <a:ahLst/>
          <a:cxnLst/>
          <a:rect l="0" t="0" r="0" b="0"/>
          <a:pathLst>
            <a:path>
              <a:moveTo>
                <a:pt x="0" y="48172"/>
              </a:moveTo>
              <a:lnTo>
                <a:pt x="75099" y="48172"/>
              </a:lnTo>
              <a:lnTo>
                <a:pt x="75099" y="45720"/>
              </a:lnTo>
              <a:lnTo>
                <a:pt x="163057" y="4572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AA9E1FA0-EEC9-D646-9B4B-F4C5FD7AEBC8}">
      <dsp:nvSpPr>
        <dsp:cNvPr id="0" name=""/>
        <dsp:cNvSpPr/>
      </dsp:nvSpPr>
      <dsp:spPr>
        <a:xfrm>
          <a:off x="5930299" y="3846512"/>
          <a:ext cx="188776" cy="91440"/>
        </a:xfrm>
        <a:custGeom>
          <a:avLst/>
          <a:gdLst/>
          <a:ahLst/>
          <a:cxnLst/>
          <a:rect l="0" t="0" r="0" b="0"/>
          <a:pathLst>
            <a:path>
              <a:moveTo>
                <a:pt x="0" y="45720"/>
              </a:moveTo>
              <a:lnTo>
                <a:pt x="100818" y="45720"/>
              </a:lnTo>
              <a:lnTo>
                <a:pt x="100818" y="49778"/>
              </a:lnTo>
              <a:lnTo>
                <a:pt x="188776" y="49778"/>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B01E09E4-70F0-4C4E-A2CC-AC9E5F1F8751}">
      <dsp:nvSpPr>
        <dsp:cNvPr id="0" name=""/>
        <dsp:cNvSpPr/>
      </dsp:nvSpPr>
      <dsp:spPr>
        <a:xfrm>
          <a:off x="5208502" y="3464411"/>
          <a:ext cx="721796" cy="427820"/>
        </a:xfrm>
        <a:custGeom>
          <a:avLst/>
          <a:gdLst/>
          <a:ahLst/>
          <a:cxnLst/>
          <a:rect l="0" t="0" r="0" b="0"/>
          <a:pathLst>
            <a:path>
              <a:moveTo>
                <a:pt x="721796" y="427820"/>
              </a:moveTo>
              <a:lnTo>
                <a:pt x="0" y="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D8116CD0-190C-A946-AB27-5C93FE23FEEB}">
      <dsp:nvSpPr>
        <dsp:cNvPr id="0" name=""/>
        <dsp:cNvSpPr/>
      </dsp:nvSpPr>
      <dsp:spPr>
        <a:xfrm>
          <a:off x="4456316" y="3394191"/>
          <a:ext cx="175917" cy="498040"/>
        </a:xfrm>
        <a:custGeom>
          <a:avLst/>
          <a:gdLst/>
          <a:ahLst/>
          <a:cxnLst/>
          <a:rect l="0" t="0" r="0" b="0"/>
          <a:pathLst>
            <a:path>
              <a:moveTo>
                <a:pt x="0" y="0"/>
              </a:moveTo>
              <a:lnTo>
                <a:pt x="87958" y="0"/>
              </a:lnTo>
              <a:lnTo>
                <a:pt x="87958" y="498040"/>
              </a:lnTo>
              <a:lnTo>
                <a:pt x="175917" y="49804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CB58594F-8A19-354F-BD9C-A329B556BD09}">
      <dsp:nvSpPr>
        <dsp:cNvPr id="0" name=""/>
        <dsp:cNvSpPr/>
      </dsp:nvSpPr>
      <dsp:spPr>
        <a:xfrm>
          <a:off x="7417142" y="2852036"/>
          <a:ext cx="163057" cy="91440"/>
        </a:xfrm>
        <a:custGeom>
          <a:avLst/>
          <a:gdLst/>
          <a:ahLst/>
          <a:cxnLst/>
          <a:rect l="0" t="0" r="0" b="0"/>
          <a:pathLst>
            <a:path>
              <a:moveTo>
                <a:pt x="0" y="48172"/>
              </a:moveTo>
              <a:lnTo>
                <a:pt x="75099" y="48172"/>
              </a:lnTo>
              <a:lnTo>
                <a:pt x="75099" y="45720"/>
              </a:lnTo>
              <a:lnTo>
                <a:pt x="163057" y="4572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372A6D25-0185-EE4F-8FED-3AB6BAE0A806}">
      <dsp:nvSpPr>
        <dsp:cNvPr id="0" name=""/>
        <dsp:cNvSpPr/>
      </dsp:nvSpPr>
      <dsp:spPr>
        <a:xfrm>
          <a:off x="5930299" y="2850430"/>
          <a:ext cx="188776" cy="91440"/>
        </a:xfrm>
        <a:custGeom>
          <a:avLst/>
          <a:gdLst/>
          <a:ahLst/>
          <a:cxnLst/>
          <a:rect l="0" t="0" r="0" b="0"/>
          <a:pathLst>
            <a:path>
              <a:moveTo>
                <a:pt x="0" y="45720"/>
              </a:moveTo>
              <a:lnTo>
                <a:pt x="100818" y="45720"/>
              </a:lnTo>
              <a:lnTo>
                <a:pt x="100818" y="49778"/>
              </a:lnTo>
              <a:lnTo>
                <a:pt x="188776" y="49778"/>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75EEC2F1-0054-CB42-8FED-36706E871AA2}">
      <dsp:nvSpPr>
        <dsp:cNvPr id="0" name=""/>
        <dsp:cNvSpPr/>
      </dsp:nvSpPr>
      <dsp:spPr>
        <a:xfrm>
          <a:off x="5208502" y="2498494"/>
          <a:ext cx="721796" cy="397656"/>
        </a:xfrm>
        <a:custGeom>
          <a:avLst/>
          <a:gdLst/>
          <a:ahLst/>
          <a:cxnLst/>
          <a:rect l="0" t="0" r="0" b="0"/>
          <a:pathLst>
            <a:path>
              <a:moveTo>
                <a:pt x="721796" y="397656"/>
              </a:moveTo>
              <a:lnTo>
                <a:pt x="0" y="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E417513F-257D-4C49-88A6-A4139B749865}">
      <dsp:nvSpPr>
        <dsp:cNvPr id="0" name=""/>
        <dsp:cNvSpPr/>
      </dsp:nvSpPr>
      <dsp:spPr>
        <a:xfrm>
          <a:off x="4456316" y="2896150"/>
          <a:ext cx="175917" cy="498040"/>
        </a:xfrm>
        <a:custGeom>
          <a:avLst/>
          <a:gdLst/>
          <a:ahLst/>
          <a:cxnLst/>
          <a:rect l="0" t="0" r="0" b="0"/>
          <a:pathLst>
            <a:path>
              <a:moveTo>
                <a:pt x="0" y="498040"/>
              </a:moveTo>
              <a:lnTo>
                <a:pt x="87958" y="498040"/>
              </a:lnTo>
              <a:lnTo>
                <a:pt x="87958" y="0"/>
              </a:lnTo>
              <a:lnTo>
                <a:pt x="175917" y="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8581F31B-08CE-DC4B-9E50-2AC7B7ECC00D}">
      <dsp:nvSpPr>
        <dsp:cNvPr id="0" name=""/>
        <dsp:cNvSpPr/>
      </dsp:nvSpPr>
      <dsp:spPr>
        <a:xfrm>
          <a:off x="3400812" y="2297439"/>
          <a:ext cx="175917" cy="1096751"/>
        </a:xfrm>
        <a:custGeom>
          <a:avLst/>
          <a:gdLst/>
          <a:ahLst/>
          <a:cxnLst/>
          <a:rect l="0" t="0" r="0" b="0"/>
          <a:pathLst>
            <a:path>
              <a:moveTo>
                <a:pt x="0" y="0"/>
              </a:moveTo>
              <a:lnTo>
                <a:pt x="87958" y="0"/>
              </a:lnTo>
              <a:lnTo>
                <a:pt x="87958" y="1096751"/>
              </a:lnTo>
              <a:lnTo>
                <a:pt x="175917" y="1096751"/>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4661FEE4-CD35-9B48-8237-1FFCA6D41E36}">
      <dsp:nvSpPr>
        <dsp:cNvPr id="0" name=""/>
        <dsp:cNvSpPr/>
      </dsp:nvSpPr>
      <dsp:spPr>
        <a:xfrm>
          <a:off x="7483199" y="1856948"/>
          <a:ext cx="163057" cy="91440"/>
        </a:xfrm>
        <a:custGeom>
          <a:avLst/>
          <a:gdLst/>
          <a:ahLst/>
          <a:cxnLst/>
          <a:rect l="0" t="0" r="0" b="0"/>
          <a:pathLst>
            <a:path>
              <a:moveTo>
                <a:pt x="0" y="48172"/>
              </a:moveTo>
              <a:lnTo>
                <a:pt x="75099" y="48172"/>
              </a:lnTo>
              <a:lnTo>
                <a:pt x="75099" y="45720"/>
              </a:lnTo>
              <a:lnTo>
                <a:pt x="163057" y="4572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D9E72C03-0A9F-3646-9D89-F612BFFBD96C}">
      <dsp:nvSpPr>
        <dsp:cNvPr id="0" name=""/>
        <dsp:cNvSpPr/>
      </dsp:nvSpPr>
      <dsp:spPr>
        <a:xfrm>
          <a:off x="5963328" y="1856165"/>
          <a:ext cx="188776" cy="91440"/>
        </a:xfrm>
        <a:custGeom>
          <a:avLst/>
          <a:gdLst/>
          <a:ahLst/>
          <a:cxnLst/>
          <a:rect l="0" t="0" r="0" b="0"/>
          <a:pathLst>
            <a:path>
              <a:moveTo>
                <a:pt x="0" y="45720"/>
              </a:moveTo>
              <a:lnTo>
                <a:pt x="100818" y="45720"/>
              </a:lnTo>
              <a:lnTo>
                <a:pt x="100818" y="48954"/>
              </a:lnTo>
              <a:lnTo>
                <a:pt x="188776" y="48954"/>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9B3D18B7-EC05-8244-A1A6-5A96E7CE3794}">
      <dsp:nvSpPr>
        <dsp:cNvPr id="0" name=""/>
        <dsp:cNvSpPr/>
      </dsp:nvSpPr>
      <dsp:spPr>
        <a:xfrm>
          <a:off x="5241531" y="1475058"/>
          <a:ext cx="721796" cy="426826"/>
        </a:xfrm>
        <a:custGeom>
          <a:avLst/>
          <a:gdLst/>
          <a:ahLst/>
          <a:cxnLst/>
          <a:rect l="0" t="0" r="0" b="0"/>
          <a:pathLst>
            <a:path>
              <a:moveTo>
                <a:pt x="721796" y="426826"/>
              </a:moveTo>
              <a:lnTo>
                <a:pt x="0" y="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70D2D547-0032-8041-8849-A5D3C2508B39}">
      <dsp:nvSpPr>
        <dsp:cNvPr id="0" name=""/>
        <dsp:cNvSpPr/>
      </dsp:nvSpPr>
      <dsp:spPr>
        <a:xfrm>
          <a:off x="4456316" y="1405662"/>
          <a:ext cx="175917" cy="496223"/>
        </a:xfrm>
        <a:custGeom>
          <a:avLst/>
          <a:gdLst/>
          <a:ahLst/>
          <a:cxnLst/>
          <a:rect l="0" t="0" r="0" b="0"/>
          <a:pathLst>
            <a:path>
              <a:moveTo>
                <a:pt x="0" y="0"/>
              </a:moveTo>
              <a:lnTo>
                <a:pt x="87958" y="0"/>
              </a:lnTo>
              <a:lnTo>
                <a:pt x="87958" y="496223"/>
              </a:lnTo>
              <a:lnTo>
                <a:pt x="175917" y="496223"/>
              </a:lnTo>
            </a:path>
          </a:pathLst>
        </a:custGeom>
        <a:noFill/>
        <a:ln w="6350" cap="flat" cmpd="sng" algn="ctr">
          <a:solidFill>
            <a:schemeClr val="tx1"/>
          </a:solidFill>
          <a:prstDash val="solid"/>
        </a:ln>
        <a:effectLst/>
      </dsp:spPr>
      <dsp:style>
        <a:lnRef idx="2">
          <a:scrgbClr r="0" g="0" b="0"/>
        </a:lnRef>
        <a:fillRef idx="0">
          <a:scrgbClr r="0" g="0" b="0"/>
        </a:fillRef>
        <a:effectRef idx="0">
          <a:scrgbClr r="0" g="0" b="0"/>
        </a:effectRef>
        <a:fontRef idx="minor"/>
      </dsp:style>
    </dsp:sp>
    <dsp:sp modelId="{ABA9BF2C-A781-0C46-AFB6-11412DF94553}">
      <dsp:nvSpPr>
        <dsp:cNvPr id="0" name=""/>
        <dsp:cNvSpPr/>
      </dsp:nvSpPr>
      <dsp:spPr>
        <a:xfrm>
          <a:off x="7483199" y="864281"/>
          <a:ext cx="163057" cy="91440"/>
        </a:xfrm>
        <a:custGeom>
          <a:avLst/>
          <a:gdLst/>
          <a:ahLst/>
          <a:cxnLst/>
          <a:rect l="0" t="0" r="0" b="0"/>
          <a:pathLst>
            <a:path>
              <a:moveTo>
                <a:pt x="0" y="48392"/>
              </a:moveTo>
              <a:lnTo>
                <a:pt x="75099" y="48392"/>
              </a:lnTo>
              <a:lnTo>
                <a:pt x="75099" y="45720"/>
              </a:lnTo>
              <a:lnTo>
                <a:pt x="163057" y="4572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3ECCA4E5-E975-1D4A-A614-DFD5381B1EC8}">
      <dsp:nvSpPr>
        <dsp:cNvPr id="0" name=""/>
        <dsp:cNvSpPr/>
      </dsp:nvSpPr>
      <dsp:spPr>
        <a:xfrm>
          <a:off x="5963328" y="863718"/>
          <a:ext cx="188776" cy="91440"/>
        </a:xfrm>
        <a:custGeom>
          <a:avLst/>
          <a:gdLst/>
          <a:ahLst/>
          <a:cxnLst/>
          <a:rect l="0" t="0" r="0" b="0"/>
          <a:pathLst>
            <a:path>
              <a:moveTo>
                <a:pt x="0" y="45720"/>
              </a:moveTo>
              <a:lnTo>
                <a:pt x="100818" y="45720"/>
              </a:lnTo>
              <a:lnTo>
                <a:pt x="100818" y="48954"/>
              </a:lnTo>
              <a:lnTo>
                <a:pt x="188776" y="48954"/>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B8B03D21-36D3-5640-9AE6-8413D54FB59A}">
      <dsp:nvSpPr>
        <dsp:cNvPr id="0" name=""/>
        <dsp:cNvSpPr/>
      </dsp:nvSpPr>
      <dsp:spPr>
        <a:xfrm>
          <a:off x="5241531" y="522831"/>
          <a:ext cx="721796" cy="386607"/>
        </a:xfrm>
        <a:custGeom>
          <a:avLst/>
          <a:gdLst/>
          <a:ahLst/>
          <a:cxnLst/>
          <a:rect l="0" t="0" r="0" b="0"/>
          <a:pathLst>
            <a:path>
              <a:moveTo>
                <a:pt x="721796" y="386607"/>
              </a:moveTo>
              <a:lnTo>
                <a:pt x="0" y="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E0EB189B-5E74-BF4F-B23B-8A17E9D9CDB7}">
      <dsp:nvSpPr>
        <dsp:cNvPr id="0" name=""/>
        <dsp:cNvSpPr/>
      </dsp:nvSpPr>
      <dsp:spPr>
        <a:xfrm>
          <a:off x="4456316" y="909438"/>
          <a:ext cx="175917" cy="496223"/>
        </a:xfrm>
        <a:custGeom>
          <a:avLst/>
          <a:gdLst/>
          <a:ahLst/>
          <a:cxnLst/>
          <a:rect l="0" t="0" r="0" b="0"/>
          <a:pathLst>
            <a:path>
              <a:moveTo>
                <a:pt x="0" y="496223"/>
              </a:moveTo>
              <a:lnTo>
                <a:pt x="87958" y="496223"/>
              </a:lnTo>
              <a:lnTo>
                <a:pt x="87958" y="0"/>
              </a:lnTo>
              <a:lnTo>
                <a:pt x="175917" y="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942E48AF-21BF-A944-AE96-575AC6E5198D}">
      <dsp:nvSpPr>
        <dsp:cNvPr id="0" name=""/>
        <dsp:cNvSpPr/>
      </dsp:nvSpPr>
      <dsp:spPr>
        <a:xfrm>
          <a:off x="3400812" y="1405662"/>
          <a:ext cx="175917" cy="891777"/>
        </a:xfrm>
        <a:custGeom>
          <a:avLst/>
          <a:gdLst/>
          <a:ahLst/>
          <a:cxnLst/>
          <a:rect l="0" t="0" r="0" b="0"/>
          <a:pathLst>
            <a:path>
              <a:moveTo>
                <a:pt x="0" y="891777"/>
              </a:moveTo>
              <a:lnTo>
                <a:pt x="87958" y="891777"/>
              </a:lnTo>
              <a:lnTo>
                <a:pt x="87958" y="0"/>
              </a:lnTo>
              <a:lnTo>
                <a:pt x="175917" y="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55A87B27-022E-E342-8EED-A2AD7EC72293}">
      <dsp:nvSpPr>
        <dsp:cNvPr id="0" name=""/>
        <dsp:cNvSpPr/>
      </dsp:nvSpPr>
      <dsp:spPr>
        <a:xfrm>
          <a:off x="881133" y="2251719"/>
          <a:ext cx="1640093" cy="91440"/>
        </a:xfrm>
        <a:custGeom>
          <a:avLst/>
          <a:gdLst/>
          <a:ahLst/>
          <a:cxnLst/>
          <a:rect l="0" t="0" r="0" b="0"/>
          <a:pathLst>
            <a:path>
              <a:moveTo>
                <a:pt x="0" y="45720"/>
              </a:moveTo>
              <a:lnTo>
                <a:pt x="1640093" y="45720"/>
              </a:lnTo>
            </a:path>
          </a:pathLst>
        </a:custGeom>
        <a:noFill/>
        <a:ln w="6350" cap="flat" cmpd="sng" algn="ctr">
          <a:solidFill>
            <a:scrgbClr r="0" g="0" b="0"/>
          </a:solidFill>
          <a:prstDash val="solid"/>
        </a:ln>
        <a:effectLst/>
      </dsp:spPr>
      <dsp:style>
        <a:lnRef idx="2">
          <a:scrgbClr r="0" g="0" b="0"/>
        </a:lnRef>
        <a:fillRef idx="0">
          <a:scrgbClr r="0" g="0" b="0"/>
        </a:fillRef>
        <a:effectRef idx="0">
          <a:scrgbClr r="0" g="0" b="0"/>
        </a:effectRef>
        <a:fontRef idx="minor"/>
      </dsp:style>
    </dsp:sp>
    <dsp:sp modelId="{8B8CF2FF-B564-AA47-8581-0B29AF638448}">
      <dsp:nvSpPr>
        <dsp:cNvPr id="0" name=""/>
        <dsp:cNvSpPr/>
      </dsp:nvSpPr>
      <dsp:spPr>
        <a:xfrm>
          <a:off x="1547" y="1950486"/>
          <a:ext cx="879585" cy="693905"/>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Participants approached for screening </a:t>
          </a:r>
        </a:p>
        <a:p>
          <a:pPr marL="0" lvl="0" indent="0" algn="ctr" defTabSz="466725">
            <a:lnSpc>
              <a:spcPct val="90000"/>
            </a:lnSpc>
            <a:spcBef>
              <a:spcPct val="0"/>
            </a:spcBef>
            <a:spcAft>
              <a:spcPct val="35000"/>
            </a:spcAft>
            <a:buNone/>
          </a:pP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730)</a:t>
          </a:r>
        </a:p>
      </dsp:txBody>
      <dsp:txXfrm>
        <a:off x="1547" y="1950486"/>
        <a:ext cx="879585" cy="693905"/>
      </dsp:txXfrm>
    </dsp:sp>
    <dsp:sp modelId="{50EA9D10-CE26-6F41-884B-7004F7A424D8}">
      <dsp:nvSpPr>
        <dsp:cNvPr id="0" name=""/>
        <dsp:cNvSpPr/>
      </dsp:nvSpPr>
      <dsp:spPr>
        <a:xfrm>
          <a:off x="2521227" y="2034863"/>
          <a:ext cx="879585" cy="525151"/>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Elegible participants</a:t>
          </a:r>
        </a:p>
        <a:p>
          <a:pPr marL="0" lvl="0" indent="0" algn="ctr" defTabSz="466725">
            <a:lnSpc>
              <a:spcPct val="90000"/>
            </a:lnSpc>
            <a:spcBef>
              <a:spcPct val="0"/>
            </a:spcBef>
            <a:spcAft>
              <a:spcPct val="35000"/>
            </a:spcAft>
            <a:buNone/>
          </a:pPr>
          <a:r>
            <a:rPr lang="es-ES" sz="1050" kern="1200">
              <a:latin typeface="Times New Roman"/>
              <a:cs typeface="Times New Roman"/>
            </a:rPr>
            <a:t>(</a:t>
          </a:r>
          <a:r>
            <a:rPr lang="es-ES" sz="1050" i="1" kern="1200">
              <a:latin typeface="Times New Roman"/>
              <a:cs typeface="Times New Roman"/>
            </a:rPr>
            <a:t>n</a:t>
          </a:r>
          <a:r>
            <a:rPr lang="es-ES" sz="1050" i="0" kern="1200">
              <a:latin typeface="Times New Roman"/>
              <a:cs typeface="Times New Roman"/>
            </a:rPr>
            <a:t> = 592)</a:t>
          </a:r>
          <a:endParaRPr lang="es-ES" sz="1050" kern="1200">
            <a:latin typeface="Times New Roman"/>
            <a:cs typeface="Times New Roman"/>
          </a:endParaRPr>
        </a:p>
      </dsp:txBody>
      <dsp:txXfrm>
        <a:off x="2521227" y="2034863"/>
        <a:ext cx="879585" cy="525151"/>
      </dsp:txXfrm>
    </dsp:sp>
    <dsp:sp modelId="{85136316-86BE-2B46-A1FB-E954927D9AA5}">
      <dsp:nvSpPr>
        <dsp:cNvPr id="0" name=""/>
        <dsp:cNvSpPr/>
      </dsp:nvSpPr>
      <dsp:spPr>
        <a:xfrm>
          <a:off x="3576730" y="938112"/>
          <a:ext cx="879585" cy="935100"/>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AAS (Physical, Emotional or Sexual IPV)</a:t>
          </a:r>
        </a:p>
        <a:p>
          <a:pPr marL="0" lvl="0" indent="0" algn="ctr" defTabSz="466725">
            <a:lnSpc>
              <a:spcPct val="90000"/>
            </a:lnSpc>
            <a:spcBef>
              <a:spcPct val="0"/>
            </a:spcBef>
            <a:spcAft>
              <a:spcPct val="35000"/>
            </a:spcAft>
            <a:buNone/>
          </a:pP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591)</a:t>
          </a:r>
        </a:p>
      </dsp:txBody>
      <dsp:txXfrm>
        <a:off x="3576730" y="938112"/>
        <a:ext cx="879585" cy="935100"/>
      </dsp:txXfrm>
    </dsp:sp>
    <dsp:sp modelId="{E862BBD2-F2FF-9D43-9C7E-1B14989F2A47}">
      <dsp:nvSpPr>
        <dsp:cNvPr id="0" name=""/>
        <dsp:cNvSpPr/>
      </dsp:nvSpPr>
      <dsp:spPr>
        <a:xfrm>
          <a:off x="4632233" y="734486"/>
          <a:ext cx="1331094" cy="349903"/>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Index test positive</a:t>
          </a:r>
        </a:p>
        <a:p>
          <a:pPr marL="0" lvl="0" indent="0" algn="ctr" defTabSz="466725">
            <a:lnSpc>
              <a:spcPct val="90000"/>
            </a:lnSpc>
            <a:spcBef>
              <a:spcPct val="0"/>
            </a:spcBef>
            <a:spcAft>
              <a:spcPct val="35000"/>
            </a:spcAft>
            <a:buNone/>
          </a:pP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119) </a:t>
          </a:r>
        </a:p>
      </dsp:txBody>
      <dsp:txXfrm>
        <a:off x="4632233" y="734486"/>
        <a:ext cx="1331094" cy="349903"/>
      </dsp:txXfrm>
    </dsp:sp>
    <dsp:sp modelId="{3519DD7A-925F-A741-9413-1C2C30D2FF6B}">
      <dsp:nvSpPr>
        <dsp:cNvPr id="0" name=""/>
        <dsp:cNvSpPr/>
      </dsp:nvSpPr>
      <dsp:spPr>
        <a:xfrm>
          <a:off x="5241531" y="347879"/>
          <a:ext cx="1331094" cy="349903"/>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No reference standard </a:t>
          </a:r>
          <a:br>
            <a:rPr lang="es-ES" sz="1050" kern="1200">
              <a:latin typeface="Times New Roman"/>
              <a:cs typeface="Times New Roman"/>
            </a:rPr>
          </a:b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0) </a:t>
          </a:r>
        </a:p>
      </dsp:txBody>
      <dsp:txXfrm>
        <a:off x="5241531" y="347879"/>
        <a:ext cx="1331094" cy="349903"/>
      </dsp:txXfrm>
    </dsp:sp>
    <dsp:sp modelId="{371C7D65-02B7-1942-B9D3-92EF3505D473}">
      <dsp:nvSpPr>
        <dsp:cNvPr id="0" name=""/>
        <dsp:cNvSpPr/>
      </dsp:nvSpPr>
      <dsp:spPr>
        <a:xfrm>
          <a:off x="6152104" y="701350"/>
          <a:ext cx="1331094" cy="422646"/>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Reference Test</a:t>
          </a:r>
          <a:br>
            <a:rPr lang="es-ES" sz="1050" kern="1200">
              <a:latin typeface="Times New Roman"/>
              <a:cs typeface="Times New Roman"/>
            </a:rPr>
          </a:b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119)</a:t>
          </a:r>
        </a:p>
      </dsp:txBody>
      <dsp:txXfrm>
        <a:off x="6152104" y="701350"/>
        <a:ext cx="1331094" cy="422646"/>
      </dsp:txXfrm>
    </dsp:sp>
    <dsp:sp modelId="{2F5AF3BB-6207-DB4D-AFEC-C6058D455F68}">
      <dsp:nvSpPr>
        <dsp:cNvPr id="0" name=""/>
        <dsp:cNvSpPr/>
      </dsp:nvSpPr>
      <dsp:spPr>
        <a:xfrm>
          <a:off x="7646257" y="542289"/>
          <a:ext cx="1331094" cy="735424"/>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ts val="0"/>
            </a:spcAft>
            <a:buNone/>
          </a:pPr>
          <a:r>
            <a:rPr lang="es-ES" sz="1050" kern="1200">
              <a:solidFill>
                <a:schemeClr val="tx1"/>
              </a:solidFill>
              <a:latin typeface="Times New Roman"/>
              <a:cs typeface="Times New Roman"/>
            </a:rPr>
            <a:t>Final diagnosis</a:t>
          </a:r>
          <a:br>
            <a:rPr lang="es-ES" sz="1050" kern="1200">
              <a:solidFill>
                <a:schemeClr val="tx1"/>
              </a:solidFill>
              <a:latin typeface="Times New Roman"/>
              <a:cs typeface="Times New Roman"/>
            </a:rPr>
          </a:br>
          <a:r>
            <a:rPr lang="es-ES" sz="1050" kern="1200">
              <a:solidFill>
                <a:schemeClr val="tx1"/>
              </a:solidFill>
              <a:latin typeface="Times New Roman"/>
              <a:cs typeface="Times New Roman"/>
            </a:rPr>
            <a:t>- IPV present (</a:t>
          </a:r>
          <a:r>
            <a:rPr lang="es-ES" sz="1050" i="1" kern="1200">
              <a:solidFill>
                <a:schemeClr val="tx1"/>
              </a:solidFill>
              <a:latin typeface="Times New Roman"/>
              <a:cs typeface="Times New Roman"/>
            </a:rPr>
            <a:t>n</a:t>
          </a:r>
          <a:r>
            <a:rPr lang="es-ES" sz="1050" kern="1200">
              <a:solidFill>
                <a:schemeClr val="tx1"/>
              </a:solidFill>
              <a:latin typeface="Times New Roman"/>
              <a:cs typeface="Times New Roman"/>
            </a:rPr>
            <a:t> = 57) </a:t>
          </a:r>
        </a:p>
        <a:p>
          <a:pPr marL="0" lvl="0" indent="0" algn="ctr" defTabSz="466725">
            <a:lnSpc>
              <a:spcPct val="90000"/>
            </a:lnSpc>
            <a:spcBef>
              <a:spcPct val="0"/>
            </a:spcBef>
            <a:spcAft>
              <a:spcPts val="0"/>
            </a:spcAft>
            <a:buNone/>
          </a:pPr>
          <a:r>
            <a:rPr lang="es-ES" sz="1050" kern="1200">
              <a:solidFill>
                <a:schemeClr val="tx1"/>
              </a:solidFill>
              <a:latin typeface="Times New Roman"/>
              <a:cs typeface="Times New Roman"/>
            </a:rPr>
            <a:t>- IPV absent (</a:t>
          </a:r>
          <a:r>
            <a:rPr lang="es-ES" sz="1050" i="1" kern="1200">
              <a:solidFill>
                <a:schemeClr val="tx1"/>
              </a:solidFill>
              <a:latin typeface="Times New Roman"/>
              <a:cs typeface="Times New Roman"/>
            </a:rPr>
            <a:t>n</a:t>
          </a:r>
          <a:r>
            <a:rPr lang="es-ES" sz="1050" kern="1200">
              <a:solidFill>
                <a:schemeClr val="tx1"/>
              </a:solidFill>
              <a:latin typeface="Times New Roman"/>
              <a:cs typeface="Times New Roman"/>
            </a:rPr>
            <a:t> = 62 )</a:t>
          </a:r>
        </a:p>
      </dsp:txBody>
      <dsp:txXfrm>
        <a:off x="7646257" y="542289"/>
        <a:ext cx="1331094" cy="735424"/>
      </dsp:txXfrm>
    </dsp:sp>
    <dsp:sp modelId="{8EDA6F84-38BA-0748-8BBF-6CFCC95ED2B7}">
      <dsp:nvSpPr>
        <dsp:cNvPr id="0" name=""/>
        <dsp:cNvSpPr/>
      </dsp:nvSpPr>
      <dsp:spPr>
        <a:xfrm>
          <a:off x="4632233" y="1726933"/>
          <a:ext cx="1331094" cy="349903"/>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Index test negative </a:t>
          </a:r>
        </a:p>
        <a:p>
          <a:pPr marL="0" lvl="0" indent="0" algn="ctr" defTabSz="466725">
            <a:lnSpc>
              <a:spcPct val="90000"/>
            </a:lnSpc>
            <a:spcBef>
              <a:spcPct val="0"/>
            </a:spcBef>
            <a:spcAft>
              <a:spcPct val="35000"/>
            </a:spcAft>
            <a:buNone/>
          </a:pP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472) </a:t>
          </a:r>
        </a:p>
      </dsp:txBody>
      <dsp:txXfrm>
        <a:off x="4632233" y="1726933"/>
        <a:ext cx="1331094" cy="349903"/>
      </dsp:txXfrm>
    </dsp:sp>
    <dsp:sp modelId="{9CB27DD9-3177-624B-88FD-BBAE671D1A1A}">
      <dsp:nvSpPr>
        <dsp:cNvPr id="0" name=""/>
        <dsp:cNvSpPr/>
      </dsp:nvSpPr>
      <dsp:spPr>
        <a:xfrm>
          <a:off x="5241531" y="1300106"/>
          <a:ext cx="1331094" cy="349903"/>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No reference standard </a:t>
          </a:r>
          <a:br>
            <a:rPr lang="es-ES" sz="1050" kern="1200">
              <a:latin typeface="Times New Roman"/>
              <a:cs typeface="Times New Roman"/>
            </a:rPr>
          </a:b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21) </a:t>
          </a:r>
        </a:p>
      </dsp:txBody>
      <dsp:txXfrm>
        <a:off x="5241531" y="1300106"/>
        <a:ext cx="1331094" cy="349903"/>
      </dsp:txXfrm>
    </dsp:sp>
    <dsp:sp modelId="{2463B6A9-35DE-0246-BBB7-314294BC776D}">
      <dsp:nvSpPr>
        <dsp:cNvPr id="0" name=""/>
        <dsp:cNvSpPr/>
      </dsp:nvSpPr>
      <dsp:spPr>
        <a:xfrm>
          <a:off x="6152104" y="1693797"/>
          <a:ext cx="1331094" cy="422646"/>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Reference Test</a:t>
          </a:r>
          <a:br>
            <a:rPr lang="es-ES" sz="1050" kern="1200">
              <a:latin typeface="Times New Roman"/>
              <a:cs typeface="Times New Roman"/>
            </a:rPr>
          </a:b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451)</a:t>
          </a:r>
        </a:p>
      </dsp:txBody>
      <dsp:txXfrm>
        <a:off x="6152104" y="1693797"/>
        <a:ext cx="1331094" cy="422646"/>
      </dsp:txXfrm>
    </dsp:sp>
    <dsp:sp modelId="{88A0F592-D496-AC47-A139-5BBF2B5B8DC8}">
      <dsp:nvSpPr>
        <dsp:cNvPr id="0" name=""/>
        <dsp:cNvSpPr/>
      </dsp:nvSpPr>
      <dsp:spPr>
        <a:xfrm>
          <a:off x="7646257" y="1546254"/>
          <a:ext cx="1331094" cy="712827"/>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100000"/>
            </a:lnSpc>
            <a:spcBef>
              <a:spcPct val="0"/>
            </a:spcBef>
            <a:spcAft>
              <a:spcPts val="0"/>
            </a:spcAft>
            <a:buNone/>
          </a:pPr>
          <a:r>
            <a:rPr lang="es-ES" sz="1050" kern="1200">
              <a:solidFill>
                <a:schemeClr val="tx1"/>
              </a:solidFill>
              <a:latin typeface="Times New Roman"/>
              <a:cs typeface="Times New Roman"/>
            </a:rPr>
            <a:t>Final diagnosis</a:t>
          </a:r>
          <a:br>
            <a:rPr lang="es-ES" sz="1050" kern="1200">
              <a:solidFill>
                <a:schemeClr val="tx1"/>
              </a:solidFill>
              <a:latin typeface="Times New Roman"/>
              <a:cs typeface="Times New Roman"/>
            </a:rPr>
          </a:br>
          <a:r>
            <a:rPr lang="es-ES" sz="1050" kern="1200">
              <a:solidFill>
                <a:schemeClr val="tx1"/>
              </a:solidFill>
              <a:latin typeface="Times New Roman"/>
              <a:cs typeface="Times New Roman"/>
            </a:rPr>
            <a:t>- IPV present (</a:t>
          </a:r>
          <a:r>
            <a:rPr lang="es-ES" sz="1050" i="1" kern="1200">
              <a:solidFill>
                <a:schemeClr val="tx1"/>
              </a:solidFill>
              <a:latin typeface="Times New Roman"/>
              <a:cs typeface="Times New Roman"/>
            </a:rPr>
            <a:t>n</a:t>
          </a:r>
          <a:r>
            <a:rPr lang="es-ES" sz="1050" kern="1200">
              <a:solidFill>
                <a:schemeClr val="tx1"/>
              </a:solidFill>
              <a:latin typeface="Times New Roman"/>
              <a:cs typeface="Times New Roman"/>
            </a:rPr>
            <a:t> = 54) </a:t>
          </a:r>
        </a:p>
        <a:p>
          <a:pPr marL="0" lvl="0" indent="0" algn="ctr" defTabSz="466725">
            <a:lnSpc>
              <a:spcPct val="100000"/>
            </a:lnSpc>
            <a:spcBef>
              <a:spcPct val="0"/>
            </a:spcBef>
            <a:spcAft>
              <a:spcPts val="0"/>
            </a:spcAft>
            <a:buNone/>
          </a:pPr>
          <a:r>
            <a:rPr lang="es-ES" sz="1050" kern="1200">
              <a:solidFill>
                <a:schemeClr val="tx1"/>
              </a:solidFill>
              <a:latin typeface="Times New Roman"/>
              <a:cs typeface="Times New Roman"/>
            </a:rPr>
            <a:t>- IPV absent (</a:t>
          </a:r>
          <a:r>
            <a:rPr lang="es-ES" sz="1050" i="1" kern="1200">
              <a:solidFill>
                <a:schemeClr val="tx1"/>
              </a:solidFill>
              <a:latin typeface="Times New Roman"/>
              <a:cs typeface="Times New Roman"/>
            </a:rPr>
            <a:t>n</a:t>
          </a:r>
          <a:r>
            <a:rPr lang="es-ES" sz="1050" kern="1200">
              <a:solidFill>
                <a:schemeClr val="tx1"/>
              </a:solidFill>
              <a:latin typeface="Times New Roman"/>
              <a:cs typeface="Times New Roman"/>
            </a:rPr>
            <a:t> = 397)</a:t>
          </a:r>
          <a:endParaRPr lang="es-ES" sz="1050" kern="1200">
            <a:latin typeface="Times New Roman"/>
            <a:cs typeface="Times New Roman"/>
          </a:endParaRPr>
        </a:p>
      </dsp:txBody>
      <dsp:txXfrm>
        <a:off x="7646257" y="1546254"/>
        <a:ext cx="1331094" cy="712827"/>
      </dsp:txXfrm>
    </dsp:sp>
    <dsp:sp modelId="{908815DB-9F3D-0641-894B-859BD2A113C5}">
      <dsp:nvSpPr>
        <dsp:cNvPr id="0" name=""/>
        <dsp:cNvSpPr/>
      </dsp:nvSpPr>
      <dsp:spPr>
        <a:xfrm>
          <a:off x="3576730" y="3131615"/>
          <a:ext cx="879585" cy="525151"/>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90000"/>
            </a:lnSpc>
            <a:spcBef>
              <a:spcPct val="0"/>
            </a:spcBef>
            <a:spcAft>
              <a:spcPct val="35000"/>
            </a:spcAft>
            <a:buNone/>
          </a:pPr>
          <a:r>
            <a:rPr lang="es-ES" sz="1050" kern="1200">
              <a:latin typeface="Times New Roman"/>
              <a:cs typeface="Times New Roman"/>
            </a:rPr>
            <a:t>WAST-Short</a:t>
          </a:r>
        </a:p>
        <a:p>
          <a:pPr marL="0" lvl="0" indent="0" algn="ctr" defTabSz="466725">
            <a:lnSpc>
              <a:spcPct val="90000"/>
            </a:lnSpc>
            <a:spcBef>
              <a:spcPct val="0"/>
            </a:spcBef>
            <a:spcAft>
              <a:spcPct val="35000"/>
            </a:spcAft>
            <a:buNone/>
          </a:pP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574)</a:t>
          </a:r>
        </a:p>
      </dsp:txBody>
      <dsp:txXfrm>
        <a:off x="3576730" y="3131615"/>
        <a:ext cx="879585" cy="525151"/>
      </dsp:txXfrm>
    </dsp:sp>
    <dsp:sp modelId="{77F4D574-2396-A74C-9F57-0221E2137FE2}">
      <dsp:nvSpPr>
        <dsp:cNvPr id="0" name=""/>
        <dsp:cNvSpPr/>
      </dsp:nvSpPr>
      <dsp:spPr>
        <a:xfrm>
          <a:off x="4632233" y="2720374"/>
          <a:ext cx="1298066" cy="351551"/>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latin typeface="Times New Roman"/>
              <a:cs typeface="Times New Roman"/>
            </a:rPr>
            <a:t>Index test positive</a:t>
          </a:r>
        </a:p>
        <a:p>
          <a:pPr marL="0" lvl="0" indent="0" algn="ctr" defTabSz="488950">
            <a:lnSpc>
              <a:spcPct val="90000"/>
            </a:lnSpc>
            <a:spcBef>
              <a:spcPct val="0"/>
            </a:spcBef>
            <a:spcAft>
              <a:spcPct val="35000"/>
            </a:spcAft>
            <a:buNone/>
          </a:pPr>
          <a:r>
            <a:rPr lang="es-ES" sz="1100" kern="1200">
              <a:latin typeface="Times New Roman"/>
              <a:cs typeface="Times New Roman"/>
            </a:rPr>
            <a:t>(</a:t>
          </a:r>
          <a:r>
            <a:rPr lang="es-ES" sz="1100" i="1" kern="1200">
              <a:latin typeface="Times New Roman"/>
              <a:cs typeface="Times New Roman"/>
            </a:rPr>
            <a:t>n</a:t>
          </a:r>
          <a:r>
            <a:rPr lang="es-ES" sz="1100" kern="1200">
              <a:latin typeface="Times New Roman"/>
              <a:cs typeface="Times New Roman"/>
            </a:rPr>
            <a:t> = 45) </a:t>
          </a:r>
        </a:p>
      </dsp:txBody>
      <dsp:txXfrm>
        <a:off x="4632233" y="2720374"/>
        <a:ext cx="1298066" cy="351551"/>
      </dsp:txXfrm>
    </dsp:sp>
    <dsp:sp modelId="{ECE3B202-3D4B-AF4E-A004-37A9B49720CF}">
      <dsp:nvSpPr>
        <dsp:cNvPr id="0" name=""/>
        <dsp:cNvSpPr/>
      </dsp:nvSpPr>
      <dsp:spPr>
        <a:xfrm>
          <a:off x="5208502" y="2322718"/>
          <a:ext cx="1298066" cy="351551"/>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latin typeface="Times New Roman"/>
              <a:cs typeface="Times New Roman"/>
            </a:rPr>
            <a:t>No reference standard </a:t>
          </a:r>
          <a:br>
            <a:rPr lang="es-ES" sz="1100" kern="1200">
              <a:latin typeface="Times New Roman"/>
              <a:cs typeface="Times New Roman"/>
            </a:rPr>
          </a:br>
          <a:r>
            <a:rPr lang="es-ES" sz="1100" kern="1200">
              <a:latin typeface="Times New Roman"/>
              <a:cs typeface="Times New Roman"/>
            </a:rPr>
            <a:t>(</a:t>
          </a:r>
          <a:r>
            <a:rPr lang="es-ES" sz="1100" i="1" kern="1200">
              <a:latin typeface="Times New Roman"/>
              <a:cs typeface="Times New Roman"/>
            </a:rPr>
            <a:t>n</a:t>
          </a:r>
          <a:r>
            <a:rPr lang="es-ES" sz="1100" kern="1200">
              <a:latin typeface="Times New Roman"/>
              <a:cs typeface="Times New Roman"/>
            </a:rPr>
            <a:t> = 0) </a:t>
          </a:r>
        </a:p>
      </dsp:txBody>
      <dsp:txXfrm>
        <a:off x="5208502" y="2322718"/>
        <a:ext cx="1298066" cy="351551"/>
      </dsp:txXfrm>
    </dsp:sp>
    <dsp:sp modelId="{AD1A45B1-8636-C54D-9415-0B417172298B}">
      <dsp:nvSpPr>
        <dsp:cNvPr id="0" name=""/>
        <dsp:cNvSpPr/>
      </dsp:nvSpPr>
      <dsp:spPr>
        <a:xfrm>
          <a:off x="6119076" y="2687891"/>
          <a:ext cx="1298066" cy="424634"/>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latin typeface="Times New Roman"/>
              <a:cs typeface="Times New Roman"/>
            </a:rPr>
            <a:t>Reference Test </a:t>
          </a:r>
          <a:br>
            <a:rPr lang="es-ES" sz="1100" kern="1200">
              <a:latin typeface="Times New Roman"/>
              <a:cs typeface="Times New Roman"/>
            </a:rPr>
          </a:br>
          <a:r>
            <a:rPr lang="es-ES" sz="1100" kern="1200">
              <a:latin typeface="Times New Roman"/>
              <a:cs typeface="Times New Roman"/>
            </a:rPr>
            <a:t>(</a:t>
          </a:r>
          <a:r>
            <a:rPr lang="es-ES" sz="1100" i="1" kern="1200">
              <a:latin typeface="Times New Roman"/>
              <a:cs typeface="Times New Roman"/>
            </a:rPr>
            <a:t>n</a:t>
          </a:r>
          <a:r>
            <a:rPr lang="es-ES" sz="1100" kern="1200">
              <a:latin typeface="Times New Roman"/>
              <a:cs typeface="Times New Roman"/>
            </a:rPr>
            <a:t> = 45)</a:t>
          </a:r>
        </a:p>
      </dsp:txBody>
      <dsp:txXfrm>
        <a:off x="6119076" y="2687891"/>
        <a:ext cx="1298066" cy="424634"/>
      </dsp:txXfrm>
    </dsp:sp>
    <dsp:sp modelId="{90B7F479-F580-EA4E-8EF6-3879B8B63EE7}">
      <dsp:nvSpPr>
        <dsp:cNvPr id="0" name=""/>
        <dsp:cNvSpPr/>
      </dsp:nvSpPr>
      <dsp:spPr>
        <a:xfrm>
          <a:off x="7580200" y="2552551"/>
          <a:ext cx="1298066" cy="690410"/>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100000"/>
            </a:lnSpc>
            <a:spcBef>
              <a:spcPct val="0"/>
            </a:spcBef>
            <a:spcAft>
              <a:spcPts val="0"/>
            </a:spcAft>
            <a:buNone/>
          </a:pPr>
          <a:r>
            <a:rPr lang="es-ES" sz="1100" kern="1200">
              <a:solidFill>
                <a:schemeClr val="tx1"/>
              </a:solidFill>
              <a:latin typeface="Times New Roman"/>
              <a:cs typeface="Times New Roman"/>
            </a:rPr>
            <a:t>Final diagnosis</a:t>
          </a:r>
          <a:br>
            <a:rPr lang="es-ES" sz="1100" kern="1200">
              <a:solidFill>
                <a:schemeClr val="tx1"/>
              </a:solidFill>
              <a:latin typeface="Times New Roman"/>
              <a:cs typeface="Times New Roman"/>
            </a:rPr>
          </a:br>
          <a:r>
            <a:rPr lang="es-ES" sz="1100" kern="1200">
              <a:solidFill>
                <a:schemeClr val="tx1"/>
              </a:solidFill>
              <a:latin typeface="Times New Roman"/>
              <a:cs typeface="Times New Roman"/>
            </a:rPr>
            <a:t>- IPV present (</a:t>
          </a:r>
          <a:r>
            <a:rPr lang="es-ES" sz="1100" i="1" kern="1200">
              <a:solidFill>
                <a:schemeClr val="tx1"/>
              </a:solidFill>
              <a:latin typeface="Times New Roman"/>
              <a:cs typeface="Times New Roman"/>
            </a:rPr>
            <a:t>n</a:t>
          </a:r>
          <a:r>
            <a:rPr lang="es-ES" sz="1100" kern="1200">
              <a:solidFill>
                <a:schemeClr val="tx1"/>
              </a:solidFill>
              <a:latin typeface="Times New Roman"/>
              <a:cs typeface="Times New Roman"/>
            </a:rPr>
            <a:t> = 28) </a:t>
          </a:r>
        </a:p>
        <a:p>
          <a:pPr marL="0" lvl="0" indent="0" algn="ctr" defTabSz="488950">
            <a:lnSpc>
              <a:spcPct val="100000"/>
            </a:lnSpc>
            <a:spcBef>
              <a:spcPct val="0"/>
            </a:spcBef>
            <a:spcAft>
              <a:spcPts val="0"/>
            </a:spcAft>
            <a:buNone/>
          </a:pPr>
          <a:r>
            <a:rPr lang="es-ES" sz="1100" kern="1200">
              <a:solidFill>
                <a:schemeClr val="tx1"/>
              </a:solidFill>
              <a:latin typeface="Times New Roman"/>
              <a:cs typeface="Times New Roman"/>
            </a:rPr>
            <a:t>- IPV absent (</a:t>
          </a:r>
          <a:r>
            <a:rPr lang="es-ES" sz="1100" i="1" kern="1200">
              <a:solidFill>
                <a:schemeClr val="tx1"/>
              </a:solidFill>
              <a:latin typeface="Times New Roman"/>
              <a:cs typeface="Times New Roman"/>
            </a:rPr>
            <a:t>n</a:t>
          </a:r>
          <a:r>
            <a:rPr lang="es-ES" sz="1100" kern="1200">
              <a:solidFill>
                <a:schemeClr val="tx1"/>
              </a:solidFill>
              <a:latin typeface="Times New Roman"/>
              <a:cs typeface="Times New Roman"/>
            </a:rPr>
            <a:t> = 17)</a:t>
          </a:r>
        </a:p>
      </dsp:txBody>
      <dsp:txXfrm>
        <a:off x="7580200" y="2552551"/>
        <a:ext cx="1298066" cy="690410"/>
      </dsp:txXfrm>
    </dsp:sp>
    <dsp:sp modelId="{BD104C05-721A-0F4A-BBF0-92A7BD8D46AF}">
      <dsp:nvSpPr>
        <dsp:cNvPr id="0" name=""/>
        <dsp:cNvSpPr/>
      </dsp:nvSpPr>
      <dsp:spPr>
        <a:xfrm>
          <a:off x="4632233" y="3716456"/>
          <a:ext cx="1298066" cy="351551"/>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latin typeface="Times New Roman"/>
              <a:cs typeface="Times New Roman"/>
            </a:rPr>
            <a:t>Index test negative </a:t>
          </a:r>
        </a:p>
        <a:p>
          <a:pPr marL="0" lvl="0" indent="0" algn="ctr" defTabSz="488950">
            <a:lnSpc>
              <a:spcPct val="90000"/>
            </a:lnSpc>
            <a:spcBef>
              <a:spcPct val="0"/>
            </a:spcBef>
            <a:spcAft>
              <a:spcPct val="35000"/>
            </a:spcAft>
            <a:buNone/>
          </a:pPr>
          <a:r>
            <a:rPr lang="es-ES" sz="1100" kern="1200">
              <a:latin typeface="Times New Roman"/>
              <a:cs typeface="Times New Roman"/>
            </a:rPr>
            <a:t>(</a:t>
          </a:r>
          <a:r>
            <a:rPr lang="es-ES" sz="1100" i="1" kern="1200">
              <a:latin typeface="Times New Roman"/>
              <a:cs typeface="Times New Roman"/>
            </a:rPr>
            <a:t>n</a:t>
          </a:r>
          <a:r>
            <a:rPr lang="es-ES" sz="1100" kern="1200">
              <a:latin typeface="Times New Roman"/>
              <a:cs typeface="Times New Roman"/>
            </a:rPr>
            <a:t> = 529) </a:t>
          </a:r>
        </a:p>
      </dsp:txBody>
      <dsp:txXfrm>
        <a:off x="4632233" y="3716456"/>
        <a:ext cx="1298066" cy="351551"/>
      </dsp:txXfrm>
    </dsp:sp>
    <dsp:sp modelId="{5A572A84-6527-8840-9466-689A3D9EF355}">
      <dsp:nvSpPr>
        <dsp:cNvPr id="0" name=""/>
        <dsp:cNvSpPr/>
      </dsp:nvSpPr>
      <dsp:spPr>
        <a:xfrm>
          <a:off x="5208502" y="3288635"/>
          <a:ext cx="1298066" cy="351551"/>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latin typeface="Times New Roman"/>
              <a:cs typeface="Times New Roman"/>
            </a:rPr>
            <a:t>No reference standard </a:t>
          </a:r>
          <a:br>
            <a:rPr lang="es-ES" sz="1100" kern="1200">
              <a:latin typeface="Times New Roman"/>
              <a:cs typeface="Times New Roman"/>
            </a:rPr>
          </a:br>
          <a:r>
            <a:rPr lang="es-ES" sz="1100" kern="1200">
              <a:latin typeface="Times New Roman"/>
              <a:cs typeface="Times New Roman"/>
            </a:rPr>
            <a:t>(</a:t>
          </a:r>
          <a:r>
            <a:rPr lang="es-ES" sz="1100" i="1" kern="1200">
              <a:latin typeface="Times New Roman"/>
              <a:cs typeface="Times New Roman"/>
            </a:rPr>
            <a:t>n</a:t>
          </a:r>
          <a:r>
            <a:rPr lang="es-ES" sz="1100" kern="1200">
              <a:latin typeface="Times New Roman"/>
              <a:cs typeface="Times New Roman"/>
            </a:rPr>
            <a:t> = 6) </a:t>
          </a:r>
        </a:p>
      </dsp:txBody>
      <dsp:txXfrm>
        <a:off x="5208502" y="3288635"/>
        <a:ext cx="1298066" cy="351551"/>
      </dsp:txXfrm>
    </dsp:sp>
    <dsp:sp modelId="{B0A0E3B9-EE66-384A-8CAC-4B81C1BA9A42}">
      <dsp:nvSpPr>
        <dsp:cNvPr id="0" name=""/>
        <dsp:cNvSpPr/>
      </dsp:nvSpPr>
      <dsp:spPr>
        <a:xfrm>
          <a:off x="6119076" y="3683973"/>
          <a:ext cx="1298066" cy="424634"/>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latin typeface="Times New Roman"/>
              <a:cs typeface="Times New Roman"/>
            </a:rPr>
            <a:t>Reference Test (</a:t>
          </a:r>
          <a:r>
            <a:rPr lang="es-ES" sz="1100" i="1" kern="1200">
              <a:latin typeface="Times New Roman"/>
              <a:cs typeface="Times New Roman"/>
            </a:rPr>
            <a:t>n</a:t>
          </a:r>
          <a:r>
            <a:rPr lang="es-ES" sz="1100" kern="1200">
              <a:latin typeface="Times New Roman"/>
              <a:cs typeface="Times New Roman"/>
            </a:rPr>
            <a:t> = 523)</a:t>
          </a:r>
        </a:p>
      </dsp:txBody>
      <dsp:txXfrm>
        <a:off x="6119076" y="3683973"/>
        <a:ext cx="1298066" cy="424634"/>
      </dsp:txXfrm>
    </dsp:sp>
    <dsp:sp modelId="{46DB2C81-9698-DF42-B803-9257E02EDEA7}">
      <dsp:nvSpPr>
        <dsp:cNvPr id="0" name=""/>
        <dsp:cNvSpPr/>
      </dsp:nvSpPr>
      <dsp:spPr>
        <a:xfrm>
          <a:off x="7580200" y="3540693"/>
          <a:ext cx="1298066" cy="706289"/>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100000"/>
            </a:lnSpc>
            <a:spcBef>
              <a:spcPct val="0"/>
            </a:spcBef>
            <a:spcAft>
              <a:spcPts val="0"/>
            </a:spcAft>
            <a:buNone/>
          </a:pPr>
          <a:r>
            <a:rPr lang="es-ES" sz="1100" kern="1200">
              <a:solidFill>
                <a:schemeClr val="tx1"/>
              </a:solidFill>
              <a:latin typeface="Times New Roman"/>
              <a:cs typeface="Times New Roman"/>
            </a:rPr>
            <a:t>Final diagnosis</a:t>
          </a:r>
          <a:br>
            <a:rPr lang="es-ES" sz="1100" kern="1200">
              <a:solidFill>
                <a:schemeClr val="tx1"/>
              </a:solidFill>
              <a:latin typeface="Times New Roman"/>
              <a:cs typeface="Times New Roman"/>
            </a:rPr>
          </a:br>
          <a:r>
            <a:rPr lang="es-ES" sz="1100" kern="1200">
              <a:solidFill>
                <a:schemeClr val="tx1"/>
              </a:solidFill>
              <a:latin typeface="Times New Roman"/>
              <a:cs typeface="Times New Roman"/>
            </a:rPr>
            <a:t>- IPV present (</a:t>
          </a:r>
          <a:r>
            <a:rPr lang="es-ES" sz="1100" i="1" kern="1200">
              <a:solidFill>
                <a:schemeClr val="tx1"/>
              </a:solidFill>
              <a:latin typeface="Times New Roman"/>
              <a:cs typeface="Times New Roman"/>
            </a:rPr>
            <a:t>n</a:t>
          </a:r>
          <a:r>
            <a:rPr lang="es-ES" sz="1100" kern="1200">
              <a:solidFill>
                <a:schemeClr val="tx1"/>
              </a:solidFill>
              <a:latin typeface="Times New Roman"/>
              <a:cs typeface="Times New Roman"/>
            </a:rPr>
            <a:t> = 80) </a:t>
          </a:r>
        </a:p>
        <a:p>
          <a:pPr marL="0" lvl="0" indent="0" algn="ctr" defTabSz="488950">
            <a:lnSpc>
              <a:spcPct val="100000"/>
            </a:lnSpc>
            <a:spcBef>
              <a:spcPct val="0"/>
            </a:spcBef>
            <a:spcAft>
              <a:spcPts val="0"/>
            </a:spcAft>
            <a:buNone/>
          </a:pPr>
          <a:r>
            <a:rPr lang="es-ES" sz="1100" kern="1200">
              <a:solidFill>
                <a:schemeClr val="tx1"/>
              </a:solidFill>
              <a:latin typeface="Times New Roman"/>
              <a:cs typeface="Times New Roman"/>
            </a:rPr>
            <a:t>- IPV absent (</a:t>
          </a:r>
          <a:r>
            <a:rPr lang="es-ES" sz="1100" i="1" kern="1200">
              <a:solidFill>
                <a:schemeClr val="tx1"/>
              </a:solidFill>
              <a:latin typeface="Times New Roman"/>
              <a:cs typeface="Times New Roman"/>
            </a:rPr>
            <a:t>n</a:t>
          </a:r>
          <a:r>
            <a:rPr lang="es-ES" sz="1100" kern="1200">
              <a:solidFill>
                <a:schemeClr val="tx1"/>
              </a:solidFill>
              <a:latin typeface="Times New Roman"/>
              <a:cs typeface="Times New Roman"/>
            </a:rPr>
            <a:t> = 443)</a:t>
          </a:r>
          <a:endParaRPr lang="es-ES" sz="1100" kern="1200"/>
        </a:p>
      </dsp:txBody>
      <dsp:txXfrm>
        <a:off x="7580200" y="3540693"/>
        <a:ext cx="1298066" cy="706289"/>
      </dsp:txXfrm>
    </dsp:sp>
    <dsp:sp modelId="{92CF1F7C-355A-B143-8E8A-2987757AE657}">
      <dsp:nvSpPr>
        <dsp:cNvPr id="0" name=""/>
        <dsp:cNvSpPr/>
      </dsp:nvSpPr>
      <dsp:spPr>
        <a:xfrm>
          <a:off x="1057050" y="261969"/>
          <a:ext cx="1288259" cy="1930221"/>
        </a:xfrm>
        <a:prstGeom prst="rect">
          <a:avLst/>
        </a:prstGeom>
        <a:solidFill>
          <a:schemeClr val="lt1">
            <a:hueOff val="0"/>
            <a:satOff val="0"/>
            <a:lumOff val="0"/>
            <a:alphaOff val="0"/>
          </a:schemeClr>
        </a:solidFill>
        <a:ln w="6350" cap="flat" cmpd="sng" algn="ctr">
          <a:solidFill>
            <a:scrgbClr r="0" g="0" b="0"/>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66725">
            <a:lnSpc>
              <a:spcPct val="100000"/>
            </a:lnSpc>
            <a:spcBef>
              <a:spcPct val="0"/>
            </a:spcBef>
            <a:spcAft>
              <a:spcPts val="0"/>
            </a:spcAft>
            <a:buNone/>
          </a:pPr>
          <a:r>
            <a:rPr lang="es-ES" sz="1050" kern="1200">
              <a:latin typeface="Times New Roman"/>
              <a:cs typeface="Times New Roman"/>
            </a:rPr>
            <a:t>Excluded </a:t>
          </a:r>
        </a:p>
        <a:p>
          <a:pPr marL="0" lvl="0" indent="0" algn="ctr" defTabSz="466725">
            <a:lnSpc>
              <a:spcPct val="100000"/>
            </a:lnSpc>
            <a:spcBef>
              <a:spcPct val="0"/>
            </a:spcBef>
            <a:spcAft>
              <a:spcPts val="0"/>
            </a:spcAft>
            <a:buNone/>
          </a:pPr>
          <a:r>
            <a:rPr lang="es-ES" sz="1050" kern="1200">
              <a:latin typeface="Times New Roman"/>
              <a:cs typeface="Times New Roman"/>
            </a:rPr>
            <a:t>(</a:t>
          </a:r>
          <a:r>
            <a:rPr lang="es-ES" sz="1050" i="1" kern="1200">
              <a:latin typeface="Times New Roman"/>
              <a:cs typeface="Times New Roman"/>
            </a:rPr>
            <a:t>n</a:t>
          </a:r>
          <a:r>
            <a:rPr lang="es-ES" sz="1050" kern="1200">
              <a:latin typeface="Times New Roman"/>
              <a:cs typeface="Times New Roman"/>
            </a:rPr>
            <a:t> = 138)</a:t>
          </a:r>
        </a:p>
        <a:p>
          <a:pPr marL="0" lvl="0" indent="0" algn="ctr" defTabSz="466725">
            <a:lnSpc>
              <a:spcPct val="100000"/>
            </a:lnSpc>
            <a:spcBef>
              <a:spcPct val="0"/>
            </a:spcBef>
            <a:spcAft>
              <a:spcPts val="0"/>
            </a:spcAft>
            <a:buNone/>
          </a:pPr>
          <a:r>
            <a:rPr lang="es-ES" sz="1050" i="0" kern="1200">
              <a:latin typeface="Times New Roman"/>
              <a:cs typeface="Times New Roman"/>
            </a:rPr>
            <a:t>- Refusal to take part </a:t>
          </a:r>
        </a:p>
        <a:p>
          <a:pPr marL="0" lvl="0" indent="0" algn="ctr" defTabSz="466725">
            <a:lnSpc>
              <a:spcPct val="100000"/>
            </a:lnSpc>
            <a:spcBef>
              <a:spcPct val="0"/>
            </a:spcBef>
            <a:spcAft>
              <a:spcPts val="0"/>
            </a:spcAft>
            <a:buNone/>
          </a:pPr>
          <a:r>
            <a:rPr lang="es-ES" sz="1050" i="0" kern="1200">
              <a:latin typeface="Times New Roman"/>
              <a:cs typeface="Times New Roman"/>
            </a:rPr>
            <a:t>(</a:t>
          </a:r>
          <a:r>
            <a:rPr lang="es-ES" sz="1050" i="1" kern="1200">
              <a:latin typeface="Times New Roman"/>
              <a:cs typeface="Times New Roman"/>
            </a:rPr>
            <a:t>n</a:t>
          </a:r>
          <a:r>
            <a:rPr lang="es-ES" sz="1050" i="0" kern="1200">
              <a:latin typeface="Times New Roman"/>
              <a:cs typeface="Times New Roman"/>
            </a:rPr>
            <a:t> = 49)</a:t>
          </a:r>
        </a:p>
        <a:p>
          <a:pPr marL="0" lvl="0" indent="0" algn="ctr" defTabSz="466725">
            <a:lnSpc>
              <a:spcPct val="100000"/>
            </a:lnSpc>
            <a:spcBef>
              <a:spcPct val="0"/>
            </a:spcBef>
            <a:spcAft>
              <a:spcPts val="0"/>
            </a:spcAft>
            <a:buNone/>
          </a:pPr>
          <a:r>
            <a:rPr lang="es-ES" sz="1050" i="0" kern="1200">
              <a:latin typeface="Times New Roman"/>
              <a:cs typeface="Times New Roman"/>
            </a:rPr>
            <a:t>- Voluntary termination of pregnancy </a:t>
          </a:r>
        </a:p>
        <a:p>
          <a:pPr marL="0" lvl="0" indent="0" algn="ctr" defTabSz="466725">
            <a:lnSpc>
              <a:spcPct val="100000"/>
            </a:lnSpc>
            <a:spcBef>
              <a:spcPct val="0"/>
            </a:spcBef>
            <a:spcAft>
              <a:spcPts val="0"/>
            </a:spcAft>
            <a:buNone/>
          </a:pPr>
          <a:r>
            <a:rPr lang="es-ES" sz="1050" i="0" kern="1200">
              <a:latin typeface="Times New Roman"/>
              <a:cs typeface="Times New Roman"/>
            </a:rPr>
            <a:t>(</a:t>
          </a:r>
          <a:r>
            <a:rPr lang="es-ES" sz="1050" i="1" kern="1200">
              <a:latin typeface="Times New Roman"/>
              <a:cs typeface="Times New Roman"/>
            </a:rPr>
            <a:t>n </a:t>
          </a:r>
          <a:r>
            <a:rPr lang="es-ES" sz="1050" i="0" kern="1200">
              <a:latin typeface="Times New Roman"/>
              <a:cs typeface="Times New Roman"/>
            </a:rPr>
            <a:t>= 4)</a:t>
          </a:r>
        </a:p>
        <a:p>
          <a:pPr marL="0" lvl="0" indent="0" algn="ctr" defTabSz="466725">
            <a:lnSpc>
              <a:spcPct val="100000"/>
            </a:lnSpc>
            <a:spcBef>
              <a:spcPct val="0"/>
            </a:spcBef>
            <a:spcAft>
              <a:spcPts val="0"/>
            </a:spcAft>
            <a:buNone/>
          </a:pPr>
          <a:r>
            <a:rPr lang="es-ES" sz="1050" i="0" kern="1200">
              <a:latin typeface="Times New Roman"/>
              <a:cs typeface="Times New Roman"/>
            </a:rPr>
            <a:t>- Single mother </a:t>
          </a:r>
        </a:p>
        <a:p>
          <a:pPr marL="0" lvl="0" indent="0" algn="ctr" defTabSz="466725">
            <a:lnSpc>
              <a:spcPct val="100000"/>
            </a:lnSpc>
            <a:spcBef>
              <a:spcPct val="0"/>
            </a:spcBef>
            <a:spcAft>
              <a:spcPts val="0"/>
            </a:spcAft>
            <a:buNone/>
          </a:pPr>
          <a:r>
            <a:rPr lang="es-ES" sz="1050" i="0" kern="1200">
              <a:latin typeface="Times New Roman"/>
              <a:cs typeface="Times New Roman"/>
            </a:rPr>
            <a:t>(</a:t>
          </a:r>
          <a:r>
            <a:rPr lang="es-ES" sz="1050" i="1" kern="1200">
              <a:latin typeface="Times New Roman"/>
              <a:cs typeface="Times New Roman"/>
            </a:rPr>
            <a:t>n</a:t>
          </a:r>
          <a:r>
            <a:rPr lang="es-ES" sz="1050" i="0" kern="1200">
              <a:latin typeface="Times New Roman"/>
              <a:cs typeface="Times New Roman"/>
            </a:rPr>
            <a:t> = 1)</a:t>
          </a:r>
        </a:p>
        <a:p>
          <a:pPr marL="0" lvl="0" indent="0" algn="ctr" defTabSz="466725">
            <a:lnSpc>
              <a:spcPct val="100000"/>
            </a:lnSpc>
            <a:spcBef>
              <a:spcPct val="0"/>
            </a:spcBef>
            <a:spcAft>
              <a:spcPts val="0"/>
            </a:spcAft>
            <a:buNone/>
          </a:pPr>
          <a:r>
            <a:rPr lang="es-ES" sz="1050" kern="1200">
              <a:latin typeface="Times New Roman"/>
              <a:cs typeface="Times New Roman"/>
            </a:rPr>
            <a:t>- Ectopic pregnancy </a:t>
          </a:r>
        </a:p>
        <a:p>
          <a:pPr marL="0" lvl="0" indent="0" algn="ctr" defTabSz="466725">
            <a:lnSpc>
              <a:spcPct val="100000"/>
            </a:lnSpc>
            <a:spcBef>
              <a:spcPct val="0"/>
            </a:spcBef>
            <a:spcAft>
              <a:spcPts val="0"/>
            </a:spcAft>
            <a:buNone/>
          </a:pPr>
          <a:r>
            <a:rPr lang="es-ES" sz="1050" kern="1200">
              <a:latin typeface="Times New Roman"/>
              <a:cs typeface="Times New Roman"/>
            </a:rPr>
            <a:t>(</a:t>
          </a:r>
          <a:r>
            <a:rPr lang="es-ES" sz="1050" i="1" kern="1200">
              <a:latin typeface="Times New Roman"/>
              <a:cs typeface="Times New Roman"/>
            </a:rPr>
            <a:t>n</a:t>
          </a:r>
          <a:r>
            <a:rPr lang="es-ES" sz="1050" i="0" kern="1200">
              <a:latin typeface="Times New Roman"/>
              <a:cs typeface="Times New Roman"/>
            </a:rPr>
            <a:t> = 1)</a:t>
          </a:r>
          <a:endParaRPr lang="es-ES" sz="1050" kern="1200">
            <a:latin typeface="Times New Roman"/>
            <a:cs typeface="Times New Roman"/>
          </a:endParaRPr>
        </a:p>
      </dsp:txBody>
      <dsp:txXfrm>
        <a:off x="1057050" y="261969"/>
        <a:ext cx="1288259" cy="1930221"/>
      </dsp:txXfrm>
    </dsp:sp>
  </dsp:spTree>
</dsp:drawing>
</file>

<file path=word/diagrams/layout1.xml><?xml version="1.0" encoding="utf-8"?>
<dgm:layoutDef xmlns:dgm="http://schemas.openxmlformats.org/drawingml/2006/diagram" xmlns:a="http://schemas.openxmlformats.org/drawingml/2006/main" uniqueId="urn:microsoft.com/office/officeart/2009/3/layout/HorizontalOrganizationChart">
  <dgm:title val=""/>
  <dgm:desc val=""/>
  <dgm:catLst>
    <dgm:cat type="hierarchy" pri="43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305"/>
      <dgm:constr type="w" for="des" forName="rootComposite" refType="w" fact="10"/>
      <dgm:constr type="h" for="des" forName="rootComposite" refType="w" refFor="des" refForName="rootComposite1" fact="0.305"/>
      <dgm:constr type="w" for="des" forName="rootComposite3" refType="w" fact="10"/>
      <dgm:constr type="h" for="des" forName="rootComposite3" refType="w" refFor="des" refForName="rootComposite1" fact="0.305"/>
      <dgm:constr type="primFontSz" for="des" ptType="node" op="equ"/>
      <dgm:constr type="sp" for="des" op="equ"/>
      <dgm:constr type="sp" for="des" forName="hierRoot1" refType="w" refFor="des" refForName="rootComposite1" fact="0.2"/>
      <dgm:constr type="sp" for="des" forName="hierRoot2" refType="sp" refFor="des" refForName="hierRoot1"/>
      <dgm:constr type="sp" for="des" forName="hierRoot3" refType="sp" refFor="des" refForName="hierRoot1"/>
      <dgm:constr type="sibSp" refType="w" refFor="des" refForName="rootComposite1" fact="0.125"/>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125"/>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func="var" arg="dir" op="equ" val="norm">
                  <dgm:alg type="hierRoot">
                    <dgm:param type="hierAlign" val="lT"/>
                  </dgm:alg>
                  <dgm:constrLst>
                    <dgm:constr type="alignOff" val="0.75"/>
                  </dgm:constrLst>
                </dgm:if>
                <dgm:else name="Name9">
                  <dgm:alg type="hierRoot">
                    <dgm:param type="hierAlign" val="rT"/>
                  </dgm:alg>
                  <dgm:constrLst>
                    <dgm:constr type="alignOff" val="0.75"/>
                  </dgm:constrLst>
                </dgm:else>
              </dgm:choose>
            </dgm:if>
            <dgm:if name="Name10" func="var" arg="hierBranch" op="equ" val="r">
              <dgm:choose name="Name11">
                <dgm:if name="Name12" func="var" arg="dir" op="equ" val="norm">
                  <dgm:alg type="hierRoot">
                    <dgm:param type="hierAlign" val="lB"/>
                  </dgm:alg>
                  <dgm:constrLst>
                    <dgm:constr type="alignOff" val="0.75"/>
                  </dgm:constrLst>
                </dgm:if>
                <dgm:else name="Name13">
                  <dgm:alg type="hierRoot">
                    <dgm:param type="hierAlign" val="rB"/>
                  </dgm:alg>
                  <dgm:constrLst>
                    <dgm:constr type="alignOff" val="0.75"/>
                  </dgm:constrLst>
                </dgm:else>
              </dgm:choose>
            </dgm:if>
            <dgm:if name="Name14" func="var" arg="hierBranch" op="equ" val="hang">
              <dgm:choose name="Name15">
                <dgm:if name="Name16" func="var" arg="dir" op="equ" val="norm">
                  <dgm:alg type="hierRoot">
                    <dgm:param type="hierAlign" val="lCtrCh"/>
                  </dgm:alg>
                  <dgm:constrLst>
                    <dgm:constr type="alignOff" val="0.65"/>
                  </dgm:constrLst>
                </dgm:if>
                <dgm:else name="Name17">
                  <dgm:alg type="hierRoot">
                    <dgm:param type="hierAlign" val="rCtrCh"/>
                  </dgm:alg>
                  <dgm:constrLst>
                    <dgm:constr type="alignOff" val="0.65"/>
                  </dgm:constrLst>
                </dgm:else>
              </dgm:choose>
            </dgm:if>
            <dgm:else name="Name18">
              <dgm:choose name="Name19">
                <dgm:if name="Name20" func="var" arg="dir" op="equ" val="norm">
                  <dgm:alg type="hierRoot">
                    <dgm:param type="hierAlign" val="lCtrCh"/>
                  </dgm:alg>
                  <dgm:constrLst>
                    <dgm:constr type="alignOff"/>
                    <dgm:constr type="bendDist" for="des" ptType="parTrans" refType="sp" fact="0.5"/>
                  </dgm:constrLst>
                </dgm:if>
                <dgm:else name="Name21">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22">
              <dgm:if name="Name23"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24"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25"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6">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7">
              <dgm:if name="Name28" func="var" arg="hierBranch" op="equ" val="l">
                <dgm:choose name="Name29">
                  <dgm:if name="Name30" func="var" arg="dir" op="equ" val="norm">
                    <dgm:alg type="hierChild">
                      <dgm:param type="chAlign" val="t"/>
                      <dgm:param type="linDir" val="fromL"/>
                    </dgm:alg>
                  </dgm:if>
                  <dgm:else name="Name31">
                    <dgm:alg type="hierChild">
                      <dgm:param type="chAlign" val="t"/>
                      <dgm:param type="linDir" val="fromR"/>
                    </dgm:alg>
                  </dgm:else>
                </dgm:choose>
              </dgm:if>
              <dgm:if name="Name32" func="var" arg="hierBranch" op="equ" val="r">
                <dgm:choose name="Name33">
                  <dgm:if name="Name34" func="var" arg="dir" op="equ" val="norm">
                    <dgm:alg type="hierChild">
                      <dgm:param type="chAlign" val="b"/>
                      <dgm:param type="linDir" val="fromL"/>
                    </dgm:alg>
                  </dgm:if>
                  <dgm:else name="Name35">
                    <dgm:alg type="hierChild">
                      <dgm:param type="chAlign" val="b"/>
                      <dgm:param type="linDir" val="fromR"/>
                    </dgm:alg>
                  </dgm:else>
                </dgm:choose>
              </dgm:if>
              <dgm:if name="Name36" func="var" arg="hierBranch" op="equ" val="hang">
                <dgm:choose name="Name37">
                  <dgm:if name="Name38" func="var" arg="dir" op="equ" val="norm">
                    <dgm:alg type="hierChild">
                      <dgm:param type="chAlign" val="l"/>
                      <dgm:param type="linDir" val="fromT"/>
                      <dgm:param type="secChAlign" val="t"/>
                      <dgm:param type="secLinDir" val="fromL"/>
                    </dgm:alg>
                  </dgm:if>
                  <dgm:else name="Name39">
                    <dgm:alg type="hierChild">
                      <dgm:param type="chAlign" val="r"/>
                      <dgm:param type="linDir" val="fromT"/>
                      <dgm:param type="secChAlign" val="t"/>
                      <dgm:param type="secLinDir" val="fromR"/>
                    </dgm:alg>
                  </dgm:else>
                </dgm:choose>
              </dgm:if>
              <dgm:else name="Name40">
                <dgm:choose name="Name41">
                  <dgm:if name="Name42" func="var" arg="dir" op="equ" val="norm">
                    <dgm:alg type="hierChild">
                      <dgm:param type="linDir" val="fromT"/>
                      <dgm:param type="chAlign" val="l"/>
                    </dgm:alg>
                  </dgm:if>
                  <dgm:else name="Name43">
                    <dgm:alg type="hierChild">
                      <dgm:param type="linDir" val="fromT"/>
                      <dgm:param type="chAlign" val="r"/>
                    </dgm:alg>
                  </dgm:else>
                </dgm:choose>
              </dgm:else>
            </dgm:choose>
            <dgm:shape xmlns:r="http://schemas.openxmlformats.org/officeDocument/2006/relationships" r:blip="">
              <dgm:adjLst/>
            </dgm:shape>
            <dgm:presOf/>
            <dgm:constrLst/>
            <dgm:ruleLst/>
            <dgm:forEach name="rep2a" axis="ch" ptType="nonAsst">
              <dgm:forEach name="Name44" axis="precedSib" ptType="parTrans" st="-1" cnt="1">
                <dgm:choose name="Name45">
                  <dgm:if name="Name46" func="var" arg="hierBranch" op="equ" val="hang">
                    <dgm:layoutNode name="Name47">
                      <dgm:choose name="Name48">
                        <dgm:if name="Name49" func="var" arg="dir" op="equ" val="norm">
                          <dgm:alg type="conn">
                            <dgm:param type="connRout" val="bend"/>
                            <dgm:param type="dim" val="1D"/>
                            <dgm:param type="endSty" val="noArr"/>
                            <dgm:param type="begPts" val="midR"/>
                            <dgm:param type="endPts" val="bCtr tCtr"/>
                          </dgm:alg>
                        </dgm:if>
                        <dgm:else name="Name50">
                          <dgm:alg type="conn">
                            <dgm:param type="connRout" val="bend"/>
                            <dgm:param type="dim" val="1D"/>
                            <dgm:param type="endSty" val="noArr"/>
                            <dgm:param type="begPts" val="midL"/>
                            <dgm:param type="endPts" val="bCtr tCtr"/>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51" func="var" arg="hierBranch" op="equ" val="l">
                    <dgm:layoutNode name="Name52">
                      <dgm:choose name="Name53">
                        <dgm:if name="Name54" func="var" arg="dir" op="equ" val="norm">
                          <dgm:alg type="conn">
                            <dgm:param type="connRout" val="bend"/>
                            <dgm:param type="dim" val="1D"/>
                            <dgm:param type="endSty" val="noArr"/>
                            <dgm:param type="begPts" val="midR"/>
                            <dgm:param type="endPts" val="tCtr"/>
                          </dgm:alg>
                        </dgm:if>
                        <dgm:else name="Name55">
                          <dgm:alg type="conn">
                            <dgm:param type="connRout" val="bend"/>
                            <dgm:param type="dim" val="1D"/>
                            <dgm:param type="endSty" val="noArr"/>
                            <dgm:param type="begPts" val="midL"/>
                            <dgm:param type="endPts" val="tCtr"/>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56" func="var" arg="hierBranch" op="equ" val="r">
                    <dgm:layoutNode name="Name57">
                      <dgm:choose name="Name58">
                        <dgm:if name="Name59" func="var" arg="dir" op="equ" val="norm">
                          <dgm:alg type="conn">
                            <dgm:param type="connRout" val="bend"/>
                            <dgm:param type="dim" val="1D"/>
                            <dgm:param type="endSty" val="noArr"/>
                            <dgm:param type="begPts" val="midR"/>
                            <dgm:param type="endPts" val="bCtr"/>
                          </dgm:alg>
                        </dgm:if>
                        <dgm:else name="Name60">
                          <dgm:alg type="conn">
                            <dgm:param type="connRout" val="bend"/>
                            <dgm:param type="dim" val="1D"/>
                            <dgm:param type="endSty" val="noArr"/>
                            <dgm:param type="begPts" val="midL"/>
                            <dgm:param type="endPts" val="bCtr"/>
                          </dgm:alg>
                        </dgm:else>
                      </dgm:choose>
                      <dgm:shape xmlns:r="http://schemas.openxmlformats.org/officeDocument/2006/relationships" type="conn" r:blip="" zOrderOff="-99999">
                        <dgm:adjLst/>
                      </dgm:shape>
                      <dgm:presOf axis="self"/>
                      <dgm:constrLst>
                        <dgm:constr type="begPad"/>
                        <dgm:constr type="endPad"/>
                      </dgm:constrLst>
                      <dgm:ruleLst/>
                    </dgm:layoutNode>
                  </dgm:if>
                  <dgm:else name="Name61">
                    <dgm:choose name="Name62">
                      <dgm:if name="Name63" func="var" arg="dir" op="equ" val="norm">
                        <dgm:layoutNode name="Name64">
                          <dgm:alg type="conn">
                            <dgm:param type="connRout" val="bend"/>
                            <dgm:param type="dim" val="1D"/>
                            <dgm:param type="endSty" val="noArr"/>
                            <dgm:param type="begPts" val="midR"/>
                            <dgm:param type="endPts" val="midL"/>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else name="Name65">
                        <dgm:layoutNode name="Name66">
                          <dgm:alg type="conn">
                            <dgm:param type="connRout" val="bend"/>
                            <dgm:param type="dim" val="1D"/>
                            <dgm:param type="endSty" val="noArr"/>
                            <dgm:param type="begPts" val="midL"/>
                            <dgm:param type="endPts" val="midR"/>
                            <dgm:param type="bendPt" val="end"/>
                          </dgm:alg>
                          <dgm:shape xmlns:r="http://schemas.openxmlformats.org/officeDocument/2006/relationships" type="conn" r:blip="" zOrderOff="-99999">
                            <dgm:adjLst/>
                          </dgm:shape>
                          <dgm:presOf axis="self"/>
                          <dgm:constrLst>
                            <dgm:constr type="begPad"/>
                            <dgm:constr type="endPad"/>
                          </dgm:constrLst>
                          <dgm:ruleLst/>
                        </dgm:layoutNode>
                      </dgm:else>
                    </dgm:choose>
                  </dgm:else>
                </dgm:choose>
              </dgm:forEach>
              <dgm:layoutNode name="hierRoot2">
                <dgm:varLst>
                  <dgm:hierBranch val="init"/>
                </dgm:varLst>
                <dgm:choose name="Name67">
                  <dgm:if name="Name68" func="var" arg="hierBranch" op="equ" val="l">
                    <dgm:choose name="Name69">
                      <dgm:if name="Name70" func="var" arg="dir" op="equ" val="norm">
                        <dgm:alg type="hierRoot">
                          <dgm:param type="hierAlign" val="lT"/>
                        </dgm:alg>
                        <dgm:constrLst>
                          <dgm:constr type="alignOff" val="0.75"/>
                        </dgm:constrLst>
                      </dgm:if>
                      <dgm:else name="Name71">
                        <dgm:alg type="hierRoot">
                          <dgm:param type="hierAlign" val="rT"/>
                        </dgm:alg>
                        <dgm:constrLst>
                          <dgm:constr type="alignOff" val="0.75"/>
                        </dgm:constrLst>
                      </dgm:else>
                    </dgm:choose>
                  </dgm:if>
                  <dgm:if name="Name72" func="var" arg="hierBranch" op="equ" val="r">
                    <dgm:choose name="Name73">
                      <dgm:if name="Name74" func="var" arg="dir" op="equ" val="norm">
                        <dgm:alg type="hierRoot">
                          <dgm:param type="hierAlign" val="lB"/>
                        </dgm:alg>
                        <dgm:constrLst>
                          <dgm:constr type="alignOff" val="0.75"/>
                        </dgm:constrLst>
                      </dgm:if>
                      <dgm:else name="Name75">
                        <dgm:alg type="hierRoot">
                          <dgm:param type="hierAlign" val="rB"/>
                        </dgm:alg>
                        <dgm:constrLst>
                          <dgm:constr type="alignOff" val="0.75"/>
                        </dgm:constrLst>
                      </dgm:else>
                    </dgm:choose>
                  </dgm:if>
                  <dgm:if name="Name76" func="var" arg="hierBranch" op="equ" val="hang">
                    <dgm:choose name="Name77">
                      <dgm:if name="Name78" func="var" arg="dir" op="equ" val="norm">
                        <dgm:alg type="hierRoot">
                          <dgm:param type="hierAlign" val="lCtrCh"/>
                        </dgm:alg>
                        <dgm:constrLst>
                          <dgm:constr type="alignOff" val="0.65"/>
                        </dgm:constrLst>
                      </dgm:if>
                      <dgm:else name="Name79">
                        <dgm:alg type="hierRoot">
                          <dgm:param type="hierAlign" val="rCtrCh"/>
                        </dgm:alg>
                        <dgm:constrLst>
                          <dgm:constr type="alignOff" val="0.65"/>
                        </dgm:constrLst>
                      </dgm:else>
                    </dgm:choose>
                  </dgm:if>
                  <dgm:else name="Name80">
                    <dgm:choose name="Name81">
                      <dgm:if name="Name82" func="var" arg="dir" op="equ" val="norm">
                        <dgm:alg type="hierRoot">
                          <dgm:param type="hierAlign" val="lCtrCh"/>
                        </dgm:alg>
                        <dgm:constrLst>
                          <dgm:constr type="alignOff"/>
                          <dgm:constr type="bendDist" for="des" ptType="parTrans" refType="sp" fact="0.5"/>
                        </dgm:constrLst>
                      </dgm:if>
                      <dgm:else name="Name83">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
                  <dgm:alg type="composite"/>
                  <dgm:shape xmlns:r="http://schemas.openxmlformats.org/officeDocument/2006/relationships" r:blip="">
                    <dgm:adjLst/>
                  </dgm:shape>
                  <dgm:presOf axis="self" ptType="node" cnt="1"/>
                  <dgm:choose name="Name84">
                    <dgm:if name="Name85"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6"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7"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8">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9">
                    <dgm:if name="Name90" func="var" arg="hierBranch" op="equ" val="l">
                      <dgm:choose name="Name91">
                        <dgm:if name="Name92" func="var" arg="dir" op="equ" val="norm">
                          <dgm:alg type="hierChild">
                            <dgm:param type="chAlign" val="t"/>
                            <dgm:param type="linDir" val="fromL"/>
                          </dgm:alg>
                        </dgm:if>
                        <dgm:else name="Name93">
                          <dgm:alg type="hierChild">
                            <dgm:param type="chAlign" val="t"/>
                            <dgm:param type="linDir" val="fromR"/>
                          </dgm:alg>
                        </dgm:else>
                      </dgm:choose>
                    </dgm:if>
                    <dgm:if name="Name94" func="var" arg="hierBranch" op="equ" val="r">
                      <dgm:choose name="Name95">
                        <dgm:if name="Name96" func="var" arg="dir" op="equ" val="norm">
                          <dgm:alg type="hierChild">
                            <dgm:param type="chAlign" val="b"/>
                            <dgm:param type="linDir" val="fromL"/>
                          </dgm:alg>
                        </dgm:if>
                        <dgm:else name="Name97">
                          <dgm:alg type="hierChild">
                            <dgm:param type="chAlign" val="b"/>
                            <dgm:param type="linDir" val="fromR"/>
                          </dgm:alg>
                        </dgm:else>
                      </dgm:choose>
                    </dgm:if>
                    <dgm:if name="Name98" func="var" arg="hierBranch" op="equ" val="hang">
                      <dgm:choose name="Name99">
                        <dgm:if name="Name100" func="var" arg="dir" op="equ" val="norm">
                          <dgm:alg type="hierChild">
                            <dgm:param type="chAlign" val="l"/>
                            <dgm:param type="linDir" val="fromT"/>
                            <dgm:param type="secChAlign" val="t"/>
                            <dgm:param type="secLinDir" val="fromL"/>
                          </dgm:alg>
                        </dgm:if>
                        <dgm:else name="Name101">
                          <dgm:alg type="hierChild">
                            <dgm:param type="chAlign" val="r"/>
                            <dgm:param type="linDir" val="fromT"/>
                            <dgm:param type="secChAlign" val="t"/>
                            <dgm:param type="secLinDir" val="fromR"/>
                          </dgm:alg>
                        </dgm:else>
                      </dgm:choose>
                    </dgm:if>
                    <dgm:else name="Name102">
                      <dgm:choose name="Name103">
                        <dgm:if name="Name104" func="var" arg="dir" op="equ" val="norm">
                          <dgm:alg type="hierChild">
                            <dgm:param type="linDir" val="fromT"/>
                            <dgm:param type="chAlign" val="l"/>
                          </dgm:alg>
                        </dgm:if>
                        <dgm:else name="Name105">
                          <dgm:alg type="hierChild">
                            <dgm:param type="linDir" val="fromT"/>
                            <dgm:param type="chAlign" val="r"/>
                          </dgm:alg>
                        </dgm:else>
                      </dgm:choose>
                    </dgm:else>
                  </dgm:choose>
                  <dgm:shape xmlns:r="http://schemas.openxmlformats.org/officeDocument/2006/relationships" r:blip="">
                    <dgm:adjLst/>
                  </dgm:shape>
                  <dgm:presOf/>
                  <dgm:constrLst/>
                  <dgm:ruleLst/>
                  <dgm:forEach name="Name106" ref="rep2a"/>
                </dgm:layoutNode>
                <dgm:layoutNode name="hierChild5">
                  <dgm:choose name="Name107">
                    <dgm:if name="Name108" func="var" arg="dir" op="equ" val="norm">
                      <dgm:alg type="hierChild">
                        <dgm:param type="chAlign" val="l"/>
                        <dgm:param type="linDir" val="fromT"/>
                        <dgm:param type="secChAlign" val="t"/>
                        <dgm:param type="secLinDir" val="fromL"/>
                      </dgm:alg>
                    </dgm:if>
                    <dgm:else name="Name109">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Name110" ref="rep2b"/>
                </dgm:layoutNode>
              </dgm:layoutNode>
            </dgm:forEach>
          </dgm:layoutNode>
          <dgm:layoutNode name="hierChild3">
            <dgm:choose name="Name111">
              <dgm:if name="Name112" func="var" arg="dir" op="equ" val="norm">
                <dgm:alg type="hierChild">
                  <dgm:param type="chAlign" val="l"/>
                  <dgm:param type="linDir" val="fromT"/>
                  <dgm:param type="secChAlign" val="t"/>
                  <dgm:param type="secLinDir" val="fromL"/>
                </dgm:alg>
              </dgm:if>
              <dgm:else name="Name113">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rep2b" axis="ch" ptType="asst">
              <dgm:forEach name="Name114" axis="precedSib" ptType="parTrans" st="-1" cnt="1">
                <dgm:layoutNode name="Name115">
                  <dgm:choose name="Name116">
                    <dgm:if name="Name117" func="var" arg="dir" op="equ" val="norm">
                      <dgm:alg type="conn">
                        <dgm:param type="connRout" val="bend"/>
                        <dgm:param type="dim" val="1D"/>
                        <dgm:param type="endSty" val="noArr"/>
                        <dgm:param type="begPts" val="midR"/>
                        <dgm:param type="endPts" val="bCtr tCtr"/>
                      </dgm:alg>
                    </dgm:if>
                    <dgm:else name="Name118">
                      <dgm:alg type="conn">
                        <dgm:param type="connRout" val="bend"/>
                        <dgm:param type="dim" val="1D"/>
                        <dgm:param type="endSty" val="noArr"/>
                        <dgm:param type="begPts" val="midL"/>
                        <dgm:param type="endPts" val="bCtr tCtr"/>
                      </dgm:alg>
                    </dgm:else>
                  </dgm:choose>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9">
                  <dgm:if name="Name120" func="var" arg="hierBranch" op="equ" val="l">
                    <dgm:choose name="Name121">
                      <dgm:if name="Name122" func="var" arg="dir" op="equ" val="norm">
                        <dgm:alg type="hierRoot">
                          <dgm:param type="hierAlign" val="lT"/>
                        </dgm:alg>
                        <dgm:constrLst>
                          <dgm:constr type="alignOff" val="0.75"/>
                        </dgm:constrLst>
                      </dgm:if>
                      <dgm:else name="Name123">
                        <dgm:alg type="hierRoot">
                          <dgm:param type="hierAlign" val="rT"/>
                        </dgm:alg>
                        <dgm:constrLst>
                          <dgm:constr type="alignOff" val="0.75"/>
                        </dgm:constrLst>
                      </dgm:else>
                    </dgm:choose>
                  </dgm:if>
                  <dgm:if name="Name124" func="var" arg="hierBranch" op="equ" val="r">
                    <dgm:choose name="Name125">
                      <dgm:if name="Name126" func="var" arg="dir" op="equ" val="norm">
                        <dgm:alg type="hierRoot">
                          <dgm:param type="hierAlign" val="lB"/>
                        </dgm:alg>
                        <dgm:constrLst>
                          <dgm:constr type="alignOff" val="0.75"/>
                        </dgm:constrLst>
                      </dgm:if>
                      <dgm:else name="Name127">
                        <dgm:alg type="hierRoot">
                          <dgm:param type="hierAlign" val="rB"/>
                        </dgm:alg>
                        <dgm:constrLst>
                          <dgm:constr type="alignOff" val="0.75"/>
                        </dgm:constrLst>
                      </dgm:else>
                    </dgm:choose>
                  </dgm:if>
                  <dgm:if name="Name128" func="var" arg="hierBranch" op="equ" val="hang">
                    <dgm:choose name="Name129">
                      <dgm:if name="Name130" func="var" arg="dir" op="equ" val="norm">
                        <dgm:alg type="hierRoot">
                          <dgm:param type="hierAlign" val="lCtrCh"/>
                        </dgm:alg>
                        <dgm:constrLst>
                          <dgm:constr type="alignOff" val="0.65"/>
                        </dgm:constrLst>
                      </dgm:if>
                      <dgm:else name="Name131">
                        <dgm:alg type="hierRoot">
                          <dgm:param type="hierAlign" val="rCtrCh"/>
                        </dgm:alg>
                        <dgm:constrLst>
                          <dgm:constr type="alignOff" val="0.65"/>
                        </dgm:constrLst>
                      </dgm:else>
                    </dgm:choose>
                  </dgm:if>
                  <dgm:else name="Name132">
                    <dgm:choose name="Name133">
                      <dgm:if name="Name134" func="var" arg="dir" op="equ" val="norm">
                        <dgm:alg type="hierRoot">
                          <dgm:param type="hierAlign" val="lCtrCh"/>
                        </dgm:alg>
                        <dgm:constrLst>
                          <dgm:constr type="alignOff"/>
                          <dgm:constr type="bendDist" for="des" ptType="parTrans" refType="sp" fact="0.5"/>
                        </dgm:constrLst>
                      </dgm:if>
                      <dgm:else name="Name135">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3">
                  <dgm:alg type="composite"/>
                  <dgm:shape xmlns:r="http://schemas.openxmlformats.org/officeDocument/2006/relationships" r:blip="">
                    <dgm:adjLst/>
                  </dgm:shape>
                  <dgm:presOf axis="self" ptType="node" cnt="1"/>
                  <dgm:choose name="Name136">
                    <dgm:if name="Name137"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38"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39"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40">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41">
                    <dgm:if name="Name142" func="var" arg="hierBranch" op="equ" val="l">
                      <dgm:choose name="Name143">
                        <dgm:if name="Name144" func="var" arg="dir" op="equ" val="norm">
                          <dgm:alg type="hierChild">
                            <dgm:param type="chAlign" val="t"/>
                            <dgm:param type="linDir" val="fromL"/>
                          </dgm:alg>
                        </dgm:if>
                        <dgm:else name="Name145">
                          <dgm:alg type="hierChild">
                            <dgm:param type="chAlign" val="t"/>
                            <dgm:param type="linDir" val="fromR"/>
                          </dgm:alg>
                        </dgm:else>
                      </dgm:choose>
                    </dgm:if>
                    <dgm:if name="Name146" func="var" arg="hierBranch" op="equ" val="r">
                      <dgm:choose name="Name147">
                        <dgm:if name="Name148" func="var" arg="dir" op="equ" val="norm">
                          <dgm:alg type="hierChild">
                            <dgm:param type="chAlign" val="b"/>
                            <dgm:param type="linDir" val="fromL"/>
                          </dgm:alg>
                        </dgm:if>
                        <dgm:else name="Name149">
                          <dgm:alg type="hierChild">
                            <dgm:param type="chAlign" val="b"/>
                            <dgm:param type="linDir" val="fromR"/>
                          </dgm:alg>
                        </dgm:else>
                      </dgm:choose>
                    </dgm:if>
                    <dgm:if name="Name150" func="var" arg="hierBranch" op="equ" val="hang">
                      <dgm:choose name="Name151">
                        <dgm:if name="Name152" func="var" arg="dir" op="equ" val="norm">
                          <dgm:alg type="hierChild">
                            <dgm:param type="chAlign" val="l"/>
                            <dgm:param type="linDir" val="fromT"/>
                            <dgm:param type="secChAlign" val="t"/>
                            <dgm:param type="secLinDir" val="fromL"/>
                          </dgm:alg>
                        </dgm:if>
                        <dgm:else name="Name153">
                          <dgm:alg type="hierChild">
                            <dgm:param type="chAlign" val="r"/>
                            <dgm:param type="linDir" val="fromT"/>
                            <dgm:param type="secChAlign" val="t"/>
                            <dgm:param type="secLinDir" val="fromR"/>
                          </dgm:alg>
                        </dgm:else>
                      </dgm:choose>
                    </dgm:if>
                    <dgm:else name="Name154">
                      <dgm:choose name="Name155">
                        <dgm:if name="Name156" func="var" arg="dir" op="equ" val="norm">
                          <dgm:alg type="hierChild">
                            <dgm:param type="linDir" val="fromT"/>
                            <dgm:param type="chAlign" val="l"/>
                          </dgm:alg>
                        </dgm:if>
                        <dgm:else name="Name157">
                          <dgm:alg type="hierChild">
                            <dgm:param type="linDir" val="fromT"/>
                            <dgm:param type="chAlign" val="r"/>
                          </dgm:alg>
                        </dgm:else>
                      </dgm:choose>
                    </dgm:else>
                  </dgm:choose>
                  <dgm:shape xmlns:r="http://schemas.openxmlformats.org/officeDocument/2006/relationships" r:blip="">
                    <dgm:adjLst/>
                  </dgm:shape>
                  <dgm:presOf/>
                  <dgm:constrLst/>
                  <dgm:ruleLst/>
                  <dgm:forEach name="Name158" ref="rep2a"/>
                </dgm:layoutNode>
                <dgm:layoutNode name="hierChild7">
                  <dgm:choose name="Name159">
                    <dgm:if name="Name160" func="var" arg="dir" op="equ" val="norm">
                      <dgm:alg type="hierChild">
                        <dgm:param type="chAlign" val="l"/>
                        <dgm:param type="linDir" val="fromT"/>
                        <dgm:param type="secChAlign" val="t"/>
                        <dgm:param type="secLinDir" val="fromL"/>
                      </dgm:alg>
                    </dgm:if>
                    <dgm:else name="Name161">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Name162" ref="rep2b"/>
                </dgm:layoutNode>
              </dgm:layoutNode>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9/3/layout/HorizontalOrganizationChart">
  <dgm:title val=""/>
  <dgm:desc val=""/>
  <dgm:catLst>
    <dgm:cat type="hierarchy" pri="43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305"/>
      <dgm:constr type="w" for="des" forName="rootComposite" refType="w" fact="10"/>
      <dgm:constr type="h" for="des" forName="rootComposite" refType="w" refFor="des" refForName="rootComposite1" fact="0.305"/>
      <dgm:constr type="w" for="des" forName="rootComposite3" refType="w" fact="10"/>
      <dgm:constr type="h" for="des" forName="rootComposite3" refType="w" refFor="des" refForName="rootComposite1" fact="0.305"/>
      <dgm:constr type="primFontSz" for="des" ptType="node" op="equ"/>
      <dgm:constr type="sp" for="des" op="equ"/>
      <dgm:constr type="sp" for="des" forName="hierRoot1" refType="w" refFor="des" refForName="rootComposite1" fact="0.2"/>
      <dgm:constr type="sp" for="des" forName="hierRoot2" refType="sp" refFor="des" refForName="hierRoot1"/>
      <dgm:constr type="sp" for="des" forName="hierRoot3" refType="sp" refFor="des" refForName="hierRoot1"/>
      <dgm:constr type="sibSp" refType="w" refFor="des" refForName="rootComposite1" fact="0.125"/>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125"/>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func="var" arg="dir" op="equ" val="norm">
                  <dgm:alg type="hierRoot">
                    <dgm:param type="hierAlign" val="lT"/>
                  </dgm:alg>
                  <dgm:constrLst>
                    <dgm:constr type="alignOff" val="0.75"/>
                  </dgm:constrLst>
                </dgm:if>
                <dgm:else name="Name9">
                  <dgm:alg type="hierRoot">
                    <dgm:param type="hierAlign" val="rT"/>
                  </dgm:alg>
                  <dgm:constrLst>
                    <dgm:constr type="alignOff" val="0.75"/>
                  </dgm:constrLst>
                </dgm:else>
              </dgm:choose>
            </dgm:if>
            <dgm:if name="Name10" func="var" arg="hierBranch" op="equ" val="r">
              <dgm:choose name="Name11">
                <dgm:if name="Name12" func="var" arg="dir" op="equ" val="norm">
                  <dgm:alg type="hierRoot">
                    <dgm:param type="hierAlign" val="lB"/>
                  </dgm:alg>
                  <dgm:constrLst>
                    <dgm:constr type="alignOff" val="0.75"/>
                  </dgm:constrLst>
                </dgm:if>
                <dgm:else name="Name13">
                  <dgm:alg type="hierRoot">
                    <dgm:param type="hierAlign" val="rB"/>
                  </dgm:alg>
                  <dgm:constrLst>
                    <dgm:constr type="alignOff" val="0.75"/>
                  </dgm:constrLst>
                </dgm:else>
              </dgm:choose>
            </dgm:if>
            <dgm:if name="Name14" func="var" arg="hierBranch" op="equ" val="hang">
              <dgm:choose name="Name15">
                <dgm:if name="Name16" func="var" arg="dir" op="equ" val="norm">
                  <dgm:alg type="hierRoot">
                    <dgm:param type="hierAlign" val="lCtrCh"/>
                  </dgm:alg>
                  <dgm:constrLst>
                    <dgm:constr type="alignOff" val="0.65"/>
                  </dgm:constrLst>
                </dgm:if>
                <dgm:else name="Name17">
                  <dgm:alg type="hierRoot">
                    <dgm:param type="hierAlign" val="rCtrCh"/>
                  </dgm:alg>
                  <dgm:constrLst>
                    <dgm:constr type="alignOff" val="0.65"/>
                  </dgm:constrLst>
                </dgm:else>
              </dgm:choose>
            </dgm:if>
            <dgm:else name="Name18">
              <dgm:choose name="Name19">
                <dgm:if name="Name20" func="var" arg="dir" op="equ" val="norm">
                  <dgm:alg type="hierRoot">
                    <dgm:param type="hierAlign" val="lCtrCh"/>
                  </dgm:alg>
                  <dgm:constrLst>
                    <dgm:constr type="alignOff"/>
                    <dgm:constr type="bendDist" for="des" ptType="parTrans" refType="sp" fact="0.5"/>
                  </dgm:constrLst>
                </dgm:if>
                <dgm:else name="Name21">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22">
              <dgm:if name="Name23"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24"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25"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6">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7">
              <dgm:if name="Name28" func="var" arg="hierBranch" op="equ" val="l">
                <dgm:choose name="Name29">
                  <dgm:if name="Name30" func="var" arg="dir" op="equ" val="norm">
                    <dgm:alg type="hierChild">
                      <dgm:param type="chAlign" val="t"/>
                      <dgm:param type="linDir" val="fromL"/>
                    </dgm:alg>
                  </dgm:if>
                  <dgm:else name="Name31">
                    <dgm:alg type="hierChild">
                      <dgm:param type="chAlign" val="t"/>
                      <dgm:param type="linDir" val="fromR"/>
                    </dgm:alg>
                  </dgm:else>
                </dgm:choose>
              </dgm:if>
              <dgm:if name="Name32" func="var" arg="hierBranch" op="equ" val="r">
                <dgm:choose name="Name33">
                  <dgm:if name="Name34" func="var" arg="dir" op="equ" val="norm">
                    <dgm:alg type="hierChild">
                      <dgm:param type="chAlign" val="b"/>
                      <dgm:param type="linDir" val="fromL"/>
                    </dgm:alg>
                  </dgm:if>
                  <dgm:else name="Name35">
                    <dgm:alg type="hierChild">
                      <dgm:param type="chAlign" val="b"/>
                      <dgm:param type="linDir" val="fromR"/>
                    </dgm:alg>
                  </dgm:else>
                </dgm:choose>
              </dgm:if>
              <dgm:if name="Name36" func="var" arg="hierBranch" op="equ" val="hang">
                <dgm:choose name="Name37">
                  <dgm:if name="Name38" func="var" arg="dir" op="equ" val="norm">
                    <dgm:alg type="hierChild">
                      <dgm:param type="chAlign" val="l"/>
                      <dgm:param type="linDir" val="fromT"/>
                      <dgm:param type="secChAlign" val="t"/>
                      <dgm:param type="secLinDir" val="fromL"/>
                    </dgm:alg>
                  </dgm:if>
                  <dgm:else name="Name39">
                    <dgm:alg type="hierChild">
                      <dgm:param type="chAlign" val="r"/>
                      <dgm:param type="linDir" val="fromT"/>
                      <dgm:param type="secChAlign" val="t"/>
                      <dgm:param type="secLinDir" val="fromR"/>
                    </dgm:alg>
                  </dgm:else>
                </dgm:choose>
              </dgm:if>
              <dgm:else name="Name40">
                <dgm:choose name="Name41">
                  <dgm:if name="Name42" func="var" arg="dir" op="equ" val="norm">
                    <dgm:alg type="hierChild">
                      <dgm:param type="linDir" val="fromT"/>
                      <dgm:param type="chAlign" val="l"/>
                    </dgm:alg>
                  </dgm:if>
                  <dgm:else name="Name43">
                    <dgm:alg type="hierChild">
                      <dgm:param type="linDir" val="fromT"/>
                      <dgm:param type="chAlign" val="r"/>
                    </dgm:alg>
                  </dgm:else>
                </dgm:choose>
              </dgm:else>
            </dgm:choose>
            <dgm:shape xmlns:r="http://schemas.openxmlformats.org/officeDocument/2006/relationships" r:blip="">
              <dgm:adjLst/>
            </dgm:shape>
            <dgm:presOf/>
            <dgm:constrLst/>
            <dgm:ruleLst/>
            <dgm:forEach name="rep2a" axis="ch" ptType="nonAsst">
              <dgm:forEach name="Name44" axis="precedSib" ptType="parTrans" st="-1" cnt="1">
                <dgm:choose name="Name45">
                  <dgm:if name="Name46" func="var" arg="hierBranch" op="equ" val="hang">
                    <dgm:layoutNode name="Name47">
                      <dgm:choose name="Name48">
                        <dgm:if name="Name49" func="var" arg="dir" op="equ" val="norm">
                          <dgm:alg type="conn">
                            <dgm:param type="connRout" val="bend"/>
                            <dgm:param type="dim" val="1D"/>
                            <dgm:param type="endSty" val="noArr"/>
                            <dgm:param type="begPts" val="midR"/>
                            <dgm:param type="endPts" val="bCtr tCtr"/>
                          </dgm:alg>
                        </dgm:if>
                        <dgm:else name="Name50">
                          <dgm:alg type="conn">
                            <dgm:param type="connRout" val="bend"/>
                            <dgm:param type="dim" val="1D"/>
                            <dgm:param type="endSty" val="noArr"/>
                            <dgm:param type="begPts" val="midL"/>
                            <dgm:param type="endPts" val="bCtr tCtr"/>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51" func="var" arg="hierBranch" op="equ" val="l">
                    <dgm:layoutNode name="Name52">
                      <dgm:choose name="Name53">
                        <dgm:if name="Name54" func="var" arg="dir" op="equ" val="norm">
                          <dgm:alg type="conn">
                            <dgm:param type="connRout" val="bend"/>
                            <dgm:param type="dim" val="1D"/>
                            <dgm:param type="endSty" val="noArr"/>
                            <dgm:param type="begPts" val="midR"/>
                            <dgm:param type="endPts" val="tCtr"/>
                          </dgm:alg>
                        </dgm:if>
                        <dgm:else name="Name55">
                          <dgm:alg type="conn">
                            <dgm:param type="connRout" val="bend"/>
                            <dgm:param type="dim" val="1D"/>
                            <dgm:param type="endSty" val="noArr"/>
                            <dgm:param type="begPts" val="midL"/>
                            <dgm:param type="endPts" val="tCtr"/>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56" func="var" arg="hierBranch" op="equ" val="r">
                    <dgm:layoutNode name="Name57">
                      <dgm:choose name="Name58">
                        <dgm:if name="Name59" func="var" arg="dir" op="equ" val="norm">
                          <dgm:alg type="conn">
                            <dgm:param type="connRout" val="bend"/>
                            <dgm:param type="dim" val="1D"/>
                            <dgm:param type="endSty" val="noArr"/>
                            <dgm:param type="begPts" val="midR"/>
                            <dgm:param type="endPts" val="bCtr"/>
                          </dgm:alg>
                        </dgm:if>
                        <dgm:else name="Name60">
                          <dgm:alg type="conn">
                            <dgm:param type="connRout" val="bend"/>
                            <dgm:param type="dim" val="1D"/>
                            <dgm:param type="endSty" val="noArr"/>
                            <dgm:param type="begPts" val="midL"/>
                            <dgm:param type="endPts" val="bCtr"/>
                          </dgm:alg>
                        </dgm:else>
                      </dgm:choose>
                      <dgm:shape xmlns:r="http://schemas.openxmlformats.org/officeDocument/2006/relationships" type="conn" r:blip="" zOrderOff="-99999">
                        <dgm:adjLst/>
                      </dgm:shape>
                      <dgm:presOf axis="self"/>
                      <dgm:constrLst>
                        <dgm:constr type="begPad"/>
                        <dgm:constr type="endPad"/>
                      </dgm:constrLst>
                      <dgm:ruleLst/>
                    </dgm:layoutNode>
                  </dgm:if>
                  <dgm:else name="Name61">
                    <dgm:choose name="Name62">
                      <dgm:if name="Name63" func="var" arg="dir" op="equ" val="norm">
                        <dgm:layoutNode name="Name64">
                          <dgm:alg type="conn">
                            <dgm:param type="connRout" val="bend"/>
                            <dgm:param type="dim" val="1D"/>
                            <dgm:param type="endSty" val="noArr"/>
                            <dgm:param type="begPts" val="midR"/>
                            <dgm:param type="endPts" val="midL"/>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else name="Name65">
                        <dgm:layoutNode name="Name66">
                          <dgm:alg type="conn">
                            <dgm:param type="connRout" val="bend"/>
                            <dgm:param type="dim" val="1D"/>
                            <dgm:param type="endSty" val="noArr"/>
                            <dgm:param type="begPts" val="midL"/>
                            <dgm:param type="endPts" val="midR"/>
                            <dgm:param type="bendPt" val="end"/>
                          </dgm:alg>
                          <dgm:shape xmlns:r="http://schemas.openxmlformats.org/officeDocument/2006/relationships" type="conn" r:blip="" zOrderOff="-99999">
                            <dgm:adjLst/>
                          </dgm:shape>
                          <dgm:presOf axis="self"/>
                          <dgm:constrLst>
                            <dgm:constr type="begPad"/>
                            <dgm:constr type="endPad"/>
                          </dgm:constrLst>
                          <dgm:ruleLst/>
                        </dgm:layoutNode>
                      </dgm:else>
                    </dgm:choose>
                  </dgm:else>
                </dgm:choose>
              </dgm:forEach>
              <dgm:layoutNode name="hierRoot2">
                <dgm:varLst>
                  <dgm:hierBranch val="init"/>
                </dgm:varLst>
                <dgm:choose name="Name67">
                  <dgm:if name="Name68" func="var" arg="hierBranch" op="equ" val="l">
                    <dgm:choose name="Name69">
                      <dgm:if name="Name70" func="var" arg="dir" op="equ" val="norm">
                        <dgm:alg type="hierRoot">
                          <dgm:param type="hierAlign" val="lT"/>
                        </dgm:alg>
                        <dgm:constrLst>
                          <dgm:constr type="alignOff" val="0.75"/>
                        </dgm:constrLst>
                      </dgm:if>
                      <dgm:else name="Name71">
                        <dgm:alg type="hierRoot">
                          <dgm:param type="hierAlign" val="rT"/>
                        </dgm:alg>
                        <dgm:constrLst>
                          <dgm:constr type="alignOff" val="0.75"/>
                        </dgm:constrLst>
                      </dgm:else>
                    </dgm:choose>
                  </dgm:if>
                  <dgm:if name="Name72" func="var" arg="hierBranch" op="equ" val="r">
                    <dgm:choose name="Name73">
                      <dgm:if name="Name74" func="var" arg="dir" op="equ" val="norm">
                        <dgm:alg type="hierRoot">
                          <dgm:param type="hierAlign" val="lB"/>
                        </dgm:alg>
                        <dgm:constrLst>
                          <dgm:constr type="alignOff" val="0.75"/>
                        </dgm:constrLst>
                      </dgm:if>
                      <dgm:else name="Name75">
                        <dgm:alg type="hierRoot">
                          <dgm:param type="hierAlign" val="rB"/>
                        </dgm:alg>
                        <dgm:constrLst>
                          <dgm:constr type="alignOff" val="0.75"/>
                        </dgm:constrLst>
                      </dgm:else>
                    </dgm:choose>
                  </dgm:if>
                  <dgm:if name="Name76" func="var" arg="hierBranch" op="equ" val="hang">
                    <dgm:choose name="Name77">
                      <dgm:if name="Name78" func="var" arg="dir" op="equ" val="norm">
                        <dgm:alg type="hierRoot">
                          <dgm:param type="hierAlign" val="lCtrCh"/>
                        </dgm:alg>
                        <dgm:constrLst>
                          <dgm:constr type="alignOff" val="0.65"/>
                        </dgm:constrLst>
                      </dgm:if>
                      <dgm:else name="Name79">
                        <dgm:alg type="hierRoot">
                          <dgm:param type="hierAlign" val="rCtrCh"/>
                        </dgm:alg>
                        <dgm:constrLst>
                          <dgm:constr type="alignOff" val="0.65"/>
                        </dgm:constrLst>
                      </dgm:else>
                    </dgm:choose>
                  </dgm:if>
                  <dgm:else name="Name80">
                    <dgm:choose name="Name81">
                      <dgm:if name="Name82" func="var" arg="dir" op="equ" val="norm">
                        <dgm:alg type="hierRoot">
                          <dgm:param type="hierAlign" val="lCtrCh"/>
                        </dgm:alg>
                        <dgm:constrLst>
                          <dgm:constr type="alignOff"/>
                          <dgm:constr type="bendDist" for="des" ptType="parTrans" refType="sp" fact="0.5"/>
                        </dgm:constrLst>
                      </dgm:if>
                      <dgm:else name="Name83">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
                  <dgm:alg type="composite"/>
                  <dgm:shape xmlns:r="http://schemas.openxmlformats.org/officeDocument/2006/relationships" r:blip="">
                    <dgm:adjLst/>
                  </dgm:shape>
                  <dgm:presOf axis="self" ptType="node" cnt="1"/>
                  <dgm:choose name="Name84">
                    <dgm:if name="Name85"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6"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7"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8">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9">
                    <dgm:if name="Name90" func="var" arg="hierBranch" op="equ" val="l">
                      <dgm:choose name="Name91">
                        <dgm:if name="Name92" func="var" arg="dir" op="equ" val="norm">
                          <dgm:alg type="hierChild">
                            <dgm:param type="chAlign" val="t"/>
                            <dgm:param type="linDir" val="fromL"/>
                          </dgm:alg>
                        </dgm:if>
                        <dgm:else name="Name93">
                          <dgm:alg type="hierChild">
                            <dgm:param type="chAlign" val="t"/>
                            <dgm:param type="linDir" val="fromR"/>
                          </dgm:alg>
                        </dgm:else>
                      </dgm:choose>
                    </dgm:if>
                    <dgm:if name="Name94" func="var" arg="hierBranch" op="equ" val="r">
                      <dgm:choose name="Name95">
                        <dgm:if name="Name96" func="var" arg="dir" op="equ" val="norm">
                          <dgm:alg type="hierChild">
                            <dgm:param type="chAlign" val="b"/>
                            <dgm:param type="linDir" val="fromL"/>
                          </dgm:alg>
                        </dgm:if>
                        <dgm:else name="Name97">
                          <dgm:alg type="hierChild">
                            <dgm:param type="chAlign" val="b"/>
                            <dgm:param type="linDir" val="fromR"/>
                          </dgm:alg>
                        </dgm:else>
                      </dgm:choose>
                    </dgm:if>
                    <dgm:if name="Name98" func="var" arg="hierBranch" op="equ" val="hang">
                      <dgm:choose name="Name99">
                        <dgm:if name="Name100" func="var" arg="dir" op="equ" val="norm">
                          <dgm:alg type="hierChild">
                            <dgm:param type="chAlign" val="l"/>
                            <dgm:param type="linDir" val="fromT"/>
                            <dgm:param type="secChAlign" val="t"/>
                            <dgm:param type="secLinDir" val="fromL"/>
                          </dgm:alg>
                        </dgm:if>
                        <dgm:else name="Name101">
                          <dgm:alg type="hierChild">
                            <dgm:param type="chAlign" val="r"/>
                            <dgm:param type="linDir" val="fromT"/>
                            <dgm:param type="secChAlign" val="t"/>
                            <dgm:param type="secLinDir" val="fromR"/>
                          </dgm:alg>
                        </dgm:else>
                      </dgm:choose>
                    </dgm:if>
                    <dgm:else name="Name102">
                      <dgm:choose name="Name103">
                        <dgm:if name="Name104" func="var" arg="dir" op="equ" val="norm">
                          <dgm:alg type="hierChild">
                            <dgm:param type="linDir" val="fromT"/>
                            <dgm:param type="chAlign" val="l"/>
                          </dgm:alg>
                        </dgm:if>
                        <dgm:else name="Name105">
                          <dgm:alg type="hierChild">
                            <dgm:param type="linDir" val="fromT"/>
                            <dgm:param type="chAlign" val="r"/>
                          </dgm:alg>
                        </dgm:else>
                      </dgm:choose>
                    </dgm:else>
                  </dgm:choose>
                  <dgm:shape xmlns:r="http://schemas.openxmlformats.org/officeDocument/2006/relationships" r:blip="">
                    <dgm:adjLst/>
                  </dgm:shape>
                  <dgm:presOf/>
                  <dgm:constrLst/>
                  <dgm:ruleLst/>
                  <dgm:forEach name="Name106" ref="rep2a"/>
                </dgm:layoutNode>
                <dgm:layoutNode name="hierChild5">
                  <dgm:choose name="Name107">
                    <dgm:if name="Name108" func="var" arg="dir" op="equ" val="norm">
                      <dgm:alg type="hierChild">
                        <dgm:param type="chAlign" val="l"/>
                        <dgm:param type="linDir" val="fromT"/>
                        <dgm:param type="secChAlign" val="t"/>
                        <dgm:param type="secLinDir" val="fromL"/>
                      </dgm:alg>
                    </dgm:if>
                    <dgm:else name="Name109">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Name110" ref="rep2b"/>
                </dgm:layoutNode>
              </dgm:layoutNode>
            </dgm:forEach>
          </dgm:layoutNode>
          <dgm:layoutNode name="hierChild3">
            <dgm:choose name="Name111">
              <dgm:if name="Name112" func="var" arg="dir" op="equ" val="norm">
                <dgm:alg type="hierChild">
                  <dgm:param type="chAlign" val="l"/>
                  <dgm:param type="linDir" val="fromT"/>
                  <dgm:param type="secChAlign" val="t"/>
                  <dgm:param type="secLinDir" val="fromL"/>
                </dgm:alg>
              </dgm:if>
              <dgm:else name="Name113">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rep2b" axis="ch" ptType="asst">
              <dgm:forEach name="Name114" axis="precedSib" ptType="parTrans" st="-1" cnt="1">
                <dgm:layoutNode name="Name115">
                  <dgm:choose name="Name116">
                    <dgm:if name="Name117" func="var" arg="dir" op="equ" val="norm">
                      <dgm:alg type="conn">
                        <dgm:param type="connRout" val="bend"/>
                        <dgm:param type="dim" val="1D"/>
                        <dgm:param type="endSty" val="noArr"/>
                        <dgm:param type="begPts" val="midR"/>
                        <dgm:param type="endPts" val="bCtr tCtr"/>
                      </dgm:alg>
                    </dgm:if>
                    <dgm:else name="Name118">
                      <dgm:alg type="conn">
                        <dgm:param type="connRout" val="bend"/>
                        <dgm:param type="dim" val="1D"/>
                        <dgm:param type="endSty" val="noArr"/>
                        <dgm:param type="begPts" val="midL"/>
                        <dgm:param type="endPts" val="bCtr tCtr"/>
                      </dgm:alg>
                    </dgm:else>
                  </dgm:choose>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9">
                  <dgm:if name="Name120" func="var" arg="hierBranch" op="equ" val="l">
                    <dgm:choose name="Name121">
                      <dgm:if name="Name122" func="var" arg="dir" op="equ" val="norm">
                        <dgm:alg type="hierRoot">
                          <dgm:param type="hierAlign" val="lT"/>
                        </dgm:alg>
                        <dgm:constrLst>
                          <dgm:constr type="alignOff" val="0.75"/>
                        </dgm:constrLst>
                      </dgm:if>
                      <dgm:else name="Name123">
                        <dgm:alg type="hierRoot">
                          <dgm:param type="hierAlign" val="rT"/>
                        </dgm:alg>
                        <dgm:constrLst>
                          <dgm:constr type="alignOff" val="0.75"/>
                        </dgm:constrLst>
                      </dgm:else>
                    </dgm:choose>
                  </dgm:if>
                  <dgm:if name="Name124" func="var" arg="hierBranch" op="equ" val="r">
                    <dgm:choose name="Name125">
                      <dgm:if name="Name126" func="var" arg="dir" op="equ" val="norm">
                        <dgm:alg type="hierRoot">
                          <dgm:param type="hierAlign" val="lB"/>
                        </dgm:alg>
                        <dgm:constrLst>
                          <dgm:constr type="alignOff" val="0.75"/>
                        </dgm:constrLst>
                      </dgm:if>
                      <dgm:else name="Name127">
                        <dgm:alg type="hierRoot">
                          <dgm:param type="hierAlign" val="rB"/>
                        </dgm:alg>
                        <dgm:constrLst>
                          <dgm:constr type="alignOff" val="0.75"/>
                        </dgm:constrLst>
                      </dgm:else>
                    </dgm:choose>
                  </dgm:if>
                  <dgm:if name="Name128" func="var" arg="hierBranch" op="equ" val="hang">
                    <dgm:choose name="Name129">
                      <dgm:if name="Name130" func="var" arg="dir" op="equ" val="norm">
                        <dgm:alg type="hierRoot">
                          <dgm:param type="hierAlign" val="lCtrCh"/>
                        </dgm:alg>
                        <dgm:constrLst>
                          <dgm:constr type="alignOff" val="0.65"/>
                        </dgm:constrLst>
                      </dgm:if>
                      <dgm:else name="Name131">
                        <dgm:alg type="hierRoot">
                          <dgm:param type="hierAlign" val="rCtrCh"/>
                        </dgm:alg>
                        <dgm:constrLst>
                          <dgm:constr type="alignOff" val="0.65"/>
                        </dgm:constrLst>
                      </dgm:else>
                    </dgm:choose>
                  </dgm:if>
                  <dgm:else name="Name132">
                    <dgm:choose name="Name133">
                      <dgm:if name="Name134" func="var" arg="dir" op="equ" val="norm">
                        <dgm:alg type="hierRoot">
                          <dgm:param type="hierAlign" val="lCtrCh"/>
                        </dgm:alg>
                        <dgm:constrLst>
                          <dgm:constr type="alignOff"/>
                          <dgm:constr type="bendDist" for="des" ptType="parTrans" refType="sp" fact="0.5"/>
                        </dgm:constrLst>
                      </dgm:if>
                      <dgm:else name="Name135">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3">
                  <dgm:alg type="composite"/>
                  <dgm:shape xmlns:r="http://schemas.openxmlformats.org/officeDocument/2006/relationships" r:blip="">
                    <dgm:adjLst/>
                  </dgm:shape>
                  <dgm:presOf axis="self" ptType="node" cnt="1"/>
                  <dgm:choose name="Name136">
                    <dgm:if name="Name137"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38"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39"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40">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41">
                    <dgm:if name="Name142" func="var" arg="hierBranch" op="equ" val="l">
                      <dgm:choose name="Name143">
                        <dgm:if name="Name144" func="var" arg="dir" op="equ" val="norm">
                          <dgm:alg type="hierChild">
                            <dgm:param type="chAlign" val="t"/>
                            <dgm:param type="linDir" val="fromL"/>
                          </dgm:alg>
                        </dgm:if>
                        <dgm:else name="Name145">
                          <dgm:alg type="hierChild">
                            <dgm:param type="chAlign" val="t"/>
                            <dgm:param type="linDir" val="fromR"/>
                          </dgm:alg>
                        </dgm:else>
                      </dgm:choose>
                    </dgm:if>
                    <dgm:if name="Name146" func="var" arg="hierBranch" op="equ" val="r">
                      <dgm:choose name="Name147">
                        <dgm:if name="Name148" func="var" arg="dir" op="equ" val="norm">
                          <dgm:alg type="hierChild">
                            <dgm:param type="chAlign" val="b"/>
                            <dgm:param type="linDir" val="fromL"/>
                          </dgm:alg>
                        </dgm:if>
                        <dgm:else name="Name149">
                          <dgm:alg type="hierChild">
                            <dgm:param type="chAlign" val="b"/>
                            <dgm:param type="linDir" val="fromR"/>
                          </dgm:alg>
                        </dgm:else>
                      </dgm:choose>
                    </dgm:if>
                    <dgm:if name="Name150" func="var" arg="hierBranch" op="equ" val="hang">
                      <dgm:choose name="Name151">
                        <dgm:if name="Name152" func="var" arg="dir" op="equ" val="norm">
                          <dgm:alg type="hierChild">
                            <dgm:param type="chAlign" val="l"/>
                            <dgm:param type="linDir" val="fromT"/>
                            <dgm:param type="secChAlign" val="t"/>
                            <dgm:param type="secLinDir" val="fromL"/>
                          </dgm:alg>
                        </dgm:if>
                        <dgm:else name="Name153">
                          <dgm:alg type="hierChild">
                            <dgm:param type="chAlign" val="r"/>
                            <dgm:param type="linDir" val="fromT"/>
                            <dgm:param type="secChAlign" val="t"/>
                            <dgm:param type="secLinDir" val="fromR"/>
                          </dgm:alg>
                        </dgm:else>
                      </dgm:choose>
                    </dgm:if>
                    <dgm:else name="Name154">
                      <dgm:choose name="Name155">
                        <dgm:if name="Name156" func="var" arg="dir" op="equ" val="norm">
                          <dgm:alg type="hierChild">
                            <dgm:param type="linDir" val="fromT"/>
                            <dgm:param type="chAlign" val="l"/>
                          </dgm:alg>
                        </dgm:if>
                        <dgm:else name="Name157">
                          <dgm:alg type="hierChild">
                            <dgm:param type="linDir" val="fromT"/>
                            <dgm:param type="chAlign" val="r"/>
                          </dgm:alg>
                        </dgm:else>
                      </dgm:choose>
                    </dgm:else>
                  </dgm:choose>
                  <dgm:shape xmlns:r="http://schemas.openxmlformats.org/officeDocument/2006/relationships" r:blip="">
                    <dgm:adjLst/>
                  </dgm:shape>
                  <dgm:presOf/>
                  <dgm:constrLst/>
                  <dgm:ruleLst/>
                  <dgm:forEach name="Name158" ref="rep2a"/>
                </dgm:layoutNode>
                <dgm:layoutNode name="hierChild7">
                  <dgm:choose name="Name159">
                    <dgm:if name="Name160" func="var" arg="dir" op="equ" val="norm">
                      <dgm:alg type="hierChild">
                        <dgm:param type="chAlign" val="l"/>
                        <dgm:param type="linDir" val="fromT"/>
                        <dgm:param type="secChAlign" val="t"/>
                        <dgm:param type="secLinDir" val="fromL"/>
                      </dgm:alg>
                    </dgm:if>
                    <dgm:else name="Name161">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Name162"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66F577-31FC-F147-A40F-E7D95A0107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097</Words>
  <Characters>11537</Characters>
  <Application>Microsoft Office Word</Application>
  <DocSecurity>0</DocSecurity>
  <Lines>96</Lines>
  <Paragraphs>2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dad de Granada</Company>
  <LinksUpToDate>false</LinksUpToDate>
  <CharactersWithSpaces>13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ella Ludmila Zapata</dc:creator>
  <cp:lastModifiedBy>stella martin</cp:lastModifiedBy>
  <cp:revision>3</cp:revision>
  <cp:lastPrinted>2020-03-24T22:49:00Z</cp:lastPrinted>
  <dcterms:created xsi:type="dcterms:W3CDTF">2022-01-09T11:55:00Z</dcterms:created>
  <dcterms:modified xsi:type="dcterms:W3CDTF">2022-01-10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beta.16+b91914363"&gt;&lt;session id="UKIvEEg4"/&gt;&lt;style id="http://www.zotero.org/styles/vancouver" locale="en-GB" hasBibliography="1" bibliographyStyleHasBeenSet="1"/&gt;&lt;prefs&gt;&lt;pref name="fieldType" value="Field"/&gt;&lt;p</vt:lpwstr>
  </property>
  <property fmtid="{D5CDD505-2E9C-101B-9397-08002B2CF9AE}" pid="3" name="ZOTERO_PREF_2">
    <vt:lpwstr>ref name="storeReferences" value="true"/&gt;&lt;pref name="automaticJournalAbbreviations" value="true"/&gt;&lt;pref name="dontAskDelayCitationUpdates" value="true"/&gt;&lt;/prefs&gt;&lt;/data&gt;</vt:lpwstr>
  </property>
</Properties>
</file>